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811"/>
        <w:tblW w:w="9445" w:type="dxa"/>
        <w:tblLook w:val="04A0" w:firstRow="1" w:lastRow="0" w:firstColumn="1" w:lastColumn="0" w:noHBand="0" w:noVBand="1"/>
      </w:tblPr>
      <w:tblGrid>
        <w:gridCol w:w="1125"/>
        <w:gridCol w:w="1560"/>
        <w:gridCol w:w="1796"/>
        <w:gridCol w:w="1501"/>
        <w:gridCol w:w="1550"/>
        <w:gridCol w:w="1913"/>
      </w:tblGrid>
      <w:tr w:rsidR="00E52785" w:rsidRPr="00E55FD2" w14:paraId="6CF7260F" w14:textId="77777777" w:rsidTr="00C847EE">
        <w:tc>
          <w:tcPr>
            <w:tcW w:w="4481" w:type="dxa"/>
            <w:gridSpan w:val="3"/>
          </w:tcPr>
          <w:p w14:paraId="7C8B5021" w14:textId="77777777" w:rsidR="00E52785" w:rsidRPr="00E55FD2" w:rsidRDefault="00E52785" w:rsidP="003A0237">
            <w:pPr>
              <w:jc w:val="center"/>
              <w:rPr>
                <w:b/>
                <w:bCs/>
                <w:sz w:val="20"/>
                <w:szCs w:val="18"/>
              </w:rPr>
            </w:pPr>
            <w:r w:rsidRPr="00E55FD2">
              <w:rPr>
                <w:b/>
                <w:bCs/>
                <w:sz w:val="20"/>
                <w:szCs w:val="18"/>
              </w:rPr>
              <w:t>NARASIMHA Lymphoid Panel</w:t>
            </w:r>
            <w:r w:rsidR="00F36540" w:rsidRPr="00E55FD2">
              <w:rPr>
                <w:b/>
                <w:bCs/>
                <w:sz w:val="20"/>
                <w:szCs w:val="18"/>
              </w:rPr>
              <w:t xml:space="preserve"> (25)</w:t>
            </w:r>
          </w:p>
        </w:tc>
        <w:tc>
          <w:tcPr>
            <w:tcW w:w="4964" w:type="dxa"/>
            <w:gridSpan w:val="3"/>
          </w:tcPr>
          <w:p w14:paraId="078DFB87" w14:textId="77777777" w:rsidR="00E52785" w:rsidRPr="00E55FD2" w:rsidRDefault="00E52785" w:rsidP="003A0237">
            <w:pPr>
              <w:jc w:val="center"/>
              <w:rPr>
                <w:b/>
                <w:bCs/>
                <w:sz w:val="20"/>
                <w:szCs w:val="18"/>
              </w:rPr>
            </w:pPr>
            <w:r w:rsidRPr="00E55FD2">
              <w:rPr>
                <w:b/>
                <w:bCs/>
                <w:sz w:val="20"/>
                <w:szCs w:val="18"/>
              </w:rPr>
              <w:t>NARASIMHA Myeloid Panel</w:t>
            </w:r>
            <w:r w:rsidR="004B4006" w:rsidRPr="00E55FD2">
              <w:rPr>
                <w:b/>
                <w:bCs/>
                <w:sz w:val="20"/>
                <w:szCs w:val="18"/>
              </w:rPr>
              <w:t xml:space="preserve"> (28)</w:t>
            </w:r>
          </w:p>
        </w:tc>
      </w:tr>
      <w:tr w:rsidR="00CB0969" w:rsidRPr="00E55FD2" w14:paraId="08CCA58E" w14:textId="77777777" w:rsidTr="00C847EE">
        <w:tc>
          <w:tcPr>
            <w:tcW w:w="1125" w:type="dxa"/>
          </w:tcPr>
          <w:p w14:paraId="607BFA3E" w14:textId="77777777" w:rsidR="00CB0969" w:rsidRPr="00E55FD2" w:rsidRDefault="00CB0969" w:rsidP="003A0237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E55FD2">
              <w:rPr>
                <w:rFonts w:cstheme="minorHAnsi"/>
                <w:b/>
                <w:bCs/>
                <w:sz w:val="20"/>
                <w:szCs w:val="18"/>
              </w:rPr>
              <w:t>Gene</w:t>
            </w:r>
          </w:p>
        </w:tc>
        <w:tc>
          <w:tcPr>
            <w:tcW w:w="1560" w:type="dxa"/>
          </w:tcPr>
          <w:p w14:paraId="0F3C12D7" w14:textId="77777777" w:rsidR="00CB0969" w:rsidRPr="00E55FD2" w:rsidRDefault="00CB0969" w:rsidP="003A0237">
            <w:pPr>
              <w:rPr>
                <w:rFonts w:cstheme="minorHAnsi"/>
                <w:b/>
                <w:bCs/>
                <w:sz w:val="20"/>
                <w:szCs w:val="18"/>
              </w:rPr>
            </w:pPr>
            <w:proofErr w:type="spellStart"/>
            <w:r w:rsidRPr="00E55FD2">
              <w:rPr>
                <w:rFonts w:cstheme="minorHAnsi"/>
                <w:b/>
                <w:bCs/>
                <w:sz w:val="20"/>
                <w:szCs w:val="18"/>
              </w:rPr>
              <w:t>RefSeq</w:t>
            </w:r>
            <w:proofErr w:type="spellEnd"/>
            <w:r w:rsidRPr="00E55FD2">
              <w:rPr>
                <w:rFonts w:cstheme="minorHAnsi"/>
                <w:b/>
                <w:bCs/>
                <w:sz w:val="20"/>
                <w:szCs w:val="18"/>
              </w:rPr>
              <w:t xml:space="preserve"> ID</w:t>
            </w:r>
          </w:p>
        </w:tc>
        <w:tc>
          <w:tcPr>
            <w:tcW w:w="1796" w:type="dxa"/>
          </w:tcPr>
          <w:p w14:paraId="0EAB6E51" w14:textId="77777777" w:rsidR="00CB0969" w:rsidRPr="00E55FD2" w:rsidRDefault="00CB0969" w:rsidP="003A0237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E55FD2">
              <w:rPr>
                <w:rFonts w:cstheme="minorHAnsi"/>
                <w:b/>
                <w:bCs/>
                <w:sz w:val="20"/>
                <w:szCs w:val="18"/>
              </w:rPr>
              <w:t>Region</w:t>
            </w:r>
          </w:p>
        </w:tc>
        <w:tc>
          <w:tcPr>
            <w:tcW w:w="1501" w:type="dxa"/>
          </w:tcPr>
          <w:p w14:paraId="61B3D358" w14:textId="77777777" w:rsidR="00CB0969" w:rsidRPr="00E55FD2" w:rsidRDefault="00CB0969" w:rsidP="003A0237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E55FD2">
              <w:rPr>
                <w:rFonts w:cstheme="minorHAnsi"/>
                <w:b/>
                <w:bCs/>
                <w:sz w:val="20"/>
                <w:szCs w:val="18"/>
              </w:rPr>
              <w:t>Gene</w:t>
            </w:r>
          </w:p>
        </w:tc>
        <w:tc>
          <w:tcPr>
            <w:tcW w:w="1550" w:type="dxa"/>
          </w:tcPr>
          <w:p w14:paraId="4ABFC078" w14:textId="77777777" w:rsidR="00CB0969" w:rsidRPr="00E55FD2" w:rsidRDefault="00CB0969" w:rsidP="003A0237">
            <w:pPr>
              <w:rPr>
                <w:rFonts w:cstheme="minorHAnsi"/>
                <w:b/>
                <w:bCs/>
                <w:sz w:val="20"/>
                <w:szCs w:val="18"/>
              </w:rPr>
            </w:pPr>
            <w:proofErr w:type="spellStart"/>
            <w:r w:rsidRPr="00E55FD2">
              <w:rPr>
                <w:rFonts w:cstheme="minorHAnsi"/>
                <w:b/>
                <w:bCs/>
                <w:sz w:val="20"/>
                <w:szCs w:val="18"/>
              </w:rPr>
              <w:t>RefSeq</w:t>
            </w:r>
            <w:proofErr w:type="spellEnd"/>
            <w:r w:rsidRPr="00E55FD2">
              <w:rPr>
                <w:rFonts w:cstheme="minorHAnsi"/>
                <w:b/>
                <w:bCs/>
                <w:sz w:val="20"/>
                <w:szCs w:val="18"/>
              </w:rPr>
              <w:t xml:space="preserve"> ID</w:t>
            </w:r>
          </w:p>
        </w:tc>
        <w:tc>
          <w:tcPr>
            <w:tcW w:w="1913" w:type="dxa"/>
          </w:tcPr>
          <w:p w14:paraId="39478BD8" w14:textId="77777777" w:rsidR="00CB0969" w:rsidRPr="00E55FD2" w:rsidRDefault="00CB0969" w:rsidP="003A0237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E55FD2">
              <w:rPr>
                <w:rFonts w:cstheme="minorHAnsi"/>
                <w:b/>
                <w:bCs/>
                <w:sz w:val="20"/>
                <w:szCs w:val="18"/>
              </w:rPr>
              <w:t>Region</w:t>
            </w:r>
          </w:p>
        </w:tc>
      </w:tr>
      <w:tr w:rsidR="0045409C" w:rsidRPr="00E55FD2" w14:paraId="1049811D" w14:textId="77777777" w:rsidTr="00C847EE">
        <w:tc>
          <w:tcPr>
            <w:tcW w:w="1125" w:type="dxa"/>
          </w:tcPr>
          <w:p w14:paraId="2DF7E206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ABL1</w:t>
            </w:r>
          </w:p>
        </w:tc>
        <w:tc>
          <w:tcPr>
            <w:tcW w:w="1560" w:type="dxa"/>
          </w:tcPr>
          <w:p w14:paraId="19A6C4D1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5157</w:t>
            </w:r>
          </w:p>
        </w:tc>
        <w:tc>
          <w:tcPr>
            <w:tcW w:w="1796" w:type="dxa"/>
          </w:tcPr>
          <w:p w14:paraId="2DD94817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-5</w:t>
            </w:r>
          </w:p>
        </w:tc>
        <w:tc>
          <w:tcPr>
            <w:tcW w:w="1501" w:type="dxa"/>
          </w:tcPr>
          <w:p w14:paraId="03AF5CBF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ABL1</w:t>
            </w:r>
          </w:p>
        </w:tc>
        <w:tc>
          <w:tcPr>
            <w:tcW w:w="1550" w:type="dxa"/>
          </w:tcPr>
          <w:p w14:paraId="7985BC50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5157</w:t>
            </w:r>
          </w:p>
        </w:tc>
        <w:tc>
          <w:tcPr>
            <w:tcW w:w="1913" w:type="dxa"/>
          </w:tcPr>
          <w:p w14:paraId="1A963A5B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-5</w:t>
            </w:r>
          </w:p>
        </w:tc>
      </w:tr>
      <w:tr w:rsidR="0045409C" w:rsidRPr="00E55FD2" w14:paraId="3F6E6DCB" w14:textId="77777777" w:rsidTr="00C847EE">
        <w:tc>
          <w:tcPr>
            <w:tcW w:w="1125" w:type="dxa"/>
          </w:tcPr>
          <w:p w14:paraId="6EEAF705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ABL2</w:t>
            </w:r>
          </w:p>
        </w:tc>
        <w:tc>
          <w:tcPr>
            <w:tcW w:w="1560" w:type="dxa"/>
          </w:tcPr>
          <w:p w14:paraId="47137194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5158</w:t>
            </w:r>
          </w:p>
        </w:tc>
        <w:tc>
          <w:tcPr>
            <w:tcW w:w="1796" w:type="dxa"/>
          </w:tcPr>
          <w:p w14:paraId="4FF910DC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-8</w:t>
            </w:r>
          </w:p>
        </w:tc>
        <w:tc>
          <w:tcPr>
            <w:tcW w:w="1501" w:type="dxa"/>
          </w:tcPr>
          <w:p w14:paraId="21089673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ABL2</w:t>
            </w:r>
          </w:p>
        </w:tc>
        <w:tc>
          <w:tcPr>
            <w:tcW w:w="1550" w:type="dxa"/>
          </w:tcPr>
          <w:p w14:paraId="61807B0A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5158</w:t>
            </w:r>
          </w:p>
        </w:tc>
        <w:tc>
          <w:tcPr>
            <w:tcW w:w="1913" w:type="dxa"/>
          </w:tcPr>
          <w:p w14:paraId="18FD107E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-8</w:t>
            </w:r>
          </w:p>
        </w:tc>
      </w:tr>
      <w:tr w:rsidR="0045409C" w:rsidRPr="00E55FD2" w14:paraId="6C383CF6" w14:textId="77777777" w:rsidTr="00C847EE">
        <w:tc>
          <w:tcPr>
            <w:tcW w:w="1125" w:type="dxa"/>
          </w:tcPr>
          <w:p w14:paraId="0A76CB2F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CRLF1</w:t>
            </w:r>
          </w:p>
        </w:tc>
        <w:tc>
          <w:tcPr>
            <w:tcW w:w="1560" w:type="dxa"/>
          </w:tcPr>
          <w:p w14:paraId="0A5D73AA" w14:textId="77777777" w:rsidR="0045409C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22147</w:t>
            </w:r>
          </w:p>
        </w:tc>
        <w:tc>
          <w:tcPr>
            <w:tcW w:w="1796" w:type="dxa"/>
          </w:tcPr>
          <w:p w14:paraId="3E2AECF7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 1</w:t>
            </w:r>
          </w:p>
        </w:tc>
        <w:tc>
          <w:tcPr>
            <w:tcW w:w="1501" w:type="dxa"/>
          </w:tcPr>
          <w:p w14:paraId="0FD1A004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AF4</w:t>
            </w:r>
          </w:p>
        </w:tc>
        <w:tc>
          <w:tcPr>
            <w:tcW w:w="1550" w:type="dxa"/>
          </w:tcPr>
          <w:p w14:paraId="77F47C96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5935</w:t>
            </w:r>
          </w:p>
        </w:tc>
        <w:tc>
          <w:tcPr>
            <w:tcW w:w="1913" w:type="dxa"/>
          </w:tcPr>
          <w:p w14:paraId="795C7D1A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4-6,11</w:t>
            </w:r>
          </w:p>
        </w:tc>
      </w:tr>
      <w:tr w:rsidR="0045409C" w:rsidRPr="00E55FD2" w14:paraId="0321DE20" w14:textId="77777777" w:rsidTr="00C847EE">
        <w:tc>
          <w:tcPr>
            <w:tcW w:w="1125" w:type="dxa"/>
          </w:tcPr>
          <w:p w14:paraId="4487A693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CRLF2</w:t>
            </w:r>
          </w:p>
        </w:tc>
        <w:tc>
          <w:tcPr>
            <w:tcW w:w="1560" w:type="dxa"/>
          </w:tcPr>
          <w:p w14:paraId="230E1CF6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22148</w:t>
            </w:r>
          </w:p>
        </w:tc>
        <w:tc>
          <w:tcPr>
            <w:tcW w:w="1796" w:type="dxa"/>
          </w:tcPr>
          <w:p w14:paraId="6F79CEC0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-6</w:t>
            </w:r>
          </w:p>
        </w:tc>
        <w:tc>
          <w:tcPr>
            <w:tcW w:w="1501" w:type="dxa"/>
          </w:tcPr>
          <w:p w14:paraId="2EFD7D3C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ALK</w:t>
            </w:r>
          </w:p>
        </w:tc>
        <w:tc>
          <w:tcPr>
            <w:tcW w:w="1550" w:type="dxa"/>
          </w:tcPr>
          <w:p w14:paraId="4DBA2669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4304</w:t>
            </w:r>
          </w:p>
        </w:tc>
        <w:tc>
          <w:tcPr>
            <w:tcW w:w="1913" w:type="dxa"/>
          </w:tcPr>
          <w:p w14:paraId="79606C26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 20</w:t>
            </w:r>
          </w:p>
        </w:tc>
      </w:tr>
      <w:tr w:rsidR="0045409C" w:rsidRPr="00E55FD2" w14:paraId="2C27244F" w14:textId="77777777" w:rsidTr="00C847EE">
        <w:tc>
          <w:tcPr>
            <w:tcW w:w="1125" w:type="dxa"/>
          </w:tcPr>
          <w:p w14:paraId="45532FE4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CSF1R</w:t>
            </w:r>
          </w:p>
        </w:tc>
        <w:tc>
          <w:tcPr>
            <w:tcW w:w="1560" w:type="dxa"/>
          </w:tcPr>
          <w:p w14:paraId="23611580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5211</w:t>
            </w:r>
          </w:p>
        </w:tc>
        <w:tc>
          <w:tcPr>
            <w:tcW w:w="1796" w:type="dxa"/>
          </w:tcPr>
          <w:p w14:paraId="5E82878B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9-14</w:t>
            </w:r>
          </w:p>
        </w:tc>
        <w:tc>
          <w:tcPr>
            <w:tcW w:w="1501" w:type="dxa"/>
          </w:tcPr>
          <w:p w14:paraId="5096DA9A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CREBBP</w:t>
            </w:r>
          </w:p>
        </w:tc>
        <w:tc>
          <w:tcPr>
            <w:tcW w:w="1550" w:type="dxa"/>
          </w:tcPr>
          <w:p w14:paraId="464D307E" w14:textId="77777777" w:rsidR="0045409C" w:rsidRPr="00E55FD2" w:rsidRDefault="00272FCA" w:rsidP="00272FCA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4380</w:t>
            </w:r>
          </w:p>
        </w:tc>
        <w:tc>
          <w:tcPr>
            <w:tcW w:w="1913" w:type="dxa"/>
          </w:tcPr>
          <w:p w14:paraId="1A4A36DB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-6,15</w:t>
            </w:r>
          </w:p>
        </w:tc>
      </w:tr>
      <w:tr w:rsidR="0045409C" w:rsidRPr="00E55FD2" w14:paraId="0BC1FE94" w14:textId="77777777" w:rsidTr="00C847EE">
        <w:tc>
          <w:tcPr>
            <w:tcW w:w="1125" w:type="dxa"/>
          </w:tcPr>
          <w:p w14:paraId="74A8BFBD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DUX4</w:t>
            </w:r>
          </w:p>
        </w:tc>
        <w:tc>
          <w:tcPr>
            <w:tcW w:w="1560" w:type="dxa"/>
          </w:tcPr>
          <w:p w14:paraId="08D0BC16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1293798</w:t>
            </w:r>
          </w:p>
        </w:tc>
        <w:tc>
          <w:tcPr>
            <w:tcW w:w="1796" w:type="dxa"/>
          </w:tcPr>
          <w:p w14:paraId="4ACC465F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 1</w:t>
            </w:r>
          </w:p>
        </w:tc>
        <w:tc>
          <w:tcPr>
            <w:tcW w:w="1501" w:type="dxa"/>
          </w:tcPr>
          <w:p w14:paraId="19B49510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CSF1R</w:t>
            </w:r>
          </w:p>
        </w:tc>
        <w:tc>
          <w:tcPr>
            <w:tcW w:w="1550" w:type="dxa"/>
          </w:tcPr>
          <w:p w14:paraId="3FC74587" w14:textId="77777777" w:rsidR="0045409C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5211</w:t>
            </w:r>
          </w:p>
        </w:tc>
        <w:tc>
          <w:tcPr>
            <w:tcW w:w="1913" w:type="dxa"/>
          </w:tcPr>
          <w:p w14:paraId="5AC32728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9-14</w:t>
            </w:r>
          </w:p>
        </w:tc>
      </w:tr>
      <w:tr w:rsidR="0045409C" w:rsidRPr="00E55FD2" w14:paraId="52798A1F" w14:textId="77777777" w:rsidTr="00C847EE">
        <w:tc>
          <w:tcPr>
            <w:tcW w:w="1125" w:type="dxa"/>
          </w:tcPr>
          <w:p w14:paraId="2C502D76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EBF1</w:t>
            </w:r>
          </w:p>
        </w:tc>
        <w:tc>
          <w:tcPr>
            <w:tcW w:w="1560" w:type="dxa"/>
          </w:tcPr>
          <w:p w14:paraId="1AECDC77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24007</w:t>
            </w:r>
          </w:p>
        </w:tc>
        <w:tc>
          <w:tcPr>
            <w:tcW w:w="1796" w:type="dxa"/>
          </w:tcPr>
          <w:p w14:paraId="0BD2777B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0-15</w:t>
            </w:r>
          </w:p>
        </w:tc>
        <w:tc>
          <w:tcPr>
            <w:tcW w:w="1501" w:type="dxa"/>
          </w:tcPr>
          <w:p w14:paraId="243E70A5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ERG</w:t>
            </w:r>
          </w:p>
        </w:tc>
        <w:tc>
          <w:tcPr>
            <w:tcW w:w="1550" w:type="dxa"/>
          </w:tcPr>
          <w:p w14:paraId="0A741DF2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182918</w:t>
            </w:r>
          </w:p>
        </w:tc>
        <w:tc>
          <w:tcPr>
            <w:tcW w:w="1913" w:type="dxa"/>
          </w:tcPr>
          <w:p w14:paraId="23AD82A4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7-11</w:t>
            </w:r>
          </w:p>
        </w:tc>
      </w:tr>
      <w:tr w:rsidR="0045409C" w:rsidRPr="00E55FD2" w14:paraId="4DB96B4A" w14:textId="77777777" w:rsidTr="00C847EE">
        <w:tc>
          <w:tcPr>
            <w:tcW w:w="1125" w:type="dxa"/>
          </w:tcPr>
          <w:p w14:paraId="1BB4981D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EPOR</w:t>
            </w:r>
          </w:p>
        </w:tc>
        <w:tc>
          <w:tcPr>
            <w:tcW w:w="1560" w:type="dxa"/>
          </w:tcPr>
          <w:p w14:paraId="7A3C43A2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0121</w:t>
            </w:r>
          </w:p>
        </w:tc>
        <w:tc>
          <w:tcPr>
            <w:tcW w:w="1796" w:type="dxa"/>
          </w:tcPr>
          <w:p w14:paraId="74FB9968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7-8</w:t>
            </w:r>
          </w:p>
        </w:tc>
        <w:tc>
          <w:tcPr>
            <w:tcW w:w="1501" w:type="dxa"/>
          </w:tcPr>
          <w:p w14:paraId="733918D9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ETV6</w:t>
            </w:r>
          </w:p>
        </w:tc>
        <w:tc>
          <w:tcPr>
            <w:tcW w:w="1550" w:type="dxa"/>
          </w:tcPr>
          <w:p w14:paraId="707B3696" w14:textId="77777777" w:rsidR="0045409C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1987</w:t>
            </w:r>
          </w:p>
        </w:tc>
        <w:tc>
          <w:tcPr>
            <w:tcW w:w="1913" w:type="dxa"/>
          </w:tcPr>
          <w:p w14:paraId="41EA1F23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-6</w:t>
            </w:r>
          </w:p>
        </w:tc>
      </w:tr>
      <w:tr w:rsidR="0045409C" w:rsidRPr="00E55FD2" w14:paraId="7387C5CB" w14:textId="77777777" w:rsidTr="00C847EE">
        <w:tc>
          <w:tcPr>
            <w:tcW w:w="1125" w:type="dxa"/>
          </w:tcPr>
          <w:p w14:paraId="5D55CD19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ETV6</w:t>
            </w:r>
          </w:p>
        </w:tc>
        <w:tc>
          <w:tcPr>
            <w:tcW w:w="1560" w:type="dxa"/>
          </w:tcPr>
          <w:p w14:paraId="3FAA2268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1987</w:t>
            </w:r>
          </w:p>
        </w:tc>
        <w:tc>
          <w:tcPr>
            <w:tcW w:w="1796" w:type="dxa"/>
          </w:tcPr>
          <w:p w14:paraId="7CF6BFF3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-6</w:t>
            </w:r>
          </w:p>
        </w:tc>
        <w:tc>
          <w:tcPr>
            <w:tcW w:w="1501" w:type="dxa"/>
          </w:tcPr>
          <w:p w14:paraId="212EDB1E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FGFR1</w:t>
            </w:r>
          </w:p>
        </w:tc>
        <w:tc>
          <w:tcPr>
            <w:tcW w:w="1550" w:type="dxa"/>
          </w:tcPr>
          <w:p w14:paraId="1D98E1E5" w14:textId="77777777" w:rsidR="0045409C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23110</w:t>
            </w:r>
          </w:p>
        </w:tc>
        <w:tc>
          <w:tcPr>
            <w:tcW w:w="1913" w:type="dxa"/>
          </w:tcPr>
          <w:p w14:paraId="0D1ED96C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-12,17</w:t>
            </w:r>
          </w:p>
        </w:tc>
      </w:tr>
      <w:tr w:rsidR="0045409C" w:rsidRPr="00E55FD2" w14:paraId="55595695" w14:textId="77777777" w:rsidTr="00C847EE">
        <w:tc>
          <w:tcPr>
            <w:tcW w:w="1125" w:type="dxa"/>
          </w:tcPr>
          <w:p w14:paraId="3ABBFA7A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FGFR1</w:t>
            </w:r>
          </w:p>
        </w:tc>
        <w:tc>
          <w:tcPr>
            <w:tcW w:w="1560" w:type="dxa"/>
          </w:tcPr>
          <w:p w14:paraId="5884EC5E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23110</w:t>
            </w:r>
          </w:p>
        </w:tc>
        <w:tc>
          <w:tcPr>
            <w:tcW w:w="1796" w:type="dxa"/>
          </w:tcPr>
          <w:p w14:paraId="7E6CA803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-12,17</w:t>
            </w:r>
          </w:p>
        </w:tc>
        <w:tc>
          <w:tcPr>
            <w:tcW w:w="1501" w:type="dxa"/>
          </w:tcPr>
          <w:p w14:paraId="29768170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GLIS2</w:t>
            </w:r>
          </w:p>
        </w:tc>
        <w:tc>
          <w:tcPr>
            <w:tcW w:w="1550" w:type="dxa"/>
          </w:tcPr>
          <w:p w14:paraId="42507363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32575</w:t>
            </w:r>
          </w:p>
        </w:tc>
        <w:tc>
          <w:tcPr>
            <w:tcW w:w="1913" w:type="dxa"/>
          </w:tcPr>
          <w:p w14:paraId="236784AB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-5</w:t>
            </w:r>
          </w:p>
        </w:tc>
      </w:tr>
      <w:tr w:rsidR="0045409C" w:rsidRPr="00E55FD2" w14:paraId="59201C51" w14:textId="77777777" w:rsidTr="00C847EE">
        <w:tc>
          <w:tcPr>
            <w:tcW w:w="1125" w:type="dxa"/>
          </w:tcPr>
          <w:p w14:paraId="5F5B7063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IKZF1</w:t>
            </w:r>
          </w:p>
        </w:tc>
        <w:tc>
          <w:tcPr>
            <w:tcW w:w="1560" w:type="dxa"/>
          </w:tcPr>
          <w:p w14:paraId="51F37322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6060</w:t>
            </w:r>
          </w:p>
        </w:tc>
        <w:tc>
          <w:tcPr>
            <w:tcW w:w="1796" w:type="dxa"/>
          </w:tcPr>
          <w:p w14:paraId="0394D225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-3,7,8</w:t>
            </w:r>
          </w:p>
        </w:tc>
        <w:tc>
          <w:tcPr>
            <w:tcW w:w="1501" w:type="dxa"/>
          </w:tcPr>
          <w:p w14:paraId="7F4E9367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IKZF3</w:t>
            </w:r>
          </w:p>
        </w:tc>
        <w:tc>
          <w:tcPr>
            <w:tcW w:w="1550" w:type="dxa"/>
          </w:tcPr>
          <w:p w14:paraId="0479DEF1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12481</w:t>
            </w:r>
          </w:p>
        </w:tc>
        <w:tc>
          <w:tcPr>
            <w:tcW w:w="1913" w:type="dxa"/>
          </w:tcPr>
          <w:p w14:paraId="526A753A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-7</w:t>
            </w:r>
          </w:p>
        </w:tc>
      </w:tr>
      <w:tr w:rsidR="0045409C" w:rsidRPr="00E55FD2" w14:paraId="0926FCAF" w14:textId="77777777" w:rsidTr="00C847EE">
        <w:tc>
          <w:tcPr>
            <w:tcW w:w="1125" w:type="dxa"/>
          </w:tcPr>
          <w:p w14:paraId="3FEB3EFF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IL2RB</w:t>
            </w:r>
          </w:p>
        </w:tc>
        <w:tc>
          <w:tcPr>
            <w:tcW w:w="1560" w:type="dxa"/>
          </w:tcPr>
          <w:p w14:paraId="3EDC81DF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0878</w:t>
            </w:r>
          </w:p>
        </w:tc>
        <w:tc>
          <w:tcPr>
            <w:tcW w:w="1796" w:type="dxa"/>
          </w:tcPr>
          <w:p w14:paraId="2C6F1B8F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 10</w:t>
            </w:r>
          </w:p>
        </w:tc>
        <w:tc>
          <w:tcPr>
            <w:tcW w:w="1501" w:type="dxa"/>
          </w:tcPr>
          <w:p w14:paraId="3D8104BB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JAK2</w:t>
            </w:r>
          </w:p>
        </w:tc>
        <w:tc>
          <w:tcPr>
            <w:tcW w:w="1550" w:type="dxa"/>
          </w:tcPr>
          <w:p w14:paraId="199F543A" w14:textId="77777777" w:rsidR="0045409C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4972</w:t>
            </w:r>
          </w:p>
        </w:tc>
        <w:tc>
          <w:tcPr>
            <w:tcW w:w="1913" w:type="dxa"/>
          </w:tcPr>
          <w:p w14:paraId="106EE3D4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6-13, 15-20</w:t>
            </w:r>
          </w:p>
        </w:tc>
      </w:tr>
      <w:tr w:rsidR="0045409C" w:rsidRPr="00E55FD2" w14:paraId="27F87E74" w14:textId="77777777" w:rsidTr="00C847EE">
        <w:tc>
          <w:tcPr>
            <w:tcW w:w="1125" w:type="dxa"/>
          </w:tcPr>
          <w:p w14:paraId="37B86FAF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JAK2</w:t>
            </w:r>
          </w:p>
        </w:tc>
        <w:tc>
          <w:tcPr>
            <w:tcW w:w="1560" w:type="dxa"/>
          </w:tcPr>
          <w:p w14:paraId="39A16990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4972</w:t>
            </w:r>
          </w:p>
        </w:tc>
        <w:tc>
          <w:tcPr>
            <w:tcW w:w="1796" w:type="dxa"/>
          </w:tcPr>
          <w:p w14:paraId="005B7CC1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6-13, 15,20</w:t>
            </w:r>
          </w:p>
        </w:tc>
        <w:tc>
          <w:tcPr>
            <w:tcW w:w="1501" w:type="dxa"/>
          </w:tcPr>
          <w:p w14:paraId="50CD9782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KAT6A</w:t>
            </w:r>
          </w:p>
        </w:tc>
        <w:tc>
          <w:tcPr>
            <w:tcW w:w="1550" w:type="dxa"/>
          </w:tcPr>
          <w:p w14:paraId="7A3A342F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6766</w:t>
            </w:r>
          </w:p>
        </w:tc>
        <w:tc>
          <w:tcPr>
            <w:tcW w:w="1913" w:type="dxa"/>
          </w:tcPr>
          <w:p w14:paraId="25F0F51F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6,17</w:t>
            </w:r>
          </w:p>
        </w:tc>
      </w:tr>
      <w:tr w:rsidR="0045409C" w:rsidRPr="00E55FD2" w14:paraId="0906077C" w14:textId="77777777" w:rsidTr="00C847EE">
        <w:tc>
          <w:tcPr>
            <w:tcW w:w="1125" w:type="dxa"/>
          </w:tcPr>
          <w:p w14:paraId="0317F9F7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KMT2A</w:t>
            </w:r>
          </w:p>
        </w:tc>
        <w:tc>
          <w:tcPr>
            <w:tcW w:w="1560" w:type="dxa"/>
          </w:tcPr>
          <w:p w14:paraId="49DD39B1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5933</w:t>
            </w:r>
          </w:p>
        </w:tc>
        <w:tc>
          <w:tcPr>
            <w:tcW w:w="1796" w:type="dxa"/>
          </w:tcPr>
          <w:p w14:paraId="46FB27A6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-35</w:t>
            </w:r>
          </w:p>
        </w:tc>
        <w:tc>
          <w:tcPr>
            <w:tcW w:w="1501" w:type="dxa"/>
          </w:tcPr>
          <w:p w14:paraId="2C2CEED0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KMT2A</w:t>
            </w:r>
          </w:p>
        </w:tc>
        <w:tc>
          <w:tcPr>
            <w:tcW w:w="1550" w:type="dxa"/>
          </w:tcPr>
          <w:p w14:paraId="52D25D6E" w14:textId="77777777" w:rsidR="0045409C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5933</w:t>
            </w:r>
          </w:p>
        </w:tc>
        <w:tc>
          <w:tcPr>
            <w:tcW w:w="1913" w:type="dxa"/>
          </w:tcPr>
          <w:p w14:paraId="6B5723D1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-35</w:t>
            </w:r>
          </w:p>
        </w:tc>
      </w:tr>
      <w:tr w:rsidR="0045409C" w:rsidRPr="00E55FD2" w14:paraId="3208D3BE" w14:textId="77777777" w:rsidTr="00C847EE">
        <w:tc>
          <w:tcPr>
            <w:tcW w:w="1125" w:type="dxa"/>
          </w:tcPr>
          <w:p w14:paraId="4759CB95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MEF2D</w:t>
            </w:r>
          </w:p>
        </w:tc>
        <w:tc>
          <w:tcPr>
            <w:tcW w:w="1560" w:type="dxa"/>
          </w:tcPr>
          <w:p w14:paraId="5AE3DB0F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5920</w:t>
            </w:r>
          </w:p>
        </w:tc>
        <w:tc>
          <w:tcPr>
            <w:tcW w:w="1796" w:type="dxa"/>
          </w:tcPr>
          <w:p w14:paraId="7257B6AC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5-8</w:t>
            </w:r>
          </w:p>
        </w:tc>
        <w:tc>
          <w:tcPr>
            <w:tcW w:w="1501" w:type="dxa"/>
          </w:tcPr>
          <w:p w14:paraId="2A07D7BA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MECOM</w:t>
            </w:r>
          </w:p>
        </w:tc>
        <w:tc>
          <w:tcPr>
            <w:tcW w:w="1550" w:type="dxa"/>
          </w:tcPr>
          <w:p w14:paraId="09EBBC23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5241</w:t>
            </w:r>
          </w:p>
        </w:tc>
        <w:tc>
          <w:tcPr>
            <w:tcW w:w="1913" w:type="dxa"/>
          </w:tcPr>
          <w:p w14:paraId="339D3BB8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-4</w:t>
            </w:r>
          </w:p>
        </w:tc>
      </w:tr>
      <w:tr w:rsidR="0045409C" w:rsidRPr="00E55FD2" w14:paraId="7A77A586" w14:textId="77777777" w:rsidTr="00C847EE">
        <w:tc>
          <w:tcPr>
            <w:tcW w:w="1125" w:type="dxa"/>
          </w:tcPr>
          <w:p w14:paraId="17AFE7F5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NTRK3</w:t>
            </w:r>
          </w:p>
        </w:tc>
        <w:tc>
          <w:tcPr>
            <w:tcW w:w="1560" w:type="dxa"/>
          </w:tcPr>
          <w:p w14:paraId="526263DD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1007156</w:t>
            </w:r>
          </w:p>
        </w:tc>
        <w:tc>
          <w:tcPr>
            <w:tcW w:w="1796" w:type="dxa"/>
          </w:tcPr>
          <w:p w14:paraId="239E0887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 15</w:t>
            </w:r>
          </w:p>
        </w:tc>
        <w:tc>
          <w:tcPr>
            <w:tcW w:w="1501" w:type="dxa"/>
          </w:tcPr>
          <w:p w14:paraId="00B9E476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MKL1</w:t>
            </w:r>
          </w:p>
        </w:tc>
        <w:tc>
          <w:tcPr>
            <w:tcW w:w="1550" w:type="dxa"/>
          </w:tcPr>
          <w:p w14:paraId="767E25EE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20831</w:t>
            </w:r>
          </w:p>
        </w:tc>
        <w:tc>
          <w:tcPr>
            <w:tcW w:w="1913" w:type="dxa"/>
          </w:tcPr>
          <w:p w14:paraId="60821BF6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4-6</w:t>
            </w:r>
          </w:p>
        </w:tc>
      </w:tr>
      <w:tr w:rsidR="0045409C" w:rsidRPr="00E55FD2" w14:paraId="75D98503" w14:textId="77777777" w:rsidTr="00C847EE">
        <w:trPr>
          <w:trHeight w:val="352"/>
        </w:trPr>
        <w:tc>
          <w:tcPr>
            <w:tcW w:w="1125" w:type="dxa"/>
          </w:tcPr>
          <w:p w14:paraId="5B15FADE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NUP98</w:t>
            </w:r>
          </w:p>
        </w:tc>
        <w:tc>
          <w:tcPr>
            <w:tcW w:w="1560" w:type="dxa"/>
          </w:tcPr>
          <w:p w14:paraId="7545F3C8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16320</w:t>
            </w:r>
          </w:p>
        </w:tc>
        <w:tc>
          <w:tcPr>
            <w:tcW w:w="1796" w:type="dxa"/>
          </w:tcPr>
          <w:p w14:paraId="17A63765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2-17</w:t>
            </w:r>
          </w:p>
        </w:tc>
        <w:tc>
          <w:tcPr>
            <w:tcW w:w="1501" w:type="dxa"/>
          </w:tcPr>
          <w:p w14:paraId="5EA7DB5B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MLLT10</w:t>
            </w:r>
          </w:p>
        </w:tc>
        <w:tc>
          <w:tcPr>
            <w:tcW w:w="1550" w:type="dxa"/>
          </w:tcPr>
          <w:p w14:paraId="68971EB4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1195626</w:t>
            </w:r>
          </w:p>
        </w:tc>
        <w:tc>
          <w:tcPr>
            <w:tcW w:w="1913" w:type="dxa"/>
          </w:tcPr>
          <w:p w14:paraId="0881C7C5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 15</w:t>
            </w:r>
          </w:p>
        </w:tc>
      </w:tr>
      <w:tr w:rsidR="0045409C" w:rsidRPr="00E55FD2" w14:paraId="0539724B" w14:textId="77777777" w:rsidTr="00C847EE">
        <w:tc>
          <w:tcPr>
            <w:tcW w:w="1125" w:type="dxa"/>
          </w:tcPr>
          <w:p w14:paraId="34D0C9FD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NUP214</w:t>
            </w:r>
          </w:p>
        </w:tc>
        <w:tc>
          <w:tcPr>
            <w:tcW w:w="1560" w:type="dxa"/>
          </w:tcPr>
          <w:p w14:paraId="48E1B92A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5085</w:t>
            </w:r>
          </w:p>
        </w:tc>
        <w:tc>
          <w:tcPr>
            <w:tcW w:w="1796" w:type="dxa"/>
          </w:tcPr>
          <w:p w14:paraId="16895A53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7-19</w:t>
            </w:r>
          </w:p>
        </w:tc>
        <w:tc>
          <w:tcPr>
            <w:tcW w:w="1501" w:type="dxa"/>
          </w:tcPr>
          <w:p w14:paraId="2E5AE25E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MLLT3</w:t>
            </w:r>
          </w:p>
        </w:tc>
        <w:tc>
          <w:tcPr>
            <w:tcW w:w="1550" w:type="dxa"/>
          </w:tcPr>
          <w:p w14:paraId="6FAAFD2C" w14:textId="77777777" w:rsidR="0045409C" w:rsidRPr="00E55FD2" w:rsidRDefault="009F4564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4529</w:t>
            </w:r>
          </w:p>
        </w:tc>
        <w:tc>
          <w:tcPr>
            <w:tcW w:w="1913" w:type="dxa"/>
          </w:tcPr>
          <w:p w14:paraId="0DBF76B3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5-7,9,10</w:t>
            </w:r>
          </w:p>
        </w:tc>
      </w:tr>
      <w:tr w:rsidR="0045409C" w:rsidRPr="00E55FD2" w14:paraId="5A6D84EA" w14:textId="77777777" w:rsidTr="00C847EE">
        <w:tc>
          <w:tcPr>
            <w:tcW w:w="1125" w:type="dxa"/>
          </w:tcPr>
          <w:p w14:paraId="07E262BE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PDGFRA</w:t>
            </w:r>
          </w:p>
        </w:tc>
        <w:tc>
          <w:tcPr>
            <w:tcW w:w="1560" w:type="dxa"/>
          </w:tcPr>
          <w:p w14:paraId="12F2CF0B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6206</w:t>
            </w:r>
          </w:p>
        </w:tc>
        <w:tc>
          <w:tcPr>
            <w:tcW w:w="1796" w:type="dxa"/>
          </w:tcPr>
          <w:p w14:paraId="07FD9F6F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9-12,14</w:t>
            </w:r>
          </w:p>
        </w:tc>
        <w:tc>
          <w:tcPr>
            <w:tcW w:w="1501" w:type="dxa"/>
          </w:tcPr>
          <w:p w14:paraId="27DA0EE9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MLLT4</w:t>
            </w:r>
            <w:r w:rsidR="00BC46A0" w:rsidRPr="00E55FD2">
              <w:rPr>
                <w:rFonts w:cstheme="minorHAnsi"/>
                <w:i/>
                <w:iCs/>
                <w:sz w:val="20"/>
                <w:szCs w:val="18"/>
              </w:rPr>
              <w:t>/AFDN</w:t>
            </w:r>
          </w:p>
        </w:tc>
        <w:tc>
          <w:tcPr>
            <w:tcW w:w="1550" w:type="dxa"/>
          </w:tcPr>
          <w:p w14:paraId="737AD336" w14:textId="77777777" w:rsidR="0045409C" w:rsidRPr="00E55FD2" w:rsidRDefault="00BC46A0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_005936</w:t>
            </w:r>
          </w:p>
        </w:tc>
        <w:tc>
          <w:tcPr>
            <w:tcW w:w="1913" w:type="dxa"/>
          </w:tcPr>
          <w:p w14:paraId="4A05C543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 2</w:t>
            </w:r>
          </w:p>
        </w:tc>
      </w:tr>
      <w:tr w:rsidR="0045409C" w:rsidRPr="00E55FD2" w14:paraId="1A8E362E" w14:textId="77777777" w:rsidTr="00C847EE">
        <w:tc>
          <w:tcPr>
            <w:tcW w:w="1125" w:type="dxa"/>
          </w:tcPr>
          <w:p w14:paraId="3690DC3A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PDGFRB</w:t>
            </w:r>
          </w:p>
        </w:tc>
        <w:tc>
          <w:tcPr>
            <w:tcW w:w="1560" w:type="dxa"/>
          </w:tcPr>
          <w:p w14:paraId="6E5D6107" w14:textId="77777777" w:rsidR="0045409C" w:rsidRPr="00E55FD2" w:rsidRDefault="000814DF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2609</w:t>
            </w:r>
          </w:p>
        </w:tc>
        <w:tc>
          <w:tcPr>
            <w:tcW w:w="1796" w:type="dxa"/>
          </w:tcPr>
          <w:p w14:paraId="0F604015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8-9</w:t>
            </w:r>
            <w:r w:rsidR="001802AD">
              <w:rPr>
                <w:rFonts w:cstheme="minorHAnsi"/>
                <w:sz w:val="20"/>
                <w:szCs w:val="18"/>
              </w:rPr>
              <w:t>,13</w:t>
            </w:r>
          </w:p>
        </w:tc>
        <w:tc>
          <w:tcPr>
            <w:tcW w:w="1501" w:type="dxa"/>
          </w:tcPr>
          <w:p w14:paraId="7A8726E3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MYH11</w:t>
            </w:r>
          </w:p>
        </w:tc>
        <w:tc>
          <w:tcPr>
            <w:tcW w:w="1550" w:type="dxa"/>
          </w:tcPr>
          <w:p w14:paraId="2DEBDAB0" w14:textId="77777777" w:rsidR="0045409C" w:rsidRPr="00E55FD2" w:rsidRDefault="00BC46A0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1040113</w:t>
            </w:r>
          </w:p>
        </w:tc>
        <w:tc>
          <w:tcPr>
            <w:tcW w:w="1913" w:type="dxa"/>
          </w:tcPr>
          <w:p w14:paraId="4C314E1B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 10,11,14-16,29,31-36</w:t>
            </w:r>
          </w:p>
        </w:tc>
      </w:tr>
      <w:tr w:rsidR="0045409C" w:rsidRPr="00E55FD2" w14:paraId="5F2096AD" w14:textId="77777777" w:rsidTr="00C847EE">
        <w:tc>
          <w:tcPr>
            <w:tcW w:w="1125" w:type="dxa"/>
          </w:tcPr>
          <w:p w14:paraId="5CC14A6A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P2RY8</w:t>
            </w:r>
          </w:p>
        </w:tc>
        <w:tc>
          <w:tcPr>
            <w:tcW w:w="1560" w:type="dxa"/>
          </w:tcPr>
          <w:p w14:paraId="7E50BE30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178129</w:t>
            </w:r>
          </w:p>
        </w:tc>
        <w:tc>
          <w:tcPr>
            <w:tcW w:w="1796" w:type="dxa"/>
          </w:tcPr>
          <w:p w14:paraId="7A9D370A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 1</w:t>
            </w:r>
          </w:p>
        </w:tc>
        <w:tc>
          <w:tcPr>
            <w:tcW w:w="1501" w:type="dxa"/>
          </w:tcPr>
          <w:p w14:paraId="7C55615B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NTRK3</w:t>
            </w:r>
          </w:p>
        </w:tc>
        <w:tc>
          <w:tcPr>
            <w:tcW w:w="1550" w:type="dxa"/>
          </w:tcPr>
          <w:p w14:paraId="7284E175" w14:textId="77777777" w:rsidR="0045409C" w:rsidRPr="00E55FD2" w:rsidRDefault="00BC46A0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1007156</w:t>
            </w:r>
          </w:p>
        </w:tc>
        <w:tc>
          <w:tcPr>
            <w:tcW w:w="1913" w:type="dxa"/>
          </w:tcPr>
          <w:p w14:paraId="6ECA3A04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 14-15</w:t>
            </w:r>
          </w:p>
        </w:tc>
      </w:tr>
      <w:tr w:rsidR="0045409C" w:rsidRPr="00E55FD2" w14:paraId="53C2DECE" w14:textId="77777777" w:rsidTr="00C847EE">
        <w:tc>
          <w:tcPr>
            <w:tcW w:w="1125" w:type="dxa"/>
          </w:tcPr>
          <w:p w14:paraId="004141FE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PAX5</w:t>
            </w:r>
          </w:p>
        </w:tc>
        <w:tc>
          <w:tcPr>
            <w:tcW w:w="1560" w:type="dxa"/>
          </w:tcPr>
          <w:p w14:paraId="628D6A43" w14:textId="77777777" w:rsidR="0045409C" w:rsidRPr="00E55FD2" w:rsidRDefault="0045409C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16734</w:t>
            </w:r>
          </w:p>
        </w:tc>
        <w:tc>
          <w:tcPr>
            <w:tcW w:w="1796" w:type="dxa"/>
          </w:tcPr>
          <w:p w14:paraId="663286FF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,4-8</w:t>
            </w:r>
          </w:p>
        </w:tc>
        <w:tc>
          <w:tcPr>
            <w:tcW w:w="1501" w:type="dxa"/>
          </w:tcPr>
          <w:p w14:paraId="3B71DA20" w14:textId="77777777" w:rsidR="0045409C" w:rsidRPr="00E55FD2" w:rsidRDefault="0045409C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NUP98</w:t>
            </w:r>
          </w:p>
        </w:tc>
        <w:tc>
          <w:tcPr>
            <w:tcW w:w="1550" w:type="dxa"/>
          </w:tcPr>
          <w:p w14:paraId="19C9D046" w14:textId="77777777" w:rsidR="0045409C" w:rsidRPr="00E55FD2" w:rsidRDefault="00BC46A0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16320</w:t>
            </w:r>
          </w:p>
        </w:tc>
        <w:tc>
          <w:tcPr>
            <w:tcW w:w="1913" w:type="dxa"/>
          </w:tcPr>
          <w:p w14:paraId="6E47CE51" w14:textId="77777777" w:rsidR="0045409C" w:rsidRPr="00E55FD2" w:rsidRDefault="0045409C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8-17</w:t>
            </w:r>
          </w:p>
        </w:tc>
      </w:tr>
      <w:tr w:rsidR="003A0237" w:rsidRPr="00E55FD2" w14:paraId="00A0444D" w14:textId="77777777" w:rsidTr="00C847EE">
        <w:tc>
          <w:tcPr>
            <w:tcW w:w="1125" w:type="dxa"/>
          </w:tcPr>
          <w:p w14:paraId="75EA5588" w14:textId="77777777" w:rsidR="003A0237" w:rsidRPr="00E55FD2" w:rsidRDefault="003A0237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RUNX1</w:t>
            </w:r>
          </w:p>
        </w:tc>
        <w:tc>
          <w:tcPr>
            <w:tcW w:w="1560" w:type="dxa"/>
          </w:tcPr>
          <w:p w14:paraId="39E0344C" w14:textId="77777777" w:rsidR="003A0237" w:rsidRPr="00E55FD2" w:rsidRDefault="003A0237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1754</w:t>
            </w:r>
          </w:p>
        </w:tc>
        <w:tc>
          <w:tcPr>
            <w:tcW w:w="1796" w:type="dxa"/>
          </w:tcPr>
          <w:p w14:paraId="6943250B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-9</w:t>
            </w:r>
          </w:p>
        </w:tc>
        <w:tc>
          <w:tcPr>
            <w:tcW w:w="1501" w:type="dxa"/>
          </w:tcPr>
          <w:p w14:paraId="4FF1043E" w14:textId="77777777" w:rsidR="003A0237" w:rsidRPr="00E55FD2" w:rsidRDefault="003A0237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NUP214</w:t>
            </w:r>
          </w:p>
        </w:tc>
        <w:tc>
          <w:tcPr>
            <w:tcW w:w="1550" w:type="dxa"/>
          </w:tcPr>
          <w:p w14:paraId="6C3C91EB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5085</w:t>
            </w:r>
          </w:p>
        </w:tc>
        <w:tc>
          <w:tcPr>
            <w:tcW w:w="1913" w:type="dxa"/>
          </w:tcPr>
          <w:p w14:paraId="6AB6C494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7-19</w:t>
            </w:r>
          </w:p>
        </w:tc>
      </w:tr>
      <w:tr w:rsidR="003A0237" w:rsidRPr="00E55FD2" w14:paraId="1BEF032E" w14:textId="77777777" w:rsidTr="00C847EE">
        <w:tc>
          <w:tcPr>
            <w:tcW w:w="1125" w:type="dxa"/>
          </w:tcPr>
          <w:p w14:paraId="1F68EBFB" w14:textId="77777777" w:rsidR="003A0237" w:rsidRPr="00E55FD2" w:rsidRDefault="003A0237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TCF3</w:t>
            </w:r>
          </w:p>
        </w:tc>
        <w:tc>
          <w:tcPr>
            <w:tcW w:w="1560" w:type="dxa"/>
          </w:tcPr>
          <w:p w14:paraId="1731C3E5" w14:textId="77777777" w:rsidR="003A0237" w:rsidRPr="00E55FD2" w:rsidRDefault="003A0237" w:rsidP="003A0237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3200</w:t>
            </w:r>
          </w:p>
        </w:tc>
        <w:tc>
          <w:tcPr>
            <w:tcW w:w="1796" w:type="dxa"/>
          </w:tcPr>
          <w:p w14:paraId="6B34E0A6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11-18</w:t>
            </w:r>
          </w:p>
        </w:tc>
        <w:tc>
          <w:tcPr>
            <w:tcW w:w="1501" w:type="dxa"/>
          </w:tcPr>
          <w:p w14:paraId="669B2831" w14:textId="77777777" w:rsidR="003A0237" w:rsidRPr="00E55FD2" w:rsidRDefault="003A0237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PAX5</w:t>
            </w:r>
          </w:p>
        </w:tc>
        <w:tc>
          <w:tcPr>
            <w:tcW w:w="1550" w:type="dxa"/>
          </w:tcPr>
          <w:p w14:paraId="6961C6FA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16734</w:t>
            </w:r>
          </w:p>
        </w:tc>
        <w:tc>
          <w:tcPr>
            <w:tcW w:w="1913" w:type="dxa"/>
          </w:tcPr>
          <w:p w14:paraId="671B433A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 6</w:t>
            </w:r>
          </w:p>
        </w:tc>
      </w:tr>
      <w:tr w:rsidR="003A0237" w:rsidRPr="00E55FD2" w14:paraId="50EF8674" w14:textId="77777777" w:rsidTr="00C847EE">
        <w:tc>
          <w:tcPr>
            <w:tcW w:w="1125" w:type="dxa"/>
          </w:tcPr>
          <w:p w14:paraId="3B59BFE5" w14:textId="77777777" w:rsidR="003A0237" w:rsidRPr="00E55FD2" w:rsidRDefault="003A0237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ZNF384</w:t>
            </w:r>
          </w:p>
        </w:tc>
        <w:tc>
          <w:tcPr>
            <w:tcW w:w="1560" w:type="dxa"/>
          </w:tcPr>
          <w:p w14:paraId="7D239944" w14:textId="77777777" w:rsidR="003A0237" w:rsidRPr="00E55FD2" w:rsidRDefault="0014232B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1039920</w:t>
            </w:r>
          </w:p>
        </w:tc>
        <w:tc>
          <w:tcPr>
            <w:tcW w:w="1796" w:type="dxa"/>
          </w:tcPr>
          <w:p w14:paraId="59BBC72E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,3,7</w:t>
            </w:r>
          </w:p>
        </w:tc>
        <w:tc>
          <w:tcPr>
            <w:tcW w:w="1501" w:type="dxa"/>
          </w:tcPr>
          <w:p w14:paraId="13D504C2" w14:textId="77777777" w:rsidR="003A0237" w:rsidRPr="00E55FD2" w:rsidRDefault="003A0237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PICALM</w:t>
            </w:r>
          </w:p>
        </w:tc>
        <w:tc>
          <w:tcPr>
            <w:tcW w:w="1550" w:type="dxa"/>
          </w:tcPr>
          <w:p w14:paraId="6E24402B" w14:textId="77777777" w:rsidR="003A0237" w:rsidRPr="00E55FD2" w:rsidRDefault="00BC46A0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7166</w:t>
            </w:r>
          </w:p>
        </w:tc>
        <w:tc>
          <w:tcPr>
            <w:tcW w:w="1913" w:type="dxa"/>
          </w:tcPr>
          <w:p w14:paraId="7FBEAC93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8,16-19</w:t>
            </w:r>
          </w:p>
        </w:tc>
      </w:tr>
      <w:tr w:rsidR="003A0237" w:rsidRPr="00E55FD2" w14:paraId="271B395B" w14:textId="77777777" w:rsidTr="00C847EE">
        <w:tc>
          <w:tcPr>
            <w:tcW w:w="1125" w:type="dxa"/>
          </w:tcPr>
          <w:p w14:paraId="1005DE25" w14:textId="77777777" w:rsidR="003A0237" w:rsidRPr="00E55FD2" w:rsidRDefault="003A0237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</w:p>
        </w:tc>
        <w:tc>
          <w:tcPr>
            <w:tcW w:w="1560" w:type="dxa"/>
          </w:tcPr>
          <w:p w14:paraId="4C27E84A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1796" w:type="dxa"/>
          </w:tcPr>
          <w:p w14:paraId="32073739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1501" w:type="dxa"/>
          </w:tcPr>
          <w:p w14:paraId="59DE6577" w14:textId="77777777" w:rsidR="003A0237" w:rsidRPr="00E55FD2" w:rsidRDefault="003A0237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PML</w:t>
            </w:r>
          </w:p>
        </w:tc>
        <w:tc>
          <w:tcPr>
            <w:tcW w:w="1550" w:type="dxa"/>
          </w:tcPr>
          <w:p w14:paraId="43E76551" w14:textId="77777777" w:rsidR="003A0237" w:rsidRPr="00E55FD2" w:rsidRDefault="00BC46A0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2675</w:t>
            </w:r>
          </w:p>
        </w:tc>
        <w:tc>
          <w:tcPr>
            <w:tcW w:w="1913" w:type="dxa"/>
          </w:tcPr>
          <w:p w14:paraId="1F269B29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 3</w:t>
            </w:r>
          </w:p>
        </w:tc>
      </w:tr>
      <w:tr w:rsidR="003A0237" w:rsidRPr="00E55FD2" w14:paraId="3582D6BF" w14:textId="77777777" w:rsidTr="00C847EE">
        <w:tc>
          <w:tcPr>
            <w:tcW w:w="1125" w:type="dxa"/>
          </w:tcPr>
          <w:p w14:paraId="5A741A25" w14:textId="77777777" w:rsidR="003A0237" w:rsidRPr="00E55FD2" w:rsidRDefault="003A0237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</w:p>
        </w:tc>
        <w:tc>
          <w:tcPr>
            <w:tcW w:w="1560" w:type="dxa"/>
          </w:tcPr>
          <w:p w14:paraId="331BDF39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1796" w:type="dxa"/>
          </w:tcPr>
          <w:p w14:paraId="4F4F691E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1501" w:type="dxa"/>
          </w:tcPr>
          <w:p w14:paraId="348094D1" w14:textId="77777777" w:rsidR="003A0237" w:rsidRPr="00E55FD2" w:rsidRDefault="003A0237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RUNX1</w:t>
            </w:r>
          </w:p>
        </w:tc>
        <w:tc>
          <w:tcPr>
            <w:tcW w:w="1550" w:type="dxa"/>
          </w:tcPr>
          <w:p w14:paraId="43D9E580" w14:textId="77777777" w:rsidR="003A0237" w:rsidRPr="00E55FD2" w:rsidRDefault="00272FCA" w:rsidP="00272FCA">
            <w:pPr>
              <w:rPr>
                <w:rFonts w:cstheme="minorHAnsi"/>
                <w:color w:val="000000"/>
                <w:sz w:val="20"/>
                <w:szCs w:val="18"/>
              </w:rPr>
            </w:pPr>
            <w:r w:rsidRPr="00E55FD2">
              <w:rPr>
                <w:rFonts w:cstheme="minorHAnsi"/>
                <w:color w:val="000000"/>
                <w:sz w:val="20"/>
                <w:szCs w:val="18"/>
              </w:rPr>
              <w:t>NM001754</w:t>
            </w:r>
          </w:p>
        </w:tc>
        <w:tc>
          <w:tcPr>
            <w:tcW w:w="1913" w:type="dxa"/>
          </w:tcPr>
          <w:p w14:paraId="19463598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-9</w:t>
            </w:r>
          </w:p>
        </w:tc>
      </w:tr>
      <w:tr w:rsidR="003A0237" w:rsidRPr="00E55FD2" w14:paraId="56F208FC" w14:textId="77777777" w:rsidTr="00C847EE">
        <w:tc>
          <w:tcPr>
            <w:tcW w:w="1125" w:type="dxa"/>
          </w:tcPr>
          <w:p w14:paraId="77751EA5" w14:textId="77777777" w:rsidR="003A0237" w:rsidRPr="00E55FD2" w:rsidRDefault="003A0237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</w:p>
        </w:tc>
        <w:tc>
          <w:tcPr>
            <w:tcW w:w="1560" w:type="dxa"/>
          </w:tcPr>
          <w:p w14:paraId="6325A829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1796" w:type="dxa"/>
          </w:tcPr>
          <w:p w14:paraId="36B10F6D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1501" w:type="dxa"/>
          </w:tcPr>
          <w:p w14:paraId="41A99CF8" w14:textId="77777777" w:rsidR="003A0237" w:rsidRPr="00E55FD2" w:rsidRDefault="003A0237" w:rsidP="003A0237">
            <w:pPr>
              <w:rPr>
                <w:rFonts w:cstheme="minorHAnsi"/>
                <w:i/>
                <w:iCs/>
                <w:sz w:val="20"/>
                <w:szCs w:val="18"/>
              </w:rPr>
            </w:pPr>
            <w:r w:rsidRPr="00E55FD2">
              <w:rPr>
                <w:rFonts w:cstheme="minorHAnsi"/>
                <w:i/>
                <w:iCs/>
                <w:sz w:val="20"/>
                <w:szCs w:val="18"/>
              </w:rPr>
              <w:t>RUNX1T1</w:t>
            </w:r>
          </w:p>
        </w:tc>
        <w:tc>
          <w:tcPr>
            <w:tcW w:w="1550" w:type="dxa"/>
          </w:tcPr>
          <w:p w14:paraId="22F79DCD" w14:textId="77777777" w:rsidR="003A0237" w:rsidRPr="00E55FD2" w:rsidRDefault="00BC46A0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NM004349</w:t>
            </w:r>
          </w:p>
        </w:tc>
        <w:tc>
          <w:tcPr>
            <w:tcW w:w="1913" w:type="dxa"/>
          </w:tcPr>
          <w:p w14:paraId="106D94CC" w14:textId="77777777" w:rsidR="003A0237" w:rsidRPr="00E55FD2" w:rsidRDefault="003A0237" w:rsidP="003A0237">
            <w:pPr>
              <w:rPr>
                <w:rFonts w:cstheme="minorHAnsi"/>
                <w:sz w:val="20"/>
                <w:szCs w:val="18"/>
              </w:rPr>
            </w:pPr>
            <w:r w:rsidRPr="00E55FD2">
              <w:rPr>
                <w:rFonts w:cstheme="minorHAnsi"/>
                <w:sz w:val="20"/>
                <w:szCs w:val="18"/>
              </w:rPr>
              <w:t>Exons 2-3</w:t>
            </w:r>
          </w:p>
        </w:tc>
      </w:tr>
    </w:tbl>
    <w:p w14:paraId="1E4F9233" w14:textId="77777777" w:rsidR="00C847EE" w:rsidRPr="00C260FF" w:rsidRDefault="00C847EE" w:rsidP="00C847EE">
      <w:pPr>
        <w:jc w:val="center"/>
        <w:rPr>
          <w:sz w:val="32"/>
        </w:rPr>
      </w:pPr>
      <w:bookmarkStart w:id="0" w:name="_Hlk25928991"/>
      <w:r w:rsidRPr="00C260FF">
        <w:rPr>
          <w:b/>
          <w:sz w:val="32"/>
        </w:rPr>
        <w:t>NARASIMHA</w:t>
      </w:r>
      <w:r w:rsidRPr="00C260FF">
        <w:rPr>
          <w:sz w:val="32"/>
        </w:rPr>
        <w:t xml:space="preserve">: </w:t>
      </w:r>
      <w:r w:rsidRPr="00C260FF">
        <w:rPr>
          <w:b/>
          <w:bCs/>
          <w:sz w:val="32"/>
          <w:u w:val="single"/>
        </w:rPr>
        <w:t>N</w:t>
      </w:r>
      <w:r w:rsidRPr="00C260FF">
        <w:rPr>
          <w:sz w:val="32"/>
        </w:rPr>
        <w:t xml:space="preserve">ovel </w:t>
      </w:r>
      <w:proofErr w:type="spellStart"/>
      <w:r>
        <w:rPr>
          <w:b/>
          <w:bCs/>
          <w:sz w:val="32"/>
          <w:u w:val="single"/>
        </w:rPr>
        <w:t>A</w:t>
      </w:r>
      <w:r w:rsidRPr="00E02841">
        <w:rPr>
          <w:sz w:val="32"/>
        </w:rPr>
        <w:t>ssay</w:t>
      </w:r>
      <w:r>
        <w:rPr>
          <w:sz w:val="32"/>
        </w:rPr>
        <w:t>based</w:t>
      </w:r>
      <w:proofErr w:type="spellEnd"/>
      <w:r>
        <w:rPr>
          <w:sz w:val="32"/>
        </w:rPr>
        <w:t xml:space="preserve"> on </w:t>
      </w:r>
      <w:r w:rsidRPr="00C260FF">
        <w:rPr>
          <w:sz w:val="32"/>
        </w:rPr>
        <w:t xml:space="preserve">Targeted </w:t>
      </w:r>
      <w:proofErr w:type="spellStart"/>
      <w:r w:rsidRPr="00C260FF">
        <w:rPr>
          <w:b/>
          <w:bCs/>
          <w:sz w:val="32"/>
          <w:u w:val="single"/>
        </w:rPr>
        <w:t>R</w:t>
      </w:r>
      <w:r w:rsidRPr="00C260FF">
        <w:rPr>
          <w:sz w:val="32"/>
        </w:rPr>
        <w:t>N</w:t>
      </w:r>
      <w:r w:rsidRPr="00C260FF">
        <w:rPr>
          <w:b/>
          <w:bCs/>
          <w:sz w:val="32"/>
          <w:u w:val="single"/>
        </w:rPr>
        <w:t>AS</w:t>
      </w:r>
      <w:r w:rsidRPr="00C260FF">
        <w:rPr>
          <w:sz w:val="32"/>
        </w:rPr>
        <w:t>equencing</w:t>
      </w:r>
      <w:proofErr w:type="spellEnd"/>
      <w:r w:rsidRPr="00C260FF">
        <w:rPr>
          <w:sz w:val="32"/>
        </w:rPr>
        <w:t xml:space="preserve"> to </w:t>
      </w:r>
      <w:r w:rsidRPr="00C260FF">
        <w:rPr>
          <w:b/>
          <w:bCs/>
          <w:sz w:val="32"/>
          <w:u w:val="single"/>
        </w:rPr>
        <w:t>I</w:t>
      </w:r>
      <w:r w:rsidRPr="00C260FF">
        <w:rPr>
          <w:sz w:val="32"/>
        </w:rPr>
        <w:t xml:space="preserve">dentify </w:t>
      </w:r>
      <w:proofErr w:type="spellStart"/>
      <w:r w:rsidRPr="00C260FF">
        <w:rPr>
          <w:sz w:val="32"/>
        </w:rPr>
        <w:t>Chi</w:t>
      </w:r>
      <w:r w:rsidRPr="00C260FF">
        <w:rPr>
          <w:b/>
          <w:bCs/>
          <w:sz w:val="32"/>
          <w:u w:val="single"/>
        </w:rPr>
        <w:t>M</w:t>
      </w:r>
      <w:r w:rsidRPr="00C260FF">
        <w:rPr>
          <w:sz w:val="32"/>
        </w:rPr>
        <w:t>eric</w:t>
      </w:r>
      <w:proofErr w:type="spellEnd"/>
      <w:r w:rsidRPr="00C260FF">
        <w:rPr>
          <w:sz w:val="32"/>
        </w:rPr>
        <w:t xml:space="preserve"> Gene Fusions in </w:t>
      </w:r>
      <w:proofErr w:type="spellStart"/>
      <w:r w:rsidRPr="00C260FF">
        <w:rPr>
          <w:b/>
          <w:bCs/>
          <w:sz w:val="32"/>
          <w:u w:val="single"/>
        </w:rPr>
        <w:t>H</w:t>
      </w:r>
      <w:r w:rsidRPr="00C260FF">
        <w:rPr>
          <w:sz w:val="32"/>
        </w:rPr>
        <w:t>ematologicalM</w:t>
      </w:r>
      <w:r w:rsidRPr="00C260FF">
        <w:rPr>
          <w:b/>
          <w:bCs/>
          <w:sz w:val="32"/>
          <w:u w:val="single"/>
        </w:rPr>
        <w:t>A</w:t>
      </w:r>
      <w:r w:rsidRPr="00C260FF">
        <w:rPr>
          <w:sz w:val="32"/>
        </w:rPr>
        <w:t>lignancies</w:t>
      </w:r>
      <w:proofErr w:type="spellEnd"/>
    </w:p>
    <w:bookmarkEnd w:id="0"/>
    <w:p w14:paraId="6DA88285" w14:textId="77777777" w:rsidR="006F0D3F" w:rsidRDefault="006F0D3F"/>
    <w:p w14:paraId="74A419E8" w14:textId="77777777" w:rsidR="00113090" w:rsidRDefault="00BC46A0">
      <w:pPr>
        <w:rPr>
          <w:b/>
          <w:sz w:val="24"/>
        </w:rPr>
      </w:pPr>
      <w:r w:rsidRPr="00947AA5">
        <w:rPr>
          <w:b/>
          <w:sz w:val="24"/>
        </w:rPr>
        <w:t>Supplementary Table 1:</w:t>
      </w:r>
    </w:p>
    <w:p w14:paraId="5682C135" w14:textId="77777777" w:rsidR="00947AA5" w:rsidRPr="00463354" w:rsidRDefault="00947AA5">
      <w:pPr>
        <w:rPr>
          <w:b/>
          <w:bCs/>
          <w:sz w:val="20"/>
          <w:szCs w:val="18"/>
        </w:rPr>
      </w:pPr>
      <w:r w:rsidRPr="00463354">
        <w:rPr>
          <w:b/>
          <w:bCs/>
          <w:sz w:val="20"/>
          <w:szCs w:val="18"/>
        </w:rPr>
        <w:t>Supplementary Table 1: List of genes and their targets amplified in myeloid and lymphoid modules of NARASIMHA</w:t>
      </w:r>
    </w:p>
    <w:p w14:paraId="713AE5B1" w14:textId="77777777" w:rsidR="00485BE1" w:rsidRPr="00656582" w:rsidRDefault="00485BE1" w:rsidP="00485BE1">
      <w:pPr>
        <w:rPr>
          <w:b/>
          <w:sz w:val="24"/>
          <w:u w:val="single"/>
        </w:rPr>
      </w:pPr>
      <w:r>
        <w:rPr>
          <w:b/>
          <w:sz w:val="24"/>
          <w:u w:val="single"/>
        </w:rPr>
        <w:t xml:space="preserve">RNA Extraction </w:t>
      </w:r>
      <w:r w:rsidRPr="00656582">
        <w:rPr>
          <w:b/>
          <w:sz w:val="24"/>
          <w:u w:val="single"/>
        </w:rPr>
        <w:t>&amp;</w:t>
      </w:r>
      <w:r w:rsidRPr="00656582">
        <w:rPr>
          <w:b/>
          <w:bCs/>
          <w:sz w:val="24"/>
          <w:u w:val="single"/>
        </w:rPr>
        <w:t>cDNA Synthesis</w:t>
      </w:r>
      <w:r w:rsidRPr="00656582">
        <w:rPr>
          <w:b/>
          <w:sz w:val="24"/>
          <w:u w:val="single"/>
        </w:rPr>
        <w:t>:</w:t>
      </w:r>
    </w:p>
    <w:p w14:paraId="7B8AB687" w14:textId="77777777" w:rsidR="00485BE1" w:rsidRPr="00AD13D5" w:rsidRDefault="00485BE1" w:rsidP="002B1257">
      <w:pPr>
        <w:jc w:val="both"/>
        <w:rPr>
          <w:bCs/>
          <w:sz w:val="24"/>
        </w:rPr>
      </w:pPr>
      <w:r>
        <w:rPr>
          <w:bCs/>
          <w:sz w:val="24"/>
        </w:rPr>
        <w:t xml:space="preserve">RNA was extracted from blood or bone marrow using </w:t>
      </w:r>
      <w:r w:rsidRPr="00485BE1">
        <w:rPr>
          <w:bCs/>
          <w:sz w:val="24"/>
        </w:rPr>
        <w:t>QIAamp RNA Blood Mini Kit</w:t>
      </w:r>
      <w:r>
        <w:rPr>
          <w:bCs/>
          <w:sz w:val="24"/>
        </w:rPr>
        <w:t xml:space="preserve"> (</w:t>
      </w:r>
      <w:r w:rsidRPr="00485BE1">
        <w:rPr>
          <w:bCs/>
          <w:sz w:val="24"/>
        </w:rPr>
        <w:t>Qiagen, Hilden, Germany</w:t>
      </w:r>
      <w:r>
        <w:rPr>
          <w:bCs/>
          <w:sz w:val="24"/>
        </w:rPr>
        <w:t>)</w:t>
      </w:r>
      <w:r w:rsidR="00751A6E">
        <w:rPr>
          <w:bCs/>
          <w:sz w:val="24"/>
        </w:rPr>
        <w:t xml:space="preserve"> on a </w:t>
      </w:r>
      <w:proofErr w:type="spellStart"/>
      <w:r w:rsidR="00751A6E">
        <w:rPr>
          <w:bCs/>
          <w:sz w:val="24"/>
        </w:rPr>
        <w:t>QiaCube</w:t>
      </w:r>
      <w:proofErr w:type="spellEnd"/>
      <w:r w:rsidR="00751A6E">
        <w:rPr>
          <w:bCs/>
          <w:sz w:val="24"/>
        </w:rPr>
        <w:t xml:space="preserve"> automated extraction system as per the manufacturer’s instructions. First strand cDNA </w:t>
      </w:r>
      <w:r w:rsidR="002B1257" w:rsidRPr="002B1257">
        <w:rPr>
          <w:bCs/>
          <w:sz w:val="24"/>
        </w:rPr>
        <w:t xml:space="preserve">Synthesis </w:t>
      </w:r>
      <w:r w:rsidR="00D64A6C">
        <w:rPr>
          <w:bCs/>
          <w:sz w:val="24"/>
        </w:rPr>
        <w:t xml:space="preserve">(500ng RNA as input and 50 </w:t>
      </w:r>
      <w:r w:rsidR="00D64A6C">
        <w:rPr>
          <w:rFonts w:ascii="Symbol" w:hAnsi="Symbol"/>
          <w:bCs/>
          <w:sz w:val="24"/>
        </w:rPr>
        <w:t></w:t>
      </w:r>
      <w:r w:rsidR="00D64A6C">
        <w:rPr>
          <w:bCs/>
          <w:sz w:val="24"/>
        </w:rPr>
        <w:t>M Oligo d(T)</w:t>
      </w:r>
      <w:r w:rsidR="00D64A6C">
        <w:rPr>
          <w:bCs/>
          <w:sz w:val="24"/>
          <w:vertAlign w:val="subscript"/>
        </w:rPr>
        <w:t>20</w:t>
      </w:r>
      <w:r w:rsidR="00D64A6C">
        <w:rPr>
          <w:bCs/>
          <w:sz w:val="24"/>
        </w:rPr>
        <w:t xml:space="preserve"> primer) </w:t>
      </w:r>
      <w:r w:rsidR="002B1257">
        <w:rPr>
          <w:bCs/>
          <w:sz w:val="24"/>
        </w:rPr>
        <w:t xml:space="preserve">was performed </w:t>
      </w:r>
      <w:r w:rsidR="00751A6E">
        <w:rPr>
          <w:bCs/>
          <w:sz w:val="24"/>
        </w:rPr>
        <w:t xml:space="preserve">using </w:t>
      </w:r>
      <w:proofErr w:type="spellStart"/>
      <w:r w:rsidR="002B1257" w:rsidRPr="002B1257">
        <w:rPr>
          <w:bCs/>
          <w:sz w:val="24"/>
        </w:rPr>
        <w:t>SuperScript</w:t>
      </w:r>
      <w:proofErr w:type="spellEnd"/>
      <w:r w:rsidR="002B1257" w:rsidRPr="002B1257">
        <w:rPr>
          <w:bCs/>
          <w:sz w:val="24"/>
        </w:rPr>
        <w:t xml:space="preserve"> IV Reverse Transcriptase</w:t>
      </w:r>
      <w:r w:rsidR="002B1257">
        <w:rPr>
          <w:bCs/>
          <w:sz w:val="24"/>
        </w:rPr>
        <w:t xml:space="preserve"> kit </w:t>
      </w:r>
      <w:r w:rsidR="00D64A6C">
        <w:rPr>
          <w:bCs/>
          <w:sz w:val="24"/>
        </w:rPr>
        <w:t xml:space="preserve">as per themanufacturer’s recommendations. </w:t>
      </w:r>
      <w:r w:rsidR="008B68B0">
        <w:rPr>
          <w:bCs/>
          <w:sz w:val="24"/>
        </w:rPr>
        <w:t>(</w:t>
      </w:r>
      <w:r w:rsidR="008B68B0" w:rsidRPr="008B68B0">
        <w:rPr>
          <w:bCs/>
          <w:sz w:val="24"/>
        </w:rPr>
        <w:t>Thermo Fisher Scientific</w:t>
      </w:r>
      <w:r w:rsidR="008B68B0">
        <w:rPr>
          <w:bCs/>
          <w:sz w:val="24"/>
        </w:rPr>
        <w:t>, USA)</w:t>
      </w:r>
      <w:r w:rsidR="00303957">
        <w:rPr>
          <w:bCs/>
          <w:sz w:val="24"/>
        </w:rPr>
        <w:t xml:space="preserve">. </w:t>
      </w:r>
      <w:r w:rsidR="00533C91">
        <w:rPr>
          <w:bCs/>
          <w:sz w:val="24"/>
        </w:rPr>
        <w:t>The sample was then subjecte</w:t>
      </w:r>
      <w:r w:rsidR="00972860">
        <w:rPr>
          <w:bCs/>
          <w:sz w:val="24"/>
        </w:rPr>
        <w:t xml:space="preserve">d to </w:t>
      </w:r>
      <w:r w:rsidR="00E55FD2" w:rsidRPr="00E55FD2">
        <w:rPr>
          <w:bCs/>
          <w:sz w:val="24"/>
        </w:rPr>
        <w:t>a</w:t>
      </w:r>
      <w:r w:rsidR="00972860">
        <w:rPr>
          <w:bCs/>
          <w:sz w:val="24"/>
        </w:rPr>
        <w:t xml:space="preserve"> sample integrity</w:t>
      </w:r>
      <w:r w:rsidR="00E55FD2">
        <w:rPr>
          <w:bCs/>
          <w:sz w:val="24"/>
        </w:rPr>
        <w:t xml:space="preserve">check </w:t>
      </w:r>
      <w:r w:rsidR="00AC68CC">
        <w:rPr>
          <w:bCs/>
          <w:sz w:val="24"/>
        </w:rPr>
        <w:t>by assaying control gene</w:t>
      </w:r>
      <w:r w:rsidR="00E55FD2">
        <w:rPr>
          <w:bCs/>
          <w:sz w:val="24"/>
        </w:rPr>
        <w:t>(</w:t>
      </w:r>
      <w:r w:rsidR="00E55FD2" w:rsidRPr="00E55FD2">
        <w:rPr>
          <w:bCs/>
          <w:i/>
          <w:iCs/>
          <w:sz w:val="24"/>
        </w:rPr>
        <w:t>ABL1</w:t>
      </w:r>
      <w:r w:rsidR="00E55FD2">
        <w:rPr>
          <w:bCs/>
          <w:sz w:val="24"/>
        </w:rPr>
        <w:t>)</w:t>
      </w:r>
      <w:r w:rsidR="00AC68CC">
        <w:rPr>
          <w:bCs/>
          <w:sz w:val="24"/>
        </w:rPr>
        <w:t xml:space="preserve"> copy numbers</w:t>
      </w:r>
      <w:r w:rsidR="00972860">
        <w:rPr>
          <w:bCs/>
          <w:sz w:val="24"/>
        </w:rPr>
        <w:t xml:space="preserve">. </w:t>
      </w:r>
      <w:r w:rsidR="00C705BB">
        <w:rPr>
          <w:bCs/>
          <w:sz w:val="24"/>
        </w:rPr>
        <w:fldChar w:fldCharType="begin"/>
      </w:r>
      <w:r w:rsidR="00AC68CC">
        <w:rPr>
          <w:bCs/>
          <w:sz w:val="24"/>
        </w:rPr>
        <w:instrText xml:space="preserve"> ADDIN EN.CITE &lt;EndNote&gt;&lt;Cite&gt;&lt;Author&gt;Patkar&lt;/Author&gt;&lt;Year&gt;2016&lt;/Year&gt;&lt;RecNum&gt;1041&lt;/RecNum&gt;&lt;DisplayText&gt;(1)&lt;/DisplayText&gt;&lt;record&gt;&lt;rec-number&gt;1041&lt;/rec-number&gt;&lt;foreign-keys&gt;&lt;key app="EN" db-id="rv2rttvrv5xeaeev5zpvrrxf2eass5vfvf0s" timestamp="1577441084" guid="e1ee43d2-dfcd-43e5-a024-9f4f47a558ca"&gt;1041&lt;/key&gt;&lt;/foreign-keys&gt;&lt;ref-type name="Journal Article"&gt;17&lt;/ref-type&gt;&lt;contributors&gt;&lt;authors&gt;&lt;author&gt;Patkar, N.&lt;/author&gt;&lt;author&gt;Joshi, S.&lt;/author&gt;&lt;author&gt;Chaudhary, S.&lt;/author&gt;&lt;author&gt;Mascerhenas, R.&lt;/author&gt;&lt;author&gt;Doshi, H.&lt;/author&gt;&lt;author&gt;Tembhare, P.&lt;/author&gt;&lt;author&gt;Gujral, S.&lt;/author&gt;&lt;author&gt;Subramanian, P. G.&lt;/author&gt;&lt;/authors&gt;&lt;/contributors&gt;&lt;auth-address&gt;Hematopathology Laboratory, Tata Memorial Centre, Mumbai, India.&lt;/auth-address&gt;&lt;titles&gt;&lt;title&gt;Development of a cost-effective &amp;apos;duplexed&amp;apos; real-time PCR assay for minimal residual disease monitoring of chronic myeloid leukemia using locked nucleic acid probes&lt;/title&gt;&lt;secondary-title&gt;Int J Lab Hematol&lt;/secondary-title&gt;&lt;/titles&gt;&lt;periodical&gt;&lt;full-title&gt;Int J Lab Hematol&lt;/full-title&gt;&lt;/periodical&gt;&lt;pages&gt;e102-e106&lt;/pages&gt;&lt;volume&gt;38&lt;/volume&gt;&lt;number&gt;6&lt;/number&gt;&lt;edition&gt;2016/07/28&lt;/edition&gt;&lt;keywords&gt;&lt;keyword&gt;Cost-Benefit Analysis&lt;/keyword&gt;&lt;keyword&gt;Humans&lt;/keyword&gt;&lt;keyword&gt;Leukemia, Myelogenous, Chronic, BCR-ABL Positive/*diagnosis&lt;/keyword&gt;&lt;keyword&gt;Neoplasm, Residual/diagnosis&lt;/keyword&gt;&lt;keyword&gt;Nucleic Acid Probes&lt;/keyword&gt;&lt;keyword&gt;*Oligonucleotides&lt;/keyword&gt;&lt;keyword&gt;Real-Time Polymerase Chain Reaction/economics/*methods&lt;/keyword&gt;&lt;/keywords&gt;&lt;dates&gt;&lt;year&gt;2016&lt;/year&gt;&lt;pub-dates&gt;&lt;date&gt;Dec&lt;/date&gt;&lt;/pub-dates&gt;&lt;/dates&gt;&lt;isbn&gt;1751-5521&lt;/isbn&gt;&lt;accession-num&gt;27461906&lt;/accession-num&gt;&lt;urls&gt;&lt;/urls&gt;&lt;electronic-resource-num&gt;10.1111/ijlh.12541&lt;/electronic-resource-num&gt;&lt;remote-database-provider&gt;NLM&lt;/remote-database-provider&gt;&lt;language&gt;eng&lt;/language&gt;&lt;/record&gt;&lt;/Cite&gt;&lt;/EndNote&gt;</w:instrText>
      </w:r>
      <w:r w:rsidR="00C705BB">
        <w:rPr>
          <w:bCs/>
          <w:sz w:val="24"/>
        </w:rPr>
        <w:fldChar w:fldCharType="separate"/>
      </w:r>
      <w:r w:rsidR="00AC68CC">
        <w:rPr>
          <w:bCs/>
          <w:noProof/>
          <w:sz w:val="24"/>
        </w:rPr>
        <w:t>(1)</w:t>
      </w:r>
      <w:r w:rsidR="00C705BB">
        <w:rPr>
          <w:bCs/>
          <w:sz w:val="24"/>
        </w:rPr>
        <w:fldChar w:fldCharType="end"/>
      </w:r>
      <w:r w:rsidR="00AD13D5">
        <w:rPr>
          <w:bCs/>
          <w:sz w:val="24"/>
        </w:rPr>
        <w:t xml:space="preserve"> Samples with</w:t>
      </w:r>
      <w:r w:rsidR="00016163">
        <w:rPr>
          <w:bCs/>
          <w:sz w:val="24"/>
        </w:rPr>
        <w:t xml:space="preserve">&lt;10,000 </w:t>
      </w:r>
      <w:r w:rsidR="00AD13D5" w:rsidRPr="00AD13D5">
        <w:rPr>
          <w:bCs/>
          <w:i/>
          <w:iCs/>
          <w:sz w:val="24"/>
        </w:rPr>
        <w:t>ABL1</w:t>
      </w:r>
      <w:r w:rsidR="00016163">
        <w:rPr>
          <w:bCs/>
          <w:sz w:val="24"/>
        </w:rPr>
        <w:t xml:space="preserve">copy numbers were rejected. </w:t>
      </w:r>
      <w:r w:rsidR="007A25CE">
        <w:rPr>
          <w:bCs/>
          <w:sz w:val="24"/>
        </w:rPr>
        <w:t xml:space="preserve">Subsequently, second strand cDNA was synthesized using </w:t>
      </w:r>
      <w:proofErr w:type="spellStart"/>
      <w:r w:rsidR="00E55FD2" w:rsidRPr="00E55FD2">
        <w:rPr>
          <w:bCs/>
          <w:sz w:val="24"/>
        </w:rPr>
        <w:t>NEBNext</w:t>
      </w:r>
      <w:proofErr w:type="spellEnd"/>
      <w:r w:rsidR="00E55FD2" w:rsidRPr="00E55FD2">
        <w:rPr>
          <w:bCs/>
          <w:sz w:val="24"/>
        </w:rPr>
        <w:t xml:space="preserve"> Ultra II Non-Directional RNA Second Strand Synthesis Module</w:t>
      </w:r>
      <w:r w:rsidR="00E55FD2">
        <w:rPr>
          <w:bCs/>
          <w:sz w:val="24"/>
        </w:rPr>
        <w:t xml:space="preserve"> (</w:t>
      </w:r>
      <w:r w:rsidR="00E55FD2" w:rsidRPr="00E55FD2">
        <w:rPr>
          <w:bCs/>
          <w:sz w:val="24"/>
        </w:rPr>
        <w:t>New England Biolabs</w:t>
      </w:r>
      <w:r w:rsidR="00E55FD2">
        <w:rPr>
          <w:bCs/>
          <w:sz w:val="24"/>
        </w:rPr>
        <w:t xml:space="preserve">, </w:t>
      </w:r>
      <w:r w:rsidR="00E55FD2" w:rsidRPr="00E55FD2">
        <w:rPr>
          <w:bCs/>
          <w:sz w:val="24"/>
        </w:rPr>
        <w:t>Ipswich, MA</w:t>
      </w:r>
      <w:r w:rsidR="00E55FD2">
        <w:rPr>
          <w:bCs/>
          <w:sz w:val="24"/>
        </w:rPr>
        <w:t>, USA)</w:t>
      </w:r>
      <w:r w:rsidR="008331DF">
        <w:rPr>
          <w:bCs/>
          <w:sz w:val="24"/>
        </w:rPr>
        <w:t xml:space="preserve">. </w:t>
      </w:r>
    </w:p>
    <w:p w14:paraId="1389435F" w14:textId="77777777" w:rsidR="003076CA" w:rsidRDefault="003076CA" w:rsidP="00485BE1">
      <w:pPr>
        <w:jc w:val="both"/>
        <w:rPr>
          <w:b/>
          <w:bCs/>
          <w:sz w:val="24"/>
          <w:u w:val="single"/>
        </w:rPr>
      </w:pPr>
    </w:p>
    <w:p w14:paraId="13EA3D66" w14:textId="77777777" w:rsidR="00BD2BAB" w:rsidRDefault="00EA3DAA" w:rsidP="00BD2BAB">
      <w:pPr>
        <w:jc w:val="both"/>
        <w:rPr>
          <w:b/>
          <w:bCs/>
          <w:sz w:val="24"/>
        </w:rPr>
      </w:pPr>
      <w:r w:rsidRPr="00656582">
        <w:rPr>
          <w:b/>
          <w:bCs/>
          <w:sz w:val="24"/>
          <w:szCs w:val="24"/>
          <w:u w:val="single"/>
        </w:rPr>
        <w:t>NARASIMHA library preparation and sequencing</w:t>
      </w:r>
      <w:r w:rsidR="00423950">
        <w:rPr>
          <w:b/>
          <w:bCs/>
          <w:sz w:val="24"/>
          <w:u w:val="single"/>
        </w:rPr>
        <w:t>:</w:t>
      </w:r>
    </w:p>
    <w:p w14:paraId="1C423A23" w14:textId="77777777" w:rsidR="00F42173" w:rsidRPr="0046372C" w:rsidRDefault="00BB359F" w:rsidP="00485BE1">
      <w:pPr>
        <w:jc w:val="both"/>
        <w:rPr>
          <w:b/>
          <w:bCs/>
          <w:u w:val="single"/>
        </w:rPr>
      </w:pPr>
      <w:r>
        <w:rPr>
          <w:bCs/>
          <w:sz w:val="24"/>
        </w:rPr>
        <w:t xml:space="preserve">The second strand cDNA was size selected using </w:t>
      </w:r>
      <w:proofErr w:type="spellStart"/>
      <w:r w:rsidRPr="00BB359F">
        <w:rPr>
          <w:bCs/>
          <w:sz w:val="24"/>
        </w:rPr>
        <w:t>SPRIselect</w:t>
      </w:r>
      <w:r w:rsidR="008A3013" w:rsidRPr="00BB359F">
        <w:rPr>
          <w:bCs/>
          <w:sz w:val="24"/>
        </w:rPr>
        <w:t>beads</w:t>
      </w:r>
      <w:proofErr w:type="spellEnd"/>
      <w:r w:rsidR="008A3013">
        <w:rPr>
          <w:bCs/>
          <w:sz w:val="24"/>
        </w:rPr>
        <w:t xml:space="preserve"> (</w:t>
      </w:r>
      <w:r w:rsidR="00BD2BAB">
        <w:rPr>
          <w:bCs/>
          <w:sz w:val="24"/>
        </w:rPr>
        <w:t xml:space="preserve">Beckman Coulter Life Sciences, </w:t>
      </w:r>
      <w:r w:rsidR="00BD2BAB" w:rsidRPr="00BD2BAB">
        <w:rPr>
          <w:bCs/>
          <w:sz w:val="24"/>
        </w:rPr>
        <w:t>Indianapolis</w:t>
      </w:r>
      <w:r w:rsidR="00BD2BAB">
        <w:rPr>
          <w:bCs/>
          <w:sz w:val="24"/>
        </w:rPr>
        <w:t xml:space="preserve">, USA; </w:t>
      </w:r>
      <w:r w:rsidRPr="00BB359F">
        <w:rPr>
          <w:bCs/>
          <w:sz w:val="24"/>
        </w:rPr>
        <w:t>1.8X</w:t>
      </w:r>
      <w:r>
        <w:rPr>
          <w:bCs/>
          <w:sz w:val="24"/>
        </w:rPr>
        <w:t xml:space="preserve">) and subjected to enzymatic fragmentation using </w:t>
      </w:r>
      <w:proofErr w:type="spellStart"/>
      <w:r w:rsidRPr="00BB359F">
        <w:rPr>
          <w:bCs/>
          <w:sz w:val="24"/>
        </w:rPr>
        <w:t>NEBNext</w:t>
      </w:r>
      <w:proofErr w:type="spellEnd"/>
      <w:r w:rsidRPr="00BB359F">
        <w:rPr>
          <w:bCs/>
          <w:sz w:val="24"/>
        </w:rPr>
        <w:t xml:space="preserve"> dsDNA Fragmentase</w:t>
      </w:r>
      <w:r w:rsidR="00BD2BAB">
        <w:rPr>
          <w:bCs/>
          <w:sz w:val="24"/>
        </w:rPr>
        <w:t xml:space="preserve"> for 30 minutes. Following this the template was end repaired, A </w:t>
      </w:r>
      <w:r w:rsidR="00A141E2">
        <w:rPr>
          <w:bCs/>
          <w:sz w:val="24"/>
        </w:rPr>
        <w:t>tailed and</w:t>
      </w:r>
      <w:r w:rsidR="00BD2BAB">
        <w:rPr>
          <w:bCs/>
          <w:sz w:val="24"/>
        </w:rPr>
        <w:t xml:space="preserve"> ligated to spUMMs. Oligonucleotide sequences of spUMMs </w:t>
      </w:r>
      <w:r w:rsidR="0046372C">
        <w:rPr>
          <w:bCs/>
          <w:sz w:val="24"/>
        </w:rPr>
        <w:t xml:space="preserve">(upper and lower) </w:t>
      </w:r>
      <w:r w:rsidR="00BD2BAB">
        <w:rPr>
          <w:bCs/>
          <w:sz w:val="24"/>
        </w:rPr>
        <w:t>are seen in supplementary table 2. Post spUMM ligation</w:t>
      </w:r>
      <w:r w:rsidR="0046372C">
        <w:rPr>
          <w:bCs/>
          <w:sz w:val="24"/>
        </w:rPr>
        <w:t>,</w:t>
      </w:r>
      <w:r w:rsidR="00BD2BAB">
        <w:rPr>
          <w:bCs/>
          <w:sz w:val="24"/>
        </w:rPr>
        <w:t xml:space="preserve"> the library was purified using </w:t>
      </w:r>
      <w:r w:rsidR="00BD2BAB" w:rsidRPr="00BD2BAB">
        <w:rPr>
          <w:bCs/>
          <w:sz w:val="24"/>
        </w:rPr>
        <w:t>AMPure XP</w:t>
      </w:r>
      <w:r w:rsidR="00BD2BAB">
        <w:rPr>
          <w:bCs/>
          <w:sz w:val="24"/>
        </w:rPr>
        <w:t xml:space="preserve"> beads (Beckman Coulter Life Sciences, </w:t>
      </w:r>
      <w:r w:rsidR="00BD2BAB" w:rsidRPr="00BD2BAB">
        <w:rPr>
          <w:bCs/>
          <w:sz w:val="24"/>
        </w:rPr>
        <w:t>Indianapolis</w:t>
      </w:r>
      <w:r w:rsidR="00BD2BAB">
        <w:rPr>
          <w:bCs/>
          <w:sz w:val="24"/>
        </w:rPr>
        <w:t>, USA; 1.5X)</w:t>
      </w:r>
      <w:r w:rsidR="0046372C">
        <w:rPr>
          <w:bCs/>
        </w:rPr>
        <w:t xml:space="preserve">. </w:t>
      </w:r>
      <w:r w:rsidR="0046372C">
        <w:rPr>
          <w:bCs/>
          <w:sz w:val="24"/>
        </w:rPr>
        <w:t xml:space="preserve">Preliminary target enrichment was </w:t>
      </w:r>
      <w:r w:rsidR="00A141E2">
        <w:rPr>
          <w:bCs/>
          <w:sz w:val="24"/>
        </w:rPr>
        <w:t xml:space="preserve">performed </w:t>
      </w:r>
      <w:proofErr w:type="spellStart"/>
      <w:r w:rsidR="00A141E2">
        <w:rPr>
          <w:bCs/>
          <w:sz w:val="24"/>
        </w:rPr>
        <w:t>using</w:t>
      </w:r>
      <w:r w:rsidR="0046372C">
        <w:rPr>
          <w:bCs/>
          <w:sz w:val="24"/>
        </w:rPr>
        <w:t>Intermed_Fusion</w:t>
      </w:r>
      <w:r w:rsidR="008D1E31">
        <w:rPr>
          <w:bCs/>
          <w:sz w:val="24"/>
        </w:rPr>
        <w:t>_A</w:t>
      </w:r>
      <w:proofErr w:type="spellEnd"/>
      <w:r w:rsidR="0046372C">
        <w:rPr>
          <w:bCs/>
          <w:sz w:val="24"/>
        </w:rPr>
        <w:t xml:space="preserve"> (supplementary table 2) and an equimolar pool of primers for round 1 PCR (supplementary table 3) using </w:t>
      </w:r>
      <w:r w:rsidR="0046372C" w:rsidRPr="0046372C">
        <w:rPr>
          <w:bCs/>
          <w:sz w:val="24"/>
        </w:rPr>
        <w:t>HotStarTaq Master Mix</w:t>
      </w:r>
      <w:r w:rsidR="0046372C">
        <w:rPr>
          <w:bCs/>
          <w:sz w:val="24"/>
        </w:rPr>
        <w:t xml:space="preserve"> (Qiagen, </w:t>
      </w:r>
      <w:r w:rsidR="0046372C" w:rsidRPr="00485BE1">
        <w:rPr>
          <w:bCs/>
          <w:sz w:val="24"/>
        </w:rPr>
        <w:t>Hilden, Germany</w:t>
      </w:r>
      <w:r w:rsidR="0046372C">
        <w:rPr>
          <w:bCs/>
          <w:sz w:val="24"/>
        </w:rPr>
        <w:t>)</w:t>
      </w:r>
      <w:r w:rsidR="00996594">
        <w:rPr>
          <w:bCs/>
          <w:sz w:val="24"/>
        </w:rPr>
        <w:t xml:space="preserve"> under the following conditions; [Denaturation:95</w:t>
      </w:r>
      <w:r w:rsidR="00996594" w:rsidRPr="00996594">
        <w:rPr>
          <w:bCs/>
          <w:sz w:val="24"/>
        </w:rPr>
        <w:t>⁰C</w:t>
      </w:r>
      <w:r w:rsidR="00230C63">
        <w:rPr>
          <w:bCs/>
          <w:sz w:val="24"/>
        </w:rPr>
        <w:t>-</w:t>
      </w:r>
      <w:r w:rsidR="00996594">
        <w:rPr>
          <w:bCs/>
          <w:sz w:val="24"/>
        </w:rPr>
        <w:t>10 minutes</w:t>
      </w:r>
      <w:r w:rsidR="00230C63">
        <w:rPr>
          <w:bCs/>
          <w:sz w:val="24"/>
        </w:rPr>
        <w:t>; Denaturation: 95</w:t>
      </w:r>
      <w:r w:rsidR="00230C63" w:rsidRPr="00996594">
        <w:rPr>
          <w:bCs/>
          <w:sz w:val="24"/>
        </w:rPr>
        <w:t>⁰C</w:t>
      </w:r>
      <w:r w:rsidR="00230C63">
        <w:rPr>
          <w:bCs/>
          <w:sz w:val="24"/>
        </w:rPr>
        <w:t xml:space="preserve">-30 seconds; </w:t>
      </w:r>
      <w:r w:rsidR="00996594">
        <w:rPr>
          <w:bCs/>
          <w:sz w:val="24"/>
        </w:rPr>
        <w:t>Annealing 60</w:t>
      </w:r>
      <w:r w:rsidR="00996594" w:rsidRPr="00996594">
        <w:rPr>
          <w:bCs/>
          <w:sz w:val="24"/>
        </w:rPr>
        <w:t>⁰C</w:t>
      </w:r>
      <w:r w:rsidR="00230C63">
        <w:rPr>
          <w:bCs/>
          <w:sz w:val="24"/>
        </w:rPr>
        <w:t>-45 seconds; Extension 72</w:t>
      </w:r>
      <w:r w:rsidR="00230C63" w:rsidRPr="00996594">
        <w:rPr>
          <w:bCs/>
          <w:sz w:val="24"/>
        </w:rPr>
        <w:t>⁰C</w:t>
      </w:r>
      <w:r w:rsidR="00230C63">
        <w:rPr>
          <w:bCs/>
          <w:sz w:val="24"/>
        </w:rPr>
        <w:t>-45 seconds; 20 cycles</w:t>
      </w:r>
      <w:r w:rsidR="008A3013">
        <w:rPr>
          <w:bCs/>
          <w:sz w:val="24"/>
        </w:rPr>
        <w:t>; final extension 72</w:t>
      </w:r>
      <w:r w:rsidR="008A3013" w:rsidRPr="00996594">
        <w:rPr>
          <w:bCs/>
          <w:sz w:val="24"/>
        </w:rPr>
        <w:t>⁰C</w:t>
      </w:r>
      <w:r w:rsidR="008A3013">
        <w:rPr>
          <w:bCs/>
          <w:sz w:val="24"/>
        </w:rPr>
        <w:t>-10 minutes]</w:t>
      </w:r>
      <w:r w:rsidR="0046372C">
        <w:rPr>
          <w:bCs/>
          <w:sz w:val="24"/>
        </w:rPr>
        <w:t xml:space="preserve">. </w:t>
      </w:r>
      <w:r w:rsidR="008D1E31">
        <w:rPr>
          <w:bCs/>
          <w:sz w:val="24"/>
        </w:rPr>
        <w:t>PCR</w:t>
      </w:r>
      <w:r w:rsidR="0046372C">
        <w:rPr>
          <w:bCs/>
          <w:sz w:val="24"/>
        </w:rPr>
        <w:t xml:space="preserve"> product was </w:t>
      </w:r>
      <w:r w:rsidR="008D1E31">
        <w:rPr>
          <w:bCs/>
          <w:sz w:val="24"/>
        </w:rPr>
        <w:t xml:space="preserve">purified using </w:t>
      </w:r>
      <w:r w:rsidR="008D1E31" w:rsidRPr="00BD2BAB">
        <w:rPr>
          <w:bCs/>
          <w:sz w:val="24"/>
        </w:rPr>
        <w:t>AMPure XP</w:t>
      </w:r>
      <w:r w:rsidR="008D1E31">
        <w:rPr>
          <w:bCs/>
          <w:sz w:val="24"/>
        </w:rPr>
        <w:t xml:space="preserve"> beads (0.8X). The eluate was amplified using </w:t>
      </w:r>
      <w:proofErr w:type="spellStart"/>
      <w:r w:rsidR="008D1E31">
        <w:rPr>
          <w:bCs/>
          <w:sz w:val="24"/>
        </w:rPr>
        <w:t>Intermed_Fusion_B</w:t>
      </w:r>
      <w:proofErr w:type="spellEnd"/>
      <w:r w:rsidR="008D1E31">
        <w:rPr>
          <w:bCs/>
          <w:sz w:val="24"/>
        </w:rPr>
        <w:t xml:space="preserve"> and </w:t>
      </w:r>
      <w:r w:rsidR="00A141E2">
        <w:rPr>
          <w:bCs/>
          <w:sz w:val="24"/>
        </w:rPr>
        <w:t>primer pool for round 2 PCR (supplementary table 3)</w:t>
      </w:r>
      <w:r w:rsidR="008A3013">
        <w:rPr>
          <w:bCs/>
          <w:sz w:val="24"/>
        </w:rPr>
        <w:t xml:space="preserve"> under similar PCR conditions as listed above</w:t>
      </w:r>
      <w:r w:rsidR="009B4222">
        <w:rPr>
          <w:bCs/>
          <w:sz w:val="24"/>
        </w:rPr>
        <w:t xml:space="preserve">. Primers used for round 2 PCR which are listed in supplementary Table 3 were tagged with </w:t>
      </w:r>
      <w:r w:rsidR="009B4222" w:rsidRPr="009B4222">
        <w:rPr>
          <w:bCs/>
          <w:sz w:val="24"/>
        </w:rPr>
        <w:t>GTCTCGTGGGCTCGGAGATGTGTATAAGAGACAG</w:t>
      </w:r>
      <w:r w:rsidR="001B3ADA">
        <w:rPr>
          <w:bCs/>
          <w:sz w:val="24"/>
        </w:rPr>
        <w:t>to</w:t>
      </w:r>
      <w:r w:rsidR="009B4222">
        <w:rPr>
          <w:bCs/>
          <w:sz w:val="24"/>
        </w:rPr>
        <w:t xml:space="preserve"> incorporate Illumina sequencing motifs</w:t>
      </w:r>
      <w:r w:rsidR="001B3ADA">
        <w:rPr>
          <w:bCs/>
          <w:sz w:val="24"/>
        </w:rPr>
        <w:t xml:space="preserve">. </w:t>
      </w:r>
      <w:r w:rsidR="00D04157">
        <w:rPr>
          <w:bCs/>
          <w:sz w:val="24"/>
        </w:rPr>
        <w:t xml:space="preserve">This </w:t>
      </w:r>
      <w:r w:rsidR="001B3ADA">
        <w:rPr>
          <w:bCs/>
          <w:sz w:val="24"/>
        </w:rPr>
        <w:t xml:space="preserve">PCR product </w:t>
      </w:r>
      <w:r w:rsidR="00D04157">
        <w:rPr>
          <w:bCs/>
          <w:sz w:val="24"/>
        </w:rPr>
        <w:t xml:space="preserve">too was </w:t>
      </w:r>
      <w:r w:rsidR="001B3ADA">
        <w:rPr>
          <w:bCs/>
          <w:sz w:val="24"/>
        </w:rPr>
        <w:t xml:space="preserve">purified using </w:t>
      </w:r>
      <w:r w:rsidR="001B3ADA" w:rsidRPr="00BD2BAB">
        <w:rPr>
          <w:bCs/>
          <w:sz w:val="24"/>
        </w:rPr>
        <w:t>AMPure XP</w:t>
      </w:r>
      <w:r w:rsidR="001B3ADA">
        <w:rPr>
          <w:bCs/>
          <w:sz w:val="24"/>
        </w:rPr>
        <w:t xml:space="preserve"> beads (0.8X)</w:t>
      </w:r>
      <w:r w:rsidR="00D04157">
        <w:rPr>
          <w:bCs/>
          <w:sz w:val="24"/>
        </w:rPr>
        <w:t xml:space="preserve"> and subjected to a final PCR</w:t>
      </w:r>
      <w:r w:rsidR="00E12C81">
        <w:rPr>
          <w:bCs/>
          <w:sz w:val="24"/>
        </w:rPr>
        <w:t xml:space="preserve"> with R1_Forward and R2_Reverse primers listed in supplementary table 2 (similar PCR conditions as above except for </w:t>
      </w:r>
      <w:r w:rsidR="00525157">
        <w:rPr>
          <w:bCs/>
          <w:sz w:val="24"/>
        </w:rPr>
        <w:t>an increase in a</w:t>
      </w:r>
      <w:r w:rsidR="00E12C81">
        <w:rPr>
          <w:bCs/>
          <w:sz w:val="24"/>
        </w:rPr>
        <w:t xml:space="preserve">nnealing </w:t>
      </w:r>
      <w:r w:rsidR="00525157">
        <w:rPr>
          <w:bCs/>
          <w:sz w:val="24"/>
        </w:rPr>
        <w:t xml:space="preserve">temperature; </w:t>
      </w:r>
      <w:r w:rsidR="00E12C81">
        <w:rPr>
          <w:bCs/>
          <w:sz w:val="24"/>
        </w:rPr>
        <w:t>6</w:t>
      </w:r>
      <w:r w:rsidR="00525157">
        <w:rPr>
          <w:bCs/>
          <w:sz w:val="24"/>
        </w:rPr>
        <w:t>5</w:t>
      </w:r>
      <w:r w:rsidR="00E12C81" w:rsidRPr="00996594">
        <w:rPr>
          <w:bCs/>
          <w:sz w:val="24"/>
        </w:rPr>
        <w:t>⁰C</w:t>
      </w:r>
      <w:r w:rsidR="00525157">
        <w:rPr>
          <w:bCs/>
          <w:sz w:val="24"/>
        </w:rPr>
        <w:t xml:space="preserve"> and PCR cycles; 35 cycles]</w:t>
      </w:r>
      <w:r w:rsidR="004552A9">
        <w:rPr>
          <w:bCs/>
          <w:sz w:val="24"/>
        </w:rPr>
        <w:t xml:space="preserve">. This fully functional library was purified using </w:t>
      </w:r>
      <w:r w:rsidR="004552A9" w:rsidRPr="00BD2BAB">
        <w:rPr>
          <w:bCs/>
          <w:sz w:val="24"/>
        </w:rPr>
        <w:t>AMPure XP</w:t>
      </w:r>
      <w:r w:rsidR="004552A9">
        <w:rPr>
          <w:bCs/>
          <w:sz w:val="24"/>
        </w:rPr>
        <w:t xml:space="preserve"> beads (0.8X)</w:t>
      </w:r>
      <w:r w:rsidR="00BD75F6">
        <w:rPr>
          <w:bCs/>
          <w:sz w:val="24"/>
        </w:rPr>
        <w:t xml:space="preserve"> and sequenced on an Illumina </w:t>
      </w:r>
      <w:proofErr w:type="spellStart"/>
      <w:r w:rsidR="00BD75F6">
        <w:rPr>
          <w:bCs/>
          <w:sz w:val="24"/>
        </w:rPr>
        <w:t>MiSeq</w:t>
      </w:r>
      <w:proofErr w:type="spellEnd"/>
      <w:r w:rsidR="00BD75F6">
        <w:rPr>
          <w:bCs/>
          <w:sz w:val="24"/>
        </w:rPr>
        <w:t xml:space="preserve"> or </w:t>
      </w:r>
      <w:proofErr w:type="spellStart"/>
      <w:r w:rsidR="00BD75F6">
        <w:rPr>
          <w:bCs/>
          <w:sz w:val="24"/>
        </w:rPr>
        <w:t>MiniSeq</w:t>
      </w:r>
      <w:proofErr w:type="spellEnd"/>
      <w:r w:rsidR="00C50124">
        <w:rPr>
          <w:bCs/>
          <w:sz w:val="24"/>
        </w:rPr>
        <w:t>(v2; 300 cycle chemistry</w:t>
      </w:r>
      <w:r w:rsidR="00D31742">
        <w:rPr>
          <w:bCs/>
          <w:sz w:val="24"/>
        </w:rPr>
        <w:t xml:space="preserve">, 7.5% </w:t>
      </w:r>
      <w:proofErr w:type="spellStart"/>
      <w:r w:rsidR="00D31742">
        <w:rPr>
          <w:bCs/>
          <w:sz w:val="24"/>
        </w:rPr>
        <w:t>PhiX</w:t>
      </w:r>
      <w:proofErr w:type="spellEnd"/>
      <w:r w:rsidR="00D31742">
        <w:rPr>
          <w:bCs/>
          <w:sz w:val="24"/>
        </w:rPr>
        <w:t xml:space="preserve"> spike</w:t>
      </w:r>
      <w:r w:rsidR="00C50124">
        <w:rPr>
          <w:bCs/>
          <w:sz w:val="24"/>
        </w:rPr>
        <w:t xml:space="preserve">) </w:t>
      </w:r>
      <w:r w:rsidR="00BD75F6">
        <w:rPr>
          <w:bCs/>
          <w:sz w:val="24"/>
        </w:rPr>
        <w:t>with approximately 2 million reads allotted per sample</w:t>
      </w:r>
      <w:r w:rsidR="009D11F2">
        <w:rPr>
          <w:bCs/>
          <w:sz w:val="24"/>
        </w:rPr>
        <w:t xml:space="preserve">. </w:t>
      </w:r>
    </w:p>
    <w:p w14:paraId="33BD2084" w14:textId="77777777" w:rsidR="00F42173" w:rsidRPr="00F42173" w:rsidRDefault="00F42173" w:rsidP="00F42173">
      <w:pPr>
        <w:pStyle w:val="NoSpacing"/>
        <w:rPr>
          <w:b/>
        </w:rPr>
      </w:pPr>
      <w:r w:rsidRPr="00F42173">
        <w:rPr>
          <w:b/>
        </w:rPr>
        <w:t>Supplementary Table 2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19"/>
        <w:gridCol w:w="7248"/>
      </w:tblGrid>
      <w:tr w:rsidR="00E454F6" w:rsidRPr="00E454F6" w14:paraId="23360548" w14:textId="77777777" w:rsidTr="002F2268">
        <w:trPr>
          <w:trHeight w:val="315"/>
        </w:trPr>
        <w:tc>
          <w:tcPr>
            <w:tcW w:w="1819" w:type="dxa"/>
            <w:noWrap/>
            <w:hideMark/>
          </w:tcPr>
          <w:p w14:paraId="79952C96" w14:textId="77777777" w:rsidR="00E454F6" w:rsidRPr="00E454F6" w:rsidRDefault="00E454F6" w:rsidP="00F42173">
            <w:pPr>
              <w:pStyle w:val="NoSpacing"/>
              <w:rPr>
                <w:b/>
                <w:sz w:val="20"/>
                <w:szCs w:val="18"/>
              </w:rPr>
            </w:pPr>
            <w:r w:rsidRPr="00E454F6">
              <w:rPr>
                <w:b/>
                <w:sz w:val="20"/>
                <w:szCs w:val="18"/>
              </w:rPr>
              <w:t>Name</w:t>
            </w:r>
          </w:p>
        </w:tc>
        <w:tc>
          <w:tcPr>
            <w:tcW w:w="7248" w:type="dxa"/>
            <w:noWrap/>
            <w:hideMark/>
          </w:tcPr>
          <w:p w14:paraId="6ADC5F04" w14:textId="77777777" w:rsidR="00E454F6" w:rsidRPr="00E454F6" w:rsidRDefault="00E454F6" w:rsidP="00F42173">
            <w:pPr>
              <w:pStyle w:val="NoSpacing"/>
              <w:rPr>
                <w:b/>
                <w:sz w:val="20"/>
                <w:szCs w:val="18"/>
              </w:rPr>
            </w:pPr>
            <w:r w:rsidRPr="00E454F6">
              <w:rPr>
                <w:b/>
                <w:sz w:val="20"/>
                <w:szCs w:val="18"/>
              </w:rPr>
              <w:t>Sequence</w:t>
            </w:r>
          </w:p>
        </w:tc>
      </w:tr>
      <w:tr w:rsidR="00E454F6" w:rsidRPr="00FF7236" w14:paraId="345BB583" w14:textId="77777777" w:rsidTr="002F2268">
        <w:trPr>
          <w:trHeight w:val="300"/>
        </w:trPr>
        <w:tc>
          <w:tcPr>
            <w:tcW w:w="1819" w:type="dxa"/>
            <w:noWrap/>
            <w:hideMark/>
          </w:tcPr>
          <w:p w14:paraId="6A755320" w14:textId="77777777" w:rsidR="00E454F6" w:rsidRPr="00E454F6" w:rsidRDefault="00E454F6" w:rsidP="00E454F6">
            <w:pPr>
              <w:jc w:val="both"/>
              <w:rPr>
                <w:sz w:val="20"/>
                <w:szCs w:val="18"/>
              </w:rPr>
            </w:pPr>
            <w:proofErr w:type="spellStart"/>
            <w:r w:rsidRPr="00E454F6">
              <w:rPr>
                <w:sz w:val="20"/>
                <w:szCs w:val="18"/>
              </w:rPr>
              <w:t>spUMM_Upper</w:t>
            </w:r>
            <w:proofErr w:type="spellEnd"/>
          </w:p>
        </w:tc>
        <w:tc>
          <w:tcPr>
            <w:tcW w:w="7248" w:type="dxa"/>
            <w:noWrap/>
            <w:hideMark/>
          </w:tcPr>
          <w:p w14:paraId="3202E6C4" w14:textId="77777777" w:rsidR="00E454F6" w:rsidRPr="00781C86" w:rsidRDefault="00E454F6" w:rsidP="00E454F6">
            <w:pPr>
              <w:jc w:val="both"/>
              <w:rPr>
                <w:sz w:val="20"/>
                <w:szCs w:val="18"/>
              </w:rPr>
            </w:pPr>
            <w:r w:rsidRPr="00781C86">
              <w:rPr>
                <w:sz w:val="20"/>
                <w:szCs w:val="18"/>
              </w:rPr>
              <w:t>ACACTCTTTCCCTACACGACGCTCTTCCGATCTNNNNNNNNTATGGCTGCCTGT</w:t>
            </w:r>
          </w:p>
        </w:tc>
      </w:tr>
      <w:tr w:rsidR="00E454F6" w:rsidRPr="00FF7236" w14:paraId="1DC8675F" w14:textId="77777777" w:rsidTr="002F2268">
        <w:trPr>
          <w:trHeight w:val="300"/>
        </w:trPr>
        <w:tc>
          <w:tcPr>
            <w:tcW w:w="1819" w:type="dxa"/>
            <w:noWrap/>
            <w:hideMark/>
          </w:tcPr>
          <w:p w14:paraId="3D4F20EE" w14:textId="77777777" w:rsidR="00E454F6" w:rsidRPr="00E454F6" w:rsidRDefault="00E454F6" w:rsidP="00E454F6">
            <w:pPr>
              <w:jc w:val="both"/>
              <w:rPr>
                <w:sz w:val="20"/>
                <w:szCs w:val="18"/>
              </w:rPr>
            </w:pPr>
            <w:proofErr w:type="spellStart"/>
            <w:r w:rsidRPr="00E454F6">
              <w:rPr>
                <w:sz w:val="20"/>
                <w:szCs w:val="18"/>
              </w:rPr>
              <w:t>spUMM_Lower</w:t>
            </w:r>
            <w:proofErr w:type="spellEnd"/>
          </w:p>
        </w:tc>
        <w:tc>
          <w:tcPr>
            <w:tcW w:w="7248" w:type="dxa"/>
            <w:noWrap/>
            <w:hideMark/>
          </w:tcPr>
          <w:p w14:paraId="1FAF2919" w14:textId="77777777" w:rsidR="00E454F6" w:rsidRPr="00781C86" w:rsidRDefault="00E454F6" w:rsidP="00E454F6">
            <w:pPr>
              <w:jc w:val="both"/>
              <w:rPr>
                <w:sz w:val="20"/>
                <w:szCs w:val="18"/>
              </w:rPr>
            </w:pPr>
            <w:r w:rsidRPr="00781C86">
              <w:rPr>
                <w:sz w:val="20"/>
                <w:szCs w:val="18"/>
              </w:rPr>
              <w:t>/5Phos/CAGGCAGCCATA</w:t>
            </w:r>
          </w:p>
        </w:tc>
      </w:tr>
      <w:tr w:rsidR="00E454F6" w:rsidRPr="00FF7236" w14:paraId="0641C42E" w14:textId="77777777" w:rsidTr="002F2268">
        <w:trPr>
          <w:trHeight w:val="300"/>
        </w:trPr>
        <w:tc>
          <w:tcPr>
            <w:tcW w:w="1819" w:type="dxa"/>
            <w:noWrap/>
            <w:hideMark/>
          </w:tcPr>
          <w:p w14:paraId="2C325F56" w14:textId="77777777" w:rsidR="00E454F6" w:rsidRPr="00E454F6" w:rsidRDefault="00E454F6" w:rsidP="00E454F6">
            <w:pPr>
              <w:jc w:val="both"/>
              <w:rPr>
                <w:sz w:val="20"/>
                <w:szCs w:val="18"/>
              </w:rPr>
            </w:pPr>
            <w:proofErr w:type="spellStart"/>
            <w:r w:rsidRPr="00E454F6">
              <w:rPr>
                <w:sz w:val="20"/>
                <w:szCs w:val="18"/>
              </w:rPr>
              <w:t>Intermed_Fusion</w:t>
            </w:r>
            <w:r w:rsidR="0046372C">
              <w:rPr>
                <w:sz w:val="20"/>
                <w:szCs w:val="18"/>
              </w:rPr>
              <w:t>_A</w:t>
            </w:r>
            <w:proofErr w:type="spellEnd"/>
          </w:p>
        </w:tc>
        <w:tc>
          <w:tcPr>
            <w:tcW w:w="7248" w:type="dxa"/>
            <w:noWrap/>
            <w:hideMark/>
          </w:tcPr>
          <w:p w14:paraId="23802615" w14:textId="77777777" w:rsidR="00E454F6" w:rsidRPr="00781C86" w:rsidRDefault="00E454F6" w:rsidP="00E454F6">
            <w:pPr>
              <w:jc w:val="both"/>
              <w:rPr>
                <w:sz w:val="20"/>
                <w:szCs w:val="18"/>
              </w:rPr>
            </w:pPr>
            <w:r w:rsidRPr="00781C86">
              <w:rPr>
                <w:sz w:val="20"/>
                <w:szCs w:val="18"/>
              </w:rPr>
              <w:t>TTACTATGCCGCTGGTGGCTCTAGATGTGAGAAAGGGATGTGCTGCGAGAAGGCTAGA</w:t>
            </w:r>
          </w:p>
        </w:tc>
      </w:tr>
      <w:tr w:rsidR="0046372C" w:rsidRPr="00FF7236" w14:paraId="3EED25CD" w14:textId="77777777" w:rsidTr="002F2268">
        <w:trPr>
          <w:trHeight w:val="300"/>
        </w:trPr>
        <w:tc>
          <w:tcPr>
            <w:tcW w:w="1819" w:type="dxa"/>
            <w:noWrap/>
          </w:tcPr>
          <w:p w14:paraId="240FD64E" w14:textId="77777777" w:rsidR="0046372C" w:rsidRPr="00E454F6" w:rsidRDefault="0046372C" w:rsidP="0046372C">
            <w:pPr>
              <w:jc w:val="both"/>
              <w:rPr>
                <w:sz w:val="20"/>
                <w:szCs w:val="18"/>
              </w:rPr>
            </w:pPr>
            <w:proofErr w:type="spellStart"/>
            <w:r w:rsidRPr="00E454F6">
              <w:rPr>
                <w:sz w:val="20"/>
                <w:szCs w:val="18"/>
              </w:rPr>
              <w:t>Intermed_Fusion</w:t>
            </w:r>
            <w:r>
              <w:rPr>
                <w:sz w:val="20"/>
                <w:szCs w:val="18"/>
              </w:rPr>
              <w:t>_B</w:t>
            </w:r>
            <w:proofErr w:type="spellEnd"/>
          </w:p>
        </w:tc>
        <w:tc>
          <w:tcPr>
            <w:tcW w:w="7248" w:type="dxa"/>
            <w:noWrap/>
          </w:tcPr>
          <w:p w14:paraId="0E9D2DA7" w14:textId="77777777" w:rsidR="0046372C" w:rsidRPr="00781C86" w:rsidRDefault="0046372C" w:rsidP="0046372C">
            <w:pPr>
              <w:jc w:val="both"/>
              <w:rPr>
                <w:sz w:val="20"/>
                <w:szCs w:val="18"/>
              </w:rPr>
            </w:pPr>
            <w:r w:rsidRPr="00781C86">
              <w:rPr>
                <w:sz w:val="20"/>
                <w:szCs w:val="18"/>
              </w:rPr>
              <w:t>AATGATACGGCGACCACCGAGATCTACACTCTTTCCCTACACGACGCTCTTCCGATCT</w:t>
            </w:r>
          </w:p>
        </w:tc>
      </w:tr>
      <w:tr w:rsidR="0046372C" w:rsidRPr="00FF7236" w14:paraId="44264DC9" w14:textId="77777777" w:rsidTr="00CF57FC">
        <w:trPr>
          <w:trHeight w:val="105"/>
        </w:trPr>
        <w:tc>
          <w:tcPr>
            <w:tcW w:w="1819" w:type="dxa"/>
            <w:noWrap/>
            <w:hideMark/>
          </w:tcPr>
          <w:p w14:paraId="2AD003EA" w14:textId="77777777" w:rsidR="0046372C" w:rsidRPr="00E454F6" w:rsidRDefault="0046372C" w:rsidP="0046372C">
            <w:pPr>
              <w:jc w:val="both"/>
              <w:rPr>
                <w:sz w:val="20"/>
                <w:szCs w:val="18"/>
              </w:rPr>
            </w:pPr>
            <w:r w:rsidRPr="00E454F6">
              <w:rPr>
                <w:sz w:val="20"/>
                <w:szCs w:val="18"/>
              </w:rPr>
              <w:t>R1_Forward</w:t>
            </w:r>
          </w:p>
        </w:tc>
        <w:tc>
          <w:tcPr>
            <w:tcW w:w="7248" w:type="dxa"/>
            <w:noWrap/>
            <w:hideMark/>
          </w:tcPr>
          <w:p w14:paraId="0932E4B4" w14:textId="77777777" w:rsidR="002F2268" w:rsidRPr="00781C86" w:rsidRDefault="0046372C" w:rsidP="0046372C">
            <w:pPr>
              <w:jc w:val="both"/>
              <w:rPr>
                <w:sz w:val="20"/>
                <w:szCs w:val="18"/>
              </w:rPr>
            </w:pPr>
            <w:r w:rsidRPr="00781C86">
              <w:rPr>
                <w:sz w:val="20"/>
                <w:szCs w:val="18"/>
              </w:rPr>
              <w:t>AATGATACGGCGACCACCGAGATCTACACXXXXXXXXXX</w:t>
            </w:r>
          </w:p>
          <w:p w14:paraId="007C85D1" w14:textId="77777777" w:rsidR="0046372C" w:rsidRPr="00781C86" w:rsidRDefault="0046372C" w:rsidP="0046372C">
            <w:pPr>
              <w:jc w:val="both"/>
              <w:rPr>
                <w:sz w:val="20"/>
                <w:szCs w:val="18"/>
              </w:rPr>
            </w:pPr>
            <w:r w:rsidRPr="00781C86">
              <w:rPr>
                <w:sz w:val="20"/>
                <w:szCs w:val="18"/>
              </w:rPr>
              <w:t>ACACTCTTTCCCTACACGACGCTCTTCCGATCT</w:t>
            </w:r>
          </w:p>
        </w:tc>
      </w:tr>
      <w:tr w:rsidR="0046372C" w:rsidRPr="00FF7236" w14:paraId="2FC22882" w14:textId="77777777" w:rsidTr="00CF57FC">
        <w:trPr>
          <w:trHeight w:val="70"/>
        </w:trPr>
        <w:tc>
          <w:tcPr>
            <w:tcW w:w="1819" w:type="dxa"/>
            <w:noWrap/>
            <w:hideMark/>
          </w:tcPr>
          <w:p w14:paraId="0C82EDF8" w14:textId="77777777" w:rsidR="0046372C" w:rsidRPr="00E454F6" w:rsidRDefault="0046372C" w:rsidP="0046372C">
            <w:pPr>
              <w:jc w:val="both"/>
              <w:rPr>
                <w:sz w:val="20"/>
                <w:szCs w:val="18"/>
              </w:rPr>
            </w:pPr>
            <w:r w:rsidRPr="00E454F6">
              <w:rPr>
                <w:sz w:val="20"/>
                <w:szCs w:val="18"/>
              </w:rPr>
              <w:t>R2_Reverse</w:t>
            </w:r>
          </w:p>
        </w:tc>
        <w:tc>
          <w:tcPr>
            <w:tcW w:w="7248" w:type="dxa"/>
            <w:noWrap/>
            <w:hideMark/>
          </w:tcPr>
          <w:p w14:paraId="15EFE8C9" w14:textId="77777777" w:rsidR="0046372C" w:rsidRPr="00781C86" w:rsidRDefault="0046372C" w:rsidP="0046372C">
            <w:pPr>
              <w:jc w:val="both"/>
              <w:rPr>
                <w:sz w:val="20"/>
                <w:szCs w:val="18"/>
              </w:rPr>
            </w:pPr>
            <w:r w:rsidRPr="00781C86">
              <w:rPr>
                <w:sz w:val="20"/>
                <w:szCs w:val="18"/>
              </w:rPr>
              <w:t>CAAGCAGAAGACGGCATACGAGATXXXXXXXXXXGTCTCGTGGGCTCGG</w:t>
            </w:r>
          </w:p>
        </w:tc>
      </w:tr>
    </w:tbl>
    <w:p w14:paraId="4698D3A0" w14:textId="77777777" w:rsidR="00F42173" w:rsidRPr="00F42173" w:rsidRDefault="00F42173" w:rsidP="00F42173">
      <w:pPr>
        <w:rPr>
          <w:b/>
          <w:bCs/>
          <w:sz w:val="20"/>
          <w:szCs w:val="18"/>
        </w:rPr>
      </w:pPr>
      <w:r w:rsidRPr="00463354">
        <w:rPr>
          <w:b/>
          <w:bCs/>
          <w:sz w:val="20"/>
          <w:szCs w:val="18"/>
        </w:rPr>
        <w:t xml:space="preserve">Supplementary Table </w:t>
      </w:r>
      <w:r>
        <w:rPr>
          <w:b/>
          <w:bCs/>
          <w:sz w:val="20"/>
          <w:szCs w:val="18"/>
        </w:rPr>
        <w:t>2</w:t>
      </w:r>
      <w:r w:rsidRPr="00463354">
        <w:rPr>
          <w:b/>
          <w:bCs/>
          <w:sz w:val="20"/>
          <w:szCs w:val="18"/>
        </w:rPr>
        <w:t xml:space="preserve">: List of </w:t>
      </w:r>
      <w:r>
        <w:rPr>
          <w:b/>
          <w:bCs/>
          <w:sz w:val="20"/>
          <w:szCs w:val="18"/>
        </w:rPr>
        <w:t xml:space="preserve">primers critical to construction of sequencing library using spUMMs, </w:t>
      </w:r>
      <w:r w:rsidR="00EA3DAA">
        <w:rPr>
          <w:b/>
          <w:bCs/>
          <w:sz w:val="20"/>
          <w:szCs w:val="18"/>
        </w:rPr>
        <w:t>XXXXXXXXXX</w:t>
      </w:r>
      <w:r>
        <w:rPr>
          <w:b/>
          <w:bCs/>
          <w:sz w:val="20"/>
          <w:szCs w:val="18"/>
        </w:rPr>
        <w:t xml:space="preserve"> indicates 10 basepair </w:t>
      </w:r>
      <w:r w:rsidR="001B3ADA">
        <w:rPr>
          <w:b/>
          <w:bCs/>
          <w:sz w:val="20"/>
          <w:szCs w:val="18"/>
        </w:rPr>
        <w:t xml:space="preserve">sample </w:t>
      </w:r>
      <w:r>
        <w:rPr>
          <w:b/>
          <w:bCs/>
          <w:sz w:val="20"/>
          <w:szCs w:val="18"/>
        </w:rPr>
        <w:t>barcode index</w:t>
      </w:r>
      <w:r w:rsidR="00173F11">
        <w:rPr>
          <w:b/>
          <w:bCs/>
          <w:sz w:val="20"/>
          <w:szCs w:val="18"/>
        </w:rPr>
        <w:t>, NNNNNNNN indicates unique molecular barcode</w:t>
      </w:r>
      <w:r>
        <w:rPr>
          <w:b/>
          <w:bCs/>
          <w:sz w:val="20"/>
          <w:szCs w:val="18"/>
        </w:rPr>
        <w:t xml:space="preserve">. </w:t>
      </w:r>
    </w:p>
    <w:p w14:paraId="6FFB7724" w14:textId="77777777" w:rsidR="003076CA" w:rsidRPr="00EA3DAA" w:rsidRDefault="00EA3DAA" w:rsidP="00EA3DAA">
      <w:pPr>
        <w:pStyle w:val="NoSpacing"/>
        <w:rPr>
          <w:b/>
        </w:rPr>
      </w:pPr>
      <w:r w:rsidRPr="00F42173">
        <w:rPr>
          <w:b/>
        </w:rPr>
        <w:t xml:space="preserve">Supplementary Table </w:t>
      </w:r>
      <w:r>
        <w:rPr>
          <w:b/>
        </w:rPr>
        <w:t>3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3751"/>
        <w:gridCol w:w="3372"/>
      </w:tblGrid>
      <w:tr w:rsidR="00EF60EE" w:rsidRPr="00EF60EE" w14:paraId="59B8956C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D168E0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IN"/>
              </w:rPr>
              <w:t>Name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5525B7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IN"/>
              </w:rPr>
              <w:t>Sequence for Round 1 PCR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38B7FF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IN"/>
              </w:rPr>
              <w:t>Sequence for Round 2 PCR</w:t>
            </w:r>
          </w:p>
        </w:tc>
      </w:tr>
      <w:tr w:rsidR="00EF60EE" w:rsidRPr="00EF60EE" w14:paraId="54657A3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9492BA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1_Ex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71C49D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TGGATTTGCAGCCCA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34A4C8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GGATTTGCAGCCCACC</w:t>
            </w:r>
          </w:p>
        </w:tc>
      </w:tr>
      <w:tr w:rsidR="00EF60EE" w:rsidRPr="00EF60EE" w14:paraId="7C26A9C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40EF7F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1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D4B70A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AGGCTCAAAGTCAGATGCT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22CCFA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GGCTCAAAGTCAGATGCTAC</w:t>
            </w:r>
          </w:p>
        </w:tc>
      </w:tr>
      <w:tr w:rsidR="00EF60EE" w:rsidRPr="00EF60EE" w14:paraId="7C1AC60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24C4A6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1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3CE344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TGTTGACTGGCGTGATGT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8B8FEF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TTGACTGGCGTGATGTAG</w:t>
            </w:r>
          </w:p>
        </w:tc>
      </w:tr>
      <w:tr w:rsidR="00EF60EE" w:rsidRPr="00EF60EE" w14:paraId="5FE7D2A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A2B515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1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ADC079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CCAACTCGGCCAGGGTG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61CF4C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ACTCGGCCAGGGTGTT</w:t>
            </w:r>
          </w:p>
        </w:tc>
      </w:tr>
      <w:tr w:rsidR="00EF60EE" w:rsidRPr="00EF60EE" w14:paraId="5D23ED3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B8958B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1_Ex4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F1E1F1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TGTCGTGGATGGGGGACACACCAT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19C1D7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lang w:eastAsia="en-IN"/>
              </w:rPr>
              <w:t>GTCGTGGATGGGGGACACACCATAG</w:t>
            </w:r>
          </w:p>
        </w:tc>
      </w:tr>
      <w:tr w:rsidR="00EF60EE" w:rsidRPr="00EF60EE" w14:paraId="142BD6E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651638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1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B63141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TCTCTTTCATGACTGCAG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306BA7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CTTTCATGACTGCAGC</w:t>
            </w:r>
          </w:p>
        </w:tc>
      </w:tr>
      <w:tr w:rsidR="00EF60EE" w:rsidRPr="00EF60EE" w14:paraId="119B928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0DFF87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2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B4BCEF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TGTCTCCCTCAAATCCATCC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64EA1A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TCTCCCTCAAATCCATCCTC</w:t>
            </w:r>
          </w:p>
        </w:tc>
      </w:tr>
      <w:tr w:rsidR="00EF60EE" w:rsidRPr="00EF60EE" w14:paraId="67D4E94B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851143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2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982682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CCTGATAGCCTCATTTAGTG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AE1E9D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CTGATAGCCTCATTTAGTGC</w:t>
            </w:r>
          </w:p>
        </w:tc>
      </w:tr>
      <w:tr w:rsidR="00EF60EE" w:rsidRPr="00EF60EE" w14:paraId="6811401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E06DCA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2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84CD16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TCACTCCACTCACCATTCTG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60A66A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ACTCCACTCACCATTCTGG</w:t>
            </w:r>
          </w:p>
        </w:tc>
      </w:tr>
      <w:tr w:rsidR="00EF60EE" w:rsidRPr="00EF60EE" w14:paraId="59973D6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8D5160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2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1BC3DE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GTGCTGGGTAGTGTAATG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D9EA11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GCTGGGTAGTGTAATGTT</w:t>
            </w:r>
          </w:p>
        </w:tc>
      </w:tr>
      <w:tr w:rsidR="00EF60EE" w:rsidRPr="00EF60EE" w14:paraId="071A83D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A1BAC4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2_Ex5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2ABFB8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TGTCGTGGATGGGGGACACACCAT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ADE241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CGTGGATGGGGGACACACCATAG</w:t>
            </w:r>
          </w:p>
        </w:tc>
      </w:tr>
      <w:tr w:rsidR="00EF60EE" w:rsidRPr="00EF60EE" w14:paraId="1AD7BD4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F404C3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lastRenderedPageBreak/>
              <w:t>ABL2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0B77DB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TTCATTACTGCAGCTTCTTTC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A5DC83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CATTACTGCAGCTTCTTTCAG</w:t>
            </w:r>
          </w:p>
        </w:tc>
      </w:tr>
      <w:tr w:rsidR="00EF60EE" w:rsidRPr="00EF60EE" w14:paraId="55D31FA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18622F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2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1F7C30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CGGAGGTAATCCAGCAAAT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90166D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GAGGTAATCCAGCAAATTC</w:t>
            </w:r>
          </w:p>
        </w:tc>
      </w:tr>
      <w:tr w:rsidR="00EF60EE" w:rsidRPr="00EF60EE" w14:paraId="304863CB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F71D91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BL2_Ex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DA2A45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TCCAGCATGAGCAGTATAA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386AA8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CAGCATGAGCAGTATAAGTG</w:t>
            </w:r>
          </w:p>
        </w:tc>
      </w:tr>
      <w:tr w:rsidR="00EF60EE" w:rsidRPr="00EF60EE" w14:paraId="1274746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429346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RLF1_Ex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BCCC64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GGACGCAGAGCAGCAG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9DEC69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CGCAGAGCAGCAGC</w:t>
            </w:r>
          </w:p>
        </w:tc>
      </w:tr>
      <w:tr w:rsidR="00EF60EE" w:rsidRPr="00EF60EE" w14:paraId="2657CF1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8A36BF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SF1R_Ex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070B71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GAGCCGTTGATGAATGT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F2C021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AGCCGTTGATGAATGTCC</w:t>
            </w:r>
          </w:p>
        </w:tc>
      </w:tr>
      <w:tr w:rsidR="00EF60EE" w:rsidRPr="00EF60EE" w14:paraId="4F1B777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1B096C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SF1R_Ex10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E95EA1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TCTAAGGTCTCAACAGTCAGC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842A0B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AAGGTCTCAACAGTCAGCA</w:t>
            </w:r>
          </w:p>
        </w:tc>
      </w:tr>
      <w:tr w:rsidR="00EF60EE" w:rsidRPr="00EF60EE" w14:paraId="3BF7B12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BC245C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SF1R_Ex1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6FAC1D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GTGTGAAGAGGAACTCAT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CEA84D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TGTGAAGAGGAACTCATCC</w:t>
            </w:r>
          </w:p>
        </w:tc>
      </w:tr>
      <w:tr w:rsidR="00EF60EE" w:rsidRPr="00EF60EE" w14:paraId="0946DD6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8541F1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SF1R_Ex1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E390A0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CCCACTTCTCGTTGTAAGGC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D4348A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ACTTCTCGTTGTAAGGCA</w:t>
            </w:r>
          </w:p>
        </w:tc>
      </w:tr>
      <w:tr w:rsidR="00EF60EE" w:rsidRPr="00EF60EE" w14:paraId="65C0916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EA95F4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SF1R_Ex1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2B85DD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TCTTCAGCTCGGACATGAGG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5F3D1B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TCAGCTCGGACATGAGGG</w:t>
            </w:r>
          </w:p>
        </w:tc>
      </w:tr>
      <w:tr w:rsidR="00EF60EE" w:rsidRPr="00EF60EE" w14:paraId="3E3B2E3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796D9F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SF1R_Ex1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133848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TGGCTCATGATCTTCAGCTCGGAC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070460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GCTCATGATCTTCAGCTCGGACA</w:t>
            </w:r>
          </w:p>
        </w:tc>
      </w:tr>
      <w:tr w:rsidR="00EF60EE" w:rsidRPr="00EF60EE" w14:paraId="0D2B69E4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F69E71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DUX4_Ex1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CD39D7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GCAACCTCTCCTAGAA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D4CFA4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AACCTCTCCTAGAAAC</w:t>
            </w:r>
          </w:p>
        </w:tc>
      </w:tr>
      <w:tr w:rsidR="00EF60EE" w:rsidRPr="00EF60EE" w14:paraId="6A833F5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58A048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DUX4_Ex1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ADB96F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TCAGCGAGGAAGAAT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53A595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CAGCGAGGAAGAATAC</w:t>
            </w:r>
          </w:p>
        </w:tc>
      </w:tr>
      <w:tr w:rsidR="00EF60EE" w:rsidRPr="00EF60EE" w14:paraId="4B4253A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822D94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DUX4_Ex1C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BF67AB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CCTGTGGGCCTTTACA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9CEBD5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TGTGGGCCTTTACAAG</w:t>
            </w:r>
          </w:p>
        </w:tc>
      </w:tr>
      <w:tr w:rsidR="00EF60EE" w:rsidRPr="00EF60EE" w14:paraId="2F2D241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A8FE51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DUX4_Ex1D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D55734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GGAATTTCACGGACGG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233902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ATTTCACGGACGGAC</w:t>
            </w:r>
          </w:p>
        </w:tc>
      </w:tr>
      <w:tr w:rsidR="00EF60EE" w:rsidRPr="00EF60EE" w14:paraId="67F9BD4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1CD977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DUX4_Ex1E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7386A4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AGAAGGATCGCTTTCC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A52DD1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AAGGATCGCTTTCCAG</w:t>
            </w:r>
          </w:p>
        </w:tc>
      </w:tr>
      <w:tr w:rsidR="00EF60EE" w:rsidRPr="00EF60EE" w14:paraId="488CDCA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2E071B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BF1_Ex10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7784B0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AAAGGAACACCAGGCAGA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CE356F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AGGAACACCAGGCAGATT</w:t>
            </w:r>
          </w:p>
        </w:tc>
      </w:tr>
      <w:tr w:rsidR="00EF60EE" w:rsidRPr="00EF60EE" w14:paraId="5E268CCB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EFA147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BF1_Ex1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AEEECB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GTTTCCAGAGGTTACAGAAG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AFD2FF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TTCCAGAGGTTACAGAAGGT</w:t>
            </w:r>
          </w:p>
        </w:tc>
      </w:tr>
      <w:tr w:rsidR="00EF60EE" w:rsidRPr="00EF60EE" w14:paraId="4852884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7F4351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BF1_Ex1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EA4A78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GTAGAAGCACTGTATGGGA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DBC353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TAGAAGCACTGTATGGGATG</w:t>
            </w:r>
          </w:p>
        </w:tc>
      </w:tr>
      <w:tr w:rsidR="00EF60EE" w:rsidRPr="00EF60EE" w14:paraId="643FD8C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141D01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BF1_Ex1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4D9288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CAACTGGCCGTGAAT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9F5580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AACTGGCCGTGAATGT</w:t>
            </w:r>
          </w:p>
        </w:tc>
      </w:tr>
      <w:tr w:rsidR="00EF60EE" w:rsidRPr="00EF60EE" w14:paraId="781CE95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06CB71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BF1_Ex1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5B7E06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GGCTCAGCTGCCAAC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A29292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CTCAGCTGCCAACTC</w:t>
            </w:r>
          </w:p>
        </w:tc>
      </w:tr>
      <w:tr w:rsidR="00EF60EE" w:rsidRPr="00EF60EE" w14:paraId="247061C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8310B4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BF1_Ex1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C8A2D5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CAGCACCAACGGGAAC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BFAED5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CACCAACGGGAACA</w:t>
            </w:r>
          </w:p>
        </w:tc>
      </w:tr>
      <w:tr w:rsidR="00EF60EE" w:rsidRPr="00EF60EE" w14:paraId="6704B0A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662C43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POR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60F289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CCTCTTCACCACCCACA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E93CBF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TCTTCACCACCCACAAG</w:t>
            </w:r>
          </w:p>
        </w:tc>
      </w:tr>
      <w:tr w:rsidR="00EF60EE" w:rsidRPr="00EF60EE" w14:paraId="11B856C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9F9BC0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POR_Ex8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CB0203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CCCTTATGAGAACAGCCTTAT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BD050C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TTATGAGAACAGCCTTATCC</w:t>
            </w:r>
          </w:p>
        </w:tc>
      </w:tr>
      <w:tr w:rsidR="00EF60EE" w:rsidRPr="00EF60EE" w14:paraId="3A0EFE1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7E62B1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POR_Ex8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4101BE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TGGCTGTACCAGAATGA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90B1AC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GGCTGTACCAGAATGATG</w:t>
            </w:r>
          </w:p>
        </w:tc>
      </w:tr>
      <w:tr w:rsidR="00EF60EE" w:rsidRPr="00EF60EE" w14:paraId="0F75947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C35877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C9A263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GAGACTCCTGCTCAGTGTA 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0B9B58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AGACTCCTGCTCAGTGTA </w:t>
            </w:r>
          </w:p>
        </w:tc>
      </w:tr>
      <w:tr w:rsidR="00EF60EE" w:rsidRPr="00EF60EE" w14:paraId="6B57691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CCDA1A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2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7C03AC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AGGCACTGGAACATGAA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49B780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GCACTGGAACATGAAGT</w:t>
            </w:r>
          </w:p>
        </w:tc>
      </w:tr>
      <w:tr w:rsidR="00EF60EE" w:rsidRPr="00EF60EE" w14:paraId="26A9BBF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366C5E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2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8C3448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AGGATGGAGGAAGACTCG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629A4F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GATGGAGGAAGACTCGAT</w:t>
            </w:r>
          </w:p>
        </w:tc>
      </w:tr>
      <w:tr w:rsidR="00EF60EE" w:rsidRPr="00EF60EE" w14:paraId="2D757E7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89BF93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3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2B3DB8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GAGCTTTGCCATTCATTTC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8FA17F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AGCTTTGCCATTCATTTCAA</w:t>
            </w:r>
          </w:p>
        </w:tc>
      </w:tr>
      <w:tr w:rsidR="00EF60EE" w:rsidRPr="00EF60EE" w14:paraId="0C7DCB84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F80CC0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3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B2028F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ACCAAAGAGGACTTTCGCTA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BD098A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CCAAAGAGGACTTTCGCTATC</w:t>
            </w:r>
          </w:p>
        </w:tc>
      </w:tr>
      <w:tr w:rsidR="00EF60EE" w:rsidRPr="00EF60EE" w14:paraId="038B735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0F52FF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4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93CF1B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GGTGGAAGAATGGTGAAA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212BA8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GTGGAAGAATGGTGAAAAA</w:t>
            </w:r>
          </w:p>
        </w:tc>
      </w:tr>
      <w:tr w:rsidR="00EF60EE" w:rsidRPr="00EF60EE" w14:paraId="73835944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7D57CD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4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4233DF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GGAGGTCATACTGCATCAGAAC 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70C075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GGTCATACTGCATCAGAAC </w:t>
            </w:r>
          </w:p>
        </w:tc>
      </w:tr>
      <w:tr w:rsidR="00EF60EE" w:rsidRPr="00EF60EE" w14:paraId="448CEE5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10487C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5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5D9C3B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AATGGTGGGAGGGTTATG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E364F4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TGGTGGGAGGGTTATGGT</w:t>
            </w:r>
          </w:p>
        </w:tc>
      </w:tr>
      <w:tr w:rsidR="00EF60EE" w:rsidRPr="00EF60EE" w14:paraId="226E332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DA0C11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5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B1BA93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CCATGCCCATTGGGAGAATAG 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F38003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TGCCCATTGGGAGAATAG </w:t>
            </w:r>
          </w:p>
        </w:tc>
      </w:tr>
      <w:tr w:rsidR="00EF60EE" w:rsidRPr="00EF60EE" w14:paraId="18CCE52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8AC1BF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DBA3F5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CCGATGGGAGGACAAAGA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D1D518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GATGGGAGGACAAAGAAT</w:t>
            </w:r>
          </w:p>
        </w:tc>
      </w:tr>
      <w:tr w:rsidR="00EF60EE" w:rsidRPr="00EF60EE" w14:paraId="45899E7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77F1B6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FGFR1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24AEDE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TTAGAGGTTGGTGACAAGG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F9656B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TAGAGGTTGGTGACAAGGCT</w:t>
            </w:r>
          </w:p>
        </w:tc>
      </w:tr>
      <w:tr w:rsidR="00EF60EE" w:rsidRPr="00EF60EE" w14:paraId="265BEF6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B91425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FGFR1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EAA571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CAGGAAGGACTCCACTT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7DC37F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GAAGGACTCCACTTCC</w:t>
            </w:r>
          </w:p>
        </w:tc>
      </w:tr>
      <w:tr w:rsidR="00EF60EE" w:rsidRPr="00EF60EE" w14:paraId="5653737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FFCE34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FGFR1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3A78A2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GTTTGGTTTGGTGTTATCTG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D6C144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TTGGTTTGGTGTTATCTGTT</w:t>
            </w:r>
          </w:p>
        </w:tc>
      </w:tr>
      <w:tr w:rsidR="00EF60EE" w:rsidRPr="00EF60EE" w14:paraId="0BF8F09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A8062A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FGFR1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A54BD9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CTGGAAGGGCATTTGAAC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FFB04E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GAAGGGCATTTGAACTT</w:t>
            </w:r>
          </w:p>
        </w:tc>
      </w:tr>
      <w:tr w:rsidR="00EF60EE" w:rsidRPr="00EF60EE" w14:paraId="4FE759A1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83260F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FGFR1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FBEBF9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CACCACAGAGTCCATTATG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3C8F83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CCACAGAGTCCATTATGA</w:t>
            </w:r>
          </w:p>
        </w:tc>
      </w:tr>
      <w:tr w:rsidR="00EF60EE" w:rsidRPr="00EF60EE" w14:paraId="662826E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96654C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FGFR1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5CFF1B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GAACTCCACGTTGCTACCC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57A0BE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CTCCACGTTGCTACCCA</w:t>
            </w:r>
          </w:p>
        </w:tc>
      </w:tr>
      <w:tr w:rsidR="00EF60EE" w:rsidRPr="00EF60EE" w14:paraId="3646CDF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D69B24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FGFR1_Ex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AE839E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GAAGCACCTCCATCTCTTT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A017DE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GCACCTCCATCTCTTTGT</w:t>
            </w:r>
          </w:p>
        </w:tc>
      </w:tr>
      <w:tr w:rsidR="00EF60EE" w:rsidRPr="00EF60EE" w14:paraId="13C3DCF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5597E6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FGFR1_Ex10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552722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TGGCCGAACCAGAAGAA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6F157D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GCCGAACCAGAAGAACC</w:t>
            </w:r>
          </w:p>
        </w:tc>
      </w:tr>
      <w:tr w:rsidR="00EF60EE" w:rsidRPr="00EF60EE" w14:paraId="5DA521CB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C011EB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FGFR1_Ex1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20324C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GGTTGGGTTTGTCCTT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DA77E4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TTGGGTTTGTCCTTGT</w:t>
            </w:r>
          </w:p>
        </w:tc>
      </w:tr>
      <w:tr w:rsidR="00EF60EE" w:rsidRPr="00EF60EE" w14:paraId="64C41D1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30E501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FGFR1_Ex1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722AEE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AAGATGATCGGGAAGCATAAG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89C06F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GATGATCGGGAAGCATAAGA</w:t>
            </w:r>
          </w:p>
        </w:tc>
      </w:tr>
      <w:tr w:rsidR="00EF60EE" w:rsidRPr="00EF60EE" w14:paraId="3F4E5B6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29D537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FGFR1_Ex17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89736E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TCACAGAGACCCACCTTC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C22D4E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ACAGAGACCCACCTTCAA</w:t>
            </w:r>
          </w:p>
        </w:tc>
      </w:tr>
      <w:tr w:rsidR="00EF60EE" w:rsidRPr="00EF60EE" w14:paraId="3D06F6A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C14CB0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FGFR1_Ex17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4BD416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AAGGTGGGTCTCTGTGAG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B83DEC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GGTGGGTCTCTGTGAGG</w:t>
            </w:r>
          </w:p>
        </w:tc>
      </w:tr>
      <w:tr w:rsidR="00EF60EE" w:rsidRPr="00EF60EE" w14:paraId="61CCD0F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F32181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KZF1_Ex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FD35B5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AAGCGCGACGCACAAATC 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A63CD6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AGCGCGACGCACAAATC </w:t>
            </w:r>
          </w:p>
        </w:tc>
      </w:tr>
      <w:tr w:rsidR="00EF60EE" w:rsidRPr="00EF60EE" w14:paraId="181604C4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979BC6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KZF1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E3D43A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GTCAAGACATGTCCCAAGTT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F59837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CAAGACATGTCCCAAGTTTC</w:t>
            </w:r>
          </w:p>
        </w:tc>
      </w:tr>
      <w:tr w:rsidR="00EF60EE" w:rsidRPr="00EF60EE" w14:paraId="3920D37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FC1891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KZF1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EB48EB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AAAGCTCCAAGAGTGACAG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FD4FDF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AGCTCCAAGAGTGACAGAG</w:t>
            </w:r>
          </w:p>
        </w:tc>
      </w:tr>
      <w:tr w:rsidR="00EF60EE" w:rsidRPr="00EF60EE" w14:paraId="4455893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B5E309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KZF1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779C91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CACAGGTCTTCTGCCATT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624942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CAGGTCTTCTGCCATTTC</w:t>
            </w:r>
          </w:p>
        </w:tc>
      </w:tr>
      <w:tr w:rsidR="00EF60EE" w:rsidRPr="00EF60EE" w14:paraId="6FB57EA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07E016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KZF1_Ex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D07F6D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TGTCGTAGGGCGTGTC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595D26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TCGTAGGGCGTGTCG</w:t>
            </w:r>
          </w:p>
        </w:tc>
      </w:tr>
      <w:tr w:rsidR="00EF60EE" w:rsidRPr="00EF60EE" w14:paraId="6A9024F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0C8A03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L2RB_Exon10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BB725D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ACCCTGGCCATCTGTCTACACC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C33640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CCCTGGCCATCTGTCTACACCAA</w:t>
            </w:r>
          </w:p>
        </w:tc>
      </w:tr>
      <w:tr w:rsidR="00EF60EE" w:rsidRPr="00EF60EE" w14:paraId="62B7F6A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6E8320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L2RB_Exon10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4D4769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GGTGTAGACAGATGGCCAGG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5D620D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GGTGTAGACAGATGGCCAGGG</w:t>
            </w:r>
          </w:p>
        </w:tc>
      </w:tr>
      <w:tr w:rsidR="00EF60EE" w:rsidRPr="00EF60EE" w14:paraId="5752147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67F721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JAK2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248A00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TGCCATCCCAAGACATTC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72F941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CCATCCCAAGACATTCTT</w:t>
            </w:r>
          </w:p>
        </w:tc>
      </w:tr>
      <w:tr w:rsidR="00EF60EE" w:rsidRPr="00EF60EE" w14:paraId="48F15C6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2E91E9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JAK2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446264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ATTGGCTGAATTGCTGAATA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237FCF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TGGCTGAATTGCTGAATAAA</w:t>
            </w:r>
          </w:p>
        </w:tc>
      </w:tr>
      <w:tr w:rsidR="00EF60EE" w:rsidRPr="00EF60EE" w14:paraId="7CA0978C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E73149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JAK2_Ex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FE8D22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TCTTGGTTTGCTTGCTTAATAC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1D2BCC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TGGTTTGCTTGCTTAATACTG</w:t>
            </w:r>
          </w:p>
        </w:tc>
      </w:tr>
      <w:tr w:rsidR="00EF60EE" w:rsidRPr="00EF60EE" w14:paraId="773E8FB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7E2C8B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JAK2_Ex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23B4C9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CTGTAAAGAAGTAGCACCTCC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7F5AEC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TAAAGAAGTAGCACCTCCAG</w:t>
            </w:r>
          </w:p>
        </w:tc>
      </w:tr>
      <w:tr w:rsidR="00EF60EE" w:rsidRPr="00EF60EE" w14:paraId="2E56047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61C124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JAK2_Ex10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DF633F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CAGTCTGATTACCTGCTTTC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93556F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TCTGATTACCTGCTTTCTT</w:t>
            </w:r>
          </w:p>
        </w:tc>
      </w:tr>
      <w:tr w:rsidR="00EF60EE" w:rsidRPr="00EF60EE" w14:paraId="0B75713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4F7298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lastRenderedPageBreak/>
              <w:t>JAK2_Ex10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901963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TATGTACTTCGATGCAGTCCT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CEB570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ATGTACTTCGATGCAGTCCTAA</w:t>
            </w:r>
          </w:p>
        </w:tc>
      </w:tr>
      <w:tr w:rsidR="00EF60EE" w:rsidRPr="00EF60EE" w14:paraId="2D72D184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38633F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JAK2_Ex1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E8529E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GAAACTGTTCGCTCAGACAATATAA 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5A6721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ACTGTTCGCTCAGACAATATAA </w:t>
            </w:r>
          </w:p>
        </w:tc>
      </w:tr>
      <w:tr w:rsidR="00EF60EE" w:rsidRPr="00EF60EE" w14:paraId="53D2915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8DC788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JAK2_Ex1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D0919D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AGGCCTACTCATATGAACCAA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130AFB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GGCCTACTCATATGAACCAAAT</w:t>
            </w:r>
          </w:p>
        </w:tc>
      </w:tr>
      <w:tr w:rsidR="00EF60EE" w:rsidRPr="00EF60EE" w14:paraId="1768EAE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01EB2D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JAK2_Ex1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4BF9BB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CCGTAGTCTCCTACTTCTCTTC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5C5FC3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GTAGTCTCCTACTTCTCTTCG</w:t>
            </w:r>
          </w:p>
        </w:tc>
      </w:tr>
      <w:tr w:rsidR="00EF60EE" w:rsidRPr="00EF60EE" w14:paraId="6B20407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F08402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JAK2_Ex1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A915C9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CAACTGTTTAGCAACTTCAA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59A4A4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ACTGTTTAGCAACTTCAAGT</w:t>
            </w:r>
          </w:p>
        </w:tc>
      </w:tr>
      <w:tr w:rsidR="00EF60EE" w:rsidRPr="00EF60EE" w14:paraId="28AB6A3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F55D15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JAK2_Ex20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A4C2AB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CTGTAGGGATTTCAGGATTTC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70F152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TAGGGATTTCAGGATTTCA</w:t>
            </w:r>
          </w:p>
        </w:tc>
      </w:tr>
      <w:tr w:rsidR="00EF60EE" w:rsidRPr="00EF60EE" w14:paraId="5A9DADB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3175D4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2636D8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CACTCTGACTTCTTCATCTG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B6E897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CTCTGACTTCTTCATCTGA</w:t>
            </w:r>
          </w:p>
        </w:tc>
      </w:tr>
      <w:tr w:rsidR="00EF60EE" w:rsidRPr="00EF60EE" w14:paraId="2D503E3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E1E4AE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B2D533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TTCGGTCAGAGCCACTTCT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4DD6AA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CGGTCAGAGCCACTTCTA</w:t>
            </w:r>
          </w:p>
        </w:tc>
      </w:tr>
      <w:tr w:rsidR="00EF60EE" w:rsidRPr="00EF60EE" w14:paraId="1EB62E6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A6F7F6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277477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ACCATGGGAAGAACGAGA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4FD912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CATGGGAAGAACGAGAAA</w:t>
            </w:r>
          </w:p>
        </w:tc>
      </w:tr>
      <w:tr w:rsidR="00EF60EE" w:rsidRPr="00EF60EE" w14:paraId="56EFAEE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E1E155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3252C6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AAGTTTGGTGGTCGCAATAT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425530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AGTTTGGTGGTCGCAATATAA</w:t>
            </w:r>
          </w:p>
        </w:tc>
      </w:tr>
      <w:tr w:rsidR="00EF60EE" w:rsidRPr="00EF60EE" w14:paraId="2B02C97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416A38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38C14F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CTACCTGCAGAAGCAAGCT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00CED9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ACCTGCAGAAGCAAGCTAA</w:t>
            </w:r>
          </w:p>
        </w:tc>
      </w:tr>
      <w:tr w:rsidR="00EF60EE" w:rsidRPr="00EF60EE" w14:paraId="4C2DE01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4F7A26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B1D86B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CTCCTAGTGAGCCCAAG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6C69AC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TCCTAGTGAGCCCAAGAA</w:t>
            </w:r>
          </w:p>
        </w:tc>
      </w:tr>
      <w:tr w:rsidR="00EF60EE" w:rsidRPr="00EF60EE" w14:paraId="0B60170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6FB045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6E133C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GCCCAAGTATCCCTGTA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88B198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CCCAAGTATCCCTGTAAA</w:t>
            </w:r>
          </w:p>
        </w:tc>
      </w:tr>
      <w:tr w:rsidR="00EF60EE" w:rsidRPr="00EF60EE" w14:paraId="02A6277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0605B7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BA1714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CACAGGATCAGAGTGGACTTT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B832EC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CAGGATCAGAGTGGACTTTA</w:t>
            </w:r>
          </w:p>
        </w:tc>
      </w:tr>
      <w:tr w:rsidR="00EF60EE" w:rsidRPr="00EF60EE" w14:paraId="2C551FD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B446D4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10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B20F1F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AGGGTGGTTTGCTTTCT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9F08CC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GGTGGTTTGCTTTCTCT</w:t>
            </w:r>
          </w:p>
        </w:tc>
      </w:tr>
      <w:tr w:rsidR="00EF60EE" w:rsidRPr="00EF60EE" w14:paraId="769B0ED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8B3060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1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6FBC1C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CGTTTGTGGAAGGCAACA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3455A0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TTTGTGGAAGGCAACATC</w:t>
            </w:r>
          </w:p>
        </w:tc>
      </w:tr>
      <w:tr w:rsidR="00EF60EE" w:rsidRPr="00EF60EE" w14:paraId="4FEF5F0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59426B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1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F9E1CB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CCCACCAAACCCACAAAG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FC050F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ACCAAACCCACAAAGAA</w:t>
            </w:r>
          </w:p>
        </w:tc>
      </w:tr>
      <w:tr w:rsidR="00EF60EE" w:rsidRPr="00EF60EE" w14:paraId="6273B58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D1CC7E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1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42E1CF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GCACAGTGGTCTCATGATTT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81A427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ACAGTGGTCTCATGATTTCT</w:t>
            </w:r>
          </w:p>
        </w:tc>
      </w:tr>
      <w:tr w:rsidR="00EF60EE" w:rsidRPr="00EF60EE" w14:paraId="26EA672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C08CD8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1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8C1455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CGCTGGGTCCATTCCAA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98E65F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CTGGGTCCATTCCAAAT</w:t>
            </w:r>
          </w:p>
        </w:tc>
      </w:tr>
      <w:tr w:rsidR="00EF60EE" w:rsidRPr="00EF60EE" w14:paraId="71F4EDCC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9844CB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1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380B50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TCTCGGACTACCAGCCAT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BAD49C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CGGACTACCAGCCATTT</w:t>
            </w:r>
          </w:p>
        </w:tc>
      </w:tr>
      <w:tr w:rsidR="00EF60EE" w:rsidRPr="00EF60EE" w14:paraId="714E2EA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C53B17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1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1CBA33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CGGAAGTGTTTGAAGATGATG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C40E99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GAAGTGTTTGAAGATGATGAC</w:t>
            </w:r>
          </w:p>
        </w:tc>
      </w:tr>
      <w:tr w:rsidR="00EF60EE" w:rsidRPr="00EF60EE" w14:paraId="1951E29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F61A77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1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06293E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CCAACGACATCGGGATTTG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0D1526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ACGACATCGGGATTTGAT</w:t>
            </w:r>
          </w:p>
        </w:tc>
      </w:tr>
      <w:tr w:rsidR="00EF60EE" w:rsidRPr="00EF60EE" w14:paraId="2C8CCB1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56EEA7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1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B268E4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GGAATCAGCTTGAGAAGGAA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12C538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ATCAGCTTGAGAAGGAAGT</w:t>
            </w:r>
          </w:p>
        </w:tc>
      </w:tr>
      <w:tr w:rsidR="00EF60EE" w:rsidRPr="00EF60EE" w14:paraId="7867FDD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059016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1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197E5D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 TAGAAGGAGTCAAGAGGAAGATG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B5A75D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 GAAGGAGTCAAGAGGAAGATGG</w:t>
            </w:r>
          </w:p>
        </w:tc>
      </w:tr>
      <w:tr w:rsidR="00EF60EE" w:rsidRPr="00EF60EE" w14:paraId="011991B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883070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20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5B1D8E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TGGAGGACAGCCAGAAATTA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2DC1B8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GAGGACAGCCAGAAATTAAA</w:t>
            </w:r>
          </w:p>
        </w:tc>
      </w:tr>
      <w:tr w:rsidR="00EF60EE" w:rsidRPr="00EF60EE" w14:paraId="3D3A2CB1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CF7FAD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2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05DD58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TTTGGGAGCCAAATAAAGTATCA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AD58AC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TGGGAGCCAAATAAAGTATCAAG</w:t>
            </w:r>
          </w:p>
        </w:tc>
      </w:tr>
      <w:tr w:rsidR="00EF60EE" w:rsidRPr="00EF60EE" w14:paraId="109DDA01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BD15CD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2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9E2819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ACTCCTCTGCATCCTCCT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192323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CTCCTCTGCATCCTCCTA</w:t>
            </w:r>
          </w:p>
        </w:tc>
      </w:tr>
      <w:tr w:rsidR="00EF60EE" w:rsidRPr="00EF60EE" w14:paraId="6617CFF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2C1007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2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13B1C7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AGACAGTGTGCGTTATGTTTG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3BEB44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CAGTGTGCGTTATGTTTGAC</w:t>
            </w:r>
          </w:p>
        </w:tc>
      </w:tr>
      <w:tr w:rsidR="00EF60EE" w:rsidRPr="00EF60EE" w14:paraId="3F9ED2BB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A929A2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2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530154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CTCCGACTGTGAAGATAAGC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0ACC8C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CCGACTGTGAAGATAAGCTC</w:t>
            </w:r>
          </w:p>
        </w:tc>
      </w:tr>
      <w:tr w:rsidR="00EF60EE" w:rsidRPr="00EF60EE" w14:paraId="3A74C64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B072D5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2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D645C6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AACAGGACCATTGCCCAT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E39621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ACAGGACCATTGCCCATAG</w:t>
            </w:r>
          </w:p>
        </w:tc>
      </w:tr>
      <w:tr w:rsidR="00EF60EE" w:rsidRPr="00EF60EE" w14:paraId="69FBF85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CE754E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2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1B1FEB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AGGATTCGAACACCCAGTT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485543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GATTCGAACACCCAGTTAT</w:t>
            </w:r>
          </w:p>
        </w:tc>
      </w:tr>
      <w:tr w:rsidR="00EF60EE" w:rsidRPr="00EF60EE" w14:paraId="5E956B1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272732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2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BB8615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GCACACATTCCAGACCAAG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B7ABC4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ACACATTCCAGACCAAGA</w:t>
            </w:r>
          </w:p>
        </w:tc>
      </w:tr>
      <w:tr w:rsidR="00EF60EE" w:rsidRPr="00EF60EE" w14:paraId="2864B67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53980C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2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A0F54E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TCCTCCCAGAAGGAGT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939C5C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CCTCCCAGAAGGAGTGT</w:t>
            </w:r>
          </w:p>
        </w:tc>
      </w:tr>
      <w:tr w:rsidR="00EF60EE" w:rsidRPr="00EF60EE" w14:paraId="34CC1B7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AB99B6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2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D8C590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AATCCAGCAAATGAACAAGAAA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C4100E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TCCAGCAAATGAACAAGAAAGTG</w:t>
            </w:r>
          </w:p>
        </w:tc>
      </w:tr>
      <w:tr w:rsidR="00EF60EE" w:rsidRPr="00EF60EE" w14:paraId="22A4AB7B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545BE7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30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FA934E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TTCCAGTGATGATGGCTTTC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95F289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CCAGTGATGATGGCTTTCAG</w:t>
            </w:r>
          </w:p>
        </w:tc>
      </w:tr>
      <w:tr w:rsidR="00EF60EE" w:rsidRPr="00EF60EE" w14:paraId="090DDE8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2534EE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3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1059BE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GATCAAATGCCCGCCTAA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F3AAD0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TCAAATGCCCGCCTAAAG</w:t>
            </w:r>
          </w:p>
        </w:tc>
      </w:tr>
      <w:tr w:rsidR="00EF60EE" w:rsidRPr="00EF60EE" w14:paraId="2CE6D9A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41DF4C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3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C4417B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CCAGAGGAGGCCAATGA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B4E7B8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GAGGAGGCCAATGAAC</w:t>
            </w:r>
          </w:p>
        </w:tc>
      </w:tr>
      <w:tr w:rsidR="00EF60EE" w:rsidRPr="00EF60EE" w14:paraId="5207CD1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F38475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3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D168C0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CAATGATGAAGAAGAGGAGG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505FEA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ATGATGAAGAAGAGGAGGAG</w:t>
            </w:r>
          </w:p>
        </w:tc>
      </w:tr>
      <w:tr w:rsidR="00EF60EE" w:rsidRPr="00EF60EE" w14:paraId="48973A1C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0531B6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3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F4F45E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AAGACTTCTAAGGAGGCAGT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F38FEE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GACTTCTAAGGAGGCAGTTG</w:t>
            </w:r>
          </w:p>
        </w:tc>
      </w:tr>
      <w:tr w:rsidR="00EF60EE" w:rsidRPr="00EF60EE" w14:paraId="438784E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C9D108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MT2A_Ex3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08FC20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CAGGTGAGATGGTGATTGAGTA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613E01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GTGAGATGGTGATTGAGTATG</w:t>
            </w:r>
          </w:p>
        </w:tc>
      </w:tr>
      <w:tr w:rsidR="00EF60EE" w:rsidRPr="00EF60EE" w14:paraId="055D804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102698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EF2D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496870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ACTACAGAGGAACAGT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DC6F97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TACAGAGGAACAGTGTGTC</w:t>
            </w:r>
          </w:p>
        </w:tc>
      </w:tr>
      <w:tr w:rsidR="00EF60EE" w:rsidRPr="00EF60EE" w14:paraId="1C2BFEC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F10192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EF2D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7A2182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GACCTGAACAGTGCTAAC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0857D7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CCTGAACAGTGCTAACGGA</w:t>
            </w:r>
          </w:p>
        </w:tc>
      </w:tr>
      <w:tr w:rsidR="00EF60EE" w:rsidRPr="00EF60EE" w14:paraId="092792D1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ED9CE0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EF2D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4C15DD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TCACTTCCCAGGCAGG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93AA06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ACTTCCCAGGCAGGAAAG</w:t>
            </w:r>
          </w:p>
        </w:tc>
      </w:tr>
      <w:tr w:rsidR="00EF60EE" w:rsidRPr="00EF60EE" w14:paraId="3BC40984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E380CC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EF2D_Ex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74F189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ACTTGACTGAGGACCATTTAG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070359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TCACTTGACTGAGGACCATT</w:t>
            </w:r>
          </w:p>
        </w:tc>
      </w:tr>
      <w:tr w:rsidR="00EF60EE" w:rsidRPr="00EF60EE" w14:paraId="00A5958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AADE0D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NTRK3_Ex1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B98B5A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TGTCCGGGAAGGCTTAT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C7CF3E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GTCCGGGAAGGCTTATTG</w:t>
            </w:r>
          </w:p>
        </w:tc>
      </w:tr>
      <w:tr w:rsidR="00EF60EE" w:rsidRPr="00EF60EE" w14:paraId="04D3F01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B66F14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NUP98_Ex1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7430D5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TAGGTTGGTTGTTCCCAAAC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263417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AGGTTGGTTGTTCCCAAACAA</w:t>
            </w:r>
          </w:p>
        </w:tc>
      </w:tr>
      <w:tr w:rsidR="00EF60EE" w:rsidRPr="00EF60EE" w14:paraId="7D023A1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1AE651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NUP98_Ex1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A6A03A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TTGACAGATCCAAATGCTTCTG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01B93C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GACAGATCCAAATGCTTCTGC</w:t>
            </w:r>
          </w:p>
        </w:tc>
      </w:tr>
      <w:tr w:rsidR="00EF60EE" w:rsidRPr="00EF60EE" w14:paraId="1FFE291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97CB3D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NUP98_Ex13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00D283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ATTGATGTGCTGCTGGAGAAC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3CB796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TGATGTGCTGCTGGAGAACA</w:t>
            </w:r>
          </w:p>
        </w:tc>
      </w:tr>
      <w:tr w:rsidR="00EF60EE" w:rsidRPr="00EF60EE" w14:paraId="607026E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47AE65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NUP98_Ex1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9E37E0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CTTTGATGGGCTGGATG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766DE7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TTGATGGGCTGGATGAC</w:t>
            </w:r>
          </w:p>
        </w:tc>
      </w:tr>
      <w:tr w:rsidR="00EF60EE" w:rsidRPr="00EF60EE" w14:paraId="6574193B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9908EC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NUP98_Ex1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9C270F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AATCTAGCTTCACCATCTGAATA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374733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TCTAGCTTCACCATCTGAATATC</w:t>
            </w:r>
          </w:p>
        </w:tc>
      </w:tr>
      <w:tr w:rsidR="00EF60EE" w:rsidRPr="00EF60EE" w14:paraId="26DA3E1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1F8E4F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NUP98_Ex1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475C81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CAGGATGACCGAGAAGAAATAG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5897F0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GATGACCGAGAAGAAATAGAA</w:t>
            </w:r>
          </w:p>
        </w:tc>
      </w:tr>
      <w:tr w:rsidR="00EF60EE" w:rsidRPr="00EF60EE" w14:paraId="48A2FD9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D8D452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NUP98_Ex1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FA2137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GGAGAGTGCATTGTCTCTG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7D1046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GAGTGCATTGTCTCTGAT</w:t>
            </w:r>
          </w:p>
        </w:tc>
      </w:tr>
      <w:tr w:rsidR="00EF60EE" w:rsidRPr="00EF60EE" w14:paraId="1E49098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FE88F8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NUP214_Ex1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7D82FC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CAGCAAAGCCCTCAAGTAA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BAD9C1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CAAAGCCCTCAAGTAAAG</w:t>
            </w:r>
          </w:p>
        </w:tc>
      </w:tr>
      <w:tr w:rsidR="00EF60EE" w:rsidRPr="00EF60EE" w14:paraId="75BC8F44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30023B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NUP214_Ex1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767E85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CATTCACATCTTGGACAGCAA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84A4EC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TTCACATCTTGGACAGCAAAT</w:t>
            </w:r>
          </w:p>
        </w:tc>
      </w:tr>
      <w:tr w:rsidR="00EF60EE" w:rsidRPr="00EF60EE" w14:paraId="0DDB73A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DD10A4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NUP214_Ex1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784394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ATTGTTGGCTAGGGTGTTA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6956F4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TGTTGGCTAGGGTGTTAAA</w:t>
            </w:r>
          </w:p>
        </w:tc>
      </w:tr>
      <w:tr w:rsidR="00EF60EE" w:rsidRPr="00EF60EE" w14:paraId="665073E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6F18F1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DGFRA_Ex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C0C082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TCATCGACCAAGTCCAGAATG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4A197F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ATCGACCAAGTCCAGAATGG</w:t>
            </w:r>
          </w:p>
        </w:tc>
      </w:tr>
      <w:tr w:rsidR="00EF60EE" w:rsidRPr="00EF60EE" w14:paraId="00A3F26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77AC76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DGFRA_Ex10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C40582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TCTCCGTGATGATGTTTGAG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B83215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CTCCGTGATGATGTTTGAGA</w:t>
            </w:r>
          </w:p>
        </w:tc>
      </w:tr>
      <w:tr w:rsidR="00EF60EE" w:rsidRPr="00EF60EE" w14:paraId="4F9862F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C966E4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DGFRA_Ex1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21130A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CAACCAGGACAATAAGTGAGA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8841EA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ACCAGGACAATAAGTGAGATG</w:t>
            </w:r>
          </w:p>
        </w:tc>
      </w:tr>
      <w:tr w:rsidR="00EF60EE" w:rsidRPr="00EF60EE" w14:paraId="385BD24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41976B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lastRenderedPageBreak/>
              <w:t>PDGFRA_Ex1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FEBDF2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AGCACTAGTCCATCTCTTGG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6DD06D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CACTAGTCCATCTCTTGGAA</w:t>
            </w:r>
          </w:p>
        </w:tc>
      </w:tr>
      <w:tr w:rsidR="00EF60EE" w:rsidRPr="00EF60EE" w14:paraId="00CF3D1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59DB5E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DGFRA_Ex1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E58DBF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TTCAGACATGAGAGCTTGTT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1FAE27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CAGACATGAGAGCTTGTTTT</w:t>
            </w:r>
          </w:p>
        </w:tc>
      </w:tr>
      <w:tr w:rsidR="00EF60EE" w:rsidRPr="00EF60EE" w14:paraId="6D9C3FB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966410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DGFRB_Ex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2D904C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CTCTGCCACCTTCACG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A983E5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CTGCCACCTTCACGC</w:t>
            </w:r>
          </w:p>
        </w:tc>
      </w:tr>
      <w:tr w:rsidR="00EF60EE" w:rsidRPr="00EF60EE" w14:paraId="25051421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E44F41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DGFRB_Ex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6561C5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AGGGTGGCTCTCACTTAG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08AB9C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GGTGGCTCTCACTTAGC</w:t>
            </w:r>
          </w:p>
        </w:tc>
      </w:tr>
      <w:tr w:rsidR="00EF60EE" w:rsidRPr="00EF60EE" w14:paraId="45F807E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EE208D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DGFRB_Ex1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07AB5B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TTTCATCGTGGCCTGAGAATGGC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E9A068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TCATCGTGGCCTGAGAATGGCTC</w:t>
            </w:r>
          </w:p>
        </w:tc>
      </w:tr>
      <w:tr w:rsidR="00EF60EE" w:rsidRPr="00EF60EE" w14:paraId="2EAC13F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753497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2RY8_Ex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135FDF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TCTGAGCTCTCACCTGCTACTT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F5D059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TCTGAGCTCTCACCTGCTACT</w:t>
            </w:r>
          </w:p>
        </w:tc>
      </w:tr>
      <w:tr w:rsidR="00EF60EE" w:rsidRPr="00EF60EE" w14:paraId="4C8D1EB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A861DA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AX5_Ex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62B86D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ATTATCCGACTCCTCGGACC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EE1191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TATCCGACTCCTCGGACCAG</w:t>
            </w:r>
          </w:p>
        </w:tc>
      </w:tr>
      <w:tr w:rsidR="00EF60EE" w:rsidRPr="00EF60EE" w14:paraId="043A62C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CDF25C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AX5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7B8DC9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GTCCCAGCTTCCAGTC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9F4826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TCCCAGCTTCCAGTCA</w:t>
            </w:r>
          </w:p>
        </w:tc>
      </w:tr>
      <w:tr w:rsidR="00EF60EE" w:rsidRPr="00EF60EE" w14:paraId="111312F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EEC7E8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AX5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1BFD6A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ACACCAACAAGCGCAAG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79A2F3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ACCAACAAGCGCAAGA</w:t>
            </w:r>
          </w:p>
        </w:tc>
      </w:tr>
      <w:tr w:rsidR="00EF60EE" w:rsidRPr="00EF60EE" w14:paraId="09120F4C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3CABB5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AX5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380A70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CACTACTCAGACATCTTCA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994B5D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ACTACTCAGACATCTTCACC</w:t>
            </w:r>
          </w:p>
        </w:tc>
      </w:tr>
      <w:tr w:rsidR="00EF60EE" w:rsidRPr="00EF60EE" w14:paraId="23CFCC2B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4E17D9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AX5_Ex7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99B354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ACATCGGGAGCAGT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257226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ATCGGGAGCAGTGTG</w:t>
            </w:r>
          </w:p>
        </w:tc>
      </w:tr>
      <w:tr w:rsidR="00EF60EE" w:rsidRPr="00EF60EE" w14:paraId="43D65CEC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5D8660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AX5_Ex7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9CF4E0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ATTGGCCTTCATGTCGTCC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0F00AA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TGGCCTTCATGTCGTCCA</w:t>
            </w:r>
          </w:p>
        </w:tc>
      </w:tr>
      <w:tr w:rsidR="00EF60EE" w:rsidRPr="00EF60EE" w14:paraId="2A7321DC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1B7AE1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AX5_Ex8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E9D7DF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GACAGGGCAGCTACTC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AF66AF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CAGGGCAGCTACTCA</w:t>
            </w:r>
          </w:p>
        </w:tc>
      </w:tr>
      <w:tr w:rsidR="00EF60EE" w:rsidRPr="00EF60EE" w14:paraId="5A8D86B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DE6C65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AX5_Ex8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954EEF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TAGCTGCCCTGTCCAG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A61873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AGCTGCCCTGTCCAGC</w:t>
            </w:r>
          </w:p>
        </w:tc>
      </w:tr>
      <w:tr w:rsidR="00EF60EE" w:rsidRPr="00EF60EE" w14:paraId="4D51C004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275579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AAD4E0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TTGAGTCATTTCCTTCGTAC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59697F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GAGTCATTTCCTTCGTACCC</w:t>
            </w:r>
          </w:p>
        </w:tc>
      </w:tr>
      <w:tr w:rsidR="00EF60EE" w:rsidRPr="00EF60EE" w14:paraId="4DCBB14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440440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07D991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ACTTGGAATGAATCCTTCTAGAG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D666F6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TTGGAATGAATCCTTCTAGAGAC</w:t>
            </w:r>
          </w:p>
        </w:tc>
      </w:tr>
      <w:tr w:rsidR="00EF60EE" w:rsidRPr="00EF60EE" w14:paraId="1E30296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A5CF73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B84CD9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CAACAAGACCCTGCCCA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0CF5D0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ACAAGACCCTGCCCATC</w:t>
            </w:r>
          </w:p>
        </w:tc>
      </w:tr>
      <w:tr w:rsidR="00EF60EE" w:rsidRPr="00EF60EE" w14:paraId="5E83B3F1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8B17B8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BDC065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AGGTTTGTCGGTCGAA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2EB0DF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GTTTGTCGGTCGAAGTG</w:t>
            </w:r>
          </w:p>
        </w:tc>
      </w:tr>
      <w:tr w:rsidR="00EF60EE" w:rsidRPr="00EF60EE" w14:paraId="2CE3A26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D9AFE0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E0FB4A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CCTACCACAGAGCCATCA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B920C0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TACCACAGAGCCATCAAA</w:t>
            </w:r>
          </w:p>
        </w:tc>
      </w:tr>
      <w:tr w:rsidR="00EF60EE" w:rsidRPr="00EF60EE" w14:paraId="033FC9E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3DA6F6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DEFE94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GAAGACAGTGATGGTCAGA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7D4369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GACAGTGATGGTCAGAGTG</w:t>
            </w:r>
          </w:p>
        </w:tc>
      </w:tr>
      <w:tr w:rsidR="00EF60EE" w:rsidRPr="00EF60EE" w14:paraId="085F31F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131647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EE89A0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AACCACTCCACTGCCTTTA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C6ACD9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CCACTCCACTGCCTTTAAC</w:t>
            </w:r>
          </w:p>
        </w:tc>
      </w:tr>
      <w:tr w:rsidR="00EF60EE" w:rsidRPr="00EF60EE" w14:paraId="3E4AA88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70D9FF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0BE6D2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CTTGGTCTGATCATCTAGTTT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46EEB6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TGGTCTGATCATCTAGTTTCT</w:t>
            </w:r>
          </w:p>
        </w:tc>
      </w:tr>
      <w:tr w:rsidR="00EF60EE" w:rsidRPr="00EF60EE" w14:paraId="03266C8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12F835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6CF04C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CAACCCTCTCTGCAGAACT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EF68A5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ACCCTCTCTGCAGAACTTT</w:t>
            </w:r>
          </w:p>
        </w:tc>
      </w:tr>
      <w:tr w:rsidR="00EF60EE" w:rsidRPr="00EF60EE" w14:paraId="3D16E2E1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41F063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53E06C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CAATGGATCCCAGGTATTG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797FEC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ATGGATCCCAGGTATTGG</w:t>
            </w:r>
          </w:p>
        </w:tc>
      </w:tr>
      <w:tr w:rsidR="00EF60EE" w:rsidRPr="00EF60EE" w14:paraId="0999B70B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20A948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AEFC64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TCGCTGAACGCTGTC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B9621C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GCTGAACGCTGTCAG</w:t>
            </w:r>
          </w:p>
        </w:tc>
      </w:tr>
      <w:tr w:rsidR="00EF60EE" w:rsidRPr="00EF60EE" w14:paraId="6EE6E03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90FD0E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F3_Ex1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ECCFDD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TCTGCATCCTCCTTCTCC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932DA2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CTGCATCCTCCTTCTCCTC</w:t>
            </w:r>
          </w:p>
        </w:tc>
      </w:tr>
      <w:tr w:rsidR="00EF60EE" w:rsidRPr="00EF60EE" w14:paraId="53A3EFE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A3512C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F3_Ex1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11DF99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GGATGCCCTCGGCAA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5FCF08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TGCCCTCGGCAAAG</w:t>
            </w:r>
          </w:p>
        </w:tc>
      </w:tr>
      <w:tr w:rsidR="00EF60EE" w:rsidRPr="00EF60EE" w14:paraId="61ED74C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337B66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F3_Ex1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B5E6C4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TTCTCGTCCAGCCCTTCT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06DDE1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CTCGTCCAGCCCTTCTA</w:t>
            </w:r>
          </w:p>
        </w:tc>
      </w:tr>
      <w:tr w:rsidR="00EF60EE" w:rsidRPr="00EF60EE" w14:paraId="078BB7C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DA5525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F3_Ex1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A54332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CTTATCGCCCAGCTACG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B3B933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TATCGCCCAGCTACGAC</w:t>
            </w:r>
          </w:p>
        </w:tc>
      </w:tr>
      <w:tr w:rsidR="00EF60EE" w:rsidRPr="00EF60EE" w14:paraId="09FCB69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615ADA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F3_Ex1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8B486A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CTGGCCTCAGGTTTCA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09EDFC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GCCTCAGGTTTCACC</w:t>
            </w:r>
          </w:p>
        </w:tc>
      </w:tr>
      <w:tr w:rsidR="00EF60EE" w:rsidRPr="00EF60EE" w14:paraId="3892ECD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EF5365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F3_Ex1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031802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GCCTCCCGACTCCTAC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60DC03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CTCCCGACTCCTACA</w:t>
            </w:r>
          </w:p>
        </w:tc>
      </w:tr>
      <w:tr w:rsidR="00EF60EE" w:rsidRPr="00EF60EE" w14:paraId="2DD199D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794FA8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F3_Ex1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95BE1A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CTCGGAGGAGGAGAAGA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4EC06E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TCGGAGGAGGAGAAGAAG</w:t>
            </w:r>
          </w:p>
        </w:tc>
      </w:tr>
      <w:tr w:rsidR="00EF60EE" w:rsidRPr="00EF60EE" w14:paraId="0D87EC6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D07C9B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F3_Ex1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ED2279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TGTCTCGGTCATCCTGAA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F45382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TCTCGGTCATCCTGAACT</w:t>
            </w:r>
          </w:p>
        </w:tc>
      </w:tr>
      <w:tr w:rsidR="00EF60EE" w:rsidRPr="00EF60EE" w14:paraId="1F7EF994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285537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ZNF384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FE07FA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CCGTCTTATTCCTTCTC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28D3D8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TGCCGTCTTATTCCTTCTC</w:t>
            </w:r>
          </w:p>
        </w:tc>
      </w:tr>
      <w:tr w:rsidR="00EF60EE" w:rsidRPr="00EF60EE" w14:paraId="5A662D8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53974C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ZNF384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843256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GAAGTACGGGTTAGA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2FFCCF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CCAGAAGTACGGGTTAGA</w:t>
            </w:r>
          </w:p>
        </w:tc>
      </w:tr>
      <w:tr w:rsidR="00EF60EE" w:rsidRPr="00EF60EE" w14:paraId="073CFB3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CEDE7D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ZNF384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DE4F63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CTTGGAGTAGAATGTC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3C7135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GACTTGGAGTAGAATGTC</w:t>
            </w:r>
          </w:p>
        </w:tc>
      </w:tr>
      <w:tr w:rsidR="00EF60EE" w:rsidRPr="00EF60EE" w14:paraId="7FA3754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97D6EC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F4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C108CC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AATGGACTTCATTGGAGTAGG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1F6AEF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TGGACTTCATTGGAGTAGGTC</w:t>
            </w:r>
          </w:p>
        </w:tc>
      </w:tr>
      <w:tr w:rsidR="00EF60EE" w:rsidRPr="00EF60EE" w14:paraId="7C6CE3D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CD6F11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F4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CEB161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GCGTATGTATTGCTGTCAAAG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1BAF59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 GCGTATGTATTGCTGTCAAAGG</w:t>
            </w:r>
          </w:p>
        </w:tc>
      </w:tr>
      <w:tr w:rsidR="00EF60EE" w:rsidRPr="00EF60EE" w14:paraId="03F5921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86DB99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F4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47520B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GGGTTACAGAACTGACATG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C75882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GTTACAGAACTGACATGCT</w:t>
            </w:r>
          </w:p>
        </w:tc>
      </w:tr>
      <w:tr w:rsidR="00EF60EE" w:rsidRPr="00EF60EE" w14:paraId="6B49ECD4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EF3611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F4_Ex1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9E0812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GTCCAGCTGCCATTTGTT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4C882A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CCAGCTGCCATTTGTTTG</w:t>
            </w:r>
          </w:p>
        </w:tc>
      </w:tr>
      <w:tr w:rsidR="00EF60EE" w:rsidRPr="00EF60EE" w14:paraId="7DCD277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E0F73E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LK_Ex20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1DD6A1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GCTTGCTCAGCTTGTAC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63C992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 AGCTTGCTCAGCTTGTACTC</w:t>
            </w:r>
          </w:p>
        </w:tc>
      </w:tr>
      <w:tr w:rsidR="00EF60EE" w:rsidRPr="00EF60EE" w14:paraId="0B0F2AFC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270FCF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REBBP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3A4803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GCTCCGACAGTTGTTTATG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8D8AA6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CTCCGACAGTTGTTTATGTT</w:t>
            </w:r>
          </w:p>
        </w:tc>
      </w:tr>
      <w:tr w:rsidR="00EF60EE" w:rsidRPr="00EF60EE" w14:paraId="7331968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FF0C40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REBBP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29D79D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TGGACTTGTGTTCCCAGTTAT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E580E8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GACTTGTGTTCCCAGTTATTC</w:t>
            </w:r>
          </w:p>
        </w:tc>
      </w:tr>
      <w:tr w:rsidR="00EF60EE" w:rsidRPr="00EF60EE" w14:paraId="7155545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06871D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REBBP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1E412F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TCTCGTCTCTGACACTTATG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5B8104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CGTCTCTGACACTTATGAG</w:t>
            </w:r>
          </w:p>
        </w:tc>
      </w:tr>
      <w:tr w:rsidR="00EF60EE" w:rsidRPr="00EF60EE" w14:paraId="0303750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192C5E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REBBP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6BE553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GTGCAGTTCTTCCAATGAG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ED8821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GCAGTTCTTCCAATGAGAG</w:t>
            </w:r>
          </w:p>
        </w:tc>
      </w:tr>
      <w:tr w:rsidR="00EF60EE" w:rsidRPr="00EF60EE" w14:paraId="2C9D6CB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6ADBB9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REBBP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202DAE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TCTATGGGATTTGGGTTACTTA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29516E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ATGGGATTTGGGTTACTTAAA</w:t>
            </w:r>
          </w:p>
        </w:tc>
      </w:tr>
      <w:tr w:rsidR="00EF60EE" w:rsidRPr="00EF60EE" w14:paraId="5DF75CB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E60BAE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REBBP_Ex1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FEEAAD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GGTAGGGACTCTGTTATCAATG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21C2D0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TAGGGACTCTGTTATCAATGC</w:t>
            </w:r>
          </w:p>
        </w:tc>
      </w:tr>
      <w:tr w:rsidR="00EF60EE" w:rsidRPr="00EF60EE" w14:paraId="342F987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5AD0B7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RG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A9E6B9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TCTGAAGTCAAATGTGGAAGAG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A91532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GAAGTCAAATGTGGAAGAGG</w:t>
            </w:r>
          </w:p>
        </w:tc>
      </w:tr>
      <w:tr w:rsidR="00EF60EE" w:rsidRPr="00EF60EE" w14:paraId="08988F0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0FA02E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RG_Ex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24E055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GGTCCAGGCTGATCT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62F1DD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TCCAGGCTGATCTCC</w:t>
            </w:r>
          </w:p>
        </w:tc>
      </w:tr>
      <w:tr w:rsidR="00EF60EE" w:rsidRPr="00EF60EE" w14:paraId="749C689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FB3FC2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RG_Ex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6DD1A4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CTGTGGAAGGAGATGGTTG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B45821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TGGAAGGAGATGGTTGAG</w:t>
            </w:r>
          </w:p>
        </w:tc>
      </w:tr>
      <w:tr w:rsidR="00EF60EE" w:rsidRPr="00EF60EE" w14:paraId="117616A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F6590E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RG_Ex10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675716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TTTGCAAGGCGGCTAC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28C0A5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TGCAAGGCGGCTACTT</w:t>
            </w:r>
          </w:p>
        </w:tc>
      </w:tr>
      <w:tr w:rsidR="00EF60EE" w:rsidRPr="00EF60EE" w14:paraId="6ED867C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A4FFD7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RG_Ex1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9BB1D7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GAACTGCCAAAGCTGGAT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A670FD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CTGCCAAAGCTGGATCT</w:t>
            </w:r>
          </w:p>
        </w:tc>
      </w:tr>
      <w:tr w:rsidR="00EF60EE" w:rsidRPr="00EF60EE" w14:paraId="6A2111F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F11221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F56ABF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GAGACTCCTGCTCAGTGTA 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B111A0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AGACTCCTGCTCAGTGTA </w:t>
            </w:r>
          </w:p>
        </w:tc>
      </w:tr>
      <w:tr w:rsidR="00EF60EE" w:rsidRPr="00EF60EE" w14:paraId="57CFC1B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1BB98F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2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4E6DEF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AGGATGGAGGAAGACTCG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8058BC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GATGGAGGAAGACTCGAT</w:t>
            </w:r>
          </w:p>
        </w:tc>
      </w:tr>
      <w:tr w:rsidR="00EF60EE" w:rsidRPr="00EF60EE" w14:paraId="49E2834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8471EF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2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B7C886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AGGCACTGGAACATGAA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389D5F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GCACTGGAACATGAAGT</w:t>
            </w:r>
          </w:p>
        </w:tc>
      </w:tr>
      <w:tr w:rsidR="00EF60EE" w:rsidRPr="00EF60EE" w14:paraId="0299975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1D3221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3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BD0C53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ACCAAAGAGGACTTTCGCTA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32BCE6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CCAAAGAGGACTTTCGCTATC</w:t>
            </w:r>
          </w:p>
        </w:tc>
      </w:tr>
      <w:tr w:rsidR="00EF60EE" w:rsidRPr="00EF60EE" w14:paraId="07B7C28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94FA33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3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F367C0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GAGCTTTGCCATTCATTTC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8412F1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AGCTTTGCCATTCATTTCAA</w:t>
            </w:r>
          </w:p>
        </w:tc>
      </w:tr>
      <w:tr w:rsidR="00EF60EE" w:rsidRPr="00EF60EE" w14:paraId="27A803F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FAE414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4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B0A4BC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GGAGGTCATACTGCATCAGAAC 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5090F9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GGTCATACTGCATCAGAAC </w:t>
            </w:r>
          </w:p>
        </w:tc>
      </w:tr>
      <w:tr w:rsidR="00EF60EE" w:rsidRPr="00EF60EE" w14:paraId="00EF975B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3AC50E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lastRenderedPageBreak/>
              <w:t>ETV6_Ex4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4A9712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GGTGGAAGAATGGTGAAA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366FC7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GTGGAAGAATGGTGAAAAA</w:t>
            </w:r>
          </w:p>
        </w:tc>
      </w:tr>
      <w:tr w:rsidR="00EF60EE" w:rsidRPr="00EF60EE" w14:paraId="1663B64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28E2DC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5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37F6CE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CCATGCCCATTGGGAGAATAG 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A81F36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TGCCCATTGGGAGAATAG </w:t>
            </w:r>
          </w:p>
        </w:tc>
      </w:tr>
      <w:tr w:rsidR="00EF60EE" w:rsidRPr="00EF60EE" w14:paraId="3568BE9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A54D40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5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357E62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AATGGTGGGAGGGTTATG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E24D0B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TGGTGGGAGGGTTATGGT</w:t>
            </w:r>
          </w:p>
        </w:tc>
      </w:tr>
      <w:tr w:rsidR="00EF60EE" w:rsidRPr="00EF60EE" w14:paraId="6845418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E64C88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6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B6EA25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CCGATGGGAGGACAAAGA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E55AFC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GATGGGAGGACAAAGAAT</w:t>
            </w:r>
          </w:p>
        </w:tc>
      </w:tr>
      <w:tr w:rsidR="00EF60EE" w:rsidRPr="00EF60EE" w14:paraId="19EAC37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3EFC8F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ETV6_Ex6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0FD54F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ACGTAATCCCAAAGCAGTCT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1B077A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 CGTAATCCCAAAGCAGTCTACA</w:t>
            </w:r>
          </w:p>
        </w:tc>
      </w:tr>
      <w:tr w:rsidR="00EF60EE" w:rsidRPr="00EF60EE" w14:paraId="565A8F4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E5993D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LIS2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D8A1A6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GAACTTGGAGTTCAGCAGGA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62436E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CTTGGAGTTCAGCAGGAAG</w:t>
            </w:r>
          </w:p>
        </w:tc>
      </w:tr>
      <w:tr w:rsidR="00EF60EE" w:rsidRPr="00EF60EE" w14:paraId="15F1C47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B36CD4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LIS2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06E627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GGTGATACTCAGCTTCAGG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5C3DC9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 GGTGATACTCAGCTTCAGGTC</w:t>
            </w:r>
          </w:p>
        </w:tc>
      </w:tr>
      <w:tr w:rsidR="00EF60EE" w:rsidRPr="00EF60EE" w14:paraId="638E6224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70B445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LIS2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649135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GAACTTGGAGTTCAGCAGG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C78061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 GAACTTGGAGTTCAGCAGGA</w:t>
            </w:r>
          </w:p>
        </w:tc>
      </w:tr>
      <w:tr w:rsidR="00EF60EE" w:rsidRPr="00EF60EE" w14:paraId="7A622211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857EB5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LIS2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FECA13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GCAGGAAGAACTGGAAGG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3F21D7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 GCAGGAAGAACTGGAAGGAG</w:t>
            </w:r>
          </w:p>
        </w:tc>
      </w:tr>
      <w:tr w:rsidR="00EF60EE" w:rsidRPr="00EF60EE" w14:paraId="2CEC12A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1C1E85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KZF3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6FAA5A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CACAGACTGCTCCTGA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8B0AD0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CAGACTGCTCCTGAGTG</w:t>
            </w:r>
          </w:p>
        </w:tc>
      </w:tr>
      <w:tr w:rsidR="00EF60EE" w:rsidRPr="00EF60EE" w14:paraId="4C6E627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7949AC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KZF3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B01FB9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GCCTTCTCCACTGTCCACAT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61E88A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CTTCTCCACTGTCCACATTT</w:t>
            </w:r>
          </w:p>
        </w:tc>
      </w:tr>
      <w:tr w:rsidR="00EF60EE" w:rsidRPr="00EF60EE" w14:paraId="6D36905C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1C42E3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KZF3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E2EF78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TTTCCCATGGGTTCTGACTTT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ADA212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TCCCATGGGTTCTGACTTTA</w:t>
            </w:r>
          </w:p>
        </w:tc>
      </w:tr>
      <w:tr w:rsidR="00EF60EE" w:rsidRPr="00EF60EE" w14:paraId="32F1514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14D064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KZF3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2F7423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GGAGGAGGTTACCTTTCTGAGT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2B4F39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GGAGGTTACCTTTCTGAGTA</w:t>
            </w:r>
          </w:p>
        </w:tc>
      </w:tr>
      <w:tr w:rsidR="00EF60EE" w:rsidRPr="00EF60EE" w14:paraId="6577016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EC8DD5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KZF3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ADF97A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CAAGGGAACTTCTCTGCTTGT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EC9240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AGGGAACTTCTCTGCTTGTA</w:t>
            </w:r>
          </w:p>
        </w:tc>
      </w:tr>
      <w:tr w:rsidR="00EF60EE" w:rsidRPr="00EF60EE" w14:paraId="60798F8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17D610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IKZF3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1FFFB2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GAGCTCTTTCACTTCCCATC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4529DB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GCTCTTTCACTTCCCATCTC</w:t>
            </w:r>
          </w:p>
        </w:tc>
      </w:tr>
      <w:tr w:rsidR="00EF60EE" w:rsidRPr="00EF60EE" w14:paraId="25F909E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2843FA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AT6A_Ex1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689DA8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AAGAAGATGAAGAGTCAGATGA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19255F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GAAGATGAAGAGTCAGATGATG</w:t>
            </w:r>
          </w:p>
        </w:tc>
      </w:tr>
      <w:tr w:rsidR="00EF60EE" w:rsidRPr="00EF60EE" w14:paraId="05C21FB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DFC96B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KAT6A_Ex1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E2FABA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GAGATACTGGCTTTAAGATAGGA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5D7E03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GATACTGGCTTTAAGATAGGAGTG</w:t>
            </w:r>
          </w:p>
        </w:tc>
      </w:tr>
      <w:tr w:rsidR="00EF60EE" w:rsidRPr="00EF60EE" w14:paraId="43BA080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348432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ECOM_Ex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6449FB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CCCTGCCTTTGGATCTC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1B0B91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TGCCTTTGGATCTCAT</w:t>
            </w:r>
          </w:p>
        </w:tc>
      </w:tr>
      <w:tr w:rsidR="00EF60EE" w:rsidRPr="00EF60EE" w14:paraId="3EA4DAC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2D3E81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ECOM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67B011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GGTATTTCAGGGTAGTTGCCAT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7E671B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TATTTCAGGGTAGTTGCCATA</w:t>
            </w:r>
          </w:p>
        </w:tc>
      </w:tr>
      <w:tr w:rsidR="00EF60EE" w:rsidRPr="00EF60EE" w14:paraId="6429B1E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569328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ECOM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FC4F82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GACTGGCATCTATGCAGAA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271D5F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CTGGCATCTATGCAGAACT</w:t>
            </w:r>
          </w:p>
        </w:tc>
      </w:tr>
      <w:tr w:rsidR="00EF60EE" w:rsidRPr="00EF60EE" w14:paraId="566406B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E9BCB7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ECOM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9D929B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CGCAATGTCTGCAACTACTCT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B22F02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CAATGTCTGCAACTACTCTA</w:t>
            </w:r>
          </w:p>
        </w:tc>
      </w:tr>
      <w:tr w:rsidR="00EF60EE" w:rsidRPr="00EF60EE" w14:paraId="78EADB2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662B90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KL1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46128D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TTGGCTCACCAGTTCTT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E69B8F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TGGCTCACCAGTTCTTCC</w:t>
            </w:r>
          </w:p>
        </w:tc>
      </w:tr>
      <w:tr w:rsidR="00EF60EE" w:rsidRPr="00EF60EE" w14:paraId="7C0F709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4E5B90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KL1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BF7862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GCTCCAAGCTCCTTCTC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1E151E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CTCCAAGCTCCTTCTCTG</w:t>
            </w:r>
          </w:p>
        </w:tc>
      </w:tr>
      <w:tr w:rsidR="00EF60EE" w:rsidRPr="00EF60EE" w14:paraId="55C30102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760409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KL1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29B40A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CGAATCTTCCGTTTGAGATA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90CA92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GAATCTTCCGTTTGAGATAGT</w:t>
            </w:r>
          </w:p>
        </w:tc>
      </w:tr>
      <w:tr w:rsidR="00EF60EE" w:rsidRPr="00EF60EE" w14:paraId="286E3AC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50A858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LLT10_Ex1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FB0DFF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CAGAAGACTGCTGAGGTAA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F8DA7E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GAAGACTGCTGAGGTAAGTG</w:t>
            </w:r>
          </w:p>
        </w:tc>
      </w:tr>
      <w:tr w:rsidR="00EF60EE" w:rsidRPr="00EF60EE" w14:paraId="1D6B6EE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7D1CE9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LLT3_Ex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6F0539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CTGCTGCTGCTGGTATG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CC2EF8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CTGCTGCTGGTATGAA</w:t>
            </w:r>
          </w:p>
        </w:tc>
      </w:tr>
      <w:tr w:rsidR="00EF60EE" w:rsidRPr="00EF60EE" w14:paraId="5C49DF4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D894BA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LLT3_Ex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72771E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GCAGGACTGGGTTGTTC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F495B8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AGGACTGGGTTGTTCAG</w:t>
            </w:r>
          </w:p>
        </w:tc>
      </w:tr>
      <w:tr w:rsidR="00EF60EE" w:rsidRPr="00EF60EE" w14:paraId="4412961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907835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LLT3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04613D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CCACTTCATCTGATTCCTCC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B750A2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CTTCATCTGATTCCTCCTC</w:t>
            </w:r>
          </w:p>
        </w:tc>
      </w:tr>
      <w:tr w:rsidR="00EF60EE" w:rsidRPr="00EF60EE" w14:paraId="097409E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813CA3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LLT3_Ex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A426B9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GCCTTGTCACATTCACCATT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1273DA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CTTGTCACATTCACCATTCT</w:t>
            </w:r>
          </w:p>
        </w:tc>
      </w:tr>
      <w:tr w:rsidR="00EF60EE" w:rsidRPr="00EF60EE" w14:paraId="3FDEC04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3ADAB0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LLT3_Ex10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88714E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CTGTGAAGCTCTACCAGTTCA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139578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TGAAGCTCTACCAGTTCATC</w:t>
            </w:r>
          </w:p>
        </w:tc>
      </w:tr>
      <w:tr w:rsidR="00EF60EE" w:rsidRPr="00EF60EE" w14:paraId="1900B65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F82A06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LLT4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15190D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 TCACTCCATGGAACTCCAAATC 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12EBC7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TCACTCCATGGAACTCCAAATC</w:t>
            </w:r>
          </w:p>
        </w:tc>
      </w:tr>
      <w:tr w:rsidR="00EF60EE" w:rsidRPr="00EF60EE" w14:paraId="4C421106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B60C9C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B2AAA4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CCGTGACGTCGAAGTTG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ED2E90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GTGACGTCGAAGTTGAT</w:t>
            </w:r>
          </w:p>
        </w:tc>
      </w:tr>
      <w:tr w:rsidR="00EF60EE" w:rsidRPr="00EF60EE" w14:paraId="2DFEB62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D93F37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FEFDF5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GCGAATTGCCCGTGAT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058E96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GAATTGCCCGTGATTT</w:t>
            </w:r>
          </w:p>
        </w:tc>
      </w:tr>
      <w:tr w:rsidR="00EF60EE" w:rsidRPr="00EF60EE" w14:paraId="73FB413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F9E2C8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21E889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GGAGAGGAAGGTGTAGTTGT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86ACB0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GAGGAAGGTGTAGTTGTTG</w:t>
            </w:r>
          </w:p>
        </w:tc>
      </w:tr>
      <w:tr w:rsidR="00EF60EE" w:rsidRPr="00EF60EE" w14:paraId="6DD25F3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9013F3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10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FE1B91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AGGACCGATGATACCACC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186074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GACCGATGATACCACCTT</w:t>
            </w:r>
          </w:p>
        </w:tc>
      </w:tr>
      <w:tr w:rsidR="00EF60EE" w:rsidRPr="00EF60EE" w14:paraId="2A5FE34C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A9CEB0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1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30F117D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CCATGAGGTGGCAAACTT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C2BE0E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TGAGGTGGCAAACTTTC</w:t>
            </w:r>
          </w:p>
        </w:tc>
      </w:tr>
      <w:tr w:rsidR="00EF60EE" w:rsidRPr="00EF60EE" w14:paraId="4E64110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B9FAB3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1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778E15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CCAGCATTCCTCGTCC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36A419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AGCATTCCTCGTCCAG</w:t>
            </w:r>
          </w:p>
        </w:tc>
      </w:tr>
      <w:tr w:rsidR="00EF60EE" w:rsidRPr="00EF60EE" w14:paraId="2B4520FB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FEF2B0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1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55205A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CATTCAGCGGGTCCATATTC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6AECEE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TTCAGCGGGTCCATATTCTT</w:t>
            </w:r>
          </w:p>
        </w:tc>
      </w:tr>
      <w:tr w:rsidR="00EF60EE" w:rsidRPr="00EF60EE" w14:paraId="3B5D0DB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60F10B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1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B019DB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CGAGCTCTCCGTCATCT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80C4FC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GAGCTCTCCGTCATCTTG</w:t>
            </w:r>
          </w:p>
        </w:tc>
      </w:tr>
      <w:tr w:rsidR="00EF60EE" w:rsidRPr="00EF60EE" w14:paraId="2928ED1A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BE2D99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2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8C2B96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GGCCAGGTCTGCGTTC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1501B0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CCAGGTCTGCGTTCTC</w:t>
            </w:r>
          </w:p>
        </w:tc>
      </w:tr>
      <w:tr w:rsidR="00EF60EE" w:rsidRPr="00EF60EE" w14:paraId="61CBB0C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21CBC1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31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3696AD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TGGCGCAGCTTCGTAGAC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E33BC4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GCGCAGCTTCGTAGACAC</w:t>
            </w:r>
          </w:p>
        </w:tc>
      </w:tr>
      <w:tr w:rsidR="00EF60EE" w:rsidRPr="00EF60EE" w14:paraId="2386774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E49EE8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3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55187C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TCTTCCAGAGCTTCCACG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3D23D4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TCCAGAGCTTCCACGGT</w:t>
            </w:r>
          </w:p>
        </w:tc>
      </w:tr>
      <w:tr w:rsidR="00EF60EE" w:rsidRPr="00EF60EE" w14:paraId="57894159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89BDE5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3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EADF59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GAGTTGCCGCTGGTTG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2B2919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GTTGCCGCTGGTTGTC</w:t>
            </w:r>
          </w:p>
        </w:tc>
      </w:tr>
      <w:tr w:rsidR="00EF60EE" w:rsidRPr="00EF60EE" w14:paraId="316FB91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79CE33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3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8C4FCA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GCGCCTGCATGTTGAC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81CBC4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GCCTGCATGTTGACTT</w:t>
            </w:r>
          </w:p>
        </w:tc>
      </w:tr>
      <w:tr w:rsidR="00EF60EE" w:rsidRPr="00EF60EE" w14:paraId="731E2D68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61BDA1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35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58B0D3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AGCCTGCAGTTTGCGTAGC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2877EF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CCTGCAGTTTGCGTAGCTG</w:t>
            </w:r>
          </w:p>
        </w:tc>
      </w:tr>
      <w:tr w:rsidR="00EF60EE" w:rsidRPr="00EF60EE" w14:paraId="74DF4BE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7C0D5A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MYH11_Ex3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BD1770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CTGGAGGCACGGGCA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DCF4D8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TGGAGGCACGGGCATC</w:t>
            </w:r>
          </w:p>
        </w:tc>
      </w:tr>
      <w:tr w:rsidR="00EF60EE" w:rsidRPr="00EF60EE" w14:paraId="7D72D02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56EC3E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ICALM_Ex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55EC57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ATCACCTCTGTCAATTCCAA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FC96D4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 ATCACCTCTGTCAATTCCAACT</w:t>
            </w:r>
          </w:p>
        </w:tc>
      </w:tr>
      <w:tr w:rsidR="00EF60EE" w:rsidRPr="00EF60EE" w14:paraId="3F03D05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8A8565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ICALM_Ex16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D04158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GCATCGGAAATGGAACCACT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0B9B28F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ATCGGAAATGGAACCACTA</w:t>
            </w:r>
          </w:p>
        </w:tc>
      </w:tr>
      <w:tr w:rsidR="00EF60EE" w:rsidRPr="00EF60EE" w14:paraId="2ADDC431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05D9DB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ICALM_Ex17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2790B3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GGATCTAACTGGCAACCAAAG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8B10A1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ATCTAACTGGCAACCAAAGG</w:t>
            </w:r>
          </w:p>
        </w:tc>
      </w:tr>
      <w:tr w:rsidR="00EF60EE" w:rsidRPr="00EF60EE" w14:paraId="042B996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8BC547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ICALM_Ex18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C01D3D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ACACCAACAGGCATGATAGGAT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D29B5A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CCAACAGGCATGATAGGATA</w:t>
            </w:r>
          </w:p>
        </w:tc>
      </w:tr>
      <w:tr w:rsidR="00EF60EE" w:rsidRPr="00EF60EE" w14:paraId="75BC707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7A79E1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ICALM_Ex1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468A44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CCTGTCATGAGACCTCCAAA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D7251E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TCATGAGACCTCCAAACC</w:t>
            </w:r>
          </w:p>
        </w:tc>
      </w:tr>
      <w:tr w:rsidR="00EF60EE" w:rsidRPr="00EF60EE" w14:paraId="1648462F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93380D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PML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7E36D0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GACCTCAGCTCTTGCATC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ADAC87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CCTCAGCTCTTGCATCAC</w:t>
            </w:r>
          </w:p>
        </w:tc>
      </w:tr>
      <w:tr w:rsidR="00EF60EE" w:rsidRPr="00EF60EE" w14:paraId="23478C7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DB93637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561BE3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TTGAGTCATTTCCTTCGTACC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1CAFC8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TGAGTCATTTCCTTCGTACCC</w:t>
            </w:r>
          </w:p>
        </w:tc>
      </w:tr>
      <w:tr w:rsidR="00EF60EE" w:rsidRPr="00EF60EE" w14:paraId="7C4D955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AE4392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072309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ACTTGGAATGAATCCTTCTAGAG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7BDED8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CTTGGAATGAATCCTTCTAGAGAC</w:t>
            </w:r>
          </w:p>
        </w:tc>
      </w:tr>
      <w:tr w:rsidR="00EF60EE" w:rsidRPr="00EF60EE" w14:paraId="1339AAB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766901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4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44B2441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CAACAAGACCCTGCCCA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5EA93E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ACAAGACCCTGCCCATC</w:t>
            </w:r>
          </w:p>
        </w:tc>
      </w:tr>
      <w:tr w:rsidR="00EF60EE" w:rsidRPr="00EF60EE" w14:paraId="16D433A4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656EA2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5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F60979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AGGTTTGTCGGTCGAA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7A3ED51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GTTTGTCGGTCGAAGTG</w:t>
            </w:r>
          </w:p>
        </w:tc>
      </w:tr>
      <w:tr w:rsidR="00EF60EE" w:rsidRPr="00EF60EE" w14:paraId="0939A0DD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5CDCDAD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5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358616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ATAAACAGAGGGTGCGT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09D9A6A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TAAACAGAGGGTGCGTGTG</w:t>
            </w:r>
          </w:p>
        </w:tc>
      </w:tr>
      <w:tr w:rsidR="00EF60EE" w:rsidRPr="00EF60EE" w14:paraId="041A1D0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2DCF54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6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1BAB16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CCTACCACAGAGCCATCA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235C6D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CTACCACAGAGCCATCAAA</w:t>
            </w:r>
          </w:p>
        </w:tc>
      </w:tr>
      <w:tr w:rsidR="00EF60EE" w:rsidRPr="00EF60EE" w14:paraId="2291EC50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8D8066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lastRenderedPageBreak/>
              <w:t>RUNX1_Ex6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27AA97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TGAAGACAGTGATGGTCAGAGT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6C3DA1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GACAGTGATGGTCAGAGTG</w:t>
            </w:r>
          </w:p>
        </w:tc>
      </w:tr>
      <w:tr w:rsidR="00EF60EE" w:rsidRPr="00EF60EE" w14:paraId="70AD7815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32371A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7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11CB330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GAACCACTCCACTGCCTTTAA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B70C7CB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CCACTCCACTGCCTTTAAC</w:t>
            </w:r>
          </w:p>
        </w:tc>
      </w:tr>
      <w:tr w:rsidR="00EF60EE" w:rsidRPr="00EF60EE" w14:paraId="57C70363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9E4A674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7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3D28E7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CTTGGTCTGATCATCTAGTTT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FB0AC1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TTGGTCTGATCATCTAGTTTCT</w:t>
            </w:r>
          </w:p>
        </w:tc>
      </w:tr>
      <w:tr w:rsidR="00EF60EE" w:rsidRPr="00EF60EE" w14:paraId="07C27B07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8D9D1AC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8A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274D6BC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CAACCCTCTCTGCAGAACTT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02BB4C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ACCCTCTCTGCAGAACTTT</w:t>
            </w:r>
          </w:p>
        </w:tc>
      </w:tr>
      <w:tr w:rsidR="00EF60EE" w:rsidRPr="00EF60EE" w14:paraId="3108004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AF67B6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8B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6CE82F26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CAATGGATCCCAGGTATTG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265A8C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CAATGGATCCCAGGTATTGG</w:t>
            </w:r>
          </w:p>
        </w:tc>
      </w:tr>
      <w:tr w:rsidR="00EF60EE" w:rsidRPr="00EF60EE" w14:paraId="4A45F6DE" w14:textId="77777777" w:rsidTr="002F2268">
        <w:trPr>
          <w:trHeight w:val="236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B008468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_Ex9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7DE45BF9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GTCGCTGAACGCTGTC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CA969A0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CGCTGAACGCTGTCAG</w:t>
            </w:r>
          </w:p>
        </w:tc>
      </w:tr>
      <w:tr w:rsidR="00EF60EE" w:rsidRPr="00EF60EE" w14:paraId="736B42E3" w14:textId="77777777" w:rsidTr="002F2268">
        <w:trPr>
          <w:trHeight w:val="236"/>
        </w:trPr>
        <w:tc>
          <w:tcPr>
            <w:tcW w:w="1944" w:type="dxa"/>
            <w:shd w:val="clear" w:color="auto" w:fill="auto"/>
            <w:vAlign w:val="bottom"/>
            <w:hideMark/>
          </w:tcPr>
          <w:p w14:paraId="791C7105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T1_Ex 2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5328CCD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ATGAACTGGTTCTTGGAGCTCC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F484AD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TGAACTGGTTCTTGGAGCTCCT</w:t>
            </w:r>
          </w:p>
        </w:tc>
      </w:tr>
      <w:tr w:rsidR="00EF60EE" w:rsidRPr="00EF60EE" w14:paraId="31822A18" w14:textId="77777777" w:rsidTr="00CF57FC">
        <w:trPr>
          <w:trHeight w:val="70"/>
        </w:trPr>
        <w:tc>
          <w:tcPr>
            <w:tcW w:w="1944" w:type="dxa"/>
            <w:shd w:val="clear" w:color="auto" w:fill="auto"/>
            <w:vAlign w:val="bottom"/>
            <w:hideMark/>
          </w:tcPr>
          <w:p w14:paraId="74F1EE2E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RUNX1T1_Ex 3</w:t>
            </w:r>
          </w:p>
        </w:tc>
        <w:tc>
          <w:tcPr>
            <w:tcW w:w="3751" w:type="dxa"/>
            <w:shd w:val="clear" w:color="auto" w:fill="auto"/>
            <w:noWrap/>
            <w:vAlign w:val="bottom"/>
            <w:hideMark/>
          </w:tcPr>
          <w:p w14:paraId="004B5453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GAAGAGGAAGGCCCATTGCTG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4EEA022" w14:textId="77777777" w:rsidR="00EF60EE" w:rsidRPr="00EF60EE" w:rsidRDefault="00EF60EE" w:rsidP="00EF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EF6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AGAGGAAGGCCCATTGCTGAA</w:t>
            </w:r>
          </w:p>
        </w:tc>
      </w:tr>
    </w:tbl>
    <w:p w14:paraId="6995B89A" w14:textId="77777777" w:rsidR="00EA3DAA" w:rsidRPr="00F42173" w:rsidRDefault="00EA3DAA" w:rsidP="00EA3DAA">
      <w:pPr>
        <w:rPr>
          <w:b/>
          <w:bCs/>
          <w:sz w:val="20"/>
          <w:szCs w:val="18"/>
        </w:rPr>
      </w:pPr>
      <w:r w:rsidRPr="00463354">
        <w:rPr>
          <w:b/>
          <w:bCs/>
          <w:sz w:val="20"/>
          <w:szCs w:val="18"/>
        </w:rPr>
        <w:t xml:space="preserve">Supplementary Table </w:t>
      </w:r>
      <w:r>
        <w:rPr>
          <w:b/>
          <w:bCs/>
          <w:sz w:val="20"/>
          <w:szCs w:val="18"/>
        </w:rPr>
        <w:t>3</w:t>
      </w:r>
      <w:r w:rsidRPr="00463354">
        <w:rPr>
          <w:b/>
          <w:bCs/>
          <w:sz w:val="20"/>
          <w:szCs w:val="18"/>
        </w:rPr>
        <w:t xml:space="preserve">: List of </w:t>
      </w:r>
      <w:r>
        <w:rPr>
          <w:b/>
          <w:bCs/>
          <w:sz w:val="20"/>
          <w:szCs w:val="18"/>
        </w:rPr>
        <w:t xml:space="preserve">primers for target enrichment. </w:t>
      </w:r>
    </w:p>
    <w:p w14:paraId="2FD7DCA4" w14:textId="77777777" w:rsidR="00485BE1" w:rsidRPr="00C50124" w:rsidRDefault="00485BE1" w:rsidP="00485BE1">
      <w:pPr>
        <w:jc w:val="both"/>
        <w:rPr>
          <w:b/>
          <w:bCs/>
          <w:sz w:val="24"/>
          <w:u w:val="single"/>
        </w:rPr>
      </w:pPr>
      <w:r w:rsidRPr="00C50124">
        <w:rPr>
          <w:b/>
          <w:bCs/>
          <w:sz w:val="24"/>
          <w:u w:val="single"/>
        </w:rPr>
        <w:t>Data Analysis:</w:t>
      </w:r>
    </w:p>
    <w:p w14:paraId="07383A40" w14:textId="77777777" w:rsidR="001C5259" w:rsidRDefault="00764BA0" w:rsidP="00485BE1">
      <w:pPr>
        <w:jc w:val="both"/>
        <w:rPr>
          <w:sz w:val="24"/>
        </w:rPr>
      </w:pPr>
      <w:r>
        <w:rPr>
          <w:sz w:val="24"/>
        </w:rPr>
        <w:t xml:space="preserve">Samples were demultiplexed using instrument onboard software. </w:t>
      </w:r>
      <w:r w:rsidR="00485BE1" w:rsidRPr="00C50124">
        <w:rPr>
          <w:sz w:val="24"/>
        </w:rPr>
        <w:t xml:space="preserve">Consensus reads were generated from the fastq files using </w:t>
      </w:r>
      <w:proofErr w:type="spellStart"/>
      <w:r w:rsidR="00485BE1" w:rsidRPr="00C50124">
        <w:rPr>
          <w:sz w:val="24"/>
        </w:rPr>
        <w:t>MiNNN</w:t>
      </w:r>
      <w:proofErr w:type="spellEnd"/>
      <w:r w:rsidR="00485BE1" w:rsidRPr="00C50124">
        <w:rPr>
          <w:sz w:val="24"/>
        </w:rPr>
        <w:t xml:space="preserve"> v1.0. To achieve </w:t>
      </w:r>
      <w:r w:rsidRPr="00C50124">
        <w:rPr>
          <w:sz w:val="24"/>
        </w:rPr>
        <w:t>this,</w:t>
      </w:r>
      <w:r w:rsidR="00485BE1" w:rsidRPr="00C50124">
        <w:rPr>
          <w:sz w:val="24"/>
        </w:rPr>
        <w:t xml:space="preserve"> we</w:t>
      </w:r>
      <w:r>
        <w:rPr>
          <w:sz w:val="24"/>
        </w:rPr>
        <w:t xml:space="preserve"> used -extract, -correct, </w:t>
      </w:r>
      <w:r w:rsidR="00D72D7A">
        <w:rPr>
          <w:sz w:val="24"/>
        </w:rPr>
        <w:t xml:space="preserve">-sort, -consensus and -mif2fastq functions of </w:t>
      </w:r>
      <w:proofErr w:type="spellStart"/>
      <w:r w:rsidR="00D72D7A">
        <w:rPr>
          <w:sz w:val="24"/>
        </w:rPr>
        <w:t>MiNNN</w:t>
      </w:r>
      <w:proofErr w:type="spellEnd"/>
      <w:r w:rsidR="00485BE1" w:rsidRPr="00C50124">
        <w:rPr>
          <w:sz w:val="24"/>
        </w:rPr>
        <w:t>. Once consensus fastq files were generated they were processed using Fusion catcher v1.23</w:t>
      </w:r>
      <w:r w:rsidR="00D72D7A">
        <w:rPr>
          <w:sz w:val="24"/>
        </w:rPr>
        <w:t xml:space="preserve">. Annotation of domains </w:t>
      </w:r>
      <w:r w:rsidR="008C79E8">
        <w:rPr>
          <w:sz w:val="24"/>
        </w:rPr>
        <w:t xml:space="preserve">and analysis of oncogenic potential of the chimeric gene fusion </w:t>
      </w:r>
      <w:r w:rsidR="00D72D7A">
        <w:rPr>
          <w:sz w:val="24"/>
        </w:rPr>
        <w:t xml:space="preserve">was performed </w:t>
      </w:r>
      <w:r w:rsidR="008C79E8">
        <w:rPr>
          <w:sz w:val="24"/>
        </w:rPr>
        <w:t xml:space="preserve">using </w:t>
      </w:r>
      <w:proofErr w:type="spellStart"/>
      <w:r w:rsidR="008C79E8">
        <w:rPr>
          <w:sz w:val="24"/>
        </w:rPr>
        <w:t>Oncofuse</w:t>
      </w:r>
      <w:proofErr w:type="spellEnd"/>
      <w:r w:rsidR="00C705BB">
        <w:rPr>
          <w:sz w:val="24"/>
        </w:rPr>
        <w:fldChar w:fldCharType="begin"/>
      </w:r>
      <w:r w:rsidR="008C79E8">
        <w:rPr>
          <w:sz w:val="24"/>
        </w:rPr>
        <w:instrText xml:space="preserve"> ADDIN EN.CITE &lt;EndNote&gt;&lt;Cite&gt;&lt;Author&gt;Shugay&lt;/Author&gt;&lt;Year&gt;2013&lt;/Year&gt;&lt;RecNum&gt;1177&lt;/RecNum&gt;&lt;DisplayText&gt;(2)&lt;/DisplayText&gt;&lt;record&gt;&lt;rec-number&gt;1177&lt;/rec-number&gt;&lt;foreign-keys&gt;&lt;key app="EN" db-id="rv2rttvrv5xeaeev5zpvrrxf2eass5vfvf0s" timestamp="1577859342"&gt;1177&lt;/key&gt;&lt;/foreign-keys&gt;&lt;ref-type name="Journal Article"&gt;17&lt;/ref-type&gt;&lt;contributors&gt;&lt;authors&gt;&lt;author&gt;Shugay, M.&lt;/author&gt;&lt;author&gt;Ortiz de Mendibil, I.&lt;/author&gt;&lt;author&gt;Vizmanos, J. L.&lt;/author&gt;&lt;author&gt;Novo, F. J.&lt;/author&gt;&lt;/authors&gt;&lt;/contributors&gt;&lt;auth-address&gt;Department of Genetics, University of Navarra. 31008 Pamplona, Spain.&lt;/auth-address&gt;&lt;titles&gt;&lt;title&gt;Oncofuse: a computational framework for the prediction of the oncogenic potential of gene fusions&lt;/title&gt;&lt;secondary-title&gt;Bioinformatics&lt;/secondary-title&gt;&lt;/titles&gt;&lt;periodical&gt;&lt;full-title&gt;Bioinformatics&lt;/full-title&gt;&lt;/periodical&gt;&lt;pages&gt;2539-46&lt;/pages&gt;&lt;volume&gt;29&lt;/volume&gt;&lt;number&gt;20&lt;/number&gt;&lt;edition&gt;2013/08/21&lt;/edition&gt;&lt;keywords&gt;&lt;keyword&gt;Bayes Theorem&lt;/keyword&gt;&lt;keyword&gt;Databases, Genetic&lt;/keyword&gt;&lt;keyword&gt;Gene Expression Profiling&lt;/keyword&gt;&lt;keyword&gt;*Gene Fusion&lt;/keyword&gt;&lt;keyword&gt;Genomics&lt;/keyword&gt;&lt;keyword&gt;High-Throughput Nucleotide Sequencing/*methods&lt;/keyword&gt;&lt;keyword&gt;Humans&lt;/keyword&gt;&lt;keyword&gt;Neoplasms/*genetics&lt;/keyword&gt;&lt;keyword&gt;*Oncogenes&lt;/keyword&gt;&lt;/keywords&gt;&lt;dates&gt;&lt;year&gt;2013&lt;/year&gt;&lt;pub-dates&gt;&lt;date&gt;Oct 15&lt;/date&gt;&lt;/pub-dates&gt;&lt;/dates&gt;&lt;isbn&gt;1367-4811 (Electronic)&amp;#xD;1367-4803 (Linking)&lt;/isbn&gt;&lt;accession-num&gt;23956304&lt;/accession-num&gt;&lt;urls&gt;&lt;related-urls&gt;&lt;url&gt;https://www.ncbi.nlm.nih.gov/pubmed/23956304&lt;/url&gt;&lt;/related-urls&gt;&lt;/urls&gt;&lt;electronic-resource-num&gt;10.1093/bioinformatics/btt445&lt;/electronic-resource-num&gt;&lt;/record&gt;&lt;/Cite&gt;&lt;/EndNote&gt;</w:instrText>
      </w:r>
      <w:r w:rsidR="00C705BB">
        <w:rPr>
          <w:sz w:val="24"/>
        </w:rPr>
        <w:fldChar w:fldCharType="separate"/>
      </w:r>
      <w:r w:rsidR="008C79E8">
        <w:rPr>
          <w:noProof/>
          <w:sz w:val="24"/>
        </w:rPr>
        <w:t>(2)</w:t>
      </w:r>
      <w:r w:rsidR="00C705BB">
        <w:rPr>
          <w:sz w:val="24"/>
        </w:rPr>
        <w:fldChar w:fldCharType="end"/>
      </w:r>
      <w:r w:rsidR="00831043">
        <w:rPr>
          <w:sz w:val="24"/>
        </w:rPr>
        <w:t xml:space="preserve">. </w:t>
      </w:r>
      <w:r w:rsidR="00BB3B10">
        <w:rPr>
          <w:sz w:val="24"/>
        </w:rPr>
        <w:t xml:space="preserve">Coverage was calculated using </w:t>
      </w:r>
      <w:proofErr w:type="spellStart"/>
      <w:r w:rsidR="00BB3B10">
        <w:rPr>
          <w:sz w:val="24"/>
        </w:rPr>
        <w:t>BedTools</w:t>
      </w:r>
      <w:proofErr w:type="spellEnd"/>
      <w:r w:rsidR="00BB3B10">
        <w:rPr>
          <w:sz w:val="24"/>
        </w:rPr>
        <w:t xml:space="preserve"> v2.4. </w:t>
      </w:r>
      <w:r w:rsidR="00C00191">
        <w:rPr>
          <w:sz w:val="24"/>
        </w:rPr>
        <w:t xml:space="preserve">Visualization of the fusion was done using </w:t>
      </w:r>
      <w:proofErr w:type="spellStart"/>
      <w:r w:rsidR="00C00191">
        <w:rPr>
          <w:sz w:val="24"/>
        </w:rPr>
        <w:t>FusionInspector</w:t>
      </w:r>
      <w:proofErr w:type="spellEnd"/>
      <w:r w:rsidR="00C00191">
        <w:rPr>
          <w:sz w:val="24"/>
        </w:rPr>
        <w:t xml:space="preserve"> (Supplementary Figure 3) </w:t>
      </w:r>
      <w:r w:rsidR="001C5259">
        <w:rPr>
          <w:sz w:val="24"/>
        </w:rPr>
        <w:t xml:space="preserve">Criteria for calling a fusion were as follows: </w:t>
      </w:r>
    </w:p>
    <w:p w14:paraId="131F6558" w14:textId="77777777" w:rsidR="00831043" w:rsidRDefault="00831043" w:rsidP="00831043">
      <w:pPr>
        <w:pStyle w:val="ListParagraph"/>
        <w:numPr>
          <w:ilvl w:val="0"/>
          <w:numId w:val="1"/>
        </w:numPr>
        <w:jc w:val="both"/>
        <w:rPr>
          <w:sz w:val="24"/>
        </w:rPr>
      </w:pPr>
      <w:r w:rsidRPr="00831043">
        <w:rPr>
          <w:sz w:val="24"/>
        </w:rPr>
        <w:t xml:space="preserve">Presence of at-least </w:t>
      </w:r>
      <w:r w:rsidR="00C00191">
        <w:rPr>
          <w:sz w:val="24"/>
        </w:rPr>
        <w:t>5</w:t>
      </w:r>
      <w:r w:rsidR="00B27A7B">
        <w:rPr>
          <w:sz w:val="24"/>
        </w:rPr>
        <w:t>spanning reads</w:t>
      </w:r>
    </w:p>
    <w:p w14:paraId="367FAE5F" w14:textId="77777777" w:rsidR="00BB3B10" w:rsidRDefault="00BB3B10" w:rsidP="00831043">
      <w:pPr>
        <w:pStyle w:val="ListParagraph"/>
        <w:numPr>
          <w:ilvl w:val="0"/>
          <w:numId w:val="1"/>
        </w:numPr>
        <w:jc w:val="both"/>
        <w:rPr>
          <w:sz w:val="24"/>
        </w:rPr>
      </w:pPr>
      <w:r>
        <w:rPr>
          <w:sz w:val="24"/>
        </w:rPr>
        <w:t>Median Coverage of at-least 20x</w:t>
      </w:r>
    </w:p>
    <w:p w14:paraId="5B513E56" w14:textId="77777777" w:rsidR="00115B74" w:rsidRDefault="00115B74" w:rsidP="00831043">
      <w:pPr>
        <w:pStyle w:val="ListParagraph"/>
        <w:numPr>
          <w:ilvl w:val="0"/>
          <w:numId w:val="1"/>
        </w:numPr>
        <w:jc w:val="both"/>
        <w:rPr>
          <w:sz w:val="24"/>
        </w:rPr>
      </w:pPr>
      <w:r>
        <w:rPr>
          <w:sz w:val="24"/>
        </w:rPr>
        <w:t>At least one of the fusion partners is a part of the enrichment panel</w:t>
      </w:r>
    </w:p>
    <w:p w14:paraId="56D1628D" w14:textId="77777777" w:rsidR="00115B74" w:rsidRDefault="00115B74" w:rsidP="00831043">
      <w:pPr>
        <w:pStyle w:val="ListParagraph"/>
        <w:numPr>
          <w:ilvl w:val="0"/>
          <w:numId w:val="1"/>
        </w:numPr>
        <w:jc w:val="both"/>
        <w:rPr>
          <w:sz w:val="24"/>
        </w:rPr>
      </w:pPr>
      <w:r>
        <w:rPr>
          <w:sz w:val="24"/>
        </w:rPr>
        <w:t>Most prevalent fusion call for that sample</w:t>
      </w:r>
    </w:p>
    <w:p w14:paraId="39BE97FC" w14:textId="77777777" w:rsidR="00115B74" w:rsidRDefault="00115B74" w:rsidP="00831043">
      <w:pPr>
        <w:pStyle w:val="ListParagraph"/>
        <w:numPr>
          <w:ilvl w:val="0"/>
          <w:numId w:val="1"/>
        </w:numPr>
        <w:jc w:val="both"/>
        <w:rPr>
          <w:sz w:val="24"/>
        </w:rPr>
      </w:pPr>
      <w:r>
        <w:rPr>
          <w:sz w:val="24"/>
        </w:rPr>
        <w:t xml:space="preserve">Fusion is in-frame and at a </w:t>
      </w:r>
      <w:r w:rsidR="00CF437E">
        <w:rPr>
          <w:sz w:val="24"/>
        </w:rPr>
        <w:t xml:space="preserve">canonical </w:t>
      </w:r>
      <w:r>
        <w:rPr>
          <w:sz w:val="24"/>
        </w:rPr>
        <w:t>breakpoint</w:t>
      </w:r>
    </w:p>
    <w:p w14:paraId="5FD97370" w14:textId="77777777" w:rsidR="00115B74" w:rsidRPr="00831043" w:rsidRDefault="00115B74" w:rsidP="00831043">
      <w:pPr>
        <w:pStyle w:val="ListParagraph"/>
        <w:numPr>
          <w:ilvl w:val="0"/>
          <w:numId w:val="1"/>
        </w:numPr>
        <w:jc w:val="both"/>
        <w:rPr>
          <w:sz w:val="24"/>
        </w:rPr>
      </w:pPr>
      <w:r>
        <w:rPr>
          <w:sz w:val="24"/>
        </w:rPr>
        <w:t xml:space="preserve">If criteria </w:t>
      </w:r>
      <w:r w:rsidR="000C0582">
        <w:rPr>
          <w:sz w:val="24"/>
        </w:rPr>
        <w:t>5</w:t>
      </w:r>
      <w:r>
        <w:rPr>
          <w:sz w:val="24"/>
        </w:rPr>
        <w:t xml:space="preserve"> is not met, then the fusion must be independently validated by an orthogonal assay</w:t>
      </w:r>
    </w:p>
    <w:p w14:paraId="342E882C" w14:textId="77777777" w:rsidR="001138EC" w:rsidRPr="001138EC" w:rsidRDefault="001138EC">
      <w:pPr>
        <w:rPr>
          <w:b/>
          <w:bCs/>
          <w:sz w:val="24"/>
          <w:u w:val="single"/>
        </w:rPr>
      </w:pPr>
      <w:r w:rsidRPr="001138EC">
        <w:rPr>
          <w:b/>
          <w:bCs/>
          <w:sz w:val="24"/>
          <w:u w:val="single"/>
        </w:rPr>
        <w:t>Limit of Detection Experiment:</w:t>
      </w:r>
    </w:p>
    <w:p w14:paraId="782ADCD1" w14:textId="77777777" w:rsidR="00C84E9D" w:rsidRDefault="001138EC" w:rsidP="00C84E9D">
      <w:pPr>
        <w:jc w:val="both"/>
        <w:rPr>
          <w:sz w:val="24"/>
        </w:rPr>
      </w:pPr>
      <w:r>
        <w:rPr>
          <w:sz w:val="24"/>
        </w:rPr>
        <w:t xml:space="preserve">We </w:t>
      </w:r>
      <w:r w:rsidR="00C84E9D">
        <w:rPr>
          <w:sz w:val="24"/>
        </w:rPr>
        <w:t xml:space="preserve">serially diluted a known </w:t>
      </w:r>
      <w:r w:rsidR="00C84E9D" w:rsidRPr="00C84E9D">
        <w:rPr>
          <w:i/>
          <w:iCs/>
          <w:sz w:val="24"/>
        </w:rPr>
        <w:t>BCR-ABL1</w:t>
      </w:r>
      <w:r w:rsidR="00C84E9D">
        <w:rPr>
          <w:sz w:val="24"/>
        </w:rPr>
        <w:t xml:space="preserve"> positive sample (10%, 5%, 1%, 0.5% for the lymphoid panel) and an AML sample known to harbour </w:t>
      </w:r>
      <w:r w:rsidR="00C84E9D" w:rsidRPr="00215521">
        <w:rPr>
          <w:i/>
          <w:iCs/>
          <w:sz w:val="24"/>
        </w:rPr>
        <w:t>KMT2A-MLLT3</w:t>
      </w:r>
      <w:r w:rsidR="00C84E9D">
        <w:rPr>
          <w:sz w:val="24"/>
        </w:rPr>
        <w:t xml:space="preserve"> (5%, 2.5%, 1.25%, 0.63%, 0.33%) in normal cDNA. For both modules we would successfully detect </w:t>
      </w:r>
      <w:r w:rsidR="007D3F3A">
        <w:rPr>
          <w:sz w:val="24"/>
        </w:rPr>
        <w:t xml:space="preserve">the chimeric gene fusion at a limit of 0.5% &amp; 0.63% respectively as seen in supplementary figures 1 and 2 below. Fusion percentages were calculated as (number of reads containing the fusion/number of reads mapping to that exon) X 100. </w:t>
      </w:r>
      <w:r w:rsidR="00C84E9D">
        <w:rPr>
          <w:sz w:val="24"/>
        </w:rPr>
        <w:t>All experiments were performed in duplicates from cDNA synthesis stage.</w:t>
      </w:r>
    </w:p>
    <w:p w14:paraId="1F664027" w14:textId="77777777" w:rsidR="00BD2D3C" w:rsidRPr="00BD2D3C" w:rsidRDefault="00BD2D3C" w:rsidP="00C84E9D">
      <w:pPr>
        <w:jc w:val="both"/>
        <w:rPr>
          <w:b/>
          <w:bCs/>
          <w:sz w:val="24"/>
          <w:u w:val="single"/>
        </w:rPr>
      </w:pPr>
      <w:r w:rsidRPr="00BD2D3C">
        <w:rPr>
          <w:b/>
          <w:bCs/>
          <w:sz w:val="24"/>
          <w:u w:val="single"/>
        </w:rPr>
        <w:t xml:space="preserve">Controls: </w:t>
      </w:r>
    </w:p>
    <w:p w14:paraId="30B7E652" w14:textId="77777777" w:rsidR="00BD2D3C" w:rsidRDefault="00BD2D3C" w:rsidP="00C84E9D">
      <w:pPr>
        <w:jc w:val="both"/>
        <w:rPr>
          <w:sz w:val="24"/>
        </w:rPr>
      </w:pPr>
      <w:r w:rsidRPr="00BD2D3C">
        <w:rPr>
          <w:sz w:val="24"/>
        </w:rPr>
        <w:t xml:space="preserve">Every run contained a known CGF positive case (most commonly </w:t>
      </w:r>
      <w:r w:rsidRPr="005F5FF5">
        <w:rPr>
          <w:i/>
          <w:iCs/>
          <w:sz w:val="24"/>
        </w:rPr>
        <w:t>BCR-ABL1</w:t>
      </w:r>
      <w:r w:rsidRPr="00BD2D3C">
        <w:rPr>
          <w:sz w:val="24"/>
        </w:rPr>
        <w:t>) as well as a negative (normal) cDNA control.</w:t>
      </w:r>
    </w:p>
    <w:p w14:paraId="1A0B9C93" w14:textId="77777777" w:rsidR="007D3F3A" w:rsidRDefault="007D3F3A" w:rsidP="00CF57FC">
      <w:pPr>
        <w:pStyle w:val="NoSpacing"/>
        <w:rPr>
          <w:sz w:val="24"/>
        </w:rPr>
      </w:pPr>
      <w:r>
        <w:rPr>
          <w:noProof/>
          <w:lang w:eastAsia="en-IN"/>
        </w:rPr>
        <w:lastRenderedPageBreak/>
        <w:drawing>
          <wp:inline distT="0" distB="0" distL="0" distR="0" wp14:anchorId="21AD7783" wp14:editId="16CEAC77">
            <wp:extent cx="5819775" cy="3315694"/>
            <wp:effectExtent l="0" t="0" r="9525" b="184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59DFE7D-C7D8-41D4-BB3B-72384E310A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A828380" w14:textId="77777777" w:rsidR="007D3F3A" w:rsidRPr="0028150F" w:rsidRDefault="007D3F3A" w:rsidP="00A13738">
      <w:pPr>
        <w:pStyle w:val="NoSpacing"/>
        <w:rPr>
          <w:b/>
          <w:bCs/>
          <w:sz w:val="20"/>
        </w:rPr>
      </w:pPr>
      <w:r w:rsidRPr="0028150F">
        <w:rPr>
          <w:b/>
          <w:bCs/>
          <w:sz w:val="20"/>
        </w:rPr>
        <w:t>Supplementary Figure 1: Figure demonstrates results of a linearity experiment</w:t>
      </w:r>
      <w:r w:rsidR="003A628A">
        <w:rPr>
          <w:b/>
          <w:bCs/>
          <w:sz w:val="20"/>
        </w:rPr>
        <w:t xml:space="preserve"> (lymphoid module)</w:t>
      </w:r>
      <w:r w:rsidRPr="0028150F">
        <w:rPr>
          <w:b/>
          <w:bCs/>
          <w:sz w:val="20"/>
        </w:rPr>
        <w:t xml:space="preserve"> where a known </w:t>
      </w:r>
      <w:r w:rsidRPr="0028150F">
        <w:rPr>
          <w:b/>
          <w:bCs/>
          <w:i/>
          <w:iCs/>
          <w:sz w:val="20"/>
        </w:rPr>
        <w:t>BCR-ABL1</w:t>
      </w:r>
      <w:r w:rsidRPr="0028150F">
        <w:rPr>
          <w:b/>
          <w:bCs/>
          <w:sz w:val="20"/>
        </w:rPr>
        <w:t xml:space="preserve"> positive sample was diluted in normal cDNA. </w:t>
      </w:r>
    </w:p>
    <w:p w14:paraId="0BFBA603" w14:textId="77777777" w:rsidR="00656582" w:rsidRDefault="00656582" w:rsidP="00C84E9D">
      <w:pPr>
        <w:jc w:val="both"/>
        <w:rPr>
          <w:sz w:val="24"/>
        </w:rPr>
      </w:pPr>
    </w:p>
    <w:p w14:paraId="501C72C4" w14:textId="77777777" w:rsidR="007D3F3A" w:rsidRDefault="007D3F3A" w:rsidP="00C84E9D">
      <w:pPr>
        <w:jc w:val="both"/>
        <w:rPr>
          <w:sz w:val="24"/>
        </w:rPr>
      </w:pPr>
      <w:r>
        <w:rPr>
          <w:noProof/>
          <w:lang w:eastAsia="en-IN"/>
        </w:rPr>
        <w:drawing>
          <wp:inline distT="0" distB="0" distL="0" distR="0" wp14:anchorId="11BB1CD6" wp14:editId="524DFBC8">
            <wp:extent cx="5731510" cy="3200400"/>
            <wp:effectExtent l="0" t="0" r="254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3512EB4-2A79-4831-AB24-F656E1F93D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E6BB373" w14:textId="77777777" w:rsidR="007D3F3A" w:rsidRPr="0028150F" w:rsidRDefault="007D3F3A" w:rsidP="00A13738">
      <w:pPr>
        <w:pStyle w:val="NoSpacing"/>
        <w:rPr>
          <w:b/>
          <w:bCs/>
          <w:sz w:val="20"/>
        </w:rPr>
      </w:pPr>
      <w:r w:rsidRPr="0028150F">
        <w:rPr>
          <w:b/>
          <w:bCs/>
          <w:sz w:val="20"/>
        </w:rPr>
        <w:t xml:space="preserve">Supplementary Figure 2: Figure demonstrates results of a linearity experiment </w:t>
      </w:r>
      <w:r w:rsidR="003A628A">
        <w:rPr>
          <w:b/>
          <w:bCs/>
          <w:sz w:val="20"/>
        </w:rPr>
        <w:t>(myeloid module)</w:t>
      </w:r>
      <w:r w:rsidRPr="0028150F">
        <w:rPr>
          <w:b/>
          <w:bCs/>
          <w:sz w:val="20"/>
        </w:rPr>
        <w:t xml:space="preserve">where a known </w:t>
      </w:r>
      <w:r w:rsidRPr="0028150F">
        <w:rPr>
          <w:b/>
          <w:bCs/>
          <w:i/>
          <w:iCs/>
          <w:sz w:val="20"/>
        </w:rPr>
        <w:t>KMT2A-MLLT3</w:t>
      </w:r>
      <w:r w:rsidRPr="0028150F">
        <w:rPr>
          <w:b/>
          <w:bCs/>
          <w:sz w:val="20"/>
        </w:rPr>
        <w:t xml:space="preserve"> positive sample was diluted in normal cDNA. </w:t>
      </w:r>
    </w:p>
    <w:p w14:paraId="34D03259" w14:textId="77777777" w:rsidR="00CF57FC" w:rsidRDefault="00CF57FC" w:rsidP="00485BE1">
      <w:pPr>
        <w:jc w:val="both"/>
        <w:rPr>
          <w:b/>
          <w:bCs/>
          <w:sz w:val="24"/>
          <w:u w:val="single"/>
        </w:rPr>
      </w:pPr>
    </w:p>
    <w:p w14:paraId="322845A4" w14:textId="77777777" w:rsidR="00485BE1" w:rsidRPr="00660509" w:rsidRDefault="00485BE1" w:rsidP="00485BE1">
      <w:pPr>
        <w:jc w:val="both"/>
        <w:rPr>
          <w:b/>
          <w:bCs/>
          <w:sz w:val="24"/>
          <w:u w:val="single"/>
        </w:rPr>
      </w:pPr>
      <w:r w:rsidRPr="00660509">
        <w:rPr>
          <w:b/>
          <w:bCs/>
          <w:sz w:val="24"/>
          <w:u w:val="single"/>
        </w:rPr>
        <w:t xml:space="preserve">Initial Validation of Common CGF in Leukemia: </w:t>
      </w:r>
    </w:p>
    <w:p w14:paraId="4E047F17" w14:textId="77777777" w:rsidR="00485BE1" w:rsidRDefault="00485BE1" w:rsidP="00485BE1">
      <w:pPr>
        <w:jc w:val="both"/>
        <w:rPr>
          <w:sz w:val="24"/>
        </w:rPr>
      </w:pPr>
      <w:r>
        <w:rPr>
          <w:sz w:val="24"/>
        </w:rPr>
        <w:t>A total of 37 samples were included</w:t>
      </w:r>
      <w:r w:rsidR="00CF57FC">
        <w:rPr>
          <w:sz w:val="24"/>
        </w:rPr>
        <w:t xml:space="preserve"> in the preliminary validation step</w:t>
      </w:r>
      <w:r>
        <w:rPr>
          <w:sz w:val="24"/>
        </w:rPr>
        <w:t xml:space="preserve">. These were patients in whom CGF were detected using FISH and conventional karyotyping and/or reverse transcription-based PCR as a part of standard </w:t>
      </w:r>
      <w:r w:rsidR="00CF57FC">
        <w:rPr>
          <w:sz w:val="24"/>
        </w:rPr>
        <w:t>genetic</w:t>
      </w:r>
      <w:r>
        <w:rPr>
          <w:sz w:val="24"/>
        </w:rPr>
        <w:t xml:space="preserve"> workup</w:t>
      </w:r>
      <w:r w:rsidR="00CF57FC">
        <w:rPr>
          <w:sz w:val="24"/>
        </w:rPr>
        <w:t xml:space="preserve"> of hematolymphoid malignancies</w:t>
      </w:r>
      <w:r>
        <w:rPr>
          <w:sz w:val="24"/>
        </w:rPr>
        <w:t xml:space="preserve">. Clinical and other laboratory features of these cases are excluded here. For </w:t>
      </w:r>
      <w:r>
        <w:rPr>
          <w:sz w:val="24"/>
        </w:rPr>
        <w:lastRenderedPageBreak/>
        <w:t>the myeloid panel these included 1</w:t>
      </w:r>
      <w:r w:rsidR="00E658F0">
        <w:rPr>
          <w:sz w:val="24"/>
        </w:rPr>
        <w:t>8</w:t>
      </w:r>
      <w:r>
        <w:rPr>
          <w:sz w:val="24"/>
        </w:rPr>
        <w:t xml:space="preserve"> cases of AML and one case of CML in blast crisis. CGF for these cases included </w:t>
      </w:r>
      <w:r w:rsidRPr="002C6428">
        <w:rPr>
          <w:i/>
          <w:iCs/>
          <w:sz w:val="24"/>
        </w:rPr>
        <w:t>BCR-ABL1</w:t>
      </w:r>
      <w:r>
        <w:rPr>
          <w:sz w:val="24"/>
        </w:rPr>
        <w:t xml:space="preserve"> (n=2), </w:t>
      </w:r>
      <w:r w:rsidRPr="002C6428">
        <w:rPr>
          <w:i/>
          <w:iCs/>
          <w:sz w:val="24"/>
        </w:rPr>
        <w:t>RUNX1-RUNX1T1</w:t>
      </w:r>
      <w:r>
        <w:rPr>
          <w:sz w:val="24"/>
        </w:rPr>
        <w:t xml:space="preserve"> (n=12), </w:t>
      </w:r>
      <w:r w:rsidRPr="002C6428">
        <w:rPr>
          <w:i/>
          <w:iCs/>
          <w:sz w:val="24"/>
        </w:rPr>
        <w:t>CBFB-MYH11</w:t>
      </w:r>
      <w:r>
        <w:rPr>
          <w:sz w:val="24"/>
        </w:rPr>
        <w:t xml:space="preserve"> (n=4).  For the lymphoid panel these included 19 cases of ALL. CGF for these cases included </w:t>
      </w:r>
      <w:r w:rsidRPr="002C6428">
        <w:rPr>
          <w:i/>
          <w:iCs/>
          <w:sz w:val="24"/>
        </w:rPr>
        <w:t>BCR-ABL1</w:t>
      </w:r>
      <w:r>
        <w:rPr>
          <w:sz w:val="24"/>
        </w:rPr>
        <w:t xml:space="preserve"> (n=11), </w:t>
      </w:r>
      <w:r>
        <w:rPr>
          <w:i/>
          <w:iCs/>
          <w:sz w:val="24"/>
        </w:rPr>
        <w:t>TCF3-PBX1</w:t>
      </w:r>
      <w:r>
        <w:rPr>
          <w:sz w:val="24"/>
        </w:rPr>
        <w:t xml:space="preserve"> (n=5), </w:t>
      </w:r>
      <w:r>
        <w:rPr>
          <w:i/>
          <w:iCs/>
          <w:sz w:val="24"/>
        </w:rPr>
        <w:t>ETV6-RUNX1</w:t>
      </w:r>
      <w:r>
        <w:rPr>
          <w:sz w:val="24"/>
        </w:rPr>
        <w:t xml:space="preserve"> (n=3).  </w:t>
      </w:r>
    </w:p>
    <w:p w14:paraId="1D8C7F62" w14:textId="77777777" w:rsidR="00656582" w:rsidRPr="00656582" w:rsidRDefault="00656582" w:rsidP="00656582">
      <w:pPr>
        <w:rPr>
          <w:b/>
          <w:sz w:val="24"/>
          <w:u w:val="single"/>
        </w:rPr>
      </w:pPr>
      <w:r w:rsidRPr="00656582">
        <w:rPr>
          <w:b/>
          <w:sz w:val="24"/>
          <w:u w:val="single"/>
        </w:rPr>
        <w:t>Clinical Samples</w:t>
      </w:r>
      <w:r w:rsidR="00CF57FC">
        <w:rPr>
          <w:b/>
          <w:sz w:val="24"/>
          <w:u w:val="single"/>
        </w:rPr>
        <w:t xml:space="preserve"> for Prospective Validation</w:t>
      </w:r>
      <w:r w:rsidRPr="00656582">
        <w:rPr>
          <w:b/>
          <w:sz w:val="24"/>
          <w:u w:val="single"/>
        </w:rPr>
        <w:t>:</w:t>
      </w:r>
    </w:p>
    <w:p w14:paraId="31FF86E7" w14:textId="77777777" w:rsidR="00D50E2F" w:rsidRDefault="0028150F" w:rsidP="00BB3B10">
      <w:pPr>
        <w:jc w:val="both"/>
        <w:rPr>
          <w:b/>
          <w:sz w:val="24"/>
          <w:u w:val="single"/>
        </w:rPr>
      </w:pPr>
      <w:r>
        <w:rPr>
          <w:bCs/>
          <w:sz w:val="24"/>
        </w:rPr>
        <w:t xml:space="preserve">Clinical </w:t>
      </w:r>
      <w:r w:rsidR="00BD3EE0">
        <w:rPr>
          <w:bCs/>
          <w:sz w:val="24"/>
        </w:rPr>
        <w:t>s</w:t>
      </w:r>
      <w:r>
        <w:rPr>
          <w:bCs/>
          <w:sz w:val="24"/>
        </w:rPr>
        <w:t xml:space="preserve">amples were selected from routine samples submitted to the </w:t>
      </w:r>
      <w:proofErr w:type="spellStart"/>
      <w:r>
        <w:rPr>
          <w:bCs/>
          <w:sz w:val="24"/>
        </w:rPr>
        <w:t>haematopathology</w:t>
      </w:r>
      <w:proofErr w:type="spellEnd"/>
      <w:r>
        <w:rPr>
          <w:bCs/>
          <w:sz w:val="24"/>
        </w:rPr>
        <w:t xml:space="preserve"> laboratory for workup. These samples were accrued over a </w:t>
      </w:r>
      <w:r w:rsidR="009422F2">
        <w:rPr>
          <w:bCs/>
          <w:sz w:val="24"/>
        </w:rPr>
        <w:t>one-year</w:t>
      </w:r>
      <w:r>
        <w:rPr>
          <w:bCs/>
          <w:sz w:val="24"/>
        </w:rPr>
        <w:t xml:space="preserve"> period. Our approach to diagnosis of </w:t>
      </w:r>
      <w:r w:rsidR="00BB3B10">
        <w:rPr>
          <w:bCs/>
          <w:sz w:val="24"/>
        </w:rPr>
        <w:t xml:space="preserve">acute leukemia, cytogenetic workup, </w:t>
      </w:r>
      <w:r>
        <w:rPr>
          <w:bCs/>
          <w:sz w:val="24"/>
        </w:rPr>
        <w:t xml:space="preserve">MRD in acute leukemia using multicolour flow cytometry </w:t>
      </w:r>
      <w:r w:rsidR="00083ED0">
        <w:rPr>
          <w:bCs/>
          <w:sz w:val="24"/>
        </w:rPr>
        <w:t xml:space="preserve">have been </w:t>
      </w:r>
      <w:r w:rsidR="00083ED0" w:rsidRPr="00F163BA">
        <w:rPr>
          <w:bCs/>
          <w:sz w:val="24"/>
        </w:rPr>
        <w:t>published previously</w:t>
      </w:r>
      <w:r w:rsidR="00083ED0">
        <w:rPr>
          <w:bCs/>
          <w:sz w:val="24"/>
        </w:rPr>
        <w:t>.</w:t>
      </w:r>
      <w:r w:rsidR="00C705BB">
        <w:rPr>
          <w:bCs/>
          <w:sz w:val="24"/>
        </w:rPr>
        <w:fldChar w:fldCharType="begin">
          <w:fldData xml:space="preserve">PEVuZE5vdGU+PENpdGU+PEF1dGhvcj5UZW1iaGFyZTwvQXV0aG9yPjxZZWFyPjIwMTY8L1llYXI+
PElEVGV4dD5BIG5vdmVsIGFuZCBlYXN5IEZ4Q3ljbGUgdmlvbGV0IGJhc2VkIGZsb3cgY3l0b21l
dHJpYyBtZXRob2QgZm9yIHNpbXVsdGFuZW91cyBhc3Nlc3NtZW50IG9mIEROQSBwbG9pZHkgYW5k
IHNpeC1jb2xvciBpbW11bm9waGVub3R5cGluZzwvSURUZXh0PjxEaXNwbGF5VGV4dD4oMy0xMik8
L0Rpc3BsYXlUZXh0PjxyZWNvcmQ+PGRhdGVzPjxwdWItZGF0ZXM+PGRhdGU+TWFyPC9kYXRlPjwv
cHViLWRhdGVzPjx5ZWFyPjIwMTY8L3llYXI+PC9kYXRlcz48a2V5d29yZHM+PGtleXdvcmQ+QW5p
bWFsczwva2V5d29yZD48a2V5d29yZD5BbnRpYm9kaWVzL2NoZW1pc3RyeTwva2V5d29yZD48a2V5
d29yZD5BbnRpZ2VucywgQ0QvYW5hbHlzaXMvZ2VuZXRpY3MvaW1tdW5vbG9neTwva2V5d29yZD48
a2V5d29yZD5Cb25lIE1hcnJvdy9pbW11bm9sb2d5L3BhdGhvbG9neTwva2V5d29yZD48a2V5d29y
ZD5DZWxsIE51Y2xldXMvdWx0cmFzdHJ1Y3R1cmU8L2tleXdvcmQ+PGtleXdvcmQ+Q2hpY2tlbnM8
L2tleXdvcmQ+PGtleXdvcmQ+RE5BLCBOZW9wbGFzbS8qYW5hbHlzaXMvZ2VuZXRpY3MvaW1tdW5v
bG9neTwva2V5d29yZD48a2V5d29yZD5Fcnl0aHJvY3l0ZXMvdWx0cmFzdHJ1Y3R1cmU8L2tleXdv
cmQ+PGtleXdvcmQ+RmxvdyBDeXRvbWV0cnkvKm1ldGhvZHM8L2tleXdvcmQ+PGtleXdvcmQ+Rmx1
b3Jlc2NlbnQgRHllcy9jaGVtaXN0cnk8L2tleXdvcmQ+PGtleXdvcmQ+SHVtYW5zPC9rZXl3b3Jk
PjxrZXl3b3JkPkltbXVub3BoZW5vdHlwaW5nLyptZXRob2RzPC9rZXl3b3JkPjxrZXl3b3JkPk11
bHRpcGxlIE15ZWxvbWEvKmRpYWdub3Npcy9nZW5ldGljcy9pbW11bm9sb2d5L3BhdGhvbG9neTwv
a2V5d29yZD48a2V5d29yZD4qUGxvaWRpZXM8L2tleXdvcmQ+PGtleXdvcmQ+UHJlY3Vyc29yIEIt
Q2VsbCBMeW1waG9ibGFzdGljPC9rZXl3b3JkPjxrZXl3b3JkPkxldWtlbWlhLUx5bXBob21hLypk
aWFnbm9zaXMvZ2VuZXRpY3MvaW1tdW5vbG9neS9wYXRob2xvZ3k8L2tleXdvcmQ+PGtleXdvcmQ+
U2Vuc2l0aXZpdHkgYW5kIFNwZWNpZmljaXR5PC9rZXl3b3JkPjxrZXl3b3JkPkROQSBwbG9pZHk8
L2tleXdvcmQ+PGtleXdvcmQ+RnhDeWNsZS12aW9sZXQ8L2tleXdvcmQ+PGtleXdvcmQ+Y2VsbCBj
eWNsZTwva2V5d29yZD48a2V5d29yZD5zaW11bHRhbmVvdXMgbXVsdGljb2xvciBpbW11bm9waGVu
b3R5cGluZzwva2V5d29yZD48L2tleXdvcmRzPjxpc2JuPjE1NTItNDkyMjwvaXNibj48dGl0bGVz
Pjx0aXRsZT5BIG5vdmVsIGFuZCBlYXN5IEZ4Q3ljbGUgdmlvbGV0IGJhc2VkIGZsb3cgY3l0b21l
dHJpYyBtZXRob2QgZm9yIHNpbXVsdGFuZW91cyBhc3Nlc3NtZW50IG9mIEROQSBwbG9pZHkgYW5k
IHNpeC1jb2xvciBpbW11bm9waGVub3R5cGluZzwvdGl0bGU+PHNlY29uZGFyeS10aXRsZT5DeXRv
bWV0cnkgQTwvc2Vjb25kYXJ5LXRpdGxlPjwvdGl0bGVzPjxwYWdlcz4yODEtOTE8L3BhZ2VzPjxu
dW1iZXI+MzwvbnVtYmVyPjxjb250cmlidXRvcnM+PGF1dGhvcnM+PGF1dGhvcj5UZW1iaGFyZSwg
UC48L2F1dGhvcj48YXV0aG9yPkJhZHJpbmF0aCwgWS48L2F1dGhvcj48YXV0aG9yPkdob2dhbGUs
IFMuPC9hdXRob3I+PGF1dGhvcj5QYXRrYXIsIE4uPC9hdXRob3I+PGF1dGhvcj5EaG9sZSwgTi48
L2F1dGhvcj48YXV0aG9yPkRhbGF2aSwgUC48L2F1dGhvcj48YXV0aG9yPkt1bmRlciwgTi48L2F1
dGhvcj48YXV0aG9yPkt1bWFyLCBBLjwvYXV0aG9yPjxhdXRob3I+R3VqcmFsLCBTLjwvYXV0aG9y
PjxhdXRob3I+U3VicmFtYW5pYW4sIFAuIEcuPC9hdXRob3I+PC9hdXRob3JzPjwvY29udHJpYnV0
b3JzPjxlZGl0aW9uPjIwMTUvMTIvMTc8L2VkaXRpb24+PGxhbmd1YWdlPmVuZzwvbGFuZ3VhZ2U+
PGFkZGVkLWRhdGUgZm9ybWF0PSJ1dGMiPjE1NjU3MDQ4OTM8L2FkZGVkLWRhdGU+PHJlZi10eXBl
IG5hbWU9IkpvdXJuYWwgQXJ0aWNsZSI+MTc8L3JlZi10eXBlPjxhdXRoLWFkZHJlc3M+SGVtYXRv
cGF0aG9sb2d5IExhYm9yYXRvcnksIFRhdGEgTWVtb3JpYWwgQ2VudGVyIEhvc3BpdGFsLCBQYXJl
bCwgTXVtYmFpLCA0MDAwMTIsIEluZGlhLjwvYXV0aC1hZGRyZXNzPjxyZW1vdGUtZGF0YWJhc2Ut
cHJvdmlkZXI+TkxNPC9yZW1vdGUtZGF0YWJhc2UtcHJvdmlkZXI+PHJlYy1udW1iZXI+NjM0PC9y
ZWMtbnVtYmVyPjxsYXN0LXVwZGF0ZWQtZGF0ZSBmb3JtYXQ9InV0YyI+MTU3MTg5NzUyMjwvbGFz
dC11cGRhdGVkLWRhdGU+PGFjY2Vzc2lvbi1udW0+MjY2NzEzMDk8L2FjY2Vzc2lvbi1udW0+PGVs
ZWN0cm9uaWMtcmVzb3VyY2UtbnVtPjEwLjEwMDIvY3l0by5hLjIyODAzPC9lbGVjdHJvbmljLXJl
c291cmNlLW51bT48dm9sdW1lPjg5PC92b2x1bWU+PC9yZWNvcmQ+PC9DaXRlPjxDaXRlPjxBdXRo
b3I+TmFydWxhPC9BdXRob3I+PFllYXI+MjAxNzwvWWVhcj48SURUZXh0PkNsaW5pY29lcGlkZW1p
b2xvZ2ljYWwgcHJvZmlsZXMsIGNsaW5pY2FsIHByYWN0aWNlcywgYW5kIHRoZSBpbXBhY3Qgb2Yg
aG9saXN0aWMgY2FyZSBpbnRlcnZlbnRpb25zIG9uIG91dGNvbWVzIG9mIHBlZGlhdHJpYyBoZW1h
dG9seW1waG9pZCBtYWxpZ25hbmNpZXMgLSBBIDcteWVhciBhdWRpdCBvZiB0aGUgcGVkaWF0cmlj
IGhlbWF0b2x5bXBob2lkIGRpc2Vhc2UgbWFuYWdlbWVudCBncm91cCBhdCBUYXRhIE1lbW9yaWFs
IEhvc3BpdGFsPC9JRFRleHQ+PHJlY29yZD48ZGF0ZXM+PHB1Yi1kYXRlcz48ZGF0ZT5PY3QtRGVj
PC9kYXRlPjwvcHViLWRhdGVzPjx5ZWFyPjIwMTc8L3llYXI+PC9kYXRlcz48a2V5d29yZHM+PGtl
eXdvcmQ+QWRvbGVzY2VudDwva2V5d29yZD48a2V5d29yZD5DaGlsZDwva2V5d29yZD48a2V5d29y
ZD5EaXNlYXNlIE1hbmFnZW1lbnQ8L2tleXdvcmQ+PGtleXdvcmQ+RGlzZWFzZS1GcmVlIFN1cnZp
dmFsPC9rZXl3b3JkPjxrZXl3b3JkPkZlbWFsZTwva2V5d29yZD48a2V5d29yZD5Ib2Rna2luIERp
c2Vhc2UvKmRydWcgdGhlcmFweS9lcGlkZW1pb2xvZ3kvcGF0aG9sb2d5PC9rZXl3b3JkPjxrZXl3
b3JkPkhvbGlzdGljIEhlYWx0aDwva2V5d29yZD48a2V5d29yZD5Ib3NwaXRhbHM8L2tleXdvcmQ+
PGtleXdvcmQ+SHVtYW5zPC9rZXl3b3JkPjxrZXl3b3JkPkluZGlhL2VwaWRlbWlvbG9neTwva2V5
d29yZD48a2V5d29yZD5MZXVrZW1pYSwgTXllbG9nZW5vdXMsIENocm9uaWMsIEJDUi1BQkwgUG9z
aXRpdmUvKmRydWc8L2tleXdvcmQ+PGtleXdvcmQ+dGhlcmFweS9lcGlkZW1pb2xvZ3kvcGF0aG9s
b2d5PC9rZXl3b3JkPjxrZXl3b3JkPkxldWtlbWlhLCBNeWVsb2lkLCBBY3V0ZS8qZHJ1ZyB0aGVy
YXB5L2VwaWRlbWlvbG9neS9wYXRob2xvZ3k8L2tleXdvcmQ+PGtleXdvcmQ+THltcGhvbWEsIE5v
bi1Ib2Rna2luLypkcnVnIHRoZXJhcHkvZXBpZGVtaW9sb2d5L3BhdGhvbG9neTwva2V5d29yZD48
a2V5d29yZD5NYWxlPC9rZXl3b3JkPjxrZXl3b3JkPk1lZGljYWwgT25jb2xvZ3kvdHJlbmRzPC9r
ZXl3b3JkPjxrZXl3b3JkPlBlZGlhdHJpY3MvdHJlbmRzPC9rZXl3b3JkPjxrZXl3b3JkPlByZWN1
cnNvciBDZWxsIEx5bXBob2JsYXN0aWMgTGV1a2VtaWEtTHltcGhvbWEvKmRydWc8L2tleXdvcmQ+
PGtleXdvcmQ+dGhlcmFweS9lcGlkZW1pb2xvZ3kvcGF0aG9sb2d5PC9rZXl3b3JkPjxrZXl3b3Jk
PkhlbWF0b2x5bXBob2lkIG1hbGlnbmFuY2llczwva2V5d29yZD48a2V5d29yZD5vdXRjb21lIGF1
ZGl0czwva2V5d29yZD48a2V5d29yZD5wZWRpYXRyaWNzPC9rZXl3b3JkPjwva2V5d29yZHM+PGlz
Ym4+MDAxOS01MDl4PC9pc2JuPjx0aXRsZXM+PHRpdGxlPkNsaW5pY29lcGlkZW1pb2xvZ2ljYWwg
cHJvZmlsZXMsIGNsaW5pY2FsIHByYWN0aWNlcywgYW5kIHRoZSBpbXBhY3Qgb2YgaG9saXN0aWMg
Y2FyZSBpbnRlcnZlbnRpb25zIG9uIG91dGNvbWVzIG9mIHBlZGlhdHJpYyBoZW1hdG9seW1waG9p
ZCBtYWxpZ25hbmNpZXMgLSBBIDcteWVhciBhdWRpdCBvZiB0aGUgcGVkaWF0cmljIGhlbWF0b2x5
bXBob2lkIGRpc2Vhc2UgbWFuYWdlbWVudCBncm91cCBhdCBUYXRhIE1lbW9yaWFsIEhvc3BpdGFs
PC90aXRsZT48c2Vjb25kYXJ5LXRpdGxlPkluZGlhbiBKIENhbmNlcjwvc2Vjb25kYXJ5LXRpdGxl
PjwvdGl0bGVzPjxwYWdlcz42MDktNjE1PC9wYWdlcz48bnVtYmVyPjQ8L251bWJlcj48Y29udHJp
YnV0b3JzPjxhdXRob3JzPjxhdXRob3I+TmFydWxhLCBHLjwvYXV0aG9yPjxhdXRob3I+UHJhc2Fk
LCBNLjwvYXV0aG9yPjxhdXRob3I+SmF0aWEsIFMuPC9hdXRob3I+PGF1dGhvcj5TdWJyYW1hbmlh
biwgUC4gRy48L2F1dGhvcj48YXV0aG9yPlBhdGthciwgTi48L2F1dGhvcj48YXV0aG9yPlRlbWJo
YXJlLCBQLjwvYXV0aG9yPjxhdXRob3I+U2hldHR5LCBELjwvYXV0aG9yPjxhdXRob3I+S2hhbm5h
LCBOLjwvYXV0aG9yPjxhdXRob3I+TGFza2FyLCBTLjwvYXV0aG9yPjxhdXRob3I+U2hldCwgVC48
L2F1dGhvcj48YXV0aG9yPkVwYXJpLCBTLjwvYXV0aG9yPjxhdXRob3I+S2VtYmhhdmksIFMuPC9h
dXRob3I+PGF1dGhvcj5TaGFoLCBTLjwvYXV0aG9yPjxhdXRob3I+UXVyZXNoaSwgUy48L2F1dGhv
cj48YXV0aG9yPkd1anJhbCwgUy48L2F1dGhvcj48YXV0aG9yPkJhbmF2YWxpLCBTLiBELjwvYXV0
aG9yPjwvYXV0aG9ycz48L2NvbnRyaWJ1dG9ycz48ZWRpdGlvbj4yMDE4LzA4LzA4PC9lZGl0aW9u
PjxsYW5ndWFnZT5lbmc8L2xhbmd1YWdlPjxhZGRlZC1kYXRlIGZvcm1hdD0idXRjIj4xNTY1NzA0
ODkzPC9hZGRlZC1kYXRlPjxyZWYtdHlwZSBuYW1lPSJKb3VybmFsIEFydGljbGUiPjE3PC9yZWYt
dHlwZT48YXV0aC1hZGRyZXNzPkRlcGFydG1lbnQgb2YgTWVkaWNhbCBPbmNvbG9neSwgVGF0YSBN
ZW1vcmlhbCBIb3NwaXRhbCwgTXVtYmFpLCBNYWhhcmFzaHRyYSwgSW5kaWEuJiN4RDtJbVBhQ0NU
IEZvdW5kYXRpb24gb2YgUGVkaWF0cmljIE9uY29sb2d5IERpdmlzaW9uLCBNdW1iYWksIE1haGFy
YXNodHJhLCBJbmRpYS4mI3hEO0RlcGFydG1lbnQgb2YgUGF0aG9sb2d5LCBUYXRhIE1lbW9yaWFs
IEhvc3BpdGFsLCBNdW1iYWksIE1haGFyYXNodHJhLCBJbmRpYS4mI3hEO0RlcGFydG1lbnQgb2Yg
Q3l0b2dlbmV0aWNzLCBUYXRhIE1lbW9yaWFsIEhvc3BpdGFsLCBNdW1iYWksIE1haGFyYXNodHJh
LCBJbmRpYS4mI3hEO0RlcGFydG1lbnQgb2YgUmFkaWF0aW9uIE9uY29sb2d5LCBUYXRhIE1lbW9y
aWFsIEhvc3BpdGFsLCBNdW1iYWksIE1haGFyYXNodHJhLCBJbmRpYS4mI3hEO0RlcGFydG1lbnQg
b2YgUmFkaW9kaWFnbm9zaXMsIFRhdGEgTWVtb3JpYWwgSG9zcGl0YWwsIE11bWJhaSwgTWFoYXJh
c2h0cmEsIEluZGlhLiYjeEQ7RGVwYXJ0bWVudCBvZiBOdWNsZWFyIE1lZGljaW5lLCBUYXRhIE1l
bW9yaWFsIEhvc3BpdGFsLCBNdW1iYWksIE1haGFyYXNodHJhLCBJbmRpYS4mI3hEO0RlcGFydG1l
bnQgb2YgU3VyZ2ljYWwgT25jb2xvZ3ksIFRhdGEgTWVtb3JpYWwgSG9zcGl0YWwsIE11bWJhaSwg
TWFoYXJhc2h0cmEsIEluZGlhLjwvYXV0aC1hZGRyZXNzPjxyZW1vdGUtZGF0YWJhc2UtcHJvdmlk
ZXI+TkxNPC9yZW1vdGUtZGF0YWJhc2UtcHJvdmlkZXI+PHJlYy1udW1iZXI+NjI4PC9yZWMtbnVt
YmVyPjxsYXN0LXVwZGF0ZWQtZGF0ZSBmb3JtYXQ9InV0YyI+MTU3MTg5NzUyMjwvbGFzdC11cGRh
dGVkLWRhdGU+PGFjY2Vzc2lvbi1udW0+MzAwODI1NDQ8L2FjY2Vzc2lvbi1udW0+PGVsZWN0cm9u
aWMtcmVzb3VyY2UtbnVtPjEwLjQxMDMvaWpjLklKQ180ODdfMTc8L2VsZWN0cm9uaWMtcmVzb3Vy
Y2UtbnVtPjx2b2x1bWU+NTQ8L3ZvbHVtZT48L3JlY29yZD48L0NpdGU+PENpdGU+PEF1dGhvcj5H
aG9ka2U8L0F1dGhvcj48WWVhcj4yMDE3PC9ZZWFyPjxJRFRleHQ+Q0QxOSBuZWdhdGl2ZSBwcmVj
dXJzb3IgQiBhY3V0ZSBseW1waG9ibGFzdGljIGxldWtlbWlhIChCLUFMTCktSW1tdW5vcGhlbm90
eXBpYyBjaGFsbGVuZ2VzIGluIGRpYWdub3NpcyBhbmQgbW9uaXRvcmluZzogQSBzdHVkeSBvZiB0
aHJlZSBjYXNlczwvSURUZXh0PjxyZWNvcmQ+PGRhdGVzPjxwdWItZGF0ZXM+PGRhdGU+SnVsPC9k
YXRlPjwvcHViLWRhdGVzPjx5ZWFyPjIwMTc8L3llYXI+PC9kYXRlcz48a2V5d29yZHM+PGtleXdv
cmQ+QWR1bHQ8L2tleXdvcmQ+PGtleXdvcmQ+QW50aWJvZGllcy9jaGVtaXN0cnk8L2tleXdvcmQ+
PGtleXdvcmQ+QW50aWdlbnMsIENEL2dlbmV0aWNzL2ltbXVub2xvZ3k8L2tleXdvcmQ+PGtleXdv
cmQ+QW50aWdlbnMsIENEMTkvKmdlbmV0aWNzL2ltbXVub2xvZ3k8L2tleXdvcmQ+PGtleXdvcmQ+
Qi1MeW1waG9jeXRlcy9pbW11bm9sb2d5LypwYXRob2xvZ3k8L2tleXdvcmQ+PGtleXdvcmQ+Qm9u
ZSBNYXJyb3cgQ2VsbHMvaW1tdW5vbG9neS8qcGF0aG9sb2d5PC9rZXl3b3JkPjxrZXl3b3JkPkNo
aWxkPC9rZXl3b3JkPjxrZXl3b3JkPkNoaWxkLCBQcmVzY2hvb2w8L2tleXdvcmQ+PGtleXdvcmQ+
RG93bi1SZWd1bGF0aW9uPC9rZXl3b3JkPjxrZXl3b3JkPkZlbWFsZTwva2V5d29yZD48a2V5d29y
ZD5GbG93IEN5dG9tZXRyeTwva2V5d29yZD48a2V5d29yZD5HZW5lIEV4cHJlc3Npb248L2tleXdv
cmQ+PGtleXdvcmQ+SHVtYW5zPC9rZXl3b3JkPjxrZXl3b3JkPkltbXVub3BoZW5vdHlwaW5nLypt
ZXRob2RzPC9rZXl3b3JkPjxrZXl3b3JkPkthcnlvdHlwaW5nPC9rZXl3b3JkPjxrZXl3b3JkPlBy
ZWN1cnNvciBDZWxsIEx5bXBob2JsYXN0aWM8L2tleXdvcmQ+PGtleXdvcmQ+TGV1a2VtaWEtTHlt
cGhvbWEvKmRpYWdub3Npcy9nZW5ldGljcy9pbW11bm9sb2d5L3BhdGhvbG9neTwva2V5d29yZD48
a2V5d29yZD4qQi1jZWxsIGFjdXRlIGx5bXBob2JsYXN0aWMgbGV1a2VtaWE8L2tleXdvcmQ+PGtl
eXdvcmQ+KmNkMTk8L2tleXdvcmQ+PGtleXdvcmQ+KkZsb3cgY3l0b21ldHJpYyBpbW11bm9waGVu
b3R5cGluZyAoRkNJKTwva2V5d29yZD48L2tleXdvcmRzPjxpc2JuPjE1NTItNDk0OTwvaXNibj48
dGl0bGVzPjx0aXRsZT5DRDE5IG5lZ2F0aXZlIHByZWN1cnNvciBCIGFjdXRlIGx5bXBob2JsYXN0
aWMgbGV1a2VtaWEgKEItQUxMKS1JbW11bm9waGVub3R5cGljIGNoYWxsZW5nZXMgaW4gZGlhZ25v
c2lzIGFuZCBtb25pdG9yaW5nOiBBIHN0dWR5IG9mIHRocmVlIGNhc2VzPC90aXRsZT48c2Vjb25k
YXJ5LXRpdGxlPkN5dG9tZXRyeSBCIENsaW4gQ3l0b208L3NlY29uZGFyeS10aXRsZT48L3RpdGxl
cz48cGFnZXM+MzE1LTMxODwvcGFnZXM+PG51bWJlcj40PC9udW1iZXI+PGNvbnRyaWJ1dG9ycz48
YXV0aG9ycz48YXV0aG9yPkdob2RrZSwgSy48L2F1dGhvcj48YXV0aG9yPkJpYmksIEEuPC9hdXRo
b3I+PGF1dGhvcj5SYWJhZGUsIE4uPC9hdXRob3I+PGF1dGhvcj5QYXRrYXIsIE4uPC9hdXRob3I+
PGF1dGhvcj5TdWJyYW1hbmlhbiwgUC4gRy48L2F1dGhvcj48YXV0aG9yPkthZGFtLCBQLiBBLjwv
YXV0aG9yPjxhdXRob3I+QmFkcmluYXRoLCBZLjwvYXV0aG9yPjxhdXRob3I+R2hvZ2FsZSwgUy48
L2F1dGhvcj48YXV0aG9yPkd1anJhbCwgUy48L2F1dGhvcj48YXV0aG9yPlRlbWJoYXJlLCBQLjwv
YXV0aG9yPjwvYXV0aG9ycz48L2NvbnRyaWJ1dG9ycz48ZWRpdGlvbj4yMDE2LzAzLzI5PC9lZGl0
aW9uPjxsYW5ndWFnZT5lbmc8L2xhbmd1YWdlPjxhZGRlZC1kYXRlIGZvcm1hdD0idXRjIj4xNTY1
NzA0ODkzPC9hZGRlZC1kYXRlPjxyZWYtdHlwZSBuYW1lPSJKb3VybmFsIEFydGljbGUiPjE3PC9y
ZWYtdHlwZT48YXV0aC1hZGRyZXNzPkhlbWF0b3BhdGhvbG9neSBMYWJvcmF0b3J5LCBEZXBhcnRt
ZW50IG9mIFBhdGhvbG9neSwgVGF0YSBNZW1vcmlhbCBDZW50cmUsIE11bWJhaSwgSW5kaWEuJiN4
RDtEZXBhcnRtZW50IG9mIENhbmNlciBDeXRvZ2VuZXRpY3MsIFRhdGEgTWVtb3JpYWwgQ2VudHJl
LCBNdW1iYWksIEluZGlhLjwvYXV0aC1hZGRyZXNzPjxyZW1vdGUtZGF0YWJhc2UtcHJvdmlkZXI+
TkxNPC9yZW1vdGUtZGF0YWJhc2UtcHJvdmlkZXI+PHJlYy1udW1iZXI+NjI5PC9yZWMtbnVtYmVy
PjxsYXN0LXVwZGF0ZWQtZGF0ZSBmb3JtYXQ9InV0YyI+MTU3MTg5NzUyMjwvbGFzdC11cGRhdGVk
LWRhdGU+PGFjY2Vzc2lvbi1udW0+MjcwMTg4Njc8L2FjY2Vzc2lvbi1udW0+PGVsZWN0cm9uaWMt
cmVzb3VyY2UtbnVtPjEwLjEwMDIvY3l0by5iLjIxMzczPC9lbGVjdHJvbmljLXJlc291cmNlLW51
bT48dm9sdW1lPjkyPC92b2x1bWU+PC9yZWNvcmQ+PC9DaXRlPjxDaXRlPjxBdXRob3I+UGF0a2Fy
PC9BdXRob3I+PFllYXI+MjAxNzwvWWVhcj48SURUZXh0PkFuIGludGVncmF0ZWQgZ2Vub21pYyBw
cm9maWxlIHRoYXQgaW5jbHVkZXMgY29weSBudW1iZXIgYWx0ZXJhdGlvbnMgaXMgaGlnaGx5IHBy
ZWRpY3RpdmUgb2YgbWluaW1hbCByZXNpZHVhbCBkaXNlYXNlIHN0YXR1cyBpbiBjaGlsZGhvb2Qg
cHJlY3Vyc29yIEItbGluZWFnZSBhY3V0ZSBseW1waG9ibGFzdGljIGxldWtlbWlhPC9JRFRleHQ+
PHJlY29yZD48ZGF0ZXM+PHB1Yi1kYXRlcz48ZGF0ZT5BcHItSnVuPC9kYXRlPjwvcHViLWRhdGVz
Pjx5ZWFyPjIwMTc8L3llYXI+PC9kYXRlcz48a2V5d29yZHM+PGtleXdvcmQ+QWRvbGVzY2VudDwv
a2V5d29yZD48a2V5d29yZD5DaGlsZDwva2V5d29yZD48a2V5d29yZD5DaGlsZCwgUHJlc2Nob29s
PC9rZXl3b3JkPjxrZXl3b3JkPkZlbWFsZTwva2V5d29yZD48a2V5d29yZD4qR2VuZSBEb3NhZ2U8
L2tleXdvcmQ+PGtleXdvcmQ+SHVtYW5zPC9rZXl3b3JkPjxrZXl3b3JkPkluZmFudDwva2V5d29y
ZD48a2V5d29yZD5JbmZhbnQsIE5ld2Jvcm48L2tleXdvcmQ+PGtleXdvcmQ+TWFsZTwva2V5d29y
ZD48a2V5d29yZD5OZW9wbGFzbSwgUmVzaWR1YWwvKmRpYWdub3Npcy9wYXRob2xvZ3k8L2tleXdv
cmQ+PGtleXdvcmQ+UGF0aG9sb2d5LCBNb2xlY3VsYXIvKm1ldGhvZHM8L2tleXdvcmQ+PGtleXdv
cmQ+UHJlY3Vyc29yIEItQ2VsbCBMeW1waG9ibGFzdGljIExldWtlbWlhLUx5bXBob21hLypkaWFn
bm9zaXMvcGF0aG9sb2d5PC9rZXl3b3JkPjxrZXl3b3JkPlByZWN1cnNvciBDZWxsIEx5bXBob2Js
YXN0aWMgTGV1a2VtaWEtTHltcGhvbWEvKmRpYWdub3Npcy9wYXRob2xvZ3k8L2tleXdvcmQ+PC9r
ZXl3b3Jkcz48aXNibj4wMzc3LTQ5Mjk8L2lzYm4+PHRpdGxlcz48dGl0bGU+QW4gaW50ZWdyYXRl
ZCBnZW5vbWljIHByb2ZpbGUgdGhhdCBpbmNsdWRlcyBjb3B5IG51bWJlciBhbHRlcmF0aW9ucyBp
cyBoaWdobHkgcHJlZGljdGl2ZSBvZiBtaW5pbWFsIHJlc2lkdWFsIGRpc2Vhc2Ugc3RhdHVzIGlu
IGNoaWxkaG9vZCBwcmVjdXJzb3IgQi1saW5lYWdlIGFjdXRlIGx5bXBob2JsYXN0aWMgbGV1a2Vt
aWE8L3RpdGxlPjxzZWNvbmRhcnktdGl0bGU+SW5kaWFuIEogUGF0aG9sIE1pY3JvYmlvbDwvc2Vj
b25kYXJ5LXRpdGxlPjwvdGl0bGVzPjxwYWdlcz4yMDktMjEzPC9wYWdlcz48bnVtYmVyPjI8L251
bWJlcj48Y29udHJpYnV0b3JzPjxhdXRob3JzPjxhdXRob3I+UGF0a2FyLCBOLjwvYXV0aG9yPjxh
dXRob3I+U3VicmFtYW5pYW4sIFAuIEcuPC9hdXRob3I+PGF1dGhvcj5UZW1iaGFyZSwgUC48L2F1
dGhvcj48YXV0aG9yPk1hbmRhbGlhLCBTLjwvYXV0aG9yPjxhdXRob3I+Q2hhdGVyamVlLCBHLjwv
YXV0aG9yPjxhdXRob3I+UmFiYWRlLCBOLjwvYXV0aG9yPjxhdXRob3I+S29kZ3VsZSwgUi48L2F1
dGhvcj48YXV0aG9yPkNob3ByYSwgSy48L2F1dGhvcj48YXV0aG9yPkJpYmksIEEuPC9hdXRob3I+
PGF1dGhvcj5Kb3NoaSwgUy48L2F1dGhvcj48YXV0aG9yPkNoYXVkaGFyeSwgUy48L2F1dGhvcj48
YXV0aG9yPk1hc2NlcmhlbmFzLCBSLjwvYXV0aG9yPjxhdXRob3I+S2FkYW0tQW1hcmUsIFAuPC9h
dXRob3I+PGF1dGhvcj5OYXJ1bGEsIEcuPC9hdXRob3I+PGF1dGhvcj5Bcm9yYSwgQi48L2F1dGhv
cj48YXV0aG9yPkJhbmF2YWxpLCBTLjwvYXV0aG9yPjxhdXRob3I+R3VqcmFsLCBTLjwvYXV0aG9y
PjwvYXV0aG9ycz48L2NvbnRyaWJ1dG9ycz48ZWRpdGlvbj4yMDE3LzA2LzIxPC9lZGl0aW9uPjxs
YW5ndWFnZT5lbmc8L2xhbmd1YWdlPjxhZGRlZC1kYXRlIGZvcm1hdD0idXRjIj4xNTY1NzA0ODkz
PC9hZGRlZC1kYXRlPjxyZWYtdHlwZSBuYW1lPSJKb3VybmFsIEFydGljbGUiPjE3PC9yZWYtdHlw
ZT48YXV0aC1hZGRyZXNzPkhlbWF0b3BhdGhvbG9neSBMYWJvcmF0b3J5LCBUYXRhIE1lbW9yaWFs
IENlbnRyZSwgTXVtYmFpLCBNYWhhcmFzaHRyYSwgSW5kaWEuJiN4RDtEZXBhcnRtZW50IG9mIENh
bmNlciBDeXRvZ2VuZXRpY3MsIFRhdGEgTWVtb3JpYWwgQ2VudHJlLCBNdW1iYWksIE1haGFyYXNo
dHJhLCBJbmRpYS4mI3hEO0RlcGFydG1lbnQgb2YgTWVkaWNhbCBPbmNvbG9neSwgUGVkaWF0cmlj
IEhhZW1hdG8tbHltcGhvaWQgRGlzZWFzZSBNYW5hZ2VtZW50IEdyb3VwLCBNdW1iYWksIE1haGFy
YXNodHJhLCBJbmRpYS48L2F1dGgtYWRkcmVzcz48cmVtb3RlLWRhdGFiYXNlLXByb3ZpZGVyPk5M
TTwvcmVtb3RlLWRhdGFiYXNlLXByb3ZpZGVyPjxyZWMtbnVtYmVyPjYzMDwvcmVjLW51bWJlcj48
bGFzdC11cGRhdGVkLWRhdGUgZm9ybWF0PSJ1dGMiPjE1NzE4OTc1MjI8L2xhc3QtdXBkYXRlZC1k
YXRlPjxhY2Nlc3Npb24tbnVtPjI4NjMxNjM3PC9hY2Nlc3Npb24tbnVtPjxlbGVjdHJvbmljLXJl
c291cmNlLW51bT4xMC40MTAzL2lqcG0uSWpwbV80NjZfMTY8L2VsZWN0cm9uaWMtcmVzb3VyY2Ut
bnVtPjx2b2x1bWU+NjA8L3ZvbHVtZT48L3JlY29yZD48L0NpdGU+PENpdGU+PEF1dGhvcj5QYXRr
YXI8L0F1dGhvcj48WWVhcj4yMDE4PC9ZZWFyPjxJRFRleHQ+Q2xpbmljYWwgaW1wYWN0IG9mIG1l
YXN1cmFibGUgcmVzaWR1YWwgZGlzZWFzZSBtb25pdG9yaW5nIGJ5IHVsdHJhZGVlcCBuZXh0IGdl
bmVyYXRpb24gc2VxdWVuY2luZyBpbiBOUE0xIG11dGF0ZWQgYWN1dGUgbXllbG9pZCBsZXVrZW1p
YTwvSURUZXh0PjxyZWNvcmQ+PGRhdGVzPjxwdWItZGF0ZXM+PGRhdGU+Tm92IDI3PC9kYXRlPjwv
cHViLWRhdGVzPjx5ZWFyPjIwMTg8L3llYXI+PC9kYXRlcz48aXNibj4xOTQ5LTI1NTMgKEVsZWN0
cm9uaWMpJiN4RDsxOTQ5LTI1NTMgKExpbmtpbmcpPC9pc2JuPjxjdXN0b20yPjYyOTA5NTg8L2N1
c3RvbTI+PHRpdGxlcz48dGl0bGU+Q2xpbmljYWwgaW1wYWN0IG9mIG1lYXN1cmFibGUgcmVzaWR1
YWwgZGlzZWFzZSBtb25pdG9yaW5nIGJ5IHVsdHJhZGVlcCBuZXh0IGdlbmVyYXRpb24gc2VxdWVu
Y2luZyBpbiBOUE0xIG11dGF0ZWQgYWN1dGUgbXllbG9pZCBsZXVrZW1pYTwvdGl0bGU+PHNlY29u
ZGFyeS10aXRsZT5PbmNvdGFyZ2V0PC9zZWNvbmRhcnktdGl0bGU+PC90aXRsZXM+PHBhZ2VzPjM2
NjEzLTM2NjI0PC9wYWdlcz48bnVtYmVyPjkzPC9udW1iZXI+PGNvbnRyaWJ1dG9ycz48YXV0aG9y
cz48YXV0aG9yPlBhdGthciwgTi48L2F1dGhvcj48YXV0aG9yPktvZGd1bGUsIFIuPC9hdXRob3I+
PGF1dGhvcj5LYWtpcmRlLCBDLjwvYXV0aG9yPjxhdXRob3I+UmF2YWwsIEcuPC9hdXRob3I+PGF1
dGhvcj5CaGFuc2hlLCBQLjwvYXV0aG9yPjxhdXRob3I+Sm9zaGksIFMuPC9hdXRob3I+PGF1dGhv
cj5DaGF1ZGhhcnksIFMuPC9hdXRob3I+PGF1dGhvcj5CYWRyaW5hdGgsIFkuPC9hdXRob3I+PGF1
dGhvcj5HaG9naGFsZSwgUy48L2F1dGhvcj48YXV0aG9yPkthZGVjaGthciwgUy48L2F1dGhvcj48
YXV0aG9yPktoaXplciwgUy4gSC48L2F1dGhvcj48YXV0aG9yPkthbm5hbiwgUy48L2F1dGhvcj48
YXV0aG9yPlNoZXR0eSwgRC48L2F1dGhvcj48YXV0aG9yPkdva2FybiwgQS48L2F1dGhvcj48YXV0
aG9yPlB1bmF0a2FyLCBTLjwvYXV0aG9yPjxhdXRob3I+SmFpbiwgSC48L2F1dGhvcj48YXV0aG9y
PkJhZ2FsLCBCLjwvYXV0aG9yPjxhdXRob3I+TWVub24sIEguPC9hdXRob3I+PGF1dGhvcj5TZW5n
YXIsIE0uPC9hdXRob3I+PGF1dGhvcj5LaGF0dHJ5LCBOLjwvYXV0aG9yPjxhdXRob3I+VGVtYmhh
cmUsIFAuPC9hdXRob3I+PGF1dGhvcj5TdWJyYW1hbmlhbiwgUC48L2F1dGhvcj48YXV0aG9yPkd1
anJhbCwgUy48L2F1dGhvcj48L2F1dGhvcnM+PC9jb250cmlidXRvcnM+PGVkaXRpb24+MjAxOC8x
Mi8yMDwvZWRpdGlvbj48bGFuZ3VhZ2U+ZW5nPC9sYW5ndWFnZT48YWRkZWQtZGF0ZSBmb3JtYXQ9
InV0YyI+MTU3NzQ0MTA4ODwvYWRkZWQtZGF0ZT48cmVmLXR5cGUgbmFtZT0iSm91cm5hbCBBcnRp
Y2xlIj4xNzwvcmVmLXR5cGU+PGF1dGgtYWRkcmVzcz5IYWVtYXRvcGF0aG9sb2d5IExhYm9yYXRv
cnksIEFDVFJFQywgVGF0YSBNZW1vcmlhbCBDZW50cmUsIE5hdmkgTXVtYmFpLCBJbmRpYS4mI3hE
O0hvbWkgQmhhYmhhIE5hdGlvbmFsIEluc3RpdHV0ZSwgVHJhaW5pbmcgU2Nob29sIENvbXBsZXgs
IE11bWJhaSwgSW5kaWEuJiN4RDtBZHVsdCBIYWVtYXRvbHltcGhvaWQgRGlzZWFzZSBNYW5hZ2Vt
ZW50IEdyb3VwLCBUYXRhIE1lbW9yaWFsIENlbnRyZSwgTXVtYmFpLCBJbmRpYS4mI3hEO0Jpb3N0
YXRpc3RpY3MsIEFDVFJFQywgVGF0YSBNZW1vcmlhbCBDZW50cmUsIE5hdmkgTXVtYmFpLCBJbmRp
YS4mI3hEO0RlcHQgb2YgQ3l0b2dlbmV0aWNzLCBBQ1RSRUMsIFRhdGEgTWVtb3JpYWwgQ2VudHJl
LCBOYXZpIE11bWJhaSwgSW5kaWEuJiN4RDtIYWVtYXRvLU9uY29sb2d5LCBDeXRlQ2FyZSBDYW5j
ZXIgSG9zcGl0YWwsIEJhbmdhbG9yZSwgSW5kaWEuPC9hdXRoLWFkZHJlc3M+PHJlbW90ZS1kYXRh
YmFzZS1wcm92aWRlcj5ObG08L3JlbW90ZS1kYXRhYmFzZS1wcm92aWRlcj48cmVjLW51bWJlcj4x
MTU1PC9yZWMtbnVtYmVyPjxsYXN0LXVwZGF0ZWQtZGF0ZSBmb3JtYXQ9InV0YyI+MTU3NzQ0MTA4
ODwvbGFzdC11cGRhdGVkLWRhdGU+PGFjY2Vzc2lvbi1udW0+MzA1NjQzMDE8L2FjY2Vzc2lvbi1u
dW0+PGVsZWN0cm9uaWMtcmVzb3VyY2UtbnVtPjEwLjE4NjMyL29uY290YXJnZXQuMjY0MDAgW2Rv
aV0mI3hEOzI2NDAwIFtwaWldPC9lbGVjdHJvbmljLXJlc291cmNlLW51bT48dm9sdW1lPjk8L3Zv
bHVtZT48L3JlY29yZD48L0NpdGU+PENpdGU+PEF1dGhvcj5UZW1iaGFyZTwvQXV0aG9yPjxZZWFy
PjIwMTg8L1llYXI+PElEVGV4dD5FdmFsdWF0aW9uIG9mIG5ldyBtYXJrZXJzIGZvciBtaW5pbWFs
IHJlc2lkdWFsIGRpc2Vhc2UgbW9uaXRvcmluZyBpbiBCLWNlbGwgcHJlY3Vyc29yIGFjdXRlIGx5
bXBob2JsYXN0aWMgbGV1a2VtaWE6IENENzMgYW5kIENEODYgYXJlIHRoZSBtb3N0IHJlbGV2YW50
IG5ldyBtYXJrZXJzIHRvIGluY3JlYXNlIHRoZSBlZmZpY2FjeSBvZiBNUkQgMjAxNjsgMDBCOiAw
MDAtMDAwPC9JRFRleHQ+PHJlY29yZD48ZGF0ZXM+PHB1Yi1kYXRlcz48ZGF0ZT5KYW48L2RhdGU+
PC9wdWItZGF0ZXM+PHllYXI+MjAxODwveWVhcj48L2RhdGVzPjxrZXl3b3Jkcz48a2V5d29yZD41
JmFwb3M7LU51Y2xlb3RpZGFzZS8qbWV0YWJvbGlzbTwva2V5d29yZD48a2V5d29yZD5BZG9sZXNj
ZW50PC9rZXl3b3JkPjxrZXl3b3JkPkFkdWx0PC9rZXl3b3JkPjxrZXl3b3JkPkItTHltcGhvY3l0
ZXMvbWV0YWJvbGlzbTwva2V5d29yZD48a2V5d29yZD5CNy0yIEFudGlnZW4vKm1ldGFib2xpc208
L2tleXdvcmQ+PGtleXdvcmQ+QmlvbWFya2VycywgVHVtb3IvKm1ldGFib2xpc208L2tleXdvcmQ+
PGtleXdvcmQ+Qm9uZSBNYXJyb3cvbWV0YWJvbGlzbTwva2V5d29yZD48a2V5d29yZD5DaGlsZDwv
a2V5d29yZD48a2V5d29yZD5DaGlsZCwgUHJlc2Nob29sPC9rZXl3b3JkPjxrZXl3b3JkPkZlbWFs
ZTwva2V5d29yZD48a2V5d29yZD5GbG93IEN5dG9tZXRyeS9tZXRob2RzPC9rZXl3b3JkPjxrZXl3
b3JkPkdQSS1MaW5rZWQgUHJvdGVpbnMvbWV0YWJvbGlzbTwva2V5d29yZD48a2V5d29yZD5IdW1h
bnM8L2tleXdvcmQ+PGtleXdvcmQ+SW1tdW5vcGhlbm90eXBpbmcvbWV0aG9kczwva2V5d29yZD48
a2V5d29yZD5JbmZhbnQ8L2tleXdvcmQ+PGtleXdvcmQ+TWFsZTwva2V5d29yZD48a2V5d29yZD5O
ZW9wbGFzbSwgUmVzaWR1YWwvKm1ldGFib2xpc208L2tleXdvcmQ+PGtleXdvcmQ+UHJlY3Vyc29y
IEItQ2VsbCBMeW1waG9ibGFzdGljIExldWtlbWlhLUx5bXBob21hLyptZXRhYm9saXNtPC9rZXl3
b3JkPjxrZXl3b3JkPllvdW5nIEFkdWx0PC9rZXl3b3JkPjxrZXl3b3JkPipiY3BhbGw8L2tleXdv
cmQ+PGtleXdvcmQ+KmNkNzM8L2tleXdvcmQ+PGtleXdvcmQ+KmNkODY8L2tleXdvcmQ+PGtleXdv
cmQ+Km1yZDwva2V5d29yZD48a2V5d29yZD4qZmxvdyBjeXRvbWV0cnk8L2tleXdvcmQ+PC9rZXl3
b3Jkcz48aXNibj4xNTUyLTQ5NDk8L2lzYm4+PHRpdGxlcz48dGl0bGU+RXZhbHVhdGlvbiBvZiBu
ZXcgbWFya2VycyBmb3IgbWluaW1hbCByZXNpZHVhbCBkaXNlYXNlIG1vbml0b3JpbmcgaW4gQi1j
ZWxsIHByZWN1cnNvciBhY3V0ZSBseW1waG9ibGFzdGljIGxldWtlbWlhOiBDRDczIGFuZCBDRDg2
IGFyZSB0aGUgbW9zdCByZWxldmFudCBuZXcgbWFya2VycyB0byBpbmNyZWFzZSB0aGUgZWZmaWNh
Y3kgb2YgTVJEIDIwMTY7IDAwQjogMDAwLTAwMDwvdGl0bGU+PHNlY29uZGFyeS10aXRsZT5DeXRv
bWV0cnkgQiBDbGluIEN5dG9tPC9zZWNvbmRhcnktdGl0bGU+PC90aXRsZXM+PHBhZ2VzPjEwMC0x
MTE8L3BhZ2VzPjxudW1iZXI+MTwvbnVtYmVyPjxjb250cmlidXRvcnM+PGF1dGhvcnM+PGF1dGhv
cj5UZW1iaGFyZSwgUC4gUi48L2F1dGhvcj48YXV0aG9yPkdob2dhbGUsIFMuPC9hdXRob3I+PGF1
dGhvcj5HaGF0d2FpLCBOLjwvYXV0aG9yPjxhdXRob3I+QmFkcmluYXRoLCBZLjwvYXV0aG9yPjxh
dXRob3I+S3VuZGVyLCBOLjwvYXV0aG9yPjxhdXRob3I+UGF0a2FyLCBOLiBWLjwvYXV0aG9yPjxh
dXRob3I+QmliaSwgQS4gUi48L2F1dGhvcj48YXV0aG9yPkNoYXR0ZXJqZWUsIEcuPC9hdXRob3I+
PGF1dGhvcj5Bcm9yYSwgQi48L2F1dGhvcj48YXV0aG9yPk5hcnVsYSwgRy48L2F1dGhvcj48YXV0
aG9yPkJhbmF3YWxpLCBTLjwvYXV0aG9yPjxhdXRob3I+RGVzaHBhbmRlLCBOLjwvYXV0aG9yPjxh
dXRob3I+QW1hcmUsIFAuPC9hdXRob3I+PGF1dGhvcj5HdWpyYWwsIFMuPC9hdXRob3I+PGF1dGhv
cj5TdWJyYW1hbmlhbiwgUC4gRy48L2F1dGhvcj48L2F1dGhvcnM+PC9jb250cmlidXRvcnM+PGVk
aXRpb24+MjAxNi8xMC8yODwvZWRpdGlvbj48bGFuZ3VhZ2U+ZW5nPC9sYW5ndWFnZT48YWRkZWQt
ZGF0ZSBmb3JtYXQ9InV0YyI+MTU2NTcwNDg5MzwvYWRkZWQtZGF0ZT48cmVmLXR5cGUgbmFtZT0i
Sm91cm5hbCBBcnRpY2xlIj4xNzwvcmVmLXR5cGU+PGF1dGgtYWRkcmVzcz5IZW1hdG9wYXRob2xv
Z3kgTGFib3JhdG9yeSwgVGF0YSBNZW1vcmlhbCBDZW50ZXIsIE11bWJhaSwgUm9vbSA3MjcsIEhl
bWF0b3BhdGhvbG9neSBMYWJvcmF0b3J5LCBBbm5leGUgQnVpbGRpbmcsIDd0aCBGbG9vciwgVGF0
YSBNZW1vcmlhbCBIb3NwaXRhbCwgUGFyZWwsIDQwMDAxMiwgTXVtYmFpLCBJbmRpYS4mI3hEO0Rl
cGFydG1lbnQgb2YgUGVkaWF0cmljIE9uY29sb2d5LCBUYXRhIE1lbW9yaWFsIENlbnRlciwgTWFp
biBCdWlsZGluZywgR3JvdW5kIGZsb29yLCBUYXRhIE1lbW9yaWFsIEhvc3BpdGFsLCBQYXJlbCwg
NDAwMDEyLCBNdW1iYWksIEluZGlhLiYjeEQ7RGVwYXJ0bWVudCBvZiBDYW5jZXIgQ3l0b2dlbmV0
aWNzLCBUYXRhIE1lbW9yaWFsIENlbnRlciwgTXVtYmFpbSwgUm9vbSA3MjYsIEFubmV4ZSBCdWls
ZGluZywgN3RoIEZsb29yLCBUYXRhIE1lbW9yaWFsIEhvc3BpdGFsLCBQYXJlbCwgNDAwMDEyLCBN
dW1iYWksIEluZGlhLjwvYXV0aC1hZGRyZXNzPjxyZW1vdGUtZGF0YWJhc2UtcHJvdmlkZXI+TkxN
PC9yZW1vdGUtZGF0YWJhc2UtcHJvdmlkZXI+PHJlYy1udW1iZXI+NjI0PC9yZWMtbnVtYmVyPjxs
YXN0LXVwZGF0ZWQtZGF0ZSBmb3JtYXQ9InV0YyI+MTU3MTg5NzUyMjwvbGFzdC11cGRhdGVkLWRh
dGU+PGFjY2Vzc2lvbi1udW0+Mjc3MTgzMDI8L2FjY2Vzc2lvbi1udW0+PGVsZWN0cm9uaWMtcmVz
b3VyY2UtbnVtPjEwLjEwMDIvY3l0by5iLjIxNDg2PC9lbGVjdHJvbmljLXJlc291cmNlLW51bT48
dm9sdW1lPjk0PC92b2x1bWU+PC9yZWNvcmQ+PC9DaXRlPjxDaXRlPjxBdXRob3I+S2hhdHRyeTwv
QXV0aG9yPjxZZWFyPjIwMTg8L1llYXI+PElEVGV4dD5Mb25nIHRlcm0gY2xpbmljYWwgb3V0Y29t
ZXMgb2YgYWR1bHQgaGVtYXRvbHltcGhvaWQgbWFsaWduYW5jaWVzIHRyZWF0ZWQgYXQgVGF0YSBN
ZW1vcmlhbCBIb3NwaXRhbDogQW4gaW5zdGl0dXRpb25hbCBhdWRpdDwvSURUZXh0PjxyZWNvcmQ+
PGRhdGVzPjxwdWItZGF0ZXM+PGRhdGU+SmFuLU1hcjwvZGF0ZT48L3B1Yi1kYXRlcz48eWVhcj4y
MDE4PC95ZWFyPjwvZGF0ZXM+PGtleXdvcmRzPjxrZXl3b3JkPkFkb2xlc2NlbnQ8L2tleXdvcmQ+
PGtleXdvcmQ+QWR1bHQ8L2tleXdvcmQ+PGtleXdvcmQ+QWdlZDwva2V5d29yZD48a2V5d29yZD5B
Z2VkLCA4MCBhbmQgb3Zlcjwva2V5d29yZD48a2V5d29yZD5DaGlsZDwva2V5d29yZD48a2V5d29y
ZD5DaGlsZCwgUHJlc2Nob29sPC9rZXl3b3JkPjxrZXl3b3JkPkRpc2Vhc2UtRnJlZSBTdXJ2aXZh
bDwva2V5d29yZD48a2V5d29yZD5GZW1hbGU8L2tleXdvcmQ+PGtleXdvcmQ+SGVtYXRvbG9naWMg
TmVvcGxhc21zL2VwaWRlbWlvbG9neS9wYXRob2xvZ3kvKnRoZXJhcHk8L2tleXdvcmQ+PGtleXdv
cmQ+SG9kZ2tpbiBEaXNlYXNlL2VwaWRlbWlvbG9neS9wYXRob2xvZ3kvdGhlcmFweTwva2V5d29y
ZD48a2V5d29yZD5IdW1hbnM8L2tleXdvcmQ+PGtleXdvcmQ+SW5kaWEvZXBpZGVtaW9sb2d5PC9r
ZXl3b3JkPjxrZXl3b3JkPkx5bXBob21hLCBOb24tSG9kZ2tpbi9lcGlkZW1pb2xvZ3kvcGF0aG9s
b2d5L3RoZXJhcHk8L2tleXdvcmQ+PGtleXdvcmQ+TWFsZTwva2V5d29yZD48a2V5d29yZD5NaWRk
bGUgQWdlZDwva2V5d29yZD48a2V5d29yZD5NdWx0aXBsZSBNeWVsb21hL2VwaWRlbWlvbG9neS9w
YXRob2xvZ3kvdGhlcmFweTwva2V5d29yZD48a2V5d29yZD5SZXRyb3NwZWN0aXZlIFN0dWRpZXM8
L2tleXdvcmQ+PGtleXdvcmQ+KlN0ZW0gQ2VsbCBUcmFuc3BsYW50YXRpb248L2tleXdvcmQ+PGtl
eXdvcmQ+KlRyYW5zcGxhbnRhdGlvbiwgQXV0b2xvZ291czwva2V5d29yZD48a2V5d29yZD5UcmVh
dG1lbnQgT3V0Y29tZTwva2V5d29yZD48a2V5d29yZD5Zb3VuZyBBZHVsdDwva2V5d29yZD48a2V5
d29yZD5IZW1hdG9sb2dpY2FsIG1hbGlnbmFuY2llczwva2V5d29yZD48a2V5d29yZD5oZW1hdG9s
eW1waG9pZCBkaXNlYXNlIG1hbmFnZW1lbnQgZ3JvdXA8L2tleXdvcmQ+PGtleXdvcmQ+b3V0Y29t
ZXM8L2tleXdvcmQ+PC9rZXl3b3Jkcz48aXNibj4wMDE5LTUwOXg8L2lzYm4+PHRpdGxlcz48dGl0
bGU+TG9uZyB0ZXJtIGNsaW5pY2FsIG91dGNvbWVzIG9mIGFkdWx0IGhlbWF0b2x5bXBob2lkIG1h
bGlnbmFuY2llcyB0cmVhdGVkIGF0IFRhdGEgTWVtb3JpYWwgSG9zcGl0YWw6IEFuIGluc3RpdHV0
aW9uYWwgYXVkaXQ8L3RpdGxlPjxzZWNvbmRhcnktdGl0bGU+SW5kaWFuIEogQ2FuY2VyPC9zZWNv
bmRhcnktdGl0bGU+PC90aXRsZXM+PHBhZ2VzPjktMTU8L3BhZ2VzPjxudW1iZXI+MTwvbnVtYmVy
Pjxjb250cmlidXRvcnM+PGF1dGhvcnM+PGF1dGhvcj5LaGF0dHJ5LCBOLjwvYXV0aG9yPjxhdXRo
b3I+TGFza2FyLCBTLjwvYXV0aG9yPjxhdXRob3I+U2VuZ2FyLCBNLjwvYXV0aG9yPjxhdXRob3I+
UmFuZ2FyYWphbiwgVi48L2F1dGhvcj48YXV0aG9yPlNoZXQsIFQuPC9hdXRob3I+PGF1dGhvcj5T
dWJyYW1hbmlhbiwgUC4gRy48L2F1dGhvcj48YXV0aG9yPkVwYXJpLCBTLjwvYXV0aG9yPjxhdXRo
b3I+QmFnYWwsIEIuPC9hdXRob3I+PGF1dGhvcj5Hb2RhLCBKLiBTLjwvYXV0aG9yPjxhdXRob3I+
QWdhcndhbCwgQS48L2F1dGhvcj48YXV0aG9yPkphaW4sIEguPC9hdXRob3I+PGF1dGhvcj5UZW1i
aGFyZSwgUC48L2F1dGhvcj48YXV0aG9yPlBhdGthciwgTi48L2F1dGhvcj48YXV0aG9yPktoYW5u
YSwgTi48L2F1dGhvcj48YXV0aG9yPlB1bmF0YXIsIFMuPC9hdXRob3I+PGF1dGhvcj5Hb2thcm4s
IEEuPC9hdXRob3I+PGF1dGhvcj5TaGV0dHksIEQuPC9hdXRob3I+PGF1dGhvcj5KYWluLCBILjwv
YXV0aG9yPjxhdXRob3I+Qm9uZGEsIEEuPC9hdXRob3I+PGF1dGhvcj5Hb3RhLCBWLjwvYXV0aG9y
PjxhdXRob3I+SGFzYW4sIFMuPC9hdXRob3I+PGF1dGhvcj5Lb2RlLCBKLjwvYXV0aG9yPjxhdXRo
b3I+RHV0dCwgUy48L2F1dGhvcj48YXV0aG9yPkt1bGthcm5pLCBTLjwvYXV0aG9yPjxhdXRob3I+
U2hldHR5LCBOLjwvYXV0aG9yPjxhdXRob3I+U2FibGUsIE4uPC9hdXRob3I+PGF1dGhvcj5EZW9k
aGFyLCBKLjwvYXV0aG9yPjxhdXRob3I+SmFkaGF2LCBTLjwvYXV0aG9yPjxhdXRob3I+UGF3YXNr
YXIsIFAuPC9hdXRob3I+PGF1dGhvcj5NYXRoZXcsIEwuPC9hdXRob3I+PGF1dGhvcj5NZW5vbiwg
SC48L2F1dGhvcj48YXV0aG9yPk5haXIsIFIuPC9hdXRob3I+PGF1dGhvcj5LYW5uYW4sIFMuPC9h
dXRob3I+PGF1dGhvcj5DaGlwbHVua2FyLCBTLjwvYXV0aG9yPjxhdXRob3I+R3VqcmFsLCBTLjwv
YXV0aG9yPjwvYXV0aG9ycz48L2NvbnRyaWJ1dG9ycz48ZWRpdGlvbj4yMDE4LzA4LzI4PC9lZGl0
aW9uPjxsYW5ndWFnZT5lbmc8L2xhbmd1YWdlPjxhZGRlZC1kYXRlIGZvcm1hdD0idXRjIj4xNTY1
NzA0ODkzPC9hZGRlZC1kYXRlPjxyZWYtdHlwZSBuYW1lPSJKb3VybmFsIEFydGljbGUiPjE3PC9y
ZWYtdHlwZT48YXV0aC1hZGRyZXNzPkRlcGFydG1lbnQgb2YgTWVkaWNhbCBPbmNvbG9neSwgVGF0
YSBNZW1vcmlhbCBIb3NwaXRhbCwgTXVtYmFpLCBNYWhhcmFzaHRyYSwgSW5kaWEuJiN4RDtEZXBh
cnRtZW50IG9mIFJhZGlhdGlvbiBPbmNvbG9neSwgVGF0YSBNZW1vcmlhbCBIb3NwaXRhbCwgTXVt
YmFpLCBNYWhhcmFzaHRyYSwgSW5kaWEuJiN4RDtEZXBhcnRtZW50IG9mIE51Y2xlYXIgTWVkaWNp
bmUsIFRhdGEgTWVtb3JpYWwgSG9zcGl0YWwsIE11bWJhaSwgTWFoYXJhc2h0cmEsIEluZGlhLiYj
eEQ7RGVwYXJ0bWVudCBvZiBQYXRob2xvZ3ksIFRhdGEgTWVtb3JpYWwgSG9zcGl0YWwsIE11bWJh
aSwgTWFoYXJhc2h0cmEsIEluZGlhLiYjeEQ7RGVwYXJ0bWVudCBvZiBIZW1hdG9wYXRob2xvZ3ks
IFRhdGEgTWVtb3JpYWwgQ2VudHJlLCBNdW1iYWksIE1haGFyYXNodHJhLCBJbmRpYS4mI3hEO0Rl
cGFydG1lbnQgb2YgQ2FuY2VyIEN5dG9nZW5ldGljcywgVGF0YSBNZW1vcmlhbCBIb3NwaXRhbCwg
TXVtYmFpLCBNYWhhcmFzaHRyYSwgSW5kaWEuJiN4RDtEZXBhcnRtZW50IG9mIENsaW5pY2FsIFBo
YXJtYWNvbG9neSwgVGF0YSBNZW1vcmlhbCBDZW50cmUsIE11bWJhaSwgTWFoYXJhc2h0cmEsIElu
ZGlhOyBIb21pIEJoYWJoYSBOYXRpb25hbCBJbnN0aXR1dGUgKEhCTkkpLCBUcmFpbmluZyBTY2hv
b2wgQ29tcGxleCwgQW51c2hha3RpIE5hZ2FyLCBNdW1iYWksIE1haGFyYXNodHJhLCBJbmRpYS4m
I3hEO0NhbmNlciBSZXNlYXJjaCBJbnN0aXR1dGUsIFRhdGEgTWVtb3JpYWwgQ2VudHJlLCBNdW1i
YWksIE1haGFyYXNodHJhLCBJbmRpYTsgSG9taSBCaGFiaGEgTmF0aW9uYWwgSW5zdGl0dXRlIChI
Qk5JKSwgVHJhaW5pbmcgU2Nob29sIENvbXBsZXgsIEFudXNoYWt0aSBOYWdhciwgTXVtYmFpLCBN
YWhhcmFzaHRyYSwgSW5kaWEuJiN4RDtEZXBhcnRtZW50IG9mIFJhZGlvbG9neSwgVGF0YSBNZW1v
cmlhbCBIb3NwaXRhbCwgTXVtYmFpLCBNYWhhcmFzaHRyYSwgSW5kaWEuJiN4RDtEZXBhcnRtZW50
IG9mIFBzeWNoaWF0cnkgYW5kIFBhbGxpYXRpdmUgTWVkaWNpbmUsIFRhdGEgTWVtb3JpYWwgSG9z
cGl0YWwsIE11bWJhaSwgTWFoYXJhc2h0cmEsIEluZGlhLiYjeEQ7U29jaWFsIFdlbGZhcmUsIFRh
dGEgTWVtb3JpYWwgSG9zcGl0YWwsIE11bWJhaSwgTWFoYXJhc2h0cmEsIEluZGlhLiYjeEQ7RGVw
YXJ0bWVudCBvZiBCaW9zdGF0aXN0aWNzLCBBZHZhbmNlZCBDZW50cmUgZm9yIFRyZWF0bWVudCwg
UmVzZWFyY2ggYW5kIEVkdWNhdGlvbiBpbiBDYW5jZXIsIFRhdGEgTWVtb3JpYWwgQ2VudHJlLCBN
dW1iYWksIE1haGFyYXNodHJhLCBJbmRpYS48L2F1dGgtYWRkcmVzcz48cmVtb3RlLWRhdGFiYXNl
LXByb3ZpZGVyPk5MTTwvcmVtb3RlLWRhdGFiYXNlLXByb3ZpZGVyPjxyZWMtbnVtYmVyPjYyNTwv
cmVjLW51bWJlcj48bGFzdC11cGRhdGVkLWRhdGUgZm9ybWF0PSJ1dGMiPjE1NzE4OTc1MjI8L2xh
c3QtdXBkYXRlZC1kYXRlPjxhY2Nlc3Npb24tbnVtPjMwMTQ3MDg3PC9hY2Nlc3Npb24tbnVtPjxl
bGVjdHJvbmljLXJlc291cmNlLW51bT4xMC40MTAzL2lqYy5JSkNfNjU2XzE3PC9lbGVjdHJvbmlj
LXJlc291cmNlLW51bT48dm9sdW1lPjU1PC92b2x1bWU+PC9yZWNvcmQ+PC9DaXRlPjxDaXRlPjxB
dXRob3I+UGF0a2FyPC9BdXRob3I+PFllYXI+MjAxODwvWWVhcj48SURUZXh0PkNsaW5pY2FsIGlt
cGFjdCBvZiBtZWFzdXJhYmxlIHJlc2lkdWFsIGRpc2Vhc2UgbW9uaXRvcmluZyBieSB1bHRyYWRl
ZXAgbmV4dCBnZW5lcmF0aW9uIHNlcXVlbmNpbmcgaW4gTlBNMSBtdXRhdGVkIGFjdXRlIG15ZWxv
aWQgbGV1a2VtaWE8L0lEVGV4dD48cmVjb3JkPjxkYXRlcz48cHViLWRhdGVzPjxkYXRlPk5vdiAy
NzwvZGF0ZT48L3B1Yi1kYXRlcz48eWVhcj4yMDE4PC95ZWFyPjwvZGF0ZXM+PGtleXdvcmRzPjxr
ZXl3b3JkPk5wbTE8L2tleXdvcmQ+PGtleXdvcmQ+YWN1dGUgbXllbG9pZCBsZXVrZW1pYTwva2V5
d29yZD48a2V5d29yZD5tZWFzdXJhYmxlIHJlc2lkdWFsIGRpc2Vhc2U8L2tleXdvcmQ+PGtleXdv
cmQ+bXVsdGlwYXJhbWV0ZXIgZmxvdyBjeXRvbWV0cnk8L2tleXdvcmQ+PGtleXdvcmQ+bmV4dC1n
ZW5lcmF0aW9uIHNlcXVlbmNpbmc8L2tleXdvcmQ+PGtleXdvcmQ+Y291bGQgY29udHJpYnV0ZSBh
IGNvbmZsaWN0IG9mIGludGVyZXN0Ljwva2V5d29yZD48L2tleXdvcmRzPjxpc2JuPjE5NDktMjU1
MzwvaXNibj48Y3VzdG9tMj5QTUM2MjkwOTU4PC9jdXN0b20yPjx0aXRsZXM+PHRpdGxlPkNsaW5p
Y2FsIGltcGFjdCBvZiBtZWFzdXJhYmxlIHJlc2lkdWFsIGRpc2Vhc2UgbW9uaXRvcmluZyBieSB1
bHRyYWRlZXAgbmV4dCBnZW5lcmF0aW9uIHNlcXVlbmNpbmcgaW4gTlBNMSBtdXRhdGVkIGFjdXRl
IG15ZWxvaWQgbGV1a2VtaWE8L3RpdGxlPjxzZWNvbmRhcnktdGl0bGU+T25jb3RhcmdldDwvc2Vj
b25kYXJ5LXRpdGxlPjxhbHQtdGl0bGU+T25jb3RhcmdldDwvYWx0LXRpdGxlPjwvdGl0bGVzPjxw
YWdlcz4zNjYxMy0zNjYyNDwvcGFnZXM+PG51bWJlcj45MzwvbnVtYmVyPjxjb250cmlidXRvcnM+
PGF1dGhvcnM+PGF1dGhvcj5QYXRrYXIsIE4uPC9hdXRob3I+PGF1dGhvcj5Lb2RndWxlLCBSLjwv
YXV0aG9yPjxhdXRob3I+S2FraXJkZSwgQy48L2F1dGhvcj48YXV0aG9yPlJhdmFsLCBHLjwvYXV0
aG9yPjxhdXRob3I+QmhhbnNoZSwgUC48L2F1dGhvcj48YXV0aG9yPkpvc2hpLCBTLjwvYXV0aG9y
PjxhdXRob3I+Q2hhdWRoYXJ5LCBTLjwvYXV0aG9yPjxhdXRob3I+QmFkcmluYXRoLCBZLjwvYXV0
aG9yPjxhdXRob3I+R2hvZ2hhbGUsIFMuPC9hdXRob3I+PGF1dGhvcj5LYWRlY2hrYXIsIFMuPC9h
dXRob3I+PGF1dGhvcj5LaGl6ZXIsIFMuIEguPC9hdXRob3I+PGF1dGhvcj5LYW5uYW4sIFMuPC9h
dXRob3I+PGF1dGhvcj5TaGV0dHksIEQuPC9hdXRob3I+PGF1dGhvcj5Hb2thcm4sIEEuPC9hdXRo
b3I+PGF1dGhvcj5QdW5hdGthciwgUy48L2F1dGhvcj48YXV0aG9yPkphaW4sIEguPC9hdXRob3I+
PGF1dGhvcj5CYWdhbCwgQi48L2F1dGhvcj48YXV0aG9yPk1lbm9uLCBILjwvYXV0aG9yPjxhdXRo
b3I+U2VuZ2FyLCBNLjwvYXV0aG9yPjxhdXRob3I+S2hhdHRyeSwgTi48L2F1dGhvcj48YXV0aG9y
PlRlbWJoYXJlLCBQLjwvYXV0aG9yPjxhdXRob3I+U3VicmFtYW5pYW4sIFAuPC9hdXRob3I+PGF1
dGhvcj5HdWpyYWwsIFMuPC9hdXRob3I+PC9hdXRob3JzPjwvY29udHJpYnV0b3JzPjxlZGl0aW9u
PjIwMTgvMTIvMjA8L2VkaXRpb24+PGxhbmd1YWdlPmVuZzwvbGFuZ3VhZ2U+PGFkZGVkLWRhdGUg
Zm9ybWF0PSJ1dGMiPjE1NTY1ODk1NzQ8L2FkZGVkLWRhdGU+PHJlZi10eXBlIG5hbWU9IkpvdXJu
YWwgQXJ0aWNsZSI+MTc8L3JlZi10eXBlPjxhdXRoLWFkZHJlc3M+SGFlbWF0b3BhdGhvbG9neSBM
YWJvcmF0b3J5LCBBQ1RSRUMsIFRhdGEgTWVtb3JpYWwgQ2VudHJlLCBOYXZpIE11bWJhaSwgSW5k
aWEuJiN4RDtIb21pIEJoYWJoYSBOYXRpb25hbCBJbnN0aXR1dGUsIFRyYWluaW5nIFNjaG9vbCBD
b21wbGV4LCBNdW1iYWksIEluZGlhLiYjeEQ7QWR1bHQgSGFlbWF0b2x5bXBob2lkIERpc2Vhc2Ug
TWFuYWdlbWVudCBHcm91cCwgVGF0YSBNZW1vcmlhbCBDZW50cmUsIE11bWJhaSwgSW5kaWEuJiN4
RDtCaW9zdGF0aXN0aWNzLCBBQ1RSRUMsIFRhdGEgTWVtb3JpYWwgQ2VudHJlLCBOYXZpIE11bWJh
aSwgSW5kaWEuJiN4RDtEZXB0IG9mIEN5dG9nZW5ldGljcywgQUNUUkVDLCBUYXRhIE1lbW9yaWFs
IENlbnRyZSwgTmF2aSBNdW1iYWksIEluZGlhLiYjeEQ7SGFlbWF0by1PbmNvbG9neSwgQ3l0ZUNh
cmUgQ2FuY2VyIEhvc3BpdGFsLCBCYW5nYWxvcmUsIEluZGlhLjwvYXV0aC1hZGRyZXNzPjxyZW1v
dGUtZGF0YWJhc2UtcHJvdmlkZXI+TkxNPC9yZW1vdGUtZGF0YWJhc2UtcHJvdmlkZXI+PHJlYy1u
dW1iZXI+OTY8L3JlYy1udW1iZXI+PGxhc3QtdXBkYXRlZC1kYXRlIGZvcm1hdD0idXRjIj4xNTU2
NTg5NzM5PC9sYXN0LXVwZGF0ZWQtZGF0ZT48YWNjZXNzaW9uLW51bT4zMDU2NDMwMTwvYWNjZXNz
aW9uLW51bT48ZWxlY3Ryb25pYy1yZXNvdXJjZS1udW0+MTAuMTg2MzIvb25jb3RhcmdldC4yNjQw
MDwvZWxlY3Ryb25pYy1yZXNvdXJjZS1udW0+PHZvbHVtZT45PC92b2x1bWU+PC9yZWNvcmQ+PC9D
aXRlPjxDaXRlPjxBdXRob3I+UGF0a2FyPC9BdXRob3I+PFllYXI+MjAxOTwvWWVhcj48SURUZXh0
PlV0aWxpdHkgb2YgSW1tdW5vcGhlbm90eXBpYyBNZWFzdXJhYmxlIFJlc2lkdWFsIERpc2Vhc2Ug
aW4gQWR1bHQgQWN1dGUgTXllbG9pZCBMZXVrZW1pYeKAlFJlYWwtV29ybGQgQ29udGV4dDwvSURU
ZXh0PjxyZWNvcmQ+PGRhdGVzPjxwdWItZGF0ZXM+PGRhdGU+MjAxOS1KdW5lLTEzPC9kYXRlPjwv
cHViLWRhdGVzPjx5ZWFyPjIwMTk8L3llYXI+PC9kYXRlcz48a2V5d29yZHM+PGtleXdvcmQ+QWN1
dGUgTXllbG9pZCBMZXVrZW1pYSxtZWFzdXJhYmxlIChtaW5pbWFsKSByZXNpZHVhbCBkaXNlYXNl
IChNUkQpLG11bHRpcGFyYW1ldGVyIGZsb3cgY3l0b21ldHJ5LFJlYWwgd29ybGQgZGF0YSAoUldE
KSxBTUwgSW5kaWE8L2tleXdvcmQ+PC9rZXl3b3Jkcz48dXJscz48cmVsYXRlZC11cmxzPjx1cmw+
aHR0cHM6Ly93d3cuZnJvbnRpZXJzaW4ub3JnL2FydGljbGUvMTAuMzM4OS9mb25jLjIwMTkuMDA0
NTA8L3VybD48L3JlbGF0ZWQtdXJscz48L3VybHM+PGlzYm4+MjIzNC05NDNYPC9pc2JuPjx3b3Jr
LXR5cGU+T3JpZ2luYWwgUmVzZWFyY2g8L3dvcmstdHlwZT48dGl0bGVzPjx0aXRsZT5VdGlsaXR5
IG9mIEltbXVub3BoZW5vdHlwaWMgTWVhc3VyYWJsZSBSZXNpZHVhbCBEaXNlYXNlIGluIEFkdWx0
IEFjdXRlIE15ZWxvaWQgTGV1a2VtaWHigJRSZWFsLVdvcmxkIENvbnRleHQ8L3RpdGxlPjxzZWNv
bmRhcnktdGl0bGU+RnJvbnRpZXJzIGluIE9uY29sb2d5PC9zZWNvbmRhcnktdGl0bGU+PHNob3J0
LXRpdGxlPkltbXVub3BoZW5vdHlwaWMgTVJEIGluIEFNTCwgcmVhbCB3b3JsZCBjb250ZXh0LCBG
Q00gTVJEPC9zaG9ydC10aXRsZT48L3RpdGxlcz48bnVtYmVyPjQ1MDwvbnVtYmVyPjxjb250cmli
dXRvcnM+PGF1dGhvcnM+PGF1dGhvcj5QYXRrYXIsTmlraGlsPC9hdXRob3I+PGF1dGhvcj5LYWtp
cmRlLENoaW5tYXllZTwvYXV0aG9yPjxhdXRob3I+QmhhbnNoZSxQcmFzYW5uYTwvYXV0aG9yPjxh
dXRob3I+Sm9zaGksU3dhcG5hbGk8L2F1dGhvcj48YXV0aG9yPkNoYXVkaGFyeSxTaHJ1dGk8L2F1
dGhvcj48YXV0aG9yPkJhZHJpbmF0aCxZYWphbWFuYW08L2F1dGhvcj48YXV0aG9yPkdob2doYWxl
LFNpdGFyYW08L2F1dGhvcj48YXV0aG9yPkRlc2hwYW5kZSxOaWxlc2g8L2F1dGhvcj48YXV0aG9y
PkthZGVjaGthcixTaHJhZGRoYTwvYXV0aG9yPjxhdXRob3I+Q2hhdHRlcmplZSxHYXVyYXY8L2F1
dGhvcj48YXV0aG9yPkthbm5hbixTYWRoYW5hPC9hdXRob3I+PGF1dGhvcj5TaGV0dHksRGhhbmFs
YXhtaTwvYXV0aG9yPjxhdXRob3I+R29rYXJuLEFuYW50PC9hdXRob3I+PGF1dGhvcj5QdW5hdGth
cixTYWNoaW48L2F1dGhvcj48YXV0aG9yPkJvbmRhLEF2aW5hc2g8L2F1dGhvcj48YXV0aG9yPk5h
eWFrLExpbmdhcmFqPC9hdXRob3I+PGF1dGhvcj5KYWluLEhhc211a2g8L2F1dGhvcj48YXV0aG9y
PkJhZ2FsLEJoYXVzYWhlYjwvYXV0aG9yPjxhdXRob3I+TWVub24sSGFyaTwvYXV0aG9yPjxhdXRo
b3I+U2VuZ2FyLE1hbmp1PC9hdXRob3I+PGF1dGhvcj5LaGl6ZXIsU3llZCBIYXNhbjwvYXV0aG9y
PjxhdXRob3I+S2hhdHRyeSxOYXZpbjwvYXV0aG9yPjxhdXRob3I+VGVtYmhhcmUsUHJhc2hhbnQ8
L2F1dGhvcj48YXV0aG9yPkd1anJhbCxTdW1lZXQ8L2F1dGhvcj48YXV0aG9yPlN1YnJhbWFuaWFu
LFBhcGFndWRpPC9hdXRob3I+PC9hdXRob3JzPjwvY29udHJpYnV0b3JzPjxsYW5ndWFnZT5Fbmds
aXNoPC9sYW5ndWFnZT48YWRkZWQtZGF0ZSBmb3JtYXQ9InV0YyI+MTU2MTYxNTQyMjwvYWRkZWQt
ZGF0ZT48cmVmLXR5cGUgbmFtZT0iSm91cm5hbCBBcnRpY2xlIj4xNzwvcmVmLXR5cGU+PHJlYy1u
dW1iZXI+NTkxPC9yZWMtbnVtYmVyPjxsYXN0LXVwZGF0ZWQtZGF0ZSBmb3JtYXQ9InV0YyI+MTU2
MTYxNTQyMjwvbGFzdC11cGRhdGVkLWRhdGU+PGVsZWN0cm9uaWMtcmVzb3VyY2UtbnVtPjEwLjMz
ODkvZm9uYy4yMDE5LjAwNDUwPC9lbGVjdHJvbmljLXJlc291cmNlLW51bT48dm9sdW1lPjk8L3Zv
bHVtZT48L3JlY29yZD48L0NpdGU+PENpdGU+PEF1dGhvcj5UZW1iaGFyZTwvQXV0aG9yPjxZZWFy
PjIwMTk8L1llYXI+PElEVGV4dD5BIEhpZ2gtU2Vuc2l0aXZpdHkgMTAtQ29sb3IgRmxvdyBDeXRv
bWV0cmljIE1pbmltYWwgUmVzaWR1YWwgRGlzZWFzZSBBc3NheSBpbiBCLUx5bXBob2JsYXN0aWMg
TGV1a2VtaWEvTHltcGhvbWEgQ2FuIEVhc2lseSBBY2hpZXZlIHRoZSBTZW5zaXRpdml0eSBvZiAy
LWluLTEwKDYpIGFuZCBJcyBTdXBlcmlvciB0byBTdGFuZGFyZCBNaW5pbWFsIFJlc2lkdWFsIERp
c2Vhc2UgQXNzYXk6IEEgU3R1ZHkgb2YgNjIyIFBhdGllbnRzPC9JRFRleHQ+PHJlY29yZD48ZGF0
ZXM+PHB1Yi1kYXRlcz48ZGF0ZT5KdW4gMTQ8L2RhdGU+PC9wdWItZGF0ZXM+PHllYXI+MjAxOTwv
eWVhcj48L2RhdGVzPjxrZXl3b3Jkcz48a2V5d29yZD5CLWNlbGwgYWN1dGUgbHltcGhvYmxhc3Rp
YyBsZXVrZW1pYTwva2V5d29yZD48a2V5d29yZD5mbG93IGN5dG9tZXRyeTwva2V5d29yZD48a2V5
d29yZD5oaWdoIHNlbnNpdGl2aXR5PC9rZXl3b3JkPjxrZXl3b3JkPm1pbmltYWwgcmVzaWR1YWwg
ZGlzZWFzZTwva2V5d29yZD48L2tleXdvcmRzPjxpc2JuPjE1NTItNDk0OTwvaXNibj48dGl0bGVz
Pjx0aXRsZT5BIEhpZ2gtU2Vuc2l0aXZpdHkgMTAtQ29sb3IgRmxvdyBDeXRvbWV0cmljIE1pbmlt
YWwgUmVzaWR1YWwgRGlzZWFzZSBBc3NheSBpbiBCLUx5bXBob2JsYXN0aWMgTGV1a2VtaWEvTHlt
cGhvbWEgQ2FuIEVhc2lseSBBY2hpZXZlIHRoZSBTZW5zaXRpdml0eSBvZiAyLWluLTEwKDYpIGFu
ZCBJcyBTdXBlcmlvciB0byBTdGFuZGFyZCBNaW5pbWFsIFJlc2lkdWFsIERpc2Vhc2UgQXNzYXk6
IEEgU3R1ZHkgb2YgNjIyIFBhdGllbnRzPC90aXRsZT48c2Vjb25kYXJ5LXRpdGxlPkN5dG9tZXRy
eSBCIENsaW4gQ3l0b208L3NlY29uZGFyeS10aXRsZT48L3RpdGxlcz48Y29udHJpYnV0b3JzPjxh
dXRob3JzPjxhdXRob3I+VGVtYmhhcmUsIFAuIFIuPC9hdXRob3I+PGF1dGhvcj5TdWJyYW1hbmlh
biBQZywgUC4gRy48L2F1dGhvcj48YXV0aG9yPkdob2dhbGUsIFMuPC9hdXRob3I+PGF1dGhvcj5D
aGF0dGVyamVlLCBHLjwvYXV0aG9yPjxhdXRob3I+UGF0a2FyLCBOLiBWLjwvYXV0aG9yPjxhdXRo
b3I+R3VwdGEsIEEuPC9hdXRob3I+PGF1dGhvcj5TaHVrbGEsIFIuPC9hdXRob3I+PGF1dGhvcj5C
YWRyaW5hdGgsIFkuPC9hdXRob3I+PGF1dGhvcj5EZXNocGFuZGUsIE4uPC9hdXRob3I+PGF1dGhv
cj5OYXJ1bGEsIEcuPC9hdXRob3I+PGF1dGhvcj5Sb2RyaWd1ZXMsIFAuPC9hdXRob3I+PGF1dGhv
cj5HaXJhc2UsIEsuPC9hdXRob3I+PGF1dGhvcj5EaGFsaXdhbCwgRC48L2F1dGhvcj48YXV0aG9y
PlByYXNhZCwgTS48L2F1dGhvcj48YXV0aG9yPlNoZXR0eSwgRC48L2F1dGhvcj48YXV0aG9yPkJh
bmF2YWxpLCBTLjwvYXV0aG9yPjxhdXRob3I+R3VqcmFsLCBTLjwvYXV0aG9yPjwvYXV0aG9ycz48
L2NvbnRyaWJ1dG9ycz48ZWRpdGlvbj4yMDE5LzA2LzE1PC9lZGl0aW9uPjxsYW5ndWFnZT5lbmc8
L2xhbmd1YWdlPjxhZGRlZC1kYXRlIGZvcm1hdD0idXRjIj4xNTY1NzA0ODkzPC9hZGRlZC1kYXRl
PjxyZWYtdHlwZSBuYW1lPSJKb3VybmFsIEFydGljbGUiPjE3PC9yZWYtdHlwZT48YXV0aC1hZGRy
ZXNzPkhlbWF0b3BhdGhvbG9neSBMYWJvcmF0b3J5LCBBQ1RSRUMsIFRhdGEgTWVtb3JpYWwgQ2Vu
dGVyLCBIQk5JIFVuaXZlcnNpdHksIE11bWJhaSwgTWFoYXJhc2h0cmEsIDQxMDIxMCwgSW5kaWEu
JiN4RDtEZXBhcnRtZW50IG9mIFBlZGlhdHJpYyBPbmNvbG9neSwgVGF0YSBNZW1vcmlhbCBDZW50
ZXIsIFRhdGEgTWVtb3JpYWwgSG9zcGl0YWwsIE11bWJhaSwgTWFoYXJhc2h0cmEsIDQwMDAxMiwg
SW5kaWEuJiN4RDtEZXBhcnRtZW50IG9mIENhbmNlciBDeXRvZ2VuZXRpY3MsIEFDVFJFQywgVGF0
YSBNZW1vcmlhbCBDZW50ZXIsIEhCTkkgVW5pdmVyc2l0eSwgTXVtYmFpLCBNYWhhcmFzaHRyYSwg
NDEwMjEwLCBJbmRpYS4mI3hEO0hlbWF0b3BhdGhvbG9neSBMYWJvcmF0b3J5LCBUYXRhIE1lbW9y
aWFsIEhvc3BpdGFsLCBUYXRhIE1lbW9yaWFsIENlbnRlciwgTXVtYmFpLCBNYWhhcmFzaHRyYSwg
NDAwMDEyLCBJbmRpYS48L2F1dGgtYWRkcmVzcz48cmVtb3RlLWRhdGFiYXNlLXByb3ZpZGVyPk5M
TTwvcmVtb3RlLWRhdGFiYXNlLXByb3ZpZGVyPjxyZWMtbnVtYmVyPjYxODwvcmVjLW51bWJlcj48
bGFzdC11cGRhdGVkLWRhdGUgZm9ybWF0PSJ1dGMiPjE1NzE4OTc1MjI8L2xhc3QtdXBkYXRlZC1k
YXRlPjxhY2Nlc3Npb24tbnVtPjMxMTk3OTE2PC9hY2Nlc3Npb24tbnVtPjxlbGVjdHJvbmljLXJl
c291cmNlLW51bT4xMC4xMDAyL2N5dG8uYi4yMTgzMTwvZWxlY3Ryb25pYy1yZXNvdXJjZS1udW0+
PC9yZWNvcmQ+PC9DaXRlPjxDaXRlPjxBdXRob3I+UGF0a2FyPC9BdXRob3I+PFllYXI+MjAxOTwv
WWVhcj48SURUZXh0PkEgbm92ZWwgbWFjaGluZS1sZWFybmluZy1kZXJpdmVkIGdlbmV0aWMgc2Nv
cmUgY29ycmVsYXRlcyB3aXRoIG1lYXN1cmFibGUgcmVzaWR1YWwgZGlzZWFzZSBhbmQgaXMgaGln
aGx5IHByZWRpY3RpdmUgb2Ygb3V0Y29tZSBpbiBhY3V0ZSBteWVsb2lkIGxldWtlbWlhIHdpdGgg
bXV0YXRlZCBOUE0xPC9JRFRleHQ+PHJlY29yZD48ZGF0ZXM+PHB1Yi1kYXRlcz48ZGF0ZT5PY3Qg
MTwvZGF0ZT48L3B1Yi1kYXRlcz48eWVhcj4yMDE5PC95ZWFyPjwvZGF0ZXM+PHVybHM+PHJlbGF0
ZWQtdXJscz48dXJsPmh0dHBzOi8vd3d3Lm5jYmkubmxtLm5paC5nb3YvcHVibWVkLzMxNTc1ODU3
PC91cmw+PC9yZWxhdGVkLXVybHM+PC91cmxzPjxpc2JuPjIwNDQtNTM4NSAoRWxlY3Ryb25pYykm
I3hEOzIwNDQtNTM4NSAoTGlua2luZyk8L2lzYm4+PHRpdGxlcz48dGl0bGU+QSBub3ZlbCBtYWNo
aW5lLWxlYXJuaW5nLWRlcml2ZWQgZ2VuZXRpYyBzY29yZSBjb3JyZWxhdGVzIHdpdGggbWVhc3Vy
YWJsZSByZXNpZHVhbCBkaXNlYXNlIGFuZCBpcyBoaWdobHkgcHJlZGljdGl2ZSBvZiBvdXRjb21l
IGluIGFjdXRlIG15ZWxvaWQgbGV1a2VtaWEgd2l0aCBtdXRhdGVkIE5QTTE8L3RpdGxlPjxzZWNv
bmRhcnktdGl0bGU+Qmxvb2QgQ2FuY2VyIEo8L3NlY29uZGFyeS10aXRsZT48L3RpdGxlcz48cGFn
ZXM+Nzk8L3BhZ2VzPjxudW1iZXI+MTA8L251bWJlcj48Y29udHJpYnV0b3JzPjxhdXRob3JzPjxh
dXRob3I+UGF0a2FyLCBOLjwvYXV0aG9yPjxhdXRob3I+U2hhaWtoLCBBLiBGLjwvYXV0aG9yPjxh
dXRob3I+S2FraXJkZSwgQy48L2F1dGhvcj48YXV0aG9yPk5hdGhhbnksIFMuPC9hdXRob3I+PGF1
dGhvcj5SYW1lc2gsIEguPC9hdXRob3I+PGF1dGhvcj5CaGFuc2hlLCBQLjwvYXV0aG9yPjxhdXRo
b3I+Sm9zaGksIFMuPC9hdXRob3I+PGF1dGhvcj5DaGF1ZGhhcnksIFMuPC9hdXRob3I+PGF1dGhv
cj5LYW5uYW4sIFMuPC9hdXRob3I+PGF1dGhvcj5LaGl6ZXIsIFMuIEguPC9hdXRob3I+PGF1dGhv
cj5DaGF0dGVyamVlLCBHLjwvYXV0aG9yPjxhdXRob3I+VGVtYmhhcmUsIFAuPC9hdXRob3I+PGF1
dGhvcj5TaGV0dHksIEQuPC9hdXRob3I+PGF1dGhvcj5Hb2thcm4sIEEuPC9hdXRob3I+PGF1dGhv
cj5QdW5hdGthciwgUy48L2F1dGhvcj48YXV0aG9yPkJvbmRhLCBBLjwvYXV0aG9yPjxhdXRob3I+
TmF5YWssIEwuPC9hdXRob3I+PGF1dGhvcj5KYWluLCBILjwvYXV0aG9yPjxhdXRob3I+S2hhdHRy
eSwgTi48L2F1dGhvcj48YXV0aG9yPkJhZ2FsLCBCLjwvYXV0aG9yPjxhdXRob3I+U2VuZ2FyLCBN
LjwvYXV0aG9yPjxhdXRob3I+R3VqcmFsLCBTLjwvYXV0aG9yPjxhdXRob3I+U3VicmFtYW5pYW4s
IFAuPC9hdXRob3I+PC9hdXRob3JzPjwvY29udHJpYnV0b3JzPjxlZGl0aW9uPjIwMTkvMTAvMDM8
L2VkaXRpb24+PGFkZGVkLWRhdGUgZm9ybWF0PSJ1dGMiPjE1NzAxNjkyNzk8L2FkZGVkLWRhdGU+
PHJlZi10eXBlIG5hbWU9IkpvdXJuYWwgQXJ0aWNsZSI+MTc8L3JlZi10eXBlPjxhdXRoLWFkZHJl
c3M+SGFlbWF0b3BhdGhvbG9neSBMYWJvcmF0b3J5LCBBQ1RSRUMsIFRhdGEgTWVtb3JpYWwgQ2Vu
dHJlLCBOYXZpIE11bWJhaSwgTWFoYXJhc2h0cmEsIEluZGlhLiBudnBhdGthckBnbWFpbC5jb20u
JiN4RDtIYWVtYXRvcGF0aG9sb2d5IExhYm9yYXRvcnksIEFDVFJFQywgVGF0YSBNZW1vcmlhbCBD
ZW50cmUsIE5hdmkgTXVtYmFpLCBNYWhhcmFzaHRyYSwgSW5kaWEuJiN4RDtCaW9zdGF0aXN0aWNz
LCBBQ1RSRUMsIFRhdGEgTWVtb3JpYWwgQ2VudHJlLCBOYXZpIE11bWJhaSwgTWFoYXJhc2h0cmEs
IEluZGlhLiYjeEQ7QWR1bHQgSGFlbWF0b2x5bXBob2lkIERpc2Vhc2UgTWFuYWdlbWVudCBHcm91
cCwgVGF0YSBNZW1vcmlhbCBDZW50cmUsIE11bWJhaSwgTWFoYXJhc2h0cmEsIEluZGlhLiYjeEQ7
RGVwYXJ0bWVudCBvZiBDeXRvZ2VuZXRpY3MsIEFDVFJFQywgVGF0YSBNZW1vcmlhbCBDZW50cmUs
IE5hdmkgTXVtYmFpLCBNYWhhcmFzaHRyYSwgSW5kaWEuPC9hdXRoLWFkZHJlc3M+PHJlYy1udW1i
ZXI+NjU0PC9yZWMtbnVtYmVyPjxsYXN0LXVwZGF0ZWQtZGF0ZSBmb3JtYXQ9InV0YyI+MTU3MDE2
OTI3OTwvbGFzdC11cGRhdGVkLWRhdGU+PGFjY2Vzc2lvbi1udW0+MzE1NzU4NTc8L2FjY2Vzc2lv
bi1udW0+PGVsZWN0cm9uaWMtcmVzb3VyY2UtbnVtPjEwLjEwMzgvczQxNDA4LTAxOS0wMjQ0LTI8
L2VsZWN0cm9uaWMtcmVzb3VyY2UtbnVtPjx2b2x1bWU+OTwvdm9sdW1lPjwvcmVjb3JkPjwvQ2l0
ZT48L0VuZE5vdGU+
</w:fldData>
        </w:fldChar>
      </w:r>
      <w:r w:rsidR="00F163BA">
        <w:rPr>
          <w:bCs/>
          <w:sz w:val="24"/>
        </w:rPr>
        <w:instrText xml:space="preserve"> ADDIN EN.CITE </w:instrText>
      </w:r>
      <w:r w:rsidR="00C705BB">
        <w:rPr>
          <w:bCs/>
          <w:sz w:val="24"/>
        </w:rPr>
        <w:fldChar w:fldCharType="begin">
          <w:fldData xml:space="preserve">PEVuZE5vdGU+PENpdGU+PEF1dGhvcj5UZW1iaGFyZTwvQXV0aG9yPjxZZWFyPjIwMTY8L1llYXI+
PElEVGV4dD5BIG5vdmVsIGFuZCBlYXN5IEZ4Q3ljbGUgdmlvbGV0IGJhc2VkIGZsb3cgY3l0b21l
dHJpYyBtZXRob2QgZm9yIHNpbXVsdGFuZW91cyBhc3Nlc3NtZW50IG9mIEROQSBwbG9pZHkgYW5k
IHNpeC1jb2xvciBpbW11bm9waGVub3R5cGluZzwvSURUZXh0PjxEaXNwbGF5VGV4dD4oMy0xMik8
L0Rpc3BsYXlUZXh0PjxyZWNvcmQ+PGRhdGVzPjxwdWItZGF0ZXM+PGRhdGU+TWFyPC9kYXRlPjwv
cHViLWRhdGVzPjx5ZWFyPjIwMTY8L3llYXI+PC9kYXRlcz48a2V5d29yZHM+PGtleXdvcmQ+QW5p
bWFsczwva2V5d29yZD48a2V5d29yZD5BbnRpYm9kaWVzL2NoZW1pc3RyeTwva2V5d29yZD48a2V5
d29yZD5BbnRpZ2VucywgQ0QvYW5hbHlzaXMvZ2VuZXRpY3MvaW1tdW5vbG9neTwva2V5d29yZD48
a2V5d29yZD5Cb25lIE1hcnJvdy9pbW11bm9sb2d5L3BhdGhvbG9neTwva2V5d29yZD48a2V5d29y
ZD5DZWxsIE51Y2xldXMvdWx0cmFzdHJ1Y3R1cmU8L2tleXdvcmQ+PGtleXdvcmQ+Q2hpY2tlbnM8
L2tleXdvcmQ+PGtleXdvcmQ+RE5BLCBOZW9wbGFzbS8qYW5hbHlzaXMvZ2VuZXRpY3MvaW1tdW5v
bG9neTwva2V5d29yZD48a2V5d29yZD5Fcnl0aHJvY3l0ZXMvdWx0cmFzdHJ1Y3R1cmU8L2tleXdv
cmQ+PGtleXdvcmQ+RmxvdyBDeXRvbWV0cnkvKm1ldGhvZHM8L2tleXdvcmQ+PGtleXdvcmQ+Rmx1
b3Jlc2NlbnQgRHllcy9jaGVtaXN0cnk8L2tleXdvcmQ+PGtleXdvcmQ+SHVtYW5zPC9rZXl3b3Jk
PjxrZXl3b3JkPkltbXVub3BoZW5vdHlwaW5nLyptZXRob2RzPC9rZXl3b3JkPjxrZXl3b3JkPk11
bHRpcGxlIE15ZWxvbWEvKmRpYWdub3Npcy9nZW5ldGljcy9pbW11bm9sb2d5L3BhdGhvbG9neTwv
a2V5d29yZD48a2V5d29yZD4qUGxvaWRpZXM8L2tleXdvcmQ+PGtleXdvcmQ+UHJlY3Vyc29yIEIt
Q2VsbCBMeW1waG9ibGFzdGljPC9rZXl3b3JkPjxrZXl3b3JkPkxldWtlbWlhLUx5bXBob21hLypk
aWFnbm9zaXMvZ2VuZXRpY3MvaW1tdW5vbG9neS9wYXRob2xvZ3k8L2tleXdvcmQ+PGtleXdvcmQ+
U2Vuc2l0aXZpdHkgYW5kIFNwZWNpZmljaXR5PC9rZXl3b3JkPjxrZXl3b3JkPkROQSBwbG9pZHk8
L2tleXdvcmQ+PGtleXdvcmQ+RnhDeWNsZS12aW9sZXQ8L2tleXdvcmQ+PGtleXdvcmQ+Y2VsbCBj
eWNsZTwva2V5d29yZD48a2V5d29yZD5zaW11bHRhbmVvdXMgbXVsdGljb2xvciBpbW11bm9waGVu
b3R5cGluZzwva2V5d29yZD48L2tleXdvcmRzPjxpc2JuPjE1NTItNDkyMjwvaXNibj48dGl0bGVz
Pjx0aXRsZT5BIG5vdmVsIGFuZCBlYXN5IEZ4Q3ljbGUgdmlvbGV0IGJhc2VkIGZsb3cgY3l0b21l
dHJpYyBtZXRob2QgZm9yIHNpbXVsdGFuZW91cyBhc3Nlc3NtZW50IG9mIEROQSBwbG9pZHkgYW5k
IHNpeC1jb2xvciBpbW11bm9waGVub3R5cGluZzwvdGl0bGU+PHNlY29uZGFyeS10aXRsZT5DeXRv
bWV0cnkgQTwvc2Vjb25kYXJ5LXRpdGxlPjwvdGl0bGVzPjxwYWdlcz4yODEtOTE8L3BhZ2VzPjxu
dW1iZXI+MzwvbnVtYmVyPjxjb250cmlidXRvcnM+PGF1dGhvcnM+PGF1dGhvcj5UZW1iaGFyZSwg
UC48L2F1dGhvcj48YXV0aG9yPkJhZHJpbmF0aCwgWS48L2F1dGhvcj48YXV0aG9yPkdob2dhbGUs
IFMuPC9hdXRob3I+PGF1dGhvcj5QYXRrYXIsIE4uPC9hdXRob3I+PGF1dGhvcj5EaG9sZSwgTi48
L2F1dGhvcj48YXV0aG9yPkRhbGF2aSwgUC48L2F1dGhvcj48YXV0aG9yPkt1bmRlciwgTi48L2F1
dGhvcj48YXV0aG9yPkt1bWFyLCBBLjwvYXV0aG9yPjxhdXRob3I+R3VqcmFsLCBTLjwvYXV0aG9y
PjxhdXRob3I+U3VicmFtYW5pYW4sIFAuIEcuPC9hdXRob3I+PC9hdXRob3JzPjwvY29udHJpYnV0
b3JzPjxlZGl0aW9uPjIwMTUvMTIvMTc8L2VkaXRpb24+PGxhbmd1YWdlPmVuZzwvbGFuZ3VhZ2U+
PGFkZGVkLWRhdGUgZm9ybWF0PSJ1dGMiPjE1NjU3MDQ4OTM8L2FkZGVkLWRhdGU+PHJlZi10eXBl
IG5hbWU9IkpvdXJuYWwgQXJ0aWNsZSI+MTc8L3JlZi10eXBlPjxhdXRoLWFkZHJlc3M+SGVtYXRv
cGF0aG9sb2d5IExhYm9yYXRvcnksIFRhdGEgTWVtb3JpYWwgQ2VudGVyIEhvc3BpdGFsLCBQYXJl
bCwgTXVtYmFpLCA0MDAwMTIsIEluZGlhLjwvYXV0aC1hZGRyZXNzPjxyZW1vdGUtZGF0YWJhc2Ut
cHJvdmlkZXI+TkxNPC9yZW1vdGUtZGF0YWJhc2UtcHJvdmlkZXI+PHJlYy1udW1iZXI+NjM0PC9y
ZWMtbnVtYmVyPjxsYXN0LXVwZGF0ZWQtZGF0ZSBmb3JtYXQ9InV0YyI+MTU3MTg5NzUyMjwvbGFz
dC11cGRhdGVkLWRhdGU+PGFjY2Vzc2lvbi1udW0+MjY2NzEzMDk8L2FjY2Vzc2lvbi1udW0+PGVs
ZWN0cm9uaWMtcmVzb3VyY2UtbnVtPjEwLjEwMDIvY3l0by5hLjIyODAzPC9lbGVjdHJvbmljLXJl
c291cmNlLW51bT48dm9sdW1lPjg5PC92b2x1bWU+PC9yZWNvcmQ+PC9DaXRlPjxDaXRlPjxBdXRo
b3I+TmFydWxhPC9BdXRob3I+PFllYXI+MjAxNzwvWWVhcj48SURUZXh0PkNsaW5pY29lcGlkZW1p
b2xvZ2ljYWwgcHJvZmlsZXMsIGNsaW5pY2FsIHByYWN0aWNlcywgYW5kIHRoZSBpbXBhY3Qgb2Yg
aG9saXN0aWMgY2FyZSBpbnRlcnZlbnRpb25zIG9uIG91dGNvbWVzIG9mIHBlZGlhdHJpYyBoZW1h
dG9seW1waG9pZCBtYWxpZ25hbmNpZXMgLSBBIDcteWVhciBhdWRpdCBvZiB0aGUgcGVkaWF0cmlj
IGhlbWF0b2x5bXBob2lkIGRpc2Vhc2UgbWFuYWdlbWVudCBncm91cCBhdCBUYXRhIE1lbW9yaWFs
IEhvc3BpdGFsPC9JRFRleHQ+PHJlY29yZD48ZGF0ZXM+PHB1Yi1kYXRlcz48ZGF0ZT5PY3QtRGVj
PC9kYXRlPjwvcHViLWRhdGVzPjx5ZWFyPjIwMTc8L3llYXI+PC9kYXRlcz48a2V5d29yZHM+PGtl
eXdvcmQ+QWRvbGVzY2VudDwva2V5d29yZD48a2V5d29yZD5DaGlsZDwva2V5d29yZD48a2V5d29y
ZD5EaXNlYXNlIE1hbmFnZW1lbnQ8L2tleXdvcmQ+PGtleXdvcmQ+RGlzZWFzZS1GcmVlIFN1cnZp
dmFsPC9rZXl3b3JkPjxrZXl3b3JkPkZlbWFsZTwva2V5d29yZD48a2V5d29yZD5Ib2Rna2luIERp
c2Vhc2UvKmRydWcgdGhlcmFweS9lcGlkZW1pb2xvZ3kvcGF0aG9sb2d5PC9rZXl3b3JkPjxrZXl3
b3JkPkhvbGlzdGljIEhlYWx0aDwva2V5d29yZD48a2V5d29yZD5Ib3NwaXRhbHM8L2tleXdvcmQ+
PGtleXdvcmQ+SHVtYW5zPC9rZXl3b3JkPjxrZXl3b3JkPkluZGlhL2VwaWRlbWlvbG9neTwva2V5
d29yZD48a2V5d29yZD5MZXVrZW1pYSwgTXllbG9nZW5vdXMsIENocm9uaWMsIEJDUi1BQkwgUG9z
aXRpdmUvKmRydWc8L2tleXdvcmQ+PGtleXdvcmQ+dGhlcmFweS9lcGlkZW1pb2xvZ3kvcGF0aG9s
b2d5PC9rZXl3b3JkPjxrZXl3b3JkPkxldWtlbWlhLCBNeWVsb2lkLCBBY3V0ZS8qZHJ1ZyB0aGVy
YXB5L2VwaWRlbWlvbG9neS9wYXRob2xvZ3k8L2tleXdvcmQ+PGtleXdvcmQ+THltcGhvbWEsIE5v
bi1Ib2Rna2luLypkcnVnIHRoZXJhcHkvZXBpZGVtaW9sb2d5L3BhdGhvbG9neTwva2V5d29yZD48
a2V5d29yZD5NYWxlPC9rZXl3b3JkPjxrZXl3b3JkPk1lZGljYWwgT25jb2xvZ3kvdHJlbmRzPC9r
ZXl3b3JkPjxrZXl3b3JkPlBlZGlhdHJpY3MvdHJlbmRzPC9rZXl3b3JkPjxrZXl3b3JkPlByZWN1
cnNvciBDZWxsIEx5bXBob2JsYXN0aWMgTGV1a2VtaWEtTHltcGhvbWEvKmRydWc8L2tleXdvcmQ+
PGtleXdvcmQ+dGhlcmFweS9lcGlkZW1pb2xvZ3kvcGF0aG9sb2d5PC9rZXl3b3JkPjxrZXl3b3Jk
PkhlbWF0b2x5bXBob2lkIG1hbGlnbmFuY2llczwva2V5d29yZD48a2V5d29yZD5vdXRjb21lIGF1
ZGl0czwva2V5d29yZD48a2V5d29yZD5wZWRpYXRyaWNzPC9rZXl3b3JkPjwva2V5d29yZHM+PGlz
Ym4+MDAxOS01MDl4PC9pc2JuPjx0aXRsZXM+PHRpdGxlPkNsaW5pY29lcGlkZW1pb2xvZ2ljYWwg
cHJvZmlsZXMsIGNsaW5pY2FsIHByYWN0aWNlcywgYW5kIHRoZSBpbXBhY3Qgb2YgaG9saXN0aWMg
Y2FyZSBpbnRlcnZlbnRpb25zIG9uIG91dGNvbWVzIG9mIHBlZGlhdHJpYyBoZW1hdG9seW1waG9p
ZCBtYWxpZ25hbmNpZXMgLSBBIDcteWVhciBhdWRpdCBvZiB0aGUgcGVkaWF0cmljIGhlbWF0b2x5
bXBob2lkIGRpc2Vhc2UgbWFuYWdlbWVudCBncm91cCBhdCBUYXRhIE1lbW9yaWFsIEhvc3BpdGFs
PC90aXRsZT48c2Vjb25kYXJ5LXRpdGxlPkluZGlhbiBKIENhbmNlcjwvc2Vjb25kYXJ5LXRpdGxl
PjwvdGl0bGVzPjxwYWdlcz42MDktNjE1PC9wYWdlcz48bnVtYmVyPjQ8L251bWJlcj48Y29udHJp
YnV0b3JzPjxhdXRob3JzPjxhdXRob3I+TmFydWxhLCBHLjwvYXV0aG9yPjxhdXRob3I+UHJhc2Fk
LCBNLjwvYXV0aG9yPjxhdXRob3I+SmF0aWEsIFMuPC9hdXRob3I+PGF1dGhvcj5TdWJyYW1hbmlh
biwgUC4gRy48L2F1dGhvcj48YXV0aG9yPlBhdGthciwgTi48L2F1dGhvcj48YXV0aG9yPlRlbWJo
YXJlLCBQLjwvYXV0aG9yPjxhdXRob3I+U2hldHR5LCBELjwvYXV0aG9yPjxhdXRob3I+S2hhbm5h
LCBOLjwvYXV0aG9yPjxhdXRob3I+TGFza2FyLCBTLjwvYXV0aG9yPjxhdXRob3I+U2hldCwgVC48
L2F1dGhvcj48YXV0aG9yPkVwYXJpLCBTLjwvYXV0aG9yPjxhdXRob3I+S2VtYmhhdmksIFMuPC9h
dXRob3I+PGF1dGhvcj5TaGFoLCBTLjwvYXV0aG9yPjxhdXRob3I+UXVyZXNoaSwgUy48L2F1dGhv
cj48YXV0aG9yPkd1anJhbCwgUy48L2F1dGhvcj48YXV0aG9yPkJhbmF2YWxpLCBTLiBELjwvYXV0
aG9yPjwvYXV0aG9ycz48L2NvbnRyaWJ1dG9ycz48ZWRpdGlvbj4yMDE4LzA4LzA4PC9lZGl0aW9u
PjxsYW5ndWFnZT5lbmc8L2xhbmd1YWdlPjxhZGRlZC1kYXRlIGZvcm1hdD0idXRjIj4xNTY1NzA0
ODkzPC9hZGRlZC1kYXRlPjxyZWYtdHlwZSBuYW1lPSJKb3VybmFsIEFydGljbGUiPjE3PC9yZWYt
dHlwZT48YXV0aC1hZGRyZXNzPkRlcGFydG1lbnQgb2YgTWVkaWNhbCBPbmNvbG9neSwgVGF0YSBN
ZW1vcmlhbCBIb3NwaXRhbCwgTXVtYmFpLCBNYWhhcmFzaHRyYSwgSW5kaWEuJiN4RDtJbVBhQ0NU
IEZvdW5kYXRpb24gb2YgUGVkaWF0cmljIE9uY29sb2d5IERpdmlzaW9uLCBNdW1iYWksIE1haGFy
YXNodHJhLCBJbmRpYS4mI3hEO0RlcGFydG1lbnQgb2YgUGF0aG9sb2d5LCBUYXRhIE1lbW9yaWFs
IEhvc3BpdGFsLCBNdW1iYWksIE1haGFyYXNodHJhLCBJbmRpYS4mI3hEO0RlcGFydG1lbnQgb2Yg
Q3l0b2dlbmV0aWNzLCBUYXRhIE1lbW9yaWFsIEhvc3BpdGFsLCBNdW1iYWksIE1haGFyYXNodHJh
LCBJbmRpYS4mI3hEO0RlcGFydG1lbnQgb2YgUmFkaWF0aW9uIE9uY29sb2d5LCBUYXRhIE1lbW9y
aWFsIEhvc3BpdGFsLCBNdW1iYWksIE1haGFyYXNodHJhLCBJbmRpYS4mI3hEO0RlcGFydG1lbnQg
b2YgUmFkaW9kaWFnbm9zaXMsIFRhdGEgTWVtb3JpYWwgSG9zcGl0YWwsIE11bWJhaSwgTWFoYXJh
c2h0cmEsIEluZGlhLiYjeEQ7RGVwYXJ0bWVudCBvZiBOdWNsZWFyIE1lZGljaW5lLCBUYXRhIE1l
bW9yaWFsIEhvc3BpdGFsLCBNdW1iYWksIE1haGFyYXNodHJhLCBJbmRpYS4mI3hEO0RlcGFydG1l
bnQgb2YgU3VyZ2ljYWwgT25jb2xvZ3ksIFRhdGEgTWVtb3JpYWwgSG9zcGl0YWwsIE11bWJhaSwg
TWFoYXJhc2h0cmEsIEluZGlhLjwvYXV0aC1hZGRyZXNzPjxyZW1vdGUtZGF0YWJhc2UtcHJvdmlk
ZXI+TkxNPC9yZW1vdGUtZGF0YWJhc2UtcHJvdmlkZXI+PHJlYy1udW1iZXI+NjI4PC9yZWMtbnVt
YmVyPjxsYXN0LXVwZGF0ZWQtZGF0ZSBmb3JtYXQ9InV0YyI+MTU3MTg5NzUyMjwvbGFzdC11cGRh
dGVkLWRhdGU+PGFjY2Vzc2lvbi1udW0+MzAwODI1NDQ8L2FjY2Vzc2lvbi1udW0+PGVsZWN0cm9u
aWMtcmVzb3VyY2UtbnVtPjEwLjQxMDMvaWpjLklKQ180ODdfMTc8L2VsZWN0cm9uaWMtcmVzb3Vy
Y2UtbnVtPjx2b2x1bWU+NTQ8L3ZvbHVtZT48L3JlY29yZD48L0NpdGU+PENpdGU+PEF1dGhvcj5H
aG9ka2U8L0F1dGhvcj48WWVhcj4yMDE3PC9ZZWFyPjxJRFRleHQ+Q0QxOSBuZWdhdGl2ZSBwcmVj
dXJzb3IgQiBhY3V0ZSBseW1waG9ibGFzdGljIGxldWtlbWlhIChCLUFMTCktSW1tdW5vcGhlbm90
eXBpYyBjaGFsbGVuZ2VzIGluIGRpYWdub3NpcyBhbmQgbW9uaXRvcmluZzogQSBzdHVkeSBvZiB0
aHJlZSBjYXNlczwvSURUZXh0PjxyZWNvcmQ+PGRhdGVzPjxwdWItZGF0ZXM+PGRhdGU+SnVsPC9k
YXRlPjwvcHViLWRhdGVzPjx5ZWFyPjIwMTc8L3llYXI+PC9kYXRlcz48a2V5d29yZHM+PGtleXdv
cmQ+QWR1bHQ8L2tleXdvcmQ+PGtleXdvcmQ+QW50aWJvZGllcy9jaGVtaXN0cnk8L2tleXdvcmQ+
PGtleXdvcmQ+QW50aWdlbnMsIENEL2dlbmV0aWNzL2ltbXVub2xvZ3k8L2tleXdvcmQ+PGtleXdv
cmQ+QW50aWdlbnMsIENEMTkvKmdlbmV0aWNzL2ltbXVub2xvZ3k8L2tleXdvcmQ+PGtleXdvcmQ+
Qi1MeW1waG9jeXRlcy9pbW11bm9sb2d5LypwYXRob2xvZ3k8L2tleXdvcmQ+PGtleXdvcmQ+Qm9u
ZSBNYXJyb3cgQ2VsbHMvaW1tdW5vbG9neS8qcGF0aG9sb2d5PC9rZXl3b3JkPjxrZXl3b3JkPkNo
aWxkPC9rZXl3b3JkPjxrZXl3b3JkPkNoaWxkLCBQcmVzY2hvb2w8L2tleXdvcmQ+PGtleXdvcmQ+
RG93bi1SZWd1bGF0aW9uPC9rZXl3b3JkPjxrZXl3b3JkPkZlbWFsZTwva2V5d29yZD48a2V5d29y
ZD5GbG93IEN5dG9tZXRyeTwva2V5d29yZD48a2V5d29yZD5HZW5lIEV4cHJlc3Npb248L2tleXdv
cmQ+PGtleXdvcmQ+SHVtYW5zPC9rZXl3b3JkPjxrZXl3b3JkPkltbXVub3BoZW5vdHlwaW5nLypt
ZXRob2RzPC9rZXl3b3JkPjxrZXl3b3JkPkthcnlvdHlwaW5nPC9rZXl3b3JkPjxrZXl3b3JkPlBy
ZWN1cnNvciBDZWxsIEx5bXBob2JsYXN0aWM8L2tleXdvcmQ+PGtleXdvcmQ+TGV1a2VtaWEtTHlt
cGhvbWEvKmRpYWdub3Npcy9nZW5ldGljcy9pbW11bm9sb2d5L3BhdGhvbG9neTwva2V5d29yZD48
a2V5d29yZD4qQi1jZWxsIGFjdXRlIGx5bXBob2JsYXN0aWMgbGV1a2VtaWE8L2tleXdvcmQ+PGtl
eXdvcmQ+KmNkMTk8L2tleXdvcmQ+PGtleXdvcmQ+KkZsb3cgY3l0b21ldHJpYyBpbW11bm9waGVu
b3R5cGluZyAoRkNJKTwva2V5d29yZD48L2tleXdvcmRzPjxpc2JuPjE1NTItNDk0OTwvaXNibj48
dGl0bGVzPjx0aXRsZT5DRDE5IG5lZ2F0aXZlIHByZWN1cnNvciBCIGFjdXRlIGx5bXBob2JsYXN0
aWMgbGV1a2VtaWEgKEItQUxMKS1JbW11bm9waGVub3R5cGljIGNoYWxsZW5nZXMgaW4gZGlhZ25v
c2lzIGFuZCBtb25pdG9yaW5nOiBBIHN0dWR5IG9mIHRocmVlIGNhc2VzPC90aXRsZT48c2Vjb25k
YXJ5LXRpdGxlPkN5dG9tZXRyeSBCIENsaW4gQ3l0b208L3NlY29uZGFyeS10aXRsZT48L3RpdGxl
cz48cGFnZXM+MzE1LTMxODwvcGFnZXM+PG51bWJlcj40PC9udW1iZXI+PGNvbnRyaWJ1dG9ycz48
YXV0aG9ycz48YXV0aG9yPkdob2RrZSwgSy48L2F1dGhvcj48YXV0aG9yPkJpYmksIEEuPC9hdXRo
b3I+PGF1dGhvcj5SYWJhZGUsIE4uPC9hdXRob3I+PGF1dGhvcj5QYXRrYXIsIE4uPC9hdXRob3I+
PGF1dGhvcj5TdWJyYW1hbmlhbiwgUC4gRy48L2F1dGhvcj48YXV0aG9yPkthZGFtLCBQLiBBLjwv
YXV0aG9yPjxhdXRob3I+QmFkcmluYXRoLCBZLjwvYXV0aG9yPjxhdXRob3I+R2hvZ2FsZSwgUy48
L2F1dGhvcj48YXV0aG9yPkd1anJhbCwgUy48L2F1dGhvcj48YXV0aG9yPlRlbWJoYXJlLCBQLjwv
YXV0aG9yPjwvYXV0aG9ycz48L2NvbnRyaWJ1dG9ycz48ZWRpdGlvbj4yMDE2LzAzLzI5PC9lZGl0
aW9uPjxsYW5ndWFnZT5lbmc8L2xhbmd1YWdlPjxhZGRlZC1kYXRlIGZvcm1hdD0idXRjIj4xNTY1
NzA0ODkzPC9hZGRlZC1kYXRlPjxyZWYtdHlwZSBuYW1lPSJKb3VybmFsIEFydGljbGUiPjE3PC9y
ZWYtdHlwZT48YXV0aC1hZGRyZXNzPkhlbWF0b3BhdGhvbG9neSBMYWJvcmF0b3J5LCBEZXBhcnRt
ZW50IG9mIFBhdGhvbG9neSwgVGF0YSBNZW1vcmlhbCBDZW50cmUsIE11bWJhaSwgSW5kaWEuJiN4
RDtEZXBhcnRtZW50IG9mIENhbmNlciBDeXRvZ2VuZXRpY3MsIFRhdGEgTWVtb3JpYWwgQ2VudHJl
LCBNdW1iYWksIEluZGlhLjwvYXV0aC1hZGRyZXNzPjxyZW1vdGUtZGF0YWJhc2UtcHJvdmlkZXI+
TkxNPC9yZW1vdGUtZGF0YWJhc2UtcHJvdmlkZXI+PHJlYy1udW1iZXI+NjI5PC9yZWMtbnVtYmVy
PjxsYXN0LXVwZGF0ZWQtZGF0ZSBmb3JtYXQ9InV0YyI+MTU3MTg5NzUyMjwvbGFzdC11cGRhdGVk
LWRhdGU+PGFjY2Vzc2lvbi1udW0+MjcwMTg4Njc8L2FjY2Vzc2lvbi1udW0+PGVsZWN0cm9uaWMt
cmVzb3VyY2UtbnVtPjEwLjEwMDIvY3l0by5iLjIxMzczPC9lbGVjdHJvbmljLXJlc291cmNlLW51
bT48dm9sdW1lPjkyPC92b2x1bWU+PC9yZWNvcmQ+PC9DaXRlPjxDaXRlPjxBdXRob3I+UGF0a2Fy
PC9BdXRob3I+PFllYXI+MjAxNzwvWWVhcj48SURUZXh0PkFuIGludGVncmF0ZWQgZ2Vub21pYyBw
cm9maWxlIHRoYXQgaW5jbHVkZXMgY29weSBudW1iZXIgYWx0ZXJhdGlvbnMgaXMgaGlnaGx5IHBy
ZWRpY3RpdmUgb2YgbWluaW1hbCByZXNpZHVhbCBkaXNlYXNlIHN0YXR1cyBpbiBjaGlsZGhvb2Qg
cHJlY3Vyc29yIEItbGluZWFnZSBhY3V0ZSBseW1waG9ibGFzdGljIGxldWtlbWlhPC9JRFRleHQ+
PHJlY29yZD48ZGF0ZXM+PHB1Yi1kYXRlcz48ZGF0ZT5BcHItSnVuPC9kYXRlPjwvcHViLWRhdGVz
Pjx5ZWFyPjIwMTc8L3llYXI+PC9kYXRlcz48a2V5d29yZHM+PGtleXdvcmQ+QWRvbGVzY2VudDwv
a2V5d29yZD48a2V5d29yZD5DaGlsZDwva2V5d29yZD48a2V5d29yZD5DaGlsZCwgUHJlc2Nob29s
PC9rZXl3b3JkPjxrZXl3b3JkPkZlbWFsZTwva2V5d29yZD48a2V5d29yZD4qR2VuZSBEb3NhZ2U8
L2tleXdvcmQ+PGtleXdvcmQ+SHVtYW5zPC9rZXl3b3JkPjxrZXl3b3JkPkluZmFudDwva2V5d29y
ZD48a2V5d29yZD5JbmZhbnQsIE5ld2Jvcm48L2tleXdvcmQ+PGtleXdvcmQ+TWFsZTwva2V5d29y
ZD48a2V5d29yZD5OZW9wbGFzbSwgUmVzaWR1YWwvKmRpYWdub3Npcy9wYXRob2xvZ3k8L2tleXdv
cmQ+PGtleXdvcmQ+UGF0aG9sb2d5LCBNb2xlY3VsYXIvKm1ldGhvZHM8L2tleXdvcmQ+PGtleXdv
cmQ+UHJlY3Vyc29yIEItQ2VsbCBMeW1waG9ibGFzdGljIExldWtlbWlhLUx5bXBob21hLypkaWFn
bm9zaXMvcGF0aG9sb2d5PC9rZXl3b3JkPjxrZXl3b3JkPlByZWN1cnNvciBDZWxsIEx5bXBob2Js
YXN0aWMgTGV1a2VtaWEtTHltcGhvbWEvKmRpYWdub3Npcy9wYXRob2xvZ3k8L2tleXdvcmQ+PC9r
ZXl3b3Jkcz48aXNibj4wMzc3LTQ5Mjk8L2lzYm4+PHRpdGxlcz48dGl0bGU+QW4gaW50ZWdyYXRl
ZCBnZW5vbWljIHByb2ZpbGUgdGhhdCBpbmNsdWRlcyBjb3B5IG51bWJlciBhbHRlcmF0aW9ucyBp
cyBoaWdobHkgcHJlZGljdGl2ZSBvZiBtaW5pbWFsIHJlc2lkdWFsIGRpc2Vhc2Ugc3RhdHVzIGlu
IGNoaWxkaG9vZCBwcmVjdXJzb3IgQi1saW5lYWdlIGFjdXRlIGx5bXBob2JsYXN0aWMgbGV1a2Vt
aWE8L3RpdGxlPjxzZWNvbmRhcnktdGl0bGU+SW5kaWFuIEogUGF0aG9sIE1pY3JvYmlvbDwvc2Vj
b25kYXJ5LXRpdGxlPjwvdGl0bGVzPjxwYWdlcz4yMDktMjEzPC9wYWdlcz48bnVtYmVyPjI8L251
bWJlcj48Y29udHJpYnV0b3JzPjxhdXRob3JzPjxhdXRob3I+UGF0a2FyLCBOLjwvYXV0aG9yPjxh
dXRob3I+U3VicmFtYW5pYW4sIFAuIEcuPC9hdXRob3I+PGF1dGhvcj5UZW1iaGFyZSwgUC48L2F1
dGhvcj48YXV0aG9yPk1hbmRhbGlhLCBTLjwvYXV0aG9yPjxhdXRob3I+Q2hhdGVyamVlLCBHLjwv
YXV0aG9yPjxhdXRob3I+UmFiYWRlLCBOLjwvYXV0aG9yPjxhdXRob3I+S29kZ3VsZSwgUi48L2F1
dGhvcj48YXV0aG9yPkNob3ByYSwgSy48L2F1dGhvcj48YXV0aG9yPkJpYmksIEEuPC9hdXRob3I+
PGF1dGhvcj5Kb3NoaSwgUy48L2F1dGhvcj48YXV0aG9yPkNoYXVkaGFyeSwgUy48L2F1dGhvcj48
YXV0aG9yPk1hc2NlcmhlbmFzLCBSLjwvYXV0aG9yPjxhdXRob3I+S2FkYW0tQW1hcmUsIFAuPC9h
dXRob3I+PGF1dGhvcj5OYXJ1bGEsIEcuPC9hdXRob3I+PGF1dGhvcj5Bcm9yYSwgQi48L2F1dGhv
cj48YXV0aG9yPkJhbmF2YWxpLCBTLjwvYXV0aG9yPjxhdXRob3I+R3VqcmFsLCBTLjwvYXV0aG9y
PjwvYXV0aG9ycz48L2NvbnRyaWJ1dG9ycz48ZWRpdGlvbj4yMDE3LzA2LzIxPC9lZGl0aW9uPjxs
YW5ndWFnZT5lbmc8L2xhbmd1YWdlPjxhZGRlZC1kYXRlIGZvcm1hdD0idXRjIj4xNTY1NzA0ODkz
PC9hZGRlZC1kYXRlPjxyZWYtdHlwZSBuYW1lPSJKb3VybmFsIEFydGljbGUiPjE3PC9yZWYtdHlw
ZT48YXV0aC1hZGRyZXNzPkhlbWF0b3BhdGhvbG9neSBMYWJvcmF0b3J5LCBUYXRhIE1lbW9yaWFs
IENlbnRyZSwgTXVtYmFpLCBNYWhhcmFzaHRyYSwgSW5kaWEuJiN4RDtEZXBhcnRtZW50IG9mIENh
bmNlciBDeXRvZ2VuZXRpY3MsIFRhdGEgTWVtb3JpYWwgQ2VudHJlLCBNdW1iYWksIE1haGFyYXNo
dHJhLCBJbmRpYS4mI3hEO0RlcGFydG1lbnQgb2YgTWVkaWNhbCBPbmNvbG9neSwgUGVkaWF0cmlj
IEhhZW1hdG8tbHltcGhvaWQgRGlzZWFzZSBNYW5hZ2VtZW50IEdyb3VwLCBNdW1iYWksIE1haGFy
YXNodHJhLCBJbmRpYS48L2F1dGgtYWRkcmVzcz48cmVtb3RlLWRhdGFiYXNlLXByb3ZpZGVyPk5M
TTwvcmVtb3RlLWRhdGFiYXNlLXByb3ZpZGVyPjxyZWMtbnVtYmVyPjYzMDwvcmVjLW51bWJlcj48
bGFzdC11cGRhdGVkLWRhdGUgZm9ybWF0PSJ1dGMiPjE1NzE4OTc1MjI8L2xhc3QtdXBkYXRlZC1k
YXRlPjxhY2Nlc3Npb24tbnVtPjI4NjMxNjM3PC9hY2Nlc3Npb24tbnVtPjxlbGVjdHJvbmljLXJl
c291cmNlLW51bT4xMC40MTAzL2lqcG0uSWpwbV80NjZfMTY8L2VsZWN0cm9uaWMtcmVzb3VyY2Ut
bnVtPjx2b2x1bWU+NjA8L3ZvbHVtZT48L3JlY29yZD48L0NpdGU+PENpdGU+PEF1dGhvcj5QYXRr
YXI8L0F1dGhvcj48WWVhcj4yMDE4PC9ZZWFyPjxJRFRleHQ+Q2xpbmljYWwgaW1wYWN0IG9mIG1l
YXN1cmFibGUgcmVzaWR1YWwgZGlzZWFzZSBtb25pdG9yaW5nIGJ5IHVsdHJhZGVlcCBuZXh0IGdl
bmVyYXRpb24gc2VxdWVuY2luZyBpbiBOUE0xIG11dGF0ZWQgYWN1dGUgbXllbG9pZCBsZXVrZW1p
YTwvSURUZXh0PjxyZWNvcmQ+PGRhdGVzPjxwdWItZGF0ZXM+PGRhdGU+Tm92IDI3PC9kYXRlPjwv
cHViLWRhdGVzPjx5ZWFyPjIwMTg8L3llYXI+PC9kYXRlcz48aXNibj4xOTQ5LTI1NTMgKEVsZWN0
cm9uaWMpJiN4RDsxOTQ5LTI1NTMgKExpbmtpbmcpPC9pc2JuPjxjdXN0b20yPjYyOTA5NTg8L2N1
c3RvbTI+PHRpdGxlcz48dGl0bGU+Q2xpbmljYWwgaW1wYWN0IG9mIG1lYXN1cmFibGUgcmVzaWR1
YWwgZGlzZWFzZSBtb25pdG9yaW5nIGJ5IHVsdHJhZGVlcCBuZXh0IGdlbmVyYXRpb24gc2VxdWVu
Y2luZyBpbiBOUE0xIG11dGF0ZWQgYWN1dGUgbXllbG9pZCBsZXVrZW1pYTwvdGl0bGU+PHNlY29u
ZGFyeS10aXRsZT5PbmNvdGFyZ2V0PC9zZWNvbmRhcnktdGl0bGU+PC90aXRsZXM+PHBhZ2VzPjM2
NjEzLTM2NjI0PC9wYWdlcz48bnVtYmVyPjkzPC9udW1iZXI+PGNvbnRyaWJ1dG9ycz48YXV0aG9y
cz48YXV0aG9yPlBhdGthciwgTi48L2F1dGhvcj48YXV0aG9yPktvZGd1bGUsIFIuPC9hdXRob3I+
PGF1dGhvcj5LYWtpcmRlLCBDLjwvYXV0aG9yPjxhdXRob3I+UmF2YWwsIEcuPC9hdXRob3I+PGF1
dGhvcj5CaGFuc2hlLCBQLjwvYXV0aG9yPjxhdXRob3I+Sm9zaGksIFMuPC9hdXRob3I+PGF1dGhv
cj5DaGF1ZGhhcnksIFMuPC9hdXRob3I+PGF1dGhvcj5CYWRyaW5hdGgsIFkuPC9hdXRob3I+PGF1
dGhvcj5HaG9naGFsZSwgUy48L2F1dGhvcj48YXV0aG9yPkthZGVjaGthciwgUy48L2F1dGhvcj48
YXV0aG9yPktoaXplciwgUy4gSC48L2F1dGhvcj48YXV0aG9yPkthbm5hbiwgUy48L2F1dGhvcj48
YXV0aG9yPlNoZXR0eSwgRC48L2F1dGhvcj48YXV0aG9yPkdva2FybiwgQS48L2F1dGhvcj48YXV0
aG9yPlB1bmF0a2FyLCBTLjwvYXV0aG9yPjxhdXRob3I+SmFpbiwgSC48L2F1dGhvcj48YXV0aG9y
PkJhZ2FsLCBCLjwvYXV0aG9yPjxhdXRob3I+TWVub24sIEguPC9hdXRob3I+PGF1dGhvcj5TZW5n
YXIsIE0uPC9hdXRob3I+PGF1dGhvcj5LaGF0dHJ5LCBOLjwvYXV0aG9yPjxhdXRob3I+VGVtYmhh
cmUsIFAuPC9hdXRob3I+PGF1dGhvcj5TdWJyYW1hbmlhbiwgUC48L2F1dGhvcj48YXV0aG9yPkd1
anJhbCwgUy48L2F1dGhvcj48L2F1dGhvcnM+PC9jb250cmlidXRvcnM+PGVkaXRpb24+MjAxOC8x
Mi8yMDwvZWRpdGlvbj48bGFuZ3VhZ2U+ZW5nPC9sYW5ndWFnZT48YWRkZWQtZGF0ZSBmb3JtYXQ9
InV0YyI+MTU3NzQ0MTA4ODwvYWRkZWQtZGF0ZT48cmVmLXR5cGUgbmFtZT0iSm91cm5hbCBBcnRp
Y2xlIj4xNzwvcmVmLXR5cGU+PGF1dGgtYWRkcmVzcz5IYWVtYXRvcGF0aG9sb2d5IExhYm9yYXRv
cnksIEFDVFJFQywgVGF0YSBNZW1vcmlhbCBDZW50cmUsIE5hdmkgTXVtYmFpLCBJbmRpYS4mI3hE
O0hvbWkgQmhhYmhhIE5hdGlvbmFsIEluc3RpdHV0ZSwgVHJhaW5pbmcgU2Nob29sIENvbXBsZXgs
IE11bWJhaSwgSW5kaWEuJiN4RDtBZHVsdCBIYWVtYXRvbHltcGhvaWQgRGlzZWFzZSBNYW5hZ2Vt
ZW50IEdyb3VwLCBUYXRhIE1lbW9yaWFsIENlbnRyZSwgTXVtYmFpLCBJbmRpYS4mI3hEO0Jpb3N0
YXRpc3RpY3MsIEFDVFJFQywgVGF0YSBNZW1vcmlhbCBDZW50cmUsIE5hdmkgTXVtYmFpLCBJbmRp
YS4mI3hEO0RlcHQgb2YgQ3l0b2dlbmV0aWNzLCBBQ1RSRUMsIFRhdGEgTWVtb3JpYWwgQ2VudHJl
LCBOYXZpIE11bWJhaSwgSW5kaWEuJiN4RDtIYWVtYXRvLU9uY29sb2d5LCBDeXRlQ2FyZSBDYW5j
ZXIgSG9zcGl0YWwsIEJhbmdhbG9yZSwgSW5kaWEuPC9hdXRoLWFkZHJlc3M+PHJlbW90ZS1kYXRh
YmFzZS1wcm92aWRlcj5ObG08L3JlbW90ZS1kYXRhYmFzZS1wcm92aWRlcj48cmVjLW51bWJlcj4x
MTU1PC9yZWMtbnVtYmVyPjxsYXN0LXVwZGF0ZWQtZGF0ZSBmb3JtYXQ9InV0YyI+MTU3NzQ0MTA4
ODwvbGFzdC11cGRhdGVkLWRhdGU+PGFjY2Vzc2lvbi1udW0+MzA1NjQzMDE8L2FjY2Vzc2lvbi1u
dW0+PGVsZWN0cm9uaWMtcmVzb3VyY2UtbnVtPjEwLjE4NjMyL29uY290YXJnZXQuMjY0MDAgW2Rv
aV0mI3hEOzI2NDAwIFtwaWldPC9lbGVjdHJvbmljLXJlc291cmNlLW51bT48dm9sdW1lPjk8L3Zv
bHVtZT48L3JlY29yZD48L0NpdGU+PENpdGU+PEF1dGhvcj5UZW1iaGFyZTwvQXV0aG9yPjxZZWFy
PjIwMTg8L1llYXI+PElEVGV4dD5FdmFsdWF0aW9uIG9mIG5ldyBtYXJrZXJzIGZvciBtaW5pbWFs
IHJlc2lkdWFsIGRpc2Vhc2UgbW9uaXRvcmluZyBpbiBCLWNlbGwgcHJlY3Vyc29yIGFjdXRlIGx5
bXBob2JsYXN0aWMgbGV1a2VtaWE6IENENzMgYW5kIENEODYgYXJlIHRoZSBtb3N0IHJlbGV2YW50
IG5ldyBtYXJrZXJzIHRvIGluY3JlYXNlIHRoZSBlZmZpY2FjeSBvZiBNUkQgMjAxNjsgMDBCOiAw
MDAtMDAwPC9JRFRleHQ+PHJlY29yZD48ZGF0ZXM+PHB1Yi1kYXRlcz48ZGF0ZT5KYW48L2RhdGU+
PC9wdWItZGF0ZXM+PHllYXI+MjAxODwveWVhcj48L2RhdGVzPjxrZXl3b3Jkcz48a2V5d29yZD41
JmFwb3M7LU51Y2xlb3RpZGFzZS8qbWV0YWJvbGlzbTwva2V5d29yZD48a2V5d29yZD5BZG9sZXNj
ZW50PC9rZXl3b3JkPjxrZXl3b3JkPkFkdWx0PC9rZXl3b3JkPjxrZXl3b3JkPkItTHltcGhvY3l0
ZXMvbWV0YWJvbGlzbTwva2V5d29yZD48a2V5d29yZD5CNy0yIEFudGlnZW4vKm1ldGFib2xpc208
L2tleXdvcmQ+PGtleXdvcmQ+QmlvbWFya2VycywgVHVtb3IvKm1ldGFib2xpc208L2tleXdvcmQ+
PGtleXdvcmQ+Qm9uZSBNYXJyb3cvbWV0YWJvbGlzbTwva2V5d29yZD48a2V5d29yZD5DaGlsZDwv
a2V5d29yZD48a2V5d29yZD5DaGlsZCwgUHJlc2Nob29sPC9rZXl3b3JkPjxrZXl3b3JkPkZlbWFs
ZTwva2V5d29yZD48a2V5d29yZD5GbG93IEN5dG9tZXRyeS9tZXRob2RzPC9rZXl3b3JkPjxrZXl3
b3JkPkdQSS1MaW5rZWQgUHJvdGVpbnMvbWV0YWJvbGlzbTwva2V5d29yZD48a2V5d29yZD5IdW1h
bnM8L2tleXdvcmQ+PGtleXdvcmQ+SW1tdW5vcGhlbm90eXBpbmcvbWV0aG9kczwva2V5d29yZD48
a2V5d29yZD5JbmZhbnQ8L2tleXdvcmQ+PGtleXdvcmQ+TWFsZTwva2V5d29yZD48a2V5d29yZD5O
ZW9wbGFzbSwgUmVzaWR1YWwvKm1ldGFib2xpc208L2tleXdvcmQ+PGtleXdvcmQ+UHJlY3Vyc29y
IEItQ2VsbCBMeW1waG9ibGFzdGljIExldWtlbWlhLUx5bXBob21hLyptZXRhYm9saXNtPC9rZXl3
b3JkPjxrZXl3b3JkPllvdW5nIEFkdWx0PC9rZXl3b3JkPjxrZXl3b3JkPipiY3BhbGw8L2tleXdv
cmQ+PGtleXdvcmQ+KmNkNzM8L2tleXdvcmQ+PGtleXdvcmQ+KmNkODY8L2tleXdvcmQ+PGtleXdv
cmQ+Km1yZDwva2V5d29yZD48a2V5d29yZD4qZmxvdyBjeXRvbWV0cnk8L2tleXdvcmQ+PC9rZXl3
b3Jkcz48aXNibj4xNTUyLTQ5NDk8L2lzYm4+PHRpdGxlcz48dGl0bGU+RXZhbHVhdGlvbiBvZiBu
ZXcgbWFya2VycyBmb3IgbWluaW1hbCByZXNpZHVhbCBkaXNlYXNlIG1vbml0b3JpbmcgaW4gQi1j
ZWxsIHByZWN1cnNvciBhY3V0ZSBseW1waG9ibGFzdGljIGxldWtlbWlhOiBDRDczIGFuZCBDRDg2
IGFyZSB0aGUgbW9zdCByZWxldmFudCBuZXcgbWFya2VycyB0byBpbmNyZWFzZSB0aGUgZWZmaWNh
Y3kgb2YgTVJEIDIwMTY7IDAwQjogMDAwLTAwMDwvdGl0bGU+PHNlY29uZGFyeS10aXRsZT5DeXRv
bWV0cnkgQiBDbGluIEN5dG9tPC9zZWNvbmRhcnktdGl0bGU+PC90aXRsZXM+PHBhZ2VzPjEwMC0x
MTE8L3BhZ2VzPjxudW1iZXI+MTwvbnVtYmVyPjxjb250cmlidXRvcnM+PGF1dGhvcnM+PGF1dGhv
cj5UZW1iaGFyZSwgUC4gUi48L2F1dGhvcj48YXV0aG9yPkdob2dhbGUsIFMuPC9hdXRob3I+PGF1
dGhvcj5HaGF0d2FpLCBOLjwvYXV0aG9yPjxhdXRob3I+QmFkcmluYXRoLCBZLjwvYXV0aG9yPjxh
dXRob3I+S3VuZGVyLCBOLjwvYXV0aG9yPjxhdXRob3I+UGF0a2FyLCBOLiBWLjwvYXV0aG9yPjxh
dXRob3I+QmliaSwgQS4gUi48L2F1dGhvcj48YXV0aG9yPkNoYXR0ZXJqZWUsIEcuPC9hdXRob3I+
PGF1dGhvcj5Bcm9yYSwgQi48L2F1dGhvcj48YXV0aG9yPk5hcnVsYSwgRy48L2F1dGhvcj48YXV0
aG9yPkJhbmF3YWxpLCBTLjwvYXV0aG9yPjxhdXRob3I+RGVzaHBhbmRlLCBOLjwvYXV0aG9yPjxh
dXRob3I+QW1hcmUsIFAuPC9hdXRob3I+PGF1dGhvcj5HdWpyYWwsIFMuPC9hdXRob3I+PGF1dGhv
cj5TdWJyYW1hbmlhbiwgUC4gRy48L2F1dGhvcj48L2F1dGhvcnM+PC9jb250cmlidXRvcnM+PGVk
aXRpb24+MjAxNi8xMC8yODwvZWRpdGlvbj48bGFuZ3VhZ2U+ZW5nPC9sYW5ndWFnZT48YWRkZWQt
ZGF0ZSBmb3JtYXQ9InV0YyI+MTU2NTcwNDg5MzwvYWRkZWQtZGF0ZT48cmVmLXR5cGUgbmFtZT0i
Sm91cm5hbCBBcnRpY2xlIj4xNzwvcmVmLXR5cGU+PGF1dGgtYWRkcmVzcz5IZW1hdG9wYXRob2xv
Z3kgTGFib3JhdG9yeSwgVGF0YSBNZW1vcmlhbCBDZW50ZXIsIE11bWJhaSwgUm9vbSA3MjcsIEhl
bWF0b3BhdGhvbG9neSBMYWJvcmF0b3J5LCBBbm5leGUgQnVpbGRpbmcsIDd0aCBGbG9vciwgVGF0
YSBNZW1vcmlhbCBIb3NwaXRhbCwgUGFyZWwsIDQwMDAxMiwgTXVtYmFpLCBJbmRpYS4mI3hEO0Rl
cGFydG1lbnQgb2YgUGVkaWF0cmljIE9uY29sb2d5LCBUYXRhIE1lbW9yaWFsIENlbnRlciwgTWFp
biBCdWlsZGluZywgR3JvdW5kIGZsb29yLCBUYXRhIE1lbW9yaWFsIEhvc3BpdGFsLCBQYXJlbCwg
NDAwMDEyLCBNdW1iYWksIEluZGlhLiYjeEQ7RGVwYXJ0bWVudCBvZiBDYW5jZXIgQ3l0b2dlbmV0
aWNzLCBUYXRhIE1lbW9yaWFsIENlbnRlciwgTXVtYmFpbSwgUm9vbSA3MjYsIEFubmV4ZSBCdWls
ZGluZywgN3RoIEZsb29yLCBUYXRhIE1lbW9yaWFsIEhvc3BpdGFsLCBQYXJlbCwgNDAwMDEyLCBN
dW1iYWksIEluZGlhLjwvYXV0aC1hZGRyZXNzPjxyZW1vdGUtZGF0YWJhc2UtcHJvdmlkZXI+TkxN
PC9yZW1vdGUtZGF0YWJhc2UtcHJvdmlkZXI+PHJlYy1udW1iZXI+NjI0PC9yZWMtbnVtYmVyPjxs
YXN0LXVwZGF0ZWQtZGF0ZSBmb3JtYXQ9InV0YyI+MTU3MTg5NzUyMjwvbGFzdC11cGRhdGVkLWRh
dGU+PGFjY2Vzc2lvbi1udW0+Mjc3MTgzMDI8L2FjY2Vzc2lvbi1udW0+PGVsZWN0cm9uaWMtcmVz
b3VyY2UtbnVtPjEwLjEwMDIvY3l0by5iLjIxNDg2PC9lbGVjdHJvbmljLXJlc291cmNlLW51bT48
dm9sdW1lPjk0PC92b2x1bWU+PC9yZWNvcmQ+PC9DaXRlPjxDaXRlPjxBdXRob3I+S2hhdHRyeTwv
QXV0aG9yPjxZZWFyPjIwMTg8L1llYXI+PElEVGV4dD5Mb25nIHRlcm0gY2xpbmljYWwgb3V0Y29t
ZXMgb2YgYWR1bHQgaGVtYXRvbHltcGhvaWQgbWFsaWduYW5jaWVzIHRyZWF0ZWQgYXQgVGF0YSBN
ZW1vcmlhbCBIb3NwaXRhbDogQW4gaW5zdGl0dXRpb25hbCBhdWRpdDwvSURUZXh0PjxyZWNvcmQ+
PGRhdGVzPjxwdWItZGF0ZXM+PGRhdGU+SmFuLU1hcjwvZGF0ZT48L3B1Yi1kYXRlcz48eWVhcj4y
MDE4PC95ZWFyPjwvZGF0ZXM+PGtleXdvcmRzPjxrZXl3b3JkPkFkb2xlc2NlbnQ8L2tleXdvcmQ+
PGtleXdvcmQ+QWR1bHQ8L2tleXdvcmQ+PGtleXdvcmQ+QWdlZDwva2V5d29yZD48a2V5d29yZD5B
Z2VkLCA4MCBhbmQgb3Zlcjwva2V5d29yZD48a2V5d29yZD5DaGlsZDwva2V5d29yZD48a2V5d29y
ZD5DaGlsZCwgUHJlc2Nob29sPC9rZXl3b3JkPjxrZXl3b3JkPkRpc2Vhc2UtRnJlZSBTdXJ2aXZh
bDwva2V5d29yZD48a2V5d29yZD5GZW1hbGU8L2tleXdvcmQ+PGtleXdvcmQ+SGVtYXRvbG9naWMg
TmVvcGxhc21zL2VwaWRlbWlvbG9neS9wYXRob2xvZ3kvKnRoZXJhcHk8L2tleXdvcmQ+PGtleXdv
cmQ+SG9kZ2tpbiBEaXNlYXNlL2VwaWRlbWlvbG9neS9wYXRob2xvZ3kvdGhlcmFweTwva2V5d29y
ZD48a2V5d29yZD5IdW1hbnM8L2tleXdvcmQ+PGtleXdvcmQ+SW5kaWEvZXBpZGVtaW9sb2d5PC9r
ZXl3b3JkPjxrZXl3b3JkPkx5bXBob21hLCBOb24tSG9kZ2tpbi9lcGlkZW1pb2xvZ3kvcGF0aG9s
b2d5L3RoZXJhcHk8L2tleXdvcmQ+PGtleXdvcmQ+TWFsZTwva2V5d29yZD48a2V5d29yZD5NaWRk
bGUgQWdlZDwva2V5d29yZD48a2V5d29yZD5NdWx0aXBsZSBNeWVsb21hL2VwaWRlbWlvbG9neS9w
YXRob2xvZ3kvdGhlcmFweTwva2V5d29yZD48a2V5d29yZD5SZXRyb3NwZWN0aXZlIFN0dWRpZXM8
L2tleXdvcmQ+PGtleXdvcmQ+KlN0ZW0gQ2VsbCBUcmFuc3BsYW50YXRpb248L2tleXdvcmQ+PGtl
eXdvcmQ+KlRyYW5zcGxhbnRhdGlvbiwgQXV0b2xvZ291czwva2V5d29yZD48a2V5d29yZD5UcmVh
dG1lbnQgT3V0Y29tZTwva2V5d29yZD48a2V5d29yZD5Zb3VuZyBBZHVsdDwva2V5d29yZD48a2V5
d29yZD5IZW1hdG9sb2dpY2FsIG1hbGlnbmFuY2llczwva2V5d29yZD48a2V5d29yZD5oZW1hdG9s
eW1waG9pZCBkaXNlYXNlIG1hbmFnZW1lbnQgZ3JvdXA8L2tleXdvcmQ+PGtleXdvcmQ+b3V0Y29t
ZXM8L2tleXdvcmQ+PC9rZXl3b3Jkcz48aXNibj4wMDE5LTUwOXg8L2lzYm4+PHRpdGxlcz48dGl0
bGU+TG9uZyB0ZXJtIGNsaW5pY2FsIG91dGNvbWVzIG9mIGFkdWx0IGhlbWF0b2x5bXBob2lkIG1h
bGlnbmFuY2llcyB0cmVhdGVkIGF0IFRhdGEgTWVtb3JpYWwgSG9zcGl0YWw6IEFuIGluc3RpdHV0
aW9uYWwgYXVkaXQ8L3RpdGxlPjxzZWNvbmRhcnktdGl0bGU+SW5kaWFuIEogQ2FuY2VyPC9zZWNv
bmRhcnktdGl0bGU+PC90aXRsZXM+PHBhZ2VzPjktMTU8L3BhZ2VzPjxudW1iZXI+MTwvbnVtYmVy
Pjxjb250cmlidXRvcnM+PGF1dGhvcnM+PGF1dGhvcj5LaGF0dHJ5LCBOLjwvYXV0aG9yPjxhdXRo
b3I+TGFza2FyLCBTLjwvYXV0aG9yPjxhdXRob3I+U2VuZ2FyLCBNLjwvYXV0aG9yPjxhdXRob3I+
UmFuZ2FyYWphbiwgVi48L2F1dGhvcj48YXV0aG9yPlNoZXQsIFQuPC9hdXRob3I+PGF1dGhvcj5T
dWJyYW1hbmlhbiwgUC4gRy48L2F1dGhvcj48YXV0aG9yPkVwYXJpLCBTLjwvYXV0aG9yPjxhdXRo
b3I+QmFnYWwsIEIuPC9hdXRob3I+PGF1dGhvcj5Hb2RhLCBKLiBTLjwvYXV0aG9yPjxhdXRob3I+
QWdhcndhbCwgQS48L2F1dGhvcj48YXV0aG9yPkphaW4sIEguPC9hdXRob3I+PGF1dGhvcj5UZW1i
aGFyZSwgUC48L2F1dGhvcj48YXV0aG9yPlBhdGthciwgTi48L2F1dGhvcj48YXV0aG9yPktoYW5u
YSwgTi48L2F1dGhvcj48YXV0aG9yPlB1bmF0YXIsIFMuPC9hdXRob3I+PGF1dGhvcj5Hb2thcm4s
IEEuPC9hdXRob3I+PGF1dGhvcj5TaGV0dHksIEQuPC9hdXRob3I+PGF1dGhvcj5KYWluLCBILjwv
YXV0aG9yPjxhdXRob3I+Qm9uZGEsIEEuPC9hdXRob3I+PGF1dGhvcj5Hb3RhLCBWLjwvYXV0aG9y
PjxhdXRob3I+SGFzYW4sIFMuPC9hdXRob3I+PGF1dGhvcj5Lb2RlLCBKLjwvYXV0aG9yPjxhdXRo
b3I+RHV0dCwgUy48L2F1dGhvcj48YXV0aG9yPkt1bGthcm5pLCBTLjwvYXV0aG9yPjxhdXRob3I+
U2hldHR5LCBOLjwvYXV0aG9yPjxhdXRob3I+U2FibGUsIE4uPC9hdXRob3I+PGF1dGhvcj5EZW9k
aGFyLCBKLjwvYXV0aG9yPjxhdXRob3I+SmFkaGF2LCBTLjwvYXV0aG9yPjxhdXRob3I+UGF3YXNr
YXIsIFAuPC9hdXRob3I+PGF1dGhvcj5NYXRoZXcsIEwuPC9hdXRob3I+PGF1dGhvcj5NZW5vbiwg
SC48L2F1dGhvcj48YXV0aG9yPk5haXIsIFIuPC9hdXRob3I+PGF1dGhvcj5LYW5uYW4sIFMuPC9h
dXRob3I+PGF1dGhvcj5DaGlwbHVua2FyLCBTLjwvYXV0aG9yPjxhdXRob3I+R3VqcmFsLCBTLjwv
YXV0aG9yPjwvYXV0aG9ycz48L2NvbnRyaWJ1dG9ycz48ZWRpdGlvbj4yMDE4LzA4LzI4PC9lZGl0
aW9uPjxsYW5ndWFnZT5lbmc8L2xhbmd1YWdlPjxhZGRlZC1kYXRlIGZvcm1hdD0idXRjIj4xNTY1
NzA0ODkzPC9hZGRlZC1kYXRlPjxyZWYtdHlwZSBuYW1lPSJKb3VybmFsIEFydGljbGUiPjE3PC9y
ZWYtdHlwZT48YXV0aC1hZGRyZXNzPkRlcGFydG1lbnQgb2YgTWVkaWNhbCBPbmNvbG9neSwgVGF0
YSBNZW1vcmlhbCBIb3NwaXRhbCwgTXVtYmFpLCBNYWhhcmFzaHRyYSwgSW5kaWEuJiN4RDtEZXBh
cnRtZW50IG9mIFJhZGlhdGlvbiBPbmNvbG9neSwgVGF0YSBNZW1vcmlhbCBIb3NwaXRhbCwgTXVt
YmFpLCBNYWhhcmFzaHRyYSwgSW5kaWEuJiN4RDtEZXBhcnRtZW50IG9mIE51Y2xlYXIgTWVkaWNp
bmUsIFRhdGEgTWVtb3JpYWwgSG9zcGl0YWwsIE11bWJhaSwgTWFoYXJhc2h0cmEsIEluZGlhLiYj
eEQ7RGVwYXJ0bWVudCBvZiBQYXRob2xvZ3ksIFRhdGEgTWVtb3JpYWwgSG9zcGl0YWwsIE11bWJh
aSwgTWFoYXJhc2h0cmEsIEluZGlhLiYjeEQ7RGVwYXJ0bWVudCBvZiBIZW1hdG9wYXRob2xvZ3ks
IFRhdGEgTWVtb3JpYWwgQ2VudHJlLCBNdW1iYWksIE1haGFyYXNodHJhLCBJbmRpYS4mI3hEO0Rl
cGFydG1lbnQgb2YgQ2FuY2VyIEN5dG9nZW5ldGljcywgVGF0YSBNZW1vcmlhbCBIb3NwaXRhbCwg
TXVtYmFpLCBNYWhhcmFzaHRyYSwgSW5kaWEuJiN4RDtEZXBhcnRtZW50IG9mIENsaW5pY2FsIFBo
YXJtYWNvbG9neSwgVGF0YSBNZW1vcmlhbCBDZW50cmUsIE11bWJhaSwgTWFoYXJhc2h0cmEsIElu
ZGlhOyBIb21pIEJoYWJoYSBOYXRpb25hbCBJbnN0aXR1dGUgKEhCTkkpLCBUcmFpbmluZyBTY2hv
b2wgQ29tcGxleCwgQW51c2hha3RpIE5hZ2FyLCBNdW1iYWksIE1haGFyYXNodHJhLCBJbmRpYS4m
I3hEO0NhbmNlciBSZXNlYXJjaCBJbnN0aXR1dGUsIFRhdGEgTWVtb3JpYWwgQ2VudHJlLCBNdW1i
YWksIE1haGFyYXNodHJhLCBJbmRpYTsgSG9taSBCaGFiaGEgTmF0aW9uYWwgSW5zdGl0dXRlIChI
Qk5JKSwgVHJhaW5pbmcgU2Nob29sIENvbXBsZXgsIEFudXNoYWt0aSBOYWdhciwgTXVtYmFpLCBN
YWhhcmFzaHRyYSwgSW5kaWEuJiN4RDtEZXBhcnRtZW50IG9mIFJhZGlvbG9neSwgVGF0YSBNZW1v
cmlhbCBIb3NwaXRhbCwgTXVtYmFpLCBNYWhhcmFzaHRyYSwgSW5kaWEuJiN4RDtEZXBhcnRtZW50
IG9mIFBzeWNoaWF0cnkgYW5kIFBhbGxpYXRpdmUgTWVkaWNpbmUsIFRhdGEgTWVtb3JpYWwgSG9z
cGl0YWwsIE11bWJhaSwgTWFoYXJhc2h0cmEsIEluZGlhLiYjeEQ7U29jaWFsIFdlbGZhcmUsIFRh
dGEgTWVtb3JpYWwgSG9zcGl0YWwsIE11bWJhaSwgTWFoYXJhc2h0cmEsIEluZGlhLiYjeEQ7RGVw
YXJ0bWVudCBvZiBCaW9zdGF0aXN0aWNzLCBBZHZhbmNlZCBDZW50cmUgZm9yIFRyZWF0bWVudCwg
UmVzZWFyY2ggYW5kIEVkdWNhdGlvbiBpbiBDYW5jZXIsIFRhdGEgTWVtb3JpYWwgQ2VudHJlLCBN
dW1iYWksIE1haGFyYXNodHJhLCBJbmRpYS48L2F1dGgtYWRkcmVzcz48cmVtb3RlLWRhdGFiYXNl
LXByb3ZpZGVyPk5MTTwvcmVtb3RlLWRhdGFiYXNlLXByb3ZpZGVyPjxyZWMtbnVtYmVyPjYyNTwv
cmVjLW51bWJlcj48bGFzdC11cGRhdGVkLWRhdGUgZm9ybWF0PSJ1dGMiPjE1NzE4OTc1MjI8L2xh
c3QtdXBkYXRlZC1kYXRlPjxhY2Nlc3Npb24tbnVtPjMwMTQ3MDg3PC9hY2Nlc3Npb24tbnVtPjxl
bGVjdHJvbmljLXJlc291cmNlLW51bT4xMC40MTAzL2lqYy5JSkNfNjU2XzE3PC9lbGVjdHJvbmlj
LXJlc291cmNlLW51bT48dm9sdW1lPjU1PC92b2x1bWU+PC9yZWNvcmQ+PC9DaXRlPjxDaXRlPjxB
dXRob3I+UGF0a2FyPC9BdXRob3I+PFllYXI+MjAxODwvWWVhcj48SURUZXh0PkNsaW5pY2FsIGlt
cGFjdCBvZiBtZWFzdXJhYmxlIHJlc2lkdWFsIGRpc2Vhc2UgbW9uaXRvcmluZyBieSB1bHRyYWRl
ZXAgbmV4dCBnZW5lcmF0aW9uIHNlcXVlbmNpbmcgaW4gTlBNMSBtdXRhdGVkIGFjdXRlIG15ZWxv
aWQgbGV1a2VtaWE8L0lEVGV4dD48cmVjb3JkPjxkYXRlcz48cHViLWRhdGVzPjxkYXRlPk5vdiAy
NzwvZGF0ZT48L3B1Yi1kYXRlcz48eWVhcj4yMDE4PC95ZWFyPjwvZGF0ZXM+PGtleXdvcmRzPjxr
ZXl3b3JkPk5wbTE8L2tleXdvcmQ+PGtleXdvcmQ+YWN1dGUgbXllbG9pZCBsZXVrZW1pYTwva2V5
d29yZD48a2V5d29yZD5tZWFzdXJhYmxlIHJlc2lkdWFsIGRpc2Vhc2U8L2tleXdvcmQ+PGtleXdv
cmQ+bXVsdGlwYXJhbWV0ZXIgZmxvdyBjeXRvbWV0cnk8L2tleXdvcmQ+PGtleXdvcmQ+bmV4dC1n
ZW5lcmF0aW9uIHNlcXVlbmNpbmc8L2tleXdvcmQ+PGtleXdvcmQ+Y291bGQgY29udHJpYnV0ZSBh
IGNvbmZsaWN0IG9mIGludGVyZXN0Ljwva2V5d29yZD48L2tleXdvcmRzPjxpc2JuPjE5NDktMjU1
MzwvaXNibj48Y3VzdG9tMj5QTUM2MjkwOTU4PC9jdXN0b20yPjx0aXRsZXM+PHRpdGxlPkNsaW5p
Y2FsIGltcGFjdCBvZiBtZWFzdXJhYmxlIHJlc2lkdWFsIGRpc2Vhc2UgbW9uaXRvcmluZyBieSB1
bHRyYWRlZXAgbmV4dCBnZW5lcmF0aW9uIHNlcXVlbmNpbmcgaW4gTlBNMSBtdXRhdGVkIGFjdXRl
IG15ZWxvaWQgbGV1a2VtaWE8L3RpdGxlPjxzZWNvbmRhcnktdGl0bGU+T25jb3RhcmdldDwvc2Vj
b25kYXJ5LXRpdGxlPjxhbHQtdGl0bGU+T25jb3RhcmdldDwvYWx0LXRpdGxlPjwvdGl0bGVzPjxw
YWdlcz4zNjYxMy0zNjYyNDwvcGFnZXM+PG51bWJlcj45MzwvbnVtYmVyPjxjb250cmlidXRvcnM+
PGF1dGhvcnM+PGF1dGhvcj5QYXRrYXIsIE4uPC9hdXRob3I+PGF1dGhvcj5Lb2RndWxlLCBSLjwv
YXV0aG9yPjxhdXRob3I+S2FraXJkZSwgQy48L2F1dGhvcj48YXV0aG9yPlJhdmFsLCBHLjwvYXV0
aG9yPjxhdXRob3I+QmhhbnNoZSwgUC48L2F1dGhvcj48YXV0aG9yPkpvc2hpLCBTLjwvYXV0aG9y
PjxhdXRob3I+Q2hhdWRoYXJ5LCBTLjwvYXV0aG9yPjxhdXRob3I+QmFkcmluYXRoLCBZLjwvYXV0
aG9yPjxhdXRob3I+R2hvZ2hhbGUsIFMuPC9hdXRob3I+PGF1dGhvcj5LYWRlY2hrYXIsIFMuPC9h
dXRob3I+PGF1dGhvcj5LaGl6ZXIsIFMuIEguPC9hdXRob3I+PGF1dGhvcj5LYW5uYW4sIFMuPC9h
dXRob3I+PGF1dGhvcj5TaGV0dHksIEQuPC9hdXRob3I+PGF1dGhvcj5Hb2thcm4sIEEuPC9hdXRo
b3I+PGF1dGhvcj5QdW5hdGthciwgUy48L2F1dGhvcj48YXV0aG9yPkphaW4sIEguPC9hdXRob3I+
PGF1dGhvcj5CYWdhbCwgQi48L2F1dGhvcj48YXV0aG9yPk1lbm9uLCBILjwvYXV0aG9yPjxhdXRo
b3I+U2VuZ2FyLCBNLjwvYXV0aG9yPjxhdXRob3I+S2hhdHRyeSwgTi48L2F1dGhvcj48YXV0aG9y
PlRlbWJoYXJlLCBQLjwvYXV0aG9yPjxhdXRob3I+U3VicmFtYW5pYW4sIFAuPC9hdXRob3I+PGF1
dGhvcj5HdWpyYWwsIFMuPC9hdXRob3I+PC9hdXRob3JzPjwvY29udHJpYnV0b3JzPjxlZGl0aW9u
PjIwMTgvMTIvMjA8L2VkaXRpb24+PGxhbmd1YWdlPmVuZzwvbGFuZ3VhZ2U+PGFkZGVkLWRhdGUg
Zm9ybWF0PSJ1dGMiPjE1NTY1ODk1NzQ8L2FkZGVkLWRhdGU+PHJlZi10eXBlIG5hbWU9IkpvdXJu
YWwgQXJ0aWNsZSI+MTc8L3JlZi10eXBlPjxhdXRoLWFkZHJlc3M+SGFlbWF0b3BhdGhvbG9neSBM
YWJvcmF0b3J5LCBBQ1RSRUMsIFRhdGEgTWVtb3JpYWwgQ2VudHJlLCBOYXZpIE11bWJhaSwgSW5k
aWEuJiN4RDtIb21pIEJoYWJoYSBOYXRpb25hbCBJbnN0aXR1dGUsIFRyYWluaW5nIFNjaG9vbCBD
b21wbGV4LCBNdW1iYWksIEluZGlhLiYjeEQ7QWR1bHQgSGFlbWF0b2x5bXBob2lkIERpc2Vhc2Ug
TWFuYWdlbWVudCBHcm91cCwgVGF0YSBNZW1vcmlhbCBDZW50cmUsIE11bWJhaSwgSW5kaWEuJiN4
RDtCaW9zdGF0aXN0aWNzLCBBQ1RSRUMsIFRhdGEgTWVtb3JpYWwgQ2VudHJlLCBOYXZpIE11bWJh
aSwgSW5kaWEuJiN4RDtEZXB0IG9mIEN5dG9nZW5ldGljcywgQUNUUkVDLCBUYXRhIE1lbW9yaWFs
IENlbnRyZSwgTmF2aSBNdW1iYWksIEluZGlhLiYjeEQ7SGFlbWF0by1PbmNvbG9neSwgQ3l0ZUNh
cmUgQ2FuY2VyIEhvc3BpdGFsLCBCYW5nYWxvcmUsIEluZGlhLjwvYXV0aC1hZGRyZXNzPjxyZW1v
dGUtZGF0YWJhc2UtcHJvdmlkZXI+TkxNPC9yZW1vdGUtZGF0YWJhc2UtcHJvdmlkZXI+PHJlYy1u
dW1iZXI+OTY8L3JlYy1udW1iZXI+PGxhc3QtdXBkYXRlZC1kYXRlIGZvcm1hdD0idXRjIj4xNTU2
NTg5NzM5PC9sYXN0LXVwZGF0ZWQtZGF0ZT48YWNjZXNzaW9uLW51bT4zMDU2NDMwMTwvYWNjZXNz
aW9uLW51bT48ZWxlY3Ryb25pYy1yZXNvdXJjZS1udW0+MTAuMTg2MzIvb25jb3RhcmdldC4yNjQw
MDwvZWxlY3Ryb25pYy1yZXNvdXJjZS1udW0+PHZvbHVtZT45PC92b2x1bWU+PC9yZWNvcmQ+PC9D
aXRlPjxDaXRlPjxBdXRob3I+UGF0a2FyPC9BdXRob3I+PFllYXI+MjAxOTwvWWVhcj48SURUZXh0
PlV0aWxpdHkgb2YgSW1tdW5vcGhlbm90eXBpYyBNZWFzdXJhYmxlIFJlc2lkdWFsIERpc2Vhc2Ug
aW4gQWR1bHQgQWN1dGUgTXllbG9pZCBMZXVrZW1pYeKAlFJlYWwtV29ybGQgQ29udGV4dDwvSURU
ZXh0PjxyZWNvcmQ+PGRhdGVzPjxwdWItZGF0ZXM+PGRhdGU+MjAxOS1KdW5lLTEzPC9kYXRlPjwv
cHViLWRhdGVzPjx5ZWFyPjIwMTk8L3llYXI+PC9kYXRlcz48a2V5d29yZHM+PGtleXdvcmQ+QWN1
dGUgTXllbG9pZCBMZXVrZW1pYSxtZWFzdXJhYmxlIChtaW5pbWFsKSByZXNpZHVhbCBkaXNlYXNl
IChNUkQpLG11bHRpcGFyYW1ldGVyIGZsb3cgY3l0b21ldHJ5LFJlYWwgd29ybGQgZGF0YSAoUldE
KSxBTUwgSW5kaWE8L2tleXdvcmQ+PC9rZXl3b3Jkcz48dXJscz48cmVsYXRlZC11cmxzPjx1cmw+
aHR0cHM6Ly93d3cuZnJvbnRpZXJzaW4ub3JnL2FydGljbGUvMTAuMzM4OS9mb25jLjIwMTkuMDA0
NTA8L3VybD48L3JlbGF0ZWQtdXJscz48L3VybHM+PGlzYm4+MjIzNC05NDNYPC9pc2JuPjx3b3Jr
LXR5cGU+T3JpZ2luYWwgUmVzZWFyY2g8L3dvcmstdHlwZT48dGl0bGVzPjx0aXRsZT5VdGlsaXR5
IG9mIEltbXVub3BoZW5vdHlwaWMgTWVhc3VyYWJsZSBSZXNpZHVhbCBEaXNlYXNlIGluIEFkdWx0
IEFjdXRlIE15ZWxvaWQgTGV1a2VtaWHigJRSZWFsLVdvcmxkIENvbnRleHQ8L3RpdGxlPjxzZWNv
bmRhcnktdGl0bGU+RnJvbnRpZXJzIGluIE9uY29sb2d5PC9zZWNvbmRhcnktdGl0bGU+PHNob3J0
LXRpdGxlPkltbXVub3BoZW5vdHlwaWMgTVJEIGluIEFNTCwgcmVhbCB3b3JsZCBjb250ZXh0LCBG
Q00gTVJEPC9zaG9ydC10aXRsZT48L3RpdGxlcz48bnVtYmVyPjQ1MDwvbnVtYmVyPjxjb250cmli
dXRvcnM+PGF1dGhvcnM+PGF1dGhvcj5QYXRrYXIsTmlraGlsPC9hdXRob3I+PGF1dGhvcj5LYWtp
cmRlLENoaW5tYXllZTwvYXV0aG9yPjxhdXRob3I+QmhhbnNoZSxQcmFzYW5uYTwvYXV0aG9yPjxh
dXRob3I+Sm9zaGksU3dhcG5hbGk8L2F1dGhvcj48YXV0aG9yPkNoYXVkaGFyeSxTaHJ1dGk8L2F1
dGhvcj48YXV0aG9yPkJhZHJpbmF0aCxZYWphbWFuYW08L2F1dGhvcj48YXV0aG9yPkdob2doYWxl
LFNpdGFyYW08L2F1dGhvcj48YXV0aG9yPkRlc2hwYW5kZSxOaWxlc2g8L2F1dGhvcj48YXV0aG9y
PkthZGVjaGthcixTaHJhZGRoYTwvYXV0aG9yPjxhdXRob3I+Q2hhdHRlcmplZSxHYXVyYXY8L2F1
dGhvcj48YXV0aG9yPkthbm5hbixTYWRoYW5hPC9hdXRob3I+PGF1dGhvcj5TaGV0dHksRGhhbmFs
YXhtaTwvYXV0aG9yPjxhdXRob3I+R29rYXJuLEFuYW50PC9hdXRob3I+PGF1dGhvcj5QdW5hdGth
cixTYWNoaW48L2F1dGhvcj48YXV0aG9yPkJvbmRhLEF2aW5hc2g8L2F1dGhvcj48YXV0aG9yPk5h
eWFrLExpbmdhcmFqPC9hdXRob3I+PGF1dGhvcj5KYWluLEhhc211a2g8L2F1dGhvcj48YXV0aG9y
PkJhZ2FsLEJoYXVzYWhlYjwvYXV0aG9yPjxhdXRob3I+TWVub24sSGFyaTwvYXV0aG9yPjxhdXRo
b3I+U2VuZ2FyLE1hbmp1PC9hdXRob3I+PGF1dGhvcj5LaGl6ZXIsU3llZCBIYXNhbjwvYXV0aG9y
PjxhdXRob3I+S2hhdHRyeSxOYXZpbjwvYXV0aG9yPjxhdXRob3I+VGVtYmhhcmUsUHJhc2hhbnQ8
L2F1dGhvcj48YXV0aG9yPkd1anJhbCxTdW1lZXQ8L2F1dGhvcj48YXV0aG9yPlN1YnJhbWFuaWFu
LFBhcGFndWRpPC9hdXRob3I+PC9hdXRob3JzPjwvY29udHJpYnV0b3JzPjxsYW5ndWFnZT5Fbmds
aXNoPC9sYW5ndWFnZT48YWRkZWQtZGF0ZSBmb3JtYXQ9InV0YyI+MTU2MTYxNTQyMjwvYWRkZWQt
ZGF0ZT48cmVmLXR5cGUgbmFtZT0iSm91cm5hbCBBcnRpY2xlIj4xNzwvcmVmLXR5cGU+PHJlYy1u
dW1iZXI+NTkxPC9yZWMtbnVtYmVyPjxsYXN0LXVwZGF0ZWQtZGF0ZSBmb3JtYXQ9InV0YyI+MTU2
MTYxNTQyMjwvbGFzdC11cGRhdGVkLWRhdGU+PGVsZWN0cm9uaWMtcmVzb3VyY2UtbnVtPjEwLjMz
ODkvZm9uYy4yMDE5LjAwNDUwPC9lbGVjdHJvbmljLXJlc291cmNlLW51bT48dm9sdW1lPjk8L3Zv
bHVtZT48L3JlY29yZD48L0NpdGU+PENpdGU+PEF1dGhvcj5UZW1iaGFyZTwvQXV0aG9yPjxZZWFy
PjIwMTk8L1llYXI+PElEVGV4dD5BIEhpZ2gtU2Vuc2l0aXZpdHkgMTAtQ29sb3IgRmxvdyBDeXRv
bWV0cmljIE1pbmltYWwgUmVzaWR1YWwgRGlzZWFzZSBBc3NheSBpbiBCLUx5bXBob2JsYXN0aWMg
TGV1a2VtaWEvTHltcGhvbWEgQ2FuIEVhc2lseSBBY2hpZXZlIHRoZSBTZW5zaXRpdml0eSBvZiAy
LWluLTEwKDYpIGFuZCBJcyBTdXBlcmlvciB0byBTdGFuZGFyZCBNaW5pbWFsIFJlc2lkdWFsIERp
c2Vhc2UgQXNzYXk6IEEgU3R1ZHkgb2YgNjIyIFBhdGllbnRzPC9JRFRleHQ+PHJlY29yZD48ZGF0
ZXM+PHB1Yi1kYXRlcz48ZGF0ZT5KdW4gMTQ8L2RhdGU+PC9wdWItZGF0ZXM+PHllYXI+MjAxOTwv
eWVhcj48L2RhdGVzPjxrZXl3b3Jkcz48a2V5d29yZD5CLWNlbGwgYWN1dGUgbHltcGhvYmxhc3Rp
YyBsZXVrZW1pYTwva2V5d29yZD48a2V5d29yZD5mbG93IGN5dG9tZXRyeTwva2V5d29yZD48a2V5
d29yZD5oaWdoIHNlbnNpdGl2aXR5PC9rZXl3b3JkPjxrZXl3b3JkPm1pbmltYWwgcmVzaWR1YWwg
ZGlzZWFzZTwva2V5d29yZD48L2tleXdvcmRzPjxpc2JuPjE1NTItNDk0OTwvaXNibj48dGl0bGVz
Pjx0aXRsZT5BIEhpZ2gtU2Vuc2l0aXZpdHkgMTAtQ29sb3IgRmxvdyBDeXRvbWV0cmljIE1pbmlt
YWwgUmVzaWR1YWwgRGlzZWFzZSBBc3NheSBpbiBCLUx5bXBob2JsYXN0aWMgTGV1a2VtaWEvTHlt
cGhvbWEgQ2FuIEVhc2lseSBBY2hpZXZlIHRoZSBTZW5zaXRpdml0eSBvZiAyLWluLTEwKDYpIGFu
ZCBJcyBTdXBlcmlvciB0byBTdGFuZGFyZCBNaW5pbWFsIFJlc2lkdWFsIERpc2Vhc2UgQXNzYXk6
IEEgU3R1ZHkgb2YgNjIyIFBhdGllbnRzPC90aXRsZT48c2Vjb25kYXJ5LXRpdGxlPkN5dG9tZXRy
eSBCIENsaW4gQ3l0b208L3NlY29uZGFyeS10aXRsZT48L3RpdGxlcz48Y29udHJpYnV0b3JzPjxh
dXRob3JzPjxhdXRob3I+VGVtYmhhcmUsIFAuIFIuPC9hdXRob3I+PGF1dGhvcj5TdWJyYW1hbmlh
biBQZywgUC4gRy48L2F1dGhvcj48YXV0aG9yPkdob2dhbGUsIFMuPC9hdXRob3I+PGF1dGhvcj5D
aGF0dGVyamVlLCBHLjwvYXV0aG9yPjxhdXRob3I+UGF0a2FyLCBOLiBWLjwvYXV0aG9yPjxhdXRo
b3I+R3VwdGEsIEEuPC9hdXRob3I+PGF1dGhvcj5TaHVrbGEsIFIuPC9hdXRob3I+PGF1dGhvcj5C
YWRyaW5hdGgsIFkuPC9hdXRob3I+PGF1dGhvcj5EZXNocGFuZGUsIE4uPC9hdXRob3I+PGF1dGhv
cj5OYXJ1bGEsIEcuPC9hdXRob3I+PGF1dGhvcj5Sb2RyaWd1ZXMsIFAuPC9hdXRob3I+PGF1dGhv
cj5HaXJhc2UsIEsuPC9hdXRob3I+PGF1dGhvcj5EaGFsaXdhbCwgRC48L2F1dGhvcj48YXV0aG9y
PlByYXNhZCwgTS48L2F1dGhvcj48YXV0aG9yPlNoZXR0eSwgRC48L2F1dGhvcj48YXV0aG9yPkJh
bmF2YWxpLCBTLjwvYXV0aG9yPjxhdXRob3I+R3VqcmFsLCBTLjwvYXV0aG9yPjwvYXV0aG9ycz48
L2NvbnRyaWJ1dG9ycz48ZWRpdGlvbj4yMDE5LzA2LzE1PC9lZGl0aW9uPjxsYW5ndWFnZT5lbmc8
L2xhbmd1YWdlPjxhZGRlZC1kYXRlIGZvcm1hdD0idXRjIj4xNTY1NzA0ODkzPC9hZGRlZC1kYXRl
PjxyZWYtdHlwZSBuYW1lPSJKb3VybmFsIEFydGljbGUiPjE3PC9yZWYtdHlwZT48YXV0aC1hZGRy
ZXNzPkhlbWF0b3BhdGhvbG9neSBMYWJvcmF0b3J5LCBBQ1RSRUMsIFRhdGEgTWVtb3JpYWwgQ2Vu
dGVyLCBIQk5JIFVuaXZlcnNpdHksIE11bWJhaSwgTWFoYXJhc2h0cmEsIDQxMDIxMCwgSW5kaWEu
JiN4RDtEZXBhcnRtZW50IG9mIFBlZGlhdHJpYyBPbmNvbG9neSwgVGF0YSBNZW1vcmlhbCBDZW50
ZXIsIFRhdGEgTWVtb3JpYWwgSG9zcGl0YWwsIE11bWJhaSwgTWFoYXJhc2h0cmEsIDQwMDAxMiwg
SW5kaWEuJiN4RDtEZXBhcnRtZW50IG9mIENhbmNlciBDeXRvZ2VuZXRpY3MsIEFDVFJFQywgVGF0
YSBNZW1vcmlhbCBDZW50ZXIsIEhCTkkgVW5pdmVyc2l0eSwgTXVtYmFpLCBNYWhhcmFzaHRyYSwg
NDEwMjEwLCBJbmRpYS4mI3hEO0hlbWF0b3BhdGhvbG9neSBMYWJvcmF0b3J5LCBUYXRhIE1lbW9y
aWFsIEhvc3BpdGFsLCBUYXRhIE1lbW9yaWFsIENlbnRlciwgTXVtYmFpLCBNYWhhcmFzaHRyYSwg
NDAwMDEyLCBJbmRpYS48L2F1dGgtYWRkcmVzcz48cmVtb3RlLWRhdGFiYXNlLXByb3ZpZGVyPk5M
TTwvcmVtb3RlLWRhdGFiYXNlLXByb3ZpZGVyPjxyZWMtbnVtYmVyPjYxODwvcmVjLW51bWJlcj48
bGFzdC11cGRhdGVkLWRhdGUgZm9ybWF0PSJ1dGMiPjE1NzE4OTc1MjI8L2xhc3QtdXBkYXRlZC1k
YXRlPjxhY2Nlc3Npb24tbnVtPjMxMTk3OTE2PC9hY2Nlc3Npb24tbnVtPjxlbGVjdHJvbmljLXJl
c291cmNlLW51bT4xMC4xMDAyL2N5dG8uYi4yMTgzMTwvZWxlY3Ryb25pYy1yZXNvdXJjZS1udW0+
PC9yZWNvcmQ+PC9DaXRlPjxDaXRlPjxBdXRob3I+UGF0a2FyPC9BdXRob3I+PFllYXI+MjAxOTwv
WWVhcj48SURUZXh0PkEgbm92ZWwgbWFjaGluZS1sZWFybmluZy1kZXJpdmVkIGdlbmV0aWMgc2Nv
cmUgY29ycmVsYXRlcyB3aXRoIG1lYXN1cmFibGUgcmVzaWR1YWwgZGlzZWFzZSBhbmQgaXMgaGln
aGx5IHByZWRpY3RpdmUgb2Ygb3V0Y29tZSBpbiBhY3V0ZSBteWVsb2lkIGxldWtlbWlhIHdpdGgg
bXV0YXRlZCBOUE0xPC9JRFRleHQ+PHJlY29yZD48ZGF0ZXM+PHB1Yi1kYXRlcz48ZGF0ZT5PY3Qg
MTwvZGF0ZT48L3B1Yi1kYXRlcz48eWVhcj4yMDE5PC95ZWFyPjwvZGF0ZXM+PHVybHM+PHJlbGF0
ZWQtdXJscz48dXJsPmh0dHBzOi8vd3d3Lm5jYmkubmxtLm5paC5nb3YvcHVibWVkLzMxNTc1ODU3
PC91cmw+PC9yZWxhdGVkLXVybHM+PC91cmxzPjxpc2JuPjIwNDQtNTM4NSAoRWxlY3Ryb25pYykm
I3hEOzIwNDQtNTM4NSAoTGlua2luZyk8L2lzYm4+PHRpdGxlcz48dGl0bGU+QSBub3ZlbCBtYWNo
aW5lLWxlYXJuaW5nLWRlcml2ZWQgZ2VuZXRpYyBzY29yZSBjb3JyZWxhdGVzIHdpdGggbWVhc3Vy
YWJsZSByZXNpZHVhbCBkaXNlYXNlIGFuZCBpcyBoaWdobHkgcHJlZGljdGl2ZSBvZiBvdXRjb21l
IGluIGFjdXRlIG15ZWxvaWQgbGV1a2VtaWEgd2l0aCBtdXRhdGVkIE5QTTE8L3RpdGxlPjxzZWNv
bmRhcnktdGl0bGU+Qmxvb2QgQ2FuY2VyIEo8L3NlY29uZGFyeS10aXRsZT48L3RpdGxlcz48cGFn
ZXM+Nzk8L3BhZ2VzPjxudW1iZXI+MTA8L251bWJlcj48Y29udHJpYnV0b3JzPjxhdXRob3JzPjxh
dXRob3I+UGF0a2FyLCBOLjwvYXV0aG9yPjxhdXRob3I+U2hhaWtoLCBBLiBGLjwvYXV0aG9yPjxh
dXRob3I+S2FraXJkZSwgQy48L2F1dGhvcj48YXV0aG9yPk5hdGhhbnksIFMuPC9hdXRob3I+PGF1
dGhvcj5SYW1lc2gsIEguPC9hdXRob3I+PGF1dGhvcj5CaGFuc2hlLCBQLjwvYXV0aG9yPjxhdXRo
b3I+Sm9zaGksIFMuPC9hdXRob3I+PGF1dGhvcj5DaGF1ZGhhcnksIFMuPC9hdXRob3I+PGF1dGhv
cj5LYW5uYW4sIFMuPC9hdXRob3I+PGF1dGhvcj5LaGl6ZXIsIFMuIEguPC9hdXRob3I+PGF1dGhv
cj5DaGF0dGVyamVlLCBHLjwvYXV0aG9yPjxhdXRob3I+VGVtYmhhcmUsIFAuPC9hdXRob3I+PGF1
dGhvcj5TaGV0dHksIEQuPC9hdXRob3I+PGF1dGhvcj5Hb2thcm4sIEEuPC9hdXRob3I+PGF1dGhv
cj5QdW5hdGthciwgUy48L2F1dGhvcj48YXV0aG9yPkJvbmRhLCBBLjwvYXV0aG9yPjxhdXRob3I+
TmF5YWssIEwuPC9hdXRob3I+PGF1dGhvcj5KYWluLCBILjwvYXV0aG9yPjxhdXRob3I+S2hhdHRy
eSwgTi48L2F1dGhvcj48YXV0aG9yPkJhZ2FsLCBCLjwvYXV0aG9yPjxhdXRob3I+U2VuZ2FyLCBN
LjwvYXV0aG9yPjxhdXRob3I+R3VqcmFsLCBTLjwvYXV0aG9yPjxhdXRob3I+U3VicmFtYW5pYW4s
IFAuPC9hdXRob3I+PC9hdXRob3JzPjwvY29udHJpYnV0b3JzPjxlZGl0aW9uPjIwMTkvMTAvMDM8
L2VkaXRpb24+PGFkZGVkLWRhdGUgZm9ybWF0PSJ1dGMiPjE1NzAxNjkyNzk8L2FkZGVkLWRhdGU+
PHJlZi10eXBlIG5hbWU9IkpvdXJuYWwgQXJ0aWNsZSI+MTc8L3JlZi10eXBlPjxhdXRoLWFkZHJl
c3M+SGFlbWF0b3BhdGhvbG9neSBMYWJvcmF0b3J5LCBBQ1RSRUMsIFRhdGEgTWVtb3JpYWwgQ2Vu
dHJlLCBOYXZpIE11bWJhaSwgTWFoYXJhc2h0cmEsIEluZGlhLiBudnBhdGthckBnbWFpbC5jb20u
JiN4RDtIYWVtYXRvcGF0aG9sb2d5IExhYm9yYXRvcnksIEFDVFJFQywgVGF0YSBNZW1vcmlhbCBD
ZW50cmUsIE5hdmkgTXVtYmFpLCBNYWhhcmFzaHRyYSwgSW5kaWEuJiN4RDtCaW9zdGF0aXN0aWNz
LCBBQ1RSRUMsIFRhdGEgTWVtb3JpYWwgQ2VudHJlLCBOYXZpIE11bWJhaSwgTWFoYXJhc2h0cmEs
IEluZGlhLiYjeEQ7QWR1bHQgSGFlbWF0b2x5bXBob2lkIERpc2Vhc2UgTWFuYWdlbWVudCBHcm91
cCwgVGF0YSBNZW1vcmlhbCBDZW50cmUsIE11bWJhaSwgTWFoYXJhc2h0cmEsIEluZGlhLiYjeEQ7
RGVwYXJ0bWVudCBvZiBDeXRvZ2VuZXRpY3MsIEFDVFJFQywgVGF0YSBNZW1vcmlhbCBDZW50cmUs
IE5hdmkgTXVtYmFpLCBNYWhhcmFzaHRyYSwgSW5kaWEuPC9hdXRoLWFkZHJlc3M+PHJlYy1udW1i
ZXI+NjU0PC9yZWMtbnVtYmVyPjxsYXN0LXVwZGF0ZWQtZGF0ZSBmb3JtYXQ9InV0YyI+MTU3MDE2
OTI3OTwvbGFzdC11cGRhdGVkLWRhdGU+PGFjY2Vzc2lvbi1udW0+MzE1NzU4NTc8L2FjY2Vzc2lv
bi1udW0+PGVsZWN0cm9uaWMtcmVzb3VyY2UtbnVtPjEwLjEwMzgvczQxNDA4LTAxOS0wMjQ0LTI8
L2VsZWN0cm9uaWMtcmVzb3VyY2UtbnVtPjx2b2x1bWU+OTwvdm9sdW1lPjwvcmVjb3JkPjwvQ2l0
ZT48L0VuZE5vdGU+
</w:fldData>
        </w:fldChar>
      </w:r>
      <w:r w:rsidR="00F163BA">
        <w:rPr>
          <w:bCs/>
          <w:sz w:val="24"/>
        </w:rPr>
        <w:instrText xml:space="preserve"> ADDIN EN.CITE.DATA </w:instrText>
      </w:r>
      <w:r w:rsidR="00C705BB">
        <w:rPr>
          <w:bCs/>
          <w:sz w:val="24"/>
        </w:rPr>
      </w:r>
      <w:r w:rsidR="00C705BB">
        <w:rPr>
          <w:bCs/>
          <w:sz w:val="24"/>
        </w:rPr>
        <w:fldChar w:fldCharType="end"/>
      </w:r>
      <w:r w:rsidR="00C705BB">
        <w:rPr>
          <w:bCs/>
          <w:sz w:val="24"/>
        </w:rPr>
      </w:r>
      <w:r w:rsidR="00C705BB">
        <w:rPr>
          <w:bCs/>
          <w:sz w:val="24"/>
        </w:rPr>
        <w:fldChar w:fldCharType="separate"/>
      </w:r>
      <w:r w:rsidR="00F163BA">
        <w:rPr>
          <w:bCs/>
          <w:noProof/>
          <w:sz w:val="24"/>
        </w:rPr>
        <w:t>(3-12)</w:t>
      </w:r>
      <w:r w:rsidR="00C705BB">
        <w:rPr>
          <w:bCs/>
          <w:sz w:val="24"/>
        </w:rPr>
        <w:fldChar w:fldCharType="end"/>
      </w:r>
      <w:r w:rsidR="00E8711E">
        <w:rPr>
          <w:bCs/>
          <w:sz w:val="24"/>
        </w:rPr>
        <w:t>Patients of adult AML were treated with conventional 3+7 chemotherapy as described</w:t>
      </w:r>
      <w:r w:rsidR="00BD3EE0">
        <w:rPr>
          <w:bCs/>
          <w:sz w:val="24"/>
        </w:rPr>
        <w:t xml:space="preserve"> previously</w:t>
      </w:r>
      <w:r w:rsidR="00E8711E">
        <w:rPr>
          <w:bCs/>
          <w:sz w:val="24"/>
        </w:rPr>
        <w:t xml:space="preserve">. </w:t>
      </w:r>
      <w:r w:rsidR="00BD3EE0">
        <w:rPr>
          <w:bCs/>
          <w:sz w:val="24"/>
        </w:rPr>
        <w:t xml:space="preserve">The interim follow-up laboratory features, treatment protocol </w:t>
      </w:r>
      <w:r w:rsidR="009422F2">
        <w:rPr>
          <w:bCs/>
          <w:sz w:val="24"/>
        </w:rPr>
        <w:t>and interim</w:t>
      </w:r>
      <w:r w:rsidR="00BD3EE0">
        <w:rPr>
          <w:bCs/>
          <w:sz w:val="24"/>
        </w:rPr>
        <w:t xml:space="preserve"> follow</w:t>
      </w:r>
      <w:r w:rsidR="00F163BA">
        <w:rPr>
          <w:bCs/>
          <w:sz w:val="24"/>
        </w:rPr>
        <w:t>-</w:t>
      </w:r>
      <w:r w:rsidR="00BD3EE0">
        <w:rPr>
          <w:bCs/>
          <w:sz w:val="24"/>
        </w:rPr>
        <w:t xml:space="preserve">up are described in tables below (supplementary tables 4,5,6). </w:t>
      </w:r>
    </w:p>
    <w:p w14:paraId="32E71D84" w14:textId="77777777" w:rsidR="00BB3B10" w:rsidRDefault="00C00191" w:rsidP="00BB3B10">
      <w:pPr>
        <w:jc w:val="both"/>
        <w:rPr>
          <w:sz w:val="24"/>
        </w:rPr>
      </w:pPr>
      <w:r w:rsidRPr="004F6328">
        <w:rPr>
          <w:b/>
          <w:bCs/>
          <w:sz w:val="20"/>
          <w:szCs w:val="20"/>
        </w:rPr>
        <w:t>Supplementary Table 4</w:t>
      </w:r>
    </w:p>
    <w:tbl>
      <w:tblPr>
        <w:tblStyle w:val="TableGrid"/>
        <w:tblpPr w:leftFromText="180" w:rightFromText="180" w:vertAnchor="page" w:horzAnchor="margin" w:tblpXSpec="center" w:tblpY="5773"/>
        <w:tblW w:w="11630" w:type="dxa"/>
        <w:tblLayout w:type="fixed"/>
        <w:tblLook w:val="04A0" w:firstRow="1" w:lastRow="0" w:firstColumn="1" w:lastColumn="0" w:noHBand="0" w:noVBand="1"/>
      </w:tblPr>
      <w:tblGrid>
        <w:gridCol w:w="404"/>
        <w:gridCol w:w="810"/>
        <w:gridCol w:w="766"/>
        <w:gridCol w:w="934"/>
        <w:gridCol w:w="2043"/>
        <w:gridCol w:w="1559"/>
        <w:gridCol w:w="1701"/>
        <w:gridCol w:w="885"/>
        <w:gridCol w:w="877"/>
        <w:gridCol w:w="857"/>
        <w:gridCol w:w="794"/>
      </w:tblGrid>
      <w:tr w:rsidR="00C00191" w:rsidRPr="00FC5196" w14:paraId="56EC4848" w14:textId="77777777" w:rsidTr="00DE675C">
        <w:trPr>
          <w:trHeight w:val="187"/>
        </w:trPr>
        <w:tc>
          <w:tcPr>
            <w:tcW w:w="404" w:type="dxa"/>
            <w:noWrap/>
            <w:hideMark/>
          </w:tcPr>
          <w:p w14:paraId="6764235F" w14:textId="77777777" w:rsidR="00C00191" w:rsidRPr="00FC5196" w:rsidRDefault="00C00191" w:rsidP="000C0582">
            <w:pPr>
              <w:rPr>
                <w:b/>
                <w:bCs/>
                <w:sz w:val="14"/>
                <w:szCs w:val="14"/>
              </w:rPr>
            </w:pPr>
            <w:r w:rsidRPr="00FC5196">
              <w:rPr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07ADEC3A" w14:textId="77777777" w:rsidR="00C00191" w:rsidRPr="00FC5196" w:rsidRDefault="00C00191" w:rsidP="000C0582">
            <w:pPr>
              <w:rPr>
                <w:b/>
                <w:bCs/>
                <w:sz w:val="14"/>
                <w:szCs w:val="14"/>
              </w:rPr>
            </w:pPr>
            <w:r w:rsidRPr="00FC5196">
              <w:rPr>
                <w:b/>
                <w:bCs/>
                <w:sz w:val="14"/>
                <w:szCs w:val="14"/>
              </w:rPr>
              <w:t>Fusion</w:t>
            </w:r>
          </w:p>
        </w:tc>
        <w:tc>
          <w:tcPr>
            <w:tcW w:w="766" w:type="dxa"/>
            <w:noWrap/>
            <w:hideMark/>
          </w:tcPr>
          <w:p w14:paraId="364C1216" w14:textId="77777777" w:rsidR="00C00191" w:rsidRPr="00FC5196" w:rsidRDefault="00C00191" w:rsidP="000C0582">
            <w:pPr>
              <w:rPr>
                <w:b/>
                <w:bCs/>
                <w:sz w:val="14"/>
                <w:szCs w:val="14"/>
              </w:rPr>
            </w:pPr>
            <w:r w:rsidRPr="00FC5196">
              <w:rPr>
                <w:b/>
                <w:bCs/>
                <w:sz w:val="14"/>
                <w:szCs w:val="14"/>
              </w:rPr>
              <w:t>Gene 1</w:t>
            </w:r>
          </w:p>
        </w:tc>
        <w:tc>
          <w:tcPr>
            <w:tcW w:w="934" w:type="dxa"/>
            <w:noWrap/>
            <w:hideMark/>
          </w:tcPr>
          <w:p w14:paraId="1F5EA57E" w14:textId="77777777" w:rsidR="00C00191" w:rsidRPr="00FC5196" w:rsidRDefault="00C00191" w:rsidP="000C0582">
            <w:pPr>
              <w:rPr>
                <w:b/>
                <w:bCs/>
                <w:sz w:val="14"/>
                <w:szCs w:val="14"/>
              </w:rPr>
            </w:pPr>
            <w:r w:rsidRPr="00FC5196">
              <w:rPr>
                <w:b/>
                <w:bCs/>
                <w:sz w:val="14"/>
                <w:szCs w:val="14"/>
              </w:rPr>
              <w:t>Gene 2</w:t>
            </w:r>
          </w:p>
        </w:tc>
        <w:tc>
          <w:tcPr>
            <w:tcW w:w="2043" w:type="dxa"/>
            <w:noWrap/>
            <w:hideMark/>
          </w:tcPr>
          <w:p w14:paraId="0CFFA1E7" w14:textId="77777777" w:rsidR="00C00191" w:rsidRPr="00FC5196" w:rsidRDefault="00C00191" w:rsidP="000C0582">
            <w:pPr>
              <w:rPr>
                <w:b/>
                <w:bCs/>
                <w:sz w:val="14"/>
                <w:szCs w:val="14"/>
              </w:rPr>
            </w:pPr>
            <w:r w:rsidRPr="00FC5196">
              <w:rPr>
                <w:b/>
                <w:bCs/>
                <w:sz w:val="14"/>
                <w:szCs w:val="14"/>
              </w:rPr>
              <w:t>Chromosomal Coordinates</w:t>
            </w:r>
          </w:p>
        </w:tc>
        <w:tc>
          <w:tcPr>
            <w:tcW w:w="1559" w:type="dxa"/>
            <w:hideMark/>
          </w:tcPr>
          <w:p w14:paraId="45F2C733" w14:textId="77777777" w:rsidR="00C00191" w:rsidRPr="00FC5196" w:rsidRDefault="00C00191" w:rsidP="000C0582">
            <w:pPr>
              <w:rPr>
                <w:b/>
                <w:bCs/>
                <w:sz w:val="14"/>
                <w:szCs w:val="14"/>
              </w:rPr>
            </w:pPr>
            <w:r w:rsidRPr="00FC5196">
              <w:rPr>
                <w:b/>
                <w:bCs/>
                <w:sz w:val="14"/>
                <w:szCs w:val="14"/>
              </w:rPr>
              <w:t>Immunophenotype</w:t>
            </w:r>
          </w:p>
        </w:tc>
        <w:tc>
          <w:tcPr>
            <w:tcW w:w="1701" w:type="dxa"/>
            <w:noWrap/>
            <w:hideMark/>
          </w:tcPr>
          <w:p w14:paraId="0DD0D6C8" w14:textId="77777777" w:rsidR="00C00191" w:rsidRPr="00FC5196" w:rsidRDefault="00C00191" w:rsidP="000C0582">
            <w:pPr>
              <w:rPr>
                <w:b/>
                <w:bCs/>
                <w:sz w:val="14"/>
                <w:szCs w:val="14"/>
              </w:rPr>
            </w:pPr>
            <w:r w:rsidRPr="00FC5196">
              <w:rPr>
                <w:b/>
                <w:bCs/>
                <w:sz w:val="14"/>
                <w:szCs w:val="14"/>
              </w:rPr>
              <w:t>FISH</w:t>
            </w:r>
          </w:p>
        </w:tc>
        <w:tc>
          <w:tcPr>
            <w:tcW w:w="885" w:type="dxa"/>
            <w:noWrap/>
            <w:hideMark/>
          </w:tcPr>
          <w:p w14:paraId="1FCC75AC" w14:textId="77777777" w:rsidR="00C00191" w:rsidRPr="00FC5196" w:rsidRDefault="00C00191" w:rsidP="000C0582">
            <w:pPr>
              <w:rPr>
                <w:b/>
                <w:bCs/>
                <w:sz w:val="14"/>
                <w:szCs w:val="14"/>
              </w:rPr>
            </w:pPr>
            <w:r w:rsidRPr="00FC5196">
              <w:rPr>
                <w:b/>
                <w:bCs/>
                <w:sz w:val="14"/>
                <w:szCs w:val="14"/>
              </w:rPr>
              <w:t>Orthogonal Validation</w:t>
            </w:r>
          </w:p>
        </w:tc>
        <w:tc>
          <w:tcPr>
            <w:tcW w:w="877" w:type="dxa"/>
            <w:noWrap/>
            <w:hideMark/>
          </w:tcPr>
          <w:p w14:paraId="01CB181D" w14:textId="77777777" w:rsidR="00C00191" w:rsidRPr="00FC5196" w:rsidRDefault="00C00191" w:rsidP="000C0582">
            <w:pPr>
              <w:rPr>
                <w:b/>
                <w:bCs/>
                <w:sz w:val="14"/>
                <w:szCs w:val="14"/>
              </w:rPr>
            </w:pPr>
            <w:r w:rsidRPr="00FC5196">
              <w:rPr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857" w:type="dxa"/>
            <w:noWrap/>
            <w:hideMark/>
          </w:tcPr>
          <w:p w14:paraId="6768AEBB" w14:textId="77777777" w:rsidR="00C00191" w:rsidRPr="00FC5196" w:rsidRDefault="00C00191" w:rsidP="000C0582">
            <w:pPr>
              <w:rPr>
                <w:b/>
                <w:bCs/>
                <w:sz w:val="14"/>
                <w:szCs w:val="14"/>
              </w:rPr>
            </w:pPr>
            <w:r w:rsidRPr="00FC5196">
              <w:rPr>
                <w:b/>
                <w:bCs/>
                <w:sz w:val="14"/>
                <w:szCs w:val="14"/>
              </w:rPr>
              <w:t>MRD</w:t>
            </w:r>
          </w:p>
        </w:tc>
        <w:tc>
          <w:tcPr>
            <w:tcW w:w="794" w:type="dxa"/>
            <w:hideMark/>
          </w:tcPr>
          <w:p w14:paraId="36041D7E" w14:textId="77777777" w:rsidR="00C00191" w:rsidRPr="00FC5196" w:rsidRDefault="00C00191" w:rsidP="000C0582">
            <w:pPr>
              <w:rPr>
                <w:b/>
                <w:bCs/>
                <w:sz w:val="14"/>
                <w:szCs w:val="14"/>
              </w:rPr>
            </w:pPr>
            <w:r w:rsidRPr="00FC5196">
              <w:rPr>
                <w:b/>
                <w:bCs/>
                <w:sz w:val="14"/>
                <w:szCs w:val="14"/>
              </w:rPr>
              <w:t>Clinical Outcome</w:t>
            </w:r>
          </w:p>
        </w:tc>
      </w:tr>
      <w:tr w:rsidR="00C00191" w:rsidRPr="00FC5196" w14:paraId="7D43F340" w14:textId="77777777" w:rsidTr="00DE675C">
        <w:trPr>
          <w:trHeight w:val="184"/>
        </w:trPr>
        <w:tc>
          <w:tcPr>
            <w:tcW w:w="404" w:type="dxa"/>
            <w:noWrap/>
            <w:hideMark/>
          </w:tcPr>
          <w:p w14:paraId="419DE65F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19B99C9" w14:textId="77777777" w:rsidR="00C00191" w:rsidRPr="00FC5196" w:rsidRDefault="00C00191" w:rsidP="000C0582">
            <w:pPr>
              <w:rPr>
                <w:i/>
                <w:iCs/>
                <w:sz w:val="14"/>
                <w:szCs w:val="14"/>
              </w:rPr>
            </w:pPr>
            <w:r w:rsidRPr="00FC5196">
              <w:rPr>
                <w:i/>
                <w:iCs/>
                <w:sz w:val="14"/>
                <w:szCs w:val="14"/>
              </w:rPr>
              <w:t>KMT2A-MTMR2</w:t>
            </w:r>
          </w:p>
        </w:tc>
        <w:tc>
          <w:tcPr>
            <w:tcW w:w="766" w:type="dxa"/>
            <w:noWrap/>
            <w:hideMark/>
          </w:tcPr>
          <w:p w14:paraId="2967949B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MTMR2, exon 3</w:t>
            </w:r>
          </w:p>
        </w:tc>
        <w:tc>
          <w:tcPr>
            <w:tcW w:w="934" w:type="dxa"/>
            <w:noWrap/>
            <w:hideMark/>
          </w:tcPr>
          <w:p w14:paraId="05BCB6F5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KMT2A, exon 8</w:t>
            </w:r>
          </w:p>
        </w:tc>
        <w:tc>
          <w:tcPr>
            <w:tcW w:w="2043" w:type="dxa"/>
            <w:noWrap/>
            <w:hideMark/>
          </w:tcPr>
          <w:p w14:paraId="33C394C5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chr11:118353210&gt;chr11:95598840</w:t>
            </w:r>
          </w:p>
        </w:tc>
        <w:tc>
          <w:tcPr>
            <w:tcW w:w="1559" w:type="dxa"/>
            <w:hideMark/>
          </w:tcPr>
          <w:p w14:paraId="712F1325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Early T cell Precursor T lineage Acute Lymphoblastic Leukemia</w:t>
            </w:r>
          </w:p>
        </w:tc>
        <w:tc>
          <w:tcPr>
            <w:tcW w:w="1701" w:type="dxa"/>
            <w:hideMark/>
          </w:tcPr>
          <w:p w14:paraId="35FE5A85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MLL translocations: t(</w:t>
            </w:r>
            <w:proofErr w:type="gramStart"/>
            <w:r w:rsidRPr="00FC5196">
              <w:rPr>
                <w:sz w:val="14"/>
                <w:szCs w:val="14"/>
              </w:rPr>
              <w:t>11;?</w:t>
            </w:r>
            <w:proofErr w:type="gramEnd"/>
            <w:r w:rsidRPr="00FC5196">
              <w:rPr>
                <w:sz w:val="14"/>
                <w:szCs w:val="14"/>
              </w:rPr>
              <w:t>)(q23;?) in 50% cells</w:t>
            </w:r>
          </w:p>
        </w:tc>
        <w:tc>
          <w:tcPr>
            <w:tcW w:w="885" w:type="dxa"/>
            <w:noWrap/>
            <w:hideMark/>
          </w:tcPr>
          <w:p w14:paraId="79E35F54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RT-PCR</w:t>
            </w:r>
          </w:p>
        </w:tc>
        <w:tc>
          <w:tcPr>
            <w:tcW w:w="877" w:type="dxa"/>
            <w:noWrap/>
            <w:hideMark/>
          </w:tcPr>
          <w:p w14:paraId="22CD1081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BFM90</w:t>
            </w:r>
          </w:p>
        </w:tc>
        <w:tc>
          <w:tcPr>
            <w:tcW w:w="857" w:type="dxa"/>
            <w:hideMark/>
          </w:tcPr>
          <w:p w14:paraId="2FFEE96D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Refractory Disease</w:t>
            </w:r>
          </w:p>
        </w:tc>
        <w:tc>
          <w:tcPr>
            <w:tcW w:w="794" w:type="dxa"/>
            <w:noWrap/>
            <w:hideMark/>
          </w:tcPr>
          <w:p w14:paraId="614DB5CA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Palliation</w:t>
            </w:r>
          </w:p>
        </w:tc>
      </w:tr>
      <w:tr w:rsidR="00C00191" w:rsidRPr="00FC5196" w14:paraId="22A2AB1E" w14:textId="77777777" w:rsidTr="00DE675C">
        <w:trPr>
          <w:trHeight w:val="253"/>
        </w:trPr>
        <w:tc>
          <w:tcPr>
            <w:tcW w:w="404" w:type="dxa"/>
            <w:noWrap/>
            <w:hideMark/>
          </w:tcPr>
          <w:p w14:paraId="32D7DB88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E0DBEDC" w14:textId="77777777" w:rsidR="00C00191" w:rsidRPr="00FC5196" w:rsidRDefault="00C00191" w:rsidP="000C0582">
            <w:pPr>
              <w:rPr>
                <w:i/>
                <w:iCs/>
                <w:sz w:val="14"/>
                <w:szCs w:val="14"/>
              </w:rPr>
            </w:pPr>
            <w:r w:rsidRPr="00FC5196">
              <w:rPr>
                <w:i/>
                <w:iCs/>
                <w:sz w:val="14"/>
                <w:szCs w:val="14"/>
              </w:rPr>
              <w:t>ETV6-DNM2</w:t>
            </w:r>
          </w:p>
        </w:tc>
        <w:tc>
          <w:tcPr>
            <w:tcW w:w="766" w:type="dxa"/>
            <w:noWrap/>
            <w:hideMark/>
          </w:tcPr>
          <w:p w14:paraId="105FB838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ETV6, exon2</w:t>
            </w:r>
          </w:p>
        </w:tc>
        <w:tc>
          <w:tcPr>
            <w:tcW w:w="934" w:type="dxa"/>
            <w:noWrap/>
            <w:hideMark/>
          </w:tcPr>
          <w:p w14:paraId="432AFBF5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DNM2, exon13</w:t>
            </w:r>
          </w:p>
        </w:tc>
        <w:tc>
          <w:tcPr>
            <w:tcW w:w="2043" w:type="dxa"/>
            <w:noWrap/>
            <w:hideMark/>
          </w:tcPr>
          <w:p w14:paraId="6310C802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chr12:11905513&gt;chr19:10916592</w:t>
            </w:r>
          </w:p>
        </w:tc>
        <w:tc>
          <w:tcPr>
            <w:tcW w:w="1559" w:type="dxa"/>
            <w:hideMark/>
          </w:tcPr>
          <w:p w14:paraId="15D5E50C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Precursor T lineage Acute Lymphoblastic Leukemia</w:t>
            </w:r>
          </w:p>
        </w:tc>
        <w:tc>
          <w:tcPr>
            <w:tcW w:w="1701" w:type="dxa"/>
            <w:hideMark/>
          </w:tcPr>
          <w:p w14:paraId="49C0BB8D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Negative for common translocations</w:t>
            </w:r>
          </w:p>
        </w:tc>
        <w:tc>
          <w:tcPr>
            <w:tcW w:w="885" w:type="dxa"/>
            <w:noWrap/>
            <w:hideMark/>
          </w:tcPr>
          <w:p w14:paraId="01E7E0ED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RT-PCR</w:t>
            </w:r>
          </w:p>
        </w:tc>
        <w:tc>
          <w:tcPr>
            <w:tcW w:w="877" w:type="dxa"/>
            <w:noWrap/>
            <w:hideMark/>
          </w:tcPr>
          <w:p w14:paraId="37AC8943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BFM90</w:t>
            </w:r>
          </w:p>
        </w:tc>
        <w:tc>
          <w:tcPr>
            <w:tcW w:w="857" w:type="dxa"/>
            <w:hideMark/>
          </w:tcPr>
          <w:p w14:paraId="711AACC6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Post Induction FCM-MRD 0.02%</w:t>
            </w:r>
          </w:p>
        </w:tc>
        <w:tc>
          <w:tcPr>
            <w:tcW w:w="794" w:type="dxa"/>
            <w:hideMark/>
          </w:tcPr>
          <w:p w14:paraId="27632C2E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Alive (4 months follow up)</w:t>
            </w:r>
          </w:p>
        </w:tc>
      </w:tr>
      <w:tr w:rsidR="00C00191" w:rsidRPr="00FC5196" w14:paraId="576A2D70" w14:textId="77777777" w:rsidTr="00DE675C">
        <w:trPr>
          <w:trHeight w:val="240"/>
        </w:trPr>
        <w:tc>
          <w:tcPr>
            <w:tcW w:w="404" w:type="dxa"/>
            <w:noWrap/>
            <w:hideMark/>
          </w:tcPr>
          <w:p w14:paraId="558B5F89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3</w:t>
            </w:r>
          </w:p>
        </w:tc>
        <w:tc>
          <w:tcPr>
            <w:tcW w:w="810" w:type="dxa"/>
            <w:hideMark/>
          </w:tcPr>
          <w:p w14:paraId="5EDCE91A" w14:textId="77777777" w:rsidR="00C00191" w:rsidRPr="00FC5196" w:rsidRDefault="00C00191" w:rsidP="000C0582">
            <w:pPr>
              <w:rPr>
                <w:i/>
                <w:iCs/>
                <w:sz w:val="14"/>
                <w:szCs w:val="14"/>
              </w:rPr>
            </w:pPr>
            <w:r w:rsidRPr="00FC5196">
              <w:rPr>
                <w:i/>
                <w:iCs/>
                <w:sz w:val="14"/>
                <w:szCs w:val="14"/>
              </w:rPr>
              <w:t>TCF3-ONECUT3</w:t>
            </w:r>
          </w:p>
        </w:tc>
        <w:tc>
          <w:tcPr>
            <w:tcW w:w="766" w:type="dxa"/>
            <w:noWrap/>
            <w:hideMark/>
          </w:tcPr>
          <w:p w14:paraId="5BE77E95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TCF3,exon 16</w:t>
            </w:r>
          </w:p>
        </w:tc>
        <w:tc>
          <w:tcPr>
            <w:tcW w:w="934" w:type="dxa"/>
            <w:noWrap/>
            <w:hideMark/>
          </w:tcPr>
          <w:p w14:paraId="5AF008CC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ONECUT3, exon2</w:t>
            </w:r>
          </w:p>
        </w:tc>
        <w:tc>
          <w:tcPr>
            <w:tcW w:w="2043" w:type="dxa"/>
            <w:noWrap/>
            <w:hideMark/>
          </w:tcPr>
          <w:p w14:paraId="458E5ED0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chr19:1619110&gt;chr19:1775152</w:t>
            </w:r>
          </w:p>
        </w:tc>
        <w:tc>
          <w:tcPr>
            <w:tcW w:w="1559" w:type="dxa"/>
            <w:hideMark/>
          </w:tcPr>
          <w:p w14:paraId="01D83033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 xml:space="preserve">Precursor </w:t>
            </w:r>
            <w:r>
              <w:rPr>
                <w:sz w:val="14"/>
                <w:szCs w:val="14"/>
              </w:rPr>
              <w:t>B</w:t>
            </w:r>
            <w:r w:rsidRPr="00FC5196">
              <w:rPr>
                <w:sz w:val="14"/>
                <w:szCs w:val="14"/>
              </w:rPr>
              <w:t xml:space="preserve"> lineage Acute Lymphoblastic Leukemia</w:t>
            </w:r>
          </w:p>
        </w:tc>
        <w:tc>
          <w:tcPr>
            <w:tcW w:w="1701" w:type="dxa"/>
            <w:hideMark/>
          </w:tcPr>
          <w:p w14:paraId="5DBDD7D0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Negative for common translocations</w:t>
            </w:r>
          </w:p>
        </w:tc>
        <w:tc>
          <w:tcPr>
            <w:tcW w:w="885" w:type="dxa"/>
            <w:noWrap/>
            <w:hideMark/>
          </w:tcPr>
          <w:p w14:paraId="570D24C0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RT-PCR</w:t>
            </w:r>
          </w:p>
        </w:tc>
        <w:tc>
          <w:tcPr>
            <w:tcW w:w="877" w:type="dxa"/>
            <w:noWrap/>
            <w:hideMark/>
          </w:tcPr>
          <w:p w14:paraId="2E47B098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proofErr w:type="spellStart"/>
            <w:r w:rsidRPr="00FC5196">
              <w:rPr>
                <w:sz w:val="14"/>
                <w:szCs w:val="14"/>
              </w:rPr>
              <w:t>IcIcle</w:t>
            </w:r>
            <w:proofErr w:type="spellEnd"/>
            <w:r w:rsidRPr="00FC5196">
              <w:rPr>
                <w:sz w:val="14"/>
                <w:szCs w:val="14"/>
              </w:rPr>
              <w:t xml:space="preserve"> SR</w:t>
            </w:r>
          </w:p>
        </w:tc>
        <w:tc>
          <w:tcPr>
            <w:tcW w:w="857" w:type="dxa"/>
            <w:hideMark/>
          </w:tcPr>
          <w:p w14:paraId="0F4E7EB4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Post Induction FCM-MRD neg</w:t>
            </w:r>
          </w:p>
        </w:tc>
        <w:tc>
          <w:tcPr>
            <w:tcW w:w="794" w:type="dxa"/>
            <w:hideMark/>
          </w:tcPr>
          <w:p w14:paraId="515F7DCE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Alive (3 months follow up)</w:t>
            </w:r>
          </w:p>
        </w:tc>
      </w:tr>
      <w:tr w:rsidR="00C00191" w:rsidRPr="00FC5196" w14:paraId="47A8790F" w14:textId="77777777" w:rsidTr="00DE675C">
        <w:trPr>
          <w:trHeight w:val="239"/>
        </w:trPr>
        <w:tc>
          <w:tcPr>
            <w:tcW w:w="404" w:type="dxa"/>
            <w:noWrap/>
            <w:hideMark/>
          </w:tcPr>
          <w:p w14:paraId="1F5E0738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7547A789" w14:textId="77777777" w:rsidR="00C00191" w:rsidRPr="00FC5196" w:rsidRDefault="00C00191" w:rsidP="000C0582">
            <w:pPr>
              <w:rPr>
                <w:i/>
                <w:iCs/>
                <w:sz w:val="14"/>
                <w:szCs w:val="14"/>
              </w:rPr>
            </w:pPr>
            <w:r w:rsidRPr="00FC5196">
              <w:rPr>
                <w:i/>
                <w:iCs/>
                <w:sz w:val="14"/>
                <w:szCs w:val="14"/>
              </w:rPr>
              <w:t>PAG1-PDGFRA</w:t>
            </w:r>
          </w:p>
        </w:tc>
        <w:tc>
          <w:tcPr>
            <w:tcW w:w="766" w:type="dxa"/>
            <w:noWrap/>
            <w:hideMark/>
          </w:tcPr>
          <w:p w14:paraId="58F33BD0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PAG1, 5'UTR</w:t>
            </w:r>
          </w:p>
        </w:tc>
        <w:tc>
          <w:tcPr>
            <w:tcW w:w="934" w:type="dxa"/>
            <w:noWrap/>
            <w:hideMark/>
          </w:tcPr>
          <w:p w14:paraId="064A7CF2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PDGFRA, exon 10</w:t>
            </w:r>
          </w:p>
        </w:tc>
        <w:tc>
          <w:tcPr>
            <w:tcW w:w="2043" w:type="dxa"/>
            <w:noWrap/>
            <w:hideMark/>
          </w:tcPr>
          <w:p w14:paraId="72A81658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chr8:81942231&gt;chr4:55139704</w:t>
            </w:r>
          </w:p>
        </w:tc>
        <w:tc>
          <w:tcPr>
            <w:tcW w:w="1559" w:type="dxa"/>
            <w:hideMark/>
          </w:tcPr>
          <w:p w14:paraId="356E2448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Early T cell Precursor T lineage Acute Lymphoblastic Leukemia</w:t>
            </w:r>
          </w:p>
        </w:tc>
        <w:tc>
          <w:tcPr>
            <w:tcW w:w="1701" w:type="dxa"/>
            <w:hideMark/>
          </w:tcPr>
          <w:p w14:paraId="5D72B0CD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Negative for common translocations</w:t>
            </w:r>
          </w:p>
        </w:tc>
        <w:tc>
          <w:tcPr>
            <w:tcW w:w="885" w:type="dxa"/>
            <w:noWrap/>
            <w:hideMark/>
          </w:tcPr>
          <w:p w14:paraId="13F58FBA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RT-PCR</w:t>
            </w:r>
          </w:p>
        </w:tc>
        <w:tc>
          <w:tcPr>
            <w:tcW w:w="877" w:type="dxa"/>
            <w:noWrap/>
            <w:hideMark/>
          </w:tcPr>
          <w:p w14:paraId="4E979196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BFM90</w:t>
            </w:r>
          </w:p>
        </w:tc>
        <w:tc>
          <w:tcPr>
            <w:tcW w:w="857" w:type="dxa"/>
            <w:hideMark/>
          </w:tcPr>
          <w:p w14:paraId="27B8F81E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Post Induction FCM-MRD 78.4%</w:t>
            </w:r>
          </w:p>
        </w:tc>
        <w:tc>
          <w:tcPr>
            <w:tcW w:w="794" w:type="dxa"/>
            <w:hideMark/>
          </w:tcPr>
          <w:p w14:paraId="7E135B74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Alive (3 months follow up)</w:t>
            </w:r>
          </w:p>
        </w:tc>
      </w:tr>
      <w:tr w:rsidR="00C00191" w:rsidRPr="00FC5196" w14:paraId="65B69927" w14:textId="77777777" w:rsidTr="00DE675C">
        <w:trPr>
          <w:trHeight w:val="240"/>
        </w:trPr>
        <w:tc>
          <w:tcPr>
            <w:tcW w:w="404" w:type="dxa"/>
            <w:noWrap/>
            <w:hideMark/>
          </w:tcPr>
          <w:p w14:paraId="25392179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1BC5DD73" w14:textId="77777777" w:rsidR="00C00191" w:rsidRPr="00FC5196" w:rsidRDefault="00C00191" w:rsidP="000C0582">
            <w:pPr>
              <w:rPr>
                <w:i/>
                <w:iCs/>
                <w:sz w:val="14"/>
                <w:szCs w:val="14"/>
              </w:rPr>
            </w:pPr>
            <w:r w:rsidRPr="00FC5196">
              <w:rPr>
                <w:i/>
                <w:iCs/>
                <w:sz w:val="14"/>
                <w:szCs w:val="14"/>
              </w:rPr>
              <w:t>IGK-DUX4</w:t>
            </w:r>
          </w:p>
        </w:tc>
        <w:tc>
          <w:tcPr>
            <w:tcW w:w="766" w:type="dxa"/>
            <w:noWrap/>
            <w:hideMark/>
          </w:tcPr>
          <w:p w14:paraId="10CD4AFD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IGK@</w:t>
            </w:r>
          </w:p>
        </w:tc>
        <w:tc>
          <w:tcPr>
            <w:tcW w:w="934" w:type="dxa"/>
            <w:noWrap/>
            <w:hideMark/>
          </w:tcPr>
          <w:p w14:paraId="2EC286F4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DUX4, Exon1</w:t>
            </w:r>
          </w:p>
        </w:tc>
        <w:tc>
          <w:tcPr>
            <w:tcW w:w="2043" w:type="dxa"/>
            <w:hideMark/>
          </w:tcPr>
          <w:p w14:paraId="77C01D92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chr2:90310528&gt;Un_gl000228:112467</w:t>
            </w:r>
          </w:p>
        </w:tc>
        <w:tc>
          <w:tcPr>
            <w:tcW w:w="1559" w:type="dxa"/>
            <w:noWrap/>
            <w:hideMark/>
          </w:tcPr>
          <w:p w14:paraId="203B6F90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Precursor T lineage Acute Lymphoblastic Leukemia</w:t>
            </w:r>
          </w:p>
        </w:tc>
        <w:tc>
          <w:tcPr>
            <w:tcW w:w="1701" w:type="dxa"/>
            <w:hideMark/>
          </w:tcPr>
          <w:p w14:paraId="2333B52A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TCR-A/D translocations: t(14q11) in 94% cells, 9p21 deletion: del(9p) in 92% cells</w:t>
            </w:r>
          </w:p>
        </w:tc>
        <w:tc>
          <w:tcPr>
            <w:tcW w:w="885" w:type="dxa"/>
            <w:noWrap/>
            <w:hideMark/>
          </w:tcPr>
          <w:p w14:paraId="11B9DB89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RT-PCR</w:t>
            </w:r>
          </w:p>
        </w:tc>
        <w:tc>
          <w:tcPr>
            <w:tcW w:w="877" w:type="dxa"/>
            <w:noWrap/>
            <w:hideMark/>
          </w:tcPr>
          <w:p w14:paraId="2227D0FE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proofErr w:type="spellStart"/>
            <w:r w:rsidRPr="00FC5196">
              <w:rPr>
                <w:sz w:val="14"/>
                <w:szCs w:val="14"/>
              </w:rPr>
              <w:t>IcIcle</w:t>
            </w:r>
            <w:proofErr w:type="spellEnd"/>
            <w:r w:rsidRPr="00FC5196">
              <w:rPr>
                <w:sz w:val="14"/>
                <w:szCs w:val="14"/>
              </w:rPr>
              <w:t xml:space="preserve"> SR</w:t>
            </w:r>
          </w:p>
        </w:tc>
        <w:tc>
          <w:tcPr>
            <w:tcW w:w="857" w:type="dxa"/>
            <w:hideMark/>
          </w:tcPr>
          <w:p w14:paraId="6C8958EB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Post Induction FCM-MRD neg</w:t>
            </w:r>
          </w:p>
        </w:tc>
        <w:tc>
          <w:tcPr>
            <w:tcW w:w="794" w:type="dxa"/>
            <w:hideMark/>
          </w:tcPr>
          <w:p w14:paraId="6C25157F" w14:textId="77777777" w:rsidR="00C00191" w:rsidRPr="00FC5196" w:rsidRDefault="00C00191" w:rsidP="000C0582">
            <w:pPr>
              <w:rPr>
                <w:sz w:val="14"/>
                <w:szCs w:val="14"/>
              </w:rPr>
            </w:pPr>
            <w:r w:rsidRPr="00FC5196">
              <w:rPr>
                <w:sz w:val="14"/>
                <w:szCs w:val="14"/>
              </w:rPr>
              <w:t>Alive (4 months follow up)</w:t>
            </w:r>
          </w:p>
        </w:tc>
      </w:tr>
    </w:tbl>
    <w:p w14:paraId="291E5C4A" w14:textId="77777777" w:rsidR="00D50E2F" w:rsidRPr="004F6328" w:rsidRDefault="00D50E2F" w:rsidP="004F6328">
      <w:pPr>
        <w:pStyle w:val="NoSpacing"/>
        <w:rPr>
          <w:b/>
          <w:bCs/>
          <w:noProof/>
          <w:sz w:val="20"/>
          <w:szCs w:val="20"/>
        </w:rPr>
      </w:pPr>
    </w:p>
    <w:p w14:paraId="0CC744AC" w14:textId="77777777" w:rsidR="00CF75BB" w:rsidRPr="004F6328" w:rsidRDefault="004F6328" w:rsidP="00C84E9D">
      <w:pPr>
        <w:jc w:val="both"/>
        <w:rPr>
          <w:b/>
          <w:bCs/>
          <w:sz w:val="20"/>
          <w:szCs w:val="18"/>
        </w:rPr>
      </w:pPr>
      <w:r w:rsidRPr="004F6328">
        <w:rPr>
          <w:b/>
          <w:bCs/>
          <w:sz w:val="20"/>
          <w:szCs w:val="18"/>
        </w:rPr>
        <w:t xml:space="preserve">Supplementary Table </w:t>
      </w:r>
      <w:r>
        <w:rPr>
          <w:b/>
          <w:bCs/>
          <w:sz w:val="20"/>
          <w:szCs w:val="18"/>
        </w:rPr>
        <w:t>4</w:t>
      </w:r>
      <w:r w:rsidRPr="004F6328">
        <w:rPr>
          <w:b/>
          <w:bCs/>
          <w:sz w:val="20"/>
          <w:szCs w:val="18"/>
        </w:rPr>
        <w:t>: Table highlights genomic, immunophenotypic features and other validation details of novel fusions discovered by NARASIMHA.</w:t>
      </w:r>
    </w:p>
    <w:p w14:paraId="53A24064" w14:textId="77777777" w:rsidR="00CF75BB" w:rsidRDefault="00CF75BB" w:rsidP="00C84E9D">
      <w:pPr>
        <w:jc w:val="both"/>
        <w:rPr>
          <w:sz w:val="24"/>
        </w:rPr>
      </w:pPr>
    </w:p>
    <w:p w14:paraId="128D283A" w14:textId="77777777" w:rsidR="00977121" w:rsidRDefault="00977121" w:rsidP="0072397A">
      <w:pPr>
        <w:rPr>
          <w:b/>
          <w:bCs/>
          <w:sz w:val="24"/>
        </w:rPr>
      </w:pPr>
    </w:p>
    <w:p w14:paraId="4C4D0220" w14:textId="77777777" w:rsidR="00664335" w:rsidRDefault="00664335" w:rsidP="0072397A">
      <w:pPr>
        <w:rPr>
          <w:b/>
          <w:bCs/>
          <w:sz w:val="24"/>
        </w:rPr>
      </w:pPr>
    </w:p>
    <w:p w14:paraId="41576349" w14:textId="77777777" w:rsidR="00664335" w:rsidRDefault="00664335" w:rsidP="0072397A">
      <w:pPr>
        <w:rPr>
          <w:b/>
          <w:bCs/>
          <w:sz w:val="24"/>
        </w:rPr>
      </w:pPr>
      <w:bookmarkStart w:id="1" w:name="_Hlk28779840"/>
    </w:p>
    <w:p w14:paraId="5088C34E" w14:textId="77777777" w:rsidR="00664335" w:rsidRDefault="00664335" w:rsidP="0072397A">
      <w:pPr>
        <w:rPr>
          <w:sz w:val="24"/>
        </w:rPr>
      </w:pPr>
    </w:p>
    <w:p w14:paraId="29B974BC" w14:textId="77777777" w:rsidR="00664335" w:rsidRPr="0072397A" w:rsidRDefault="00664335" w:rsidP="0072397A">
      <w:pPr>
        <w:rPr>
          <w:b/>
          <w:bCs/>
          <w:noProof/>
        </w:rPr>
        <w:sectPr w:rsidR="00664335" w:rsidRPr="0072397A" w:rsidSect="00627A8A">
          <w:headerReference w:type="default" r:id="rId10"/>
          <w:footerReference w:type="default" r:id="rId11"/>
          <w:pgSz w:w="11906" w:h="16838"/>
          <w:pgMar w:top="993" w:right="1440" w:bottom="1440" w:left="1440" w:header="284" w:footer="708" w:gutter="0"/>
          <w:cols w:space="708"/>
          <w:docGrid w:linePitch="360"/>
        </w:sectPr>
      </w:pPr>
    </w:p>
    <w:bookmarkEnd w:id="1"/>
    <w:p w14:paraId="4AC00B44" w14:textId="77777777" w:rsidR="0072397A" w:rsidRPr="005853BC" w:rsidRDefault="005853BC" w:rsidP="005853BC">
      <w:pPr>
        <w:pStyle w:val="NoSpacing"/>
        <w:rPr>
          <w:b/>
          <w:bCs/>
        </w:rPr>
      </w:pPr>
      <w:r w:rsidRPr="005853BC">
        <w:rPr>
          <w:b/>
          <w:bCs/>
        </w:rPr>
        <w:lastRenderedPageBreak/>
        <w:t>Supplementary Table 5</w:t>
      </w:r>
    </w:p>
    <w:tbl>
      <w:tblPr>
        <w:tblStyle w:val="TableGrid"/>
        <w:tblW w:w="15801" w:type="dxa"/>
        <w:tblLayout w:type="fixed"/>
        <w:tblLook w:val="04A0" w:firstRow="1" w:lastRow="0" w:firstColumn="1" w:lastColumn="0" w:noHBand="0" w:noVBand="1"/>
      </w:tblPr>
      <w:tblGrid>
        <w:gridCol w:w="421"/>
        <w:gridCol w:w="567"/>
        <w:gridCol w:w="538"/>
        <w:gridCol w:w="1446"/>
        <w:gridCol w:w="1814"/>
        <w:gridCol w:w="992"/>
        <w:gridCol w:w="933"/>
        <w:gridCol w:w="810"/>
        <w:gridCol w:w="790"/>
        <w:gridCol w:w="851"/>
        <w:gridCol w:w="708"/>
        <w:gridCol w:w="1153"/>
        <w:gridCol w:w="992"/>
        <w:gridCol w:w="851"/>
        <w:gridCol w:w="850"/>
        <w:gridCol w:w="851"/>
        <w:gridCol w:w="1234"/>
      </w:tblGrid>
      <w:tr w:rsidR="0072397A" w:rsidRPr="0072397A" w14:paraId="48C5025D" w14:textId="77777777" w:rsidTr="00D7287A">
        <w:trPr>
          <w:trHeight w:val="1020"/>
        </w:trPr>
        <w:tc>
          <w:tcPr>
            <w:tcW w:w="421" w:type="dxa"/>
            <w:noWrap/>
            <w:hideMark/>
          </w:tcPr>
          <w:p w14:paraId="447D07AB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r No</w:t>
            </w:r>
          </w:p>
        </w:tc>
        <w:tc>
          <w:tcPr>
            <w:tcW w:w="567" w:type="dxa"/>
            <w:noWrap/>
            <w:hideMark/>
          </w:tcPr>
          <w:p w14:paraId="0B9C0E68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538" w:type="dxa"/>
            <w:noWrap/>
            <w:hideMark/>
          </w:tcPr>
          <w:p w14:paraId="7CE152BE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6" w:type="dxa"/>
            <w:hideMark/>
          </w:tcPr>
          <w:p w14:paraId="6B302E3E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814" w:type="dxa"/>
            <w:hideMark/>
          </w:tcPr>
          <w:p w14:paraId="326AFE08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  <w:r w:rsidR="00401A9D">
              <w:rPr>
                <w:b/>
                <w:bCs/>
                <w:sz w:val="16"/>
                <w:szCs w:val="14"/>
              </w:rPr>
              <w:t>/ CBC Findings</w:t>
            </w:r>
          </w:p>
        </w:tc>
        <w:tc>
          <w:tcPr>
            <w:tcW w:w="992" w:type="dxa"/>
            <w:noWrap/>
            <w:hideMark/>
          </w:tcPr>
          <w:p w14:paraId="4DA035F9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933" w:type="dxa"/>
            <w:noWrap/>
            <w:hideMark/>
          </w:tcPr>
          <w:p w14:paraId="16436CB9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810" w:type="dxa"/>
            <w:noWrap/>
            <w:hideMark/>
          </w:tcPr>
          <w:p w14:paraId="33AEB1D3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790" w:type="dxa"/>
            <w:noWrap/>
            <w:hideMark/>
          </w:tcPr>
          <w:p w14:paraId="4FE8C378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851" w:type="dxa"/>
            <w:hideMark/>
          </w:tcPr>
          <w:p w14:paraId="2F9FA7F0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>
              <w:rPr>
                <w:b/>
                <w:bCs/>
                <w:sz w:val="16"/>
                <w:szCs w:val="14"/>
              </w:rPr>
              <w:t>Other Mutations</w:t>
            </w:r>
          </w:p>
        </w:tc>
        <w:tc>
          <w:tcPr>
            <w:tcW w:w="708" w:type="dxa"/>
            <w:noWrap/>
            <w:hideMark/>
          </w:tcPr>
          <w:p w14:paraId="1AFA77C2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153" w:type="dxa"/>
            <w:hideMark/>
          </w:tcPr>
          <w:p w14:paraId="15D11197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992" w:type="dxa"/>
            <w:hideMark/>
          </w:tcPr>
          <w:p w14:paraId="109C859B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851" w:type="dxa"/>
            <w:noWrap/>
            <w:hideMark/>
          </w:tcPr>
          <w:p w14:paraId="5FBE442D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850" w:type="dxa"/>
            <w:hideMark/>
          </w:tcPr>
          <w:p w14:paraId="214A6D62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851" w:type="dxa"/>
            <w:hideMark/>
          </w:tcPr>
          <w:p w14:paraId="3F5305D1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1234" w:type="dxa"/>
            <w:noWrap/>
            <w:hideMark/>
          </w:tcPr>
          <w:p w14:paraId="6F130C1F" w14:textId="77777777" w:rsidR="0072397A" w:rsidRPr="0072397A" w:rsidRDefault="0072397A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  <w:r w:rsidR="00536FAF">
              <w:rPr>
                <w:b/>
                <w:bCs/>
                <w:sz w:val="16"/>
                <w:szCs w:val="14"/>
              </w:rPr>
              <w:t>/ Comments</w:t>
            </w:r>
          </w:p>
        </w:tc>
      </w:tr>
      <w:tr w:rsidR="00DE675C" w:rsidRPr="0072397A" w14:paraId="00B064DF" w14:textId="77777777" w:rsidTr="006B3175">
        <w:trPr>
          <w:trHeight w:val="379"/>
        </w:trPr>
        <w:tc>
          <w:tcPr>
            <w:tcW w:w="15801" w:type="dxa"/>
            <w:gridSpan w:val="17"/>
            <w:noWrap/>
          </w:tcPr>
          <w:p w14:paraId="48F8826D" w14:textId="77777777" w:rsidR="00DE675C" w:rsidRPr="0072397A" w:rsidRDefault="00DE675C" w:rsidP="007B31BB">
            <w:pPr>
              <w:jc w:val="center"/>
              <w:rPr>
                <w:b/>
                <w:bCs/>
                <w:sz w:val="16"/>
                <w:szCs w:val="14"/>
              </w:rPr>
            </w:pPr>
            <w:r>
              <w:rPr>
                <w:b/>
                <w:bCs/>
                <w:sz w:val="16"/>
                <w:szCs w:val="14"/>
              </w:rPr>
              <w:t xml:space="preserve">Myeloproliferative Neoplasm / </w:t>
            </w:r>
            <w:r w:rsidR="00401A9D">
              <w:rPr>
                <w:b/>
                <w:bCs/>
                <w:sz w:val="16"/>
                <w:szCs w:val="14"/>
              </w:rPr>
              <w:t>Eosinophilia Under Investigation</w:t>
            </w:r>
          </w:p>
        </w:tc>
      </w:tr>
      <w:tr w:rsidR="0072397A" w:rsidRPr="0072397A" w14:paraId="171C09F8" w14:textId="77777777" w:rsidTr="00D7287A">
        <w:trPr>
          <w:trHeight w:val="1219"/>
        </w:trPr>
        <w:tc>
          <w:tcPr>
            <w:tcW w:w="421" w:type="dxa"/>
            <w:noWrap/>
            <w:hideMark/>
          </w:tcPr>
          <w:p w14:paraId="0A1A6740" w14:textId="77777777" w:rsidR="0072397A" w:rsidRPr="0072397A" w:rsidRDefault="0072397A" w:rsidP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1F7CA7C" w14:textId="77777777" w:rsidR="0072397A" w:rsidRPr="0072397A" w:rsidRDefault="0072397A" w:rsidP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8</w:t>
            </w:r>
          </w:p>
        </w:tc>
        <w:tc>
          <w:tcPr>
            <w:tcW w:w="538" w:type="dxa"/>
            <w:noWrap/>
            <w:hideMark/>
          </w:tcPr>
          <w:p w14:paraId="0A1FB9ED" w14:textId="77777777" w:rsidR="0072397A" w:rsidRPr="0072397A" w:rsidRDefault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7E2C5DC6" w14:textId="77777777" w:rsidR="0072397A" w:rsidRPr="0072397A" w:rsidRDefault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proliferative Neoplasm</w:t>
            </w:r>
          </w:p>
        </w:tc>
        <w:tc>
          <w:tcPr>
            <w:tcW w:w="1814" w:type="dxa"/>
            <w:noWrap/>
            <w:hideMark/>
          </w:tcPr>
          <w:p w14:paraId="07165E9F" w14:textId="77777777" w:rsidR="00FA7C4A" w:rsidRPr="006F0931" w:rsidRDefault="008566B2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Hb: 81 g/L</w:t>
            </w:r>
            <w:r w:rsidR="00FA7C4A" w:rsidRPr="006F0931">
              <w:rPr>
                <w:sz w:val="16"/>
                <w:szCs w:val="14"/>
              </w:rPr>
              <w:t>;</w:t>
            </w:r>
          </w:p>
          <w:p w14:paraId="0038A201" w14:textId="77777777" w:rsidR="006B3175" w:rsidRPr="006F0931" w:rsidRDefault="008566B2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Platelet Count: 99</w:t>
            </w:r>
            <w:r w:rsidR="002B6005" w:rsidRPr="006F0931">
              <w:rPr>
                <w:sz w:val="16"/>
                <w:szCs w:val="14"/>
              </w:rPr>
              <w:t xml:space="preserve"> </w:t>
            </w:r>
            <w:r w:rsidRPr="006F0931">
              <w:rPr>
                <w:sz w:val="16"/>
                <w:szCs w:val="14"/>
              </w:rPr>
              <w:t>x</w:t>
            </w:r>
            <w:r w:rsidR="002B6005" w:rsidRPr="006F0931">
              <w:rPr>
                <w:sz w:val="16"/>
                <w:szCs w:val="14"/>
              </w:rPr>
              <w:t xml:space="preserve"> </w:t>
            </w:r>
            <w:r w:rsidRPr="006F0931">
              <w:rPr>
                <w:sz w:val="16"/>
                <w:szCs w:val="14"/>
              </w:rPr>
              <w:t>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</w:t>
            </w:r>
          </w:p>
          <w:p w14:paraId="17ABA23C" w14:textId="77777777" w:rsidR="00FA7C4A" w:rsidRPr="006F0931" w:rsidRDefault="006B3175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TLC: 99.9</w:t>
            </w:r>
            <w:r w:rsidR="008566B2" w:rsidRPr="006F0931">
              <w:rPr>
                <w:sz w:val="16"/>
                <w:szCs w:val="14"/>
              </w:rPr>
              <w:t xml:space="preserve"> </w:t>
            </w:r>
            <w:r w:rsidRPr="006F0931">
              <w:rPr>
                <w:sz w:val="16"/>
                <w:szCs w:val="14"/>
              </w:rPr>
              <w:t>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</w:t>
            </w:r>
          </w:p>
          <w:p w14:paraId="2E7B8F2C" w14:textId="77777777" w:rsidR="006B3175" w:rsidRPr="006F0931" w:rsidRDefault="008566B2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NC: 39.9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553055BE" w14:textId="77777777" w:rsidR="0072397A" w:rsidRPr="006F0931" w:rsidRDefault="008566B2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EC: 0.59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</w:t>
            </w:r>
          </w:p>
          <w:p w14:paraId="3A56465F" w14:textId="77777777" w:rsidR="008566B2" w:rsidRPr="006F0931" w:rsidRDefault="008566B2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 xml:space="preserve">AMC: </w:t>
            </w:r>
            <w:r w:rsidR="00FA7C4A" w:rsidRPr="006F0931">
              <w:rPr>
                <w:sz w:val="16"/>
                <w:szCs w:val="14"/>
              </w:rPr>
              <w:t>0.29 x 10</w:t>
            </w:r>
            <w:r w:rsidR="00FA7C4A" w:rsidRPr="006F0931">
              <w:rPr>
                <w:sz w:val="16"/>
                <w:szCs w:val="14"/>
                <w:vertAlign w:val="superscript"/>
              </w:rPr>
              <w:t>9</w:t>
            </w:r>
            <w:r w:rsidR="00FA7C4A" w:rsidRPr="006F0931">
              <w:rPr>
                <w:sz w:val="16"/>
                <w:szCs w:val="14"/>
              </w:rPr>
              <w:t>/L</w:t>
            </w:r>
          </w:p>
        </w:tc>
        <w:tc>
          <w:tcPr>
            <w:tcW w:w="992" w:type="dxa"/>
            <w:noWrap/>
            <w:hideMark/>
          </w:tcPr>
          <w:p w14:paraId="1AD67704" w14:textId="77777777" w:rsidR="0072397A" w:rsidRPr="0072397A" w:rsidRDefault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30A09963" w14:textId="77777777" w:rsidR="0072397A" w:rsidRPr="0072397A" w:rsidRDefault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BCR-ABL1 fusion</w:t>
            </w:r>
          </w:p>
        </w:tc>
        <w:tc>
          <w:tcPr>
            <w:tcW w:w="810" w:type="dxa"/>
            <w:noWrap/>
            <w:hideMark/>
          </w:tcPr>
          <w:p w14:paraId="1C294901" w14:textId="77777777" w:rsidR="0072397A" w:rsidRPr="0072397A" w:rsidRDefault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76E25D43" w14:textId="77777777" w:rsidR="0072397A" w:rsidRPr="0072397A" w:rsidRDefault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ABIN1-ABL1</w:t>
            </w:r>
          </w:p>
        </w:tc>
        <w:tc>
          <w:tcPr>
            <w:tcW w:w="851" w:type="dxa"/>
            <w:noWrap/>
            <w:hideMark/>
          </w:tcPr>
          <w:p w14:paraId="6520D27E" w14:textId="77777777" w:rsidR="0072397A" w:rsidRPr="0072397A" w:rsidRDefault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37380F0E" w14:textId="77777777" w:rsidR="0072397A" w:rsidRPr="0072397A" w:rsidRDefault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7CA65969" w14:textId="77777777" w:rsidR="0072397A" w:rsidRPr="0072397A" w:rsidRDefault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TKI Therapy, Imatinib Mesylate</w:t>
            </w:r>
          </w:p>
        </w:tc>
        <w:tc>
          <w:tcPr>
            <w:tcW w:w="992" w:type="dxa"/>
            <w:noWrap/>
            <w:hideMark/>
          </w:tcPr>
          <w:p w14:paraId="14C0FC5F" w14:textId="77777777" w:rsidR="0072397A" w:rsidRPr="0072397A" w:rsidRDefault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ttained CHR</w:t>
            </w:r>
          </w:p>
        </w:tc>
        <w:tc>
          <w:tcPr>
            <w:tcW w:w="851" w:type="dxa"/>
            <w:noWrap/>
            <w:hideMark/>
          </w:tcPr>
          <w:p w14:paraId="4A9E794A" w14:textId="77777777" w:rsidR="0072397A" w:rsidRPr="0072397A" w:rsidRDefault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3C9FEF3D" w14:textId="77777777" w:rsidR="0072397A" w:rsidRPr="0072397A" w:rsidRDefault="0072397A" w:rsidP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0</w:t>
            </w:r>
          </w:p>
        </w:tc>
        <w:tc>
          <w:tcPr>
            <w:tcW w:w="851" w:type="dxa"/>
            <w:hideMark/>
          </w:tcPr>
          <w:p w14:paraId="5EA9CB74" w14:textId="77777777" w:rsidR="0072397A" w:rsidRPr="0072397A" w:rsidRDefault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BL1 driven MPN</w:t>
            </w:r>
          </w:p>
        </w:tc>
        <w:tc>
          <w:tcPr>
            <w:tcW w:w="1234" w:type="dxa"/>
            <w:noWrap/>
            <w:hideMark/>
          </w:tcPr>
          <w:p w14:paraId="32EF083E" w14:textId="77777777" w:rsidR="0072397A" w:rsidRPr="0072397A" w:rsidRDefault="00193467">
            <w:pPr>
              <w:rPr>
                <w:sz w:val="16"/>
                <w:szCs w:val="14"/>
              </w:rPr>
            </w:pPr>
            <w:r w:rsidRPr="00193467">
              <w:rPr>
                <w:sz w:val="16"/>
                <w:szCs w:val="14"/>
              </w:rPr>
              <w:t>Both regions in question here (</w:t>
            </w:r>
            <w:r w:rsidRPr="00193467">
              <w:rPr>
                <w:i/>
                <w:iCs/>
                <w:sz w:val="16"/>
                <w:szCs w:val="14"/>
              </w:rPr>
              <w:t>BCR</w:t>
            </w:r>
            <w:r w:rsidRPr="00193467">
              <w:rPr>
                <w:sz w:val="16"/>
                <w:szCs w:val="14"/>
              </w:rPr>
              <w:t xml:space="preserve"> and </w:t>
            </w:r>
            <w:r w:rsidRPr="00193467">
              <w:rPr>
                <w:i/>
                <w:iCs/>
                <w:sz w:val="16"/>
                <w:szCs w:val="14"/>
              </w:rPr>
              <w:t>CABIN1</w:t>
            </w:r>
            <w:r w:rsidR="00735618">
              <w:rPr>
                <w:sz w:val="16"/>
                <w:szCs w:val="14"/>
              </w:rPr>
              <w:t>)</w:t>
            </w:r>
            <w:r w:rsidRPr="00193467">
              <w:rPr>
                <w:sz w:val="16"/>
                <w:szCs w:val="14"/>
              </w:rPr>
              <w:t xml:space="preserve"> are adjacent genes, spaced ~900kb apart and are detected by the chr9 probe (~1.5MB). This results in a </w:t>
            </w:r>
            <w:r w:rsidRPr="00735618">
              <w:rPr>
                <w:i/>
                <w:iCs/>
                <w:sz w:val="16"/>
                <w:szCs w:val="14"/>
              </w:rPr>
              <w:t>BCR-ABL1</w:t>
            </w:r>
            <w:r w:rsidRPr="00193467">
              <w:rPr>
                <w:sz w:val="16"/>
                <w:szCs w:val="14"/>
              </w:rPr>
              <w:t xml:space="preserve"> positive FISH pattern, but negative RT-PCR as documented by Frederick L et al. </w:t>
            </w:r>
            <w:r w:rsidR="00735618">
              <w:rPr>
                <w:sz w:val="16"/>
                <w:szCs w:val="14"/>
              </w:rPr>
              <w:fldChar w:fldCharType="begin">
                <w:fldData xml:space="preserve">PEVuZE5vdGU+PENpdGU+PEF1dGhvcj5GcmVkZXJpY2s8L0F1dGhvcj48WWVhcj4yMDE0PC9ZZWFy
PjxJRFRleHQ+Tm92ZWwgQkNSLUFCTDEgZnVzaW9uIGlkZW50aWZpZWQgYnkgdGFyZ2V0ZWQgbmV4
dC1nZW5lcmF0aW9uIHNlcXVlbmNpbmcgaW4gYSBwYXRpZW50IHdpdGggYW4gYXR5cGljYWwgbXll
bG9wcm9saWZlcmF0aXZlIG5lb3BsYXNtPC9JRFRleHQ+PERpc3BsYXlUZXh0PigxMyk8L0Rpc3Bs
YXlUZXh0PjxyZWNvcmQ+PGRhdGVzPjxwdWItZGF0ZXM+PGRhdGU+QXVnPC9kYXRlPjwvcHViLWRh
dGVzPjx5ZWFyPjIwMTQ8L3llYXI+PC9kYXRlcz48a2V5d29yZHM+PGtleXdvcmQ+RnVzaW9uIFBy
b3RlaW5zLCBiY3ItYWJsLypnZW5ldGljcy9tZXRhYm9saXNtPC9rZXl3b3JkPjxrZXl3b3JkPkhp
Z2gtVGhyb3VnaHB1dCBOdWNsZW90aWRlIFNlcXVlbmNpbmc8L2tleXdvcmQ+PGtleXdvcmQ+SHVt
YW5zPC9rZXl3b3JkPjxrZXl3b3JkPkxldWtlbWlhLCBNeWVsb2dlbm91cywgQ2hyb25pYywgQkNS
LUFCTCBQb3NpdGl2ZS8qZGlhZ25vc2lzL2dlbmV0aWNzL3BhdGhvbG9neTwva2V5d29yZD48a2V5
d29yZD5NYWxlPC9rZXl3b3JkPjxrZXl3b3JkPk1pZGRsZSBBZ2VkPC9rZXl3b3JkPjxrZXl3b3Jk
PkJjci1hYmwxPC9rZXl3b3JkPjxrZXl3b3JkPkNocm9uaWMgbXllbG9pZCBsZXVrZW1pYTwva2V5
d29yZD48a2V5d29yZD5NeWVsb3Byb2xpZmVyYXRpdmUgbmVvcGxhc208L2tleXdvcmQ+PGtleXdv
cmQ+TmV4dC1nZW5lcmF0aW9uIHNlcXVlbmNpbmc8L2tleXdvcmQ+PC9rZXl3b3Jkcz48dXJscz48
cmVsYXRlZC11cmxzPjx1cmw+aHR0cHM6Ly93d3cubmNiaS5ubG0ubmloLmdvdi9wdWJtZWQvMjQ5
Mjc5MjQ8L3VybD48L3JlbGF0ZWQtdXJscz48L3VybHM+PGlzYm4+MTUzMi04MzkyIChFbGVjdHJv
bmljKSYjeEQ7MDA0Ni04MTc3IChMaW5raW5nKTwvaXNibj48dGl0bGVzPjx0aXRsZT5Ob3ZlbCBC
Q1ItQUJMMSBmdXNpb24gaWRlbnRpZmllZCBieSB0YXJnZXRlZCBuZXh0LWdlbmVyYXRpb24gc2Vx
dWVuY2luZyBpbiBhIHBhdGllbnQgd2l0aCBhbiBhdHlwaWNhbCBteWVsb3Byb2xpZmVyYXRpdmUg
bmVvcGxhc208L3RpdGxlPjxzZWNvbmRhcnktdGl0bGU+SHVtIFBhdGhvbDwvc2Vjb25kYXJ5LXRp
dGxlPjwvdGl0bGVzPjxwYWdlcz4xNzg0LTk8L3BhZ2VzPjxudW1iZXI+ODwvbnVtYmVyPjxjb250
cmlidXRvcnM+PGF1dGhvcnM+PGF1dGhvcj5GcmVkZXJpY2ssIEwuPC9hdXRob3I+PGF1dGhvcj5C
ZWFyZGVsbCwgRi48L2F1dGhvcj48YXV0aG9yPlZpc3dhbmF0aGEsIEQuIFMuPC9hdXRob3I+PC9h
dXRob3JzPjwvY29udHJpYnV0b3JzPjxlZGl0aW9uPjIwMTQvMDYvMTU8L2VkaXRpb24+PGFkZGVk
LWRhdGUgZm9ybWF0PSJ1dGMiPjE1Nzc4OTQzNzY8L2FkZGVkLWRhdGU+PHJlZi10eXBlIG5hbWU9
IkpvdXJuYWwgQXJ0aWNsZSI+MTc8L3JlZi10eXBlPjxhdXRoLWFkZHJlc3M+RGl2aXNpb24gb2Yg
SGVtYXRvcGF0aG9sb2d5LCBNb2xlY3VsYXIgSGVtYXRvcGF0aG9sb2d5IExhYm9yYXRvcnksIE1h
eW8gQ2xpbmljLCBSb2NoZXN0ZXIsIE1OIDU1OTA1LiYjeEQ7RGVsYXdhcmUgQ2xpbmljYWwgYW5k
IExhYm9yYXRvcnkgUGh5c2ljaWFucywgUC5BLiwgTmV3YXJrLCBERSAxOTcxMy4mI3hEO0Rpdmlz
aW9uIG9mIEhlbWF0b3BhdGhvbG9neSwgTW9sZWN1bGFyIEhlbWF0b3BhdGhvbG9neSBMYWJvcmF0
b3J5LCBNYXlvIENsaW5pYywgUm9jaGVzdGVyLCBNTiA1NTkwNS4gRWxlY3Ryb25pYyBhZGRyZXNz
OiB2aXN3YW5hdGhhLmRhdmlkQG1heW8uZWR1LjwvYXV0aC1hZGRyZXNzPjxyZWMtbnVtYmVyPjEy
MDA8L3JlYy1udW1iZXI+PGxhc3QtdXBkYXRlZC1kYXRlIGZvcm1hdD0idXRjIj4xNTc3ODk0Mzc2
PC9sYXN0LXVwZGF0ZWQtZGF0ZT48YWNjZXNzaW9uLW51bT4yNDkyNzkyNDwvYWNjZXNzaW9uLW51
bT48ZWxlY3Ryb25pYy1yZXNvdXJjZS1udW0+MTAuMTAxNi9qLmh1bXBhdGguMjAxNC4wNC4wMTc8
L2VsZWN0cm9uaWMtcmVzb3VyY2UtbnVtPjx2b2x1bWU+NDU8L3ZvbHVtZT48L3JlY29yZD48L0Np
dGU+PC9FbmROb3RlPgB=
</w:fldData>
              </w:fldChar>
            </w:r>
            <w:r w:rsidR="00735618">
              <w:rPr>
                <w:sz w:val="16"/>
                <w:szCs w:val="14"/>
              </w:rPr>
              <w:instrText xml:space="preserve"> ADDIN EN.CITE </w:instrText>
            </w:r>
            <w:r w:rsidR="00735618">
              <w:rPr>
                <w:sz w:val="16"/>
                <w:szCs w:val="14"/>
              </w:rPr>
              <w:fldChar w:fldCharType="begin">
                <w:fldData xml:space="preserve">PEVuZE5vdGU+PENpdGU+PEF1dGhvcj5GcmVkZXJpY2s8L0F1dGhvcj48WWVhcj4yMDE0PC9ZZWFy
PjxJRFRleHQ+Tm92ZWwgQkNSLUFCTDEgZnVzaW9uIGlkZW50aWZpZWQgYnkgdGFyZ2V0ZWQgbmV4
dC1nZW5lcmF0aW9uIHNlcXVlbmNpbmcgaW4gYSBwYXRpZW50IHdpdGggYW4gYXR5cGljYWwgbXll
bG9wcm9saWZlcmF0aXZlIG5lb3BsYXNtPC9JRFRleHQ+PERpc3BsYXlUZXh0PigxMyk8L0Rpc3Bs
YXlUZXh0PjxyZWNvcmQ+PGRhdGVzPjxwdWItZGF0ZXM+PGRhdGU+QXVnPC9kYXRlPjwvcHViLWRh
dGVzPjx5ZWFyPjIwMTQ8L3llYXI+PC9kYXRlcz48a2V5d29yZHM+PGtleXdvcmQ+RnVzaW9uIFBy
b3RlaW5zLCBiY3ItYWJsLypnZW5ldGljcy9tZXRhYm9saXNtPC9rZXl3b3JkPjxrZXl3b3JkPkhp
Z2gtVGhyb3VnaHB1dCBOdWNsZW90aWRlIFNlcXVlbmNpbmc8L2tleXdvcmQ+PGtleXdvcmQ+SHVt
YW5zPC9rZXl3b3JkPjxrZXl3b3JkPkxldWtlbWlhLCBNeWVsb2dlbm91cywgQ2hyb25pYywgQkNS
LUFCTCBQb3NpdGl2ZS8qZGlhZ25vc2lzL2dlbmV0aWNzL3BhdGhvbG9neTwva2V5d29yZD48a2V5
d29yZD5NYWxlPC9rZXl3b3JkPjxrZXl3b3JkPk1pZGRsZSBBZ2VkPC9rZXl3b3JkPjxrZXl3b3Jk
PkJjci1hYmwxPC9rZXl3b3JkPjxrZXl3b3JkPkNocm9uaWMgbXllbG9pZCBsZXVrZW1pYTwva2V5
d29yZD48a2V5d29yZD5NeWVsb3Byb2xpZmVyYXRpdmUgbmVvcGxhc208L2tleXdvcmQ+PGtleXdv
cmQ+TmV4dC1nZW5lcmF0aW9uIHNlcXVlbmNpbmc8L2tleXdvcmQ+PC9rZXl3b3Jkcz48dXJscz48
cmVsYXRlZC11cmxzPjx1cmw+aHR0cHM6Ly93d3cubmNiaS5ubG0ubmloLmdvdi9wdWJtZWQvMjQ5
Mjc5MjQ8L3VybD48L3JlbGF0ZWQtdXJscz48L3VybHM+PGlzYm4+MTUzMi04MzkyIChFbGVjdHJv
bmljKSYjeEQ7MDA0Ni04MTc3IChMaW5raW5nKTwvaXNibj48dGl0bGVzPjx0aXRsZT5Ob3ZlbCBC
Q1ItQUJMMSBmdXNpb24gaWRlbnRpZmllZCBieSB0YXJnZXRlZCBuZXh0LWdlbmVyYXRpb24gc2Vx
dWVuY2luZyBpbiBhIHBhdGllbnQgd2l0aCBhbiBhdHlwaWNhbCBteWVsb3Byb2xpZmVyYXRpdmUg
bmVvcGxhc208L3RpdGxlPjxzZWNvbmRhcnktdGl0bGU+SHVtIFBhdGhvbDwvc2Vjb25kYXJ5LXRp
dGxlPjwvdGl0bGVzPjxwYWdlcz4xNzg0LTk8L3BhZ2VzPjxudW1iZXI+ODwvbnVtYmVyPjxjb250
cmlidXRvcnM+PGF1dGhvcnM+PGF1dGhvcj5GcmVkZXJpY2ssIEwuPC9hdXRob3I+PGF1dGhvcj5C
ZWFyZGVsbCwgRi48L2F1dGhvcj48YXV0aG9yPlZpc3dhbmF0aGEsIEQuIFMuPC9hdXRob3I+PC9h
dXRob3JzPjwvY29udHJpYnV0b3JzPjxlZGl0aW9uPjIwMTQvMDYvMTU8L2VkaXRpb24+PGFkZGVk
LWRhdGUgZm9ybWF0PSJ1dGMiPjE1Nzc4OTQzNzY8L2FkZGVkLWRhdGU+PHJlZi10eXBlIG5hbWU9
IkpvdXJuYWwgQXJ0aWNsZSI+MTc8L3JlZi10eXBlPjxhdXRoLWFkZHJlc3M+RGl2aXNpb24gb2Yg
SGVtYXRvcGF0aG9sb2d5LCBNb2xlY3VsYXIgSGVtYXRvcGF0aG9sb2d5IExhYm9yYXRvcnksIE1h
eW8gQ2xpbmljLCBSb2NoZXN0ZXIsIE1OIDU1OTA1LiYjeEQ7RGVsYXdhcmUgQ2xpbmljYWwgYW5k
IExhYm9yYXRvcnkgUGh5c2ljaWFucywgUC5BLiwgTmV3YXJrLCBERSAxOTcxMy4mI3hEO0Rpdmlz
aW9uIG9mIEhlbWF0b3BhdGhvbG9neSwgTW9sZWN1bGFyIEhlbWF0b3BhdGhvbG9neSBMYWJvcmF0
b3J5LCBNYXlvIENsaW5pYywgUm9jaGVzdGVyLCBNTiA1NTkwNS4gRWxlY3Ryb25pYyBhZGRyZXNz
OiB2aXN3YW5hdGhhLmRhdmlkQG1heW8uZWR1LjwvYXV0aC1hZGRyZXNzPjxyZWMtbnVtYmVyPjEy
MDA8L3JlYy1udW1iZXI+PGxhc3QtdXBkYXRlZC1kYXRlIGZvcm1hdD0idXRjIj4xNTc3ODk0Mzc2
PC9sYXN0LXVwZGF0ZWQtZGF0ZT48YWNjZXNzaW9uLW51bT4yNDkyNzkyNDwvYWNjZXNzaW9uLW51
bT48ZWxlY3Ryb25pYy1yZXNvdXJjZS1udW0+MTAuMTAxNi9qLmh1bXBhdGguMjAxNC4wNC4wMTc8
L2VsZWN0cm9uaWMtcmVzb3VyY2UtbnVtPjx2b2x1bWU+NDU8L3ZvbHVtZT48L3JlY29yZD48L0Np
dGU+PC9FbmROb3RlPgB=
</w:fldData>
              </w:fldChar>
            </w:r>
            <w:r w:rsidR="00735618">
              <w:rPr>
                <w:sz w:val="16"/>
                <w:szCs w:val="14"/>
              </w:rPr>
              <w:instrText xml:space="preserve"> ADDIN EN.CITE.DATA </w:instrText>
            </w:r>
            <w:r w:rsidR="00735618">
              <w:rPr>
                <w:sz w:val="16"/>
                <w:szCs w:val="14"/>
              </w:rPr>
            </w:r>
            <w:r w:rsidR="00735618">
              <w:rPr>
                <w:sz w:val="16"/>
                <w:szCs w:val="14"/>
              </w:rPr>
              <w:fldChar w:fldCharType="end"/>
            </w:r>
            <w:r w:rsidR="00735618">
              <w:rPr>
                <w:sz w:val="16"/>
                <w:szCs w:val="14"/>
              </w:rPr>
            </w:r>
            <w:r w:rsidR="00735618">
              <w:rPr>
                <w:sz w:val="16"/>
                <w:szCs w:val="14"/>
              </w:rPr>
              <w:fldChar w:fldCharType="separate"/>
            </w:r>
            <w:r w:rsidR="00735618">
              <w:rPr>
                <w:noProof/>
                <w:sz w:val="16"/>
                <w:szCs w:val="14"/>
              </w:rPr>
              <w:t>(13)</w:t>
            </w:r>
            <w:r w:rsidR="00735618">
              <w:rPr>
                <w:sz w:val="16"/>
                <w:szCs w:val="14"/>
              </w:rPr>
              <w:fldChar w:fldCharType="end"/>
            </w:r>
            <w:r w:rsidR="00735618">
              <w:rPr>
                <w:sz w:val="16"/>
                <w:szCs w:val="14"/>
              </w:rPr>
              <w:t xml:space="preserve"> </w:t>
            </w:r>
            <w:r w:rsidRPr="00193467">
              <w:rPr>
                <w:sz w:val="16"/>
                <w:szCs w:val="14"/>
              </w:rPr>
              <w:t xml:space="preserve">It is important to recognize this entity for its monitoring implications and obvious potential pitfalls. </w:t>
            </w:r>
          </w:p>
        </w:tc>
      </w:tr>
      <w:tr w:rsidR="007C3B3A" w:rsidRPr="0072397A" w14:paraId="7E521B03" w14:textId="77777777" w:rsidTr="00D7287A">
        <w:trPr>
          <w:trHeight w:val="855"/>
        </w:trPr>
        <w:tc>
          <w:tcPr>
            <w:tcW w:w="421" w:type="dxa"/>
            <w:noWrap/>
            <w:hideMark/>
          </w:tcPr>
          <w:p w14:paraId="29B72199" w14:textId="77777777" w:rsidR="007C3B3A" w:rsidRPr="0072397A" w:rsidRDefault="007C3B3A" w:rsidP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190AE64" w14:textId="77777777" w:rsidR="007C3B3A" w:rsidRPr="0072397A" w:rsidRDefault="007C3B3A" w:rsidP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0</w:t>
            </w:r>
          </w:p>
        </w:tc>
        <w:tc>
          <w:tcPr>
            <w:tcW w:w="538" w:type="dxa"/>
            <w:noWrap/>
            <w:hideMark/>
          </w:tcPr>
          <w:p w14:paraId="567F1AED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6538E5D0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proliferative Neoplasm</w:t>
            </w:r>
          </w:p>
        </w:tc>
        <w:tc>
          <w:tcPr>
            <w:tcW w:w="1814" w:type="dxa"/>
            <w:noWrap/>
            <w:hideMark/>
          </w:tcPr>
          <w:p w14:paraId="52D55618" w14:textId="77777777" w:rsidR="006B3175" w:rsidRPr="006F0931" w:rsidRDefault="006B3175" w:rsidP="006B3175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Hb: 101 g/L;</w:t>
            </w:r>
          </w:p>
          <w:p w14:paraId="5D54C862" w14:textId="77777777" w:rsidR="006B3175" w:rsidRPr="006F0931" w:rsidRDefault="006B3175" w:rsidP="006B3175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Platelet Count: 192</w:t>
            </w:r>
            <w:r w:rsidR="002B6005" w:rsidRPr="006F0931">
              <w:rPr>
                <w:sz w:val="16"/>
                <w:szCs w:val="14"/>
              </w:rPr>
              <w:t xml:space="preserve"> </w:t>
            </w:r>
            <w:r w:rsidRPr="006F0931">
              <w:rPr>
                <w:sz w:val="16"/>
                <w:szCs w:val="14"/>
              </w:rPr>
              <w:t>x</w:t>
            </w:r>
            <w:r w:rsidR="002B6005" w:rsidRPr="006F0931">
              <w:rPr>
                <w:sz w:val="16"/>
                <w:szCs w:val="14"/>
              </w:rPr>
              <w:t xml:space="preserve"> </w:t>
            </w:r>
            <w:r w:rsidRPr="006F0931">
              <w:rPr>
                <w:sz w:val="16"/>
                <w:szCs w:val="14"/>
              </w:rPr>
              <w:t>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18984680" w14:textId="77777777" w:rsidR="006B3175" w:rsidRPr="006F0931" w:rsidRDefault="006B3175" w:rsidP="006B3175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TLC: 59.56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24D54962" w14:textId="77777777" w:rsidR="006B3175" w:rsidRPr="006F0931" w:rsidRDefault="006B3175" w:rsidP="006B3175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NC: 39.9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256D06E0" w14:textId="77777777" w:rsidR="006B3175" w:rsidRPr="006F0931" w:rsidRDefault="006B3175" w:rsidP="006B3175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EC: 0.59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</w:t>
            </w:r>
          </w:p>
          <w:p w14:paraId="62AD83C8" w14:textId="77777777" w:rsidR="007C3B3A" w:rsidRPr="006F0931" w:rsidRDefault="006B3175" w:rsidP="006B3175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MC: 4.76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</w:t>
            </w:r>
          </w:p>
        </w:tc>
        <w:tc>
          <w:tcPr>
            <w:tcW w:w="992" w:type="dxa"/>
            <w:noWrap/>
            <w:hideMark/>
          </w:tcPr>
          <w:p w14:paraId="35A589A4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2A9E2754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 copies of ABL1</w:t>
            </w:r>
          </w:p>
        </w:tc>
        <w:tc>
          <w:tcPr>
            <w:tcW w:w="810" w:type="dxa"/>
            <w:noWrap/>
            <w:hideMark/>
          </w:tcPr>
          <w:p w14:paraId="105797B0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0B62EA12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ETV6-ABL1</w:t>
            </w:r>
          </w:p>
        </w:tc>
        <w:tc>
          <w:tcPr>
            <w:tcW w:w="851" w:type="dxa"/>
            <w:noWrap/>
            <w:hideMark/>
          </w:tcPr>
          <w:p w14:paraId="6CBA71AE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ZRSR</w:t>
            </w:r>
            <w:r>
              <w:rPr>
                <w:sz w:val="16"/>
                <w:szCs w:val="14"/>
              </w:rPr>
              <w:t>2</w:t>
            </w:r>
            <w:r w:rsidRPr="0072397A">
              <w:rPr>
                <w:sz w:val="16"/>
                <w:szCs w:val="14"/>
              </w:rPr>
              <w:t xml:space="preserve"> (p.R295X)</w:t>
            </w:r>
          </w:p>
        </w:tc>
        <w:tc>
          <w:tcPr>
            <w:tcW w:w="708" w:type="dxa"/>
            <w:noWrap/>
            <w:hideMark/>
          </w:tcPr>
          <w:p w14:paraId="47A80271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137287FD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TKI Therapy, Imatinib Mesylate</w:t>
            </w:r>
          </w:p>
        </w:tc>
        <w:tc>
          <w:tcPr>
            <w:tcW w:w="992" w:type="dxa"/>
            <w:hideMark/>
          </w:tcPr>
          <w:p w14:paraId="2BD7ADB5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eduction of TLC from 209 x 10^9/L to 7.54 x 10^9/L</w:t>
            </w:r>
          </w:p>
        </w:tc>
        <w:tc>
          <w:tcPr>
            <w:tcW w:w="851" w:type="dxa"/>
            <w:noWrap/>
            <w:hideMark/>
          </w:tcPr>
          <w:p w14:paraId="0C2FC675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1FDD37D8" w14:textId="77777777" w:rsidR="007C3B3A" w:rsidRPr="0072397A" w:rsidRDefault="007C3B3A" w:rsidP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</w:t>
            </w:r>
          </w:p>
        </w:tc>
        <w:tc>
          <w:tcPr>
            <w:tcW w:w="851" w:type="dxa"/>
            <w:hideMark/>
          </w:tcPr>
          <w:p w14:paraId="04B41BEF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ETV6-ABL1 driven MPN</w:t>
            </w:r>
          </w:p>
        </w:tc>
        <w:tc>
          <w:tcPr>
            <w:tcW w:w="1234" w:type="dxa"/>
            <w:vMerge w:val="restart"/>
            <w:noWrap/>
            <w:hideMark/>
          </w:tcPr>
          <w:p w14:paraId="0CA057B9" w14:textId="77777777" w:rsidR="007C3B3A" w:rsidRPr="0072397A" w:rsidRDefault="00C705BB" w:rsidP="005B3F0C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QZXJuYTwvQXV0aG9yPjxZZWFyPjIwMTE8L1llYXI+PElE
VGV4dD5FVFY2LUFCTDEtcG9zaXRpdmUgJnF1b3Q7Y2hyb25pYyBteWVsb2lkIGxldWtlbWlhJnF1
b3Q7OiBjbGluaWNhbCBhbmQgbW9sZWN1bGFyIHJlc3BvbnNlIHRvIHR5cm9zaW5lIGtpbmFzZSBp
bmhpYml0aW9uPC9JRFRleHQ+PERpc3BsYXlUZXh0PigxNCk8L0Rpc3BsYXlUZXh0PjxyZWNvcmQ+
PGRhdGVzPjxwdWItZGF0ZXM+PGRhdGU+RmViPC9kYXRlPjwvcHViLWRhdGVzPjx5ZWFyPjIwMTE8
L3llYXI+PC9kYXRlcz48a2V5d29yZHM+PGtleXdvcmQ+QWR1bHQ8L2tleXdvcmQ+PGtleXdvcmQ+
QmVuemFtaWRlczwva2V5d29yZD48a2V5d29yZD5DaHJvbW9zb21lcywgSHVtYW4sIFBhaXIgMjIv
Z2VuZXRpY3M8L2tleXdvcmQ+PGtleXdvcmQ+Q2hyb21vc29tZXMsIEh1bWFuLCBQYWlyIDkvZ2Vu
ZXRpY3M8L2tleXdvcmQ+PGtleXdvcmQ+RE5BLCBOZW9wbGFzbS9nZW5ldGljczwva2V5d29yZD48
a2V5d29yZD5IdW1hbnM8L2tleXdvcmQ+PGtleXdvcmQ+SW1hdGluaWIgTWVzeWxhdGU8L2tleXdv
cmQ+PGtleXdvcmQ+TGV1a2VtaWEsIE15ZWxvZ2Vub3VzLCBDaHJvbmljLCBCQ1ItQUJMIFBvc2l0
aXZlLypkcnVnPC9rZXl3b3JkPjxrZXl3b3JkPnRoZXJhcHkvKmdlbmV0aWNzL21ldGFib2xpc208
L2tleXdvcmQ+PGtleXdvcmQ+TWFsZTwva2V5d29yZD48a2V5d29yZD5PbmNvZ2VuZSBQcm90ZWlu
cywgRnVzaW9uLypnZW5ldGljczwva2V5d29yZD48a2V5d29yZD5QaXBlcmF6aW5lcy8qdGhlcmFw
ZXV0aWMgdXNlPC9rZXl3b3JkPjxrZXl3b3JkPlBvbHltZXJhc2UgQ2hhaW4gUmVhY3Rpb248L2tl
eXdvcmQ+PGtleXdvcmQ+UHJvZ25vc2lzPC9rZXl3b3JkPjxrZXl3b3JkPlByb3RlaW4gS2luYXNl
IEluaGliaXRvcnMvKnRoZXJhcGV1dGljIHVzZTwva2V5d29yZD48a2V5d29yZD5Qcm90ZWluLVR5
cm9zaW5lIEtpbmFzZXMvKmdlbmV0aWNzPC9rZXl3b3JkPjxrZXl3b3JkPlB5cmltaWRpbmVzLyp0
aGVyYXBldXRpYyB1c2U8L2tleXdvcmQ+PGtleXdvcmQ+VHJhbnNsb2NhdGlvbiwgR2VuZXRpYy9n
ZW5ldGljczwva2V5d29yZD48L2tleXdvcmRzPjx1cmxzPjxyZWxhdGVkLXVybHM+PHVybD5odHRw
czovL3d3dy5uY2JpLm5sbS5uaWguZ292L3B1Ym1lZC8yMTE5MzQyMzwvdXJsPjwvcmVsYXRlZC11
cmxzPjwvdXJscz48aXNibj4xNTkyLTg3MjEgKEVsZWN0cm9uaWMpJiN4RDswMzkwLTYwNzggKExp
bmtpbmcpPC9pc2JuPjxjdXN0b20yPlBNQzMwMzE3MDc8L2N1c3RvbTI+PHRpdGxlcz48dGl0bGU+
RVRWNi1BQkwxLXBvc2l0aXZlICZxdW90O2Nocm9uaWMgbXllbG9pZCBsZXVrZW1pYSZxdW90Ozog
Y2xpbmljYWwgYW5kIG1vbGVjdWxhciByZXNwb25zZSB0byB0eXJvc2luZSBraW5hc2UgaW5oaWJp
dGlvbjwvdGl0bGU+PHNlY29uZGFyeS10aXRsZT5IYWVtYXRvbG9naWNhPC9zZWNvbmRhcnktdGl0
bGU+PC90aXRsZXM+PHBhZ2VzPjM0Mi0zPC9wYWdlcz48bnVtYmVyPjI8L251bWJlcj48Y29udHJp
YnV0b3JzPjxhdXRob3JzPjxhdXRob3I+UGVybmEsIEYuPC9hdXRob3I+PGF1dGhvcj5BYmRlbC1X
YWhhYiwgTy48L2F1dGhvcj48YXV0aG9yPkxldmluZSwgUi4gTC48L2F1dGhvcj48YXV0aG9yPkpo
YW53YXIsIFMuIEMuPC9hdXRob3I+PGF1dGhvcj5JbWFkYSwgSy48L2F1dGhvcj48YXV0aG9yPk5p
bWVyLCBTLiBELjwvYXV0aG9yPjwvYXV0aG9ycz48L2NvbnRyaWJ1dG9ycz48ZWRpdGlvbj4yMDEx
LzAxLzA1PC9lZGl0aW9uPjxhZGRlZC1kYXRlIGZvcm1hdD0idXRjIj4xNTc3ODk0NDcyPC9hZGRl
ZC1kYXRlPjxyZWYtdHlwZSBuYW1lPSJKb3VybmFsIEFydGljbGUiPjE3PC9yZWYtdHlwZT48cmVj
LW51bWJlcj4xMjAxPC9yZWMtbnVtYmVyPjxsYXN0LXVwZGF0ZWQtZGF0ZSBmb3JtYXQ9InV0YyI+
MTU3Nzg5NDQ3MjwvbGFzdC11cGRhdGVkLWRhdGU+PGFjY2Vzc2lvbi1udW0+MjExOTM0MjM8L2Fj
Y2Vzc2lvbi1udW0+PGVsZWN0cm9uaWMtcmVzb3VyY2UtbnVtPjEwLjMzMjQvaGFlbWF0b2wuMjAx
MC4wMzY2NzM8L2VsZWN0cm9uaWMtcmVzb3VyY2UtbnVtPjx2b2x1bWU+OTY8L3ZvbHVtZT48L3Jl
Y29yZD48L0NpdGU+PC9FbmROb3RlPgB=
</w:fldData>
              </w:fldChar>
            </w:r>
            <w:r w:rsidR="00F163BA"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QZXJuYTwvQXV0aG9yPjxZZWFyPjIwMTE8L1llYXI+PElE
VGV4dD5FVFY2LUFCTDEtcG9zaXRpdmUgJnF1b3Q7Y2hyb25pYyBteWVsb2lkIGxldWtlbWlhJnF1
b3Q7OiBjbGluaWNhbCBhbmQgbW9sZWN1bGFyIHJlc3BvbnNlIHRvIHR5cm9zaW5lIGtpbmFzZSBp
bmhpYml0aW9uPC9JRFRleHQ+PERpc3BsYXlUZXh0PigxNCk8L0Rpc3BsYXlUZXh0PjxyZWNvcmQ+
PGRhdGVzPjxwdWItZGF0ZXM+PGRhdGU+RmViPC9kYXRlPjwvcHViLWRhdGVzPjx5ZWFyPjIwMTE8
L3llYXI+PC9kYXRlcz48a2V5d29yZHM+PGtleXdvcmQ+QWR1bHQ8L2tleXdvcmQ+PGtleXdvcmQ+
QmVuemFtaWRlczwva2V5d29yZD48a2V5d29yZD5DaHJvbW9zb21lcywgSHVtYW4sIFBhaXIgMjIv
Z2VuZXRpY3M8L2tleXdvcmQ+PGtleXdvcmQ+Q2hyb21vc29tZXMsIEh1bWFuLCBQYWlyIDkvZ2Vu
ZXRpY3M8L2tleXdvcmQ+PGtleXdvcmQ+RE5BLCBOZW9wbGFzbS9nZW5ldGljczwva2V5d29yZD48
a2V5d29yZD5IdW1hbnM8L2tleXdvcmQ+PGtleXdvcmQ+SW1hdGluaWIgTWVzeWxhdGU8L2tleXdv
cmQ+PGtleXdvcmQ+TGV1a2VtaWEsIE15ZWxvZ2Vub3VzLCBDaHJvbmljLCBCQ1ItQUJMIFBvc2l0
aXZlLypkcnVnPC9rZXl3b3JkPjxrZXl3b3JkPnRoZXJhcHkvKmdlbmV0aWNzL21ldGFib2xpc208
L2tleXdvcmQ+PGtleXdvcmQ+TWFsZTwva2V5d29yZD48a2V5d29yZD5PbmNvZ2VuZSBQcm90ZWlu
cywgRnVzaW9uLypnZW5ldGljczwva2V5d29yZD48a2V5d29yZD5QaXBlcmF6aW5lcy8qdGhlcmFw
ZXV0aWMgdXNlPC9rZXl3b3JkPjxrZXl3b3JkPlBvbHltZXJhc2UgQ2hhaW4gUmVhY3Rpb248L2tl
eXdvcmQ+PGtleXdvcmQ+UHJvZ25vc2lzPC9rZXl3b3JkPjxrZXl3b3JkPlByb3RlaW4gS2luYXNl
IEluaGliaXRvcnMvKnRoZXJhcGV1dGljIHVzZTwva2V5d29yZD48a2V5d29yZD5Qcm90ZWluLVR5
cm9zaW5lIEtpbmFzZXMvKmdlbmV0aWNzPC9rZXl3b3JkPjxrZXl3b3JkPlB5cmltaWRpbmVzLyp0
aGVyYXBldXRpYyB1c2U8L2tleXdvcmQ+PGtleXdvcmQ+VHJhbnNsb2NhdGlvbiwgR2VuZXRpYy9n
ZW5ldGljczwva2V5d29yZD48L2tleXdvcmRzPjx1cmxzPjxyZWxhdGVkLXVybHM+PHVybD5odHRw
czovL3d3dy5uY2JpLm5sbS5uaWguZ292L3B1Ym1lZC8yMTE5MzQyMzwvdXJsPjwvcmVsYXRlZC11
cmxzPjwvdXJscz48aXNibj4xNTkyLTg3MjEgKEVsZWN0cm9uaWMpJiN4RDswMzkwLTYwNzggKExp
bmtpbmcpPC9pc2JuPjxjdXN0b20yPlBNQzMwMzE3MDc8L2N1c3RvbTI+PHRpdGxlcz48dGl0bGU+
RVRWNi1BQkwxLXBvc2l0aXZlICZxdW90O2Nocm9uaWMgbXllbG9pZCBsZXVrZW1pYSZxdW90Ozog
Y2xpbmljYWwgYW5kIG1vbGVjdWxhciByZXNwb25zZSB0byB0eXJvc2luZSBraW5hc2UgaW5oaWJp
dGlvbjwvdGl0bGU+PHNlY29uZGFyeS10aXRsZT5IYWVtYXRvbG9naWNhPC9zZWNvbmRhcnktdGl0
bGU+PC90aXRsZXM+PHBhZ2VzPjM0Mi0zPC9wYWdlcz48bnVtYmVyPjI8L251bWJlcj48Y29udHJp
YnV0b3JzPjxhdXRob3JzPjxhdXRob3I+UGVybmEsIEYuPC9hdXRob3I+PGF1dGhvcj5BYmRlbC1X
YWhhYiwgTy48L2F1dGhvcj48YXV0aG9yPkxldmluZSwgUi4gTC48L2F1dGhvcj48YXV0aG9yPkpo
YW53YXIsIFMuIEMuPC9hdXRob3I+PGF1dGhvcj5JbWFkYSwgSy48L2F1dGhvcj48YXV0aG9yPk5p
bWVyLCBTLiBELjwvYXV0aG9yPjwvYXV0aG9ycz48L2NvbnRyaWJ1dG9ycz48ZWRpdGlvbj4yMDEx
LzAxLzA1PC9lZGl0aW9uPjxhZGRlZC1kYXRlIGZvcm1hdD0idXRjIj4xNTc3ODk0NDcyPC9hZGRl
ZC1kYXRlPjxyZWYtdHlwZSBuYW1lPSJKb3VybmFsIEFydGljbGUiPjE3PC9yZWYtdHlwZT48cmVj
LW51bWJlcj4xMjAxPC9yZWMtbnVtYmVyPjxsYXN0LXVwZGF0ZWQtZGF0ZSBmb3JtYXQ9InV0YyI+
MTU3Nzg5NDQ3MjwvbGFzdC11cGRhdGVkLWRhdGU+PGFjY2Vzc2lvbi1udW0+MjExOTM0MjM8L2Fj
Y2Vzc2lvbi1udW0+PGVsZWN0cm9uaWMtcmVzb3VyY2UtbnVtPjEwLjMzMjQvaGFlbWF0b2wuMjAx
MC4wMzY2NzM8L2VsZWN0cm9uaWMtcmVzb3VyY2UtbnVtPjx2b2x1bWU+OTY8L3ZvbHVtZT48L3Jl
Y29yZD48L0NpdGU+PC9FbmROb3RlPgB=
</w:fldData>
              </w:fldChar>
            </w:r>
            <w:r w:rsidR="00F163BA"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 w:rsidR="00F163BA">
              <w:rPr>
                <w:noProof/>
                <w:sz w:val="16"/>
                <w:szCs w:val="14"/>
              </w:rPr>
              <w:t>(14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7C3B3A" w:rsidRPr="0072397A" w14:paraId="4C1F57D5" w14:textId="77777777" w:rsidTr="00D7287A">
        <w:trPr>
          <w:trHeight w:val="416"/>
        </w:trPr>
        <w:tc>
          <w:tcPr>
            <w:tcW w:w="421" w:type="dxa"/>
            <w:noWrap/>
            <w:hideMark/>
          </w:tcPr>
          <w:p w14:paraId="2EE334E2" w14:textId="77777777" w:rsidR="007C3B3A" w:rsidRPr="0072397A" w:rsidRDefault="007C3B3A" w:rsidP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5D708011" w14:textId="77777777" w:rsidR="007C3B3A" w:rsidRPr="0072397A" w:rsidRDefault="007C3B3A" w:rsidP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59</w:t>
            </w:r>
          </w:p>
        </w:tc>
        <w:tc>
          <w:tcPr>
            <w:tcW w:w="538" w:type="dxa"/>
            <w:noWrap/>
            <w:hideMark/>
          </w:tcPr>
          <w:p w14:paraId="3FEDEE55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25DD0AC6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proliferative Neoplasm</w:t>
            </w:r>
          </w:p>
        </w:tc>
        <w:tc>
          <w:tcPr>
            <w:tcW w:w="1814" w:type="dxa"/>
            <w:noWrap/>
            <w:hideMark/>
          </w:tcPr>
          <w:p w14:paraId="2BF303E1" w14:textId="77777777" w:rsidR="006B3175" w:rsidRPr="006F0931" w:rsidRDefault="006B3175" w:rsidP="006B3175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Hb: 128 g/L;</w:t>
            </w:r>
          </w:p>
          <w:p w14:paraId="24E8A030" w14:textId="77777777" w:rsidR="006B3175" w:rsidRPr="006F0931" w:rsidRDefault="006B3175" w:rsidP="006B3175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Platelet Count: 413</w:t>
            </w:r>
            <w:r w:rsidR="002B6005" w:rsidRPr="006F0931">
              <w:rPr>
                <w:sz w:val="16"/>
                <w:szCs w:val="14"/>
              </w:rPr>
              <w:t xml:space="preserve"> </w:t>
            </w:r>
            <w:r w:rsidRPr="006F0931">
              <w:rPr>
                <w:sz w:val="16"/>
                <w:szCs w:val="14"/>
              </w:rPr>
              <w:t>x</w:t>
            </w:r>
            <w:r w:rsidR="002B6005" w:rsidRPr="006F0931">
              <w:rPr>
                <w:sz w:val="16"/>
                <w:szCs w:val="14"/>
              </w:rPr>
              <w:t xml:space="preserve"> </w:t>
            </w:r>
            <w:r w:rsidRPr="006F0931">
              <w:rPr>
                <w:sz w:val="16"/>
                <w:szCs w:val="14"/>
              </w:rPr>
              <w:t>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 TLC: 112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0B5615ED" w14:textId="77777777" w:rsidR="006B3175" w:rsidRPr="006F0931" w:rsidRDefault="006B3175" w:rsidP="006B3175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NC: 69.44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0093D954" w14:textId="77777777" w:rsidR="006B3175" w:rsidRPr="006F0931" w:rsidRDefault="006B3175" w:rsidP="006B3175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lastRenderedPageBreak/>
              <w:t>AEC: 1.12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</w:t>
            </w:r>
          </w:p>
          <w:p w14:paraId="43050FC8" w14:textId="77777777" w:rsidR="007C3B3A" w:rsidRPr="006F0931" w:rsidRDefault="006B3175" w:rsidP="006B3175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MC: 3.36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</w:t>
            </w:r>
          </w:p>
        </w:tc>
        <w:tc>
          <w:tcPr>
            <w:tcW w:w="992" w:type="dxa"/>
            <w:noWrap/>
            <w:hideMark/>
          </w:tcPr>
          <w:p w14:paraId="343B4233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lastRenderedPageBreak/>
              <w:t>NA</w:t>
            </w:r>
          </w:p>
        </w:tc>
        <w:tc>
          <w:tcPr>
            <w:tcW w:w="933" w:type="dxa"/>
            <w:noWrap/>
            <w:hideMark/>
          </w:tcPr>
          <w:p w14:paraId="60677BF6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 copies of ABL1</w:t>
            </w:r>
          </w:p>
        </w:tc>
        <w:tc>
          <w:tcPr>
            <w:tcW w:w="810" w:type="dxa"/>
            <w:noWrap/>
            <w:hideMark/>
          </w:tcPr>
          <w:p w14:paraId="7D0B799C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3C454F6E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ETV6-ABL1</w:t>
            </w:r>
          </w:p>
        </w:tc>
        <w:tc>
          <w:tcPr>
            <w:tcW w:w="851" w:type="dxa"/>
            <w:noWrap/>
            <w:hideMark/>
          </w:tcPr>
          <w:p w14:paraId="4A050F3E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3F26A706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48E2616D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TKI Therapy, Imatinib Mesylate subsequently </w:t>
            </w:r>
            <w:r w:rsidRPr="0072397A">
              <w:rPr>
                <w:sz w:val="16"/>
                <w:szCs w:val="14"/>
              </w:rPr>
              <w:lastRenderedPageBreak/>
              <w:t xml:space="preserve">switched to </w:t>
            </w:r>
            <w:proofErr w:type="spellStart"/>
            <w:r w:rsidRPr="0072397A">
              <w:rPr>
                <w:sz w:val="16"/>
                <w:szCs w:val="14"/>
              </w:rPr>
              <w:t>dasatinib</w:t>
            </w:r>
            <w:proofErr w:type="spellEnd"/>
            <w:r w:rsidRPr="0072397A">
              <w:rPr>
                <w:sz w:val="16"/>
                <w:szCs w:val="14"/>
              </w:rPr>
              <w:t xml:space="preserve"> and hydroxyurea</w:t>
            </w:r>
          </w:p>
        </w:tc>
        <w:tc>
          <w:tcPr>
            <w:tcW w:w="992" w:type="dxa"/>
            <w:hideMark/>
          </w:tcPr>
          <w:p w14:paraId="2FC0810B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lastRenderedPageBreak/>
              <w:t xml:space="preserve">Patient attained CHR within 3 months </w:t>
            </w:r>
            <w:r w:rsidRPr="0072397A">
              <w:rPr>
                <w:sz w:val="16"/>
                <w:szCs w:val="14"/>
              </w:rPr>
              <w:lastRenderedPageBreak/>
              <w:t xml:space="preserve">of starting imatinib, TLC subsequently increased, Molecular MRD- 1.18% (6 months on imatinib), 0.09% </w:t>
            </w:r>
          </w:p>
        </w:tc>
        <w:tc>
          <w:tcPr>
            <w:tcW w:w="851" w:type="dxa"/>
            <w:noWrap/>
            <w:hideMark/>
          </w:tcPr>
          <w:p w14:paraId="072352CC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lastRenderedPageBreak/>
              <w:t>Alive</w:t>
            </w:r>
          </w:p>
        </w:tc>
        <w:tc>
          <w:tcPr>
            <w:tcW w:w="850" w:type="dxa"/>
            <w:noWrap/>
            <w:hideMark/>
          </w:tcPr>
          <w:p w14:paraId="712C20BE" w14:textId="77777777" w:rsidR="007C3B3A" w:rsidRPr="0072397A" w:rsidRDefault="007C3B3A" w:rsidP="0072397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8</w:t>
            </w:r>
          </w:p>
        </w:tc>
        <w:tc>
          <w:tcPr>
            <w:tcW w:w="851" w:type="dxa"/>
            <w:hideMark/>
          </w:tcPr>
          <w:p w14:paraId="44F1018C" w14:textId="77777777" w:rsidR="007C3B3A" w:rsidRPr="0072397A" w:rsidRDefault="007C3B3A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ETV6-ABL1 driven MPN</w:t>
            </w:r>
          </w:p>
        </w:tc>
        <w:tc>
          <w:tcPr>
            <w:tcW w:w="1234" w:type="dxa"/>
            <w:vMerge/>
            <w:noWrap/>
            <w:hideMark/>
          </w:tcPr>
          <w:p w14:paraId="6CD540AF" w14:textId="77777777" w:rsidR="007C3B3A" w:rsidRPr="0072397A" w:rsidRDefault="007C3B3A">
            <w:pPr>
              <w:rPr>
                <w:sz w:val="16"/>
                <w:szCs w:val="14"/>
              </w:rPr>
            </w:pPr>
          </w:p>
        </w:tc>
      </w:tr>
      <w:tr w:rsidR="008205FB" w:rsidRPr="0072397A" w14:paraId="7B5FBEEA" w14:textId="77777777" w:rsidTr="00D7287A">
        <w:trPr>
          <w:trHeight w:val="416"/>
        </w:trPr>
        <w:tc>
          <w:tcPr>
            <w:tcW w:w="421" w:type="dxa"/>
            <w:noWrap/>
          </w:tcPr>
          <w:p w14:paraId="697973B2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r No</w:t>
            </w:r>
          </w:p>
        </w:tc>
        <w:tc>
          <w:tcPr>
            <w:tcW w:w="567" w:type="dxa"/>
            <w:noWrap/>
          </w:tcPr>
          <w:p w14:paraId="73587463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538" w:type="dxa"/>
            <w:noWrap/>
          </w:tcPr>
          <w:p w14:paraId="2375FC6B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6" w:type="dxa"/>
          </w:tcPr>
          <w:p w14:paraId="0061517E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814" w:type="dxa"/>
            <w:noWrap/>
          </w:tcPr>
          <w:p w14:paraId="3080003A" w14:textId="77777777" w:rsidR="008205FB" w:rsidRPr="006F0931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6F0931">
              <w:rPr>
                <w:b/>
                <w:bCs/>
                <w:sz w:val="16"/>
                <w:szCs w:val="14"/>
              </w:rPr>
              <w:t>Immunophenotype/ CBC Findings</w:t>
            </w:r>
          </w:p>
        </w:tc>
        <w:tc>
          <w:tcPr>
            <w:tcW w:w="992" w:type="dxa"/>
            <w:noWrap/>
          </w:tcPr>
          <w:p w14:paraId="3995866A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933" w:type="dxa"/>
            <w:noWrap/>
          </w:tcPr>
          <w:p w14:paraId="38527477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810" w:type="dxa"/>
            <w:noWrap/>
          </w:tcPr>
          <w:p w14:paraId="4E4AB88B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790" w:type="dxa"/>
            <w:noWrap/>
          </w:tcPr>
          <w:p w14:paraId="239698FF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851" w:type="dxa"/>
            <w:noWrap/>
          </w:tcPr>
          <w:p w14:paraId="637822B6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>
              <w:rPr>
                <w:b/>
                <w:bCs/>
                <w:sz w:val="16"/>
                <w:szCs w:val="14"/>
              </w:rPr>
              <w:t>Other Mutations</w:t>
            </w:r>
          </w:p>
        </w:tc>
        <w:tc>
          <w:tcPr>
            <w:tcW w:w="708" w:type="dxa"/>
            <w:noWrap/>
          </w:tcPr>
          <w:p w14:paraId="12D8832D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153" w:type="dxa"/>
          </w:tcPr>
          <w:p w14:paraId="172D0DC5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992" w:type="dxa"/>
          </w:tcPr>
          <w:p w14:paraId="36760FCA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851" w:type="dxa"/>
            <w:noWrap/>
          </w:tcPr>
          <w:p w14:paraId="6A488E53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850" w:type="dxa"/>
            <w:noWrap/>
          </w:tcPr>
          <w:p w14:paraId="7C88ED1A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851" w:type="dxa"/>
          </w:tcPr>
          <w:p w14:paraId="2BFCEE51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1234" w:type="dxa"/>
            <w:noWrap/>
          </w:tcPr>
          <w:p w14:paraId="214F543F" w14:textId="77777777" w:rsidR="008205FB" w:rsidRPr="0072397A" w:rsidRDefault="008205FB" w:rsidP="008205F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  <w:r>
              <w:rPr>
                <w:b/>
                <w:bCs/>
                <w:sz w:val="16"/>
                <w:szCs w:val="14"/>
              </w:rPr>
              <w:t>/ Comments</w:t>
            </w:r>
          </w:p>
        </w:tc>
      </w:tr>
      <w:tr w:rsidR="008205FB" w:rsidRPr="0072397A" w14:paraId="7B05C33A" w14:textId="77777777" w:rsidTr="00D7287A">
        <w:trPr>
          <w:trHeight w:val="1320"/>
        </w:trPr>
        <w:tc>
          <w:tcPr>
            <w:tcW w:w="421" w:type="dxa"/>
            <w:noWrap/>
            <w:hideMark/>
          </w:tcPr>
          <w:p w14:paraId="232C0288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A69E80E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57</w:t>
            </w:r>
          </w:p>
        </w:tc>
        <w:tc>
          <w:tcPr>
            <w:tcW w:w="538" w:type="dxa"/>
            <w:noWrap/>
            <w:hideMark/>
          </w:tcPr>
          <w:p w14:paraId="7BF85A51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01ADD196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proliferative Neoplasm</w:t>
            </w:r>
          </w:p>
        </w:tc>
        <w:tc>
          <w:tcPr>
            <w:tcW w:w="1814" w:type="dxa"/>
            <w:noWrap/>
            <w:hideMark/>
          </w:tcPr>
          <w:p w14:paraId="044E1A39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 xml:space="preserve">NA (referral case) </w:t>
            </w:r>
          </w:p>
        </w:tc>
        <w:tc>
          <w:tcPr>
            <w:tcW w:w="992" w:type="dxa"/>
            <w:noWrap/>
            <w:hideMark/>
          </w:tcPr>
          <w:p w14:paraId="4350AF1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0958C5AF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2DA47CB4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1A50CCBA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ETV6-PDGFRB</w:t>
            </w:r>
          </w:p>
        </w:tc>
        <w:tc>
          <w:tcPr>
            <w:tcW w:w="851" w:type="dxa"/>
            <w:noWrap/>
            <w:hideMark/>
          </w:tcPr>
          <w:p w14:paraId="28CAAC0D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02373635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noWrap/>
            <w:hideMark/>
          </w:tcPr>
          <w:p w14:paraId="1B274DAC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DDB7EBA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8997BBC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32CD728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hideMark/>
          </w:tcPr>
          <w:p w14:paraId="5A46D6BF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 Neoplasm with PDGFRB rearrangement</w:t>
            </w:r>
          </w:p>
        </w:tc>
        <w:tc>
          <w:tcPr>
            <w:tcW w:w="1234" w:type="dxa"/>
            <w:noWrap/>
            <w:hideMark/>
          </w:tcPr>
          <w:p w14:paraId="6AA94695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BcmJlcjwvQXV0aG9yPjxZZWFyPjIwMTY8L1llYXI+PElE
VGV4dD5UaGUgMjAxNiByZXZpc2lvbiB0byB0aGUgV29ybGQgSGVhbHRoIE9yZ2FuaXphdGlvbiBj
bGFzc2lmaWNhdGlvbiBvZiBteWVsb2lkIG5lb3BsYXNtcyBhbmQgYWN1dGUgbGV1a2VtaWE8L0lE
VGV4dD48RGlzcGxheVRleHQ+KDE1KTwvRGlzcGxheVRleHQ+PHJlY29yZD48ZGF0ZXM+PHB1Yi1k
YXRlcz48ZGF0ZT5NYXkgMTk8L2RhdGU+PC9wdWItZGF0ZXM+PHllYXI+MjAxNjwveWVhcj48L2Rh
dGVzPjxrZXl3b3Jkcz48a2V5d29yZD5DZWxsIExpbmVhZ2U8L2tleXdvcmQ+PGtleXdvcmQ+RG93
biBTeW5kcm9tZS9jb21wbGljYXRpb25zPC9rZXl3b3JkPjxrZXl3b3JkPkVvc2lub3BoaWxpYS9j
b21wbGljYXRpb25zPC9rZXl3b3JkPjxrZXl3b3JkPkdlbmVzLCBOZW9wbGFzbTwva2V5d29yZD48
a2V5d29yZD5IdW1hbnM8L2tleXdvcmQ+PGtleXdvcmQ+TGV1a2VtaWEsIE15ZWxvaWQvKmNsYXNz
aWZpY2F0aW9uL2dlbmV0aWNzL3BhdGhvbG9neTwva2V5d29yZD48a2V5d29yZD5NYXN0b2N5dG9z
aXMvY29tcGxpY2F0aW9uczwva2V5d29yZD48a2V5d29yZD5NeWVsb2R5c3BsYXN0aWMgU3luZHJv
bWVzLypjbGFzc2lmaWNhdGlvbi9nZW5ldGljcy9wYXRob2xvZ3k8L2tleXdvcmQ+PGtleXdvcmQ+
TXllbG9pZCBDZWxscy9wYXRob2xvZ3k8L2tleXdvcmQ+PGtleXdvcmQ+TXllbG9wcm9saWZlcmF0
aXZlIERpc29yZGVycy8qY2xhc3NpZmljYXRpb24vZ2VuZXRpY3MvcGF0aG9sb2d5PC9rZXl3b3Jk
PjxrZXl3b3JkPk9uY29nZW5lIFByb3RlaW5zLCBGdXNpb24vZ2VuZXRpY3M8L2tleXdvcmQ+PGtl
eXdvcmQ+UHJlY3Vyc29yIFQtQ2VsbCBMeW1waG9ibGFzdGljIExldWtlbWlhLUx5bXBob21hL2Ns
YXNzaWZpY2F0aW9uL3BhdGhvbG9neTwva2V5d29yZD48a2V5d29yZD5Xb3JsZCBIZWFsdGggT3Jn
YW5pemF0aW9uPC9rZXl3b3JkPjwva2V5d29yZHM+PGlzYm4+MDAwNi00OTcxPC9pc2JuPjx0aXRs
ZXM+PHRpdGxlPlRoZSAyMDE2IHJldmlzaW9uIHRvIHRoZSBXb3JsZCBIZWFsdGggT3JnYW5pemF0
aW9uIGNsYXNzaWZpY2F0aW9uIG9mIG15ZWxvaWQgbmVvcGxhc21zIGFuZCBhY3V0ZSBsZXVrZW1p
YTwvdGl0bGU+PHNlY29uZGFyeS10aXRsZT5CbG9vZDwvc2Vjb25kYXJ5LXRpdGxlPjwvdGl0bGVz
PjxwYWdlcz4yMzkxLTQwNTwvcGFnZXM+PG51bWJlcj4yMDwvbnVtYmVyPjxjb250cmlidXRvcnM+
PGF1dGhvcnM+PGF1dGhvcj5BcmJlciwgRC4gQS48L2F1dGhvcj48YXV0aG9yPk9yYXppLCBBLjwv
YXV0aG9yPjxhdXRob3I+SGFzc2VyamlhbiwgUi48L2F1dGhvcj48YXV0aG9yPlRoaWVsZSwgSi48
L2F1dGhvcj48YXV0aG9yPkJvcm93aXR6LCBNLiBKLjwvYXV0aG9yPjxhdXRob3I+TGUgQmVhdSwg
TS4gTS48L2F1dGhvcj48YXV0aG9yPkJsb29tZmllbGQsIEMuIEQuPC9hdXRob3I+PGF1dGhvcj5D
YXp6b2xhLCBNLjwvYXV0aG9yPjxhdXRob3I+VmFyZGltYW4sIEouIFcuPC9hdXRob3I+PC9hdXRo
b3JzPjwvY29udHJpYnV0b3JzPjxlZGl0aW9uPjIwMTYvMDQvMTQ8L2VkaXRpb24+PGxhbmd1YWdl
PmVuZzwvbGFuZ3VhZ2U+PGFkZGVkLWRhdGUgZm9ybWF0PSJ1dGMiPjE1NjEyOTU0NzU8L2FkZGVk
LWRhdGU+PHJlZi10eXBlIG5hbWU9IkpvdXJuYWwgQXJ0aWNsZSI+MTc8L3JlZi10eXBlPjxhdXRo
LWFkZHJlc3M+RGVwYXJ0bWVudCBvZiBQYXRob2xvZ3ksIFN0YW5mb3JkIFVuaXZlcnNpdHksIFN0
YW5mb3JkLCBDQTsmI3hEO0RlcGFydG1lbnQgb2YgUGF0aG9sb2d5LCBXZWlsbCBDb3JuZWxsIE1l
ZGljYWwgQ29sbGVnZSwgTmV3IFlvcmssIE5ZOyYjeEQ7RGVwYXJ0bWVudCBvZiBQYXRob2xvZ3ks
IE1hc3NhY2h1c2V0dHMgR2VuZXJhbCBIb3NwaXRhbCwgQm9zdG9uLCBNQTsmI3hEO0luc3RpdHV0
ZSBvZiBQYXRob2xvZ3ksIFVuaXZlcnNpdHkgb2YgQ29sb2duZSwgQ29sb2duZSwgR2VybWFueTsm
I3hEO0RlcGFydG1lbnQgb2YgUGF0aG9sb2d5LCBKb2huIEhvcGtpbnMgTWVkaWNhbCBJbnN0aXR1
dGlvbnMsIEJhbHRpbW9yZSwgTUQ7JiN4RDtTZWN0aW9uIG9mIEhlbWF0b2xvZ3kvT25jb2xvZ3ks
IFVuaXZlcnNpdHkgb2YgQ2hpY2FnbywgQ2hpY2FnbywgSUw7JiN4RDtDb21wcmVoZW5zaXZlIENh
bmNlciBDZW50ZXIsIEphbWVzIENhbmNlciBIb3NwaXRhbCBhbmQgU29sb3ZlIFJlc2VhcmNoIElu
c3RpdHV0ZSwgVGhlIE9oaW8gU3RhdGUgVW5pdmVyc2l0eSwgQ29sdW1idXMsIE9IOyYjeEQ7RGVw
YXJ0bWVudCBvZiBNb2xlY3VsYXIgTWVkaWNpbmUsIFVuaXZlcnNpdHkgb2YgUGF2aWEsIGFuZCBE
ZXBhcnRtZW50IG9mIEhlbWF0b2xvZ3kgT25jb2xvZ3ksIEZvbmRhemlvbmUgSVJDQ1MgUG9saWNs
aW5pY28gU2FuIE1hdHRlbywgUGF2aWEsIEl0YWx5OyBhbmQuJiN4RDtEZXBhcnRtZW50IG9mIFBh
dGhvbG9neSwgVW5pdmVyc2l0eSBvZiBDaGljYWdvLCBDaGljYWdvLCBJTC48L2F1dGgtYWRkcmVz
cz48cmVtb3RlLWRhdGFiYXNlLXByb3ZpZGVyPk5MTTwvcmVtb3RlLWRhdGFiYXNlLXByb3ZpZGVy
PjxyZWMtbnVtYmVyPjE4ODwvcmVjLW51bWJlcj48bGFzdC11cGRhdGVkLWRhdGUgZm9ybWF0PSJ1
dGMiPjE1NjEyOTU0NzU8L2xhc3QtdXBkYXRlZC1kYXRlPjxhY2Nlc3Npb24tbnVtPjI3MDY5MjU0
PC9hY2Nlc3Npb24tbnVtPjxlbGVjdHJvbmljLXJlc291cmNlLW51bT4xMC4xMTgyL2Jsb29kLTIw
MTYtMDMtNjQzNTQ0PC9lbGVjdHJvbmljLXJlc291cmNlLW51bT48dm9sdW1lPjEyNzwvdm9sdW1l
PjwvcmVjb3JkPjwvQ2l0ZT48L0VuZE5vdGU+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BcmJlcjwvQXV0aG9yPjxZZWFyPjIwMTY8L1llYXI+PElE
VGV4dD5UaGUgMjAxNiByZXZpc2lvbiB0byB0aGUgV29ybGQgSGVhbHRoIE9yZ2FuaXphdGlvbiBj
bGFzc2lmaWNhdGlvbiBvZiBteWVsb2lkIG5lb3BsYXNtcyBhbmQgYWN1dGUgbGV1a2VtaWE8L0lE
VGV4dD48RGlzcGxheVRleHQ+KDE1KTwvRGlzcGxheVRleHQ+PHJlY29yZD48ZGF0ZXM+PHB1Yi1k
YXRlcz48ZGF0ZT5NYXkgMTk8L2RhdGU+PC9wdWItZGF0ZXM+PHllYXI+MjAxNjwveWVhcj48L2Rh
dGVzPjxrZXl3b3Jkcz48a2V5d29yZD5DZWxsIExpbmVhZ2U8L2tleXdvcmQ+PGtleXdvcmQ+RG93
biBTeW5kcm9tZS9jb21wbGljYXRpb25zPC9rZXl3b3JkPjxrZXl3b3JkPkVvc2lub3BoaWxpYS9j
b21wbGljYXRpb25zPC9rZXl3b3JkPjxrZXl3b3JkPkdlbmVzLCBOZW9wbGFzbTwva2V5d29yZD48
a2V5d29yZD5IdW1hbnM8L2tleXdvcmQ+PGtleXdvcmQ+TGV1a2VtaWEsIE15ZWxvaWQvKmNsYXNz
aWZpY2F0aW9uL2dlbmV0aWNzL3BhdGhvbG9neTwva2V5d29yZD48a2V5d29yZD5NYXN0b2N5dG9z
aXMvY29tcGxpY2F0aW9uczwva2V5d29yZD48a2V5d29yZD5NeWVsb2R5c3BsYXN0aWMgU3luZHJv
bWVzLypjbGFzc2lmaWNhdGlvbi9nZW5ldGljcy9wYXRob2xvZ3k8L2tleXdvcmQ+PGtleXdvcmQ+
TXllbG9pZCBDZWxscy9wYXRob2xvZ3k8L2tleXdvcmQ+PGtleXdvcmQ+TXllbG9wcm9saWZlcmF0
aXZlIERpc29yZGVycy8qY2xhc3NpZmljYXRpb24vZ2VuZXRpY3MvcGF0aG9sb2d5PC9rZXl3b3Jk
PjxrZXl3b3JkPk9uY29nZW5lIFByb3RlaW5zLCBGdXNpb24vZ2VuZXRpY3M8L2tleXdvcmQ+PGtl
eXdvcmQ+UHJlY3Vyc29yIFQtQ2VsbCBMeW1waG9ibGFzdGljIExldWtlbWlhLUx5bXBob21hL2Ns
YXNzaWZpY2F0aW9uL3BhdGhvbG9neTwva2V5d29yZD48a2V5d29yZD5Xb3JsZCBIZWFsdGggT3Jn
YW5pemF0aW9uPC9rZXl3b3JkPjwva2V5d29yZHM+PGlzYm4+MDAwNi00OTcxPC9pc2JuPjx0aXRs
ZXM+PHRpdGxlPlRoZSAyMDE2IHJldmlzaW9uIHRvIHRoZSBXb3JsZCBIZWFsdGggT3JnYW5pemF0
aW9uIGNsYXNzaWZpY2F0aW9uIG9mIG15ZWxvaWQgbmVvcGxhc21zIGFuZCBhY3V0ZSBsZXVrZW1p
YTwvdGl0bGU+PHNlY29uZGFyeS10aXRsZT5CbG9vZDwvc2Vjb25kYXJ5LXRpdGxlPjwvdGl0bGVz
PjxwYWdlcz4yMzkxLTQwNTwvcGFnZXM+PG51bWJlcj4yMDwvbnVtYmVyPjxjb250cmlidXRvcnM+
PGF1dGhvcnM+PGF1dGhvcj5BcmJlciwgRC4gQS48L2F1dGhvcj48YXV0aG9yPk9yYXppLCBBLjwv
YXV0aG9yPjxhdXRob3I+SGFzc2VyamlhbiwgUi48L2F1dGhvcj48YXV0aG9yPlRoaWVsZSwgSi48
L2F1dGhvcj48YXV0aG9yPkJvcm93aXR6LCBNLiBKLjwvYXV0aG9yPjxhdXRob3I+TGUgQmVhdSwg
TS4gTS48L2F1dGhvcj48YXV0aG9yPkJsb29tZmllbGQsIEMuIEQuPC9hdXRob3I+PGF1dGhvcj5D
YXp6b2xhLCBNLjwvYXV0aG9yPjxhdXRob3I+VmFyZGltYW4sIEouIFcuPC9hdXRob3I+PC9hdXRo
b3JzPjwvY29udHJpYnV0b3JzPjxlZGl0aW9uPjIwMTYvMDQvMTQ8L2VkaXRpb24+PGxhbmd1YWdl
PmVuZzwvbGFuZ3VhZ2U+PGFkZGVkLWRhdGUgZm9ybWF0PSJ1dGMiPjE1NjEyOTU0NzU8L2FkZGVk
LWRhdGU+PHJlZi10eXBlIG5hbWU9IkpvdXJuYWwgQXJ0aWNsZSI+MTc8L3JlZi10eXBlPjxhdXRo
LWFkZHJlc3M+RGVwYXJ0bWVudCBvZiBQYXRob2xvZ3ksIFN0YW5mb3JkIFVuaXZlcnNpdHksIFN0
YW5mb3JkLCBDQTsmI3hEO0RlcGFydG1lbnQgb2YgUGF0aG9sb2d5LCBXZWlsbCBDb3JuZWxsIE1l
ZGljYWwgQ29sbGVnZSwgTmV3IFlvcmssIE5ZOyYjeEQ7RGVwYXJ0bWVudCBvZiBQYXRob2xvZ3ks
IE1hc3NhY2h1c2V0dHMgR2VuZXJhbCBIb3NwaXRhbCwgQm9zdG9uLCBNQTsmI3hEO0luc3RpdHV0
ZSBvZiBQYXRob2xvZ3ksIFVuaXZlcnNpdHkgb2YgQ29sb2duZSwgQ29sb2duZSwgR2VybWFueTsm
I3hEO0RlcGFydG1lbnQgb2YgUGF0aG9sb2d5LCBKb2huIEhvcGtpbnMgTWVkaWNhbCBJbnN0aXR1
dGlvbnMsIEJhbHRpbW9yZSwgTUQ7JiN4RDtTZWN0aW9uIG9mIEhlbWF0b2xvZ3kvT25jb2xvZ3ks
IFVuaXZlcnNpdHkgb2YgQ2hpY2FnbywgQ2hpY2FnbywgSUw7JiN4RDtDb21wcmVoZW5zaXZlIENh
bmNlciBDZW50ZXIsIEphbWVzIENhbmNlciBIb3NwaXRhbCBhbmQgU29sb3ZlIFJlc2VhcmNoIElu
c3RpdHV0ZSwgVGhlIE9oaW8gU3RhdGUgVW5pdmVyc2l0eSwgQ29sdW1idXMsIE9IOyYjeEQ7RGVw
YXJ0bWVudCBvZiBNb2xlY3VsYXIgTWVkaWNpbmUsIFVuaXZlcnNpdHkgb2YgUGF2aWEsIGFuZCBE
ZXBhcnRtZW50IG9mIEhlbWF0b2xvZ3kgT25jb2xvZ3ksIEZvbmRhemlvbmUgSVJDQ1MgUG9saWNs
aW5pY28gU2FuIE1hdHRlbywgUGF2aWEsIEl0YWx5OyBhbmQuJiN4RDtEZXBhcnRtZW50IG9mIFBh
dGhvbG9neSwgVW5pdmVyc2l0eSBvZiBDaGljYWdvLCBDaGljYWdvLCBJTC48L2F1dGgtYWRkcmVz
cz48cmVtb3RlLWRhdGFiYXNlLXByb3ZpZGVyPk5MTTwvcmVtb3RlLWRhdGFiYXNlLXByb3ZpZGVy
PjxyZWMtbnVtYmVyPjE4ODwvcmVjLW51bWJlcj48bGFzdC11cGRhdGVkLWRhdGUgZm9ybWF0PSJ1
dGMiPjE1NjEyOTU0NzU8L2xhc3QtdXBkYXRlZC1kYXRlPjxhY2Nlc3Npb24tbnVtPjI3MDY5MjU0
PC9hY2Nlc3Npb24tbnVtPjxlbGVjdHJvbmljLXJlc291cmNlLW51bT4xMC4xMTgyL2Jsb29kLTIw
MTYtMDMtNjQzNTQ0PC9lbGVjdHJvbmljLXJlc291cmNlLW51bT48dm9sdW1lPjEyNzwvdm9sdW1l
PjwvcmVjb3JkPjwvQ2l0ZT48L0VuZE5vdGU+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15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8205FB" w:rsidRPr="0072397A" w14:paraId="3679B832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271F870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F8AD972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3</w:t>
            </w:r>
          </w:p>
        </w:tc>
        <w:tc>
          <w:tcPr>
            <w:tcW w:w="538" w:type="dxa"/>
            <w:noWrap/>
            <w:hideMark/>
          </w:tcPr>
          <w:p w14:paraId="0CC4F17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7A6F1573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Eosinophilia under evaluation</w:t>
            </w:r>
          </w:p>
        </w:tc>
        <w:tc>
          <w:tcPr>
            <w:tcW w:w="1814" w:type="dxa"/>
            <w:noWrap/>
            <w:hideMark/>
          </w:tcPr>
          <w:p w14:paraId="1296CCB9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Hb: 98 g/L;</w:t>
            </w:r>
          </w:p>
          <w:p w14:paraId="3E389712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Platelet Count: 109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 TLC: 30.4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1C085A6B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NC: 7.0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07817C4A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EC: 19.7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</w:t>
            </w:r>
          </w:p>
          <w:p w14:paraId="0D89C5F4" w14:textId="77777777" w:rsidR="008205FB" w:rsidRPr="006F0931" w:rsidRDefault="008205FB" w:rsidP="008205FB">
            <w:pPr>
              <w:rPr>
                <w:sz w:val="16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14:paraId="797BD56A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1EB7310E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74E1AF23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1108D5BE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IP1L1-PDGFRA</w:t>
            </w:r>
          </w:p>
        </w:tc>
        <w:tc>
          <w:tcPr>
            <w:tcW w:w="851" w:type="dxa"/>
            <w:noWrap/>
            <w:hideMark/>
          </w:tcPr>
          <w:p w14:paraId="1AFC8F9A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661DB58C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noWrap/>
            <w:hideMark/>
          </w:tcPr>
          <w:p w14:paraId="1CCABB51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880C4C8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F09E287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94445E2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hideMark/>
          </w:tcPr>
          <w:p w14:paraId="7B39DE38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EL with FIP1L1-PDGFRA</w:t>
            </w:r>
          </w:p>
        </w:tc>
        <w:tc>
          <w:tcPr>
            <w:tcW w:w="1234" w:type="dxa"/>
            <w:vMerge w:val="restart"/>
            <w:noWrap/>
            <w:hideMark/>
          </w:tcPr>
          <w:p w14:paraId="760EF27E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BcmJlcjwvQXV0aG9yPjxZZWFyPjIwMTY8L1llYXI+PElE
VGV4dD5UaGUgMjAxNiByZXZpc2lvbiB0byB0aGUgV29ybGQgSGVhbHRoIE9yZ2FuaXphdGlvbiBj
bGFzc2lmaWNhdGlvbiBvZiBteWVsb2lkIG5lb3BsYXNtcyBhbmQgYWN1dGUgbGV1a2VtaWE8L0lE
VGV4dD48RGlzcGxheVRleHQ+KDE1KTwvRGlzcGxheVRleHQ+PHJlY29yZD48ZGF0ZXM+PHB1Yi1k
YXRlcz48ZGF0ZT5NYXkgMTk8L2RhdGU+PC9wdWItZGF0ZXM+PHllYXI+MjAxNjwveWVhcj48L2Rh
dGVzPjxrZXl3b3Jkcz48a2V5d29yZD5DZWxsIExpbmVhZ2U8L2tleXdvcmQ+PGtleXdvcmQ+RG93
biBTeW5kcm9tZS9jb21wbGljYXRpb25zPC9rZXl3b3JkPjxrZXl3b3JkPkVvc2lub3BoaWxpYS9j
b21wbGljYXRpb25zPC9rZXl3b3JkPjxrZXl3b3JkPkdlbmVzLCBOZW9wbGFzbTwva2V5d29yZD48
a2V5d29yZD5IdW1hbnM8L2tleXdvcmQ+PGtleXdvcmQ+TGV1a2VtaWEsIE15ZWxvaWQvKmNsYXNz
aWZpY2F0aW9uL2dlbmV0aWNzL3BhdGhvbG9neTwva2V5d29yZD48a2V5d29yZD5NYXN0b2N5dG9z
aXMvY29tcGxpY2F0aW9uczwva2V5d29yZD48a2V5d29yZD5NeWVsb2R5c3BsYXN0aWMgU3luZHJv
bWVzLypjbGFzc2lmaWNhdGlvbi9nZW5ldGljcy9wYXRob2xvZ3k8L2tleXdvcmQ+PGtleXdvcmQ+
TXllbG9pZCBDZWxscy9wYXRob2xvZ3k8L2tleXdvcmQ+PGtleXdvcmQ+TXllbG9wcm9saWZlcmF0
aXZlIERpc29yZGVycy8qY2xhc3NpZmljYXRpb24vZ2VuZXRpY3MvcGF0aG9sb2d5PC9rZXl3b3Jk
PjxrZXl3b3JkPk9uY29nZW5lIFByb3RlaW5zLCBGdXNpb24vZ2VuZXRpY3M8L2tleXdvcmQ+PGtl
eXdvcmQ+UHJlY3Vyc29yIFQtQ2VsbCBMeW1waG9ibGFzdGljIExldWtlbWlhLUx5bXBob21hL2Ns
YXNzaWZpY2F0aW9uL3BhdGhvbG9neTwva2V5d29yZD48a2V5d29yZD5Xb3JsZCBIZWFsdGggT3Jn
YW5pemF0aW9uPC9rZXl3b3JkPjwva2V5d29yZHM+PGlzYm4+MDAwNi00OTcxPC9pc2JuPjx0aXRs
ZXM+PHRpdGxlPlRoZSAyMDE2IHJldmlzaW9uIHRvIHRoZSBXb3JsZCBIZWFsdGggT3JnYW5pemF0
aW9uIGNsYXNzaWZpY2F0aW9uIG9mIG15ZWxvaWQgbmVvcGxhc21zIGFuZCBhY3V0ZSBsZXVrZW1p
YTwvdGl0bGU+PHNlY29uZGFyeS10aXRsZT5CbG9vZDwvc2Vjb25kYXJ5LXRpdGxlPjwvdGl0bGVz
PjxwYWdlcz4yMzkxLTQwNTwvcGFnZXM+PG51bWJlcj4yMDwvbnVtYmVyPjxjb250cmlidXRvcnM+
PGF1dGhvcnM+PGF1dGhvcj5BcmJlciwgRC4gQS48L2F1dGhvcj48YXV0aG9yPk9yYXppLCBBLjwv
YXV0aG9yPjxhdXRob3I+SGFzc2VyamlhbiwgUi48L2F1dGhvcj48YXV0aG9yPlRoaWVsZSwgSi48
L2F1dGhvcj48YXV0aG9yPkJvcm93aXR6LCBNLiBKLjwvYXV0aG9yPjxhdXRob3I+TGUgQmVhdSwg
TS4gTS48L2F1dGhvcj48YXV0aG9yPkJsb29tZmllbGQsIEMuIEQuPC9hdXRob3I+PGF1dGhvcj5D
YXp6b2xhLCBNLjwvYXV0aG9yPjxhdXRob3I+VmFyZGltYW4sIEouIFcuPC9hdXRob3I+PC9hdXRo
b3JzPjwvY29udHJpYnV0b3JzPjxlZGl0aW9uPjIwMTYvMDQvMTQ8L2VkaXRpb24+PGxhbmd1YWdl
PmVuZzwvbGFuZ3VhZ2U+PGFkZGVkLWRhdGUgZm9ybWF0PSJ1dGMiPjE1NjEyOTU0NzU8L2FkZGVk
LWRhdGU+PHJlZi10eXBlIG5hbWU9IkpvdXJuYWwgQXJ0aWNsZSI+MTc8L3JlZi10eXBlPjxhdXRo
LWFkZHJlc3M+RGVwYXJ0bWVudCBvZiBQYXRob2xvZ3ksIFN0YW5mb3JkIFVuaXZlcnNpdHksIFN0
YW5mb3JkLCBDQTsmI3hEO0RlcGFydG1lbnQgb2YgUGF0aG9sb2d5LCBXZWlsbCBDb3JuZWxsIE1l
ZGljYWwgQ29sbGVnZSwgTmV3IFlvcmssIE5ZOyYjeEQ7RGVwYXJ0bWVudCBvZiBQYXRob2xvZ3ks
IE1hc3NhY2h1c2V0dHMgR2VuZXJhbCBIb3NwaXRhbCwgQm9zdG9uLCBNQTsmI3hEO0luc3RpdHV0
ZSBvZiBQYXRob2xvZ3ksIFVuaXZlcnNpdHkgb2YgQ29sb2duZSwgQ29sb2duZSwgR2VybWFueTsm
I3hEO0RlcGFydG1lbnQgb2YgUGF0aG9sb2d5LCBKb2huIEhvcGtpbnMgTWVkaWNhbCBJbnN0aXR1
dGlvbnMsIEJhbHRpbW9yZSwgTUQ7JiN4RDtTZWN0aW9uIG9mIEhlbWF0b2xvZ3kvT25jb2xvZ3ks
IFVuaXZlcnNpdHkgb2YgQ2hpY2FnbywgQ2hpY2FnbywgSUw7JiN4RDtDb21wcmVoZW5zaXZlIENh
bmNlciBDZW50ZXIsIEphbWVzIENhbmNlciBIb3NwaXRhbCBhbmQgU29sb3ZlIFJlc2VhcmNoIElu
c3RpdHV0ZSwgVGhlIE9oaW8gU3RhdGUgVW5pdmVyc2l0eSwgQ29sdW1idXMsIE9IOyYjeEQ7RGVw
YXJ0bWVudCBvZiBNb2xlY3VsYXIgTWVkaWNpbmUsIFVuaXZlcnNpdHkgb2YgUGF2aWEsIGFuZCBE
ZXBhcnRtZW50IG9mIEhlbWF0b2xvZ3kgT25jb2xvZ3ksIEZvbmRhemlvbmUgSVJDQ1MgUG9saWNs
aW5pY28gU2FuIE1hdHRlbywgUGF2aWEsIEl0YWx5OyBhbmQuJiN4RDtEZXBhcnRtZW50IG9mIFBh
dGhvbG9neSwgVW5pdmVyc2l0eSBvZiBDaGljYWdvLCBDaGljYWdvLCBJTC48L2F1dGgtYWRkcmVz
cz48cmVtb3RlLWRhdGFiYXNlLXByb3ZpZGVyPk5MTTwvcmVtb3RlLWRhdGFiYXNlLXByb3ZpZGVy
PjxyZWMtbnVtYmVyPjE4ODwvcmVjLW51bWJlcj48bGFzdC11cGRhdGVkLWRhdGUgZm9ybWF0PSJ1
dGMiPjE1NjEyOTU0NzU8L2xhc3QtdXBkYXRlZC1kYXRlPjxhY2Nlc3Npb24tbnVtPjI3MDY5MjU0
PC9hY2Nlc3Npb24tbnVtPjxlbGVjdHJvbmljLXJlc291cmNlLW51bT4xMC4xMTgyL2Jsb29kLTIw
MTYtMDMtNjQzNTQ0PC9lbGVjdHJvbmljLXJlc291cmNlLW51bT48dm9sdW1lPjEyNzwvdm9sdW1l
PjwvcmVjb3JkPjwvQ2l0ZT48L0VuZE5vdGU+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BcmJlcjwvQXV0aG9yPjxZZWFyPjIwMTY8L1llYXI+PElE
VGV4dD5UaGUgMjAxNiByZXZpc2lvbiB0byB0aGUgV29ybGQgSGVhbHRoIE9yZ2FuaXphdGlvbiBj
bGFzc2lmaWNhdGlvbiBvZiBteWVsb2lkIG5lb3BsYXNtcyBhbmQgYWN1dGUgbGV1a2VtaWE8L0lE
VGV4dD48RGlzcGxheVRleHQ+KDE1KTwvRGlzcGxheVRleHQ+PHJlY29yZD48ZGF0ZXM+PHB1Yi1k
YXRlcz48ZGF0ZT5NYXkgMTk8L2RhdGU+PC9wdWItZGF0ZXM+PHllYXI+MjAxNjwveWVhcj48L2Rh
dGVzPjxrZXl3b3Jkcz48a2V5d29yZD5DZWxsIExpbmVhZ2U8L2tleXdvcmQ+PGtleXdvcmQ+RG93
biBTeW5kcm9tZS9jb21wbGljYXRpb25zPC9rZXl3b3JkPjxrZXl3b3JkPkVvc2lub3BoaWxpYS9j
b21wbGljYXRpb25zPC9rZXl3b3JkPjxrZXl3b3JkPkdlbmVzLCBOZW9wbGFzbTwva2V5d29yZD48
a2V5d29yZD5IdW1hbnM8L2tleXdvcmQ+PGtleXdvcmQ+TGV1a2VtaWEsIE15ZWxvaWQvKmNsYXNz
aWZpY2F0aW9uL2dlbmV0aWNzL3BhdGhvbG9neTwva2V5d29yZD48a2V5d29yZD5NYXN0b2N5dG9z
aXMvY29tcGxpY2F0aW9uczwva2V5d29yZD48a2V5d29yZD5NeWVsb2R5c3BsYXN0aWMgU3luZHJv
bWVzLypjbGFzc2lmaWNhdGlvbi9nZW5ldGljcy9wYXRob2xvZ3k8L2tleXdvcmQ+PGtleXdvcmQ+
TXllbG9pZCBDZWxscy9wYXRob2xvZ3k8L2tleXdvcmQ+PGtleXdvcmQ+TXllbG9wcm9saWZlcmF0
aXZlIERpc29yZGVycy8qY2xhc3NpZmljYXRpb24vZ2VuZXRpY3MvcGF0aG9sb2d5PC9rZXl3b3Jk
PjxrZXl3b3JkPk9uY29nZW5lIFByb3RlaW5zLCBGdXNpb24vZ2VuZXRpY3M8L2tleXdvcmQ+PGtl
eXdvcmQ+UHJlY3Vyc29yIFQtQ2VsbCBMeW1waG9ibGFzdGljIExldWtlbWlhLUx5bXBob21hL2Ns
YXNzaWZpY2F0aW9uL3BhdGhvbG9neTwva2V5d29yZD48a2V5d29yZD5Xb3JsZCBIZWFsdGggT3Jn
YW5pemF0aW9uPC9rZXl3b3JkPjwva2V5d29yZHM+PGlzYm4+MDAwNi00OTcxPC9pc2JuPjx0aXRs
ZXM+PHRpdGxlPlRoZSAyMDE2IHJldmlzaW9uIHRvIHRoZSBXb3JsZCBIZWFsdGggT3JnYW5pemF0
aW9uIGNsYXNzaWZpY2F0aW9uIG9mIG15ZWxvaWQgbmVvcGxhc21zIGFuZCBhY3V0ZSBsZXVrZW1p
YTwvdGl0bGU+PHNlY29uZGFyeS10aXRsZT5CbG9vZDwvc2Vjb25kYXJ5LXRpdGxlPjwvdGl0bGVz
PjxwYWdlcz4yMzkxLTQwNTwvcGFnZXM+PG51bWJlcj4yMDwvbnVtYmVyPjxjb250cmlidXRvcnM+
PGF1dGhvcnM+PGF1dGhvcj5BcmJlciwgRC4gQS48L2F1dGhvcj48YXV0aG9yPk9yYXppLCBBLjwv
YXV0aG9yPjxhdXRob3I+SGFzc2VyamlhbiwgUi48L2F1dGhvcj48YXV0aG9yPlRoaWVsZSwgSi48
L2F1dGhvcj48YXV0aG9yPkJvcm93aXR6LCBNLiBKLjwvYXV0aG9yPjxhdXRob3I+TGUgQmVhdSwg
TS4gTS48L2F1dGhvcj48YXV0aG9yPkJsb29tZmllbGQsIEMuIEQuPC9hdXRob3I+PGF1dGhvcj5D
YXp6b2xhLCBNLjwvYXV0aG9yPjxhdXRob3I+VmFyZGltYW4sIEouIFcuPC9hdXRob3I+PC9hdXRo
b3JzPjwvY29udHJpYnV0b3JzPjxlZGl0aW9uPjIwMTYvMDQvMTQ8L2VkaXRpb24+PGxhbmd1YWdl
PmVuZzwvbGFuZ3VhZ2U+PGFkZGVkLWRhdGUgZm9ybWF0PSJ1dGMiPjE1NjEyOTU0NzU8L2FkZGVk
LWRhdGU+PHJlZi10eXBlIG5hbWU9IkpvdXJuYWwgQXJ0aWNsZSI+MTc8L3JlZi10eXBlPjxhdXRo
LWFkZHJlc3M+RGVwYXJ0bWVudCBvZiBQYXRob2xvZ3ksIFN0YW5mb3JkIFVuaXZlcnNpdHksIFN0
YW5mb3JkLCBDQTsmI3hEO0RlcGFydG1lbnQgb2YgUGF0aG9sb2d5LCBXZWlsbCBDb3JuZWxsIE1l
ZGljYWwgQ29sbGVnZSwgTmV3IFlvcmssIE5ZOyYjeEQ7RGVwYXJ0bWVudCBvZiBQYXRob2xvZ3ks
IE1hc3NhY2h1c2V0dHMgR2VuZXJhbCBIb3NwaXRhbCwgQm9zdG9uLCBNQTsmI3hEO0luc3RpdHV0
ZSBvZiBQYXRob2xvZ3ksIFVuaXZlcnNpdHkgb2YgQ29sb2duZSwgQ29sb2duZSwgR2VybWFueTsm
I3hEO0RlcGFydG1lbnQgb2YgUGF0aG9sb2d5LCBKb2huIEhvcGtpbnMgTWVkaWNhbCBJbnN0aXR1
dGlvbnMsIEJhbHRpbW9yZSwgTUQ7JiN4RDtTZWN0aW9uIG9mIEhlbWF0b2xvZ3kvT25jb2xvZ3ks
IFVuaXZlcnNpdHkgb2YgQ2hpY2FnbywgQ2hpY2FnbywgSUw7JiN4RDtDb21wcmVoZW5zaXZlIENh
bmNlciBDZW50ZXIsIEphbWVzIENhbmNlciBIb3NwaXRhbCBhbmQgU29sb3ZlIFJlc2VhcmNoIElu
c3RpdHV0ZSwgVGhlIE9oaW8gU3RhdGUgVW5pdmVyc2l0eSwgQ29sdW1idXMsIE9IOyYjeEQ7RGVw
YXJ0bWVudCBvZiBNb2xlY3VsYXIgTWVkaWNpbmUsIFVuaXZlcnNpdHkgb2YgUGF2aWEsIGFuZCBE
ZXBhcnRtZW50IG9mIEhlbWF0b2xvZ3kgT25jb2xvZ3ksIEZvbmRhemlvbmUgSVJDQ1MgUG9saWNs
aW5pY28gU2FuIE1hdHRlbywgUGF2aWEsIEl0YWx5OyBhbmQuJiN4RDtEZXBhcnRtZW50IG9mIFBh
dGhvbG9neSwgVW5pdmVyc2l0eSBvZiBDaGljYWdvLCBDaGljYWdvLCBJTC48L2F1dGgtYWRkcmVz
cz48cmVtb3RlLWRhdGFiYXNlLXByb3ZpZGVyPk5MTTwvcmVtb3RlLWRhdGFiYXNlLXByb3ZpZGVy
PjxyZWMtbnVtYmVyPjE4ODwvcmVjLW51bWJlcj48bGFzdC11cGRhdGVkLWRhdGUgZm9ybWF0PSJ1
dGMiPjE1NjEyOTU0NzU8L2xhc3QtdXBkYXRlZC1kYXRlPjxhY2Nlc3Npb24tbnVtPjI3MDY5MjU0
PC9hY2Nlc3Npb24tbnVtPjxlbGVjdHJvbmljLXJlc291cmNlLW51bT4xMC4xMTgyL2Jsb29kLTIw
MTYtMDMtNjQzNTQ0PC9lbGVjdHJvbmljLXJlc291cmNlLW51bT48dm9sdW1lPjEyNzwvdm9sdW1l
PjwvcmVjb3JkPjwvQ2l0ZT48L0VuZE5vdGU+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15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8205FB" w:rsidRPr="0072397A" w14:paraId="2A831824" w14:textId="77777777" w:rsidTr="00D7287A">
        <w:trPr>
          <w:trHeight w:val="1995"/>
        </w:trPr>
        <w:tc>
          <w:tcPr>
            <w:tcW w:w="421" w:type="dxa"/>
            <w:noWrap/>
            <w:hideMark/>
          </w:tcPr>
          <w:p w14:paraId="769C29B5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FF8F2E6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50</w:t>
            </w:r>
          </w:p>
        </w:tc>
        <w:tc>
          <w:tcPr>
            <w:tcW w:w="538" w:type="dxa"/>
            <w:noWrap/>
            <w:hideMark/>
          </w:tcPr>
          <w:p w14:paraId="6C8B3BFE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34896254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Eosinophilia under evaluation</w:t>
            </w:r>
          </w:p>
        </w:tc>
        <w:tc>
          <w:tcPr>
            <w:tcW w:w="1814" w:type="dxa"/>
            <w:noWrap/>
            <w:hideMark/>
          </w:tcPr>
          <w:p w14:paraId="158E0F74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Hb: 108 g/L;</w:t>
            </w:r>
          </w:p>
          <w:p w14:paraId="05F38DF1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Platelet Count: 109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 TLC: 20.90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6B98FDE3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NC: 13.33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6750D52A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EC: 5.2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</w:t>
            </w:r>
          </w:p>
          <w:p w14:paraId="230E9516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MC: 1.04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</w:t>
            </w:r>
          </w:p>
        </w:tc>
        <w:tc>
          <w:tcPr>
            <w:tcW w:w="992" w:type="dxa"/>
            <w:noWrap/>
            <w:hideMark/>
          </w:tcPr>
          <w:p w14:paraId="017A24E5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45E605A3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HIC2 deletion</w:t>
            </w:r>
          </w:p>
        </w:tc>
        <w:tc>
          <w:tcPr>
            <w:tcW w:w="810" w:type="dxa"/>
            <w:noWrap/>
            <w:hideMark/>
          </w:tcPr>
          <w:p w14:paraId="24730AA5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6C6C255E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IP1L1-PDGFRA</w:t>
            </w:r>
          </w:p>
        </w:tc>
        <w:tc>
          <w:tcPr>
            <w:tcW w:w="851" w:type="dxa"/>
            <w:noWrap/>
            <w:hideMark/>
          </w:tcPr>
          <w:p w14:paraId="0BE287A7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0C7AD8EE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G</w:t>
            </w:r>
          </w:p>
        </w:tc>
        <w:tc>
          <w:tcPr>
            <w:tcW w:w="1153" w:type="dxa"/>
            <w:hideMark/>
          </w:tcPr>
          <w:p w14:paraId="5FE0CBF8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TKI Therapy, Imatinib Mesylate</w:t>
            </w:r>
          </w:p>
        </w:tc>
        <w:tc>
          <w:tcPr>
            <w:tcW w:w="992" w:type="dxa"/>
            <w:hideMark/>
          </w:tcPr>
          <w:p w14:paraId="4DFDDB0F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Bone marrow in morphological remission (no increase in eosinophils) 3 months after Imatinib</w:t>
            </w:r>
          </w:p>
        </w:tc>
        <w:tc>
          <w:tcPr>
            <w:tcW w:w="851" w:type="dxa"/>
            <w:noWrap/>
            <w:hideMark/>
          </w:tcPr>
          <w:p w14:paraId="1EC9B2DB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3ADF3E52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7</w:t>
            </w:r>
          </w:p>
        </w:tc>
        <w:tc>
          <w:tcPr>
            <w:tcW w:w="851" w:type="dxa"/>
            <w:hideMark/>
          </w:tcPr>
          <w:p w14:paraId="2166A39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EL with FIP1L1-PDGFRA</w:t>
            </w:r>
          </w:p>
        </w:tc>
        <w:tc>
          <w:tcPr>
            <w:tcW w:w="1234" w:type="dxa"/>
            <w:vMerge/>
            <w:noWrap/>
            <w:hideMark/>
          </w:tcPr>
          <w:p w14:paraId="799D81A2" w14:textId="77777777" w:rsidR="008205FB" w:rsidRPr="0072397A" w:rsidRDefault="008205FB" w:rsidP="008205FB">
            <w:pPr>
              <w:rPr>
                <w:sz w:val="16"/>
                <w:szCs w:val="14"/>
              </w:rPr>
            </w:pPr>
          </w:p>
        </w:tc>
      </w:tr>
      <w:tr w:rsidR="008205FB" w:rsidRPr="0072397A" w14:paraId="3F80601B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0241F353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37206D4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72</w:t>
            </w:r>
          </w:p>
        </w:tc>
        <w:tc>
          <w:tcPr>
            <w:tcW w:w="538" w:type="dxa"/>
            <w:noWrap/>
            <w:hideMark/>
          </w:tcPr>
          <w:p w14:paraId="720C0FA2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53C0B376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Eosinophilia under evaluation</w:t>
            </w:r>
          </w:p>
        </w:tc>
        <w:tc>
          <w:tcPr>
            <w:tcW w:w="1814" w:type="dxa"/>
            <w:noWrap/>
            <w:hideMark/>
          </w:tcPr>
          <w:p w14:paraId="22B18837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Hb: 105.0 g/L;</w:t>
            </w:r>
          </w:p>
          <w:p w14:paraId="0FC3715D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Platelet Count: 103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 TLC: 17.00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57E0A5EB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NC: 4.5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604A1DDB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EC: 11.05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</w:t>
            </w:r>
          </w:p>
          <w:p w14:paraId="16685392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MC: 0.34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</w:t>
            </w:r>
          </w:p>
        </w:tc>
        <w:tc>
          <w:tcPr>
            <w:tcW w:w="992" w:type="dxa"/>
            <w:noWrap/>
            <w:hideMark/>
          </w:tcPr>
          <w:p w14:paraId="3B5AC8ED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24DB117A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HIC2 deletion</w:t>
            </w:r>
          </w:p>
        </w:tc>
        <w:tc>
          <w:tcPr>
            <w:tcW w:w="810" w:type="dxa"/>
            <w:noWrap/>
            <w:hideMark/>
          </w:tcPr>
          <w:p w14:paraId="033A45F2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6D9A1979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IP1L1-PDGFRA</w:t>
            </w:r>
          </w:p>
        </w:tc>
        <w:tc>
          <w:tcPr>
            <w:tcW w:w="851" w:type="dxa"/>
            <w:noWrap/>
            <w:hideMark/>
          </w:tcPr>
          <w:p w14:paraId="4BD01884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09495D8B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G</w:t>
            </w:r>
          </w:p>
        </w:tc>
        <w:tc>
          <w:tcPr>
            <w:tcW w:w="1153" w:type="dxa"/>
            <w:hideMark/>
          </w:tcPr>
          <w:p w14:paraId="5E964BF3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Steroids and Hydroxyurea</w:t>
            </w:r>
          </w:p>
        </w:tc>
        <w:tc>
          <w:tcPr>
            <w:tcW w:w="992" w:type="dxa"/>
            <w:hideMark/>
          </w:tcPr>
          <w:p w14:paraId="46EC9ACB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DFB3EB3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2AA15AE1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1</w:t>
            </w:r>
          </w:p>
        </w:tc>
        <w:tc>
          <w:tcPr>
            <w:tcW w:w="851" w:type="dxa"/>
            <w:hideMark/>
          </w:tcPr>
          <w:p w14:paraId="0B283B57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EL with FIP1L1-PDGFRA</w:t>
            </w:r>
          </w:p>
        </w:tc>
        <w:tc>
          <w:tcPr>
            <w:tcW w:w="1234" w:type="dxa"/>
            <w:vMerge/>
            <w:noWrap/>
            <w:hideMark/>
          </w:tcPr>
          <w:p w14:paraId="217924AA" w14:textId="77777777" w:rsidR="008205FB" w:rsidRPr="0072397A" w:rsidRDefault="008205FB" w:rsidP="008205FB">
            <w:pPr>
              <w:rPr>
                <w:sz w:val="16"/>
                <w:szCs w:val="14"/>
              </w:rPr>
            </w:pPr>
          </w:p>
        </w:tc>
      </w:tr>
      <w:tr w:rsidR="008205FB" w:rsidRPr="0072397A" w14:paraId="49F32996" w14:textId="77777777" w:rsidTr="00D7287A">
        <w:trPr>
          <w:trHeight w:val="983"/>
        </w:trPr>
        <w:tc>
          <w:tcPr>
            <w:tcW w:w="421" w:type="dxa"/>
            <w:noWrap/>
          </w:tcPr>
          <w:p w14:paraId="3AF3B73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lastRenderedPageBreak/>
              <w:t>Sr No</w:t>
            </w:r>
          </w:p>
        </w:tc>
        <w:tc>
          <w:tcPr>
            <w:tcW w:w="567" w:type="dxa"/>
            <w:noWrap/>
          </w:tcPr>
          <w:p w14:paraId="32C77BF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538" w:type="dxa"/>
            <w:noWrap/>
          </w:tcPr>
          <w:p w14:paraId="29EA755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6" w:type="dxa"/>
          </w:tcPr>
          <w:p w14:paraId="22A350B6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814" w:type="dxa"/>
            <w:noWrap/>
          </w:tcPr>
          <w:p w14:paraId="6E5C1701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b/>
                <w:bCs/>
                <w:sz w:val="16"/>
                <w:szCs w:val="14"/>
              </w:rPr>
              <w:t>Immunophenotype/ CBC Findings</w:t>
            </w:r>
          </w:p>
        </w:tc>
        <w:tc>
          <w:tcPr>
            <w:tcW w:w="992" w:type="dxa"/>
            <w:noWrap/>
          </w:tcPr>
          <w:p w14:paraId="5DEB66BD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933" w:type="dxa"/>
            <w:noWrap/>
          </w:tcPr>
          <w:p w14:paraId="2AD157B9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810" w:type="dxa"/>
            <w:noWrap/>
          </w:tcPr>
          <w:p w14:paraId="3C1F1FBC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790" w:type="dxa"/>
            <w:noWrap/>
          </w:tcPr>
          <w:p w14:paraId="11114CBC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851" w:type="dxa"/>
            <w:noWrap/>
          </w:tcPr>
          <w:p w14:paraId="5FB98F2D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>
              <w:rPr>
                <w:b/>
                <w:bCs/>
                <w:sz w:val="16"/>
                <w:szCs w:val="14"/>
              </w:rPr>
              <w:t>Other Mutations</w:t>
            </w:r>
          </w:p>
        </w:tc>
        <w:tc>
          <w:tcPr>
            <w:tcW w:w="708" w:type="dxa"/>
            <w:noWrap/>
          </w:tcPr>
          <w:p w14:paraId="6CB6AB1B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153" w:type="dxa"/>
          </w:tcPr>
          <w:p w14:paraId="36CF0B04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992" w:type="dxa"/>
            <w:noWrap/>
          </w:tcPr>
          <w:p w14:paraId="3FE67AFC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851" w:type="dxa"/>
          </w:tcPr>
          <w:p w14:paraId="0808E9EB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850" w:type="dxa"/>
            <w:noWrap/>
          </w:tcPr>
          <w:p w14:paraId="5902A414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851" w:type="dxa"/>
          </w:tcPr>
          <w:p w14:paraId="555D6696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1234" w:type="dxa"/>
            <w:vMerge/>
            <w:noWrap/>
          </w:tcPr>
          <w:p w14:paraId="7B3561BA" w14:textId="77777777" w:rsidR="008205FB" w:rsidRPr="0072397A" w:rsidRDefault="008205FB" w:rsidP="008205FB">
            <w:pPr>
              <w:rPr>
                <w:sz w:val="16"/>
                <w:szCs w:val="14"/>
              </w:rPr>
            </w:pPr>
          </w:p>
        </w:tc>
      </w:tr>
      <w:tr w:rsidR="008205FB" w:rsidRPr="0072397A" w14:paraId="5194F10F" w14:textId="77777777" w:rsidTr="00D7287A">
        <w:trPr>
          <w:trHeight w:val="1860"/>
        </w:trPr>
        <w:tc>
          <w:tcPr>
            <w:tcW w:w="421" w:type="dxa"/>
            <w:noWrap/>
            <w:hideMark/>
          </w:tcPr>
          <w:p w14:paraId="108F33A4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60BCCD61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8</w:t>
            </w:r>
          </w:p>
        </w:tc>
        <w:tc>
          <w:tcPr>
            <w:tcW w:w="538" w:type="dxa"/>
            <w:noWrap/>
            <w:hideMark/>
          </w:tcPr>
          <w:p w14:paraId="461FE1EC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502AF2D9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Eosinophilia under evaluation</w:t>
            </w:r>
          </w:p>
        </w:tc>
        <w:tc>
          <w:tcPr>
            <w:tcW w:w="1814" w:type="dxa"/>
            <w:noWrap/>
            <w:hideMark/>
          </w:tcPr>
          <w:p w14:paraId="1AB3600D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Hb: 114 .0g/L;</w:t>
            </w:r>
          </w:p>
          <w:p w14:paraId="6E7897CE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Platelet Count: 160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 TLC: 17.67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2364A5CF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NC: 6.7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6739C64C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EC: 5.65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</w:t>
            </w:r>
          </w:p>
          <w:p w14:paraId="2E79321E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MC: 0.70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</w:t>
            </w:r>
          </w:p>
        </w:tc>
        <w:tc>
          <w:tcPr>
            <w:tcW w:w="992" w:type="dxa"/>
            <w:noWrap/>
            <w:hideMark/>
          </w:tcPr>
          <w:p w14:paraId="7A8480F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4853617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IP1L1-CHIC2-PDGFRA, Trisomy 8</w:t>
            </w:r>
          </w:p>
        </w:tc>
        <w:tc>
          <w:tcPr>
            <w:tcW w:w="810" w:type="dxa"/>
            <w:noWrap/>
            <w:hideMark/>
          </w:tcPr>
          <w:p w14:paraId="41CDCF0B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0F8CAC2B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IP1L1-PDGFRA</w:t>
            </w:r>
          </w:p>
        </w:tc>
        <w:tc>
          <w:tcPr>
            <w:tcW w:w="851" w:type="dxa"/>
            <w:noWrap/>
            <w:hideMark/>
          </w:tcPr>
          <w:p w14:paraId="22B5B8ED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308424A1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G</w:t>
            </w:r>
          </w:p>
        </w:tc>
        <w:tc>
          <w:tcPr>
            <w:tcW w:w="1153" w:type="dxa"/>
            <w:hideMark/>
          </w:tcPr>
          <w:p w14:paraId="587E07BC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TKI Therapy, Imatinib Mesylate</w:t>
            </w:r>
          </w:p>
        </w:tc>
        <w:tc>
          <w:tcPr>
            <w:tcW w:w="992" w:type="dxa"/>
            <w:noWrap/>
            <w:hideMark/>
          </w:tcPr>
          <w:p w14:paraId="75FB8991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hideMark/>
          </w:tcPr>
          <w:p w14:paraId="4DD96A73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, TLC has reduced from 17.6x10^9/L to 7x10^9/L</w:t>
            </w:r>
          </w:p>
        </w:tc>
        <w:tc>
          <w:tcPr>
            <w:tcW w:w="850" w:type="dxa"/>
            <w:noWrap/>
            <w:hideMark/>
          </w:tcPr>
          <w:p w14:paraId="28D59179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</w:t>
            </w:r>
          </w:p>
        </w:tc>
        <w:tc>
          <w:tcPr>
            <w:tcW w:w="851" w:type="dxa"/>
            <w:hideMark/>
          </w:tcPr>
          <w:p w14:paraId="243AA4AD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EL with FIP1L1-PDGFRA</w:t>
            </w:r>
          </w:p>
        </w:tc>
        <w:tc>
          <w:tcPr>
            <w:tcW w:w="1234" w:type="dxa"/>
            <w:vMerge/>
            <w:noWrap/>
            <w:hideMark/>
          </w:tcPr>
          <w:p w14:paraId="78CC52E4" w14:textId="77777777" w:rsidR="008205FB" w:rsidRPr="0072397A" w:rsidRDefault="008205FB" w:rsidP="008205FB">
            <w:pPr>
              <w:rPr>
                <w:sz w:val="16"/>
                <w:szCs w:val="14"/>
              </w:rPr>
            </w:pPr>
          </w:p>
        </w:tc>
      </w:tr>
      <w:tr w:rsidR="008205FB" w:rsidRPr="0072397A" w14:paraId="00981C5F" w14:textId="77777777" w:rsidTr="00D7287A">
        <w:trPr>
          <w:trHeight w:val="1939"/>
        </w:trPr>
        <w:tc>
          <w:tcPr>
            <w:tcW w:w="421" w:type="dxa"/>
            <w:noWrap/>
            <w:hideMark/>
          </w:tcPr>
          <w:p w14:paraId="59F0AC95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0119ABB2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5</w:t>
            </w:r>
          </w:p>
        </w:tc>
        <w:tc>
          <w:tcPr>
            <w:tcW w:w="538" w:type="dxa"/>
            <w:noWrap/>
            <w:hideMark/>
          </w:tcPr>
          <w:p w14:paraId="50DC7DCA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35D29C14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hronic Myelomonocytic Leukemia (CMML-2)</w:t>
            </w:r>
          </w:p>
        </w:tc>
        <w:tc>
          <w:tcPr>
            <w:tcW w:w="1814" w:type="dxa"/>
            <w:noWrap/>
            <w:hideMark/>
          </w:tcPr>
          <w:p w14:paraId="6BBA8D92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Hb: 98.0 g/L;</w:t>
            </w:r>
          </w:p>
          <w:p w14:paraId="6ED5FFDD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Platelet Count: 56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 TLC: 60.84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22C5BBCC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NC: 41.37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16C233FD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EC: 0.60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</w:t>
            </w:r>
          </w:p>
          <w:p w14:paraId="33513133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MC: 6.69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</w:t>
            </w:r>
          </w:p>
        </w:tc>
        <w:tc>
          <w:tcPr>
            <w:tcW w:w="992" w:type="dxa"/>
            <w:hideMark/>
          </w:tcPr>
          <w:p w14:paraId="4CD94586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45,XY</w:t>
            </w:r>
            <w:proofErr w:type="gramEnd"/>
            <w:r w:rsidRPr="0072397A">
              <w:rPr>
                <w:sz w:val="16"/>
                <w:szCs w:val="14"/>
              </w:rPr>
              <w:t>,t(2;2)(p23;q13),-7[17]</w:t>
            </w:r>
          </w:p>
        </w:tc>
        <w:tc>
          <w:tcPr>
            <w:tcW w:w="933" w:type="dxa"/>
            <w:noWrap/>
            <w:hideMark/>
          </w:tcPr>
          <w:p w14:paraId="464CF0E8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onosomy 7</w:t>
            </w:r>
          </w:p>
        </w:tc>
        <w:tc>
          <w:tcPr>
            <w:tcW w:w="810" w:type="dxa"/>
            <w:noWrap/>
            <w:hideMark/>
          </w:tcPr>
          <w:p w14:paraId="10C2DC36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1E86B49F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ANBP2-ALK</w:t>
            </w:r>
          </w:p>
        </w:tc>
        <w:tc>
          <w:tcPr>
            <w:tcW w:w="851" w:type="dxa"/>
            <w:noWrap/>
            <w:hideMark/>
          </w:tcPr>
          <w:p w14:paraId="30CC09A9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1E9B6054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49CB3861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6# Decitabine</w:t>
            </w:r>
          </w:p>
        </w:tc>
        <w:tc>
          <w:tcPr>
            <w:tcW w:w="992" w:type="dxa"/>
            <w:hideMark/>
          </w:tcPr>
          <w:p w14:paraId="143EAE1E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4# decitabine 0.17% residual myeloid blasts</w:t>
            </w:r>
          </w:p>
        </w:tc>
        <w:tc>
          <w:tcPr>
            <w:tcW w:w="851" w:type="dxa"/>
            <w:noWrap/>
            <w:hideMark/>
          </w:tcPr>
          <w:p w14:paraId="43AA765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7D89A47D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8</w:t>
            </w:r>
          </w:p>
        </w:tc>
        <w:tc>
          <w:tcPr>
            <w:tcW w:w="851" w:type="dxa"/>
            <w:hideMark/>
          </w:tcPr>
          <w:p w14:paraId="24784FEA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ANBP2-ALK driven CMML</w:t>
            </w:r>
          </w:p>
        </w:tc>
        <w:tc>
          <w:tcPr>
            <w:tcW w:w="1234" w:type="dxa"/>
            <w:noWrap/>
            <w:hideMark/>
          </w:tcPr>
          <w:p w14:paraId="369E8B44" w14:textId="77777777" w:rsidR="008205FB" w:rsidRDefault="008205FB" w:rsidP="008205F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Known association with monocytic leukemia and monosomy 7.</w: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MaW08L0F1dGhvcj48WWVhcj4yMDE0PC9ZZWFyPjxJRFRl
eHQ+UkFOQlAyLUFMSyBmdXNpb24gY29tYmluZWQgd2l0aCBtb25vc29teSA3IGluIGFjdXRlIG15
ZWxvbW9ub2N5dGljIGxldWtlbWlhPC9JRFRleHQ+PERpc3BsYXlUZXh0PigxNik8L0Rpc3BsYXlU
ZXh0PjxyZWNvcmQ+PGRhdGVzPjxwdWItZGF0ZXM+PGRhdGU+SmFuLUZlYjwvZGF0ZT48L3B1Yi1k
YXRlcz48eWVhcj4yMDE0PC95ZWFyPjwvZGF0ZXM+PGtleXdvcmRzPjxrZXl3b3JkPkFkdWx0PC9r
ZXl3b3JkPjxrZXl3b3JkPkFuYXBsYXN0aWMgTHltcGhvbWEgS2luYXNlPC9rZXl3b3JkPjxrZXl3
b3JkPkJvbmUgTWFycm93IENlbGxzL2N5dG9sb2d5PC9rZXl3b3JkPjxrZXl3b3JkPipDaHJvbW9z
b21lIEludmVyc2lvbjwva2V5d29yZD48a2V5d29yZD5DaHJvbW9zb21lcywgSHVtYW4sIFBhaXIg
Nzwva2V5d29yZD48a2V5d29yZD5GYXRhbCBPdXRjb21lPC9rZXl3b3JkPjxrZXl3b3JkPkZlbWFs
ZTwva2V5d29yZD48a2V5d29yZD5HZW5lIEV4cHJlc3Npb24gUmVndWxhdGlvbiwgTmVvcGxhc3Rp
Yzwva2V5d29yZD48a2V5d29yZD5HZW5lIFJlYXJyYW5nZW1lbnQ8L2tleXdvcmQ+PGtleXdvcmQ+
SHVtYW5zPC9rZXl3b3JkPjxrZXl3b3JkPkltbXVub2hpc3RvY2hlbWlzdHJ5PC9rZXl3b3JkPjxr
ZXl3b3JkPkluIFNpdHUgSHlicmlkaXphdGlvbiwgRmx1b3Jlc2NlbmNlPC9rZXl3b3JkPjxrZXl3
b3JkPkthcnlvdHlwaW5nPC9rZXl3b3JkPjxrZXl3b3JkPkxldWtlbWlhLCBNeWVsb21vbm9jeXRp
YywgQWN1dGUvKmdlbmV0aWNzL21ldGFib2xpc208L2tleXdvcmQ+PGtleXdvcmQ+TW9sZWN1bGFy
IENoYXBlcm9uZXMvZ2VuZXRpY3MvKm1ldGFib2xpc208L2tleXdvcmQ+PGtleXdvcmQ+Kk1vbm9z
b215PC9rZXl3b3JkPjxrZXl3b3JkPk51Y2xlYXIgUG9yZSBDb21wbGV4IFByb3RlaW5zL2dlbmV0
aWNzLyptZXRhYm9saXNtPC9rZXl3b3JkPjxrZXl3b3JkPk9uY29nZW5lIFByb3RlaW5zLCBGdXNp
b24vZ2VuZXRpY3MvKm1ldGFib2xpc208L2tleXdvcmQ+PGtleXdvcmQ+UHJvZ25vc2lzPC9rZXl3
b3JkPjxrZXl3b3JkPlJlY2VwdG9yIFByb3RlaW4tVHlyb3NpbmUgS2luYXNlcy9nZW5ldGljcy8q
bWV0YWJvbGlzbTwva2V5d29yZD48a2V5d29yZD5SZXZlcnNlIFRyYW5zY3JpcHRhc2UgUG9seW1l
cmFzZSBDaGFpbiBSZWFjdGlvbjwva2V5d29yZD48a2V5d29yZD5BbGs8L2tleXdvcmQ+PGtleXdv
cmQ+UmFuYnAyPC9rZXl3b3JkPjxrZXl3b3JkPmFjdXRlIG15ZWxvbW9ub2N5dGljIGxldWtlbWlh
PC9rZXl3b3JkPjxrZXl3b3JkPmZ1c2lvbiBnZW5lPC9rZXl3b3JkPjxrZXl3b3JkPm1vbm9zb215
IDc8L2tleXdvcmQ+PC9rZXl3b3Jkcz48dXJscz48cmVsYXRlZC11cmxzPjx1cmw+aHR0cHM6Ly93
d3cubmNiaS5ubG0ubmloLmdvdi9wdWJtZWQvMjQ2MTMyNzc8L3VybD48L3JlbGF0ZWQtdXJscz48
L3VybHM+PGlzYm4+MjIxMC03NzYyIChQcmludCk8L2lzYm4+PHRpdGxlcz48dGl0bGU+UkFOQlAy
LUFMSyBmdXNpb24gY29tYmluZWQgd2l0aCBtb25vc29teSA3IGluIGFjdXRlIG15ZWxvbW9ub2N5
dGljIGxldWtlbWlhPC90aXRsZT48c2Vjb25kYXJ5LXRpdGxlPkNhbmNlciBHZW5ldDwvc2Vjb25k
YXJ5LXRpdGxlPjwvdGl0bGVzPjxwYWdlcz40MC01PC9wYWdlcz48bnVtYmVyPjEtMjwvbnVtYmVy
Pjxjb250cmlidXRvcnM+PGF1dGhvcnM+PGF1dGhvcj5MaW0sIEouIEguPC9hdXRob3I+PGF1dGhv
cj5KYW5nLCBTLjwvYXV0aG9yPjxhdXRob3I+UGFyaywgQy4gSi48L2F1dGhvcj48YXV0aG9yPkNo
bywgWS4gVS48L2F1dGhvcj48YXV0aG9yPkxlZSwgSi4gSC48L2F1dGhvcj48YXV0aG9yPkxlZSwg
Sy4gSC48L2F1dGhvcj48YXV0aG9yPkxlZSwgSi4gTy48L2F1dGhvcj48YXV0aG9yPlNoaW4sIEou
IFkuPC9hdXRob3I+PGF1dGhvcj5LaW0sIEouIEkuPC9hdXRob3I+PGF1dGhvcj5IdWgsIEouPC9h
dXRob3I+PGF1dGhvcj5TZW8sIEUuIEouPC9hdXRob3I+PC9hdXRob3JzPjwvY29udHJpYnV0b3Jz
PjxlZGl0aW9uPjIwMTQvMDMvMTM8L2VkaXRpb24+PGFkZGVkLWRhdGUgZm9ybWF0PSJ1dGMiPjE1
Nzc4OTUwODg8L2FkZGVkLWRhdGU+PHJlZi10eXBlIG5hbWU9IkpvdXJuYWwgQXJ0aWNsZSI+MTc8
L3JlZi10eXBlPjxhdXRoLWFkZHJlc3M+RGVwYXJ0bWVudCBvZiBMYWJvcmF0b3J5IE1lZGljaW5l
LCBVbml2ZXJzaXR5IG9mIFVsc2FuIENvbGxlZ2Ugb2YgTWVkaWNpbmUgYW5kIEFzYW4gTWVkaWNh
bCBDZW50ZXIsIFNlb3VsLCBLb3JlYS4mI3hEO0RlcGFydG1lbnQgb2YgSW50ZXJuYWwgTWVkaWNp
bmUsIFVuaXZlcnNpdHkgb2YgVWxzYW4gQ29sbGVnZSBvZiBNZWRpY2luZSBhbmQgQXNhbiBNZWRp
Y2FsIENlbnRlciwgU2VvdWwsIEtvcmVhLiYjeEQ7QXNhbiBJbnN0aXR1dGUgZm9yIExpZmUgU2Np
ZW5jZXMsIEFzYW4gTWVkaWNhbCBDZW50ZXIsIFNlb3VsLCBLb3JlYS4mI3hEO0dlbm9taWMgTWVk
aWNpbmUgSW5zdGl0dXRlLCBNZWRpY2FsIFJlc2VhcmNoIENlbnRlciwgU2VvdWwgTmF0aW9uYWwg
VW5pdmVyc2l0eSwgU2VvdWwsIEtvcmVhLiYjeEQ7RGVwYXJ0bWVudCBvZiBQYXRob2xvZ3ksIFVu
aXZlcnNpdHkgb2YgVWxzYW4gQ29sbGVnZSBvZiBNZWRpY2luZSBhbmQgQXNhbiBNZWRpY2FsIENl
bnRlciwgU2VvdWwsIEtvcmVhLiYjeEQ7RGVwYXJ0bWVudCBvZiBMYWJvcmF0b3J5IE1lZGljaW5l
LCBVbml2ZXJzaXR5IG9mIFVsc2FuIENvbGxlZ2Ugb2YgTWVkaWNpbmUgYW5kIEFzYW4gTWVkaWNh
bCBDZW50ZXIsIFNlb3VsLCBLb3JlYS4gRWxlY3Ryb25pYyBhZGRyZXNzOiBlanNlb0BhbWMuc2Vv
dWwua3IuPC9hdXRoLWFkZHJlc3M+PHJlYy1udW1iZXI+MTIwMjwvcmVjLW51bWJlcj48bGFzdC11
cGRhdGVkLWRhdGUgZm9ybWF0PSJ1dGMiPjE1Nzc4OTUwODg8L2xhc3QtdXBkYXRlZC1kYXRlPjxh
Y2Nlc3Npb24tbnVtPjI0NjEzMjc3PC9hY2Nlc3Npb24tbnVtPjxlbGVjdHJvbmljLXJlc291cmNl
LW51bT4xMC4xMDE2L2ouY2FuY2VyZ2VuLjIwMTMuMTIuMDAzPC9lbGVjdHJvbmljLXJlc291cmNl
LW51bT48dm9sdW1lPjIwNzwvdm9sdW1lPjwvcmVj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MaW08L0F1dGhvcj48WWVhcj4yMDE0PC9ZZWFyPjxJRFRl
eHQ+UkFOQlAyLUFMSyBmdXNpb24gY29tYmluZWQgd2l0aCBtb25vc29teSA3IGluIGFjdXRlIG15
ZWxvbW9ub2N5dGljIGxldWtlbWlhPC9JRFRleHQ+PERpc3BsYXlUZXh0PigxNik8L0Rpc3BsYXlU
ZXh0PjxyZWNvcmQ+PGRhdGVzPjxwdWItZGF0ZXM+PGRhdGU+SmFuLUZlYjwvZGF0ZT48L3B1Yi1k
YXRlcz48eWVhcj4yMDE0PC95ZWFyPjwvZGF0ZXM+PGtleXdvcmRzPjxrZXl3b3JkPkFkdWx0PC9r
ZXl3b3JkPjxrZXl3b3JkPkFuYXBsYXN0aWMgTHltcGhvbWEgS2luYXNlPC9rZXl3b3JkPjxrZXl3
b3JkPkJvbmUgTWFycm93IENlbGxzL2N5dG9sb2d5PC9rZXl3b3JkPjxrZXl3b3JkPipDaHJvbW9z
b21lIEludmVyc2lvbjwva2V5d29yZD48a2V5d29yZD5DaHJvbW9zb21lcywgSHVtYW4sIFBhaXIg
Nzwva2V5d29yZD48a2V5d29yZD5GYXRhbCBPdXRjb21lPC9rZXl3b3JkPjxrZXl3b3JkPkZlbWFs
ZTwva2V5d29yZD48a2V5d29yZD5HZW5lIEV4cHJlc3Npb24gUmVndWxhdGlvbiwgTmVvcGxhc3Rp
Yzwva2V5d29yZD48a2V5d29yZD5HZW5lIFJlYXJyYW5nZW1lbnQ8L2tleXdvcmQ+PGtleXdvcmQ+
SHVtYW5zPC9rZXl3b3JkPjxrZXl3b3JkPkltbXVub2hpc3RvY2hlbWlzdHJ5PC9rZXl3b3JkPjxr
ZXl3b3JkPkluIFNpdHUgSHlicmlkaXphdGlvbiwgRmx1b3Jlc2NlbmNlPC9rZXl3b3JkPjxrZXl3
b3JkPkthcnlvdHlwaW5nPC9rZXl3b3JkPjxrZXl3b3JkPkxldWtlbWlhLCBNeWVsb21vbm9jeXRp
YywgQWN1dGUvKmdlbmV0aWNzL21ldGFib2xpc208L2tleXdvcmQ+PGtleXdvcmQ+TW9sZWN1bGFy
IENoYXBlcm9uZXMvZ2VuZXRpY3MvKm1ldGFib2xpc208L2tleXdvcmQ+PGtleXdvcmQ+Kk1vbm9z
b215PC9rZXl3b3JkPjxrZXl3b3JkPk51Y2xlYXIgUG9yZSBDb21wbGV4IFByb3RlaW5zL2dlbmV0
aWNzLyptZXRhYm9saXNtPC9rZXl3b3JkPjxrZXl3b3JkPk9uY29nZW5lIFByb3RlaW5zLCBGdXNp
b24vZ2VuZXRpY3MvKm1ldGFib2xpc208L2tleXdvcmQ+PGtleXdvcmQ+UHJvZ25vc2lzPC9rZXl3
b3JkPjxrZXl3b3JkPlJlY2VwdG9yIFByb3RlaW4tVHlyb3NpbmUgS2luYXNlcy9nZW5ldGljcy8q
bWV0YWJvbGlzbTwva2V5d29yZD48a2V5d29yZD5SZXZlcnNlIFRyYW5zY3JpcHRhc2UgUG9seW1l
cmFzZSBDaGFpbiBSZWFjdGlvbjwva2V5d29yZD48a2V5d29yZD5BbGs8L2tleXdvcmQ+PGtleXdv
cmQ+UmFuYnAyPC9rZXl3b3JkPjxrZXl3b3JkPmFjdXRlIG15ZWxvbW9ub2N5dGljIGxldWtlbWlh
PC9rZXl3b3JkPjxrZXl3b3JkPmZ1c2lvbiBnZW5lPC9rZXl3b3JkPjxrZXl3b3JkPm1vbm9zb215
IDc8L2tleXdvcmQ+PC9rZXl3b3Jkcz48dXJscz48cmVsYXRlZC11cmxzPjx1cmw+aHR0cHM6Ly93
d3cubmNiaS5ubG0ubmloLmdvdi9wdWJtZWQvMjQ2MTMyNzc8L3VybD48L3JlbGF0ZWQtdXJscz48
L3VybHM+PGlzYm4+MjIxMC03NzYyIChQcmludCk8L2lzYm4+PHRpdGxlcz48dGl0bGU+UkFOQlAy
LUFMSyBmdXNpb24gY29tYmluZWQgd2l0aCBtb25vc29teSA3IGluIGFjdXRlIG15ZWxvbW9ub2N5
dGljIGxldWtlbWlhPC90aXRsZT48c2Vjb25kYXJ5LXRpdGxlPkNhbmNlciBHZW5ldDwvc2Vjb25k
YXJ5LXRpdGxlPjwvdGl0bGVzPjxwYWdlcz40MC01PC9wYWdlcz48bnVtYmVyPjEtMjwvbnVtYmVy
Pjxjb250cmlidXRvcnM+PGF1dGhvcnM+PGF1dGhvcj5MaW0sIEouIEguPC9hdXRob3I+PGF1dGhv
cj5KYW5nLCBTLjwvYXV0aG9yPjxhdXRob3I+UGFyaywgQy4gSi48L2F1dGhvcj48YXV0aG9yPkNo
bywgWS4gVS48L2F1dGhvcj48YXV0aG9yPkxlZSwgSi4gSC48L2F1dGhvcj48YXV0aG9yPkxlZSwg
Sy4gSC48L2F1dGhvcj48YXV0aG9yPkxlZSwgSi4gTy48L2F1dGhvcj48YXV0aG9yPlNoaW4sIEou
IFkuPC9hdXRob3I+PGF1dGhvcj5LaW0sIEouIEkuPC9hdXRob3I+PGF1dGhvcj5IdWgsIEouPC9h
dXRob3I+PGF1dGhvcj5TZW8sIEUuIEouPC9hdXRob3I+PC9hdXRob3JzPjwvY29udHJpYnV0b3Jz
PjxlZGl0aW9uPjIwMTQvMDMvMTM8L2VkaXRpb24+PGFkZGVkLWRhdGUgZm9ybWF0PSJ1dGMiPjE1
Nzc4OTUwODg8L2FkZGVkLWRhdGU+PHJlZi10eXBlIG5hbWU9IkpvdXJuYWwgQXJ0aWNsZSI+MTc8
L3JlZi10eXBlPjxhdXRoLWFkZHJlc3M+RGVwYXJ0bWVudCBvZiBMYWJvcmF0b3J5IE1lZGljaW5l
LCBVbml2ZXJzaXR5IG9mIFVsc2FuIENvbGxlZ2Ugb2YgTWVkaWNpbmUgYW5kIEFzYW4gTWVkaWNh
bCBDZW50ZXIsIFNlb3VsLCBLb3JlYS4mI3hEO0RlcGFydG1lbnQgb2YgSW50ZXJuYWwgTWVkaWNp
bmUsIFVuaXZlcnNpdHkgb2YgVWxzYW4gQ29sbGVnZSBvZiBNZWRpY2luZSBhbmQgQXNhbiBNZWRp
Y2FsIENlbnRlciwgU2VvdWwsIEtvcmVhLiYjeEQ7QXNhbiBJbnN0aXR1dGUgZm9yIExpZmUgU2Np
ZW5jZXMsIEFzYW4gTWVkaWNhbCBDZW50ZXIsIFNlb3VsLCBLb3JlYS4mI3hEO0dlbm9taWMgTWVk
aWNpbmUgSW5zdGl0dXRlLCBNZWRpY2FsIFJlc2VhcmNoIENlbnRlciwgU2VvdWwgTmF0aW9uYWwg
VW5pdmVyc2l0eSwgU2VvdWwsIEtvcmVhLiYjeEQ7RGVwYXJ0bWVudCBvZiBQYXRob2xvZ3ksIFVu
aXZlcnNpdHkgb2YgVWxzYW4gQ29sbGVnZSBvZiBNZWRpY2luZSBhbmQgQXNhbiBNZWRpY2FsIENl
bnRlciwgU2VvdWwsIEtvcmVhLiYjeEQ7RGVwYXJ0bWVudCBvZiBMYWJvcmF0b3J5IE1lZGljaW5l
LCBVbml2ZXJzaXR5IG9mIFVsc2FuIENvbGxlZ2Ugb2YgTWVkaWNpbmUgYW5kIEFzYW4gTWVkaWNh
bCBDZW50ZXIsIFNlb3VsLCBLb3JlYS4gRWxlY3Ryb25pYyBhZGRyZXNzOiBlanNlb0BhbWMuc2Vv
dWwua3IuPC9hdXRoLWFkZHJlc3M+PHJlYy1udW1iZXI+MTIwMjwvcmVjLW51bWJlcj48bGFzdC11
cGRhdGVkLWRhdGUgZm9ybWF0PSJ1dGMiPjE1Nzc4OTUwODg8L2xhc3QtdXBkYXRlZC1kYXRlPjxh
Y2Nlc3Npb24tbnVtPjI0NjEzMjc3PC9hY2Nlc3Npb24tbnVtPjxlbGVjdHJvbmljLXJlc291cmNl
LW51bT4xMC4xMDE2L2ouY2FuY2VyZ2VuLjIwMTMuMTIuMDAzPC9lbGVjdHJvbmljLXJlc291cmNl
LW51bT48dm9sdW1lPjIwNzwvdm9sdW1lPjwvcmVj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16)</w:t>
            </w:r>
            <w:r>
              <w:rPr>
                <w:sz w:val="16"/>
                <w:szCs w:val="14"/>
              </w:rPr>
              <w:fldChar w:fldCharType="end"/>
            </w:r>
          </w:p>
          <w:p w14:paraId="7B517F93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ovel description in CMML here</w:t>
            </w:r>
          </w:p>
        </w:tc>
      </w:tr>
      <w:tr w:rsidR="008205FB" w:rsidRPr="0072397A" w14:paraId="007CCDE5" w14:textId="77777777" w:rsidTr="00D7287A">
        <w:trPr>
          <w:trHeight w:val="699"/>
        </w:trPr>
        <w:tc>
          <w:tcPr>
            <w:tcW w:w="421" w:type="dxa"/>
            <w:noWrap/>
            <w:hideMark/>
          </w:tcPr>
          <w:p w14:paraId="668526A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1D27B839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3</w:t>
            </w:r>
          </w:p>
        </w:tc>
        <w:tc>
          <w:tcPr>
            <w:tcW w:w="538" w:type="dxa"/>
            <w:noWrap/>
            <w:hideMark/>
          </w:tcPr>
          <w:p w14:paraId="17D31776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1837B88D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proliferative Neoplasm</w:t>
            </w:r>
          </w:p>
        </w:tc>
        <w:tc>
          <w:tcPr>
            <w:tcW w:w="1814" w:type="dxa"/>
            <w:hideMark/>
          </w:tcPr>
          <w:p w14:paraId="2CAFB2EB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Hb: 191.0 g/L;</w:t>
            </w:r>
          </w:p>
          <w:p w14:paraId="6B6FB5F6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Platelet Count: 175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 TLC: 32.86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37A4A158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NC: 21.03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 xml:space="preserve">/L; </w:t>
            </w:r>
          </w:p>
          <w:p w14:paraId="41CE73ED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EC: 3.61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</w:t>
            </w:r>
          </w:p>
          <w:p w14:paraId="28422577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AMC: 1.31 x 10</w:t>
            </w:r>
            <w:r w:rsidRPr="006F0931">
              <w:rPr>
                <w:sz w:val="16"/>
                <w:szCs w:val="14"/>
                <w:vertAlign w:val="superscript"/>
              </w:rPr>
              <w:t>9</w:t>
            </w:r>
            <w:r w:rsidRPr="006F0931">
              <w:rPr>
                <w:sz w:val="16"/>
                <w:szCs w:val="14"/>
              </w:rPr>
              <w:t>/L;</w:t>
            </w:r>
          </w:p>
          <w:p w14:paraId="0CA3FBF5" w14:textId="77777777" w:rsidR="008205FB" w:rsidRPr="006F0931" w:rsidRDefault="008205FB" w:rsidP="008205FB">
            <w:pPr>
              <w:rPr>
                <w:sz w:val="16"/>
                <w:szCs w:val="14"/>
              </w:rPr>
            </w:pPr>
            <w:r w:rsidRPr="006F0931">
              <w:rPr>
                <w:sz w:val="16"/>
                <w:szCs w:val="14"/>
              </w:rPr>
              <w:t>Patient had 0.22% abnormal T lymphoid blasts and 0.31% abnormal B lymphoid blasts in bone marrow at diagnosis</w:t>
            </w:r>
          </w:p>
        </w:tc>
        <w:tc>
          <w:tcPr>
            <w:tcW w:w="992" w:type="dxa"/>
            <w:hideMark/>
          </w:tcPr>
          <w:p w14:paraId="0A05A28D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46,XY</w:t>
            </w:r>
            <w:proofErr w:type="gramEnd"/>
            <w:r w:rsidRPr="0072397A">
              <w:rPr>
                <w:sz w:val="16"/>
                <w:szCs w:val="14"/>
              </w:rPr>
              <w:t>,t(8;13)(p11.2;q12)[13] /46,XY[1]</w:t>
            </w:r>
          </w:p>
        </w:tc>
        <w:tc>
          <w:tcPr>
            <w:tcW w:w="933" w:type="dxa"/>
            <w:hideMark/>
          </w:tcPr>
          <w:p w14:paraId="1539A5B6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GFR1 translocation/ rearrangement</w:t>
            </w:r>
          </w:p>
        </w:tc>
        <w:tc>
          <w:tcPr>
            <w:tcW w:w="810" w:type="dxa"/>
            <w:noWrap/>
            <w:hideMark/>
          </w:tcPr>
          <w:p w14:paraId="5F96EA37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3BA43B8A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ZMYM2-FGFR1</w:t>
            </w:r>
          </w:p>
        </w:tc>
        <w:tc>
          <w:tcPr>
            <w:tcW w:w="851" w:type="dxa"/>
            <w:noWrap/>
            <w:hideMark/>
          </w:tcPr>
          <w:p w14:paraId="268CE4C4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0630FF8F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20C8C7F3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lanned for Modified BFM</w:t>
            </w:r>
          </w:p>
        </w:tc>
        <w:tc>
          <w:tcPr>
            <w:tcW w:w="992" w:type="dxa"/>
            <w:noWrap/>
            <w:hideMark/>
          </w:tcPr>
          <w:p w14:paraId="51AB7531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9BBB051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Lost to follow up</w:t>
            </w:r>
          </w:p>
        </w:tc>
        <w:tc>
          <w:tcPr>
            <w:tcW w:w="850" w:type="dxa"/>
            <w:noWrap/>
            <w:hideMark/>
          </w:tcPr>
          <w:p w14:paraId="7067F342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0.5</w:t>
            </w:r>
          </w:p>
        </w:tc>
        <w:tc>
          <w:tcPr>
            <w:tcW w:w="851" w:type="dxa"/>
            <w:hideMark/>
          </w:tcPr>
          <w:p w14:paraId="5EEC1107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8p11 Myeloproliferative Syndrome</w:t>
            </w:r>
          </w:p>
        </w:tc>
        <w:tc>
          <w:tcPr>
            <w:tcW w:w="1234" w:type="dxa"/>
            <w:noWrap/>
            <w:hideMark/>
          </w:tcPr>
          <w:p w14:paraId="215622AB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BcmJlcjwvQXV0aG9yPjxZZWFyPjIwMTY8L1llYXI+PElE
VGV4dD5UaGUgMjAxNiByZXZpc2lvbiB0byB0aGUgV29ybGQgSGVhbHRoIE9yZ2FuaXphdGlvbiBj
bGFzc2lmaWNhdGlvbiBvZiBteWVsb2lkIG5lb3BsYXNtcyBhbmQgYWN1dGUgbGV1a2VtaWE8L0lE
VGV4dD48RGlzcGxheVRleHQ+KDE1LCAxNyk8L0Rpc3BsYXlUZXh0PjxyZWNvcmQ+PGRhdGVzPjxw
dWItZGF0ZXM+PGRhdGU+TWF5IDE5PC9kYXRlPjwvcHViLWRhdGVzPjx5ZWFyPjIwMTY8L3llYXI+
PC9kYXRlcz48a2V5d29yZHM+PGtleXdvcmQ+Q2VsbCBMaW5lYWdlPC9rZXl3b3JkPjxrZXl3b3Jk
PkRvd24gU3luZHJvbWUvY29tcGxpY2F0aW9uczwva2V5d29yZD48a2V5d29yZD5Fb3Npbm9waGls
aWEvY29tcGxpY2F0aW9uczwva2V5d29yZD48a2V5d29yZD5HZW5lcywgTmVvcGxhc208L2tleXdv
cmQ+PGtleXdvcmQ+SHVtYW5zPC9rZXl3b3JkPjxrZXl3b3JkPkxldWtlbWlhLCBNeWVsb2lkLypj
bGFzc2lmaWNhdGlvbi9nZW5ldGljcy9wYXRob2xvZ3k8L2tleXdvcmQ+PGtleXdvcmQ+TWFzdG9j
eXRvc2lzL2NvbXBsaWNhdGlvbnM8L2tleXdvcmQ+PGtleXdvcmQ+TXllbG9keXNwbGFzdGljIFN5
bmRyb21lcy8qY2xhc3NpZmljYXRpb24vZ2VuZXRpY3MvcGF0aG9sb2d5PC9rZXl3b3JkPjxrZXl3
b3JkPk15ZWxvaWQgQ2VsbHMvcGF0aG9sb2d5PC9rZXl3b3JkPjxrZXl3b3JkPk15ZWxvcHJvbGlm
ZXJhdGl2ZSBEaXNvcmRlcnMvKmNsYXNzaWZpY2F0aW9uL2dlbmV0aWNzL3BhdGhvbG9neTwva2V5
d29yZD48a2V5d29yZD5PbmNvZ2VuZSBQcm90ZWlucywgRnVzaW9uL2dlbmV0aWNzPC9rZXl3b3Jk
PjxrZXl3b3JkPlByZWN1cnNvciBULUNlbGwgTHltcGhvYmxhc3RpYyBMZXVrZW1pYS1MeW1waG9t
YS9jbGFzc2lmaWNhdGlvbi9wYXRob2xvZ3k8L2tleXdvcmQ+PGtleXdvcmQ+V29ybGQgSGVhbHRo
IE9yZ2FuaXphdGlvbjwva2V5d29yZD48L2tleXdvcmRzPjxpc2JuPjAwMDYtNDk3MTwvaXNibj48
dGl0bGVzPjx0aXRsZT5UaGUgMjAxNiByZXZpc2lvbiB0byB0aGUgV29ybGQgSGVhbHRoIE9yZ2Fu
aXphdGlvbiBjbGFzc2lmaWNhdGlvbiBvZiBteWVsb2lkIG5lb3BsYXNtcyBhbmQgYWN1dGUgbGV1
a2VtaWE8L3RpdGxlPjxzZWNvbmRhcnktdGl0bGU+Qmxvb2Q8L3NlY29uZGFyeS10aXRsZT48L3Rp
dGxlcz48cGFnZXM+MjM5MS00MDU8L3BhZ2VzPjxudW1iZXI+MjA8L251bWJlcj48Y29udHJpYnV0
b3JzPjxhdXRob3JzPjxhdXRob3I+QXJiZXIsIEQuIEEuPC9hdXRob3I+PGF1dGhvcj5PcmF6aSwg
QS48L2F1dGhvcj48YXV0aG9yPkhhc3NlcmppYW4sIFIuPC9hdXRob3I+PGF1dGhvcj5UaGllbGUs
IEouPC9hdXRob3I+PGF1dGhvcj5Cb3Jvd2l0eiwgTS4gSi48L2F1dGhvcj48YXV0aG9yPkxlIEJl
YXUsIE0uIE0uPC9hdXRob3I+PGF1dGhvcj5CbG9vbWZpZWxkLCBDLiBELjwvYXV0aG9yPjxhdXRo
b3I+Q2F6em9sYSwgTS48L2F1dGhvcj48YXV0aG9yPlZhcmRpbWFuLCBKLiBXLjwvYXV0aG9yPjwv
YXV0aG9ycz48L2NvbnRyaWJ1dG9ycz48ZWRpdGlvbj4yMDE2LzA0LzE0PC9lZGl0aW9uPjxsYW5n
dWFnZT5lbmc8L2xhbmd1YWdlPjxhZGRlZC1kYXRlIGZvcm1hdD0idXRjIj4xNTYxMjk1NDc1PC9h
ZGRlZC1kYXRlPjxyZWYtdHlwZSBuYW1lPSJKb3VybmFsIEFydGljbGUiPjE3PC9yZWYtdHlwZT48
YXV0aC1hZGRyZXNzPkRlcGFydG1lbnQgb2YgUGF0aG9sb2d5LCBTdGFuZm9yZCBVbml2ZXJzaXR5
LCBTdGFuZm9yZCwgQ0E7JiN4RDtEZXBhcnRtZW50IG9mIFBhdGhvbG9neSwgV2VpbGwgQ29ybmVs
bCBNZWRpY2FsIENvbGxlZ2UsIE5ldyBZb3JrLCBOWTsmI3hEO0RlcGFydG1lbnQgb2YgUGF0aG9s
b2d5LCBNYXNzYWNodXNldHRzIEdlbmVyYWwgSG9zcGl0YWwsIEJvc3RvbiwgTUE7JiN4RDtJbnN0
aXR1dGUgb2YgUGF0aG9sb2d5LCBVbml2ZXJzaXR5IG9mIENvbG9nbmUsIENvbG9nbmUsIEdlcm1h
bnk7JiN4RDtEZXBhcnRtZW50IG9mIFBhdGhvbG9neSwgSm9obiBIb3BraW5zIE1lZGljYWwgSW5z
dGl0dXRpb25zLCBCYWx0aW1vcmUsIE1EOyYjeEQ7U2VjdGlvbiBvZiBIZW1hdG9sb2d5L09uY29s
b2d5LCBVbml2ZXJzaXR5IG9mIENoaWNhZ28sIENoaWNhZ28sIElMOyYjeEQ7Q29tcHJlaGVuc2l2
ZSBDYW5jZXIgQ2VudGVyLCBKYW1lcyBDYW5jZXIgSG9zcGl0YWwgYW5kIFNvbG92ZSBSZXNlYXJj
aCBJbnN0aXR1dGUsIFRoZSBPaGlvIFN0YXRlIFVuaXZlcnNpdHksIENvbHVtYnVzLCBPSDsmI3hE
O0RlcGFydG1lbnQgb2YgTW9sZWN1bGFyIE1lZGljaW5lLCBVbml2ZXJzaXR5IG9mIFBhdmlhLCBh
bmQgRGVwYXJ0bWVudCBvZiBIZW1hdG9sb2d5IE9uY29sb2d5LCBGb25kYXppb25lIElSQ0NTIFBv
bGljbGluaWNvIFNhbiBNYXR0ZW8sIFBhdmlhLCBJdGFseTsgYW5kLiYjeEQ7RGVwYXJ0bWVudCBv
ZiBQYXRob2xvZ3ksIFVuaXZlcnNpdHkgb2YgQ2hpY2FnbywgQ2hpY2FnbywgSUwuPC9hdXRoLWFk
ZHJlc3M+PHJlbW90ZS1kYXRhYmFzZS1wcm92aWRlcj5OTE08L3JlbW90ZS1kYXRhYmFzZS1wcm92
aWRlcj48cmVjLW51bWJlcj4xODg8L3JlYy1udW1iZXI+PGxhc3QtdXBkYXRlZC1kYXRlIGZvcm1h
dD0idXRjIj4xNTYxMjk1NDc1PC9sYXN0LXVwZGF0ZWQtZGF0ZT48YWNjZXNzaW9uLW51bT4yNzA2
OTI1NDwvYWNjZXNzaW9uLW51bT48ZWxlY3Ryb25pYy1yZXNvdXJjZS1udW0+MTAuMTE4Mi9ibG9v
ZC0yMDE2LTAzLTY0MzU0NDwvZWxlY3Ryb25pYy1yZXNvdXJjZS1udW0+PHZvbHVtZT4xMjc8L3Zv
bHVtZT48L3JlY29yZD48L0NpdGU+PENpdGU+PEF1dGhvcj5KYWNrc29uPC9BdXRob3I+PFllYXI+
MjAxMDwvWWVhcj48SURUZXh0PjhwMTEgbXllbG9wcm9saWZlcmF0aXZlIHN5bmRyb21lOiBhIHJl
dmlldzwvSURUZXh0PjxyZWNvcmQ+PGRhdGVzPjxwdWItZGF0ZXM+PGRhdGU+QXByPC9kYXRlPjwv
cHViLWRhdGVzPjx5ZWFyPjIwMTA8L3llYXI+PC9kYXRlcz48a2V5d29yZHM+PGtleXdvcmQ+KkNo
cm9tb3NvbWVzLCBIdW1hbiwgUGFpciA4PC9rZXl3b3JkPjxrZXl3b3JkPkRpYWdub3NpcywgRGlm
ZmVyZW50aWFsPC9rZXl3b3JkPjxrZXl3b3JkPkh1bWFuczwva2V5d29yZD48a2V5d29yZD4qTXll
bG9wcm9saWZlcmF0aXZlIERpc29yZGVycy9kaWFnbm9zaXMvcGF0aG9sb2d5L3RoZXJhcHk8L2tl
eXdvcmQ+PGtleXdvcmQ+UmVjZXB0b3IsIEZpYnJvYmxhc3QgR3Jvd3RoIEZhY3RvciwgVHlwZSAx
L2dlbmV0aWNzPC9rZXl3b3JkPjxrZXl3b3JkPlRyYW5zbG9jYXRpb24sIEdlbmV0aWM8L2tleXdv
cmQ+PC9rZXl3b3Jkcz48dXJscz48cmVsYXRlZC11cmxzPjx1cmw+aHR0cHM6Ly93d3cubmNiaS5u
bG0ubmloLmdvdi9wdWJtZWQvMjAyMjY5NjI8L3VybD48L3JlbGF0ZWQtdXJscz48L3VybHM+PGlz
Ym4+MTUzMi04MzkyIChFbGVjdHJvbmljKSYjeEQ7MDA0Ni04MTc3IChMaW5raW5nKTwvaXNibj48
dGl0bGVzPjx0aXRsZT44cDExIG15ZWxvcHJvbGlmZXJhdGl2ZSBzeW5kcm9tZTogYSByZXZpZXc8
L3RpdGxlPjxzZWNvbmRhcnktdGl0bGU+SHVtIFBhdGhvbDwvc2Vjb25kYXJ5LXRpdGxlPjwvdGl0
bGVzPjxwYWdlcz40NjEtNzY8L3BhZ2VzPjxudW1iZXI+NDwvbnVtYmVyPjxjb250cmlidXRvcnM+
PGF1dGhvcnM+PGF1dGhvcj5KYWNrc29uLCBDLiBDLjwvYXV0aG9yPjxhdXRob3I+TWVkZWlyb3Ms
IEwuIEouPC9hdXRob3I+PGF1dGhvcj5NaXJhbmRhLCBSLiBOLjwvYXV0aG9yPjwvYXV0aG9ycz48
L2NvbnRyaWJ1dG9ycz48ZWRpdGlvbj4yMDEwLzAzLzE3PC9lZGl0aW9uPjxhZGRlZC1kYXRlIGZv
cm1hdD0idXRjIj4xNTc3ODk1Mzc0PC9hZGRlZC1kYXRlPjxyZWYtdHlwZSBuYW1lPSJKb3VybmFs
IEFydGljbGUiPjE3PC9yZWYtdHlwZT48YXV0aC1hZGRyZXNzPkRlcGFydG1lbnQgb2YgSGVtYXRv
cGF0aG9sb2d5LCBUaGUgVW5pdmVyc2l0eSBvZiBUZXhhcyBNLkQuIEFuZGVyc29uIENhbmNlciBD
ZW50ZXIsIEhvdXN0b24sIFRYIDc3MDMwLCBVU0EuPC9hdXRoLWFkZHJlc3M+PHJlYy1udW1iZXI+
MTIwMzwvcmVjLW51bWJlcj48bGFzdC11cGRhdGVkLWRhdGUgZm9ybWF0PSJ1dGMiPjE1Nzc4OTUz
NzQ8L2xhc3QtdXBkYXRlZC1kYXRlPjxhY2Nlc3Npb24tbnVtPjIwMjI2OTYyPC9hY2Nlc3Npb24t
bnVtPjxlbGVjdHJvbmljLXJlc291cmNlLW51bT4xMC4xMDE2L2ouaHVtcGF0aC4yMDA5LjExLjAw
MzwvZWxlY3Ryb25pYy1yZXNvdXJjZS1udW0+PHZvbHVtZT40MTwvdm9sdW1lPjwvcmVjb3JkPjwv
Q2l0ZT48L0VuZE5vdGU+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BcmJlcjwvQXV0aG9yPjxZZWFyPjIwMTY8L1llYXI+PElE
VGV4dD5UaGUgMjAxNiByZXZpc2lvbiB0byB0aGUgV29ybGQgSGVhbHRoIE9yZ2FuaXphdGlvbiBj
bGFzc2lmaWNhdGlvbiBvZiBteWVsb2lkIG5lb3BsYXNtcyBhbmQgYWN1dGUgbGV1a2VtaWE8L0lE
VGV4dD48RGlzcGxheVRleHQ+KDE1LCAxNyk8L0Rpc3BsYXlUZXh0PjxyZWNvcmQ+PGRhdGVzPjxw
dWItZGF0ZXM+PGRhdGU+TWF5IDE5PC9kYXRlPjwvcHViLWRhdGVzPjx5ZWFyPjIwMTY8L3llYXI+
PC9kYXRlcz48a2V5d29yZHM+PGtleXdvcmQ+Q2VsbCBMaW5lYWdlPC9rZXl3b3JkPjxrZXl3b3Jk
PkRvd24gU3luZHJvbWUvY29tcGxpY2F0aW9uczwva2V5d29yZD48a2V5d29yZD5Fb3Npbm9waGls
aWEvY29tcGxpY2F0aW9uczwva2V5d29yZD48a2V5d29yZD5HZW5lcywgTmVvcGxhc208L2tleXdv
cmQ+PGtleXdvcmQ+SHVtYW5zPC9rZXl3b3JkPjxrZXl3b3JkPkxldWtlbWlhLCBNeWVsb2lkLypj
bGFzc2lmaWNhdGlvbi9nZW5ldGljcy9wYXRob2xvZ3k8L2tleXdvcmQ+PGtleXdvcmQ+TWFzdG9j
eXRvc2lzL2NvbXBsaWNhdGlvbnM8L2tleXdvcmQ+PGtleXdvcmQ+TXllbG9keXNwbGFzdGljIFN5
bmRyb21lcy8qY2xhc3NpZmljYXRpb24vZ2VuZXRpY3MvcGF0aG9sb2d5PC9rZXl3b3JkPjxrZXl3
b3JkPk15ZWxvaWQgQ2VsbHMvcGF0aG9sb2d5PC9rZXl3b3JkPjxrZXl3b3JkPk15ZWxvcHJvbGlm
ZXJhdGl2ZSBEaXNvcmRlcnMvKmNsYXNzaWZpY2F0aW9uL2dlbmV0aWNzL3BhdGhvbG9neTwva2V5
d29yZD48a2V5d29yZD5PbmNvZ2VuZSBQcm90ZWlucywgRnVzaW9uL2dlbmV0aWNzPC9rZXl3b3Jk
PjxrZXl3b3JkPlByZWN1cnNvciBULUNlbGwgTHltcGhvYmxhc3RpYyBMZXVrZW1pYS1MeW1waG9t
YS9jbGFzc2lmaWNhdGlvbi9wYXRob2xvZ3k8L2tleXdvcmQ+PGtleXdvcmQ+V29ybGQgSGVhbHRo
IE9yZ2FuaXphdGlvbjwva2V5d29yZD48L2tleXdvcmRzPjxpc2JuPjAwMDYtNDk3MTwvaXNibj48
dGl0bGVzPjx0aXRsZT5UaGUgMjAxNiByZXZpc2lvbiB0byB0aGUgV29ybGQgSGVhbHRoIE9yZ2Fu
aXphdGlvbiBjbGFzc2lmaWNhdGlvbiBvZiBteWVsb2lkIG5lb3BsYXNtcyBhbmQgYWN1dGUgbGV1
a2VtaWE8L3RpdGxlPjxzZWNvbmRhcnktdGl0bGU+Qmxvb2Q8L3NlY29uZGFyeS10aXRsZT48L3Rp
dGxlcz48cGFnZXM+MjM5MS00MDU8L3BhZ2VzPjxudW1iZXI+MjA8L251bWJlcj48Y29udHJpYnV0
b3JzPjxhdXRob3JzPjxhdXRob3I+QXJiZXIsIEQuIEEuPC9hdXRob3I+PGF1dGhvcj5PcmF6aSwg
QS48L2F1dGhvcj48YXV0aG9yPkhhc3NlcmppYW4sIFIuPC9hdXRob3I+PGF1dGhvcj5UaGllbGUs
IEouPC9hdXRob3I+PGF1dGhvcj5Cb3Jvd2l0eiwgTS4gSi48L2F1dGhvcj48YXV0aG9yPkxlIEJl
YXUsIE0uIE0uPC9hdXRob3I+PGF1dGhvcj5CbG9vbWZpZWxkLCBDLiBELjwvYXV0aG9yPjxhdXRo
b3I+Q2F6em9sYSwgTS48L2F1dGhvcj48YXV0aG9yPlZhcmRpbWFuLCBKLiBXLjwvYXV0aG9yPjwv
YXV0aG9ycz48L2NvbnRyaWJ1dG9ycz48ZWRpdGlvbj4yMDE2LzA0LzE0PC9lZGl0aW9uPjxsYW5n
dWFnZT5lbmc8L2xhbmd1YWdlPjxhZGRlZC1kYXRlIGZvcm1hdD0idXRjIj4xNTYxMjk1NDc1PC9h
ZGRlZC1kYXRlPjxyZWYtdHlwZSBuYW1lPSJKb3VybmFsIEFydGljbGUiPjE3PC9yZWYtdHlwZT48
YXV0aC1hZGRyZXNzPkRlcGFydG1lbnQgb2YgUGF0aG9sb2d5LCBTdGFuZm9yZCBVbml2ZXJzaXR5
LCBTdGFuZm9yZCwgQ0E7JiN4RDtEZXBhcnRtZW50IG9mIFBhdGhvbG9neSwgV2VpbGwgQ29ybmVs
bCBNZWRpY2FsIENvbGxlZ2UsIE5ldyBZb3JrLCBOWTsmI3hEO0RlcGFydG1lbnQgb2YgUGF0aG9s
b2d5LCBNYXNzYWNodXNldHRzIEdlbmVyYWwgSG9zcGl0YWwsIEJvc3RvbiwgTUE7JiN4RDtJbnN0
aXR1dGUgb2YgUGF0aG9sb2d5LCBVbml2ZXJzaXR5IG9mIENvbG9nbmUsIENvbG9nbmUsIEdlcm1h
bnk7JiN4RDtEZXBhcnRtZW50IG9mIFBhdGhvbG9neSwgSm9obiBIb3BraW5zIE1lZGljYWwgSW5z
dGl0dXRpb25zLCBCYWx0aW1vcmUsIE1EOyYjeEQ7U2VjdGlvbiBvZiBIZW1hdG9sb2d5L09uY29s
b2d5LCBVbml2ZXJzaXR5IG9mIENoaWNhZ28sIENoaWNhZ28sIElMOyYjeEQ7Q29tcHJlaGVuc2l2
ZSBDYW5jZXIgQ2VudGVyLCBKYW1lcyBDYW5jZXIgSG9zcGl0YWwgYW5kIFNvbG92ZSBSZXNlYXJj
aCBJbnN0aXR1dGUsIFRoZSBPaGlvIFN0YXRlIFVuaXZlcnNpdHksIENvbHVtYnVzLCBPSDsmI3hE
O0RlcGFydG1lbnQgb2YgTW9sZWN1bGFyIE1lZGljaW5lLCBVbml2ZXJzaXR5IG9mIFBhdmlhLCBh
bmQgRGVwYXJ0bWVudCBvZiBIZW1hdG9sb2d5IE9uY29sb2d5LCBGb25kYXppb25lIElSQ0NTIFBv
bGljbGluaWNvIFNhbiBNYXR0ZW8sIFBhdmlhLCBJdGFseTsgYW5kLiYjeEQ7RGVwYXJ0bWVudCBv
ZiBQYXRob2xvZ3ksIFVuaXZlcnNpdHkgb2YgQ2hpY2FnbywgQ2hpY2FnbywgSUwuPC9hdXRoLWFk
ZHJlc3M+PHJlbW90ZS1kYXRhYmFzZS1wcm92aWRlcj5OTE08L3JlbW90ZS1kYXRhYmFzZS1wcm92
aWRlcj48cmVjLW51bWJlcj4xODg8L3JlYy1udW1iZXI+PGxhc3QtdXBkYXRlZC1kYXRlIGZvcm1h
dD0idXRjIj4xNTYxMjk1NDc1PC9sYXN0LXVwZGF0ZWQtZGF0ZT48YWNjZXNzaW9uLW51bT4yNzA2
OTI1NDwvYWNjZXNzaW9uLW51bT48ZWxlY3Ryb25pYy1yZXNvdXJjZS1udW0+MTAuMTE4Mi9ibG9v
ZC0yMDE2LTAzLTY0MzU0NDwvZWxlY3Ryb25pYy1yZXNvdXJjZS1udW0+PHZvbHVtZT4xMjc8L3Zv
bHVtZT48L3JlY29yZD48L0NpdGU+PENpdGU+PEF1dGhvcj5KYWNrc29uPC9BdXRob3I+PFllYXI+
MjAxMDwvWWVhcj48SURUZXh0PjhwMTEgbXllbG9wcm9saWZlcmF0aXZlIHN5bmRyb21lOiBhIHJl
dmlldzwvSURUZXh0PjxyZWNvcmQ+PGRhdGVzPjxwdWItZGF0ZXM+PGRhdGU+QXByPC9kYXRlPjwv
cHViLWRhdGVzPjx5ZWFyPjIwMTA8L3llYXI+PC9kYXRlcz48a2V5d29yZHM+PGtleXdvcmQ+KkNo
cm9tb3NvbWVzLCBIdW1hbiwgUGFpciA4PC9rZXl3b3JkPjxrZXl3b3JkPkRpYWdub3NpcywgRGlm
ZmVyZW50aWFsPC9rZXl3b3JkPjxrZXl3b3JkPkh1bWFuczwva2V5d29yZD48a2V5d29yZD4qTXll
bG9wcm9saWZlcmF0aXZlIERpc29yZGVycy9kaWFnbm9zaXMvcGF0aG9sb2d5L3RoZXJhcHk8L2tl
eXdvcmQ+PGtleXdvcmQ+UmVjZXB0b3IsIEZpYnJvYmxhc3QgR3Jvd3RoIEZhY3RvciwgVHlwZSAx
L2dlbmV0aWNzPC9rZXl3b3JkPjxrZXl3b3JkPlRyYW5zbG9jYXRpb24sIEdlbmV0aWM8L2tleXdv
cmQ+PC9rZXl3b3Jkcz48dXJscz48cmVsYXRlZC11cmxzPjx1cmw+aHR0cHM6Ly93d3cubmNiaS5u
bG0ubmloLmdvdi9wdWJtZWQvMjAyMjY5NjI8L3VybD48L3JlbGF0ZWQtdXJscz48L3VybHM+PGlz
Ym4+MTUzMi04MzkyIChFbGVjdHJvbmljKSYjeEQ7MDA0Ni04MTc3IChMaW5raW5nKTwvaXNibj48
dGl0bGVzPjx0aXRsZT44cDExIG15ZWxvcHJvbGlmZXJhdGl2ZSBzeW5kcm9tZTogYSByZXZpZXc8
L3RpdGxlPjxzZWNvbmRhcnktdGl0bGU+SHVtIFBhdGhvbDwvc2Vjb25kYXJ5LXRpdGxlPjwvdGl0
bGVzPjxwYWdlcz40NjEtNzY8L3BhZ2VzPjxudW1iZXI+NDwvbnVtYmVyPjxjb250cmlidXRvcnM+
PGF1dGhvcnM+PGF1dGhvcj5KYWNrc29uLCBDLiBDLjwvYXV0aG9yPjxhdXRob3I+TWVkZWlyb3Ms
IEwuIEouPC9hdXRob3I+PGF1dGhvcj5NaXJhbmRhLCBSLiBOLjwvYXV0aG9yPjwvYXV0aG9ycz48
L2NvbnRyaWJ1dG9ycz48ZWRpdGlvbj4yMDEwLzAzLzE3PC9lZGl0aW9uPjxhZGRlZC1kYXRlIGZv
cm1hdD0idXRjIj4xNTc3ODk1Mzc0PC9hZGRlZC1kYXRlPjxyZWYtdHlwZSBuYW1lPSJKb3VybmFs
IEFydGljbGUiPjE3PC9yZWYtdHlwZT48YXV0aC1hZGRyZXNzPkRlcGFydG1lbnQgb2YgSGVtYXRv
cGF0aG9sb2d5LCBUaGUgVW5pdmVyc2l0eSBvZiBUZXhhcyBNLkQuIEFuZGVyc29uIENhbmNlciBD
ZW50ZXIsIEhvdXN0b24sIFRYIDc3MDMwLCBVU0EuPC9hdXRoLWFkZHJlc3M+PHJlYy1udW1iZXI+
MTIwMzwvcmVjLW51bWJlcj48bGFzdC11cGRhdGVkLWRhdGUgZm9ybWF0PSJ1dGMiPjE1Nzc4OTUz
NzQ8L2xhc3QtdXBkYXRlZC1kYXRlPjxhY2Nlc3Npb24tbnVtPjIwMjI2OTYyPC9hY2Nlc3Npb24t
bnVtPjxlbGVjdHJvbmljLXJlc291cmNlLW51bT4xMC4xMDE2L2ouaHVtcGF0aC4yMDA5LjExLjAw
MzwvZWxlY3Ryb25pYy1yZXNvdXJjZS1udW0+PHZvbHVtZT40MTwvdm9sdW1lPjwvcmVjb3JkPjwv
Q2l0ZT48L0VuZE5vdGU+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15, 17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8205FB" w:rsidRPr="0072397A" w14:paraId="6E9615E1" w14:textId="77777777" w:rsidTr="006B3175">
        <w:trPr>
          <w:trHeight w:val="271"/>
        </w:trPr>
        <w:tc>
          <w:tcPr>
            <w:tcW w:w="15801" w:type="dxa"/>
            <w:gridSpan w:val="17"/>
            <w:noWrap/>
          </w:tcPr>
          <w:p w14:paraId="4EF38084" w14:textId="77777777" w:rsidR="008205FB" w:rsidRPr="00401A9D" w:rsidRDefault="008205FB" w:rsidP="00640056">
            <w:pPr>
              <w:jc w:val="center"/>
              <w:rPr>
                <w:b/>
                <w:bCs/>
                <w:sz w:val="16"/>
                <w:szCs w:val="14"/>
              </w:rPr>
            </w:pPr>
            <w:r w:rsidRPr="00401A9D">
              <w:rPr>
                <w:b/>
                <w:bCs/>
                <w:sz w:val="16"/>
                <w:szCs w:val="14"/>
              </w:rPr>
              <w:t>Acute Myeloid Leukemia</w:t>
            </w:r>
          </w:p>
        </w:tc>
      </w:tr>
      <w:tr w:rsidR="008205FB" w:rsidRPr="0072397A" w14:paraId="3BF250A2" w14:textId="77777777" w:rsidTr="00D7287A">
        <w:trPr>
          <w:trHeight w:val="285"/>
        </w:trPr>
        <w:tc>
          <w:tcPr>
            <w:tcW w:w="421" w:type="dxa"/>
            <w:noWrap/>
            <w:hideMark/>
          </w:tcPr>
          <w:p w14:paraId="0ED23A73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3218FBDC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</w:t>
            </w:r>
          </w:p>
        </w:tc>
        <w:tc>
          <w:tcPr>
            <w:tcW w:w="538" w:type="dxa"/>
            <w:noWrap/>
            <w:hideMark/>
          </w:tcPr>
          <w:p w14:paraId="0382F59A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5214BDC8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noWrap/>
            <w:hideMark/>
          </w:tcPr>
          <w:p w14:paraId="00C17B46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maturation</w:t>
            </w:r>
          </w:p>
        </w:tc>
        <w:tc>
          <w:tcPr>
            <w:tcW w:w="992" w:type="dxa"/>
            <w:noWrap/>
            <w:hideMark/>
          </w:tcPr>
          <w:p w14:paraId="19A2E933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19D908EC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3637F7FA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1C30F06D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3</w:t>
            </w:r>
          </w:p>
        </w:tc>
        <w:tc>
          <w:tcPr>
            <w:tcW w:w="851" w:type="dxa"/>
            <w:noWrap/>
            <w:hideMark/>
          </w:tcPr>
          <w:p w14:paraId="1C84430B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LT3 (p.D835Y)</w:t>
            </w:r>
          </w:p>
        </w:tc>
        <w:tc>
          <w:tcPr>
            <w:tcW w:w="708" w:type="dxa"/>
            <w:noWrap/>
            <w:hideMark/>
          </w:tcPr>
          <w:p w14:paraId="190CAE6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noWrap/>
            <w:hideMark/>
          </w:tcPr>
          <w:p w14:paraId="168A6741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Supportive care</w:t>
            </w:r>
          </w:p>
        </w:tc>
        <w:tc>
          <w:tcPr>
            <w:tcW w:w="992" w:type="dxa"/>
            <w:noWrap/>
            <w:hideMark/>
          </w:tcPr>
          <w:p w14:paraId="56A7DBF0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0AD704A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Deceased</w:t>
            </w:r>
          </w:p>
        </w:tc>
        <w:tc>
          <w:tcPr>
            <w:tcW w:w="850" w:type="dxa"/>
            <w:noWrap/>
            <w:hideMark/>
          </w:tcPr>
          <w:p w14:paraId="18B98227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0.5</w:t>
            </w:r>
          </w:p>
        </w:tc>
        <w:tc>
          <w:tcPr>
            <w:tcW w:w="851" w:type="dxa"/>
            <w:hideMark/>
          </w:tcPr>
          <w:p w14:paraId="1FC2DFA6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AML with </w:t>
            </w:r>
            <w:r>
              <w:rPr>
                <w:sz w:val="16"/>
                <w:szCs w:val="14"/>
              </w:rPr>
              <w:t>KMT2A-MLLT3</w:t>
            </w:r>
          </w:p>
        </w:tc>
        <w:tc>
          <w:tcPr>
            <w:tcW w:w="1234" w:type="dxa"/>
            <w:noWrap/>
            <w:hideMark/>
          </w:tcPr>
          <w:p w14:paraId="120A9B3E" w14:textId="77777777" w:rsidR="008205FB" w:rsidRPr="0072397A" w:rsidRDefault="008205FB" w:rsidP="008205F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BcmJlcjwvQXV0aG9yPjxZZWFyPjIwMTY8L1llYXI+PElE
VGV4dD5UaGUgMjAxNiByZXZpc2lvbiB0byB0aGUgV29ybGQgSGVhbHRoIE9yZ2FuaXphdGlvbiBj
bGFzc2lmaWNhdGlvbiBvZiBteWVsb2lkIG5lb3BsYXNtcyBhbmQgYWN1dGUgbGV1a2VtaWE8L0lE
VGV4dD48RGlzcGxheVRleHQ+KDE1KTwvRGlzcGxheVRleHQ+PHJlY29yZD48ZGF0ZXM+PHB1Yi1k
YXRlcz48ZGF0ZT5NYXkgMTk8L2RhdGU+PC9wdWItZGF0ZXM+PHllYXI+MjAxNjwveWVhcj48L2Rh
dGVzPjxrZXl3b3Jkcz48a2V5d29yZD5DZWxsIExpbmVhZ2U8L2tleXdvcmQ+PGtleXdvcmQ+RG93
biBTeW5kcm9tZS9jb21wbGljYXRpb25zPC9rZXl3b3JkPjxrZXl3b3JkPkVvc2lub3BoaWxpYS9j
b21wbGljYXRpb25zPC9rZXl3b3JkPjxrZXl3b3JkPkdlbmVzLCBOZW9wbGFzbTwva2V5d29yZD48
a2V5d29yZD5IdW1hbnM8L2tleXdvcmQ+PGtleXdvcmQ+TGV1a2VtaWEsIE15ZWxvaWQvKmNsYXNz
aWZpY2F0aW9uL2dlbmV0aWNzL3BhdGhvbG9neTwva2V5d29yZD48a2V5d29yZD5NYXN0b2N5dG9z
aXMvY29tcGxpY2F0aW9uczwva2V5d29yZD48a2V5d29yZD5NeWVsb2R5c3BsYXN0aWMgU3luZHJv
bWVzLypjbGFzc2lmaWNhdGlvbi9nZW5ldGljcy9wYXRob2xvZ3k8L2tleXdvcmQ+PGtleXdvcmQ+
TXllbG9pZCBDZWxscy9wYXRob2xvZ3k8L2tleXdvcmQ+PGtleXdvcmQ+TXllbG9wcm9saWZlcmF0
aXZlIERpc29yZGVycy8qY2xhc3NpZmljYXRpb24vZ2VuZXRpY3MvcGF0aG9sb2d5PC9rZXl3b3Jk
PjxrZXl3b3JkPk9uY29nZW5lIFByb3RlaW5zLCBGdXNpb24vZ2VuZXRpY3M8L2tleXdvcmQ+PGtl
eXdvcmQ+UHJlY3Vyc29yIFQtQ2VsbCBMeW1waG9ibGFzdGljIExldWtlbWlhLUx5bXBob21hL2Ns
YXNzaWZpY2F0aW9uL3BhdGhvbG9neTwva2V5d29yZD48a2V5d29yZD5Xb3JsZCBIZWFsdGggT3Jn
YW5pemF0aW9uPC9rZXl3b3JkPjwva2V5d29yZHM+PGlzYm4+MDAwNi00OTcxPC9pc2JuPjx0aXRs
ZXM+PHRpdGxlPlRoZSAyMDE2IHJldmlzaW9uIHRvIHRoZSBXb3JsZCBIZWFsdGggT3JnYW5pemF0
aW9uIGNsYXNzaWZpY2F0aW9uIG9mIG15ZWxvaWQgbmVvcGxhc21zIGFuZCBhY3V0ZSBsZXVrZW1p
YTwvdGl0bGU+PHNlY29uZGFyeS10aXRsZT5CbG9vZDwvc2Vjb25kYXJ5LXRpdGxlPjwvdGl0bGVz
PjxwYWdlcz4yMzkxLTQwNTwvcGFnZXM+PG51bWJlcj4yMDwvbnVtYmVyPjxjb250cmlidXRvcnM+
PGF1dGhvcnM+PGF1dGhvcj5BcmJlciwgRC4gQS48L2F1dGhvcj48YXV0aG9yPk9yYXppLCBBLjwv
YXV0aG9yPjxhdXRob3I+SGFzc2VyamlhbiwgUi48L2F1dGhvcj48YXV0aG9yPlRoaWVsZSwgSi48
L2F1dGhvcj48YXV0aG9yPkJvcm93aXR6LCBNLiBKLjwvYXV0aG9yPjxhdXRob3I+TGUgQmVhdSwg
TS4gTS48L2F1dGhvcj48YXV0aG9yPkJsb29tZmllbGQsIEMuIEQuPC9hdXRob3I+PGF1dGhvcj5D
YXp6b2xhLCBNLjwvYXV0aG9yPjxhdXRob3I+VmFyZGltYW4sIEouIFcuPC9hdXRob3I+PC9hdXRo
b3JzPjwvY29udHJpYnV0b3JzPjxlZGl0aW9uPjIwMTYvMDQvMTQ8L2VkaXRpb24+PGxhbmd1YWdl
PmVuZzwvbGFuZ3VhZ2U+PGFkZGVkLWRhdGUgZm9ybWF0PSJ1dGMiPjE1NjEyOTU0NzU8L2FkZGVk
LWRhdGU+PHJlZi10eXBlIG5hbWU9IkpvdXJuYWwgQXJ0aWNsZSI+MTc8L3JlZi10eXBlPjxhdXRo
LWFkZHJlc3M+RGVwYXJ0bWVudCBvZiBQYXRob2xvZ3ksIFN0YW5mb3JkIFVuaXZlcnNpdHksIFN0
YW5mb3JkLCBDQTsmI3hEO0RlcGFydG1lbnQgb2YgUGF0aG9sb2d5LCBXZWlsbCBDb3JuZWxsIE1l
ZGljYWwgQ29sbGVnZSwgTmV3IFlvcmssIE5ZOyYjeEQ7RGVwYXJ0bWVudCBvZiBQYXRob2xvZ3ks
IE1hc3NhY2h1c2V0dHMgR2VuZXJhbCBIb3NwaXRhbCwgQm9zdG9uLCBNQTsmI3hEO0luc3RpdHV0
ZSBvZiBQYXRob2xvZ3ksIFVuaXZlcnNpdHkgb2YgQ29sb2duZSwgQ29sb2duZSwgR2VybWFueTsm
I3hEO0RlcGFydG1lbnQgb2YgUGF0aG9sb2d5LCBKb2huIEhvcGtpbnMgTWVkaWNhbCBJbnN0aXR1
dGlvbnMsIEJhbHRpbW9yZSwgTUQ7JiN4RDtTZWN0aW9uIG9mIEhlbWF0b2xvZ3kvT25jb2xvZ3ks
IFVuaXZlcnNpdHkgb2YgQ2hpY2FnbywgQ2hpY2FnbywgSUw7JiN4RDtDb21wcmVoZW5zaXZlIENh
bmNlciBDZW50ZXIsIEphbWVzIENhbmNlciBIb3NwaXRhbCBhbmQgU29sb3ZlIFJlc2VhcmNoIElu
c3RpdHV0ZSwgVGhlIE9oaW8gU3RhdGUgVW5pdmVyc2l0eSwgQ29sdW1idXMsIE9IOyYjeEQ7RGVw
YXJ0bWVudCBvZiBNb2xlY3VsYXIgTWVkaWNpbmUsIFVuaXZlcnNpdHkgb2YgUGF2aWEsIGFuZCBE
ZXBhcnRtZW50IG9mIEhlbWF0b2xvZ3kgT25jb2xvZ3ksIEZvbmRhemlvbmUgSVJDQ1MgUG9saWNs
aW5pY28gU2FuIE1hdHRlbywgUGF2aWEsIEl0YWx5OyBhbmQuJiN4RDtEZXBhcnRtZW50IG9mIFBh
dGhvbG9neSwgVW5pdmVyc2l0eSBvZiBDaGljYWdvLCBDaGljYWdvLCBJTC48L2F1dGgtYWRkcmVz
cz48cmVtb3RlLWRhdGFiYXNlLXByb3ZpZGVyPk5MTTwvcmVtb3RlLWRhdGFiYXNlLXByb3ZpZGVy
PjxyZWMtbnVtYmVyPjE4ODwvcmVjLW51bWJlcj48bGFzdC11cGRhdGVkLWRhdGUgZm9ybWF0PSJ1
dGMiPjE1NjEyOTU0NzU8L2xhc3QtdXBkYXRlZC1kYXRlPjxhY2Nlc3Npb24tbnVtPjI3MDY5MjU0
PC9hY2Nlc3Npb24tbnVtPjxlbGVjdHJvbmljLXJlc291cmNlLW51bT4xMC4xMTgyL2Jsb29kLTIw
MTYtMDMtNjQzNTQ0PC9lbGVjdHJvbmljLXJlc291cmNlLW51bT48dm9sdW1lPjEyNzwvdm9sdW1l
PjwvcmVjb3JkPjwvQ2l0ZT48L0VuZE5vdGU+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BcmJlcjwvQXV0aG9yPjxZZWFyPjIwMTY8L1llYXI+PElE
VGV4dD5UaGUgMjAxNiByZXZpc2lvbiB0byB0aGUgV29ybGQgSGVhbHRoIE9yZ2FuaXphdGlvbiBj
bGFzc2lmaWNhdGlvbiBvZiBteWVsb2lkIG5lb3BsYXNtcyBhbmQgYWN1dGUgbGV1a2VtaWE8L0lE
VGV4dD48RGlzcGxheVRleHQ+KDE1KTwvRGlzcGxheVRleHQ+PHJlY29yZD48ZGF0ZXM+PHB1Yi1k
YXRlcz48ZGF0ZT5NYXkgMTk8L2RhdGU+PC9wdWItZGF0ZXM+PHllYXI+MjAxNjwveWVhcj48L2Rh
dGVzPjxrZXl3b3Jkcz48a2V5d29yZD5DZWxsIExpbmVhZ2U8L2tleXdvcmQ+PGtleXdvcmQ+RG93
biBTeW5kcm9tZS9jb21wbGljYXRpb25zPC9rZXl3b3JkPjxrZXl3b3JkPkVvc2lub3BoaWxpYS9j
b21wbGljYXRpb25zPC9rZXl3b3JkPjxrZXl3b3JkPkdlbmVzLCBOZW9wbGFzbTwva2V5d29yZD48
a2V5d29yZD5IdW1hbnM8L2tleXdvcmQ+PGtleXdvcmQ+TGV1a2VtaWEsIE15ZWxvaWQvKmNsYXNz
aWZpY2F0aW9uL2dlbmV0aWNzL3BhdGhvbG9neTwva2V5d29yZD48a2V5d29yZD5NYXN0b2N5dG9z
aXMvY29tcGxpY2F0aW9uczwva2V5d29yZD48a2V5d29yZD5NeWVsb2R5c3BsYXN0aWMgU3luZHJv
bWVzLypjbGFzc2lmaWNhdGlvbi9nZW5ldGljcy9wYXRob2xvZ3k8L2tleXdvcmQ+PGtleXdvcmQ+
TXllbG9pZCBDZWxscy9wYXRob2xvZ3k8L2tleXdvcmQ+PGtleXdvcmQ+TXllbG9wcm9saWZlcmF0
aXZlIERpc29yZGVycy8qY2xhc3NpZmljYXRpb24vZ2VuZXRpY3MvcGF0aG9sb2d5PC9rZXl3b3Jk
PjxrZXl3b3JkPk9uY29nZW5lIFByb3RlaW5zLCBGdXNpb24vZ2VuZXRpY3M8L2tleXdvcmQ+PGtl
eXdvcmQ+UHJlY3Vyc29yIFQtQ2VsbCBMeW1waG9ibGFzdGljIExldWtlbWlhLUx5bXBob21hL2Ns
YXNzaWZpY2F0aW9uL3BhdGhvbG9neTwva2V5d29yZD48a2V5d29yZD5Xb3JsZCBIZWFsdGggT3Jn
YW5pemF0aW9uPC9rZXl3b3JkPjwva2V5d29yZHM+PGlzYm4+MDAwNi00OTcxPC9pc2JuPjx0aXRs
ZXM+PHRpdGxlPlRoZSAyMDE2IHJldmlzaW9uIHRvIHRoZSBXb3JsZCBIZWFsdGggT3JnYW5pemF0
aW9uIGNsYXNzaWZpY2F0aW9uIG9mIG15ZWxvaWQgbmVvcGxhc21zIGFuZCBhY3V0ZSBsZXVrZW1p
YTwvdGl0bGU+PHNlY29uZGFyeS10aXRsZT5CbG9vZDwvc2Vjb25kYXJ5LXRpdGxlPjwvdGl0bGVz
PjxwYWdlcz4yMzkxLTQwNTwvcGFnZXM+PG51bWJlcj4yMDwvbnVtYmVyPjxjb250cmlidXRvcnM+
PGF1dGhvcnM+PGF1dGhvcj5BcmJlciwgRC4gQS48L2F1dGhvcj48YXV0aG9yPk9yYXppLCBBLjwv
YXV0aG9yPjxhdXRob3I+SGFzc2VyamlhbiwgUi48L2F1dGhvcj48YXV0aG9yPlRoaWVsZSwgSi48
L2F1dGhvcj48YXV0aG9yPkJvcm93aXR6LCBNLiBKLjwvYXV0aG9yPjxhdXRob3I+TGUgQmVhdSwg
TS4gTS48L2F1dGhvcj48YXV0aG9yPkJsb29tZmllbGQsIEMuIEQuPC9hdXRob3I+PGF1dGhvcj5D
YXp6b2xhLCBNLjwvYXV0aG9yPjxhdXRob3I+VmFyZGltYW4sIEouIFcuPC9hdXRob3I+PC9hdXRo
b3JzPjwvY29udHJpYnV0b3JzPjxlZGl0aW9uPjIwMTYvMDQvMTQ8L2VkaXRpb24+PGxhbmd1YWdl
PmVuZzwvbGFuZ3VhZ2U+PGFkZGVkLWRhdGUgZm9ybWF0PSJ1dGMiPjE1NjEyOTU0NzU8L2FkZGVk
LWRhdGU+PHJlZi10eXBlIG5hbWU9IkpvdXJuYWwgQXJ0aWNsZSI+MTc8L3JlZi10eXBlPjxhdXRo
LWFkZHJlc3M+RGVwYXJ0bWVudCBvZiBQYXRob2xvZ3ksIFN0YW5mb3JkIFVuaXZlcnNpdHksIFN0
YW5mb3JkLCBDQTsmI3hEO0RlcGFydG1lbnQgb2YgUGF0aG9sb2d5LCBXZWlsbCBDb3JuZWxsIE1l
ZGljYWwgQ29sbGVnZSwgTmV3IFlvcmssIE5ZOyYjeEQ7RGVwYXJ0bWVudCBvZiBQYXRob2xvZ3ks
IE1hc3NhY2h1c2V0dHMgR2VuZXJhbCBIb3NwaXRhbCwgQm9zdG9uLCBNQTsmI3hEO0luc3RpdHV0
ZSBvZiBQYXRob2xvZ3ksIFVuaXZlcnNpdHkgb2YgQ29sb2duZSwgQ29sb2duZSwgR2VybWFueTsm
I3hEO0RlcGFydG1lbnQgb2YgUGF0aG9sb2d5LCBKb2huIEhvcGtpbnMgTWVkaWNhbCBJbnN0aXR1
dGlvbnMsIEJhbHRpbW9yZSwgTUQ7JiN4RDtTZWN0aW9uIG9mIEhlbWF0b2xvZ3kvT25jb2xvZ3ks
IFVuaXZlcnNpdHkgb2YgQ2hpY2FnbywgQ2hpY2FnbywgSUw7JiN4RDtDb21wcmVoZW5zaXZlIENh
bmNlciBDZW50ZXIsIEphbWVzIENhbmNlciBIb3NwaXRhbCBhbmQgU29sb3ZlIFJlc2VhcmNoIElu
c3RpdHV0ZSwgVGhlIE9oaW8gU3RhdGUgVW5pdmVyc2l0eSwgQ29sdW1idXMsIE9IOyYjeEQ7RGVw
YXJ0bWVudCBvZiBNb2xlY3VsYXIgTWVkaWNpbmUsIFVuaXZlcnNpdHkgb2YgUGF2aWEsIGFuZCBE
ZXBhcnRtZW50IG9mIEhlbWF0b2xvZ3kgT25jb2xvZ3ksIEZvbmRhemlvbmUgSVJDQ1MgUG9saWNs
aW5pY28gU2FuIE1hdHRlbywgUGF2aWEsIEl0YWx5OyBhbmQuJiN4RDtEZXBhcnRtZW50IG9mIFBh
dGhvbG9neSwgVW5pdmVyc2l0eSBvZiBDaGljYWdvLCBDaGljYWdvLCBJTC48L2F1dGgtYWRkcmVz
cz48cmVtb3RlLWRhdGFiYXNlLXByb3ZpZGVyPk5MTTwvcmVtb3RlLWRhdGFiYXNlLXByb3ZpZGVy
PjxyZWMtbnVtYmVyPjE4ODwvcmVjLW51bWJlcj48bGFzdC11cGRhdGVkLWRhdGUgZm9ybWF0PSJ1
dGMiPjE1NjEyOTU0NzU8L2xhc3QtdXBkYXRlZC1kYXRlPjxhY2Nlc3Npb24tbnVtPjI3MDY5MjU0
PC9hY2Nlc3Npb24tbnVtPjxlbGVjdHJvbmljLXJlc291cmNlLW51bT4xMC4xMTgyL2Jsb29kLTIw
MTYtMDMtNjQzNTQ0PC9lbGVjdHJvbmljLXJlc291cmNlLW51bT48dm9sdW1lPjEyNzwvdm9sdW1l
PjwvcmVjb3JkPjwvQ2l0ZT48L0VuZE5vdGU+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15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0BE455D3" w14:textId="77777777" w:rsidTr="00D7287A">
        <w:trPr>
          <w:trHeight w:val="1639"/>
        </w:trPr>
        <w:tc>
          <w:tcPr>
            <w:tcW w:w="421" w:type="dxa"/>
            <w:noWrap/>
          </w:tcPr>
          <w:p w14:paraId="5A0C3466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lastRenderedPageBreak/>
              <w:t>Sr No</w:t>
            </w:r>
          </w:p>
        </w:tc>
        <w:tc>
          <w:tcPr>
            <w:tcW w:w="567" w:type="dxa"/>
            <w:noWrap/>
          </w:tcPr>
          <w:p w14:paraId="2143119C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538" w:type="dxa"/>
            <w:noWrap/>
          </w:tcPr>
          <w:p w14:paraId="25075E5F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6" w:type="dxa"/>
          </w:tcPr>
          <w:p w14:paraId="26BC2E0B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814" w:type="dxa"/>
          </w:tcPr>
          <w:p w14:paraId="1C3F1312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  <w:r>
              <w:rPr>
                <w:b/>
                <w:bCs/>
                <w:sz w:val="16"/>
                <w:szCs w:val="14"/>
              </w:rPr>
              <w:t>/ CBC Findings</w:t>
            </w:r>
          </w:p>
        </w:tc>
        <w:tc>
          <w:tcPr>
            <w:tcW w:w="992" w:type="dxa"/>
            <w:noWrap/>
          </w:tcPr>
          <w:p w14:paraId="3ACB606C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933" w:type="dxa"/>
          </w:tcPr>
          <w:p w14:paraId="273EE2A2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810" w:type="dxa"/>
            <w:noWrap/>
          </w:tcPr>
          <w:p w14:paraId="32891AB3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790" w:type="dxa"/>
            <w:noWrap/>
          </w:tcPr>
          <w:p w14:paraId="50D20132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851" w:type="dxa"/>
            <w:noWrap/>
          </w:tcPr>
          <w:p w14:paraId="2384AF89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>
              <w:rPr>
                <w:b/>
                <w:bCs/>
                <w:sz w:val="16"/>
                <w:szCs w:val="14"/>
              </w:rPr>
              <w:t>Other Mutations</w:t>
            </w:r>
          </w:p>
        </w:tc>
        <w:tc>
          <w:tcPr>
            <w:tcW w:w="708" w:type="dxa"/>
            <w:noWrap/>
          </w:tcPr>
          <w:p w14:paraId="344EE27A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153" w:type="dxa"/>
          </w:tcPr>
          <w:p w14:paraId="515335A4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992" w:type="dxa"/>
          </w:tcPr>
          <w:p w14:paraId="003DADD2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851" w:type="dxa"/>
            <w:noWrap/>
          </w:tcPr>
          <w:p w14:paraId="59421194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850" w:type="dxa"/>
            <w:noWrap/>
          </w:tcPr>
          <w:p w14:paraId="56A92EC3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851" w:type="dxa"/>
          </w:tcPr>
          <w:p w14:paraId="3373C875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1234" w:type="dxa"/>
          </w:tcPr>
          <w:p w14:paraId="7BDDED44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  <w:r>
              <w:rPr>
                <w:b/>
                <w:bCs/>
                <w:sz w:val="16"/>
                <w:szCs w:val="14"/>
              </w:rPr>
              <w:t>/ Comments</w:t>
            </w:r>
          </w:p>
        </w:tc>
      </w:tr>
      <w:tr w:rsidR="0028345B" w:rsidRPr="0072397A" w14:paraId="53B65026" w14:textId="77777777" w:rsidTr="00D7287A">
        <w:trPr>
          <w:trHeight w:val="1639"/>
        </w:trPr>
        <w:tc>
          <w:tcPr>
            <w:tcW w:w="421" w:type="dxa"/>
            <w:noWrap/>
            <w:hideMark/>
          </w:tcPr>
          <w:p w14:paraId="51BD268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607C606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1E8A912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44EF612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Mixed Phenotype Acute Leukemia </w:t>
            </w:r>
          </w:p>
        </w:tc>
        <w:tc>
          <w:tcPr>
            <w:tcW w:w="1814" w:type="dxa"/>
            <w:hideMark/>
          </w:tcPr>
          <w:p w14:paraId="2E6FFDA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ixed Phenotype Acute Leukemia: RAM Phenotype AML M7 with NK/T cell Differentiation</w:t>
            </w:r>
          </w:p>
        </w:tc>
        <w:tc>
          <w:tcPr>
            <w:tcW w:w="992" w:type="dxa"/>
            <w:noWrap/>
            <w:hideMark/>
          </w:tcPr>
          <w:p w14:paraId="19629E4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775EBC8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810" w:type="dxa"/>
            <w:noWrap/>
            <w:hideMark/>
          </w:tcPr>
          <w:p w14:paraId="0873130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41ADF62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CBFA2T3-GLIS2 </w:t>
            </w:r>
          </w:p>
        </w:tc>
        <w:tc>
          <w:tcPr>
            <w:tcW w:w="851" w:type="dxa"/>
            <w:noWrap/>
            <w:hideMark/>
          </w:tcPr>
          <w:p w14:paraId="49C8B3E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33AB2D5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48F73CD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CP-841 Induction Chemotherapy, Palliation</w:t>
            </w:r>
          </w:p>
        </w:tc>
        <w:tc>
          <w:tcPr>
            <w:tcW w:w="992" w:type="dxa"/>
            <w:hideMark/>
          </w:tcPr>
          <w:p w14:paraId="4FE5127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ersistent FCM-MRD positive (5.1%, 0.5%, 2.5%)</w:t>
            </w:r>
          </w:p>
        </w:tc>
        <w:tc>
          <w:tcPr>
            <w:tcW w:w="851" w:type="dxa"/>
            <w:noWrap/>
            <w:hideMark/>
          </w:tcPr>
          <w:p w14:paraId="22013DD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24AE0AD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6</w:t>
            </w:r>
          </w:p>
        </w:tc>
        <w:tc>
          <w:tcPr>
            <w:tcW w:w="851" w:type="dxa"/>
            <w:hideMark/>
          </w:tcPr>
          <w:p w14:paraId="43E2BA9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ixed Phenotype Acute Leukemia:  AML M7 with NK/T cell Differentiation</w:t>
            </w:r>
          </w:p>
        </w:tc>
        <w:tc>
          <w:tcPr>
            <w:tcW w:w="1234" w:type="dxa"/>
            <w:hideMark/>
          </w:tcPr>
          <w:p w14:paraId="6C1DF11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/>
            </w:r>
            <w:r>
              <w:rPr>
                <w:sz w:val="16"/>
                <w:szCs w:val="14"/>
              </w:rPr>
              <w:instrText xml:space="preserve"> ADDIN EN.CITE &lt;EndNote&gt;&lt;Cite&gt;&lt;Author&gt;Gruber&lt;/Author&gt;&lt;Year&gt;2015&lt;/Year&gt;&lt;IDText&gt;The biology of pediatric acute megakaryoblastic leukemia&lt;/IDText&gt;&lt;DisplayText&gt;(18)&lt;/DisplayText&gt;&lt;record&gt;&lt;dates&gt;&lt;pub-dates&gt;&lt;date&gt;Aug 20&lt;/date&gt;&lt;/pub-dates&gt;&lt;year&gt;2015&lt;/year&gt;&lt;/dates&gt;&lt;keywords&gt;&lt;keyword&gt;Child&lt;/keyword&gt;&lt;keyword&gt;Humans&lt;/keyword&gt;&lt;keyword&gt;Leukemia, Megakaryoblastic, Acute/*genetics/*pathology&lt;/keyword&gt;&lt;/keywords&gt;&lt;urls&gt;&lt;related-urls&gt;&lt;url&gt;https://www.ncbi.nlm.nih.gov/pubmed/26186939&lt;/url&gt;&lt;/related-urls&gt;&lt;/urls&gt;&lt;isbn&gt;1528-0020 (Electronic)&amp;#xD;0006-4971 (Linking)&lt;/isbn&gt;&lt;custom2&gt;PMC4551356&lt;/custom2&gt;&lt;titles&gt;&lt;title&gt;The biology of pediatric acute megakaryoblastic leukemia&lt;/title&gt;&lt;secondary-title&gt;Blood&lt;/secondary-title&gt;&lt;/titles&gt;&lt;pages&gt;943-9&lt;/pages&gt;&lt;number&gt;8&lt;/number&gt;&lt;contributors&gt;&lt;authors&gt;&lt;author&gt;Gruber, T. A.&lt;/author&gt;&lt;author&gt;Downing, J. R.&lt;/author&gt;&lt;/authors&gt;&lt;/contributors&gt;&lt;edition&gt;2015/07/19&lt;/edition&gt;&lt;added-date format="utc"&gt;1577896279&lt;/added-date&gt;&lt;ref-type name="Journal Article"&gt;17&lt;/ref-type&gt;&lt;auth-address&gt;Department of Oncology and Department of Pathology, St. Jude Children&amp;apos;s Research Hospital, Memphis, TN.&amp;#xD;Department of Pathology, St. Jude Children&amp;apos;s Research Hospital, Memphis, TN.&lt;/auth-address&gt;&lt;rec-number&gt;1204&lt;/rec-number&gt;&lt;last-updated-date format="utc"&gt;1577896279&lt;/last-updated-date&gt;&lt;accession-num&gt;26186939&lt;/accession-num&gt;&lt;electronic-resource-num&gt;10.1182/blood-2015-05-567859&lt;/electronic-resource-num&gt;&lt;volume&gt;126&lt;/volume&gt;&lt;/record&gt;&lt;/Cite&gt;&lt;/EndNote&gt;</w:instrText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18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0E8AF2BF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142DB18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380034D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3</w:t>
            </w:r>
          </w:p>
        </w:tc>
        <w:tc>
          <w:tcPr>
            <w:tcW w:w="538" w:type="dxa"/>
            <w:noWrap/>
            <w:hideMark/>
          </w:tcPr>
          <w:p w14:paraId="7AF85A7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24B4A90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41C56B2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 with aberrant CD7</w:t>
            </w:r>
          </w:p>
        </w:tc>
        <w:tc>
          <w:tcPr>
            <w:tcW w:w="992" w:type="dxa"/>
            <w:noWrap/>
            <w:hideMark/>
          </w:tcPr>
          <w:p w14:paraId="4DAC897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6F21787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810" w:type="dxa"/>
            <w:noWrap/>
            <w:hideMark/>
          </w:tcPr>
          <w:p w14:paraId="72171A7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7B5FFC2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DEK-NUP214</w:t>
            </w:r>
          </w:p>
        </w:tc>
        <w:tc>
          <w:tcPr>
            <w:tcW w:w="851" w:type="dxa"/>
            <w:noWrap/>
            <w:hideMark/>
          </w:tcPr>
          <w:p w14:paraId="2C59872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LT3-ITD, FLT3 (p.N676K)</w:t>
            </w:r>
          </w:p>
        </w:tc>
        <w:tc>
          <w:tcPr>
            <w:tcW w:w="708" w:type="dxa"/>
            <w:noWrap/>
            <w:hideMark/>
          </w:tcPr>
          <w:p w14:paraId="01A2264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noWrap/>
            <w:hideMark/>
          </w:tcPr>
          <w:p w14:paraId="44A24B9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13B316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hideMark/>
          </w:tcPr>
          <w:p w14:paraId="76E4302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Lost to follow-up</w:t>
            </w:r>
          </w:p>
        </w:tc>
        <w:tc>
          <w:tcPr>
            <w:tcW w:w="850" w:type="dxa"/>
            <w:noWrap/>
            <w:hideMark/>
          </w:tcPr>
          <w:p w14:paraId="2B178D20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  <w:tc>
          <w:tcPr>
            <w:tcW w:w="851" w:type="dxa"/>
            <w:hideMark/>
          </w:tcPr>
          <w:p w14:paraId="418DD95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DEK-NUP214</w:t>
            </w:r>
          </w:p>
        </w:tc>
        <w:tc>
          <w:tcPr>
            <w:tcW w:w="1234" w:type="dxa"/>
            <w:noWrap/>
            <w:hideMark/>
          </w:tcPr>
          <w:p w14:paraId="79D8D5B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QYXBhZW1tYW51aWw8L0F1dGhvcj48WWVhcj4yMDE2PC9Z
ZWFyPjxJRFRleHQ+R2Vub21pYyBDbGFzc2lmaWNhdGlvbiBhbmQgUHJvZ25vc2lzIGluIEFjdXRl
IE15ZWxvaWQgTGV1a2VtaWE8L0lEVGV4dD48RGlzcGxheVRleHQ+KDE5KTwvRGlzcGxheVRleHQ+
PHJlY29yZD48ZGF0ZXM+PHB1Yi1kYXRlcz48ZGF0ZT5KdW4gOTwvZGF0ZT48L3B1Yi1kYXRlcz48
eWVhcj4yMDE2PC95ZWFyPjwvZGF0ZXM+PGtleXdvcmRzPjxrZXl3b3JkPkFkdWx0PC9rZXl3b3Jk
PjxrZXl3b3JkPkROQSAoQ3l0b3NpbmUtNS0pLU1ldGh5bHRyYW5zZmVyYXNlcy9nZW5ldGljczwv
a2V5d29yZD48a2V5d29yZD5ETkEgTXV0YXRpb25hbCBBbmFseXNpczwva2V5d29yZD48a2V5d29y
ZD5FcGlzdGFzaXMsIEdlbmV0aWM8L2tleXdvcmQ+PGtleXdvcmQ+R2VuZSBGdXNpb248L2tleXdv
cmQ+PGtleXdvcmQ+R2Vub3R5cGU8L2tleXdvcmQ+PGtleXdvcmQ+SHVtYW5zPC9rZXl3b3JkPjxr
ZXl3b3JkPkludHJhY2VsbHVsYXIgU2lnbmFsaW5nIFBlcHRpZGVzIGFuZCBQcm90ZWlucy9nZW5l
dGljczwva2V5d29yZD48a2V5d29yZD5MZXVrZW1pYSwgTXllbG9pZCwgQWN1dGUvKmdlbmV0aWNz
L21vcnRhbGl0eS90aGVyYXB5PC9rZXl3b3JkPjxrZXl3b3JkPk1pZGRsZSBBZ2VkPC9rZXl3b3Jk
PjxrZXl3b3JkPipNdXRhdGlvbjwva2V5d29yZD48a2V5d29yZD5OdWNsZWFyIFByb3RlaW5zL2dl
bmV0aWNzPC9rZXl3b3JkPjxrZXl3b3JkPlByb2dub3Npczwva2V5d29yZD48a2V5d29yZD5Qcm9w
b3J0aW9uYWwgSGF6YXJkcyBNb2RlbHM8L2tleXdvcmQ+PGtleXdvcmQ+UHJvc3BlY3RpdmUgU3R1
ZGllczwva2V5d29yZD48a2V5d29yZD5STkEgU3BsaWNpbmc8L2tleXdvcmQ+PGtleXdvcmQ+U3Vy
dml2YWwgQW5hbHlzaXM8L2tleXdvcmQ+PC9rZXl3b3Jkcz48aXNibj4wMDI4LTQ3OTM8L2lzYm4+
PGN1c3RvbTI+UE1DNDk3OTk5NTwvY3VzdG9tMj48dGl0bGVzPjx0aXRsZT5HZW5vbWljIENsYXNz
aWZpY2F0aW9uIGFuZCBQcm9nbm9zaXMgaW4gQWN1dGUgTXllbG9pZCBMZXVrZW1pYTwvdGl0bGU+
PHNlY29uZGFyeS10aXRsZT5OIEVuZ2wgSiBNZWQ8L3NlY29uZGFyeS10aXRsZT48YWx0LXRpdGxl
PlRoZSBOZXcgRW5nbGFuZCBqb3VybmFsIG9mIG1lZGljaW5lPC9hbHQtdGl0bGU+PC90aXRsZXM+
PHBhZ2VzPjIyMDktMjIyMTwvcGFnZXM+PG51bWJlcj4yMzwvbnVtYmVyPjxjb250cmlidXRvcnM+
PGF1dGhvcnM+PGF1dGhvcj5QYXBhZW1tYW51aWwsIEUuPC9hdXRob3I+PGF1dGhvcj5HZXJzdHVu
ZywgTS48L2F1dGhvcj48YXV0aG9yPkJ1bGxpbmdlciwgTC48L2F1dGhvcj48YXV0aG9yPkdhaWR6
aWssIFYuIEkuPC9hdXRob3I+PGF1dGhvcj5QYXNjaGthLCBQLjwvYXV0aG9yPjxhdXRob3I+Um9i
ZXJ0cywgTi4gRC48L2F1dGhvcj48YXV0aG9yPlBvdHRlciwgTi4gRS48L2F1dGhvcj48YXV0aG9y
PkhldXNlciwgTS48L2F1dGhvcj48YXV0aG9yPlRob2wsIEYuPC9hdXRob3I+PGF1dGhvcj5Cb2xs
aSwgTi48L2F1dGhvcj48YXV0aG9yPkd1bmRlbSwgRy48L2F1dGhvcj48YXV0aG9yPlZhbiBMb28s
IFAuPC9hdXRob3I+PGF1dGhvcj5NYXJ0aW5jb3JlbmEsIEkuPC9hdXRob3I+PGF1dGhvcj5HYW5s
eSwgUC48L2F1dGhvcj48YXV0aG9yPk11ZGllLCBMLjwvYXV0aG9yPjxhdXRob3I+TWNMYXJlbiwg
Uy48L2F1dGhvcj48YXV0aG9yPk8mYXBvcztNZWFyYSwgUy48L2F1dGhvcj48YXV0aG9yPlJhaW5l
LCBLLjwvYXV0aG9yPjxhdXRob3I+Sm9uZXMsIEQuIFIuPC9hdXRob3I+PGF1dGhvcj5UZWFndWUs
IEouIFcuPC9hdXRob3I+PGF1dGhvcj5CdXRsZXIsIEEuIFAuPC9hdXRob3I+PGF1dGhvcj5HcmVh
dmVzLCBNLiBGLjwvYXV0aG9yPjxhdXRob3I+R2Fuc2VyLCBBLjwvYXV0aG9yPjxhdXRob3I+RG9o
bmVyLCBLLjwvYXV0aG9yPjxhdXRob3I+U2NobGVuaywgUi4gRi48L2F1dGhvcj48YXV0aG9yPkRv
aG5lciwgSC48L2F1dGhvcj48YXV0aG9yPkNhbXBiZWxsLCBQLiBKLjwvYXV0aG9yPjwvYXV0aG9y
cz48L2NvbnRyaWJ1dG9ycz48ZWRpdGlvbj4yMDE2LzA2LzA5PC9lZGl0aW9uPjxsYW5ndWFnZT5l
bmc8L2xhbmd1YWdlPjxhZGRlZC1kYXRlIGZvcm1hdD0idXRjIj4xNTU2NTg5NTc0PC9hZGRlZC1k
YXRlPjxyZWYtdHlwZSBuYW1lPSJKb3VybmFsIEFydGljbGUiPjE3PC9yZWYtdHlwZT48YXV0aC1h
ZGRyZXNzPkNhbmNlciBHZW5vbWUgUHJvamVjdCwgV2VsbGNvbWUgVHJ1c3QgU2FuZ2VyIEluc3Rp
dHV0ZSAoRS5QLiwgTS5HLiwgTi5ELlIuLCBOLkIuLCBHLkcuLCBQLlYuTC4sIEkuTS4sIEwuTS4s
IFMuTS4sIFMuTy4sIEsuUi4sIEQuUi5KLiwgSi5XLlQuLCBBLlAuQi4sIFAuSi5DLiksIGFuZCB0
aGUgRXVyb3BlYW4gQmlvaW5mb3JtYXRpY3MgSW5zdGl0dXRlLCBFdXJvcGVhbiBNb2xlY3VsYXIg
QmlvbG9neSBMYWJvcmF0b3J5IChFTUJMLUVCSSkgKE0uRy4pLCBIaW54dG9uLCB0aGUgQ2VudHJl
IGZvciBFdm9sdXRpb24gYW5kIENhbmNlciwgSW5zdGl0dXRlIG9mIENhbmNlciBSZXNlYXJjaCwg
TG9uZG9uIChOLkUuUC4sIE0uRi5HLiksIGFuZCB0aGUgRGVwYXJ0bWVudCBvZiBIYWVtYXRvbG9n
eSwgVW5pdmVyc2l0eSBvZiBDYW1icmlkZ2UsIENhbWJyaWRnZSAoTi5CLikgLSBhbGwgaW4gdGhl
IFVuaXRlZCBLaW5nZG9tOyB0aGUgRGVwYXJ0bWVudHMgb2YgRXBpZGVtaW9sb2d5IGFuZCBCaW9z
dGF0aXN0aWNzIGFuZCBDYW5jZXIgQmlvbG9neSwgdGhlIENlbnRlciBmb3IgTW9sZWN1bGFyIE9u
Y29sb2d5IGFuZCB0aGUgQ2VudGVyIGZvciBIZW1hdG9sb2dpYyBNYWxpZ25hbmNpZXMsIE1lbW9y
aWFsIFNsb2FuIEtldHRlcmluZyBDYW5jZXIgQ2VudGVyLCBOZXcgWW9yayAoRS5QLik7IHRoZSBE
ZXBhcnRtZW50IG9mIEludGVybmFsIE1lZGljaW5lIElJSSwgVWxtIFVuaXZlcnNpdHksIFVsbSAo
TC5CLiwgVi5JLkcuLCBQLlAuLCBLLkQuLCBSLkYuUy4sIEguRC4pLCBhbmQgdGhlIERlcGFydG1l
bnQgb2YgSGVtYXRvbG9neSwgSGVtb3N0YXNpcywgT25jb2xvZ3ksIGFuZCBTdGVtIENlbGwgVHJh
bnNwbGFudGF0aW9uLCBIYW5ub3ZlciBNZWRpY2FsIFNjaG9vbCwgSGFubm92ZXIgKE0uSC4sIEYu
VC4sIEEuRy4pIC0gYm90aCBpbiBHZXJtYW55OyB0aGUgRGl2aXNpb24gb2YgSGVtYXRvbG9neSwg
Rm9uZGF6aW9uZSBJUkNDUywgSXN0aXR1dG8gTmF6aW9uYWxlIGRlaSBUdW1vcmksIGFuZCBEZXBh
cnRtZW50IG9mIE9uY29sb2d5IGFuZCBPbmNvLUhlbWF0b2xvZ3ksIFVuaXZlcnNpdHkgb2YgTWls
YW4sIE1pbGFuIChOLkIuKTsgdGhlIERlcGFydG1lbnQgb2YgSHVtYW4gR2VuZXRpY3MsIFVuaXZl
cnNpdHkgb2YgTGV1dmVuLCBMZXV2ZW4sIEJlbGdpdW0gKFAuVi5MLik7IGFuZCB0aGUgRGVwYXJ0
bWVudCBvZiBQYXRob2xvZ3ksIFVuaXZlcnNpdHkgb2YgT3RhZ28sIENocmlzdGNodXJjaCwgTmV3
IFplYWxhbmQgKFAuRy4sIFAuSi5DLikuPC9hdXRoLWFkZHJlc3M+PHJlbW90ZS1kYXRhYmFzZS1w
cm92aWRlcj5OTE08L3JlbW90ZS1kYXRhYmFzZS1wcm92aWRlcj48cmVjLW51bWJlcj45NzwvcmVj
LW51bWJlcj48bGFzdC11cGRhdGVkLWRhdGUgZm9ybWF0PSJ1dGMiPjE1NTY1ODk3Mzk8L2xhc3Qt
dXBkYXRlZC1kYXRlPjxhY2Nlc3Npb24tbnVtPjI3Mjc2NTYxPC9hY2Nlc3Npb24tbnVtPjxjdXN0
b202PkVNUzY5MTczPC9jdXN0b202PjxlbGVjdHJvbmljLXJlc291cmNlLW51bT4xMC4xMDU2L05F
Sk1vYTE1MTYxOTI8L2VsZWN0cm9uaWMtcmVzb3VyY2UtbnVtPjx2b2x1bWU+Mzc0PC92b2x1bWU+
PC9yZWNvcmQ+PC9DaXRlPjwvRW5kTm90ZT4A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QYXBhZW1tYW51aWw8L0F1dGhvcj48WWVhcj4yMDE2PC9Z
ZWFyPjxJRFRleHQ+R2Vub21pYyBDbGFzc2lmaWNhdGlvbiBhbmQgUHJvZ25vc2lzIGluIEFjdXRl
IE15ZWxvaWQgTGV1a2VtaWE8L0lEVGV4dD48RGlzcGxheVRleHQ+KDE5KTwvRGlzcGxheVRleHQ+
PHJlY29yZD48ZGF0ZXM+PHB1Yi1kYXRlcz48ZGF0ZT5KdW4gOTwvZGF0ZT48L3B1Yi1kYXRlcz48
eWVhcj4yMDE2PC95ZWFyPjwvZGF0ZXM+PGtleXdvcmRzPjxrZXl3b3JkPkFkdWx0PC9rZXl3b3Jk
PjxrZXl3b3JkPkROQSAoQ3l0b3NpbmUtNS0pLU1ldGh5bHRyYW5zZmVyYXNlcy9nZW5ldGljczwv
a2V5d29yZD48a2V5d29yZD5ETkEgTXV0YXRpb25hbCBBbmFseXNpczwva2V5d29yZD48a2V5d29y
ZD5FcGlzdGFzaXMsIEdlbmV0aWM8L2tleXdvcmQ+PGtleXdvcmQ+R2VuZSBGdXNpb248L2tleXdv
cmQ+PGtleXdvcmQ+R2Vub3R5cGU8L2tleXdvcmQ+PGtleXdvcmQ+SHVtYW5zPC9rZXl3b3JkPjxr
ZXl3b3JkPkludHJhY2VsbHVsYXIgU2lnbmFsaW5nIFBlcHRpZGVzIGFuZCBQcm90ZWlucy9nZW5l
dGljczwva2V5d29yZD48a2V5d29yZD5MZXVrZW1pYSwgTXllbG9pZCwgQWN1dGUvKmdlbmV0aWNz
L21vcnRhbGl0eS90aGVyYXB5PC9rZXl3b3JkPjxrZXl3b3JkPk1pZGRsZSBBZ2VkPC9rZXl3b3Jk
PjxrZXl3b3JkPipNdXRhdGlvbjwva2V5d29yZD48a2V5d29yZD5OdWNsZWFyIFByb3RlaW5zL2dl
bmV0aWNzPC9rZXl3b3JkPjxrZXl3b3JkPlByb2dub3Npczwva2V5d29yZD48a2V5d29yZD5Qcm9w
b3J0aW9uYWwgSGF6YXJkcyBNb2RlbHM8L2tleXdvcmQ+PGtleXdvcmQ+UHJvc3BlY3RpdmUgU3R1
ZGllczwva2V5d29yZD48a2V5d29yZD5STkEgU3BsaWNpbmc8L2tleXdvcmQ+PGtleXdvcmQ+U3Vy
dml2YWwgQW5hbHlzaXM8L2tleXdvcmQ+PC9rZXl3b3Jkcz48aXNibj4wMDI4LTQ3OTM8L2lzYm4+
PGN1c3RvbTI+UE1DNDk3OTk5NTwvY3VzdG9tMj48dGl0bGVzPjx0aXRsZT5HZW5vbWljIENsYXNz
aWZpY2F0aW9uIGFuZCBQcm9nbm9zaXMgaW4gQWN1dGUgTXllbG9pZCBMZXVrZW1pYTwvdGl0bGU+
PHNlY29uZGFyeS10aXRsZT5OIEVuZ2wgSiBNZWQ8L3NlY29uZGFyeS10aXRsZT48YWx0LXRpdGxl
PlRoZSBOZXcgRW5nbGFuZCBqb3VybmFsIG9mIG1lZGljaW5lPC9hbHQtdGl0bGU+PC90aXRsZXM+
PHBhZ2VzPjIyMDktMjIyMTwvcGFnZXM+PG51bWJlcj4yMzwvbnVtYmVyPjxjb250cmlidXRvcnM+
PGF1dGhvcnM+PGF1dGhvcj5QYXBhZW1tYW51aWwsIEUuPC9hdXRob3I+PGF1dGhvcj5HZXJzdHVu
ZywgTS48L2F1dGhvcj48YXV0aG9yPkJ1bGxpbmdlciwgTC48L2F1dGhvcj48YXV0aG9yPkdhaWR6
aWssIFYuIEkuPC9hdXRob3I+PGF1dGhvcj5QYXNjaGthLCBQLjwvYXV0aG9yPjxhdXRob3I+Um9i
ZXJ0cywgTi4gRC48L2F1dGhvcj48YXV0aG9yPlBvdHRlciwgTi4gRS48L2F1dGhvcj48YXV0aG9y
PkhldXNlciwgTS48L2F1dGhvcj48YXV0aG9yPlRob2wsIEYuPC9hdXRob3I+PGF1dGhvcj5Cb2xs
aSwgTi48L2F1dGhvcj48YXV0aG9yPkd1bmRlbSwgRy48L2F1dGhvcj48YXV0aG9yPlZhbiBMb28s
IFAuPC9hdXRob3I+PGF1dGhvcj5NYXJ0aW5jb3JlbmEsIEkuPC9hdXRob3I+PGF1dGhvcj5HYW5s
eSwgUC48L2F1dGhvcj48YXV0aG9yPk11ZGllLCBMLjwvYXV0aG9yPjxhdXRob3I+TWNMYXJlbiwg
Uy48L2F1dGhvcj48YXV0aG9yPk8mYXBvcztNZWFyYSwgUy48L2F1dGhvcj48YXV0aG9yPlJhaW5l
LCBLLjwvYXV0aG9yPjxhdXRob3I+Sm9uZXMsIEQuIFIuPC9hdXRob3I+PGF1dGhvcj5UZWFndWUs
IEouIFcuPC9hdXRob3I+PGF1dGhvcj5CdXRsZXIsIEEuIFAuPC9hdXRob3I+PGF1dGhvcj5HcmVh
dmVzLCBNLiBGLjwvYXV0aG9yPjxhdXRob3I+R2Fuc2VyLCBBLjwvYXV0aG9yPjxhdXRob3I+RG9o
bmVyLCBLLjwvYXV0aG9yPjxhdXRob3I+U2NobGVuaywgUi4gRi48L2F1dGhvcj48YXV0aG9yPkRv
aG5lciwgSC48L2F1dGhvcj48YXV0aG9yPkNhbXBiZWxsLCBQLiBKLjwvYXV0aG9yPjwvYXV0aG9y
cz48L2NvbnRyaWJ1dG9ycz48ZWRpdGlvbj4yMDE2LzA2LzA5PC9lZGl0aW9uPjxsYW5ndWFnZT5l
bmc8L2xhbmd1YWdlPjxhZGRlZC1kYXRlIGZvcm1hdD0idXRjIj4xNTU2NTg5NTc0PC9hZGRlZC1k
YXRlPjxyZWYtdHlwZSBuYW1lPSJKb3VybmFsIEFydGljbGUiPjE3PC9yZWYtdHlwZT48YXV0aC1h
ZGRyZXNzPkNhbmNlciBHZW5vbWUgUHJvamVjdCwgV2VsbGNvbWUgVHJ1c3QgU2FuZ2VyIEluc3Rp
dHV0ZSAoRS5QLiwgTS5HLiwgTi5ELlIuLCBOLkIuLCBHLkcuLCBQLlYuTC4sIEkuTS4sIEwuTS4s
IFMuTS4sIFMuTy4sIEsuUi4sIEQuUi5KLiwgSi5XLlQuLCBBLlAuQi4sIFAuSi5DLiksIGFuZCB0
aGUgRXVyb3BlYW4gQmlvaW5mb3JtYXRpY3MgSW5zdGl0dXRlLCBFdXJvcGVhbiBNb2xlY3VsYXIg
QmlvbG9neSBMYWJvcmF0b3J5IChFTUJMLUVCSSkgKE0uRy4pLCBIaW54dG9uLCB0aGUgQ2VudHJl
IGZvciBFdm9sdXRpb24gYW5kIENhbmNlciwgSW5zdGl0dXRlIG9mIENhbmNlciBSZXNlYXJjaCwg
TG9uZG9uIChOLkUuUC4sIE0uRi5HLiksIGFuZCB0aGUgRGVwYXJ0bWVudCBvZiBIYWVtYXRvbG9n
eSwgVW5pdmVyc2l0eSBvZiBDYW1icmlkZ2UsIENhbWJyaWRnZSAoTi5CLikgLSBhbGwgaW4gdGhl
IFVuaXRlZCBLaW5nZG9tOyB0aGUgRGVwYXJ0bWVudHMgb2YgRXBpZGVtaW9sb2d5IGFuZCBCaW9z
dGF0aXN0aWNzIGFuZCBDYW5jZXIgQmlvbG9neSwgdGhlIENlbnRlciBmb3IgTW9sZWN1bGFyIE9u
Y29sb2d5IGFuZCB0aGUgQ2VudGVyIGZvciBIZW1hdG9sb2dpYyBNYWxpZ25hbmNpZXMsIE1lbW9y
aWFsIFNsb2FuIEtldHRlcmluZyBDYW5jZXIgQ2VudGVyLCBOZXcgWW9yayAoRS5QLik7IHRoZSBE
ZXBhcnRtZW50IG9mIEludGVybmFsIE1lZGljaW5lIElJSSwgVWxtIFVuaXZlcnNpdHksIFVsbSAo
TC5CLiwgVi5JLkcuLCBQLlAuLCBLLkQuLCBSLkYuUy4sIEguRC4pLCBhbmQgdGhlIERlcGFydG1l
bnQgb2YgSGVtYXRvbG9neSwgSGVtb3N0YXNpcywgT25jb2xvZ3ksIGFuZCBTdGVtIENlbGwgVHJh
bnNwbGFudGF0aW9uLCBIYW5ub3ZlciBNZWRpY2FsIFNjaG9vbCwgSGFubm92ZXIgKE0uSC4sIEYu
VC4sIEEuRy4pIC0gYm90aCBpbiBHZXJtYW55OyB0aGUgRGl2aXNpb24gb2YgSGVtYXRvbG9neSwg
Rm9uZGF6aW9uZSBJUkNDUywgSXN0aXR1dG8gTmF6aW9uYWxlIGRlaSBUdW1vcmksIGFuZCBEZXBh
cnRtZW50IG9mIE9uY29sb2d5IGFuZCBPbmNvLUhlbWF0b2xvZ3ksIFVuaXZlcnNpdHkgb2YgTWls
YW4sIE1pbGFuIChOLkIuKTsgdGhlIERlcGFydG1lbnQgb2YgSHVtYW4gR2VuZXRpY3MsIFVuaXZl
cnNpdHkgb2YgTGV1dmVuLCBMZXV2ZW4sIEJlbGdpdW0gKFAuVi5MLik7IGFuZCB0aGUgRGVwYXJ0
bWVudCBvZiBQYXRob2xvZ3ksIFVuaXZlcnNpdHkgb2YgT3RhZ28sIENocmlzdGNodXJjaCwgTmV3
IFplYWxhbmQgKFAuRy4sIFAuSi5DLikuPC9hdXRoLWFkZHJlc3M+PHJlbW90ZS1kYXRhYmFzZS1w
cm92aWRlcj5OTE08L3JlbW90ZS1kYXRhYmFzZS1wcm92aWRlcj48cmVjLW51bWJlcj45NzwvcmVj
LW51bWJlcj48bGFzdC11cGRhdGVkLWRhdGUgZm9ybWF0PSJ1dGMiPjE1NTY1ODk3Mzk8L2xhc3Qt
dXBkYXRlZC1kYXRlPjxhY2Nlc3Npb24tbnVtPjI3Mjc2NTYxPC9hY2Nlc3Npb24tbnVtPjxjdXN0
b202PkVNUzY5MTczPC9jdXN0b202PjxlbGVjdHJvbmljLXJlc291cmNlLW51bT4xMC4xMDU2L05F
Sk1vYTE1MTYxOTI8L2VsZWN0cm9uaWMtcmVzb3VyY2UtbnVtPjx2b2x1bWU+Mzc0PC92b2x1bWU+
PC9yZWNvcmQ+PC9DaXRlPjwvRW5kTm90ZT4A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19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2E048E1D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038F3E3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295279A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5</w:t>
            </w:r>
          </w:p>
        </w:tc>
        <w:tc>
          <w:tcPr>
            <w:tcW w:w="538" w:type="dxa"/>
            <w:noWrap/>
            <w:hideMark/>
          </w:tcPr>
          <w:p w14:paraId="5C10F16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110AB79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63310EC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992" w:type="dxa"/>
            <w:noWrap/>
            <w:hideMark/>
          </w:tcPr>
          <w:p w14:paraId="6C104DE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488A0C9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810" w:type="dxa"/>
            <w:noWrap/>
            <w:hideMark/>
          </w:tcPr>
          <w:p w14:paraId="7312873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28DA8BA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ETV6-MECOM</w:t>
            </w:r>
          </w:p>
        </w:tc>
        <w:tc>
          <w:tcPr>
            <w:tcW w:w="851" w:type="dxa"/>
            <w:noWrap/>
            <w:hideMark/>
          </w:tcPr>
          <w:p w14:paraId="632C0F2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GATA2(p.G320V), NF1(</w:t>
            </w:r>
            <w:proofErr w:type="gramStart"/>
            <w:r w:rsidRPr="0072397A">
              <w:rPr>
                <w:sz w:val="16"/>
                <w:szCs w:val="14"/>
              </w:rPr>
              <w:t>p.T</w:t>
            </w:r>
            <w:proofErr w:type="gramEnd"/>
            <w:r w:rsidRPr="0072397A">
              <w:rPr>
                <w:sz w:val="16"/>
                <w:szCs w:val="14"/>
              </w:rPr>
              <w:t>676fs), BCOR(p.T917fs)</w:t>
            </w:r>
          </w:p>
        </w:tc>
        <w:tc>
          <w:tcPr>
            <w:tcW w:w="708" w:type="dxa"/>
            <w:noWrap/>
            <w:hideMark/>
          </w:tcPr>
          <w:p w14:paraId="2C4F5A8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7B51192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noWrap/>
            <w:hideMark/>
          </w:tcPr>
          <w:p w14:paraId="713ECFC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11B5BA4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Deceased</w:t>
            </w:r>
          </w:p>
        </w:tc>
        <w:tc>
          <w:tcPr>
            <w:tcW w:w="850" w:type="dxa"/>
            <w:noWrap/>
            <w:hideMark/>
          </w:tcPr>
          <w:p w14:paraId="03B7ACB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0.5</w:t>
            </w:r>
          </w:p>
        </w:tc>
        <w:tc>
          <w:tcPr>
            <w:tcW w:w="851" w:type="dxa"/>
            <w:hideMark/>
          </w:tcPr>
          <w:p w14:paraId="386A363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ETV6-MECOM</w:t>
            </w:r>
          </w:p>
        </w:tc>
        <w:tc>
          <w:tcPr>
            <w:tcW w:w="1234" w:type="dxa"/>
            <w:noWrap/>
            <w:hideMark/>
          </w:tcPr>
          <w:p w14:paraId="5DAF6D6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BcmJlcjwvQXV0aG9yPjxZZWFyPjIwMTY8L1llYXI+PElE
VGV4dD5UaGUgMjAxNiByZXZpc2lvbiB0byB0aGUgV29ybGQgSGVhbHRoIE9yZ2FuaXphdGlvbiBj
bGFzc2lmaWNhdGlvbiBvZiBteWVsb2lkIG5lb3BsYXNtcyBhbmQgYWN1dGUgbGV1a2VtaWE8L0lE
VGV4dD48RGlzcGxheVRleHQ+KDE1KTwvRGlzcGxheVRleHQ+PHJlY29yZD48ZGF0ZXM+PHB1Yi1k
YXRlcz48ZGF0ZT5NYXkgMTk8L2RhdGU+PC9wdWItZGF0ZXM+PHllYXI+MjAxNjwveWVhcj48L2Rh
dGVzPjxrZXl3b3Jkcz48a2V5d29yZD5DZWxsIExpbmVhZ2U8L2tleXdvcmQ+PGtleXdvcmQ+RG93
biBTeW5kcm9tZS9jb21wbGljYXRpb25zPC9rZXl3b3JkPjxrZXl3b3JkPkVvc2lub3BoaWxpYS9j
b21wbGljYXRpb25zPC9rZXl3b3JkPjxrZXl3b3JkPkdlbmVzLCBOZW9wbGFzbTwva2V5d29yZD48
a2V5d29yZD5IdW1hbnM8L2tleXdvcmQ+PGtleXdvcmQ+TGV1a2VtaWEsIE15ZWxvaWQvKmNsYXNz
aWZpY2F0aW9uL2dlbmV0aWNzL3BhdGhvbG9neTwva2V5d29yZD48a2V5d29yZD5NYXN0b2N5dG9z
aXMvY29tcGxpY2F0aW9uczwva2V5d29yZD48a2V5d29yZD5NeWVsb2R5c3BsYXN0aWMgU3luZHJv
bWVzLypjbGFzc2lmaWNhdGlvbi9nZW5ldGljcy9wYXRob2xvZ3k8L2tleXdvcmQ+PGtleXdvcmQ+
TXllbG9pZCBDZWxscy9wYXRob2xvZ3k8L2tleXdvcmQ+PGtleXdvcmQ+TXllbG9wcm9saWZlcmF0
aXZlIERpc29yZGVycy8qY2xhc3NpZmljYXRpb24vZ2VuZXRpY3MvcGF0aG9sb2d5PC9rZXl3b3Jk
PjxrZXl3b3JkPk9uY29nZW5lIFByb3RlaW5zLCBGdXNpb24vZ2VuZXRpY3M8L2tleXdvcmQ+PGtl
eXdvcmQ+UHJlY3Vyc29yIFQtQ2VsbCBMeW1waG9ibGFzdGljIExldWtlbWlhLUx5bXBob21hL2Ns
YXNzaWZpY2F0aW9uL3BhdGhvbG9neTwva2V5d29yZD48a2V5d29yZD5Xb3JsZCBIZWFsdGggT3Jn
YW5pemF0aW9uPC9rZXl3b3JkPjwva2V5d29yZHM+PGlzYm4+MDAwNi00OTcxPC9pc2JuPjx0aXRs
ZXM+PHRpdGxlPlRoZSAyMDE2IHJldmlzaW9uIHRvIHRoZSBXb3JsZCBIZWFsdGggT3JnYW5pemF0
aW9uIGNsYXNzaWZpY2F0aW9uIG9mIG15ZWxvaWQgbmVvcGxhc21zIGFuZCBhY3V0ZSBsZXVrZW1p
YTwvdGl0bGU+PHNlY29uZGFyeS10aXRsZT5CbG9vZDwvc2Vjb25kYXJ5LXRpdGxlPjwvdGl0bGVz
PjxwYWdlcz4yMzkxLTQwNTwvcGFnZXM+PG51bWJlcj4yMDwvbnVtYmVyPjxjb250cmlidXRvcnM+
PGF1dGhvcnM+PGF1dGhvcj5BcmJlciwgRC4gQS48L2F1dGhvcj48YXV0aG9yPk9yYXppLCBBLjwv
YXV0aG9yPjxhdXRob3I+SGFzc2VyamlhbiwgUi48L2F1dGhvcj48YXV0aG9yPlRoaWVsZSwgSi48
L2F1dGhvcj48YXV0aG9yPkJvcm93aXR6LCBNLiBKLjwvYXV0aG9yPjxhdXRob3I+TGUgQmVhdSwg
TS4gTS48L2F1dGhvcj48YXV0aG9yPkJsb29tZmllbGQsIEMuIEQuPC9hdXRob3I+PGF1dGhvcj5D
YXp6b2xhLCBNLjwvYXV0aG9yPjxhdXRob3I+VmFyZGltYW4sIEouIFcuPC9hdXRob3I+PC9hdXRo
b3JzPjwvY29udHJpYnV0b3JzPjxlZGl0aW9uPjIwMTYvMDQvMTQ8L2VkaXRpb24+PGxhbmd1YWdl
PmVuZzwvbGFuZ3VhZ2U+PGFkZGVkLWRhdGUgZm9ybWF0PSJ1dGMiPjE1NjEyOTU0NzU8L2FkZGVk
LWRhdGU+PHJlZi10eXBlIG5hbWU9IkpvdXJuYWwgQXJ0aWNsZSI+MTc8L3JlZi10eXBlPjxhdXRo
LWFkZHJlc3M+RGVwYXJ0bWVudCBvZiBQYXRob2xvZ3ksIFN0YW5mb3JkIFVuaXZlcnNpdHksIFN0
YW5mb3JkLCBDQTsmI3hEO0RlcGFydG1lbnQgb2YgUGF0aG9sb2d5LCBXZWlsbCBDb3JuZWxsIE1l
ZGljYWwgQ29sbGVnZSwgTmV3IFlvcmssIE5ZOyYjeEQ7RGVwYXJ0bWVudCBvZiBQYXRob2xvZ3ks
IE1hc3NhY2h1c2V0dHMgR2VuZXJhbCBIb3NwaXRhbCwgQm9zdG9uLCBNQTsmI3hEO0luc3RpdHV0
ZSBvZiBQYXRob2xvZ3ksIFVuaXZlcnNpdHkgb2YgQ29sb2duZSwgQ29sb2duZSwgR2VybWFueTsm
I3hEO0RlcGFydG1lbnQgb2YgUGF0aG9sb2d5LCBKb2huIEhvcGtpbnMgTWVkaWNhbCBJbnN0aXR1
dGlvbnMsIEJhbHRpbW9yZSwgTUQ7JiN4RDtTZWN0aW9uIG9mIEhlbWF0b2xvZ3kvT25jb2xvZ3ks
IFVuaXZlcnNpdHkgb2YgQ2hpY2FnbywgQ2hpY2FnbywgSUw7JiN4RDtDb21wcmVoZW5zaXZlIENh
bmNlciBDZW50ZXIsIEphbWVzIENhbmNlciBIb3NwaXRhbCBhbmQgU29sb3ZlIFJlc2VhcmNoIElu
c3RpdHV0ZSwgVGhlIE9oaW8gU3RhdGUgVW5pdmVyc2l0eSwgQ29sdW1idXMsIE9IOyYjeEQ7RGVw
YXJ0bWVudCBvZiBNb2xlY3VsYXIgTWVkaWNpbmUsIFVuaXZlcnNpdHkgb2YgUGF2aWEsIGFuZCBE
ZXBhcnRtZW50IG9mIEhlbWF0b2xvZ3kgT25jb2xvZ3ksIEZvbmRhemlvbmUgSVJDQ1MgUG9saWNs
aW5pY28gU2FuIE1hdHRlbywgUGF2aWEsIEl0YWx5OyBhbmQuJiN4RDtEZXBhcnRtZW50IG9mIFBh
dGhvbG9neSwgVW5pdmVyc2l0eSBvZiBDaGljYWdvLCBDaGljYWdvLCBJTC48L2F1dGgtYWRkcmVz
cz48cmVtb3RlLWRhdGFiYXNlLXByb3ZpZGVyPk5MTTwvcmVtb3RlLWRhdGFiYXNlLXByb3ZpZGVy
PjxyZWMtbnVtYmVyPjE4ODwvcmVjLW51bWJlcj48bGFzdC11cGRhdGVkLWRhdGUgZm9ybWF0PSJ1
dGMiPjE1NjEyOTU0NzU8L2xhc3QtdXBkYXRlZC1kYXRlPjxhY2Nlc3Npb24tbnVtPjI3MDY5MjU0
PC9hY2Nlc3Npb24tbnVtPjxlbGVjdHJvbmljLXJlc291cmNlLW51bT4xMC4xMTgyL2Jsb29kLTIw
MTYtMDMtNjQzNTQ0PC9lbGVjdHJvbmljLXJlc291cmNlLW51bT48dm9sdW1lPjEyNzwvdm9sdW1l
PjwvcmVjb3JkPjwvQ2l0ZT48L0VuZE5vdGU+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BcmJlcjwvQXV0aG9yPjxZZWFyPjIwMTY8L1llYXI+PElE
VGV4dD5UaGUgMjAxNiByZXZpc2lvbiB0byB0aGUgV29ybGQgSGVhbHRoIE9yZ2FuaXphdGlvbiBj
bGFzc2lmaWNhdGlvbiBvZiBteWVsb2lkIG5lb3BsYXNtcyBhbmQgYWN1dGUgbGV1a2VtaWE8L0lE
VGV4dD48RGlzcGxheVRleHQ+KDE1KTwvRGlzcGxheVRleHQ+PHJlY29yZD48ZGF0ZXM+PHB1Yi1k
YXRlcz48ZGF0ZT5NYXkgMTk8L2RhdGU+PC9wdWItZGF0ZXM+PHllYXI+MjAxNjwveWVhcj48L2Rh
dGVzPjxrZXl3b3Jkcz48a2V5d29yZD5DZWxsIExpbmVhZ2U8L2tleXdvcmQ+PGtleXdvcmQ+RG93
biBTeW5kcm9tZS9jb21wbGljYXRpb25zPC9rZXl3b3JkPjxrZXl3b3JkPkVvc2lub3BoaWxpYS9j
b21wbGljYXRpb25zPC9rZXl3b3JkPjxrZXl3b3JkPkdlbmVzLCBOZW9wbGFzbTwva2V5d29yZD48
a2V5d29yZD5IdW1hbnM8L2tleXdvcmQ+PGtleXdvcmQ+TGV1a2VtaWEsIE15ZWxvaWQvKmNsYXNz
aWZpY2F0aW9uL2dlbmV0aWNzL3BhdGhvbG9neTwva2V5d29yZD48a2V5d29yZD5NYXN0b2N5dG9z
aXMvY29tcGxpY2F0aW9uczwva2V5d29yZD48a2V5d29yZD5NeWVsb2R5c3BsYXN0aWMgU3luZHJv
bWVzLypjbGFzc2lmaWNhdGlvbi9nZW5ldGljcy9wYXRob2xvZ3k8L2tleXdvcmQ+PGtleXdvcmQ+
TXllbG9pZCBDZWxscy9wYXRob2xvZ3k8L2tleXdvcmQ+PGtleXdvcmQ+TXllbG9wcm9saWZlcmF0
aXZlIERpc29yZGVycy8qY2xhc3NpZmljYXRpb24vZ2VuZXRpY3MvcGF0aG9sb2d5PC9rZXl3b3Jk
PjxrZXl3b3JkPk9uY29nZW5lIFByb3RlaW5zLCBGdXNpb24vZ2VuZXRpY3M8L2tleXdvcmQ+PGtl
eXdvcmQ+UHJlY3Vyc29yIFQtQ2VsbCBMeW1waG9ibGFzdGljIExldWtlbWlhLUx5bXBob21hL2Ns
YXNzaWZpY2F0aW9uL3BhdGhvbG9neTwva2V5d29yZD48a2V5d29yZD5Xb3JsZCBIZWFsdGggT3Jn
YW5pemF0aW9uPC9rZXl3b3JkPjwva2V5d29yZHM+PGlzYm4+MDAwNi00OTcxPC9pc2JuPjx0aXRs
ZXM+PHRpdGxlPlRoZSAyMDE2IHJldmlzaW9uIHRvIHRoZSBXb3JsZCBIZWFsdGggT3JnYW5pemF0
aW9uIGNsYXNzaWZpY2F0aW9uIG9mIG15ZWxvaWQgbmVvcGxhc21zIGFuZCBhY3V0ZSBsZXVrZW1p
YTwvdGl0bGU+PHNlY29uZGFyeS10aXRsZT5CbG9vZDwvc2Vjb25kYXJ5LXRpdGxlPjwvdGl0bGVz
PjxwYWdlcz4yMzkxLTQwNTwvcGFnZXM+PG51bWJlcj4yMDwvbnVtYmVyPjxjb250cmlidXRvcnM+
PGF1dGhvcnM+PGF1dGhvcj5BcmJlciwgRC4gQS48L2F1dGhvcj48YXV0aG9yPk9yYXppLCBBLjwv
YXV0aG9yPjxhdXRob3I+SGFzc2VyamlhbiwgUi48L2F1dGhvcj48YXV0aG9yPlRoaWVsZSwgSi48
L2F1dGhvcj48YXV0aG9yPkJvcm93aXR6LCBNLiBKLjwvYXV0aG9yPjxhdXRob3I+TGUgQmVhdSwg
TS4gTS48L2F1dGhvcj48YXV0aG9yPkJsb29tZmllbGQsIEMuIEQuPC9hdXRob3I+PGF1dGhvcj5D
YXp6b2xhLCBNLjwvYXV0aG9yPjxhdXRob3I+VmFyZGltYW4sIEouIFcuPC9hdXRob3I+PC9hdXRo
b3JzPjwvY29udHJpYnV0b3JzPjxlZGl0aW9uPjIwMTYvMDQvMTQ8L2VkaXRpb24+PGxhbmd1YWdl
PmVuZzwvbGFuZ3VhZ2U+PGFkZGVkLWRhdGUgZm9ybWF0PSJ1dGMiPjE1NjEyOTU0NzU8L2FkZGVk
LWRhdGU+PHJlZi10eXBlIG5hbWU9IkpvdXJuYWwgQXJ0aWNsZSI+MTc8L3JlZi10eXBlPjxhdXRo
LWFkZHJlc3M+RGVwYXJ0bWVudCBvZiBQYXRob2xvZ3ksIFN0YW5mb3JkIFVuaXZlcnNpdHksIFN0
YW5mb3JkLCBDQTsmI3hEO0RlcGFydG1lbnQgb2YgUGF0aG9sb2d5LCBXZWlsbCBDb3JuZWxsIE1l
ZGljYWwgQ29sbGVnZSwgTmV3IFlvcmssIE5ZOyYjeEQ7RGVwYXJ0bWVudCBvZiBQYXRob2xvZ3ks
IE1hc3NhY2h1c2V0dHMgR2VuZXJhbCBIb3NwaXRhbCwgQm9zdG9uLCBNQTsmI3hEO0luc3RpdHV0
ZSBvZiBQYXRob2xvZ3ksIFVuaXZlcnNpdHkgb2YgQ29sb2duZSwgQ29sb2duZSwgR2VybWFueTsm
I3hEO0RlcGFydG1lbnQgb2YgUGF0aG9sb2d5LCBKb2huIEhvcGtpbnMgTWVkaWNhbCBJbnN0aXR1
dGlvbnMsIEJhbHRpbW9yZSwgTUQ7JiN4RDtTZWN0aW9uIG9mIEhlbWF0b2xvZ3kvT25jb2xvZ3ks
IFVuaXZlcnNpdHkgb2YgQ2hpY2FnbywgQ2hpY2FnbywgSUw7JiN4RDtDb21wcmVoZW5zaXZlIENh
bmNlciBDZW50ZXIsIEphbWVzIENhbmNlciBIb3NwaXRhbCBhbmQgU29sb3ZlIFJlc2VhcmNoIElu
c3RpdHV0ZSwgVGhlIE9oaW8gU3RhdGUgVW5pdmVyc2l0eSwgQ29sdW1idXMsIE9IOyYjeEQ7RGVw
YXJ0bWVudCBvZiBNb2xlY3VsYXIgTWVkaWNpbmUsIFVuaXZlcnNpdHkgb2YgUGF2aWEsIGFuZCBE
ZXBhcnRtZW50IG9mIEhlbWF0b2xvZ3kgT25jb2xvZ3ksIEZvbmRhemlvbmUgSVJDQ1MgUG9saWNs
aW5pY28gU2FuIE1hdHRlbywgUGF2aWEsIEl0YWx5OyBhbmQuJiN4RDtEZXBhcnRtZW50IG9mIFBh
dGhvbG9neSwgVW5pdmVyc2l0eSBvZiBDaGljYWdvLCBDaGljYWdvLCBJTC48L2F1dGgtYWRkcmVz
cz48cmVtb3RlLWRhdGFiYXNlLXByb3ZpZGVyPk5MTTwvcmVtb3RlLWRhdGFiYXNlLXByb3ZpZGVy
PjxyZWMtbnVtYmVyPjE4ODwvcmVjLW51bWJlcj48bGFzdC11cGRhdGVkLWRhdGUgZm9ybWF0PSJ1
dGMiPjE1NjEyOTU0NzU8L2xhc3QtdXBkYXRlZC1kYXRlPjxhY2Nlc3Npb24tbnVtPjI3MDY5MjU0
PC9hY2Nlc3Npb24tbnVtPjxlbGVjdHJvbmljLXJlc291cmNlLW51bT4xMC4xMTgyL2Jsb29kLTIw
MTYtMDMtNjQzNTQ0PC9lbGVjdHJvbmljLXJlc291cmNlLW51bT48dm9sdW1lPjEyNzwvdm9sdW1l
PjwvcmVjb3JkPjwvQ2l0ZT48L0VuZE5vdGU+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15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62AFD5FC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7FCCC0E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6D10697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6</w:t>
            </w:r>
          </w:p>
        </w:tc>
        <w:tc>
          <w:tcPr>
            <w:tcW w:w="538" w:type="dxa"/>
            <w:noWrap/>
            <w:hideMark/>
          </w:tcPr>
          <w:p w14:paraId="29AB635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2F0E910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5CDE17D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</w:t>
            </w:r>
          </w:p>
        </w:tc>
        <w:tc>
          <w:tcPr>
            <w:tcW w:w="992" w:type="dxa"/>
            <w:noWrap/>
            <w:hideMark/>
          </w:tcPr>
          <w:p w14:paraId="4F44DD8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1FF3891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810" w:type="dxa"/>
            <w:noWrap/>
            <w:hideMark/>
          </w:tcPr>
          <w:p w14:paraId="5CE00E2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1A8BC83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AT6A-CREBBP</w:t>
            </w:r>
          </w:p>
        </w:tc>
        <w:tc>
          <w:tcPr>
            <w:tcW w:w="851" w:type="dxa"/>
            <w:noWrap/>
            <w:hideMark/>
          </w:tcPr>
          <w:p w14:paraId="7F8D660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6E8F4E1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0AB4A44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4F0DEC8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CM-MRD Negative</w:t>
            </w:r>
          </w:p>
        </w:tc>
        <w:tc>
          <w:tcPr>
            <w:tcW w:w="851" w:type="dxa"/>
            <w:noWrap/>
            <w:hideMark/>
          </w:tcPr>
          <w:p w14:paraId="64373F7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elapsed</w:t>
            </w:r>
          </w:p>
        </w:tc>
        <w:tc>
          <w:tcPr>
            <w:tcW w:w="850" w:type="dxa"/>
            <w:noWrap/>
            <w:hideMark/>
          </w:tcPr>
          <w:p w14:paraId="3689DAC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9</w:t>
            </w:r>
          </w:p>
        </w:tc>
        <w:tc>
          <w:tcPr>
            <w:tcW w:w="851" w:type="dxa"/>
            <w:hideMark/>
          </w:tcPr>
          <w:p w14:paraId="619B8A8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AT6A-CREBBP</w:t>
            </w:r>
          </w:p>
        </w:tc>
        <w:tc>
          <w:tcPr>
            <w:tcW w:w="1234" w:type="dxa"/>
            <w:noWrap/>
            <w:hideMark/>
          </w:tcPr>
          <w:p w14:paraId="271EC67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YaWU8L0F1dGhvcj48WWVhcj4yMDE5PC9ZZWFyPjxJRFRl
eHQ+QWN1dGUgbXllbG9pZCBsZXVrZW1pYSB3aXRoIHQoODsxNikocDExLjI7cDEzLjMpL0tBVDZB
LUNSRUJCUCBpbiBhZHVsdHM8L0lEVGV4dD48RGlzcGxheVRleHQ+KDIwKTwvRGlzcGxheVRleHQ+
PHJlY29yZD48ZGF0ZXM+PHB1Yi1kYXRlcz48ZGF0ZT5NYXk8L2RhdGU+PC9wdWItZGF0ZXM+PHll
YXI+MjAxOTwveWVhcj48L2RhdGVzPjxrZXl3b3Jkcz48a2V5d29yZD5BZHVsdDwva2V5d29yZD48
a2V5d29yZD4qQ1JFQi1CaW5kaW5nIFByb3RlaW4vZ2VuZXRpY3MvbWV0YWJvbGlzbTwva2V5d29y
ZD48a2V5d29yZD4qQ2hyb21vc29tZXMsIEh1bWFuLCBQYWlyIDE2L2dlbmV0aWNzL21ldGFib2xp
c208L2tleXdvcmQ+PGtleXdvcmQ+KkNocm9tb3NvbWVzLCBIdW1hbiwgUGFpciA4L2dlbmV0aWNz
L21ldGFib2xpc208L2tleXdvcmQ+PGtleXdvcmQ+RmVtYWxlPC9rZXl3b3JkPjxrZXl3b3JkPipI
aXN0b25lIEFjZXR5bHRyYW5zZmVyYXNlcy9nZW5ldGljcy9tZXRhYm9saXNtPC9rZXl3b3JkPjxr
ZXl3b3JkPkh1bWFuczwva2V5d29yZD48a2V5d29yZD4qTGV1a2VtaWEsIE15ZWxvaWQsIEFjdXRl
L2dlbmV0aWNzL21ldGFib2xpc20vbW9ydGFsaXR5L3BhdGhvbG9neTwva2V5d29yZD48a2V5d29y
ZD5NYWxlPC9rZXl3b3JkPjxrZXl3b3JkPk1pZGRsZSBBZ2VkPC9rZXl3b3JkPjxrZXl3b3JkPipP
bmNvZ2VuZSBQcm90ZWlucywgRnVzaW9uL2dlbmV0aWNzL21ldGFib2xpc208L2tleXdvcmQ+PGtl
eXdvcmQ+UmV0cm9zcGVjdGl2ZSBTdHVkaWVzPC9rZXl3b3JkPjxrZXl3b3JkPipUcmFuc2xvY2F0
aW9uLCBHZW5ldGljPC9rZXl3b3JkPjxrZXl3b3JkPkFjdXRlIG15ZWxvaWQgbGV1a2VtaWE8L2tl
eXdvcmQ+PGtleXdvcmQ+Q3JlYmJwPC9rZXl3b3JkPjxrZXl3b3JkPkthdDZhPC9rZXl3b3JkPjxr
ZXl3b3JkPlRoZXJhcHktcmVsYXRlZDwva2V5d29yZD48a2V5d29yZD50KDg8L2tleXdvcmQ+PGtl
eXdvcmQ+MTYpKHAxMS4yPC9rZXl3b3JkPjxrZXl3b3JkPnAxMy4zKTwva2V5d29yZD48L2tleXdv
cmRzPjx1cmxzPjxyZWxhdGVkLXVybHM+PHVybD5odHRwczovL3d3dy5uY2JpLm5sbS5uaWguZ292
L3B1Ym1lZC8zMDc1OTI3MDwvdXJsPjwvcmVsYXRlZC11cmxzPjwvdXJscz48aXNibj4xNDMyLTA1
ODQgKEVsZWN0cm9uaWMpJiN4RDswOTM5LTU1NTUgKExpbmtpbmcpPC9pc2JuPjx0aXRsZXM+PHRp
dGxlPkFjdXRlIG15ZWxvaWQgbGV1a2VtaWEgd2l0aCB0KDg7MTYpKHAxMS4yO3AxMy4zKS9LQVQ2
QS1DUkVCQlAgaW4gYWR1bHRzPC90aXRsZT48c2Vjb25kYXJ5LXRpdGxlPkFubiBIZW1hdG9sPC9z
ZWNvbmRhcnktdGl0bGU+PC90aXRsZXM+PHBhZ2VzPjExNDktMTE1NzwvcGFnZXM+PG51bWJlcj41
PC9udW1iZXI+PGNvbnRyaWJ1dG9ycz48YXV0aG9ycz48YXV0aG9yPlhpZSwgVy48L2F1dGhvcj48
YXV0aG9yPkh1LCBTLjwvYXV0aG9yPjxhdXRob3I+WHUsIEouPC9hdXRob3I+PGF1dGhvcj5DaGVu
LCBaLjwvYXV0aG9yPjxhdXRob3I+TWVkZWlyb3MsIEwuIEouPC9hdXRob3I+PGF1dGhvcj5UYW5n
LCBHLjwvYXV0aG9yPjwvYXV0aG9ycz48L2NvbnRyaWJ1dG9ycz48ZWRpdGlvbj4yMDE5LzAyLzE0
PC9lZGl0aW9uPjxhZGRlZC1kYXRlIGZvcm1hdD0idXRjIj4xNTc3ODk2NTU4PC9hZGRlZC1kYXRl
PjxyZWYtdHlwZSBuYW1lPSJKb3VybmFsIEFydGljbGUiPjE3PC9yZWYtdHlwZT48YXV0aC1hZGRy
ZXNzPkRlcGFydG1lbnRzIG9mIEhlbWF0b3BhdGhvbG9neSwgVGhlIFVuaXZlcnNpdHkgb2YgVGV4
YXMgTUQgQW5kZXJzb24gQ2FuY2VyIENlbnRlciwgMTUxNSBIb2xjb21iZSBCb3VsZXZhcmQsIEhv
dXN0b24sIFRYLCA3NzAzMC00MDA5LCBVU0EuJiN4RDtEZXBhcnRtZW50cyBvZiBIZW1hdG9wYXRo
b2xvZ3ksIFRoZSBVbml2ZXJzaXR5IG9mIFRleGFzIE1EIEFuZGVyc29uIENhbmNlciBDZW50ZXIs
IDE1MTUgSG9sY29tYmUgQm91bGV2YXJkLCBIb3VzdG9uLCBUWCwgNzcwMzAtNDAwOSwgVVNBLiBn
dGFuZ0BtZGFuZGVyc29uLm9yZy48L2F1dGgtYWRkcmVzcz48cmVjLW51bWJlcj4xMjA1PC9yZWMt
bnVtYmVyPjxsYXN0LXVwZGF0ZWQtZGF0ZSBmb3JtYXQ9InV0YyI+MTU3Nzg5NjU1ODwvbGFzdC11
cGRhdGVkLWRhdGU+PGFjY2Vzc2lvbi1udW0+MzA3NTkyNzA8L2FjY2Vzc2lvbi1udW0+PGVsZWN0
cm9uaWMtcmVzb3VyY2UtbnVtPjEwLjEwMDcvczAwMjc3LTAxOS0wMzYzNy03PC9lbGVjdHJvbmlj
LXJlc291cmNlLW51bT48dm9sdW1lPjk4PC92b2x1bWU+PC9yZWNvcmQ+PC9DaXRlPjwvRW5kTm90
ZT4A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YaWU8L0F1dGhvcj48WWVhcj4yMDE5PC9ZZWFyPjxJRFRl
eHQ+QWN1dGUgbXllbG9pZCBsZXVrZW1pYSB3aXRoIHQoODsxNikocDExLjI7cDEzLjMpL0tBVDZB
LUNSRUJCUCBpbiBhZHVsdHM8L0lEVGV4dD48RGlzcGxheVRleHQ+KDIwKTwvRGlzcGxheVRleHQ+
PHJlY29yZD48ZGF0ZXM+PHB1Yi1kYXRlcz48ZGF0ZT5NYXk8L2RhdGU+PC9wdWItZGF0ZXM+PHll
YXI+MjAxOTwveWVhcj48L2RhdGVzPjxrZXl3b3Jkcz48a2V5d29yZD5BZHVsdDwva2V5d29yZD48
a2V5d29yZD4qQ1JFQi1CaW5kaW5nIFByb3RlaW4vZ2VuZXRpY3MvbWV0YWJvbGlzbTwva2V5d29y
ZD48a2V5d29yZD4qQ2hyb21vc29tZXMsIEh1bWFuLCBQYWlyIDE2L2dlbmV0aWNzL21ldGFib2xp
c208L2tleXdvcmQ+PGtleXdvcmQ+KkNocm9tb3NvbWVzLCBIdW1hbiwgUGFpciA4L2dlbmV0aWNz
L21ldGFib2xpc208L2tleXdvcmQ+PGtleXdvcmQ+RmVtYWxlPC9rZXl3b3JkPjxrZXl3b3JkPipI
aXN0b25lIEFjZXR5bHRyYW5zZmVyYXNlcy9nZW5ldGljcy9tZXRhYm9saXNtPC9rZXl3b3JkPjxr
ZXl3b3JkPkh1bWFuczwva2V5d29yZD48a2V5d29yZD4qTGV1a2VtaWEsIE15ZWxvaWQsIEFjdXRl
L2dlbmV0aWNzL21ldGFib2xpc20vbW9ydGFsaXR5L3BhdGhvbG9neTwva2V5d29yZD48a2V5d29y
ZD5NYWxlPC9rZXl3b3JkPjxrZXl3b3JkPk1pZGRsZSBBZ2VkPC9rZXl3b3JkPjxrZXl3b3JkPipP
bmNvZ2VuZSBQcm90ZWlucywgRnVzaW9uL2dlbmV0aWNzL21ldGFib2xpc208L2tleXdvcmQ+PGtl
eXdvcmQ+UmV0cm9zcGVjdGl2ZSBTdHVkaWVzPC9rZXl3b3JkPjxrZXl3b3JkPipUcmFuc2xvY2F0
aW9uLCBHZW5ldGljPC9rZXl3b3JkPjxrZXl3b3JkPkFjdXRlIG15ZWxvaWQgbGV1a2VtaWE8L2tl
eXdvcmQ+PGtleXdvcmQ+Q3JlYmJwPC9rZXl3b3JkPjxrZXl3b3JkPkthdDZhPC9rZXl3b3JkPjxr
ZXl3b3JkPlRoZXJhcHktcmVsYXRlZDwva2V5d29yZD48a2V5d29yZD50KDg8L2tleXdvcmQ+PGtl
eXdvcmQ+MTYpKHAxMS4yPC9rZXl3b3JkPjxrZXl3b3JkPnAxMy4zKTwva2V5d29yZD48L2tleXdv
cmRzPjx1cmxzPjxyZWxhdGVkLXVybHM+PHVybD5odHRwczovL3d3dy5uY2JpLm5sbS5uaWguZ292
L3B1Ym1lZC8zMDc1OTI3MDwvdXJsPjwvcmVsYXRlZC11cmxzPjwvdXJscz48aXNibj4xNDMyLTA1
ODQgKEVsZWN0cm9uaWMpJiN4RDswOTM5LTU1NTUgKExpbmtpbmcpPC9pc2JuPjx0aXRsZXM+PHRp
dGxlPkFjdXRlIG15ZWxvaWQgbGV1a2VtaWEgd2l0aCB0KDg7MTYpKHAxMS4yO3AxMy4zKS9LQVQ2
QS1DUkVCQlAgaW4gYWR1bHRzPC90aXRsZT48c2Vjb25kYXJ5LXRpdGxlPkFubiBIZW1hdG9sPC9z
ZWNvbmRhcnktdGl0bGU+PC90aXRsZXM+PHBhZ2VzPjExNDktMTE1NzwvcGFnZXM+PG51bWJlcj41
PC9udW1iZXI+PGNvbnRyaWJ1dG9ycz48YXV0aG9ycz48YXV0aG9yPlhpZSwgVy48L2F1dGhvcj48
YXV0aG9yPkh1LCBTLjwvYXV0aG9yPjxhdXRob3I+WHUsIEouPC9hdXRob3I+PGF1dGhvcj5DaGVu
LCBaLjwvYXV0aG9yPjxhdXRob3I+TWVkZWlyb3MsIEwuIEouPC9hdXRob3I+PGF1dGhvcj5UYW5n
LCBHLjwvYXV0aG9yPjwvYXV0aG9ycz48L2NvbnRyaWJ1dG9ycz48ZWRpdGlvbj4yMDE5LzAyLzE0
PC9lZGl0aW9uPjxhZGRlZC1kYXRlIGZvcm1hdD0idXRjIj4xNTc3ODk2NTU4PC9hZGRlZC1kYXRl
PjxyZWYtdHlwZSBuYW1lPSJKb3VybmFsIEFydGljbGUiPjE3PC9yZWYtdHlwZT48YXV0aC1hZGRy
ZXNzPkRlcGFydG1lbnRzIG9mIEhlbWF0b3BhdGhvbG9neSwgVGhlIFVuaXZlcnNpdHkgb2YgVGV4
YXMgTUQgQW5kZXJzb24gQ2FuY2VyIENlbnRlciwgMTUxNSBIb2xjb21iZSBCb3VsZXZhcmQsIEhv
dXN0b24sIFRYLCA3NzAzMC00MDA5LCBVU0EuJiN4RDtEZXBhcnRtZW50cyBvZiBIZW1hdG9wYXRo
b2xvZ3ksIFRoZSBVbml2ZXJzaXR5IG9mIFRleGFzIE1EIEFuZGVyc29uIENhbmNlciBDZW50ZXIs
IDE1MTUgSG9sY29tYmUgQm91bGV2YXJkLCBIb3VzdG9uLCBUWCwgNzcwMzAtNDAwOSwgVVNBLiBn
dGFuZ0BtZGFuZGVyc29uLm9yZy48L2F1dGgtYWRkcmVzcz48cmVjLW51bWJlcj4xMjA1PC9yZWMt
bnVtYmVyPjxsYXN0LXVwZGF0ZWQtZGF0ZSBmb3JtYXQ9InV0YyI+MTU3Nzg5NjU1ODwvbGFzdC11
cGRhdGVkLWRhdGU+PGFjY2Vzc2lvbi1udW0+MzA3NTkyNzA8L2FjY2Vzc2lvbi1udW0+PGVsZWN0
cm9uaWMtcmVzb3VyY2UtbnVtPjEwLjEwMDcvczAwMjc3LTAxOS0wMzYzNy03PC9lbGVjdHJvbmlj
LXJlc291cmNlLW51bT48dm9sdW1lPjk4PC92b2x1bWU+PC9yZWNvcmQ+PC9DaXRlPjwvRW5kTm90
ZT4A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0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2D795D6B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0EB104D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3813228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9</w:t>
            </w:r>
          </w:p>
        </w:tc>
        <w:tc>
          <w:tcPr>
            <w:tcW w:w="538" w:type="dxa"/>
            <w:noWrap/>
            <w:hideMark/>
          </w:tcPr>
          <w:p w14:paraId="511FF23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519B7CF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55162C4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992" w:type="dxa"/>
            <w:noWrap/>
            <w:hideMark/>
          </w:tcPr>
          <w:p w14:paraId="4EACA49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5033DD3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/MLLT4 fusion: t(6;</w:t>
            </w:r>
            <w:proofErr w:type="gramStart"/>
            <w:r w:rsidRPr="0072397A">
              <w:rPr>
                <w:sz w:val="16"/>
                <w:szCs w:val="14"/>
              </w:rPr>
              <w:t>11)(</w:t>
            </w:r>
            <w:proofErr w:type="gramEnd"/>
            <w:r w:rsidRPr="0072397A">
              <w:rPr>
                <w:sz w:val="16"/>
                <w:szCs w:val="14"/>
              </w:rPr>
              <w:t>q27;q23)</w:t>
            </w:r>
          </w:p>
        </w:tc>
        <w:tc>
          <w:tcPr>
            <w:tcW w:w="810" w:type="dxa"/>
            <w:noWrap/>
            <w:hideMark/>
          </w:tcPr>
          <w:p w14:paraId="70B9AFE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1E9E7B4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AFDN</w:t>
            </w:r>
          </w:p>
        </w:tc>
        <w:tc>
          <w:tcPr>
            <w:tcW w:w="851" w:type="dxa"/>
            <w:noWrap/>
            <w:hideMark/>
          </w:tcPr>
          <w:p w14:paraId="40ED03F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NRAS(</w:t>
            </w:r>
            <w:proofErr w:type="gramEnd"/>
            <w:r w:rsidRPr="0072397A">
              <w:rPr>
                <w:sz w:val="16"/>
                <w:szCs w:val="14"/>
              </w:rPr>
              <w:t>p.G13D), ASXL1(p.G867R)</w:t>
            </w:r>
          </w:p>
        </w:tc>
        <w:tc>
          <w:tcPr>
            <w:tcW w:w="708" w:type="dxa"/>
            <w:noWrap/>
            <w:hideMark/>
          </w:tcPr>
          <w:p w14:paraId="5FBE60D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 CG</w:t>
            </w:r>
          </w:p>
        </w:tc>
        <w:tc>
          <w:tcPr>
            <w:tcW w:w="1153" w:type="dxa"/>
            <w:hideMark/>
          </w:tcPr>
          <w:p w14:paraId="2595FBD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05EB118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efractory Disease</w:t>
            </w:r>
          </w:p>
        </w:tc>
        <w:tc>
          <w:tcPr>
            <w:tcW w:w="851" w:type="dxa"/>
            <w:hideMark/>
          </w:tcPr>
          <w:p w14:paraId="260BC77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alliation, lost to follow up</w:t>
            </w:r>
          </w:p>
        </w:tc>
        <w:tc>
          <w:tcPr>
            <w:tcW w:w="850" w:type="dxa"/>
            <w:noWrap/>
            <w:hideMark/>
          </w:tcPr>
          <w:p w14:paraId="2CEF601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</w:t>
            </w:r>
          </w:p>
        </w:tc>
        <w:tc>
          <w:tcPr>
            <w:tcW w:w="851" w:type="dxa"/>
            <w:hideMark/>
          </w:tcPr>
          <w:p w14:paraId="76463FF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AFDN</w:t>
            </w:r>
          </w:p>
        </w:tc>
        <w:tc>
          <w:tcPr>
            <w:tcW w:w="1234" w:type="dxa"/>
            <w:vMerge w:val="restart"/>
            <w:noWrap/>
            <w:hideMark/>
          </w:tcPr>
          <w:p w14:paraId="001129B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4CBDF9A8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24019DD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6D117C5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5</w:t>
            </w:r>
          </w:p>
        </w:tc>
        <w:tc>
          <w:tcPr>
            <w:tcW w:w="538" w:type="dxa"/>
            <w:noWrap/>
            <w:hideMark/>
          </w:tcPr>
          <w:p w14:paraId="52DC5F7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6B4718E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2192D9A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</w:t>
            </w:r>
          </w:p>
        </w:tc>
        <w:tc>
          <w:tcPr>
            <w:tcW w:w="992" w:type="dxa"/>
            <w:noWrap/>
            <w:hideMark/>
          </w:tcPr>
          <w:p w14:paraId="19B52BE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5661C19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/MLLT4 fusion: t(6;</w:t>
            </w:r>
            <w:proofErr w:type="gramStart"/>
            <w:r w:rsidRPr="0072397A">
              <w:rPr>
                <w:sz w:val="16"/>
                <w:szCs w:val="14"/>
              </w:rPr>
              <w:t>11)(</w:t>
            </w:r>
            <w:proofErr w:type="gramEnd"/>
            <w:r w:rsidRPr="0072397A">
              <w:rPr>
                <w:sz w:val="16"/>
                <w:szCs w:val="14"/>
              </w:rPr>
              <w:t>q27;q23)</w:t>
            </w:r>
          </w:p>
        </w:tc>
        <w:tc>
          <w:tcPr>
            <w:tcW w:w="810" w:type="dxa"/>
            <w:noWrap/>
            <w:hideMark/>
          </w:tcPr>
          <w:p w14:paraId="7F4B953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11A7578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AFDN</w:t>
            </w:r>
          </w:p>
        </w:tc>
        <w:tc>
          <w:tcPr>
            <w:tcW w:w="851" w:type="dxa"/>
            <w:noWrap/>
            <w:hideMark/>
          </w:tcPr>
          <w:p w14:paraId="5BD506D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1674668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 CG</w:t>
            </w:r>
          </w:p>
        </w:tc>
        <w:tc>
          <w:tcPr>
            <w:tcW w:w="1153" w:type="dxa"/>
            <w:hideMark/>
          </w:tcPr>
          <w:p w14:paraId="0A8E55F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 Planned</w:t>
            </w:r>
          </w:p>
        </w:tc>
        <w:tc>
          <w:tcPr>
            <w:tcW w:w="992" w:type="dxa"/>
            <w:hideMark/>
          </w:tcPr>
          <w:p w14:paraId="1185719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762E3C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Lost to follow up</w:t>
            </w:r>
          </w:p>
        </w:tc>
        <w:tc>
          <w:tcPr>
            <w:tcW w:w="850" w:type="dxa"/>
            <w:noWrap/>
            <w:hideMark/>
          </w:tcPr>
          <w:p w14:paraId="37C8244D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  <w:tc>
          <w:tcPr>
            <w:tcW w:w="851" w:type="dxa"/>
            <w:hideMark/>
          </w:tcPr>
          <w:p w14:paraId="142578D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AFDN</w:t>
            </w:r>
          </w:p>
        </w:tc>
        <w:tc>
          <w:tcPr>
            <w:tcW w:w="1234" w:type="dxa"/>
            <w:vMerge/>
            <w:noWrap/>
            <w:hideMark/>
          </w:tcPr>
          <w:p w14:paraId="7C9A766C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2E98272C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2F1F759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64EE768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5</w:t>
            </w:r>
          </w:p>
        </w:tc>
        <w:tc>
          <w:tcPr>
            <w:tcW w:w="538" w:type="dxa"/>
            <w:noWrap/>
            <w:hideMark/>
          </w:tcPr>
          <w:p w14:paraId="2B46B32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52538DE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6A787DC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elapsed AML with monocytic differentiation</w:t>
            </w:r>
          </w:p>
        </w:tc>
        <w:tc>
          <w:tcPr>
            <w:tcW w:w="992" w:type="dxa"/>
            <w:noWrap/>
            <w:hideMark/>
          </w:tcPr>
          <w:p w14:paraId="2B7D725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0697440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/MLLT4 fusion: t(6;</w:t>
            </w:r>
            <w:proofErr w:type="gramStart"/>
            <w:r w:rsidRPr="0072397A">
              <w:rPr>
                <w:sz w:val="16"/>
                <w:szCs w:val="14"/>
              </w:rPr>
              <w:t>11)(</w:t>
            </w:r>
            <w:proofErr w:type="gramEnd"/>
            <w:r w:rsidRPr="0072397A">
              <w:rPr>
                <w:sz w:val="16"/>
                <w:szCs w:val="14"/>
              </w:rPr>
              <w:t>q27;q23)</w:t>
            </w:r>
          </w:p>
        </w:tc>
        <w:tc>
          <w:tcPr>
            <w:tcW w:w="810" w:type="dxa"/>
            <w:noWrap/>
            <w:hideMark/>
          </w:tcPr>
          <w:p w14:paraId="741A6A2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34676CA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AFDN</w:t>
            </w:r>
          </w:p>
        </w:tc>
        <w:tc>
          <w:tcPr>
            <w:tcW w:w="851" w:type="dxa"/>
            <w:noWrap/>
            <w:hideMark/>
          </w:tcPr>
          <w:p w14:paraId="7EC020B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2BB371A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 CG</w:t>
            </w:r>
          </w:p>
        </w:tc>
        <w:tc>
          <w:tcPr>
            <w:tcW w:w="1153" w:type="dxa"/>
            <w:hideMark/>
          </w:tcPr>
          <w:p w14:paraId="1E1C12F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noWrap/>
            <w:hideMark/>
          </w:tcPr>
          <w:p w14:paraId="3610A53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hideMark/>
          </w:tcPr>
          <w:p w14:paraId="379FD34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elapsed AML</w:t>
            </w:r>
          </w:p>
        </w:tc>
        <w:tc>
          <w:tcPr>
            <w:tcW w:w="850" w:type="dxa"/>
            <w:noWrap/>
            <w:hideMark/>
          </w:tcPr>
          <w:p w14:paraId="09791487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  <w:tc>
          <w:tcPr>
            <w:tcW w:w="851" w:type="dxa"/>
            <w:hideMark/>
          </w:tcPr>
          <w:p w14:paraId="0515285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AFDN</w:t>
            </w:r>
          </w:p>
        </w:tc>
        <w:tc>
          <w:tcPr>
            <w:tcW w:w="1234" w:type="dxa"/>
            <w:vMerge/>
            <w:noWrap/>
            <w:hideMark/>
          </w:tcPr>
          <w:p w14:paraId="17B8FB94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30CF0FD2" w14:textId="77777777" w:rsidTr="00D7287A">
        <w:trPr>
          <w:trHeight w:val="570"/>
        </w:trPr>
        <w:tc>
          <w:tcPr>
            <w:tcW w:w="421" w:type="dxa"/>
            <w:noWrap/>
          </w:tcPr>
          <w:p w14:paraId="1E2384A0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lastRenderedPageBreak/>
              <w:t>Sr No</w:t>
            </w:r>
          </w:p>
        </w:tc>
        <w:tc>
          <w:tcPr>
            <w:tcW w:w="567" w:type="dxa"/>
            <w:noWrap/>
          </w:tcPr>
          <w:p w14:paraId="53A3A618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538" w:type="dxa"/>
            <w:noWrap/>
          </w:tcPr>
          <w:p w14:paraId="4827DADC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6" w:type="dxa"/>
          </w:tcPr>
          <w:p w14:paraId="3C03F23A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814" w:type="dxa"/>
            <w:noWrap/>
          </w:tcPr>
          <w:p w14:paraId="7E707FC5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  <w:r>
              <w:rPr>
                <w:b/>
                <w:bCs/>
                <w:sz w:val="16"/>
                <w:szCs w:val="14"/>
              </w:rPr>
              <w:t>/ CBC Findings</w:t>
            </w:r>
          </w:p>
        </w:tc>
        <w:tc>
          <w:tcPr>
            <w:tcW w:w="992" w:type="dxa"/>
            <w:noWrap/>
          </w:tcPr>
          <w:p w14:paraId="3CE2AD91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933" w:type="dxa"/>
          </w:tcPr>
          <w:p w14:paraId="5F295709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810" w:type="dxa"/>
            <w:noWrap/>
          </w:tcPr>
          <w:p w14:paraId="4FFCD96C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790" w:type="dxa"/>
            <w:noWrap/>
          </w:tcPr>
          <w:p w14:paraId="322DE651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851" w:type="dxa"/>
            <w:noWrap/>
          </w:tcPr>
          <w:p w14:paraId="25E9825A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>
              <w:rPr>
                <w:b/>
                <w:bCs/>
                <w:sz w:val="16"/>
                <w:szCs w:val="14"/>
              </w:rPr>
              <w:t>Other Mutations</w:t>
            </w:r>
          </w:p>
        </w:tc>
        <w:tc>
          <w:tcPr>
            <w:tcW w:w="708" w:type="dxa"/>
            <w:noWrap/>
          </w:tcPr>
          <w:p w14:paraId="0A3A70C5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153" w:type="dxa"/>
          </w:tcPr>
          <w:p w14:paraId="7F04E046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992" w:type="dxa"/>
          </w:tcPr>
          <w:p w14:paraId="791CCBCC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851" w:type="dxa"/>
            <w:noWrap/>
          </w:tcPr>
          <w:p w14:paraId="60C34060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850" w:type="dxa"/>
            <w:noWrap/>
          </w:tcPr>
          <w:p w14:paraId="3D89990A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851" w:type="dxa"/>
          </w:tcPr>
          <w:p w14:paraId="62C0D944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1234" w:type="dxa"/>
            <w:noWrap/>
          </w:tcPr>
          <w:p w14:paraId="1B5BEE3B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  <w:r>
              <w:rPr>
                <w:b/>
                <w:bCs/>
                <w:sz w:val="16"/>
                <w:szCs w:val="14"/>
              </w:rPr>
              <w:t>/ Comments</w:t>
            </w:r>
          </w:p>
        </w:tc>
      </w:tr>
      <w:tr w:rsidR="0028345B" w:rsidRPr="0072397A" w14:paraId="098BB8E1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129EC29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6F9B990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3</w:t>
            </w:r>
          </w:p>
        </w:tc>
        <w:tc>
          <w:tcPr>
            <w:tcW w:w="538" w:type="dxa"/>
            <w:noWrap/>
            <w:hideMark/>
          </w:tcPr>
          <w:p w14:paraId="3F4BA08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5359366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noWrap/>
            <w:hideMark/>
          </w:tcPr>
          <w:p w14:paraId="2089CAF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berrant CD7</w:t>
            </w:r>
          </w:p>
        </w:tc>
        <w:tc>
          <w:tcPr>
            <w:tcW w:w="992" w:type="dxa"/>
            <w:noWrap/>
            <w:hideMark/>
          </w:tcPr>
          <w:p w14:paraId="613C37A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46,XY</w:t>
            </w:r>
            <w:proofErr w:type="gramEnd"/>
            <w:r w:rsidRPr="0072397A">
              <w:rPr>
                <w:sz w:val="16"/>
                <w:szCs w:val="14"/>
              </w:rPr>
              <w:t>[20]</w:t>
            </w:r>
          </w:p>
        </w:tc>
        <w:tc>
          <w:tcPr>
            <w:tcW w:w="933" w:type="dxa"/>
            <w:hideMark/>
          </w:tcPr>
          <w:p w14:paraId="5E2EE36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810" w:type="dxa"/>
            <w:noWrap/>
            <w:hideMark/>
          </w:tcPr>
          <w:p w14:paraId="47D7681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2DC153F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ELL</w:t>
            </w:r>
          </w:p>
        </w:tc>
        <w:tc>
          <w:tcPr>
            <w:tcW w:w="851" w:type="dxa"/>
            <w:noWrap/>
            <w:hideMark/>
          </w:tcPr>
          <w:p w14:paraId="6CBEC5C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NRAS(</w:t>
            </w:r>
            <w:proofErr w:type="gramEnd"/>
            <w:r w:rsidRPr="0072397A">
              <w:rPr>
                <w:sz w:val="16"/>
                <w:szCs w:val="14"/>
              </w:rPr>
              <w:t>p.G12D)</w:t>
            </w:r>
          </w:p>
        </w:tc>
        <w:tc>
          <w:tcPr>
            <w:tcW w:w="708" w:type="dxa"/>
            <w:noWrap/>
            <w:hideMark/>
          </w:tcPr>
          <w:p w14:paraId="6DB6531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069E4D2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5# Hypomethylating Agent</w:t>
            </w:r>
          </w:p>
        </w:tc>
        <w:tc>
          <w:tcPr>
            <w:tcW w:w="992" w:type="dxa"/>
            <w:hideMark/>
          </w:tcPr>
          <w:p w14:paraId="0201D89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3 cycles MRD:0.6</w:t>
            </w:r>
          </w:p>
        </w:tc>
        <w:tc>
          <w:tcPr>
            <w:tcW w:w="851" w:type="dxa"/>
            <w:noWrap/>
            <w:hideMark/>
          </w:tcPr>
          <w:p w14:paraId="1BDFA88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6E51CE7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8</w:t>
            </w:r>
          </w:p>
        </w:tc>
        <w:tc>
          <w:tcPr>
            <w:tcW w:w="851" w:type="dxa"/>
            <w:hideMark/>
          </w:tcPr>
          <w:p w14:paraId="536A804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ELL</w:t>
            </w:r>
          </w:p>
        </w:tc>
        <w:tc>
          <w:tcPr>
            <w:tcW w:w="1234" w:type="dxa"/>
            <w:noWrap/>
            <w:hideMark/>
          </w:tcPr>
          <w:p w14:paraId="37C7DD9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595491B4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504041D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4C2BA8F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6</w:t>
            </w:r>
          </w:p>
        </w:tc>
        <w:tc>
          <w:tcPr>
            <w:tcW w:w="538" w:type="dxa"/>
            <w:noWrap/>
            <w:hideMark/>
          </w:tcPr>
          <w:p w14:paraId="41FE7C0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5AE8E00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32E72AF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992" w:type="dxa"/>
            <w:hideMark/>
          </w:tcPr>
          <w:p w14:paraId="6967DE9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46,XX</w:t>
            </w:r>
            <w:proofErr w:type="gramEnd"/>
            <w:r w:rsidRPr="0072397A">
              <w:rPr>
                <w:sz w:val="16"/>
                <w:szCs w:val="14"/>
              </w:rPr>
              <w:t>,t(11;19)(q23;p13.1)[10]/46,XX[5]</w:t>
            </w:r>
          </w:p>
        </w:tc>
        <w:tc>
          <w:tcPr>
            <w:tcW w:w="933" w:type="dxa"/>
            <w:hideMark/>
          </w:tcPr>
          <w:p w14:paraId="50D3C5D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 t(V;</w:t>
            </w:r>
            <w:proofErr w:type="gramStart"/>
            <w:r w:rsidRPr="0072397A">
              <w:rPr>
                <w:sz w:val="16"/>
                <w:szCs w:val="14"/>
              </w:rPr>
              <w:t>11)(?;</w:t>
            </w:r>
            <w:proofErr w:type="gramEnd"/>
            <w:r w:rsidRPr="0072397A">
              <w:rPr>
                <w:sz w:val="16"/>
                <w:szCs w:val="14"/>
              </w:rPr>
              <w:t>q23)</w:t>
            </w:r>
          </w:p>
        </w:tc>
        <w:tc>
          <w:tcPr>
            <w:tcW w:w="810" w:type="dxa"/>
            <w:noWrap/>
            <w:hideMark/>
          </w:tcPr>
          <w:p w14:paraId="6759814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6FC249A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ELL</w:t>
            </w:r>
          </w:p>
        </w:tc>
        <w:tc>
          <w:tcPr>
            <w:tcW w:w="851" w:type="dxa"/>
            <w:noWrap/>
            <w:hideMark/>
          </w:tcPr>
          <w:p w14:paraId="0B906DF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KIT(</w:t>
            </w:r>
            <w:proofErr w:type="gramEnd"/>
            <w:r w:rsidRPr="0072397A">
              <w:rPr>
                <w:sz w:val="16"/>
                <w:szCs w:val="14"/>
              </w:rPr>
              <w:t>p.D816V), NRAS(p.G12A)</w:t>
            </w:r>
          </w:p>
        </w:tc>
        <w:tc>
          <w:tcPr>
            <w:tcW w:w="708" w:type="dxa"/>
            <w:noWrap/>
            <w:hideMark/>
          </w:tcPr>
          <w:p w14:paraId="3ED7CF4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7837F79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noWrap/>
            <w:hideMark/>
          </w:tcPr>
          <w:p w14:paraId="16222E0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84D8C9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Induction Death</w:t>
            </w:r>
          </w:p>
        </w:tc>
        <w:tc>
          <w:tcPr>
            <w:tcW w:w="850" w:type="dxa"/>
            <w:noWrap/>
            <w:hideMark/>
          </w:tcPr>
          <w:p w14:paraId="1217CEA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0.5</w:t>
            </w:r>
          </w:p>
        </w:tc>
        <w:tc>
          <w:tcPr>
            <w:tcW w:w="851" w:type="dxa"/>
            <w:hideMark/>
          </w:tcPr>
          <w:p w14:paraId="365FCD4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ELL</w:t>
            </w:r>
          </w:p>
        </w:tc>
        <w:tc>
          <w:tcPr>
            <w:tcW w:w="1234" w:type="dxa"/>
            <w:vMerge w:val="restart"/>
            <w:noWrap/>
            <w:hideMark/>
          </w:tcPr>
          <w:p w14:paraId="1453439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045653FE" w14:textId="77777777" w:rsidTr="00D7287A">
        <w:trPr>
          <w:trHeight w:val="1140"/>
        </w:trPr>
        <w:tc>
          <w:tcPr>
            <w:tcW w:w="421" w:type="dxa"/>
            <w:noWrap/>
            <w:hideMark/>
          </w:tcPr>
          <w:p w14:paraId="1C6699C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27265D0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1</w:t>
            </w:r>
          </w:p>
        </w:tc>
        <w:tc>
          <w:tcPr>
            <w:tcW w:w="538" w:type="dxa"/>
            <w:noWrap/>
            <w:hideMark/>
          </w:tcPr>
          <w:p w14:paraId="05CAD6E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51A3A9E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0EB99CB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, aberrant CD2 expression</w:t>
            </w:r>
          </w:p>
        </w:tc>
        <w:tc>
          <w:tcPr>
            <w:tcW w:w="992" w:type="dxa"/>
            <w:noWrap/>
            <w:hideMark/>
          </w:tcPr>
          <w:p w14:paraId="01BD1EB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4F5072A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 t(V;</w:t>
            </w:r>
            <w:proofErr w:type="gramStart"/>
            <w:r w:rsidRPr="0072397A">
              <w:rPr>
                <w:sz w:val="16"/>
                <w:szCs w:val="14"/>
              </w:rPr>
              <w:t>11)(?;</w:t>
            </w:r>
            <w:proofErr w:type="gramEnd"/>
            <w:r w:rsidRPr="0072397A">
              <w:rPr>
                <w:sz w:val="16"/>
                <w:szCs w:val="14"/>
              </w:rPr>
              <w:t>q23)</w:t>
            </w:r>
          </w:p>
        </w:tc>
        <w:tc>
          <w:tcPr>
            <w:tcW w:w="810" w:type="dxa"/>
            <w:noWrap/>
            <w:hideMark/>
          </w:tcPr>
          <w:p w14:paraId="5C4C3E0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73F4619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ELL</w:t>
            </w:r>
          </w:p>
        </w:tc>
        <w:tc>
          <w:tcPr>
            <w:tcW w:w="851" w:type="dxa"/>
            <w:noWrap/>
            <w:hideMark/>
          </w:tcPr>
          <w:p w14:paraId="0150CFE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LT3(p.D835Y)</w:t>
            </w:r>
          </w:p>
        </w:tc>
        <w:tc>
          <w:tcPr>
            <w:tcW w:w="708" w:type="dxa"/>
            <w:noWrap/>
            <w:hideMark/>
          </w:tcPr>
          <w:p w14:paraId="14446FB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207E8C1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1#OMCT, 3+7 induction, 1# HIDAC, 1# Clad </w:t>
            </w:r>
            <w:proofErr w:type="spellStart"/>
            <w:r w:rsidRPr="0072397A">
              <w:rPr>
                <w:sz w:val="16"/>
                <w:szCs w:val="14"/>
              </w:rPr>
              <w:t>AraC</w:t>
            </w:r>
            <w:proofErr w:type="spellEnd"/>
            <w:r w:rsidRPr="0072397A">
              <w:rPr>
                <w:sz w:val="16"/>
                <w:szCs w:val="14"/>
              </w:rPr>
              <w:t>--&gt;OMCT</w:t>
            </w:r>
          </w:p>
        </w:tc>
        <w:tc>
          <w:tcPr>
            <w:tcW w:w="992" w:type="dxa"/>
            <w:hideMark/>
          </w:tcPr>
          <w:p w14:paraId="31CFF2D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ersistent FCM-MRD positive (0.04%, 0.17%,0.05%)</w:t>
            </w:r>
          </w:p>
        </w:tc>
        <w:tc>
          <w:tcPr>
            <w:tcW w:w="851" w:type="dxa"/>
            <w:noWrap/>
            <w:hideMark/>
          </w:tcPr>
          <w:p w14:paraId="11A47DC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6E79548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8</w:t>
            </w:r>
          </w:p>
        </w:tc>
        <w:tc>
          <w:tcPr>
            <w:tcW w:w="851" w:type="dxa"/>
            <w:hideMark/>
          </w:tcPr>
          <w:p w14:paraId="3FACA77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ELL</w:t>
            </w:r>
          </w:p>
        </w:tc>
        <w:tc>
          <w:tcPr>
            <w:tcW w:w="1234" w:type="dxa"/>
            <w:vMerge/>
            <w:noWrap/>
            <w:hideMark/>
          </w:tcPr>
          <w:p w14:paraId="5DA0FEA8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02CD3CE1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7EE0EC6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15D9D69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0</w:t>
            </w:r>
          </w:p>
        </w:tc>
        <w:tc>
          <w:tcPr>
            <w:tcW w:w="538" w:type="dxa"/>
            <w:noWrap/>
            <w:hideMark/>
          </w:tcPr>
          <w:p w14:paraId="6109B73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4CC6B5C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7E39B79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992" w:type="dxa"/>
            <w:noWrap/>
            <w:hideMark/>
          </w:tcPr>
          <w:p w14:paraId="074408B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580E786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 t(V;</w:t>
            </w:r>
            <w:proofErr w:type="gramStart"/>
            <w:r w:rsidRPr="0072397A">
              <w:rPr>
                <w:sz w:val="16"/>
                <w:szCs w:val="14"/>
              </w:rPr>
              <w:t>11)(?;</w:t>
            </w:r>
            <w:proofErr w:type="gramEnd"/>
            <w:r w:rsidRPr="0072397A">
              <w:rPr>
                <w:sz w:val="16"/>
                <w:szCs w:val="14"/>
              </w:rPr>
              <w:t>q23)</w:t>
            </w:r>
          </w:p>
        </w:tc>
        <w:tc>
          <w:tcPr>
            <w:tcW w:w="810" w:type="dxa"/>
            <w:noWrap/>
            <w:hideMark/>
          </w:tcPr>
          <w:p w14:paraId="3E2D8B7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744C26B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10</w:t>
            </w:r>
          </w:p>
        </w:tc>
        <w:tc>
          <w:tcPr>
            <w:tcW w:w="851" w:type="dxa"/>
            <w:noWrap/>
            <w:hideMark/>
          </w:tcPr>
          <w:p w14:paraId="287686E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DM6A (p.S1067L)</w:t>
            </w:r>
          </w:p>
        </w:tc>
        <w:tc>
          <w:tcPr>
            <w:tcW w:w="708" w:type="dxa"/>
            <w:noWrap/>
            <w:hideMark/>
          </w:tcPr>
          <w:p w14:paraId="662179B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2D477E1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2ABCB73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67%</w:t>
            </w:r>
          </w:p>
        </w:tc>
        <w:tc>
          <w:tcPr>
            <w:tcW w:w="851" w:type="dxa"/>
            <w:noWrap/>
            <w:hideMark/>
          </w:tcPr>
          <w:p w14:paraId="24CE36D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Deceased </w:t>
            </w:r>
          </w:p>
        </w:tc>
        <w:tc>
          <w:tcPr>
            <w:tcW w:w="850" w:type="dxa"/>
            <w:noWrap/>
            <w:hideMark/>
          </w:tcPr>
          <w:p w14:paraId="161A98D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</w:t>
            </w:r>
          </w:p>
        </w:tc>
        <w:tc>
          <w:tcPr>
            <w:tcW w:w="851" w:type="dxa"/>
            <w:hideMark/>
          </w:tcPr>
          <w:p w14:paraId="1567506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10</w:t>
            </w:r>
          </w:p>
        </w:tc>
        <w:tc>
          <w:tcPr>
            <w:tcW w:w="1234" w:type="dxa"/>
            <w:vMerge w:val="restart"/>
            <w:noWrap/>
            <w:hideMark/>
          </w:tcPr>
          <w:p w14:paraId="3784F58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7A530E20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16A5339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5ABA10D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2F25BE4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5602B63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41161E5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992" w:type="dxa"/>
            <w:noWrap/>
            <w:hideMark/>
          </w:tcPr>
          <w:p w14:paraId="089619A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01635B7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 t(V;</w:t>
            </w:r>
            <w:proofErr w:type="gramStart"/>
            <w:r w:rsidRPr="0072397A">
              <w:rPr>
                <w:sz w:val="16"/>
                <w:szCs w:val="14"/>
              </w:rPr>
              <w:t>11)(?;</w:t>
            </w:r>
            <w:proofErr w:type="gramEnd"/>
            <w:r w:rsidRPr="0072397A">
              <w:rPr>
                <w:sz w:val="16"/>
                <w:szCs w:val="14"/>
              </w:rPr>
              <w:t>q23)</w:t>
            </w:r>
          </w:p>
        </w:tc>
        <w:tc>
          <w:tcPr>
            <w:tcW w:w="810" w:type="dxa"/>
            <w:noWrap/>
            <w:hideMark/>
          </w:tcPr>
          <w:p w14:paraId="5BB97DE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761F3F2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10</w:t>
            </w:r>
          </w:p>
        </w:tc>
        <w:tc>
          <w:tcPr>
            <w:tcW w:w="851" w:type="dxa"/>
            <w:noWrap/>
            <w:hideMark/>
          </w:tcPr>
          <w:p w14:paraId="27C6069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CBL(</w:t>
            </w:r>
            <w:proofErr w:type="gramEnd"/>
            <w:r w:rsidRPr="0072397A">
              <w:rPr>
                <w:sz w:val="16"/>
                <w:szCs w:val="14"/>
              </w:rPr>
              <w:t>p.L405_W408del), FLT3(p.M664I)</w:t>
            </w:r>
          </w:p>
        </w:tc>
        <w:tc>
          <w:tcPr>
            <w:tcW w:w="708" w:type="dxa"/>
            <w:noWrap/>
            <w:hideMark/>
          </w:tcPr>
          <w:p w14:paraId="72F6D56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noWrap/>
            <w:hideMark/>
          </w:tcPr>
          <w:p w14:paraId="0265730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O DETAILS AVAILABLE</w:t>
            </w:r>
          </w:p>
        </w:tc>
        <w:tc>
          <w:tcPr>
            <w:tcW w:w="992" w:type="dxa"/>
            <w:noWrap/>
            <w:hideMark/>
          </w:tcPr>
          <w:p w14:paraId="08FAF71D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1EE6DB0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96D243A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  <w:tc>
          <w:tcPr>
            <w:tcW w:w="851" w:type="dxa"/>
            <w:hideMark/>
          </w:tcPr>
          <w:p w14:paraId="0B13925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10</w:t>
            </w:r>
          </w:p>
        </w:tc>
        <w:tc>
          <w:tcPr>
            <w:tcW w:w="1234" w:type="dxa"/>
            <w:vMerge/>
            <w:noWrap/>
            <w:hideMark/>
          </w:tcPr>
          <w:p w14:paraId="08E2A7FB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021C9B27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5F51E43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63ABDFB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5</w:t>
            </w:r>
          </w:p>
        </w:tc>
        <w:tc>
          <w:tcPr>
            <w:tcW w:w="538" w:type="dxa"/>
            <w:noWrap/>
            <w:hideMark/>
          </w:tcPr>
          <w:p w14:paraId="53B2B7B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0A3DC1F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7E46F13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992" w:type="dxa"/>
            <w:noWrap/>
            <w:hideMark/>
          </w:tcPr>
          <w:p w14:paraId="02A034E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57195F3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 t(V;</w:t>
            </w:r>
            <w:proofErr w:type="gramStart"/>
            <w:r w:rsidRPr="0072397A">
              <w:rPr>
                <w:sz w:val="16"/>
                <w:szCs w:val="14"/>
              </w:rPr>
              <w:t>11)(?;</w:t>
            </w:r>
            <w:proofErr w:type="gramEnd"/>
            <w:r w:rsidRPr="0072397A">
              <w:rPr>
                <w:sz w:val="16"/>
                <w:szCs w:val="14"/>
              </w:rPr>
              <w:t>q23)</w:t>
            </w:r>
          </w:p>
        </w:tc>
        <w:tc>
          <w:tcPr>
            <w:tcW w:w="810" w:type="dxa"/>
            <w:noWrap/>
            <w:hideMark/>
          </w:tcPr>
          <w:p w14:paraId="0367E6F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4414F5A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10</w:t>
            </w:r>
          </w:p>
        </w:tc>
        <w:tc>
          <w:tcPr>
            <w:tcW w:w="851" w:type="dxa"/>
            <w:noWrap/>
            <w:hideMark/>
          </w:tcPr>
          <w:p w14:paraId="7321435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TPN11 (p.p.F71L)</w:t>
            </w:r>
          </w:p>
        </w:tc>
        <w:tc>
          <w:tcPr>
            <w:tcW w:w="708" w:type="dxa"/>
            <w:noWrap/>
            <w:hideMark/>
          </w:tcPr>
          <w:p w14:paraId="5E2220F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5E58CB2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noWrap/>
            <w:hideMark/>
          </w:tcPr>
          <w:p w14:paraId="0F765BF5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4AB26FB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Deceased </w:t>
            </w:r>
          </w:p>
        </w:tc>
        <w:tc>
          <w:tcPr>
            <w:tcW w:w="850" w:type="dxa"/>
            <w:noWrap/>
            <w:hideMark/>
          </w:tcPr>
          <w:p w14:paraId="3A75862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</w:t>
            </w:r>
          </w:p>
        </w:tc>
        <w:tc>
          <w:tcPr>
            <w:tcW w:w="851" w:type="dxa"/>
            <w:hideMark/>
          </w:tcPr>
          <w:p w14:paraId="49A8F7A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10</w:t>
            </w:r>
          </w:p>
        </w:tc>
        <w:tc>
          <w:tcPr>
            <w:tcW w:w="1234" w:type="dxa"/>
            <w:vMerge/>
            <w:noWrap/>
            <w:hideMark/>
          </w:tcPr>
          <w:p w14:paraId="7231F8A4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11B6C607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1E78C61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1A55210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1</w:t>
            </w:r>
          </w:p>
        </w:tc>
        <w:tc>
          <w:tcPr>
            <w:tcW w:w="538" w:type="dxa"/>
            <w:noWrap/>
            <w:hideMark/>
          </w:tcPr>
          <w:p w14:paraId="4EE1CA6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471E099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6661ABB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992" w:type="dxa"/>
            <w:noWrap/>
            <w:hideMark/>
          </w:tcPr>
          <w:p w14:paraId="4C061DA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21AC0E5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 t(V;</w:t>
            </w:r>
            <w:proofErr w:type="gramStart"/>
            <w:r w:rsidRPr="0072397A">
              <w:rPr>
                <w:sz w:val="16"/>
                <w:szCs w:val="14"/>
              </w:rPr>
              <w:t>11)(?;</w:t>
            </w:r>
            <w:proofErr w:type="gramEnd"/>
            <w:r w:rsidRPr="0072397A">
              <w:rPr>
                <w:sz w:val="16"/>
                <w:szCs w:val="14"/>
              </w:rPr>
              <w:t>q23)</w:t>
            </w:r>
          </w:p>
        </w:tc>
        <w:tc>
          <w:tcPr>
            <w:tcW w:w="810" w:type="dxa"/>
            <w:noWrap/>
            <w:hideMark/>
          </w:tcPr>
          <w:p w14:paraId="60AE2F4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1558F90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10</w:t>
            </w:r>
          </w:p>
        </w:tc>
        <w:tc>
          <w:tcPr>
            <w:tcW w:w="851" w:type="dxa"/>
            <w:noWrap/>
            <w:hideMark/>
          </w:tcPr>
          <w:p w14:paraId="1155946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RAS (p.G12C)</w:t>
            </w:r>
          </w:p>
        </w:tc>
        <w:tc>
          <w:tcPr>
            <w:tcW w:w="708" w:type="dxa"/>
            <w:noWrap/>
            <w:hideMark/>
          </w:tcPr>
          <w:p w14:paraId="1B29E7C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noWrap/>
            <w:hideMark/>
          </w:tcPr>
          <w:p w14:paraId="31AD093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64779F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F1EE3A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F105F3A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  <w:tc>
          <w:tcPr>
            <w:tcW w:w="851" w:type="dxa"/>
            <w:hideMark/>
          </w:tcPr>
          <w:p w14:paraId="2221FA9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10</w:t>
            </w:r>
          </w:p>
        </w:tc>
        <w:tc>
          <w:tcPr>
            <w:tcW w:w="1234" w:type="dxa"/>
            <w:vMerge/>
            <w:noWrap/>
            <w:hideMark/>
          </w:tcPr>
          <w:p w14:paraId="0C96D6B0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79CCA469" w14:textId="77777777" w:rsidTr="00D7287A">
        <w:trPr>
          <w:trHeight w:val="855"/>
        </w:trPr>
        <w:tc>
          <w:tcPr>
            <w:tcW w:w="421" w:type="dxa"/>
            <w:noWrap/>
            <w:hideMark/>
          </w:tcPr>
          <w:p w14:paraId="2BD7B4D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0D415BB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1</w:t>
            </w:r>
          </w:p>
        </w:tc>
        <w:tc>
          <w:tcPr>
            <w:tcW w:w="538" w:type="dxa"/>
            <w:noWrap/>
            <w:hideMark/>
          </w:tcPr>
          <w:p w14:paraId="1F6883D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07970C2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48B9F25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</w:t>
            </w:r>
          </w:p>
        </w:tc>
        <w:tc>
          <w:tcPr>
            <w:tcW w:w="992" w:type="dxa"/>
            <w:noWrap/>
            <w:hideMark/>
          </w:tcPr>
          <w:p w14:paraId="2093841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46,XY</w:t>
            </w:r>
            <w:proofErr w:type="gramEnd"/>
            <w:r w:rsidRPr="0072397A">
              <w:rPr>
                <w:sz w:val="16"/>
                <w:szCs w:val="14"/>
              </w:rPr>
              <w:t>[15]</w:t>
            </w:r>
          </w:p>
        </w:tc>
        <w:tc>
          <w:tcPr>
            <w:tcW w:w="933" w:type="dxa"/>
            <w:hideMark/>
          </w:tcPr>
          <w:p w14:paraId="564064C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 t(V;</w:t>
            </w:r>
            <w:proofErr w:type="gramStart"/>
            <w:r w:rsidRPr="0072397A">
              <w:rPr>
                <w:sz w:val="16"/>
                <w:szCs w:val="14"/>
              </w:rPr>
              <w:t>11)(?;</w:t>
            </w:r>
            <w:proofErr w:type="gramEnd"/>
            <w:r w:rsidRPr="0072397A">
              <w:rPr>
                <w:sz w:val="16"/>
                <w:szCs w:val="14"/>
              </w:rPr>
              <w:t>q23)</w:t>
            </w:r>
          </w:p>
        </w:tc>
        <w:tc>
          <w:tcPr>
            <w:tcW w:w="810" w:type="dxa"/>
            <w:noWrap/>
            <w:hideMark/>
          </w:tcPr>
          <w:p w14:paraId="7F6776D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3F461D2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10</w:t>
            </w:r>
          </w:p>
        </w:tc>
        <w:tc>
          <w:tcPr>
            <w:tcW w:w="851" w:type="dxa"/>
            <w:noWrap/>
            <w:hideMark/>
          </w:tcPr>
          <w:p w14:paraId="7FD9F48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U2AF1 (p.S34F)</w:t>
            </w:r>
          </w:p>
        </w:tc>
        <w:tc>
          <w:tcPr>
            <w:tcW w:w="708" w:type="dxa"/>
            <w:noWrap/>
            <w:hideMark/>
          </w:tcPr>
          <w:p w14:paraId="6786CD2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 CG</w:t>
            </w:r>
          </w:p>
        </w:tc>
        <w:tc>
          <w:tcPr>
            <w:tcW w:w="1153" w:type="dxa"/>
            <w:hideMark/>
          </w:tcPr>
          <w:p w14:paraId="397A84E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2C48686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Negative, Post 3# HiDAC-8.4%</w:t>
            </w:r>
          </w:p>
        </w:tc>
        <w:tc>
          <w:tcPr>
            <w:tcW w:w="851" w:type="dxa"/>
            <w:noWrap/>
            <w:hideMark/>
          </w:tcPr>
          <w:p w14:paraId="70DB22B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Lost to follow up</w:t>
            </w:r>
          </w:p>
        </w:tc>
        <w:tc>
          <w:tcPr>
            <w:tcW w:w="850" w:type="dxa"/>
            <w:noWrap/>
            <w:hideMark/>
          </w:tcPr>
          <w:p w14:paraId="21D0CA9C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  <w:tc>
          <w:tcPr>
            <w:tcW w:w="851" w:type="dxa"/>
            <w:hideMark/>
          </w:tcPr>
          <w:p w14:paraId="61F9989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10</w:t>
            </w:r>
          </w:p>
        </w:tc>
        <w:tc>
          <w:tcPr>
            <w:tcW w:w="1234" w:type="dxa"/>
            <w:vMerge/>
            <w:noWrap/>
            <w:hideMark/>
          </w:tcPr>
          <w:p w14:paraId="3F60A5FD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5D3956CD" w14:textId="77777777" w:rsidTr="00D7287A">
        <w:trPr>
          <w:trHeight w:val="855"/>
        </w:trPr>
        <w:tc>
          <w:tcPr>
            <w:tcW w:w="421" w:type="dxa"/>
            <w:noWrap/>
          </w:tcPr>
          <w:p w14:paraId="3ACC579E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lastRenderedPageBreak/>
              <w:t>Sr No</w:t>
            </w:r>
          </w:p>
        </w:tc>
        <w:tc>
          <w:tcPr>
            <w:tcW w:w="567" w:type="dxa"/>
            <w:noWrap/>
          </w:tcPr>
          <w:p w14:paraId="4C4A0B75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538" w:type="dxa"/>
            <w:noWrap/>
          </w:tcPr>
          <w:p w14:paraId="4FA67725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6" w:type="dxa"/>
          </w:tcPr>
          <w:p w14:paraId="4035B902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814" w:type="dxa"/>
          </w:tcPr>
          <w:p w14:paraId="68075126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  <w:r>
              <w:rPr>
                <w:b/>
                <w:bCs/>
                <w:sz w:val="16"/>
                <w:szCs w:val="14"/>
              </w:rPr>
              <w:t>/ CBC Findings</w:t>
            </w:r>
          </w:p>
        </w:tc>
        <w:tc>
          <w:tcPr>
            <w:tcW w:w="992" w:type="dxa"/>
            <w:noWrap/>
          </w:tcPr>
          <w:p w14:paraId="7BC10D52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933" w:type="dxa"/>
          </w:tcPr>
          <w:p w14:paraId="3828FFEC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810" w:type="dxa"/>
            <w:noWrap/>
          </w:tcPr>
          <w:p w14:paraId="17EEC166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790" w:type="dxa"/>
            <w:noWrap/>
          </w:tcPr>
          <w:p w14:paraId="3D7E3687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851" w:type="dxa"/>
            <w:noWrap/>
          </w:tcPr>
          <w:p w14:paraId="2DFEB608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>
              <w:rPr>
                <w:b/>
                <w:bCs/>
                <w:sz w:val="16"/>
                <w:szCs w:val="14"/>
              </w:rPr>
              <w:t>Other Mutations</w:t>
            </w:r>
          </w:p>
        </w:tc>
        <w:tc>
          <w:tcPr>
            <w:tcW w:w="708" w:type="dxa"/>
            <w:noWrap/>
          </w:tcPr>
          <w:p w14:paraId="1F9A1458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153" w:type="dxa"/>
          </w:tcPr>
          <w:p w14:paraId="750B39B9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992" w:type="dxa"/>
          </w:tcPr>
          <w:p w14:paraId="4AB27288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851" w:type="dxa"/>
            <w:noWrap/>
          </w:tcPr>
          <w:p w14:paraId="3AE09CDB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850" w:type="dxa"/>
            <w:noWrap/>
          </w:tcPr>
          <w:p w14:paraId="55EE420B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851" w:type="dxa"/>
          </w:tcPr>
          <w:p w14:paraId="30687A96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1234" w:type="dxa"/>
            <w:noWrap/>
          </w:tcPr>
          <w:p w14:paraId="3333971F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  <w:r>
              <w:rPr>
                <w:b/>
                <w:bCs/>
                <w:sz w:val="16"/>
                <w:szCs w:val="14"/>
              </w:rPr>
              <w:t>/ Comments</w:t>
            </w:r>
          </w:p>
        </w:tc>
      </w:tr>
      <w:tr w:rsidR="0028345B" w:rsidRPr="0072397A" w14:paraId="2044EB3D" w14:textId="77777777" w:rsidTr="00D7287A">
        <w:trPr>
          <w:trHeight w:val="855"/>
        </w:trPr>
        <w:tc>
          <w:tcPr>
            <w:tcW w:w="421" w:type="dxa"/>
            <w:noWrap/>
            <w:hideMark/>
          </w:tcPr>
          <w:p w14:paraId="7BC3EEC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26AD4A1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6100854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6C052F8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1DFE611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 with aberrant CD56 and monocytic differentiation</w:t>
            </w:r>
          </w:p>
        </w:tc>
        <w:tc>
          <w:tcPr>
            <w:tcW w:w="992" w:type="dxa"/>
            <w:noWrap/>
            <w:hideMark/>
          </w:tcPr>
          <w:p w14:paraId="42DF3E4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0964962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/MLLT3 fusion</w:t>
            </w:r>
          </w:p>
        </w:tc>
        <w:tc>
          <w:tcPr>
            <w:tcW w:w="810" w:type="dxa"/>
            <w:noWrap/>
            <w:hideMark/>
          </w:tcPr>
          <w:p w14:paraId="72E18C7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51D6AEC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3</w:t>
            </w:r>
          </w:p>
        </w:tc>
        <w:tc>
          <w:tcPr>
            <w:tcW w:w="851" w:type="dxa"/>
            <w:noWrap/>
            <w:hideMark/>
          </w:tcPr>
          <w:p w14:paraId="33FD258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NRAS(</w:t>
            </w:r>
            <w:proofErr w:type="gramEnd"/>
            <w:r w:rsidRPr="0072397A">
              <w:rPr>
                <w:sz w:val="16"/>
                <w:szCs w:val="14"/>
              </w:rPr>
              <w:t>p.G13D)</w:t>
            </w:r>
          </w:p>
        </w:tc>
        <w:tc>
          <w:tcPr>
            <w:tcW w:w="708" w:type="dxa"/>
            <w:noWrap/>
            <w:hideMark/>
          </w:tcPr>
          <w:p w14:paraId="119555D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 CG</w:t>
            </w:r>
          </w:p>
        </w:tc>
        <w:tc>
          <w:tcPr>
            <w:tcW w:w="1153" w:type="dxa"/>
            <w:hideMark/>
          </w:tcPr>
          <w:p w14:paraId="290B73A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3761616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Negative</w:t>
            </w:r>
          </w:p>
        </w:tc>
        <w:tc>
          <w:tcPr>
            <w:tcW w:w="851" w:type="dxa"/>
            <w:noWrap/>
            <w:hideMark/>
          </w:tcPr>
          <w:p w14:paraId="2DE2970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68C946A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</w:t>
            </w:r>
          </w:p>
        </w:tc>
        <w:tc>
          <w:tcPr>
            <w:tcW w:w="851" w:type="dxa"/>
            <w:hideMark/>
          </w:tcPr>
          <w:p w14:paraId="0CA9583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3</w:t>
            </w:r>
          </w:p>
        </w:tc>
        <w:tc>
          <w:tcPr>
            <w:tcW w:w="1234" w:type="dxa"/>
            <w:vMerge w:val="restart"/>
            <w:noWrap/>
            <w:hideMark/>
          </w:tcPr>
          <w:p w14:paraId="57A9984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4F5EEB18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0F01432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3E79E74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8</w:t>
            </w:r>
          </w:p>
        </w:tc>
        <w:tc>
          <w:tcPr>
            <w:tcW w:w="538" w:type="dxa"/>
            <w:noWrap/>
            <w:hideMark/>
          </w:tcPr>
          <w:p w14:paraId="65AADD9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6703F6A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1E19FD6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992" w:type="dxa"/>
            <w:hideMark/>
          </w:tcPr>
          <w:p w14:paraId="661AE34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46,XY</w:t>
            </w:r>
            <w:proofErr w:type="gramEnd"/>
            <w:r w:rsidRPr="0072397A">
              <w:rPr>
                <w:sz w:val="16"/>
                <w:szCs w:val="14"/>
              </w:rPr>
              <w:t>,t(9;11)(p22;q23)[7]/46,XY[3]</w:t>
            </w:r>
          </w:p>
        </w:tc>
        <w:tc>
          <w:tcPr>
            <w:tcW w:w="933" w:type="dxa"/>
            <w:hideMark/>
          </w:tcPr>
          <w:p w14:paraId="308E27F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/MLLT3 fusion, Trisomy 8</w:t>
            </w:r>
          </w:p>
        </w:tc>
        <w:tc>
          <w:tcPr>
            <w:tcW w:w="810" w:type="dxa"/>
            <w:noWrap/>
            <w:hideMark/>
          </w:tcPr>
          <w:p w14:paraId="589FC3E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042C912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3</w:t>
            </w:r>
          </w:p>
        </w:tc>
        <w:tc>
          <w:tcPr>
            <w:tcW w:w="851" w:type="dxa"/>
            <w:noWrap/>
            <w:hideMark/>
          </w:tcPr>
          <w:p w14:paraId="3CCA2DA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LT3(</w:t>
            </w:r>
            <w:proofErr w:type="gramStart"/>
            <w:r w:rsidRPr="0072397A">
              <w:rPr>
                <w:sz w:val="16"/>
                <w:szCs w:val="14"/>
              </w:rPr>
              <w:t>p.I</w:t>
            </w:r>
            <w:proofErr w:type="gramEnd"/>
            <w:r w:rsidRPr="0072397A">
              <w:rPr>
                <w:sz w:val="16"/>
                <w:szCs w:val="14"/>
              </w:rPr>
              <w:t>836del)</w:t>
            </w:r>
          </w:p>
        </w:tc>
        <w:tc>
          <w:tcPr>
            <w:tcW w:w="708" w:type="dxa"/>
            <w:noWrap/>
            <w:hideMark/>
          </w:tcPr>
          <w:p w14:paraId="33467CB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 CG</w:t>
            </w:r>
          </w:p>
        </w:tc>
        <w:tc>
          <w:tcPr>
            <w:tcW w:w="1153" w:type="dxa"/>
            <w:hideMark/>
          </w:tcPr>
          <w:p w14:paraId="322B6DE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noWrap/>
            <w:hideMark/>
          </w:tcPr>
          <w:p w14:paraId="4723B5D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004F10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189F31D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</w:t>
            </w:r>
          </w:p>
        </w:tc>
        <w:tc>
          <w:tcPr>
            <w:tcW w:w="851" w:type="dxa"/>
            <w:hideMark/>
          </w:tcPr>
          <w:p w14:paraId="2E47196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3</w:t>
            </w:r>
          </w:p>
        </w:tc>
        <w:tc>
          <w:tcPr>
            <w:tcW w:w="1234" w:type="dxa"/>
            <w:vMerge/>
            <w:noWrap/>
            <w:hideMark/>
          </w:tcPr>
          <w:p w14:paraId="78A7907C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32877999" w14:textId="77777777" w:rsidTr="00D7287A">
        <w:trPr>
          <w:trHeight w:val="855"/>
        </w:trPr>
        <w:tc>
          <w:tcPr>
            <w:tcW w:w="421" w:type="dxa"/>
            <w:noWrap/>
            <w:hideMark/>
          </w:tcPr>
          <w:p w14:paraId="076DCFE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9</w:t>
            </w:r>
          </w:p>
        </w:tc>
        <w:tc>
          <w:tcPr>
            <w:tcW w:w="567" w:type="dxa"/>
            <w:noWrap/>
            <w:hideMark/>
          </w:tcPr>
          <w:p w14:paraId="1ACDEF7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7</w:t>
            </w:r>
          </w:p>
        </w:tc>
        <w:tc>
          <w:tcPr>
            <w:tcW w:w="538" w:type="dxa"/>
            <w:noWrap/>
            <w:hideMark/>
          </w:tcPr>
          <w:p w14:paraId="69688F8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6B5826E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2FDA6B5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 with aberrant CD56 and monocytic differentiation</w:t>
            </w:r>
          </w:p>
        </w:tc>
        <w:tc>
          <w:tcPr>
            <w:tcW w:w="992" w:type="dxa"/>
            <w:noWrap/>
            <w:hideMark/>
          </w:tcPr>
          <w:p w14:paraId="69543A8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5F560BA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810" w:type="dxa"/>
            <w:noWrap/>
            <w:hideMark/>
          </w:tcPr>
          <w:p w14:paraId="030B0CB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59F3C80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3</w:t>
            </w:r>
          </w:p>
        </w:tc>
        <w:tc>
          <w:tcPr>
            <w:tcW w:w="851" w:type="dxa"/>
            <w:noWrap/>
            <w:hideMark/>
          </w:tcPr>
          <w:p w14:paraId="784CD46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367DAF4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0EB9859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7E45D88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Negative</w:t>
            </w:r>
          </w:p>
        </w:tc>
        <w:tc>
          <w:tcPr>
            <w:tcW w:w="851" w:type="dxa"/>
            <w:noWrap/>
            <w:hideMark/>
          </w:tcPr>
          <w:p w14:paraId="589180F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Lost to follow up</w:t>
            </w:r>
          </w:p>
        </w:tc>
        <w:tc>
          <w:tcPr>
            <w:tcW w:w="850" w:type="dxa"/>
            <w:noWrap/>
            <w:hideMark/>
          </w:tcPr>
          <w:p w14:paraId="610EA68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</w:t>
            </w:r>
          </w:p>
        </w:tc>
        <w:tc>
          <w:tcPr>
            <w:tcW w:w="851" w:type="dxa"/>
            <w:hideMark/>
          </w:tcPr>
          <w:p w14:paraId="0A1683F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3</w:t>
            </w:r>
          </w:p>
        </w:tc>
        <w:tc>
          <w:tcPr>
            <w:tcW w:w="1234" w:type="dxa"/>
            <w:vMerge w:val="restart"/>
            <w:noWrap/>
            <w:hideMark/>
          </w:tcPr>
          <w:p w14:paraId="1CD1AA8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18081E5A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1250AEC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3C4E247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4</w:t>
            </w:r>
          </w:p>
        </w:tc>
        <w:tc>
          <w:tcPr>
            <w:tcW w:w="538" w:type="dxa"/>
            <w:noWrap/>
            <w:hideMark/>
          </w:tcPr>
          <w:p w14:paraId="1CD8F19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49B844C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3D3479B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Therapy related Acute monoblastic leukemia (Post </w:t>
            </w:r>
            <w:proofErr w:type="spellStart"/>
            <w:r w:rsidRPr="0072397A">
              <w:rPr>
                <w:sz w:val="16"/>
                <w:szCs w:val="14"/>
              </w:rPr>
              <w:t>choricaricinoma</w:t>
            </w:r>
            <w:proofErr w:type="spellEnd"/>
            <w:r w:rsidRPr="0072397A">
              <w:rPr>
                <w:sz w:val="16"/>
                <w:szCs w:val="1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12E240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022892A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s: t(</w:t>
            </w:r>
            <w:proofErr w:type="gramStart"/>
            <w:r w:rsidRPr="0072397A">
              <w:rPr>
                <w:sz w:val="16"/>
                <w:szCs w:val="14"/>
              </w:rPr>
              <w:t>11;?</w:t>
            </w:r>
            <w:proofErr w:type="gramEnd"/>
            <w:r w:rsidRPr="0072397A">
              <w:rPr>
                <w:sz w:val="16"/>
                <w:szCs w:val="14"/>
              </w:rPr>
              <w:t>)(q23;?)</w:t>
            </w:r>
          </w:p>
        </w:tc>
        <w:tc>
          <w:tcPr>
            <w:tcW w:w="810" w:type="dxa"/>
            <w:noWrap/>
            <w:hideMark/>
          </w:tcPr>
          <w:p w14:paraId="6990064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554D052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3</w:t>
            </w:r>
          </w:p>
        </w:tc>
        <w:tc>
          <w:tcPr>
            <w:tcW w:w="851" w:type="dxa"/>
            <w:noWrap/>
            <w:hideMark/>
          </w:tcPr>
          <w:p w14:paraId="06CB2DE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3BAC485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 CG</w:t>
            </w:r>
          </w:p>
        </w:tc>
        <w:tc>
          <w:tcPr>
            <w:tcW w:w="1153" w:type="dxa"/>
            <w:noWrap/>
            <w:hideMark/>
          </w:tcPr>
          <w:p w14:paraId="5B5EFFA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682744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5B45E2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Lost to follow up</w:t>
            </w:r>
          </w:p>
        </w:tc>
        <w:tc>
          <w:tcPr>
            <w:tcW w:w="850" w:type="dxa"/>
            <w:noWrap/>
            <w:hideMark/>
          </w:tcPr>
          <w:p w14:paraId="638CD02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</w:t>
            </w:r>
          </w:p>
        </w:tc>
        <w:tc>
          <w:tcPr>
            <w:tcW w:w="851" w:type="dxa"/>
            <w:hideMark/>
          </w:tcPr>
          <w:p w14:paraId="2C19C3F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3</w:t>
            </w:r>
          </w:p>
        </w:tc>
        <w:tc>
          <w:tcPr>
            <w:tcW w:w="1234" w:type="dxa"/>
            <w:vMerge/>
            <w:noWrap/>
            <w:hideMark/>
          </w:tcPr>
          <w:p w14:paraId="738031EC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4CFF7B50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0A8120A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16CED58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8</w:t>
            </w:r>
          </w:p>
        </w:tc>
        <w:tc>
          <w:tcPr>
            <w:tcW w:w="538" w:type="dxa"/>
            <w:noWrap/>
            <w:hideMark/>
          </w:tcPr>
          <w:p w14:paraId="17E35A1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0804E6D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3F18E44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 (CD117 and CD13 negative)</w:t>
            </w:r>
          </w:p>
        </w:tc>
        <w:tc>
          <w:tcPr>
            <w:tcW w:w="992" w:type="dxa"/>
            <w:noWrap/>
            <w:hideMark/>
          </w:tcPr>
          <w:p w14:paraId="38FA62A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78A7082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s: t(</w:t>
            </w:r>
            <w:proofErr w:type="gramStart"/>
            <w:r w:rsidRPr="0072397A">
              <w:rPr>
                <w:sz w:val="16"/>
                <w:szCs w:val="14"/>
              </w:rPr>
              <w:t>11;?</w:t>
            </w:r>
            <w:proofErr w:type="gramEnd"/>
            <w:r w:rsidRPr="0072397A">
              <w:rPr>
                <w:sz w:val="16"/>
                <w:szCs w:val="14"/>
              </w:rPr>
              <w:t>)(q23;?)</w:t>
            </w:r>
          </w:p>
        </w:tc>
        <w:tc>
          <w:tcPr>
            <w:tcW w:w="810" w:type="dxa"/>
            <w:noWrap/>
            <w:hideMark/>
          </w:tcPr>
          <w:p w14:paraId="3AF1244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500881C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3</w:t>
            </w:r>
          </w:p>
        </w:tc>
        <w:tc>
          <w:tcPr>
            <w:tcW w:w="851" w:type="dxa"/>
            <w:noWrap/>
            <w:hideMark/>
          </w:tcPr>
          <w:p w14:paraId="71681AB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LT3-TKD</w:t>
            </w:r>
          </w:p>
        </w:tc>
        <w:tc>
          <w:tcPr>
            <w:tcW w:w="708" w:type="dxa"/>
            <w:noWrap/>
            <w:hideMark/>
          </w:tcPr>
          <w:p w14:paraId="41D5D3B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 CG</w:t>
            </w:r>
          </w:p>
        </w:tc>
        <w:tc>
          <w:tcPr>
            <w:tcW w:w="1153" w:type="dxa"/>
            <w:hideMark/>
          </w:tcPr>
          <w:p w14:paraId="4329043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1793131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Negative</w:t>
            </w:r>
          </w:p>
        </w:tc>
        <w:tc>
          <w:tcPr>
            <w:tcW w:w="851" w:type="dxa"/>
            <w:noWrap/>
            <w:hideMark/>
          </w:tcPr>
          <w:p w14:paraId="0050F94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Lost to follow up</w:t>
            </w:r>
          </w:p>
        </w:tc>
        <w:tc>
          <w:tcPr>
            <w:tcW w:w="850" w:type="dxa"/>
            <w:noWrap/>
            <w:hideMark/>
          </w:tcPr>
          <w:p w14:paraId="3D7900E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8</w:t>
            </w:r>
          </w:p>
        </w:tc>
        <w:tc>
          <w:tcPr>
            <w:tcW w:w="851" w:type="dxa"/>
            <w:hideMark/>
          </w:tcPr>
          <w:p w14:paraId="6624500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3</w:t>
            </w:r>
          </w:p>
        </w:tc>
        <w:tc>
          <w:tcPr>
            <w:tcW w:w="1234" w:type="dxa"/>
            <w:vMerge/>
            <w:noWrap/>
            <w:hideMark/>
          </w:tcPr>
          <w:p w14:paraId="1A1FB214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3243E807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002A81E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79C7677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7</w:t>
            </w:r>
          </w:p>
        </w:tc>
        <w:tc>
          <w:tcPr>
            <w:tcW w:w="538" w:type="dxa"/>
            <w:noWrap/>
            <w:hideMark/>
          </w:tcPr>
          <w:p w14:paraId="71D84E0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1236C4C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5A26E1F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 (CD117 and CD13 negative)</w:t>
            </w:r>
          </w:p>
        </w:tc>
        <w:tc>
          <w:tcPr>
            <w:tcW w:w="992" w:type="dxa"/>
            <w:noWrap/>
            <w:hideMark/>
          </w:tcPr>
          <w:p w14:paraId="20B800B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46,XY</w:t>
            </w:r>
            <w:proofErr w:type="gramEnd"/>
            <w:r w:rsidRPr="0072397A">
              <w:rPr>
                <w:sz w:val="16"/>
                <w:szCs w:val="14"/>
              </w:rPr>
              <w:t>[16]</w:t>
            </w:r>
          </w:p>
        </w:tc>
        <w:tc>
          <w:tcPr>
            <w:tcW w:w="933" w:type="dxa"/>
            <w:hideMark/>
          </w:tcPr>
          <w:p w14:paraId="4DFF947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s: t(</w:t>
            </w:r>
            <w:proofErr w:type="gramStart"/>
            <w:r w:rsidRPr="0072397A">
              <w:rPr>
                <w:sz w:val="16"/>
                <w:szCs w:val="14"/>
              </w:rPr>
              <w:t>11;?</w:t>
            </w:r>
            <w:proofErr w:type="gramEnd"/>
            <w:r w:rsidRPr="0072397A">
              <w:rPr>
                <w:sz w:val="16"/>
                <w:szCs w:val="14"/>
              </w:rPr>
              <w:t>)(q23;?)</w:t>
            </w:r>
          </w:p>
        </w:tc>
        <w:tc>
          <w:tcPr>
            <w:tcW w:w="810" w:type="dxa"/>
            <w:noWrap/>
            <w:hideMark/>
          </w:tcPr>
          <w:p w14:paraId="60EE7C7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382A54D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3</w:t>
            </w:r>
          </w:p>
        </w:tc>
        <w:tc>
          <w:tcPr>
            <w:tcW w:w="851" w:type="dxa"/>
            <w:noWrap/>
            <w:hideMark/>
          </w:tcPr>
          <w:p w14:paraId="4B04E9D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168B7FA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 CG</w:t>
            </w:r>
          </w:p>
        </w:tc>
        <w:tc>
          <w:tcPr>
            <w:tcW w:w="1153" w:type="dxa"/>
            <w:hideMark/>
          </w:tcPr>
          <w:p w14:paraId="00ACD30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0128979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5.2%</w:t>
            </w:r>
          </w:p>
        </w:tc>
        <w:tc>
          <w:tcPr>
            <w:tcW w:w="851" w:type="dxa"/>
            <w:hideMark/>
          </w:tcPr>
          <w:p w14:paraId="0D4BA8B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3 HIDAC- CNS relapse</w:t>
            </w:r>
          </w:p>
        </w:tc>
        <w:tc>
          <w:tcPr>
            <w:tcW w:w="850" w:type="dxa"/>
            <w:noWrap/>
            <w:hideMark/>
          </w:tcPr>
          <w:p w14:paraId="2A93357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4</w:t>
            </w:r>
          </w:p>
        </w:tc>
        <w:tc>
          <w:tcPr>
            <w:tcW w:w="851" w:type="dxa"/>
            <w:hideMark/>
          </w:tcPr>
          <w:p w14:paraId="6C764F3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3</w:t>
            </w:r>
          </w:p>
        </w:tc>
        <w:tc>
          <w:tcPr>
            <w:tcW w:w="1234" w:type="dxa"/>
            <w:vMerge/>
            <w:noWrap/>
            <w:hideMark/>
          </w:tcPr>
          <w:p w14:paraId="11CAF5C9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2E9AFF6C" w14:textId="77777777" w:rsidTr="00D7287A">
        <w:trPr>
          <w:trHeight w:val="855"/>
        </w:trPr>
        <w:tc>
          <w:tcPr>
            <w:tcW w:w="421" w:type="dxa"/>
            <w:noWrap/>
            <w:hideMark/>
          </w:tcPr>
          <w:p w14:paraId="72291D5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2E58B4A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2</w:t>
            </w:r>
          </w:p>
        </w:tc>
        <w:tc>
          <w:tcPr>
            <w:tcW w:w="538" w:type="dxa"/>
            <w:noWrap/>
            <w:hideMark/>
          </w:tcPr>
          <w:p w14:paraId="1C166CB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2355755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20840BD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Therapy related AML with monocytic differentiation</w:t>
            </w:r>
          </w:p>
        </w:tc>
        <w:tc>
          <w:tcPr>
            <w:tcW w:w="992" w:type="dxa"/>
            <w:noWrap/>
            <w:hideMark/>
          </w:tcPr>
          <w:p w14:paraId="04C6DA2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5BACA41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s: t(</w:t>
            </w:r>
            <w:proofErr w:type="gramStart"/>
            <w:r w:rsidRPr="0072397A">
              <w:rPr>
                <w:sz w:val="16"/>
                <w:szCs w:val="14"/>
              </w:rPr>
              <w:t>11;?</w:t>
            </w:r>
            <w:proofErr w:type="gramEnd"/>
            <w:r w:rsidRPr="0072397A">
              <w:rPr>
                <w:sz w:val="16"/>
                <w:szCs w:val="14"/>
              </w:rPr>
              <w:t>)(q23;?); Monosomy 7</w:t>
            </w:r>
          </w:p>
        </w:tc>
        <w:tc>
          <w:tcPr>
            <w:tcW w:w="810" w:type="dxa"/>
            <w:noWrap/>
            <w:hideMark/>
          </w:tcPr>
          <w:p w14:paraId="092126D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57DA9C1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3</w:t>
            </w:r>
          </w:p>
        </w:tc>
        <w:tc>
          <w:tcPr>
            <w:tcW w:w="851" w:type="dxa"/>
            <w:noWrap/>
            <w:hideMark/>
          </w:tcPr>
          <w:p w14:paraId="78A3878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3493507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 CG</w:t>
            </w:r>
          </w:p>
        </w:tc>
        <w:tc>
          <w:tcPr>
            <w:tcW w:w="1153" w:type="dxa"/>
            <w:noWrap/>
            <w:hideMark/>
          </w:tcPr>
          <w:p w14:paraId="12819F0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1BF5858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74ACD84B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25F2BB85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  <w:tc>
          <w:tcPr>
            <w:tcW w:w="851" w:type="dxa"/>
            <w:hideMark/>
          </w:tcPr>
          <w:p w14:paraId="6C10A3F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3</w:t>
            </w:r>
          </w:p>
        </w:tc>
        <w:tc>
          <w:tcPr>
            <w:tcW w:w="1234" w:type="dxa"/>
            <w:vMerge/>
            <w:noWrap/>
            <w:hideMark/>
          </w:tcPr>
          <w:p w14:paraId="556F6C4F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4EB83B70" w14:textId="77777777" w:rsidTr="00A43369">
        <w:trPr>
          <w:trHeight w:val="570"/>
        </w:trPr>
        <w:tc>
          <w:tcPr>
            <w:tcW w:w="421" w:type="dxa"/>
            <w:tcBorders>
              <w:bottom w:val="single" w:sz="4" w:space="0" w:color="FFFFFF" w:themeColor="background1"/>
            </w:tcBorders>
            <w:noWrap/>
            <w:hideMark/>
          </w:tcPr>
          <w:p w14:paraId="0B459B3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4</w:t>
            </w:r>
          </w:p>
        </w:tc>
        <w:tc>
          <w:tcPr>
            <w:tcW w:w="567" w:type="dxa"/>
            <w:tcBorders>
              <w:bottom w:val="single" w:sz="4" w:space="0" w:color="FFFFFF" w:themeColor="background1"/>
            </w:tcBorders>
            <w:noWrap/>
            <w:hideMark/>
          </w:tcPr>
          <w:p w14:paraId="086063A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0</w:t>
            </w:r>
          </w:p>
        </w:tc>
        <w:tc>
          <w:tcPr>
            <w:tcW w:w="538" w:type="dxa"/>
            <w:noWrap/>
            <w:hideMark/>
          </w:tcPr>
          <w:p w14:paraId="74DC9D6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4E8EF25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Secondary AML in a treated case of B ALL</w:t>
            </w:r>
          </w:p>
        </w:tc>
        <w:tc>
          <w:tcPr>
            <w:tcW w:w="1814" w:type="dxa"/>
            <w:hideMark/>
          </w:tcPr>
          <w:p w14:paraId="5CF4254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Secondary AML with monocytic differentiation </w:t>
            </w:r>
          </w:p>
        </w:tc>
        <w:tc>
          <w:tcPr>
            <w:tcW w:w="992" w:type="dxa"/>
            <w:noWrap/>
            <w:hideMark/>
          </w:tcPr>
          <w:p w14:paraId="1D46488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2C58CD3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Trisomy 4</w:t>
            </w:r>
          </w:p>
        </w:tc>
        <w:tc>
          <w:tcPr>
            <w:tcW w:w="810" w:type="dxa"/>
            <w:noWrap/>
            <w:hideMark/>
          </w:tcPr>
          <w:p w14:paraId="65C67C7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 + Lymphoid</w:t>
            </w:r>
          </w:p>
        </w:tc>
        <w:tc>
          <w:tcPr>
            <w:tcW w:w="790" w:type="dxa"/>
            <w:noWrap/>
            <w:hideMark/>
          </w:tcPr>
          <w:p w14:paraId="0AA1E33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3</w:t>
            </w:r>
          </w:p>
        </w:tc>
        <w:tc>
          <w:tcPr>
            <w:tcW w:w="851" w:type="dxa"/>
            <w:noWrap/>
            <w:hideMark/>
          </w:tcPr>
          <w:p w14:paraId="7F972DE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65C86D6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5519DFB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BFM-90, Palliation</w:t>
            </w:r>
          </w:p>
        </w:tc>
        <w:tc>
          <w:tcPr>
            <w:tcW w:w="992" w:type="dxa"/>
            <w:hideMark/>
          </w:tcPr>
          <w:p w14:paraId="5CA8140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Negative</w:t>
            </w:r>
          </w:p>
        </w:tc>
        <w:tc>
          <w:tcPr>
            <w:tcW w:w="851" w:type="dxa"/>
            <w:noWrap/>
            <w:hideMark/>
          </w:tcPr>
          <w:p w14:paraId="3715DC6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Deceased</w:t>
            </w:r>
          </w:p>
        </w:tc>
        <w:tc>
          <w:tcPr>
            <w:tcW w:w="850" w:type="dxa"/>
            <w:noWrap/>
            <w:hideMark/>
          </w:tcPr>
          <w:p w14:paraId="5CB58FF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72</w:t>
            </w:r>
          </w:p>
        </w:tc>
        <w:tc>
          <w:tcPr>
            <w:tcW w:w="851" w:type="dxa"/>
            <w:hideMark/>
          </w:tcPr>
          <w:p w14:paraId="3C61FA0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3</w:t>
            </w:r>
          </w:p>
        </w:tc>
        <w:tc>
          <w:tcPr>
            <w:tcW w:w="1234" w:type="dxa"/>
            <w:vMerge/>
            <w:noWrap/>
            <w:hideMark/>
          </w:tcPr>
          <w:p w14:paraId="15C2014A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A43369" w:rsidRPr="0072397A" w14:paraId="34D53ACF" w14:textId="77777777" w:rsidTr="00A43369">
        <w:trPr>
          <w:trHeight w:val="570"/>
        </w:trPr>
        <w:tc>
          <w:tcPr>
            <w:tcW w:w="15801" w:type="dxa"/>
            <w:gridSpan w:val="17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CCD2370" w14:textId="77777777" w:rsidR="00A43369" w:rsidRPr="0072397A" w:rsidRDefault="00A43369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ontinued</w:t>
            </w:r>
            <w:proofErr w:type="gramStart"/>
            <w:r>
              <w:rPr>
                <w:sz w:val="16"/>
                <w:szCs w:val="14"/>
              </w:rPr>
              <w:t>…..</w:t>
            </w:r>
            <w:proofErr w:type="gramEnd"/>
          </w:p>
        </w:tc>
      </w:tr>
      <w:tr w:rsidR="0028345B" w:rsidRPr="0072397A" w14:paraId="5294CA3D" w14:textId="77777777" w:rsidTr="00D7287A">
        <w:trPr>
          <w:trHeight w:val="570"/>
        </w:trPr>
        <w:tc>
          <w:tcPr>
            <w:tcW w:w="421" w:type="dxa"/>
            <w:noWrap/>
          </w:tcPr>
          <w:p w14:paraId="733DD6BC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lastRenderedPageBreak/>
              <w:t>Sr No</w:t>
            </w:r>
          </w:p>
        </w:tc>
        <w:tc>
          <w:tcPr>
            <w:tcW w:w="567" w:type="dxa"/>
            <w:noWrap/>
          </w:tcPr>
          <w:p w14:paraId="2663EBB3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538" w:type="dxa"/>
            <w:noWrap/>
          </w:tcPr>
          <w:p w14:paraId="6256002D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6" w:type="dxa"/>
          </w:tcPr>
          <w:p w14:paraId="1851A97F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814" w:type="dxa"/>
          </w:tcPr>
          <w:p w14:paraId="0FE03D3D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  <w:r>
              <w:rPr>
                <w:b/>
                <w:bCs/>
                <w:sz w:val="16"/>
                <w:szCs w:val="14"/>
              </w:rPr>
              <w:t>/ CBC Findings</w:t>
            </w:r>
          </w:p>
        </w:tc>
        <w:tc>
          <w:tcPr>
            <w:tcW w:w="992" w:type="dxa"/>
            <w:noWrap/>
          </w:tcPr>
          <w:p w14:paraId="289A074E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933" w:type="dxa"/>
            <w:noWrap/>
          </w:tcPr>
          <w:p w14:paraId="38171361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810" w:type="dxa"/>
            <w:noWrap/>
          </w:tcPr>
          <w:p w14:paraId="684F341F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790" w:type="dxa"/>
            <w:noWrap/>
          </w:tcPr>
          <w:p w14:paraId="418F78D5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851" w:type="dxa"/>
            <w:noWrap/>
          </w:tcPr>
          <w:p w14:paraId="381B489D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>
              <w:rPr>
                <w:b/>
                <w:bCs/>
                <w:sz w:val="16"/>
                <w:szCs w:val="14"/>
              </w:rPr>
              <w:t>Other Mutations</w:t>
            </w:r>
          </w:p>
        </w:tc>
        <w:tc>
          <w:tcPr>
            <w:tcW w:w="708" w:type="dxa"/>
            <w:noWrap/>
          </w:tcPr>
          <w:p w14:paraId="09BD8295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153" w:type="dxa"/>
          </w:tcPr>
          <w:p w14:paraId="464755E9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992" w:type="dxa"/>
          </w:tcPr>
          <w:p w14:paraId="39B7A5EF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851" w:type="dxa"/>
            <w:noWrap/>
          </w:tcPr>
          <w:p w14:paraId="556596F1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850" w:type="dxa"/>
            <w:noWrap/>
          </w:tcPr>
          <w:p w14:paraId="355C8294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851" w:type="dxa"/>
          </w:tcPr>
          <w:p w14:paraId="390A383D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1234" w:type="dxa"/>
            <w:noWrap/>
          </w:tcPr>
          <w:p w14:paraId="581C5925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  <w:r>
              <w:rPr>
                <w:b/>
                <w:bCs/>
                <w:sz w:val="16"/>
                <w:szCs w:val="14"/>
              </w:rPr>
              <w:t>/ Comments</w:t>
            </w:r>
          </w:p>
        </w:tc>
      </w:tr>
      <w:tr w:rsidR="0028345B" w:rsidRPr="0072397A" w14:paraId="5370D6DA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311F724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1E70121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0</w:t>
            </w:r>
          </w:p>
        </w:tc>
        <w:tc>
          <w:tcPr>
            <w:tcW w:w="538" w:type="dxa"/>
            <w:noWrap/>
            <w:hideMark/>
          </w:tcPr>
          <w:p w14:paraId="4C73DA3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13868D1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2BDEF4B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</w:t>
            </w:r>
          </w:p>
        </w:tc>
        <w:tc>
          <w:tcPr>
            <w:tcW w:w="992" w:type="dxa"/>
            <w:noWrap/>
            <w:hideMark/>
          </w:tcPr>
          <w:p w14:paraId="235F9A2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25AA8DE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4</w:t>
            </w:r>
          </w:p>
        </w:tc>
        <w:tc>
          <w:tcPr>
            <w:tcW w:w="810" w:type="dxa"/>
            <w:noWrap/>
            <w:hideMark/>
          </w:tcPr>
          <w:p w14:paraId="1B13DEA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64512B1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4</w:t>
            </w:r>
          </w:p>
        </w:tc>
        <w:tc>
          <w:tcPr>
            <w:tcW w:w="851" w:type="dxa"/>
            <w:noWrap/>
            <w:hideMark/>
          </w:tcPr>
          <w:p w14:paraId="18EF18A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MPL(</w:t>
            </w:r>
            <w:proofErr w:type="gramEnd"/>
            <w:r w:rsidRPr="0072397A">
              <w:rPr>
                <w:sz w:val="16"/>
                <w:szCs w:val="14"/>
              </w:rPr>
              <w:t>p.R592X), SETBP1(p.H210N)</w:t>
            </w:r>
          </w:p>
        </w:tc>
        <w:tc>
          <w:tcPr>
            <w:tcW w:w="708" w:type="dxa"/>
            <w:noWrap/>
            <w:hideMark/>
          </w:tcPr>
          <w:p w14:paraId="2792805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 CG</w:t>
            </w:r>
          </w:p>
        </w:tc>
        <w:tc>
          <w:tcPr>
            <w:tcW w:w="1153" w:type="dxa"/>
            <w:hideMark/>
          </w:tcPr>
          <w:p w14:paraId="3A5234C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noWrap/>
            <w:hideMark/>
          </w:tcPr>
          <w:p w14:paraId="7EBF0EA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2A2198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elapsed</w:t>
            </w:r>
          </w:p>
        </w:tc>
        <w:tc>
          <w:tcPr>
            <w:tcW w:w="850" w:type="dxa"/>
            <w:noWrap/>
            <w:hideMark/>
          </w:tcPr>
          <w:p w14:paraId="1FB90EA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9</w:t>
            </w:r>
          </w:p>
        </w:tc>
        <w:tc>
          <w:tcPr>
            <w:tcW w:w="851" w:type="dxa"/>
            <w:hideMark/>
          </w:tcPr>
          <w:p w14:paraId="1973FDA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4</w:t>
            </w:r>
          </w:p>
        </w:tc>
        <w:tc>
          <w:tcPr>
            <w:tcW w:w="1234" w:type="dxa"/>
            <w:noWrap/>
            <w:hideMark/>
          </w:tcPr>
          <w:p w14:paraId="11D5D59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595FB785" w14:textId="77777777" w:rsidTr="00D7287A">
        <w:trPr>
          <w:trHeight w:val="1140"/>
        </w:trPr>
        <w:tc>
          <w:tcPr>
            <w:tcW w:w="421" w:type="dxa"/>
            <w:noWrap/>
            <w:hideMark/>
          </w:tcPr>
          <w:p w14:paraId="2AEF5BD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3BA2F72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2</w:t>
            </w:r>
          </w:p>
        </w:tc>
        <w:tc>
          <w:tcPr>
            <w:tcW w:w="538" w:type="dxa"/>
            <w:noWrap/>
            <w:hideMark/>
          </w:tcPr>
          <w:p w14:paraId="75EFBDB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094F45E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41391F4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</w:t>
            </w:r>
          </w:p>
        </w:tc>
        <w:tc>
          <w:tcPr>
            <w:tcW w:w="992" w:type="dxa"/>
            <w:noWrap/>
            <w:hideMark/>
          </w:tcPr>
          <w:p w14:paraId="4771023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46,XY</w:t>
            </w:r>
            <w:proofErr w:type="gramEnd"/>
            <w:r w:rsidRPr="0072397A">
              <w:rPr>
                <w:sz w:val="16"/>
                <w:szCs w:val="14"/>
              </w:rPr>
              <w:t>[18]</w:t>
            </w:r>
          </w:p>
        </w:tc>
        <w:tc>
          <w:tcPr>
            <w:tcW w:w="933" w:type="dxa"/>
            <w:hideMark/>
          </w:tcPr>
          <w:p w14:paraId="556FC12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s: t(</w:t>
            </w:r>
            <w:proofErr w:type="gramStart"/>
            <w:r w:rsidRPr="0072397A">
              <w:rPr>
                <w:sz w:val="16"/>
                <w:szCs w:val="14"/>
              </w:rPr>
              <w:t>11;?</w:t>
            </w:r>
            <w:proofErr w:type="gramEnd"/>
            <w:r w:rsidRPr="0072397A">
              <w:rPr>
                <w:sz w:val="16"/>
                <w:szCs w:val="14"/>
              </w:rPr>
              <w:t>)(q23;?)</w:t>
            </w:r>
          </w:p>
        </w:tc>
        <w:tc>
          <w:tcPr>
            <w:tcW w:w="810" w:type="dxa"/>
            <w:noWrap/>
            <w:hideMark/>
          </w:tcPr>
          <w:p w14:paraId="3B5159E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3AF27B8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LLT6</w:t>
            </w:r>
          </w:p>
        </w:tc>
        <w:tc>
          <w:tcPr>
            <w:tcW w:w="851" w:type="dxa"/>
            <w:noWrap/>
            <w:hideMark/>
          </w:tcPr>
          <w:p w14:paraId="037A0C5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7C3829B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11A52F9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091F931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ersistent FCM-MRD positive (0.15%, 0.05%,0.03%)</w:t>
            </w:r>
          </w:p>
        </w:tc>
        <w:tc>
          <w:tcPr>
            <w:tcW w:w="851" w:type="dxa"/>
            <w:noWrap/>
            <w:hideMark/>
          </w:tcPr>
          <w:p w14:paraId="1B5AAE0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00D2FFC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5</w:t>
            </w:r>
          </w:p>
        </w:tc>
        <w:tc>
          <w:tcPr>
            <w:tcW w:w="851" w:type="dxa"/>
            <w:hideMark/>
          </w:tcPr>
          <w:p w14:paraId="39AA9EA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LLT6</w:t>
            </w:r>
          </w:p>
        </w:tc>
        <w:tc>
          <w:tcPr>
            <w:tcW w:w="1234" w:type="dxa"/>
            <w:noWrap/>
            <w:hideMark/>
          </w:tcPr>
          <w:p w14:paraId="61962D9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1DFCD671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481055F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35BEA6B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4</w:t>
            </w:r>
          </w:p>
        </w:tc>
        <w:tc>
          <w:tcPr>
            <w:tcW w:w="538" w:type="dxa"/>
            <w:noWrap/>
            <w:hideMark/>
          </w:tcPr>
          <w:p w14:paraId="6E0FA1D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68C06E4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3953640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992" w:type="dxa"/>
            <w:noWrap/>
            <w:hideMark/>
          </w:tcPr>
          <w:p w14:paraId="4F31FA6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hideMark/>
          </w:tcPr>
          <w:p w14:paraId="4B60E7D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LL translocations: t(</w:t>
            </w:r>
            <w:proofErr w:type="gramStart"/>
            <w:r w:rsidRPr="0072397A">
              <w:rPr>
                <w:sz w:val="16"/>
                <w:szCs w:val="14"/>
              </w:rPr>
              <w:t>11;?</w:t>
            </w:r>
            <w:proofErr w:type="gramEnd"/>
            <w:r w:rsidRPr="0072397A">
              <w:rPr>
                <w:sz w:val="16"/>
                <w:szCs w:val="14"/>
              </w:rPr>
              <w:t>)(q23;?)</w:t>
            </w:r>
          </w:p>
        </w:tc>
        <w:tc>
          <w:tcPr>
            <w:tcW w:w="810" w:type="dxa"/>
            <w:noWrap/>
            <w:hideMark/>
          </w:tcPr>
          <w:p w14:paraId="5FA9E39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138CE73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MYH11</w:t>
            </w:r>
          </w:p>
        </w:tc>
        <w:tc>
          <w:tcPr>
            <w:tcW w:w="851" w:type="dxa"/>
            <w:noWrap/>
            <w:hideMark/>
          </w:tcPr>
          <w:p w14:paraId="1F8E9D7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TET2(p.R1516X), STAG2(</w:t>
            </w:r>
            <w:proofErr w:type="gramStart"/>
            <w:r w:rsidRPr="0072397A">
              <w:rPr>
                <w:sz w:val="16"/>
                <w:szCs w:val="14"/>
              </w:rPr>
              <w:t>p.S</w:t>
            </w:r>
            <w:proofErr w:type="gramEnd"/>
            <w:r w:rsidRPr="0072397A">
              <w:rPr>
                <w:sz w:val="16"/>
                <w:szCs w:val="14"/>
              </w:rPr>
              <w:t>1078fs)</w:t>
            </w:r>
          </w:p>
        </w:tc>
        <w:tc>
          <w:tcPr>
            <w:tcW w:w="708" w:type="dxa"/>
            <w:noWrap/>
            <w:hideMark/>
          </w:tcPr>
          <w:p w14:paraId="3D3AD2F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noWrap/>
            <w:hideMark/>
          </w:tcPr>
          <w:p w14:paraId="14BB27B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AEE775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965D7E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Lost to follow up</w:t>
            </w:r>
          </w:p>
        </w:tc>
        <w:tc>
          <w:tcPr>
            <w:tcW w:w="850" w:type="dxa"/>
            <w:noWrap/>
            <w:hideMark/>
          </w:tcPr>
          <w:p w14:paraId="33182D28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  <w:tc>
          <w:tcPr>
            <w:tcW w:w="851" w:type="dxa"/>
            <w:hideMark/>
          </w:tcPr>
          <w:p w14:paraId="41891D8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MYH11</w:t>
            </w:r>
          </w:p>
        </w:tc>
        <w:tc>
          <w:tcPr>
            <w:tcW w:w="1234" w:type="dxa"/>
            <w:noWrap/>
            <w:hideMark/>
          </w:tcPr>
          <w:p w14:paraId="443E1D7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TYW5kZXJzPC9BdXRob3I+PFllYXI+MjAxNTwvWWVhcj48
SURUZXh0PlJOQSBzZXF1ZW5jaW5nIHJldmVhbHMgYSB1bmlxdWUgZnVzaW9uIG9mIHRoZSBseXNp
bmUgKEspLXNwZWNpZmljIG1ldGh5bHRyYW5zZmVyYXNlIDJBIGFuZCBzbW9vdGggbXVzY2xlIG15
b3NpbiBoZWF2eSBjaGFpbiAxMSBpbiBteWVsb2R5c3BsYXN0aWMgc3luZHJvbWUgYW5kIGFjdXRl
IG15ZWxvaWQgbGV1a2VtaWE8L0lEVGV4dD48RGlzcGxheVRleHQ+KDIyKTwvRGlzcGxheVRleHQ+
PHJlY29yZD48ZGF0ZXM+PHB1Yi1kYXRlcz48ZGF0ZT5KYW48L2RhdGU+PC9wdWItZGF0ZXM+PHll
YXI+MjAxNTwveWVhcj48L2RhdGVzPjxrZXl3b3Jkcz48a2V5d29yZD5BZ2VkPC9rZXl3b3JkPjxr
ZXl3b3JkPkZvbGxvdy1VcCBTdHVkaWVzPC9rZXl3b3JkPjxrZXl3b3JkPkdlbmUgRnVzaW9uPC9r
ZXl3b3JkPjxrZXl3b3JkPkhpZ2gtVGhyb3VnaHB1dCBOdWNsZW90aWRlIFNlcXVlbmNpbmcvKm1l
dGhvZHM8L2tleXdvcmQ+PGtleXdvcmQ+SGlzdG9uZS1MeXNpbmUgTi1NZXRoeWx0cmFuc2ZlcmFz
ZS8qZ2VuZXRpY3M8L2tleXdvcmQ+PGtleXdvcmQ+SHVtYW5zPC9rZXl3b3JkPjxrZXl3b3JkPkxl
dWtlbWlhLCBNeWVsb2lkLCBBY3V0ZS8qZ2VuZXRpY3MvcGF0aG9sb2d5L3RoZXJhcHk8L2tleXdv
cmQ+PGtleXdvcmQ+TXllbG9keXNwbGFzdGljIFN5bmRyb21lcy8qZ2VuZXRpY3MvcGF0aG9sb2d5
L3RoZXJhcHk8L2tleXdvcmQ+PGtleXdvcmQ+TXllbG9pZC1MeW1waG9pZCBMZXVrZW1pYSBQcm90
ZWluLypnZW5ldGljczwva2V5d29yZD48a2V5d29yZD5NeW9zaW4gSGVhdnkgQ2hhaW5zLypnZW5l
dGljczwva2V5d29yZD48a2V5d29yZD5PbmNvZ2VuZSBQcm90ZWlucywgRnVzaW9uLypnZW5ldGlj
czwva2V5d29yZD48a2V5d29yZD5Qcm9nbm9zaXM8L2tleXdvcmQ+PGtleXdvcmQ+U2VxdWVuY2Ug
QW5hbHlzaXMsIFJOQS9tZXRob2RzPC9rZXl3b3JkPjxrZXl3b3JkPkttdDJhPC9rZXl3b3JkPjxr
ZXl3b3JkPk15aDExPC9rZXl3b3JkPjxrZXl3b3JkPmFjdXRlIG15ZWxvaWQgbGV1a2VtaWE8L2tl
eXdvcmQ+PGtleXdvcmQ+bXV0YXRpb25zPC9rZXl3b3JkPjxrZXl3b3JkPm15ZWxvZHlzcGxhc3Rp
YyBzeW5kcm9tZTwva2V5d29yZD48L2tleXdvcmRzPjx1cmxzPjxyZWxhdGVkLXVybHM+PHVybD5o
dHRwczovL3d3dy5uY2JpLm5sbS5uaWguZ292L3B1Ym1lZC8yNTU1MjY4MDwvdXJsPjwvcmVsYXRl
ZC11cmxzPjwvdXJscz48aXNibj4xNTkyLTg3MjEgKEVsZWN0cm9uaWMpJiN4RDswMzkwLTYwNzgg
KExpbmtpbmcpPC9pc2JuPjxjdXN0b20yPlBNQzQyODEzMTk8L2N1c3RvbTI+PHRpdGxlcz48dGl0
bGU+Uk5BIHNlcXVlbmNpbmcgcmV2ZWFscyBhIHVuaXF1ZSBmdXNpb24gb2YgdGhlIGx5c2luZSAo
Syktc3BlY2lmaWMgbWV0aHlsdHJhbnNmZXJhc2UgMkEgYW5kIHNtb290aCBtdXNjbGUgbXlvc2lu
IGhlYXZ5IGNoYWluIDExIGluIG15ZWxvZHlzcGxhc3RpYyBzeW5kcm9tZSBhbmQgYWN1dGUgbXll
bG9pZCBsZXVrZW1pYTwvdGl0bGU+PHNlY29uZGFyeS10aXRsZT5IYWVtYXRvbG9naWNhPC9zZWNv
bmRhcnktdGl0bGU+PC90aXRsZXM+PHBhZ2VzPmUxLTM8L3BhZ2VzPjxudW1iZXI+MTwvbnVtYmVy
Pjxjb250cmlidXRvcnM+PGF1dGhvcnM+PGF1dGhvcj5TYW5kZXJzLCBNLiBBLjwvYXV0aG9yPjxh
dXRob3I+S2F2ZWxhYXJzLCBGLiBHLjwvYXV0aG9yPjxhdXRob3I+WmVpbGVtYWtlciwgQS48L2F1
dGhvcj48YXV0aG9yPkFsIEhpbmFpLCBBLiBTLjwvYXV0aG9yPjxhdXRob3I+QWJiYXMsIFMuPC9h
dXRob3I+PGF1dGhvcj5CZXZlcmxvbywgSC4gQi48L2F1dGhvcj48YXV0aG9yPnZhbiBMb20sIEsu
PC9hdXRob3I+PGF1dGhvcj5WYWxrLCBQLiBKLjwvYXV0aG9yPjwvYXV0aG9ycz48L2NvbnRyaWJ1
dG9ycz48ZWRpdGlvbj4yMDE1LzAxLzAyPC9lZGl0aW9uPjxhZGRlZC1kYXRlIGZvcm1hdD0idXRj
Ij4xNTc3ODk3NDE0PC9hZGRlZC1kYXRlPjxyZWYtdHlwZSBuYW1lPSJKb3VybmFsIEFydGljbGUi
PjE3PC9yZWYtdHlwZT48YXV0aC1hZGRyZXNzPkRlcGFydG1lbnQgb2YgSGVtYXRvbG9neSBhbmQg
Q2xpbmljYWwgR2VuZXRpY3MsIEVyYXNtdXMgVW5pdmVyc2l0eSBNZWRpY2FsIENlbnRlciwgUm90
dGVyZGFtLCB0aGUgTmV0aGVybGFuZHMuJiN4RDtEZXBhcnRtZW50IG9mIEhlbWF0b2xvZ3kgYW5k
IENsaW5pY2FsIEdlbmV0aWNzLCBFcmFzbXVzIFVuaXZlcnNpdHkgTWVkaWNhbCBDZW50ZXIsIFJv
dHRlcmRhbSwgdGhlIE5ldGhlcmxhbmRzIHAudmFsa0BlcmFzbXVzbWMubmwuPC9hdXRoLWFkZHJl
c3M+PHJlYy1udW1iZXI+MTIwNzwvcmVjLW51bWJlcj48bGFzdC11cGRhdGVkLWRhdGUgZm9ybWF0
PSJ1dGMiPjE1Nzc4OTc0MTQ8L2xhc3QtdXBkYXRlZC1kYXRlPjxhY2Nlc3Npb24tbnVtPjI1NTUy
NjgwPC9hY2Nlc3Npb24tbnVtPjxlbGVjdHJvbmljLXJlc291cmNlLW51bT4xMC4zMzI0L2hhZW1h
dG9sLjIwMTQuMTEwNzc1PC9lbGVjdHJvbmljLXJlc291cmNlLW51bT48dm9sdW1lPjEwMDwvdm9s
dW1lPjwvcmVj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TYW5kZXJzPC9BdXRob3I+PFllYXI+MjAxNTwvWWVhcj48
SURUZXh0PlJOQSBzZXF1ZW5jaW5nIHJldmVhbHMgYSB1bmlxdWUgZnVzaW9uIG9mIHRoZSBseXNp
bmUgKEspLXNwZWNpZmljIG1ldGh5bHRyYW5zZmVyYXNlIDJBIGFuZCBzbW9vdGggbXVzY2xlIG15
b3NpbiBoZWF2eSBjaGFpbiAxMSBpbiBteWVsb2R5c3BsYXN0aWMgc3luZHJvbWUgYW5kIGFjdXRl
IG15ZWxvaWQgbGV1a2VtaWE8L0lEVGV4dD48RGlzcGxheVRleHQ+KDIyKTwvRGlzcGxheVRleHQ+
PHJlY29yZD48ZGF0ZXM+PHB1Yi1kYXRlcz48ZGF0ZT5KYW48L2RhdGU+PC9wdWItZGF0ZXM+PHll
YXI+MjAxNTwveWVhcj48L2RhdGVzPjxrZXl3b3Jkcz48a2V5d29yZD5BZ2VkPC9rZXl3b3JkPjxr
ZXl3b3JkPkZvbGxvdy1VcCBTdHVkaWVzPC9rZXl3b3JkPjxrZXl3b3JkPkdlbmUgRnVzaW9uPC9r
ZXl3b3JkPjxrZXl3b3JkPkhpZ2gtVGhyb3VnaHB1dCBOdWNsZW90aWRlIFNlcXVlbmNpbmcvKm1l
dGhvZHM8L2tleXdvcmQ+PGtleXdvcmQ+SGlzdG9uZS1MeXNpbmUgTi1NZXRoeWx0cmFuc2ZlcmFz
ZS8qZ2VuZXRpY3M8L2tleXdvcmQ+PGtleXdvcmQ+SHVtYW5zPC9rZXl3b3JkPjxrZXl3b3JkPkxl
dWtlbWlhLCBNeWVsb2lkLCBBY3V0ZS8qZ2VuZXRpY3MvcGF0aG9sb2d5L3RoZXJhcHk8L2tleXdv
cmQ+PGtleXdvcmQ+TXllbG9keXNwbGFzdGljIFN5bmRyb21lcy8qZ2VuZXRpY3MvcGF0aG9sb2d5
L3RoZXJhcHk8L2tleXdvcmQ+PGtleXdvcmQ+TXllbG9pZC1MeW1waG9pZCBMZXVrZW1pYSBQcm90
ZWluLypnZW5ldGljczwva2V5d29yZD48a2V5d29yZD5NeW9zaW4gSGVhdnkgQ2hhaW5zLypnZW5l
dGljczwva2V5d29yZD48a2V5d29yZD5PbmNvZ2VuZSBQcm90ZWlucywgRnVzaW9uLypnZW5ldGlj
czwva2V5d29yZD48a2V5d29yZD5Qcm9nbm9zaXM8L2tleXdvcmQ+PGtleXdvcmQ+U2VxdWVuY2Ug
QW5hbHlzaXMsIFJOQS9tZXRob2RzPC9rZXl3b3JkPjxrZXl3b3JkPkttdDJhPC9rZXl3b3JkPjxr
ZXl3b3JkPk15aDExPC9rZXl3b3JkPjxrZXl3b3JkPmFjdXRlIG15ZWxvaWQgbGV1a2VtaWE8L2tl
eXdvcmQ+PGtleXdvcmQ+bXV0YXRpb25zPC9rZXl3b3JkPjxrZXl3b3JkPm15ZWxvZHlzcGxhc3Rp
YyBzeW5kcm9tZTwva2V5d29yZD48L2tleXdvcmRzPjx1cmxzPjxyZWxhdGVkLXVybHM+PHVybD5o
dHRwczovL3d3dy5uY2JpLm5sbS5uaWguZ292L3B1Ym1lZC8yNTU1MjY4MDwvdXJsPjwvcmVsYXRl
ZC11cmxzPjwvdXJscz48aXNibj4xNTkyLTg3MjEgKEVsZWN0cm9uaWMpJiN4RDswMzkwLTYwNzgg
KExpbmtpbmcpPC9pc2JuPjxjdXN0b20yPlBNQzQyODEzMTk8L2N1c3RvbTI+PHRpdGxlcz48dGl0
bGU+Uk5BIHNlcXVlbmNpbmcgcmV2ZWFscyBhIHVuaXF1ZSBmdXNpb24gb2YgdGhlIGx5c2luZSAo
Syktc3BlY2lmaWMgbWV0aHlsdHJhbnNmZXJhc2UgMkEgYW5kIHNtb290aCBtdXNjbGUgbXlvc2lu
IGhlYXZ5IGNoYWluIDExIGluIG15ZWxvZHlzcGxhc3RpYyBzeW5kcm9tZSBhbmQgYWN1dGUgbXll
bG9pZCBsZXVrZW1pYTwvdGl0bGU+PHNlY29uZGFyeS10aXRsZT5IYWVtYXRvbG9naWNhPC9zZWNv
bmRhcnktdGl0bGU+PC90aXRsZXM+PHBhZ2VzPmUxLTM8L3BhZ2VzPjxudW1iZXI+MTwvbnVtYmVy
Pjxjb250cmlidXRvcnM+PGF1dGhvcnM+PGF1dGhvcj5TYW5kZXJzLCBNLiBBLjwvYXV0aG9yPjxh
dXRob3I+S2F2ZWxhYXJzLCBGLiBHLjwvYXV0aG9yPjxhdXRob3I+WmVpbGVtYWtlciwgQS48L2F1
dGhvcj48YXV0aG9yPkFsIEhpbmFpLCBBLiBTLjwvYXV0aG9yPjxhdXRob3I+QWJiYXMsIFMuPC9h
dXRob3I+PGF1dGhvcj5CZXZlcmxvbywgSC4gQi48L2F1dGhvcj48YXV0aG9yPnZhbiBMb20sIEsu
PC9hdXRob3I+PGF1dGhvcj5WYWxrLCBQLiBKLjwvYXV0aG9yPjwvYXV0aG9ycz48L2NvbnRyaWJ1
dG9ycz48ZWRpdGlvbj4yMDE1LzAxLzAyPC9lZGl0aW9uPjxhZGRlZC1kYXRlIGZvcm1hdD0idXRj
Ij4xNTc3ODk3NDE0PC9hZGRlZC1kYXRlPjxyZWYtdHlwZSBuYW1lPSJKb3VybmFsIEFydGljbGUi
PjE3PC9yZWYtdHlwZT48YXV0aC1hZGRyZXNzPkRlcGFydG1lbnQgb2YgSGVtYXRvbG9neSBhbmQg
Q2xpbmljYWwgR2VuZXRpY3MsIEVyYXNtdXMgVW5pdmVyc2l0eSBNZWRpY2FsIENlbnRlciwgUm90
dGVyZGFtLCB0aGUgTmV0aGVybGFuZHMuJiN4RDtEZXBhcnRtZW50IG9mIEhlbWF0b2xvZ3kgYW5k
IENsaW5pY2FsIEdlbmV0aWNzLCBFcmFzbXVzIFVuaXZlcnNpdHkgTWVkaWNhbCBDZW50ZXIsIFJv
dHRlcmRhbSwgdGhlIE5ldGhlcmxhbmRzIHAudmFsa0BlcmFzbXVzbWMubmwuPC9hdXRoLWFkZHJl
c3M+PHJlYy1udW1iZXI+MTIwNzwvcmVjLW51bWJlcj48bGFzdC11cGRhdGVkLWRhdGUgZm9ybWF0
PSJ1dGMiPjE1Nzc4OTc0MTQ8L2xhc3QtdXBkYXRlZC1kYXRlPjxhY2Nlc3Npb24tbnVtPjI1NTUy
NjgwPC9hY2Nlc3Npb24tbnVtPjxlbGVjdHJvbmljLXJlc291cmNlLW51bT4xMC4zMzI0L2hhZW1h
dG9sLjIwMTQuMTEwNzc1PC9lbGVjdHJvbmljLXJlc291cmNlLW51bT48dm9sdW1lPjEwMDwvdm9s
dW1lPjwvcmVj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2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3F05CE8D" w14:textId="77777777" w:rsidTr="00D7287A">
        <w:trPr>
          <w:trHeight w:val="855"/>
        </w:trPr>
        <w:tc>
          <w:tcPr>
            <w:tcW w:w="421" w:type="dxa"/>
            <w:noWrap/>
            <w:hideMark/>
          </w:tcPr>
          <w:p w14:paraId="07BB64B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8</w:t>
            </w:r>
          </w:p>
        </w:tc>
        <w:tc>
          <w:tcPr>
            <w:tcW w:w="567" w:type="dxa"/>
            <w:noWrap/>
            <w:hideMark/>
          </w:tcPr>
          <w:p w14:paraId="3B13E57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2</w:t>
            </w:r>
          </w:p>
        </w:tc>
        <w:tc>
          <w:tcPr>
            <w:tcW w:w="538" w:type="dxa"/>
            <w:noWrap/>
            <w:hideMark/>
          </w:tcPr>
          <w:p w14:paraId="05572BC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7C36219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43B38A9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</w:t>
            </w:r>
          </w:p>
        </w:tc>
        <w:tc>
          <w:tcPr>
            <w:tcW w:w="992" w:type="dxa"/>
            <w:noWrap/>
            <w:hideMark/>
          </w:tcPr>
          <w:p w14:paraId="59D818D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46,XY</w:t>
            </w:r>
            <w:proofErr w:type="gramEnd"/>
            <w:r w:rsidRPr="0072397A">
              <w:rPr>
                <w:sz w:val="16"/>
                <w:szCs w:val="14"/>
              </w:rPr>
              <w:t>[20]</w:t>
            </w:r>
          </w:p>
        </w:tc>
        <w:tc>
          <w:tcPr>
            <w:tcW w:w="933" w:type="dxa"/>
            <w:noWrap/>
            <w:hideMark/>
          </w:tcPr>
          <w:p w14:paraId="523D0DF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 for PML-RARA</w:t>
            </w:r>
          </w:p>
        </w:tc>
        <w:tc>
          <w:tcPr>
            <w:tcW w:w="810" w:type="dxa"/>
            <w:noWrap/>
            <w:hideMark/>
          </w:tcPr>
          <w:p w14:paraId="0B4CFF1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23E1F63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KMT2A-SEPT9</w:t>
            </w:r>
          </w:p>
        </w:tc>
        <w:tc>
          <w:tcPr>
            <w:tcW w:w="851" w:type="dxa"/>
            <w:noWrap/>
            <w:hideMark/>
          </w:tcPr>
          <w:p w14:paraId="2EAF309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NRAS(</w:t>
            </w:r>
            <w:proofErr w:type="gramEnd"/>
            <w:r w:rsidRPr="0072397A">
              <w:rPr>
                <w:sz w:val="16"/>
                <w:szCs w:val="14"/>
              </w:rPr>
              <w:t>p.G13D),KRAS(p.G13D)</w:t>
            </w:r>
          </w:p>
        </w:tc>
        <w:tc>
          <w:tcPr>
            <w:tcW w:w="708" w:type="dxa"/>
            <w:noWrap/>
            <w:hideMark/>
          </w:tcPr>
          <w:p w14:paraId="11E7C27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031BE5C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, planned for transplant</w:t>
            </w:r>
          </w:p>
        </w:tc>
        <w:tc>
          <w:tcPr>
            <w:tcW w:w="992" w:type="dxa"/>
            <w:hideMark/>
          </w:tcPr>
          <w:p w14:paraId="604B1D5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Negative</w:t>
            </w:r>
          </w:p>
        </w:tc>
        <w:tc>
          <w:tcPr>
            <w:tcW w:w="851" w:type="dxa"/>
            <w:noWrap/>
            <w:hideMark/>
          </w:tcPr>
          <w:p w14:paraId="3CB1A43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Lost to follow up</w:t>
            </w:r>
          </w:p>
        </w:tc>
        <w:tc>
          <w:tcPr>
            <w:tcW w:w="850" w:type="dxa"/>
            <w:noWrap/>
            <w:hideMark/>
          </w:tcPr>
          <w:p w14:paraId="05F4D9E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</w:t>
            </w:r>
          </w:p>
        </w:tc>
        <w:tc>
          <w:tcPr>
            <w:tcW w:w="851" w:type="dxa"/>
            <w:hideMark/>
          </w:tcPr>
          <w:p w14:paraId="1D57135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KMT2A-SEPT9</w:t>
            </w:r>
          </w:p>
        </w:tc>
        <w:tc>
          <w:tcPr>
            <w:tcW w:w="1234" w:type="dxa"/>
            <w:noWrap/>
            <w:hideMark/>
          </w:tcPr>
          <w:p w14:paraId="308D7D1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323909CB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5CD1CB3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776DEE9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</w:t>
            </w:r>
          </w:p>
        </w:tc>
        <w:tc>
          <w:tcPr>
            <w:tcW w:w="538" w:type="dxa"/>
            <w:noWrap/>
            <w:hideMark/>
          </w:tcPr>
          <w:p w14:paraId="4F663EF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208A612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77BEADD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, aberrant CD7, CD2 and cytoCD79a</w:t>
            </w:r>
          </w:p>
        </w:tc>
        <w:tc>
          <w:tcPr>
            <w:tcW w:w="992" w:type="dxa"/>
            <w:noWrap/>
            <w:hideMark/>
          </w:tcPr>
          <w:p w14:paraId="6920480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1677370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Trisomy 21</w:t>
            </w:r>
          </w:p>
        </w:tc>
        <w:tc>
          <w:tcPr>
            <w:tcW w:w="810" w:type="dxa"/>
            <w:noWrap/>
            <w:hideMark/>
          </w:tcPr>
          <w:p w14:paraId="76874AF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3F53680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UP98-HOXA13</w:t>
            </w:r>
          </w:p>
        </w:tc>
        <w:tc>
          <w:tcPr>
            <w:tcW w:w="851" w:type="dxa"/>
            <w:noWrap/>
            <w:hideMark/>
          </w:tcPr>
          <w:p w14:paraId="7DCBACD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NRAS(</w:t>
            </w:r>
            <w:proofErr w:type="gramEnd"/>
            <w:r w:rsidRPr="0072397A">
              <w:rPr>
                <w:sz w:val="16"/>
                <w:szCs w:val="14"/>
              </w:rPr>
              <w:t>pQ61K)</w:t>
            </w:r>
          </w:p>
        </w:tc>
        <w:tc>
          <w:tcPr>
            <w:tcW w:w="708" w:type="dxa"/>
            <w:noWrap/>
            <w:hideMark/>
          </w:tcPr>
          <w:p w14:paraId="09B2801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1FE886A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Negative</w:t>
            </w:r>
          </w:p>
        </w:tc>
        <w:tc>
          <w:tcPr>
            <w:tcW w:w="992" w:type="dxa"/>
            <w:hideMark/>
          </w:tcPr>
          <w:p w14:paraId="3682E3D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Negative</w:t>
            </w:r>
          </w:p>
        </w:tc>
        <w:tc>
          <w:tcPr>
            <w:tcW w:w="851" w:type="dxa"/>
            <w:noWrap/>
            <w:hideMark/>
          </w:tcPr>
          <w:p w14:paraId="566BEF9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05D38C6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</w:t>
            </w:r>
          </w:p>
        </w:tc>
        <w:tc>
          <w:tcPr>
            <w:tcW w:w="851" w:type="dxa"/>
            <w:hideMark/>
          </w:tcPr>
          <w:p w14:paraId="1FBE6B1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NUP98-HOXA13</w:t>
            </w:r>
          </w:p>
        </w:tc>
        <w:tc>
          <w:tcPr>
            <w:tcW w:w="1234" w:type="dxa"/>
            <w:noWrap/>
            <w:hideMark/>
          </w:tcPr>
          <w:p w14:paraId="671F2E1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UYWtldGFuaTwvQXV0aG9yPjxZZWFyPjIwMDI8L1llYXI+
PElEVGV4dD5UaGUgY2hyb21vc29tZSB0cmFuc2xvY2F0aW9uIHQoNzsxMSkocDE1O3AxNSkgaW4g
YWN1dGUgbXllbG9pZCBsZXVrZW1pYSByZXN1bHRzIGluIGZ1c2lvbiBvZiB0aGUgTlVQOTggZ2Vu
ZSB3aXRoIGEgSE9YQSBjbHVzdGVyIGdlbmUsIEhPWEExMywgYnV0IG5vdCBIT1hBOTwvSURUZXh0
PjxEaXNwbGF5VGV4dD4oMjMpPC9EaXNwbGF5VGV4dD48cmVjb3JkPjxkYXRlcz48cHViLWRhdGVz
PjxkYXRlPkF1ZzwvZGF0ZT48L3B1Yi1kYXRlcz48eWVhcj4yMDAyPC95ZWFyPjwvZGF0ZXM+PGtl
eXdvcmRzPjxrZXl3b3JkPkFjdXRlIERpc2Vhc2U8L2tleXdvcmQ+PGtleXdvcmQ+QW1pbm8gQWNp
ZCBTZXF1ZW5jZTwva2V5d29yZD48a2V5d29yZD5CYXNlIFNlcXVlbmNlPC9rZXl3b3JkPjxrZXl3
b3JkPkNocm9tb3NvbWVzLCBIdW1hbiwgUGFpciAxMS9nZW5ldGljczwva2V5d29yZD48a2V5d29y
ZD5DaHJvbW9zb21lcywgSHVtYW4sIFBhaXIgNy9nZW5ldGljczwva2V5d29yZD48a2V5d29yZD5I
b21lb2RvbWFpbiBQcm90ZWlucy8qZ2VuZXRpY3M8L2tleXdvcmQ+PGtleXdvcmQ+SHVtYW5zPC9r
ZXl3b3JkPjxrZXl3b3JkPkxldWtlbWlhLCBNeWVsb2lkLypnZW5ldGljczwva2V5d29yZD48a2V5
d29yZD5Nb2xlY3VsYXIgU2VxdWVuY2UgRGF0YTwva2V5d29yZD48a2V5d29yZD5NdWx0aWdlbmUg
RmFtaWx5L2dlbmV0aWNzPC9rZXl3b3JkPjxrZXl3b3JkPk5lb3BsYXNtIFByb3RlaW5zL2dlbmV0
aWNzPC9rZXl3b3JkPjxrZXl3b3JkPk51Y2xlYXIgUG9yZSBDb21wbGV4IFByb3RlaW5zLypnZW5l
dGljczwva2V5d29yZD48a2V5d29yZD5PbmNvZ2VuZSBQcm90ZWlucywgRnVzaW9uL2dlbmV0aWNz
PC9rZXl3b3JkPjxrZXl3b3JkPlRyYW5zbG9jYXRpb24sIEdlbmV0aWMvKmdlbmV0aWNzPC9rZXl3
b3JkPjwva2V5d29yZHM+PHVybHM+PHJlbGF0ZWQtdXJscz48dXJsPmh0dHBzOi8vd3d3Lm5jYmku
bmxtLm5paC5nb3YvcHVibWVkLzEyMTEyNTMzPC91cmw+PC9yZWxhdGVkLXVybHM+PC91cmxzPjxp
c2JuPjEwNDUtMjI1NyAoUHJpbnQpJiN4RDsxMDQ1LTIyNTcgKExpbmtpbmcpPC9pc2JuPjx0aXRs
ZXM+PHRpdGxlPlRoZSBjaHJvbW9zb21lIHRyYW5zbG9jYXRpb24gdCg3OzExKShwMTU7cDE1KSBp
biBhY3V0ZSBteWVsb2lkIGxldWtlbWlhIHJlc3VsdHMgaW4gZnVzaW9uIG9mIHRoZSBOVVA5OCBn
ZW5lIHdpdGggYSBIT1hBIGNsdXN0ZXIgZ2VuZSwgSE9YQTEzLCBidXQgbm90IEhPWEE5PC90aXRs
ZT48c2Vjb25kYXJ5LXRpdGxlPkdlbmVzIENocm9tb3NvbWVzIENhbmNlcjwvc2Vjb25kYXJ5LXRp
dGxlPjwvdGl0bGVzPjxwYWdlcz40MzctNDM8L3BhZ2VzPjxudW1iZXI+NDwvbnVtYmVyPjxjb250
cmlidXRvcnM+PGF1dGhvcnM+PGF1dGhvcj5UYWtldGFuaSwgVC48L2F1dGhvcj48YXV0aG9yPlRh
a2ksIFQuPC9hdXRob3I+PGF1dGhvcj5Pbm8sIFIuPC9hdXRob3I+PGF1dGhvcj5Lb2JheWFzaGks
IFkuPC9hdXRob3I+PGF1dGhvcj5JZGEsIEsuPC9hdXRob3I+PGF1dGhvcj5IYXlhc2hpLCBZLjwv
YXV0aG9yPjwvYXV0aG9ycz48L2NvbnRyaWJ1dG9ycz48ZWRpdGlvbj4yMDAyLzA3LzEyPC9lZGl0
aW9uPjxhZGRlZC1kYXRlIGZvcm1hdD0idXRjIj4xNTc3ODk3NjYyPC9hZGRlZC1kYXRlPjxyZWYt
dHlwZSBuYW1lPSJKb3VybmFsIEFydGljbGUiPjE3PC9yZWYtdHlwZT48YXV0aC1hZGRyZXNzPkRl
cGFydG1lbnQgb2YgUGVkaWF0cmljcywgR3JhZHVhdGUgU2Nob29sIG9mIE1lZGljaW5lLCBVbml2
ZXJzaXR5IG9mIFRva3lvLCA3LTMtMSBIb25nbywgQnVua3lvLWt1LCBUb2t5byAxMTMtODY1NSwg
SmFwYW4uPC9hdXRoLWFkZHJlc3M+PHJlYy1udW1iZXI+MTIwODwvcmVjLW51bWJlcj48bGFzdC11
cGRhdGVkLWRhdGUgZm9ybWF0PSJ1dGMiPjE1Nzc4OTc2NjI8L2xhc3QtdXBkYXRlZC1kYXRlPjxh
Y2Nlc3Npb24tbnVtPjEyMTEyNTMzPC9hY2Nlc3Npb24tbnVtPjxlbGVjdHJvbmljLXJlc291cmNl
LW51bT4xMC4xMDAyL2djYy4xMDA3NzwvZWxlY3Ryb25pYy1yZXNvdXJjZS1udW0+PHZvbHVtZT4z
NDwvdm9sdW1lPjwvcmVj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UYWtldGFuaTwvQXV0aG9yPjxZZWFyPjIwMDI8L1llYXI+
PElEVGV4dD5UaGUgY2hyb21vc29tZSB0cmFuc2xvY2F0aW9uIHQoNzsxMSkocDE1O3AxNSkgaW4g
YWN1dGUgbXllbG9pZCBsZXVrZW1pYSByZXN1bHRzIGluIGZ1c2lvbiBvZiB0aGUgTlVQOTggZ2Vu
ZSB3aXRoIGEgSE9YQSBjbHVzdGVyIGdlbmUsIEhPWEExMywgYnV0IG5vdCBIT1hBOTwvSURUZXh0
PjxEaXNwbGF5VGV4dD4oMjMpPC9EaXNwbGF5VGV4dD48cmVjb3JkPjxkYXRlcz48cHViLWRhdGVz
PjxkYXRlPkF1ZzwvZGF0ZT48L3B1Yi1kYXRlcz48eWVhcj4yMDAyPC95ZWFyPjwvZGF0ZXM+PGtl
eXdvcmRzPjxrZXl3b3JkPkFjdXRlIERpc2Vhc2U8L2tleXdvcmQ+PGtleXdvcmQ+QW1pbm8gQWNp
ZCBTZXF1ZW5jZTwva2V5d29yZD48a2V5d29yZD5CYXNlIFNlcXVlbmNlPC9rZXl3b3JkPjxrZXl3
b3JkPkNocm9tb3NvbWVzLCBIdW1hbiwgUGFpciAxMS9nZW5ldGljczwva2V5d29yZD48a2V5d29y
ZD5DaHJvbW9zb21lcywgSHVtYW4sIFBhaXIgNy9nZW5ldGljczwva2V5d29yZD48a2V5d29yZD5I
b21lb2RvbWFpbiBQcm90ZWlucy8qZ2VuZXRpY3M8L2tleXdvcmQ+PGtleXdvcmQ+SHVtYW5zPC9r
ZXl3b3JkPjxrZXl3b3JkPkxldWtlbWlhLCBNeWVsb2lkLypnZW5ldGljczwva2V5d29yZD48a2V5
d29yZD5Nb2xlY3VsYXIgU2VxdWVuY2UgRGF0YTwva2V5d29yZD48a2V5d29yZD5NdWx0aWdlbmUg
RmFtaWx5L2dlbmV0aWNzPC9rZXl3b3JkPjxrZXl3b3JkPk5lb3BsYXNtIFByb3RlaW5zL2dlbmV0
aWNzPC9rZXl3b3JkPjxrZXl3b3JkPk51Y2xlYXIgUG9yZSBDb21wbGV4IFByb3RlaW5zLypnZW5l
dGljczwva2V5d29yZD48a2V5d29yZD5PbmNvZ2VuZSBQcm90ZWlucywgRnVzaW9uL2dlbmV0aWNz
PC9rZXl3b3JkPjxrZXl3b3JkPlRyYW5zbG9jYXRpb24sIEdlbmV0aWMvKmdlbmV0aWNzPC9rZXl3
b3JkPjwva2V5d29yZHM+PHVybHM+PHJlbGF0ZWQtdXJscz48dXJsPmh0dHBzOi8vd3d3Lm5jYmku
bmxtLm5paC5nb3YvcHVibWVkLzEyMTEyNTMzPC91cmw+PC9yZWxhdGVkLXVybHM+PC91cmxzPjxp
c2JuPjEwNDUtMjI1NyAoUHJpbnQpJiN4RDsxMDQ1LTIyNTcgKExpbmtpbmcpPC9pc2JuPjx0aXRs
ZXM+PHRpdGxlPlRoZSBjaHJvbW9zb21lIHRyYW5zbG9jYXRpb24gdCg3OzExKShwMTU7cDE1KSBp
biBhY3V0ZSBteWVsb2lkIGxldWtlbWlhIHJlc3VsdHMgaW4gZnVzaW9uIG9mIHRoZSBOVVA5OCBn
ZW5lIHdpdGggYSBIT1hBIGNsdXN0ZXIgZ2VuZSwgSE9YQTEzLCBidXQgbm90IEhPWEE5PC90aXRs
ZT48c2Vjb25kYXJ5LXRpdGxlPkdlbmVzIENocm9tb3NvbWVzIENhbmNlcjwvc2Vjb25kYXJ5LXRp
dGxlPjwvdGl0bGVzPjxwYWdlcz40MzctNDM8L3BhZ2VzPjxudW1iZXI+NDwvbnVtYmVyPjxjb250
cmlidXRvcnM+PGF1dGhvcnM+PGF1dGhvcj5UYWtldGFuaSwgVC48L2F1dGhvcj48YXV0aG9yPlRh
a2ksIFQuPC9hdXRob3I+PGF1dGhvcj5Pbm8sIFIuPC9hdXRob3I+PGF1dGhvcj5Lb2JheWFzaGks
IFkuPC9hdXRob3I+PGF1dGhvcj5JZGEsIEsuPC9hdXRob3I+PGF1dGhvcj5IYXlhc2hpLCBZLjwv
YXV0aG9yPjwvYXV0aG9ycz48L2NvbnRyaWJ1dG9ycz48ZWRpdGlvbj4yMDAyLzA3LzEyPC9lZGl0
aW9uPjxhZGRlZC1kYXRlIGZvcm1hdD0idXRjIj4xNTc3ODk3NjYyPC9hZGRlZC1kYXRlPjxyZWYt
dHlwZSBuYW1lPSJKb3VybmFsIEFydGljbGUiPjE3PC9yZWYtdHlwZT48YXV0aC1hZGRyZXNzPkRl
cGFydG1lbnQgb2YgUGVkaWF0cmljcywgR3JhZHVhdGUgU2Nob29sIG9mIE1lZGljaW5lLCBVbml2
ZXJzaXR5IG9mIFRva3lvLCA3LTMtMSBIb25nbywgQnVua3lvLWt1LCBUb2t5byAxMTMtODY1NSwg
SmFwYW4uPC9hdXRoLWFkZHJlc3M+PHJlYy1udW1iZXI+MTIwODwvcmVjLW51bWJlcj48bGFzdC11
cGRhdGVkLWRhdGUgZm9ybWF0PSJ1dGMiPjE1Nzc4OTc2NjI8L2xhc3QtdXBkYXRlZC1kYXRlPjxh
Y2Nlc3Npb24tbnVtPjEyMTEyNTMzPC9hY2Nlc3Npb24tbnVtPjxlbGVjdHJvbmljLXJlc291cmNl
LW51bT4xMC4xMDAyL2djYy4xMDA3NzwvZWxlY3Ryb25pYy1yZXNvdXJjZS1udW0+PHZvbHVtZT4z
NDwvdm9sdW1lPjwvcmVj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3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768B59D4" w14:textId="77777777" w:rsidTr="00A43369">
        <w:trPr>
          <w:trHeight w:val="855"/>
        </w:trPr>
        <w:tc>
          <w:tcPr>
            <w:tcW w:w="421" w:type="dxa"/>
            <w:tcBorders>
              <w:bottom w:val="single" w:sz="4" w:space="0" w:color="FFFFFF" w:themeColor="background1"/>
            </w:tcBorders>
            <w:noWrap/>
            <w:hideMark/>
          </w:tcPr>
          <w:p w14:paraId="513982D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265E5B7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</w:t>
            </w:r>
          </w:p>
        </w:tc>
        <w:tc>
          <w:tcPr>
            <w:tcW w:w="538" w:type="dxa"/>
            <w:noWrap/>
            <w:hideMark/>
          </w:tcPr>
          <w:p w14:paraId="0CE87FE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4E7FDBA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1A1A262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Acute </w:t>
            </w:r>
            <w:proofErr w:type="spellStart"/>
            <w:r w:rsidRPr="0072397A">
              <w:rPr>
                <w:sz w:val="16"/>
                <w:szCs w:val="14"/>
              </w:rPr>
              <w:t>Megakaryoblastic</w:t>
            </w:r>
            <w:proofErr w:type="spellEnd"/>
            <w:r w:rsidRPr="0072397A">
              <w:rPr>
                <w:sz w:val="16"/>
                <w:szCs w:val="14"/>
              </w:rPr>
              <w:t xml:space="preserve"> Leukemia</w:t>
            </w:r>
          </w:p>
        </w:tc>
        <w:tc>
          <w:tcPr>
            <w:tcW w:w="992" w:type="dxa"/>
            <w:noWrap/>
            <w:hideMark/>
          </w:tcPr>
          <w:p w14:paraId="78367E8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46,XX</w:t>
            </w:r>
            <w:proofErr w:type="gramEnd"/>
            <w:r w:rsidRPr="0072397A">
              <w:rPr>
                <w:sz w:val="16"/>
                <w:szCs w:val="14"/>
              </w:rPr>
              <w:t>[20]</w:t>
            </w:r>
          </w:p>
        </w:tc>
        <w:tc>
          <w:tcPr>
            <w:tcW w:w="933" w:type="dxa"/>
            <w:hideMark/>
          </w:tcPr>
          <w:p w14:paraId="5DA020F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Negative for common translocations; Negative for </w:t>
            </w:r>
            <w:proofErr w:type="gramStart"/>
            <w:r w:rsidRPr="0072397A">
              <w:rPr>
                <w:sz w:val="16"/>
                <w:szCs w:val="14"/>
              </w:rPr>
              <w:t>t(</w:t>
            </w:r>
            <w:proofErr w:type="gramEnd"/>
            <w:r w:rsidRPr="0072397A">
              <w:rPr>
                <w:sz w:val="16"/>
                <w:szCs w:val="14"/>
              </w:rPr>
              <w:t>1;22)</w:t>
            </w:r>
          </w:p>
        </w:tc>
        <w:tc>
          <w:tcPr>
            <w:tcW w:w="810" w:type="dxa"/>
            <w:noWrap/>
            <w:hideMark/>
          </w:tcPr>
          <w:p w14:paraId="631E42C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1AF4C75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UP98-KDM5A</w:t>
            </w:r>
          </w:p>
        </w:tc>
        <w:tc>
          <w:tcPr>
            <w:tcW w:w="851" w:type="dxa"/>
            <w:noWrap/>
            <w:hideMark/>
          </w:tcPr>
          <w:p w14:paraId="3B8F9EB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0FC9552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39D3D41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Induction Chemotherapy, #2 Clad-Ara-</w:t>
            </w:r>
            <w:proofErr w:type="spellStart"/>
            <w:proofErr w:type="gramStart"/>
            <w:r w:rsidRPr="0072397A">
              <w:rPr>
                <w:sz w:val="16"/>
                <w:szCs w:val="14"/>
              </w:rPr>
              <w:t>C,palliation</w:t>
            </w:r>
            <w:proofErr w:type="spellEnd"/>
            <w:proofErr w:type="gramEnd"/>
          </w:p>
        </w:tc>
        <w:tc>
          <w:tcPr>
            <w:tcW w:w="992" w:type="dxa"/>
            <w:hideMark/>
          </w:tcPr>
          <w:p w14:paraId="0E7C4EE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ersistent FCM-MRD positive (31.6%, 0.3%,1.6%)</w:t>
            </w:r>
          </w:p>
        </w:tc>
        <w:tc>
          <w:tcPr>
            <w:tcW w:w="851" w:type="dxa"/>
            <w:hideMark/>
          </w:tcPr>
          <w:p w14:paraId="51EC820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alliation, Alive</w:t>
            </w:r>
          </w:p>
        </w:tc>
        <w:tc>
          <w:tcPr>
            <w:tcW w:w="850" w:type="dxa"/>
            <w:noWrap/>
            <w:hideMark/>
          </w:tcPr>
          <w:p w14:paraId="794565F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7</w:t>
            </w:r>
          </w:p>
        </w:tc>
        <w:tc>
          <w:tcPr>
            <w:tcW w:w="851" w:type="dxa"/>
            <w:hideMark/>
          </w:tcPr>
          <w:p w14:paraId="7666892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NUP98-KDM5A</w:t>
            </w:r>
          </w:p>
        </w:tc>
        <w:tc>
          <w:tcPr>
            <w:tcW w:w="1234" w:type="dxa"/>
            <w:tcBorders>
              <w:bottom w:val="single" w:sz="4" w:space="0" w:color="FFFFFF" w:themeColor="background1"/>
            </w:tcBorders>
            <w:noWrap/>
            <w:hideMark/>
          </w:tcPr>
          <w:p w14:paraId="56A7985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/>
            </w:r>
            <w:r>
              <w:rPr>
                <w:sz w:val="16"/>
                <w:szCs w:val="14"/>
              </w:rPr>
              <w:instrText xml:space="preserve"> ADDIN EN.CITE &lt;EndNote&gt;&lt;Cite&gt;&lt;Author&gt;Shand&lt;/Author&gt;&lt;Year&gt;2016&lt;/Year&gt;&lt;IDText&gt;One giant leap for pediatric AMKL&lt;/IDText&gt;&lt;DisplayText&gt;(24)&lt;/DisplayText&gt;&lt;record&gt;&lt;dates&gt;&lt;pub-dates&gt;&lt;date&gt;Jun 30&lt;/date&gt;&lt;/pub-dates&gt;&lt;year&gt;2016&lt;/year&gt;&lt;/dates&gt;&lt;keywords&gt;&lt;keyword&gt;Child&lt;/keyword&gt;&lt;keyword&gt;*Down Syndrome&lt;/keyword&gt;&lt;keyword&gt;Humans&lt;/keyword&gt;&lt;keyword&gt;*Leukemia, Megakaryoblastic, Acute&lt;/keyword&gt;&lt;/keywords&gt;&lt;urls&gt;&lt;related-urls&gt;&lt;url&gt;https://www.ncbi.nlm.nih.gov/pubmed/27365410&lt;/url&gt;&lt;/related-urls&gt;&lt;/urls&gt;&lt;isbn&gt;1528-0020 (Electronic)&amp;#xD;0006-4971 (Linking)&lt;/isbn&gt;&lt;titles&gt;&lt;title&gt;One giant leap for pediatric AMKL&lt;/title&gt;&lt;secondary-title&gt;Blood&lt;/secondary-title&gt;&lt;/titles&gt;&lt;pages&gt;3299-300&lt;/pages&gt;&lt;number&gt;26&lt;/number&gt;&lt;contributors&gt;&lt;authors&gt;&lt;author&gt;Shand, J. C.&lt;/author&gt;&lt;/authors&gt;&lt;/contributors&gt;&lt;edition&gt;2016/07/02&lt;/edition&gt;&lt;added-date format="utc"&gt;1577897899&lt;/added-date&gt;&lt;ref-type name="Journal Article"&gt;17&lt;/ref-type&gt;&lt;auth-address&gt;University of rochester.&lt;/auth-address&gt;&lt;rec-number&gt;1209&lt;/rec-number&gt;&lt;last-updated-date format="utc"&gt;1577897899&lt;/last-updated-date&gt;&lt;accession-num&gt;27365410&lt;/accession-num&gt;&lt;electronic-resource-num&gt;10.1182/blood-2016-05-715045&lt;/electronic-resource-num&gt;&lt;volume&gt;127&lt;/volume&gt;&lt;/record&gt;&lt;/Cite&gt;&lt;/EndNote&gt;</w:instrText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4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A43369" w:rsidRPr="0072397A" w14:paraId="25ADE094" w14:textId="77777777" w:rsidTr="00A43369">
        <w:trPr>
          <w:trHeight w:val="855"/>
        </w:trPr>
        <w:tc>
          <w:tcPr>
            <w:tcW w:w="15801" w:type="dxa"/>
            <w:gridSpan w:val="17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</w:tcPr>
          <w:p w14:paraId="5B020443" w14:textId="77777777" w:rsidR="00A43369" w:rsidRDefault="00A43369" w:rsidP="0028345B">
            <w:pPr>
              <w:rPr>
                <w:sz w:val="16"/>
                <w:szCs w:val="14"/>
              </w:rPr>
            </w:pPr>
          </w:p>
          <w:p w14:paraId="776A6E0E" w14:textId="77777777" w:rsidR="00A43369" w:rsidRDefault="00A43369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ontinued</w:t>
            </w:r>
            <w:proofErr w:type="gramStart"/>
            <w:r>
              <w:rPr>
                <w:sz w:val="16"/>
                <w:szCs w:val="14"/>
              </w:rPr>
              <w:t>…..</w:t>
            </w:r>
            <w:proofErr w:type="gramEnd"/>
          </w:p>
          <w:p w14:paraId="490D089F" w14:textId="77777777" w:rsidR="00A43369" w:rsidRDefault="00A43369" w:rsidP="0028345B">
            <w:pPr>
              <w:rPr>
                <w:sz w:val="16"/>
                <w:szCs w:val="14"/>
              </w:rPr>
            </w:pPr>
          </w:p>
          <w:p w14:paraId="14108738" w14:textId="77777777" w:rsidR="00A43369" w:rsidRDefault="00A43369" w:rsidP="0028345B">
            <w:pPr>
              <w:rPr>
                <w:sz w:val="16"/>
                <w:szCs w:val="14"/>
              </w:rPr>
            </w:pPr>
          </w:p>
          <w:p w14:paraId="59201F72" w14:textId="77777777" w:rsidR="00A43369" w:rsidRDefault="00A43369" w:rsidP="0028345B">
            <w:pPr>
              <w:rPr>
                <w:sz w:val="16"/>
                <w:szCs w:val="14"/>
              </w:rPr>
            </w:pPr>
          </w:p>
          <w:p w14:paraId="406349C8" w14:textId="77777777" w:rsidR="00A43369" w:rsidRDefault="00A43369" w:rsidP="0028345B">
            <w:pPr>
              <w:rPr>
                <w:sz w:val="16"/>
                <w:szCs w:val="14"/>
              </w:rPr>
            </w:pPr>
          </w:p>
          <w:p w14:paraId="3C1250AD" w14:textId="77777777" w:rsidR="00A43369" w:rsidRDefault="00A43369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4AF133A4" w14:textId="77777777" w:rsidTr="00D7287A">
        <w:trPr>
          <w:trHeight w:val="1425"/>
        </w:trPr>
        <w:tc>
          <w:tcPr>
            <w:tcW w:w="421" w:type="dxa"/>
            <w:noWrap/>
          </w:tcPr>
          <w:p w14:paraId="1A8D5E8A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lastRenderedPageBreak/>
              <w:t>Sr No</w:t>
            </w:r>
          </w:p>
        </w:tc>
        <w:tc>
          <w:tcPr>
            <w:tcW w:w="567" w:type="dxa"/>
            <w:noWrap/>
          </w:tcPr>
          <w:p w14:paraId="3C70A6A1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538" w:type="dxa"/>
            <w:noWrap/>
          </w:tcPr>
          <w:p w14:paraId="48B547CD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6" w:type="dxa"/>
          </w:tcPr>
          <w:p w14:paraId="6D907117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814" w:type="dxa"/>
          </w:tcPr>
          <w:p w14:paraId="594F7597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  <w:r>
              <w:rPr>
                <w:b/>
                <w:bCs/>
                <w:sz w:val="16"/>
                <w:szCs w:val="14"/>
              </w:rPr>
              <w:t>/ CBC Findings</w:t>
            </w:r>
          </w:p>
        </w:tc>
        <w:tc>
          <w:tcPr>
            <w:tcW w:w="992" w:type="dxa"/>
            <w:noWrap/>
          </w:tcPr>
          <w:p w14:paraId="585F13F8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933" w:type="dxa"/>
            <w:noWrap/>
          </w:tcPr>
          <w:p w14:paraId="528E036F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810" w:type="dxa"/>
            <w:noWrap/>
          </w:tcPr>
          <w:p w14:paraId="2D269A35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790" w:type="dxa"/>
            <w:noWrap/>
          </w:tcPr>
          <w:p w14:paraId="3CF6B7C6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851" w:type="dxa"/>
            <w:noWrap/>
          </w:tcPr>
          <w:p w14:paraId="5FF4FC92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>
              <w:rPr>
                <w:b/>
                <w:bCs/>
                <w:sz w:val="16"/>
                <w:szCs w:val="14"/>
              </w:rPr>
              <w:t>Other Mutations</w:t>
            </w:r>
          </w:p>
        </w:tc>
        <w:tc>
          <w:tcPr>
            <w:tcW w:w="708" w:type="dxa"/>
            <w:noWrap/>
          </w:tcPr>
          <w:p w14:paraId="548A5E7B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153" w:type="dxa"/>
          </w:tcPr>
          <w:p w14:paraId="5B576EAC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992" w:type="dxa"/>
          </w:tcPr>
          <w:p w14:paraId="443D9C18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851" w:type="dxa"/>
            <w:noWrap/>
          </w:tcPr>
          <w:p w14:paraId="0A9A15DF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850" w:type="dxa"/>
            <w:noWrap/>
          </w:tcPr>
          <w:p w14:paraId="5445B49F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851" w:type="dxa"/>
          </w:tcPr>
          <w:p w14:paraId="112F22D6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1234" w:type="dxa"/>
            <w:noWrap/>
          </w:tcPr>
          <w:p w14:paraId="585834DF" w14:textId="77777777" w:rsidR="0028345B" w:rsidRPr="0072397A" w:rsidRDefault="0028345B" w:rsidP="0028345B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  <w:r>
              <w:rPr>
                <w:b/>
                <w:bCs/>
                <w:sz w:val="16"/>
                <w:szCs w:val="14"/>
              </w:rPr>
              <w:t>/ Comments</w:t>
            </w:r>
          </w:p>
        </w:tc>
      </w:tr>
      <w:tr w:rsidR="0028345B" w:rsidRPr="0072397A" w14:paraId="78235FD9" w14:textId="77777777" w:rsidTr="00D7287A">
        <w:trPr>
          <w:trHeight w:val="1425"/>
        </w:trPr>
        <w:tc>
          <w:tcPr>
            <w:tcW w:w="421" w:type="dxa"/>
            <w:noWrap/>
            <w:hideMark/>
          </w:tcPr>
          <w:p w14:paraId="2256F23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1</w:t>
            </w:r>
          </w:p>
        </w:tc>
        <w:tc>
          <w:tcPr>
            <w:tcW w:w="567" w:type="dxa"/>
            <w:noWrap/>
            <w:hideMark/>
          </w:tcPr>
          <w:p w14:paraId="7C98224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8</w:t>
            </w:r>
          </w:p>
        </w:tc>
        <w:tc>
          <w:tcPr>
            <w:tcW w:w="538" w:type="dxa"/>
            <w:noWrap/>
            <w:hideMark/>
          </w:tcPr>
          <w:p w14:paraId="7368750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095F83D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3050816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elapsed AML with monocytic differentiation</w:t>
            </w:r>
          </w:p>
        </w:tc>
        <w:tc>
          <w:tcPr>
            <w:tcW w:w="992" w:type="dxa"/>
            <w:noWrap/>
            <w:hideMark/>
          </w:tcPr>
          <w:p w14:paraId="1B821BA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696B7C1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810" w:type="dxa"/>
            <w:noWrap/>
            <w:hideMark/>
          </w:tcPr>
          <w:p w14:paraId="5B84F89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174292F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UP98-NSD1</w:t>
            </w:r>
          </w:p>
        </w:tc>
        <w:tc>
          <w:tcPr>
            <w:tcW w:w="851" w:type="dxa"/>
            <w:noWrap/>
            <w:hideMark/>
          </w:tcPr>
          <w:p w14:paraId="700C4E0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LT3-ITD</w:t>
            </w:r>
          </w:p>
        </w:tc>
        <w:tc>
          <w:tcPr>
            <w:tcW w:w="708" w:type="dxa"/>
            <w:noWrap/>
            <w:hideMark/>
          </w:tcPr>
          <w:p w14:paraId="231AC6B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55459E9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6AE2C1D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Initial FCM-MRD positive (0.22%, 0.004%</w:t>
            </w:r>
            <w:proofErr w:type="gramStart"/>
            <w:r w:rsidRPr="0072397A">
              <w:rPr>
                <w:sz w:val="16"/>
                <w:szCs w:val="14"/>
              </w:rPr>
              <w:t>,)Post</w:t>
            </w:r>
            <w:proofErr w:type="gramEnd"/>
            <w:r w:rsidRPr="0072397A">
              <w:rPr>
                <w:sz w:val="16"/>
                <w:szCs w:val="14"/>
              </w:rPr>
              <w:t xml:space="preserve"> Consolidation II FCM- MRD-Negative</w:t>
            </w:r>
          </w:p>
        </w:tc>
        <w:tc>
          <w:tcPr>
            <w:tcW w:w="851" w:type="dxa"/>
            <w:noWrap/>
            <w:hideMark/>
          </w:tcPr>
          <w:p w14:paraId="1833B9B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elapsed</w:t>
            </w:r>
          </w:p>
        </w:tc>
        <w:tc>
          <w:tcPr>
            <w:tcW w:w="850" w:type="dxa"/>
            <w:noWrap/>
            <w:hideMark/>
          </w:tcPr>
          <w:p w14:paraId="13685C2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3</w:t>
            </w:r>
          </w:p>
        </w:tc>
        <w:tc>
          <w:tcPr>
            <w:tcW w:w="851" w:type="dxa"/>
            <w:hideMark/>
          </w:tcPr>
          <w:p w14:paraId="25A4004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NUP98-NSD1</w:t>
            </w:r>
          </w:p>
        </w:tc>
        <w:tc>
          <w:tcPr>
            <w:tcW w:w="1234" w:type="dxa"/>
            <w:vMerge w:val="restart"/>
            <w:noWrap/>
            <w:hideMark/>
          </w:tcPr>
          <w:p w14:paraId="1FAAD7B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OaWt0b3JlaDwvQXV0aG9yPjxZZWFyPjIwMTk8L1llYXI+
PElEVGV4dD5NdXRhdGVkIFdUMSwgRkxUMy1JVEQsIGFuZCBOVVA5OC1OU0QxIEZ1c2lvbiBpbiBW
YXJpb3VzIENvbWJpbmF0aW9ucyBEZWZpbmUgYSBQb29yIFByb2dub3N0aWMgR3JvdXAgaW4gUGVk
aWF0cmljIEFjdXRlIE15ZWxvaWQgTGV1a2VtaWE8L0lEVGV4dD48RGlzcGxheVRleHQ+KDI1KTwv
RGlzcGxheVRleHQ+PHJlY29yZD48dXJscz48cmVsYXRlZC11cmxzPjx1cmw+aHR0cHM6Ly93d3cu
bmNiaS5ubG0ubmloLmdvdi9wdWJtZWQvMzE0Njc1MzI8L3VybD48L3JlbGF0ZWQtdXJscz48L3Vy
bHM+PGlzYm4+MTY4Ny04NDUwIChQcmludCkmI3hEOzE2ODctODQ1MCAoTGlua2luZyk8L2lzYm4+
PGN1c3RvbTI+UE1DNjY5OTMyMyBSZWluaGFyZHQgaGFzIGNvbnN1bHRpbmcgb3IgYWR2aXNvcnkg
cm9sZXMgZm9yIFJvY2hlLCBDZWxnZW5lLCBIZXhhbCwgUGZpemVyLCBOb3ZhcnRpcywgQm9laHJp
bmdlciBhbmQgcmVjZWl2ZXMgcmVzZWFyY2ggZnVuZGluZyBmcm9tIENlbGdlbmUuIERpcmsgUmVp
bmhhcmR0IHJlY2VpdmVkIHRyYXZlbCBncmFudHMgZnJvbSBKYXp6IFBoYXJtYWNldXRpY2FscyBh
bmQgR3JpZmZvbHMuIE5hZ2htZWggTmlrdG9yZWggYW5kIENocmlzdGluZSB2b24gTmV1aG9mZiBy
ZWNlaXZlZCB0cmF2ZWwgZ3JhbnRzIGZyb20gSmF6eiBQaGFybWFjZXV0aWNhbHMuIFRoZSBvdGhl
ciBhdXRob3JzIGhhdmUgbm90aGluZyB0byBkZWNsYXJlLjwvY3VzdG9tMj48dGl0bGVzPjx0aXRs
ZT5NdXRhdGVkIFdUMSwgRkxUMy1JVEQsIGFuZCBOVVA5OC1OU0QxIEZ1c2lvbiBpbiBWYXJpb3Vz
IENvbWJpbmF0aW9ucyBEZWZpbmUgYSBQb29yIFByb2dub3N0aWMgR3JvdXAgaW4gUGVkaWF0cmlj
IEFjdXRlIE15ZWxvaWQgTGV1a2VtaWE8L3RpdGxlPjxzZWNvbmRhcnktdGl0bGU+SiBPbmNvbDwv
c2Vjb25kYXJ5LXRpdGxlPjwvdGl0bGVzPjxwYWdlcz4xNjA5MTI4PC9wYWdlcz48Y29udHJpYnV0
b3JzPjxhdXRob3JzPjxhdXRob3I+TmlrdG9yZWgsIE4uPC9hdXRob3I+PGF1dGhvcj5XYWx0ZXIs
IEMuPC9hdXRob3I+PGF1dGhvcj5aaW1tZXJtYW5uLCBNLjwvYXV0aG9yPjxhdXRob3I+dm9uIE5l
dWhvZmYsIEMuPC9hdXRob3I+PGF1dGhvcj52b24gTmV1aG9mZiwgTi48L2F1dGhvcj48YXV0aG9y
PlJhc2NoZSwgTS48L2F1dGhvcj48YXV0aG9yPldhYWNrLCBLLjwvYXV0aG9yPjxhdXRob3I+Q3Jl
dXR6aWcsIFUuPC9hdXRob3I+PGF1dGhvcj5IYW5lbmJlcmcsIEguPC9hdXRob3I+PGF1dGhvcj5S
ZWluaGFyZHQsIEQuPC9hdXRob3I+PC9hdXRob3JzPjwvY29udHJpYnV0b3JzPjxlZGl0aW9uPjIw
MTkvMDgvMzE8L2VkaXRpb24+PGFkZGVkLWRhdGUgZm9ybWF0PSJ1dGMiPjE1Nzc4OTgwMjk8L2Fk
ZGVkLWRhdGU+PHJlZi10eXBlIG5hbWU9IkpvdXJuYWwgQXJ0aWNsZSI+MTc8L3JlZi10eXBlPjxh
dXRoLWFkZHJlc3M+RGVwYXJ0bWVudCBvZiBQZWRpYXRyaWNzIElJSSwgVW5pdmVyc2l0eSBDaGls
ZHJlbiZhcG9zO3MgSG9zcGl0YWwgRXNzZW4sIFVuaXZlcnNpdHkgb2YgRHVpc2J1cmctRXNzZW4s
IDQ1MTIyIEVzc2VuLCBHZXJtYW55LiYjeEQ7RGVwYXJ0bWVudCBvZiBQZWRpYXRyaWMgSGVtYXRv
bG9neSBhbmQgT25jb2xvZ3ksIEhhbm5vdmVyIE1lZGljYWwgU2Nob29sLCAzMDYyNSBIYW5ub3Zl
ciwgR2VybWFueS4mI3hEO0RlcGFydG1lbnQgb2YgQ2hpbGQgYW5kIEFkb2xlc2NlbnQgUHN5Y2hp
YXRyeSwgUHN5Y2hvc29tYXRpY3MgYW5kIFBzeWNob3RoZXJhcHksIExWUiBLbGluaWt1bSBFc3Nl
biwgVW5pdmVyc2l0eSBIb3NwaXRhbCBFc3NlbiwgVW5pdmVyc2l0eSBvZiBEdWlzYnVyZy1Fc3Nl
biwgR2VybWFueS4mI3hEO0NlbnRyZSBmb3IgUmVzZWFyY2ggQWNjZWxlcmF0aW9uIGluIFBlZGlh
dHJpY3MgR21iSCwgSGFubm92ZXIsIEdlcm1hbnkuJiN4RDtEZXBhcnRtZW50IG9mIE90b3JoaW5v
bGFyeW5nb2xvZ3kgJmFtcDsgSGVhZC9OZWNrIFN1cmdlcnksIEhlaW5yaWNoIEhlaW5lIFVuaXZl
cnNpdHksIDQwMjI1IER1ZXNzZWxkb3JmLCBHZXJtYW55LjwvYXV0aC1hZGRyZXNzPjxkYXRlcz48
eWVhcj4yMDE5PC95ZWFyPjwvZGF0ZXM+PHJlYy1udW1iZXI+MTIxMDwvcmVjLW51bWJlcj48bGFz
dC11cGRhdGVkLWRhdGUgZm9ybWF0PSJ1dGMiPjE1Nzc4OTgwMjk8L2xhc3QtdXBkYXRlZC1kYXRl
PjxhY2Nlc3Npb24tbnVtPjMxNDY3NTMyPC9hY2Nlc3Npb24tbnVtPjxlbGVjdHJvbmljLXJlc291
cmNlLW51bT4xMC4xMTU1LzIwMTkvMTYwOTEyODwvZWxlY3Ryb25pYy1yZXNvdXJjZS1udW0+PHZv
bHVtZT4yMDE5PC92b2x1bWU+PC9yZWNvcmQ+PC9DaXRlPjwvRW5kTm90ZT4A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OaWt0b3JlaDwvQXV0aG9yPjxZZWFyPjIwMTk8L1llYXI+
PElEVGV4dD5NdXRhdGVkIFdUMSwgRkxUMy1JVEQsIGFuZCBOVVA5OC1OU0QxIEZ1c2lvbiBpbiBW
YXJpb3VzIENvbWJpbmF0aW9ucyBEZWZpbmUgYSBQb29yIFByb2dub3N0aWMgR3JvdXAgaW4gUGVk
aWF0cmljIEFjdXRlIE15ZWxvaWQgTGV1a2VtaWE8L0lEVGV4dD48RGlzcGxheVRleHQ+KDI1KTwv
RGlzcGxheVRleHQ+PHJlY29yZD48dXJscz48cmVsYXRlZC11cmxzPjx1cmw+aHR0cHM6Ly93d3cu
bmNiaS5ubG0ubmloLmdvdi9wdWJtZWQvMzE0Njc1MzI8L3VybD48L3JlbGF0ZWQtdXJscz48L3Vy
bHM+PGlzYm4+MTY4Ny04NDUwIChQcmludCkmI3hEOzE2ODctODQ1MCAoTGlua2luZyk8L2lzYm4+
PGN1c3RvbTI+UE1DNjY5OTMyMyBSZWluaGFyZHQgaGFzIGNvbnN1bHRpbmcgb3IgYWR2aXNvcnkg
cm9sZXMgZm9yIFJvY2hlLCBDZWxnZW5lLCBIZXhhbCwgUGZpemVyLCBOb3ZhcnRpcywgQm9laHJp
bmdlciBhbmQgcmVjZWl2ZXMgcmVzZWFyY2ggZnVuZGluZyBmcm9tIENlbGdlbmUuIERpcmsgUmVp
bmhhcmR0IHJlY2VpdmVkIHRyYXZlbCBncmFudHMgZnJvbSBKYXp6IFBoYXJtYWNldXRpY2FscyBh
bmQgR3JpZmZvbHMuIE5hZ2htZWggTmlrdG9yZWggYW5kIENocmlzdGluZSB2b24gTmV1aG9mZiBy
ZWNlaXZlZCB0cmF2ZWwgZ3JhbnRzIGZyb20gSmF6eiBQaGFybWFjZXV0aWNhbHMuIFRoZSBvdGhl
ciBhdXRob3JzIGhhdmUgbm90aGluZyB0byBkZWNsYXJlLjwvY3VzdG9tMj48dGl0bGVzPjx0aXRs
ZT5NdXRhdGVkIFdUMSwgRkxUMy1JVEQsIGFuZCBOVVA5OC1OU0QxIEZ1c2lvbiBpbiBWYXJpb3Vz
IENvbWJpbmF0aW9ucyBEZWZpbmUgYSBQb29yIFByb2dub3N0aWMgR3JvdXAgaW4gUGVkaWF0cmlj
IEFjdXRlIE15ZWxvaWQgTGV1a2VtaWE8L3RpdGxlPjxzZWNvbmRhcnktdGl0bGU+SiBPbmNvbDwv
c2Vjb25kYXJ5LXRpdGxlPjwvdGl0bGVzPjxwYWdlcz4xNjA5MTI4PC9wYWdlcz48Y29udHJpYnV0
b3JzPjxhdXRob3JzPjxhdXRob3I+TmlrdG9yZWgsIE4uPC9hdXRob3I+PGF1dGhvcj5XYWx0ZXIs
IEMuPC9hdXRob3I+PGF1dGhvcj5aaW1tZXJtYW5uLCBNLjwvYXV0aG9yPjxhdXRob3I+dm9uIE5l
dWhvZmYsIEMuPC9hdXRob3I+PGF1dGhvcj52b24gTmV1aG9mZiwgTi48L2F1dGhvcj48YXV0aG9y
PlJhc2NoZSwgTS48L2F1dGhvcj48YXV0aG9yPldhYWNrLCBLLjwvYXV0aG9yPjxhdXRob3I+Q3Jl
dXR6aWcsIFUuPC9hdXRob3I+PGF1dGhvcj5IYW5lbmJlcmcsIEguPC9hdXRob3I+PGF1dGhvcj5S
ZWluaGFyZHQsIEQuPC9hdXRob3I+PC9hdXRob3JzPjwvY29udHJpYnV0b3JzPjxlZGl0aW9uPjIw
MTkvMDgvMzE8L2VkaXRpb24+PGFkZGVkLWRhdGUgZm9ybWF0PSJ1dGMiPjE1Nzc4OTgwMjk8L2Fk
ZGVkLWRhdGU+PHJlZi10eXBlIG5hbWU9IkpvdXJuYWwgQXJ0aWNsZSI+MTc8L3JlZi10eXBlPjxh
dXRoLWFkZHJlc3M+RGVwYXJ0bWVudCBvZiBQZWRpYXRyaWNzIElJSSwgVW5pdmVyc2l0eSBDaGls
ZHJlbiZhcG9zO3MgSG9zcGl0YWwgRXNzZW4sIFVuaXZlcnNpdHkgb2YgRHVpc2J1cmctRXNzZW4s
IDQ1MTIyIEVzc2VuLCBHZXJtYW55LiYjeEQ7RGVwYXJ0bWVudCBvZiBQZWRpYXRyaWMgSGVtYXRv
bG9neSBhbmQgT25jb2xvZ3ksIEhhbm5vdmVyIE1lZGljYWwgU2Nob29sLCAzMDYyNSBIYW5ub3Zl
ciwgR2VybWFueS4mI3hEO0RlcGFydG1lbnQgb2YgQ2hpbGQgYW5kIEFkb2xlc2NlbnQgUHN5Y2hp
YXRyeSwgUHN5Y2hvc29tYXRpY3MgYW5kIFBzeWNob3RoZXJhcHksIExWUiBLbGluaWt1bSBFc3Nl
biwgVW5pdmVyc2l0eSBIb3NwaXRhbCBFc3NlbiwgVW5pdmVyc2l0eSBvZiBEdWlzYnVyZy1Fc3Nl
biwgR2VybWFueS4mI3hEO0NlbnRyZSBmb3IgUmVzZWFyY2ggQWNjZWxlcmF0aW9uIGluIFBlZGlh
dHJpY3MgR21iSCwgSGFubm92ZXIsIEdlcm1hbnkuJiN4RDtEZXBhcnRtZW50IG9mIE90b3JoaW5v
bGFyeW5nb2xvZ3kgJmFtcDsgSGVhZC9OZWNrIFN1cmdlcnksIEhlaW5yaWNoIEhlaW5lIFVuaXZl
cnNpdHksIDQwMjI1IER1ZXNzZWxkb3JmLCBHZXJtYW55LjwvYXV0aC1hZGRyZXNzPjxkYXRlcz48
eWVhcj4yMDE5PC95ZWFyPjwvZGF0ZXM+PHJlYy1udW1iZXI+MTIxMDwvcmVjLW51bWJlcj48bGFz
dC11cGRhdGVkLWRhdGUgZm9ybWF0PSJ1dGMiPjE1Nzc4OTgwMjk8L2xhc3QtdXBkYXRlZC1kYXRl
PjxhY2Nlc3Npb24tbnVtPjMxNDY3NTMyPC9hY2Nlc3Npb24tbnVtPjxlbGVjdHJvbmljLXJlc291
cmNlLW51bT4xMC4xMTU1LzIwMTkvMTYwOTEyODwvZWxlY3Ryb25pYy1yZXNvdXJjZS1udW0+PHZv
bHVtZT4yMDE5PC92b2x1bWU+PC9yZWNvcmQ+PC9DaXRlPjwvRW5kTm90ZT4A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5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55511B72" w14:textId="77777777" w:rsidTr="00D7287A">
        <w:trPr>
          <w:trHeight w:val="960"/>
        </w:trPr>
        <w:tc>
          <w:tcPr>
            <w:tcW w:w="421" w:type="dxa"/>
            <w:noWrap/>
            <w:hideMark/>
          </w:tcPr>
          <w:p w14:paraId="0021012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2</w:t>
            </w:r>
          </w:p>
        </w:tc>
        <w:tc>
          <w:tcPr>
            <w:tcW w:w="567" w:type="dxa"/>
            <w:noWrap/>
            <w:hideMark/>
          </w:tcPr>
          <w:p w14:paraId="0D359EE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2</w:t>
            </w:r>
          </w:p>
        </w:tc>
        <w:tc>
          <w:tcPr>
            <w:tcW w:w="538" w:type="dxa"/>
            <w:noWrap/>
            <w:hideMark/>
          </w:tcPr>
          <w:p w14:paraId="5D1E52D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6F5E116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06CDF27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992" w:type="dxa"/>
            <w:noWrap/>
            <w:hideMark/>
          </w:tcPr>
          <w:p w14:paraId="25DB572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47,XX</w:t>
            </w:r>
            <w:proofErr w:type="gramEnd"/>
            <w:r w:rsidRPr="0072397A">
              <w:rPr>
                <w:sz w:val="16"/>
                <w:szCs w:val="14"/>
              </w:rPr>
              <w:t>,+8[13] /46,XX[1]</w:t>
            </w:r>
          </w:p>
        </w:tc>
        <w:tc>
          <w:tcPr>
            <w:tcW w:w="933" w:type="dxa"/>
            <w:noWrap/>
            <w:hideMark/>
          </w:tcPr>
          <w:p w14:paraId="6AAA8B0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Trisomy 8</w:t>
            </w:r>
          </w:p>
        </w:tc>
        <w:tc>
          <w:tcPr>
            <w:tcW w:w="810" w:type="dxa"/>
            <w:noWrap/>
            <w:hideMark/>
          </w:tcPr>
          <w:p w14:paraId="2BA4063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4E8F968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UP98-NSD1</w:t>
            </w:r>
          </w:p>
        </w:tc>
        <w:tc>
          <w:tcPr>
            <w:tcW w:w="851" w:type="dxa"/>
            <w:hideMark/>
          </w:tcPr>
          <w:p w14:paraId="758E2FA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LT3-ITD (HIGH AR), monoallelic CEBPA</w:t>
            </w:r>
          </w:p>
        </w:tc>
        <w:tc>
          <w:tcPr>
            <w:tcW w:w="708" w:type="dxa"/>
            <w:noWrap/>
            <w:hideMark/>
          </w:tcPr>
          <w:p w14:paraId="6AC7E50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11A9133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1E539D5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90.4%</w:t>
            </w:r>
          </w:p>
        </w:tc>
        <w:tc>
          <w:tcPr>
            <w:tcW w:w="851" w:type="dxa"/>
            <w:noWrap/>
            <w:hideMark/>
          </w:tcPr>
          <w:p w14:paraId="08C8FE5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Deceased </w:t>
            </w:r>
          </w:p>
        </w:tc>
        <w:tc>
          <w:tcPr>
            <w:tcW w:w="850" w:type="dxa"/>
            <w:noWrap/>
            <w:hideMark/>
          </w:tcPr>
          <w:p w14:paraId="21D0EA6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</w:t>
            </w:r>
          </w:p>
        </w:tc>
        <w:tc>
          <w:tcPr>
            <w:tcW w:w="851" w:type="dxa"/>
            <w:hideMark/>
          </w:tcPr>
          <w:p w14:paraId="66BD32C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NUP98-NSD1</w:t>
            </w:r>
          </w:p>
        </w:tc>
        <w:tc>
          <w:tcPr>
            <w:tcW w:w="1234" w:type="dxa"/>
            <w:vMerge/>
            <w:noWrap/>
            <w:hideMark/>
          </w:tcPr>
          <w:p w14:paraId="0350FEF1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53364D0C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2396D19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3</w:t>
            </w:r>
          </w:p>
        </w:tc>
        <w:tc>
          <w:tcPr>
            <w:tcW w:w="567" w:type="dxa"/>
            <w:noWrap/>
            <w:hideMark/>
          </w:tcPr>
          <w:p w14:paraId="6BF34AE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3</w:t>
            </w:r>
          </w:p>
        </w:tc>
        <w:tc>
          <w:tcPr>
            <w:tcW w:w="538" w:type="dxa"/>
            <w:noWrap/>
            <w:hideMark/>
          </w:tcPr>
          <w:p w14:paraId="6F8E1AF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39AE8BC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7834C40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 with aberrant CD7 expression</w:t>
            </w:r>
          </w:p>
        </w:tc>
        <w:tc>
          <w:tcPr>
            <w:tcW w:w="992" w:type="dxa"/>
            <w:noWrap/>
            <w:hideMark/>
          </w:tcPr>
          <w:p w14:paraId="1B513AF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16505B2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Trisomy 8</w:t>
            </w:r>
          </w:p>
        </w:tc>
        <w:tc>
          <w:tcPr>
            <w:tcW w:w="810" w:type="dxa"/>
            <w:noWrap/>
            <w:hideMark/>
          </w:tcPr>
          <w:p w14:paraId="23C64C0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095E6B8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UP98-NSD1</w:t>
            </w:r>
          </w:p>
        </w:tc>
        <w:tc>
          <w:tcPr>
            <w:tcW w:w="851" w:type="dxa"/>
            <w:noWrap/>
            <w:hideMark/>
          </w:tcPr>
          <w:p w14:paraId="064EDCA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LT3-ITD, WT1(</w:t>
            </w:r>
            <w:proofErr w:type="gramStart"/>
            <w:r w:rsidRPr="0072397A">
              <w:rPr>
                <w:sz w:val="16"/>
                <w:szCs w:val="14"/>
              </w:rPr>
              <w:t>p.R</w:t>
            </w:r>
            <w:proofErr w:type="gramEnd"/>
            <w:r w:rsidRPr="0072397A">
              <w:rPr>
                <w:sz w:val="16"/>
                <w:szCs w:val="14"/>
              </w:rPr>
              <w:t>386fs)</w:t>
            </w:r>
          </w:p>
        </w:tc>
        <w:tc>
          <w:tcPr>
            <w:tcW w:w="708" w:type="dxa"/>
            <w:noWrap/>
            <w:hideMark/>
          </w:tcPr>
          <w:p w14:paraId="1A72B8C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3E2744D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0387EB4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0.63%</w:t>
            </w:r>
          </w:p>
        </w:tc>
        <w:tc>
          <w:tcPr>
            <w:tcW w:w="851" w:type="dxa"/>
            <w:noWrap/>
            <w:hideMark/>
          </w:tcPr>
          <w:p w14:paraId="105ADFF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094EA4E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</w:t>
            </w:r>
          </w:p>
        </w:tc>
        <w:tc>
          <w:tcPr>
            <w:tcW w:w="851" w:type="dxa"/>
            <w:hideMark/>
          </w:tcPr>
          <w:p w14:paraId="2919F9A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NUP98-NSD1</w:t>
            </w:r>
          </w:p>
        </w:tc>
        <w:tc>
          <w:tcPr>
            <w:tcW w:w="1234" w:type="dxa"/>
            <w:vMerge/>
            <w:noWrap/>
            <w:hideMark/>
          </w:tcPr>
          <w:p w14:paraId="648B6889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3C5008D8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6536BA2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4</w:t>
            </w:r>
          </w:p>
        </w:tc>
        <w:tc>
          <w:tcPr>
            <w:tcW w:w="567" w:type="dxa"/>
            <w:noWrap/>
            <w:hideMark/>
          </w:tcPr>
          <w:p w14:paraId="7F910AA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2</w:t>
            </w:r>
          </w:p>
        </w:tc>
        <w:tc>
          <w:tcPr>
            <w:tcW w:w="538" w:type="dxa"/>
            <w:noWrap/>
            <w:hideMark/>
          </w:tcPr>
          <w:p w14:paraId="7A521B8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3AF7F8A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560B891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 and aberrant CD7 expression</w:t>
            </w:r>
          </w:p>
        </w:tc>
        <w:tc>
          <w:tcPr>
            <w:tcW w:w="992" w:type="dxa"/>
            <w:noWrap/>
            <w:hideMark/>
          </w:tcPr>
          <w:p w14:paraId="13982B4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4FC1F5E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810" w:type="dxa"/>
            <w:noWrap/>
            <w:hideMark/>
          </w:tcPr>
          <w:p w14:paraId="5F044D7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431D2CF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UP98-NSD1</w:t>
            </w:r>
          </w:p>
        </w:tc>
        <w:tc>
          <w:tcPr>
            <w:tcW w:w="851" w:type="dxa"/>
            <w:noWrap/>
            <w:hideMark/>
          </w:tcPr>
          <w:p w14:paraId="5153E6C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WT1(</w:t>
            </w:r>
            <w:proofErr w:type="gramStart"/>
            <w:r w:rsidRPr="0072397A">
              <w:rPr>
                <w:sz w:val="16"/>
                <w:szCs w:val="14"/>
              </w:rPr>
              <w:t>p.R</w:t>
            </w:r>
            <w:proofErr w:type="gramEnd"/>
            <w:r w:rsidRPr="0072397A">
              <w:rPr>
                <w:sz w:val="16"/>
                <w:szCs w:val="14"/>
              </w:rPr>
              <w:t>380Gfs*69)</w:t>
            </w:r>
          </w:p>
        </w:tc>
        <w:tc>
          <w:tcPr>
            <w:tcW w:w="708" w:type="dxa"/>
            <w:noWrap/>
            <w:hideMark/>
          </w:tcPr>
          <w:p w14:paraId="1AC9970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noWrap/>
            <w:hideMark/>
          </w:tcPr>
          <w:p w14:paraId="42B45BA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92" w:type="dxa"/>
            <w:hideMark/>
          </w:tcPr>
          <w:p w14:paraId="1C2D33F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D3069B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Lost to follow-up within 1 week of starting OMCT</w:t>
            </w:r>
          </w:p>
        </w:tc>
        <w:tc>
          <w:tcPr>
            <w:tcW w:w="850" w:type="dxa"/>
            <w:noWrap/>
            <w:hideMark/>
          </w:tcPr>
          <w:p w14:paraId="1553A40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</w:t>
            </w:r>
          </w:p>
        </w:tc>
        <w:tc>
          <w:tcPr>
            <w:tcW w:w="851" w:type="dxa"/>
            <w:hideMark/>
          </w:tcPr>
          <w:p w14:paraId="44C7D27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NUP98-NSD1</w:t>
            </w:r>
          </w:p>
        </w:tc>
        <w:tc>
          <w:tcPr>
            <w:tcW w:w="1234" w:type="dxa"/>
            <w:vMerge w:val="restart"/>
            <w:noWrap/>
            <w:hideMark/>
          </w:tcPr>
          <w:p w14:paraId="40E2151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OaWt0b3JlaDwvQXV0aG9yPjxZZWFyPjIwMTk8L1llYXI+
PElEVGV4dD5NdXRhdGVkIFdUMSwgRkxUMy1JVEQsIGFuZCBOVVA5OC1OU0QxIEZ1c2lvbiBpbiBW
YXJpb3VzIENvbWJpbmF0aW9ucyBEZWZpbmUgYSBQb29yIFByb2dub3N0aWMgR3JvdXAgaW4gUGVk
aWF0cmljIEFjdXRlIE15ZWxvaWQgTGV1a2VtaWE8L0lEVGV4dD48RGlzcGxheVRleHQ+KDI1KTwv
RGlzcGxheVRleHQ+PHJlY29yZD48dXJscz48cmVsYXRlZC11cmxzPjx1cmw+aHR0cHM6Ly93d3cu
bmNiaS5ubG0ubmloLmdvdi9wdWJtZWQvMzE0Njc1MzI8L3VybD48L3JlbGF0ZWQtdXJscz48L3Vy
bHM+PGlzYm4+MTY4Ny04NDUwIChQcmludCkmI3hEOzE2ODctODQ1MCAoTGlua2luZyk8L2lzYm4+
PGN1c3RvbTI+UE1DNjY5OTMyMyBSZWluaGFyZHQgaGFzIGNvbnN1bHRpbmcgb3IgYWR2aXNvcnkg
cm9sZXMgZm9yIFJvY2hlLCBDZWxnZW5lLCBIZXhhbCwgUGZpemVyLCBOb3ZhcnRpcywgQm9laHJp
bmdlciBhbmQgcmVjZWl2ZXMgcmVzZWFyY2ggZnVuZGluZyBmcm9tIENlbGdlbmUuIERpcmsgUmVp
bmhhcmR0IHJlY2VpdmVkIHRyYXZlbCBncmFudHMgZnJvbSBKYXp6IFBoYXJtYWNldXRpY2FscyBh
bmQgR3JpZmZvbHMuIE5hZ2htZWggTmlrdG9yZWggYW5kIENocmlzdGluZSB2b24gTmV1aG9mZiBy
ZWNlaXZlZCB0cmF2ZWwgZ3JhbnRzIGZyb20gSmF6eiBQaGFybWFjZXV0aWNhbHMuIFRoZSBvdGhl
ciBhdXRob3JzIGhhdmUgbm90aGluZyB0byBkZWNsYXJlLjwvY3VzdG9tMj48dGl0bGVzPjx0aXRs
ZT5NdXRhdGVkIFdUMSwgRkxUMy1JVEQsIGFuZCBOVVA5OC1OU0QxIEZ1c2lvbiBpbiBWYXJpb3Vz
IENvbWJpbmF0aW9ucyBEZWZpbmUgYSBQb29yIFByb2dub3N0aWMgR3JvdXAgaW4gUGVkaWF0cmlj
IEFjdXRlIE15ZWxvaWQgTGV1a2VtaWE8L3RpdGxlPjxzZWNvbmRhcnktdGl0bGU+SiBPbmNvbDwv
c2Vjb25kYXJ5LXRpdGxlPjwvdGl0bGVzPjxwYWdlcz4xNjA5MTI4PC9wYWdlcz48Y29udHJpYnV0
b3JzPjxhdXRob3JzPjxhdXRob3I+TmlrdG9yZWgsIE4uPC9hdXRob3I+PGF1dGhvcj5XYWx0ZXIs
IEMuPC9hdXRob3I+PGF1dGhvcj5aaW1tZXJtYW5uLCBNLjwvYXV0aG9yPjxhdXRob3I+dm9uIE5l
dWhvZmYsIEMuPC9hdXRob3I+PGF1dGhvcj52b24gTmV1aG9mZiwgTi48L2F1dGhvcj48YXV0aG9y
PlJhc2NoZSwgTS48L2F1dGhvcj48YXV0aG9yPldhYWNrLCBLLjwvYXV0aG9yPjxhdXRob3I+Q3Jl
dXR6aWcsIFUuPC9hdXRob3I+PGF1dGhvcj5IYW5lbmJlcmcsIEguPC9hdXRob3I+PGF1dGhvcj5S
ZWluaGFyZHQsIEQuPC9hdXRob3I+PC9hdXRob3JzPjwvY29udHJpYnV0b3JzPjxlZGl0aW9uPjIw
MTkvMDgvMzE8L2VkaXRpb24+PGFkZGVkLWRhdGUgZm9ybWF0PSJ1dGMiPjE1Nzc4OTgwMjk8L2Fk
ZGVkLWRhdGU+PHJlZi10eXBlIG5hbWU9IkpvdXJuYWwgQXJ0aWNsZSI+MTc8L3JlZi10eXBlPjxh
dXRoLWFkZHJlc3M+RGVwYXJ0bWVudCBvZiBQZWRpYXRyaWNzIElJSSwgVW5pdmVyc2l0eSBDaGls
ZHJlbiZhcG9zO3MgSG9zcGl0YWwgRXNzZW4sIFVuaXZlcnNpdHkgb2YgRHVpc2J1cmctRXNzZW4s
IDQ1MTIyIEVzc2VuLCBHZXJtYW55LiYjeEQ7RGVwYXJ0bWVudCBvZiBQZWRpYXRyaWMgSGVtYXRv
bG9neSBhbmQgT25jb2xvZ3ksIEhhbm5vdmVyIE1lZGljYWwgU2Nob29sLCAzMDYyNSBIYW5ub3Zl
ciwgR2VybWFueS4mI3hEO0RlcGFydG1lbnQgb2YgQ2hpbGQgYW5kIEFkb2xlc2NlbnQgUHN5Y2hp
YXRyeSwgUHN5Y2hvc29tYXRpY3MgYW5kIFBzeWNob3RoZXJhcHksIExWUiBLbGluaWt1bSBFc3Nl
biwgVW5pdmVyc2l0eSBIb3NwaXRhbCBFc3NlbiwgVW5pdmVyc2l0eSBvZiBEdWlzYnVyZy1Fc3Nl
biwgR2VybWFueS4mI3hEO0NlbnRyZSBmb3IgUmVzZWFyY2ggQWNjZWxlcmF0aW9uIGluIFBlZGlh
dHJpY3MgR21iSCwgSGFubm92ZXIsIEdlcm1hbnkuJiN4RDtEZXBhcnRtZW50IG9mIE90b3JoaW5v
bGFyeW5nb2xvZ3kgJmFtcDsgSGVhZC9OZWNrIFN1cmdlcnksIEhlaW5yaWNoIEhlaW5lIFVuaXZl
cnNpdHksIDQwMjI1IER1ZXNzZWxkb3JmLCBHZXJtYW55LjwvYXV0aC1hZGRyZXNzPjxkYXRlcz48
eWVhcj4yMDE5PC95ZWFyPjwvZGF0ZXM+PHJlYy1udW1iZXI+MTIxMDwvcmVjLW51bWJlcj48bGFz
dC11cGRhdGVkLWRhdGUgZm9ybWF0PSJ1dGMiPjE1Nzc4OTgwMjk8L2xhc3QtdXBkYXRlZC1kYXRl
PjxhY2Nlc3Npb24tbnVtPjMxNDY3NTMyPC9hY2Nlc3Npb24tbnVtPjxlbGVjdHJvbmljLXJlc291
cmNlLW51bT4xMC4xMTU1LzIwMTkvMTYwOTEyODwvZWxlY3Ryb25pYy1yZXNvdXJjZS1udW0+PHZv
bHVtZT4yMDE5PC92b2x1bWU+PC9yZWNvcmQ+PC9DaXRlPjwvRW5kTm90ZT4A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OaWt0b3JlaDwvQXV0aG9yPjxZZWFyPjIwMTk8L1llYXI+
PElEVGV4dD5NdXRhdGVkIFdUMSwgRkxUMy1JVEQsIGFuZCBOVVA5OC1OU0QxIEZ1c2lvbiBpbiBW
YXJpb3VzIENvbWJpbmF0aW9ucyBEZWZpbmUgYSBQb29yIFByb2dub3N0aWMgR3JvdXAgaW4gUGVk
aWF0cmljIEFjdXRlIE15ZWxvaWQgTGV1a2VtaWE8L0lEVGV4dD48RGlzcGxheVRleHQ+KDI1KTwv
RGlzcGxheVRleHQ+PHJlY29yZD48dXJscz48cmVsYXRlZC11cmxzPjx1cmw+aHR0cHM6Ly93d3cu
bmNiaS5ubG0ubmloLmdvdi9wdWJtZWQvMzE0Njc1MzI8L3VybD48L3JlbGF0ZWQtdXJscz48L3Vy
bHM+PGlzYm4+MTY4Ny04NDUwIChQcmludCkmI3hEOzE2ODctODQ1MCAoTGlua2luZyk8L2lzYm4+
PGN1c3RvbTI+UE1DNjY5OTMyMyBSZWluaGFyZHQgaGFzIGNvbnN1bHRpbmcgb3IgYWR2aXNvcnkg
cm9sZXMgZm9yIFJvY2hlLCBDZWxnZW5lLCBIZXhhbCwgUGZpemVyLCBOb3ZhcnRpcywgQm9laHJp
bmdlciBhbmQgcmVjZWl2ZXMgcmVzZWFyY2ggZnVuZGluZyBmcm9tIENlbGdlbmUuIERpcmsgUmVp
bmhhcmR0IHJlY2VpdmVkIHRyYXZlbCBncmFudHMgZnJvbSBKYXp6IFBoYXJtYWNldXRpY2FscyBh
bmQgR3JpZmZvbHMuIE5hZ2htZWggTmlrdG9yZWggYW5kIENocmlzdGluZSB2b24gTmV1aG9mZiBy
ZWNlaXZlZCB0cmF2ZWwgZ3JhbnRzIGZyb20gSmF6eiBQaGFybWFjZXV0aWNhbHMuIFRoZSBvdGhl
ciBhdXRob3JzIGhhdmUgbm90aGluZyB0byBkZWNsYXJlLjwvY3VzdG9tMj48dGl0bGVzPjx0aXRs
ZT5NdXRhdGVkIFdUMSwgRkxUMy1JVEQsIGFuZCBOVVA5OC1OU0QxIEZ1c2lvbiBpbiBWYXJpb3Vz
IENvbWJpbmF0aW9ucyBEZWZpbmUgYSBQb29yIFByb2dub3N0aWMgR3JvdXAgaW4gUGVkaWF0cmlj
IEFjdXRlIE15ZWxvaWQgTGV1a2VtaWE8L3RpdGxlPjxzZWNvbmRhcnktdGl0bGU+SiBPbmNvbDwv
c2Vjb25kYXJ5LXRpdGxlPjwvdGl0bGVzPjxwYWdlcz4xNjA5MTI4PC9wYWdlcz48Y29udHJpYnV0
b3JzPjxhdXRob3JzPjxhdXRob3I+TmlrdG9yZWgsIE4uPC9hdXRob3I+PGF1dGhvcj5XYWx0ZXIs
IEMuPC9hdXRob3I+PGF1dGhvcj5aaW1tZXJtYW5uLCBNLjwvYXV0aG9yPjxhdXRob3I+dm9uIE5l
dWhvZmYsIEMuPC9hdXRob3I+PGF1dGhvcj52b24gTmV1aG9mZiwgTi48L2F1dGhvcj48YXV0aG9y
PlJhc2NoZSwgTS48L2F1dGhvcj48YXV0aG9yPldhYWNrLCBLLjwvYXV0aG9yPjxhdXRob3I+Q3Jl
dXR6aWcsIFUuPC9hdXRob3I+PGF1dGhvcj5IYW5lbmJlcmcsIEguPC9hdXRob3I+PGF1dGhvcj5S
ZWluaGFyZHQsIEQuPC9hdXRob3I+PC9hdXRob3JzPjwvY29udHJpYnV0b3JzPjxlZGl0aW9uPjIw
MTkvMDgvMzE8L2VkaXRpb24+PGFkZGVkLWRhdGUgZm9ybWF0PSJ1dGMiPjE1Nzc4OTgwMjk8L2Fk
ZGVkLWRhdGU+PHJlZi10eXBlIG5hbWU9IkpvdXJuYWwgQXJ0aWNsZSI+MTc8L3JlZi10eXBlPjxh
dXRoLWFkZHJlc3M+RGVwYXJ0bWVudCBvZiBQZWRpYXRyaWNzIElJSSwgVW5pdmVyc2l0eSBDaGls
ZHJlbiZhcG9zO3MgSG9zcGl0YWwgRXNzZW4sIFVuaXZlcnNpdHkgb2YgRHVpc2J1cmctRXNzZW4s
IDQ1MTIyIEVzc2VuLCBHZXJtYW55LiYjeEQ7RGVwYXJ0bWVudCBvZiBQZWRpYXRyaWMgSGVtYXRv
bG9neSBhbmQgT25jb2xvZ3ksIEhhbm5vdmVyIE1lZGljYWwgU2Nob29sLCAzMDYyNSBIYW5ub3Zl
ciwgR2VybWFueS4mI3hEO0RlcGFydG1lbnQgb2YgQ2hpbGQgYW5kIEFkb2xlc2NlbnQgUHN5Y2hp
YXRyeSwgUHN5Y2hvc29tYXRpY3MgYW5kIFBzeWNob3RoZXJhcHksIExWUiBLbGluaWt1bSBFc3Nl
biwgVW5pdmVyc2l0eSBIb3NwaXRhbCBFc3NlbiwgVW5pdmVyc2l0eSBvZiBEdWlzYnVyZy1Fc3Nl
biwgR2VybWFueS4mI3hEO0NlbnRyZSBmb3IgUmVzZWFyY2ggQWNjZWxlcmF0aW9uIGluIFBlZGlh
dHJpY3MgR21iSCwgSGFubm92ZXIsIEdlcm1hbnkuJiN4RDtEZXBhcnRtZW50IG9mIE90b3JoaW5v
bGFyeW5nb2xvZ3kgJmFtcDsgSGVhZC9OZWNrIFN1cmdlcnksIEhlaW5yaWNoIEhlaW5lIFVuaXZl
cnNpdHksIDQwMjI1IER1ZXNzZWxkb3JmLCBHZXJtYW55LjwvYXV0aC1hZGRyZXNzPjxkYXRlcz48
eWVhcj4yMDE5PC95ZWFyPjwvZGF0ZXM+PHJlYy1udW1iZXI+MTIxMDwvcmVjLW51bWJlcj48bGFz
dC11cGRhdGVkLWRhdGUgZm9ybWF0PSJ1dGMiPjE1Nzc4OTgwMjk8L2xhc3QtdXBkYXRlZC1kYXRl
PjxhY2Nlc3Npb24tbnVtPjMxNDY3NTMyPC9hY2Nlc3Npb24tbnVtPjxlbGVjdHJvbmljLXJlc291
cmNlLW51bT4xMC4xMTU1LzIwMTkvMTYwOTEyODwvZWxlY3Ryb25pYy1yZXNvdXJjZS1udW0+PHZv
bHVtZT4yMDE5PC92b2x1bWU+PC9yZWNvcmQ+PC9DaXRlPjwvRW5kTm90ZT4A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5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16425661" w14:textId="77777777" w:rsidTr="00D7287A">
        <w:trPr>
          <w:trHeight w:val="1140"/>
        </w:trPr>
        <w:tc>
          <w:tcPr>
            <w:tcW w:w="421" w:type="dxa"/>
            <w:noWrap/>
            <w:hideMark/>
          </w:tcPr>
          <w:p w14:paraId="6570191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188054C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3</w:t>
            </w:r>
          </w:p>
        </w:tc>
        <w:tc>
          <w:tcPr>
            <w:tcW w:w="538" w:type="dxa"/>
            <w:noWrap/>
            <w:hideMark/>
          </w:tcPr>
          <w:p w14:paraId="0E41886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031A81A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Leukemia</w:t>
            </w:r>
          </w:p>
        </w:tc>
        <w:tc>
          <w:tcPr>
            <w:tcW w:w="1814" w:type="dxa"/>
            <w:hideMark/>
          </w:tcPr>
          <w:p w14:paraId="2AEDB4C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ixed Phenotype Acute Leukemia (B/Myeloid)</w:t>
            </w:r>
          </w:p>
        </w:tc>
        <w:tc>
          <w:tcPr>
            <w:tcW w:w="992" w:type="dxa"/>
            <w:noWrap/>
            <w:hideMark/>
          </w:tcPr>
          <w:p w14:paraId="7C3CCB1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proofErr w:type="gramStart"/>
            <w:r w:rsidRPr="0072397A">
              <w:rPr>
                <w:sz w:val="16"/>
                <w:szCs w:val="14"/>
              </w:rPr>
              <w:t>46,XX</w:t>
            </w:r>
            <w:proofErr w:type="gramEnd"/>
            <w:r w:rsidRPr="0072397A">
              <w:rPr>
                <w:sz w:val="16"/>
                <w:szCs w:val="14"/>
              </w:rPr>
              <w:t>[19]</w:t>
            </w:r>
          </w:p>
        </w:tc>
        <w:tc>
          <w:tcPr>
            <w:tcW w:w="933" w:type="dxa"/>
            <w:noWrap/>
            <w:hideMark/>
          </w:tcPr>
          <w:p w14:paraId="4349682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810" w:type="dxa"/>
            <w:noWrap/>
            <w:hideMark/>
          </w:tcPr>
          <w:p w14:paraId="722CD49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3CE38DF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UP98-NSD1</w:t>
            </w:r>
          </w:p>
        </w:tc>
        <w:tc>
          <w:tcPr>
            <w:tcW w:w="851" w:type="dxa"/>
            <w:noWrap/>
            <w:hideMark/>
          </w:tcPr>
          <w:p w14:paraId="00C9840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WT1(</w:t>
            </w:r>
            <w:proofErr w:type="gramStart"/>
            <w:r w:rsidRPr="0072397A">
              <w:rPr>
                <w:sz w:val="16"/>
                <w:szCs w:val="14"/>
              </w:rPr>
              <w:t>p.R</w:t>
            </w:r>
            <w:proofErr w:type="gramEnd"/>
            <w:r w:rsidRPr="0072397A">
              <w:rPr>
                <w:sz w:val="16"/>
                <w:szCs w:val="14"/>
              </w:rPr>
              <w:t>380fs), WT1(p.R370fs),NRAS(p.G12D)</w:t>
            </w:r>
          </w:p>
        </w:tc>
        <w:tc>
          <w:tcPr>
            <w:tcW w:w="708" w:type="dxa"/>
            <w:noWrap/>
            <w:hideMark/>
          </w:tcPr>
          <w:p w14:paraId="4DDA2DA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4616FD5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</w:t>
            </w:r>
            <w:proofErr w:type="gramStart"/>
            <w:r w:rsidRPr="0072397A">
              <w:rPr>
                <w:sz w:val="16"/>
                <w:szCs w:val="14"/>
              </w:rPr>
              <w:t>"  Induction</w:t>
            </w:r>
            <w:proofErr w:type="gramEnd"/>
            <w:r w:rsidRPr="0072397A">
              <w:rPr>
                <w:sz w:val="16"/>
                <w:szCs w:val="14"/>
              </w:rPr>
              <w:t xml:space="preserve"> Chemotherapy, Reinduction with CLAG, Allogenic HSCT</w:t>
            </w:r>
          </w:p>
        </w:tc>
        <w:tc>
          <w:tcPr>
            <w:tcW w:w="992" w:type="dxa"/>
            <w:hideMark/>
          </w:tcPr>
          <w:p w14:paraId="7B02FB4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23.6%, Post-reinduction MRD-Negative</w:t>
            </w:r>
          </w:p>
        </w:tc>
        <w:tc>
          <w:tcPr>
            <w:tcW w:w="851" w:type="dxa"/>
            <w:noWrap/>
            <w:hideMark/>
          </w:tcPr>
          <w:p w14:paraId="3C6FB85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2500267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9</w:t>
            </w:r>
          </w:p>
        </w:tc>
        <w:tc>
          <w:tcPr>
            <w:tcW w:w="851" w:type="dxa"/>
            <w:hideMark/>
          </w:tcPr>
          <w:p w14:paraId="11CF9D6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NUP98-NSD1</w:t>
            </w:r>
          </w:p>
        </w:tc>
        <w:tc>
          <w:tcPr>
            <w:tcW w:w="1234" w:type="dxa"/>
            <w:vMerge/>
            <w:noWrap/>
            <w:hideMark/>
          </w:tcPr>
          <w:p w14:paraId="64D68F3F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3B207B71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09F88FB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6</w:t>
            </w:r>
          </w:p>
        </w:tc>
        <w:tc>
          <w:tcPr>
            <w:tcW w:w="567" w:type="dxa"/>
            <w:noWrap/>
            <w:hideMark/>
          </w:tcPr>
          <w:p w14:paraId="1FAD6BF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2</w:t>
            </w:r>
          </w:p>
        </w:tc>
        <w:tc>
          <w:tcPr>
            <w:tcW w:w="538" w:type="dxa"/>
            <w:noWrap/>
            <w:hideMark/>
          </w:tcPr>
          <w:p w14:paraId="5B12D2F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7C3351F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57DBAE6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 and aberrant CD7 expression</w:t>
            </w:r>
          </w:p>
        </w:tc>
        <w:tc>
          <w:tcPr>
            <w:tcW w:w="992" w:type="dxa"/>
            <w:noWrap/>
            <w:hideMark/>
          </w:tcPr>
          <w:p w14:paraId="21BF224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3C93BF3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810" w:type="dxa"/>
            <w:noWrap/>
            <w:hideMark/>
          </w:tcPr>
          <w:p w14:paraId="0B1C43C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5661011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UP98-NSD1</w:t>
            </w:r>
          </w:p>
        </w:tc>
        <w:tc>
          <w:tcPr>
            <w:tcW w:w="851" w:type="dxa"/>
            <w:noWrap/>
            <w:hideMark/>
          </w:tcPr>
          <w:p w14:paraId="6274648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FLT3-ITD, </w:t>
            </w:r>
            <w:proofErr w:type="gramStart"/>
            <w:r w:rsidRPr="0072397A">
              <w:rPr>
                <w:sz w:val="16"/>
                <w:szCs w:val="14"/>
              </w:rPr>
              <w:t>NRAS(</w:t>
            </w:r>
            <w:proofErr w:type="gramEnd"/>
            <w:r w:rsidRPr="0072397A">
              <w:rPr>
                <w:sz w:val="16"/>
                <w:szCs w:val="14"/>
              </w:rPr>
              <w:t>p.G13D)</w:t>
            </w:r>
          </w:p>
        </w:tc>
        <w:tc>
          <w:tcPr>
            <w:tcW w:w="708" w:type="dxa"/>
            <w:noWrap/>
            <w:hideMark/>
          </w:tcPr>
          <w:p w14:paraId="2640F18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247E65C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 Planned</w:t>
            </w:r>
          </w:p>
        </w:tc>
        <w:tc>
          <w:tcPr>
            <w:tcW w:w="992" w:type="dxa"/>
            <w:noWrap/>
            <w:hideMark/>
          </w:tcPr>
          <w:p w14:paraId="2013D47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3CBC50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Deceased </w:t>
            </w:r>
          </w:p>
        </w:tc>
        <w:tc>
          <w:tcPr>
            <w:tcW w:w="850" w:type="dxa"/>
            <w:noWrap/>
            <w:hideMark/>
          </w:tcPr>
          <w:p w14:paraId="2B51B26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</w:t>
            </w:r>
          </w:p>
        </w:tc>
        <w:tc>
          <w:tcPr>
            <w:tcW w:w="851" w:type="dxa"/>
            <w:hideMark/>
          </w:tcPr>
          <w:p w14:paraId="7835B04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NUP98-NSD1</w:t>
            </w:r>
          </w:p>
        </w:tc>
        <w:tc>
          <w:tcPr>
            <w:tcW w:w="1234" w:type="dxa"/>
            <w:vMerge/>
            <w:noWrap/>
            <w:hideMark/>
          </w:tcPr>
          <w:p w14:paraId="3EB83044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4667A917" w14:textId="77777777" w:rsidTr="00D7287A">
        <w:trPr>
          <w:trHeight w:val="557"/>
        </w:trPr>
        <w:tc>
          <w:tcPr>
            <w:tcW w:w="421" w:type="dxa"/>
            <w:noWrap/>
          </w:tcPr>
          <w:p w14:paraId="682C769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lastRenderedPageBreak/>
              <w:t>Sr No</w:t>
            </w:r>
          </w:p>
        </w:tc>
        <w:tc>
          <w:tcPr>
            <w:tcW w:w="567" w:type="dxa"/>
            <w:noWrap/>
          </w:tcPr>
          <w:p w14:paraId="0CCF59B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538" w:type="dxa"/>
            <w:noWrap/>
          </w:tcPr>
          <w:p w14:paraId="09B0FAC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6" w:type="dxa"/>
          </w:tcPr>
          <w:p w14:paraId="65905F9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814" w:type="dxa"/>
          </w:tcPr>
          <w:p w14:paraId="6EB09E9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  <w:r>
              <w:rPr>
                <w:b/>
                <w:bCs/>
                <w:sz w:val="16"/>
                <w:szCs w:val="14"/>
              </w:rPr>
              <w:t>/ CBC Findings</w:t>
            </w:r>
          </w:p>
        </w:tc>
        <w:tc>
          <w:tcPr>
            <w:tcW w:w="992" w:type="dxa"/>
            <w:noWrap/>
          </w:tcPr>
          <w:p w14:paraId="08BFF1A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933" w:type="dxa"/>
            <w:noWrap/>
          </w:tcPr>
          <w:p w14:paraId="46A73AF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810" w:type="dxa"/>
            <w:noWrap/>
          </w:tcPr>
          <w:p w14:paraId="188DC34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790" w:type="dxa"/>
            <w:noWrap/>
          </w:tcPr>
          <w:p w14:paraId="1189B22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851" w:type="dxa"/>
            <w:noWrap/>
          </w:tcPr>
          <w:p w14:paraId="6A83FB1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b/>
                <w:bCs/>
                <w:sz w:val="16"/>
                <w:szCs w:val="14"/>
              </w:rPr>
              <w:t>Other Mutations</w:t>
            </w:r>
          </w:p>
        </w:tc>
        <w:tc>
          <w:tcPr>
            <w:tcW w:w="708" w:type="dxa"/>
            <w:noWrap/>
          </w:tcPr>
          <w:p w14:paraId="6445D19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153" w:type="dxa"/>
          </w:tcPr>
          <w:p w14:paraId="65876FD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992" w:type="dxa"/>
          </w:tcPr>
          <w:p w14:paraId="17D9817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851" w:type="dxa"/>
            <w:noWrap/>
          </w:tcPr>
          <w:p w14:paraId="0E48723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850" w:type="dxa"/>
            <w:noWrap/>
          </w:tcPr>
          <w:p w14:paraId="0C52ACD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851" w:type="dxa"/>
          </w:tcPr>
          <w:p w14:paraId="5ABD1CB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1234" w:type="dxa"/>
            <w:vMerge/>
            <w:noWrap/>
          </w:tcPr>
          <w:p w14:paraId="2403F200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697FE74A" w14:textId="77777777" w:rsidTr="00D7287A">
        <w:trPr>
          <w:trHeight w:val="855"/>
        </w:trPr>
        <w:tc>
          <w:tcPr>
            <w:tcW w:w="421" w:type="dxa"/>
            <w:noWrap/>
            <w:hideMark/>
          </w:tcPr>
          <w:p w14:paraId="11CEAEF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7</w:t>
            </w:r>
          </w:p>
        </w:tc>
        <w:tc>
          <w:tcPr>
            <w:tcW w:w="567" w:type="dxa"/>
            <w:noWrap/>
            <w:hideMark/>
          </w:tcPr>
          <w:p w14:paraId="411A60B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6</w:t>
            </w:r>
          </w:p>
        </w:tc>
        <w:tc>
          <w:tcPr>
            <w:tcW w:w="538" w:type="dxa"/>
            <w:noWrap/>
            <w:hideMark/>
          </w:tcPr>
          <w:p w14:paraId="2BFD2E6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2AEA5B7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7BC4D97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 and aberrant CD19 expression</w:t>
            </w:r>
          </w:p>
        </w:tc>
        <w:tc>
          <w:tcPr>
            <w:tcW w:w="992" w:type="dxa"/>
            <w:noWrap/>
            <w:hideMark/>
          </w:tcPr>
          <w:p w14:paraId="49D6E11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5386717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 xml:space="preserve">trisomy 8, 22 and 3 copies of BCR </w:t>
            </w:r>
          </w:p>
        </w:tc>
        <w:tc>
          <w:tcPr>
            <w:tcW w:w="810" w:type="dxa"/>
            <w:noWrap/>
            <w:hideMark/>
          </w:tcPr>
          <w:p w14:paraId="67BCE0D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540976E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UP98-NSD1</w:t>
            </w:r>
          </w:p>
        </w:tc>
        <w:tc>
          <w:tcPr>
            <w:tcW w:w="851" w:type="dxa"/>
            <w:noWrap/>
            <w:hideMark/>
          </w:tcPr>
          <w:p w14:paraId="0A2493D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LT3-ITD, RUNX1</w:t>
            </w:r>
          </w:p>
        </w:tc>
        <w:tc>
          <w:tcPr>
            <w:tcW w:w="708" w:type="dxa"/>
            <w:noWrap/>
            <w:hideMark/>
          </w:tcPr>
          <w:p w14:paraId="3848002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3D3AFE0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 Induction Chemotherapy, Palliation</w:t>
            </w:r>
          </w:p>
        </w:tc>
        <w:tc>
          <w:tcPr>
            <w:tcW w:w="992" w:type="dxa"/>
            <w:hideMark/>
          </w:tcPr>
          <w:p w14:paraId="1B31652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68%</w:t>
            </w:r>
          </w:p>
        </w:tc>
        <w:tc>
          <w:tcPr>
            <w:tcW w:w="851" w:type="dxa"/>
            <w:noWrap/>
            <w:hideMark/>
          </w:tcPr>
          <w:p w14:paraId="5101A17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Deceased</w:t>
            </w:r>
          </w:p>
        </w:tc>
        <w:tc>
          <w:tcPr>
            <w:tcW w:w="850" w:type="dxa"/>
            <w:noWrap/>
            <w:hideMark/>
          </w:tcPr>
          <w:p w14:paraId="469C437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</w:t>
            </w:r>
          </w:p>
        </w:tc>
        <w:tc>
          <w:tcPr>
            <w:tcW w:w="851" w:type="dxa"/>
            <w:hideMark/>
          </w:tcPr>
          <w:p w14:paraId="73D457D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NUP98-NSD1</w:t>
            </w:r>
          </w:p>
        </w:tc>
        <w:tc>
          <w:tcPr>
            <w:tcW w:w="1234" w:type="dxa"/>
            <w:vMerge/>
            <w:noWrap/>
            <w:hideMark/>
          </w:tcPr>
          <w:p w14:paraId="343B7EE5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0DDA8C15" w14:textId="77777777" w:rsidTr="00D7287A">
        <w:trPr>
          <w:trHeight w:val="1140"/>
        </w:trPr>
        <w:tc>
          <w:tcPr>
            <w:tcW w:w="421" w:type="dxa"/>
            <w:noWrap/>
            <w:hideMark/>
          </w:tcPr>
          <w:p w14:paraId="6AD8E26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1D71EE5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0</w:t>
            </w:r>
          </w:p>
        </w:tc>
        <w:tc>
          <w:tcPr>
            <w:tcW w:w="538" w:type="dxa"/>
            <w:noWrap/>
            <w:hideMark/>
          </w:tcPr>
          <w:p w14:paraId="36D2767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4317D021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0398697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monocytic differentiation and aberrant CD7 expression</w:t>
            </w:r>
          </w:p>
        </w:tc>
        <w:tc>
          <w:tcPr>
            <w:tcW w:w="992" w:type="dxa"/>
            <w:noWrap/>
            <w:hideMark/>
          </w:tcPr>
          <w:p w14:paraId="0912CE2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317B726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67E1ABA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5782AFE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UP98-NSD1</w:t>
            </w:r>
          </w:p>
        </w:tc>
        <w:tc>
          <w:tcPr>
            <w:tcW w:w="851" w:type="dxa"/>
            <w:noWrap/>
            <w:hideMark/>
          </w:tcPr>
          <w:p w14:paraId="4BA4393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LT3-ITD</w:t>
            </w:r>
          </w:p>
        </w:tc>
        <w:tc>
          <w:tcPr>
            <w:tcW w:w="708" w:type="dxa"/>
            <w:noWrap/>
            <w:hideMark/>
          </w:tcPr>
          <w:p w14:paraId="7634DC0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64EB11C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CP-841 Induction Chemotherapy, Palliation</w:t>
            </w:r>
          </w:p>
        </w:tc>
        <w:tc>
          <w:tcPr>
            <w:tcW w:w="992" w:type="dxa"/>
            <w:hideMark/>
          </w:tcPr>
          <w:p w14:paraId="2916C41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0.6%, Post Induction FCM-MRD-47%</w:t>
            </w:r>
          </w:p>
        </w:tc>
        <w:tc>
          <w:tcPr>
            <w:tcW w:w="851" w:type="dxa"/>
            <w:noWrap/>
            <w:hideMark/>
          </w:tcPr>
          <w:p w14:paraId="696E2975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42394BB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</w:t>
            </w:r>
          </w:p>
        </w:tc>
        <w:tc>
          <w:tcPr>
            <w:tcW w:w="851" w:type="dxa"/>
            <w:hideMark/>
          </w:tcPr>
          <w:p w14:paraId="2B19852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NUP98-NSD1</w:t>
            </w:r>
          </w:p>
        </w:tc>
        <w:tc>
          <w:tcPr>
            <w:tcW w:w="1234" w:type="dxa"/>
            <w:vMerge/>
            <w:noWrap/>
            <w:hideMark/>
          </w:tcPr>
          <w:p w14:paraId="0D1586A1" w14:textId="77777777" w:rsidR="0028345B" w:rsidRPr="0072397A" w:rsidRDefault="0028345B" w:rsidP="0028345B">
            <w:pPr>
              <w:rPr>
                <w:sz w:val="16"/>
                <w:szCs w:val="14"/>
              </w:rPr>
            </w:pPr>
          </w:p>
        </w:tc>
      </w:tr>
      <w:tr w:rsidR="0028345B" w:rsidRPr="0072397A" w14:paraId="19EF5528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143CC0F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79C2CA0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6</w:t>
            </w:r>
          </w:p>
        </w:tc>
        <w:tc>
          <w:tcPr>
            <w:tcW w:w="538" w:type="dxa"/>
            <w:noWrap/>
            <w:hideMark/>
          </w:tcPr>
          <w:p w14:paraId="40CE08C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3B345D3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62E9D2E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 with aberrant CD7 expression</w:t>
            </w:r>
          </w:p>
        </w:tc>
        <w:tc>
          <w:tcPr>
            <w:tcW w:w="992" w:type="dxa"/>
            <w:noWrap/>
            <w:hideMark/>
          </w:tcPr>
          <w:p w14:paraId="3F4D281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0E08907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810" w:type="dxa"/>
            <w:noWrap/>
            <w:hideMark/>
          </w:tcPr>
          <w:p w14:paraId="799BEED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6E26895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UP98-TOP1</w:t>
            </w:r>
          </w:p>
        </w:tc>
        <w:tc>
          <w:tcPr>
            <w:tcW w:w="851" w:type="dxa"/>
            <w:noWrap/>
            <w:hideMark/>
          </w:tcPr>
          <w:p w14:paraId="5770BE4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RAS(p.Q61H), STAG2(p.L961fs)</w:t>
            </w:r>
          </w:p>
        </w:tc>
        <w:tc>
          <w:tcPr>
            <w:tcW w:w="708" w:type="dxa"/>
            <w:noWrap/>
            <w:hideMark/>
          </w:tcPr>
          <w:p w14:paraId="1B408FA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hideMark/>
          </w:tcPr>
          <w:p w14:paraId="16D29AD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288AAF9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Negative</w:t>
            </w:r>
          </w:p>
        </w:tc>
        <w:tc>
          <w:tcPr>
            <w:tcW w:w="851" w:type="dxa"/>
            <w:noWrap/>
            <w:hideMark/>
          </w:tcPr>
          <w:p w14:paraId="6B7E7E3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atient progressed from AML to MPAL (ETP ALL/Myeloid)--- Lost to follow up</w:t>
            </w:r>
          </w:p>
        </w:tc>
        <w:tc>
          <w:tcPr>
            <w:tcW w:w="850" w:type="dxa"/>
            <w:noWrap/>
            <w:hideMark/>
          </w:tcPr>
          <w:p w14:paraId="6EBC8EF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3</w:t>
            </w:r>
          </w:p>
        </w:tc>
        <w:tc>
          <w:tcPr>
            <w:tcW w:w="851" w:type="dxa"/>
            <w:hideMark/>
          </w:tcPr>
          <w:p w14:paraId="52C69B1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NUP98-TOP1</w:t>
            </w:r>
          </w:p>
        </w:tc>
        <w:tc>
          <w:tcPr>
            <w:tcW w:w="1234" w:type="dxa"/>
            <w:noWrap/>
            <w:hideMark/>
          </w:tcPr>
          <w:p w14:paraId="28387BB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Qb3RlbnphPC9BdXRob3I+PFllYXI+MjAwNDwvWWVhcj48
SURUZXh0PkEgdCgxMTsyMCkocDE1O3ExMSkgbWF5IGlkZW50aWZ5IGEgc3Vic2V0IG9mIG5vbnRo
ZXJhcHktcmVsYXRlZCBhY3V0ZSBteWVsb2N5dGljIGxldWtlbWlhPC9JRFRleHQ+PERpc3BsYXlU
ZXh0PigyNik8L0Rpc3BsYXlUZXh0PjxyZWNvcmQ+PGRhdGVzPjxwdWItZGF0ZXM+PGRhdGU+TWFy
PC9kYXRlPjwvcHViLWRhdGVzPjx5ZWFyPjIwMDQ8L3llYXI+PC9kYXRlcz48a2V5d29yZHM+PGtl
eXdvcmQ+QWRvbGVzY2VudDwva2V5d29yZD48a2V5d29yZD5BbWlubyBBY2lkIFNlcXVlbmNlPC9r
ZXl3b3JkPjxrZXl3b3JkPkJhc2UgU2VxdWVuY2U8L2tleXdvcmQ+PGtleXdvcmQ+KkNocm9tb3Nv
bWVzLCBIdW1hbiwgUGFpciAxMTwva2V5d29yZD48a2V5d29yZD4qQ2hyb21vc29tZXMsIEh1bWFu
LCBQYWlyIDIwPC9rZXl3b3JkPjxrZXl3b3JkPkN5dG9nZW5ldGljIEFuYWx5c2lzPC9rZXl3b3Jk
PjxrZXl3b3JkPkROQSBUb3BvaXNvbWVyYXNlcywgVHlwZSBJL2dlbmV0aWNzPC9rZXl3b3JkPjxr
ZXl3b3JkPkZlbWFsZTwva2V5d29yZD48a2V5d29yZD5IdW1hbnM8L2tleXdvcmQ+PGtleXdvcmQ+
S2FyeW90eXBpbmc8L2tleXdvcmQ+PGtleXdvcmQ+TGV1a2VtaWEsIE15ZWxvaWQsIEFjdXRlL2Ns
YXNzaWZpY2F0aW9uLypnZW5ldGljczwva2V5d29yZD48a2V5d29yZD5Nb2xlY3VsYXIgU2VxdWVu
Y2UgRGF0YTwva2V5d29yZD48a2V5d29yZD5OdWNsZWFyIFBvcmUgQ29tcGxleCBQcm90ZWlucy9n
ZW5ldGljczwva2V5d29yZD48a2V5d29yZD5SZXZlcnNlIFRyYW5zY3JpcHRhc2UgUG9seW1lcmFz
ZSBDaGFpbiBSZWFjdGlvbjwva2V5d29yZD48a2V5d29yZD5TZXF1ZW5jZSBEZWxldGlvbjwva2V5
d29yZD48a2V5d29yZD4qVHJhbnNsb2NhdGlvbiwgR2VuZXRpYzwva2V5d29yZD48L2tleXdvcmRz
Pjx1cmxzPjxyZWxhdGVkLXVybHM+PHVybD5odHRwczovL3d3dy5uY2JpLm5sbS5uaWguZ292L3B1
Ym1lZC8xNTAzNjg5MzwvdXJsPjwvcmVsYXRlZC11cmxzPjwvdXJscz48aXNibj4wMTY1LTQ2MDgg
KFByaW50KSYjeEQ7MDE2NS00NjA4IChMaW5raW5nKTwvaXNibj48dGl0bGVzPjx0aXRsZT5BIHQo
MTE7MjApKHAxNTtxMTEpIG1heSBpZGVudGlmeSBhIHN1YnNldCBvZiBub250aGVyYXB5LXJlbGF0
ZWQgYWN1dGUgbXllbG9jeXRpYyBsZXVrZW1pYTwvdGl0bGU+PHNlY29uZGFyeS10aXRsZT5DYW5j
ZXIgR2VuZXQgQ3l0b2dlbmV0PC9zZWNvbmRhcnktdGl0bGU+PC90aXRsZXM+PHBhZ2VzPjE2NC04
PC9wYWdlcz48bnVtYmVyPjI8L251bWJlcj48Y29udHJpYnV0b3JzPjxhdXRob3JzPjxhdXRob3I+
UG90ZW56YSwgTC48L2F1dGhvcj48YXV0aG9yPlNpbmlnYWdsaWEsIEIuPC9hdXRob3I+PGF1dGhv
cj5MdXBwaSwgTS48L2F1dGhvcj48YXV0aG9yPk1vcnNlbGxpLCBNLjwvYXV0aG9yPjxhdXRob3I+
U2F2aW9sYSwgQS48L2F1dGhvcj48YXV0aG9yPkZlcnJhcmksIEEuPC9hdXRob3I+PGF1dGhvcj5S
aXZhLCBHLjwvYXV0aG9yPjxhdXRob3I+WnVjY2hpbmksIFAuPC9hdXRob3I+PGF1dGhvcj5HaWFj
b2JiaSwgRi48L2F1dGhvcj48YXV0aG9yPkVtaWxpYSwgRy48L2F1dGhvcj48YXV0aG9yPlRlbXBl
cmFuaSwgUC48L2F1dGhvcj48YXV0aG9yPlRvcmVsbGksIEcuPC9hdXRob3I+PC9hdXRob3JzPjwv
Y29udHJpYnV0b3JzPjxlZGl0aW9uPjIwMDQvMDMvMjQ8L2VkaXRpb24+PGFkZGVkLWRhdGUgZm9y
bWF0PSJ1dGMiPjE1Nzc4OTgyNjQ8L2FkZGVkLWRhdGU+PHJlZi10eXBlIG5hbWU9IkpvdXJuYWwg
QXJ0aWNsZSI+MTc8L3JlZi10eXBlPjxhdXRoLWFkZHJlc3M+U2VjdGlvbiBvZiBIZW1hdG9sb2d5
LCBEZXBhcnRtZW50IG9mIE9uY29sb2d5IGFuZCBIZW1hdG9sb2d5LCBVbml2ZXJzaXR5IG9mIE1v
ZGVuYSBhbmQgUmVnZ2lvIEVtaWxpYSwgTW9kZW5hLCBJdGFseS48L2F1dGgtYWRkcmVzcz48cmVj
LW51bWJlcj4xMjExPC9yZWMtbnVtYmVyPjxsYXN0LXVwZGF0ZWQtZGF0ZSBmb3JtYXQ9InV0YyI+
MTU3Nzg5ODI2NDwvbGFzdC11cGRhdGVkLWRhdGU+PGFjY2Vzc2lvbi1udW0+MTUwMzY4OTM8L2Fj
Y2Vzc2lvbi1udW0+PGVsZWN0cm9uaWMtcmVzb3VyY2UtbnVtPjEwLjEwMTYvai5jYW5jZXJnZW5j
eXRvLjIwMDMuMDcuMDAyPC9lbGVjdHJvbmljLXJlc291cmNlLW51bT48dm9sdW1lPjE0OTwvdm9s
dW1lPjwvcmVj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Qb3RlbnphPC9BdXRob3I+PFllYXI+MjAwNDwvWWVhcj48
SURUZXh0PkEgdCgxMTsyMCkocDE1O3ExMSkgbWF5IGlkZW50aWZ5IGEgc3Vic2V0IG9mIG5vbnRo
ZXJhcHktcmVsYXRlZCBhY3V0ZSBteWVsb2N5dGljIGxldWtlbWlhPC9JRFRleHQ+PERpc3BsYXlU
ZXh0PigyNik8L0Rpc3BsYXlUZXh0PjxyZWNvcmQ+PGRhdGVzPjxwdWItZGF0ZXM+PGRhdGU+TWFy
PC9kYXRlPjwvcHViLWRhdGVzPjx5ZWFyPjIwMDQ8L3llYXI+PC9kYXRlcz48a2V5d29yZHM+PGtl
eXdvcmQ+QWRvbGVzY2VudDwva2V5d29yZD48a2V5d29yZD5BbWlubyBBY2lkIFNlcXVlbmNlPC9r
ZXl3b3JkPjxrZXl3b3JkPkJhc2UgU2VxdWVuY2U8L2tleXdvcmQ+PGtleXdvcmQ+KkNocm9tb3Nv
bWVzLCBIdW1hbiwgUGFpciAxMTwva2V5d29yZD48a2V5d29yZD4qQ2hyb21vc29tZXMsIEh1bWFu
LCBQYWlyIDIwPC9rZXl3b3JkPjxrZXl3b3JkPkN5dG9nZW5ldGljIEFuYWx5c2lzPC9rZXl3b3Jk
PjxrZXl3b3JkPkROQSBUb3BvaXNvbWVyYXNlcywgVHlwZSBJL2dlbmV0aWNzPC9rZXl3b3JkPjxr
ZXl3b3JkPkZlbWFsZTwva2V5d29yZD48a2V5d29yZD5IdW1hbnM8L2tleXdvcmQ+PGtleXdvcmQ+
S2FyeW90eXBpbmc8L2tleXdvcmQ+PGtleXdvcmQ+TGV1a2VtaWEsIE15ZWxvaWQsIEFjdXRlL2Ns
YXNzaWZpY2F0aW9uLypnZW5ldGljczwva2V5d29yZD48a2V5d29yZD5Nb2xlY3VsYXIgU2VxdWVu
Y2UgRGF0YTwva2V5d29yZD48a2V5d29yZD5OdWNsZWFyIFBvcmUgQ29tcGxleCBQcm90ZWlucy9n
ZW5ldGljczwva2V5d29yZD48a2V5d29yZD5SZXZlcnNlIFRyYW5zY3JpcHRhc2UgUG9seW1lcmFz
ZSBDaGFpbiBSZWFjdGlvbjwva2V5d29yZD48a2V5d29yZD5TZXF1ZW5jZSBEZWxldGlvbjwva2V5
d29yZD48a2V5d29yZD4qVHJhbnNsb2NhdGlvbiwgR2VuZXRpYzwva2V5d29yZD48L2tleXdvcmRz
Pjx1cmxzPjxyZWxhdGVkLXVybHM+PHVybD5odHRwczovL3d3dy5uY2JpLm5sbS5uaWguZ292L3B1
Ym1lZC8xNTAzNjg5MzwvdXJsPjwvcmVsYXRlZC11cmxzPjwvdXJscz48aXNibj4wMTY1LTQ2MDgg
KFByaW50KSYjeEQ7MDE2NS00NjA4IChMaW5raW5nKTwvaXNibj48dGl0bGVzPjx0aXRsZT5BIHQo
MTE7MjApKHAxNTtxMTEpIG1heSBpZGVudGlmeSBhIHN1YnNldCBvZiBub250aGVyYXB5LXJlbGF0
ZWQgYWN1dGUgbXllbG9jeXRpYyBsZXVrZW1pYTwvdGl0bGU+PHNlY29uZGFyeS10aXRsZT5DYW5j
ZXIgR2VuZXQgQ3l0b2dlbmV0PC9zZWNvbmRhcnktdGl0bGU+PC90aXRsZXM+PHBhZ2VzPjE2NC04
PC9wYWdlcz48bnVtYmVyPjI8L251bWJlcj48Y29udHJpYnV0b3JzPjxhdXRob3JzPjxhdXRob3I+
UG90ZW56YSwgTC48L2F1dGhvcj48YXV0aG9yPlNpbmlnYWdsaWEsIEIuPC9hdXRob3I+PGF1dGhv
cj5MdXBwaSwgTS48L2F1dGhvcj48YXV0aG9yPk1vcnNlbGxpLCBNLjwvYXV0aG9yPjxhdXRob3I+
U2F2aW9sYSwgQS48L2F1dGhvcj48YXV0aG9yPkZlcnJhcmksIEEuPC9hdXRob3I+PGF1dGhvcj5S
aXZhLCBHLjwvYXV0aG9yPjxhdXRob3I+WnVjY2hpbmksIFAuPC9hdXRob3I+PGF1dGhvcj5HaWFj
b2JiaSwgRi48L2F1dGhvcj48YXV0aG9yPkVtaWxpYSwgRy48L2F1dGhvcj48YXV0aG9yPlRlbXBl
cmFuaSwgUC48L2F1dGhvcj48YXV0aG9yPlRvcmVsbGksIEcuPC9hdXRob3I+PC9hdXRob3JzPjwv
Y29udHJpYnV0b3JzPjxlZGl0aW9uPjIwMDQvMDMvMjQ8L2VkaXRpb24+PGFkZGVkLWRhdGUgZm9y
bWF0PSJ1dGMiPjE1Nzc4OTgyNjQ8L2FkZGVkLWRhdGU+PHJlZi10eXBlIG5hbWU9IkpvdXJuYWwg
QXJ0aWNsZSI+MTc8L3JlZi10eXBlPjxhdXRoLWFkZHJlc3M+U2VjdGlvbiBvZiBIZW1hdG9sb2d5
LCBEZXBhcnRtZW50IG9mIE9uY29sb2d5IGFuZCBIZW1hdG9sb2d5LCBVbml2ZXJzaXR5IG9mIE1v
ZGVuYSBhbmQgUmVnZ2lvIEVtaWxpYSwgTW9kZW5hLCBJdGFseS48L2F1dGgtYWRkcmVzcz48cmVj
LW51bWJlcj4xMjExPC9yZWMtbnVtYmVyPjxsYXN0LXVwZGF0ZWQtZGF0ZSBmb3JtYXQ9InV0YyI+
MTU3Nzg5ODI2NDwvbGFzdC11cGRhdGVkLWRhdGU+PGFjY2Vzc2lvbi1udW0+MTUwMzY4OTM8L2Fj
Y2Vzc2lvbi1udW0+PGVsZWN0cm9uaWMtcmVzb3VyY2UtbnVtPjEwLjEwMTYvai5jYW5jZXJnZW5j
eXRvLjIwMDMuMDcuMDAyPC9lbGVjdHJvbmljLXJlc291cmNlLW51bT48dm9sdW1lPjE0OTwvdm9s
dW1lPjwvcmVj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6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33F3430F" w14:textId="77777777" w:rsidTr="00D7287A">
        <w:trPr>
          <w:trHeight w:val="855"/>
        </w:trPr>
        <w:tc>
          <w:tcPr>
            <w:tcW w:w="421" w:type="dxa"/>
            <w:noWrap/>
            <w:hideMark/>
          </w:tcPr>
          <w:p w14:paraId="0DA2970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3189BE6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0</w:t>
            </w:r>
          </w:p>
        </w:tc>
        <w:tc>
          <w:tcPr>
            <w:tcW w:w="538" w:type="dxa"/>
            <w:noWrap/>
            <w:hideMark/>
          </w:tcPr>
          <w:p w14:paraId="0C5AC98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</w:t>
            </w:r>
          </w:p>
        </w:tc>
        <w:tc>
          <w:tcPr>
            <w:tcW w:w="1446" w:type="dxa"/>
            <w:hideMark/>
          </w:tcPr>
          <w:p w14:paraId="11F2959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Leukemia</w:t>
            </w:r>
          </w:p>
        </w:tc>
        <w:tc>
          <w:tcPr>
            <w:tcW w:w="1814" w:type="dxa"/>
            <w:hideMark/>
          </w:tcPr>
          <w:p w14:paraId="22618F4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leukemia of ambiguous lineage. Blasts express CD33, CD117, HLADR, CD56 and CD123</w:t>
            </w:r>
          </w:p>
        </w:tc>
        <w:tc>
          <w:tcPr>
            <w:tcW w:w="992" w:type="dxa"/>
            <w:noWrap/>
            <w:hideMark/>
          </w:tcPr>
          <w:p w14:paraId="13C1A2C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933" w:type="dxa"/>
            <w:noWrap/>
            <w:hideMark/>
          </w:tcPr>
          <w:p w14:paraId="068F8BC9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810" w:type="dxa"/>
            <w:noWrap/>
            <w:hideMark/>
          </w:tcPr>
          <w:p w14:paraId="4BF2546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2A9D61C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ICALM-MLLT10</w:t>
            </w:r>
          </w:p>
        </w:tc>
        <w:tc>
          <w:tcPr>
            <w:tcW w:w="851" w:type="dxa"/>
            <w:noWrap/>
            <w:hideMark/>
          </w:tcPr>
          <w:p w14:paraId="72BC6E5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onoallelic CEBPA, NRAS(p.G13D), PHF6(p.R24Vfs*11)</w:t>
            </w:r>
          </w:p>
        </w:tc>
        <w:tc>
          <w:tcPr>
            <w:tcW w:w="708" w:type="dxa"/>
            <w:noWrap/>
            <w:hideMark/>
          </w:tcPr>
          <w:p w14:paraId="41E142F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TPCR</w:t>
            </w:r>
          </w:p>
        </w:tc>
        <w:tc>
          <w:tcPr>
            <w:tcW w:w="1153" w:type="dxa"/>
            <w:noWrap/>
            <w:hideMark/>
          </w:tcPr>
          <w:p w14:paraId="79D3BFD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BFM-90</w:t>
            </w:r>
          </w:p>
        </w:tc>
        <w:tc>
          <w:tcPr>
            <w:tcW w:w="992" w:type="dxa"/>
            <w:hideMark/>
          </w:tcPr>
          <w:p w14:paraId="4B73BCCD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Post Induction FCM-MRD- 0.37%</w:t>
            </w:r>
          </w:p>
        </w:tc>
        <w:tc>
          <w:tcPr>
            <w:tcW w:w="851" w:type="dxa"/>
            <w:noWrap/>
            <w:hideMark/>
          </w:tcPr>
          <w:p w14:paraId="321EDDB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live</w:t>
            </w:r>
          </w:p>
        </w:tc>
        <w:tc>
          <w:tcPr>
            <w:tcW w:w="850" w:type="dxa"/>
            <w:noWrap/>
            <w:hideMark/>
          </w:tcPr>
          <w:p w14:paraId="652C75C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</w:t>
            </w:r>
          </w:p>
        </w:tc>
        <w:tc>
          <w:tcPr>
            <w:tcW w:w="851" w:type="dxa"/>
            <w:hideMark/>
          </w:tcPr>
          <w:p w14:paraId="75AEDA8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</w:t>
            </w:r>
            <w:r>
              <w:rPr>
                <w:sz w:val="16"/>
                <w:szCs w:val="14"/>
              </w:rPr>
              <w:t>cute Leukemia of Ambiguous lineage</w:t>
            </w:r>
            <w:r w:rsidRPr="0072397A">
              <w:rPr>
                <w:sz w:val="16"/>
                <w:szCs w:val="14"/>
              </w:rPr>
              <w:t xml:space="preserve"> with PICALM-MLLT10</w:t>
            </w:r>
          </w:p>
        </w:tc>
        <w:tc>
          <w:tcPr>
            <w:tcW w:w="1234" w:type="dxa"/>
            <w:noWrap/>
            <w:hideMark/>
          </w:tcPr>
          <w:p w14:paraId="5003918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/>
            </w:r>
            <w:r>
              <w:rPr>
                <w:sz w:val="16"/>
                <w:szCs w:val="14"/>
              </w:rPr>
              <w:instrText xml:space="preserve"> ADDIN EN.CITE &lt;EndNote&gt;&lt;Cite&gt;&lt;Author&gt;Savage&lt;/Author&gt;&lt;Year&gt;2010&lt;/Year&gt;&lt;IDText&gt;Acute leukemia with PICALM-MLLT10 fusion gene: diagnostic and treatment struggle&lt;/IDText&gt;&lt;DisplayText&gt;(27)&lt;/DisplayText&gt;&lt;record&gt;&lt;dates&gt;&lt;pub-dates&gt;&lt;date&gt;Oct 15&lt;/date&gt;&lt;/pub-dates&gt;&lt;year&gt;2010&lt;/year&gt;&lt;/dates&gt;&lt;keywords&gt;&lt;keyword&gt;Adult&lt;/keyword&gt;&lt;keyword&gt;Blast Crisis/genetics/pathology&lt;/keyword&gt;&lt;keyword&gt;Bone Marrow Cells/pathology&lt;/keyword&gt;&lt;keyword&gt;Female&lt;/keyword&gt;&lt;keyword&gt;Humans&lt;/keyword&gt;&lt;keyword&gt;In Situ Hybridization, Fluorescence&lt;/keyword&gt;&lt;keyword&gt;Karyotyping&lt;/keyword&gt;&lt;keyword&gt;Leukemia, Myeloid, Acute/*diagnosis/genetics/pathology/*therapy&lt;/keyword&gt;&lt;keyword&gt;Oncogene Proteins, Fusion/*genetics&lt;/keyword&gt;&lt;/keywords&gt;&lt;urls&gt;&lt;related-urls&gt;&lt;url&gt;https://www.ncbi.nlm.nih.gov/pubmed/20875875&lt;/url&gt;&lt;/related-urls&gt;&lt;/urls&gt;&lt;isbn&gt;1873-4456 (Electronic)&amp;#xD;0165-4608 (Linking)&lt;/isbn&gt;&lt;titles&gt;&lt;title&gt;Acute leukemia with PICALM-MLLT10 fusion gene: diagnostic and treatment struggle&lt;/title&gt;&lt;secondary-title&gt;Cancer Genet Cytogenet&lt;/secondary-title&gt;&lt;/titles&gt;&lt;pages&gt;129-32&lt;/pages&gt;&lt;number&gt;2&lt;/number&gt;&lt;contributors&gt;&lt;authors&gt;&lt;author&gt;Savage, N. M.&lt;/author&gt;&lt;author&gt;Kota, V.&lt;/author&gt;&lt;author&gt;Manaloor, E. J.&lt;/author&gt;&lt;author&gt;Kulharya, A. S.&lt;/author&gt;&lt;author&gt;Pierini, V.&lt;/author&gt;&lt;author&gt;Mecucci, C.&lt;/author&gt;&lt;author&gt;Ustun, C.&lt;/author&gt;&lt;/authors&gt;&lt;/contributors&gt;&lt;edition&gt;2010/09/30&lt;/edition&gt;&lt;added-date format="utc"&gt;1577898342&lt;/added-date&gt;&lt;ref-type name="Journal Article"&gt;17&lt;/ref-type&gt;&lt;auth-address&gt;Department of Pathology, Medical College of Georgia, Augusta, GA 30912, USA. nsavage@mcg.edu&lt;/auth-address&gt;&lt;rec-number&gt;1212&lt;/rec-number&gt;&lt;last-updated-date format="utc"&gt;1577898342&lt;/last-updated-date&gt;&lt;accession-num&gt;20875875&lt;/accession-num&gt;&lt;electronic-resource-num&gt;10.1016/j.cancergencyto.2010.07.126&lt;/electronic-resource-num&gt;&lt;volume&gt;202&lt;/volume&gt;&lt;/record&gt;&lt;/Cite&gt;&lt;/EndNote&gt;</w:instrText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7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28345B" w:rsidRPr="0072397A" w14:paraId="2AF9DE3D" w14:textId="77777777" w:rsidTr="00D7287A">
        <w:trPr>
          <w:trHeight w:val="570"/>
        </w:trPr>
        <w:tc>
          <w:tcPr>
            <w:tcW w:w="421" w:type="dxa"/>
            <w:noWrap/>
            <w:hideMark/>
          </w:tcPr>
          <w:p w14:paraId="16606DD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0C61BCD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</w:t>
            </w:r>
          </w:p>
        </w:tc>
        <w:tc>
          <w:tcPr>
            <w:tcW w:w="538" w:type="dxa"/>
            <w:noWrap/>
            <w:hideMark/>
          </w:tcPr>
          <w:p w14:paraId="1C95B296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F</w:t>
            </w:r>
          </w:p>
        </w:tc>
        <w:tc>
          <w:tcPr>
            <w:tcW w:w="1446" w:type="dxa"/>
            <w:hideMark/>
          </w:tcPr>
          <w:p w14:paraId="35F0E65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yeloid Leukemia</w:t>
            </w:r>
          </w:p>
        </w:tc>
        <w:tc>
          <w:tcPr>
            <w:tcW w:w="1814" w:type="dxa"/>
            <w:hideMark/>
          </w:tcPr>
          <w:p w14:paraId="75C1FDEF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cute Megakaryoblastic Leukemia</w:t>
            </w:r>
          </w:p>
        </w:tc>
        <w:tc>
          <w:tcPr>
            <w:tcW w:w="992" w:type="dxa"/>
            <w:noWrap/>
            <w:hideMark/>
          </w:tcPr>
          <w:p w14:paraId="2E37A19A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50~52,XX,t(1;22)(p13;q13),+6,+7,+11,+17,+18,+19,+21,+22[cp13]</w:t>
            </w:r>
          </w:p>
        </w:tc>
        <w:tc>
          <w:tcPr>
            <w:tcW w:w="933" w:type="dxa"/>
            <w:noWrap/>
            <w:hideMark/>
          </w:tcPr>
          <w:p w14:paraId="273F5A7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BM15/MKL1 fusion</w:t>
            </w:r>
          </w:p>
        </w:tc>
        <w:tc>
          <w:tcPr>
            <w:tcW w:w="810" w:type="dxa"/>
            <w:noWrap/>
            <w:hideMark/>
          </w:tcPr>
          <w:p w14:paraId="447DCEE2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Myeloid</w:t>
            </w:r>
          </w:p>
        </w:tc>
        <w:tc>
          <w:tcPr>
            <w:tcW w:w="790" w:type="dxa"/>
            <w:noWrap/>
            <w:hideMark/>
          </w:tcPr>
          <w:p w14:paraId="29769D87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RBM15-MKL1</w:t>
            </w:r>
          </w:p>
        </w:tc>
        <w:tc>
          <w:tcPr>
            <w:tcW w:w="851" w:type="dxa"/>
            <w:noWrap/>
            <w:hideMark/>
          </w:tcPr>
          <w:p w14:paraId="46860D53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egative</w:t>
            </w:r>
          </w:p>
        </w:tc>
        <w:tc>
          <w:tcPr>
            <w:tcW w:w="708" w:type="dxa"/>
            <w:noWrap/>
            <w:hideMark/>
          </w:tcPr>
          <w:p w14:paraId="1FB9F55B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G</w:t>
            </w:r>
          </w:p>
        </w:tc>
        <w:tc>
          <w:tcPr>
            <w:tcW w:w="1153" w:type="dxa"/>
            <w:hideMark/>
          </w:tcPr>
          <w:p w14:paraId="3C06737C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Conventional "3+7" Chemotherapy</w:t>
            </w:r>
          </w:p>
        </w:tc>
        <w:tc>
          <w:tcPr>
            <w:tcW w:w="992" w:type="dxa"/>
            <w:hideMark/>
          </w:tcPr>
          <w:p w14:paraId="5E892434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E3EB5A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Induction Death</w:t>
            </w:r>
          </w:p>
        </w:tc>
        <w:tc>
          <w:tcPr>
            <w:tcW w:w="850" w:type="dxa"/>
            <w:noWrap/>
            <w:hideMark/>
          </w:tcPr>
          <w:p w14:paraId="56CBD4E8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0.5</w:t>
            </w:r>
          </w:p>
        </w:tc>
        <w:tc>
          <w:tcPr>
            <w:tcW w:w="851" w:type="dxa"/>
            <w:hideMark/>
          </w:tcPr>
          <w:p w14:paraId="64B3B12E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ML with RBM15-MKL1</w:t>
            </w:r>
          </w:p>
        </w:tc>
        <w:tc>
          <w:tcPr>
            <w:tcW w:w="1234" w:type="dxa"/>
            <w:noWrap/>
            <w:hideMark/>
          </w:tcPr>
          <w:p w14:paraId="5CA116F0" w14:textId="77777777" w:rsidR="0028345B" w:rsidRPr="0072397A" w:rsidRDefault="0028345B" w:rsidP="0028345B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/>
            </w:r>
            <w:r>
              <w:rPr>
                <w:sz w:val="16"/>
                <w:szCs w:val="14"/>
              </w:rPr>
              <w:instrText xml:space="preserve"> ADDIN EN.CITE &lt;EndNote&gt;&lt;Cite&gt;&lt;Author&gt;Shand&lt;/Author&gt;&lt;Year&gt;2016&lt;/Year&gt;&lt;IDText&gt;One giant leap for pediatric AMKL&lt;/IDText&gt;&lt;DisplayText&gt;(24)&lt;/DisplayText&gt;&lt;record&gt;&lt;dates&gt;&lt;pub-dates&gt;&lt;date&gt;Jun 30&lt;/date&gt;&lt;/pub-dates&gt;&lt;year&gt;2016&lt;/year&gt;&lt;/dates&gt;&lt;keywords&gt;&lt;keyword&gt;Child&lt;/keyword&gt;&lt;keyword&gt;*Down Syndrome&lt;/keyword&gt;&lt;keyword&gt;Humans&lt;/keyword&gt;&lt;keyword&gt;*Leukemia, Megakaryoblastic, Acute&lt;/keyword&gt;&lt;/keywords&gt;&lt;urls&gt;&lt;related-urls&gt;&lt;url&gt;https://www.ncbi.nlm.nih.gov/pubmed/27365410&lt;/url&gt;&lt;/related-urls&gt;&lt;/urls&gt;&lt;isbn&gt;1528-0020 (Electronic)&amp;#xD;0006-4971 (Linking)&lt;/isbn&gt;&lt;titles&gt;&lt;title&gt;One giant leap for pediatric AMKL&lt;/title&gt;&lt;secondary-title&gt;Blood&lt;/secondary-title&gt;&lt;/titles&gt;&lt;pages&gt;3299-300&lt;/pages&gt;&lt;number&gt;26&lt;/number&gt;&lt;contributors&gt;&lt;authors&gt;&lt;author&gt;Shand, J. C.&lt;/author&gt;&lt;/authors&gt;&lt;/contributors&gt;&lt;edition&gt;2016/07/02&lt;/edition&gt;&lt;added-date format="utc"&gt;1577897899&lt;/added-date&gt;&lt;ref-type name="Journal Article"&gt;17&lt;/ref-type&gt;&lt;auth-address&gt;University of rochester.&lt;/auth-address&gt;&lt;rec-number&gt;1209&lt;/rec-number&gt;&lt;last-updated-date format="utc"&gt;1577897899&lt;/last-updated-date&gt;&lt;accession-num&gt;27365410&lt;/accession-num&gt;&lt;electronic-resource-num&gt;10.1182/blood-2016-05-715045&lt;/electronic-resource-num&gt;&lt;volume&gt;127&lt;/volume&gt;&lt;/record&gt;&lt;/Cite&gt;&lt;/EndNote&gt;</w:instrText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4)</w:t>
            </w:r>
            <w:r>
              <w:rPr>
                <w:sz w:val="16"/>
                <w:szCs w:val="14"/>
              </w:rPr>
              <w:fldChar w:fldCharType="end"/>
            </w:r>
          </w:p>
        </w:tc>
      </w:tr>
    </w:tbl>
    <w:p w14:paraId="4ECF96F6" w14:textId="77777777" w:rsidR="00132CDC" w:rsidRDefault="005853BC" w:rsidP="00850D70">
      <w:pPr>
        <w:rPr>
          <w:b/>
          <w:bCs/>
          <w:sz w:val="20"/>
          <w:szCs w:val="18"/>
        </w:rPr>
      </w:pPr>
      <w:r w:rsidRPr="00751C2A">
        <w:rPr>
          <w:b/>
          <w:bCs/>
          <w:sz w:val="20"/>
          <w:szCs w:val="18"/>
        </w:rPr>
        <w:t xml:space="preserve">Supplementary Table </w:t>
      </w:r>
      <w:r w:rsidR="00751C2A">
        <w:rPr>
          <w:b/>
          <w:bCs/>
          <w:sz w:val="20"/>
          <w:szCs w:val="18"/>
        </w:rPr>
        <w:t>5</w:t>
      </w:r>
      <w:r w:rsidRPr="00751C2A">
        <w:rPr>
          <w:b/>
          <w:bCs/>
          <w:sz w:val="20"/>
          <w:szCs w:val="18"/>
        </w:rPr>
        <w:t>: Table highlights genomic, immunophenotypic features and other validation details of fusions discovered by the myeloid module of NARASIMHA</w:t>
      </w:r>
      <w:r w:rsidR="00520AAB">
        <w:rPr>
          <w:b/>
          <w:bCs/>
          <w:sz w:val="20"/>
          <w:szCs w:val="18"/>
        </w:rPr>
        <w:t xml:space="preserve">. RT-PCR: reverse transcription-based PCR, MRD: measurable residual disease, AML: acute myeloid leukemia, CG: Conventional Karyotyping, </w:t>
      </w:r>
      <w:r w:rsidR="009B3874">
        <w:rPr>
          <w:b/>
          <w:bCs/>
          <w:sz w:val="20"/>
          <w:szCs w:val="18"/>
        </w:rPr>
        <w:t>OMCT: oral metronomic chemotherapy</w:t>
      </w:r>
      <w:r w:rsidR="00132CDC">
        <w:rPr>
          <w:b/>
          <w:bCs/>
          <w:sz w:val="20"/>
          <w:szCs w:val="18"/>
        </w:rPr>
        <w:t xml:space="preserve">, NA: Not </w:t>
      </w:r>
      <w:r w:rsidR="00132CDC" w:rsidRPr="006F0931">
        <w:rPr>
          <w:b/>
          <w:bCs/>
          <w:sz w:val="20"/>
          <w:szCs w:val="18"/>
        </w:rPr>
        <w:t>available</w:t>
      </w:r>
      <w:r w:rsidR="00850D70" w:rsidRPr="006F0931">
        <w:rPr>
          <w:b/>
          <w:bCs/>
          <w:sz w:val="20"/>
          <w:szCs w:val="18"/>
        </w:rPr>
        <w:t xml:space="preserve">, Hb: </w:t>
      </w:r>
      <w:proofErr w:type="spellStart"/>
      <w:r w:rsidR="00850D70" w:rsidRPr="006F0931">
        <w:rPr>
          <w:b/>
          <w:bCs/>
          <w:sz w:val="20"/>
          <w:szCs w:val="18"/>
        </w:rPr>
        <w:t>Hemoglobin</w:t>
      </w:r>
      <w:proofErr w:type="spellEnd"/>
      <w:r w:rsidR="00850D70" w:rsidRPr="006F0931">
        <w:rPr>
          <w:b/>
          <w:bCs/>
          <w:sz w:val="20"/>
          <w:szCs w:val="18"/>
        </w:rPr>
        <w:t>; TLC: Total Leucocyte Count; ANC: Absolute Neutrophil Count; AEC: Absolute Eosinophil Count; AMC: Absolute Monocyte Count.</w:t>
      </w:r>
    </w:p>
    <w:p w14:paraId="0CDF3C2E" w14:textId="77777777" w:rsidR="000C0582" w:rsidRPr="008F7D2E" w:rsidRDefault="000C0582" w:rsidP="008F7D2E">
      <w:pPr>
        <w:rPr>
          <w:b/>
          <w:bCs/>
          <w:sz w:val="20"/>
          <w:szCs w:val="18"/>
        </w:rPr>
      </w:pPr>
    </w:p>
    <w:p w14:paraId="6B1457E5" w14:textId="77777777" w:rsidR="00751C2A" w:rsidRDefault="00751C2A" w:rsidP="00A67EA8">
      <w:pPr>
        <w:pStyle w:val="NoSpacing"/>
        <w:rPr>
          <w:b/>
          <w:bCs/>
          <w:sz w:val="20"/>
          <w:szCs w:val="20"/>
        </w:rPr>
      </w:pPr>
      <w:r w:rsidRPr="00751C2A">
        <w:rPr>
          <w:b/>
          <w:bCs/>
          <w:sz w:val="20"/>
          <w:szCs w:val="20"/>
        </w:rPr>
        <w:lastRenderedPageBreak/>
        <w:t>S</w:t>
      </w:r>
      <w:r w:rsidR="00A67EA8">
        <w:rPr>
          <w:b/>
          <w:bCs/>
          <w:sz w:val="20"/>
          <w:szCs w:val="20"/>
        </w:rPr>
        <w:t>upplementary Table 6</w:t>
      </w:r>
    </w:p>
    <w:tbl>
      <w:tblPr>
        <w:tblStyle w:val="TableGrid"/>
        <w:tblW w:w="15664" w:type="dxa"/>
        <w:tblLayout w:type="fixed"/>
        <w:tblLook w:val="04A0" w:firstRow="1" w:lastRow="0" w:firstColumn="1" w:lastColumn="0" w:noHBand="0" w:noVBand="1"/>
      </w:tblPr>
      <w:tblGrid>
        <w:gridCol w:w="423"/>
        <w:gridCol w:w="570"/>
        <w:gridCol w:w="449"/>
        <w:gridCol w:w="1449"/>
        <w:gridCol w:w="1449"/>
        <w:gridCol w:w="996"/>
        <w:gridCol w:w="1268"/>
        <w:gridCol w:w="664"/>
        <w:gridCol w:w="1056"/>
        <w:gridCol w:w="512"/>
        <w:gridCol w:w="1389"/>
        <w:gridCol w:w="1358"/>
        <w:gridCol w:w="724"/>
        <w:gridCol w:w="905"/>
        <w:gridCol w:w="1449"/>
        <w:gridCol w:w="996"/>
        <w:gridCol w:w="7"/>
      </w:tblGrid>
      <w:tr w:rsidR="003141A1" w:rsidRPr="0072397A" w14:paraId="3FF9CBB0" w14:textId="77777777" w:rsidTr="00DC0EE3">
        <w:trPr>
          <w:gridAfter w:val="1"/>
          <w:wAfter w:w="7" w:type="dxa"/>
          <w:trHeight w:val="747"/>
        </w:trPr>
        <w:tc>
          <w:tcPr>
            <w:tcW w:w="423" w:type="dxa"/>
            <w:noWrap/>
            <w:hideMark/>
          </w:tcPr>
          <w:p w14:paraId="067CEC53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r No</w:t>
            </w:r>
          </w:p>
        </w:tc>
        <w:tc>
          <w:tcPr>
            <w:tcW w:w="570" w:type="dxa"/>
            <w:noWrap/>
            <w:hideMark/>
          </w:tcPr>
          <w:p w14:paraId="0182D0A6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449" w:type="dxa"/>
            <w:noWrap/>
            <w:hideMark/>
          </w:tcPr>
          <w:p w14:paraId="128B0F07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9" w:type="dxa"/>
            <w:hideMark/>
          </w:tcPr>
          <w:p w14:paraId="7BCC4526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449" w:type="dxa"/>
            <w:hideMark/>
          </w:tcPr>
          <w:p w14:paraId="6685C4B1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</w:p>
        </w:tc>
        <w:tc>
          <w:tcPr>
            <w:tcW w:w="996" w:type="dxa"/>
            <w:noWrap/>
            <w:hideMark/>
          </w:tcPr>
          <w:p w14:paraId="34D7A287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1268" w:type="dxa"/>
            <w:noWrap/>
            <w:hideMark/>
          </w:tcPr>
          <w:p w14:paraId="4F82E1EB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664" w:type="dxa"/>
            <w:noWrap/>
            <w:hideMark/>
          </w:tcPr>
          <w:p w14:paraId="6B21DC25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1056" w:type="dxa"/>
            <w:noWrap/>
            <w:hideMark/>
          </w:tcPr>
          <w:p w14:paraId="0D07673D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512" w:type="dxa"/>
            <w:noWrap/>
            <w:hideMark/>
          </w:tcPr>
          <w:p w14:paraId="701042EF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389" w:type="dxa"/>
            <w:hideMark/>
          </w:tcPr>
          <w:p w14:paraId="3AE4B85F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1358" w:type="dxa"/>
            <w:hideMark/>
          </w:tcPr>
          <w:p w14:paraId="7381DD90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724" w:type="dxa"/>
            <w:noWrap/>
            <w:hideMark/>
          </w:tcPr>
          <w:p w14:paraId="581DE156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905" w:type="dxa"/>
            <w:hideMark/>
          </w:tcPr>
          <w:p w14:paraId="0D5A7C2F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1449" w:type="dxa"/>
            <w:hideMark/>
          </w:tcPr>
          <w:p w14:paraId="635AC5AE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996" w:type="dxa"/>
            <w:noWrap/>
            <w:hideMark/>
          </w:tcPr>
          <w:p w14:paraId="2C5E7D4D" w14:textId="77777777" w:rsidR="00A67EA8" w:rsidRPr="0072397A" w:rsidRDefault="00A67EA8" w:rsidP="00262C6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</w:p>
        </w:tc>
      </w:tr>
      <w:tr w:rsidR="006165F9" w:rsidRPr="0072397A" w14:paraId="663BB7D3" w14:textId="77777777" w:rsidTr="00DC0EE3">
        <w:trPr>
          <w:trHeight w:val="268"/>
        </w:trPr>
        <w:tc>
          <w:tcPr>
            <w:tcW w:w="15664" w:type="dxa"/>
            <w:gridSpan w:val="17"/>
            <w:noWrap/>
          </w:tcPr>
          <w:p w14:paraId="6D07FB2C" w14:textId="77777777" w:rsidR="006165F9" w:rsidRPr="0072397A" w:rsidRDefault="006165F9" w:rsidP="006165F9">
            <w:pPr>
              <w:jc w:val="center"/>
              <w:rPr>
                <w:b/>
                <w:bCs/>
                <w:sz w:val="16"/>
                <w:szCs w:val="14"/>
              </w:rPr>
            </w:pPr>
            <w:r>
              <w:rPr>
                <w:b/>
                <w:bCs/>
                <w:sz w:val="16"/>
                <w:szCs w:val="14"/>
              </w:rPr>
              <w:t>Chimeric Gene Fusions Detected in Precursor T Lineage ALL</w:t>
            </w:r>
          </w:p>
        </w:tc>
      </w:tr>
      <w:tr w:rsidR="00A67EA8" w:rsidRPr="0072397A" w14:paraId="7B53353F" w14:textId="77777777" w:rsidTr="00DC0EE3">
        <w:trPr>
          <w:gridAfter w:val="1"/>
          <w:wAfter w:w="7" w:type="dxa"/>
          <w:trHeight w:val="781"/>
        </w:trPr>
        <w:tc>
          <w:tcPr>
            <w:tcW w:w="423" w:type="dxa"/>
            <w:noWrap/>
            <w:hideMark/>
          </w:tcPr>
          <w:p w14:paraId="1C0808C6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1</w:t>
            </w:r>
          </w:p>
        </w:tc>
        <w:tc>
          <w:tcPr>
            <w:tcW w:w="570" w:type="dxa"/>
            <w:noWrap/>
            <w:hideMark/>
          </w:tcPr>
          <w:p w14:paraId="7B4555B7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11</w:t>
            </w:r>
          </w:p>
        </w:tc>
        <w:tc>
          <w:tcPr>
            <w:tcW w:w="449" w:type="dxa"/>
            <w:noWrap/>
            <w:hideMark/>
          </w:tcPr>
          <w:p w14:paraId="2DF639C1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5A1266B8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noWrap/>
            <w:hideMark/>
          </w:tcPr>
          <w:p w14:paraId="0EFB973C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T Cell Precursor ALL</w:t>
            </w:r>
          </w:p>
        </w:tc>
        <w:tc>
          <w:tcPr>
            <w:tcW w:w="996" w:type="dxa"/>
            <w:noWrap/>
            <w:hideMark/>
          </w:tcPr>
          <w:p w14:paraId="64E58BF9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5537AB9E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TCR-B translocations: t(7q34), Monosomy 11</w:t>
            </w:r>
          </w:p>
        </w:tc>
        <w:tc>
          <w:tcPr>
            <w:tcW w:w="664" w:type="dxa"/>
            <w:noWrap/>
            <w:hideMark/>
          </w:tcPr>
          <w:p w14:paraId="53BFB645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7CC06827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NUP214-ABL1</w:t>
            </w:r>
          </w:p>
        </w:tc>
        <w:tc>
          <w:tcPr>
            <w:tcW w:w="512" w:type="dxa"/>
            <w:noWrap/>
            <w:hideMark/>
          </w:tcPr>
          <w:p w14:paraId="7C68A05E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54DD2E42" w14:textId="77777777" w:rsidR="00A67EA8" w:rsidRPr="00F77E59" w:rsidRDefault="00A67EA8" w:rsidP="00262C66">
            <w:pPr>
              <w:rPr>
                <w:rFonts w:ascii="Calibri" w:hAnsi="Calibri"/>
                <w:sz w:val="21"/>
                <w:szCs w:val="24"/>
              </w:rPr>
            </w:pPr>
            <w:proofErr w:type="spellStart"/>
            <w:r w:rsidRPr="00F77E59">
              <w:rPr>
                <w:rFonts w:ascii="Calibri" w:hAnsi="Calibri"/>
                <w:sz w:val="20"/>
              </w:rPr>
              <w:t>IcIcle</w:t>
            </w:r>
            <w:proofErr w:type="spellEnd"/>
          </w:p>
          <w:p w14:paraId="44447A69" w14:textId="77777777" w:rsidR="00A67EA8" w:rsidRPr="00F77E59" w:rsidRDefault="00A67EA8" w:rsidP="00262C66">
            <w:pPr>
              <w:rPr>
                <w:sz w:val="16"/>
                <w:szCs w:val="14"/>
              </w:rPr>
            </w:pPr>
          </w:p>
        </w:tc>
        <w:tc>
          <w:tcPr>
            <w:tcW w:w="1358" w:type="dxa"/>
            <w:noWrap/>
            <w:hideMark/>
          </w:tcPr>
          <w:p w14:paraId="1218DF38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NA</w:t>
            </w:r>
          </w:p>
        </w:tc>
        <w:tc>
          <w:tcPr>
            <w:tcW w:w="724" w:type="dxa"/>
            <w:noWrap/>
            <w:hideMark/>
          </w:tcPr>
          <w:p w14:paraId="5F382F59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Deceased</w:t>
            </w:r>
          </w:p>
        </w:tc>
        <w:tc>
          <w:tcPr>
            <w:tcW w:w="905" w:type="dxa"/>
            <w:noWrap/>
            <w:hideMark/>
          </w:tcPr>
          <w:p w14:paraId="097D5887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1</w:t>
            </w:r>
          </w:p>
        </w:tc>
        <w:tc>
          <w:tcPr>
            <w:tcW w:w="1449" w:type="dxa"/>
            <w:hideMark/>
          </w:tcPr>
          <w:p w14:paraId="28B9FBCD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T Cell Precursor ALL</w:t>
            </w:r>
          </w:p>
        </w:tc>
        <w:tc>
          <w:tcPr>
            <w:tcW w:w="996" w:type="dxa"/>
            <w:noWrap/>
            <w:hideMark/>
          </w:tcPr>
          <w:p w14:paraId="01FDA944" w14:textId="77777777" w:rsidR="00A67EA8" w:rsidRPr="00F77E59" w:rsidRDefault="00C705BB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dWxsaWdoYW48L0F1dGhvcj48WWVhcj4yMDEyPC9ZZWFy
PjxJRFRleHQ+VGhlIG1vbGVjdWxhciBnZW5ldGljIG1ha2V1cCBvZiBhY3V0ZSBseW1waG9ibGFz
dGljIGxldWtlbWlhPC9JRFRleHQ+PERpc3BsYXlUZXh0PigyOCwgMjkpPC9EaXNwbGF5VGV4dD48
cmVjb3JkPjxrZXl3b3Jkcz48a2V5d29yZD5BZHVsdDwva2V5d29yZD48a2V5d29yZD5EaXBsb2lk
eTwva2V5d29yZD48a2V5d29yZD5GdXNpb24gUHJvdGVpbnMsIGJjci1hYmwvZ2VuZXRpY3M8L2tl
eXdvcmQ+PGtleXdvcmQ+R2VuZSBFeHByZXNzaW9uIFJlZ3VsYXRpb24sIExldWtlbWljPC9rZXl3
b3JkPjxrZXl3b3JkPkdlbmUgUmVhcnJhbmdlbWVudDwva2V5d29yZD48a2V5d29yZD5IdW1hbnM8
L2tleXdvcmQ+PGtleXdvcmQ+SWthcm9zIFRyYW5zY3JpcHRpb24gRmFjdG9yL2dlbmV0aWNzPC9r
ZXl3b3JkPjxrZXl3b3JkPkphbnVzIEtpbmFzZSAxL2dlbmV0aWNzPC9rZXl3b3JkPjxrZXl3b3Jk
PkthcnlvdHlwaW5nPC9rZXl3b3JkPjxrZXl3b3JkPk1vZGVscywgR2VuZXRpYzwva2V5d29yZD48
a2V5d29yZD5Nb2xlY3VsYXIgQmlvbG9neS9tZXRob2RzPC9rZXl3b3JkPjxrZXl3b3JkPipNdXRh
dGlvbjwva2V5d29yZD48a2V5d29yZD5PbGlnb251Y2xlb3RpZGUgQXJyYXkgU2VxdWVuY2UgQW5h
bHlzaXM8L2tleXdvcmQ+PGtleXdvcmQ+UGhvc3Bob3RyYW5zZmVyYXNlcy9tZXRhYm9saXNtPC9r
ZXl3b3JkPjxrZXl3b3JkPlByZWN1cnNvciBDZWxsIEx5bXBob2JsYXN0aWMgTGV1a2VtaWEtTHlt
cGhvbWEvKmdlbmV0aWNzPC9rZXl3b3JkPjxrZXl3b3JkPlJlY2VwdG9ycywgQ3l0b2tpbmUvZ2Vu
ZXRpY3M8L2tleXdvcmQ+PGtleXdvcmQ+Umlzazwva2V5d29yZD48a2V5d29yZD5TaWduYWwgVHJh
bnNkdWN0aW9uPC9rZXl3b3JkPjxrZXl3b3JkPlRyZWF0bWVudCBPdXRjb21lPC9rZXl3b3JkPjwv
a2V5d29yZHM+PGlzYm4+MTUyMC00MzgzPC9pc2JuPjx0aXRsZXM+PHRpdGxlPlRoZSBtb2xlY3Vs
YXIgZ2VuZXRpYyBtYWtldXAgb2YgYWN1dGUgbHltcGhvYmxhc3RpYyBsZXVrZW1pYTwvdGl0bGU+
PHNlY29uZGFyeS10aXRsZT5IZW1hdG9sb2d5IEFtIFNvYyBIZW1hdG9sIEVkdWMgUHJvZ3JhbTwv
c2Vjb25kYXJ5LXRpdGxlPjxhbHQtdGl0bGU+SGVtYXRvbG9neS4gQW1lcmljYW4gU29jaWV0eSBv
ZiBIZW1hdG9sb2d5LiBFZHVjYXRpb24gUHJvZ3JhbTwvYWx0LXRpdGxlPjwvdGl0bGVzPjxwYWdl
cz4zODktOTY8L3BhZ2VzPjxjb250cmlidXRvcnM+PGF1dGhvcnM+PGF1dGhvcj5NdWxsaWdoYW4s
IEMuIEcuPC9hdXRob3I+PC9hdXRob3JzPjwvY29udHJpYnV0b3JzPjxlZGl0aW9uPjIwMTIvMTIv
MTM8L2VkaXRpb24+PGxhbmd1YWdlPmVuZzwvbGFuZ3VhZ2U+PGFkZGVkLWRhdGUgZm9ybWF0PSJ1
dGMiPjE1NTUwODQ3NDQ8L2FkZGVkLWRhdGU+PHJlZi10eXBlIG5hbWU9IkpvdXJuYWwgQXJ0aWNs
ZSI+MTc8L3JlZi10eXBlPjxhdXRoLWFkZHJlc3M+SGVtYXRvbG9naWNhbCBNYWxpZ25hbmNpZXMg
UHJvZ3JhbSwgU3QgSnVkZSBDaGlsZHJlbiZhcG9zO3MgUmVzZWFyY2ggSG9zcGl0YWwsIE1lbXBo
aXMsIFROIDM4MTA1LCBVU0EuIGNoYXJsZXMubXVsbGlnaGFuQHN0anVkZS5vcmc8L2F1dGgtYWRk
cmVzcz48ZGF0ZXM+PHllYXI+MjAxMjwveWVhcj48L2RhdGVzPjxyZW1vdGUtZGF0YWJhc2UtcHJv
dmlkZXI+TkxNPC9yZW1vdGUtZGF0YWJhc2UtcHJvdmlkZXI+PHJlYy1udW1iZXI+ODwvcmVjLW51
bWJlcj48bGFzdC11cGRhdGVkLWRhdGUgZm9ybWF0PSJ1dGMiPjE1NTUyMTQ0NDk8L2xhc3QtdXBk
YXRlZC1kYXRlPjxhY2Nlc3Npb24tbnVtPjIzMjMzNjA5PC9hY2Nlc3Npb24tbnVtPjxlbGVjdHJv
bmljLXJlc291cmNlLW51bT4xMC4xMTgyL2FzaGVkdWNhdGlvbi0yMDEyLjEuMzg5PC9lbGVjdHJv
bmljLXJlc291cmNlLW51bT48dm9sdW1lPjIwMTI8L3ZvbHVtZT48L3JlY29yZD48L0NpdGU+PENp
dGU+PEF1dGhvcj5EZSBCcmFla2VsZWVyPC9BdXRob3I+PFllYXI+MjAxMTwvWWVhcj48SURUZXh0
PkFCTDEgZnVzaW9uIGdlbmVzIGluIGhlbWF0b2xvZ2ljYWwgbWFsaWduYW5jaWVzOiBhIHJldmll
dzwvSURUZXh0PjxyZWNvcmQ+PGRhdGVzPjxwdWItZGF0ZXM+PGRhdGU+TWF5PC9kYXRlPjwvcHVi
LWRhdGVzPjx5ZWFyPjIwMTE8L3llYXI+PC9kYXRlcz48a2V5d29yZHM+PGtleXdvcmQ+Q2VsbCBU
cmFuc2Zvcm1hdGlvbiwgTmVvcGxhc3RpYy9nZW5ldGljczwva2V5d29yZD48a2V5d29yZD4qR2Vu
ZXMsIGFibDwva2V5d29yZD48a2V5d29yZD5IZW1hdG9sb2dpYyBOZW9wbGFzbXMvY2hlbWlzdHJ5
LypnZW5ldGljczwva2V5d29yZD48a2V5d29yZD5IdW1hbnM8L2tleXdvcmQ+PGtleXdvcmQ+SW50
cmFjZWxsdWxhciBTaWduYWxpbmcgUGVwdGlkZXMgYW5kIFByb3RlaW5zL2dlbmV0aWNzPC9rZXl3
b3JkPjxrZXl3b3JkPipPbmNvZ2VuZSBGdXNpb248L2tleXdvcmQ+PGtleXdvcmQ+T25jb2dlbmUg
UHJvdGVpbnMgdi1hYmwvYW50YWdvbmlzdHMgJmFtcDsgaW5oaWJpdG9ycy9jaGVtaXN0cnkvZ2Vu
ZXRpY3M8L2tleXdvcmQ+PGtleXdvcmQ+T25jb2dlbmUgUHJvdGVpbnMsIEZ1c2lvbi9nZW5ldGlj
czwva2V5d29yZD48a2V5d29yZD5QVEItQXNzb2NpYXRlZCBTcGxpY2luZyBGYWN0b3I8L2tleXdv
cmQ+PGtleXdvcmQ+UHJvdGVpbi1UeXJvc2luZSBLaW5hc2VzL2dlbmV0aWNzPC9rZXl3b3JkPjxr
ZXl3b3JkPlJOQS1CaW5kaW5nIFByb3RlaW5zL2dlbmV0aWNzPC9rZXl3b3JkPjxrZXl3b3JkPlRy
YW5zY3JpcHRpb24gRmFjdG9ycy9nZW5ldGljczwva2V5d29yZD48L2tleXdvcmRzPjx1cmxzPjxy
ZWxhdGVkLXVybHM+PHVybD5odHRwczovL3d3dy5uY2JpLm5sbS5uaWguZ292L3B1Ym1lZC8yMTQz
NTAwMjwvdXJsPjwvcmVsYXRlZC11cmxzPjwvdXJscz48aXNibj4xNjAwLTA2MDkgKEVsZWN0cm9u
aWMpJiN4RDswOTAyLTQ0NDEgKExpbmtpbmcpPC9pc2JuPjx0aXRsZXM+PHRpdGxlPkFCTDEgZnVz
aW9uIGdlbmVzIGluIGhlbWF0b2xvZ2ljYWwgbWFsaWduYW5jaWVzOiBhIHJldmlldzwvdGl0bGU+
PHNlY29uZGFyeS10aXRsZT5FdXIgSiBIYWVtYXRvbDwvc2Vjb25kYXJ5LXRpdGxlPjwvdGl0bGVz
PjxwYWdlcz4zNjEtNzE8L3BhZ2VzPjxudW1iZXI+NTwvbnVtYmVyPjxjb250cmlidXRvcnM+PGF1
dGhvcnM+PGF1dGhvcj5EZSBCcmFla2VsZWVyLCBFLjwvYXV0aG9yPjxhdXRob3I+RG91ZXQtR3Vp
bGJlcnQsIE4uPC9hdXRob3I+PGF1dGhvcj5Sb3dlLCBELjwvYXV0aG9yPjxhdXRob3I+Qm93biwg
Ti48L2F1dGhvcj48YXV0aG9yPk1vcmVsLCBGLjwvYXV0aG9yPjxhdXRob3I+QmVydGhvdSwgQy48
L2F1dGhvcj48YXV0aG9yPkZlcmVjLCBDLjwvYXV0aG9yPjxhdXRob3I+RGUgQnJhZWtlbGVlciwg
TS48L2F1dGhvcj48L2F1dGhvcnM+PC9jb250cmlidXRvcnM+PGVkaXRpb24+MjAxMS8wMy8yNjwv
ZWRpdGlvbj48YWRkZWQtZGF0ZSBmb3JtYXQ9InV0YyI+MTU3Nzg5ODcwNDwvYWRkZWQtZGF0ZT48
cmVmLXR5cGUgbmFtZT0iSm91cm5hbCBBcnRpY2xlIj4xNzwvcmVmLXR5cGU+PGF1dGgtYWRkcmVz
cz5Vbml2ZXJzaXRlIGRlIEJyZXN0LCBGYWN1bHRlIGRlIE1lZGVjaW5lIGV0IGRlcyBTY2llbmNl
cyBkZSBsYSBTYW50ZSwgQnJlc3QgSW5zdGl0dXQgTmF0aW9uYWwgZGUgbGEgU2FudGUgZXQgZGUg
bGEgUmVjaGVyY2hlIE1lZGljYWxlIChJTlNFUk0pLCBCcmVzdCBDSFJVIEJyZXN0LCBIb3BpdGFs
IE1vcnZhbiwgU2VydmljZSBkZSBDeXRvZ2VuZXRpcXVlLCBDeXRvbG9naWUgZXQgQmlvbG9naWUg
ZGUgbGEgUmVwcm9kdWN0aW9uLCBCcmVzdCwgRnJhbmNlLjwvYXV0aC1hZGRyZXNzPjxyZWMtbnVt
YmVyPjEyMTM8L3JlYy1udW1iZXI+PGxhc3QtdXBkYXRlZC1kYXRlIGZvcm1hdD0idXRjIj4xNTc3
ODk4NzA0PC9sYXN0LXVwZGF0ZWQtZGF0ZT48YWNjZXNzaW9uLW51bT4yMTQzNTAwMjwvYWNjZXNz
aW9uLW51bT48ZWxlY3Ryb25pYy1yZXNvdXJjZS1udW0+MTAuMTExMS9qLjE2MDAtMDYwOS4yMDEx
LjAxNTg2Lng8L2VsZWN0cm9uaWMtcmVzb3VyY2UtbnVtPjx2b2x1bWU+ODY8L3ZvbHVtZT48L3Jl
Y29yZD48L0NpdGU+PC9FbmROb3RlPn==
</w:fldData>
              </w:fldChar>
            </w:r>
            <w:r w:rsidR="00F163BA"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dWxsaWdoYW48L0F1dGhvcj48WWVhcj4yMDEyPC9ZZWFy
PjxJRFRleHQ+VGhlIG1vbGVjdWxhciBnZW5ldGljIG1ha2V1cCBvZiBhY3V0ZSBseW1waG9ibGFz
dGljIGxldWtlbWlhPC9JRFRleHQ+PERpc3BsYXlUZXh0PigyOCwgMjkpPC9EaXNwbGF5VGV4dD48
cmVjb3JkPjxrZXl3b3Jkcz48a2V5d29yZD5BZHVsdDwva2V5d29yZD48a2V5d29yZD5EaXBsb2lk
eTwva2V5d29yZD48a2V5d29yZD5GdXNpb24gUHJvdGVpbnMsIGJjci1hYmwvZ2VuZXRpY3M8L2tl
eXdvcmQ+PGtleXdvcmQ+R2VuZSBFeHByZXNzaW9uIFJlZ3VsYXRpb24sIExldWtlbWljPC9rZXl3
b3JkPjxrZXl3b3JkPkdlbmUgUmVhcnJhbmdlbWVudDwva2V5d29yZD48a2V5d29yZD5IdW1hbnM8
L2tleXdvcmQ+PGtleXdvcmQ+SWthcm9zIFRyYW5zY3JpcHRpb24gRmFjdG9yL2dlbmV0aWNzPC9r
ZXl3b3JkPjxrZXl3b3JkPkphbnVzIEtpbmFzZSAxL2dlbmV0aWNzPC9rZXl3b3JkPjxrZXl3b3Jk
PkthcnlvdHlwaW5nPC9rZXl3b3JkPjxrZXl3b3JkPk1vZGVscywgR2VuZXRpYzwva2V5d29yZD48
a2V5d29yZD5Nb2xlY3VsYXIgQmlvbG9neS9tZXRob2RzPC9rZXl3b3JkPjxrZXl3b3JkPipNdXRh
dGlvbjwva2V5d29yZD48a2V5d29yZD5PbGlnb251Y2xlb3RpZGUgQXJyYXkgU2VxdWVuY2UgQW5h
bHlzaXM8L2tleXdvcmQ+PGtleXdvcmQ+UGhvc3Bob3RyYW5zZmVyYXNlcy9tZXRhYm9saXNtPC9r
ZXl3b3JkPjxrZXl3b3JkPlByZWN1cnNvciBDZWxsIEx5bXBob2JsYXN0aWMgTGV1a2VtaWEtTHlt
cGhvbWEvKmdlbmV0aWNzPC9rZXl3b3JkPjxrZXl3b3JkPlJlY2VwdG9ycywgQ3l0b2tpbmUvZ2Vu
ZXRpY3M8L2tleXdvcmQ+PGtleXdvcmQ+Umlzazwva2V5d29yZD48a2V5d29yZD5TaWduYWwgVHJh
bnNkdWN0aW9uPC9rZXl3b3JkPjxrZXl3b3JkPlRyZWF0bWVudCBPdXRjb21lPC9rZXl3b3JkPjwv
a2V5d29yZHM+PGlzYm4+MTUyMC00MzgzPC9pc2JuPjx0aXRsZXM+PHRpdGxlPlRoZSBtb2xlY3Vs
YXIgZ2VuZXRpYyBtYWtldXAgb2YgYWN1dGUgbHltcGhvYmxhc3RpYyBsZXVrZW1pYTwvdGl0bGU+
PHNlY29uZGFyeS10aXRsZT5IZW1hdG9sb2d5IEFtIFNvYyBIZW1hdG9sIEVkdWMgUHJvZ3JhbTwv
c2Vjb25kYXJ5LXRpdGxlPjxhbHQtdGl0bGU+SGVtYXRvbG9neS4gQW1lcmljYW4gU29jaWV0eSBv
ZiBIZW1hdG9sb2d5LiBFZHVjYXRpb24gUHJvZ3JhbTwvYWx0LXRpdGxlPjwvdGl0bGVzPjxwYWdl
cz4zODktOTY8L3BhZ2VzPjxjb250cmlidXRvcnM+PGF1dGhvcnM+PGF1dGhvcj5NdWxsaWdoYW4s
IEMuIEcuPC9hdXRob3I+PC9hdXRob3JzPjwvY29udHJpYnV0b3JzPjxlZGl0aW9uPjIwMTIvMTIv
MTM8L2VkaXRpb24+PGxhbmd1YWdlPmVuZzwvbGFuZ3VhZ2U+PGFkZGVkLWRhdGUgZm9ybWF0PSJ1
dGMiPjE1NTUwODQ3NDQ8L2FkZGVkLWRhdGU+PHJlZi10eXBlIG5hbWU9IkpvdXJuYWwgQXJ0aWNs
ZSI+MTc8L3JlZi10eXBlPjxhdXRoLWFkZHJlc3M+SGVtYXRvbG9naWNhbCBNYWxpZ25hbmNpZXMg
UHJvZ3JhbSwgU3QgSnVkZSBDaGlsZHJlbiZhcG9zO3MgUmVzZWFyY2ggSG9zcGl0YWwsIE1lbXBo
aXMsIFROIDM4MTA1LCBVU0EuIGNoYXJsZXMubXVsbGlnaGFuQHN0anVkZS5vcmc8L2F1dGgtYWRk
cmVzcz48ZGF0ZXM+PHllYXI+MjAxMjwveWVhcj48L2RhdGVzPjxyZW1vdGUtZGF0YWJhc2UtcHJv
dmlkZXI+TkxNPC9yZW1vdGUtZGF0YWJhc2UtcHJvdmlkZXI+PHJlYy1udW1iZXI+ODwvcmVjLW51
bWJlcj48bGFzdC11cGRhdGVkLWRhdGUgZm9ybWF0PSJ1dGMiPjE1NTUyMTQ0NDk8L2xhc3QtdXBk
YXRlZC1kYXRlPjxhY2Nlc3Npb24tbnVtPjIzMjMzNjA5PC9hY2Nlc3Npb24tbnVtPjxlbGVjdHJv
bmljLXJlc291cmNlLW51bT4xMC4xMTgyL2FzaGVkdWNhdGlvbi0yMDEyLjEuMzg5PC9lbGVjdHJv
bmljLXJlc291cmNlLW51bT48dm9sdW1lPjIwMTI8L3ZvbHVtZT48L3JlY29yZD48L0NpdGU+PENp
dGU+PEF1dGhvcj5EZSBCcmFla2VsZWVyPC9BdXRob3I+PFllYXI+MjAxMTwvWWVhcj48SURUZXh0
PkFCTDEgZnVzaW9uIGdlbmVzIGluIGhlbWF0b2xvZ2ljYWwgbWFsaWduYW5jaWVzOiBhIHJldmll
dzwvSURUZXh0PjxyZWNvcmQ+PGRhdGVzPjxwdWItZGF0ZXM+PGRhdGU+TWF5PC9kYXRlPjwvcHVi
LWRhdGVzPjx5ZWFyPjIwMTE8L3llYXI+PC9kYXRlcz48a2V5d29yZHM+PGtleXdvcmQ+Q2VsbCBU
cmFuc2Zvcm1hdGlvbiwgTmVvcGxhc3RpYy9nZW5ldGljczwva2V5d29yZD48a2V5d29yZD4qR2Vu
ZXMsIGFibDwva2V5d29yZD48a2V5d29yZD5IZW1hdG9sb2dpYyBOZW9wbGFzbXMvY2hlbWlzdHJ5
LypnZW5ldGljczwva2V5d29yZD48a2V5d29yZD5IdW1hbnM8L2tleXdvcmQ+PGtleXdvcmQ+SW50
cmFjZWxsdWxhciBTaWduYWxpbmcgUGVwdGlkZXMgYW5kIFByb3RlaW5zL2dlbmV0aWNzPC9rZXl3
b3JkPjxrZXl3b3JkPipPbmNvZ2VuZSBGdXNpb248L2tleXdvcmQ+PGtleXdvcmQ+T25jb2dlbmUg
UHJvdGVpbnMgdi1hYmwvYW50YWdvbmlzdHMgJmFtcDsgaW5oaWJpdG9ycy9jaGVtaXN0cnkvZ2Vu
ZXRpY3M8L2tleXdvcmQ+PGtleXdvcmQ+T25jb2dlbmUgUHJvdGVpbnMsIEZ1c2lvbi9nZW5ldGlj
czwva2V5d29yZD48a2V5d29yZD5QVEItQXNzb2NpYXRlZCBTcGxpY2luZyBGYWN0b3I8L2tleXdv
cmQ+PGtleXdvcmQ+UHJvdGVpbi1UeXJvc2luZSBLaW5hc2VzL2dlbmV0aWNzPC9rZXl3b3JkPjxr
ZXl3b3JkPlJOQS1CaW5kaW5nIFByb3RlaW5zL2dlbmV0aWNzPC9rZXl3b3JkPjxrZXl3b3JkPlRy
YW5zY3JpcHRpb24gRmFjdG9ycy9nZW5ldGljczwva2V5d29yZD48L2tleXdvcmRzPjx1cmxzPjxy
ZWxhdGVkLXVybHM+PHVybD5odHRwczovL3d3dy5uY2JpLm5sbS5uaWguZ292L3B1Ym1lZC8yMTQz
NTAwMjwvdXJsPjwvcmVsYXRlZC11cmxzPjwvdXJscz48aXNibj4xNjAwLTA2MDkgKEVsZWN0cm9u
aWMpJiN4RDswOTAyLTQ0NDEgKExpbmtpbmcpPC9pc2JuPjx0aXRsZXM+PHRpdGxlPkFCTDEgZnVz
aW9uIGdlbmVzIGluIGhlbWF0b2xvZ2ljYWwgbWFsaWduYW5jaWVzOiBhIHJldmlldzwvdGl0bGU+
PHNlY29uZGFyeS10aXRsZT5FdXIgSiBIYWVtYXRvbDwvc2Vjb25kYXJ5LXRpdGxlPjwvdGl0bGVz
PjxwYWdlcz4zNjEtNzE8L3BhZ2VzPjxudW1iZXI+NTwvbnVtYmVyPjxjb250cmlidXRvcnM+PGF1
dGhvcnM+PGF1dGhvcj5EZSBCcmFla2VsZWVyLCBFLjwvYXV0aG9yPjxhdXRob3I+RG91ZXQtR3Vp
bGJlcnQsIE4uPC9hdXRob3I+PGF1dGhvcj5Sb3dlLCBELjwvYXV0aG9yPjxhdXRob3I+Qm93biwg
Ti48L2F1dGhvcj48YXV0aG9yPk1vcmVsLCBGLjwvYXV0aG9yPjxhdXRob3I+QmVydGhvdSwgQy48
L2F1dGhvcj48YXV0aG9yPkZlcmVjLCBDLjwvYXV0aG9yPjxhdXRob3I+RGUgQnJhZWtlbGVlciwg
TS48L2F1dGhvcj48L2F1dGhvcnM+PC9jb250cmlidXRvcnM+PGVkaXRpb24+MjAxMS8wMy8yNjwv
ZWRpdGlvbj48YWRkZWQtZGF0ZSBmb3JtYXQ9InV0YyI+MTU3Nzg5ODcwNDwvYWRkZWQtZGF0ZT48
cmVmLXR5cGUgbmFtZT0iSm91cm5hbCBBcnRpY2xlIj4xNzwvcmVmLXR5cGU+PGF1dGgtYWRkcmVz
cz5Vbml2ZXJzaXRlIGRlIEJyZXN0LCBGYWN1bHRlIGRlIE1lZGVjaW5lIGV0IGRlcyBTY2llbmNl
cyBkZSBsYSBTYW50ZSwgQnJlc3QgSW5zdGl0dXQgTmF0aW9uYWwgZGUgbGEgU2FudGUgZXQgZGUg
bGEgUmVjaGVyY2hlIE1lZGljYWxlIChJTlNFUk0pLCBCcmVzdCBDSFJVIEJyZXN0LCBIb3BpdGFs
IE1vcnZhbiwgU2VydmljZSBkZSBDeXRvZ2VuZXRpcXVlLCBDeXRvbG9naWUgZXQgQmlvbG9naWUg
ZGUgbGEgUmVwcm9kdWN0aW9uLCBCcmVzdCwgRnJhbmNlLjwvYXV0aC1hZGRyZXNzPjxyZWMtbnVt
YmVyPjEyMTM8L3JlYy1udW1iZXI+PGxhc3QtdXBkYXRlZC1kYXRlIGZvcm1hdD0idXRjIj4xNTc3
ODk4NzA0PC9sYXN0LXVwZGF0ZWQtZGF0ZT48YWNjZXNzaW9uLW51bT4yMTQzNTAwMjwvYWNjZXNz
aW9uLW51bT48ZWxlY3Ryb25pYy1yZXNvdXJjZS1udW0+MTAuMTExMS9qLjE2MDAtMDYwOS4yMDEx
LjAxNTg2Lng8L2VsZWN0cm9uaWMtcmVzb3VyY2UtbnVtPjx2b2x1bWU+ODY8L3ZvbHVtZT48L3Jl
Y29yZD48L0NpdGU+PC9FbmROb3RlPn==
</w:fldData>
              </w:fldChar>
            </w:r>
            <w:r w:rsidR="00F163BA"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 w:rsidR="00F163BA">
              <w:rPr>
                <w:noProof/>
                <w:sz w:val="16"/>
                <w:szCs w:val="14"/>
              </w:rPr>
              <w:t>(28, 29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A67EA8" w:rsidRPr="0072397A" w14:paraId="094AC9CB" w14:textId="77777777" w:rsidTr="00DC0EE3">
        <w:trPr>
          <w:gridAfter w:val="1"/>
          <w:wAfter w:w="7" w:type="dxa"/>
          <w:trHeight w:val="827"/>
        </w:trPr>
        <w:tc>
          <w:tcPr>
            <w:tcW w:w="423" w:type="dxa"/>
            <w:noWrap/>
            <w:hideMark/>
          </w:tcPr>
          <w:p w14:paraId="422E9DC9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2</w:t>
            </w:r>
          </w:p>
        </w:tc>
        <w:tc>
          <w:tcPr>
            <w:tcW w:w="570" w:type="dxa"/>
            <w:noWrap/>
            <w:hideMark/>
          </w:tcPr>
          <w:p w14:paraId="11680828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33</w:t>
            </w:r>
          </w:p>
        </w:tc>
        <w:tc>
          <w:tcPr>
            <w:tcW w:w="449" w:type="dxa"/>
            <w:noWrap/>
            <w:hideMark/>
          </w:tcPr>
          <w:p w14:paraId="5F0D9BBB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281C2D6D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noWrap/>
            <w:hideMark/>
          </w:tcPr>
          <w:p w14:paraId="5C0775EE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T Cell Precursor ALL</w:t>
            </w:r>
          </w:p>
        </w:tc>
        <w:tc>
          <w:tcPr>
            <w:tcW w:w="996" w:type="dxa"/>
            <w:noWrap/>
            <w:hideMark/>
          </w:tcPr>
          <w:p w14:paraId="2544024E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proofErr w:type="gramStart"/>
            <w:r w:rsidRPr="00F77E59">
              <w:rPr>
                <w:sz w:val="16"/>
                <w:szCs w:val="14"/>
              </w:rPr>
              <w:t>46,XY</w:t>
            </w:r>
            <w:proofErr w:type="gramEnd"/>
            <w:r w:rsidRPr="00F77E59">
              <w:rPr>
                <w:sz w:val="16"/>
                <w:szCs w:val="14"/>
              </w:rPr>
              <w:t>,t(8;13)(p11.2;q12)[15]/46,XY[1]</w:t>
            </w:r>
          </w:p>
        </w:tc>
        <w:tc>
          <w:tcPr>
            <w:tcW w:w="1268" w:type="dxa"/>
            <w:noWrap/>
            <w:hideMark/>
          </w:tcPr>
          <w:p w14:paraId="3D1931D1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FGFR1 rearrangement</w:t>
            </w:r>
          </w:p>
        </w:tc>
        <w:tc>
          <w:tcPr>
            <w:tcW w:w="664" w:type="dxa"/>
            <w:noWrap/>
            <w:hideMark/>
          </w:tcPr>
          <w:p w14:paraId="0A9903B5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2B2FF5FF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ZMYM2-FGFR1</w:t>
            </w:r>
          </w:p>
        </w:tc>
        <w:tc>
          <w:tcPr>
            <w:tcW w:w="512" w:type="dxa"/>
            <w:noWrap/>
            <w:hideMark/>
          </w:tcPr>
          <w:p w14:paraId="69FCF6CD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2894F509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  <w:hideMark/>
          </w:tcPr>
          <w:p w14:paraId="75891695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Post Induction FCM-MRD 0.05%</w:t>
            </w:r>
          </w:p>
        </w:tc>
        <w:tc>
          <w:tcPr>
            <w:tcW w:w="724" w:type="dxa"/>
            <w:noWrap/>
            <w:hideMark/>
          </w:tcPr>
          <w:p w14:paraId="27345ACD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1E8C29F0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6</w:t>
            </w:r>
          </w:p>
        </w:tc>
        <w:tc>
          <w:tcPr>
            <w:tcW w:w="1449" w:type="dxa"/>
            <w:hideMark/>
          </w:tcPr>
          <w:p w14:paraId="0231B043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T Cell Precursor ALL</w:t>
            </w:r>
          </w:p>
        </w:tc>
        <w:tc>
          <w:tcPr>
            <w:tcW w:w="996" w:type="dxa"/>
            <w:noWrap/>
            <w:hideMark/>
          </w:tcPr>
          <w:p w14:paraId="4743A62C" w14:textId="77777777" w:rsidR="00A67EA8" w:rsidRPr="00F77E59" w:rsidRDefault="00C705BB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BcmJlcjwvQXV0aG9yPjxZZWFyPjIwMTY8L1llYXI+PElE
VGV4dD5UaGUgMjAxNiByZXZpc2lvbiB0byB0aGUgV29ybGQgSGVhbHRoIE9yZ2FuaXphdGlvbiBj
bGFzc2lmaWNhdGlvbiBvZiBteWVsb2lkIG5lb3BsYXNtcyBhbmQgYWN1dGUgbGV1a2VtaWE8L0lE
VGV4dD48RGlzcGxheVRleHQ+KDE1KTwvRGlzcGxheVRleHQ+PHJlY29yZD48ZGF0ZXM+PHB1Yi1k
YXRlcz48ZGF0ZT5NYXkgMTk8L2RhdGU+PC9wdWItZGF0ZXM+PHllYXI+MjAxNjwveWVhcj48L2Rh
dGVzPjxrZXl3b3Jkcz48a2V5d29yZD5DZWxsIExpbmVhZ2U8L2tleXdvcmQ+PGtleXdvcmQ+RG93
biBTeW5kcm9tZS9jb21wbGljYXRpb25zPC9rZXl3b3JkPjxrZXl3b3JkPkVvc2lub3BoaWxpYS9j
b21wbGljYXRpb25zPC9rZXl3b3JkPjxrZXl3b3JkPkdlbmVzLCBOZW9wbGFzbTwva2V5d29yZD48
a2V5d29yZD5IdW1hbnM8L2tleXdvcmQ+PGtleXdvcmQ+TGV1a2VtaWEsIE15ZWxvaWQvKmNsYXNz
aWZpY2F0aW9uL2dlbmV0aWNzL3BhdGhvbG9neTwva2V5d29yZD48a2V5d29yZD5NYXN0b2N5dG9z
aXMvY29tcGxpY2F0aW9uczwva2V5d29yZD48a2V5d29yZD5NeWVsb2R5c3BsYXN0aWMgU3luZHJv
bWVzLypjbGFzc2lmaWNhdGlvbi9nZW5ldGljcy9wYXRob2xvZ3k8L2tleXdvcmQ+PGtleXdvcmQ+
TXllbG9pZCBDZWxscy9wYXRob2xvZ3k8L2tleXdvcmQ+PGtleXdvcmQ+TXllbG9wcm9saWZlcmF0
aXZlIERpc29yZGVycy8qY2xhc3NpZmljYXRpb24vZ2VuZXRpY3MvcGF0aG9sb2d5PC9rZXl3b3Jk
PjxrZXl3b3JkPk9uY29nZW5lIFByb3RlaW5zLCBGdXNpb24vZ2VuZXRpY3M8L2tleXdvcmQ+PGtl
eXdvcmQ+UHJlY3Vyc29yIFQtQ2VsbCBMeW1waG9ibGFzdGljIExldWtlbWlhLUx5bXBob21hL2Ns
YXNzaWZpY2F0aW9uL3BhdGhvbG9neTwva2V5d29yZD48a2V5d29yZD5Xb3JsZCBIZWFsdGggT3Jn
YW5pemF0aW9uPC9rZXl3b3JkPjwva2V5d29yZHM+PGlzYm4+MDAwNi00OTcxPC9pc2JuPjx0aXRs
ZXM+PHRpdGxlPlRoZSAyMDE2IHJldmlzaW9uIHRvIHRoZSBXb3JsZCBIZWFsdGggT3JnYW5pemF0
aW9uIGNsYXNzaWZpY2F0aW9uIG9mIG15ZWxvaWQgbmVvcGxhc21zIGFuZCBhY3V0ZSBsZXVrZW1p
YTwvdGl0bGU+PHNlY29uZGFyeS10aXRsZT5CbG9vZDwvc2Vjb25kYXJ5LXRpdGxlPjwvdGl0bGVz
PjxwYWdlcz4yMzkxLTQwNTwvcGFnZXM+PG51bWJlcj4yMDwvbnVtYmVyPjxjb250cmlidXRvcnM+
PGF1dGhvcnM+PGF1dGhvcj5BcmJlciwgRC4gQS48L2F1dGhvcj48YXV0aG9yPk9yYXppLCBBLjwv
YXV0aG9yPjxhdXRob3I+SGFzc2VyamlhbiwgUi48L2F1dGhvcj48YXV0aG9yPlRoaWVsZSwgSi48
L2F1dGhvcj48YXV0aG9yPkJvcm93aXR6LCBNLiBKLjwvYXV0aG9yPjxhdXRob3I+TGUgQmVhdSwg
TS4gTS48L2F1dGhvcj48YXV0aG9yPkJsb29tZmllbGQsIEMuIEQuPC9hdXRob3I+PGF1dGhvcj5D
YXp6b2xhLCBNLjwvYXV0aG9yPjxhdXRob3I+VmFyZGltYW4sIEouIFcuPC9hdXRob3I+PC9hdXRo
b3JzPjwvY29udHJpYnV0b3JzPjxlZGl0aW9uPjIwMTYvMDQvMTQ8L2VkaXRpb24+PGxhbmd1YWdl
PmVuZzwvbGFuZ3VhZ2U+PGFkZGVkLWRhdGUgZm9ybWF0PSJ1dGMiPjE1NjEyOTU0NzU8L2FkZGVk
LWRhdGU+PHJlZi10eXBlIG5hbWU9IkpvdXJuYWwgQXJ0aWNsZSI+MTc8L3JlZi10eXBlPjxhdXRo
LWFkZHJlc3M+RGVwYXJ0bWVudCBvZiBQYXRob2xvZ3ksIFN0YW5mb3JkIFVuaXZlcnNpdHksIFN0
YW5mb3JkLCBDQTsmI3hEO0RlcGFydG1lbnQgb2YgUGF0aG9sb2d5LCBXZWlsbCBDb3JuZWxsIE1l
ZGljYWwgQ29sbGVnZSwgTmV3IFlvcmssIE5ZOyYjeEQ7RGVwYXJ0bWVudCBvZiBQYXRob2xvZ3ks
IE1hc3NhY2h1c2V0dHMgR2VuZXJhbCBIb3NwaXRhbCwgQm9zdG9uLCBNQTsmI3hEO0luc3RpdHV0
ZSBvZiBQYXRob2xvZ3ksIFVuaXZlcnNpdHkgb2YgQ29sb2duZSwgQ29sb2duZSwgR2VybWFueTsm
I3hEO0RlcGFydG1lbnQgb2YgUGF0aG9sb2d5LCBKb2huIEhvcGtpbnMgTWVkaWNhbCBJbnN0aXR1
dGlvbnMsIEJhbHRpbW9yZSwgTUQ7JiN4RDtTZWN0aW9uIG9mIEhlbWF0b2xvZ3kvT25jb2xvZ3ks
IFVuaXZlcnNpdHkgb2YgQ2hpY2FnbywgQ2hpY2FnbywgSUw7JiN4RDtDb21wcmVoZW5zaXZlIENh
bmNlciBDZW50ZXIsIEphbWVzIENhbmNlciBIb3NwaXRhbCBhbmQgU29sb3ZlIFJlc2VhcmNoIElu
c3RpdHV0ZSwgVGhlIE9oaW8gU3RhdGUgVW5pdmVyc2l0eSwgQ29sdW1idXMsIE9IOyYjeEQ7RGVw
YXJ0bWVudCBvZiBNb2xlY3VsYXIgTWVkaWNpbmUsIFVuaXZlcnNpdHkgb2YgUGF2aWEsIGFuZCBE
ZXBhcnRtZW50IG9mIEhlbWF0b2xvZ3kgT25jb2xvZ3ksIEZvbmRhemlvbmUgSVJDQ1MgUG9saWNs
aW5pY28gU2FuIE1hdHRlbywgUGF2aWEsIEl0YWx5OyBhbmQuJiN4RDtEZXBhcnRtZW50IG9mIFBh
dGhvbG9neSwgVW5pdmVyc2l0eSBvZiBDaGljYWdvLCBDaGljYWdvLCBJTC48L2F1dGgtYWRkcmVz
cz48cmVtb3RlLWRhdGFiYXNlLXByb3ZpZGVyPk5MTTwvcmVtb3RlLWRhdGFiYXNlLXByb3ZpZGVy
PjxyZWMtbnVtYmVyPjE4ODwvcmVjLW51bWJlcj48bGFzdC11cGRhdGVkLWRhdGUgZm9ybWF0PSJ1
dGMiPjE1NjEyOTU0NzU8L2xhc3QtdXBkYXRlZC1kYXRlPjxhY2Nlc3Npb24tbnVtPjI3MDY5MjU0
PC9hY2Nlc3Npb24tbnVtPjxlbGVjdHJvbmljLXJlc291cmNlLW51bT4xMC4xMTgyL2Jsb29kLTIw
MTYtMDMtNjQzNTQ0PC9lbGVjdHJvbmljLXJlc291cmNlLW51bT48dm9sdW1lPjEyNzwvdm9sdW1l
PjwvcmVjb3JkPjwvQ2l0ZT48L0VuZE5vdGU+
</w:fldData>
              </w:fldChar>
            </w:r>
            <w:r w:rsidR="00F163BA"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BcmJlcjwvQXV0aG9yPjxZZWFyPjIwMTY8L1llYXI+PElE
VGV4dD5UaGUgMjAxNiByZXZpc2lvbiB0byB0aGUgV29ybGQgSGVhbHRoIE9yZ2FuaXphdGlvbiBj
bGFzc2lmaWNhdGlvbiBvZiBteWVsb2lkIG5lb3BsYXNtcyBhbmQgYWN1dGUgbGV1a2VtaWE8L0lE
VGV4dD48RGlzcGxheVRleHQ+KDE1KTwvRGlzcGxheVRleHQ+PHJlY29yZD48ZGF0ZXM+PHB1Yi1k
YXRlcz48ZGF0ZT5NYXkgMTk8L2RhdGU+PC9wdWItZGF0ZXM+PHllYXI+MjAxNjwveWVhcj48L2Rh
dGVzPjxrZXl3b3Jkcz48a2V5d29yZD5DZWxsIExpbmVhZ2U8L2tleXdvcmQ+PGtleXdvcmQ+RG93
biBTeW5kcm9tZS9jb21wbGljYXRpb25zPC9rZXl3b3JkPjxrZXl3b3JkPkVvc2lub3BoaWxpYS9j
b21wbGljYXRpb25zPC9rZXl3b3JkPjxrZXl3b3JkPkdlbmVzLCBOZW9wbGFzbTwva2V5d29yZD48
a2V5d29yZD5IdW1hbnM8L2tleXdvcmQ+PGtleXdvcmQ+TGV1a2VtaWEsIE15ZWxvaWQvKmNsYXNz
aWZpY2F0aW9uL2dlbmV0aWNzL3BhdGhvbG9neTwva2V5d29yZD48a2V5d29yZD5NYXN0b2N5dG9z
aXMvY29tcGxpY2F0aW9uczwva2V5d29yZD48a2V5d29yZD5NeWVsb2R5c3BsYXN0aWMgU3luZHJv
bWVzLypjbGFzc2lmaWNhdGlvbi9nZW5ldGljcy9wYXRob2xvZ3k8L2tleXdvcmQ+PGtleXdvcmQ+
TXllbG9pZCBDZWxscy9wYXRob2xvZ3k8L2tleXdvcmQ+PGtleXdvcmQ+TXllbG9wcm9saWZlcmF0
aXZlIERpc29yZGVycy8qY2xhc3NpZmljYXRpb24vZ2VuZXRpY3MvcGF0aG9sb2d5PC9rZXl3b3Jk
PjxrZXl3b3JkPk9uY29nZW5lIFByb3RlaW5zLCBGdXNpb24vZ2VuZXRpY3M8L2tleXdvcmQ+PGtl
eXdvcmQ+UHJlY3Vyc29yIFQtQ2VsbCBMeW1waG9ibGFzdGljIExldWtlbWlhLUx5bXBob21hL2Ns
YXNzaWZpY2F0aW9uL3BhdGhvbG9neTwva2V5d29yZD48a2V5d29yZD5Xb3JsZCBIZWFsdGggT3Jn
YW5pemF0aW9uPC9rZXl3b3JkPjwva2V5d29yZHM+PGlzYm4+MDAwNi00OTcxPC9pc2JuPjx0aXRs
ZXM+PHRpdGxlPlRoZSAyMDE2IHJldmlzaW9uIHRvIHRoZSBXb3JsZCBIZWFsdGggT3JnYW5pemF0
aW9uIGNsYXNzaWZpY2F0aW9uIG9mIG15ZWxvaWQgbmVvcGxhc21zIGFuZCBhY3V0ZSBsZXVrZW1p
YTwvdGl0bGU+PHNlY29uZGFyeS10aXRsZT5CbG9vZDwvc2Vjb25kYXJ5LXRpdGxlPjwvdGl0bGVz
PjxwYWdlcz4yMzkxLTQwNTwvcGFnZXM+PG51bWJlcj4yMDwvbnVtYmVyPjxjb250cmlidXRvcnM+
PGF1dGhvcnM+PGF1dGhvcj5BcmJlciwgRC4gQS48L2F1dGhvcj48YXV0aG9yPk9yYXppLCBBLjwv
YXV0aG9yPjxhdXRob3I+SGFzc2VyamlhbiwgUi48L2F1dGhvcj48YXV0aG9yPlRoaWVsZSwgSi48
L2F1dGhvcj48YXV0aG9yPkJvcm93aXR6LCBNLiBKLjwvYXV0aG9yPjxhdXRob3I+TGUgQmVhdSwg
TS4gTS48L2F1dGhvcj48YXV0aG9yPkJsb29tZmllbGQsIEMuIEQuPC9hdXRob3I+PGF1dGhvcj5D
YXp6b2xhLCBNLjwvYXV0aG9yPjxhdXRob3I+VmFyZGltYW4sIEouIFcuPC9hdXRob3I+PC9hdXRo
b3JzPjwvY29udHJpYnV0b3JzPjxlZGl0aW9uPjIwMTYvMDQvMTQ8L2VkaXRpb24+PGxhbmd1YWdl
PmVuZzwvbGFuZ3VhZ2U+PGFkZGVkLWRhdGUgZm9ybWF0PSJ1dGMiPjE1NjEyOTU0NzU8L2FkZGVk
LWRhdGU+PHJlZi10eXBlIG5hbWU9IkpvdXJuYWwgQXJ0aWNsZSI+MTc8L3JlZi10eXBlPjxhdXRo
LWFkZHJlc3M+RGVwYXJ0bWVudCBvZiBQYXRob2xvZ3ksIFN0YW5mb3JkIFVuaXZlcnNpdHksIFN0
YW5mb3JkLCBDQTsmI3hEO0RlcGFydG1lbnQgb2YgUGF0aG9sb2d5LCBXZWlsbCBDb3JuZWxsIE1l
ZGljYWwgQ29sbGVnZSwgTmV3IFlvcmssIE5ZOyYjeEQ7RGVwYXJ0bWVudCBvZiBQYXRob2xvZ3ks
IE1hc3NhY2h1c2V0dHMgR2VuZXJhbCBIb3NwaXRhbCwgQm9zdG9uLCBNQTsmI3hEO0luc3RpdHV0
ZSBvZiBQYXRob2xvZ3ksIFVuaXZlcnNpdHkgb2YgQ29sb2duZSwgQ29sb2duZSwgR2VybWFueTsm
I3hEO0RlcGFydG1lbnQgb2YgUGF0aG9sb2d5LCBKb2huIEhvcGtpbnMgTWVkaWNhbCBJbnN0aXR1
dGlvbnMsIEJhbHRpbW9yZSwgTUQ7JiN4RDtTZWN0aW9uIG9mIEhlbWF0b2xvZ3kvT25jb2xvZ3ks
IFVuaXZlcnNpdHkgb2YgQ2hpY2FnbywgQ2hpY2FnbywgSUw7JiN4RDtDb21wcmVoZW5zaXZlIENh
bmNlciBDZW50ZXIsIEphbWVzIENhbmNlciBIb3NwaXRhbCBhbmQgU29sb3ZlIFJlc2VhcmNoIElu
c3RpdHV0ZSwgVGhlIE9oaW8gU3RhdGUgVW5pdmVyc2l0eSwgQ29sdW1idXMsIE9IOyYjeEQ7RGVw
YXJ0bWVudCBvZiBNb2xlY3VsYXIgTWVkaWNpbmUsIFVuaXZlcnNpdHkgb2YgUGF2aWEsIGFuZCBE
ZXBhcnRtZW50IG9mIEhlbWF0b2xvZ3kgT25jb2xvZ3ksIEZvbmRhemlvbmUgSVJDQ1MgUG9saWNs
aW5pY28gU2FuIE1hdHRlbywgUGF2aWEsIEl0YWx5OyBhbmQuJiN4RDtEZXBhcnRtZW50IG9mIFBh
dGhvbG9neSwgVW5pdmVyc2l0eSBvZiBDaGljYWdvLCBDaGljYWdvLCBJTC48L2F1dGgtYWRkcmVz
cz48cmVtb3RlLWRhdGFiYXNlLXByb3ZpZGVyPk5MTTwvcmVtb3RlLWRhdGFiYXNlLXByb3ZpZGVy
PjxyZWMtbnVtYmVyPjE4ODwvcmVjLW51bWJlcj48bGFzdC11cGRhdGVkLWRhdGUgZm9ybWF0PSJ1
dGMiPjE1NjEyOTU0NzU8L2xhc3QtdXBkYXRlZC1kYXRlPjxhY2Nlc3Npb24tbnVtPjI3MDY5MjU0
PC9hY2Nlc3Npb24tbnVtPjxlbGVjdHJvbmljLXJlc291cmNlLW51bT4xMC4xMTgyL2Jsb29kLTIw
MTYtMDMtNjQzNTQ0PC9lbGVjdHJvbmljLXJlc291cmNlLW51bT48dm9sdW1lPjEyNzwvdm9sdW1l
PjwvcmVjb3JkPjwvQ2l0ZT48L0VuZE5vdGU+
</w:fldData>
              </w:fldChar>
            </w:r>
            <w:r w:rsidR="00F163BA"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 w:rsidR="00F163BA">
              <w:rPr>
                <w:noProof/>
                <w:sz w:val="16"/>
                <w:szCs w:val="14"/>
              </w:rPr>
              <w:t>(15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A67EA8" w:rsidRPr="0072397A" w14:paraId="79E003F0" w14:textId="77777777" w:rsidTr="00DC0EE3">
        <w:trPr>
          <w:gridAfter w:val="1"/>
          <w:wAfter w:w="7" w:type="dxa"/>
          <w:trHeight w:val="631"/>
        </w:trPr>
        <w:tc>
          <w:tcPr>
            <w:tcW w:w="423" w:type="dxa"/>
            <w:noWrap/>
            <w:hideMark/>
          </w:tcPr>
          <w:p w14:paraId="152C3921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3</w:t>
            </w:r>
          </w:p>
        </w:tc>
        <w:tc>
          <w:tcPr>
            <w:tcW w:w="570" w:type="dxa"/>
            <w:noWrap/>
            <w:hideMark/>
          </w:tcPr>
          <w:p w14:paraId="5C986C4C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29</w:t>
            </w:r>
          </w:p>
        </w:tc>
        <w:tc>
          <w:tcPr>
            <w:tcW w:w="449" w:type="dxa"/>
            <w:noWrap/>
            <w:hideMark/>
          </w:tcPr>
          <w:p w14:paraId="5E7F7A1F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5B7CE149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noWrap/>
            <w:hideMark/>
          </w:tcPr>
          <w:p w14:paraId="60DB882E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T Cell Precursor ALL</w:t>
            </w:r>
          </w:p>
        </w:tc>
        <w:tc>
          <w:tcPr>
            <w:tcW w:w="996" w:type="dxa"/>
            <w:noWrap/>
            <w:hideMark/>
          </w:tcPr>
          <w:p w14:paraId="610444AB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7BCB4CE7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MLL/MLLT4 fusion</w:t>
            </w:r>
          </w:p>
        </w:tc>
        <w:tc>
          <w:tcPr>
            <w:tcW w:w="664" w:type="dxa"/>
            <w:noWrap/>
            <w:hideMark/>
          </w:tcPr>
          <w:p w14:paraId="415232A1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096D15F2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KMT2A-AFDN</w:t>
            </w:r>
          </w:p>
        </w:tc>
        <w:tc>
          <w:tcPr>
            <w:tcW w:w="512" w:type="dxa"/>
            <w:noWrap/>
            <w:hideMark/>
          </w:tcPr>
          <w:p w14:paraId="38EF9505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CG</w:t>
            </w:r>
          </w:p>
        </w:tc>
        <w:tc>
          <w:tcPr>
            <w:tcW w:w="1389" w:type="dxa"/>
            <w:hideMark/>
          </w:tcPr>
          <w:p w14:paraId="5A34ABD1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NA</w:t>
            </w:r>
          </w:p>
        </w:tc>
        <w:tc>
          <w:tcPr>
            <w:tcW w:w="1358" w:type="dxa"/>
            <w:hideMark/>
          </w:tcPr>
          <w:p w14:paraId="31B06A50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NA</w:t>
            </w:r>
          </w:p>
        </w:tc>
        <w:tc>
          <w:tcPr>
            <w:tcW w:w="724" w:type="dxa"/>
            <w:noWrap/>
            <w:hideMark/>
          </w:tcPr>
          <w:p w14:paraId="57EB3C6D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NA</w:t>
            </w:r>
          </w:p>
        </w:tc>
        <w:tc>
          <w:tcPr>
            <w:tcW w:w="905" w:type="dxa"/>
            <w:noWrap/>
            <w:hideMark/>
          </w:tcPr>
          <w:p w14:paraId="767A18BB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NA</w:t>
            </w:r>
          </w:p>
        </w:tc>
        <w:tc>
          <w:tcPr>
            <w:tcW w:w="1449" w:type="dxa"/>
            <w:hideMark/>
          </w:tcPr>
          <w:p w14:paraId="4513B6CB" w14:textId="77777777" w:rsidR="00A67EA8" w:rsidRPr="00F77E59" w:rsidRDefault="00A67EA8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T Cell Precursor ALL</w:t>
            </w:r>
          </w:p>
        </w:tc>
        <w:tc>
          <w:tcPr>
            <w:tcW w:w="996" w:type="dxa"/>
            <w:noWrap/>
            <w:hideMark/>
          </w:tcPr>
          <w:p w14:paraId="20586323" w14:textId="77777777" w:rsidR="00A67EA8" w:rsidRPr="00F77E59" w:rsidRDefault="00C705BB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 w:rsidR="00F163BA"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 w:rsidR="00F163BA"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 w:rsidR="00F163BA"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43569D" w:rsidRPr="0072397A" w14:paraId="41F05B95" w14:textId="77777777" w:rsidTr="00DC0EE3">
        <w:trPr>
          <w:gridAfter w:val="1"/>
          <w:wAfter w:w="7" w:type="dxa"/>
          <w:trHeight w:val="1277"/>
        </w:trPr>
        <w:tc>
          <w:tcPr>
            <w:tcW w:w="423" w:type="dxa"/>
            <w:noWrap/>
            <w:hideMark/>
          </w:tcPr>
          <w:p w14:paraId="2204004E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4</w:t>
            </w:r>
          </w:p>
        </w:tc>
        <w:tc>
          <w:tcPr>
            <w:tcW w:w="570" w:type="dxa"/>
            <w:noWrap/>
            <w:hideMark/>
          </w:tcPr>
          <w:p w14:paraId="0E8C7C64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27</w:t>
            </w:r>
          </w:p>
        </w:tc>
        <w:tc>
          <w:tcPr>
            <w:tcW w:w="449" w:type="dxa"/>
            <w:noWrap/>
            <w:hideMark/>
          </w:tcPr>
          <w:p w14:paraId="3E8CC9D1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3A272753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noWrap/>
            <w:hideMark/>
          </w:tcPr>
          <w:p w14:paraId="0B1C712C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Early T-cell Precursor T Lymphoblastic Leukemia</w:t>
            </w:r>
          </w:p>
        </w:tc>
        <w:tc>
          <w:tcPr>
            <w:tcW w:w="996" w:type="dxa"/>
            <w:noWrap/>
            <w:hideMark/>
          </w:tcPr>
          <w:p w14:paraId="5D2E6C8A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5906D5E1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MLL translocations: t(</w:t>
            </w:r>
            <w:proofErr w:type="gramStart"/>
            <w:r w:rsidRPr="00F77E59">
              <w:rPr>
                <w:sz w:val="16"/>
                <w:szCs w:val="14"/>
              </w:rPr>
              <w:t>11;?</w:t>
            </w:r>
            <w:proofErr w:type="gramEnd"/>
            <w:r w:rsidRPr="00F77E59">
              <w:rPr>
                <w:sz w:val="16"/>
                <w:szCs w:val="14"/>
              </w:rPr>
              <w:t>)(q23;?)</w:t>
            </w:r>
          </w:p>
        </w:tc>
        <w:tc>
          <w:tcPr>
            <w:tcW w:w="664" w:type="dxa"/>
            <w:noWrap/>
            <w:hideMark/>
          </w:tcPr>
          <w:p w14:paraId="7647FA38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42571C3F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KMT2A-AFDN</w:t>
            </w:r>
          </w:p>
        </w:tc>
        <w:tc>
          <w:tcPr>
            <w:tcW w:w="512" w:type="dxa"/>
            <w:noWrap/>
            <w:hideMark/>
          </w:tcPr>
          <w:p w14:paraId="22E377ED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noWrap/>
            <w:hideMark/>
          </w:tcPr>
          <w:p w14:paraId="0B7C8D2D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  <w:noWrap/>
            <w:hideMark/>
          </w:tcPr>
          <w:p w14:paraId="4440B52A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Post Induction FCM-MRD 6.5% Post Consolidation FCM-MRD 0.09%</w:t>
            </w:r>
          </w:p>
        </w:tc>
        <w:tc>
          <w:tcPr>
            <w:tcW w:w="724" w:type="dxa"/>
            <w:noWrap/>
            <w:hideMark/>
          </w:tcPr>
          <w:p w14:paraId="0172E07B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2F1A8874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8</w:t>
            </w:r>
          </w:p>
        </w:tc>
        <w:tc>
          <w:tcPr>
            <w:tcW w:w="1449" w:type="dxa"/>
            <w:hideMark/>
          </w:tcPr>
          <w:p w14:paraId="27F1A5B5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T Cell Precursor ALL, ETP Immunophenotype</w:t>
            </w:r>
          </w:p>
        </w:tc>
        <w:tc>
          <w:tcPr>
            <w:tcW w:w="996" w:type="dxa"/>
            <w:vMerge w:val="restart"/>
            <w:noWrap/>
            <w:hideMark/>
          </w:tcPr>
          <w:p w14:paraId="7C6ECE61" w14:textId="77777777" w:rsidR="0043569D" w:rsidRPr="00F77E59" w:rsidRDefault="00C705BB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 w:rsidR="00F163BA"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 w:rsidR="00F163BA"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 w:rsidR="00F163BA"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43569D" w:rsidRPr="0072397A" w14:paraId="0714B3FB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3CF63A6C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5</w:t>
            </w:r>
          </w:p>
        </w:tc>
        <w:tc>
          <w:tcPr>
            <w:tcW w:w="570" w:type="dxa"/>
            <w:noWrap/>
            <w:hideMark/>
          </w:tcPr>
          <w:p w14:paraId="4D2C0C2A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20</w:t>
            </w:r>
          </w:p>
        </w:tc>
        <w:tc>
          <w:tcPr>
            <w:tcW w:w="449" w:type="dxa"/>
            <w:noWrap/>
            <w:hideMark/>
          </w:tcPr>
          <w:p w14:paraId="2DDB7350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  <w:hideMark/>
          </w:tcPr>
          <w:p w14:paraId="56E3858C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noWrap/>
            <w:hideMark/>
          </w:tcPr>
          <w:p w14:paraId="7187429E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Early T-cell Precursor T Lymphoblastic Leukemia</w:t>
            </w:r>
          </w:p>
        </w:tc>
        <w:tc>
          <w:tcPr>
            <w:tcW w:w="996" w:type="dxa"/>
            <w:noWrap/>
            <w:hideMark/>
          </w:tcPr>
          <w:p w14:paraId="6D13A3C7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257EF737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MLL/MLLT1 fusion: t(11;</w:t>
            </w:r>
            <w:proofErr w:type="gramStart"/>
            <w:r w:rsidRPr="00F77E59">
              <w:rPr>
                <w:sz w:val="16"/>
                <w:szCs w:val="14"/>
              </w:rPr>
              <w:t>19)(</w:t>
            </w:r>
            <w:proofErr w:type="gramEnd"/>
            <w:r w:rsidRPr="00F77E59">
              <w:rPr>
                <w:sz w:val="16"/>
                <w:szCs w:val="14"/>
              </w:rPr>
              <w:t>q23;p13.3)</w:t>
            </w:r>
          </w:p>
        </w:tc>
        <w:tc>
          <w:tcPr>
            <w:tcW w:w="664" w:type="dxa"/>
            <w:noWrap/>
            <w:hideMark/>
          </w:tcPr>
          <w:p w14:paraId="12DEBE71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063CB724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KMT2A-MLLT1</w:t>
            </w:r>
          </w:p>
        </w:tc>
        <w:tc>
          <w:tcPr>
            <w:tcW w:w="512" w:type="dxa"/>
            <w:noWrap/>
            <w:hideMark/>
          </w:tcPr>
          <w:p w14:paraId="624A9B7F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CG</w:t>
            </w:r>
          </w:p>
        </w:tc>
        <w:tc>
          <w:tcPr>
            <w:tcW w:w="1389" w:type="dxa"/>
            <w:noWrap/>
            <w:hideMark/>
          </w:tcPr>
          <w:p w14:paraId="633C328C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  <w:noWrap/>
            <w:hideMark/>
          </w:tcPr>
          <w:p w14:paraId="176C15C7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Post Induction FCM-MRD 17.2% Post Consolidation FCM-</w:t>
            </w:r>
            <w:proofErr w:type="gramStart"/>
            <w:r w:rsidRPr="00F77E59">
              <w:rPr>
                <w:sz w:val="16"/>
                <w:szCs w:val="14"/>
              </w:rPr>
              <w:t>MRD  7.1</w:t>
            </w:r>
            <w:proofErr w:type="gramEnd"/>
            <w:r w:rsidRPr="00F77E59">
              <w:rPr>
                <w:sz w:val="16"/>
                <w:szCs w:val="14"/>
              </w:rPr>
              <w:t>%</w:t>
            </w:r>
          </w:p>
        </w:tc>
        <w:tc>
          <w:tcPr>
            <w:tcW w:w="724" w:type="dxa"/>
            <w:noWrap/>
            <w:hideMark/>
          </w:tcPr>
          <w:p w14:paraId="288C42DE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27EE14BE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4</w:t>
            </w:r>
          </w:p>
        </w:tc>
        <w:tc>
          <w:tcPr>
            <w:tcW w:w="1449" w:type="dxa"/>
            <w:hideMark/>
          </w:tcPr>
          <w:p w14:paraId="739E8B8C" w14:textId="77777777" w:rsidR="0043569D" w:rsidRPr="00F77E59" w:rsidRDefault="0043569D" w:rsidP="00262C66">
            <w:pPr>
              <w:rPr>
                <w:sz w:val="16"/>
                <w:szCs w:val="14"/>
              </w:rPr>
            </w:pPr>
            <w:r w:rsidRPr="00F77E59">
              <w:rPr>
                <w:sz w:val="16"/>
                <w:szCs w:val="14"/>
              </w:rPr>
              <w:t>T Cell Precursor ALL, ETP Immunophenotype</w:t>
            </w:r>
          </w:p>
        </w:tc>
        <w:tc>
          <w:tcPr>
            <w:tcW w:w="996" w:type="dxa"/>
            <w:vMerge/>
            <w:noWrap/>
            <w:hideMark/>
          </w:tcPr>
          <w:p w14:paraId="245C617D" w14:textId="77777777" w:rsidR="0043569D" w:rsidRPr="00F77E59" w:rsidRDefault="0043569D" w:rsidP="00262C66">
            <w:pPr>
              <w:rPr>
                <w:sz w:val="16"/>
                <w:szCs w:val="14"/>
              </w:rPr>
            </w:pPr>
          </w:p>
        </w:tc>
      </w:tr>
      <w:tr w:rsidR="006165F9" w:rsidRPr="0072397A" w14:paraId="5B07C54B" w14:textId="77777777" w:rsidTr="00DC0EE3">
        <w:trPr>
          <w:trHeight w:val="321"/>
        </w:trPr>
        <w:tc>
          <w:tcPr>
            <w:tcW w:w="15664" w:type="dxa"/>
            <w:gridSpan w:val="17"/>
            <w:noWrap/>
          </w:tcPr>
          <w:p w14:paraId="4049672B" w14:textId="77777777" w:rsidR="006165F9" w:rsidRPr="006165F9" w:rsidRDefault="006165F9" w:rsidP="006165F9">
            <w:pPr>
              <w:jc w:val="center"/>
              <w:rPr>
                <w:b/>
                <w:sz w:val="16"/>
                <w:szCs w:val="14"/>
              </w:rPr>
            </w:pPr>
            <w:r w:rsidRPr="006165F9">
              <w:rPr>
                <w:b/>
                <w:sz w:val="16"/>
                <w:szCs w:val="14"/>
              </w:rPr>
              <w:t xml:space="preserve">KMT2A Rearranged </w:t>
            </w:r>
            <w:proofErr w:type="spellStart"/>
            <w:r w:rsidRPr="006165F9">
              <w:rPr>
                <w:b/>
                <w:sz w:val="16"/>
                <w:szCs w:val="14"/>
              </w:rPr>
              <w:t>BC</w:t>
            </w:r>
            <w:r>
              <w:rPr>
                <w:b/>
                <w:sz w:val="16"/>
                <w:szCs w:val="14"/>
              </w:rPr>
              <w:t>ell</w:t>
            </w:r>
            <w:proofErr w:type="spellEnd"/>
            <w:r>
              <w:rPr>
                <w:b/>
                <w:sz w:val="16"/>
                <w:szCs w:val="14"/>
              </w:rPr>
              <w:t xml:space="preserve"> </w:t>
            </w:r>
            <w:r w:rsidRPr="006165F9">
              <w:rPr>
                <w:b/>
                <w:sz w:val="16"/>
                <w:szCs w:val="14"/>
              </w:rPr>
              <w:t>P</w:t>
            </w:r>
            <w:r>
              <w:rPr>
                <w:b/>
                <w:sz w:val="16"/>
                <w:szCs w:val="14"/>
              </w:rPr>
              <w:t>recursor</w:t>
            </w:r>
            <w:r w:rsidRPr="006165F9">
              <w:rPr>
                <w:b/>
                <w:sz w:val="16"/>
                <w:szCs w:val="14"/>
              </w:rPr>
              <w:t>-ALL</w:t>
            </w:r>
          </w:p>
        </w:tc>
      </w:tr>
      <w:tr w:rsidR="0043569D" w:rsidRPr="0072397A" w14:paraId="12C6928C" w14:textId="77777777" w:rsidTr="00DC0EE3">
        <w:trPr>
          <w:gridAfter w:val="1"/>
          <w:wAfter w:w="7" w:type="dxa"/>
          <w:trHeight w:val="754"/>
        </w:trPr>
        <w:tc>
          <w:tcPr>
            <w:tcW w:w="423" w:type="dxa"/>
            <w:noWrap/>
            <w:hideMark/>
          </w:tcPr>
          <w:p w14:paraId="5428C4EE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6</w:t>
            </w:r>
          </w:p>
        </w:tc>
        <w:tc>
          <w:tcPr>
            <w:tcW w:w="570" w:type="dxa"/>
            <w:noWrap/>
            <w:hideMark/>
          </w:tcPr>
          <w:p w14:paraId="3B17D3E0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9</w:t>
            </w:r>
          </w:p>
        </w:tc>
        <w:tc>
          <w:tcPr>
            <w:tcW w:w="449" w:type="dxa"/>
            <w:noWrap/>
            <w:hideMark/>
          </w:tcPr>
          <w:p w14:paraId="1C28040E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46305218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noWrap/>
            <w:hideMark/>
          </w:tcPr>
          <w:p w14:paraId="46CA47B9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0954EA">
              <w:rPr>
                <w:sz w:val="16"/>
                <w:szCs w:val="14"/>
              </w:rPr>
              <w:t>B Cell Precursor ALL, CD10 Negative, aberrant CD15, CD33, NG2 Positive</w:t>
            </w:r>
          </w:p>
        </w:tc>
        <w:tc>
          <w:tcPr>
            <w:tcW w:w="996" w:type="dxa"/>
            <w:noWrap/>
            <w:hideMark/>
          </w:tcPr>
          <w:p w14:paraId="592E585A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0954EA">
              <w:rPr>
                <w:sz w:val="16"/>
                <w:szCs w:val="14"/>
              </w:rPr>
              <w:t>47, XY, +X</w:t>
            </w:r>
          </w:p>
        </w:tc>
        <w:tc>
          <w:tcPr>
            <w:tcW w:w="1268" w:type="dxa"/>
            <w:noWrap/>
            <w:hideMark/>
          </w:tcPr>
          <w:p w14:paraId="62004DDC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MLL/MLLT2 fusion: t(4;</w:t>
            </w:r>
            <w:proofErr w:type="gramStart"/>
            <w:r w:rsidRPr="009D06B0">
              <w:rPr>
                <w:sz w:val="16"/>
                <w:szCs w:val="14"/>
              </w:rPr>
              <w:t>11)(</w:t>
            </w:r>
            <w:proofErr w:type="gramEnd"/>
            <w:r w:rsidRPr="009D06B0">
              <w:rPr>
                <w:sz w:val="16"/>
                <w:szCs w:val="14"/>
              </w:rPr>
              <w:t>q21;q23)</w:t>
            </w:r>
          </w:p>
        </w:tc>
        <w:tc>
          <w:tcPr>
            <w:tcW w:w="664" w:type="dxa"/>
            <w:noWrap/>
            <w:hideMark/>
          </w:tcPr>
          <w:p w14:paraId="40B7D09B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66CAA26C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KMT2A-AFF1</w:t>
            </w:r>
          </w:p>
        </w:tc>
        <w:tc>
          <w:tcPr>
            <w:tcW w:w="512" w:type="dxa"/>
            <w:noWrap/>
            <w:hideMark/>
          </w:tcPr>
          <w:p w14:paraId="06C5FA74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CG</w:t>
            </w:r>
          </w:p>
        </w:tc>
        <w:tc>
          <w:tcPr>
            <w:tcW w:w="1389" w:type="dxa"/>
            <w:hideMark/>
          </w:tcPr>
          <w:p w14:paraId="7425F939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  <w:hideMark/>
          </w:tcPr>
          <w:p w14:paraId="6FD6EBAD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Post Induction FCM-MRD Negative</w:t>
            </w:r>
          </w:p>
        </w:tc>
        <w:tc>
          <w:tcPr>
            <w:tcW w:w="724" w:type="dxa"/>
            <w:noWrap/>
            <w:hideMark/>
          </w:tcPr>
          <w:p w14:paraId="231C4250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0E28B149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8</w:t>
            </w:r>
          </w:p>
        </w:tc>
        <w:tc>
          <w:tcPr>
            <w:tcW w:w="1449" w:type="dxa"/>
            <w:hideMark/>
          </w:tcPr>
          <w:p w14:paraId="4A25F62A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KMT2A Rearranged B-ALL</w:t>
            </w:r>
          </w:p>
        </w:tc>
        <w:tc>
          <w:tcPr>
            <w:tcW w:w="996" w:type="dxa"/>
            <w:vMerge w:val="restart"/>
            <w:noWrap/>
            <w:hideMark/>
          </w:tcPr>
          <w:p w14:paraId="2D618F63" w14:textId="77777777" w:rsidR="0043569D" w:rsidRPr="0072397A" w:rsidRDefault="00C705BB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 w:rsidR="00F163BA"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 w:rsidR="00F163BA"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 w:rsidR="00F163BA"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43569D" w:rsidRPr="0072397A" w14:paraId="63DEBB79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66F0C692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7</w:t>
            </w:r>
          </w:p>
        </w:tc>
        <w:tc>
          <w:tcPr>
            <w:tcW w:w="570" w:type="dxa"/>
            <w:noWrap/>
            <w:hideMark/>
          </w:tcPr>
          <w:p w14:paraId="3DFEB458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9</w:t>
            </w:r>
          </w:p>
        </w:tc>
        <w:tc>
          <w:tcPr>
            <w:tcW w:w="449" w:type="dxa"/>
            <w:noWrap/>
            <w:hideMark/>
          </w:tcPr>
          <w:p w14:paraId="6F595D9F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52698BCE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noWrap/>
            <w:hideMark/>
          </w:tcPr>
          <w:p w14:paraId="36253F2B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0954EA">
              <w:rPr>
                <w:sz w:val="16"/>
                <w:szCs w:val="14"/>
              </w:rPr>
              <w:t>B Cell Precursor ALL, CD10 Negative, CD15</w:t>
            </w:r>
          </w:p>
        </w:tc>
        <w:tc>
          <w:tcPr>
            <w:tcW w:w="996" w:type="dxa"/>
            <w:noWrap/>
            <w:hideMark/>
          </w:tcPr>
          <w:p w14:paraId="4DF52C96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51BC59C5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MLL translocation in 60% cells and 1copy of MLL allele / monosomy of 11 in 30% cells</w:t>
            </w:r>
          </w:p>
        </w:tc>
        <w:tc>
          <w:tcPr>
            <w:tcW w:w="664" w:type="dxa"/>
            <w:noWrap/>
            <w:hideMark/>
          </w:tcPr>
          <w:p w14:paraId="41CCCE42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69117ED5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KMT2A-AFF1</w:t>
            </w:r>
          </w:p>
        </w:tc>
        <w:tc>
          <w:tcPr>
            <w:tcW w:w="512" w:type="dxa"/>
            <w:noWrap/>
            <w:hideMark/>
          </w:tcPr>
          <w:p w14:paraId="5F3BAECF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CG</w:t>
            </w:r>
          </w:p>
        </w:tc>
        <w:tc>
          <w:tcPr>
            <w:tcW w:w="1389" w:type="dxa"/>
            <w:hideMark/>
          </w:tcPr>
          <w:p w14:paraId="0FAE1797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BFM90, CLAG induction after relapse</w:t>
            </w:r>
          </w:p>
        </w:tc>
        <w:tc>
          <w:tcPr>
            <w:tcW w:w="1358" w:type="dxa"/>
            <w:hideMark/>
          </w:tcPr>
          <w:p w14:paraId="24CBADE9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Post Induction FCM-MRD 0.01%</w:t>
            </w:r>
          </w:p>
        </w:tc>
        <w:tc>
          <w:tcPr>
            <w:tcW w:w="724" w:type="dxa"/>
            <w:noWrap/>
            <w:hideMark/>
          </w:tcPr>
          <w:p w14:paraId="34DB8402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elapsed and deceased</w:t>
            </w:r>
          </w:p>
        </w:tc>
        <w:tc>
          <w:tcPr>
            <w:tcW w:w="905" w:type="dxa"/>
            <w:noWrap/>
            <w:hideMark/>
          </w:tcPr>
          <w:p w14:paraId="64641BB0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5</w:t>
            </w:r>
          </w:p>
        </w:tc>
        <w:tc>
          <w:tcPr>
            <w:tcW w:w="1449" w:type="dxa"/>
            <w:hideMark/>
          </w:tcPr>
          <w:p w14:paraId="6F871C68" w14:textId="77777777" w:rsidR="0043569D" w:rsidRPr="0072397A" w:rsidRDefault="0043569D" w:rsidP="00262C6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KMT2A Rearranged B-ALL</w:t>
            </w:r>
          </w:p>
        </w:tc>
        <w:tc>
          <w:tcPr>
            <w:tcW w:w="996" w:type="dxa"/>
            <w:vMerge/>
            <w:noWrap/>
            <w:hideMark/>
          </w:tcPr>
          <w:p w14:paraId="2D59AA15" w14:textId="77777777" w:rsidR="0043569D" w:rsidRPr="0072397A" w:rsidRDefault="0043569D" w:rsidP="00262C66">
            <w:pPr>
              <w:rPr>
                <w:sz w:val="16"/>
                <w:szCs w:val="14"/>
              </w:rPr>
            </w:pPr>
          </w:p>
        </w:tc>
      </w:tr>
      <w:tr w:rsidR="00640056" w:rsidRPr="0072397A" w14:paraId="7B97DC44" w14:textId="77777777" w:rsidTr="00640056">
        <w:trPr>
          <w:gridAfter w:val="1"/>
          <w:wAfter w:w="7" w:type="dxa"/>
          <w:trHeight w:val="699"/>
        </w:trPr>
        <w:tc>
          <w:tcPr>
            <w:tcW w:w="423" w:type="dxa"/>
            <w:noWrap/>
          </w:tcPr>
          <w:p w14:paraId="72CAF49C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lastRenderedPageBreak/>
              <w:t>Sr No</w:t>
            </w:r>
          </w:p>
        </w:tc>
        <w:tc>
          <w:tcPr>
            <w:tcW w:w="570" w:type="dxa"/>
            <w:noWrap/>
          </w:tcPr>
          <w:p w14:paraId="6F16F4D6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449" w:type="dxa"/>
            <w:noWrap/>
          </w:tcPr>
          <w:p w14:paraId="5EBBB2CC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9" w:type="dxa"/>
          </w:tcPr>
          <w:p w14:paraId="61C71C17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449" w:type="dxa"/>
            <w:noWrap/>
          </w:tcPr>
          <w:p w14:paraId="2E8D9259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</w:p>
        </w:tc>
        <w:tc>
          <w:tcPr>
            <w:tcW w:w="996" w:type="dxa"/>
            <w:noWrap/>
          </w:tcPr>
          <w:p w14:paraId="08341AB4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1268" w:type="dxa"/>
            <w:noWrap/>
          </w:tcPr>
          <w:p w14:paraId="51F131F9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664" w:type="dxa"/>
            <w:noWrap/>
          </w:tcPr>
          <w:p w14:paraId="2D16FB58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1056" w:type="dxa"/>
            <w:noWrap/>
          </w:tcPr>
          <w:p w14:paraId="65B5294C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512" w:type="dxa"/>
            <w:noWrap/>
          </w:tcPr>
          <w:p w14:paraId="71FE29A4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389" w:type="dxa"/>
          </w:tcPr>
          <w:p w14:paraId="3E905B09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1358" w:type="dxa"/>
            <w:noWrap/>
          </w:tcPr>
          <w:p w14:paraId="430135D2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724" w:type="dxa"/>
          </w:tcPr>
          <w:p w14:paraId="207A930E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905" w:type="dxa"/>
            <w:noWrap/>
          </w:tcPr>
          <w:p w14:paraId="19684ACB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1449" w:type="dxa"/>
          </w:tcPr>
          <w:p w14:paraId="510A04E5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996" w:type="dxa"/>
            <w:noWrap/>
          </w:tcPr>
          <w:p w14:paraId="086A930C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</w:p>
        </w:tc>
      </w:tr>
      <w:tr w:rsidR="00640056" w:rsidRPr="0072397A" w14:paraId="67115F4C" w14:textId="77777777" w:rsidTr="00DC0EE3">
        <w:trPr>
          <w:gridAfter w:val="1"/>
          <w:wAfter w:w="7" w:type="dxa"/>
          <w:trHeight w:val="930"/>
        </w:trPr>
        <w:tc>
          <w:tcPr>
            <w:tcW w:w="423" w:type="dxa"/>
            <w:noWrap/>
            <w:hideMark/>
          </w:tcPr>
          <w:p w14:paraId="0BEA23A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8</w:t>
            </w:r>
          </w:p>
        </w:tc>
        <w:tc>
          <w:tcPr>
            <w:tcW w:w="570" w:type="dxa"/>
            <w:noWrap/>
            <w:hideMark/>
          </w:tcPr>
          <w:p w14:paraId="3066766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2</w:t>
            </w:r>
          </w:p>
        </w:tc>
        <w:tc>
          <w:tcPr>
            <w:tcW w:w="449" w:type="dxa"/>
            <w:noWrap/>
            <w:hideMark/>
          </w:tcPr>
          <w:p w14:paraId="65D8A10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42A7A84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noWrap/>
            <w:hideMark/>
          </w:tcPr>
          <w:p w14:paraId="34EF478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54EA">
              <w:rPr>
                <w:sz w:val="16"/>
                <w:szCs w:val="14"/>
              </w:rPr>
              <w:t>B Cell Precursor ALL, CD10 Negative, aberrant CD15, CD33, NG2 Positive</w:t>
            </w:r>
          </w:p>
        </w:tc>
        <w:tc>
          <w:tcPr>
            <w:tcW w:w="996" w:type="dxa"/>
            <w:noWrap/>
            <w:hideMark/>
          </w:tcPr>
          <w:p w14:paraId="5A9774B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7F662BB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MLL translocati</w:t>
            </w:r>
            <w:r>
              <w:rPr>
                <w:sz w:val="16"/>
                <w:szCs w:val="14"/>
              </w:rPr>
              <w:t>ons: t(</w:t>
            </w:r>
            <w:proofErr w:type="gramStart"/>
            <w:r>
              <w:rPr>
                <w:sz w:val="16"/>
                <w:szCs w:val="14"/>
              </w:rPr>
              <w:t>11;?</w:t>
            </w:r>
            <w:proofErr w:type="gramEnd"/>
            <w:r>
              <w:rPr>
                <w:sz w:val="16"/>
                <w:szCs w:val="14"/>
              </w:rPr>
              <w:t xml:space="preserve">)(q23;?) </w:t>
            </w:r>
          </w:p>
        </w:tc>
        <w:tc>
          <w:tcPr>
            <w:tcW w:w="664" w:type="dxa"/>
            <w:noWrap/>
            <w:hideMark/>
          </w:tcPr>
          <w:p w14:paraId="0DA7AFA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750B292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KMT2A-MLLT1</w:t>
            </w:r>
          </w:p>
        </w:tc>
        <w:tc>
          <w:tcPr>
            <w:tcW w:w="512" w:type="dxa"/>
            <w:noWrap/>
            <w:hideMark/>
          </w:tcPr>
          <w:p w14:paraId="4835DA6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5508DF0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  <w:noWrap/>
            <w:hideMark/>
          </w:tcPr>
          <w:p w14:paraId="5062386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Post Induction FCM-MRD Negative</w:t>
            </w:r>
          </w:p>
        </w:tc>
        <w:tc>
          <w:tcPr>
            <w:tcW w:w="724" w:type="dxa"/>
            <w:hideMark/>
          </w:tcPr>
          <w:p w14:paraId="631A040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781A81F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8</w:t>
            </w:r>
          </w:p>
        </w:tc>
        <w:tc>
          <w:tcPr>
            <w:tcW w:w="1449" w:type="dxa"/>
            <w:hideMark/>
          </w:tcPr>
          <w:p w14:paraId="2BF9151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KMT2A Rearranged B-ALL</w:t>
            </w:r>
          </w:p>
        </w:tc>
        <w:tc>
          <w:tcPr>
            <w:tcW w:w="996" w:type="dxa"/>
            <w:noWrap/>
            <w:hideMark/>
          </w:tcPr>
          <w:p w14:paraId="0DAAA89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35E17122" w14:textId="77777777" w:rsidTr="00DC0EE3">
        <w:trPr>
          <w:gridAfter w:val="1"/>
          <w:wAfter w:w="7" w:type="dxa"/>
          <w:trHeight w:val="885"/>
        </w:trPr>
        <w:tc>
          <w:tcPr>
            <w:tcW w:w="423" w:type="dxa"/>
            <w:noWrap/>
            <w:hideMark/>
          </w:tcPr>
          <w:p w14:paraId="2081CF4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9</w:t>
            </w:r>
          </w:p>
        </w:tc>
        <w:tc>
          <w:tcPr>
            <w:tcW w:w="570" w:type="dxa"/>
            <w:noWrap/>
            <w:hideMark/>
          </w:tcPr>
          <w:p w14:paraId="2EF9F3D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2</w:t>
            </w:r>
          </w:p>
        </w:tc>
        <w:tc>
          <w:tcPr>
            <w:tcW w:w="449" w:type="dxa"/>
            <w:noWrap/>
            <w:hideMark/>
          </w:tcPr>
          <w:p w14:paraId="460C748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66DEDDF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noWrap/>
            <w:hideMark/>
          </w:tcPr>
          <w:p w14:paraId="0EF744A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54EA">
              <w:rPr>
                <w:sz w:val="16"/>
                <w:szCs w:val="14"/>
              </w:rPr>
              <w:t>B Cell Precursor ALL, CD10 Negative, CD15, CD33 Positive</w:t>
            </w:r>
          </w:p>
        </w:tc>
        <w:tc>
          <w:tcPr>
            <w:tcW w:w="996" w:type="dxa"/>
            <w:hideMark/>
          </w:tcPr>
          <w:p w14:paraId="3F1152F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16A7E21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54EA">
              <w:rPr>
                <w:sz w:val="16"/>
                <w:szCs w:val="14"/>
              </w:rPr>
              <w:t>MLL translocations: t(</w:t>
            </w:r>
            <w:proofErr w:type="gramStart"/>
            <w:r w:rsidRPr="000954EA">
              <w:rPr>
                <w:sz w:val="16"/>
                <w:szCs w:val="14"/>
              </w:rPr>
              <w:t>11;?</w:t>
            </w:r>
            <w:proofErr w:type="gramEnd"/>
            <w:r w:rsidRPr="000954EA">
              <w:rPr>
                <w:sz w:val="16"/>
                <w:szCs w:val="14"/>
              </w:rPr>
              <w:t>)(q23;?)</w:t>
            </w:r>
          </w:p>
        </w:tc>
        <w:tc>
          <w:tcPr>
            <w:tcW w:w="664" w:type="dxa"/>
            <w:noWrap/>
            <w:hideMark/>
          </w:tcPr>
          <w:p w14:paraId="4198329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06DA90B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KMT2A-MLLT3</w:t>
            </w:r>
          </w:p>
        </w:tc>
        <w:tc>
          <w:tcPr>
            <w:tcW w:w="512" w:type="dxa"/>
            <w:noWrap/>
            <w:hideMark/>
          </w:tcPr>
          <w:p w14:paraId="09EEBAF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G</w:t>
            </w:r>
          </w:p>
        </w:tc>
        <w:tc>
          <w:tcPr>
            <w:tcW w:w="1389" w:type="dxa"/>
            <w:hideMark/>
          </w:tcPr>
          <w:p w14:paraId="26873A39" w14:textId="77777777" w:rsidR="00640056" w:rsidRPr="009D06B0" w:rsidRDefault="00640056" w:rsidP="00640056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9D06B0">
              <w:rPr>
                <w:rFonts w:ascii="Calibri" w:hAnsi="Calibri"/>
                <w:sz w:val="16"/>
                <w:szCs w:val="16"/>
              </w:rPr>
              <w:t>IcIcle</w:t>
            </w:r>
            <w:proofErr w:type="spellEnd"/>
          </w:p>
          <w:p w14:paraId="2CD161CB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  <w:tc>
          <w:tcPr>
            <w:tcW w:w="1358" w:type="dxa"/>
            <w:hideMark/>
          </w:tcPr>
          <w:p w14:paraId="77A16E5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Post Induction FCM-MRD Negative</w:t>
            </w:r>
          </w:p>
        </w:tc>
        <w:tc>
          <w:tcPr>
            <w:tcW w:w="724" w:type="dxa"/>
            <w:noWrap/>
            <w:hideMark/>
          </w:tcPr>
          <w:p w14:paraId="0713691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0EB3242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</w:t>
            </w:r>
          </w:p>
        </w:tc>
        <w:tc>
          <w:tcPr>
            <w:tcW w:w="1449" w:type="dxa"/>
            <w:hideMark/>
          </w:tcPr>
          <w:p w14:paraId="097F61C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KMT2A Rearranged B-ALL</w:t>
            </w:r>
          </w:p>
        </w:tc>
        <w:tc>
          <w:tcPr>
            <w:tcW w:w="996" w:type="dxa"/>
            <w:noWrap/>
            <w:hideMark/>
          </w:tcPr>
          <w:p w14:paraId="76D71F8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3F4F100B" w14:textId="77777777" w:rsidTr="00DC0EE3">
        <w:trPr>
          <w:gridAfter w:val="1"/>
          <w:wAfter w:w="7" w:type="dxa"/>
          <w:trHeight w:val="1451"/>
        </w:trPr>
        <w:tc>
          <w:tcPr>
            <w:tcW w:w="423" w:type="dxa"/>
            <w:noWrap/>
            <w:hideMark/>
          </w:tcPr>
          <w:p w14:paraId="24BDFF3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0</w:t>
            </w:r>
          </w:p>
        </w:tc>
        <w:tc>
          <w:tcPr>
            <w:tcW w:w="570" w:type="dxa"/>
            <w:noWrap/>
            <w:hideMark/>
          </w:tcPr>
          <w:p w14:paraId="27F3CC7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6</w:t>
            </w:r>
          </w:p>
        </w:tc>
        <w:tc>
          <w:tcPr>
            <w:tcW w:w="449" w:type="dxa"/>
            <w:noWrap/>
            <w:hideMark/>
          </w:tcPr>
          <w:p w14:paraId="4EF8175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1EA47F8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27BE5CB4" w14:textId="77777777" w:rsidR="00640056" w:rsidRDefault="00640056" w:rsidP="0064005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0954EA">
              <w:rPr>
                <w:rFonts w:ascii="Calibri" w:hAnsi="Calibri"/>
                <w:color w:val="000000"/>
                <w:sz w:val="16"/>
                <w:szCs w:val="16"/>
              </w:rPr>
              <w:t>B Cell Precursor ALL, CD10 Negative, aberrant CD15, CD7 expressed in small subset, NG2 Positive</w:t>
            </w:r>
          </w:p>
          <w:p w14:paraId="4CF7315E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  <w:tc>
          <w:tcPr>
            <w:tcW w:w="996" w:type="dxa"/>
            <w:hideMark/>
          </w:tcPr>
          <w:p w14:paraId="422DC40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hideMark/>
          </w:tcPr>
          <w:p w14:paraId="70C63B6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54EA">
              <w:rPr>
                <w:sz w:val="16"/>
                <w:szCs w:val="14"/>
              </w:rPr>
              <w:t>Loss of ETV</w:t>
            </w:r>
            <w:r>
              <w:rPr>
                <w:sz w:val="16"/>
                <w:szCs w:val="14"/>
              </w:rPr>
              <w:t>6</w:t>
            </w:r>
          </w:p>
        </w:tc>
        <w:tc>
          <w:tcPr>
            <w:tcW w:w="664" w:type="dxa"/>
            <w:noWrap/>
            <w:hideMark/>
          </w:tcPr>
          <w:p w14:paraId="7FE29A3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334407A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KMT2A-USP2</w:t>
            </w:r>
          </w:p>
        </w:tc>
        <w:tc>
          <w:tcPr>
            <w:tcW w:w="512" w:type="dxa"/>
            <w:noWrap/>
            <w:hideMark/>
          </w:tcPr>
          <w:p w14:paraId="53E758E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6D499231" w14:textId="77777777" w:rsidR="00640056" w:rsidRPr="009D06B0" w:rsidRDefault="00640056" w:rsidP="00640056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9D06B0">
              <w:rPr>
                <w:rFonts w:ascii="Calibri" w:hAnsi="Calibri"/>
                <w:sz w:val="16"/>
                <w:szCs w:val="16"/>
              </w:rPr>
              <w:t>IcIcle</w:t>
            </w:r>
            <w:proofErr w:type="spellEnd"/>
          </w:p>
          <w:p w14:paraId="3A7A5591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  <w:tc>
          <w:tcPr>
            <w:tcW w:w="1358" w:type="dxa"/>
            <w:noWrap/>
            <w:hideMark/>
          </w:tcPr>
          <w:p w14:paraId="0231679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Post Induction FCM-MRD 89% Post Consolidation FCM-MRD 87%</w:t>
            </w:r>
          </w:p>
        </w:tc>
        <w:tc>
          <w:tcPr>
            <w:tcW w:w="724" w:type="dxa"/>
            <w:noWrap/>
            <w:hideMark/>
          </w:tcPr>
          <w:p w14:paraId="3C5F72A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Deceased</w:t>
            </w:r>
          </w:p>
        </w:tc>
        <w:tc>
          <w:tcPr>
            <w:tcW w:w="905" w:type="dxa"/>
            <w:noWrap/>
            <w:hideMark/>
          </w:tcPr>
          <w:p w14:paraId="34BF55D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</w:t>
            </w:r>
          </w:p>
        </w:tc>
        <w:tc>
          <w:tcPr>
            <w:tcW w:w="1449" w:type="dxa"/>
            <w:hideMark/>
          </w:tcPr>
          <w:p w14:paraId="2B4D787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KMT2A Rearranged B-ALL</w:t>
            </w:r>
          </w:p>
        </w:tc>
        <w:tc>
          <w:tcPr>
            <w:tcW w:w="996" w:type="dxa"/>
            <w:noWrap/>
            <w:hideMark/>
          </w:tcPr>
          <w:p w14:paraId="5613592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24B52B0C" w14:textId="77777777" w:rsidTr="00DC0EE3">
        <w:trPr>
          <w:gridAfter w:val="1"/>
          <w:wAfter w:w="7" w:type="dxa"/>
          <w:trHeight w:val="275"/>
        </w:trPr>
        <w:tc>
          <w:tcPr>
            <w:tcW w:w="423" w:type="dxa"/>
            <w:noWrap/>
            <w:hideMark/>
          </w:tcPr>
          <w:p w14:paraId="572753A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1</w:t>
            </w:r>
          </w:p>
        </w:tc>
        <w:tc>
          <w:tcPr>
            <w:tcW w:w="570" w:type="dxa"/>
            <w:noWrap/>
            <w:hideMark/>
          </w:tcPr>
          <w:p w14:paraId="1AC12FD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</w:t>
            </w:r>
          </w:p>
        </w:tc>
        <w:tc>
          <w:tcPr>
            <w:tcW w:w="449" w:type="dxa"/>
            <w:noWrap/>
            <w:hideMark/>
          </w:tcPr>
          <w:p w14:paraId="0054525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3DE6F51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noWrap/>
            <w:hideMark/>
          </w:tcPr>
          <w:p w14:paraId="60567E3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54EA">
              <w:rPr>
                <w:sz w:val="16"/>
                <w:szCs w:val="14"/>
              </w:rPr>
              <w:t>B Cell Precursor ALL, CD10 Negative, aberrant CD15, CD64, NG2 Positive</w:t>
            </w:r>
          </w:p>
        </w:tc>
        <w:tc>
          <w:tcPr>
            <w:tcW w:w="996" w:type="dxa"/>
            <w:noWrap/>
            <w:hideMark/>
          </w:tcPr>
          <w:p w14:paraId="713568B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28FFE33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  <w:hideMark/>
          </w:tcPr>
          <w:p w14:paraId="7BBBA20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684478A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KMT2A-USP2</w:t>
            </w:r>
          </w:p>
        </w:tc>
        <w:tc>
          <w:tcPr>
            <w:tcW w:w="512" w:type="dxa"/>
            <w:noWrap/>
            <w:hideMark/>
          </w:tcPr>
          <w:p w14:paraId="25D4A36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noWrap/>
            <w:hideMark/>
          </w:tcPr>
          <w:p w14:paraId="698DD4B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9D06B0">
              <w:rPr>
                <w:sz w:val="16"/>
                <w:szCs w:val="14"/>
              </w:rPr>
              <w:t>IcIcle</w:t>
            </w:r>
            <w:proofErr w:type="spellEnd"/>
          </w:p>
        </w:tc>
        <w:tc>
          <w:tcPr>
            <w:tcW w:w="1358" w:type="dxa"/>
            <w:noWrap/>
            <w:hideMark/>
          </w:tcPr>
          <w:p w14:paraId="0125C3E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Post Induction FCM-MRD 0.28% Post Consolidation FCM-MRD Negative</w:t>
            </w:r>
          </w:p>
        </w:tc>
        <w:tc>
          <w:tcPr>
            <w:tcW w:w="724" w:type="dxa"/>
            <w:noWrap/>
            <w:hideMark/>
          </w:tcPr>
          <w:p w14:paraId="20D9257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457F616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8</w:t>
            </w:r>
          </w:p>
        </w:tc>
        <w:tc>
          <w:tcPr>
            <w:tcW w:w="1449" w:type="dxa"/>
            <w:hideMark/>
          </w:tcPr>
          <w:p w14:paraId="42C8BEF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9D06B0">
              <w:rPr>
                <w:sz w:val="16"/>
                <w:szCs w:val="14"/>
              </w:rPr>
              <w:t>KMT2A Rearranged B-ALL</w:t>
            </w:r>
          </w:p>
        </w:tc>
        <w:tc>
          <w:tcPr>
            <w:tcW w:w="996" w:type="dxa"/>
            <w:noWrap/>
            <w:hideMark/>
          </w:tcPr>
          <w:p w14:paraId="2A51F1C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ZXllcjwvQXV0aG9yPjxZZWFyPjIwMTg8L1llYXI+PElE
VGV4dD5UaGUgTUxMIHJlY29tYmlub21lIG9mIGFjdXRlIGxldWtlbWlhcyBpbiAyMDE3PC9JRFRl
eHQ+PERpc3BsYXlUZXh0PigyMSk8L0Rpc3BsYXlUZXh0PjxyZWNvcmQ+PGRhdGVzPjxwdWItZGF0
ZXM+PGRhdGU+RmViPC9kYXRlPjwvcHViLWRhdGVzPjx5ZWFyPjIwMTg8L3llYXI+PC9kYXRlcz48
a2V5d29yZHM+PGtleXdvcmQ+QWR1bHQ8L2tleXdvcmQ+PGtleXdvcmQ+Q2hpbGQ8L2tleXdvcmQ+
PGtleXdvcmQ+Q2hyb21vc29tZSBBYmVycmF0aW9uczwva2V5d29yZD48a2V5d29yZD5DaHJvbW9z
b21lIEJyZWFrYWdlPC9rZXl3b3JkPjxrZXl3b3JkPkZlbWFsZTwva2V5d29yZD48a2V5d29yZD5H
ZW5lIFJlYXJyYW5nZW1lbnQvZ2VuZXRpY3M8L2tleXdvcmQ+PGtleXdvcmQ+SGlzdG9uZS1MeXNp
bmUgTi1NZXRoeWx0cmFuc2ZlcmFzZS8qZ2VuZXRpY3M8L2tleXdvcmQ+PGtleXdvcmQ+SHVtYW5z
PC9rZXl3b3JkPjxrZXl3b3JkPkluZmFudDwva2V5d29yZD48a2V5d29yZD5MZXVrZW1pYSwgTXll
bG9pZCwgQWN1dGUvKmdlbmV0aWNzPC9rZXl3b3JkPjxrZXl3b3JkPk1hbGU8L2tleXdvcmQ+PGtl
eXdvcmQ+TXllbG9pZC1MeW1waG9pZCBMZXVrZW1pYSBQcm90ZWluLypnZW5ldGljczwva2V5d29y
ZD48a2V5d29yZD5PbmNvZ2VuZSBQcm90ZWlucywgRnVzaW9uL2dlbmV0aWNzPC9rZXl3b3JkPjxr
ZXl3b3JkPlByZWN1cnNvciBDZWxsIEx5bXBob2JsYXN0aWMgTGV1a2VtaWEtTHltcGhvbWEvZ2Vu
ZXRpY3M8L2tleXdvcmQ+PGtleXdvcmQ+VHJhbnNsb2NhdGlvbiwgR2VuZXRpYy9nZW5ldGljczwv
a2V5d29yZD48L2tleXdvcmRzPjx1cmxzPjxyZWxhdGVkLXVybHM+PHVybD5odHRwczovL3d3dy5u
Y2JpLm5sbS5uaWguZ292L3B1Ym1lZC8yODcwMTczMDwvdXJsPjwvcmVsYXRlZC11cmxzPjwvdXJs
cz48aXNibj4xNDc2LTU1NTEgKEVsZWN0cm9uaWMpJiN4RDswODg3LTY5MjQgKExpbmtpbmcpPC9p
c2JuPjxjdXN0b20yPlBNQzU4MDgwNzA8L2N1c3RvbTI+PHRpdGxlcz48dGl0bGU+VGhlIE1MTCBy
ZWNvbWJpbm9tZSBvZiBhY3V0ZSBsZXVrZW1pYXMgaW4gMjAxNzwvdGl0bGU+PHNlY29uZGFyeS10
aXRsZT5MZXVrZW1pYTwvc2Vjb25kYXJ5LXRpdGxlPjwvdGl0bGVzPjxwYWdlcz4yNzMtMjg0PC9w
YWdlcz48bnVtYmVyPjI8L251bWJlcj48Y29udHJpYnV0b3JzPjxhdXRob3JzPjxhdXRob3I+TWV5
ZXIsIEMuPC9hdXRob3I+PGF1dGhvcj5CdXJtZWlzdGVyLCBULjwvYXV0aG9yPjxhdXRob3I+R3Jv
Z2VyLCBELjwvYXV0aG9yPjxhdXRob3I+VHNhdXIsIEcuPC9hdXRob3I+PGF1dGhvcj5GZWNoaW5h
LCBMLjwvYXV0aG9yPjxhdXRob3I+UmVubmV2aWxsZSwgQS48L2F1dGhvcj48YXV0aG9yPlN1dHRv
biwgUi48L2F1dGhvcj48YXV0aG9yPlZlbm4sIE4uIEMuPC9hdXRob3I+PGF1dGhvcj5FbWVyZW5j
aWFubywgTS48L2F1dGhvcj48YXV0aG9yPlBvbWJvLWRlLU9saXZlaXJhLCBNLiBTLjwvYXV0aG9y
PjxhdXRob3I+QmFyYmllcmkgQmx1bmNrLCBDLjwvYXV0aG9yPjxhdXRob3I+QWxtZWlkYSBMb3Bl
cywgQi48L2F1dGhvcj48YXV0aG9yPlp1bmEsIEouPC9hdXRob3I+PGF1dGhvcj5UcmthLCBKLjwv
YXV0aG9yPjxhdXRob3I+QmFsbGVyaW5pLCBQLjwvYXV0aG9yPjxhdXRob3I+TGFwaWxsb25uZSwg
SC48L2F1dGhvcj48YXV0aG9yPkRlIEJyYWVrZWxlZXIsIE0uPC9hdXRob3I+PGF1dGhvcj5DYXp6
YW5pZ2EsIEcuPC9hdXRob3I+PGF1dGhvcj5Db3JyYWwgQWJhc2NhbCwgTC48L2F1dGhvcj48YXV0
aG9yPnZhbiBkZXIgVmVsZGVuLCBWLiBILiBKLjwvYXV0aG9yPjxhdXRob3I+RGVsYWJlc3NlLCBF
LjwvYXV0aG9yPjxhdXRob3I+UGFyaywgVC4gUy48L2F1dGhvcj48YXV0aG9yPk9oLCBTLiBILjwv
YXV0aG9yPjxhdXRob3I+U2lsdmEsIE0uIEwuIE0uPC9hdXRob3I+PGF1dGhvcj5MdW5kLUFobywg
VC48L2F1dGhvcj48YXV0aG9yPkp1dm9uZW4sIFYuPC9hdXRob3I+PGF1dGhvcj5Nb29yZSwgQS4g
Uy48L2F1dGhvcj48YXV0aG9yPkhlaWRlbnJlaWNoLCBPLjwvYXV0aG9yPjxhdXRob3I+Vm9ybW9v
ciwgSi48L2F1dGhvcj48YXV0aG9yPlplcmthbGVua292YSwgRS48L2F1dGhvcj48YXV0aG9yPk9s
c2hhbnNrYXlhLCBZLjwvYXV0aG9yPjxhdXRob3I+QnVlbm8sIEMuPC9hdXRob3I+PGF1dGhvcj5N
ZW5lbmRleiwgUC48L2F1dGhvcj48YXV0aG9yPlRlaWdsZXItU2NobGVnZWwsIEEuPC9hdXRob3I+
PGF1dGhvcj5adXIgU3RhZHQsIFUuPC9hdXRob3I+PGF1dGhvcj5MZW50ZXMsIEouPC9hdXRob3I+
PGF1dGhvcj5Hb2hyaW5nLCBHLjwvYXV0aG9yPjxhdXRob3I+S3VzdGFub3ZpY2gsIEEuPC9hdXRo
b3I+PGF1dGhvcj5BbGVpbmlrb3ZhLCBPLjwvYXV0aG9yPjxhdXRob3I+U2NoYWZlciwgQi4gVy48
L2F1dGhvcj48YXV0aG9yPkt1YmV0emtvLCBTLjwvYXV0aG9yPjxhdXRob3I+TWFkc2VuLCBILiBP
LjwvYXV0aG9yPjxhdXRob3I+R3J1aG4sIEIuPC9hdXRob3I+PGF1dGhvcj5EdWFydGUsIFguPC9h
dXRob3I+PGF1dGhvcj5HYW1laXJvLCBQLjwvYXV0aG9yPjxhdXRob3I+TGlwcGVydCwgRS48L2F1
dGhvcj48YXV0aG9yPkJpZGV0LCBBLjwvYXV0aG9yPjxhdXRob3I+Q2F5dWVsYSwgSi4gTS48L2F1
dGhvcj48YXV0aG9yPkNsYXBwaWVyLCBFLjwvYXV0aG9yPjxhdXRob3I+QWxvbnNvLCBDLiBOLjwv
YXV0aG9yPjxhdXRob3I+WndhYW4sIEMuIE0uPC9hdXRob3I+PGF1dGhvcj52YW4gZGVuIEhldXZl
bC1FaWJyaW5rLCBNLiBNLjwvYXV0aG9yPjxhdXRob3I+SXpyYWVsaSwgUy48L2F1dGhvcj48YXV0
aG9yPlRyYWtodGVuYnJvdCwgTC48L2F1dGhvcj48YXV0aG9yPkFyY2hlciwgUC48L2F1dGhvcj48
YXV0aG9yPkhhbmNvY2ssIEouPC9hdXRob3I+PGF1dGhvcj5Nb3JpY2tlLCBBLjwvYXV0aG9yPjxh
dXRob3I+QWx0ZW4sIEouPC9hdXRob3I+PGF1dGhvcj5TY2hyYXBwZSwgTS48L2F1dGhvcj48YXV0
aG9yPlN0YW51bGxhLCBNLjwvYXV0aG9yPjxhdXRob3I+U3RyZWhsLCBTLjwvYXV0aG9yPjxhdXRo
b3I+QXR0YXJiYXNjaGksIEEuPC9hdXRob3I+PGF1dGhvcj5Ed29yemFrLCBNLjwvYXV0aG9yPjxh
dXRob3I+SGFhcywgTy4gQS48L2F1dGhvcj48YXV0aG9yPlBhbnplci1HcnVtYXllciwgUi48L2F1
dGhvcj48YXV0aG9yPlNlZGVrLCBMLjwvYXV0aG9yPjxhdXRob3I+U3pjemVwYW5za2ksIFQuPC9h
dXRob3I+PGF1dGhvcj5DYXllLCBBLjwvYXV0aG9yPjxhdXRob3I+U3VhcmV6LCBMLjwvYXV0aG9y
PjxhdXRob3I+Q2F2ZSwgSC48L2F1dGhvcj48YXV0aG9yPk1hcnNjaGFsZWssIFIuPC9hdXRob3I+
PC9hdXRob3JzPjwvY29udHJpYnV0b3JzPjxlZGl0aW9uPjIwMTcvMDcvMTQ8L2VkaXRpb24+PGFk
ZGVkLWRhdGUgZm9ybWF0PSJ1dGMiPjE1Nzc4OTcxNTY8L2FkZGVkLWRhdGU+PHJlZi10eXBlIG5h
bWU9IkpvdXJuYWwgQXJ0aWNsZSI+MTc8L3JlZi10eXBlPjxhdXRoLWFkZHJlc3M+SW5zdGl0dXRl
IG9mIFBoYXJtYWNldXRpY2FsIEJpb2xvZ3kvRGlhZ25vc3RpYyBDZW50ZXIgb2YgQWN1dGUgTGV1
a2VtaWEgKERDQUwpLCBHb2V0aGUtVW5pdmVyc2l0eSwgRnJhbmtmdXJ0L01haW4sIEdlcm1hbnku
JiN4RDtDaGFyaXRlLURlcGFydG1lbnQgb2YgSGVtYXRvbG9neSwgT25jb2xvZ3kgYW5kIFR1bW9y
aW1tdW5vbG9neSwgQmVybGluLCBHZXJtYW55LiYjeEQ7UmVnaW9uYWwgQ2hpbGRyZW4gSG9zcGl0
YWwgMSwgUmVzZWFyY2ggSW5zdGl0dXRlIG9mIE1lZGljYWwgQ2VsbCBUZWNobm9sb2dpZXMsIFBl
ZGlhdHJpYyBPbmNvbG9neSBhbmQgSGVtYXRvbG9neSBDZW50ZXIsIFVyYWwgRmVkZXJhbCBVbml2
ZXJzaXR5LCBFa2F0ZXJpbmJ1cmcsIFJ1c3NpYS4mI3hEO0xhYm9yYXRvcnkgb2YgSGVtYXRvbG9n
eSwgQmlvbG9neSBhbmQgUGF0aG9sb2d5IENlbnRlciwgQ0hSVSBvZiBMaWxsZTsgSU5TRVJNLCBV
TVItUyAxMTcyLCBDYW5jZXIgUmVzZWFyY2ggSW5zdGl0dXRlIG9mIExpbGxlLCBMaWxsZSwgRnJh
bmNlLiYjeEQ7Q2hpbGRyZW4mYXBvcztzIENhbmNlciBJbnN0aXR1dGUgQXVzdHJhbGlhLCBVaW52
ZXJzaXR5IG9mIE5TVyBTeWRuZXksIFN5ZG5leSwgTmV3IFNvdXRoIFdhbGVzLCBBdXN0cmFsaWEu
JiN4RDtQZWRpYXRyaWMgSGVtYXRvbG9neS1PbmNvbG9neSBQcm9ncmFtLVJlc2VhcmNoIENlbnRl
ciwgSW5zdGl0dXRvIE5hY2lvbmFsIGRlIENhbmNlciBSaW8gZGUgSmFuZWlybywgUmlvIGRlIEph
bmVpcm8sIEJyYXppbC4mI3hEO0NMSVAsIERlcGFydG1lbnQgb2YgUGFlZGlhdHJpYyBIYWVtYXRv
bG9neS9PbmNvbG9neSwgQ2hhcmxlcyBVbml2ZXJzaXR5IFByYWd1ZSwgMm5kIEZhY3VsdHkgb2Yg
TWVkaWNpbmUsIFByYWd1ZSwgQ3plY2ggUmVwdWJsaWMuJiN4RDtCaW9sb2dpY2FsIEhlbWF0b2xv
Z3ksIEFQLUhQIEEuIFRyb3Vzc2VhdSwgUGllcnJlIGV0IE1hcmllIEN1cmllIFVuaXZlcnNpdHks
IFBhcmlzLCBGcmFuY2UuJiN4RDtVbml2ZXJzaXRlIGRlIEJyZXRhZ25lIE9jY2lkZW50YWxlLCBG
YWN1bHRlIGRlIE1lZGVjaW5lIGV0IGRlcyBTY2llbmNlcyBkZSBsYSBTYW50ZSwgTGFib3JhdG9p
cmUgZCZhcG9zO0hpc3RvbG9naWUsIEVtYnJ5b2xvZ2llIGV0IEN5dG9nZW5ldGlxdWUgJmFtcDsg
SU5TRVJNLVUxMDc4LCBCcmVzdCwgRnJhbmNlLiYjeEQ7Q2VudHJvIFJpY2VyY2EgVGV0dGFtYW50
aSwgQ2xpbmljYSBQZWRpYXRyaWNhIFVuaXYuIE1pbGFubyBCaWNvY2NhLCBNb256YSwgSXRhbHku
JiN4RDtFcmFzbXVzIE1DLCBEZXBhcnRtZW50IG9mIEltbXVub2xvZ3ksIFJvdHRlcmRhbSwgVGhl
IE5ldGhlcmxhbmRzLiYjeEQ7Q0hVIFB1cnBhbiwgTGFib3JhdG9pcmUgZCZhcG9zO0hlbWF0b2xv
Z2llLCBUb3Vsb3VzZSwgRnJhbmNlLiYjeEQ7RGVwYXJ0bWVudCBvZiBMYWJvcmF0b3J5IE1lZGlj
aW5lLCBTY2hvb2wgb2YgTWVkaWNpbmUsIEt5dW5nIEhlZSBVbml2ZXJzaXR5LCBTZW91bCwgS29y
ZWEuJiN4RDtEZXBhcnRtZW50IG9mIExhYm9yYXRvcnkgTWVkaWNpbmUsIEluamUgVW5pdmVyc2l0
eSBDb2xsZWdlIG9mIE1lZGljaW5lLCBCdXNhbiwgS29yZWEuJiN4RDtDeXRvZ2VuZXRpY3MgRGVw
YXJ0bWVudCwgQm9uZSBNYXJyb3cgVHJhbnNwbGFudGF0aW9uIFVuaXQsIE5hdGlvbmFsIENhbmNl
ciBJbnN0aXR1dGUgKElOQ0EpLCBSaW8gZGUgSmFuZWlybywgQnJhemlsLiYjeEQ7TGFib3JhdG9y
eSBvZiBDbGluaWNhbCBHZW5ldGljcywgRmltbGFiIExhYm9yYXRvcmllcywgVGFtcGVyZSwgRmlu
bGFuZC4mI3hEO0RlcGFydG1lbnQgb2YgQ2xpbmljYWwgQ2hlbWlzdHJ5IGFuZCBUWUtTTEFCLCBV
bml2ZXJzaXR5IG9mIFR1cmt1IGFuZCBUdXJrdSBVbml2ZXJzaXR5IENlbnRyYWwgSG9zcGl0YWws
IFR1cmt1LCBGaW5sYW5kLiYjeEQ7VGhlIFVuaXZlcnNpdHkgb2YgUXVlZW5zbGFuZCBEaWFtYW50
aW5hIEluc3RpdHV0ZSwgVGhlIFVuaXZlcnNpdHkgb2YgUXVlZW5zbGFuZCwgQnJpc2JhbmUsIFF1
ZWVuc2xhbmQsIEF1c3RyYWxpYS4mI3hEO05vcnRoZXJuIEluc3RpdHV0ZSBmb3IgQ2FuY2VyIFJl
c2VhcmNoLCBOZXdjYXN0bGUgVW5pdmVyc2l0eSwgTmV3Y2FzdGxlIHVwb24gVHluZSwgVUsuJiN4
RDtUaGUgR3JlYXQgTm9ydGggQ2hpbGRyZW4mYXBvcztzIEhvc3BpdGFsLCBOZXdjYXN0bGUgdXBv
biBUeW5lIEhvc3BpdGFscyBOSFMgRm91bmRhdGlvbiBUcnVzdCwgTmV3Y2FzdGxlIHVwb24gVHlu
ZSwgVUsuJiN4RDtEbWl0cnkgUm9nYWNoZXYgTmF0aW9uYWwgU2NpZW50aWZpYyBhbmQgUHJhY3Rp
Y2FsIENlbnRlciBvZiBQZWRpYXRyaWMgSGVtYXRvbG9neSwgT25jb2xvZ3kgYW5kIEltbXVub2xv
Z3ksIE1vc2Nvdy4mI3hEO0pvc2VwIENhcnJlcmFzIExldWtlbWlhIFJlc2VhcmNoIEluc3RpdHV0
ZSwgRGVwYXJ0bWVudCBvZiBCaW9tZWRpY2luZSwgU2Nob29sIG9mIE1lZGljaW5lLCBVbml2ZXJz
aXR5IG9mIEJhcmNlbG9uYSwgQmFyY2Vsb25hLCBTcGFpbi4mI3hEO0NJQkVSIGRlIENhbmNlciAo
Q0lCRVJPTkMpLCBJU0NJSUksIE1hZHJpZCwgU3BhaW4uJiN4RDtJbnN0aXR1Y2lvIENhdGFsYW5h
IGRlIFJlY2VyY2EgaSBFc3R1ZGlzIEF2YW5jYXRzIChJQ1JFQSksIEJhcmNlbG9uYSwgU3BhaW4u
JiN4RDtEZXBhcnRtZW50IG9mIEV4cGVyaW1lbnRhbCBQYXRob2xvZ3kgYW5kIEN5dG9sb2d5LCBJ
bnN0aXR1dGUgb2YgUGF0aG9sb2d5LCBHaWVzc2VuLCBHZXJtYW55LiYjeEQ7Q2VudGVyIGZvciBE
aWFnbm9zdGljLCBVbml2ZXJzaXR5IE1lZGljYWwgQ2VudGVyIEhhbWJ1cmcgRXBwZW5kb3JmLCBI
YW1idXJnLCBHZXJtYW55LiYjeEQ7RGVwYXJ0bWVudCBvZiBIdW1hbiBHZW5ldGljcywgSGFubm92
ZXIgTWVkaWNhbCBTY2hvb2wsIEhhbm92ZXIsIEdlcm1hbnkuJiN4RDtCZWxhcnVzaWFuIFJlc2Vh
cmNoIENlbnRlciBmb3IgUGVkaWF0cmljIE9uY29sb2d5LCBIZW1hdG9sb2d5IGFuZCBJbW11bm9s
b2d5LCBNaW5zaywgUmVwdWJsaWMgb2YgQmVsYXJ1cy4mI3hEO0RlcGFydG1lbnQgb2YgT25jb2xv
Z3ksIFVuaXZlcnNpdHkgQ2hpbGRyZW4mYXBvcztzIEhvc3BpdGFsIFp1cmljaCwgWnVyaWNoLCBT
d2l0emVybGFuZC4mI3hEO0RlcGFydG1lbnQgb2YgQ2xpbmljYWwgSW1tdW5vbG9neSwgVW5pdmVy
c2l0eSBIb3NwaXRhbCBSaWdzaG9zcGl0YWxldCwgQ29wZW5oYWdlbiwgRGVubWFyay4mI3hEO0Rl
cGFydG1lbnQgb2YgUGVkaWF0cmljcywgSmVuYSBVbml2ZXJzaXR5IEhvc3BpdGFsLCBKZW5hLCBH
ZXJtYW55LiYjeEQ7RGVwYXJ0bWVudCBvZiBQZWRpYXRyaWNzLCBQb3J0dWd1ZXNlIEluc3RpdHV0
ZSBvZiBPbmNvbG9neSBvZiBMaXNib24sIExpc2JvbiwgUG9ydHVnYWwuJiN4RDtIZW1hdG8tT25j
b2xvZ3kgTGFib3JhdG9yeSwgVUlQTSwgUG9ydHVndWVzZSBJbnN0aXR1dGUgb2YgT25jb2xvZ3kg
b2YgTGlzYm9uLCBMaXNib24sIFBvcnR1Z2FsLiYjeEQ7SGVtYXRvbG9naWUgQmlvbG9naXF1ZSwg
Q0hVIGRlIEJyZXN0IGFuZCBJTlNFUk0gVTEwNzgsIFVuaXZlcnNpdGUgZGUgQnJldGFnbmUgT2Nj
aWRlbnRhbGUsIEJyZXN0LCBGcmFuY2UuJiN4RDtMYWJvcmF0b2lyZSBkJmFwb3M7aGVtYXRvbG9n
aWUsIEFQLUhQIFNhaW50LUxvdWlzLCBQYXJpcyBEaWRlcm90IFVuaXZlcnNpdHksIFBhcmlzLCBG
cmFuY2UuJiN4RDtIb3NwaXRhbCBOYWNpb25hbCBkZSBQZWRpYXRyaWEgUHJvZiBEciBKLiBQLiBH
YXJyYWhhbiwgU2VydmNpbyBkZSBIZW1hdG8tT25jb2xvZ2lhLCBCdWVub3MgQWlyZXMsIEFyZ2Vu
dGluYS4mI3hEO0RlcGFydG1lbnQgb2YgUGVkaWF0cmljIE9uY29sb2d5L0hlbWF0b2xvZ3ksIEVy
YXNtdXMgTUMsIFNvcGhpYSBDaGlsZHJlbiZhcG9zO3MgSG9zcGl0YWwsIFJvdHRlcmRhbSwgVGhl
IE5ldGhlcmxhbmRzLiYjeEQ7VGhlIENoYWltIFNoZWJhIE1lZGljYWwgQ2VudGVyLCBEZXBhcnRt
ZW50IG9mIFBlZGlhdHJpYyBIZW1hdG8tT25jb2xvZ3kgYW5kIHRoZSBDYW5jZXIgUmVzZWFyY2gg
Q2VudGVyLCBUZWwgQXZpdiwgSXNyYWVsLiYjeEQ7U2Fja2xlciBNZWRpY2FsIFNjaG9vbCBUZWwg
QXZpdiBVbml2ZXJzaXR5LCBUZWwgQXZpdiwgSXNyYWVsLiYjeEQ7QnJpc3RvbCBHZW5ldGljcyBM
YWJvcmF0b3J5LCBQYXRob2xvZ3kgU2NpZW5jZXMsIFNvdXRobWVhZCBIb3NwaXRhbCwgTm9ydGgg
QnJpc3RvbCBOSFMgVHJ1c3QsIEJyaXN0b2wsIFVLLiYjeEQ7RGVwYXJ0bWVudCBvZiBQZWRpYXRy
aWNzLCBVbml2ZXJzaXR5IE1lZGljYWwgQ2VudHJlIFNjaGxlc3dpZy1Ib2xzdGVpbiwgS2llbCwg
R2VybWFueS4mI3hEO0RlcGFydG1lbnQgb2YgUGVkaWF0cmljcywgTUhILCBIYW5vdmVyLCBHZXJt
YW55LiYjeEQ7Q2hpbGRyZW4mYXBvcztzIENhbmNlciBSZXNlYXJjaCBJbnN0aXR1dGUgYW5kIFN0
IEFubmEgQ2hpbGRyZW4mYXBvcztzIEhvc3BpdGFsLCBEZXBhcnRtZW50IG9mIFBlZGlhdHJpY3Ms
IE1lZGljYWwgVW5pdmVyc2l0eSBvZiBWaWVubmEsIFZpZW5uYSwgQXVzdHJpYS4mI3hEO0RlcGFy
dG1lbnQgb2YgTWljcm9iaW9sb2d5IGFuZCBJbW11bm9sb2d5LCBNZWRpY2FsIFVuaXZlcnNpdHkg
b2YgU2lsZXNpYSwgWmFicnplLCBQb2xhbmQuJiN4RDtEZXBhcnRtZW50IG9mIFBlZGlhdHJpYyBI
ZW1hdG9sb2d5IGFuZCBPbmNvbG9neSwgTWVkaWNhbCBVbml2ZXJzaXR5IG9mIFNpbGVzaWEsIFph
YnJ6ZSwgUG9sYW5kLiYjeEQ7RGVwYXJ0bWVudCBvZiBHZW5ldGljcywgQVAtSFAgUm9iZXJ0IERl
YnJlLCBQYXJpcyBEaWRlcm90IFVuaXZlcnNpdHksIFBhcmlzLCBGcmFuY2UuPC9hdXRoLWFkZHJl
c3M+PHJlYy1udW1iZXI+MTIwNjwvcmVjLW51bWJlcj48bGFzdC11cGRhdGVkLWRhdGUgZm9ybWF0
PSJ1dGMiPjE1Nzc4OTcxNTY8L2xhc3QtdXBkYXRlZC1kYXRlPjxhY2Nlc3Npb24tbnVtPjI4NzAx
NzMwPC9hY2Nlc3Npb24tbnVtPjxlbGVjdHJvbmljLXJlc291cmNlLW51bT4xMC4xMDM4L2xldS4y
MDE3LjIxMzwvZWxlY3Ryb25pYy1yZXNvdXJjZS1udW0+PHZvbHVtZT4zMj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41F4BF20" w14:textId="77777777" w:rsidTr="00DC0EE3">
        <w:trPr>
          <w:trHeight w:val="275"/>
        </w:trPr>
        <w:tc>
          <w:tcPr>
            <w:tcW w:w="15664" w:type="dxa"/>
            <w:gridSpan w:val="17"/>
            <w:noWrap/>
          </w:tcPr>
          <w:p w14:paraId="55413756" w14:textId="2D1070BF" w:rsidR="00640056" w:rsidRPr="0072397A" w:rsidRDefault="00640056" w:rsidP="00640056">
            <w:pPr>
              <w:jc w:val="center"/>
              <w:rPr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B-Other Subtype</w:t>
            </w:r>
            <w:r w:rsidR="00215521">
              <w:rPr>
                <w:b/>
                <w:sz w:val="16"/>
                <w:szCs w:val="14"/>
              </w:rPr>
              <w:t xml:space="preserve"> </w:t>
            </w:r>
            <w:bookmarkStart w:id="2" w:name="_GoBack"/>
            <w:bookmarkEnd w:id="2"/>
            <w:r>
              <w:rPr>
                <w:b/>
                <w:sz w:val="16"/>
                <w:szCs w:val="14"/>
              </w:rPr>
              <w:t xml:space="preserve">of </w:t>
            </w:r>
            <w:proofErr w:type="spellStart"/>
            <w:r w:rsidRPr="006165F9">
              <w:rPr>
                <w:b/>
                <w:sz w:val="16"/>
                <w:szCs w:val="14"/>
              </w:rPr>
              <w:t>BC</w:t>
            </w:r>
            <w:r>
              <w:rPr>
                <w:b/>
                <w:sz w:val="16"/>
                <w:szCs w:val="14"/>
              </w:rPr>
              <w:t>ell</w:t>
            </w:r>
            <w:proofErr w:type="spellEnd"/>
            <w:r>
              <w:rPr>
                <w:b/>
                <w:sz w:val="16"/>
                <w:szCs w:val="14"/>
              </w:rPr>
              <w:t xml:space="preserve"> </w:t>
            </w:r>
            <w:r w:rsidRPr="006165F9">
              <w:rPr>
                <w:b/>
                <w:sz w:val="16"/>
                <w:szCs w:val="14"/>
              </w:rPr>
              <w:t>P</w:t>
            </w:r>
            <w:r>
              <w:rPr>
                <w:b/>
                <w:sz w:val="16"/>
                <w:szCs w:val="14"/>
              </w:rPr>
              <w:t>recursor</w:t>
            </w:r>
            <w:r w:rsidRPr="006165F9">
              <w:rPr>
                <w:b/>
                <w:sz w:val="16"/>
                <w:szCs w:val="14"/>
              </w:rPr>
              <w:t>-AL</w:t>
            </w:r>
            <w:r>
              <w:rPr>
                <w:b/>
                <w:sz w:val="16"/>
                <w:szCs w:val="14"/>
              </w:rPr>
              <w:t xml:space="preserve">L </w:t>
            </w:r>
          </w:p>
        </w:tc>
      </w:tr>
      <w:tr w:rsidR="00640056" w:rsidRPr="0072397A" w14:paraId="3D430537" w14:textId="77777777" w:rsidTr="00DC0EE3">
        <w:trPr>
          <w:gridAfter w:val="1"/>
          <w:wAfter w:w="7" w:type="dxa"/>
          <w:trHeight w:val="1088"/>
        </w:trPr>
        <w:tc>
          <w:tcPr>
            <w:tcW w:w="423" w:type="dxa"/>
            <w:noWrap/>
            <w:hideMark/>
          </w:tcPr>
          <w:p w14:paraId="6555032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2</w:t>
            </w:r>
          </w:p>
        </w:tc>
        <w:tc>
          <w:tcPr>
            <w:tcW w:w="570" w:type="dxa"/>
            <w:noWrap/>
            <w:hideMark/>
          </w:tcPr>
          <w:p w14:paraId="0966781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3</w:t>
            </w:r>
          </w:p>
        </w:tc>
        <w:tc>
          <w:tcPr>
            <w:tcW w:w="449" w:type="dxa"/>
            <w:noWrap/>
            <w:hideMark/>
          </w:tcPr>
          <w:p w14:paraId="3B19AF1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635E1F8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2CEC5DA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  <w:hideMark/>
          </w:tcPr>
          <w:p w14:paraId="02D1A0D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hideMark/>
          </w:tcPr>
          <w:p w14:paraId="3F1340E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  <w:hideMark/>
          </w:tcPr>
          <w:p w14:paraId="60ADA2A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0044DAA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DUX4-I</w:t>
            </w:r>
            <w:r>
              <w:rPr>
                <w:sz w:val="16"/>
                <w:szCs w:val="14"/>
              </w:rPr>
              <w:t>G</w:t>
            </w:r>
            <w:r w:rsidRPr="00AE1194">
              <w:rPr>
                <w:sz w:val="16"/>
                <w:szCs w:val="14"/>
              </w:rPr>
              <w:t>H</w:t>
            </w:r>
          </w:p>
        </w:tc>
        <w:tc>
          <w:tcPr>
            <w:tcW w:w="512" w:type="dxa"/>
            <w:noWrap/>
            <w:hideMark/>
          </w:tcPr>
          <w:p w14:paraId="6C83E15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1A6805A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AE1194">
              <w:rPr>
                <w:sz w:val="16"/>
                <w:szCs w:val="14"/>
              </w:rPr>
              <w:t>IcIcle</w:t>
            </w:r>
            <w:proofErr w:type="spellEnd"/>
          </w:p>
        </w:tc>
        <w:tc>
          <w:tcPr>
            <w:tcW w:w="1358" w:type="dxa"/>
            <w:hideMark/>
          </w:tcPr>
          <w:p w14:paraId="23AD60B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Post Induction FCM-MRD-Negative</w:t>
            </w:r>
          </w:p>
        </w:tc>
        <w:tc>
          <w:tcPr>
            <w:tcW w:w="724" w:type="dxa"/>
            <w:noWrap/>
            <w:hideMark/>
          </w:tcPr>
          <w:p w14:paraId="4D64E55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32BDFFC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5</w:t>
            </w:r>
          </w:p>
        </w:tc>
        <w:tc>
          <w:tcPr>
            <w:tcW w:w="1449" w:type="dxa"/>
            <w:hideMark/>
          </w:tcPr>
          <w:p w14:paraId="3E0B888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DUX4-IGH</w:t>
            </w:r>
          </w:p>
        </w:tc>
        <w:tc>
          <w:tcPr>
            <w:tcW w:w="996" w:type="dxa"/>
            <w:vMerge w:val="restart"/>
          </w:tcPr>
          <w:p w14:paraId="5B82A00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/>
            </w:r>
            <w:r>
              <w:rPr>
                <w:sz w:val="16"/>
                <w:szCs w:val="14"/>
              </w:rPr>
              <w:instrText xml:space="preserve"> ADDIN EN.CITE &lt;EndNote&gt;&lt;Cite&gt;&lt;Author&gt;Lilljebjorn&lt;/Author&gt;&lt;Year&gt;2017&lt;/Year&gt;&lt;IDText&gt;New oncogenic subtypes in pediatric B-cell precursor acute lymphoblastic leukemia&lt;/IDText&gt;&lt;DisplayText&gt;(30)&lt;/DisplayText&gt;&lt;record&gt;&lt;dates&gt;&lt;pub-dates&gt;&lt;date&gt;Sep 21&lt;/date&gt;&lt;/pub-dates&gt;&lt;year&gt;2017&lt;/year&gt;&lt;/dates&gt;&lt;keywords&gt;&lt;keyword&gt;Child&lt;/keyword&gt;&lt;keyword&gt;Gene Rearrangement/genetics&lt;/keyword&gt;&lt;keyword&gt;Humans&lt;/keyword&gt;&lt;keyword&gt;Oncogene Proteins, Fusion/metabolism&lt;/keyword&gt;&lt;keyword&gt;Precursor B-Cell Lymphoblastic Leukemia-Lymphoma/*classification&lt;/keyword&gt;&lt;/keywords&gt;&lt;urls&gt;&lt;related-urls&gt;&lt;url&gt;https://www.ncbi.nlm.nih.gov/pubmed/28778863&lt;/url&gt;&lt;/related-urls&gt;&lt;/urls&gt;&lt;isbn&gt;1528-0020 (Electronic)&amp;#xD;0006-4971 (Linking)&lt;/isbn&gt;&lt;titles&gt;&lt;title&gt;New oncogenic subtypes in pediatric B-cell precursor acute lymphoblastic leukemia&lt;/title&gt;&lt;secondary-title&gt;Blood&lt;/secondary-title&gt;&lt;/titles&gt;&lt;pages&gt;1395-1401&lt;/pages&gt;&lt;number&gt;12&lt;/number&gt;&lt;contributors&gt;&lt;authors&gt;&lt;author&gt;Lilljebjorn, H.&lt;/author&gt;&lt;author&gt;Fioretos, T.&lt;/author&gt;&lt;/authors&gt;&lt;/contributors&gt;&lt;edition&gt;2017/08/06&lt;/edition&gt;&lt;added-date format="utc"&gt;1577898962&lt;/added-date&gt;&lt;ref-type name="Journal Article"&gt;17&lt;/ref-type&gt;&lt;auth-address&gt;Division of Clinical Genetics, Department of Laboratory Medicine, Lund University, Lund, Sweden, and.&amp;#xD;Department of Clinical Genetics, University and Regional Laboratories Region Skane, Lund, Sweden.&lt;/auth-address&gt;&lt;rec-number&gt;1215&lt;/rec-number&gt;&lt;last-updated-date format="utc"&gt;1577898962&lt;/last-updated-date&gt;&lt;accession-num&gt;28778863&lt;/accession-num&gt;&lt;electronic-resource-num&gt;10.1182/blood-2017-05-742643&lt;/electronic-resource-num&gt;&lt;volume&gt;130&lt;/volume&gt;&lt;/record&gt;&lt;/Cite&gt;&lt;/EndNote&gt;</w:instrText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0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08E26767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4F2BD76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3</w:t>
            </w:r>
          </w:p>
        </w:tc>
        <w:tc>
          <w:tcPr>
            <w:tcW w:w="570" w:type="dxa"/>
            <w:noWrap/>
            <w:hideMark/>
          </w:tcPr>
          <w:p w14:paraId="5FF4AFF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11</w:t>
            </w:r>
          </w:p>
        </w:tc>
        <w:tc>
          <w:tcPr>
            <w:tcW w:w="449" w:type="dxa"/>
            <w:noWrap/>
            <w:hideMark/>
          </w:tcPr>
          <w:p w14:paraId="490F6D1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  <w:hideMark/>
          </w:tcPr>
          <w:p w14:paraId="6FDA28A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1F56B28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, aberrant CD2</w:t>
            </w:r>
          </w:p>
        </w:tc>
        <w:tc>
          <w:tcPr>
            <w:tcW w:w="996" w:type="dxa"/>
            <w:noWrap/>
            <w:hideMark/>
          </w:tcPr>
          <w:p w14:paraId="5C0C153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hideMark/>
          </w:tcPr>
          <w:p w14:paraId="569620C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AE1194">
              <w:rPr>
                <w:sz w:val="16"/>
                <w:szCs w:val="14"/>
              </w:rPr>
              <w:t>IgH</w:t>
            </w:r>
            <w:proofErr w:type="spellEnd"/>
            <w:r w:rsidRPr="00AE1194">
              <w:rPr>
                <w:sz w:val="16"/>
                <w:szCs w:val="14"/>
              </w:rPr>
              <w:t xml:space="preserve"> deletion/rearrangement</w:t>
            </w:r>
          </w:p>
        </w:tc>
        <w:tc>
          <w:tcPr>
            <w:tcW w:w="664" w:type="dxa"/>
            <w:noWrap/>
            <w:hideMark/>
          </w:tcPr>
          <w:p w14:paraId="5874C85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13376F9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DUX4-I</w:t>
            </w:r>
            <w:r>
              <w:rPr>
                <w:sz w:val="16"/>
                <w:szCs w:val="14"/>
              </w:rPr>
              <w:t>G</w:t>
            </w:r>
            <w:r w:rsidRPr="00AE1194">
              <w:rPr>
                <w:sz w:val="16"/>
                <w:szCs w:val="14"/>
              </w:rPr>
              <w:t>H</w:t>
            </w:r>
          </w:p>
        </w:tc>
        <w:tc>
          <w:tcPr>
            <w:tcW w:w="512" w:type="dxa"/>
            <w:noWrap/>
            <w:hideMark/>
          </w:tcPr>
          <w:p w14:paraId="50C13C4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noWrap/>
            <w:hideMark/>
          </w:tcPr>
          <w:p w14:paraId="2032B87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AE1194">
              <w:rPr>
                <w:sz w:val="16"/>
                <w:szCs w:val="14"/>
              </w:rPr>
              <w:t>IcIcle</w:t>
            </w:r>
            <w:proofErr w:type="spellEnd"/>
          </w:p>
        </w:tc>
        <w:tc>
          <w:tcPr>
            <w:tcW w:w="1358" w:type="dxa"/>
            <w:noWrap/>
            <w:hideMark/>
          </w:tcPr>
          <w:p w14:paraId="54DAFE4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Post Induction FCM-MRD 0.02%</w:t>
            </w:r>
          </w:p>
        </w:tc>
        <w:tc>
          <w:tcPr>
            <w:tcW w:w="724" w:type="dxa"/>
            <w:hideMark/>
          </w:tcPr>
          <w:p w14:paraId="7058BB5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171897A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2</w:t>
            </w:r>
          </w:p>
        </w:tc>
        <w:tc>
          <w:tcPr>
            <w:tcW w:w="1449" w:type="dxa"/>
            <w:hideMark/>
          </w:tcPr>
          <w:p w14:paraId="257EDCC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DUX4-IGH</w:t>
            </w:r>
          </w:p>
        </w:tc>
        <w:tc>
          <w:tcPr>
            <w:tcW w:w="996" w:type="dxa"/>
            <w:vMerge/>
            <w:noWrap/>
            <w:hideMark/>
          </w:tcPr>
          <w:p w14:paraId="0EE8827B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01E92FF6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70A58F2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4</w:t>
            </w:r>
          </w:p>
        </w:tc>
        <w:tc>
          <w:tcPr>
            <w:tcW w:w="570" w:type="dxa"/>
            <w:noWrap/>
            <w:hideMark/>
          </w:tcPr>
          <w:p w14:paraId="1A7239A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6</w:t>
            </w:r>
          </w:p>
        </w:tc>
        <w:tc>
          <w:tcPr>
            <w:tcW w:w="449" w:type="dxa"/>
            <w:noWrap/>
            <w:hideMark/>
          </w:tcPr>
          <w:p w14:paraId="2B1B0EE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48171C6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39A900D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  <w:hideMark/>
          </w:tcPr>
          <w:p w14:paraId="23913F9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hideMark/>
          </w:tcPr>
          <w:p w14:paraId="16428D9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  <w:hideMark/>
          </w:tcPr>
          <w:p w14:paraId="123F3AC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1EBF3C2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DUX4-I</w:t>
            </w:r>
            <w:r>
              <w:rPr>
                <w:sz w:val="16"/>
                <w:szCs w:val="14"/>
              </w:rPr>
              <w:t>G</w:t>
            </w:r>
            <w:r w:rsidRPr="00AE1194">
              <w:rPr>
                <w:sz w:val="16"/>
                <w:szCs w:val="14"/>
              </w:rPr>
              <w:t>H</w:t>
            </w:r>
          </w:p>
        </w:tc>
        <w:tc>
          <w:tcPr>
            <w:tcW w:w="512" w:type="dxa"/>
            <w:noWrap/>
            <w:hideMark/>
          </w:tcPr>
          <w:p w14:paraId="2973D68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5BF8ABA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AE1194">
              <w:rPr>
                <w:sz w:val="16"/>
                <w:szCs w:val="14"/>
              </w:rPr>
              <w:t>IcIcle</w:t>
            </w:r>
            <w:proofErr w:type="spellEnd"/>
          </w:p>
        </w:tc>
        <w:tc>
          <w:tcPr>
            <w:tcW w:w="1358" w:type="dxa"/>
            <w:noWrap/>
            <w:hideMark/>
          </w:tcPr>
          <w:p w14:paraId="6DDE775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Post Induction FCM-MRD Negative</w:t>
            </w:r>
          </w:p>
        </w:tc>
        <w:tc>
          <w:tcPr>
            <w:tcW w:w="724" w:type="dxa"/>
            <w:noWrap/>
            <w:hideMark/>
          </w:tcPr>
          <w:p w14:paraId="0A94411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74928B3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2</w:t>
            </w:r>
          </w:p>
        </w:tc>
        <w:tc>
          <w:tcPr>
            <w:tcW w:w="1449" w:type="dxa"/>
            <w:hideMark/>
          </w:tcPr>
          <w:p w14:paraId="34F29D3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DUX4-IGH</w:t>
            </w:r>
          </w:p>
        </w:tc>
        <w:tc>
          <w:tcPr>
            <w:tcW w:w="996" w:type="dxa"/>
            <w:vMerge/>
            <w:noWrap/>
            <w:hideMark/>
          </w:tcPr>
          <w:p w14:paraId="5A86D6BE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077637F7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69E1AA4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5</w:t>
            </w:r>
          </w:p>
        </w:tc>
        <w:tc>
          <w:tcPr>
            <w:tcW w:w="570" w:type="dxa"/>
            <w:noWrap/>
            <w:hideMark/>
          </w:tcPr>
          <w:p w14:paraId="114E9C0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</w:t>
            </w:r>
          </w:p>
        </w:tc>
        <w:tc>
          <w:tcPr>
            <w:tcW w:w="449" w:type="dxa"/>
            <w:noWrap/>
            <w:hideMark/>
          </w:tcPr>
          <w:p w14:paraId="0FC4531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79B3988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79F0503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  <w:hideMark/>
          </w:tcPr>
          <w:p w14:paraId="1341EC2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hideMark/>
          </w:tcPr>
          <w:p w14:paraId="630E5BF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  <w:hideMark/>
          </w:tcPr>
          <w:p w14:paraId="38EB79A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3CA71B3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DUX4-I</w:t>
            </w:r>
            <w:r>
              <w:rPr>
                <w:sz w:val="16"/>
                <w:szCs w:val="14"/>
              </w:rPr>
              <w:t>G</w:t>
            </w:r>
            <w:r w:rsidRPr="00AE1194">
              <w:rPr>
                <w:sz w:val="16"/>
                <w:szCs w:val="14"/>
              </w:rPr>
              <w:t>H</w:t>
            </w:r>
          </w:p>
        </w:tc>
        <w:tc>
          <w:tcPr>
            <w:tcW w:w="512" w:type="dxa"/>
            <w:noWrap/>
            <w:hideMark/>
          </w:tcPr>
          <w:p w14:paraId="71CAF59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123DD84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052ABB">
              <w:rPr>
                <w:sz w:val="16"/>
                <w:szCs w:val="14"/>
              </w:rPr>
              <w:t>IcIcle</w:t>
            </w:r>
            <w:proofErr w:type="spellEnd"/>
          </w:p>
        </w:tc>
        <w:tc>
          <w:tcPr>
            <w:tcW w:w="1358" w:type="dxa"/>
            <w:hideMark/>
          </w:tcPr>
          <w:p w14:paraId="699E53C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Post Induction FCM-MRD 0.003%</w:t>
            </w:r>
          </w:p>
        </w:tc>
        <w:tc>
          <w:tcPr>
            <w:tcW w:w="724" w:type="dxa"/>
            <w:noWrap/>
            <w:hideMark/>
          </w:tcPr>
          <w:p w14:paraId="7A0130D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1ABC8F3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2</w:t>
            </w:r>
          </w:p>
        </w:tc>
        <w:tc>
          <w:tcPr>
            <w:tcW w:w="1449" w:type="dxa"/>
            <w:hideMark/>
          </w:tcPr>
          <w:p w14:paraId="4ECFE1D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DUX4-IGH</w:t>
            </w:r>
          </w:p>
        </w:tc>
        <w:tc>
          <w:tcPr>
            <w:tcW w:w="996" w:type="dxa"/>
            <w:vMerge/>
            <w:noWrap/>
            <w:hideMark/>
          </w:tcPr>
          <w:p w14:paraId="1818B8CC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72D89BB9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5D4DA7A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6</w:t>
            </w:r>
          </w:p>
        </w:tc>
        <w:tc>
          <w:tcPr>
            <w:tcW w:w="570" w:type="dxa"/>
            <w:noWrap/>
            <w:hideMark/>
          </w:tcPr>
          <w:p w14:paraId="07251F2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6</w:t>
            </w:r>
          </w:p>
        </w:tc>
        <w:tc>
          <w:tcPr>
            <w:tcW w:w="449" w:type="dxa"/>
            <w:noWrap/>
            <w:hideMark/>
          </w:tcPr>
          <w:p w14:paraId="362946E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  <w:hideMark/>
          </w:tcPr>
          <w:p w14:paraId="6891F20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41FF7FF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  <w:hideMark/>
          </w:tcPr>
          <w:p w14:paraId="01DC024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hideMark/>
          </w:tcPr>
          <w:p w14:paraId="704FA9A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  <w:hideMark/>
          </w:tcPr>
          <w:p w14:paraId="3B2BE89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1E87154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DUX4-I</w:t>
            </w:r>
            <w:r>
              <w:rPr>
                <w:sz w:val="16"/>
                <w:szCs w:val="14"/>
              </w:rPr>
              <w:t>G</w:t>
            </w:r>
            <w:r w:rsidRPr="00AE1194">
              <w:rPr>
                <w:sz w:val="16"/>
                <w:szCs w:val="14"/>
              </w:rPr>
              <w:t>H</w:t>
            </w:r>
          </w:p>
        </w:tc>
        <w:tc>
          <w:tcPr>
            <w:tcW w:w="512" w:type="dxa"/>
            <w:noWrap/>
            <w:hideMark/>
          </w:tcPr>
          <w:p w14:paraId="3F47A9D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3B4AA82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052ABB">
              <w:rPr>
                <w:sz w:val="16"/>
                <w:szCs w:val="14"/>
              </w:rPr>
              <w:t>IcIcle</w:t>
            </w:r>
            <w:proofErr w:type="spellEnd"/>
            <w:r w:rsidRPr="00052ABB">
              <w:rPr>
                <w:sz w:val="16"/>
                <w:szCs w:val="14"/>
              </w:rPr>
              <w:t xml:space="preserve"> HR</w:t>
            </w:r>
          </w:p>
        </w:tc>
        <w:tc>
          <w:tcPr>
            <w:tcW w:w="1358" w:type="dxa"/>
            <w:hideMark/>
          </w:tcPr>
          <w:p w14:paraId="3A21588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 xml:space="preserve">Post Induction FCM-MRD 1.04% Post </w:t>
            </w:r>
            <w:r w:rsidRPr="00052ABB">
              <w:rPr>
                <w:sz w:val="16"/>
                <w:szCs w:val="14"/>
              </w:rPr>
              <w:lastRenderedPageBreak/>
              <w:t>Consolidation FCM-MRD Negative</w:t>
            </w:r>
          </w:p>
        </w:tc>
        <w:tc>
          <w:tcPr>
            <w:tcW w:w="724" w:type="dxa"/>
            <w:hideMark/>
          </w:tcPr>
          <w:p w14:paraId="2C4DF8A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lastRenderedPageBreak/>
              <w:t>Relapsed</w:t>
            </w:r>
          </w:p>
        </w:tc>
        <w:tc>
          <w:tcPr>
            <w:tcW w:w="905" w:type="dxa"/>
            <w:noWrap/>
            <w:hideMark/>
          </w:tcPr>
          <w:p w14:paraId="4648EEB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3</w:t>
            </w:r>
          </w:p>
        </w:tc>
        <w:tc>
          <w:tcPr>
            <w:tcW w:w="1449" w:type="dxa"/>
            <w:hideMark/>
          </w:tcPr>
          <w:p w14:paraId="76F9D5D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DUX4-IGH</w:t>
            </w:r>
          </w:p>
        </w:tc>
        <w:tc>
          <w:tcPr>
            <w:tcW w:w="996" w:type="dxa"/>
            <w:vMerge/>
            <w:noWrap/>
            <w:hideMark/>
          </w:tcPr>
          <w:p w14:paraId="698D7544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554E6E8D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</w:tcPr>
          <w:p w14:paraId="7ADB093B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r No</w:t>
            </w:r>
          </w:p>
        </w:tc>
        <w:tc>
          <w:tcPr>
            <w:tcW w:w="570" w:type="dxa"/>
            <w:noWrap/>
          </w:tcPr>
          <w:p w14:paraId="3FFE148B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449" w:type="dxa"/>
            <w:noWrap/>
          </w:tcPr>
          <w:p w14:paraId="1166F8EF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9" w:type="dxa"/>
          </w:tcPr>
          <w:p w14:paraId="36689389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449" w:type="dxa"/>
          </w:tcPr>
          <w:p w14:paraId="64F0B6C6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</w:p>
        </w:tc>
        <w:tc>
          <w:tcPr>
            <w:tcW w:w="996" w:type="dxa"/>
            <w:noWrap/>
          </w:tcPr>
          <w:p w14:paraId="01A0B921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1268" w:type="dxa"/>
          </w:tcPr>
          <w:p w14:paraId="0DEAC962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664" w:type="dxa"/>
            <w:noWrap/>
          </w:tcPr>
          <w:p w14:paraId="033C7665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1056" w:type="dxa"/>
            <w:noWrap/>
          </w:tcPr>
          <w:p w14:paraId="4196ABBD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512" w:type="dxa"/>
            <w:noWrap/>
          </w:tcPr>
          <w:p w14:paraId="4C4745D8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389" w:type="dxa"/>
          </w:tcPr>
          <w:p w14:paraId="654F4FE6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1358" w:type="dxa"/>
          </w:tcPr>
          <w:p w14:paraId="2EB921FE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724" w:type="dxa"/>
          </w:tcPr>
          <w:p w14:paraId="0F59D548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905" w:type="dxa"/>
            <w:noWrap/>
          </w:tcPr>
          <w:p w14:paraId="0457F3FE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1449" w:type="dxa"/>
          </w:tcPr>
          <w:p w14:paraId="3D37F9AB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996" w:type="dxa"/>
            <w:noWrap/>
          </w:tcPr>
          <w:p w14:paraId="2771D6E9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</w:p>
        </w:tc>
      </w:tr>
      <w:tr w:rsidR="00640056" w:rsidRPr="0072397A" w14:paraId="6F026CAA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3CF4031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7</w:t>
            </w:r>
          </w:p>
        </w:tc>
        <w:tc>
          <w:tcPr>
            <w:tcW w:w="570" w:type="dxa"/>
            <w:noWrap/>
            <w:hideMark/>
          </w:tcPr>
          <w:p w14:paraId="7828855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6</w:t>
            </w:r>
          </w:p>
        </w:tc>
        <w:tc>
          <w:tcPr>
            <w:tcW w:w="449" w:type="dxa"/>
            <w:noWrap/>
            <w:hideMark/>
          </w:tcPr>
          <w:p w14:paraId="458F521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  <w:hideMark/>
          </w:tcPr>
          <w:p w14:paraId="264CF1E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70EA0C6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B Cell Precursor ALL, CD10 dim</w:t>
            </w:r>
          </w:p>
        </w:tc>
        <w:tc>
          <w:tcPr>
            <w:tcW w:w="996" w:type="dxa"/>
            <w:noWrap/>
            <w:hideMark/>
          </w:tcPr>
          <w:p w14:paraId="5DEBB10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hideMark/>
          </w:tcPr>
          <w:p w14:paraId="35F4188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  <w:hideMark/>
          </w:tcPr>
          <w:p w14:paraId="705D3CC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43F2247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MEF2D-BCL9</w:t>
            </w:r>
          </w:p>
        </w:tc>
        <w:tc>
          <w:tcPr>
            <w:tcW w:w="512" w:type="dxa"/>
            <w:noWrap/>
            <w:hideMark/>
          </w:tcPr>
          <w:p w14:paraId="3B6DD8A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001D35F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  <w:hideMark/>
          </w:tcPr>
          <w:p w14:paraId="7BAC208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Post Induction FCM-MRD 0.03% Post Consolidation FCM-MRD Negative</w:t>
            </w:r>
          </w:p>
        </w:tc>
        <w:tc>
          <w:tcPr>
            <w:tcW w:w="724" w:type="dxa"/>
            <w:noWrap/>
            <w:hideMark/>
          </w:tcPr>
          <w:p w14:paraId="1568555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Relapse</w:t>
            </w:r>
          </w:p>
        </w:tc>
        <w:tc>
          <w:tcPr>
            <w:tcW w:w="905" w:type="dxa"/>
            <w:noWrap/>
            <w:hideMark/>
          </w:tcPr>
          <w:p w14:paraId="5E9F270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7</w:t>
            </w:r>
          </w:p>
        </w:tc>
        <w:tc>
          <w:tcPr>
            <w:tcW w:w="1449" w:type="dxa"/>
            <w:hideMark/>
          </w:tcPr>
          <w:p w14:paraId="1AA9F0E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MEF2D-BCL9</w:t>
            </w:r>
          </w:p>
        </w:tc>
        <w:tc>
          <w:tcPr>
            <w:tcW w:w="996" w:type="dxa"/>
            <w:noWrap/>
            <w:hideMark/>
          </w:tcPr>
          <w:p w14:paraId="048B4C8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HdTwvQXV0aG9yPjxZZWFyPjIwMTY8L1llYXI+PElEVGV4
dD5HZW5vbWljIGFuYWx5c2VzIGlkZW50aWZ5IHJlY3VycmVudCBNRUYyRCBmdXNpb25zIGluIGFj
dXRlIGx5bXBob2JsYXN0aWMgbGV1a2FlbWlhPC9JRFRleHQ+PERpc3BsYXlUZXh0PigzMSk8L0Rp
c3BsYXlUZXh0PjxyZWNvcmQ+PGRhdGVzPjxwdWItZGF0ZXM+PGRhdGU+Tm92IDg8L2RhdGU+PC9w
dWItZGF0ZXM+PHllYXI+MjAxNjwveWVhcj48L2RhdGVzPjxrZXl3b3Jkcz48a2V5d29yZD5Bbmlt
YWxzPC9rZXl3b3JkPjxrZXl3b3JkPkJhc2UgU2VxdWVuY2U8L2tleXdvcmQ+PGtleXdvcmQ+R2Vu
ZSBFeHByZXNzaW9uIFJlZ3VsYXRpb24sIExldWtlbWljPC9rZXl3b3JkPjxrZXl3b3JkPkdlbmUg
UmVhcnJhbmdlbWVudC9nZW5ldGljczwva2V5d29yZD48a2V5d29yZD5HZW5vbWljcy8qbWV0aG9k
czwva2V5d29yZD48a2V5d29yZD5IaXN0b25lIERlYWNldHlsYXNlIEluaGliaXRvcnMvcGhhcm1h
Y29sb2d5PC9rZXl3b3JkPjxrZXl3b3JkPkh1bWFuczwva2V5d29yZD48a2V5d29yZD5MdWNpZmVy
YXNlcy9tZXRhYm9saXNtPC9rZXl3b3JkPjxrZXl3b3JkPk1FRjIgVHJhbnNjcmlwdGlvbiBGYWN0
b3JzL2dlbmV0aWNzPC9rZXl3b3JkPjxrZXl3b3JkPk1pY2U8L2tleXdvcmQ+PGtleXdvcmQ+TklI
IDNUMyBDZWxsczwva2V5d29yZD48a2V5d29yZD5PbmNvZ2VuZSBQcm90ZWlucywgRnVzaW9uLypn
ZW5ldGljczwva2V5d29yZD48a2V5d29yZD5QcmVjdXJzb3IgQ2VsbCBMeW1waG9ibGFzdGljIExl
dWtlbWlhLUx5bXBob21hLypnZW5ldGljcy9wYXRob2xvZ3k8L2tleXdvcmQ+PGtleXdvcmQ+U2Vx
dWVuY2UgQW5hbHlzaXMsIFJOQTwva2V5d29yZD48a2V5d29yZD5UcmFuc2NyaXB0b21lPC9rZXl3
b3JkPjxrZXl3b3JkPlRyZWF0bWVudCBPdXRjb21lPC9rZXl3b3JkPjwva2V5d29yZHM+PHVybHM+
PHJlbGF0ZWQtdXJscz48dXJsPmh0dHBzOi8vd3d3Lm5jYmkubmxtLm5paC5nb3YvcHVibWVkLzI3
ODI0MDUxPC91cmw+PC9yZWxhdGVkLXVybHM+PC91cmxzPjxpc2JuPjIwNDEtMTcyMyAoRWxlY3Ry
b25pYykmI3hEOzIwNDEtMTcyMyAoTGlua2luZyk8L2lzYm4+PGN1c3RvbTI+UE1DNTEwNTE2Njwv
Y3VzdG9tMj48dGl0bGVzPjx0aXRsZT5HZW5vbWljIGFuYWx5c2VzIGlkZW50aWZ5IHJlY3VycmVu
dCBNRUYyRCBmdXNpb25zIGluIGFjdXRlIGx5bXBob2JsYXN0aWMgbGV1a2FlbWlhPC90aXRsZT48
c2Vjb25kYXJ5LXRpdGxlPk5hdCBDb21tdW48L3NlY29uZGFyeS10aXRsZT48L3RpdGxlcz48cGFn
ZXM+MTMzMzE8L3BhZ2VzPjxjb250cmlidXRvcnM+PGF1dGhvcnM+PGF1dGhvcj5HdSwgWi48L2F1
dGhvcj48YXV0aG9yPkNodXJjaG1hbiwgTS48L2F1dGhvcj48YXV0aG9yPlJvYmVydHMsIEsuPC9h
dXRob3I+PGF1dGhvcj5MaSwgWS48L2F1dGhvcj48YXV0aG9yPkxpdSwgWS48L2F1dGhvcj48YXV0
aG9yPkhhcnZleSwgUi4gQy48L2F1dGhvcj48YXV0aG9yPk1jQ2FzdGxhaW4sIEsuPC9hdXRob3I+
PGF1dGhvcj5SZXNobWksIFMuIEMuPC9hdXRob3I+PGF1dGhvcj5QYXluZS1UdXJuZXIsIEQuPC9h
dXRob3I+PGF1dGhvcj5JYWNvYnVjY2ksIEkuPC9hdXRob3I+PGF1dGhvcj5TaGFvLCBZLjwvYXV0
aG9yPjxhdXRob3I+Q2hlbiwgSS4gTS48L2F1dGhvcj48YXV0aG9yPlZhbGVudGluZSwgTS48L2F1
dGhvcj48YXV0aG9yPlBlaSwgRC48L2F1dGhvcj48YXV0aG9yPk11bmdhbGwsIEsuIEwuPC9hdXRo
b3I+PGF1dGhvcj5NdW5nYWxsLCBBLiBKLjwvYXV0aG9yPjxhdXRob3I+TWEsIFkuPC9hdXRob3I+
PGF1dGhvcj5Nb29yZSwgUi48L2F1dGhvcj48YXV0aG9yPk1hcnJhLCBNLjwvYXV0aG9yPjxhdXRo
b3I+U3RvbmVyb2NrLCBFLjwvYXV0aG9yPjxhdXRob3I+R2FzdGllci1Gb3N0ZXIsIEouIE0uPC9h
dXRob3I+PGF1dGhvcj5EZXZpZGFzLCBNLjwvYXV0aG9yPjxhdXRob3I+RGFpLCBZLjwvYXV0aG9y
PjxhdXRob3I+V29vZCwgQi48L2F1dGhvcj48YXV0aG9yPkJvcm93aXR6LCBNLjwvYXV0aG9yPjxh
dXRob3I+TGFyc2VuLCBFLiBFLjwvYXV0aG9yPjxhdXRob3I+TWFsb25leSwgSy48L2F1dGhvcj48
YXV0aG9yPk1hdHRhbm8sIEwuIEEuLCBKci48L2F1dGhvcj48YXV0aG9yPkFuZ2lvbGlsbG8sIEEu
PC9hdXRob3I+PGF1dGhvcj5TYWx6ZXIsIFcuIEwuPC9hdXRob3I+PGF1dGhvcj5CdXJrZSwgTS4g
Si48L2F1dGhvcj48YXV0aG9yPkdpYW5uaSwgRi48L2F1dGhvcj48YXV0aG9yPlNwaW5lbGxpLCBP
LjwvYXV0aG9yPjxhdXRob3I+UmFkaWNoLCBKLiBQLjwvYXV0aG9yPjxhdXRob3I+TWluZGVuLCBN
LiBELjwvYXV0aG9yPjxhdXRob3I+TW9vcm1hbiwgQS4gVi48L2F1dGhvcj48YXV0aG9yPlBhdGVs
LCBCLjwvYXV0aG9yPjxhdXRob3I+RmllbGRpbmcsIEEuIEsuPC9hdXRob3I+PGF1dGhvcj5Sb3dl
LCBKLiBNLjwvYXV0aG9yPjxhdXRob3I+THVnZXIsIFMuIE0uPC9hdXRob3I+PGF1dGhvcj5CaGF0
aWEsIFIuPC9hdXRob3I+PGF1dGhvcj5BbGRvc3MsIEkuPC9hdXRob3I+PGF1dGhvcj5Gb3JtYW4s
IFMuIEouPC9hdXRob3I+PGF1dGhvcj5Lb2hsc2NobWlkdCwgSi48L2F1dGhvcj48YXV0aG9yPk1y
b3playwgSy48L2F1dGhvcj48YXV0aG9yPk1hcmN1Y2NpLCBHLjwvYXV0aG9yPjxhdXRob3I+Qmxv
b21maWVsZCwgQy4gRC48L2F1dGhvcj48YXV0aG9yPlN0b2NrLCBXLjwvYXV0aG9yPjxhdXRob3I+
S29ybmJsYXUsIFMuPC9hdXRob3I+PGF1dGhvcj5LYW50YXJqaWFuLCBILiBNLjwvYXV0aG9yPjxh
dXRob3I+S29ub3BsZXZhLCBNLjwvYXV0aG9yPjxhdXRob3I+UGFpZXR0YSwgRS48L2F1dGhvcj48
YXV0aG9yPldpbGxtYW4sIEMuIEwuPC9hdXRob3I+PGF1dGhvcj5Mb2gsIE0uIEwuPC9hdXRob3I+
PGF1dGhvcj5IdW5nZXIsIFMuIFAuPC9hdXRob3I+PGF1dGhvcj5NdWxsaWdoYW4sIEMuIEcuPC9h
dXRob3I+PC9hdXRob3JzPjwvY29udHJpYnV0b3JzPjxlZGl0aW9uPjIwMTYvMTEvMDk8L2VkaXRp
b24+PGFkZGVkLWRhdGUgZm9ybWF0PSJ1dGMiPjE1Nzc4OTkwOTg8L2FkZGVkLWRhdGU+PHJlZi10
eXBlIG5hbWU9IkpvdXJuYWwgQXJ0aWNsZSI+MTc8L3JlZi10eXBlPjxhdXRoLWFkZHJlc3M+RGVw
YXJ0bWVudCBvZiBQYXRob2xvZ3kgYW5kIEhlbWF0b2xvZ2ljYWwgTWFsaWduYW5jaWVzIFByb2dy
YW0sIFN0IEp1ZGUgQ2hpbGRyZW4mYXBvcztzIFJlc2VhcmNoIEhvc3BpdGFsLCAyNjIgRGFubnkg
VGhvbWFzIFBsYWNlLCBNUyAzNDIsIE1lbXBoaXMsIFRlbm5lc3NlZSAzODEwNSwgVVNBLiYjeEQ7
RGVwYXJ0bWVudCBvZiBDb21wdXRhdGlvbmFsIEJpb2xvZ3ksIFN0IEp1ZGUgQ2hpbGRyZW4mYXBv
cztzIFJlc2VhcmNoIEhvc3BpdGFsLCBNZW1waGlzLCBUZW5uZXNzZWUgMzgxMDUsIFVTQS4mI3hE
O1VuaXZlcnNpdHkgb2YgTmV3IE1leGljbyBDYW5jZXIgQ2VudGVyLCBBbGJ1cXVlcnF1ZSwgTmV3
IE1leGljbyA4NzEwNiwgVVNBLiYjeEQ7VGhlIFJlc2VhcmNoIEluc3RpdHV0ZSwgTmF0aW9ud2lk
ZSBDaGlsZHJlbiZhcG9zO3MgSG9zcGl0YWwsIENvbHVtYnVzLCBPaGlvIDQzMjA1LCBVU0EuJiN4
RDtDeXRvZ2VuZXRpYyBTaGFyZWQgUmVzb3VyY2UsIFN0IEp1ZGUgQ2hpbGRyZW4mYXBvcztzIFJl
c2VhcmNoIEhvc3BpdGFsLCBNZW1waGlzLCBUZW5uZXNzZWUgMzgxMDUsIFVTQS4mI3hEO0RlcGFy
dG1lbnQgb2YgQmlvc3RhdGlzdGljcywgU3QgSnVkZSBDaGlsZHJlbiZhcG9zO3MgUmVzZWFyY2gg
SG9zcGl0YWwsIE1lbXBoaXMsIFRlbm5lc3NlZSAzODEwNS4mI3hEO0NhbmFkYSZhcG9zO3MgTWlj
aGFlbCBTbWl0aCBHZW5vbWUgU2NpZW5jZXMgQ2VudHJlLCBCQyBDYW5jZXIgQWdlbmN5LCBWYW5j
b3V2ZXIsIEJDIFY1WiA0UzYsIENhbmFkYS4mI3hEO0RlcGFydG1lbnQgb2YgUGF0aG9sb2d5IGFu
ZCBMYWJvcmF0b3J5IE1lZGljaW5lLCBOYXRpb253aWRlIENoaWxkcmVuJmFwb3M7cyBIb3NwaXRh
bCwgQ29sdW1idXMsIE9oaW8gNDMyMDUsIFVTQS4mI3hEO0RlcGFydG1lbnQgb2YgUGF0aG9sb2d5
LCBUaGUgT2hpbyBTdGF0ZSBVbml2ZXJzaXR5IENvbGxlZ2Ugb2YgTWVkaWNpbmUsIENvbHVtYnVz
LCBPaGlvIDQzMjEwLCBVU0EuJiN4RDtEZXBhcnRtZW50IG9mIFBlZGlhdHJpY3MsIFRoZSBPaGlv
IFN0YXRlIFVuaXZlcnNpdHkgQ29sbGVnZSBvZiBNZWRpY2luZSwgQ29sdW1idXMsIE9oaW8gNDMy
MTAsIFVTQS4mI3hEO0RlcGFydG1lbnQgb2YgQmlvc3RhdGlzdGljcywgQ29sbGVnZXMgb2YgTWVk
aWNpbmUgYW5kIFB1YmxpYyBIZWFsdGggJmFtcDtIZWFsdGggUHJvZmVzc2lvbnMsIFVuaXZlcnNp
dHkgb2YgRmxvcmlkYSwgR2FpbmVzdmlsbGUsIEZsb3JpZGEgMzI2MTEsIFVTQS4mI3hEO0RlcGFy
dG1lbnQgb2YgTGFib3JhdG9yeSBNZWRpY2luZSwgVW5pdmVyc2l0eSBvZiBXYXNoaW5ndG9uLCBT
ZWF0dGxlLCBXYXNoaW5ndG9uIDk4MTk1LCBVU0EuJiN4RDtEZXBhcnRtZW50IG9mIFBhdGhvbG9n
eSwgSm9obnMgSG9wa2lucyBNZWRpY2FsIEluc3RpdHV0aW9ucywgQmFsdGltb3JlLCBNYXJ5bGFu
ZCAyMTI4NywgVVNBLiYjeEQ7TWFpbmUgQ2hpbGRyZW4mYXBvcztzIENhbmNlciBQcm9ncmFtLCBT
Y2FyYm9yb3VnaCwgTWFpbmUgMDQwNzQsIFVTQS4mI3hEO1BlZGlhdHJpYyBIZW1hdG9sb2d5L09u
Y29sb2d5L0JNVCwgVW5pdmVyc2l0eSBvZiBDb2xvcmFkbyBTY2hvb2wgb2YgTWVkaWNpbmUgYW5k
IENoaWxkcmVuJmFwb3M7cyBIb3NwaXRhbCBDb2xvcmFkbywgQXVyb3JhLCBDb2xvcmFkbyA4MDA0
NSwgVVNBLiYjeEQ7SEFSUCBQaGFybWEgQ29uc3VsdGluZywgTXlzdGljLCBDb25uZWN0aWN1dCAw
NjM1NSwgVVNBLiYjeEQ7Q2hpbGRyZW4mYXBvcztzIE5hdGlvbmFsIE1lZGljYWwgQ2VudGVyLCBX
YXNoaW5ndG9uLCBEQyAyMDAxMCwgVVNBLiYjeEQ7VVMgQXJteSBNZWRpY2FsIFJlc2VhcmNoIGFu
ZCBNYXRlcmllbCBDb21tYW5kLCBGb3J0IERldHJpY2ssIE1hcnlsYW5kIDIxNzAyLCBVU0EuJiN4
RDtNZWRpY2FsIENvbGxlZ2Ugb2YgV2lzY29uc2luLCBNaWx3YXVrZWUsIFdpc2NvbnNpbiA1MzIy
NiwgVVNBLiYjeEQ7RGVwYXJ0bWVudCBvZiBIZW1hdG9sb2d5IGFuZCBCb25lIE1hcnJvdyBUcmFu
c3BsYW50YXRpb24sIFBhcGEgR2lvdmFubmkgWFhJSUkgSG9zcGl0YWwgUGlhenphIE9NUyAxIDI0
MTI3LCBCZXJnYW1vLCBJdGFseS4mI3hEO0ZyZWQgSHV0Y2hpbnNvbiBDYW5jZXIgUmVzZWFyY2gg
Q2VudGVyLCBTZWF0dGxlLCBXYXNoaW5ndG9uIDk4MTA5LCBVU0EuJiN4RDtQcmluY2VzcyBNYXJn
YXJldCBDYW5jZXIgQ2VudHJlLCBVbml2ZXJzaXR5IEhlYWx0aCBOZXR3b3JrLCBUb3JvbnRvLCBP
TiBNNUcgMk05LCBDYW5hZGEuJiN4RDtMZXVrZW1pYSBSZXNlYXJjaCBDeXRvZ2VuZXRpY3MgR3Jv
dXAsIE5vcnRoZXJuIEluc3RpdHV0ZSBmb3IgQ2FuY2VyIFJlc2VhcmNoLCBOZXdjYXN0bGUgVW5p
dmVyc2l0eSwgTmV3Y2FzdGxlIHVwb24gVHluZSBORTEgN1JVLCBVSy4mI3hEO0RlcGFydG1lbnQg
b2YgSGFlbWF0by1PbmNvbG9neSwgQmFydHMgQ2FuY2VyIEluc3RpdHV0ZSwgTG9uZG9uIEVDMU0g
NkJRLCBVSy4mI3hEO0RlcGFydG1lbnQgb2YgSGVtYXRvbG9neSwgVUNMIENhbmNlciBJbnN0aXR1
dGUsIExvbmRvbiBXQzFFIDZCVCwgVUsuJiN4RDtIZW1hdG9sb2d5LCBTaGFhcmUgWmVkZWsgTWVk
aWNhbCBDZW50ZXIsIEplcnVzYWxlbSA5MTAzMTAyLCBJc3JhZWwuJiN4RDtBYnJhbXNvbiBDYW5j
ZXIgQ2VudGVyLCBVbml2ZXJzaXR5IG9mIFBlbm5zeWx2YW5pYSwgUGhpbGFkZWxwaGlhLCBQZW5u
c3lsdmFuaWEgMTkxMDQsIFVTQS4mI3hEO0RpdmlzaW9uIG9mIEhlbWF0b2xvZ3kgYW5kIE9uY29s
b2d5LCBEZXBhcnRtZW50IG9mIE1lZGljaW5lLCBUaGUgVW5pdmVyc2l0eSBvZiBBbGFiYW1hIGF0
IEJpcm1pbmdoYW0sIEJpcm1pbmdoYW0sIEFsYWJhbWEgMzUyOTQsIFVTQS4mI3hEO0dlaHIgRmFt
aWx5IENlbnRlciBmb3IgTGV1a2VtaWEgUmVzZWFyY2gsIENpdHkgb2YgSG9wZSwgRHVhcnRlLCBD
YWxpZm9ybmlhIDkxMDEwLCBVU0EuJiN4RDtUaGUgT2hpbyBTdGF0ZSBVbml2ZXJzaXR5IENvbXBy
ZWhlbnNpdmUgQ2FuY2VyIENlbnRlciwgQ29sdW1idXMsIE9oaW8gNDMyMTAsIFVTQS4mI3hEO0Fs
bGlhbmNlIGZvciBDbGluaWNhbCBUcmlhbHMgaW4gT25jb2xvZ3kgU3RhdGlzdGljcyBhbmQgRGF0
YSBDZW50ZXIsIE1heW8gQ2xpbmljLCBSb2NoZXN0ZXIsIE1pbm5lc290YSA1NTkwNSwgVVNBLiYj
eEQ7VW5pdmVyc2l0eSBvZiBDaGljYWdvIE1lZGljYWwgQ2VudGVyLCBDaGljYWdvLCBJbGxpbm9p
cyA2MDYzNywgVVNBLiYjeEQ7RGVwYXJ0bWVudCBvZiBMZXVrZW1pYSwgVGhlIFVuaXZlcnNpdHkg
b2YgVGV4YXMgTUQgQW5kZXJzb24gQ2FuY2VyIENlbnRlciwgSG91c3RvbiwgVGV4YXMgNzcwMzAs
IFVTQS4mI3hEO0NhbmNlciBDZW50ZXIsIE1vbnRlZmlvcmUgTWVkaWNhbCBDZW50ZXIgTm9ydGgg
RGl2aXNpb24sIEJyb254LCBOZXcgWW9yayAxMDQ2NywgVVNBLiYjeEQ7RGVwYXJ0bWVudCBvZiBQ
ZWRpYXRyaWNzLCBCZW5pb2ZmIENoaWxkcmVuJmFwb3M7cyBIb3NwaXRhbCwgU2FuIEZyYW5jaXNj
bywgQ2FsaWZvcm5pYSA5NDE1OCwgVVNBLiYjeEQ7SGVsZW4gRGlsbGVyIEZhbWlseSBDb21wcmVo
ZW5zaXZlIENhbmNlciBDZW50ZXIsIFNhbiBGcmFuY2lzY28sIENhbGlmb3JuaWEgOTQxMTUsIFVT
QS4mI3hEO0NoaWxkcmVuJmFwb3M7cyBIb3NwaXRhbCBvZiBQaGlsYWRlbHBoaWEsIFBoaWxhZGVs
cGhpYSwgUGVubnN5bHZhbmlhIDE5MTA0LCBVU0EuJiN4RDtQZXJlbG1hbiBTY2hvb2wgb2YgTWVk
aWNpbmUgYXQgdGhlIFVuaXZlcnNpdHkgb2YgUGVubnN5bHZhbmlhLCBQaGlsYWRlbHBoaWEsIFBl
bm5zeWx2YW5pYSAxOTEwNCwgVVNBLjwvYXV0aC1hZGRyZXNzPjxyZWMtbnVtYmVyPjEyMTY8L3Jl
Yy1udW1iZXI+PGxhc3QtdXBkYXRlZC1kYXRlIGZvcm1hdD0idXRjIj4xNTc3ODk5MDk4PC9sYXN0
LXVwZGF0ZWQtZGF0ZT48YWNjZXNzaW9uLW51bT4yNzgyNDA1MTwvYWNjZXNzaW9uLW51bT48ZWxl
Y3Ryb25pYy1yZXNvdXJjZS1udW0+MTAuMTAzOC9uY29tbXMxMzMzMTwvZWxlY3Ryb25pYy1yZXNv
dXJjZS1udW0+PHZvbHVtZT43PC92b2x1bWU+PC9yZWNvcmQ+PC9DaXRlPjwvRW5kTm90ZT5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HdTwvQXV0aG9yPjxZZWFyPjIwMTY8L1llYXI+PElEVGV4
dD5HZW5vbWljIGFuYWx5c2VzIGlkZW50aWZ5IHJlY3VycmVudCBNRUYyRCBmdXNpb25zIGluIGFj
dXRlIGx5bXBob2JsYXN0aWMgbGV1a2FlbWlhPC9JRFRleHQ+PERpc3BsYXlUZXh0PigzMSk8L0Rp
c3BsYXlUZXh0PjxyZWNvcmQ+PGRhdGVzPjxwdWItZGF0ZXM+PGRhdGU+Tm92IDg8L2RhdGU+PC9w
dWItZGF0ZXM+PHllYXI+MjAxNjwveWVhcj48L2RhdGVzPjxrZXl3b3Jkcz48a2V5d29yZD5Bbmlt
YWxzPC9rZXl3b3JkPjxrZXl3b3JkPkJhc2UgU2VxdWVuY2U8L2tleXdvcmQ+PGtleXdvcmQ+R2Vu
ZSBFeHByZXNzaW9uIFJlZ3VsYXRpb24sIExldWtlbWljPC9rZXl3b3JkPjxrZXl3b3JkPkdlbmUg
UmVhcnJhbmdlbWVudC9nZW5ldGljczwva2V5d29yZD48a2V5d29yZD5HZW5vbWljcy8qbWV0aG9k
czwva2V5d29yZD48a2V5d29yZD5IaXN0b25lIERlYWNldHlsYXNlIEluaGliaXRvcnMvcGhhcm1h
Y29sb2d5PC9rZXl3b3JkPjxrZXl3b3JkPkh1bWFuczwva2V5d29yZD48a2V5d29yZD5MdWNpZmVy
YXNlcy9tZXRhYm9saXNtPC9rZXl3b3JkPjxrZXl3b3JkPk1FRjIgVHJhbnNjcmlwdGlvbiBGYWN0
b3JzL2dlbmV0aWNzPC9rZXl3b3JkPjxrZXl3b3JkPk1pY2U8L2tleXdvcmQ+PGtleXdvcmQ+TklI
IDNUMyBDZWxsczwva2V5d29yZD48a2V5d29yZD5PbmNvZ2VuZSBQcm90ZWlucywgRnVzaW9uLypn
ZW5ldGljczwva2V5d29yZD48a2V5d29yZD5QcmVjdXJzb3IgQ2VsbCBMeW1waG9ibGFzdGljIExl
dWtlbWlhLUx5bXBob21hLypnZW5ldGljcy9wYXRob2xvZ3k8L2tleXdvcmQ+PGtleXdvcmQ+U2Vx
dWVuY2UgQW5hbHlzaXMsIFJOQTwva2V5d29yZD48a2V5d29yZD5UcmFuc2NyaXB0b21lPC9rZXl3
b3JkPjxrZXl3b3JkPlRyZWF0bWVudCBPdXRjb21lPC9rZXl3b3JkPjwva2V5d29yZHM+PHVybHM+
PHJlbGF0ZWQtdXJscz48dXJsPmh0dHBzOi8vd3d3Lm5jYmkubmxtLm5paC5nb3YvcHVibWVkLzI3
ODI0MDUxPC91cmw+PC9yZWxhdGVkLXVybHM+PC91cmxzPjxpc2JuPjIwNDEtMTcyMyAoRWxlY3Ry
b25pYykmI3hEOzIwNDEtMTcyMyAoTGlua2luZyk8L2lzYm4+PGN1c3RvbTI+UE1DNTEwNTE2Njwv
Y3VzdG9tMj48dGl0bGVzPjx0aXRsZT5HZW5vbWljIGFuYWx5c2VzIGlkZW50aWZ5IHJlY3VycmVu
dCBNRUYyRCBmdXNpb25zIGluIGFjdXRlIGx5bXBob2JsYXN0aWMgbGV1a2FlbWlhPC90aXRsZT48
c2Vjb25kYXJ5LXRpdGxlPk5hdCBDb21tdW48L3NlY29uZGFyeS10aXRsZT48L3RpdGxlcz48cGFn
ZXM+MTMzMzE8L3BhZ2VzPjxjb250cmlidXRvcnM+PGF1dGhvcnM+PGF1dGhvcj5HdSwgWi48L2F1
dGhvcj48YXV0aG9yPkNodXJjaG1hbiwgTS48L2F1dGhvcj48YXV0aG9yPlJvYmVydHMsIEsuPC9h
dXRob3I+PGF1dGhvcj5MaSwgWS48L2F1dGhvcj48YXV0aG9yPkxpdSwgWS48L2F1dGhvcj48YXV0
aG9yPkhhcnZleSwgUi4gQy48L2F1dGhvcj48YXV0aG9yPk1jQ2FzdGxhaW4sIEsuPC9hdXRob3I+
PGF1dGhvcj5SZXNobWksIFMuIEMuPC9hdXRob3I+PGF1dGhvcj5QYXluZS1UdXJuZXIsIEQuPC9h
dXRob3I+PGF1dGhvcj5JYWNvYnVjY2ksIEkuPC9hdXRob3I+PGF1dGhvcj5TaGFvLCBZLjwvYXV0
aG9yPjxhdXRob3I+Q2hlbiwgSS4gTS48L2F1dGhvcj48YXV0aG9yPlZhbGVudGluZSwgTS48L2F1
dGhvcj48YXV0aG9yPlBlaSwgRC48L2F1dGhvcj48YXV0aG9yPk11bmdhbGwsIEsuIEwuPC9hdXRo
b3I+PGF1dGhvcj5NdW5nYWxsLCBBLiBKLjwvYXV0aG9yPjxhdXRob3I+TWEsIFkuPC9hdXRob3I+
PGF1dGhvcj5Nb29yZSwgUi48L2F1dGhvcj48YXV0aG9yPk1hcnJhLCBNLjwvYXV0aG9yPjxhdXRo
b3I+U3RvbmVyb2NrLCBFLjwvYXV0aG9yPjxhdXRob3I+R2FzdGllci1Gb3N0ZXIsIEouIE0uPC9h
dXRob3I+PGF1dGhvcj5EZXZpZGFzLCBNLjwvYXV0aG9yPjxhdXRob3I+RGFpLCBZLjwvYXV0aG9y
PjxhdXRob3I+V29vZCwgQi48L2F1dGhvcj48YXV0aG9yPkJvcm93aXR6LCBNLjwvYXV0aG9yPjxh
dXRob3I+TGFyc2VuLCBFLiBFLjwvYXV0aG9yPjxhdXRob3I+TWFsb25leSwgSy48L2F1dGhvcj48
YXV0aG9yPk1hdHRhbm8sIEwuIEEuLCBKci48L2F1dGhvcj48YXV0aG9yPkFuZ2lvbGlsbG8sIEEu
PC9hdXRob3I+PGF1dGhvcj5TYWx6ZXIsIFcuIEwuPC9hdXRob3I+PGF1dGhvcj5CdXJrZSwgTS4g
Si48L2F1dGhvcj48YXV0aG9yPkdpYW5uaSwgRi48L2F1dGhvcj48YXV0aG9yPlNwaW5lbGxpLCBP
LjwvYXV0aG9yPjxhdXRob3I+UmFkaWNoLCBKLiBQLjwvYXV0aG9yPjxhdXRob3I+TWluZGVuLCBN
LiBELjwvYXV0aG9yPjxhdXRob3I+TW9vcm1hbiwgQS4gVi48L2F1dGhvcj48YXV0aG9yPlBhdGVs
LCBCLjwvYXV0aG9yPjxhdXRob3I+RmllbGRpbmcsIEEuIEsuPC9hdXRob3I+PGF1dGhvcj5Sb3dl
LCBKLiBNLjwvYXV0aG9yPjxhdXRob3I+THVnZXIsIFMuIE0uPC9hdXRob3I+PGF1dGhvcj5CaGF0
aWEsIFIuPC9hdXRob3I+PGF1dGhvcj5BbGRvc3MsIEkuPC9hdXRob3I+PGF1dGhvcj5Gb3JtYW4s
IFMuIEouPC9hdXRob3I+PGF1dGhvcj5Lb2hsc2NobWlkdCwgSi48L2F1dGhvcj48YXV0aG9yPk1y
b3playwgSy48L2F1dGhvcj48YXV0aG9yPk1hcmN1Y2NpLCBHLjwvYXV0aG9yPjxhdXRob3I+Qmxv
b21maWVsZCwgQy4gRC48L2F1dGhvcj48YXV0aG9yPlN0b2NrLCBXLjwvYXV0aG9yPjxhdXRob3I+
S29ybmJsYXUsIFMuPC9hdXRob3I+PGF1dGhvcj5LYW50YXJqaWFuLCBILiBNLjwvYXV0aG9yPjxh
dXRob3I+S29ub3BsZXZhLCBNLjwvYXV0aG9yPjxhdXRob3I+UGFpZXR0YSwgRS48L2F1dGhvcj48
YXV0aG9yPldpbGxtYW4sIEMuIEwuPC9hdXRob3I+PGF1dGhvcj5Mb2gsIE0uIEwuPC9hdXRob3I+
PGF1dGhvcj5IdW5nZXIsIFMuIFAuPC9hdXRob3I+PGF1dGhvcj5NdWxsaWdoYW4sIEMuIEcuPC9h
dXRob3I+PC9hdXRob3JzPjwvY29udHJpYnV0b3JzPjxlZGl0aW9uPjIwMTYvMTEvMDk8L2VkaXRp
b24+PGFkZGVkLWRhdGUgZm9ybWF0PSJ1dGMiPjE1Nzc4OTkwOTg8L2FkZGVkLWRhdGU+PHJlZi10
eXBlIG5hbWU9IkpvdXJuYWwgQXJ0aWNsZSI+MTc8L3JlZi10eXBlPjxhdXRoLWFkZHJlc3M+RGVw
YXJ0bWVudCBvZiBQYXRob2xvZ3kgYW5kIEhlbWF0b2xvZ2ljYWwgTWFsaWduYW5jaWVzIFByb2dy
YW0sIFN0IEp1ZGUgQ2hpbGRyZW4mYXBvcztzIFJlc2VhcmNoIEhvc3BpdGFsLCAyNjIgRGFubnkg
VGhvbWFzIFBsYWNlLCBNUyAzNDIsIE1lbXBoaXMsIFRlbm5lc3NlZSAzODEwNSwgVVNBLiYjeEQ7
RGVwYXJ0bWVudCBvZiBDb21wdXRhdGlvbmFsIEJpb2xvZ3ksIFN0IEp1ZGUgQ2hpbGRyZW4mYXBv
cztzIFJlc2VhcmNoIEhvc3BpdGFsLCBNZW1waGlzLCBUZW5uZXNzZWUgMzgxMDUsIFVTQS4mI3hE
O1VuaXZlcnNpdHkgb2YgTmV3IE1leGljbyBDYW5jZXIgQ2VudGVyLCBBbGJ1cXVlcnF1ZSwgTmV3
IE1leGljbyA4NzEwNiwgVVNBLiYjeEQ7VGhlIFJlc2VhcmNoIEluc3RpdHV0ZSwgTmF0aW9ud2lk
ZSBDaGlsZHJlbiZhcG9zO3MgSG9zcGl0YWwsIENvbHVtYnVzLCBPaGlvIDQzMjA1LCBVU0EuJiN4
RDtDeXRvZ2VuZXRpYyBTaGFyZWQgUmVzb3VyY2UsIFN0IEp1ZGUgQ2hpbGRyZW4mYXBvcztzIFJl
c2VhcmNoIEhvc3BpdGFsLCBNZW1waGlzLCBUZW5uZXNzZWUgMzgxMDUsIFVTQS4mI3hEO0RlcGFy
dG1lbnQgb2YgQmlvc3RhdGlzdGljcywgU3QgSnVkZSBDaGlsZHJlbiZhcG9zO3MgUmVzZWFyY2gg
SG9zcGl0YWwsIE1lbXBoaXMsIFRlbm5lc3NlZSAzODEwNS4mI3hEO0NhbmFkYSZhcG9zO3MgTWlj
aGFlbCBTbWl0aCBHZW5vbWUgU2NpZW5jZXMgQ2VudHJlLCBCQyBDYW5jZXIgQWdlbmN5LCBWYW5j
b3V2ZXIsIEJDIFY1WiA0UzYsIENhbmFkYS4mI3hEO0RlcGFydG1lbnQgb2YgUGF0aG9sb2d5IGFu
ZCBMYWJvcmF0b3J5IE1lZGljaW5lLCBOYXRpb253aWRlIENoaWxkcmVuJmFwb3M7cyBIb3NwaXRh
bCwgQ29sdW1idXMsIE9oaW8gNDMyMDUsIFVTQS4mI3hEO0RlcGFydG1lbnQgb2YgUGF0aG9sb2d5
LCBUaGUgT2hpbyBTdGF0ZSBVbml2ZXJzaXR5IENvbGxlZ2Ugb2YgTWVkaWNpbmUsIENvbHVtYnVz
LCBPaGlvIDQzMjEwLCBVU0EuJiN4RDtEZXBhcnRtZW50IG9mIFBlZGlhdHJpY3MsIFRoZSBPaGlv
IFN0YXRlIFVuaXZlcnNpdHkgQ29sbGVnZSBvZiBNZWRpY2luZSwgQ29sdW1idXMsIE9oaW8gNDMy
MTAsIFVTQS4mI3hEO0RlcGFydG1lbnQgb2YgQmlvc3RhdGlzdGljcywgQ29sbGVnZXMgb2YgTWVk
aWNpbmUgYW5kIFB1YmxpYyBIZWFsdGggJmFtcDtIZWFsdGggUHJvZmVzc2lvbnMsIFVuaXZlcnNp
dHkgb2YgRmxvcmlkYSwgR2FpbmVzdmlsbGUsIEZsb3JpZGEgMzI2MTEsIFVTQS4mI3hEO0RlcGFy
dG1lbnQgb2YgTGFib3JhdG9yeSBNZWRpY2luZSwgVW5pdmVyc2l0eSBvZiBXYXNoaW5ndG9uLCBT
ZWF0dGxlLCBXYXNoaW5ndG9uIDk4MTk1LCBVU0EuJiN4RDtEZXBhcnRtZW50IG9mIFBhdGhvbG9n
eSwgSm9obnMgSG9wa2lucyBNZWRpY2FsIEluc3RpdHV0aW9ucywgQmFsdGltb3JlLCBNYXJ5bGFu
ZCAyMTI4NywgVVNBLiYjeEQ7TWFpbmUgQ2hpbGRyZW4mYXBvcztzIENhbmNlciBQcm9ncmFtLCBT
Y2FyYm9yb3VnaCwgTWFpbmUgMDQwNzQsIFVTQS4mI3hEO1BlZGlhdHJpYyBIZW1hdG9sb2d5L09u
Y29sb2d5L0JNVCwgVW5pdmVyc2l0eSBvZiBDb2xvcmFkbyBTY2hvb2wgb2YgTWVkaWNpbmUgYW5k
IENoaWxkcmVuJmFwb3M7cyBIb3NwaXRhbCBDb2xvcmFkbywgQXVyb3JhLCBDb2xvcmFkbyA4MDA0
NSwgVVNBLiYjeEQ7SEFSUCBQaGFybWEgQ29uc3VsdGluZywgTXlzdGljLCBDb25uZWN0aWN1dCAw
NjM1NSwgVVNBLiYjeEQ7Q2hpbGRyZW4mYXBvcztzIE5hdGlvbmFsIE1lZGljYWwgQ2VudGVyLCBX
YXNoaW5ndG9uLCBEQyAyMDAxMCwgVVNBLiYjeEQ7VVMgQXJteSBNZWRpY2FsIFJlc2VhcmNoIGFu
ZCBNYXRlcmllbCBDb21tYW5kLCBGb3J0IERldHJpY2ssIE1hcnlsYW5kIDIxNzAyLCBVU0EuJiN4
RDtNZWRpY2FsIENvbGxlZ2Ugb2YgV2lzY29uc2luLCBNaWx3YXVrZWUsIFdpc2NvbnNpbiA1MzIy
NiwgVVNBLiYjeEQ7RGVwYXJ0bWVudCBvZiBIZW1hdG9sb2d5IGFuZCBCb25lIE1hcnJvdyBUcmFu
c3BsYW50YXRpb24sIFBhcGEgR2lvdmFubmkgWFhJSUkgSG9zcGl0YWwgUGlhenphIE9NUyAxIDI0
MTI3LCBCZXJnYW1vLCBJdGFseS4mI3hEO0ZyZWQgSHV0Y2hpbnNvbiBDYW5jZXIgUmVzZWFyY2gg
Q2VudGVyLCBTZWF0dGxlLCBXYXNoaW5ndG9uIDk4MTA5LCBVU0EuJiN4RDtQcmluY2VzcyBNYXJn
YXJldCBDYW5jZXIgQ2VudHJlLCBVbml2ZXJzaXR5IEhlYWx0aCBOZXR3b3JrLCBUb3JvbnRvLCBP
TiBNNUcgMk05LCBDYW5hZGEuJiN4RDtMZXVrZW1pYSBSZXNlYXJjaCBDeXRvZ2VuZXRpY3MgR3Jv
dXAsIE5vcnRoZXJuIEluc3RpdHV0ZSBmb3IgQ2FuY2VyIFJlc2VhcmNoLCBOZXdjYXN0bGUgVW5p
dmVyc2l0eSwgTmV3Y2FzdGxlIHVwb24gVHluZSBORTEgN1JVLCBVSy4mI3hEO0RlcGFydG1lbnQg
b2YgSGFlbWF0by1PbmNvbG9neSwgQmFydHMgQ2FuY2VyIEluc3RpdHV0ZSwgTG9uZG9uIEVDMU0g
NkJRLCBVSy4mI3hEO0RlcGFydG1lbnQgb2YgSGVtYXRvbG9neSwgVUNMIENhbmNlciBJbnN0aXR1
dGUsIExvbmRvbiBXQzFFIDZCVCwgVUsuJiN4RDtIZW1hdG9sb2d5LCBTaGFhcmUgWmVkZWsgTWVk
aWNhbCBDZW50ZXIsIEplcnVzYWxlbSA5MTAzMTAyLCBJc3JhZWwuJiN4RDtBYnJhbXNvbiBDYW5j
ZXIgQ2VudGVyLCBVbml2ZXJzaXR5IG9mIFBlbm5zeWx2YW5pYSwgUGhpbGFkZWxwaGlhLCBQZW5u
c3lsdmFuaWEgMTkxMDQsIFVTQS4mI3hEO0RpdmlzaW9uIG9mIEhlbWF0b2xvZ3kgYW5kIE9uY29s
b2d5LCBEZXBhcnRtZW50IG9mIE1lZGljaW5lLCBUaGUgVW5pdmVyc2l0eSBvZiBBbGFiYW1hIGF0
IEJpcm1pbmdoYW0sIEJpcm1pbmdoYW0sIEFsYWJhbWEgMzUyOTQsIFVTQS4mI3hEO0dlaHIgRmFt
aWx5IENlbnRlciBmb3IgTGV1a2VtaWEgUmVzZWFyY2gsIENpdHkgb2YgSG9wZSwgRHVhcnRlLCBD
YWxpZm9ybmlhIDkxMDEwLCBVU0EuJiN4RDtUaGUgT2hpbyBTdGF0ZSBVbml2ZXJzaXR5IENvbXBy
ZWhlbnNpdmUgQ2FuY2VyIENlbnRlciwgQ29sdW1idXMsIE9oaW8gNDMyMTAsIFVTQS4mI3hEO0Fs
bGlhbmNlIGZvciBDbGluaWNhbCBUcmlhbHMgaW4gT25jb2xvZ3kgU3RhdGlzdGljcyBhbmQgRGF0
YSBDZW50ZXIsIE1heW8gQ2xpbmljLCBSb2NoZXN0ZXIsIE1pbm5lc290YSA1NTkwNSwgVVNBLiYj
eEQ7VW5pdmVyc2l0eSBvZiBDaGljYWdvIE1lZGljYWwgQ2VudGVyLCBDaGljYWdvLCBJbGxpbm9p
cyA2MDYzNywgVVNBLiYjeEQ7RGVwYXJ0bWVudCBvZiBMZXVrZW1pYSwgVGhlIFVuaXZlcnNpdHkg
b2YgVGV4YXMgTUQgQW5kZXJzb24gQ2FuY2VyIENlbnRlciwgSG91c3RvbiwgVGV4YXMgNzcwMzAs
IFVTQS4mI3hEO0NhbmNlciBDZW50ZXIsIE1vbnRlZmlvcmUgTWVkaWNhbCBDZW50ZXIgTm9ydGgg
RGl2aXNpb24sIEJyb254LCBOZXcgWW9yayAxMDQ2NywgVVNBLiYjeEQ7RGVwYXJ0bWVudCBvZiBQ
ZWRpYXRyaWNzLCBCZW5pb2ZmIENoaWxkcmVuJmFwb3M7cyBIb3NwaXRhbCwgU2FuIEZyYW5jaXNj
bywgQ2FsaWZvcm5pYSA5NDE1OCwgVVNBLiYjeEQ7SGVsZW4gRGlsbGVyIEZhbWlseSBDb21wcmVo
ZW5zaXZlIENhbmNlciBDZW50ZXIsIFNhbiBGcmFuY2lzY28sIENhbGlmb3JuaWEgOTQxMTUsIFVT
QS4mI3hEO0NoaWxkcmVuJmFwb3M7cyBIb3NwaXRhbCBvZiBQaGlsYWRlbHBoaWEsIFBoaWxhZGVs
cGhpYSwgUGVubnN5bHZhbmlhIDE5MTA0LCBVU0EuJiN4RDtQZXJlbG1hbiBTY2hvb2wgb2YgTWVk
aWNpbmUgYXQgdGhlIFVuaXZlcnNpdHkgb2YgUGVubnN5bHZhbmlhLCBQaGlsYWRlbHBoaWEsIFBl
bm5zeWx2YW5pYSAxOTEwNCwgVVNBLjwvYXV0aC1hZGRyZXNzPjxyZWMtbnVtYmVyPjEyMTY8L3Jl
Yy1udW1iZXI+PGxhc3QtdXBkYXRlZC1kYXRlIGZvcm1hdD0idXRjIj4xNTc3ODk5MDk4PC9sYXN0
LXVwZGF0ZWQtZGF0ZT48YWNjZXNzaW9uLW51bT4yNzgyNDA1MTwvYWNjZXNzaW9uLW51bT48ZWxl
Y3Ryb25pYy1yZXNvdXJjZS1udW0+MTAuMTAzOC9uY29tbXMxMzMzMTwvZWxlY3Ryb25pYy1yZXNv
dXJjZS1udW0+PHZvbHVtZT43PC92b2x1bWU+PC9yZWNvcmQ+PC9DaXRlPjwvRW5kTm90ZT5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2EBAA9B0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4B0FAF5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8</w:t>
            </w:r>
          </w:p>
        </w:tc>
        <w:tc>
          <w:tcPr>
            <w:tcW w:w="570" w:type="dxa"/>
            <w:noWrap/>
            <w:hideMark/>
          </w:tcPr>
          <w:p w14:paraId="33C77B7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1</w:t>
            </w:r>
          </w:p>
        </w:tc>
        <w:tc>
          <w:tcPr>
            <w:tcW w:w="449" w:type="dxa"/>
            <w:noWrap/>
            <w:hideMark/>
          </w:tcPr>
          <w:p w14:paraId="06D9828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  <w:hideMark/>
          </w:tcPr>
          <w:p w14:paraId="6170D17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40201E4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B Cell Precursor ALL, CD10 dim</w:t>
            </w:r>
          </w:p>
        </w:tc>
        <w:tc>
          <w:tcPr>
            <w:tcW w:w="996" w:type="dxa"/>
            <w:noWrap/>
            <w:hideMark/>
          </w:tcPr>
          <w:p w14:paraId="2B35E95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gramStart"/>
            <w:r w:rsidRPr="00052ABB">
              <w:rPr>
                <w:sz w:val="16"/>
                <w:szCs w:val="14"/>
              </w:rPr>
              <w:t>46,XX</w:t>
            </w:r>
            <w:proofErr w:type="gramEnd"/>
            <w:r w:rsidRPr="00052ABB">
              <w:rPr>
                <w:sz w:val="16"/>
                <w:szCs w:val="14"/>
              </w:rPr>
              <w:t>,t(6;10)(p23;q26)[20]</w:t>
            </w:r>
          </w:p>
        </w:tc>
        <w:tc>
          <w:tcPr>
            <w:tcW w:w="1268" w:type="dxa"/>
            <w:hideMark/>
          </w:tcPr>
          <w:p w14:paraId="4E45E29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  <w:hideMark/>
          </w:tcPr>
          <w:p w14:paraId="6A12538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5C1A72D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MEF2D-BCL9</w:t>
            </w:r>
          </w:p>
        </w:tc>
        <w:tc>
          <w:tcPr>
            <w:tcW w:w="512" w:type="dxa"/>
            <w:noWrap/>
            <w:hideMark/>
          </w:tcPr>
          <w:p w14:paraId="7DB4D9C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1E12A2A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052ABB">
              <w:rPr>
                <w:sz w:val="16"/>
                <w:szCs w:val="14"/>
              </w:rPr>
              <w:t>IcIcle</w:t>
            </w:r>
            <w:proofErr w:type="spellEnd"/>
          </w:p>
        </w:tc>
        <w:tc>
          <w:tcPr>
            <w:tcW w:w="1358" w:type="dxa"/>
            <w:noWrap/>
            <w:hideMark/>
          </w:tcPr>
          <w:p w14:paraId="4BF7672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Post Induction FCM-MRD-Negative</w:t>
            </w:r>
          </w:p>
        </w:tc>
        <w:tc>
          <w:tcPr>
            <w:tcW w:w="724" w:type="dxa"/>
            <w:hideMark/>
          </w:tcPr>
          <w:p w14:paraId="6D3CB4E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4CF5FB0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</w:t>
            </w:r>
          </w:p>
        </w:tc>
        <w:tc>
          <w:tcPr>
            <w:tcW w:w="1449" w:type="dxa"/>
            <w:hideMark/>
          </w:tcPr>
          <w:p w14:paraId="13AC436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MEF2D-BCL9</w:t>
            </w:r>
          </w:p>
        </w:tc>
        <w:tc>
          <w:tcPr>
            <w:tcW w:w="996" w:type="dxa"/>
            <w:noWrap/>
            <w:hideMark/>
          </w:tcPr>
          <w:p w14:paraId="52A212D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HdTwvQXV0aG9yPjxZZWFyPjIwMTY8L1llYXI+PElEVGV4
dD5HZW5vbWljIGFuYWx5c2VzIGlkZW50aWZ5IHJlY3VycmVudCBNRUYyRCBmdXNpb25zIGluIGFj
dXRlIGx5bXBob2JsYXN0aWMgbGV1a2FlbWlhPC9JRFRleHQ+PERpc3BsYXlUZXh0PigzMSk8L0Rp
c3BsYXlUZXh0PjxyZWNvcmQ+PGRhdGVzPjxwdWItZGF0ZXM+PGRhdGU+Tm92IDg8L2RhdGU+PC9w
dWItZGF0ZXM+PHllYXI+MjAxNjwveWVhcj48L2RhdGVzPjxrZXl3b3Jkcz48a2V5d29yZD5Bbmlt
YWxzPC9rZXl3b3JkPjxrZXl3b3JkPkJhc2UgU2VxdWVuY2U8L2tleXdvcmQ+PGtleXdvcmQ+R2Vu
ZSBFeHByZXNzaW9uIFJlZ3VsYXRpb24sIExldWtlbWljPC9rZXl3b3JkPjxrZXl3b3JkPkdlbmUg
UmVhcnJhbmdlbWVudC9nZW5ldGljczwva2V5d29yZD48a2V5d29yZD5HZW5vbWljcy8qbWV0aG9k
czwva2V5d29yZD48a2V5d29yZD5IaXN0b25lIERlYWNldHlsYXNlIEluaGliaXRvcnMvcGhhcm1h
Y29sb2d5PC9rZXl3b3JkPjxrZXl3b3JkPkh1bWFuczwva2V5d29yZD48a2V5d29yZD5MdWNpZmVy
YXNlcy9tZXRhYm9saXNtPC9rZXl3b3JkPjxrZXl3b3JkPk1FRjIgVHJhbnNjcmlwdGlvbiBGYWN0
b3JzL2dlbmV0aWNzPC9rZXl3b3JkPjxrZXl3b3JkPk1pY2U8L2tleXdvcmQ+PGtleXdvcmQ+TklI
IDNUMyBDZWxsczwva2V5d29yZD48a2V5d29yZD5PbmNvZ2VuZSBQcm90ZWlucywgRnVzaW9uLypn
ZW5ldGljczwva2V5d29yZD48a2V5d29yZD5QcmVjdXJzb3IgQ2VsbCBMeW1waG9ibGFzdGljIExl
dWtlbWlhLUx5bXBob21hLypnZW5ldGljcy9wYXRob2xvZ3k8L2tleXdvcmQ+PGtleXdvcmQ+U2Vx
dWVuY2UgQW5hbHlzaXMsIFJOQTwva2V5d29yZD48a2V5d29yZD5UcmFuc2NyaXB0b21lPC9rZXl3
b3JkPjxrZXl3b3JkPlRyZWF0bWVudCBPdXRjb21lPC9rZXl3b3JkPjwva2V5d29yZHM+PHVybHM+
PHJlbGF0ZWQtdXJscz48dXJsPmh0dHBzOi8vd3d3Lm5jYmkubmxtLm5paC5nb3YvcHVibWVkLzI3
ODI0MDUxPC91cmw+PC9yZWxhdGVkLXVybHM+PC91cmxzPjxpc2JuPjIwNDEtMTcyMyAoRWxlY3Ry
b25pYykmI3hEOzIwNDEtMTcyMyAoTGlua2luZyk8L2lzYm4+PGN1c3RvbTI+UE1DNTEwNTE2Njwv
Y3VzdG9tMj48dGl0bGVzPjx0aXRsZT5HZW5vbWljIGFuYWx5c2VzIGlkZW50aWZ5IHJlY3VycmVu
dCBNRUYyRCBmdXNpb25zIGluIGFjdXRlIGx5bXBob2JsYXN0aWMgbGV1a2FlbWlhPC90aXRsZT48
c2Vjb25kYXJ5LXRpdGxlPk5hdCBDb21tdW48L3NlY29uZGFyeS10aXRsZT48L3RpdGxlcz48cGFn
ZXM+MTMzMzE8L3BhZ2VzPjxjb250cmlidXRvcnM+PGF1dGhvcnM+PGF1dGhvcj5HdSwgWi48L2F1
dGhvcj48YXV0aG9yPkNodXJjaG1hbiwgTS48L2F1dGhvcj48YXV0aG9yPlJvYmVydHMsIEsuPC9h
dXRob3I+PGF1dGhvcj5MaSwgWS48L2F1dGhvcj48YXV0aG9yPkxpdSwgWS48L2F1dGhvcj48YXV0
aG9yPkhhcnZleSwgUi4gQy48L2F1dGhvcj48YXV0aG9yPk1jQ2FzdGxhaW4sIEsuPC9hdXRob3I+
PGF1dGhvcj5SZXNobWksIFMuIEMuPC9hdXRob3I+PGF1dGhvcj5QYXluZS1UdXJuZXIsIEQuPC9h
dXRob3I+PGF1dGhvcj5JYWNvYnVjY2ksIEkuPC9hdXRob3I+PGF1dGhvcj5TaGFvLCBZLjwvYXV0
aG9yPjxhdXRob3I+Q2hlbiwgSS4gTS48L2F1dGhvcj48YXV0aG9yPlZhbGVudGluZSwgTS48L2F1
dGhvcj48YXV0aG9yPlBlaSwgRC48L2F1dGhvcj48YXV0aG9yPk11bmdhbGwsIEsuIEwuPC9hdXRo
b3I+PGF1dGhvcj5NdW5nYWxsLCBBLiBKLjwvYXV0aG9yPjxhdXRob3I+TWEsIFkuPC9hdXRob3I+
PGF1dGhvcj5Nb29yZSwgUi48L2F1dGhvcj48YXV0aG9yPk1hcnJhLCBNLjwvYXV0aG9yPjxhdXRo
b3I+U3RvbmVyb2NrLCBFLjwvYXV0aG9yPjxhdXRob3I+R2FzdGllci1Gb3N0ZXIsIEouIE0uPC9h
dXRob3I+PGF1dGhvcj5EZXZpZGFzLCBNLjwvYXV0aG9yPjxhdXRob3I+RGFpLCBZLjwvYXV0aG9y
PjxhdXRob3I+V29vZCwgQi48L2F1dGhvcj48YXV0aG9yPkJvcm93aXR6LCBNLjwvYXV0aG9yPjxh
dXRob3I+TGFyc2VuLCBFLiBFLjwvYXV0aG9yPjxhdXRob3I+TWFsb25leSwgSy48L2F1dGhvcj48
YXV0aG9yPk1hdHRhbm8sIEwuIEEuLCBKci48L2F1dGhvcj48YXV0aG9yPkFuZ2lvbGlsbG8sIEEu
PC9hdXRob3I+PGF1dGhvcj5TYWx6ZXIsIFcuIEwuPC9hdXRob3I+PGF1dGhvcj5CdXJrZSwgTS4g
Si48L2F1dGhvcj48YXV0aG9yPkdpYW5uaSwgRi48L2F1dGhvcj48YXV0aG9yPlNwaW5lbGxpLCBP
LjwvYXV0aG9yPjxhdXRob3I+UmFkaWNoLCBKLiBQLjwvYXV0aG9yPjxhdXRob3I+TWluZGVuLCBN
LiBELjwvYXV0aG9yPjxhdXRob3I+TW9vcm1hbiwgQS4gVi48L2F1dGhvcj48YXV0aG9yPlBhdGVs
LCBCLjwvYXV0aG9yPjxhdXRob3I+RmllbGRpbmcsIEEuIEsuPC9hdXRob3I+PGF1dGhvcj5Sb3dl
LCBKLiBNLjwvYXV0aG9yPjxhdXRob3I+THVnZXIsIFMuIE0uPC9hdXRob3I+PGF1dGhvcj5CaGF0
aWEsIFIuPC9hdXRob3I+PGF1dGhvcj5BbGRvc3MsIEkuPC9hdXRob3I+PGF1dGhvcj5Gb3JtYW4s
IFMuIEouPC9hdXRob3I+PGF1dGhvcj5Lb2hsc2NobWlkdCwgSi48L2F1dGhvcj48YXV0aG9yPk1y
b3playwgSy48L2F1dGhvcj48YXV0aG9yPk1hcmN1Y2NpLCBHLjwvYXV0aG9yPjxhdXRob3I+Qmxv
b21maWVsZCwgQy4gRC48L2F1dGhvcj48YXV0aG9yPlN0b2NrLCBXLjwvYXV0aG9yPjxhdXRob3I+
S29ybmJsYXUsIFMuPC9hdXRob3I+PGF1dGhvcj5LYW50YXJqaWFuLCBILiBNLjwvYXV0aG9yPjxh
dXRob3I+S29ub3BsZXZhLCBNLjwvYXV0aG9yPjxhdXRob3I+UGFpZXR0YSwgRS48L2F1dGhvcj48
YXV0aG9yPldpbGxtYW4sIEMuIEwuPC9hdXRob3I+PGF1dGhvcj5Mb2gsIE0uIEwuPC9hdXRob3I+
PGF1dGhvcj5IdW5nZXIsIFMuIFAuPC9hdXRob3I+PGF1dGhvcj5NdWxsaWdoYW4sIEMuIEcuPC9h
dXRob3I+PC9hdXRob3JzPjwvY29udHJpYnV0b3JzPjxlZGl0aW9uPjIwMTYvMTEvMDk8L2VkaXRp
b24+PGFkZGVkLWRhdGUgZm9ybWF0PSJ1dGMiPjE1Nzc4OTkwOTg8L2FkZGVkLWRhdGU+PHJlZi10
eXBlIG5hbWU9IkpvdXJuYWwgQXJ0aWNsZSI+MTc8L3JlZi10eXBlPjxhdXRoLWFkZHJlc3M+RGVw
YXJ0bWVudCBvZiBQYXRob2xvZ3kgYW5kIEhlbWF0b2xvZ2ljYWwgTWFsaWduYW5jaWVzIFByb2dy
YW0sIFN0IEp1ZGUgQ2hpbGRyZW4mYXBvcztzIFJlc2VhcmNoIEhvc3BpdGFsLCAyNjIgRGFubnkg
VGhvbWFzIFBsYWNlLCBNUyAzNDIsIE1lbXBoaXMsIFRlbm5lc3NlZSAzODEwNSwgVVNBLiYjeEQ7
RGVwYXJ0bWVudCBvZiBDb21wdXRhdGlvbmFsIEJpb2xvZ3ksIFN0IEp1ZGUgQ2hpbGRyZW4mYXBv
cztzIFJlc2VhcmNoIEhvc3BpdGFsLCBNZW1waGlzLCBUZW5uZXNzZWUgMzgxMDUsIFVTQS4mI3hE
O1VuaXZlcnNpdHkgb2YgTmV3IE1leGljbyBDYW5jZXIgQ2VudGVyLCBBbGJ1cXVlcnF1ZSwgTmV3
IE1leGljbyA4NzEwNiwgVVNBLiYjeEQ7VGhlIFJlc2VhcmNoIEluc3RpdHV0ZSwgTmF0aW9ud2lk
ZSBDaGlsZHJlbiZhcG9zO3MgSG9zcGl0YWwsIENvbHVtYnVzLCBPaGlvIDQzMjA1LCBVU0EuJiN4
RDtDeXRvZ2VuZXRpYyBTaGFyZWQgUmVzb3VyY2UsIFN0IEp1ZGUgQ2hpbGRyZW4mYXBvcztzIFJl
c2VhcmNoIEhvc3BpdGFsLCBNZW1waGlzLCBUZW5uZXNzZWUgMzgxMDUsIFVTQS4mI3hEO0RlcGFy
dG1lbnQgb2YgQmlvc3RhdGlzdGljcywgU3QgSnVkZSBDaGlsZHJlbiZhcG9zO3MgUmVzZWFyY2gg
SG9zcGl0YWwsIE1lbXBoaXMsIFRlbm5lc3NlZSAzODEwNS4mI3hEO0NhbmFkYSZhcG9zO3MgTWlj
aGFlbCBTbWl0aCBHZW5vbWUgU2NpZW5jZXMgQ2VudHJlLCBCQyBDYW5jZXIgQWdlbmN5LCBWYW5j
b3V2ZXIsIEJDIFY1WiA0UzYsIENhbmFkYS4mI3hEO0RlcGFydG1lbnQgb2YgUGF0aG9sb2d5IGFu
ZCBMYWJvcmF0b3J5IE1lZGljaW5lLCBOYXRpb253aWRlIENoaWxkcmVuJmFwb3M7cyBIb3NwaXRh
bCwgQ29sdW1idXMsIE9oaW8gNDMyMDUsIFVTQS4mI3hEO0RlcGFydG1lbnQgb2YgUGF0aG9sb2d5
LCBUaGUgT2hpbyBTdGF0ZSBVbml2ZXJzaXR5IENvbGxlZ2Ugb2YgTWVkaWNpbmUsIENvbHVtYnVz
LCBPaGlvIDQzMjEwLCBVU0EuJiN4RDtEZXBhcnRtZW50IG9mIFBlZGlhdHJpY3MsIFRoZSBPaGlv
IFN0YXRlIFVuaXZlcnNpdHkgQ29sbGVnZSBvZiBNZWRpY2luZSwgQ29sdW1idXMsIE9oaW8gNDMy
MTAsIFVTQS4mI3hEO0RlcGFydG1lbnQgb2YgQmlvc3RhdGlzdGljcywgQ29sbGVnZXMgb2YgTWVk
aWNpbmUgYW5kIFB1YmxpYyBIZWFsdGggJmFtcDtIZWFsdGggUHJvZmVzc2lvbnMsIFVuaXZlcnNp
dHkgb2YgRmxvcmlkYSwgR2FpbmVzdmlsbGUsIEZsb3JpZGEgMzI2MTEsIFVTQS4mI3hEO0RlcGFy
dG1lbnQgb2YgTGFib3JhdG9yeSBNZWRpY2luZSwgVW5pdmVyc2l0eSBvZiBXYXNoaW5ndG9uLCBT
ZWF0dGxlLCBXYXNoaW5ndG9uIDk4MTk1LCBVU0EuJiN4RDtEZXBhcnRtZW50IG9mIFBhdGhvbG9n
eSwgSm9obnMgSG9wa2lucyBNZWRpY2FsIEluc3RpdHV0aW9ucywgQmFsdGltb3JlLCBNYXJ5bGFu
ZCAyMTI4NywgVVNBLiYjeEQ7TWFpbmUgQ2hpbGRyZW4mYXBvcztzIENhbmNlciBQcm9ncmFtLCBT
Y2FyYm9yb3VnaCwgTWFpbmUgMDQwNzQsIFVTQS4mI3hEO1BlZGlhdHJpYyBIZW1hdG9sb2d5L09u
Y29sb2d5L0JNVCwgVW5pdmVyc2l0eSBvZiBDb2xvcmFkbyBTY2hvb2wgb2YgTWVkaWNpbmUgYW5k
IENoaWxkcmVuJmFwb3M7cyBIb3NwaXRhbCBDb2xvcmFkbywgQXVyb3JhLCBDb2xvcmFkbyA4MDA0
NSwgVVNBLiYjeEQ7SEFSUCBQaGFybWEgQ29uc3VsdGluZywgTXlzdGljLCBDb25uZWN0aWN1dCAw
NjM1NSwgVVNBLiYjeEQ7Q2hpbGRyZW4mYXBvcztzIE5hdGlvbmFsIE1lZGljYWwgQ2VudGVyLCBX
YXNoaW5ndG9uLCBEQyAyMDAxMCwgVVNBLiYjeEQ7VVMgQXJteSBNZWRpY2FsIFJlc2VhcmNoIGFu
ZCBNYXRlcmllbCBDb21tYW5kLCBGb3J0IERldHJpY2ssIE1hcnlsYW5kIDIxNzAyLCBVU0EuJiN4
RDtNZWRpY2FsIENvbGxlZ2Ugb2YgV2lzY29uc2luLCBNaWx3YXVrZWUsIFdpc2NvbnNpbiA1MzIy
NiwgVVNBLiYjeEQ7RGVwYXJ0bWVudCBvZiBIZW1hdG9sb2d5IGFuZCBCb25lIE1hcnJvdyBUcmFu
c3BsYW50YXRpb24sIFBhcGEgR2lvdmFubmkgWFhJSUkgSG9zcGl0YWwgUGlhenphIE9NUyAxIDI0
MTI3LCBCZXJnYW1vLCBJdGFseS4mI3hEO0ZyZWQgSHV0Y2hpbnNvbiBDYW5jZXIgUmVzZWFyY2gg
Q2VudGVyLCBTZWF0dGxlLCBXYXNoaW5ndG9uIDk4MTA5LCBVU0EuJiN4RDtQcmluY2VzcyBNYXJn
YXJldCBDYW5jZXIgQ2VudHJlLCBVbml2ZXJzaXR5IEhlYWx0aCBOZXR3b3JrLCBUb3JvbnRvLCBP
TiBNNUcgMk05LCBDYW5hZGEuJiN4RDtMZXVrZW1pYSBSZXNlYXJjaCBDeXRvZ2VuZXRpY3MgR3Jv
dXAsIE5vcnRoZXJuIEluc3RpdHV0ZSBmb3IgQ2FuY2VyIFJlc2VhcmNoLCBOZXdjYXN0bGUgVW5p
dmVyc2l0eSwgTmV3Y2FzdGxlIHVwb24gVHluZSBORTEgN1JVLCBVSy4mI3hEO0RlcGFydG1lbnQg
b2YgSGFlbWF0by1PbmNvbG9neSwgQmFydHMgQ2FuY2VyIEluc3RpdHV0ZSwgTG9uZG9uIEVDMU0g
NkJRLCBVSy4mI3hEO0RlcGFydG1lbnQgb2YgSGVtYXRvbG9neSwgVUNMIENhbmNlciBJbnN0aXR1
dGUsIExvbmRvbiBXQzFFIDZCVCwgVUsuJiN4RDtIZW1hdG9sb2d5LCBTaGFhcmUgWmVkZWsgTWVk
aWNhbCBDZW50ZXIsIEplcnVzYWxlbSA5MTAzMTAyLCBJc3JhZWwuJiN4RDtBYnJhbXNvbiBDYW5j
ZXIgQ2VudGVyLCBVbml2ZXJzaXR5IG9mIFBlbm5zeWx2YW5pYSwgUGhpbGFkZWxwaGlhLCBQZW5u
c3lsdmFuaWEgMTkxMDQsIFVTQS4mI3hEO0RpdmlzaW9uIG9mIEhlbWF0b2xvZ3kgYW5kIE9uY29s
b2d5LCBEZXBhcnRtZW50IG9mIE1lZGljaW5lLCBUaGUgVW5pdmVyc2l0eSBvZiBBbGFiYW1hIGF0
IEJpcm1pbmdoYW0sIEJpcm1pbmdoYW0sIEFsYWJhbWEgMzUyOTQsIFVTQS4mI3hEO0dlaHIgRmFt
aWx5IENlbnRlciBmb3IgTGV1a2VtaWEgUmVzZWFyY2gsIENpdHkgb2YgSG9wZSwgRHVhcnRlLCBD
YWxpZm9ybmlhIDkxMDEwLCBVU0EuJiN4RDtUaGUgT2hpbyBTdGF0ZSBVbml2ZXJzaXR5IENvbXBy
ZWhlbnNpdmUgQ2FuY2VyIENlbnRlciwgQ29sdW1idXMsIE9oaW8gNDMyMTAsIFVTQS4mI3hEO0Fs
bGlhbmNlIGZvciBDbGluaWNhbCBUcmlhbHMgaW4gT25jb2xvZ3kgU3RhdGlzdGljcyBhbmQgRGF0
YSBDZW50ZXIsIE1heW8gQ2xpbmljLCBSb2NoZXN0ZXIsIE1pbm5lc290YSA1NTkwNSwgVVNBLiYj
eEQ7VW5pdmVyc2l0eSBvZiBDaGljYWdvIE1lZGljYWwgQ2VudGVyLCBDaGljYWdvLCBJbGxpbm9p
cyA2MDYzNywgVVNBLiYjeEQ7RGVwYXJ0bWVudCBvZiBMZXVrZW1pYSwgVGhlIFVuaXZlcnNpdHkg
b2YgVGV4YXMgTUQgQW5kZXJzb24gQ2FuY2VyIENlbnRlciwgSG91c3RvbiwgVGV4YXMgNzcwMzAs
IFVTQS4mI3hEO0NhbmNlciBDZW50ZXIsIE1vbnRlZmlvcmUgTWVkaWNhbCBDZW50ZXIgTm9ydGgg
RGl2aXNpb24sIEJyb254LCBOZXcgWW9yayAxMDQ2NywgVVNBLiYjeEQ7RGVwYXJ0bWVudCBvZiBQ
ZWRpYXRyaWNzLCBCZW5pb2ZmIENoaWxkcmVuJmFwb3M7cyBIb3NwaXRhbCwgU2FuIEZyYW5jaXNj
bywgQ2FsaWZvcm5pYSA5NDE1OCwgVVNBLiYjeEQ7SGVsZW4gRGlsbGVyIEZhbWlseSBDb21wcmVo
ZW5zaXZlIENhbmNlciBDZW50ZXIsIFNhbiBGcmFuY2lzY28sIENhbGlmb3JuaWEgOTQxMTUsIFVT
QS4mI3hEO0NoaWxkcmVuJmFwb3M7cyBIb3NwaXRhbCBvZiBQaGlsYWRlbHBoaWEsIFBoaWxhZGVs
cGhpYSwgUGVubnN5bHZhbmlhIDE5MTA0LCBVU0EuJiN4RDtQZXJlbG1hbiBTY2hvb2wgb2YgTWVk
aWNpbmUgYXQgdGhlIFVuaXZlcnNpdHkgb2YgUGVubnN5bHZhbmlhLCBQaGlsYWRlbHBoaWEsIFBl
bm5zeWx2YW5pYSAxOTEwNCwgVVNBLjwvYXV0aC1hZGRyZXNzPjxyZWMtbnVtYmVyPjEyMTY8L3Jl
Yy1udW1iZXI+PGxhc3QtdXBkYXRlZC1kYXRlIGZvcm1hdD0idXRjIj4xNTc3ODk5MDk4PC9sYXN0
LXVwZGF0ZWQtZGF0ZT48YWNjZXNzaW9uLW51bT4yNzgyNDA1MTwvYWNjZXNzaW9uLW51bT48ZWxl
Y3Ryb25pYy1yZXNvdXJjZS1udW0+MTAuMTAzOC9uY29tbXMxMzMzMTwvZWxlY3Ryb25pYy1yZXNv
dXJjZS1udW0+PHZvbHVtZT43PC92b2x1bWU+PC9yZWNvcmQ+PC9DaXRlPjwvRW5kTm90ZT5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HdTwvQXV0aG9yPjxZZWFyPjIwMTY8L1llYXI+PElEVGV4
dD5HZW5vbWljIGFuYWx5c2VzIGlkZW50aWZ5IHJlY3VycmVudCBNRUYyRCBmdXNpb25zIGluIGFj
dXRlIGx5bXBob2JsYXN0aWMgbGV1a2FlbWlhPC9JRFRleHQ+PERpc3BsYXlUZXh0PigzMSk8L0Rp
c3BsYXlUZXh0PjxyZWNvcmQ+PGRhdGVzPjxwdWItZGF0ZXM+PGRhdGU+Tm92IDg8L2RhdGU+PC9w
dWItZGF0ZXM+PHllYXI+MjAxNjwveWVhcj48L2RhdGVzPjxrZXl3b3Jkcz48a2V5d29yZD5Bbmlt
YWxzPC9rZXl3b3JkPjxrZXl3b3JkPkJhc2UgU2VxdWVuY2U8L2tleXdvcmQ+PGtleXdvcmQ+R2Vu
ZSBFeHByZXNzaW9uIFJlZ3VsYXRpb24sIExldWtlbWljPC9rZXl3b3JkPjxrZXl3b3JkPkdlbmUg
UmVhcnJhbmdlbWVudC9nZW5ldGljczwva2V5d29yZD48a2V5d29yZD5HZW5vbWljcy8qbWV0aG9k
czwva2V5d29yZD48a2V5d29yZD5IaXN0b25lIERlYWNldHlsYXNlIEluaGliaXRvcnMvcGhhcm1h
Y29sb2d5PC9rZXl3b3JkPjxrZXl3b3JkPkh1bWFuczwva2V5d29yZD48a2V5d29yZD5MdWNpZmVy
YXNlcy9tZXRhYm9saXNtPC9rZXl3b3JkPjxrZXl3b3JkPk1FRjIgVHJhbnNjcmlwdGlvbiBGYWN0
b3JzL2dlbmV0aWNzPC9rZXl3b3JkPjxrZXl3b3JkPk1pY2U8L2tleXdvcmQ+PGtleXdvcmQ+TklI
IDNUMyBDZWxsczwva2V5d29yZD48a2V5d29yZD5PbmNvZ2VuZSBQcm90ZWlucywgRnVzaW9uLypn
ZW5ldGljczwva2V5d29yZD48a2V5d29yZD5QcmVjdXJzb3IgQ2VsbCBMeW1waG9ibGFzdGljIExl
dWtlbWlhLUx5bXBob21hLypnZW5ldGljcy9wYXRob2xvZ3k8L2tleXdvcmQ+PGtleXdvcmQ+U2Vx
dWVuY2UgQW5hbHlzaXMsIFJOQTwva2V5d29yZD48a2V5d29yZD5UcmFuc2NyaXB0b21lPC9rZXl3
b3JkPjxrZXl3b3JkPlRyZWF0bWVudCBPdXRjb21lPC9rZXl3b3JkPjwva2V5d29yZHM+PHVybHM+
PHJlbGF0ZWQtdXJscz48dXJsPmh0dHBzOi8vd3d3Lm5jYmkubmxtLm5paC5nb3YvcHVibWVkLzI3
ODI0MDUxPC91cmw+PC9yZWxhdGVkLXVybHM+PC91cmxzPjxpc2JuPjIwNDEtMTcyMyAoRWxlY3Ry
b25pYykmI3hEOzIwNDEtMTcyMyAoTGlua2luZyk8L2lzYm4+PGN1c3RvbTI+UE1DNTEwNTE2Njwv
Y3VzdG9tMj48dGl0bGVzPjx0aXRsZT5HZW5vbWljIGFuYWx5c2VzIGlkZW50aWZ5IHJlY3VycmVu
dCBNRUYyRCBmdXNpb25zIGluIGFjdXRlIGx5bXBob2JsYXN0aWMgbGV1a2FlbWlhPC90aXRsZT48
c2Vjb25kYXJ5LXRpdGxlPk5hdCBDb21tdW48L3NlY29uZGFyeS10aXRsZT48L3RpdGxlcz48cGFn
ZXM+MTMzMzE8L3BhZ2VzPjxjb250cmlidXRvcnM+PGF1dGhvcnM+PGF1dGhvcj5HdSwgWi48L2F1
dGhvcj48YXV0aG9yPkNodXJjaG1hbiwgTS48L2F1dGhvcj48YXV0aG9yPlJvYmVydHMsIEsuPC9h
dXRob3I+PGF1dGhvcj5MaSwgWS48L2F1dGhvcj48YXV0aG9yPkxpdSwgWS48L2F1dGhvcj48YXV0
aG9yPkhhcnZleSwgUi4gQy48L2F1dGhvcj48YXV0aG9yPk1jQ2FzdGxhaW4sIEsuPC9hdXRob3I+
PGF1dGhvcj5SZXNobWksIFMuIEMuPC9hdXRob3I+PGF1dGhvcj5QYXluZS1UdXJuZXIsIEQuPC9h
dXRob3I+PGF1dGhvcj5JYWNvYnVjY2ksIEkuPC9hdXRob3I+PGF1dGhvcj5TaGFvLCBZLjwvYXV0
aG9yPjxhdXRob3I+Q2hlbiwgSS4gTS48L2F1dGhvcj48YXV0aG9yPlZhbGVudGluZSwgTS48L2F1
dGhvcj48YXV0aG9yPlBlaSwgRC48L2F1dGhvcj48YXV0aG9yPk11bmdhbGwsIEsuIEwuPC9hdXRo
b3I+PGF1dGhvcj5NdW5nYWxsLCBBLiBKLjwvYXV0aG9yPjxhdXRob3I+TWEsIFkuPC9hdXRob3I+
PGF1dGhvcj5Nb29yZSwgUi48L2F1dGhvcj48YXV0aG9yPk1hcnJhLCBNLjwvYXV0aG9yPjxhdXRo
b3I+U3RvbmVyb2NrLCBFLjwvYXV0aG9yPjxhdXRob3I+R2FzdGllci1Gb3N0ZXIsIEouIE0uPC9h
dXRob3I+PGF1dGhvcj5EZXZpZGFzLCBNLjwvYXV0aG9yPjxhdXRob3I+RGFpLCBZLjwvYXV0aG9y
PjxhdXRob3I+V29vZCwgQi48L2F1dGhvcj48YXV0aG9yPkJvcm93aXR6LCBNLjwvYXV0aG9yPjxh
dXRob3I+TGFyc2VuLCBFLiBFLjwvYXV0aG9yPjxhdXRob3I+TWFsb25leSwgSy48L2F1dGhvcj48
YXV0aG9yPk1hdHRhbm8sIEwuIEEuLCBKci48L2F1dGhvcj48YXV0aG9yPkFuZ2lvbGlsbG8sIEEu
PC9hdXRob3I+PGF1dGhvcj5TYWx6ZXIsIFcuIEwuPC9hdXRob3I+PGF1dGhvcj5CdXJrZSwgTS4g
Si48L2F1dGhvcj48YXV0aG9yPkdpYW5uaSwgRi48L2F1dGhvcj48YXV0aG9yPlNwaW5lbGxpLCBP
LjwvYXV0aG9yPjxhdXRob3I+UmFkaWNoLCBKLiBQLjwvYXV0aG9yPjxhdXRob3I+TWluZGVuLCBN
LiBELjwvYXV0aG9yPjxhdXRob3I+TW9vcm1hbiwgQS4gVi48L2F1dGhvcj48YXV0aG9yPlBhdGVs
LCBCLjwvYXV0aG9yPjxhdXRob3I+RmllbGRpbmcsIEEuIEsuPC9hdXRob3I+PGF1dGhvcj5Sb3dl
LCBKLiBNLjwvYXV0aG9yPjxhdXRob3I+THVnZXIsIFMuIE0uPC9hdXRob3I+PGF1dGhvcj5CaGF0
aWEsIFIuPC9hdXRob3I+PGF1dGhvcj5BbGRvc3MsIEkuPC9hdXRob3I+PGF1dGhvcj5Gb3JtYW4s
IFMuIEouPC9hdXRob3I+PGF1dGhvcj5Lb2hsc2NobWlkdCwgSi48L2F1dGhvcj48YXV0aG9yPk1y
b3playwgSy48L2F1dGhvcj48YXV0aG9yPk1hcmN1Y2NpLCBHLjwvYXV0aG9yPjxhdXRob3I+Qmxv
b21maWVsZCwgQy4gRC48L2F1dGhvcj48YXV0aG9yPlN0b2NrLCBXLjwvYXV0aG9yPjxhdXRob3I+
S29ybmJsYXUsIFMuPC9hdXRob3I+PGF1dGhvcj5LYW50YXJqaWFuLCBILiBNLjwvYXV0aG9yPjxh
dXRob3I+S29ub3BsZXZhLCBNLjwvYXV0aG9yPjxhdXRob3I+UGFpZXR0YSwgRS48L2F1dGhvcj48
YXV0aG9yPldpbGxtYW4sIEMuIEwuPC9hdXRob3I+PGF1dGhvcj5Mb2gsIE0uIEwuPC9hdXRob3I+
PGF1dGhvcj5IdW5nZXIsIFMuIFAuPC9hdXRob3I+PGF1dGhvcj5NdWxsaWdoYW4sIEMuIEcuPC9h
dXRob3I+PC9hdXRob3JzPjwvY29udHJpYnV0b3JzPjxlZGl0aW9uPjIwMTYvMTEvMDk8L2VkaXRp
b24+PGFkZGVkLWRhdGUgZm9ybWF0PSJ1dGMiPjE1Nzc4OTkwOTg8L2FkZGVkLWRhdGU+PHJlZi10
eXBlIG5hbWU9IkpvdXJuYWwgQXJ0aWNsZSI+MTc8L3JlZi10eXBlPjxhdXRoLWFkZHJlc3M+RGVw
YXJ0bWVudCBvZiBQYXRob2xvZ3kgYW5kIEhlbWF0b2xvZ2ljYWwgTWFsaWduYW5jaWVzIFByb2dy
YW0sIFN0IEp1ZGUgQ2hpbGRyZW4mYXBvcztzIFJlc2VhcmNoIEhvc3BpdGFsLCAyNjIgRGFubnkg
VGhvbWFzIFBsYWNlLCBNUyAzNDIsIE1lbXBoaXMsIFRlbm5lc3NlZSAzODEwNSwgVVNBLiYjeEQ7
RGVwYXJ0bWVudCBvZiBDb21wdXRhdGlvbmFsIEJpb2xvZ3ksIFN0IEp1ZGUgQ2hpbGRyZW4mYXBv
cztzIFJlc2VhcmNoIEhvc3BpdGFsLCBNZW1waGlzLCBUZW5uZXNzZWUgMzgxMDUsIFVTQS4mI3hE
O1VuaXZlcnNpdHkgb2YgTmV3IE1leGljbyBDYW5jZXIgQ2VudGVyLCBBbGJ1cXVlcnF1ZSwgTmV3
IE1leGljbyA4NzEwNiwgVVNBLiYjeEQ7VGhlIFJlc2VhcmNoIEluc3RpdHV0ZSwgTmF0aW9ud2lk
ZSBDaGlsZHJlbiZhcG9zO3MgSG9zcGl0YWwsIENvbHVtYnVzLCBPaGlvIDQzMjA1LCBVU0EuJiN4
RDtDeXRvZ2VuZXRpYyBTaGFyZWQgUmVzb3VyY2UsIFN0IEp1ZGUgQ2hpbGRyZW4mYXBvcztzIFJl
c2VhcmNoIEhvc3BpdGFsLCBNZW1waGlzLCBUZW5uZXNzZWUgMzgxMDUsIFVTQS4mI3hEO0RlcGFy
dG1lbnQgb2YgQmlvc3RhdGlzdGljcywgU3QgSnVkZSBDaGlsZHJlbiZhcG9zO3MgUmVzZWFyY2gg
SG9zcGl0YWwsIE1lbXBoaXMsIFRlbm5lc3NlZSAzODEwNS4mI3hEO0NhbmFkYSZhcG9zO3MgTWlj
aGFlbCBTbWl0aCBHZW5vbWUgU2NpZW5jZXMgQ2VudHJlLCBCQyBDYW5jZXIgQWdlbmN5LCBWYW5j
b3V2ZXIsIEJDIFY1WiA0UzYsIENhbmFkYS4mI3hEO0RlcGFydG1lbnQgb2YgUGF0aG9sb2d5IGFu
ZCBMYWJvcmF0b3J5IE1lZGljaW5lLCBOYXRpb253aWRlIENoaWxkcmVuJmFwb3M7cyBIb3NwaXRh
bCwgQ29sdW1idXMsIE9oaW8gNDMyMDUsIFVTQS4mI3hEO0RlcGFydG1lbnQgb2YgUGF0aG9sb2d5
LCBUaGUgT2hpbyBTdGF0ZSBVbml2ZXJzaXR5IENvbGxlZ2Ugb2YgTWVkaWNpbmUsIENvbHVtYnVz
LCBPaGlvIDQzMjEwLCBVU0EuJiN4RDtEZXBhcnRtZW50IG9mIFBlZGlhdHJpY3MsIFRoZSBPaGlv
IFN0YXRlIFVuaXZlcnNpdHkgQ29sbGVnZSBvZiBNZWRpY2luZSwgQ29sdW1idXMsIE9oaW8gNDMy
MTAsIFVTQS4mI3hEO0RlcGFydG1lbnQgb2YgQmlvc3RhdGlzdGljcywgQ29sbGVnZXMgb2YgTWVk
aWNpbmUgYW5kIFB1YmxpYyBIZWFsdGggJmFtcDtIZWFsdGggUHJvZmVzc2lvbnMsIFVuaXZlcnNp
dHkgb2YgRmxvcmlkYSwgR2FpbmVzdmlsbGUsIEZsb3JpZGEgMzI2MTEsIFVTQS4mI3hEO0RlcGFy
dG1lbnQgb2YgTGFib3JhdG9yeSBNZWRpY2luZSwgVW5pdmVyc2l0eSBvZiBXYXNoaW5ndG9uLCBT
ZWF0dGxlLCBXYXNoaW5ndG9uIDk4MTk1LCBVU0EuJiN4RDtEZXBhcnRtZW50IG9mIFBhdGhvbG9n
eSwgSm9obnMgSG9wa2lucyBNZWRpY2FsIEluc3RpdHV0aW9ucywgQmFsdGltb3JlLCBNYXJ5bGFu
ZCAyMTI4NywgVVNBLiYjeEQ7TWFpbmUgQ2hpbGRyZW4mYXBvcztzIENhbmNlciBQcm9ncmFtLCBT
Y2FyYm9yb3VnaCwgTWFpbmUgMDQwNzQsIFVTQS4mI3hEO1BlZGlhdHJpYyBIZW1hdG9sb2d5L09u
Y29sb2d5L0JNVCwgVW5pdmVyc2l0eSBvZiBDb2xvcmFkbyBTY2hvb2wgb2YgTWVkaWNpbmUgYW5k
IENoaWxkcmVuJmFwb3M7cyBIb3NwaXRhbCBDb2xvcmFkbywgQXVyb3JhLCBDb2xvcmFkbyA4MDA0
NSwgVVNBLiYjeEQ7SEFSUCBQaGFybWEgQ29uc3VsdGluZywgTXlzdGljLCBDb25uZWN0aWN1dCAw
NjM1NSwgVVNBLiYjeEQ7Q2hpbGRyZW4mYXBvcztzIE5hdGlvbmFsIE1lZGljYWwgQ2VudGVyLCBX
YXNoaW5ndG9uLCBEQyAyMDAxMCwgVVNBLiYjeEQ7VVMgQXJteSBNZWRpY2FsIFJlc2VhcmNoIGFu
ZCBNYXRlcmllbCBDb21tYW5kLCBGb3J0IERldHJpY2ssIE1hcnlsYW5kIDIxNzAyLCBVU0EuJiN4
RDtNZWRpY2FsIENvbGxlZ2Ugb2YgV2lzY29uc2luLCBNaWx3YXVrZWUsIFdpc2NvbnNpbiA1MzIy
NiwgVVNBLiYjeEQ7RGVwYXJ0bWVudCBvZiBIZW1hdG9sb2d5IGFuZCBCb25lIE1hcnJvdyBUcmFu
c3BsYW50YXRpb24sIFBhcGEgR2lvdmFubmkgWFhJSUkgSG9zcGl0YWwgUGlhenphIE9NUyAxIDI0
MTI3LCBCZXJnYW1vLCBJdGFseS4mI3hEO0ZyZWQgSHV0Y2hpbnNvbiBDYW5jZXIgUmVzZWFyY2gg
Q2VudGVyLCBTZWF0dGxlLCBXYXNoaW5ndG9uIDk4MTA5LCBVU0EuJiN4RDtQcmluY2VzcyBNYXJn
YXJldCBDYW5jZXIgQ2VudHJlLCBVbml2ZXJzaXR5IEhlYWx0aCBOZXR3b3JrLCBUb3JvbnRvLCBP
TiBNNUcgMk05LCBDYW5hZGEuJiN4RDtMZXVrZW1pYSBSZXNlYXJjaCBDeXRvZ2VuZXRpY3MgR3Jv
dXAsIE5vcnRoZXJuIEluc3RpdHV0ZSBmb3IgQ2FuY2VyIFJlc2VhcmNoLCBOZXdjYXN0bGUgVW5p
dmVyc2l0eSwgTmV3Y2FzdGxlIHVwb24gVHluZSBORTEgN1JVLCBVSy4mI3hEO0RlcGFydG1lbnQg
b2YgSGFlbWF0by1PbmNvbG9neSwgQmFydHMgQ2FuY2VyIEluc3RpdHV0ZSwgTG9uZG9uIEVDMU0g
NkJRLCBVSy4mI3hEO0RlcGFydG1lbnQgb2YgSGVtYXRvbG9neSwgVUNMIENhbmNlciBJbnN0aXR1
dGUsIExvbmRvbiBXQzFFIDZCVCwgVUsuJiN4RDtIZW1hdG9sb2d5LCBTaGFhcmUgWmVkZWsgTWVk
aWNhbCBDZW50ZXIsIEplcnVzYWxlbSA5MTAzMTAyLCBJc3JhZWwuJiN4RDtBYnJhbXNvbiBDYW5j
ZXIgQ2VudGVyLCBVbml2ZXJzaXR5IG9mIFBlbm5zeWx2YW5pYSwgUGhpbGFkZWxwaGlhLCBQZW5u
c3lsdmFuaWEgMTkxMDQsIFVTQS4mI3hEO0RpdmlzaW9uIG9mIEhlbWF0b2xvZ3kgYW5kIE9uY29s
b2d5LCBEZXBhcnRtZW50IG9mIE1lZGljaW5lLCBUaGUgVW5pdmVyc2l0eSBvZiBBbGFiYW1hIGF0
IEJpcm1pbmdoYW0sIEJpcm1pbmdoYW0sIEFsYWJhbWEgMzUyOTQsIFVTQS4mI3hEO0dlaHIgRmFt
aWx5IENlbnRlciBmb3IgTGV1a2VtaWEgUmVzZWFyY2gsIENpdHkgb2YgSG9wZSwgRHVhcnRlLCBD
YWxpZm9ybmlhIDkxMDEwLCBVU0EuJiN4RDtUaGUgT2hpbyBTdGF0ZSBVbml2ZXJzaXR5IENvbXBy
ZWhlbnNpdmUgQ2FuY2VyIENlbnRlciwgQ29sdW1idXMsIE9oaW8gNDMyMTAsIFVTQS4mI3hEO0Fs
bGlhbmNlIGZvciBDbGluaWNhbCBUcmlhbHMgaW4gT25jb2xvZ3kgU3RhdGlzdGljcyBhbmQgRGF0
YSBDZW50ZXIsIE1heW8gQ2xpbmljLCBSb2NoZXN0ZXIsIE1pbm5lc290YSA1NTkwNSwgVVNBLiYj
eEQ7VW5pdmVyc2l0eSBvZiBDaGljYWdvIE1lZGljYWwgQ2VudGVyLCBDaGljYWdvLCBJbGxpbm9p
cyA2MDYzNywgVVNBLiYjeEQ7RGVwYXJ0bWVudCBvZiBMZXVrZW1pYSwgVGhlIFVuaXZlcnNpdHkg
b2YgVGV4YXMgTUQgQW5kZXJzb24gQ2FuY2VyIENlbnRlciwgSG91c3RvbiwgVGV4YXMgNzcwMzAs
IFVTQS4mI3hEO0NhbmNlciBDZW50ZXIsIE1vbnRlZmlvcmUgTWVkaWNhbCBDZW50ZXIgTm9ydGgg
RGl2aXNpb24sIEJyb254LCBOZXcgWW9yayAxMDQ2NywgVVNBLiYjeEQ7RGVwYXJ0bWVudCBvZiBQ
ZWRpYXRyaWNzLCBCZW5pb2ZmIENoaWxkcmVuJmFwb3M7cyBIb3NwaXRhbCwgU2FuIEZyYW5jaXNj
bywgQ2FsaWZvcm5pYSA5NDE1OCwgVVNBLiYjeEQ7SGVsZW4gRGlsbGVyIEZhbWlseSBDb21wcmVo
ZW5zaXZlIENhbmNlciBDZW50ZXIsIFNhbiBGcmFuY2lzY28sIENhbGlmb3JuaWEgOTQxMTUsIFVT
QS4mI3hEO0NoaWxkcmVuJmFwb3M7cyBIb3NwaXRhbCBvZiBQaGlsYWRlbHBoaWEsIFBoaWxhZGVs
cGhpYSwgUGVubnN5bHZhbmlhIDE5MTA0LCBVU0EuJiN4RDtQZXJlbG1hbiBTY2hvb2wgb2YgTWVk
aWNpbmUgYXQgdGhlIFVuaXZlcnNpdHkgb2YgUGVubnN5bHZhbmlhLCBQaGlsYWRlbHBoaWEsIFBl
bm5zeWx2YW5pYSAxOTEwNCwgVVNBLjwvYXV0aC1hZGRyZXNzPjxyZWMtbnVtYmVyPjEyMTY8L3Jl
Yy1udW1iZXI+PGxhc3QtdXBkYXRlZC1kYXRlIGZvcm1hdD0idXRjIj4xNTc3ODk5MDk4PC9sYXN0
LXVwZGF0ZWQtZGF0ZT48YWNjZXNzaW9uLW51bT4yNzgyNDA1MTwvYWNjZXNzaW9uLW51bT48ZWxl
Y3Ryb25pYy1yZXNvdXJjZS1udW0+MTAuMTAzOC9uY29tbXMxMzMzMTwvZWxlY3Ryb25pYy1yZXNv
dXJjZS1udW0+PHZvbHVtZT43PC92b2x1bWU+PC9yZWNvcmQ+PC9DaXRlPjwvRW5kTm90ZT5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38D542BD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4A0C930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19</w:t>
            </w:r>
          </w:p>
        </w:tc>
        <w:tc>
          <w:tcPr>
            <w:tcW w:w="570" w:type="dxa"/>
            <w:noWrap/>
          </w:tcPr>
          <w:p w14:paraId="5F70BE4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</w:t>
            </w:r>
          </w:p>
        </w:tc>
        <w:tc>
          <w:tcPr>
            <w:tcW w:w="449" w:type="dxa"/>
            <w:noWrap/>
          </w:tcPr>
          <w:p w14:paraId="0340314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50AF9DA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noWrap/>
          </w:tcPr>
          <w:p w14:paraId="7C3FEB3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670E6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</w:tcPr>
          <w:p w14:paraId="3B3025E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412BD9B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</w:tcPr>
          <w:p w14:paraId="4A4C8C3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75ACC79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670E6">
              <w:rPr>
                <w:sz w:val="16"/>
                <w:szCs w:val="14"/>
              </w:rPr>
              <w:t>MEF2D-HNRNPUL1</w:t>
            </w:r>
          </w:p>
        </w:tc>
        <w:tc>
          <w:tcPr>
            <w:tcW w:w="512" w:type="dxa"/>
            <w:noWrap/>
          </w:tcPr>
          <w:p w14:paraId="0070E37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05D3F5C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7670E6">
              <w:rPr>
                <w:sz w:val="16"/>
                <w:szCs w:val="14"/>
              </w:rPr>
              <w:t>IcIcle</w:t>
            </w:r>
            <w:proofErr w:type="spellEnd"/>
            <w:r w:rsidRPr="007670E6">
              <w:rPr>
                <w:sz w:val="16"/>
                <w:szCs w:val="14"/>
              </w:rPr>
              <w:t xml:space="preserve"> IR</w:t>
            </w:r>
          </w:p>
        </w:tc>
        <w:tc>
          <w:tcPr>
            <w:tcW w:w="1358" w:type="dxa"/>
          </w:tcPr>
          <w:p w14:paraId="2F886BB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670E6">
              <w:rPr>
                <w:sz w:val="16"/>
                <w:szCs w:val="14"/>
              </w:rPr>
              <w:t>Post Induction FCM-MRD-Negative</w:t>
            </w:r>
          </w:p>
        </w:tc>
        <w:tc>
          <w:tcPr>
            <w:tcW w:w="724" w:type="dxa"/>
            <w:noWrap/>
          </w:tcPr>
          <w:p w14:paraId="1F995F6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</w:tcPr>
          <w:p w14:paraId="59EE8A2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</w:t>
            </w:r>
          </w:p>
        </w:tc>
        <w:tc>
          <w:tcPr>
            <w:tcW w:w="1449" w:type="dxa"/>
          </w:tcPr>
          <w:p w14:paraId="2F3739E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</w:t>
            </w:r>
            <w:r w:rsidRPr="007670E6">
              <w:rPr>
                <w:sz w:val="16"/>
                <w:szCs w:val="14"/>
              </w:rPr>
              <w:t>MEF2D-HNRNPUL1</w:t>
            </w:r>
          </w:p>
        </w:tc>
        <w:tc>
          <w:tcPr>
            <w:tcW w:w="996" w:type="dxa"/>
            <w:noWrap/>
          </w:tcPr>
          <w:p w14:paraId="74B4029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PaGtpPC9BdXRob3I+PFllYXI+MjAxOTwvWWVhcj48SURU
ZXh0PkNsaW5pY2FsIGFuZCBtb2xlY3VsYXIgY2hhcmFjdGVyaXN0aWNzIG9mIE1FRjJEIGZ1c2lv
bi1wb3NpdGl2ZSBCLWNlbGwgcHJlY3Vyc29yIGFjdXRlIGx5bXBob2JsYXN0aWMgbGV1a2VtaWEg
aW4gY2hpbGRob29kLCBpbmNsdWRpbmcgYSBub3ZlbCB0cmFuc2xvY2F0aW9uIHJlc3VsdGluZyBp
biBNRUYyRC1ITlJOUEgxIGdlbmUgZnVzaW9uPC9JRFRleHQ+PERpc3BsYXlUZXh0PigzMik8L0Rp
c3BsYXlUZXh0PjxyZWNvcmQ+PGRhdGVzPjxwdWItZGF0ZXM+PGRhdGU+SmFuPC9kYXRlPjwvcHVi
LWRhdGVzPjx5ZWFyPjIwMTk8L3llYXI+PC9kYXRlcz48dXJscz48cmVsYXRlZC11cmxzPjx1cmw+
aHR0cHM6Ly93d3cubmNiaS5ubG0ubmloLmdvdi9wdWJtZWQvMzAxNzEwMjc8L3VybD48L3JlbGF0
ZWQtdXJscz48L3VybHM+PGlzYm4+MTU5Mi04NzIxIChFbGVjdHJvbmljKSYjeEQ7MDM5MC02MDc4
IChMaW5raW5nKTwvaXNibj48Y3VzdG9tMj5QTUM2MzEyMDA0PC9jdXN0b20yPjx0aXRsZXM+PHRp
dGxlPkNsaW5pY2FsIGFuZCBtb2xlY3VsYXIgY2hhcmFjdGVyaXN0aWNzIG9mIE1FRjJEIGZ1c2lv
bi1wb3NpdGl2ZSBCLWNlbGwgcHJlY3Vyc29yIGFjdXRlIGx5bXBob2JsYXN0aWMgbGV1a2VtaWEg
aW4gY2hpbGRob29kLCBpbmNsdWRpbmcgYSBub3ZlbCB0cmFuc2xvY2F0aW9uIHJlc3VsdGluZyBp
biBNRUYyRC1ITlJOUEgxIGdlbmUgZnVzaW9uPC90aXRsZT48c2Vjb25kYXJ5LXRpdGxlPkhhZW1h
dG9sb2dpY2E8L3NlY29uZGFyeS10aXRsZT48L3RpdGxlcz48cGFnZXM+MTI4LTEzNzwvcGFnZXM+
PG51bWJlcj4xPC9udW1iZXI+PGNvbnRyaWJ1dG9ycz48YXV0aG9ycz48YXV0aG9yPk9oa2ksIEsu
PC9hdXRob3I+PGF1dGhvcj5LaXlva2F3YSwgTi48L2F1dGhvcj48YXV0aG9yPlNhaXRvLCBZLjwv
YXV0aG9yPjxhdXRob3I+SGlyYWJheWFzaGksIFMuPC9hdXRob3I+PGF1dGhvcj5OYWthYmF5YXNo
aSwgSy48L2F1dGhvcj48YXV0aG9yPkljaGlrYXdhLCBILjwvYXV0aG9yPjxhdXRob3I+TW9tb3ph
d2EsIFkuPC9hdXRob3I+PGF1dGhvcj5Pa2FtdXJhLCBLLjwvYXV0aG9yPjxhdXRob3I+WW9zaGlt
aSwgQS48L2F1dGhvcj48YXV0aG9yPk9nYXRhLUthd2F0YSwgSC48L2F1dGhvcj48YXV0aG9yPlNh
a2Ftb3RvLCBILjwvYXV0aG9yPjxhdXRob3I+S2F0bywgTS48L2F1dGhvcj48YXV0aG9yPkZ1a3Vz
aGltYSwgSy48L2F1dGhvcj48YXV0aG9yPkhhc2VnYXdhLCBELjwvYXV0aG9yPjxhdXRob3I+RnVr
dXNoaW1hLCBILjwvYXV0aG9yPjxhdXRob3I+SW1haSwgTS48L2F1dGhvcj48YXV0aG9yPkthaml3
YXJhLCBSLjwvYXV0aG9yPjxhdXRob3I+S29pa2UsIFQuPC9hdXRob3I+PGF1dGhvcj5Lb21vcmks
IEkuPC9hdXRob3I+PGF1dGhvcj5NYXRzdWksIEEuPC9hdXRob3I+PGF1dGhvcj5Nb3JpLCBNLjwv
YXV0aG9yPjxhdXRob3I+TW9yaXdha2ksIEsuPC9hdXRob3I+PGF1dGhvcj5Ob2d1Y2hpLCBZLjwv
YXV0aG9yPjxhdXRob3I+UGFyaywgTS4gSi48L2F1dGhvcj48YXV0aG9yPlVlZGEsIFQuPC9hdXRo
b3I+PGF1dGhvcj5ZYW1hbW90bywgUy48L2F1dGhvcj48YXV0aG9yPk1hdHN1ZGEsIEsuPC9hdXRo
b3I+PGF1dGhvcj5Zb3NoaWRhLCBULjwvYXV0aG9yPjxhdXRob3I+TWF0c3Vtb3RvLCBLLjwvYXV0
aG9yPjxhdXRob3I+SGF0YSwgSy48L2F1dGhvcj48YXV0aG9yPkt1Ym8sIE0uPC9hdXRob3I+PGF1
dGhvcj5NYXRzdWJhcmEsIFkuPC9hdXRob3I+PGF1dGhvcj5UYWthaGFzaGksIEguPC9hdXRob3I+
PGF1dGhvcj5GdWt1c2hpbWEsIFQuPC9hdXRob3I+PGF1dGhvcj5IYXlhc2hpLCBZLjwvYXV0aG9y
PjxhdXRob3I+S29oLCBLLjwvYXV0aG9yPjxhdXRob3I+TWFuYWJlLCBBLjwvYXV0aG9yPjxhdXRo
b3I+T2hhcmEsIEEuPC9hdXRob3I+PGF1dGhvcj5Ub2t5byBDaGlsZHJlbiZhcG9zO3MgQ2FuY2Vy
IFN0dWR5LCBHcm91cDwvYXV0aG9yPjwvYXV0aG9ycz48L2NvbnRyaWJ1dG9ycz48ZWRpdGlvbj4y
MDE4LzA5LzAyPC9lZGl0aW9uPjxhZGRlZC1kYXRlIGZvcm1hdD0idXRjIj4xNTc3ODk5MjYwPC9h
ZGRlZC1kYXRlPjxyZWYtdHlwZSBuYW1lPSJKb3VybmFsIEFydGljbGUiPjE3PC9yZWYtdHlwZT48
YXV0aC1hZGRyZXNzPkRlcGFydG1lbnQgb2YgUGVkaWF0cmljIEhlbWF0b2xvZ3kgYW5kIE9uY29s
b2d5IFJlc2VhcmNoLCBOYXRpb25hbCBSZXNlYXJjaCBJbnN0aXR1dGUgZm9yIENoaWxkIEhlYWx0
aCBhbmQgRGV2ZWxvcG1lbnQsIFNldGFnYXlhLWt1LCBUb2t5byBva2kta25AbmNjaGQuZ28uanAu
JiN4RDtEZXBhcnRtZW50IG9mIFBlZGlhdHJpYyBIZW1hdG9sb2d5IGFuZCBPbmNvbG9neSBSZXNl
YXJjaCwgTmF0aW9uYWwgUmVzZWFyY2ggSW5zdGl0dXRlIGZvciBDaGlsZCBIZWFsdGggYW5kIERl
dmVsb3BtZW50LCBTZXRhZ2F5YS1rdSwgVG9reW8uJiN4RDtEZXBhcnRtZW50IG9mIEhlbWF0b2xv
Z3kvT25jb2xvZ3ksIFRva3lvIE1ldHJvcG9saXRhbiBDaGlsZHJlbiZhcG9zO3MgTWVkaWNhbCBD
ZW50ZXIsIEZ1Y2h1LXNoaS4mI3hEO0RlcGFydG1lbnQgb2YgUGVkaWF0cmljcywgU3QuIEx1a2Um
YXBvcztzIEludGVybmF0aW9uYWwgSG9zcGl0YWwsIENodW8ta3UsIFRva3lvLiYjeEQ7RGVwYXJ0
bWVudCBvZiBNYXRlcm5hbC1GZXRhbCBCaW9sb2d5LCBOYXRpb25hbCBSZXNlYXJjaCBJbnN0aXR1
dGUgZm9yIENoaWxkIEhlYWx0aCBhbmQgRGV2ZWxvcG1lbnQsIFNldGFnYXlhLWt1LCBUb2t5by4m
I3hEO0Z1bmRhbWVudGFsIElubm92YXRpdmUgT25jb2xvZ3kgQ29yZSwgTmF0aW9uYWwgQ2FuY2Vy
IENlbnRlciBSZXNlYXJjaCBJbnN0aXR1dGUsIENodW8ta3UsIFRva3lvLiYjeEQ7TGFib3JhdG9y
eSBmb3IgR2Vub3R5cGluZyBEZXZlbG9wbWVudCwgUklLRU4gQ2VudGVyIGZvciBJbnRlZ3JhdGl2
ZSBNZWRpY2FsIFNjaWVuY2VzIChJTVMpLCBZb2tvaGFtYS1zaGksIEthbmFnYXdhLiYjeEQ7RGVw
YXJ0bWVudCBvZiBTeXN0ZW1zIEJpb01lZGljaW5lLCBOYXRpb25hbCBSZXNlYXJjaCBJbnN0aXR1
dGUgZm9yIENoaWxkIEhlYWx0aCBhbmQgRGV2ZWxvcG1lbnQsIFNldGFnYXlhLWt1LCBUb2t5by4m
I3hEO0RpdmlzaW9uIG9mIFBlZGlhdHJpYyBIZW1hdG9sb2d5IGFuZCBPbmNvbG9neSwgSWJhcmFr
aSBDaGlsZHJlbiZhcG9zO3MgSG9zcGl0YWwsIE1pdG8tc2hpLiYjeEQ7RGVwYXJ0bWVudCBvZiBQ
ZWRpYXRyaWNzLCBEb2treW8gTWVkaWNhbCBVbml2ZXJzaXR5LCBUb2NoaWdpLiYjeEQ7RGVwYXJ0
bWVudCBvZiBQZWRpYXRyaWNzLCBVbml2ZXJzaXR5IG9mIFRzdWt1YmEgSG9zcGl0YWwsIEliYXJh
a2kuJiN4RDtEZXBhcnRtZW50IG9mIFBlZGlhdHJpY3MsIEphcGFuZXNlIFJlZCBDcm9zcyBNdXNh
c2hpbm8gSG9zcGl0YWwsIFRva3lvLiYjeEQ7RGVwYXJ0bWVudCBvZiBQZWRpYXRyaWNzLCBZb2tv
aGFtYSBDaXR5IFVuaXZlcnNpdHkgSG9zcGl0YWwsIEthbmFnYXdhLiYjeEQ7RGVwYXJ0bWVudCBv
ZiBQZWRpYXRyaWNzLCBUb2thaSBVbml2ZXJzaXR5IFNjaG9vbCBvZiBNZWRpY2luZSwgS2FuYWdh
d2EuJiN4RDtEZXBhcnRtZW50IG9mIFBlZGlhdHJpY3MsIE1hdHN1ZG8gQ2l0eSBIb3NwaXRhbCwg
Q2hpYmEuJiN4RDtEZXBhcnRtZW50IG9mIFBlZGlhdHJpY3MsIEphcGFuZXNlIFJlZCBDcm9zcyBN
YWViYXNoaSBIb3NwaXRhbCwgR3VubWEuJiN4RDtEZXBhcnRtZW50IG9mIEhlbWF0b2xvZ3kvT25j
b2xvZ3ksIFNhaXRhbWEgQ2hpbGRyZW4mYXBvcztzIE1lZGljYWwgQ2VudGVyLiYjeEQ7RGVwYXJ0
bWVudCBvZiBQZWRpYXRyaWNzLCBTYWl0YW1hIE1lZGljYWwgQ2VudGVyLCBTYWl0YW1hIE1lZGlj
YWwgVW5pdmVyc2l0eS4mI3hEO0RlcGFydG1lbnQgb2YgUGVkaWF0cmljcywgSmFwYW5lc2UgUmVk
IENyb3NzIE5hcml0YSBIb3NwaXRhbCwgQ2hpYmEuJiN4RDtEZXBhcnRtZW50IG9mIEhlbWF0b2xv
Z3kvT25jb2xvZ3ksIEd1bm1hIENoaWxkcmVuJmFwb3M7cyBNZWRpY2FsIENlbnRlciwgU2hpYnVr
YXdhLXNoaS4mI3hEO0RlcGFydG1lbnQgb2YgUGVkaWF0cmljcywgTmlwcG9uIE1lZGljYWwgU2No
b29sLCBCdW5reW8ta3UsIFRva3lvLiYjeEQ7RGVwYXJ0bWVudCBvZiBQZWRpYXRyaWNzLCBTaG93
YSBVbml2ZXJzaXR5IEZ1amlnYW9rYSBIb3NwaXRhbCwgWW9rb2hhbWEtc2hpLCBLYW5hZ2F3YS4m
I3hEO0xhYm9yYXRvcnkgb2YgQ2xpbmljYWwgR2Vub21lIFNlcXVlbmNpbmcgRGVwYXJ0bWVudCBv
ZiBDb21wdXRhdGlvbmFsIEJpb2xvZ3kgYW5kIE1lZGljYWwgU2NpZW5jZXMgR3JhZHVhdGUgU2No
b29sIG9mIEZyb250aWVyIFNjaWVuY2VzLCBUaGUgVW5pdmVyc2l0eSBvZiBUb2t5bywgTWluYXRv
LWt1LiYjeEQ7RGVwYXJ0bWVudCBvZiBBbGxlcmd5IGFuZCBDbGluaWNhbCBJbW11bm9sb2d5LCBO
YXRpb25hbCBSZXNlYXJjaCBJbnN0aXR1dGUgZm9yIENoaWxkIEhlYWx0aCBhbmQgRGV2ZWxvcG1l
bnQsIFNldGFnYXlhLWt1LCBUb2t5by4mI3hEO0RpcmVjdG9yLCBOYXRpb25hbCBSZXNlYXJjaCBJ
bnN0aXR1dGUgZm9yIENoaWxkIEhlYWx0aCBhbmQgRGV2ZWxvcG1lbnQsIFNldGFnYXlhLWt1LCBU
b2t5by4mI3hEO0RlcGFydG1lbnQgb2YgUGVkaWF0cmljcywgVG9obyBVbml2ZXJzaXR5IE9tb3Jp
IE1lZGljYWwgQ2VudGVyLCBUb2t5by4mI3hEO0RlcGFydG1lbnQgb2YgQ2hpbGQgSGVhbHRoLCBG
YWN1bHR5IG9mIE1lZGljaW5lLCBVbml2ZXJzaXR5IG9mIFRzdWt1YmEsIEliYXJha2kuJiN4RDtJ
bnN0aXR1dGUgb2YgUGh5c2lvbG9neSBhbmQgTWVkaWNpbmUsIEpvYnUgVW5pdmVyc2l0eSwgVGFr
YXNha2ktc2hpLCBHdW5tYSwgSmFwYW4uPC9hdXRoLWFkZHJlc3M+PHJlYy1udW1iZXI+MTIxNzwv
cmVjLW51bWJlcj48bGFzdC11cGRhdGVkLWRhdGUgZm9ybWF0PSJ1dGMiPjE1Nzc4OTkyNjA8L2xh
c3QtdXBkYXRlZC1kYXRlPjxhY2Nlc3Npb24tbnVtPjMwMTcxMDI3PC9hY2Nlc3Npb24tbnVtPjxl
bGVjdHJvbmljLXJlc291cmNlLW51bT4xMC4zMzI0L2hhZW1hdG9sLjIwMTcuMTg2MzIwPC9lbGVj
dHJvbmljLXJlc291cmNlLW51bT48dm9sdW1lPjEwNDwvdm9sdW1lPjwvcmVjb3JkPjwvQ2l0ZT48
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PaGtpPC9BdXRob3I+PFllYXI+MjAxOTwvWWVhcj48SURU
ZXh0PkNsaW5pY2FsIGFuZCBtb2xlY3VsYXIgY2hhcmFjdGVyaXN0aWNzIG9mIE1FRjJEIGZ1c2lv
bi1wb3NpdGl2ZSBCLWNlbGwgcHJlY3Vyc29yIGFjdXRlIGx5bXBob2JsYXN0aWMgbGV1a2VtaWEg
aW4gY2hpbGRob29kLCBpbmNsdWRpbmcgYSBub3ZlbCB0cmFuc2xvY2F0aW9uIHJlc3VsdGluZyBp
biBNRUYyRC1ITlJOUEgxIGdlbmUgZnVzaW9uPC9JRFRleHQ+PERpc3BsYXlUZXh0PigzMik8L0Rp
c3BsYXlUZXh0PjxyZWNvcmQ+PGRhdGVzPjxwdWItZGF0ZXM+PGRhdGU+SmFuPC9kYXRlPjwvcHVi
LWRhdGVzPjx5ZWFyPjIwMTk8L3llYXI+PC9kYXRlcz48dXJscz48cmVsYXRlZC11cmxzPjx1cmw+
aHR0cHM6Ly93d3cubmNiaS5ubG0ubmloLmdvdi9wdWJtZWQvMzAxNzEwMjc8L3VybD48L3JlbGF0
ZWQtdXJscz48L3VybHM+PGlzYm4+MTU5Mi04NzIxIChFbGVjdHJvbmljKSYjeEQ7MDM5MC02MDc4
IChMaW5raW5nKTwvaXNibj48Y3VzdG9tMj5QTUM2MzEyMDA0PC9jdXN0b20yPjx0aXRsZXM+PHRp
dGxlPkNsaW5pY2FsIGFuZCBtb2xlY3VsYXIgY2hhcmFjdGVyaXN0aWNzIG9mIE1FRjJEIGZ1c2lv
bi1wb3NpdGl2ZSBCLWNlbGwgcHJlY3Vyc29yIGFjdXRlIGx5bXBob2JsYXN0aWMgbGV1a2VtaWEg
aW4gY2hpbGRob29kLCBpbmNsdWRpbmcgYSBub3ZlbCB0cmFuc2xvY2F0aW9uIHJlc3VsdGluZyBp
biBNRUYyRC1ITlJOUEgxIGdlbmUgZnVzaW9uPC90aXRsZT48c2Vjb25kYXJ5LXRpdGxlPkhhZW1h
dG9sb2dpY2E8L3NlY29uZGFyeS10aXRsZT48L3RpdGxlcz48cGFnZXM+MTI4LTEzNzwvcGFnZXM+
PG51bWJlcj4xPC9udW1iZXI+PGNvbnRyaWJ1dG9ycz48YXV0aG9ycz48YXV0aG9yPk9oa2ksIEsu
PC9hdXRob3I+PGF1dGhvcj5LaXlva2F3YSwgTi48L2F1dGhvcj48YXV0aG9yPlNhaXRvLCBZLjwv
YXV0aG9yPjxhdXRob3I+SGlyYWJheWFzaGksIFMuPC9hdXRob3I+PGF1dGhvcj5OYWthYmF5YXNo
aSwgSy48L2F1dGhvcj48YXV0aG9yPkljaGlrYXdhLCBILjwvYXV0aG9yPjxhdXRob3I+TW9tb3ph
d2EsIFkuPC9hdXRob3I+PGF1dGhvcj5Pa2FtdXJhLCBLLjwvYXV0aG9yPjxhdXRob3I+WW9zaGlt
aSwgQS48L2F1dGhvcj48YXV0aG9yPk9nYXRhLUthd2F0YSwgSC48L2F1dGhvcj48YXV0aG9yPlNh
a2Ftb3RvLCBILjwvYXV0aG9yPjxhdXRob3I+S2F0bywgTS48L2F1dGhvcj48YXV0aG9yPkZ1a3Vz
aGltYSwgSy48L2F1dGhvcj48YXV0aG9yPkhhc2VnYXdhLCBELjwvYXV0aG9yPjxhdXRob3I+RnVr
dXNoaW1hLCBILjwvYXV0aG9yPjxhdXRob3I+SW1haSwgTS48L2F1dGhvcj48YXV0aG9yPkthaml3
YXJhLCBSLjwvYXV0aG9yPjxhdXRob3I+S29pa2UsIFQuPC9hdXRob3I+PGF1dGhvcj5Lb21vcmks
IEkuPC9hdXRob3I+PGF1dGhvcj5NYXRzdWksIEEuPC9hdXRob3I+PGF1dGhvcj5Nb3JpLCBNLjwv
YXV0aG9yPjxhdXRob3I+TW9yaXdha2ksIEsuPC9hdXRob3I+PGF1dGhvcj5Ob2d1Y2hpLCBZLjwv
YXV0aG9yPjxhdXRob3I+UGFyaywgTS4gSi48L2F1dGhvcj48YXV0aG9yPlVlZGEsIFQuPC9hdXRo
b3I+PGF1dGhvcj5ZYW1hbW90bywgUy48L2F1dGhvcj48YXV0aG9yPk1hdHN1ZGEsIEsuPC9hdXRo
b3I+PGF1dGhvcj5Zb3NoaWRhLCBULjwvYXV0aG9yPjxhdXRob3I+TWF0c3Vtb3RvLCBLLjwvYXV0
aG9yPjxhdXRob3I+SGF0YSwgSy48L2F1dGhvcj48YXV0aG9yPkt1Ym8sIE0uPC9hdXRob3I+PGF1
dGhvcj5NYXRzdWJhcmEsIFkuPC9hdXRob3I+PGF1dGhvcj5UYWthaGFzaGksIEguPC9hdXRob3I+
PGF1dGhvcj5GdWt1c2hpbWEsIFQuPC9hdXRob3I+PGF1dGhvcj5IYXlhc2hpLCBZLjwvYXV0aG9y
PjxhdXRob3I+S29oLCBLLjwvYXV0aG9yPjxhdXRob3I+TWFuYWJlLCBBLjwvYXV0aG9yPjxhdXRo
b3I+T2hhcmEsIEEuPC9hdXRob3I+PGF1dGhvcj5Ub2t5byBDaGlsZHJlbiZhcG9zO3MgQ2FuY2Vy
IFN0dWR5LCBHcm91cDwvYXV0aG9yPjwvYXV0aG9ycz48L2NvbnRyaWJ1dG9ycz48ZWRpdGlvbj4y
MDE4LzA5LzAyPC9lZGl0aW9uPjxhZGRlZC1kYXRlIGZvcm1hdD0idXRjIj4xNTc3ODk5MjYwPC9h
ZGRlZC1kYXRlPjxyZWYtdHlwZSBuYW1lPSJKb3VybmFsIEFydGljbGUiPjE3PC9yZWYtdHlwZT48
YXV0aC1hZGRyZXNzPkRlcGFydG1lbnQgb2YgUGVkaWF0cmljIEhlbWF0b2xvZ3kgYW5kIE9uY29s
b2d5IFJlc2VhcmNoLCBOYXRpb25hbCBSZXNlYXJjaCBJbnN0aXR1dGUgZm9yIENoaWxkIEhlYWx0
aCBhbmQgRGV2ZWxvcG1lbnQsIFNldGFnYXlhLWt1LCBUb2t5byBva2kta25AbmNjaGQuZ28uanAu
JiN4RDtEZXBhcnRtZW50IG9mIFBlZGlhdHJpYyBIZW1hdG9sb2d5IGFuZCBPbmNvbG9neSBSZXNl
YXJjaCwgTmF0aW9uYWwgUmVzZWFyY2ggSW5zdGl0dXRlIGZvciBDaGlsZCBIZWFsdGggYW5kIERl
dmVsb3BtZW50LCBTZXRhZ2F5YS1rdSwgVG9reW8uJiN4RDtEZXBhcnRtZW50IG9mIEhlbWF0b2xv
Z3kvT25jb2xvZ3ksIFRva3lvIE1ldHJvcG9saXRhbiBDaGlsZHJlbiZhcG9zO3MgTWVkaWNhbCBD
ZW50ZXIsIEZ1Y2h1LXNoaS4mI3hEO0RlcGFydG1lbnQgb2YgUGVkaWF0cmljcywgU3QuIEx1a2Um
YXBvcztzIEludGVybmF0aW9uYWwgSG9zcGl0YWwsIENodW8ta3UsIFRva3lvLiYjeEQ7RGVwYXJ0
bWVudCBvZiBNYXRlcm5hbC1GZXRhbCBCaW9sb2d5LCBOYXRpb25hbCBSZXNlYXJjaCBJbnN0aXR1
dGUgZm9yIENoaWxkIEhlYWx0aCBhbmQgRGV2ZWxvcG1lbnQsIFNldGFnYXlhLWt1LCBUb2t5by4m
I3hEO0Z1bmRhbWVudGFsIElubm92YXRpdmUgT25jb2xvZ3kgQ29yZSwgTmF0aW9uYWwgQ2FuY2Vy
IENlbnRlciBSZXNlYXJjaCBJbnN0aXR1dGUsIENodW8ta3UsIFRva3lvLiYjeEQ7TGFib3JhdG9y
eSBmb3IgR2Vub3R5cGluZyBEZXZlbG9wbWVudCwgUklLRU4gQ2VudGVyIGZvciBJbnRlZ3JhdGl2
ZSBNZWRpY2FsIFNjaWVuY2VzIChJTVMpLCBZb2tvaGFtYS1zaGksIEthbmFnYXdhLiYjeEQ7RGVw
YXJ0bWVudCBvZiBTeXN0ZW1zIEJpb01lZGljaW5lLCBOYXRpb25hbCBSZXNlYXJjaCBJbnN0aXR1
dGUgZm9yIENoaWxkIEhlYWx0aCBhbmQgRGV2ZWxvcG1lbnQsIFNldGFnYXlhLWt1LCBUb2t5by4m
I3hEO0RpdmlzaW9uIG9mIFBlZGlhdHJpYyBIZW1hdG9sb2d5IGFuZCBPbmNvbG9neSwgSWJhcmFr
aSBDaGlsZHJlbiZhcG9zO3MgSG9zcGl0YWwsIE1pdG8tc2hpLiYjeEQ7RGVwYXJ0bWVudCBvZiBQ
ZWRpYXRyaWNzLCBEb2treW8gTWVkaWNhbCBVbml2ZXJzaXR5LCBUb2NoaWdpLiYjeEQ7RGVwYXJ0
bWVudCBvZiBQZWRpYXRyaWNzLCBVbml2ZXJzaXR5IG9mIFRzdWt1YmEgSG9zcGl0YWwsIEliYXJh
a2kuJiN4RDtEZXBhcnRtZW50IG9mIFBlZGlhdHJpY3MsIEphcGFuZXNlIFJlZCBDcm9zcyBNdXNh
c2hpbm8gSG9zcGl0YWwsIFRva3lvLiYjeEQ7RGVwYXJ0bWVudCBvZiBQZWRpYXRyaWNzLCBZb2tv
aGFtYSBDaXR5IFVuaXZlcnNpdHkgSG9zcGl0YWwsIEthbmFnYXdhLiYjeEQ7RGVwYXJ0bWVudCBv
ZiBQZWRpYXRyaWNzLCBUb2thaSBVbml2ZXJzaXR5IFNjaG9vbCBvZiBNZWRpY2luZSwgS2FuYWdh
d2EuJiN4RDtEZXBhcnRtZW50IG9mIFBlZGlhdHJpY3MsIE1hdHN1ZG8gQ2l0eSBIb3NwaXRhbCwg
Q2hpYmEuJiN4RDtEZXBhcnRtZW50IG9mIFBlZGlhdHJpY3MsIEphcGFuZXNlIFJlZCBDcm9zcyBN
YWViYXNoaSBIb3NwaXRhbCwgR3VubWEuJiN4RDtEZXBhcnRtZW50IG9mIEhlbWF0b2xvZ3kvT25j
b2xvZ3ksIFNhaXRhbWEgQ2hpbGRyZW4mYXBvcztzIE1lZGljYWwgQ2VudGVyLiYjeEQ7RGVwYXJ0
bWVudCBvZiBQZWRpYXRyaWNzLCBTYWl0YW1hIE1lZGljYWwgQ2VudGVyLCBTYWl0YW1hIE1lZGlj
YWwgVW5pdmVyc2l0eS4mI3hEO0RlcGFydG1lbnQgb2YgUGVkaWF0cmljcywgSmFwYW5lc2UgUmVk
IENyb3NzIE5hcml0YSBIb3NwaXRhbCwgQ2hpYmEuJiN4RDtEZXBhcnRtZW50IG9mIEhlbWF0b2xv
Z3kvT25jb2xvZ3ksIEd1bm1hIENoaWxkcmVuJmFwb3M7cyBNZWRpY2FsIENlbnRlciwgU2hpYnVr
YXdhLXNoaS4mI3hEO0RlcGFydG1lbnQgb2YgUGVkaWF0cmljcywgTmlwcG9uIE1lZGljYWwgU2No
b29sLCBCdW5reW8ta3UsIFRva3lvLiYjeEQ7RGVwYXJ0bWVudCBvZiBQZWRpYXRyaWNzLCBTaG93
YSBVbml2ZXJzaXR5IEZ1amlnYW9rYSBIb3NwaXRhbCwgWW9rb2hhbWEtc2hpLCBLYW5hZ2F3YS4m
I3hEO0xhYm9yYXRvcnkgb2YgQ2xpbmljYWwgR2Vub21lIFNlcXVlbmNpbmcgRGVwYXJ0bWVudCBv
ZiBDb21wdXRhdGlvbmFsIEJpb2xvZ3kgYW5kIE1lZGljYWwgU2NpZW5jZXMgR3JhZHVhdGUgU2No
b29sIG9mIEZyb250aWVyIFNjaWVuY2VzLCBUaGUgVW5pdmVyc2l0eSBvZiBUb2t5bywgTWluYXRv
LWt1LiYjeEQ7RGVwYXJ0bWVudCBvZiBBbGxlcmd5IGFuZCBDbGluaWNhbCBJbW11bm9sb2d5LCBO
YXRpb25hbCBSZXNlYXJjaCBJbnN0aXR1dGUgZm9yIENoaWxkIEhlYWx0aCBhbmQgRGV2ZWxvcG1l
bnQsIFNldGFnYXlhLWt1LCBUb2t5by4mI3hEO0RpcmVjdG9yLCBOYXRpb25hbCBSZXNlYXJjaCBJ
bnN0aXR1dGUgZm9yIENoaWxkIEhlYWx0aCBhbmQgRGV2ZWxvcG1lbnQsIFNldGFnYXlhLWt1LCBU
b2t5by4mI3hEO0RlcGFydG1lbnQgb2YgUGVkaWF0cmljcywgVG9obyBVbml2ZXJzaXR5IE9tb3Jp
IE1lZGljYWwgQ2VudGVyLCBUb2t5by4mI3hEO0RlcGFydG1lbnQgb2YgQ2hpbGQgSGVhbHRoLCBG
YWN1bHR5IG9mIE1lZGljaW5lLCBVbml2ZXJzaXR5IG9mIFRzdWt1YmEsIEliYXJha2kuJiN4RDtJ
bnN0aXR1dGUgb2YgUGh5c2lvbG9neSBhbmQgTWVkaWNpbmUsIEpvYnUgVW5pdmVyc2l0eSwgVGFr
YXNha2ktc2hpLCBHdW5tYSwgSmFwYW4uPC9hdXRoLWFkZHJlc3M+PHJlYy1udW1iZXI+MTIxNzwv
cmVjLW51bWJlcj48bGFzdC11cGRhdGVkLWRhdGUgZm9ybWF0PSJ1dGMiPjE1Nzc4OTkyNjA8L2xh
c3QtdXBkYXRlZC1kYXRlPjxhY2Nlc3Npb24tbnVtPjMwMTcxMDI3PC9hY2Nlc3Npb24tbnVtPjxl
bGVjdHJvbmljLXJlc291cmNlLW51bT4xMC4zMzI0L2hhZW1hdG9sLjIwMTcuMTg2MzIwPC9lbGVj
dHJvbmljLXJlc291cmNlLW51bT48dm9sdW1lPjEwNDwvdm9sdW1lPjwvcmVjb3JkPjwvQ2l0ZT48
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2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67030353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686E105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0</w:t>
            </w:r>
          </w:p>
        </w:tc>
        <w:tc>
          <w:tcPr>
            <w:tcW w:w="570" w:type="dxa"/>
            <w:noWrap/>
          </w:tcPr>
          <w:p w14:paraId="6174F47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7</w:t>
            </w:r>
          </w:p>
        </w:tc>
        <w:tc>
          <w:tcPr>
            <w:tcW w:w="449" w:type="dxa"/>
            <w:noWrap/>
          </w:tcPr>
          <w:p w14:paraId="5ED2D7B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59AB401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19C637F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670E6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</w:tcPr>
          <w:p w14:paraId="645E3D3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0E5E9D0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</w:tcPr>
          <w:p w14:paraId="5EBAE4A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42E346C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670E6">
              <w:rPr>
                <w:sz w:val="16"/>
                <w:szCs w:val="14"/>
              </w:rPr>
              <w:t>PAX5-AUTS2</w:t>
            </w:r>
          </w:p>
        </w:tc>
        <w:tc>
          <w:tcPr>
            <w:tcW w:w="512" w:type="dxa"/>
            <w:noWrap/>
          </w:tcPr>
          <w:p w14:paraId="241EB47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48FDAB8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7670E6">
              <w:rPr>
                <w:sz w:val="16"/>
                <w:szCs w:val="14"/>
              </w:rPr>
              <w:t>IcIcle</w:t>
            </w:r>
            <w:proofErr w:type="spellEnd"/>
            <w:r w:rsidRPr="007670E6">
              <w:rPr>
                <w:sz w:val="16"/>
                <w:szCs w:val="14"/>
              </w:rPr>
              <w:t xml:space="preserve"> IR</w:t>
            </w:r>
          </w:p>
        </w:tc>
        <w:tc>
          <w:tcPr>
            <w:tcW w:w="1358" w:type="dxa"/>
            <w:noWrap/>
          </w:tcPr>
          <w:p w14:paraId="46A9DDF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670E6">
              <w:rPr>
                <w:sz w:val="16"/>
                <w:szCs w:val="14"/>
              </w:rPr>
              <w:t>NA</w:t>
            </w:r>
          </w:p>
        </w:tc>
        <w:tc>
          <w:tcPr>
            <w:tcW w:w="724" w:type="dxa"/>
            <w:noWrap/>
          </w:tcPr>
          <w:p w14:paraId="7DB42B1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Deceased</w:t>
            </w:r>
          </w:p>
        </w:tc>
        <w:tc>
          <w:tcPr>
            <w:tcW w:w="905" w:type="dxa"/>
            <w:noWrap/>
          </w:tcPr>
          <w:p w14:paraId="03E6B2B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</w:t>
            </w:r>
          </w:p>
        </w:tc>
        <w:tc>
          <w:tcPr>
            <w:tcW w:w="1449" w:type="dxa"/>
          </w:tcPr>
          <w:p w14:paraId="4463769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PAX5-AUTS2</w:t>
            </w:r>
          </w:p>
        </w:tc>
        <w:tc>
          <w:tcPr>
            <w:tcW w:w="996" w:type="dxa"/>
            <w:noWrap/>
          </w:tcPr>
          <w:p w14:paraId="36C963B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/>
            </w:r>
            <w:r>
              <w:rPr>
                <w:sz w:val="16"/>
                <w:szCs w:val="14"/>
              </w:rPr>
              <w:instrText xml:space="preserve"> ADDIN EN.CITE &lt;EndNote&gt;&lt;Cite&gt;&lt;Author&gt;Denk&lt;/Author&gt;&lt;Year&gt;2012&lt;/Year&gt;&lt;IDText&gt;PAX5-AUTS2: a recurrent fusion gene in childhood B-cell precursor acute lymphoblastic leukemia&lt;/IDText&gt;&lt;DisplayText&gt;(33)&lt;/DisplayText&gt;&lt;record&gt;&lt;dates&gt;&lt;pub-dates&gt;&lt;date&gt;Aug&lt;/date&gt;&lt;/pub-dates&gt;&lt;year&gt;2012&lt;/year&gt;&lt;/dates&gt;&lt;keywords&gt;&lt;keyword&gt;Age of Onset&lt;/keyword&gt;&lt;keyword&gt;Base Sequence&lt;/keyword&gt;&lt;keyword&gt;Chromosomes, Human, Pair 7/genetics&lt;/keyword&gt;&lt;keyword&gt;Chromosomes, Human, Pair 9/genetics&lt;/keyword&gt;&lt;keyword&gt;Gene Frequency&lt;/keyword&gt;&lt;keyword&gt;Humans&lt;/keyword&gt;&lt;keyword&gt;Infant&lt;/keyword&gt;&lt;keyword&gt;Male&lt;/keyword&gt;&lt;keyword&gt;Oncogene Proteins, Fusion/*genetics&lt;/keyword&gt;&lt;keyword&gt;Precursor B-Cell Lymphoblastic Leukemia-Lymphoma/epidemiology/*genetics&lt;/keyword&gt;&lt;keyword&gt;Translocation, Genetic/genetics&lt;/keyword&gt;&lt;/keywords&gt;&lt;urls&gt;&lt;related-urls&gt;&lt;url&gt;https://www.ncbi.nlm.nih.gov/pubmed/22578776&lt;/url&gt;&lt;/related-urls&gt;&lt;/urls&gt;&lt;isbn&gt;1873-5835 (Electronic)&amp;#xD;0145-2126 (Linking)&lt;/isbn&gt;&lt;custom2&gt;PMC3389344&lt;/custom2&gt;&lt;titles&gt;&lt;title&gt;PAX5-AUTS2: a recurrent fusion gene in childhood B-cell precursor acute lymphoblastic leukemia&lt;/title&gt;&lt;secondary-title&gt;Leuk Res&lt;/secondary-title&gt;&lt;/titles&gt;&lt;pages&gt;e178-81&lt;/pages&gt;&lt;number&gt;8&lt;/number&gt;&lt;contributors&gt;&lt;authors&gt;&lt;author&gt;Denk, D.&lt;/author&gt;&lt;author&gt;Nebral, K.&lt;/author&gt;&lt;author&gt;Bradtke, J.&lt;/author&gt;&lt;author&gt;Pass, G.&lt;/author&gt;&lt;author&gt;Moricke, A.&lt;/author&gt;&lt;author&gt;Attarbaschi, A.&lt;/author&gt;&lt;author&gt;Strehl, S.&lt;/author&gt;&lt;/authors&gt;&lt;/contributors&gt;&lt;edition&gt;2012/05/15&lt;/edition&gt;&lt;added-date format="utc"&gt;1577899413&lt;/added-date&gt;&lt;ref-type name="Journal Article"&gt;17&lt;/ref-type&gt;&lt;auth-address&gt;CCRI, Children&amp;apos;s Cancer Research Institute, St. Anna Kinderkrebsforschung, Vienna, Austria.&lt;/auth-address&gt;&lt;rec-number&gt;1218&lt;/rec-number&gt;&lt;last-updated-date format="utc"&gt;1577899413&lt;/last-updated-date&gt;&lt;accession-num&gt;22578776&lt;/accession-num&gt;&lt;electronic-resource-num&gt;10.1016/j.leukres.2012.04.015&lt;/electronic-resource-num&gt;&lt;volume&gt;36&lt;/volume&gt;&lt;/record&gt;&lt;/Cite&gt;&lt;/EndNote&gt;</w:instrText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3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77D1A0EF" w14:textId="77777777" w:rsidTr="00DC0EE3">
        <w:trPr>
          <w:gridAfter w:val="1"/>
          <w:wAfter w:w="7" w:type="dxa"/>
          <w:trHeight w:val="1102"/>
        </w:trPr>
        <w:tc>
          <w:tcPr>
            <w:tcW w:w="423" w:type="dxa"/>
            <w:noWrap/>
            <w:hideMark/>
          </w:tcPr>
          <w:p w14:paraId="79A3688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1</w:t>
            </w:r>
          </w:p>
        </w:tc>
        <w:tc>
          <w:tcPr>
            <w:tcW w:w="570" w:type="dxa"/>
            <w:noWrap/>
          </w:tcPr>
          <w:p w14:paraId="0CEF14E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3</w:t>
            </w:r>
          </w:p>
        </w:tc>
        <w:tc>
          <w:tcPr>
            <w:tcW w:w="449" w:type="dxa"/>
            <w:noWrap/>
          </w:tcPr>
          <w:p w14:paraId="4B01015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009D14E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2538123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</w:tcPr>
          <w:p w14:paraId="731FFDE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2D5C938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</w:tcPr>
          <w:p w14:paraId="53943CA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78E74BE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PAX5-BCOR</w:t>
            </w:r>
          </w:p>
        </w:tc>
        <w:tc>
          <w:tcPr>
            <w:tcW w:w="512" w:type="dxa"/>
            <w:noWrap/>
          </w:tcPr>
          <w:p w14:paraId="5C588F9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4C89CBF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12398B">
              <w:rPr>
                <w:sz w:val="16"/>
                <w:szCs w:val="14"/>
              </w:rPr>
              <w:t>IcIcle</w:t>
            </w:r>
            <w:proofErr w:type="spellEnd"/>
            <w:r w:rsidRPr="0012398B">
              <w:rPr>
                <w:sz w:val="16"/>
                <w:szCs w:val="14"/>
              </w:rPr>
              <w:t xml:space="preserve"> IR</w:t>
            </w:r>
          </w:p>
        </w:tc>
        <w:tc>
          <w:tcPr>
            <w:tcW w:w="1358" w:type="dxa"/>
          </w:tcPr>
          <w:p w14:paraId="5D6234A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Post Induction FCM-MRD-86%</w:t>
            </w:r>
          </w:p>
        </w:tc>
        <w:tc>
          <w:tcPr>
            <w:tcW w:w="724" w:type="dxa"/>
            <w:noWrap/>
          </w:tcPr>
          <w:p w14:paraId="1B8A721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efractory disease</w:t>
            </w:r>
          </w:p>
        </w:tc>
        <w:tc>
          <w:tcPr>
            <w:tcW w:w="905" w:type="dxa"/>
            <w:noWrap/>
          </w:tcPr>
          <w:p w14:paraId="29478F2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</w:t>
            </w:r>
          </w:p>
        </w:tc>
        <w:tc>
          <w:tcPr>
            <w:tcW w:w="1449" w:type="dxa"/>
          </w:tcPr>
          <w:p w14:paraId="394BD13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PAX5-BCOR</w:t>
            </w:r>
          </w:p>
        </w:tc>
        <w:tc>
          <w:tcPr>
            <w:tcW w:w="996" w:type="dxa"/>
            <w:noWrap/>
          </w:tcPr>
          <w:p w14:paraId="2CA6031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HdTwvQXV0aG9yPjxZZWFyPjIwMTY8L1llYXI+PElEVGV4
dD5HZW5vbWljIGFuYWx5c2VzIGlkZW50aWZ5IHJlY3VycmVudCBNRUYyRCBmdXNpb25zIGluIGFj
dXRlIGx5bXBob2JsYXN0aWMgbGV1a2FlbWlhPC9JRFRleHQ+PERpc3BsYXlUZXh0PigzMSk8L0Rp
c3BsYXlUZXh0PjxyZWNvcmQ+PGRhdGVzPjxwdWItZGF0ZXM+PGRhdGU+Tm92IDg8L2RhdGU+PC9w
dWItZGF0ZXM+PHllYXI+MjAxNjwveWVhcj48L2RhdGVzPjxrZXl3b3Jkcz48a2V5d29yZD5Bbmlt
YWxzPC9rZXl3b3JkPjxrZXl3b3JkPkJhc2UgU2VxdWVuY2U8L2tleXdvcmQ+PGtleXdvcmQ+R2Vu
ZSBFeHByZXNzaW9uIFJlZ3VsYXRpb24sIExldWtlbWljPC9rZXl3b3JkPjxrZXl3b3JkPkdlbmUg
UmVhcnJhbmdlbWVudC9nZW5ldGljczwva2V5d29yZD48a2V5d29yZD5HZW5vbWljcy8qbWV0aG9k
czwva2V5d29yZD48a2V5d29yZD5IaXN0b25lIERlYWNldHlsYXNlIEluaGliaXRvcnMvcGhhcm1h
Y29sb2d5PC9rZXl3b3JkPjxrZXl3b3JkPkh1bWFuczwva2V5d29yZD48a2V5d29yZD5MdWNpZmVy
YXNlcy9tZXRhYm9saXNtPC9rZXl3b3JkPjxrZXl3b3JkPk1FRjIgVHJhbnNjcmlwdGlvbiBGYWN0
b3JzL2dlbmV0aWNzPC9rZXl3b3JkPjxrZXl3b3JkPk1pY2U8L2tleXdvcmQ+PGtleXdvcmQ+TklI
IDNUMyBDZWxsczwva2V5d29yZD48a2V5d29yZD5PbmNvZ2VuZSBQcm90ZWlucywgRnVzaW9uLypn
ZW5ldGljczwva2V5d29yZD48a2V5d29yZD5QcmVjdXJzb3IgQ2VsbCBMeW1waG9ibGFzdGljIExl
dWtlbWlhLUx5bXBob21hLypnZW5ldGljcy9wYXRob2xvZ3k8L2tleXdvcmQ+PGtleXdvcmQ+U2Vx
dWVuY2UgQW5hbHlzaXMsIFJOQTwva2V5d29yZD48a2V5d29yZD5UcmFuc2NyaXB0b21lPC9rZXl3
b3JkPjxrZXl3b3JkPlRyZWF0bWVudCBPdXRjb21lPC9rZXl3b3JkPjwva2V5d29yZHM+PHVybHM+
PHJlbGF0ZWQtdXJscz48dXJsPmh0dHBzOi8vd3d3Lm5jYmkubmxtLm5paC5nb3YvcHVibWVkLzI3
ODI0MDUxPC91cmw+PC9yZWxhdGVkLXVybHM+PC91cmxzPjxpc2JuPjIwNDEtMTcyMyAoRWxlY3Ry
b25pYykmI3hEOzIwNDEtMTcyMyAoTGlua2luZyk8L2lzYm4+PGN1c3RvbTI+UE1DNTEwNTE2Njwv
Y3VzdG9tMj48dGl0bGVzPjx0aXRsZT5HZW5vbWljIGFuYWx5c2VzIGlkZW50aWZ5IHJlY3VycmVu
dCBNRUYyRCBmdXNpb25zIGluIGFjdXRlIGx5bXBob2JsYXN0aWMgbGV1a2FlbWlhPC90aXRsZT48
c2Vjb25kYXJ5LXRpdGxlPk5hdCBDb21tdW48L3NlY29uZGFyeS10aXRsZT48L3RpdGxlcz48cGFn
ZXM+MTMzMzE8L3BhZ2VzPjxjb250cmlidXRvcnM+PGF1dGhvcnM+PGF1dGhvcj5HdSwgWi48L2F1
dGhvcj48YXV0aG9yPkNodXJjaG1hbiwgTS48L2F1dGhvcj48YXV0aG9yPlJvYmVydHMsIEsuPC9h
dXRob3I+PGF1dGhvcj5MaSwgWS48L2F1dGhvcj48YXV0aG9yPkxpdSwgWS48L2F1dGhvcj48YXV0
aG9yPkhhcnZleSwgUi4gQy48L2F1dGhvcj48YXV0aG9yPk1jQ2FzdGxhaW4sIEsuPC9hdXRob3I+
PGF1dGhvcj5SZXNobWksIFMuIEMuPC9hdXRob3I+PGF1dGhvcj5QYXluZS1UdXJuZXIsIEQuPC9h
dXRob3I+PGF1dGhvcj5JYWNvYnVjY2ksIEkuPC9hdXRob3I+PGF1dGhvcj5TaGFvLCBZLjwvYXV0
aG9yPjxhdXRob3I+Q2hlbiwgSS4gTS48L2F1dGhvcj48YXV0aG9yPlZhbGVudGluZSwgTS48L2F1
dGhvcj48YXV0aG9yPlBlaSwgRC48L2F1dGhvcj48YXV0aG9yPk11bmdhbGwsIEsuIEwuPC9hdXRo
b3I+PGF1dGhvcj5NdW5nYWxsLCBBLiBKLjwvYXV0aG9yPjxhdXRob3I+TWEsIFkuPC9hdXRob3I+
PGF1dGhvcj5Nb29yZSwgUi48L2F1dGhvcj48YXV0aG9yPk1hcnJhLCBNLjwvYXV0aG9yPjxhdXRo
b3I+U3RvbmVyb2NrLCBFLjwvYXV0aG9yPjxhdXRob3I+R2FzdGllci1Gb3N0ZXIsIEouIE0uPC9h
dXRob3I+PGF1dGhvcj5EZXZpZGFzLCBNLjwvYXV0aG9yPjxhdXRob3I+RGFpLCBZLjwvYXV0aG9y
PjxhdXRob3I+V29vZCwgQi48L2F1dGhvcj48YXV0aG9yPkJvcm93aXR6LCBNLjwvYXV0aG9yPjxh
dXRob3I+TGFyc2VuLCBFLiBFLjwvYXV0aG9yPjxhdXRob3I+TWFsb25leSwgSy48L2F1dGhvcj48
YXV0aG9yPk1hdHRhbm8sIEwuIEEuLCBKci48L2F1dGhvcj48YXV0aG9yPkFuZ2lvbGlsbG8sIEEu
PC9hdXRob3I+PGF1dGhvcj5TYWx6ZXIsIFcuIEwuPC9hdXRob3I+PGF1dGhvcj5CdXJrZSwgTS4g
Si48L2F1dGhvcj48YXV0aG9yPkdpYW5uaSwgRi48L2F1dGhvcj48YXV0aG9yPlNwaW5lbGxpLCBP
LjwvYXV0aG9yPjxhdXRob3I+UmFkaWNoLCBKLiBQLjwvYXV0aG9yPjxhdXRob3I+TWluZGVuLCBN
LiBELjwvYXV0aG9yPjxhdXRob3I+TW9vcm1hbiwgQS4gVi48L2F1dGhvcj48YXV0aG9yPlBhdGVs
LCBCLjwvYXV0aG9yPjxhdXRob3I+RmllbGRpbmcsIEEuIEsuPC9hdXRob3I+PGF1dGhvcj5Sb3dl
LCBKLiBNLjwvYXV0aG9yPjxhdXRob3I+THVnZXIsIFMuIE0uPC9hdXRob3I+PGF1dGhvcj5CaGF0
aWEsIFIuPC9hdXRob3I+PGF1dGhvcj5BbGRvc3MsIEkuPC9hdXRob3I+PGF1dGhvcj5Gb3JtYW4s
IFMuIEouPC9hdXRob3I+PGF1dGhvcj5Lb2hsc2NobWlkdCwgSi48L2F1dGhvcj48YXV0aG9yPk1y
b3playwgSy48L2F1dGhvcj48YXV0aG9yPk1hcmN1Y2NpLCBHLjwvYXV0aG9yPjxhdXRob3I+Qmxv
b21maWVsZCwgQy4gRC48L2F1dGhvcj48YXV0aG9yPlN0b2NrLCBXLjwvYXV0aG9yPjxhdXRob3I+
S29ybmJsYXUsIFMuPC9hdXRob3I+PGF1dGhvcj5LYW50YXJqaWFuLCBILiBNLjwvYXV0aG9yPjxh
dXRob3I+S29ub3BsZXZhLCBNLjwvYXV0aG9yPjxhdXRob3I+UGFpZXR0YSwgRS48L2F1dGhvcj48
YXV0aG9yPldpbGxtYW4sIEMuIEwuPC9hdXRob3I+PGF1dGhvcj5Mb2gsIE0uIEwuPC9hdXRob3I+
PGF1dGhvcj5IdW5nZXIsIFMuIFAuPC9hdXRob3I+PGF1dGhvcj5NdWxsaWdoYW4sIEMuIEcuPC9h
dXRob3I+PC9hdXRob3JzPjwvY29udHJpYnV0b3JzPjxlZGl0aW9uPjIwMTYvMTEvMDk8L2VkaXRp
b24+PGFkZGVkLWRhdGUgZm9ybWF0PSJ1dGMiPjE1Nzc4OTkwOTg8L2FkZGVkLWRhdGU+PHJlZi10
eXBlIG5hbWU9IkpvdXJuYWwgQXJ0aWNsZSI+MTc8L3JlZi10eXBlPjxhdXRoLWFkZHJlc3M+RGVw
YXJ0bWVudCBvZiBQYXRob2xvZ3kgYW5kIEhlbWF0b2xvZ2ljYWwgTWFsaWduYW5jaWVzIFByb2dy
YW0sIFN0IEp1ZGUgQ2hpbGRyZW4mYXBvcztzIFJlc2VhcmNoIEhvc3BpdGFsLCAyNjIgRGFubnkg
VGhvbWFzIFBsYWNlLCBNUyAzNDIsIE1lbXBoaXMsIFRlbm5lc3NlZSAzODEwNSwgVVNBLiYjeEQ7
RGVwYXJ0bWVudCBvZiBDb21wdXRhdGlvbmFsIEJpb2xvZ3ksIFN0IEp1ZGUgQ2hpbGRyZW4mYXBv
cztzIFJlc2VhcmNoIEhvc3BpdGFsLCBNZW1waGlzLCBUZW5uZXNzZWUgMzgxMDUsIFVTQS4mI3hE
O1VuaXZlcnNpdHkgb2YgTmV3IE1leGljbyBDYW5jZXIgQ2VudGVyLCBBbGJ1cXVlcnF1ZSwgTmV3
IE1leGljbyA4NzEwNiwgVVNBLiYjeEQ7VGhlIFJlc2VhcmNoIEluc3RpdHV0ZSwgTmF0aW9ud2lk
ZSBDaGlsZHJlbiZhcG9zO3MgSG9zcGl0YWwsIENvbHVtYnVzLCBPaGlvIDQzMjA1LCBVU0EuJiN4
RDtDeXRvZ2VuZXRpYyBTaGFyZWQgUmVzb3VyY2UsIFN0IEp1ZGUgQ2hpbGRyZW4mYXBvcztzIFJl
c2VhcmNoIEhvc3BpdGFsLCBNZW1waGlzLCBUZW5uZXNzZWUgMzgxMDUsIFVTQS4mI3hEO0RlcGFy
dG1lbnQgb2YgQmlvc3RhdGlzdGljcywgU3QgSnVkZSBDaGlsZHJlbiZhcG9zO3MgUmVzZWFyY2gg
SG9zcGl0YWwsIE1lbXBoaXMsIFRlbm5lc3NlZSAzODEwNS4mI3hEO0NhbmFkYSZhcG9zO3MgTWlj
aGFlbCBTbWl0aCBHZW5vbWUgU2NpZW5jZXMgQ2VudHJlLCBCQyBDYW5jZXIgQWdlbmN5LCBWYW5j
b3V2ZXIsIEJDIFY1WiA0UzYsIENhbmFkYS4mI3hEO0RlcGFydG1lbnQgb2YgUGF0aG9sb2d5IGFu
ZCBMYWJvcmF0b3J5IE1lZGljaW5lLCBOYXRpb253aWRlIENoaWxkcmVuJmFwb3M7cyBIb3NwaXRh
bCwgQ29sdW1idXMsIE9oaW8gNDMyMDUsIFVTQS4mI3hEO0RlcGFydG1lbnQgb2YgUGF0aG9sb2d5
LCBUaGUgT2hpbyBTdGF0ZSBVbml2ZXJzaXR5IENvbGxlZ2Ugb2YgTWVkaWNpbmUsIENvbHVtYnVz
LCBPaGlvIDQzMjEwLCBVU0EuJiN4RDtEZXBhcnRtZW50IG9mIFBlZGlhdHJpY3MsIFRoZSBPaGlv
IFN0YXRlIFVuaXZlcnNpdHkgQ29sbGVnZSBvZiBNZWRpY2luZSwgQ29sdW1idXMsIE9oaW8gNDMy
MTAsIFVTQS4mI3hEO0RlcGFydG1lbnQgb2YgQmlvc3RhdGlzdGljcywgQ29sbGVnZXMgb2YgTWVk
aWNpbmUgYW5kIFB1YmxpYyBIZWFsdGggJmFtcDtIZWFsdGggUHJvZmVzc2lvbnMsIFVuaXZlcnNp
dHkgb2YgRmxvcmlkYSwgR2FpbmVzdmlsbGUsIEZsb3JpZGEgMzI2MTEsIFVTQS4mI3hEO0RlcGFy
dG1lbnQgb2YgTGFib3JhdG9yeSBNZWRpY2luZSwgVW5pdmVyc2l0eSBvZiBXYXNoaW5ndG9uLCBT
ZWF0dGxlLCBXYXNoaW5ndG9uIDk4MTk1LCBVU0EuJiN4RDtEZXBhcnRtZW50IG9mIFBhdGhvbG9n
eSwgSm9obnMgSG9wa2lucyBNZWRpY2FsIEluc3RpdHV0aW9ucywgQmFsdGltb3JlLCBNYXJ5bGFu
ZCAyMTI4NywgVVNBLiYjeEQ7TWFpbmUgQ2hpbGRyZW4mYXBvcztzIENhbmNlciBQcm9ncmFtLCBT
Y2FyYm9yb3VnaCwgTWFpbmUgMDQwNzQsIFVTQS4mI3hEO1BlZGlhdHJpYyBIZW1hdG9sb2d5L09u
Y29sb2d5L0JNVCwgVW5pdmVyc2l0eSBvZiBDb2xvcmFkbyBTY2hvb2wgb2YgTWVkaWNpbmUgYW5k
IENoaWxkcmVuJmFwb3M7cyBIb3NwaXRhbCBDb2xvcmFkbywgQXVyb3JhLCBDb2xvcmFkbyA4MDA0
NSwgVVNBLiYjeEQ7SEFSUCBQaGFybWEgQ29uc3VsdGluZywgTXlzdGljLCBDb25uZWN0aWN1dCAw
NjM1NSwgVVNBLiYjeEQ7Q2hpbGRyZW4mYXBvcztzIE5hdGlvbmFsIE1lZGljYWwgQ2VudGVyLCBX
YXNoaW5ndG9uLCBEQyAyMDAxMCwgVVNBLiYjeEQ7VVMgQXJteSBNZWRpY2FsIFJlc2VhcmNoIGFu
ZCBNYXRlcmllbCBDb21tYW5kLCBGb3J0IERldHJpY2ssIE1hcnlsYW5kIDIxNzAyLCBVU0EuJiN4
RDtNZWRpY2FsIENvbGxlZ2Ugb2YgV2lzY29uc2luLCBNaWx3YXVrZWUsIFdpc2NvbnNpbiA1MzIy
NiwgVVNBLiYjeEQ7RGVwYXJ0bWVudCBvZiBIZW1hdG9sb2d5IGFuZCBCb25lIE1hcnJvdyBUcmFu
c3BsYW50YXRpb24sIFBhcGEgR2lvdmFubmkgWFhJSUkgSG9zcGl0YWwgUGlhenphIE9NUyAxIDI0
MTI3LCBCZXJnYW1vLCBJdGFseS4mI3hEO0ZyZWQgSHV0Y2hpbnNvbiBDYW5jZXIgUmVzZWFyY2gg
Q2VudGVyLCBTZWF0dGxlLCBXYXNoaW5ndG9uIDk4MTA5LCBVU0EuJiN4RDtQcmluY2VzcyBNYXJn
YXJldCBDYW5jZXIgQ2VudHJlLCBVbml2ZXJzaXR5IEhlYWx0aCBOZXR3b3JrLCBUb3JvbnRvLCBP
TiBNNUcgMk05LCBDYW5hZGEuJiN4RDtMZXVrZW1pYSBSZXNlYXJjaCBDeXRvZ2VuZXRpY3MgR3Jv
dXAsIE5vcnRoZXJuIEluc3RpdHV0ZSBmb3IgQ2FuY2VyIFJlc2VhcmNoLCBOZXdjYXN0bGUgVW5p
dmVyc2l0eSwgTmV3Y2FzdGxlIHVwb24gVHluZSBORTEgN1JVLCBVSy4mI3hEO0RlcGFydG1lbnQg
b2YgSGFlbWF0by1PbmNvbG9neSwgQmFydHMgQ2FuY2VyIEluc3RpdHV0ZSwgTG9uZG9uIEVDMU0g
NkJRLCBVSy4mI3hEO0RlcGFydG1lbnQgb2YgSGVtYXRvbG9neSwgVUNMIENhbmNlciBJbnN0aXR1
dGUsIExvbmRvbiBXQzFFIDZCVCwgVUsuJiN4RDtIZW1hdG9sb2d5LCBTaGFhcmUgWmVkZWsgTWVk
aWNhbCBDZW50ZXIsIEplcnVzYWxlbSA5MTAzMTAyLCBJc3JhZWwuJiN4RDtBYnJhbXNvbiBDYW5j
ZXIgQ2VudGVyLCBVbml2ZXJzaXR5IG9mIFBlbm5zeWx2YW5pYSwgUGhpbGFkZWxwaGlhLCBQZW5u
c3lsdmFuaWEgMTkxMDQsIFVTQS4mI3hEO0RpdmlzaW9uIG9mIEhlbWF0b2xvZ3kgYW5kIE9uY29s
b2d5LCBEZXBhcnRtZW50IG9mIE1lZGljaW5lLCBUaGUgVW5pdmVyc2l0eSBvZiBBbGFiYW1hIGF0
IEJpcm1pbmdoYW0sIEJpcm1pbmdoYW0sIEFsYWJhbWEgMzUyOTQsIFVTQS4mI3hEO0dlaHIgRmFt
aWx5IENlbnRlciBmb3IgTGV1a2VtaWEgUmVzZWFyY2gsIENpdHkgb2YgSG9wZSwgRHVhcnRlLCBD
YWxpZm9ybmlhIDkxMDEwLCBVU0EuJiN4RDtUaGUgT2hpbyBTdGF0ZSBVbml2ZXJzaXR5IENvbXBy
ZWhlbnNpdmUgQ2FuY2VyIENlbnRlciwgQ29sdW1idXMsIE9oaW8gNDMyMTAsIFVTQS4mI3hEO0Fs
bGlhbmNlIGZvciBDbGluaWNhbCBUcmlhbHMgaW4gT25jb2xvZ3kgU3RhdGlzdGljcyBhbmQgRGF0
YSBDZW50ZXIsIE1heW8gQ2xpbmljLCBSb2NoZXN0ZXIsIE1pbm5lc290YSA1NTkwNSwgVVNBLiYj
eEQ7VW5pdmVyc2l0eSBvZiBDaGljYWdvIE1lZGljYWwgQ2VudGVyLCBDaGljYWdvLCBJbGxpbm9p
cyA2MDYzNywgVVNBLiYjeEQ7RGVwYXJ0bWVudCBvZiBMZXVrZW1pYSwgVGhlIFVuaXZlcnNpdHkg
b2YgVGV4YXMgTUQgQW5kZXJzb24gQ2FuY2VyIENlbnRlciwgSG91c3RvbiwgVGV4YXMgNzcwMzAs
IFVTQS4mI3hEO0NhbmNlciBDZW50ZXIsIE1vbnRlZmlvcmUgTWVkaWNhbCBDZW50ZXIgTm9ydGgg
RGl2aXNpb24sIEJyb254LCBOZXcgWW9yayAxMDQ2NywgVVNBLiYjeEQ7RGVwYXJ0bWVudCBvZiBQ
ZWRpYXRyaWNzLCBCZW5pb2ZmIENoaWxkcmVuJmFwb3M7cyBIb3NwaXRhbCwgU2FuIEZyYW5jaXNj
bywgQ2FsaWZvcm5pYSA5NDE1OCwgVVNBLiYjeEQ7SGVsZW4gRGlsbGVyIEZhbWlseSBDb21wcmVo
ZW5zaXZlIENhbmNlciBDZW50ZXIsIFNhbiBGcmFuY2lzY28sIENhbGlmb3JuaWEgOTQxMTUsIFVT
QS4mI3hEO0NoaWxkcmVuJmFwb3M7cyBIb3NwaXRhbCBvZiBQaGlsYWRlbHBoaWEsIFBoaWxhZGVs
cGhpYSwgUGVubnN5bHZhbmlhIDE5MTA0LCBVU0EuJiN4RDtQZXJlbG1hbiBTY2hvb2wgb2YgTWVk
aWNpbmUgYXQgdGhlIFVuaXZlcnNpdHkgb2YgUGVubnN5bHZhbmlhLCBQaGlsYWRlbHBoaWEsIFBl
bm5zeWx2YW5pYSAxOTEwNCwgVVNBLjwvYXV0aC1hZGRyZXNzPjxyZWMtbnVtYmVyPjEyMTY8L3Jl
Yy1udW1iZXI+PGxhc3QtdXBkYXRlZC1kYXRlIGZvcm1hdD0idXRjIj4xNTc3ODk5MDk4PC9sYXN0
LXVwZGF0ZWQtZGF0ZT48YWNjZXNzaW9uLW51bT4yNzgyNDA1MTwvYWNjZXNzaW9uLW51bT48ZWxl
Y3Ryb25pYy1yZXNvdXJjZS1udW0+MTAuMTAzOC9uY29tbXMxMzMzMTwvZWxlY3Ryb25pYy1yZXNv
dXJjZS1udW0+PHZvbHVtZT43PC92b2x1bWU+PC9yZWNvcmQ+PC9DaXRlPjwvRW5kTm90ZT5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HdTwvQXV0aG9yPjxZZWFyPjIwMTY8L1llYXI+PElEVGV4
dD5HZW5vbWljIGFuYWx5c2VzIGlkZW50aWZ5IHJlY3VycmVudCBNRUYyRCBmdXNpb25zIGluIGFj
dXRlIGx5bXBob2JsYXN0aWMgbGV1a2FlbWlhPC9JRFRleHQ+PERpc3BsYXlUZXh0PigzMSk8L0Rp
c3BsYXlUZXh0PjxyZWNvcmQ+PGRhdGVzPjxwdWItZGF0ZXM+PGRhdGU+Tm92IDg8L2RhdGU+PC9w
dWItZGF0ZXM+PHllYXI+MjAxNjwveWVhcj48L2RhdGVzPjxrZXl3b3Jkcz48a2V5d29yZD5Bbmlt
YWxzPC9rZXl3b3JkPjxrZXl3b3JkPkJhc2UgU2VxdWVuY2U8L2tleXdvcmQ+PGtleXdvcmQ+R2Vu
ZSBFeHByZXNzaW9uIFJlZ3VsYXRpb24sIExldWtlbWljPC9rZXl3b3JkPjxrZXl3b3JkPkdlbmUg
UmVhcnJhbmdlbWVudC9nZW5ldGljczwva2V5d29yZD48a2V5d29yZD5HZW5vbWljcy8qbWV0aG9k
czwva2V5d29yZD48a2V5d29yZD5IaXN0b25lIERlYWNldHlsYXNlIEluaGliaXRvcnMvcGhhcm1h
Y29sb2d5PC9rZXl3b3JkPjxrZXl3b3JkPkh1bWFuczwva2V5d29yZD48a2V5d29yZD5MdWNpZmVy
YXNlcy9tZXRhYm9saXNtPC9rZXl3b3JkPjxrZXl3b3JkPk1FRjIgVHJhbnNjcmlwdGlvbiBGYWN0
b3JzL2dlbmV0aWNzPC9rZXl3b3JkPjxrZXl3b3JkPk1pY2U8L2tleXdvcmQ+PGtleXdvcmQ+TklI
IDNUMyBDZWxsczwva2V5d29yZD48a2V5d29yZD5PbmNvZ2VuZSBQcm90ZWlucywgRnVzaW9uLypn
ZW5ldGljczwva2V5d29yZD48a2V5d29yZD5QcmVjdXJzb3IgQ2VsbCBMeW1waG9ibGFzdGljIExl
dWtlbWlhLUx5bXBob21hLypnZW5ldGljcy9wYXRob2xvZ3k8L2tleXdvcmQ+PGtleXdvcmQ+U2Vx
dWVuY2UgQW5hbHlzaXMsIFJOQTwva2V5d29yZD48a2V5d29yZD5UcmFuc2NyaXB0b21lPC9rZXl3
b3JkPjxrZXl3b3JkPlRyZWF0bWVudCBPdXRjb21lPC9rZXl3b3JkPjwva2V5d29yZHM+PHVybHM+
PHJlbGF0ZWQtdXJscz48dXJsPmh0dHBzOi8vd3d3Lm5jYmkubmxtLm5paC5nb3YvcHVibWVkLzI3
ODI0MDUxPC91cmw+PC9yZWxhdGVkLXVybHM+PC91cmxzPjxpc2JuPjIwNDEtMTcyMyAoRWxlY3Ry
b25pYykmI3hEOzIwNDEtMTcyMyAoTGlua2luZyk8L2lzYm4+PGN1c3RvbTI+UE1DNTEwNTE2Njwv
Y3VzdG9tMj48dGl0bGVzPjx0aXRsZT5HZW5vbWljIGFuYWx5c2VzIGlkZW50aWZ5IHJlY3VycmVu
dCBNRUYyRCBmdXNpb25zIGluIGFjdXRlIGx5bXBob2JsYXN0aWMgbGV1a2FlbWlhPC90aXRsZT48
c2Vjb25kYXJ5LXRpdGxlPk5hdCBDb21tdW48L3NlY29uZGFyeS10aXRsZT48L3RpdGxlcz48cGFn
ZXM+MTMzMzE8L3BhZ2VzPjxjb250cmlidXRvcnM+PGF1dGhvcnM+PGF1dGhvcj5HdSwgWi48L2F1
dGhvcj48YXV0aG9yPkNodXJjaG1hbiwgTS48L2F1dGhvcj48YXV0aG9yPlJvYmVydHMsIEsuPC9h
dXRob3I+PGF1dGhvcj5MaSwgWS48L2F1dGhvcj48YXV0aG9yPkxpdSwgWS48L2F1dGhvcj48YXV0
aG9yPkhhcnZleSwgUi4gQy48L2F1dGhvcj48YXV0aG9yPk1jQ2FzdGxhaW4sIEsuPC9hdXRob3I+
PGF1dGhvcj5SZXNobWksIFMuIEMuPC9hdXRob3I+PGF1dGhvcj5QYXluZS1UdXJuZXIsIEQuPC9h
dXRob3I+PGF1dGhvcj5JYWNvYnVjY2ksIEkuPC9hdXRob3I+PGF1dGhvcj5TaGFvLCBZLjwvYXV0
aG9yPjxhdXRob3I+Q2hlbiwgSS4gTS48L2F1dGhvcj48YXV0aG9yPlZhbGVudGluZSwgTS48L2F1
dGhvcj48YXV0aG9yPlBlaSwgRC48L2F1dGhvcj48YXV0aG9yPk11bmdhbGwsIEsuIEwuPC9hdXRo
b3I+PGF1dGhvcj5NdW5nYWxsLCBBLiBKLjwvYXV0aG9yPjxhdXRob3I+TWEsIFkuPC9hdXRob3I+
PGF1dGhvcj5Nb29yZSwgUi48L2F1dGhvcj48YXV0aG9yPk1hcnJhLCBNLjwvYXV0aG9yPjxhdXRo
b3I+U3RvbmVyb2NrLCBFLjwvYXV0aG9yPjxhdXRob3I+R2FzdGllci1Gb3N0ZXIsIEouIE0uPC9h
dXRob3I+PGF1dGhvcj5EZXZpZGFzLCBNLjwvYXV0aG9yPjxhdXRob3I+RGFpLCBZLjwvYXV0aG9y
PjxhdXRob3I+V29vZCwgQi48L2F1dGhvcj48YXV0aG9yPkJvcm93aXR6LCBNLjwvYXV0aG9yPjxh
dXRob3I+TGFyc2VuLCBFLiBFLjwvYXV0aG9yPjxhdXRob3I+TWFsb25leSwgSy48L2F1dGhvcj48
YXV0aG9yPk1hdHRhbm8sIEwuIEEuLCBKci48L2F1dGhvcj48YXV0aG9yPkFuZ2lvbGlsbG8sIEEu
PC9hdXRob3I+PGF1dGhvcj5TYWx6ZXIsIFcuIEwuPC9hdXRob3I+PGF1dGhvcj5CdXJrZSwgTS4g
Si48L2F1dGhvcj48YXV0aG9yPkdpYW5uaSwgRi48L2F1dGhvcj48YXV0aG9yPlNwaW5lbGxpLCBP
LjwvYXV0aG9yPjxhdXRob3I+UmFkaWNoLCBKLiBQLjwvYXV0aG9yPjxhdXRob3I+TWluZGVuLCBN
LiBELjwvYXV0aG9yPjxhdXRob3I+TW9vcm1hbiwgQS4gVi48L2F1dGhvcj48YXV0aG9yPlBhdGVs
LCBCLjwvYXV0aG9yPjxhdXRob3I+RmllbGRpbmcsIEEuIEsuPC9hdXRob3I+PGF1dGhvcj5Sb3dl
LCBKLiBNLjwvYXV0aG9yPjxhdXRob3I+THVnZXIsIFMuIE0uPC9hdXRob3I+PGF1dGhvcj5CaGF0
aWEsIFIuPC9hdXRob3I+PGF1dGhvcj5BbGRvc3MsIEkuPC9hdXRob3I+PGF1dGhvcj5Gb3JtYW4s
IFMuIEouPC9hdXRob3I+PGF1dGhvcj5Lb2hsc2NobWlkdCwgSi48L2F1dGhvcj48YXV0aG9yPk1y
b3playwgSy48L2F1dGhvcj48YXV0aG9yPk1hcmN1Y2NpLCBHLjwvYXV0aG9yPjxhdXRob3I+Qmxv
b21maWVsZCwgQy4gRC48L2F1dGhvcj48YXV0aG9yPlN0b2NrLCBXLjwvYXV0aG9yPjxhdXRob3I+
S29ybmJsYXUsIFMuPC9hdXRob3I+PGF1dGhvcj5LYW50YXJqaWFuLCBILiBNLjwvYXV0aG9yPjxh
dXRob3I+S29ub3BsZXZhLCBNLjwvYXV0aG9yPjxhdXRob3I+UGFpZXR0YSwgRS48L2F1dGhvcj48
YXV0aG9yPldpbGxtYW4sIEMuIEwuPC9hdXRob3I+PGF1dGhvcj5Mb2gsIE0uIEwuPC9hdXRob3I+
PGF1dGhvcj5IdW5nZXIsIFMuIFAuPC9hdXRob3I+PGF1dGhvcj5NdWxsaWdoYW4sIEMuIEcuPC9h
dXRob3I+PC9hdXRob3JzPjwvY29udHJpYnV0b3JzPjxlZGl0aW9uPjIwMTYvMTEvMDk8L2VkaXRp
b24+PGFkZGVkLWRhdGUgZm9ybWF0PSJ1dGMiPjE1Nzc4OTkwOTg8L2FkZGVkLWRhdGU+PHJlZi10
eXBlIG5hbWU9IkpvdXJuYWwgQXJ0aWNsZSI+MTc8L3JlZi10eXBlPjxhdXRoLWFkZHJlc3M+RGVw
YXJ0bWVudCBvZiBQYXRob2xvZ3kgYW5kIEhlbWF0b2xvZ2ljYWwgTWFsaWduYW5jaWVzIFByb2dy
YW0sIFN0IEp1ZGUgQ2hpbGRyZW4mYXBvcztzIFJlc2VhcmNoIEhvc3BpdGFsLCAyNjIgRGFubnkg
VGhvbWFzIFBsYWNlLCBNUyAzNDIsIE1lbXBoaXMsIFRlbm5lc3NlZSAzODEwNSwgVVNBLiYjeEQ7
RGVwYXJ0bWVudCBvZiBDb21wdXRhdGlvbmFsIEJpb2xvZ3ksIFN0IEp1ZGUgQ2hpbGRyZW4mYXBv
cztzIFJlc2VhcmNoIEhvc3BpdGFsLCBNZW1waGlzLCBUZW5uZXNzZWUgMzgxMDUsIFVTQS4mI3hE
O1VuaXZlcnNpdHkgb2YgTmV3IE1leGljbyBDYW5jZXIgQ2VudGVyLCBBbGJ1cXVlcnF1ZSwgTmV3
IE1leGljbyA4NzEwNiwgVVNBLiYjeEQ7VGhlIFJlc2VhcmNoIEluc3RpdHV0ZSwgTmF0aW9ud2lk
ZSBDaGlsZHJlbiZhcG9zO3MgSG9zcGl0YWwsIENvbHVtYnVzLCBPaGlvIDQzMjA1LCBVU0EuJiN4
RDtDeXRvZ2VuZXRpYyBTaGFyZWQgUmVzb3VyY2UsIFN0IEp1ZGUgQ2hpbGRyZW4mYXBvcztzIFJl
c2VhcmNoIEhvc3BpdGFsLCBNZW1waGlzLCBUZW5uZXNzZWUgMzgxMDUsIFVTQS4mI3hEO0RlcGFy
dG1lbnQgb2YgQmlvc3RhdGlzdGljcywgU3QgSnVkZSBDaGlsZHJlbiZhcG9zO3MgUmVzZWFyY2gg
SG9zcGl0YWwsIE1lbXBoaXMsIFRlbm5lc3NlZSAzODEwNS4mI3hEO0NhbmFkYSZhcG9zO3MgTWlj
aGFlbCBTbWl0aCBHZW5vbWUgU2NpZW5jZXMgQ2VudHJlLCBCQyBDYW5jZXIgQWdlbmN5LCBWYW5j
b3V2ZXIsIEJDIFY1WiA0UzYsIENhbmFkYS4mI3hEO0RlcGFydG1lbnQgb2YgUGF0aG9sb2d5IGFu
ZCBMYWJvcmF0b3J5IE1lZGljaW5lLCBOYXRpb253aWRlIENoaWxkcmVuJmFwb3M7cyBIb3NwaXRh
bCwgQ29sdW1idXMsIE9oaW8gNDMyMDUsIFVTQS4mI3hEO0RlcGFydG1lbnQgb2YgUGF0aG9sb2d5
LCBUaGUgT2hpbyBTdGF0ZSBVbml2ZXJzaXR5IENvbGxlZ2Ugb2YgTWVkaWNpbmUsIENvbHVtYnVz
LCBPaGlvIDQzMjEwLCBVU0EuJiN4RDtEZXBhcnRtZW50IG9mIFBlZGlhdHJpY3MsIFRoZSBPaGlv
IFN0YXRlIFVuaXZlcnNpdHkgQ29sbGVnZSBvZiBNZWRpY2luZSwgQ29sdW1idXMsIE9oaW8gNDMy
MTAsIFVTQS4mI3hEO0RlcGFydG1lbnQgb2YgQmlvc3RhdGlzdGljcywgQ29sbGVnZXMgb2YgTWVk
aWNpbmUgYW5kIFB1YmxpYyBIZWFsdGggJmFtcDtIZWFsdGggUHJvZmVzc2lvbnMsIFVuaXZlcnNp
dHkgb2YgRmxvcmlkYSwgR2FpbmVzdmlsbGUsIEZsb3JpZGEgMzI2MTEsIFVTQS4mI3hEO0RlcGFy
dG1lbnQgb2YgTGFib3JhdG9yeSBNZWRpY2luZSwgVW5pdmVyc2l0eSBvZiBXYXNoaW5ndG9uLCBT
ZWF0dGxlLCBXYXNoaW5ndG9uIDk4MTk1LCBVU0EuJiN4RDtEZXBhcnRtZW50IG9mIFBhdGhvbG9n
eSwgSm9obnMgSG9wa2lucyBNZWRpY2FsIEluc3RpdHV0aW9ucywgQmFsdGltb3JlLCBNYXJ5bGFu
ZCAyMTI4NywgVVNBLiYjeEQ7TWFpbmUgQ2hpbGRyZW4mYXBvcztzIENhbmNlciBQcm9ncmFtLCBT
Y2FyYm9yb3VnaCwgTWFpbmUgMDQwNzQsIFVTQS4mI3hEO1BlZGlhdHJpYyBIZW1hdG9sb2d5L09u
Y29sb2d5L0JNVCwgVW5pdmVyc2l0eSBvZiBDb2xvcmFkbyBTY2hvb2wgb2YgTWVkaWNpbmUgYW5k
IENoaWxkcmVuJmFwb3M7cyBIb3NwaXRhbCBDb2xvcmFkbywgQXVyb3JhLCBDb2xvcmFkbyA4MDA0
NSwgVVNBLiYjeEQ7SEFSUCBQaGFybWEgQ29uc3VsdGluZywgTXlzdGljLCBDb25uZWN0aWN1dCAw
NjM1NSwgVVNBLiYjeEQ7Q2hpbGRyZW4mYXBvcztzIE5hdGlvbmFsIE1lZGljYWwgQ2VudGVyLCBX
YXNoaW5ndG9uLCBEQyAyMDAxMCwgVVNBLiYjeEQ7VVMgQXJteSBNZWRpY2FsIFJlc2VhcmNoIGFu
ZCBNYXRlcmllbCBDb21tYW5kLCBGb3J0IERldHJpY2ssIE1hcnlsYW5kIDIxNzAyLCBVU0EuJiN4
RDtNZWRpY2FsIENvbGxlZ2Ugb2YgV2lzY29uc2luLCBNaWx3YXVrZWUsIFdpc2NvbnNpbiA1MzIy
NiwgVVNBLiYjeEQ7RGVwYXJ0bWVudCBvZiBIZW1hdG9sb2d5IGFuZCBCb25lIE1hcnJvdyBUcmFu
c3BsYW50YXRpb24sIFBhcGEgR2lvdmFubmkgWFhJSUkgSG9zcGl0YWwgUGlhenphIE9NUyAxIDI0
MTI3LCBCZXJnYW1vLCBJdGFseS4mI3hEO0ZyZWQgSHV0Y2hpbnNvbiBDYW5jZXIgUmVzZWFyY2gg
Q2VudGVyLCBTZWF0dGxlLCBXYXNoaW5ndG9uIDk4MTA5LCBVU0EuJiN4RDtQcmluY2VzcyBNYXJn
YXJldCBDYW5jZXIgQ2VudHJlLCBVbml2ZXJzaXR5IEhlYWx0aCBOZXR3b3JrLCBUb3JvbnRvLCBP
TiBNNUcgMk05LCBDYW5hZGEuJiN4RDtMZXVrZW1pYSBSZXNlYXJjaCBDeXRvZ2VuZXRpY3MgR3Jv
dXAsIE5vcnRoZXJuIEluc3RpdHV0ZSBmb3IgQ2FuY2VyIFJlc2VhcmNoLCBOZXdjYXN0bGUgVW5p
dmVyc2l0eSwgTmV3Y2FzdGxlIHVwb24gVHluZSBORTEgN1JVLCBVSy4mI3hEO0RlcGFydG1lbnQg
b2YgSGFlbWF0by1PbmNvbG9neSwgQmFydHMgQ2FuY2VyIEluc3RpdHV0ZSwgTG9uZG9uIEVDMU0g
NkJRLCBVSy4mI3hEO0RlcGFydG1lbnQgb2YgSGVtYXRvbG9neSwgVUNMIENhbmNlciBJbnN0aXR1
dGUsIExvbmRvbiBXQzFFIDZCVCwgVUsuJiN4RDtIZW1hdG9sb2d5LCBTaGFhcmUgWmVkZWsgTWVk
aWNhbCBDZW50ZXIsIEplcnVzYWxlbSA5MTAzMTAyLCBJc3JhZWwuJiN4RDtBYnJhbXNvbiBDYW5j
ZXIgQ2VudGVyLCBVbml2ZXJzaXR5IG9mIFBlbm5zeWx2YW5pYSwgUGhpbGFkZWxwaGlhLCBQZW5u
c3lsdmFuaWEgMTkxMDQsIFVTQS4mI3hEO0RpdmlzaW9uIG9mIEhlbWF0b2xvZ3kgYW5kIE9uY29s
b2d5LCBEZXBhcnRtZW50IG9mIE1lZGljaW5lLCBUaGUgVW5pdmVyc2l0eSBvZiBBbGFiYW1hIGF0
IEJpcm1pbmdoYW0sIEJpcm1pbmdoYW0sIEFsYWJhbWEgMzUyOTQsIFVTQS4mI3hEO0dlaHIgRmFt
aWx5IENlbnRlciBmb3IgTGV1a2VtaWEgUmVzZWFyY2gsIENpdHkgb2YgSG9wZSwgRHVhcnRlLCBD
YWxpZm9ybmlhIDkxMDEwLCBVU0EuJiN4RDtUaGUgT2hpbyBTdGF0ZSBVbml2ZXJzaXR5IENvbXBy
ZWhlbnNpdmUgQ2FuY2VyIENlbnRlciwgQ29sdW1idXMsIE9oaW8gNDMyMTAsIFVTQS4mI3hEO0Fs
bGlhbmNlIGZvciBDbGluaWNhbCBUcmlhbHMgaW4gT25jb2xvZ3kgU3RhdGlzdGljcyBhbmQgRGF0
YSBDZW50ZXIsIE1heW8gQ2xpbmljLCBSb2NoZXN0ZXIsIE1pbm5lc290YSA1NTkwNSwgVVNBLiYj
eEQ7VW5pdmVyc2l0eSBvZiBDaGljYWdvIE1lZGljYWwgQ2VudGVyLCBDaGljYWdvLCBJbGxpbm9p
cyA2MDYzNywgVVNBLiYjeEQ7RGVwYXJ0bWVudCBvZiBMZXVrZW1pYSwgVGhlIFVuaXZlcnNpdHkg
b2YgVGV4YXMgTUQgQW5kZXJzb24gQ2FuY2VyIENlbnRlciwgSG91c3RvbiwgVGV4YXMgNzcwMzAs
IFVTQS4mI3hEO0NhbmNlciBDZW50ZXIsIE1vbnRlZmlvcmUgTWVkaWNhbCBDZW50ZXIgTm9ydGgg
RGl2aXNpb24sIEJyb254LCBOZXcgWW9yayAxMDQ2NywgVVNBLiYjeEQ7RGVwYXJ0bWVudCBvZiBQ
ZWRpYXRyaWNzLCBCZW5pb2ZmIENoaWxkcmVuJmFwb3M7cyBIb3NwaXRhbCwgU2FuIEZyYW5jaXNj
bywgQ2FsaWZvcm5pYSA5NDE1OCwgVVNBLiYjeEQ7SGVsZW4gRGlsbGVyIEZhbWlseSBDb21wcmVo
ZW5zaXZlIENhbmNlciBDZW50ZXIsIFNhbiBGcmFuY2lzY28sIENhbGlmb3JuaWEgOTQxMTUsIFVT
QS4mI3hEO0NoaWxkcmVuJmFwb3M7cyBIb3NwaXRhbCBvZiBQaGlsYWRlbHBoaWEsIFBoaWxhZGVs
cGhpYSwgUGVubnN5bHZhbmlhIDE5MTA0LCBVU0EuJiN4RDtQZXJlbG1hbiBTY2hvb2wgb2YgTWVk
aWNpbmUgYXQgdGhlIFVuaXZlcnNpdHkgb2YgUGVubnN5bHZhbmlhLCBQaGlsYWRlbHBoaWEsIFBl
bm5zeWx2YW5pYSAxOTEwNCwgVVNBLjwvYXV0aC1hZGRyZXNzPjxyZWMtbnVtYmVyPjEyMTY8L3Jl
Yy1udW1iZXI+PGxhc3QtdXBkYXRlZC1kYXRlIGZvcm1hdD0idXRjIj4xNTc3ODk5MDk4PC9sYXN0
LXVwZGF0ZWQtZGF0ZT48YWNjZXNzaW9uLW51bT4yNzgyNDA1MTwvYWNjZXNzaW9uLW51bT48ZWxl
Y3Ryb25pYy1yZXNvdXJjZS1udW0+MTAuMTAzOC9uY29tbXMxMzMzMTwvZWxlY3Ryb25pYy1yZXNv
dXJjZS1udW0+PHZvbHVtZT43PC92b2x1bWU+PC9yZWNvcmQ+PC9DaXRlPjwvRW5kTm90ZT5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5180EA6F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4017DC4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2</w:t>
            </w:r>
          </w:p>
        </w:tc>
        <w:tc>
          <w:tcPr>
            <w:tcW w:w="570" w:type="dxa"/>
            <w:noWrap/>
          </w:tcPr>
          <w:p w14:paraId="6E6A2F2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7</w:t>
            </w:r>
          </w:p>
        </w:tc>
        <w:tc>
          <w:tcPr>
            <w:tcW w:w="449" w:type="dxa"/>
            <w:noWrap/>
          </w:tcPr>
          <w:p w14:paraId="7AA1226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12B1748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3CCF3D6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</w:tcPr>
          <w:p w14:paraId="757439C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06D9E74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loss of BCR allele &amp; ABL1 allele, monosomy 4 and 17</w:t>
            </w:r>
          </w:p>
        </w:tc>
        <w:tc>
          <w:tcPr>
            <w:tcW w:w="664" w:type="dxa"/>
            <w:noWrap/>
          </w:tcPr>
          <w:p w14:paraId="70897F9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65F132B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PAX5-CBFA2T3</w:t>
            </w:r>
          </w:p>
        </w:tc>
        <w:tc>
          <w:tcPr>
            <w:tcW w:w="512" w:type="dxa"/>
            <w:noWrap/>
          </w:tcPr>
          <w:p w14:paraId="7133E61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6F0F802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mBFM90+R</w:t>
            </w:r>
          </w:p>
        </w:tc>
        <w:tc>
          <w:tcPr>
            <w:tcW w:w="1358" w:type="dxa"/>
          </w:tcPr>
          <w:p w14:paraId="40B4838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724" w:type="dxa"/>
            <w:noWrap/>
          </w:tcPr>
          <w:p w14:paraId="6826BBC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Lost to follow-up</w:t>
            </w:r>
          </w:p>
        </w:tc>
        <w:tc>
          <w:tcPr>
            <w:tcW w:w="905" w:type="dxa"/>
            <w:noWrap/>
          </w:tcPr>
          <w:p w14:paraId="30FE335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5</w:t>
            </w:r>
          </w:p>
        </w:tc>
        <w:tc>
          <w:tcPr>
            <w:tcW w:w="1449" w:type="dxa"/>
          </w:tcPr>
          <w:p w14:paraId="23050C2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PAX5-</w:t>
            </w:r>
            <w:r w:rsidRPr="0012398B">
              <w:rPr>
                <w:sz w:val="16"/>
                <w:szCs w:val="14"/>
              </w:rPr>
              <w:t xml:space="preserve"> CBFA2T3</w:t>
            </w:r>
          </w:p>
        </w:tc>
        <w:tc>
          <w:tcPr>
            <w:tcW w:w="996" w:type="dxa"/>
            <w:noWrap/>
          </w:tcPr>
          <w:p w14:paraId="13AF920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HdTwvQXV0aG9yPjxZZWFyPjIwMTk8L1llYXI+PElEVGV4
dD5QQVg1LWRyaXZlbiBzdWJ0eXBlcyBvZiBCLXByb2dlbml0b3IgYWN1dGUgbHltcGhvYmxhc3Rp
YyBsZXVrZW1pYTwvSURUZXh0PjxEaXNwbGF5VGV4dD4oMzQpPC9EaXNwbGF5VGV4dD48cmVjb3Jk
PjxkYXRlcz48cHViLWRhdGVzPjxkYXRlPkZlYjwvZGF0ZT48L3B1Yi1kYXRlcz48eWVhcj4yMDE5
PC95ZWFyPjwvZGF0ZXM+PGtleXdvcmRzPjxrZXl3b3JkPkFjdXRlIERpc2Vhc2U8L2tleXdvcmQ+
PGtleXdvcmQ+QWRvbGVzY2VudDwva2V5d29yZD48a2V5d29yZD5BZHVsdDwva2V5d29yZD48a2V5
d29yZD5BZ2VkPC9rZXl3b3JkPjxrZXl3b3JkPkFuaW1hbHM8L2tleXdvcmQ+PGtleXdvcmQ+Q2hp
bGQ8L2tleXdvcmQ+PGtleXdvcmQ+Q2hpbGQsIFByZXNjaG9vbDwva2V5d29yZD48a2V5d29yZD5D
aHJvbW9zb21lcy9nZW5ldGljczwva2V5d29yZD48a2V5d29yZD5GZW1hbGU8L2tleXdvcmQ+PGtl
eXdvcmQ+R2VuZSBSZWFycmFuZ2VtZW50L2dlbmV0aWNzPC9rZXl3b3JkPjxrZXl3b3JkPkh1bWFu
czwva2V5d29yZD48a2V5d29yZD5JbmZhbnQ8L2tleXdvcmQ+PGtleXdvcmQ+TWFsZTwva2V5d29y
ZD48a2V5d29yZD5NaWNlPC9rZXl3b3JkPjxrZXl3b3JkPk1pY2UsIEluYnJlZCBDNTdCTDwva2V5
d29yZD48a2V5d29yZD5NaWRkbGUgQWdlZDwva2V5d29yZD48a2V5d29yZD5NdXRhdGlvbi9nZW5l
dGljczwva2V5d29yZD48a2V5d29yZD5QQVg1IFRyYW5zY3JpcHRpb24gRmFjdG9yLypnZW5ldGlj
czwva2V5d29yZD48a2V5d29yZD5QcmVjdXJzb3IgQi1DZWxsIEx5bXBob2JsYXN0aWMgTGV1a2Vt
aWEtTHltcGhvbWEvKmdlbmV0aWNzPC9rZXl3b3JkPjxrZXl3b3JkPlRyYW5zY3JpcHRvbWUvZ2Vu
ZXRpY3M8L2tleXdvcmQ+PGtleXdvcmQ+WW91bmcgQWR1bHQ8L2tleXdvcmQ+PC9rZXl3b3Jkcz48
dXJscz48cmVsYXRlZC11cmxzPjx1cmw+aHR0cHM6Ly93d3cubmNiaS5ubG0ubmloLmdvdi9wdWJt
ZWQvMzA2NDMyNDk8L3VybD48L3JlbGF0ZWQtdXJscz48L3VybHM+PGlzYm4+MTU0Ni0xNzE4IChF
bGVjdHJvbmljKSYjeEQ7MTA2MS00MDM2IChMaW5raW5nKTwvaXNibj48Y3VzdG9tMj5QTUM2NTI1
MzA2PC9jdXN0b20yPjx0aXRsZXM+PHRpdGxlPlBBWDUtZHJpdmVuIHN1YnR5cGVzIG9mIEItcHJv
Z2VuaXRvciBhY3V0ZSBseW1waG9ibGFzdGljIGxldWtlbWlhPC90aXRsZT48c2Vjb25kYXJ5LXRp
dGxlPk5hdCBHZW5ldDwvc2Vjb25kYXJ5LXRpdGxlPjwvdGl0bGVzPjxwYWdlcz4yOTYtMzA3PC9w
YWdlcz48bnVtYmVyPjI8L251bWJlcj48Y29udHJpYnV0b3JzPjxhdXRob3JzPjxhdXRob3I+R3Us
IFouPC9hdXRob3I+PGF1dGhvcj5DaHVyY2htYW4sIE0uIEwuPC9hdXRob3I+PGF1dGhvcj5Sb2Jl
cnRzLCBLLiBHLjwvYXV0aG9yPjxhdXRob3I+TW9vcmUsIEkuPC9hdXRob3I+PGF1dGhvcj5aaG91
LCBYLjwvYXV0aG9yPjxhdXRob3I+TmFraXRhbmR3ZSwgSi48L2F1dGhvcj48YXV0aG9yPkhhZ2l3
YXJhLCBLLjwvYXV0aG9yPjxhdXRob3I+UGVsbGV0aWVyLCBTLjwvYXV0aG9yPjxhdXRob3I+R2lu
Z3JhcywgUy48L2F1dGhvcj48YXV0aG9yPkJlcm5zLCBILjwvYXV0aG9yPjxhdXRob3I+UGF5bmUt
VHVybmVyLCBELjwvYXV0aG9yPjxhdXRob3I+SGlsbCwgQS48L2F1dGhvcj48YXV0aG9yPklhY29i
dWNjaSwgSS48L2F1dGhvcj48YXV0aG9yPlNoaSwgTC48L2F1dGhvcj48YXV0aG9yPlBvdW5kcywg
Uy48L2F1dGhvcj48YXV0aG9yPkNoZW5nLCBDLjwvYXV0aG9yPjxhdXRob3I+UGVpLCBELjwvYXV0
aG9yPjxhdXRob3I+UXUsIEMuPC9hdXRob3I+PGF1dGhvcj5OZXdtYW4sIFMuPC9hdXRob3I+PGF1
dGhvcj5EZXZpZGFzLCBNLjwvYXV0aG9yPjxhdXRob3I+RGFpLCBZLjwvYXV0aG9yPjxhdXRob3I+
UmVzaG1pLCBTLiBDLjwvYXV0aG9yPjxhdXRob3I+R2FzdGllci1Gb3N0ZXIsIEouPC9hdXRob3I+
PGF1dGhvcj5SYWV0eiwgRS4gQS48L2F1dGhvcj48YXV0aG9yPkJvcm93aXR6LCBNLiBKLjwvYXV0
aG9yPjxhdXRob3I+V29vZCwgQi4gTC48L2F1dGhvcj48YXV0aG9yPkNhcnJvbGwsIFcuIEwuPC9h
dXRob3I+PGF1dGhvcj5ad2VpZGxlci1NY0theSwgUC4gQS48L2F1dGhvcj48YXV0aG9yPlJhYmlu
LCBLLiBSLjwvYXV0aG9yPjxhdXRob3I+TWF0dGFubywgTC4gQS48L2F1dGhvcj48YXV0aG9yPk1h
bG9uZXksIEsuIFcuPC9hdXRob3I+PGF1dGhvcj5SYW1iYWxkaSwgQS48L2F1dGhvcj48YXV0aG9y
PlNwaW5lbGxpLCBPLjwvYXV0aG9yPjxhdXRob3I+UmFkaWNoLCBKLiBQLjwvYXV0aG9yPjxhdXRo
b3I+TWluZGVuLCBNLiBELjwvYXV0aG9yPjxhdXRob3I+Um93ZSwgSi4gTS48L2F1dGhvcj48YXV0
aG9yPkx1Z2VyLCBTLjwvYXV0aG9yPjxhdXRob3I+TGl0em93LCBNLiBSLjwvYXV0aG9yPjxhdXRo
b3I+VGFsbG1hbiwgTS4gUy48L2F1dGhvcj48YXV0aG9yPlJhY2V2c2tpcywgSi48L2F1dGhvcj48
YXV0aG9yPlpoYW5nLCBZLjwvYXV0aG9yPjxhdXRob3I+QmhhdGlhLCBSLjwvYXV0aG9yPjxhdXRo
b3I+S29obHNjaG1pZHQsIEouPC9hdXRob3I+PGF1dGhvcj5Ncm96ZWssIEsuPC9hdXRob3I+PGF1
dGhvcj5CbG9vbWZpZWxkLCBDLiBELjwvYXV0aG9yPjxhdXRob3I+U3RvY2ssIFcuPC9hdXRob3I+
PGF1dGhvcj5Lb3JuYmxhdSwgUy48L2F1dGhvcj48YXV0aG9yPkthbnRhcmppYW4sIEguIE0uPC9h
dXRob3I+PGF1dGhvcj5Lb25vcGxldmEsIE0uPC9hdXRob3I+PGF1dGhvcj5FdmFucywgVy4gRS48
L2F1dGhvcj48YXV0aG9yPkplaGEsIFMuPC9hdXRob3I+PGF1dGhvcj5QdWksIEMuIEguPC9hdXRo
b3I+PGF1dGhvcj5ZYW5nLCBKLjwvYXV0aG9yPjxhdXRob3I+UGFpZXR0YSwgRS48L2F1dGhvcj48
YXV0aG9yPkRvd25pbmcsIEouIFIuPC9hdXRob3I+PGF1dGhvcj5SZWxsaW5nLCBNLiBWLjwvYXV0
aG9yPjxhdXRob3I+WmhhbmcsIEouPC9hdXRob3I+PGF1dGhvcj5Mb2gsIE0uIEwuPC9hdXRob3I+
PGF1dGhvcj5IdW5nZXIsIFMuIFAuPC9hdXRob3I+PGF1dGhvcj5NdWxsaWdoYW4sIEMuIEcuPC9h
dXRob3I+PC9hdXRob3JzPjwvY29udHJpYnV0b3JzPjxlZGl0aW9uPjIwMTkvMDEvMTY8L2VkaXRp
b24+PGFkZGVkLWRhdGUgZm9ybWF0PSJ1dGMiPjE1Nzc4OTk3MjM8L2FkZGVkLWRhdGU+PHJlZi10
eXBlIG5hbWU9IkpvdXJuYWwgQXJ0aWNsZSI+MTc8L3JlZi10eXBlPjxhdXRoLWFkZHJlc3M+RGVw
YXJ0bWVudCBvZiBQYXRob2xvZ3ksIFN0LiBKdWRlIENoaWxkcmVuJmFwb3M7cyBSZXNlYXJjaCBI
b3NwaXRhbCwgTWVtcGhpcywgVE4sIFVTQS4mI3hEO0RlcGFydG1lbnQgb2YgQ29tcHV0YXRpb25h
bCBCaW9sb2d5LCBTdC4gSnVkZSBDaGlsZHJlbiZhcG9zO3MgUmVzZWFyY2ggSG9zcGl0YWwsIE1l
bXBoaXMsIFROLCBVU0EuJiN4RDtEZXBhcnRtZW50IG9mIEltbXVub2xvZ3ksIFN0LiBKdWRlIENo
aWxkcmVuJmFwb3M7cyBSZXNlYXJjaCBIb3NwaXRhbCwgTWVtcGhpcywgVE4sIFVTQS4mI3hEO0Rl
cGFydG1lbnQgb2YgSW1tdW5vbG9neSwgVW5pdmVyc2l0eSBvZiBQaXR0c2J1cmdoLCBQaXR0c2J1
cmdoLCBQQSwgVVNBLiYjeEQ7RGVwYXJ0bWVudCBvZiBUcmFuc2dlbmljL0dlbmUgS25vY2tvdXQg
U2hhcmVkIFJlc291cmNlLCBTdC4gSnVkZSBDaGlsZHJlbiZhcG9zO3MgUmVzZWFyY2ggSG9zcGl0
YWwsIE1lbXBoaXMsIFROLCBVU0EuJiN4RDtEZXBhcnRtZW50IG9mIEJpb3N0YXRpc3RpY3MsIFN0
LiBKdWRlIENoaWxkcmVuJmFwb3M7cyBSZXNlYXJjaCBIb3NwaXRhbCwgTWVtcGhpcywgVE4sIFVT
QS4mI3hEO0RlcGFydG1lbnQgb2YgQmlvc3RhdGlzdGljcywgVW5pdmVyc2l0eSBvZiBGbG9yaWRh
LCBHYWluZXN2aWxsZSwgRkwsIFVTQS4mI3hEO0luc3RpdHV0ZSBmb3IgR2Vub21pYyBNZWRpY2lu
ZSwgTmF0aW9ud2lkZSBDaGlsZHJlbiZhcG9zO3MgSG9zcGl0YWwsIENvbHVtYnVzLCBPSCwgVVNB
LiYjeEQ7RGl2aXNpb24gb2YgUGVkaWF0cmljIEhlbWF0b2xvZ3ktT25jb2xvZ3ksIE5ldyBZb3Jr
IFVuaXZlcnNpdHksIE5ldyBZb3JrLCBOWSwgVVNBLiYjeEQ7RGl2aXNpb24gb2YgSGVtYXRvbG9n
aWMgUGF0aG9sb2d5LCBKb2hucyBIb3BraW5zIFVuaXZlcnNpdHksIEJhbHRpbW9yZSwgTUQsIFVT
QS4mI3hEO0RlcGFydG1lbnQgb2YgTGFib3JhdG9yeSBNZWRpY2luZSBhbmQgUGF0aG9sb2d5LCBV
bml2ZXJzaXR5IG9mIFdhc2hpbmd0b24sIFNlYXR0bGUsIFdBLCBVU0EuJiN4RDtQZXJsbXV0dGVy
IENhbmNlciBDZW50ZXIsIE5ZVS1MYW5nb25lIEhlYWx0aCwgTmV3IFlvcmssIE5ZLCBVU0EuJiN4
RDtJbW11bm9HZW4sIEluYywgV2FsdGhhbSwgTUEsIFVTQS4mI3hEO0JheWxvciBDb2xsZWdlIG9m
IE1lZGljaW5lLCBIb3VzdG9uLCBUWCwgVVNBLiYjeEQ7SEFSUCBQaGFybWEgQ29uc3VsdGluZywg
TXlzdGljLCBDVCwgVVNBLiYjeEQ7VW5pdmVyc2l0eSBvZiBDb2xvcmFkbyBTY2hvb2wgb2YgTWVk
aWNpbmUgYW5kIENoaWxkcmVuJmFwb3M7cyBIb3NwaXRhbCwgQXVyb3JhLCBDTywgVVNBLiYjeEQ7
SGVtYXRvbG9neSBhbmQgQm9uZSBNYXJyb3cgVHJhbnNwbGFudCBVbml0LCBPc3BlZGFsZSBQYXBh
IEdpb3Zhbm5pIFhYSUlJLCBCZXJnYW1vLCBJdGFseS4mI3hEO0ZyZWQgSHV0Y2hpbnNvbiBDYW5j
ZXIgUmVzZWFyY2ggQ2VudGVyLCBTZWF0dGxlLCBXQSwgVVNBLiYjeEQ7UHJpbmNlc3MgTWFyZ2Fy
ZXQgQ2FuY2VyIENlbnRyZSwgVW5pdmVyc2l0eSBIZWFsdGggTmV0d29yaywgVG9yb250bywgQ2Fu
YWRhLiYjeEQ7SGVtYXRvbG9neSwgU2hhYXJlIFplZGVrIE1lZGljYWwgQ2VudGVyLCBKZXJ1c2Fs
ZW0sIElzcmFlbC4mI3hEO0FicmFtc29uIENhbmNlciBDZW50ZXIsIFVuaXZlcnNpdHkgb2YgUGVu
bnN5bHZhbmlhLCBQaGlsYWRlbHBoaWEsIFBBLCBVU0EuJiN4RDtEaXZpc2lvbiBvZiBIZW1hdG9s
b2d5LCBEZXBhcnRtZW50IG9mIE1lZGljaW5lLCBNYXlvIENsaW5pYywgUm9jaGVzdGVyLCBNTiwg
VVNBLiYjeEQ7TWVtb3JpYWwgU2xvYW4gS2V0dGVyaW5nIENhbmNlciBDZW50ZXIsIE5ldyBZb3Jr
LCBOWSwgVVNBLiYjeEQ7Q2FuY2VyIENlbnRlciwgTW9udGVmaW9yZSBNZWRpY2FsIENlbnRlciwg
QWxiZXJ0IEVpbnN0ZWluIENvbGxlZ2Ugb2YgTWVkaWNpbmUsIEJyb254LCBOWSwgVVNBLiYjeEQ7
Q3l0b2dlbmV0aWNzIExhYm9yYXRvcnksIE1lbW9yaWFsIFNsb2FuIEtldHRlcmluZyBDYW5jZXIg
Q2VudGVyLCBOZXcgWW9yaywgTlksIFVTQS4mI3hEO0RpdmlzaW9uIG9mIEhlbWF0b2xvZ3ktT25j
b2xvZ3ksIFVuaXZlcnNpdHkgb2YgQmlybWluZ2hhbSwgQmlybWluZ2hhbSwgQUwsIFVTQS4mI3hE
O0NvbXByZWhlbnNpdmUgQ2FuY2VyIENlbnRlciwgVGhlIE9oaW8gU3RhdGUgVW5pdmVyc2l0eSwg
Q29sdW1idXMsIE9ILCBVU0EuJiN4RDtVbml2ZXJzaXR5IG9mIENoaWNhZ28gTWVkaWNhbCBDZW50
ZXIsIENoaWNhZ28sIElMLCBVU0EuJiN4RDtEZXBhcnRtZW50IG9mIExldWtlbWlhLCBUaGUgVW5p
dmVyc2l0eSBvZiBUZXhhcyBNRCBBbmRlcnNvbiBDYW5jZXIgQ2VudGVyLCBIb3VzdG9uLCBUWCwg
VVNBLiYjeEQ7RGVwYXJ0bWVudCBvZiBQaGFybWFjZXV0aWNhbCBTY2llbmNlcywgU3QuIEp1ZGUg
Q2hpbGRyZW4mYXBvcztzIFJlc2VhcmNoIEhvc3BpdGFsLCBNZW1waGlzLCBUTiwgVVNBLiYjeEQ7
RGVwYXJ0bWVudCBvZiBPbmNvbG9neSwgU3QuIEp1ZGUgQ2hpbGRyZW4mYXBvcztzIFJlc2VhcmNo
IEhvc3BpdGFsLCBNZW1waGlzLCBUTiwgVVNBLiYjeEQ7RGVwYXJ0bWVudCBvZiBQZWRpYXRyaWNz
LCBVQ1NGIEJlbmlvZmYgQ2hpbGRyZW4mYXBvcztzIEhvc3BpdGFsIGFuZCB0aGUgSGVsZW4gRGls
bGVyIEZhbWlseSwgU2FuIEZyYW5jaXNjbywgQ0EsIFVTQS4mI3hEO0NoaWxkcmVuJmFwb3M7cyBI
b3NwaXRhbCBvZiBQaGlsYWRlbHBoaWEgYW5kIHRoZSBQZXJlbG1hbiBTY2hvb2wgb2YgTWVkaWNp
bmUgYXQgdGhlIFVuaXZlcnNpdHkgb2YgUGVubnN5bHZhbmlhLCBQaGlsYWRlbHBoaWEsIFBBLCBV
U0EuJiN4RDtEZXBhcnRtZW50IG9mIFBhdGhvbG9neSwgU3QuIEp1ZGUgQ2hpbGRyZW4mYXBvcztz
IFJlc2VhcmNoIEhvc3BpdGFsLCBNZW1waGlzLCBUTiwgVVNBLiBjaGFybGVzLm11bGxpZ2hhbkBz
dGp1ZGUub3JnLjwvYXV0aC1hZGRyZXNzPjxyZWMtbnVtYmVyPjEyMTk8L3JlYy1udW1iZXI+PGxh
c3QtdXBkYXRlZC1kYXRlIGZvcm1hdD0idXRjIj4xNTc3ODk5NzIzPC9sYXN0LXVwZGF0ZWQtZGF0
ZT48YWNjZXNzaW9uLW51bT4zMDY0MzI0OTwvYWNjZXNzaW9uLW51bT48ZWxlY3Ryb25pYy1yZXNv
dXJjZS1udW0+MTAuMTAzOC9zNDE1ODgtMDE4LTAzMTUtNTwvZWxlY3Ryb25pYy1yZXNvdXJjZS1u
dW0+PHZvbHVtZT41MTwvdm9sdW1lPjwvcmVjb3JkPjwvQ2l0ZT48L0VuZE5vdGU+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HdTwvQXV0aG9yPjxZZWFyPjIwMTk8L1llYXI+PElEVGV4
dD5QQVg1LWRyaXZlbiBzdWJ0eXBlcyBvZiBCLXByb2dlbml0b3IgYWN1dGUgbHltcGhvYmxhc3Rp
YyBsZXVrZW1pYTwvSURUZXh0PjxEaXNwbGF5VGV4dD4oMzQpPC9EaXNwbGF5VGV4dD48cmVjb3Jk
PjxkYXRlcz48cHViLWRhdGVzPjxkYXRlPkZlYjwvZGF0ZT48L3B1Yi1kYXRlcz48eWVhcj4yMDE5
PC95ZWFyPjwvZGF0ZXM+PGtleXdvcmRzPjxrZXl3b3JkPkFjdXRlIERpc2Vhc2U8L2tleXdvcmQ+
PGtleXdvcmQ+QWRvbGVzY2VudDwva2V5d29yZD48a2V5d29yZD5BZHVsdDwva2V5d29yZD48a2V5
d29yZD5BZ2VkPC9rZXl3b3JkPjxrZXl3b3JkPkFuaW1hbHM8L2tleXdvcmQ+PGtleXdvcmQ+Q2hp
bGQ8L2tleXdvcmQ+PGtleXdvcmQ+Q2hpbGQsIFByZXNjaG9vbDwva2V5d29yZD48a2V5d29yZD5D
aHJvbW9zb21lcy9nZW5ldGljczwva2V5d29yZD48a2V5d29yZD5GZW1hbGU8L2tleXdvcmQ+PGtl
eXdvcmQ+R2VuZSBSZWFycmFuZ2VtZW50L2dlbmV0aWNzPC9rZXl3b3JkPjxrZXl3b3JkPkh1bWFu
czwva2V5d29yZD48a2V5d29yZD5JbmZhbnQ8L2tleXdvcmQ+PGtleXdvcmQ+TWFsZTwva2V5d29y
ZD48a2V5d29yZD5NaWNlPC9rZXl3b3JkPjxrZXl3b3JkPk1pY2UsIEluYnJlZCBDNTdCTDwva2V5
d29yZD48a2V5d29yZD5NaWRkbGUgQWdlZDwva2V5d29yZD48a2V5d29yZD5NdXRhdGlvbi9nZW5l
dGljczwva2V5d29yZD48a2V5d29yZD5QQVg1IFRyYW5zY3JpcHRpb24gRmFjdG9yLypnZW5ldGlj
czwva2V5d29yZD48a2V5d29yZD5QcmVjdXJzb3IgQi1DZWxsIEx5bXBob2JsYXN0aWMgTGV1a2Vt
aWEtTHltcGhvbWEvKmdlbmV0aWNzPC9rZXl3b3JkPjxrZXl3b3JkPlRyYW5zY3JpcHRvbWUvZ2Vu
ZXRpY3M8L2tleXdvcmQ+PGtleXdvcmQ+WW91bmcgQWR1bHQ8L2tleXdvcmQ+PC9rZXl3b3Jkcz48
dXJscz48cmVsYXRlZC11cmxzPjx1cmw+aHR0cHM6Ly93d3cubmNiaS5ubG0ubmloLmdvdi9wdWJt
ZWQvMzA2NDMyNDk8L3VybD48L3JlbGF0ZWQtdXJscz48L3VybHM+PGlzYm4+MTU0Ni0xNzE4IChF
bGVjdHJvbmljKSYjeEQ7MTA2MS00MDM2IChMaW5raW5nKTwvaXNibj48Y3VzdG9tMj5QTUM2NTI1
MzA2PC9jdXN0b20yPjx0aXRsZXM+PHRpdGxlPlBBWDUtZHJpdmVuIHN1YnR5cGVzIG9mIEItcHJv
Z2VuaXRvciBhY3V0ZSBseW1waG9ibGFzdGljIGxldWtlbWlhPC90aXRsZT48c2Vjb25kYXJ5LXRp
dGxlPk5hdCBHZW5ldDwvc2Vjb25kYXJ5LXRpdGxlPjwvdGl0bGVzPjxwYWdlcz4yOTYtMzA3PC9w
YWdlcz48bnVtYmVyPjI8L251bWJlcj48Y29udHJpYnV0b3JzPjxhdXRob3JzPjxhdXRob3I+R3Us
IFouPC9hdXRob3I+PGF1dGhvcj5DaHVyY2htYW4sIE0uIEwuPC9hdXRob3I+PGF1dGhvcj5Sb2Jl
cnRzLCBLLiBHLjwvYXV0aG9yPjxhdXRob3I+TW9vcmUsIEkuPC9hdXRob3I+PGF1dGhvcj5aaG91
LCBYLjwvYXV0aG9yPjxhdXRob3I+TmFraXRhbmR3ZSwgSi48L2F1dGhvcj48YXV0aG9yPkhhZ2l3
YXJhLCBLLjwvYXV0aG9yPjxhdXRob3I+UGVsbGV0aWVyLCBTLjwvYXV0aG9yPjxhdXRob3I+R2lu
Z3JhcywgUy48L2F1dGhvcj48YXV0aG9yPkJlcm5zLCBILjwvYXV0aG9yPjxhdXRob3I+UGF5bmUt
VHVybmVyLCBELjwvYXV0aG9yPjxhdXRob3I+SGlsbCwgQS48L2F1dGhvcj48YXV0aG9yPklhY29i
dWNjaSwgSS48L2F1dGhvcj48YXV0aG9yPlNoaSwgTC48L2F1dGhvcj48YXV0aG9yPlBvdW5kcywg
Uy48L2F1dGhvcj48YXV0aG9yPkNoZW5nLCBDLjwvYXV0aG9yPjxhdXRob3I+UGVpLCBELjwvYXV0
aG9yPjxhdXRob3I+UXUsIEMuPC9hdXRob3I+PGF1dGhvcj5OZXdtYW4sIFMuPC9hdXRob3I+PGF1
dGhvcj5EZXZpZGFzLCBNLjwvYXV0aG9yPjxhdXRob3I+RGFpLCBZLjwvYXV0aG9yPjxhdXRob3I+
UmVzaG1pLCBTLiBDLjwvYXV0aG9yPjxhdXRob3I+R2FzdGllci1Gb3N0ZXIsIEouPC9hdXRob3I+
PGF1dGhvcj5SYWV0eiwgRS4gQS48L2F1dGhvcj48YXV0aG9yPkJvcm93aXR6LCBNLiBKLjwvYXV0
aG9yPjxhdXRob3I+V29vZCwgQi4gTC48L2F1dGhvcj48YXV0aG9yPkNhcnJvbGwsIFcuIEwuPC9h
dXRob3I+PGF1dGhvcj5ad2VpZGxlci1NY0theSwgUC4gQS48L2F1dGhvcj48YXV0aG9yPlJhYmlu
LCBLLiBSLjwvYXV0aG9yPjxhdXRob3I+TWF0dGFubywgTC4gQS48L2F1dGhvcj48YXV0aG9yPk1h
bG9uZXksIEsuIFcuPC9hdXRob3I+PGF1dGhvcj5SYW1iYWxkaSwgQS48L2F1dGhvcj48YXV0aG9y
PlNwaW5lbGxpLCBPLjwvYXV0aG9yPjxhdXRob3I+UmFkaWNoLCBKLiBQLjwvYXV0aG9yPjxhdXRo
b3I+TWluZGVuLCBNLiBELjwvYXV0aG9yPjxhdXRob3I+Um93ZSwgSi4gTS48L2F1dGhvcj48YXV0
aG9yPkx1Z2VyLCBTLjwvYXV0aG9yPjxhdXRob3I+TGl0em93LCBNLiBSLjwvYXV0aG9yPjxhdXRo
b3I+VGFsbG1hbiwgTS4gUy48L2F1dGhvcj48YXV0aG9yPlJhY2V2c2tpcywgSi48L2F1dGhvcj48
YXV0aG9yPlpoYW5nLCBZLjwvYXV0aG9yPjxhdXRob3I+QmhhdGlhLCBSLjwvYXV0aG9yPjxhdXRo
b3I+S29obHNjaG1pZHQsIEouPC9hdXRob3I+PGF1dGhvcj5Ncm96ZWssIEsuPC9hdXRob3I+PGF1
dGhvcj5CbG9vbWZpZWxkLCBDLiBELjwvYXV0aG9yPjxhdXRob3I+U3RvY2ssIFcuPC9hdXRob3I+
PGF1dGhvcj5Lb3JuYmxhdSwgUy48L2F1dGhvcj48YXV0aG9yPkthbnRhcmppYW4sIEguIE0uPC9h
dXRob3I+PGF1dGhvcj5Lb25vcGxldmEsIE0uPC9hdXRob3I+PGF1dGhvcj5FdmFucywgVy4gRS48
L2F1dGhvcj48YXV0aG9yPkplaGEsIFMuPC9hdXRob3I+PGF1dGhvcj5QdWksIEMuIEguPC9hdXRo
b3I+PGF1dGhvcj5ZYW5nLCBKLjwvYXV0aG9yPjxhdXRob3I+UGFpZXR0YSwgRS48L2F1dGhvcj48
YXV0aG9yPkRvd25pbmcsIEouIFIuPC9hdXRob3I+PGF1dGhvcj5SZWxsaW5nLCBNLiBWLjwvYXV0
aG9yPjxhdXRob3I+WmhhbmcsIEouPC9hdXRob3I+PGF1dGhvcj5Mb2gsIE0uIEwuPC9hdXRob3I+
PGF1dGhvcj5IdW5nZXIsIFMuIFAuPC9hdXRob3I+PGF1dGhvcj5NdWxsaWdoYW4sIEMuIEcuPC9h
dXRob3I+PC9hdXRob3JzPjwvY29udHJpYnV0b3JzPjxlZGl0aW9uPjIwMTkvMDEvMTY8L2VkaXRp
b24+PGFkZGVkLWRhdGUgZm9ybWF0PSJ1dGMiPjE1Nzc4OTk3MjM8L2FkZGVkLWRhdGU+PHJlZi10
eXBlIG5hbWU9IkpvdXJuYWwgQXJ0aWNsZSI+MTc8L3JlZi10eXBlPjxhdXRoLWFkZHJlc3M+RGVw
YXJ0bWVudCBvZiBQYXRob2xvZ3ksIFN0LiBKdWRlIENoaWxkcmVuJmFwb3M7cyBSZXNlYXJjaCBI
b3NwaXRhbCwgTWVtcGhpcywgVE4sIFVTQS4mI3hEO0RlcGFydG1lbnQgb2YgQ29tcHV0YXRpb25h
bCBCaW9sb2d5LCBTdC4gSnVkZSBDaGlsZHJlbiZhcG9zO3MgUmVzZWFyY2ggSG9zcGl0YWwsIE1l
bXBoaXMsIFROLCBVU0EuJiN4RDtEZXBhcnRtZW50IG9mIEltbXVub2xvZ3ksIFN0LiBKdWRlIENo
aWxkcmVuJmFwb3M7cyBSZXNlYXJjaCBIb3NwaXRhbCwgTWVtcGhpcywgVE4sIFVTQS4mI3hEO0Rl
cGFydG1lbnQgb2YgSW1tdW5vbG9neSwgVW5pdmVyc2l0eSBvZiBQaXR0c2J1cmdoLCBQaXR0c2J1
cmdoLCBQQSwgVVNBLiYjeEQ7RGVwYXJ0bWVudCBvZiBUcmFuc2dlbmljL0dlbmUgS25vY2tvdXQg
U2hhcmVkIFJlc291cmNlLCBTdC4gSnVkZSBDaGlsZHJlbiZhcG9zO3MgUmVzZWFyY2ggSG9zcGl0
YWwsIE1lbXBoaXMsIFROLCBVU0EuJiN4RDtEZXBhcnRtZW50IG9mIEJpb3N0YXRpc3RpY3MsIFN0
LiBKdWRlIENoaWxkcmVuJmFwb3M7cyBSZXNlYXJjaCBIb3NwaXRhbCwgTWVtcGhpcywgVE4sIFVT
QS4mI3hEO0RlcGFydG1lbnQgb2YgQmlvc3RhdGlzdGljcywgVW5pdmVyc2l0eSBvZiBGbG9yaWRh
LCBHYWluZXN2aWxsZSwgRkwsIFVTQS4mI3hEO0luc3RpdHV0ZSBmb3IgR2Vub21pYyBNZWRpY2lu
ZSwgTmF0aW9ud2lkZSBDaGlsZHJlbiZhcG9zO3MgSG9zcGl0YWwsIENvbHVtYnVzLCBPSCwgVVNB
LiYjeEQ7RGl2aXNpb24gb2YgUGVkaWF0cmljIEhlbWF0b2xvZ3ktT25jb2xvZ3ksIE5ldyBZb3Jr
IFVuaXZlcnNpdHksIE5ldyBZb3JrLCBOWSwgVVNBLiYjeEQ7RGl2aXNpb24gb2YgSGVtYXRvbG9n
aWMgUGF0aG9sb2d5LCBKb2hucyBIb3BraW5zIFVuaXZlcnNpdHksIEJhbHRpbW9yZSwgTUQsIFVT
QS4mI3hEO0RlcGFydG1lbnQgb2YgTGFib3JhdG9yeSBNZWRpY2luZSBhbmQgUGF0aG9sb2d5LCBV
bml2ZXJzaXR5IG9mIFdhc2hpbmd0b24sIFNlYXR0bGUsIFdBLCBVU0EuJiN4RDtQZXJsbXV0dGVy
IENhbmNlciBDZW50ZXIsIE5ZVS1MYW5nb25lIEhlYWx0aCwgTmV3IFlvcmssIE5ZLCBVU0EuJiN4
RDtJbW11bm9HZW4sIEluYywgV2FsdGhhbSwgTUEsIFVTQS4mI3hEO0JheWxvciBDb2xsZWdlIG9m
IE1lZGljaW5lLCBIb3VzdG9uLCBUWCwgVVNBLiYjeEQ7SEFSUCBQaGFybWEgQ29uc3VsdGluZywg
TXlzdGljLCBDVCwgVVNBLiYjeEQ7VW5pdmVyc2l0eSBvZiBDb2xvcmFkbyBTY2hvb2wgb2YgTWVk
aWNpbmUgYW5kIENoaWxkcmVuJmFwb3M7cyBIb3NwaXRhbCwgQXVyb3JhLCBDTywgVVNBLiYjeEQ7
SGVtYXRvbG9neSBhbmQgQm9uZSBNYXJyb3cgVHJhbnNwbGFudCBVbml0LCBPc3BlZGFsZSBQYXBh
IEdpb3Zhbm5pIFhYSUlJLCBCZXJnYW1vLCBJdGFseS4mI3hEO0ZyZWQgSHV0Y2hpbnNvbiBDYW5j
ZXIgUmVzZWFyY2ggQ2VudGVyLCBTZWF0dGxlLCBXQSwgVVNBLiYjeEQ7UHJpbmNlc3MgTWFyZ2Fy
ZXQgQ2FuY2VyIENlbnRyZSwgVW5pdmVyc2l0eSBIZWFsdGggTmV0d29yaywgVG9yb250bywgQ2Fu
YWRhLiYjeEQ7SGVtYXRvbG9neSwgU2hhYXJlIFplZGVrIE1lZGljYWwgQ2VudGVyLCBKZXJ1c2Fs
ZW0sIElzcmFlbC4mI3hEO0FicmFtc29uIENhbmNlciBDZW50ZXIsIFVuaXZlcnNpdHkgb2YgUGVu
bnN5bHZhbmlhLCBQaGlsYWRlbHBoaWEsIFBBLCBVU0EuJiN4RDtEaXZpc2lvbiBvZiBIZW1hdG9s
b2d5LCBEZXBhcnRtZW50IG9mIE1lZGljaW5lLCBNYXlvIENsaW5pYywgUm9jaGVzdGVyLCBNTiwg
VVNBLiYjeEQ7TWVtb3JpYWwgU2xvYW4gS2V0dGVyaW5nIENhbmNlciBDZW50ZXIsIE5ldyBZb3Jr
LCBOWSwgVVNBLiYjeEQ7Q2FuY2VyIENlbnRlciwgTW9udGVmaW9yZSBNZWRpY2FsIENlbnRlciwg
QWxiZXJ0IEVpbnN0ZWluIENvbGxlZ2Ugb2YgTWVkaWNpbmUsIEJyb254LCBOWSwgVVNBLiYjeEQ7
Q3l0b2dlbmV0aWNzIExhYm9yYXRvcnksIE1lbW9yaWFsIFNsb2FuIEtldHRlcmluZyBDYW5jZXIg
Q2VudGVyLCBOZXcgWW9yaywgTlksIFVTQS4mI3hEO0RpdmlzaW9uIG9mIEhlbWF0b2xvZ3ktT25j
b2xvZ3ksIFVuaXZlcnNpdHkgb2YgQmlybWluZ2hhbSwgQmlybWluZ2hhbSwgQUwsIFVTQS4mI3hE
O0NvbXByZWhlbnNpdmUgQ2FuY2VyIENlbnRlciwgVGhlIE9oaW8gU3RhdGUgVW5pdmVyc2l0eSwg
Q29sdW1idXMsIE9ILCBVU0EuJiN4RDtVbml2ZXJzaXR5IG9mIENoaWNhZ28gTWVkaWNhbCBDZW50
ZXIsIENoaWNhZ28sIElMLCBVU0EuJiN4RDtEZXBhcnRtZW50IG9mIExldWtlbWlhLCBUaGUgVW5p
dmVyc2l0eSBvZiBUZXhhcyBNRCBBbmRlcnNvbiBDYW5jZXIgQ2VudGVyLCBIb3VzdG9uLCBUWCwg
VVNBLiYjeEQ7RGVwYXJ0bWVudCBvZiBQaGFybWFjZXV0aWNhbCBTY2llbmNlcywgU3QuIEp1ZGUg
Q2hpbGRyZW4mYXBvcztzIFJlc2VhcmNoIEhvc3BpdGFsLCBNZW1waGlzLCBUTiwgVVNBLiYjeEQ7
RGVwYXJ0bWVudCBvZiBPbmNvbG9neSwgU3QuIEp1ZGUgQ2hpbGRyZW4mYXBvcztzIFJlc2VhcmNo
IEhvc3BpdGFsLCBNZW1waGlzLCBUTiwgVVNBLiYjeEQ7RGVwYXJ0bWVudCBvZiBQZWRpYXRyaWNz
LCBVQ1NGIEJlbmlvZmYgQ2hpbGRyZW4mYXBvcztzIEhvc3BpdGFsIGFuZCB0aGUgSGVsZW4gRGls
bGVyIEZhbWlseSwgU2FuIEZyYW5jaXNjbywgQ0EsIFVTQS4mI3hEO0NoaWxkcmVuJmFwb3M7cyBI
b3NwaXRhbCBvZiBQaGlsYWRlbHBoaWEgYW5kIHRoZSBQZXJlbG1hbiBTY2hvb2wgb2YgTWVkaWNp
bmUgYXQgdGhlIFVuaXZlcnNpdHkgb2YgUGVubnN5bHZhbmlhLCBQaGlsYWRlbHBoaWEsIFBBLCBV
U0EuJiN4RDtEZXBhcnRtZW50IG9mIFBhdGhvbG9neSwgU3QuIEp1ZGUgQ2hpbGRyZW4mYXBvcztz
IFJlc2VhcmNoIEhvc3BpdGFsLCBNZW1waGlzLCBUTiwgVVNBLiBjaGFybGVzLm11bGxpZ2hhbkBz
dGp1ZGUub3JnLjwvYXV0aC1hZGRyZXNzPjxyZWMtbnVtYmVyPjEyMTk8L3JlYy1udW1iZXI+PGxh
c3QtdXBkYXRlZC1kYXRlIGZvcm1hdD0idXRjIj4xNTc3ODk5NzIzPC9sYXN0LXVwZGF0ZWQtZGF0
ZT48YWNjZXNzaW9uLW51bT4zMDY0MzI0OTwvYWNjZXNzaW9uLW51bT48ZWxlY3Ryb25pYy1yZXNv
dXJjZS1udW0+MTAuMTAzOC9zNDE1ODgtMDE4LTAzMTUtNTwvZWxlY3Ryb25pYy1yZXNvdXJjZS1u
dW0+PHZvbHVtZT41MTwvdm9sdW1lPjwvcmVjb3JkPjwvQ2l0ZT48L0VuZE5vdGU+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4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693593DD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59AE756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3</w:t>
            </w:r>
          </w:p>
        </w:tc>
        <w:tc>
          <w:tcPr>
            <w:tcW w:w="570" w:type="dxa"/>
            <w:noWrap/>
          </w:tcPr>
          <w:p w14:paraId="14DA921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4</w:t>
            </w:r>
          </w:p>
        </w:tc>
        <w:tc>
          <w:tcPr>
            <w:tcW w:w="449" w:type="dxa"/>
            <w:noWrap/>
          </w:tcPr>
          <w:p w14:paraId="202238A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5BE3DAB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4F49C6D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</w:tcPr>
          <w:p w14:paraId="5C5D05D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77B5A84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</w:tcPr>
          <w:p w14:paraId="0F0574D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5F60869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PAX5-ETV6</w:t>
            </w:r>
          </w:p>
        </w:tc>
        <w:tc>
          <w:tcPr>
            <w:tcW w:w="512" w:type="dxa"/>
            <w:noWrap/>
          </w:tcPr>
          <w:p w14:paraId="15174B6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noWrap/>
          </w:tcPr>
          <w:p w14:paraId="39B5A43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  <w:noWrap/>
          </w:tcPr>
          <w:p w14:paraId="086A738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724" w:type="dxa"/>
            <w:noWrap/>
          </w:tcPr>
          <w:p w14:paraId="76DDF04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Lost to follow-up</w:t>
            </w:r>
          </w:p>
        </w:tc>
        <w:tc>
          <w:tcPr>
            <w:tcW w:w="905" w:type="dxa"/>
            <w:noWrap/>
          </w:tcPr>
          <w:p w14:paraId="3B58D56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5</w:t>
            </w:r>
          </w:p>
        </w:tc>
        <w:tc>
          <w:tcPr>
            <w:tcW w:w="1449" w:type="dxa"/>
          </w:tcPr>
          <w:p w14:paraId="59FE933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PAX5-ETV6</w:t>
            </w:r>
          </w:p>
        </w:tc>
        <w:tc>
          <w:tcPr>
            <w:tcW w:w="996" w:type="dxa"/>
            <w:vMerge w:val="restart"/>
            <w:noWrap/>
          </w:tcPr>
          <w:p w14:paraId="1662D94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Db3lhdWQ8L0F1dGhvcj48WWVhcj4yMDEwPC9ZZWFyPjxJ
RFRleHQ+V2lkZSBkaXZlcnNpdHkgb2YgUEFYNSBhbHRlcmF0aW9ucyBpbiBCLUFMTDogYSBHcm91
cGUgRnJhbmNvcGhvbmUgZGUgQ3l0b2dlbmV0aXF1ZSBIZW1hdG9sb2dpcXVlIHN0dWR5PC9JRFRl
eHQ+PERpc3BsYXlUZXh0PigzNSk8L0Rpc3BsYXlUZXh0PjxyZWNvcmQ+PGRhdGVzPjxwdWItZGF0
ZXM+PGRhdGU+QXByIDE1PC9kYXRlPjwvcHViLWRhdGVzPjx5ZWFyPjIwMTA8L3llYXI+PC9kYXRl
cz48a2V5d29yZHM+PGtleXdvcmQ+QWRvbGVzY2VudDwva2V5d29yZD48a2V5d29yZD5BZHVsdDwv
a2V5d29yZD48a2V5d29yZD5BZ2VkPC9rZXl3b3JkPjxrZXl3b3JkPkFnZWQsIDgwIGFuZCBvdmVy
PC9rZXl3b3JkPjxrZXl3b3JkPkNocm9tb3NvbWUgQnJlYWtwb2ludHM8L2tleXdvcmQ+PGtleXdv
cmQ+Q2hyb21vc29tZXMsIEh1bWFuLCBQYWlyIDkvZ2VuZXRpY3M8L2tleXdvcmQ+PGtleXdvcmQ+
Q2xvbmluZywgTW9sZWN1bGFyPC9rZXl3b3JkPjxrZXl3b3JkPkNvaG9ydCBTdHVkaWVzPC9rZXl3
b3JkPjxrZXl3b3JkPipDeXRvZ2VuZXRpYyBBbmFseXNpczwva2V5d29yZD48a2V5d29yZD5GZW1h
bGU8L2tleXdvcmQ+PGtleXdvcmQ+RnJhbmNlPC9rZXl3b3JkPjxrZXl3b3JkPkdlbmUgRXhwcmVz
c2lvbiBSZWd1bGF0aW9uLCBMZXVrZW1pYzwva2V5d29yZD48a2V5d29yZD5IdW1hbnM8L2tleXdv
cmQ+PGtleXdvcmQ+S2FyeW90eXBpbmc8L2tleXdvcmQ+PGtleXdvcmQ+TWFsZTwva2V5d29yZD48
a2V5d29yZD5NaWRkbGUgQWdlZDwva2V5d29yZD48a2V5d29yZD5NdXRhdGlvbi8qZ2VuZXRpY3M8
L2tleXdvcmQ+PGtleXdvcmQ+T25jb2dlbmUgUHJvdGVpbnMsIEZ1c2lvbi9nZW5ldGljcy9tZXRh
Ym9saXNtPC9rZXl3b3JkPjxrZXl3b3JkPlBBWDUgVHJhbnNjcmlwdGlvbiBGYWN0b3IvKmdlbmV0
aWNzPC9rZXl3b3JkPjxrZXl3b3JkPlByZWN1cnNvciBCLUNlbGwgTHltcGhvYmxhc3RpYyBMZXVr
ZW1pYS1MeW1waG9tYS8qZ2VuZXRpY3MvcGF0aG9sb2d5PC9rZXl3b3JkPjxrZXl3b3JkPllvdW5n
IEFkdWx0PC9rZXl3b3JkPjwva2V5d29yZHM+PHVybHM+PHJlbGF0ZWQtdXJscz48dXJsPmh0dHBz
Oi8vd3d3Lm5jYmkubmxtLm5paC5nb3YvcHVibWVkLzIwMTYwMTY0PC91cmw+PC9yZWxhdGVkLXVy
bHM+PC91cmxzPjxpc2JuPjE1MjgtMDAyMCAoRWxlY3Ryb25pYykmI3hEOzAwMDYtNDk3MSAoTGlu
a2luZyk8L2lzYm4+PHRpdGxlcz48dGl0bGU+V2lkZSBkaXZlcnNpdHkgb2YgUEFYNSBhbHRlcmF0
aW9ucyBpbiBCLUFMTDogYSBHcm91cGUgRnJhbmNvcGhvbmUgZGUgQ3l0b2dlbmV0aXF1ZSBIZW1h
dG9sb2dpcXVlIHN0dWR5PC90aXRsZT48c2Vjb25kYXJ5LXRpdGxlPkJsb29kPC9zZWNvbmRhcnkt
dGl0bGU+PC90aXRsZXM+PHBhZ2VzPjMwODktOTc8L3BhZ2VzPjxudW1iZXI+MTU8L251bWJlcj48
Y29udHJpYnV0b3JzPjxhdXRob3JzPjxhdXRob3I+Q295YXVkLCBFLjwvYXV0aG9yPjxhdXRob3I+
U3RydXNraSwgUy48L2F1dGhvcj48YXV0aG9yPlByYWRlLCBOLjwvYXV0aG9yPjxhdXRob3I+RmFt
aWxpYWRlcywgSi48L2F1dGhvcj48YXV0aG9yPkVpY2huZXIsIFIuPC9hdXRob3I+PGF1dGhvcj5R
dWVsZW4sIEMuPC9hdXRob3I+PGF1dGhvcj5Cb3VzcXVldCwgTS48L2F1dGhvcj48YXV0aG9yPk11
Z25lcmV0LCBGLjwvYXV0aG9yPjxhdXRob3I+VGFsbWFudCwgUC48L2F1dGhvcj48YXV0aG9yPlBh
Z2VzLCBNLiBQLjwvYXV0aG9yPjxhdXRob3I+TGVmZWJ2cmUsIEMuPC9hdXRob3I+PGF1dGhvcj5Q
ZW50aGVyLCBELjwvYXV0aG9yPjxhdXRob3I+TGlwcGVydCwgRS48L2F1dGhvcj48YXV0aG9yPk5h
ZGFsLCBOLjwvYXV0aG9yPjxhdXRob3I+VGF2aWF1eCwgUy48L2F1dGhvcj48YXV0aG9yPlBvcHBl
LCBCLjwvYXV0aG9yPjxhdXRob3I+THVxdWV0LCBJLjwvYXV0aG9yPjxhdXRob3I+QmFyYW5nZXIs
IEwuPC9hdXRob3I+PGF1dGhvcj5FY2xhY2hlLCBWLjwvYXV0aG9yPjxhdXRob3I+UmFkZm9yZCwg
SS48L2F1dGhvcj48YXV0aG9yPkJhcmluLCBDLjwvYXV0aG9yPjxhdXRob3I+TW96emljb25hY2Np
LCBNLiBKLjwvYXV0aG9yPjxhdXRob3I+TGFmYWdlLVBvY2hpdGFsb2ZmLCBNLjwvYXV0aG9yPjxh
dXRob3I+QW50b2luZS1Qb2lyZWwsIEguPC9hdXRob3I+PGF1dGhvcj5DaGFycmluLCBDLjwvYXV0
aG9yPjxhdXRob3I+UGVyb3QsIEMuPC9hdXRob3I+PGF1dGhvcj5UZXJyZSwgQy48L2F1dGhvcj48
YXV0aG9yPkJyb3Vzc2V0LCBQLjwvYXV0aG9yPjxhdXRob3I+RGFzdHVndWUsIE4uPC9hdXRob3I+
PGF1dGhvcj5Ccm9jY2FyZG8sIEMuPC9hdXRob3I+PC9hdXRob3JzPjwvY29udHJpYnV0b3JzPjxl
ZGl0aW9uPjIwMTAvMDIvMTg8L2VkaXRpb24+PGFkZGVkLWRhdGUgZm9ybWF0PSJ1dGMiPjE1Nzc4
OTk4MjU8L2FkZGVkLWRhdGU+PHJlZi10eXBlIG5hbWU9IkpvdXJuYWwgQXJ0aWNsZSI+MTc8L3Jl
Zi10eXBlPjxhdXRoLWFkZHJlc3M+SW5zZXJtLCBVNTYzLCAzMTAyNCBUb3Vsb3VzZSwgRnJhbmNl
LjwvYXV0aC1hZGRyZXNzPjxyZWMtbnVtYmVyPjEyMjE8L3JlYy1udW1iZXI+PGxhc3QtdXBkYXRl
ZC1kYXRlIGZvcm1hdD0idXRjIj4xNTc3ODk5ODI1PC9sYXN0LXVwZGF0ZWQtZGF0ZT48YWNjZXNz
aW9uLW51bT4yMDE2MDE2NDwvYWNjZXNzaW9uLW51bT48ZWxlY3Ryb25pYy1yZXNvdXJjZS1udW0+
MTAuMTE4Mi9ibG9vZC0yMDA5LTA3LTIzNDIyOTwvZWxlY3Ryb25pYy1yZXNvdXJjZS1udW0+PHZv
bHVtZT4xMTU8L3ZvbHVtZT48L3JlY29yZD48L0NpdGU+PC9FbmROb3RlPn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Db3lhdWQ8L0F1dGhvcj48WWVhcj4yMDEwPC9ZZWFyPjxJ
RFRleHQ+V2lkZSBkaXZlcnNpdHkgb2YgUEFYNSBhbHRlcmF0aW9ucyBpbiBCLUFMTDogYSBHcm91
cGUgRnJhbmNvcGhvbmUgZGUgQ3l0b2dlbmV0aXF1ZSBIZW1hdG9sb2dpcXVlIHN0dWR5PC9JRFRl
eHQ+PERpc3BsYXlUZXh0PigzNSk8L0Rpc3BsYXlUZXh0PjxyZWNvcmQ+PGRhdGVzPjxwdWItZGF0
ZXM+PGRhdGU+QXByIDE1PC9kYXRlPjwvcHViLWRhdGVzPjx5ZWFyPjIwMTA8L3llYXI+PC9kYXRl
cz48a2V5d29yZHM+PGtleXdvcmQ+QWRvbGVzY2VudDwva2V5d29yZD48a2V5d29yZD5BZHVsdDwv
a2V5d29yZD48a2V5d29yZD5BZ2VkPC9rZXl3b3JkPjxrZXl3b3JkPkFnZWQsIDgwIGFuZCBvdmVy
PC9rZXl3b3JkPjxrZXl3b3JkPkNocm9tb3NvbWUgQnJlYWtwb2ludHM8L2tleXdvcmQ+PGtleXdv
cmQ+Q2hyb21vc29tZXMsIEh1bWFuLCBQYWlyIDkvZ2VuZXRpY3M8L2tleXdvcmQ+PGtleXdvcmQ+
Q2xvbmluZywgTW9sZWN1bGFyPC9rZXl3b3JkPjxrZXl3b3JkPkNvaG9ydCBTdHVkaWVzPC9rZXl3
b3JkPjxrZXl3b3JkPipDeXRvZ2VuZXRpYyBBbmFseXNpczwva2V5d29yZD48a2V5d29yZD5GZW1h
bGU8L2tleXdvcmQ+PGtleXdvcmQ+RnJhbmNlPC9rZXl3b3JkPjxrZXl3b3JkPkdlbmUgRXhwcmVz
c2lvbiBSZWd1bGF0aW9uLCBMZXVrZW1pYzwva2V5d29yZD48a2V5d29yZD5IdW1hbnM8L2tleXdv
cmQ+PGtleXdvcmQ+S2FyeW90eXBpbmc8L2tleXdvcmQ+PGtleXdvcmQ+TWFsZTwva2V5d29yZD48
a2V5d29yZD5NaWRkbGUgQWdlZDwva2V5d29yZD48a2V5d29yZD5NdXRhdGlvbi8qZ2VuZXRpY3M8
L2tleXdvcmQ+PGtleXdvcmQ+T25jb2dlbmUgUHJvdGVpbnMsIEZ1c2lvbi9nZW5ldGljcy9tZXRh
Ym9saXNtPC9rZXl3b3JkPjxrZXl3b3JkPlBBWDUgVHJhbnNjcmlwdGlvbiBGYWN0b3IvKmdlbmV0
aWNzPC9rZXl3b3JkPjxrZXl3b3JkPlByZWN1cnNvciBCLUNlbGwgTHltcGhvYmxhc3RpYyBMZXVr
ZW1pYS1MeW1waG9tYS8qZ2VuZXRpY3MvcGF0aG9sb2d5PC9rZXl3b3JkPjxrZXl3b3JkPllvdW5n
IEFkdWx0PC9rZXl3b3JkPjwva2V5d29yZHM+PHVybHM+PHJlbGF0ZWQtdXJscz48dXJsPmh0dHBz
Oi8vd3d3Lm5jYmkubmxtLm5paC5nb3YvcHVibWVkLzIwMTYwMTY0PC91cmw+PC9yZWxhdGVkLXVy
bHM+PC91cmxzPjxpc2JuPjE1MjgtMDAyMCAoRWxlY3Ryb25pYykmI3hEOzAwMDYtNDk3MSAoTGlu
a2luZyk8L2lzYm4+PHRpdGxlcz48dGl0bGU+V2lkZSBkaXZlcnNpdHkgb2YgUEFYNSBhbHRlcmF0
aW9ucyBpbiBCLUFMTDogYSBHcm91cGUgRnJhbmNvcGhvbmUgZGUgQ3l0b2dlbmV0aXF1ZSBIZW1h
dG9sb2dpcXVlIHN0dWR5PC90aXRsZT48c2Vjb25kYXJ5LXRpdGxlPkJsb29kPC9zZWNvbmRhcnkt
dGl0bGU+PC90aXRsZXM+PHBhZ2VzPjMwODktOTc8L3BhZ2VzPjxudW1iZXI+MTU8L251bWJlcj48
Y29udHJpYnV0b3JzPjxhdXRob3JzPjxhdXRob3I+Q295YXVkLCBFLjwvYXV0aG9yPjxhdXRob3I+
U3RydXNraSwgUy48L2F1dGhvcj48YXV0aG9yPlByYWRlLCBOLjwvYXV0aG9yPjxhdXRob3I+RmFt
aWxpYWRlcywgSi48L2F1dGhvcj48YXV0aG9yPkVpY2huZXIsIFIuPC9hdXRob3I+PGF1dGhvcj5R
dWVsZW4sIEMuPC9hdXRob3I+PGF1dGhvcj5Cb3VzcXVldCwgTS48L2F1dGhvcj48YXV0aG9yPk11
Z25lcmV0LCBGLjwvYXV0aG9yPjxhdXRob3I+VGFsbWFudCwgUC48L2F1dGhvcj48YXV0aG9yPlBh
Z2VzLCBNLiBQLjwvYXV0aG9yPjxhdXRob3I+TGVmZWJ2cmUsIEMuPC9hdXRob3I+PGF1dGhvcj5Q
ZW50aGVyLCBELjwvYXV0aG9yPjxhdXRob3I+TGlwcGVydCwgRS48L2F1dGhvcj48YXV0aG9yPk5h
ZGFsLCBOLjwvYXV0aG9yPjxhdXRob3I+VGF2aWF1eCwgUy48L2F1dGhvcj48YXV0aG9yPlBvcHBl
LCBCLjwvYXV0aG9yPjxhdXRob3I+THVxdWV0LCBJLjwvYXV0aG9yPjxhdXRob3I+QmFyYW5nZXIs
IEwuPC9hdXRob3I+PGF1dGhvcj5FY2xhY2hlLCBWLjwvYXV0aG9yPjxhdXRob3I+UmFkZm9yZCwg
SS48L2F1dGhvcj48YXV0aG9yPkJhcmluLCBDLjwvYXV0aG9yPjxhdXRob3I+TW96emljb25hY2Np
LCBNLiBKLjwvYXV0aG9yPjxhdXRob3I+TGFmYWdlLVBvY2hpdGFsb2ZmLCBNLjwvYXV0aG9yPjxh
dXRob3I+QW50b2luZS1Qb2lyZWwsIEguPC9hdXRob3I+PGF1dGhvcj5DaGFycmluLCBDLjwvYXV0
aG9yPjxhdXRob3I+UGVyb3QsIEMuPC9hdXRob3I+PGF1dGhvcj5UZXJyZSwgQy48L2F1dGhvcj48
YXV0aG9yPkJyb3Vzc2V0LCBQLjwvYXV0aG9yPjxhdXRob3I+RGFzdHVndWUsIE4uPC9hdXRob3I+
PGF1dGhvcj5Ccm9jY2FyZG8sIEMuPC9hdXRob3I+PC9hdXRob3JzPjwvY29udHJpYnV0b3JzPjxl
ZGl0aW9uPjIwMTAvMDIvMTg8L2VkaXRpb24+PGFkZGVkLWRhdGUgZm9ybWF0PSJ1dGMiPjE1Nzc4
OTk4MjU8L2FkZGVkLWRhdGU+PHJlZi10eXBlIG5hbWU9IkpvdXJuYWwgQXJ0aWNsZSI+MTc8L3Jl
Zi10eXBlPjxhdXRoLWFkZHJlc3M+SW5zZXJtLCBVNTYzLCAzMTAyNCBUb3Vsb3VzZSwgRnJhbmNl
LjwvYXV0aC1hZGRyZXNzPjxyZWMtbnVtYmVyPjEyMjE8L3JlYy1udW1iZXI+PGxhc3QtdXBkYXRl
ZC1kYXRlIGZvcm1hdD0idXRjIj4xNTc3ODk5ODI1PC9sYXN0LXVwZGF0ZWQtZGF0ZT48YWNjZXNz
aW9uLW51bT4yMDE2MDE2NDwvYWNjZXNzaW9uLW51bT48ZWxlY3Ryb25pYy1yZXNvdXJjZS1udW0+
MTAuMTE4Mi9ibG9vZC0yMDA5LTA3LTIzNDIyOTwvZWxlY3Ryb25pYy1yZXNvdXJjZS1udW0+PHZv
bHVtZT4xMTU8L3ZvbHVtZT48L3JlY29yZD48L0NpdGU+PC9FbmROb3RlPn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5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64B8141F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47766BC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4</w:t>
            </w:r>
          </w:p>
        </w:tc>
        <w:tc>
          <w:tcPr>
            <w:tcW w:w="570" w:type="dxa"/>
            <w:noWrap/>
          </w:tcPr>
          <w:p w14:paraId="2511EA7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9</w:t>
            </w:r>
          </w:p>
        </w:tc>
        <w:tc>
          <w:tcPr>
            <w:tcW w:w="449" w:type="dxa"/>
            <w:noWrap/>
          </w:tcPr>
          <w:p w14:paraId="3B5BC48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4A8F097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6C6C052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</w:tcPr>
          <w:p w14:paraId="070FB0D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7FFF2C8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2ABB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</w:tcPr>
          <w:p w14:paraId="7B5CE2E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3579B56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PAX5-ETV6</w:t>
            </w:r>
          </w:p>
        </w:tc>
        <w:tc>
          <w:tcPr>
            <w:tcW w:w="512" w:type="dxa"/>
            <w:noWrap/>
          </w:tcPr>
          <w:p w14:paraId="1931D3A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2791FC0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o details available</w:t>
            </w:r>
          </w:p>
        </w:tc>
        <w:tc>
          <w:tcPr>
            <w:tcW w:w="1358" w:type="dxa"/>
            <w:noWrap/>
          </w:tcPr>
          <w:p w14:paraId="267E2EC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724" w:type="dxa"/>
            <w:noWrap/>
          </w:tcPr>
          <w:p w14:paraId="51D61FE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Lost to follow-up</w:t>
            </w:r>
          </w:p>
        </w:tc>
        <w:tc>
          <w:tcPr>
            <w:tcW w:w="905" w:type="dxa"/>
            <w:noWrap/>
          </w:tcPr>
          <w:p w14:paraId="1E939C7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449" w:type="dxa"/>
          </w:tcPr>
          <w:p w14:paraId="1FE5709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PAX5-ETV6</w:t>
            </w:r>
          </w:p>
        </w:tc>
        <w:tc>
          <w:tcPr>
            <w:tcW w:w="996" w:type="dxa"/>
            <w:vMerge/>
            <w:noWrap/>
          </w:tcPr>
          <w:p w14:paraId="401E47DF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680371B8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04E8C88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5</w:t>
            </w:r>
          </w:p>
        </w:tc>
        <w:tc>
          <w:tcPr>
            <w:tcW w:w="570" w:type="dxa"/>
            <w:noWrap/>
          </w:tcPr>
          <w:p w14:paraId="716084C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2</w:t>
            </w:r>
          </w:p>
        </w:tc>
        <w:tc>
          <w:tcPr>
            <w:tcW w:w="449" w:type="dxa"/>
            <w:noWrap/>
          </w:tcPr>
          <w:p w14:paraId="1ED3B66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</w:tcPr>
          <w:p w14:paraId="3B09E9C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065A7F5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12398B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</w:tcPr>
          <w:p w14:paraId="58D4E73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7AB7911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664" w:type="dxa"/>
            <w:noWrap/>
          </w:tcPr>
          <w:p w14:paraId="6F46AE5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059C4C3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8F0BAC">
              <w:rPr>
                <w:sz w:val="16"/>
                <w:szCs w:val="14"/>
              </w:rPr>
              <w:t>PAX5-ETV6</w:t>
            </w:r>
          </w:p>
        </w:tc>
        <w:tc>
          <w:tcPr>
            <w:tcW w:w="512" w:type="dxa"/>
            <w:noWrap/>
          </w:tcPr>
          <w:p w14:paraId="58242AB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noWrap/>
          </w:tcPr>
          <w:p w14:paraId="7E86FDA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8F0BAC">
              <w:rPr>
                <w:sz w:val="16"/>
                <w:szCs w:val="14"/>
              </w:rPr>
              <w:t>IcIcle</w:t>
            </w:r>
            <w:proofErr w:type="spellEnd"/>
            <w:r w:rsidRPr="008F0BAC">
              <w:rPr>
                <w:sz w:val="16"/>
                <w:szCs w:val="14"/>
              </w:rPr>
              <w:t xml:space="preserve"> HR</w:t>
            </w:r>
          </w:p>
        </w:tc>
        <w:tc>
          <w:tcPr>
            <w:tcW w:w="1358" w:type="dxa"/>
            <w:noWrap/>
          </w:tcPr>
          <w:p w14:paraId="1BBCD2D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8F0BAC">
              <w:rPr>
                <w:sz w:val="16"/>
                <w:szCs w:val="14"/>
              </w:rPr>
              <w:t>Post Induction FCM-MRD-Negative</w:t>
            </w:r>
          </w:p>
        </w:tc>
        <w:tc>
          <w:tcPr>
            <w:tcW w:w="724" w:type="dxa"/>
            <w:noWrap/>
          </w:tcPr>
          <w:p w14:paraId="35F17BB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8F0BAC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</w:tcPr>
          <w:p w14:paraId="0C23EDC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</w:t>
            </w:r>
          </w:p>
        </w:tc>
        <w:tc>
          <w:tcPr>
            <w:tcW w:w="1449" w:type="dxa"/>
          </w:tcPr>
          <w:p w14:paraId="5964C98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PAX5-ETV6</w:t>
            </w:r>
          </w:p>
        </w:tc>
        <w:tc>
          <w:tcPr>
            <w:tcW w:w="996" w:type="dxa"/>
            <w:vMerge/>
            <w:noWrap/>
          </w:tcPr>
          <w:p w14:paraId="0A93ED4E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230CCD50" w14:textId="77777777" w:rsidTr="00DC0EE3">
        <w:trPr>
          <w:gridAfter w:val="1"/>
          <w:wAfter w:w="7" w:type="dxa"/>
          <w:trHeight w:val="827"/>
        </w:trPr>
        <w:tc>
          <w:tcPr>
            <w:tcW w:w="423" w:type="dxa"/>
            <w:noWrap/>
            <w:hideMark/>
          </w:tcPr>
          <w:p w14:paraId="672E9C5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6</w:t>
            </w:r>
          </w:p>
        </w:tc>
        <w:tc>
          <w:tcPr>
            <w:tcW w:w="570" w:type="dxa"/>
            <w:noWrap/>
          </w:tcPr>
          <w:p w14:paraId="0231E45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21</w:t>
            </w:r>
          </w:p>
        </w:tc>
        <w:tc>
          <w:tcPr>
            <w:tcW w:w="449" w:type="dxa"/>
            <w:noWrap/>
          </w:tcPr>
          <w:p w14:paraId="4F12CDA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1F6861E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0280AA6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41975">
              <w:rPr>
                <w:sz w:val="16"/>
                <w:szCs w:val="14"/>
              </w:rPr>
              <w:t>B Cell Precursor ALL, CD10 Negative, Aberrant CD13, 33 expression</w:t>
            </w:r>
          </w:p>
        </w:tc>
        <w:tc>
          <w:tcPr>
            <w:tcW w:w="996" w:type="dxa"/>
            <w:noWrap/>
          </w:tcPr>
          <w:p w14:paraId="1D1699F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071E9E4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41975">
              <w:rPr>
                <w:sz w:val="16"/>
                <w:szCs w:val="14"/>
              </w:rPr>
              <w:t>t</w:t>
            </w:r>
            <w:proofErr w:type="gramStart"/>
            <w:r w:rsidRPr="00041975">
              <w:rPr>
                <w:sz w:val="16"/>
                <w:szCs w:val="14"/>
              </w:rPr>
              <w:t>(?;</w:t>
            </w:r>
            <w:proofErr w:type="gramEnd"/>
            <w:r w:rsidRPr="00041975">
              <w:rPr>
                <w:sz w:val="16"/>
                <w:szCs w:val="14"/>
              </w:rPr>
              <w:t>19)(?;p13) other than t(1;19)</w:t>
            </w:r>
          </w:p>
        </w:tc>
        <w:tc>
          <w:tcPr>
            <w:tcW w:w="664" w:type="dxa"/>
            <w:noWrap/>
          </w:tcPr>
          <w:p w14:paraId="3CAB2E6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0E204E7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41975">
              <w:rPr>
                <w:sz w:val="16"/>
                <w:szCs w:val="14"/>
              </w:rPr>
              <w:t>TCF3-ZNF384</w:t>
            </w:r>
          </w:p>
        </w:tc>
        <w:tc>
          <w:tcPr>
            <w:tcW w:w="512" w:type="dxa"/>
            <w:noWrap/>
          </w:tcPr>
          <w:p w14:paraId="086EAFF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1960E82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41975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</w:tcPr>
          <w:p w14:paraId="35B5EE3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41975">
              <w:rPr>
                <w:sz w:val="16"/>
                <w:szCs w:val="14"/>
              </w:rPr>
              <w:t>Persistent FCM-MRD Positive (3.5, 1.7, 1.7, 0.3, 0.3%)</w:t>
            </w:r>
          </w:p>
        </w:tc>
        <w:tc>
          <w:tcPr>
            <w:tcW w:w="724" w:type="dxa"/>
            <w:noWrap/>
          </w:tcPr>
          <w:p w14:paraId="1F807E9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41975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</w:tcPr>
          <w:p w14:paraId="1F85FD3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20</w:t>
            </w:r>
          </w:p>
        </w:tc>
        <w:tc>
          <w:tcPr>
            <w:tcW w:w="1449" w:type="dxa"/>
          </w:tcPr>
          <w:p w14:paraId="724FF8F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</w:t>
            </w:r>
            <w:r w:rsidRPr="00041975">
              <w:rPr>
                <w:sz w:val="16"/>
                <w:szCs w:val="14"/>
              </w:rPr>
              <w:t>TCF3-ZNF384</w:t>
            </w:r>
          </w:p>
        </w:tc>
        <w:tc>
          <w:tcPr>
            <w:tcW w:w="996" w:type="dxa"/>
            <w:noWrap/>
          </w:tcPr>
          <w:p w14:paraId="010E778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IaXJhYmF5YXNoaTwvQXV0aG9yPjxZZWFyPjIwMTc8L1ll
YXI+PElEVGV4dD5aTkYzODQtcmVsYXRlZCBmdXNpb24gZ2VuZXMgZGVmaW5lIGEgc3ViZ3JvdXAg
b2YgY2hpbGRob29kIEItY2VsbCBwcmVjdXJzb3IgYWN1dGUgbHltcGhvYmxhc3RpYyBsZXVrZW1p
YSB3aXRoIGEgY2hhcmFjdGVyaXN0aWMgaW1tdW5vdHlwZTwvSURUZXh0PjxEaXNwbGF5VGV4dD4o
MzYpPC9EaXNwbGF5VGV4dD48cmVjb3JkPjxkYXRlcz48cHViLWRhdGVzPjxkYXRlPkphbjwvZGF0
ZT48L3B1Yi1kYXRlcz48eWVhcj4yMDE3PC95ZWFyPjwvZGF0ZXM+PGtleXdvcmRzPjxrZXl3b3Jk
PkFkb2xlc2NlbnQ8L2tleXdvcmQ+PGtleXdvcmQ+QmlvbWFya2VycywgVHVtb3I8L2tleXdvcmQ+
PGtleXdvcmQ+Q2hpbGQ8L2tleXdvcmQ+PGtleXdvcmQ+Q2hpbGQsIFByZXNjaG9vbDwva2V5d29y
ZD48a2V5d29yZD5DbHVzdGVyIEFuYWx5c2lzPC9rZXl3b3JkPjxrZXl3b3JkPkNvbXB1dGF0aW9u
YWwgQmlvbG9neS9tZXRob2RzPC9rZXl3b3JkPjxrZXl3b3JkPkZlbWFsZTwva2V5d29yZD48a2V5
d29yZD5HZW5lIEV4cHJlc3Npb24gUHJvZmlsaW5nPC9rZXl3b3JkPjxrZXl3b3JkPkdlbmUgRnJl
cXVlbmN5PC9rZXl3b3JkPjxrZXl3b3JkPkhpZ2gtVGhyb3VnaHB1dCBOdWNsZW90aWRlIFNlcXVl
bmNpbmc8L2tleXdvcmQ+PGtleXdvcmQ+SHVtYW5zPC9rZXl3b3JkPjxrZXl3b3JkPipJbW11bm9w
aGVub3R5cGluZzwva2V5d29yZD48a2V5d29yZD5JbmZhbnQ8L2tleXdvcmQ+PGtleXdvcmQ+SW5m
YW50LCBOZXdib3JuPC9rZXl3b3JkPjxrZXl3b3JkPkthcGxhbi1NZWllciBFc3RpbWF0ZTwva2V5
d29yZD48a2V5d29yZD5NYWxlPC9rZXl3b3JkPjxrZXl3b3JkPk9uY29nZW5lIFByb3RlaW5zLCBG
dXNpb24vKmdlbmV0aWNzLyptZXRhYm9saXNtPC9rZXl3b3JkPjxrZXl3b3JkPlByZWN1cnNvciBC
LUNlbGwgTHltcGhvYmxhc3RpYzwva2V5d29yZD48a2V5d29yZD5MZXVrZW1pYS1MeW1waG9tYS9k
aWFnbm9zaXMvKmdlbmV0aWNzLyptZXRhYm9saXNtL21vcnRhbGl0eTwva2V5d29yZD48a2V5d29y
ZD5Qcm9nbm9zaXM8L2tleXdvcmQ+PGtleXdvcmQ+VHJhbnMtQWN0aXZhdG9ycy8qZ2VuZXRpY3Mv
Km1ldGFib2xpc208L2tleXdvcmQ+PGtleXdvcmQ+VHJhbnNjcmlwdG9tZTwva2V5d29yZD48a2V5
d29yZD5UcmFuc2xvY2F0aW9uLCBHZW5ldGljPC9rZXl3b3JkPjwva2V5d29yZHM+PHVybHM+PHJl
bGF0ZWQtdXJscz48dXJsPmh0dHBzOi8vd3d3Lm5jYmkubmxtLm5paC5nb3YvcHVibWVkLzI3NjM0
MjA1PC91cmw+PC9yZWxhdGVkLXVybHM+PC91cmxzPjxpc2JuPjE1OTItODcyMSAoRWxlY3Ryb25p
YykmI3hEOzAzOTAtNjA3OCAoTGlua2luZyk8L2lzYm4+PGN1c3RvbTI+UE1DNTIxMDI0MjwvY3Vz
dG9tMj48dGl0bGVzPjx0aXRsZT5aTkYzODQtcmVsYXRlZCBmdXNpb24gZ2VuZXMgZGVmaW5lIGEg
c3ViZ3JvdXAgb2YgY2hpbGRob29kIEItY2VsbCBwcmVjdXJzb3IgYWN1dGUgbHltcGhvYmxhc3Rp
YyBsZXVrZW1pYSB3aXRoIGEgY2hhcmFjdGVyaXN0aWMgaW1tdW5vdHlwZTwvdGl0bGU+PHNlY29u
ZGFyeS10aXRsZT5IYWVtYXRvbG9naWNhPC9zZWNvbmRhcnktdGl0bGU+PC90aXRsZXM+PHBhZ2Vz
PjExOC0xMjk8L3BhZ2VzPjxudW1iZXI+MTwvbnVtYmVyPjxjb250cmlidXRvcnM+PGF1dGhvcnM+
PGF1dGhvcj5IaXJhYmF5YXNoaSwgUy48L2F1dGhvcj48YXV0aG9yPk9oa2ksIEsuPC9hdXRob3I+
PGF1dGhvcj5OYWthYmF5YXNoaSwgSy48L2F1dGhvcj48YXV0aG9yPkljaGlrYXdhLCBILjwvYXV0
aG9yPjxhdXRob3I+TW9tb3phd2EsIFkuPC9hdXRob3I+PGF1dGhvcj5Pa2FtdXJhLCBLLjwvYXV0
aG9yPjxhdXRob3I+WWFndWNoaSwgQS48L2F1dGhvcj48YXV0aG9yPlRlcmFkYSwgSy48L2F1dGhv
cj48YXV0aG9yPlNhaXRvLCBZLjwvYXV0aG9yPjxhdXRob3I+WW9zaGltaSwgQS48L2F1dGhvcj48
YXV0aG9yPk9nYXRhLUthd2F0YSwgSC48L2F1dGhvcj48YXV0aG9yPlNha2Ftb3RvLCBILjwvYXV0
aG9yPjxhdXRob3I+S2F0bywgTS48L2F1dGhvcj48YXV0aG9yPkZ1amltdXJhLCBKLjwvYXV0aG9y
PjxhdXRob3I+SGlubywgTS48L2F1dGhvcj48YXV0aG9yPktpbm9zaGl0YSwgQS48L2F1dGhvcj48
YXV0aG9yPktha3VkYSwgSC48L2F1dGhvcj48YXV0aG9yPkt1cm9zYXdhLCBILjwvYXV0aG9yPjxh
dXRob3I+S2F0bywgSy48L2F1dGhvcj48YXV0aG9yPkthaml3YXJhLCBSLjwvYXV0aG9yPjxhdXRo
b3I+TW9yaXdha2ksIEsuPC9hdXRob3I+PGF1dGhvcj5Nb3JpbW90bywgVC48L2F1dGhvcj48YXV0
aG9yPk5ha2FtdXJhLCBLLjwvYXV0aG9yPjxhdXRob3I+Tm9ndWNoaSwgWS48L2F1dGhvcj48YXV0
aG9yPk9zdW1pLCBULjwvYXV0aG9yPjxhdXRob3I+U2FrYXNoaXRhLCBLLjwvYXV0aG9yPjxhdXRo
b3I+VGFraXRhLCBKLjwvYXV0aG9yPjxhdXRob3I+WXV6YSwgWS48L2F1dGhvcj48YXV0aG9yPk1h
dHN1ZGEsIEsuPC9hdXRob3I+PGF1dGhvcj5Zb3NoaWRhLCBULjwvYXV0aG9yPjxhdXRob3I+TWF0
c3Vtb3RvLCBLLjwvYXV0aG9yPjxhdXRob3I+SGF0YSwgSy48L2F1dGhvcj48YXV0aG9yPkt1Ym8s
IE0uPC9hdXRob3I+PGF1dGhvcj5NYXRzdWJhcmEsIFkuPC9hdXRob3I+PGF1dGhvcj5GdWt1c2hp
bWEsIFQuPC9hdXRob3I+PGF1dGhvcj5Lb2gsIEsuPC9hdXRob3I+PGF1dGhvcj5NYW5hYmUsIEEu
PC9hdXRob3I+PGF1dGhvcj5PaGFyYSwgQS48L2F1dGhvcj48YXV0aG9yPktpeW9rYXdhLCBOLjwv
YXV0aG9yPjxhdXRob3I+VG9reW8gQ2hpbGRyZW4mYXBvcztzIENhbmNlciBTdHVkeSwgR3JvdXA8
L2F1dGhvcj48L2F1dGhvcnM+PC9jb250cmlidXRvcnM+PGVkaXRpb24+MjAxNi8wOS8xNzwvZWRp
dGlvbj48YWRkZWQtZGF0ZSBmb3JtYXQ9InV0YyI+MTU3Nzg5OTkzNDwvYWRkZWQtZGF0ZT48cmVm
LXR5cGUgbmFtZT0iSm91cm5hbCBBcnRpY2xlIj4xNzwvcmVmLXR5cGU+PGF1dGgtYWRkcmVzcz5E
ZXBhcnRtZW50IG9mIFBlZGlhdHJpYyBIZW1hdG9sb2d5IGFuZCBPbmNvbG9neSBSZXNlYXJjaCwg
TmF0aW9uYWwgUmVzZWFyY2ggSW5zdGl0dXRlIGZvciBDaGlsZCBIZWFsdGggYW5kIERldmVsb3Bt
ZW50LCBTZXRhZ2F5YS1rdSwgVG9reW8sIEphcGFuLiYjeEQ7RGVwYXJ0bWVudCBvZiBQZWRpYXRy
aWNzLCBTdC4gTHVrZSZhcG9zO3MgSW50ZXJuYXRpb25hbCBIb3NwaXRhbCwgQ2h1by1rdSwgVG9r
eW8sIEphcGFuLiYjeEQ7RGVwYXJ0bWVudCBvZiBQZWRpYXRyaWMgSGVtYXRvbG9neSBhbmQgT25j
b2xvZ3kgUmVzZWFyY2gsIE5hdGlvbmFsIFJlc2VhcmNoIEluc3RpdHV0ZSBmb3IgQ2hpbGQgSGVh
bHRoIGFuZCBEZXZlbG9wbWVudCwgU2V0YWdheWEta3UsIFRva3lvLCBKYXBhbiBraXlva2F3YS1u
QG5jY2hkLmdvLmpwIG9raS1rbkBuY2NoZC5nby5qcC4mI3hEO0RlcGFydG1lbnQgb2YgTWF0ZXJu
YWwtRmV0YWwgQmlvbG9neSwgTmF0aW9uYWwgUmVzZWFyY2ggSW5zdGl0dXRlIGZvciBDaGlsZCBI
ZWFsdGggYW5kIERldmVsb3BtZW50LCBTZXRhZ2F5YS1rdSwgVG9reW8sIEphcGFuLiYjeEQ7RGl2
aXNpb24gb2YgR2VuZXRpY3MsIE5hdGlvbmFsIENhbmNlciBDZW50ZXIgUmVzZWFyY2ggSW5zdGl0
dXRlLCBDaHVvLWt1LCBUb2t5bywgSmFwYW4uJiN4RDtMYWJvcmF0b3J5IGZvciBHZW5vdHlwaW5n
IERldmVsb3BtZW50LCBDZW50ZXIgZm9yIEludGVncmF0aXZlIE1lZGljYWwgU2NpZW5jZXMgKElN
UyksIFJJS0VOLCBZb2tvaGFtYS1zaGksIEthbmFnYXdhLCBKYXBhbi4mI3hEO0RlcGFydG1lbnQg
b2YgU3lzdGVtcyBCaW9NZWRpY2luZSwgTmF0aW9uYWwgUmVzZWFyY2ggSW5zdGl0dXRlIGZvciBD
aGlsZCBIZWFsdGggYW5kIERldmVsb3BtZW50LCBTZXRhZ2F5YS1rdSwgVG9reW8sIEphcGFuLiYj
eEQ7RGVwYXJ0bWVudCBvZiBQZWRpYXRyaWNzIGFuZCBBZG9sZXNjZW50IE1lZGljaW5lLCBKdW50
ZW5kbyBVbml2ZXJzaXR5IEdyYWR1YXRlIFNjaG9vbCBvZiBNZWRpY2luZSwgQnVua3lvLWt1LCBU
b2t5bywgSmFwYW4uJiN4RDtEZXBhcnRtZW50IG9mIEhlbWF0b2xvZ3kvT25jb2xvZ3ksIFRva3lv
IE1ldHJvcG9saXRhbiBDaGlsZHJlbiZhcG9zO3MgTWVkaWNhbCBDZW50ZXIsIEZ1Y2h1LXNoaSwg
VG9reW8sIEphcGFuLiYjeEQ7RGl2aXNpb24gb2YgUGVkaWF0cmljIEhlbWF0b2xvZ3kgYW5kIE9u
Y29sb2d5LCBJYmFyYWtpIENoaWxkcmVuJmFwb3M7cyBIb3NwaXRhbCwgTWl0by1zaGksIEliYXJh
a2ksIEphcGFuLiYjeEQ7RGl2aXNpb24gb2YgU3RlbSBDZWxsIFRyYW5zcGxhbnQgYW5kIENlbGx1
bGFyIFRoZXJhcHksIENoaWxkcmVuJmFwb3M7cyBDYW5jZXIgQ2VudGVyLCBOYXRpb25hbCBDZW50
ZXIgZm9yIENoaWxkIEhlYWx0aCBhbmQgRGV2ZWxvcG1lbnQsIFNldGFnYXlhLWt1LCBUb2t5bywg
SmFwYW4uJiN4RDtEZXBhcnRtZW50IG9mIFBlZGlhdHJpY3MsIENoaWJhIFVuaXZlcnNpdHkgR3Jh
ZHVhdGUgU2Nob29sIG9mIE1lZGljaW5lLCBDaGliYS1zaGksIENoaWJhLCBKYXBhbi4mI3hEO0Rl
cGFydG1lbnQgb2YgUGVkaWF0cmljcywgU3QuIE1hcmlhbm5hIFVuaXZlcnNpdHkgU2Nob29sIG9m
IE1lZGljaW5lLCBLYXdhc2FraS1zaGksIEthbmFnYXdhLCBKYXBhbi4mI3hEO0RlcGFydG1lbnQg
b2YgSGFlbWF0b2xvZ3kvT25jb2xvZ3ksIENoaWJhIENoaWxkcmVuJmFwb3M7cyBIb3NwaXRhbCwg
Q2hpYmEtc2hpLCBDaGliYSwgSmFwYW4uJiN4RDtEZXBhcnRtZW50IG9mIFBlZGlhdHJpY3MsIERv
a2t5byBNZWRpY2FsIFVuaXZlcnNpdHksIE1pYnUsIFRvY2hpZ2ksIEphcGFuLiYjeEQ7RGVwYXJ0
bWVudCBvZiBQZWRpYXRyaWNzLCBZb2tvaGFtYSBDaXR5IFVuaXZlcnNpdHkgSG9zcGl0YWwsIFlv
a29oYW1hLXNoaSwgS2FuYWdhd2EsIEphcGFuLiYjeEQ7RGVwYXJ0bWVudCBvZiBQZWRpYXRyaWNz
LCBTYWl0YW1hIE1lZGljYWwgQ2VudGVyLCBTYWl0YW1hIE1lZGljYWwgVW5pdmVyc2l0eSwgS2F3
YWdvZS1zaGksIFNhaXRhbWEsIEphcGFuLiYjeEQ7RGVwYXJ0bWVudCBvZiBQZWRpYXRyaWNzLCBU
b2thaSBVbml2ZXJzaXR5IFNjaG9vbCBvZiBNZWRpY2luZSwgSXNlaGFyYS1zaGksIEthbmFnYXdh
LCBKYXBhbi4mI3hEO0RlcGFydG1lbnQgb2YgUGVkaWF0cmljcywgVGVpa3lvIFVuaXZlcnNpdHkg
U2Nob29sIG9mIE1lZGljaW5lLCBJdGFiYXNoaS1rdSwgVG9reW8sIEphcGFuLiYjeEQ7RGVwYXJ0
bWVudCBvZiBQZWRpYXRyaWNzLCBKYXBhbmVzZSBSZWQgQ3Jvc3MgTmFyaXRhIEhvc3BpdGFsLCBO
YXJpdGEtc2hpLCBDaGliYSwgSmFwYW4uJiN4RDtEaXZpc2lvbiBvZiBMZXVrZW1pYSBhbmQgTHlt
cGhvbWEsIENoaWxkcmVuJmFwb3M7cyBDYW5jZXIgQ2VudGVyLCBOYXRpb25hbCBDZW50ZXIgZm9y
IENoaWxkIEhlYWx0aCBhbmQgRGV2ZWxvcG1lbnQsIFNldGFnYXlhLWt1LCBUb2t5bywgSmFwYW4u
JiN4RDtEZXBhcnRtZW50IG9mIEhlbWF0b2xvZ3kvT25jb2xvZ3ksIE5hZ2FubyBDaGlsZHJlbiZh
cG9zO3MgSG9zcGl0YWwsIEF6dW1pbm8tc2hpLCBOYWdhbm8sIEphcGFuLiYjeEQ7RGVwYXJ0bWVu
dCBvZiBQZWRpYXRyaWNzLCBHcmFkdWF0ZSBTY2hvb2wgb2YgTWVkaWNpbmUsIFVuaXZlcnNpdHkg
b2YgVG9reW8sIEJ1bmt5by1rdSwgVG9reW8sIEphcGFuLiYjeEQ7TGFib3JhdG9yeSBvZiBDbGlu
aWNhbCBTZXF1ZW5jZSwgRGVwYXJ0bWVudCBvZiBDb21wdXRhdGlvbmFsIGJpb2xvZ3kgYW5kIG1l
ZGljYWwgU2NpZW5jZXMsIEdyYWR1YXRlIHNjaG9vbCBvZiBGcm9udGllciBTY2llbmNlcywgVGhl
IFVuaXZlcnNpdHkgb2YgVG9reW8sIE1pbmF0by1rdSwgVG9reW8sIEphcGFuLiYjeEQ7RGVwYXJ0
bWVudCBvZiBBbGxlcmd5IGFuZCBDbGluaWNhbCBJbW11bm9sb2d5LCBOYXRpb25hbCBSZXNlYXJj
aCBJbnN0aXR1dGUgZm9yIENoaWxkIEhlYWx0aCBhbmQgRGV2ZWxvcG1lbnQsIFNldGFnYXlhLWt1
LCBUb2t5bywgSmFwYW4uJiN4RDtOYXRpb25hbCBSZXNlYXJjaCBJbnN0aXR1dGUgZm9yIENoaWxk
IEhlYWx0aCBhbmQgRGV2ZWxvcG1lbnQsIFNldGFnYXlhLWt1LCBUb2t5bywgSmFwYW4uJiN4RDtE
ZXBhcnRtZW50IG9mIENoaWxkIEhlYWx0aCwgRmFjdWx0eSBvZiBNZWRpY2luZSwgVW5pdmVyc2l0
eSBvZiBUc3VrdWJhLCBUc3VrdWJhLXNoaSwgSWJhcmFraSwgSmFwYW4uJiN4RDtEZXBhcnRtZW50
IG9mIEhlbWF0b2xvZ3kvT25jb2xvZ3ksIFNhaXRhbWEgQ2hpbGRyZW4mYXBvcztzIE1lZGljYWwg
Q2VudGVyLCBTYWl0YW1hLXNoaSwgU2FpdGFtYSwgSmFwYW4uJiN4RDtEZXBhcnRtZW50IG9mIFBl
ZGlhdHJpY3MsIFRvaG8gVW5pdmVyc2l0eSBPbW9yaSBNZWRpY2FsIENlbnRlciwgT2h0YS1rdSwg
VG9reW8sIEphcGFuLjwvYXV0aC1hZGRyZXNzPjxyZWMtbnVtYmVyPjEyMjI8L3JlYy1udW1iZXI+
PGxhc3QtdXBkYXRlZC1kYXRlIGZvcm1hdD0idXRjIj4xNTc3ODk5OTM0PC9sYXN0LXVwZGF0ZWQt
ZGF0ZT48YWNjZXNzaW9uLW51bT4yNzYzNDIwNTwvYWNjZXNzaW9uLW51bT48ZWxlY3Ryb25pYy1y
ZXNvdXJjZS1udW0+MTAuMzMyNC9oYWVtYXRvbC4yMDE2LjE1MTAzNTwvZWxlY3Ryb25pYy1yZXNv
dXJjZS1udW0+PHZvbHVtZT4xMDI8L3ZvbHVtZT48L3JlY29yZD48L0NpdGU+PC9FbmROb3RlPgB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IaXJhYmF5YXNoaTwvQXV0aG9yPjxZZWFyPjIwMTc8L1ll
YXI+PElEVGV4dD5aTkYzODQtcmVsYXRlZCBmdXNpb24gZ2VuZXMgZGVmaW5lIGEgc3ViZ3JvdXAg
b2YgY2hpbGRob29kIEItY2VsbCBwcmVjdXJzb3IgYWN1dGUgbHltcGhvYmxhc3RpYyBsZXVrZW1p
YSB3aXRoIGEgY2hhcmFjdGVyaXN0aWMgaW1tdW5vdHlwZTwvSURUZXh0PjxEaXNwbGF5VGV4dD4o
MzYpPC9EaXNwbGF5VGV4dD48cmVjb3JkPjxkYXRlcz48cHViLWRhdGVzPjxkYXRlPkphbjwvZGF0
ZT48L3B1Yi1kYXRlcz48eWVhcj4yMDE3PC95ZWFyPjwvZGF0ZXM+PGtleXdvcmRzPjxrZXl3b3Jk
PkFkb2xlc2NlbnQ8L2tleXdvcmQ+PGtleXdvcmQ+QmlvbWFya2VycywgVHVtb3I8L2tleXdvcmQ+
PGtleXdvcmQ+Q2hpbGQ8L2tleXdvcmQ+PGtleXdvcmQ+Q2hpbGQsIFByZXNjaG9vbDwva2V5d29y
ZD48a2V5d29yZD5DbHVzdGVyIEFuYWx5c2lzPC9rZXl3b3JkPjxrZXl3b3JkPkNvbXB1dGF0aW9u
YWwgQmlvbG9neS9tZXRob2RzPC9rZXl3b3JkPjxrZXl3b3JkPkZlbWFsZTwva2V5d29yZD48a2V5
d29yZD5HZW5lIEV4cHJlc3Npb24gUHJvZmlsaW5nPC9rZXl3b3JkPjxrZXl3b3JkPkdlbmUgRnJl
cXVlbmN5PC9rZXl3b3JkPjxrZXl3b3JkPkhpZ2gtVGhyb3VnaHB1dCBOdWNsZW90aWRlIFNlcXVl
bmNpbmc8L2tleXdvcmQ+PGtleXdvcmQ+SHVtYW5zPC9rZXl3b3JkPjxrZXl3b3JkPipJbW11bm9w
aGVub3R5cGluZzwva2V5d29yZD48a2V5d29yZD5JbmZhbnQ8L2tleXdvcmQ+PGtleXdvcmQ+SW5m
YW50LCBOZXdib3JuPC9rZXl3b3JkPjxrZXl3b3JkPkthcGxhbi1NZWllciBFc3RpbWF0ZTwva2V5
d29yZD48a2V5d29yZD5NYWxlPC9rZXl3b3JkPjxrZXl3b3JkPk9uY29nZW5lIFByb3RlaW5zLCBG
dXNpb24vKmdlbmV0aWNzLyptZXRhYm9saXNtPC9rZXl3b3JkPjxrZXl3b3JkPlByZWN1cnNvciBC
LUNlbGwgTHltcGhvYmxhc3RpYzwva2V5d29yZD48a2V5d29yZD5MZXVrZW1pYS1MeW1waG9tYS9k
aWFnbm9zaXMvKmdlbmV0aWNzLyptZXRhYm9saXNtL21vcnRhbGl0eTwva2V5d29yZD48a2V5d29y
ZD5Qcm9nbm9zaXM8L2tleXdvcmQ+PGtleXdvcmQ+VHJhbnMtQWN0aXZhdG9ycy8qZ2VuZXRpY3Mv
Km1ldGFib2xpc208L2tleXdvcmQ+PGtleXdvcmQ+VHJhbnNjcmlwdG9tZTwva2V5d29yZD48a2V5
d29yZD5UcmFuc2xvY2F0aW9uLCBHZW5ldGljPC9rZXl3b3JkPjwva2V5d29yZHM+PHVybHM+PHJl
bGF0ZWQtdXJscz48dXJsPmh0dHBzOi8vd3d3Lm5jYmkubmxtLm5paC5nb3YvcHVibWVkLzI3NjM0
MjA1PC91cmw+PC9yZWxhdGVkLXVybHM+PC91cmxzPjxpc2JuPjE1OTItODcyMSAoRWxlY3Ryb25p
YykmI3hEOzAzOTAtNjA3OCAoTGlua2luZyk8L2lzYm4+PGN1c3RvbTI+UE1DNTIxMDI0MjwvY3Vz
dG9tMj48dGl0bGVzPjx0aXRsZT5aTkYzODQtcmVsYXRlZCBmdXNpb24gZ2VuZXMgZGVmaW5lIGEg
c3ViZ3JvdXAgb2YgY2hpbGRob29kIEItY2VsbCBwcmVjdXJzb3IgYWN1dGUgbHltcGhvYmxhc3Rp
YyBsZXVrZW1pYSB3aXRoIGEgY2hhcmFjdGVyaXN0aWMgaW1tdW5vdHlwZTwvdGl0bGU+PHNlY29u
ZGFyeS10aXRsZT5IYWVtYXRvbG9naWNhPC9zZWNvbmRhcnktdGl0bGU+PC90aXRsZXM+PHBhZ2Vz
PjExOC0xMjk8L3BhZ2VzPjxudW1iZXI+MTwvbnVtYmVyPjxjb250cmlidXRvcnM+PGF1dGhvcnM+
PGF1dGhvcj5IaXJhYmF5YXNoaSwgUy48L2F1dGhvcj48YXV0aG9yPk9oa2ksIEsuPC9hdXRob3I+
PGF1dGhvcj5OYWthYmF5YXNoaSwgSy48L2F1dGhvcj48YXV0aG9yPkljaGlrYXdhLCBILjwvYXV0
aG9yPjxhdXRob3I+TW9tb3phd2EsIFkuPC9hdXRob3I+PGF1dGhvcj5Pa2FtdXJhLCBLLjwvYXV0
aG9yPjxhdXRob3I+WWFndWNoaSwgQS48L2F1dGhvcj48YXV0aG9yPlRlcmFkYSwgSy48L2F1dGhv
cj48YXV0aG9yPlNhaXRvLCBZLjwvYXV0aG9yPjxhdXRob3I+WW9zaGltaSwgQS48L2F1dGhvcj48
YXV0aG9yPk9nYXRhLUthd2F0YSwgSC48L2F1dGhvcj48YXV0aG9yPlNha2Ftb3RvLCBILjwvYXV0
aG9yPjxhdXRob3I+S2F0bywgTS48L2F1dGhvcj48YXV0aG9yPkZ1amltdXJhLCBKLjwvYXV0aG9y
PjxhdXRob3I+SGlubywgTS48L2F1dGhvcj48YXV0aG9yPktpbm9zaGl0YSwgQS48L2F1dGhvcj48
YXV0aG9yPktha3VkYSwgSC48L2F1dGhvcj48YXV0aG9yPkt1cm9zYXdhLCBILjwvYXV0aG9yPjxh
dXRob3I+S2F0bywgSy48L2F1dGhvcj48YXV0aG9yPkthaml3YXJhLCBSLjwvYXV0aG9yPjxhdXRo
b3I+TW9yaXdha2ksIEsuPC9hdXRob3I+PGF1dGhvcj5Nb3JpbW90bywgVC48L2F1dGhvcj48YXV0
aG9yPk5ha2FtdXJhLCBLLjwvYXV0aG9yPjxhdXRob3I+Tm9ndWNoaSwgWS48L2F1dGhvcj48YXV0
aG9yPk9zdW1pLCBULjwvYXV0aG9yPjxhdXRob3I+U2FrYXNoaXRhLCBLLjwvYXV0aG9yPjxhdXRo
b3I+VGFraXRhLCBKLjwvYXV0aG9yPjxhdXRob3I+WXV6YSwgWS48L2F1dGhvcj48YXV0aG9yPk1h
dHN1ZGEsIEsuPC9hdXRob3I+PGF1dGhvcj5Zb3NoaWRhLCBULjwvYXV0aG9yPjxhdXRob3I+TWF0
c3Vtb3RvLCBLLjwvYXV0aG9yPjxhdXRob3I+SGF0YSwgSy48L2F1dGhvcj48YXV0aG9yPkt1Ym8s
IE0uPC9hdXRob3I+PGF1dGhvcj5NYXRzdWJhcmEsIFkuPC9hdXRob3I+PGF1dGhvcj5GdWt1c2hp
bWEsIFQuPC9hdXRob3I+PGF1dGhvcj5Lb2gsIEsuPC9hdXRob3I+PGF1dGhvcj5NYW5hYmUsIEEu
PC9hdXRob3I+PGF1dGhvcj5PaGFyYSwgQS48L2F1dGhvcj48YXV0aG9yPktpeW9rYXdhLCBOLjwv
YXV0aG9yPjxhdXRob3I+VG9reW8gQ2hpbGRyZW4mYXBvcztzIENhbmNlciBTdHVkeSwgR3JvdXA8
L2F1dGhvcj48L2F1dGhvcnM+PC9jb250cmlidXRvcnM+PGVkaXRpb24+MjAxNi8wOS8xNzwvZWRp
dGlvbj48YWRkZWQtZGF0ZSBmb3JtYXQ9InV0YyI+MTU3Nzg5OTkzNDwvYWRkZWQtZGF0ZT48cmVm
LXR5cGUgbmFtZT0iSm91cm5hbCBBcnRpY2xlIj4xNzwvcmVmLXR5cGU+PGF1dGgtYWRkcmVzcz5E
ZXBhcnRtZW50IG9mIFBlZGlhdHJpYyBIZW1hdG9sb2d5IGFuZCBPbmNvbG9neSBSZXNlYXJjaCwg
TmF0aW9uYWwgUmVzZWFyY2ggSW5zdGl0dXRlIGZvciBDaGlsZCBIZWFsdGggYW5kIERldmVsb3Bt
ZW50LCBTZXRhZ2F5YS1rdSwgVG9reW8sIEphcGFuLiYjeEQ7RGVwYXJ0bWVudCBvZiBQZWRpYXRy
aWNzLCBTdC4gTHVrZSZhcG9zO3MgSW50ZXJuYXRpb25hbCBIb3NwaXRhbCwgQ2h1by1rdSwgVG9r
eW8sIEphcGFuLiYjeEQ7RGVwYXJ0bWVudCBvZiBQZWRpYXRyaWMgSGVtYXRvbG9neSBhbmQgT25j
b2xvZ3kgUmVzZWFyY2gsIE5hdGlvbmFsIFJlc2VhcmNoIEluc3RpdHV0ZSBmb3IgQ2hpbGQgSGVh
bHRoIGFuZCBEZXZlbG9wbWVudCwgU2V0YWdheWEta3UsIFRva3lvLCBKYXBhbiBraXlva2F3YS1u
QG5jY2hkLmdvLmpwIG9raS1rbkBuY2NoZC5nby5qcC4mI3hEO0RlcGFydG1lbnQgb2YgTWF0ZXJu
YWwtRmV0YWwgQmlvbG9neSwgTmF0aW9uYWwgUmVzZWFyY2ggSW5zdGl0dXRlIGZvciBDaGlsZCBI
ZWFsdGggYW5kIERldmVsb3BtZW50LCBTZXRhZ2F5YS1rdSwgVG9reW8sIEphcGFuLiYjeEQ7RGl2
aXNpb24gb2YgR2VuZXRpY3MsIE5hdGlvbmFsIENhbmNlciBDZW50ZXIgUmVzZWFyY2ggSW5zdGl0
dXRlLCBDaHVvLWt1LCBUb2t5bywgSmFwYW4uJiN4RDtMYWJvcmF0b3J5IGZvciBHZW5vdHlwaW5n
IERldmVsb3BtZW50LCBDZW50ZXIgZm9yIEludGVncmF0aXZlIE1lZGljYWwgU2NpZW5jZXMgKElN
UyksIFJJS0VOLCBZb2tvaGFtYS1zaGksIEthbmFnYXdhLCBKYXBhbi4mI3hEO0RlcGFydG1lbnQg
b2YgU3lzdGVtcyBCaW9NZWRpY2luZSwgTmF0aW9uYWwgUmVzZWFyY2ggSW5zdGl0dXRlIGZvciBD
aGlsZCBIZWFsdGggYW5kIERldmVsb3BtZW50LCBTZXRhZ2F5YS1rdSwgVG9reW8sIEphcGFuLiYj
eEQ7RGVwYXJ0bWVudCBvZiBQZWRpYXRyaWNzIGFuZCBBZG9sZXNjZW50IE1lZGljaW5lLCBKdW50
ZW5kbyBVbml2ZXJzaXR5IEdyYWR1YXRlIFNjaG9vbCBvZiBNZWRpY2luZSwgQnVua3lvLWt1LCBU
b2t5bywgSmFwYW4uJiN4RDtEZXBhcnRtZW50IG9mIEhlbWF0b2xvZ3kvT25jb2xvZ3ksIFRva3lv
IE1ldHJvcG9saXRhbiBDaGlsZHJlbiZhcG9zO3MgTWVkaWNhbCBDZW50ZXIsIEZ1Y2h1LXNoaSwg
VG9reW8sIEphcGFuLiYjeEQ7RGl2aXNpb24gb2YgUGVkaWF0cmljIEhlbWF0b2xvZ3kgYW5kIE9u
Y29sb2d5LCBJYmFyYWtpIENoaWxkcmVuJmFwb3M7cyBIb3NwaXRhbCwgTWl0by1zaGksIEliYXJh
a2ksIEphcGFuLiYjeEQ7RGl2aXNpb24gb2YgU3RlbSBDZWxsIFRyYW5zcGxhbnQgYW5kIENlbGx1
bGFyIFRoZXJhcHksIENoaWxkcmVuJmFwb3M7cyBDYW5jZXIgQ2VudGVyLCBOYXRpb25hbCBDZW50
ZXIgZm9yIENoaWxkIEhlYWx0aCBhbmQgRGV2ZWxvcG1lbnQsIFNldGFnYXlhLWt1LCBUb2t5bywg
SmFwYW4uJiN4RDtEZXBhcnRtZW50IG9mIFBlZGlhdHJpY3MsIENoaWJhIFVuaXZlcnNpdHkgR3Jh
ZHVhdGUgU2Nob29sIG9mIE1lZGljaW5lLCBDaGliYS1zaGksIENoaWJhLCBKYXBhbi4mI3hEO0Rl
cGFydG1lbnQgb2YgUGVkaWF0cmljcywgU3QuIE1hcmlhbm5hIFVuaXZlcnNpdHkgU2Nob29sIG9m
IE1lZGljaW5lLCBLYXdhc2FraS1zaGksIEthbmFnYXdhLCBKYXBhbi4mI3hEO0RlcGFydG1lbnQg
b2YgSGFlbWF0b2xvZ3kvT25jb2xvZ3ksIENoaWJhIENoaWxkcmVuJmFwb3M7cyBIb3NwaXRhbCwg
Q2hpYmEtc2hpLCBDaGliYSwgSmFwYW4uJiN4RDtEZXBhcnRtZW50IG9mIFBlZGlhdHJpY3MsIERv
a2t5byBNZWRpY2FsIFVuaXZlcnNpdHksIE1pYnUsIFRvY2hpZ2ksIEphcGFuLiYjeEQ7RGVwYXJ0
bWVudCBvZiBQZWRpYXRyaWNzLCBZb2tvaGFtYSBDaXR5IFVuaXZlcnNpdHkgSG9zcGl0YWwsIFlv
a29oYW1hLXNoaSwgS2FuYWdhd2EsIEphcGFuLiYjeEQ7RGVwYXJ0bWVudCBvZiBQZWRpYXRyaWNz
LCBTYWl0YW1hIE1lZGljYWwgQ2VudGVyLCBTYWl0YW1hIE1lZGljYWwgVW5pdmVyc2l0eSwgS2F3
YWdvZS1zaGksIFNhaXRhbWEsIEphcGFuLiYjeEQ7RGVwYXJ0bWVudCBvZiBQZWRpYXRyaWNzLCBU
b2thaSBVbml2ZXJzaXR5IFNjaG9vbCBvZiBNZWRpY2luZSwgSXNlaGFyYS1zaGksIEthbmFnYXdh
LCBKYXBhbi4mI3hEO0RlcGFydG1lbnQgb2YgUGVkaWF0cmljcywgVGVpa3lvIFVuaXZlcnNpdHkg
U2Nob29sIG9mIE1lZGljaW5lLCBJdGFiYXNoaS1rdSwgVG9reW8sIEphcGFuLiYjeEQ7RGVwYXJ0
bWVudCBvZiBQZWRpYXRyaWNzLCBKYXBhbmVzZSBSZWQgQ3Jvc3MgTmFyaXRhIEhvc3BpdGFsLCBO
YXJpdGEtc2hpLCBDaGliYSwgSmFwYW4uJiN4RDtEaXZpc2lvbiBvZiBMZXVrZW1pYSBhbmQgTHlt
cGhvbWEsIENoaWxkcmVuJmFwb3M7cyBDYW5jZXIgQ2VudGVyLCBOYXRpb25hbCBDZW50ZXIgZm9y
IENoaWxkIEhlYWx0aCBhbmQgRGV2ZWxvcG1lbnQsIFNldGFnYXlhLWt1LCBUb2t5bywgSmFwYW4u
JiN4RDtEZXBhcnRtZW50IG9mIEhlbWF0b2xvZ3kvT25jb2xvZ3ksIE5hZ2FubyBDaGlsZHJlbiZh
cG9zO3MgSG9zcGl0YWwsIEF6dW1pbm8tc2hpLCBOYWdhbm8sIEphcGFuLiYjeEQ7RGVwYXJ0bWVu
dCBvZiBQZWRpYXRyaWNzLCBHcmFkdWF0ZSBTY2hvb2wgb2YgTWVkaWNpbmUsIFVuaXZlcnNpdHkg
b2YgVG9reW8sIEJ1bmt5by1rdSwgVG9reW8sIEphcGFuLiYjeEQ7TGFib3JhdG9yeSBvZiBDbGlu
aWNhbCBTZXF1ZW5jZSwgRGVwYXJ0bWVudCBvZiBDb21wdXRhdGlvbmFsIGJpb2xvZ3kgYW5kIG1l
ZGljYWwgU2NpZW5jZXMsIEdyYWR1YXRlIHNjaG9vbCBvZiBGcm9udGllciBTY2llbmNlcywgVGhl
IFVuaXZlcnNpdHkgb2YgVG9reW8sIE1pbmF0by1rdSwgVG9reW8sIEphcGFuLiYjeEQ7RGVwYXJ0
bWVudCBvZiBBbGxlcmd5IGFuZCBDbGluaWNhbCBJbW11bm9sb2d5LCBOYXRpb25hbCBSZXNlYXJj
aCBJbnN0aXR1dGUgZm9yIENoaWxkIEhlYWx0aCBhbmQgRGV2ZWxvcG1lbnQsIFNldGFnYXlhLWt1
LCBUb2t5bywgSmFwYW4uJiN4RDtOYXRpb25hbCBSZXNlYXJjaCBJbnN0aXR1dGUgZm9yIENoaWxk
IEhlYWx0aCBhbmQgRGV2ZWxvcG1lbnQsIFNldGFnYXlhLWt1LCBUb2t5bywgSmFwYW4uJiN4RDtE
ZXBhcnRtZW50IG9mIENoaWxkIEhlYWx0aCwgRmFjdWx0eSBvZiBNZWRpY2luZSwgVW5pdmVyc2l0
eSBvZiBUc3VrdWJhLCBUc3VrdWJhLXNoaSwgSWJhcmFraSwgSmFwYW4uJiN4RDtEZXBhcnRtZW50
IG9mIEhlbWF0b2xvZ3kvT25jb2xvZ3ksIFNhaXRhbWEgQ2hpbGRyZW4mYXBvcztzIE1lZGljYWwg
Q2VudGVyLCBTYWl0YW1hLXNoaSwgU2FpdGFtYSwgSmFwYW4uJiN4RDtEZXBhcnRtZW50IG9mIFBl
ZGlhdHJpY3MsIFRvaG8gVW5pdmVyc2l0eSBPbW9yaSBNZWRpY2FsIENlbnRlciwgT2h0YS1rdSwg
VG9reW8sIEphcGFuLjwvYXV0aC1hZGRyZXNzPjxyZWMtbnVtYmVyPjEyMjI8L3JlYy1udW1iZXI+
PGxhc3QtdXBkYXRlZC1kYXRlIGZvcm1hdD0idXRjIj4xNTc3ODk5OTM0PC9sYXN0LXVwZGF0ZWQt
ZGF0ZT48YWNjZXNzaW9uLW51bT4yNzYzNDIwNTwvYWNjZXNzaW9uLW51bT48ZWxlY3Ryb25pYy1y
ZXNvdXJjZS1udW0+MTAuMzMyNC9oYWVtYXRvbC4yMDE2LjE1MTAzNTwvZWxlY3Ryb25pYy1yZXNv
dXJjZS1udW0+PHZvbHVtZT4xMDI8L3ZvbHVtZT48L3JlY29yZD48L0NpdGU+PC9FbmROb3RlPgB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6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3E01FF05" w14:textId="77777777" w:rsidTr="00DC0EE3">
        <w:trPr>
          <w:gridAfter w:val="1"/>
          <w:wAfter w:w="7" w:type="dxa"/>
          <w:trHeight w:val="827"/>
        </w:trPr>
        <w:tc>
          <w:tcPr>
            <w:tcW w:w="423" w:type="dxa"/>
            <w:noWrap/>
          </w:tcPr>
          <w:p w14:paraId="3D2D4A49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lastRenderedPageBreak/>
              <w:t>Sr No</w:t>
            </w:r>
          </w:p>
        </w:tc>
        <w:tc>
          <w:tcPr>
            <w:tcW w:w="570" w:type="dxa"/>
            <w:noWrap/>
          </w:tcPr>
          <w:p w14:paraId="0D8797CB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449" w:type="dxa"/>
            <w:noWrap/>
          </w:tcPr>
          <w:p w14:paraId="25D70AA2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9" w:type="dxa"/>
          </w:tcPr>
          <w:p w14:paraId="45BFB20E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449" w:type="dxa"/>
          </w:tcPr>
          <w:p w14:paraId="661EAEAE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</w:p>
        </w:tc>
        <w:tc>
          <w:tcPr>
            <w:tcW w:w="996" w:type="dxa"/>
            <w:noWrap/>
          </w:tcPr>
          <w:p w14:paraId="4220431F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1268" w:type="dxa"/>
            <w:noWrap/>
          </w:tcPr>
          <w:p w14:paraId="6ABBC40A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664" w:type="dxa"/>
            <w:noWrap/>
          </w:tcPr>
          <w:p w14:paraId="405CB449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1056" w:type="dxa"/>
            <w:noWrap/>
          </w:tcPr>
          <w:p w14:paraId="3F7D29A3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512" w:type="dxa"/>
            <w:noWrap/>
          </w:tcPr>
          <w:p w14:paraId="3FB3393E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389" w:type="dxa"/>
          </w:tcPr>
          <w:p w14:paraId="59A7CFFF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1358" w:type="dxa"/>
          </w:tcPr>
          <w:p w14:paraId="15E346A0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724" w:type="dxa"/>
            <w:noWrap/>
          </w:tcPr>
          <w:p w14:paraId="4B192B8F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905" w:type="dxa"/>
            <w:noWrap/>
          </w:tcPr>
          <w:p w14:paraId="1FA8F913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1449" w:type="dxa"/>
          </w:tcPr>
          <w:p w14:paraId="30680580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996" w:type="dxa"/>
            <w:noWrap/>
          </w:tcPr>
          <w:p w14:paraId="21A7D0CD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</w:p>
        </w:tc>
      </w:tr>
      <w:tr w:rsidR="00640056" w:rsidRPr="0072397A" w14:paraId="0F976D08" w14:textId="77777777" w:rsidTr="00DC0EE3">
        <w:trPr>
          <w:gridAfter w:val="1"/>
          <w:wAfter w:w="7" w:type="dxa"/>
          <w:trHeight w:val="827"/>
        </w:trPr>
        <w:tc>
          <w:tcPr>
            <w:tcW w:w="423" w:type="dxa"/>
            <w:noWrap/>
            <w:hideMark/>
          </w:tcPr>
          <w:p w14:paraId="6DA145A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7</w:t>
            </w:r>
          </w:p>
        </w:tc>
        <w:tc>
          <w:tcPr>
            <w:tcW w:w="570" w:type="dxa"/>
            <w:noWrap/>
          </w:tcPr>
          <w:p w14:paraId="5EF9BB2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1</w:t>
            </w:r>
          </w:p>
        </w:tc>
        <w:tc>
          <w:tcPr>
            <w:tcW w:w="449" w:type="dxa"/>
            <w:noWrap/>
          </w:tcPr>
          <w:p w14:paraId="2D8ED7D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</w:tcPr>
          <w:p w14:paraId="5BFA02F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215033E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B Cell Precursor ALL, aberrant CD33</w:t>
            </w:r>
          </w:p>
        </w:tc>
        <w:tc>
          <w:tcPr>
            <w:tcW w:w="996" w:type="dxa"/>
            <w:noWrap/>
          </w:tcPr>
          <w:p w14:paraId="1CE479B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</w:tcPr>
          <w:p w14:paraId="041E35E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</w:tcPr>
          <w:p w14:paraId="160793C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3BBCE22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TCF3-HLF</w:t>
            </w:r>
          </w:p>
        </w:tc>
        <w:tc>
          <w:tcPr>
            <w:tcW w:w="512" w:type="dxa"/>
            <w:noWrap/>
          </w:tcPr>
          <w:p w14:paraId="583BE59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0CE4281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</w:tcPr>
          <w:p w14:paraId="27E246A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NA</w:t>
            </w:r>
          </w:p>
        </w:tc>
        <w:tc>
          <w:tcPr>
            <w:tcW w:w="724" w:type="dxa"/>
            <w:noWrap/>
          </w:tcPr>
          <w:p w14:paraId="2EBD682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Lost to follow-up</w:t>
            </w:r>
          </w:p>
        </w:tc>
        <w:tc>
          <w:tcPr>
            <w:tcW w:w="905" w:type="dxa"/>
            <w:noWrap/>
          </w:tcPr>
          <w:p w14:paraId="3350B6A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0.5</w:t>
            </w:r>
          </w:p>
        </w:tc>
        <w:tc>
          <w:tcPr>
            <w:tcW w:w="1449" w:type="dxa"/>
          </w:tcPr>
          <w:p w14:paraId="3A7CA18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</w:t>
            </w:r>
            <w:r w:rsidRPr="00041975">
              <w:rPr>
                <w:sz w:val="16"/>
                <w:szCs w:val="14"/>
              </w:rPr>
              <w:t>TCF3-</w:t>
            </w:r>
            <w:r>
              <w:rPr>
                <w:sz w:val="16"/>
                <w:szCs w:val="14"/>
              </w:rPr>
              <w:t>HLF</w:t>
            </w:r>
          </w:p>
        </w:tc>
        <w:tc>
          <w:tcPr>
            <w:tcW w:w="996" w:type="dxa"/>
            <w:vMerge w:val="restart"/>
            <w:noWrap/>
          </w:tcPr>
          <w:p w14:paraId="5A4E797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b29ybWFuPC9BdXRob3I+PFllYXI+MjAxNjwvWWVhcj48
SURUZXh0Pk5ldyBhbmQgZW1lcmdpbmcgcHJvZ25vc3RpYyBhbmQgcHJlZGljdGl2ZSBnZW5ldGlj
IGJpb21hcmtlcnMgaW4gQi1jZWxsIHByZWN1cnNvciBhY3V0ZSBseW1waG9ibGFzdGljIGxldWtl
bWlhPC9JRFRleHQ+PERpc3BsYXlUZXh0PigzNyk8L0Rpc3BsYXlUZXh0PjxyZWNvcmQ+PGRhdGVz
PjxwdWItZGF0ZXM+PGRhdGU+QXByPC9kYXRlPjwvcHViLWRhdGVzPjx5ZWFyPjIwMTY8L3llYXI+
PC9kYXRlcz48a2V5d29yZHM+PGtleXdvcmQ+QW50aW5lb3BsYXN0aWMgQWdlbnRzLyp0aGVyYXBl
dXRpYyB1c2U8L2tleXdvcmQ+PGtleXdvcmQ+Qi1MeW1waG9jeXRlcy9kcnVnIGVmZmVjdHMvbWV0
YWJvbGlzbS9wYXRob2xvZ3k8L2tleXdvcmQ+PGtleXdvcmQ+QmlvbWFya2VycywgVHVtb3IvKmdl
bmV0aWNzL21ldGFib2xpc208L2tleXdvcmQ+PGtleXdvcmQ+Q2hyb21vc29tZXMsIEh1bWFuLCBQ
YWlyIDEyPC9rZXl3b3JkPjxrZXl3b3JkPkNocm9tb3NvbWVzLCBIdW1hbiwgUGFpciAyMTwva2V5
d29yZD48a2V5d29yZD5DaHJvbW9zb21lcywgSHVtYW4sIFBhaXIgMjI8L2tleXdvcmQ+PGtleXdv
cmQ+Q2hyb21vc29tZXMsIEh1bWFuLCBQYWlyIDk8L2tleXdvcmQ+PGtleXdvcmQ+RGFzYXRpbmli
L3RoZXJhcGV1dGljIHVzZTwva2V5d29yZD48a2V5d29yZD5HZW5lIEV4cHJlc3Npb248L2tleXdv
cmQ+PGtleXdvcmQ+SHVtYW5zPC9rZXl3b3JkPjxrZXl3b3JkPkltYXRpbmliIE1lc3lsYXRlL3Ro
ZXJhcGV1dGljIHVzZTwva2V5d29yZD48a2V5d29yZD5PbmNvZ2VuZSBQcm90ZWlucywgRnVzaW9u
LypnZW5ldGljcy9tZXRhYm9saXNtPC9rZXl3b3JkPjxrZXl3b3JkPlByZWN1cnNvciBCLUNlbGwg
THltcGhvYmxhc3RpYyBMZXVrZW1pYS1MeW1waG9tYS8qZGlhZ25vc2lzL2RydWc8L2tleXdvcmQ+
PGtleXdvcmQ+dGhlcmFweS9nZW5ldGljcy9tb3J0YWxpdHk8L2tleXdvcmQ+PGtleXdvcmQ+UHJv
Z25vc2lzPC9rZXl3b3JkPjxrZXl3b3JkPlB5cmF6b2xlcy90aGVyYXBldXRpYyB1c2U8L2tleXdv
cmQ+PGtleXdvcmQ+U3Vydml2YWwgQW5hbHlzaXM8L2tleXdvcmQ+PGtleXdvcmQ+KlRyYW5zbG9j
YXRpb24sIEdlbmV0aWM8L2tleXdvcmQ+PC9rZXl3b3Jkcz48dXJscz48cmVsYXRlZC11cmxzPjx1
cmw+aHR0cHM6Ly93d3cubmNiaS5ubG0ubmloLmdvdi9wdWJtZWQvMjcwMzMyMzg8L3VybD48L3Jl
bGF0ZWQtdXJscz48L3VybHM+PGlzYm4+MTU5Mi04NzIxIChFbGVjdHJvbmljKSYjeEQ7MDM5MC02
MDc4IChMaW5raW5nKTwvaXNibj48Y3VzdG9tMj5QTUM1MDA0MzkzPC9jdXN0b20yPjx0aXRsZXM+
PHRpdGxlPk5ldyBhbmQgZW1lcmdpbmcgcHJvZ25vc3RpYyBhbmQgcHJlZGljdGl2ZSBnZW5ldGlj
IGJpb21hcmtlcnMgaW4gQi1jZWxsIHByZWN1cnNvciBhY3V0ZSBseW1waG9ibGFzdGljIGxldWtl
bWlhPC90aXRsZT48c2Vjb25kYXJ5LXRpdGxlPkhhZW1hdG9sb2dpY2E8L3NlY29uZGFyeS10aXRs
ZT48L3RpdGxlcz48cGFnZXM+NDA3LTE2PC9wYWdlcz48bnVtYmVyPjQ8L251bWJlcj48Y29udHJp
YnV0b3JzPjxhdXRob3JzPjxhdXRob3I+TW9vcm1hbiwgQS4gVi48L2F1dGhvcj48L2F1dGhvcnM+
PC9jb250cmlidXRvcnM+PGVkaXRpb24+MjAxNi8wNC8wMjwvZWRpdGlvbj48YWRkZWQtZGF0ZSBm
b3JtYXQ9InV0YyI+MTU3NzkwMDE4OTwvYWRkZWQtZGF0ZT48cmVmLXR5cGUgbmFtZT0iSm91cm5h
bCBBcnRpY2xlIj4xNzwvcmVmLXR5cGU+PGF1dGgtYWRkcmVzcz5MZXVrYWVtaWEgUmVzZWFyY2gg
Q3l0b2dlbmV0aWNzIEdyb3VwLCBOb3J0aGVybiBJbnN0aXR1dGUgZm9yIENhbmNlciBSZXNlYXJj
aCwgTmV3Y2FzdGxlIFVuaXZlcnNpdHksIE5ld2Nhc3RsZS11cG9uLVR5bmUsIFVLIGFudGhvbnku
bW9vcm1hbkBuZXdjYXN0bGUuYWMudWsuPC9hdXRoLWFkZHJlc3M+PHJlYy1udW1iZXI+MTIyMzwv
cmVjLW51bWJlcj48bGFzdC11cGRhdGVkLWRhdGUgZm9ybWF0PSJ1dGMiPjE1Nzc5MDAxODk8L2xh
c3QtdXBkYXRlZC1kYXRlPjxhY2Nlc3Npb24tbnVtPjI3MDMzMjM4PC9hY2Nlc3Npb24tbnVtPjxl
bGVjdHJvbmljLXJlc291cmNlLW51bT4xMC4zMzI0L2hhZW1hdG9sLjIwMTUuMTQxMTAxPC9lbGVj
dHJvbmljLXJlc291cmNlLW51bT48dm9sdW1lPjEwMTwvdm9sdW1lPjwvcmVjb3JkPjwvQ2l0ZT48
L0VuZE5vdGU+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b29ybWFuPC9BdXRob3I+PFllYXI+MjAxNjwvWWVhcj48
SURUZXh0Pk5ldyBhbmQgZW1lcmdpbmcgcHJvZ25vc3RpYyBhbmQgcHJlZGljdGl2ZSBnZW5ldGlj
IGJpb21hcmtlcnMgaW4gQi1jZWxsIHByZWN1cnNvciBhY3V0ZSBseW1waG9ibGFzdGljIGxldWtl
bWlhPC9JRFRleHQ+PERpc3BsYXlUZXh0PigzNyk8L0Rpc3BsYXlUZXh0PjxyZWNvcmQ+PGRhdGVz
PjxwdWItZGF0ZXM+PGRhdGU+QXByPC9kYXRlPjwvcHViLWRhdGVzPjx5ZWFyPjIwMTY8L3llYXI+
PC9kYXRlcz48a2V5d29yZHM+PGtleXdvcmQ+QW50aW5lb3BsYXN0aWMgQWdlbnRzLyp0aGVyYXBl
dXRpYyB1c2U8L2tleXdvcmQ+PGtleXdvcmQ+Qi1MeW1waG9jeXRlcy9kcnVnIGVmZmVjdHMvbWV0
YWJvbGlzbS9wYXRob2xvZ3k8L2tleXdvcmQ+PGtleXdvcmQ+QmlvbWFya2VycywgVHVtb3IvKmdl
bmV0aWNzL21ldGFib2xpc208L2tleXdvcmQ+PGtleXdvcmQ+Q2hyb21vc29tZXMsIEh1bWFuLCBQ
YWlyIDEyPC9rZXl3b3JkPjxrZXl3b3JkPkNocm9tb3NvbWVzLCBIdW1hbiwgUGFpciAyMTwva2V5
d29yZD48a2V5d29yZD5DaHJvbW9zb21lcywgSHVtYW4sIFBhaXIgMjI8L2tleXdvcmQ+PGtleXdv
cmQ+Q2hyb21vc29tZXMsIEh1bWFuLCBQYWlyIDk8L2tleXdvcmQ+PGtleXdvcmQ+RGFzYXRpbmli
L3RoZXJhcGV1dGljIHVzZTwva2V5d29yZD48a2V5d29yZD5HZW5lIEV4cHJlc3Npb248L2tleXdv
cmQ+PGtleXdvcmQ+SHVtYW5zPC9rZXl3b3JkPjxrZXl3b3JkPkltYXRpbmliIE1lc3lsYXRlL3Ro
ZXJhcGV1dGljIHVzZTwva2V5d29yZD48a2V5d29yZD5PbmNvZ2VuZSBQcm90ZWlucywgRnVzaW9u
LypnZW5ldGljcy9tZXRhYm9saXNtPC9rZXl3b3JkPjxrZXl3b3JkPlByZWN1cnNvciBCLUNlbGwg
THltcGhvYmxhc3RpYyBMZXVrZW1pYS1MeW1waG9tYS8qZGlhZ25vc2lzL2RydWc8L2tleXdvcmQ+
PGtleXdvcmQ+dGhlcmFweS9nZW5ldGljcy9tb3J0YWxpdHk8L2tleXdvcmQ+PGtleXdvcmQ+UHJv
Z25vc2lzPC9rZXl3b3JkPjxrZXl3b3JkPlB5cmF6b2xlcy90aGVyYXBldXRpYyB1c2U8L2tleXdv
cmQ+PGtleXdvcmQ+U3Vydml2YWwgQW5hbHlzaXM8L2tleXdvcmQ+PGtleXdvcmQ+KlRyYW5zbG9j
YXRpb24sIEdlbmV0aWM8L2tleXdvcmQ+PC9rZXl3b3Jkcz48dXJscz48cmVsYXRlZC11cmxzPjx1
cmw+aHR0cHM6Ly93d3cubmNiaS5ubG0ubmloLmdvdi9wdWJtZWQvMjcwMzMyMzg8L3VybD48L3Jl
bGF0ZWQtdXJscz48L3VybHM+PGlzYm4+MTU5Mi04NzIxIChFbGVjdHJvbmljKSYjeEQ7MDM5MC02
MDc4IChMaW5raW5nKTwvaXNibj48Y3VzdG9tMj5QTUM1MDA0MzkzPC9jdXN0b20yPjx0aXRsZXM+
PHRpdGxlPk5ldyBhbmQgZW1lcmdpbmcgcHJvZ25vc3RpYyBhbmQgcHJlZGljdGl2ZSBnZW5ldGlj
IGJpb21hcmtlcnMgaW4gQi1jZWxsIHByZWN1cnNvciBhY3V0ZSBseW1waG9ibGFzdGljIGxldWtl
bWlhPC90aXRsZT48c2Vjb25kYXJ5LXRpdGxlPkhhZW1hdG9sb2dpY2E8L3NlY29uZGFyeS10aXRs
ZT48L3RpdGxlcz48cGFnZXM+NDA3LTE2PC9wYWdlcz48bnVtYmVyPjQ8L251bWJlcj48Y29udHJp
YnV0b3JzPjxhdXRob3JzPjxhdXRob3I+TW9vcm1hbiwgQS4gVi48L2F1dGhvcj48L2F1dGhvcnM+
PC9jb250cmlidXRvcnM+PGVkaXRpb24+MjAxNi8wNC8wMjwvZWRpdGlvbj48YWRkZWQtZGF0ZSBm
b3JtYXQ9InV0YyI+MTU3NzkwMDE4OTwvYWRkZWQtZGF0ZT48cmVmLXR5cGUgbmFtZT0iSm91cm5h
bCBBcnRpY2xlIj4xNzwvcmVmLXR5cGU+PGF1dGgtYWRkcmVzcz5MZXVrYWVtaWEgUmVzZWFyY2gg
Q3l0b2dlbmV0aWNzIEdyb3VwLCBOb3J0aGVybiBJbnN0aXR1dGUgZm9yIENhbmNlciBSZXNlYXJj
aCwgTmV3Y2FzdGxlIFVuaXZlcnNpdHksIE5ld2Nhc3RsZS11cG9uLVR5bmUsIFVLIGFudGhvbnku
bW9vcm1hbkBuZXdjYXN0bGUuYWMudWsuPC9hdXRoLWFkZHJlc3M+PHJlYy1udW1iZXI+MTIyMzwv
cmVjLW51bWJlcj48bGFzdC11cGRhdGVkLWRhdGUgZm9ybWF0PSJ1dGMiPjE1Nzc5MDAxODk8L2xh
c3QtdXBkYXRlZC1kYXRlPjxhY2Nlc3Npb24tbnVtPjI3MDMzMjM4PC9hY2Nlc3Npb24tbnVtPjxl
bGVjdHJvbmljLXJlc291cmNlLW51bT4xMC4zMzI0L2hhZW1hdG9sLjIwMTUuMTQxMTAxPC9lbGVj
dHJvbmljLXJlc291cmNlLW51bT48dm9sdW1lPjEwMTwvdm9sdW1lPjwvcmVjb3JkPjwvQ2l0ZT48
L0VuZE5vdGU+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7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7B3B15FA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3F3E7D5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8</w:t>
            </w:r>
          </w:p>
        </w:tc>
        <w:tc>
          <w:tcPr>
            <w:tcW w:w="570" w:type="dxa"/>
            <w:noWrap/>
          </w:tcPr>
          <w:p w14:paraId="5B5C07C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2</w:t>
            </w:r>
          </w:p>
        </w:tc>
        <w:tc>
          <w:tcPr>
            <w:tcW w:w="449" w:type="dxa"/>
            <w:noWrap/>
          </w:tcPr>
          <w:p w14:paraId="74A2BFC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22A3D30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01E404D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B Cell Precursor ALL, aberrant CD33</w:t>
            </w:r>
          </w:p>
        </w:tc>
        <w:tc>
          <w:tcPr>
            <w:tcW w:w="996" w:type="dxa"/>
          </w:tcPr>
          <w:p w14:paraId="2399AC2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596D3E8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loss of BCR allele, trisomy 22</w:t>
            </w:r>
          </w:p>
        </w:tc>
        <w:tc>
          <w:tcPr>
            <w:tcW w:w="664" w:type="dxa"/>
            <w:noWrap/>
          </w:tcPr>
          <w:p w14:paraId="4F0508B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0F2CA42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TCF3-HLF</w:t>
            </w:r>
          </w:p>
        </w:tc>
        <w:tc>
          <w:tcPr>
            <w:tcW w:w="512" w:type="dxa"/>
            <w:noWrap/>
          </w:tcPr>
          <w:p w14:paraId="3EA3660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1D8E1B4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D65885">
              <w:rPr>
                <w:sz w:val="16"/>
                <w:szCs w:val="14"/>
              </w:rPr>
              <w:t>IcIcle</w:t>
            </w:r>
            <w:proofErr w:type="spellEnd"/>
          </w:p>
        </w:tc>
        <w:tc>
          <w:tcPr>
            <w:tcW w:w="1358" w:type="dxa"/>
            <w:noWrap/>
          </w:tcPr>
          <w:p w14:paraId="6FB9022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724" w:type="dxa"/>
            <w:noWrap/>
          </w:tcPr>
          <w:p w14:paraId="2794751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Deceased</w:t>
            </w:r>
          </w:p>
        </w:tc>
        <w:tc>
          <w:tcPr>
            <w:tcW w:w="905" w:type="dxa"/>
            <w:noWrap/>
          </w:tcPr>
          <w:p w14:paraId="055C2AC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</w:t>
            </w:r>
          </w:p>
        </w:tc>
        <w:tc>
          <w:tcPr>
            <w:tcW w:w="1449" w:type="dxa"/>
          </w:tcPr>
          <w:p w14:paraId="3BE0E13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</w:t>
            </w:r>
            <w:r w:rsidRPr="00041975">
              <w:rPr>
                <w:sz w:val="16"/>
                <w:szCs w:val="14"/>
              </w:rPr>
              <w:t>TCF3-</w:t>
            </w:r>
            <w:r>
              <w:rPr>
                <w:sz w:val="16"/>
                <w:szCs w:val="14"/>
              </w:rPr>
              <w:t>HLF</w:t>
            </w:r>
          </w:p>
        </w:tc>
        <w:tc>
          <w:tcPr>
            <w:tcW w:w="996" w:type="dxa"/>
            <w:vMerge/>
            <w:noWrap/>
          </w:tcPr>
          <w:p w14:paraId="3D2CD02D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0D8F37BA" w14:textId="77777777" w:rsidTr="00DC0EE3">
        <w:trPr>
          <w:gridAfter w:val="1"/>
          <w:wAfter w:w="7" w:type="dxa"/>
          <w:trHeight w:val="827"/>
        </w:trPr>
        <w:tc>
          <w:tcPr>
            <w:tcW w:w="423" w:type="dxa"/>
            <w:noWrap/>
            <w:hideMark/>
          </w:tcPr>
          <w:p w14:paraId="24C70A8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29</w:t>
            </w:r>
          </w:p>
        </w:tc>
        <w:tc>
          <w:tcPr>
            <w:tcW w:w="570" w:type="dxa"/>
            <w:noWrap/>
          </w:tcPr>
          <w:p w14:paraId="02EC073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8</w:t>
            </w:r>
          </w:p>
        </w:tc>
        <w:tc>
          <w:tcPr>
            <w:tcW w:w="449" w:type="dxa"/>
            <w:noWrap/>
          </w:tcPr>
          <w:p w14:paraId="33DD432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</w:tcPr>
          <w:p w14:paraId="4A65691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2F7E4E6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 Cell Precursor ALL, aberrant CD33</w:t>
            </w:r>
          </w:p>
        </w:tc>
        <w:tc>
          <w:tcPr>
            <w:tcW w:w="996" w:type="dxa"/>
            <w:noWrap/>
          </w:tcPr>
          <w:p w14:paraId="1B91DF1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</w:tcPr>
          <w:p w14:paraId="4627645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</w:tcPr>
          <w:p w14:paraId="7042582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3C3C4FC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TCF3-HLF</w:t>
            </w:r>
          </w:p>
        </w:tc>
        <w:tc>
          <w:tcPr>
            <w:tcW w:w="512" w:type="dxa"/>
            <w:noWrap/>
          </w:tcPr>
          <w:p w14:paraId="70CDFC2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29505DF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091B52">
              <w:rPr>
                <w:sz w:val="16"/>
                <w:szCs w:val="14"/>
              </w:rPr>
              <w:t>IcIcle</w:t>
            </w:r>
            <w:proofErr w:type="spellEnd"/>
            <w:r w:rsidRPr="00091B52">
              <w:rPr>
                <w:sz w:val="16"/>
                <w:szCs w:val="14"/>
              </w:rPr>
              <w:t>, augmented BFM9</w:t>
            </w:r>
            <w:r>
              <w:rPr>
                <w:sz w:val="16"/>
                <w:szCs w:val="14"/>
              </w:rPr>
              <w:t>0</w:t>
            </w:r>
            <w:r w:rsidRPr="00091B52">
              <w:rPr>
                <w:sz w:val="16"/>
                <w:szCs w:val="14"/>
              </w:rPr>
              <w:t>, followed by TACL-bortezomib based induction</w:t>
            </w:r>
          </w:p>
        </w:tc>
        <w:tc>
          <w:tcPr>
            <w:tcW w:w="1358" w:type="dxa"/>
          </w:tcPr>
          <w:p w14:paraId="0B31538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Persistent FCM-MRD Positive (18, 3.5, 10%)</w:t>
            </w:r>
          </w:p>
        </w:tc>
        <w:tc>
          <w:tcPr>
            <w:tcW w:w="724" w:type="dxa"/>
            <w:noWrap/>
          </w:tcPr>
          <w:p w14:paraId="7E5F100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Deceased</w:t>
            </w:r>
          </w:p>
        </w:tc>
        <w:tc>
          <w:tcPr>
            <w:tcW w:w="905" w:type="dxa"/>
            <w:noWrap/>
          </w:tcPr>
          <w:p w14:paraId="1FF5D0A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12</w:t>
            </w:r>
          </w:p>
        </w:tc>
        <w:tc>
          <w:tcPr>
            <w:tcW w:w="1449" w:type="dxa"/>
          </w:tcPr>
          <w:p w14:paraId="34526BD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</w:t>
            </w:r>
            <w:r w:rsidRPr="00041975">
              <w:rPr>
                <w:sz w:val="16"/>
                <w:szCs w:val="14"/>
              </w:rPr>
              <w:t>TCF3-</w:t>
            </w:r>
            <w:r>
              <w:rPr>
                <w:sz w:val="16"/>
                <w:szCs w:val="14"/>
              </w:rPr>
              <w:t>HLF</w:t>
            </w:r>
          </w:p>
        </w:tc>
        <w:tc>
          <w:tcPr>
            <w:tcW w:w="996" w:type="dxa"/>
            <w:vMerge/>
            <w:noWrap/>
          </w:tcPr>
          <w:p w14:paraId="5900C4EA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355828C4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4A59919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0</w:t>
            </w:r>
          </w:p>
        </w:tc>
        <w:tc>
          <w:tcPr>
            <w:tcW w:w="570" w:type="dxa"/>
            <w:noWrap/>
          </w:tcPr>
          <w:p w14:paraId="69324DF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0</w:t>
            </w:r>
          </w:p>
        </w:tc>
        <w:tc>
          <w:tcPr>
            <w:tcW w:w="449" w:type="dxa"/>
            <w:noWrap/>
          </w:tcPr>
          <w:p w14:paraId="49E5612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7FCD1B5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7A9FA4D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 Cell Precursor ALL, aberrant CD33</w:t>
            </w:r>
          </w:p>
        </w:tc>
        <w:tc>
          <w:tcPr>
            <w:tcW w:w="996" w:type="dxa"/>
            <w:noWrap/>
          </w:tcPr>
          <w:p w14:paraId="59838ED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270CAE7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3 copies of ABL1 allele</w:t>
            </w:r>
          </w:p>
        </w:tc>
        <w:tc>
          <w:tcPr>
            <w:tcW w:w="664" w:type="dxa"/>
            <w:noWrap/>
          </w:tcPr>
          <w:p w14:paraId="2C8EFB6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045074C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TCF3-HLF</w:t>
            </w:r>
          </w:p>
        </w:tc>
        <w:tc>
          <w:tcPr>
            <w:tcW w:w="512" w:type="dxa"/>
            <w:noWrap/>
          </w:tcPr>
          <w:p w14:paraId="1D9C59D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noWrap/>
          </w:tcPr>
          <w:p w14:paraId="122EA63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091B52">
              <w:rPr>
                <w:sz w:val="16"/>
                <w:szCs w:val="14"/>
              </w:rPr>
              <w:t>IcIcle</w:t>
            </w:r>
            <w:proofErr w:type="spellEnd"/>
          </w:p>
        </w:tc>
        <w:tc>
          <w:tcPr>
            <w:tcW w:w="1358" w:type="dxa"/>
            <w:noWrap/>
          </w:tcPr>
          <w:p w14:paraId="22ABF03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Post Induction FCM-MRD 1.1%, Post Consolidation FCM-MRD 0.009%</w:t>
            </w:r>
          </w:p>
        </w:tc>
        <w:tc>
          <w:tcPr>
            <w:tcW w:w="724" w:type="dxa"/>
            <w:noWrap/>
          </w:tcPr>
          <w:p w14:paraId="392B2C1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Isolated medullary relapse</w:t>
            </w:r>
          </w:p>
        </w:tc>
        <w:tc>
          <w:tcPr>
            <w:tcW w:w="905" w:type="dxa"/>
            <w:noWrap/>
          </w:tcPr>
          <w:p w14:paraId="484784D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12</w:t>
            </w:r>
          </w:p>
        </w:tc>
        <w:tc>
          <w:tcPr>
            <w:tcW w:w="1449" w:type="dxa"/>
          </w:tcPr>
          <w:p w14:paraId="7ABEEF3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</w:t>
            </w:r>
            <w:r w:rsidRPr="00041975">
              <w:rPr>
                <w:sz w:val="16"/>
                <w:szCs w:val="14"/>
              </w:rPr>
              <w:t>TCF3-</w:t>
            </w:r>
            <w:r>
              <w:rPr>
                <w:sz w:val="16"/>
                <w:szCs w:val="14"/>
              </w:rPr>
              <w:t>HLF</w:t>
            </w:r>
          </w:p>
        </w:tc>
        <w:tc>
          <w:tcPr>
            <w:tcW w:w="996" w:type="dxa"/>
            <w:vMerge/>
            <w:noWrap/>
          </w:tcPr>
          <w:p w14:paraId="09EBC7AF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65E75216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1220B6C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1</w:t>
            </w:r>
          </w:p>
        </w:tc>
        <w:tc>
          <w:tcPr>
            <w:tcW w:w="570" w:type="dxa"/>
            <w:noWrap/>
          </w:tcPr>
          <w:p w14:paraId="0C10C66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7</w:t>
            </w:r>
          </w:p>
        </w:tc>
        <w:tc>
          <w:tcPr>
            <w:tcW w:w="449" w:type="dxa"/>
            <w:noWrap/>
          </w:tcPr>
          <w:p w14:paraId="7A97927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</w:tcPr>
          <w:p w14:paraId="23DBAD0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3D8A143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 Cell Precursor ALL, aberrant CD33</w:t>
            </w:r>
          </w:p>
        </w:tc>
        <w:tc>
          <w:tcPr>
            <w:tcW w:w="996" w:type="dxa"/>
            <w:noWrap/>
          </w:tcPr>
          <w:p w14:paraId="7535D1E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2CC1670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</w:tcPr>
          <w:p w14:paraId="129B2E2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6645314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65885">
              <w:rPr>
                <w:sz w:val="16"/>
                <w:szCs w:val="14"/>
              </w:rPr>
              <w:t>TCF3-HLF</w:t>
            </w:r>
          </w:p>
        </w:tc>
        <w:tc>
          <w:tcPr>
            <w:tcW w:w="512" w:type="dxa"/>
            <w:noWrap/>
          </w:tcPr>
          <w:p w14:paraId="07805EB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62BE57D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091B52">
              <w:rPr>
                <w:sz w:val="16"/>
                <w:szCs w:val="14"/>
              </w:rPr>
              <w:t>IcIcle</w:t>
            </w:r>
            <w:proofErr w:type="spellEnd"/>
            <w:r w:rsidRPr="00091B52">
              <w:rPr>
                <w:sz w:val="16"/>
                <w:szCs w:val="14"/>
              </w:rPr>
              <w:t xml:space="preserve"> HR</w:t>
            </w:r>
          </w:p>
        </w:tc>
        <w:tc>
          <w:tcPr>
            <w:tcW w:w="1358" w:type="dxa"/>
          </w:tcPr>
          <w:p w14:paraId="3B3D9AC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Post Induction FCM-MRD 6.3% Post Consolidation FCM-MRD 0.22%</w:t>
            </w:r>
          </w:p>
        </w:tc>
        <w:tc>
          <w:tcPr>
            <w:tcW w:w="724" w:type="dxa"/>
            <w:noWrap/>
          </w:tcPr>
          <w:p w14:paraId="4567371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Relapsed</w:t>
            </w:r>
          </w:p>
        </w:tc>
        <w:tc>
          <w:tcPr>
            <w:tcW w:w="905" w:type="dxa"/>
            <w:noWrap/>
          </w:tcPr>
          <w:p w14:paraId="23B9E1D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5</w:t>
            </w:r>
          </w:p>
        </w:tc>
        <w:tc>
          <w:tcPr>
            <w:tcW w:w="1449" w:type="dxa"/>
          </w:tcPr>
          <w:p w14:paraId="2D1A0FE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AE1194">
              <w:rPr>
                <w:sz w:val="16"/>
                <w:szCs w:val="14"/>
              </w:rPr>
              <w:t>B Cell Precursor ALL</w:t>
            </w:r>
            <w:r>
              <w:rPr>
                <w:sz w:val="16"/>
                <w:szCs w:val="14"/>
              </w:rPr>
              <w:t xml:space="preserve"> with </w:t>
            </w:r>
            <w:r w:rsidRPr="00041975">
              <w:rPr>
                <w:sz w:val="16"/>
                <w:szCs w:val="14"/>
              </w:rPr>
              <w:t>TCF3-</w:t>
            </w:r>
            <w:r>
              <w:rPr>
                <w:sz w:val="16"/>
                <w:szCs w:val="14"/>
              </w:rPr>
              <w:t>HLF</w:t>
            </w:r>
          </w:p>
        </w:tc>
        <w:tc>
          <w:tcPr>
            <w:tcW w:w="996" w:type="dxa"/>
            <w:vMerge/>
            <w:noWrap/>
          </w:tcPr>
          <w:p w14:paraId="5BE11B76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4EA30530" w14:textId="77777777" w:rsidTr="00DC0EE3">
        <w:trPr>
          <w:trHeight w:val="303"/>
        </w:trPr>
        <w:tc>
          <w:tcPr>
            <w:tcW w:w="15664" w:type="dxa"/>
            <w:gridSpan w:val="17"/>
            <w:noWrap/>
          </w:tcPr>
          <w:p w14:paraId="7644F61F" w14:textId="77777777" w:rsidR="00640056" w:rsidRPr="006C5808" w:rsidRDefault="00640056" w:rsidP="00640056">
            <w:pPr>
              <w:jc w:val="center"/>
              <w:rPr>
                <w:b/>
                <w:sz w:val="16"/>
                <w:szCs w:val="14"/>
              </w:rPr>
            </w:pPr>
            <w:r w:rsidRPr="0033054A">
              <w:rPr>
                <w:b/>
                <w:i/>
                <w:iCs/>
                <w:sz w:val="16"/>
                <w:szCs w:val="14"/>
              </w:rPr>
              <w:t>BCR-ABL1</w:t>
            </w:r>
            <w:r w:rsidRPr="006C5808">
              <w:rPr>
                <w:b/>
                <w:sz w:val="16"/>
                <w:szCs w:val="14"/>
              </w:rPr>
              <w:t xml:space="preserve"> like BCP-ALL</w:t>
            </w:r>
          </w:p>
        </w:tc>
      </w:tr>
      <w:tr w:rsidR="00640056" w:rsidRPr="0072397A" w14:paraId="5002E9FD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5F0ADB1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2</w:t>
            </w:r>
          </w:p>
        </w:tc>
        <w:tc>
          <w:tcPr>
            <w:tcW w:w="570" w:type="dxa"/>
            <w:noWrap/>
          </w:tcPr>
          <w:p w14:paraId="3E83638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46</w:t>
            </w:r>
          </w:p>
        </w:tc>
        <w:tc>
          <w:tcPr>
            <w:tcW w:w="449" w:type="dxa"/>
            <w:noWrap/>
          </w:tcPr>
          <w:p w14:paraId="518E4D5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5B3AFDB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01253FC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 Cell Precursor ALL, aberrant CD33, CD25</w:t>
            </w:r>
          </w:p>
        </w:tc>
        <w:tc>
          <w:tcPr>
            <w:tcW w:w="996" w:type="dxa"/>
            <w:noWrap/>
          </w:tcPr>
          <w:p w14:paraId="0D0BD83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1A7338B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ABL1 rearrangement</w:t>
            </w:r>
          </w:p>
        </w:tc>
        <w:tc>
          <w:tcPr>
            <w:tcW w:w="664" w:type="dxa"/>
            <w:noWrap/>
          </w:tcPr>
          <w:p w14:paraId="515364F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0755147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ETV6-ABL1</w:t>
            </w:r>
          </w:p>
        </w:tc>
        <w:tc>
          <w:tcPr>
            <w:tcW w:w="512" w:type="dxa"/>
            <w:noWrap/>
          </w:tcPr>
          <w:p w14:paraId="65FEC1F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7964FFE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 xml:space="preserve">BFM90 with </w:t>
            </w:r>
            <w:proofErr w:type="spellStart"/>
            <w:r w:rsidRPr="00091B52">
              <w:rPr>
                <w:sz w:val="16"/>
                <w:szCs w:val="14"/>
              </w:rPr>
              <w:t>Dasatinib</w:t>
            </w:r>
            <w:proofErr w:type="spellEnd"/>
          </w:p>
        </w:tc>
        <w:tc>
          <w:tcPr>
            <w:tcW w:w="1358" w:type="dxa"/>
          </w:tcPr>
          <w:p w14:paraId="32BAC1A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 xml:space="preserve">Post Induction FCM-MRD 0.01% Post Consolidation FCM-MRD Negative </w:t>
            </w:r>
          </w:p>
        </w:tc>
        <w:tc>
          <w:tcPr>
            <w:tcW w:w="724" w:type="dxa"/>
          </w:tcPr>
          <w:p w14:paraId="41A2D64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</w:tcPr>
          <w:p w14:paraId="1F03B37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11</w:t>
            </w:r>
          </w:p>
        </w:tc>
        <w:tc>
          <w:tcPr>
            <w:tcW w:w="1449" w:type="dxa"/>
          </w:tcPr>
          <w:p w14:paraId="6C07D8B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noWrap/>
          </w:tcPr>
          <w:p w14:paraId="0412603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aYWxpb3ZhPC9BdXRob3I+PFllYXI+MjAxNjwvWWVhcj48
SURUZXh0PkNoYXJhY3Rlcml6YXRpb24gb2YgbGV1a2VtaWFzIHdpdGggRVRWNi1BQkwxIGZ1c2lv
bjwvSURUZXh0PjxEaXNwbGF5VGV4dD4oMzgpPC9EaXNwbGF5VGV4dD48cmVjb3JkPjxkYXRlcz48
cHViLWRhdGVzPjxkYXRlPlNlcDwvZGF0ZT48L3B1Yi1kYXRlcz48eWVhcj4yMDE2PC95ZWFyPjwv
ZGF0ZXM+PGtleXdvcmRzPjxrZXl3b3JkPkFkb2xlc2NlbnQ8L2tleXdvcmQ+PGtleXdvcmQ+QWR1
bHQ8L2tleXdvcmQ+PGtleXdvcmQ+QWdlZDwva2V5d29yZD48a2V5d29yZD5BbHRlcm5hdGl2ZSBT
cGxpY2luZzwva2V5d29yZD48a2V5d29yZD5DaGlsZDwva2V5d29yZD48a2V5d29yZD5DaGlsZCwg
UHJlc2Nob29sPC9rZXl3b3JkPjxrZXl3b3JkPkNsdXN0ZXIgQW5hbHlzaXM8L2tleXdvcmQ+PGtl
eXdvcmQ+RE5BIENvcHkgTnVtYmVyIFZhcmlhdGlvbnM8L2tleXdvcmQ+PGtleXdvcmQ+RmVtYWxl
PC9rZXl3b3JkPjxrZXl3b3JkPkdlbmUgRXhwcmVzc2lvbiBQcm9maWxpbmc8L2tleXdvcmQ+PGtl
eXdvcmQ+SHVtYW5zPC9rZXl3b3JkPjxrZXl3b3JkPkluIFNpdHUgSHlicmlkaXphdGlvbiwgRmx1
b3Jlc2NlbmNlPC9rZXl3b3JkPjxrZXl3b3JkPkluZmFudDwva2V5d29yZD48a2V5d29yZD5MZXVr
ZW1pYS9kaWFnbm9zaXMvKmdlbmV0aWNzL21vcnRhbGl0eS90aGVyYXB5PC9rZXl3b3JkPjxrZXl3
b3JkPk1hbGU8L2tleXdvcmQ+PGtleXdvcmQ+TWlkZGxlIEFnZWQ8L2tleXdvcmQ+PGtleXdvcmQ+
T25jb2dlbmUgUHJvdGVpbnMsIEZ1c2lvbi8qZ2VuZXRpY3M8L2tleXdvcmQ+PGtleXdvcmQ+UGhl
bm90eXBlPC9rZXl3b3JkPjxrZXl3b3JkPlBvbHltb3JwaGlzbSwgU2luZ2xlIE51Y2xlb3RpZGU8
L2tleXdvcmQ+PGtleXdvcmQ+UHJvdGVpbi1UeXJvc2luZSBLaW5hc2VzLypnZW5ldGljczwva2V5
d29yZD48a2V5d29yZD5UcmFuc2NyaXB0b21lPC9rZXl3b3JkPjxrZXl3b3JkPlRyYW5zbG9jYXRp
b24sIEdlbmV0aWM8L2tleXdvcmQ+PGtleXdvcmQ+WW91bmcgQWR1bHQ8L2tleXdvcmQ+PC9rZXl3
b3Jkcz48dXJscz48cmVsYXRlZC11cmxzPjx1cmw+aHR0cHM6Ly93d3cubmNiaS5ubG0ubmloLmdv
di9wdWJtZWQvMjcyMjk3MTQ8L3VybD48L3JlbGF0ZWQtdXJscz48L3VybHM+PGlzYm4+MTU5Mi04
NzIxIChFbGVjdHJvbmljKSYjeEQ7MDM5MC02MDc4IChMaW5raW5nKTwvaXNibj48Y3VzdG9tMj5Q
TUM1MDYwMDI1PC9jdXN0b20yPjx0aXRsZXM+PHRpdGxlPkNoYXJhY3Rlcml6YXRpb24gb2YgbGV1
a2VtaWFzIHdpdGggRVRWNi1BQkwxIGZ1c2lvbjwvdGl0bGU+PHNlY29uZGFyeS10aXRsZT5IYWVt
YXRvbG9naWNhPC9zZWNvbmRhcnktdGl0bGU+PC90aXRsZXM+PHBhZ2VzPjEwODItOTM8L3BhZ2Vz
PjxudW1iZXI+OTwvbnVtYmVyPjxjb250cmlidXRvcnM+PGF1dGhvcnM+PGF1dGhvcj5aYWxpb3Zh
LCBNLjwvYXV0aG9yPjxhdXRob3I+TW9vcm1hbiwgQS4gVi48L2F1dGhvcj48YXV0aG9yPkNhenph
bmlnYSwgRy48L2F1dGhvcj48YXV0aG9yPlN0YW51bGxhLCBNLjwvYXV0aG9yPjxhdXRob3I+SGFy
dmV5LCBSLiBDLjwvYXV0aG9yPjxhdXRob3I+Um9iZXJ0cywgSy4gRy48L2F1dGhvcj48YXV0aG9y
PkhlYXRsZXksIFMuIEwuPC9hdXRob3I+PGF1dGhvcj5Mb2gsIE0uIEwuPC9hdXRob3I+PGF1dGhv
cj5Lb25vcGxldmEsIE0uPC9hdXRob3I+PGF1dGhvcj5DaGVuLCBJLiBNLjwvYXV0aG9yPjxhdXRo
b3I+WmltbWVybWFubm92YSwgTy48L2F1dGhvcj48YXV0aG9yPlNjaHdhYiwgQy48L2F1dGhvcj48
YXV0aG9yPlNtaXRoLCBPLjwvYXV0aG9yPjxhdXRob3I+TW96emljb25hY2NpLCBNLiBKLjwvYXV0
aG9yPjxhdXRob3I+Q2hhYmFubm9uLCBDLjwvYXV0aG9yPjxhdXRob3I+S2ltLCBNLjwvYXV0aG9y
PjxhdXRob3I+RnJlZGVyaWsgRmFsa2VuYnVyZywgSi4gSC48L2F1dGhvcj48YXV0aG9yPk5vcnRv
biwgQS48L2F1dGhvcj48YXV0aG9yPk1hcnNoYWxsLCBLLjwvYXV0aG9yPjxhdXRob3I+SGFhcywg
Ty4gQS48L2F1dGhvcj48YXV0aG9yPlN0YXJrb3ZhLCBKLjwvYXV0aG9yPjxhdXRob3I+U3R1Y2hs
eSwgSi48L2F1dGhvcj48YXV0aG9yPkh1bmdlciwgUy4gUC48L2F1dGhvcj48YXV0aG9yPldoaXRl
LCBELjwvYXV0aG9yPjxhdXRob3I+TXVsbGlnaGFuLCBDLiBHLjwvYXV0aG9yPjxhdXRob3I+V2ls
bG1hbiwgQy4gTC48L2F1dGhvcj48YXV0aG9yPlN0YXJ5LCBKLjwvYXV0aG9yPjxhdXRob3I+VHJr
YSwgSi48L2F1dGhvcj48YXV0aG9yPlp1bmEsIEouPC9hdXRob3I+PC9hdXRob3JzPjwvY29udHJp
YnV0b3JzPjxlZGl0aW9uPjIwMTYvMDUvMjg8L2VkaXRpb24+PGFkZGVkLWRhdGUgZm9ybWF0PSJ1
dGMiPjE1Nzc5MDAzMzM8L2FkZGVkLWRhdGU+PHJlZi10eXBlIG5hbWU9IkpvdXJuYWwgQXJ0aWNs
ZSI+MTc8L3JlZi10eXBlPjxhdXRoLWFkZHJlc3M+Q0xJUCwgRGVwYXJ0bWVudCBvZiBQZWRpYXRy
aWMgSGVtYXRvbG9neSBhbmQgT25jb2xvZ3ksIDIgRmFjdWx0eSBvZiBNZWRpY2luZSwgQ2hhcmxl
cyBVbml2ZXJzaXR5IGFuZCBVbml2ZXJzaXR5IEhvc3BpdGFsIE1vdG9sLCBQcmFndWUsIEN6ZWNo
IFJlcHVibGljIG1hcmtldGEuemFsaW92YUBsZm1vdG9sLmN1bmkuY3ogamFuLnp1bmFAbGZtb3Rv
bC5jdW5pLmN6LiYjeEQ7TGV1a2FlbWlhIFJlc2VhcmNoIEN5dG9nZW5ldGljcyBHcm91cCwgTm9y
dGhlcm4gSW5zdGl0dXRlIGZvciBDYW5jZXIgUmVzZWFyY2gsIE5ld2Nhc3RsZSBVbml2ZXJzaXR5
LCBOZXdjYXN0bGUgdXBvbiBUeW5lLCBVSy4mI3hEO0NlbnRybyBSaWNlcmNhIFRldHRhbWFudGks
IENsaW5pY2EgUGVkaWF0cmljYSwgVW5pdmVyc2l0YSBkaSBNaWxhbm8tQmljb2NjYSwgRm9uZGF6
aW9uZSBNQkJNL09zcGVkYWxlIFNhbiBHZXJhcmRvLCBNb256YSwgSXRhbHkuJiN4RDtQZWRpYXRy
aWMgSGVtYXRvbG9neSBhbmQgT25jb2xvZ3ksIEhhbm5vdmVyIE1lZGljYWwgU2Nob29sLCBHZXJt
YW55LiYjeEQ7VW5pdmVyc2l0eSBvZiBOZXcgTWV4aWNvIENhbmNlciBDZW50ZXIsIEFsYnVxdWVy
cXVlLCBOTSwgVVNBLiYjeEQ7RGVwYXJ0bWVudCBvZiBQYXRob2xvZ3ksIFN0LiBKdWRlIENoaWxk
cmVuJmFwb3M7cyBSZXNlYXJjaCBIb3NwaXRhbCwgTWVtcGhpcywgVE4sIFVTQS4mI3hEO1NvdXRo
IEF1c3RyYWxpYSBIZWFsdGggYW5kIE1lZGljYWwgUmVzZWFyY2ggSW5zdGl0dXRlLCBBZGVsYWlk
ZSwgQXVzdHJhbGlhLiYjeEQ7RGVwYXJ0bWVudCBvZiBQZWRpYXRyaWNzLCBIZW1hdG9sb2d5LU9u
Y29sb2d5LCBCZW5pb2ZmIENoaWxkcmVuJmFwb3M7cyBIb3NwaXRhbCwgYW5kIHRoZSBIZWxlbiBE
aWxsZXIgRmFtaWx5IENvbXByZWhlbnNpdmUgQ2FuY2VyIENlbnRlciwgVW5pdmVyc2l0eSBvZiBD
YWxpZm9ybmlhLCBTYW4gRnJhbmNpc2NvLCBDQSwgVVNBLiYjeEQ7RGVwYXJ0bWVudCBvZiBMZXVr
ZW1pYSwgVGhlIFVuaXZlcnNpdHkgb2YgVGV4YXMgTS5ELiBBbmRlcnNvbiBDYW5jZXIgQ2VudGVy
LCBIb3VzdG9uLCBUWCwgVVNBLiYjeEQ7Q0xJUCwgRGVwYXJ0bWVudCBvZiBQZWRpYXRyaWMgSGVt
YXRvbG9neSBhbmQgT25jb2xvZ3ksIDIgRmFjdWx0eSBvZiBNZWRpY2luZSwgQ2hhcmxlcyBVbml2
ZXJzaXR5IGFuZCBVbml2ZXJzaXR5IEhvc3BpdGFsIE1vdG9sLCBQcmFndWUsIEN6ZWNoIFJlcHVi
bGljLiYjeEQ7RGVwYXJ0bWVudCBvZiBIYWVtYXRvbG9neSwgT3VyIExhZHkmYXBvcztzIENoaWxk
cmVuJmFwb3M7cyBIb3NwaXRhbCwgRHVibGluLCBJcmVsYW5kLiYjeEQ7RGVwYXJ0bWVudCBvZiBD
YW5jZXIgQmlvbG9neSwgSW5zdGl0dXQgUGFvbGkgQ2FsbWV0dGVzLCBNYXJzZWlsbGUsIEZyYW5j
ZS4mI3hEO0RlcGFydG1lbnQgb2YgSGVtYXRvbG9neSwgSW5zdGl0dXQgUGFvbGkgQ2FsbWV0dGVz
LCBNYXJzZWlsbGUsIEZyYW5jZS4mI3hEO0RlcGFydG1lbnQgb2YgTGFib3JhdG9yeSBNZWRpY2lu
ZSwgU2VvdWwgU3QuIE1hcnkmYXBvcztzIEhvc3BpdGFsLCBDb2xsZWdlIG9mIE1lZGljaW5lLCBU
aGUgQ2F0aG9saWMgVW5pdmVyc2l0eSBvZiBLb3JlYSwgU2VvdWwsIFJlcHVibGljIG9mIEtvcmVh
LiYjeEQ7RGVwYXJ0bWVudCBvZiBIZW1hdG9sb2d5LCBMZWlkZW4gVW5pdmVyc2l0eSBNZWRpY2Fs
IENlbnRlciwgVGhlIE5ldGhlcmxhbmRzLiYjeEQ7QmlybWluZ2hhbSBDaGlsZHJlbiZhcG9zO3Mg
SG9zcGl0YWwsIE5IUyBGb3VuZGF0aW9uIFRydXN0LCBVSy4mI3hEO0RlcGFydG1lbnQgb2YgQ3l0
b2dlbmV0aWNzLCBMZWljZXN0ZXIgUm95YWwgSW5maXJtYXJ5IE5IUyBUcnVzdCwgVUsuJiN4RDtT
dC4gQW5uYSBDaGlsZHJlbiZhcG9zO3MgSG9zcGl0YWwsIENoaWxkcmVucyBDYW5jZXIgUmVzZWFy
Y2ggSW5zdGl0dXRlLCBWaWVubmEsIEF1c3RyaWEuJiN4RDtEZXBhcnRtZW50IG9mIFBlZGlhdHJp
Y3MgYW5kIHRoZSBDZW50ZXIgZm9yIENoaWxkaG9vZCBDYW5jZXIgUmVzZWFyY2gsIENoaWxkcmVu
JmFwb3M7cyBIb3NwaXRhbCBvZiBQaGlsYWRlbHBoaWEgYW5kIHRoZSBVbml2ZXJzaXR5IG9mIFBl
bm5zeWx2YW5pYSBQZXJlbG1hbiBTY2hvb2wgb2YgTWVkaWNpbmUsIFBBLCBVU0EuPC9hdXRoLWFk
ZHJlc3M+PHJlYy1udW1iZXI+MTIyNDwvcmVjLW51bWJlcj48bGFzdC11cGRhdGVkLWRhdGUgZm9y
bWF0PSJ1dGMiPjE1Nzc5MDAzMzM8L2xhc3QtdXBkYXRlZC1kYXRlPjxhY2Nlc3Npb24tbnVtPjI3
MjI5NzE0PC9hY2Nlc3Npb24tbnVtPjxlbGVjdHJvbmljLXJlc291cmNlLW51bT4xMC4zMzI0L2hh
ZW1hdG9sLjIwMTYuMTQ0MzQ1PC9lbGVjdHJvbmljLXJlc291cmNlLW51bT48dm9sdW1lPjEwMTwv
dm9sdW1lPjwvcmVjb3JkPjwvQ2l0ZT48L0VuZE5vdGU+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aYWxpb3ZhPC9BdXRob3I+PFllYXI+MjAxNjwvWWVhcj48
SURUZXh0PkNoYXJhY3Rlcml6YXRpb24gb2YgbGV1a2VtaWFzIHdpdGggRVRWNi1BQkwxIGZ1c2lv
bjwvSURUZXh0PjxEaXNwbGF5VGV4dD4oMzgpPC9EaXNwbGF5VGV4dD48cmVjb3JkPjxkYXRlcz48
cHViLWRhdGVzPjxkYXRlPlNlcDwvZGF0ZT48L3B1Yi1kYXRlcz48eWVhcj4yMDE2PC95ZWFyPjwv
ZGF0ZXM+PGtleXdvcmRzPjxrZXl3b3JkPkFkb2xlc2NlbnQ8L2tleXdvcmQ+PGtleXdvcmQ+QWR1
bHQ8L2tleXdvcmQ+PGtleXdvcmQ+QWdlZDwva2V5d29yZD48a2V5d29yZD5BbHRlcm5hdGl2ZSBT
cGxpY2luZzwva2V5d29yZD48a2V5d29yZD5DaGlsZDwva2V5d29yZD48a2V5d29yZD5DaGlsZCwg
UHJlc2Nob29sPC9rZXl3b3JkPjxrZXl3b3JkPkNsdXN0ZXIgQW5hbHlzaXM8L2tleXdvcmQ+PGtl
eXdvcmQ+RE5BIENvcHkgTnVtYmVyIFZhcmlhdGlvbnM8L2tleXdvcmQ+PGtleXdvcmQ+RmVtYWxl
PC9rZXl3b3JkPjxrZXl3b3JkPkdlbmUgRXhwcmVzc2lvbiBQcm9maWxpbmc8L2tleXdvcmQ+PGtl
eXdvcmQ+SHVtYW5zPC9rZXl3b3JkPjxrZXl3b3JkPkluIFNpdHUgSHlicmlkaXphdGlvbiwgRmx1
b3Jlc2NlbmNlPC9rZXl3b3JkPjxrZXl3b3JkPkluZmFudDwva2V5d29yZD48a2V5d29yZD5MZXVr
ZW1pYS9kaWFnbm9zaXMvKmdlbmV0aWNzL21vcnRhbGl0eS90aGVyYXB5PC9rZXl3b3JkPjxrZXl3
b3JkPk1hbGU8L2tleXdvcmQ+PGtleXdvcmQ+TWlkZGxlIEFnZWQ8L2tleXdvcmQ+PGtleXdvcmQ+
T25jb2dlbmUgUHJvdGVpbnMsIEZ1c2lvbi8qZ2VuZXRpY3M8L2tleXdvcmQ+PGtleXdvcmQ+UGhl
bm90eXBlPC9rZXl3b3JkPjxrZXl3b3JkPlBvbHltb3JwaGlzbSwgU2luZ2xlIE51Y2xlb3RpZGU8
L2tleXdvcmQ+PGtleXdvcmQ+UHJvdGVpbi1UeXJvc2luZSBLaW5hc2VzLypnZW5ldGljczwva2V5
d29yZD48a2V5d29yZD5UcmFuc2NyaXB0b21lPC9rZXl3b3JkPjxrZXl3b3JkPlRyYW5zbG9jYXRp
b24sIEdlbmV0aWM8L2tleXdvcmQ+PGtleXdvcmQ+WW91bmcgQWR1bHQ8L2tleXdvcmQ+PC9rZXl3
b3Jkcz48dXJscz48cmVsYXRlZC11cmxzPjx1cmw+aHR0cHM6Ly93d3cubmNiaS5ubG0ubmloLmdv
di9wdWJtZWQvMjcyMjk3MTQ8L3VybD48L3JlbGF0ZWQtdXJscz48L3VybHM+PGlzYm4+MTU5Mi04
NzIxIChFbGVjdHJvbmljKSYjeEQ7MDM5MC02MDc4IChMaW5raW5nKTwvaXNibj48Y3VzdG9tMj5Q
TUM1MDYwMDI1PC9jdXN0b20yPjx0aXRsZXM+PHRpdGxlPkNoYXJhY3Rlcml6YXRpb24gb2YgbGV1
a2VtaWFzIHdpdGggRVRWNi1BQkwxIGZ1c2lvbjwvdGl0bGU+PHNlY29uZGFyeS10aXRsZT5IYWVt
YXRvbG9naWNhPC9zZWNvbmRhcnktdGl0bGU+PC90aXRsZXM+PHBhZ2VzPjEwODItOTM8L3BhZ2Vz
PjxudW1iZXI+OTwvbnVtYmVyPjxjb250cmlidXRvcnM+PGF1dGhvcnM+PGF1dGhvcj5aYWxpb3Zh
LCBNLjwvYXV0aG9yPjxhdXRob3I+TW9vcm1hbiwgQS4gVi48L2F1dGhvcj48YXV0aG9yPkNhenph
bmlnYSwgRy48L2F1dGhvcj48YXV0aG9yPlN0YW51bGxhLCBNLjwvYXV0aG9yPjxhdXRob3I+SGFy
dmV5LCBSLiBDLjwvYXV0aG9yPjxhdXRob3I+Um9iZXJ0cywgSy4gRy48L2F1dGhvcj48YXV0aG9y
PkhlYXRsZXksIFMuIEwuPC9hdXRob3I+PGF1dGhvcj5Mb2gsIE0uIEwuPC9hdXRob3I+PGF1dGhv
cj5Lb25vcGxldmEsIE0uPC9hdXRob3I+PGF1dGhvcj5DaGVuLCBJLiBNLjwvYXV0aG9yPjxhdXRo
b3I+WmltbWVybWFubm92YSwgTy48L2F1dGhvcj48YXV0aG9yPlNjaHdhYiwgQy48L2F1dGhvcj48
YXV0aG9yPlNtaXRoLCBPLjwvYXV0aG9yPjxhdXRob3I+TW96emljb25hY2NpLCBNLiBKLjwvYXV0
aG9yPjxhdXRob3I+Q2hhYmFubm9uLCBDLjwvYXV0aG9yPjxhdXRob3I+S2ltLCBNLjwvYXV0aG9y
PjxhdXRob3I+RnJlZGVyaWsgRmFsa2VuYnVyZywgSi4gSC48L2F1dGhvcj48YXV0aG9yPk5vcnRv
biwgQS48L2F1dGhvcj48YXV0aG9yPk1hcnNoYWxsLCBLLjwvYXV0aG9yPjxhdXRob3I+SGFhcywg
Ty4gQS48L2F1dGhvcj48YXV0aG9yPlN0YXJrb3ZhLCBKLjwvYXV0aG9yPjxhdXRob3I+U3R1Y2hs
eSwgSi48L2F1dGhvcj48YXV0aG9yPkh1bmdlciwgUy4gUC48L2F1dGhvcj48YXV0aG9yPldoaXRl
LCBELjwvYXV0aG9yPjxhdXRob3I+TXVsbGlnaGFuLCBDLiBHLjwvYXV0aG9yPjxhdXRob3I+V2ls
bG1hbiwgQy4gTC48L2F1dGhvcj48YXV0aG9yPlN0YXJ5LCBKLjwvYXV0aG9yPjxhdXRob3I+VHJr
YSwgSi48L2F1dGhvcj48YXV0aG9yPlp1bmEsIEouPC9hdXRob3I+PC9hdXRob3JzPjwvY29udHJp
YnV0b3JzPjxlZGl0aW9uPjIwMTYvMDUvMjg8L2VkaXRpb24+PGFkZGVkLWRhdGUgZm9ybWF0PSJ1
dGMiPjE1Nzc5MDAzMzM8L2FkZGVkLWRhdGU+PHJlZi10eXBlIG5hbWU9IkpvdXJuYWwgQXJ0aWNs
ZSI+MTc8L3JlZi10eXBlPjxhdXRoLWFkZHJlc3M+Q0xJUCwgRGVwYXJ0bWVudCBvZiBQZWRpYXRy
aWMgSGVtYXRvbG9neSBhbmQgT25jb2xvZ3ksIDIgRmFjdWx0eSBvZiBNZWRpY2luZSwgQ2hhcmxl
cyBVbml2ZXJzaXR5IGFuZCBVbml2ZXJzaXR5IEhvc3BpdGFsIE1vdG9sLCBQcmFndWUsIEN6ZWNo
IFJlcHVibGljIG1hcmtldGEuemFsaW92YUBsZm1vdG9sLmN1bmkuY3ogamFuLnp1bmFAbGZtb3Rv
bC5jdW5pLmN6LiYjeEQ7TGV1a2FlbWlhIFJlc2VhcmNoIEN5dG9nZW5ldGljcyBHcm91cCwgTm9y
dGhlcm4gSW5zdGl0dXRlIGZvciBDYW5jZXIgUmVzZWFyY2gsIE5ld2Nhc3RsZSBVbml2ZXJzaXR5
LCBOZXdjYXN0bGUgdXBvbiBUeW5lLCBVSy4mI3hEO0NlbnRybyBSaWNlcmNhIFRldHRhbWFudGks
IENsaW5pY2EgUGVkaWF0cmljYSwgVW5pdmVyc2l0YSBkaSBNaWxhbm8tQmljb2NjYSwgRm9uZGF6
aW9uZSBNQkJNL09zcGVkYWxlIFNhbiBHZXJhcmRvLCBNb256YSwgSXRhbHkuJiN4RDtQZWRpYXRy
aWMgSGVtYXRvbG9neSBhbmQgT25jb2xvZ3ksIEhhbm5vdmVyIE1lZGljYWwgU2Nob29sLCBHZXJt
YW55LiYjeEQ7VW5pdmVyc2l0eSBvZiBOZXcgTWV4aWNvIENhbmNlciBDZW50ZXIsIEFsYnVxdWVy
cXVlLCBOTSwgVVNBLiYjeEQ7RGVwYXJ0bWVudCBvZiBQYXRob2xvZ3ksIFN0LiBKdWRlIENoaWxk
cmVuJmFwb3M7cyBSZXNlYXJjaCBIb3NwaXRhbCwgTWVtcGhpcywgVE4sIFVTQS4mI3hEO1NvdXRo
IEF1c3RyYWxpYSBIZWFsdGggYW5kIE1lZGljYWwgUmVzZWFyY2ggSW5zdGl0dXRlLCBBZGVsYWlk
ZSwgQXVzdHJhbGlhLiYjeEQ7RGVwYXJ0bWVudCBvZiBQZWRpYXRyaWNzLCBIZW1hdG9sb2d5LU9u
Y29sb2d5LCBCZW5pb2ZmIENoaWxkcmVuJmFwb3M7cyBIb3NwaXRhbCwgYW5kIHRoZSBIZWxlbiBE
aWxsZXIgRmFtaWx5IENvbXByZWhlbnNpdmUgQ2FuY2VyIENlbnRlciwgVW5pdmVyc2l0eSBvZiBD
YWxpZm9ybmlhLCBTYW4gRnJhbmNpc2NvLCBDQSwgVVNBLiYjeEQ7RGVwYXJ0bWVudCBvZiBMZXVr
ZW1pYSwgVGhlIFVuaXZlcnNpdHkgb2YgVGV4YXMgTS5ELiBBbmRlcnNvbiBDYW5jZXIgQ2VudGVy
LCBIb3VzdG9uLCBUWCwgVVNBLiYjeEQ7Q0xJUCwgRGVwYXJ0bWVudCBvZiBQZWRpYXRyaWMgSGVt
YXRvbG9neSBhbmQgT25jb2xvZ3ksIDIgRmFjdWx0eSBvZiBNZWRpY2luZSwgQ2hhcmxlcyBVbml2
ZXJzaXR5IGFuZCBVbml2ZXJzaXR5IEhvc3BpdGFsIE1vdG9sLCBQcmFndWUsIEN6ZWNoIFJlcHVi
bGljLiYjeEQ7RGVwYXJ0bWVudCBvZiBIYWVtYXRvbG9neSwgT3VyIExhZHkmYXBvcztzIENoaWxk
cmVuJmFwb3M7cyBIb3NwaXRhbCwgRHVibGluLCBJcmVsYW5kLiYjeEQ7RGVwYXJ0bWVudCBvZiBD
YW5jZXIgQmlvbG9neSwgSW5zdGl0dXQgUGFvbGkgQ2FsbWV0dGVzLCBNYXJzZWlsbGUsIEZyYW5j
ZS4mI3hEO0RlcGFydG1lbnQgb2YgSGVtYXRvbG9neSwgSW5zdGl0dXQgUGFvbGkgQ2FsbWV0dGVz
LCBNYXJzZWlsbGUsIEZyYW5jZS4mI3hEO0RlcGFydG1lbnQgb2YgTGFib3JhdG9yeSBNZWRpY2lu
ZSwgU2VvdWwgU3QuIE1hcnkmYXBvcztzIEhvc3BpdGFsLCBDb2xsZWdlIG9mIE1lZGljaW5lLCBU
aGUgQ2F0aG9saWMgVW5pdmVyc2l0eSBvZiBLb3JlYSwgU2VvdWwsIFJlcHVibGljIG9mIEtvcmVh
LiYjeEQ7RGVwYXJ0bWVudCBvZiBIZW1hdG9sb2d5LCBMZWlkZW4gVW5pdmVyc2l0eSBNZWRpY2Fs
IENlbnRlciwgVGhlIE5ldGhlcmxhbmRzLiYjeEQ7QmlybWluZ2hhbSBDaGlsZHJlbiZhcG9zO3Mg
SG9zcGl0YWwsIE5IUyBGb3VuZGF0aW9uIFRydXN0LCBVSy4mI3hEO0RlcGFydG1lbnQgb2YgQ3l0
b2dlbmV0aWNzLCBMZWljZXN0ZXIgUm95YWwgSW5maXJtYXJ5IE5IUyBUcnVzdCwgVUsuJiN4RDtT
dC4gQW5uYSBDaGlsZHJlbiZhcG9zO3MgSG9zcGl0YWwsIENoaWxkcmVucyBDYW5jZXIgUmVzZWFy
Y2ggSW5zdGl0dXRlLCBWaWVubmEsIEF1c3RyaWEuJiN4RDtEZXBhcnRtZW50IG9mIFBlZGlhdHJp
Y3MgYW5kIHRoZSBDZW50ZXIgZm9yIENoaWxkaG9vZCBDYW5jZXIgUmVzZWFyY2gsIENoaWxkcmVu
JmFwb3M7cyBIb3NwaXRhbCBvZiBQaGlsYWRlbHBoaWEgYW5kIHRoZSBVbml2ZXJzaXR5IG9mIFBl
bm5zeWx2YW5pYSBQZXJlbG1hbiBTY2hvb2wgb2YgTWVkaWNpbmUsIFBBLCBVU0EuPC9hdXRoLWFk
ZHJlc3M+PHJlYy1udW1iZXI+MTIyNDwvcmVjLW51bWJlcj48bGFzdC11cGRhdGVkLWRhdGUgZm9y
bWF0PSJ1dGMiPjE1Nzc5MDAzMzM8L2xhc3QtdXBkYXRlZC1kYXRlPjxhY2Nlc3Npb24tbnVtPjI3
MjI5NzE0PC9hY2Nlc3Npb24tbnVtPjxlbGVjdHJvbmljLXJlc291cmNlLW51bT4xMC4zMzI0L2hh
ZW1hdG9sLjIwMTYuMTQ0MzQ1PC9lbGVjdHJvbmljLXJlc291cmNlLW51bT48dm9sdW1lPjEwMTwv
dm9sdW1lPjwvcmVjb3JkPjwvQ2l0ZT48L0VuZE5vdGU+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8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4C0FB66C" w14:textId="77777777" w:rsidTr="00DC0EE3">
        <w:trPr>
          <w:gridAfter w:val="1"/>
          <w:wAfter w:w="7" w:type="dxa"/>
          <w:trHeight w:val="827"/>
        </w:trPr>
        <w:tc>
          <w:tcPr>
            <w:tcW w:w="423" w:type="dxa"/>
            <w:noWrap/>
            <w:hideMark/>
          </w:tcPr>
          <w:p w14:paraId="1AD762F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3</w:t>
            </w:r>
          </w:p>
        </w:tc>
        <w:tc>
          <w:tcPr>
            <w:tcW w:w="570" w:type="dxa"/>
            <w:noWrap/>
          </w:tcPr>
          <w:p w14:paraId="53FD096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3</w:t>
            </w:r>
          </w:p>
        </w:tc>
        <w:tc>
          <w:tcPr>
            <w:tcW w:w="449" w:type="dxa"/>
            <w:noWrap/>
          </w:tcPr>
          <w:p w14:paraId="2D5DB20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7E8427B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2EF54C0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B Cell Precursor ALL, aberrant CD25</w:t>
            </w:r>
          </w:p>
        </w:tc>
        <w:tc>
          <w:tcPr>
            <w:tcW w:w="996" w:type="dxa"/>
            <w:noWrap/>
          </w:tcPr>
          <w:p w14:paraId="1372CF1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368036D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</w:tcPr>
          <w:p w14:paraId="6FC4D5D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6D4D272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NUP214-ABL1</w:t>
            </w:r>
          </w:p>
        </w:tc>
        <w:tc>
          <w:tcPr>
            <w:tcW w:w="512" w:type="dxa"/>
            <w:noWrap/>
          </w:tcPr>
          <w:p w14:paraId="43E3A88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noWrap/>
          </w:tcPr>
          <w:p w14:paraId="0FC6420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091B52">
              <w:rPr>
                <w:sz w:val="16"/>
                <w:szCs w:val="14"/>
              </w:rPr>
              <w:t>IcIcle</w:t>
            </w:r>
            <w:proofErr w:type="spellEnd"/>
            <w:r>
              <w:rPr>
                <w:sz w:val="16"/>
                <w:szCs w:val="14"/>
              </w:rPr>
              <w:t xml:space="preserve"> with Imatinib</w:t>
            </w:r>
          </w:p>
        </w:tc>
        <w:tc>
          <w:tcPr>
            <w:tcW w:w="1358" w:type="dxa"/>
            <w:noWrap/>
          </w:tcPr>
          <w:p w14:paraId="43DEE1D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Persistent FCM-MRD Positive (10.5, 0.19, 0.18%)</w:t>
            </w:r>
          </w:p>
        </w:tc>
        <w:tc>
          <w:tcPr>
            <w:tcW w:w="724" w:type="dxa"/>
            <w:noWrap/>
          </w:tcPr>
          <w:p w14:paraId="588B389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</w:tcPr>
          <w:p w14:paraId="7006F53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5</w:t>
            </w:r>
          </w:p>
        </w:tc>
        <w:tc>
          <w:tcPr>
            <w:tcW w:w="1449" w:type="dxa"/>
          </w:tcPr>
          <w:p w14:paraId="55FAECB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noWrap/>
          </w:tcPr>
          <w:p w14:paraId="1658144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NdWxsaWdoYW48L0F1dGhvcj48WWVhcj4yMDEyPC9ZZWFy
PjxJRFRleHQ+VGhlIG1vbGVjdWxhciBnZW5ldGljIG1ha2V1cCBvZiBhY3V0ZSBseW1waG9ibGFz
dGljIGxldWtlbWlhPC9JRFRleHQ+PERpc3BsYXlUZXh0PigyOCwgMjkpPC9EaXNwbGF5VGV4dD48
cmVjb3JkPjxrZXl3b3Jkcz48a2V5d29yZD5BZHVsdDwva2V5d29yZD48a2V5d29yZD5EaXBsb2lk
eTwva2V5d29yZD48a2V5d29yZD5GdXNpb24gUHJvdGVpbnMsIGJjci1hYmwvZ2VuZXRpY3M8L2tl
eXdvcmQ+PGtleXdvcmQ+R2VuZSBFeHByZXNzaW9uIFJlZ3VsYXRpb24sIExldWtlbWljPC9rZXl3
b3JkPjxrZXl3b3JkPkdlbmUgUmVhcnJhbmdlbWVudDwva2V5d29yZD48a2V5d29yZD5IdW1hbnM8
L2tleXdvcmQ+PGtleXdvcmQ+SWthcm9zIFRyYW5zY3JpcHRpb24gRmFjdG9yL2dlbmV0aWNzPC9r
ZXl3b3JkPjxrZXl3b3JkPkphbnVzIEtpbmFzZSAxL2dlbmV0aWNzPC9rZXl3b3JkPjxrZXl3b3Jk
PkthcnlvdHlwaW5nPC9rZXl3b3JkPjxrZXl3b3JkPk1vZGVscywgR2VuZXRpYzwva2V5d29yZD48
a2V5d29yZD5Nb2xlY3VsYXIgQmlvbG9neS9tZXRob2RzPC9rZXl3b3JkPjxrZXl3b3JkPipNdXRh
dGlvbjwva2V5d29yZD48a2V5d29yZD5PbGlnb251Y2xlb3RpZGUgQXJyYXkgU2VxdWVuY2UgQW5h
bHlzaXM8L2tleXdvcmQ+PGtleXdvcmQ+UGhvc3Bob3RyYW5zZmVyYXNlcy9tZXRhYm9saXNtPC9r
ZXl3b3JkPjxrZXl3b3JkPlByZWN1cnNvciBDZWxsIEx5bXBob2JsYXN0aWMgTGV1a2VtaWEtTHlt
cGhvbWEvKmdlbmV0aWNzPC9rZXl3b3JkPjxrZXl3b3JkPlJlY2VwdG9ycywgQ3l0b2tpbmUvZ2Vu
ZXRpY3M8L2tleXdvcmQ+PGtleXdvcmQ+Umlzazwva2V5d29yZD48a2V5d29yZD5TaWduYWwgVHJh
bnNkdWN0aW9uPC9rZXl3b3JkPjxrZXl3b3JkPlRyZWF0bWVudCBPdXRjb21lPC9rZXl3b3JkPjwv
a2V5d29yZHM+PGlzYm4+MTUyMC00MzgzPC9pc2JuPjx0aXRsZXM+PHRpdGxlPlRoZSBtb2xlY3Vs
YXIgZ2VuZXRpYyBtYWtldXAgb2YgYWN1dGUgbHltcGhvYmxhc3RpYyBsZXVrZW1pYTwvdGl0bGU+
PHNlY29uZGFyeS10aXRsZT5IZW1hdG9sb2d5IEFtIFNvYyBIZW1hdG9sIEVkdWMgUHJvZ3JhbTwv
c2Vjb25kYXJ5LXRpdGxlPjxhbHQtdGl0bGU+SGVtYXRvbG9neS4gQW1lcmljYW4gU29jaWV0eSBv
ZiBIZW1hdG9sb2d5LiBFZHVjYXRpb24gUHJvZ3JhbTwvYWx0LXRpdGxlPjwvdGl0bGVzPjxwYWdl
cz4zODktOTY8L3BhZ2VzPjxjb250cmlidXRvcnM+PGF1dGhvcnM+PGF1dGhvcj5NdWxsaWdoYW4s
IEMuIEcuPC9hdXRob3I+PC9hdXRob3JzPjwvY29udHJpYnV0b3JzPjxlZGl0aW9uPjIwMTIvMTIv
MTM8L2VkaXRpb24+PGxhbmd1YWdlPmVuZzwvbGFuZ3VhZ2U+PGFkZGVkLWRhdGUgZm9ybWF0PSJ1
dGMiPjE1NTUwODQ3NDQ8L2FkZGVkLWRhdGU+PHJlZi10eXBlIG5hbWU9IkpvdXJuYWwgQXJ0aWNs
ZSI+MTc8L3JlZi10eXBlPjxhdXRoLWFkZHJlc3M+SGVtYXRvbG9naWNhbCBNYWxpZ25hbmNpZXMg
UHJvZ3JhbSwgU3QgSnVkZSBDaGlsZHJlbiZhcG9zO3MgUmVzZWFyY2ggSG9zcGl0YWwsIE1lbXBo
aXMsIFROIDM4MTA1LCBVU0EuIGNoYXJsZXMubXVsbGlnaGFuQHN0anVkZS5vcmc8L2F1dGgtYWRk
cmVzcz48ZGF0ZXM+PHllYXI+MjAxMjwveWVhcj48L2RhdGVzPjxyZW1vdGUtZGF0YWJhc2UtcHJv
dmlkZXI+TkxNPC9yZW1vdGUtZGF0YWJhc2UtcHJvdmlkZXI+PHJlYy1udW1iZXI+ODwvcmVjLW51
bWJlcj48bGFzdC11cGRhdGVkLWRhdGUgZm9ybWF0PSJ1dGMiPjE1NTUyMTQ0NDk8L2xhc3QtdXBk
YXRlZC1kYXRlPjxhY2Nlc3Npb24tbnVtPjIzMjMzNjA5PC9hY2Nlc3Npb24tbnVtPjxlbGVjdHJv
bmljLXJlc291cmNlLW51bT4xMC4xMTgyL2FzaGVkdWNhdGlvbi0yMDEyLjEuMzg5PC9lbGVjdHJv
bmljLXJlc291cmNlLW51bT48dm9sdW1lPjIwMTI8L3ZvbHVtZT48L3JlY29yZD48L0NpdGU+PENp
dGU+PEF1dGhvcj5EZSBCcmFla2VsZWVyPC9BdXRob3I+PFllYXI+MjAxMTwvWWVhcj48SURUZXh0
PkFCTDEgZnVzaW9uIGdlbmVzIGluIGhlbWF0b2xvZ2ljYWwgbWFsaWduYW5jaWVzOiBhIHJldmll
dzwvSURUZXh0PjxyZWNvcmQ+PGRhdGVzPjxwdWItZGF0ZXM+PGRhdGU+TWF5PC9kYXRlPjwvcHVi
LWRhdGVzPjx5ZWFyPjIwMTE8L3llYXI+PC9kYXRlcz48a2V5d29yZHM+PGtleXdvcmQ+Q2VsbCBU
cmFuc2Zvcm1hdGlvbiwgTmVvcGxhc3RpYy9nZW5ldGljczwva2V5d29yZD48a2V5d29yZD4qR2Vu
ZXMsIGFibDwva2V5d29yZD48a2V5d29yZD5IZW1hdG9sb2dpYyBOZW9wbGFzbXMvY2hlbWlzdHJ5
LypnZW5ldGljczwva2V5d29yZD48a2V5d29yZD5IdW1hbnM8L2tleXdvcmQ+PGtleXdvcmQ+SW50
cmFjZWxsdWxhciBTaWduYWxpbmcgUGVwdGlkZXMgYW5kIFByb3RlaW5zL2dlbmV0aWNzPC9rZXl3
b3JkPjxrZXl3b3JkPipPbmNvZ2VuZSBGdXNpb248L2tleXdvcmQ+PGtleXdvcmQ+T25jb2dlbmUg
UHJvdGVpbnMgdi1hYmwvYW50YWdvbmlzdHMgJmFtcDsgaW5oaWJpdG9ycy9jaGVtaXN0cnkvZ2Vu
ZXRpY3M8L2tleXdvcmQ+PGtleXdvcmQ+T25jb2dlbmUgUHJvdGVpbnMsIEZ1c2lvbi9nZW5ldGlj
czwva2V5d29yZD48a2V5d29yZD5QVEItQXNzb2NpYXRlZCBTcGxpY2luZyBGYWN0b3I8L2tleXdv
cmQ+PGtleXdvcmQ+UHJvdGVpbi1UeXJvc2luZSBLaW5hc2VzL2dlbmV0aWNzPC9rZXl3b3JkPjxr
ZXl3b3JkPlJOQS1CaW5kaW5nIFByb3RlaW5zL2dlbmV0aWNzPC9rZXl3b3JkPjxrZXl3b3JkPlRy
YW5zY3JpcHRpb24gRmFjdG9ycy9nZW5ldGljczwva2V5d29yZD48L2tleXdvcmRzPjx1cmxzPjxy
ZWxhdGVkLXVybHM+PHVybD5odHRwczovL3d3dy5uY2JpLm5sbS5uaWguZ292L3B1Ym1lZC8yMTQz
NTAwMjwvdXJsPjwvcmVsYXRlZC11cmxzPjwvdXJscz48aXNibj4xNjAwLTA2MDkgKEVsZWN0cm9u
aWMpJiN4RDswOTAyLTQ0NDEgKExpbmtpbmcpPC9pc2JuPjx0aXRsZXM+PHRpdGxlPkFCTDEgZnVz
aW9uIGdlbmVzIGluIGhlbWF0b2xvZ2ljYWwgbWFsaWduYW5jaWVzOiBhIHJldmlldzwvdGl0bGU+
PHNlY29uZGFyeS10aXRsZT5FdXIgSiBIYWVtYXRvbDwvc2Vjb25kYXJ5LXRpdGxlPjwvdGl0bGVz
PjxwYWdlcz4zNjEtNzE8L3BhZ2VzPjxudW1iZXI+NTwvbnVtYmVyPjxjb250cmlidXRvcnM+PGF1
dGhvcnM+PGF1dGhvcj5EZSBCcmFla2VsZWVyLCBFLjwvYXV0aG9yPjxhdXRob3I+RG91ZXQtR3Vp
bGJlcnQsIE4uPC9hdXRob3I+PGF1dGhvcj5Sb3dlLCBELjwvYXV0aG9yPjxhdXRob3I+Qm93biwg
Ti48L2F1dGhvcj48YXV0aG9yPk1vcmVsLCBGLjwvYXV0aG9yPjxhdXRob3I+QmVydGhvdSwgQy48
L2F1dGhvcj48YXV0aG9yPkZlcmVjLCBDLjwvYXV0aG9yPjxhdXRob3I+RGUgQnJhZWtlbGVlciwg
TS48L2F1dGhvcj48L2F1dGhvcnM+PC9jb250cmlidXRvcnM+PGVkaXRpb24+MjAxMS8wMy8yNjwv
ZWRpdGlvbj48YWRkZWQtZGF0ZSBmb3JtYXQ9InV0YyI+MTU3Nzg5ODcwNDwvYWRkZWQtZGF0ZT48
cmVmLXR5cGUgbmFtZT0iSm91cm5hbCBBcnRpY2xlIj4xNzwvcmVmLXR5cGU+PGF1dGgtYWRkcmVz
cz5Vbml2ZXJzaXRlIGRlIEJyZXN0LCBGYWN1bHRlIGRlIE1lZGVjaW5lIGV0IGRlcyBTY2llbmNl
cyBkZSBsYSBTYW50ZSwgQnJlc3QgSW5zdGl0dXQgTmF0aW9uYWwgZGUgbGEgU2FudGUgZXQgZGUg
bGEgUmVjaGVyY2hlIE1lZGljYWxlIChJTlNFUk0pLCBCcmVzdCBDSFJVIEJyZXN0LCBIb3BpdGFs
IE1vcnZhbiwgU2VydmljZSBkZSBDeXRvZ2VuZXRpcXVlLCBDeXRvbG9naWUgZXQgQmlvbG9naWUg
ZGUgbGEgUmVwcm9kdWN0aW9uLCBCcmVzdCwgRnJhbmNlLjwvYXV0aC1hZGRyZXNzPjxyZWMtbnVt
YmVyPjEyMTM8L3JlYy1udW1iZXI+PGxhc3QtdXBkYXRlZC1kYXRlIGZvcm1hdD0idXRjIj4xNTc3
ODk4NzA0PC9sYXN0LXVwZGF0ZWQtZGF0ZT48YWNjZXNzaW9uLW51bT4yMTQzNTAwMjwvYWNjZXNz
aW9uLW51bT48ZWxlY3Ryb25pYy1yZXNvdXJjZS1udW0+MTAuMTExMS9qLjE2MDAtMDYwOS4yMDEx
LjAxNTg2Lng8L2VsZWN0cm9uaWMtcmVzb3VyY2UtbnVtPjx2b2x1bWU+ODY8L3ZvbHVtZT48L3Jl
Y29yZD48L0NpdGU+PC9FbmROb3RlPn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NdWxsaWdoYW48L0F1dGhvcj48WWVhcj4yMDEyPC9ZZWFy
PjxJRFRleHQ+VGhlIG1vbGVjdWxhciBnZW5ldGljIG1ha2V1cCBvZiBhY3V0ZSBseW1waG9ibGFz
dGljIGxldWtlbWlhPC9JRFRleHQ+PERpc3BsYXlUZXh0PigyOCwgMjkpPC9EaXNwbGF5VGV4dD48
cmVjb3JkPjxrZXl3b3Jkcz48a2V5d29yZD5BZHVsdDwva2V5d29yZD48a2V5d29yZD5EaXBsb2lk
eTwva2V5d29yZD48a2V5d29yZD5GdXNpb24gUHJvdGVpbnMsIGJjci1hYmwvZ2VuZXRpY3M8L2tl
eXdvcmQ+PGtleXdvcmQ+R2VuZSBFeHByZXNzaW9uIFJlZ3VsYXRpb24sIExldWtlbWljPC9rZXl3
b3JkPjxrZXl3b3JkPkdlbmUgUmVhcnJhbmdlbWVudDwva2V5d29yZD48a2V5d29yZD5IdW1hbnM8
L2tleXdvcmQ+PGtleXdvcmQ+SWthcm9zIFRyYW5zY3JpcHRpb24gRmFjdG9yL2dlbmV0aWNzPC9r
ZXl3b3JkPjxrZXl3b3JkPkphbnVzIEtpbmFzZSAxL2dlbmV0aWNzPC9rZXl3b3JkPjxrZXl3b3Jk
PkthcnlvdHlwaW5nPC9rZXl3b3JkPjxrZXl3b3JkPk1vZGVscywgR2VuZXRpYzwva2V5d29yZD48
a2V5d29yZD5Nb2xlY3VsYXIgQmlvbG9neS9tZXRob2RzPC9rZXl3b3JkPjxrZXl3b3JkPipNdXRh
dGlvbjwva2V5d29yZD48a2V5d29yZD5PbGlnb251Y2xlb3RpZGUgQXJyYXkgU2VxdWVuY2UgQW5h
bHlzaXM8L2tleXdvcmQ+PGtleXdvcmQ+UGhvc3Bob3RyYW5zZmVyYXNlcy9tZXRhYm9saXNtPC9r
ZXl3b3JkPjxrZXl3b3JkPlByZWN1cnNvciBDZWxsIEx5bXBob2JsYXN0aWMgTGV1a2VtaWEtTHlt
cGhvbWEvKmdlbmV0aWNzPC9rZXl3b3JkPjxrZXl3b3JkPlJlY2VwdG9ycywgQ3l0b2tpbmUvZ2Vu
ZXRpY3M8L2tleXdvcmQ+PGtleXdvcmQ+Umlzazwva2V5d29yZD48a2V5d29yZD5TaWduYWwgVHJh
bnNkdWN0aW9uPC9rZXl3b3JkPjxrZXl3b3JkPlRyZWF0bWVudCBPdXRjb21lPC9rZXl3b3JkPjwv
a2V5d29yZHM+PGlzYm4+MTUyMC00MzgzPC9pc2JuPjx0aXRsZXM+PHRpdGxlPlRoZSBtb2xlY3Vs
YXIgZ2VuZXRpYyBtYWtldXAgb2YgYWN1dGUgbHltcGhvYmxhc3RpYyBsZXVrZW1pYTwvdGl0bGU+
PHNlY29uZGFyeS10aXRsZT5IZW1hdG9sb2d5IEFtIFNvYyBIZW1hdG9sIEVkdWMgUHJvZ3JhbTwv
c2Vjb25kYXJ5LXRpdGxlPjxhbHQtdGl0bGU+SGVtYXRvbG9neS4gQW1lcmljYW4gU29jaWV0eSBv
ZiBIZW1hdG9sb2d5LiBFZHVjYXRpb24gUHJvZ3JhbTwvYWx0LXRpdGxlPjwvdGl0bGVzPjxwYWdl
cz4zODktOTY8L3BhZ2VzPjxjb250cmlidXRvcnM+PGF1dGhvcnM+PGF1dGhvcj5NdWxsaWdoYW4s
IEMuIEcuPC9hdXRob3I+PC9hdXRob3JzPjwvY29udHJpYnV0b3JzPjxlZGl0aW9uPjIwMTIvMTIv
MTM8L2VkaXRpb24+PGxhbmd1YWdlPmVuZzwvbGFuZ3VhZ2U+PGFkZGVkLWRhdGUgZm9ybWF0PSJ1
dGMiPjE1NTUwODQ3NDQ8L2FkZGVkLWRhdGU+PHJlZi10eXBlIG5hbWU9IkpvdXJuYWwgQXJ0aWNs
ZSI+MTc8L3JlZi10eXBlPjxhdXRoLWFkZHJlc3M+SGVtYXRvbG9naWNhbCBNYWxpZ25hbmNpZXMg
UHJvZ3JhbSwgU3QgSnVkZSBDaGlsZHJlbiZhcG9zO3MgUmVzZWFyY2ggSG9zcGl0YWwsIE1lbXBo
aXMsIFROIDM4MTA1LCBVU0EuIGNoYXJsZXMubXVsbGlnaGFuQHN0anVkZS5vcmc8L2F1dGgtYWRk
cmVzcz48ZGF0ZXM+PHllYXI+MjAxMjwveWVhcj48L2RhdGVzPjxyZW1vdGUtZGF0YWJhc2UtcHJv
dmlkZXI+TkxNPC9yZW1vdGUtZGF0YWJhc2UtcHJvdmlkZXI+PHJlYy1udW1iZXI+ODwvcmVjLW51
bWJlcj48bGFzdC11cGRhdGVkLWRhdGUgZm9ybWF0PSJ1dGMiPjE1NTUyMTQ0NDk8L2xhc3QtdXBk
YXRlZC1kYXRlPjxhY2Nlc3Npb24tbnVtPjIzMjMzNjA5PC9hY2Nlc3Npb24tbnVtPjxlbGVjdHJv
bmljLXJlc291cmNlLW51bT4xMC4xMTgyL2FzaGVkdWNhdGlvbi0yMDEyLjEuMzg5PC9lbGVjdHJv
bmljLXJlc291cmNlLW51bT48dm9sdW1lPjIwMTI8L3ZvbHVtZT48L3JlY29yZD48L0NpdGU+PENp
dGU+PEF1dGhvcj5EZSBCcmFla2VsZWVyPC9BdXRob3I+PFllYXI+MjAxMTwvWWVhcj48SURUZXh0
PkFCTDEgZnVzaW9uIGdlbmVzIGluIGhlbWF0b2xvZ2ljYWwgbWFsaWduYW5jaWVzOiBhIHJldmll
dzwvSURUZXh0PjxyZWNvcmQ+PGRhdGVzPjxwdWItZGF0ZXM+PGRhdGU+TWF5PC9kYXRlPjwvcHVi
LWRhdGVzPjx5ZWFyPjIwMTE8L3llYXI+PC9kYXRlcz48a2V5d29yZHM+PGtleXdvcmQ+Q2VsbCBU
cmFuc2Zvcm1hdGlvbiwgTmVvcGxhc3RpYy9nZW5ldGljczwva2V5d29yZD48a2V5d29yZD4qR2Vu
ZXMsIGFibDwva2V5d29yZD48a2V5d29yZD5IZW1hdG9sb2dpYyBOZW9wbGFzbXMvY2hlbWlzdHJ5
LypnZW5ldGljczwva2V5d29yZD48a2V5d29yZD5IdW1hbnM8L2tleXdvcmQ+PGtleXdvcmQ+SW50
cmFjZWxsdWxhciBTaWduYWxpbmcgUGVwdGlkZXMgYW5kIFByb3RlaW5zL2dlbmV0aWNzPC9rZXl3
b3JkPjxrZXl3b3JkPipPbmNvZ2VuZSBGdXNpb248L2tleXdvcmQ+PGtleXdvcmQ+T25jb2dlbmUg
UHJvdGVpbnMgdi1hYmwvYW50YWdvbmlzdHMgJmFtcDsgaW5oaWJpdG9ycy9jaGVtaXN0cnkvZ2Vu
ZXRpY3M8L2tleXdvcmQ+PGtleXdvcmQ+T25jb2dlbmUgUHJvdGVpbnMsIEZ1c2lvbi9nZW5ldGlj
czwva2V5d29yZD48a2V5d29yZD5QVEItQXNzb2NpYXRlZCBTcGxpY2luZyBGYWN0b3I8L2tleXdv
cmQ+PGtleXdvcmQ+UHJvdGVpbi1UeXJvc2luZSBLaW5hc2VzL2dlbmV0aWNzPC9rZXl3b3JkPjxr
ZXl3b3JkPlJOQS1CaW5kaW5nIFByb3RlaW5zL2dlbmV0aWNzPC9rZXl3b3JkPjxrZXl3b3JkPlRy
YW5zY3JpcHRpb24gRmFjdG9ycy9nZW5ldGljczwva2V5d29yZD48L2tleXdvcmRzPjx1cmxzPjxy
ZWxhdGVkLXVybHM+PHVybD5odHRwczovL3d3dy5uY2JpLm5sbS5uaWguZ292L3B1Ym1lZC8yMTQz
NTAwMjwvdXJsPjwvcmVsYXRlZC11cmxzPjwvdXJscz48aXNibj4xNjAwLTA2MDkgKEVsZWN0cm9u
aWMpJiN4RDswOTAyLTQ0NDEgKExpbmtpbmcpPC9pc2JuPjx0aXRsZXM+PHRpdGxlPkFCTDEgZnVz
aW9uIGdlbmVzIGluIGhlbWF0b2xvZ2ljYWwgbWFsaWduYW5jaWVzOiBhIHJldmlldzwvdGl0bGU+
PHNlY29uZGFyeS10aXRsZT5FdXIgSiBIYWVtYXRvbDwvc2Vjb25kYXJ5LXRpdGxlPjwvdGl0bGVz
PjxwYWdlcz4zNjEtNzE8L3BhZ2VzPjxudW1iZXI+NTwvbnVtYmVyPjxjb250cmlidXRvcnM+PGF1
dGhvcnM+PGF1dGhvcj5EZSBCcmFla2VsZWVyLCBFLjwvYXV0aG9yPjxhdXRob3I+RG91ZXQtR3Vp
bGJlcnQsIE4uPC9hdXRob3I+PGF1dGhvcj5Sb3dlLCBELjwvYXV0aG9yPjxhdXRob3I+Qm93biwg
Ti48L2F1dGhvcj48YXV0aG9yPk1vcmVsLCBGLjwvYXV0aG9yPjxhdXRob3I+QmVydGhvdSwgQy48
L2F1dGhvcj48YXV0aG9yPkZlcmVjLCBDLjwvYXV0aG9yPjxhdXRob3I+RGUgQnJhZWtlbGVlciwg
TS48L2F1dGhvcj48L2F1dGhvcnM+PC9jb250cmlidXRvcnM+PGVkaXRpb24+MjAxMS8wMy8yNjwv
ZWRpdGlvbj48YWRkZWQtZGF0ZSBmb3JtYXQ9InV0YyI+MTU3Nzg5ODcwNDwvYWRkZWQtZGF0ZT48
cmVmLXR5cGUgbmFtZT0iSm91cm5hbCBBcnRpY2xlIj4xNzwvcmVmLXR5cGU+PGF1dGgtYWRkcmVz
cz5Vbml2ZXJzaXRlIGRlIEJyZXN0LCBGYWN1bHRlIGRlIE1lZGVjaW5lIGV0IGRlcyBTY2llbmNl
cyBkZSBsYSBTYW50ZSwgQnJlc3QgSW5zdGl0dXQgTmF0aW9uYWwgZGUgbGEgU2FudGUgZXQgZGUg
bGEgUmVjaGVyY2hlIE1lZGljYWxlIChJTlNFUk0pLCBCcmVzdCBDSFJVIEJyZXN0LCBIb3BpdGFs
IE1vcnZhbiwgU2VydmljZSBkZSBDeXRvZ2VuZXRpcXVlLCBDeXRvbG9naWUgZXQgQmlvbG9naWUg
ZGUgbGEgUmVwcm9kdWN0aW9uLCBCcmVzdCwgRnJhbmNlLjwvYXV0aC1hZGRyZXNzPjxyZWMtbnVt
YmVyPjEyMTM8L3JlYy1udW1iZXI+PGxhc3QtdXBkYXRlZC1kYXRlIGZvcm1hdD0idXRjIj4xNTc3
ODk4NzA0PC9sYXN0LXVwZGF0ZWQtZGF0ZT48YWNjZXNzaW9uLW51bT4yMTQzNTAwMjwvYWNjZXNz
aW9uLW51bT48ZWxlY3Ryb25pYy1yZXNvdXJjZS1udW0+MTAuMTExMS9qLjE2MDAtMDYwOS4yMDEx
LjAxNTg2Lng8L2VsZWN0cm9uaWMtcmVzb3VyY2UtbnVtPjx2b2x1bWU+ODY8L3ZvbHVtZT48L3Jl
Y29yZD48L0NpdGU+PC9FbmROb3RlPn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28, 29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2C6B7477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11D62F0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4</w:t>
            </w:r>
          </w:p>
        </w:tc>
        <w:tc>
          <w:tcPr>
            <w:tcW w:w="570" w:type="dxa"/>
            <w:noWrap/>
          </w:tcPr>
          <w:p w14:paraId="60D687D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2</w:t>
            </w:r>
          </w:p>
        </w:tc>
        <w:tc>
          <w:tcPr>
            <w:tcW w:w="449" w:type="dxa"/>
            <w:noWrap/>
          </w:tcPr>
          <w:p w14:paraId="21271A3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74250C7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4C5C075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B Cell Precursor ALL, dim CD33, CD7 expression</w:t>
            </w:r>
          </w:p>
        </w:tc>
        <w:tc>
          <w:tcPr>
            <w:tcW w:w="996" w:type="dxa"/>
            <w:noWrap/>
          </w:tcPr>
          <w:p w14:paraId="0191C9C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</w:tcPr>
          <w:p w14:paraId="50F5B95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</w:tcPr>
          <w:p w14:paraId="7DD442B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530FE19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RANBP2-ABL1</w:t>
            </w:r>
          </w:p>
        </w:tc>
        <w:tc>
          <w:tcPr>
            <w:tcW w:w="512" w:type="dxa"/>
            <w:noWrap/>
          </w:tcPr>
          <w:p w14:paraId="234EFF0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2899A15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7C66D9">
              <w:rPr>
                <w:sz w:val="16"/>
                <w:szCs w:val="14"/>
              </w:rPr>
              <w:t>IcIcle</w:t>
            </w:r>
            <w:proofErr w:type="spellEnd"/>
            <w:r w:rsidRPr="007C66D9">
              <w:rPr>
                <w:sz w:val="16"/>
                <w:szCs w:val="14"/>
              </w:rPr>
              <w:t xml:space="preserve"> HR</w:t>
            </w:r>
            <w:r>
              <w:rPr>
                <w:sz w:val="16"/>
                <w:szCs w:val="14"/>
              </w:rPr>
              <w:t xml:space="preserve"> with Imatinib</w:t>
            </w:r>
          </w:p>
        </w:tc>
        <w:tc>
          <w:tcPr>
            <w:tcW w:w="1358" w:type="dxa"/>
          </w:tcPr>
          <w:p w14:paraId="28CEF6C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Post Induction FCM-MRD 2.7% Post Consolidation FCM-MRD 0.001%</w:t>
            </w:r>
          </w:p>
        </w:tc>
        <w:tc>
          <w:tcPr>
            <w:tcW w:w="724" w:type="dxa"/>
            <w:noWrap/>
          </w:tcPr>
          <w:p w14:paraId="26DEBD7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C66D9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</w:tcPr>
          <w:p w14:paraId="4A16368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5</w:t>
            </w:r>
          </w:p>
        </w:tc>
        <w:tc>
          <w:tcPr>
            <w:tcW w:w="1449" w:type="dxa"/>
          </w:tcPr>
          <w:p w14:paraId="51376FE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noWrap/>
          </w:tcPr>
          <w:p w14:paraId="56CDB37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SZXNobWk8L0F1dGhvcj48WWVhcj4yMDE3PC9ZZWFyPjxJ
RFRleHQ+VGFyZ2V0YWJsZSBraW5hc2UgZ2VuZSBmdXNpb25zIGluIGhpZ2gtcmlzayBCLUFMTDog
YSBzdHVkeSBmcm9tIHRoZSBDaGlsZHJlbiZhcG9zO3MgT25jb2xvZ3kgR3JvdXA8L0lEVGV4dD48
RGlzcGxheVRleHQ+KDM5KTwvRGlzcGxheVRleHQ+PHJlY29yZD48ZGF0ZXM+PHB1Yi1kYXRlcz48
ZGF0ZT5KdW4gMjI8L2RhdGU+PC9wdWItZGF0ZXM+PHllYXI+MjAxNzwveWVhcj48L2RhdGVzPjxr
ZXl3b3Jkcz48a2V5d29yZD5DaGlsZDwva2V5d29yZD48a2V5d29yZD5GZW1hbGU8L2tleXdvcmQ+
PGtleXdvcmQ+RnVzaW9uIFByb3RlaW5zLCBiY3ItYWJsL2dlbmV0aWNzPC9rZXl3b3JkPjxrZXl3
b3JkPkdlbmUgRXhwcmVzc2lvbiBSZWd1bGF0aW9uLCBMZXVrZW1pYzwva2V5d29yZD48a2V5d29y
ZD4qR2VuZSBGdXNpb248L2tleXdvcmQ+PGtleXdvcmQ+SHVtYW5zPC9rZXl3b3JkPjxrZXl3b3Jk
PkludGVybGV1a2luLTcgUmVjZXB0b3IgYWxwaGEgU3VidW5pdC9nZW5ldGljczwva2V5d29yZD48
a2V5d29yZD5KYW51cyBLaW5hc2UgMi9nZW5ldGljczwva2V5d29yZD48a2V5d29yZD5NYWxlPC9r
ZXl3b3JkPjxrZXl3b3JkPk11dGF0aW9uPC9rZXl3b3JkPjxrZXl3b3JkPlBoaWxhZGVscGhpYSBD
aHJvbW9zb21lPC9rZXl3b3JkPjxrZXl3b3JkPlByZWN1cnNvciBCLUNlbGwgTHltcGhvYmxhc3Rp
YyBMZXVrZW1pYS1MeW1waG9tYS8qZ2VuZXRpY3M8L2tleXdvcmQ+PGtleXdvcmQ+UHJvdGVpbiBL
aW5hc2VzLypnZW5ldGljczwva2V5d29yZD48a2V5d29yZD5SZWNlcHRvcnMsIEN5dG9raW5lL2dl
bmV0aWNzPC9rZXl3b3JkPjxrZXl3b3JkPlJldHJvc3BlY3RpdmUgU3R1ZGllczwva2V5d29yZD48
a2V5d29yZD5UcmFuc2NyaXB0b21lPC9rZXl3b3JkPjwva2V5d29yZHM+PHVybHM+PHJlbGF0ZWQt
dXJscz48dXJsPmh0dHBzOi8vd3d3Lm5jYmkubmxtLm5paC5nb3YvcHVibWVkLzI4NDA4NDY0PC91
cmw+PC9yZWxhdGVkLXVybHM+PC91cmxzPjxpc2JuPjE1MjgtMDAyMCAoRWxlY3Ryb25pYykmI3hE
OzAwMDYtNDk3MSAoTGlua2luZyk8L2lzYm4+PGN1c3RvbTI+UE1DNTQ4MjEwMTwvY3VzdG9tMj48
dGl0bGVzPjx0aXRsZT5UYXJnZXRhYmxlIGtpbmFzZSBnZW5lIGZ1c2lvbnMgaW4gaGlnaC1yaXNr
IEItQUxMOiBhIHN0dWR5IGZyb20gdGhlIENoaWxkcmVuJmFwb3M7cyBPbmNvbG9neSBHcm91cDwv
dGl0bGU+PHNlY29uZGFyeS10aXRsZT5CbG9vZDwvc2Vjb25kYXJ5LXRpdGxlPjwvdGl0bGVzPjxw
YWdlcz4zMzUyLTMzNjE8L3BhZ2VzPjxudW1iZXI+MjU8L251bWJlcj48Y29udHJpYnV0b3JzPjxh
dXRob3JzPjxhdXRob3I+UmVzaG1pLCBTLiBDLjwvYXV0aG9yPjxhdXRob3I+SGFydmV5LCBSLiBD
LjwvYXV0aG9yPjxhdXRob3I+Um9iZXJ0cywgSy4gRy48L2F1dGhvcj48YXV0aG9yPlN0b25lcm9j
aywgRS48L2F1dGhvcj48YXV0aG9yPlNtaXRoLCBBLjwvYXV0aG9yPjxhdXRob3I+SmVua2lucywg
SC48L2F1dGhvcj48YXV0aG9yPkNoZW4sIEkuIE0uPC9hdXRob3I+PGF1dGhvcj5WYWxlbnRpbmUs
IE0uPC9hdXRob3I+PGF1dGhvcj5MaXUsIFkuPC9hdXRob3I+PGF1dGhvcj5MaSwgWS48L2F1dGhv
cj48YXV0aG9yPlNoYW8sIFkuPC9hdXRob3I+PGF1dGhvcj5FYXN0b24sIEouPC9hdXRob3I+PGF1
dGhvcj5QYXluZS1UdXJuZXIsIEQuPC9hdXRob3I+PGF1dGhvcj5HdSwgWi48L2F1dGhvcj48YXV0
aG9yPlRyYW4sIFQuIEguPC9hdXRob3I+PGF1dGhvcj5OZ3V5ZW4sIEouIFYuPC9hdXRob3I+PGF1
dGhvcj5EZXZpZGFzLCBNLjwvYXV0aG9yPjxhdXRob3I+RGFpLCBZLjwvYXV0aG9yPjxhdXRob3I+
SGVlcmVtYSwgTi4gQS48L2F1dGhvcj48YXV0aG9yPkNhcnJvbGwsIEEuIEouLCAzcmQ8L2F1dGhv
cj48YXV0aG9yPlJhZXR6LCBFLiBBLjwvYXV0aG9yPjxhdXRob3I+Qm9yb3dpdHosIE0uIEouPC9h
dXRob3I+PGF1dGhvcj5Xb29kLCBCLiBMLjwvYXV0aG9yPjxhdXRob3I+QW5naW9saWxsbywgQS4g
TC48L2F1dGhvcj48YXV0aG9yPkJ1cmtlLCBNLiBKLjwvYXV0aG9yPjxhdXRob3I+U2FsemVyLCBX
LiBMLjwvYXV0aG9yPjxhdXRob3I+WndlaWRsZXItTWNLYXksIFAuIEEuPC9hdXRob3I+PGF1dGhv
cj5SYWJpbiwgSy4gUi48L2F1dGhvcj48YXV0aG9yPkNhcnJvbGwsIFcuIEwuPC9hdXRob3I+PGF1
dGhvcj5aaGFuZywgSi48L2F1dGhvcj48YXV0aG9yPkxvaCwgTS4gTC48L2F1dGhvcj48YXV0aG9y
Pk11bGxpZ2hhbiwgQy4gRy48L2F1dGhvcj48YXV0aG9yPldpbGxtYW4sIEMuIEwuPC9hdXRob3I+
PGF1dGhvcj5HYXN0aWVyLUZvc3RlciwgSi4gTS48L2F1dGhvcj48YXV0aG9yPkh1bmdlciwgUy4g
UC48L2F1dGhvcj48L2F1dGhvcnM+PC9jb250cmlidXRvcnM+PGVkaXRpb24+MjAxNy8wNC8xNTwv
ZWRpdGlvbj48YWRkZWQtZGF0ZSBmb3JtYXQ9InV0YyI+MTU3NzkwMDQ1NzwvYWRkZWQtZGF0ZT48
cmVmLXR5cGUgbmFtZT0iSm91cm5hbCBBcnRpY2xlIj4xNzwvcmVmLXR5cGU+PGF1dGgtYWRkcmVz
cz5JbnN0aXR1dGUgZm9yIEdlbm9taWMgTWVkaWNpbmUsIE5hdGlvbndpZGUgQ2hpbGRyZW4mYXBv
cztzIEhvc3BpdGFsLCBDb2x1bWJ1cywgT0guJiN4RDtEZXBhcnRtZW50IG9mIFBhdGhvbG9neSwg
VGhlIE9oaW8gU3RhdGUgVW5pdmVyc2l0eSBDb2xsZWdlIG9mIE1lZGljaW5lLCBDb2x1bWJ1cywg
T0guJiN4RDtVbml2ZXJzaXR5IG9mIE5ldyBNZXhpY28gQ2FuY2VyIENlbnRlciwgQWxidXF1ZXJx
dWUsIE5NLiYjeEQ7RGVwYXJ0bWVudCBvZiBQYXRob2xvZ3ksIFN0LiBKdWRlIENoaWxkcmVuJmFw
b3M7cyBSZXNlYXJjaCBIb3NwaXRhbCwgTWVtcGhpcywgVE4uJiN4RDtDb21wcmVoZW5zaXZlIENh
bmNlciBDZW50ZXIsIFRoZSBPaGlvIFN0YXRlIFVuaXZlcnNpdHkgQ29sbGVnZSBvZiBNZWRpY2lu
ZSwgQ29sdW1idXMsIE9ILiYjeEQ7RGVwYXJ0bWVudCBvZiBDeXRvZ2VuZXRpY3MgYW5kLiYjeEQ7
RGVwYXJ0bWVudCBvZiBDb21wdXRhdGlvbmFsIEJpb2xvZ3ksIFN0LiBKdWRlIENoaWxkcmVuJmFw
b3M7cyBSZXNlYXJjaCBIb3NwaXRhbCwgTWVtcGhpcywgVE4uJiN4RDtEZXBhcnRtZW50IG9mIFBl
ZGlhdHJpY3MsIFVDU0YgQmVuaW9mZiBDaGlsZHJlbiZhcG9zO3MgSG9zcGl0YWwgYW5kIEhlbGVu
IERpbGxlciBGYW1pbHkgQ29tcHJlaGVuc2l2ZSBDYW5jZXIgQ2VudGVyLCBVbml2ZXJzaXR5IG9m
IENhbGlmb3JuaWEsIFNhbiBGcmFuY2lzY28sIFNhbiBGcmFuY2lzY28sIENBLiYjeEQ7RGVwYXJ0
bWVudCBvZiBCaW9zdGF0aXN0aWNzLCBVbml2ZXJzaXR5IG9mIEZsb3JpZGEsIEdhaW5lc3ZpbGxl
LCBGTC4mI3hEO0RlcGFydG1lbnQgb2YgR2VuZXRpY3MsIFVuaXZlcnNpdHkgb2YgQWxhYmFtYSBh
dCBCaXJtaW5naGFtLCBCaXJtaW5naGFtLCBBTC4mI3hEO0RlcGFydG1lbnQgb2YgUGVkaWF0cmlj
cywgVW5pdmVyc2l0eSBvZiBVdGFoLCBTYWx0IExha2UgQ2l0eSwgVVQuJiN4RDtEZXBhcnRtZW50
IG9mIFBhdGhvbG9neSwgSm9obnMgSG9wa2lucyBVbml2ZXJzaXR5LCBCYWx0aW1vcmUsIE1ELiYj
eEQ7U2VhdHRsZSBDaGlsZHJlbiZhcG9zO3MgSG9zcGl0YWwsIFNlYXR0bGUsIFdBLiYjeEQ7Q2hp
bGRyZW4mYXBvcztzIE5hdGlvbmFsIE1lZGljYWwgQ2VudGVyLCBXYXNoaW5ndG9uLCBEQy4mI3hE
O0RlcGFydG1lbnQgb2YgUGVkaWF0cmljcywgTWVkaWNhbCBDb2xsZWdlIG9mIFdpc2NvbnNpbiwg
TWlsd2F1a2VlLCBXSS4mI3hEO1VTIEFybXkgTWVkaWNhbCBSZXNlYXJjaCBhbmQgTWF0ZXJpZWwg
Q29tbWFuZCwgRm9ydCBEZXRyaWNrLCBNRC4mI3hEO0RlcGFydG1lbnQgb2YgUGVkaWF0cmljcywg
TUQgQW5kZXJzb24gQ2FuY2VyIENlbnRlciwgSG91c3RvbiwgVFguJiN4RDtEZXBhcnRtZW50IG9m
IFBlZGlhdHJpY3MsIEJheWxvciBDb2xsZWdlIG9mIE1lZGljaW5lLCBIb3VzdG9uLCBUWC4mI3hE
O1BlcmxtdXR0ZXIgQ2FuY2VyIENlbnRlciwgTllVIExhbmdvbmUgTWVkaWNhbCBDZW50ZXIsIE5l
dyBZb3JrLCBOWS4mI3hEO0RlcGFydG1lbnQgb2YgUGVkaWF0cmljcywgVGhlIE9oaW8gU3RhdGUg
VW5pdmVyc2l0eSBDb2xsZWdlIG9mIE1lZGljaW5lLCBDb2x1bWJ1cywgT0g7IGFuZC4mI3hEO0Rl
cGFydG1lbnQgb2YgUGVkaWF0cmljcywgQ2hpbGRyZW4mYXBvcztzIEhvc3BpdGFsIG9mIFBoaWxh
ZGVscGhpYSBhbmQgUGVyZWxtYW4gU2Nob29sIG9mIE1lZGljaW5lLCBVbml2ZXJzaXR5IG9mIFBl
bm5zeWx2YW5pYSwgUGhpbGFkZWxwaGlhLCBQQS48L2F1dGgtYWRkcmVzcz48cmVjLW51bWJlcj4x
MjI1PC9yZWMtbnVtYmVyPjxsYXN0LXVwZGF0ZWQtZGF0ZSBmb3JtYXQ9InV0YyI+MTU3NzkwMDQ1
NzwvbGFzdC11cGRhdGVkLWRhdGU+PGFjY2Vzc2lvbi1udW0+Mjg0MDg0NjQ8L2FjY2Vzc2lvbi1u
dW0+PGVsZWN0cm9uaWMtcmVzb3VyY2UtbnVtPjEwLjExODIvYmxvb2QtMjAxNi0xMi03NTg5Nzk8
L2VsZWN0cm9uaWMtcmVzb3VyY2UtbnVtPjx2b2x1bWU+MTI5PC92b2x1bWU+PC9yZWNvcmQ+PC9D
aXRlPjwvRW5kTm90ZT5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SZXNobWk8L0F1dGhvcj48WWVhcj4yMDE3PC9ZZWFyPjxJ
RFRleHQ+VGFyZ2V0YWJsZSBraW5hc2UgZ2VuZSBmdXNpb25zIGluIGhpZ2gtcmlzayBCLUFMTDog
YSBzdHVkeSBmcm9tIHRoZSBDaGlsZHJlbiZhcG9zO3MgT25jb2xvZ3kgR3JvdXA8L0lEVGV4dD48
RGlzcGxheVRleHQ+KDM5KTwvRGlzcGxheVRleHQ+PHJlY29yZD48ZGF0ZXM+PHB1Yi1kYXRlcz48
ZGF0ZT5KdW4gMjI8L2RhdGU+PC9wdWItZGF0ZXM+PHllYXI+MjAxNzwveWVhcj48L2RhdGVzPjxr
ZXl3b3Jkcz48a2V5d29yZD5DaGlsZDwva2V5d29yZD48a2V5d29yZD5GZW1hbGU8L2tleXdvcmQ+
PGtleXdvcmQ+RnVzaW9uIFByb3RlaW5zLCBiY3ItYWJsL2dlbmV0aWNzPC9rZXl3b3JkPjxrZXl3
b3JkPkdlbmUgRXhwcmVzc2lvbiBSZWd1bGF0aW9uLCBMZXVrZW1pYzwva2V5d29yZD48a2V5d29y
ZD4qR2VuZSBGdXNpb248L2tleXdvcmQ+PGtleXdvcmQ+SHVtYW5zPC9rZXl3b3JkPjxrZXl3b3Jk
PkludGVybGV1a2luLTcgUmVjZXB0b3IgYWxwaGEgU3VidW5pdC9nZW5ldGljczwva2V5d29yZD48
a2V5d29yZD5KYW51cyBLaW5hc2UgMi9nZW5ldGljczwva2V5d29yZD48a2V5d29yZD5NYWxlPC9r
ZXl3b3JkPjxrZXl3b3JkPk11dGF0aW9uPC9rZXl3b3JkPjxrZXl3b3JkPlBoaWxhZGVscGhpYSBD
aHJvbW9zb21lPC9rZXl3b3JkPjxrZXl3b3JkPlByZWN1cnNvciBCLUNlbGwgTHltcGhvYmxhc3Rp
YyBMZXVrZW1pYS1MeW1waG9tYS8qZ2VuZXRpY3M8L2tleXdvcmQ+PGtleXdvcmQ+UHJvdGVpbiBL
aW5hc2VzLypnZW5ldGljczwva2V5d29yZD48a2V5d29yZD5SZWNlcHRvcnMsIEN5dG9raW5lL2dl
bmV0aWNzPC9rZXl3b3JkPjxrZXl3b3JkPlJldHJvc3BlY3RpdmUgU3R1ZGllczwva2V5d29yZD48
a2V5d29yZD5UcmFuc2NyaXB0b21lPC9rZXl3b3JkPjwva2V5d29yZHM+PHVybHM+PHJlbGF0ZWQt
dXJscz48dXJsPmh0dHBzOi8vd3d3Lm5jYmkubmxtLm5paC5nb3YvcHVibWVkLzI4NDA4NDY0PC91
cmw+PC9yZWxhdGVkLXVybHM+PC91cmxzPjxpc2JuPjE1MjgtMDAyMCAoRWxlY3Ryb25pYykmI3hE
OzAwMDYtNDk3MSAoTGlua2luZyk8L2lzYm4+PGN1c3RvbTI+UE1DNTQ4MjEwMTwvY3VzdG9tMj48
dGl0bGVzPjx0aXRsZT5UYXJnZXRhYmxlIGtpbmFzZSBnZW5lIGZ1c2lvbnMgaW4gaGlnaC1yaXNr
IEItQUxMOiBhIHN0dWR5IGZyb20gdGhlIENoaWxkcmVuJmFwb3M7cyBPbmNvbG9neSBHcm91cDwv
dGl0bGU+PHNlY29uZGFyeS10aXRsZT5CbG9vZDwvc2Vjb25kYXJ5LXRpdGxlPjwvdGl0bGVzPjxw
YWdlcz4zMzUyLTMzNjE8L3BhZ2VzPjxudW1iZXI+MjU8L251bWJlcj48Y29udHJpYnV0b3JzPjxh
dXRob3JzPjxhdXRob3I+UmVzaG1pLCBTLiBDLjwvYXV0aG9yPjxhdXRob3I+SGFydmV5LCBSLiBD
LjwvYXV0aG9yPjxhdXRob3I+Um9iZXJ0cywgSy4gRy48L2F1dGhvcj48YXV0aG9yPlN0b25lcm9j
aywgRS48L2F1dGhvcj48YXV0aG9yPlNtaXRoLCBBLjwvYXV0aG9yPjxhdXRob3I+SmVua2lucywg
SC48L2F1dGhvcj48YXV0aG9yPkNoZW4sIEkuIE0uPC9hdXRob3I+PGF1dGhvcj5WYWxlbnRpbmUs
IE0uPC9hdXRob3I+PGF1dGhvcj5MaXUsIFkuPC9hdXRob3I+PGF1dGhvcj5MaSwgWS48L2F1dGhv
cj48YXV0aG9yPlNoYW8sIFkuPC9hdXRob3I+PGF1dGhvcj5FYXN0b24sIEouPC9hdXRob3I+PGF1
dGhvcj5QYXluZS1UdXJuZXIsIEQuPC9hdXRob3I+PGF1dGhvcj5HdSwgWi48L2F1dGhvcj48YXV0
aG9yPlRyYW4sIFQuIEguPC9hdXRob3I+PGF1dGhvcj5OZ3V5ZW4sIEouIFYuPC9hdXRob3I+PGF1
dGhvcj5EZXZpZGFzLCBNLjwvYXV0aG9yPjxhdXRob3I+RGFpLCBZLjwvYXV0aG9yPjxhdXRob3I+
SGVlcmVtYSwgTi4gQS48L2F1dGhvcj48YXV0aG9yPkNhcnJvbGwsIEEuIEouLCAzcmQ8L2F1dGhv
cj48YXV0aG9yPlJhZXR6LCBFLiBBLjwvYXV0aG9yPjxhdXRob3I+Qm9yb3dpdHosIE0uIEouPC9h
dXRob3I+PGF1dGhvcj5Xb29kLCBCLiBMLjwvYXV0aG9yPjxhdXRob3I+QW5naW9saWxsbywgQS4g
TC48L2F1dGhvcj48YXV0aG9yPkJ1cmtlLCBNLiBKLjwvYXV0aG9yPjxhdXRob3I+U2FsemVyLCBX
LiBMLjwvYXV0aG9yPjxhdXRob3I+WndlaWRsZXItTWNLYXksIFAuIEEuPC9hdXRob3I+PGF1dGhv
cj5SYWJpbiwgSy4gUi48L2F1dGhvcj48YXV0aG9yPkNhcnJvbGwsIFcuIEwuPC9hdXRob3I+PGF1
dGhvcj5aaGFuZywgSi48L2F1dGhvcj48YXV0aG9yPkxvaCwgTS4gTC48L2F1dGhvcj48YXV0aG9y
Pk11bGxpZ2hhbiwgQy4gRy48L2F1dGhvcj48YXV0aG9yPldpbGxtYW4sIEMuIEwuPC9hdXRob3I+
PGF1dGhvcj5HYXN0aWVyLUZvc3RlciwgSi4gTS48L2F1dGhvcj48YXV0aG9yPkh1bmdlciwgUy4g
UC48L2F1dGhvcj48L2F1dGhvcnM+PC9jb250cmlidXRvcnM+PGVkaXRpb24+MjAxNy8wNC8xNTwv
ZWRpdGlvbj48YWRkZWQtZGF0ZSBmb3JtYXQ9InV0YyI+MTU3NzkwMDQ1NzwvYWRkZWQtZGF0ZT48
cmVmLXR5cGUgbmFtZT0iSm91cm5hbCBBcnRpY2xlIj4xNzwvcmVmLXR5cGU+PGF1dGgtYWRkcmVz
cz5JbnN0aXR1dGUgZm9yIEdlbm9taWMgTWVkaWNpbmUsIE5hdGlvbndpZGUgQ2hpbGRyZW4mYXBv
cztzIEhvc3BpdGFsLCBDb2x1bWJ1cywgT0guJiN4RDtEZXBhcnRtZW50IG9mIFBhdGhvbG9neSwg
VGhlIE9oaW8gU3RhdGUgVW5pdmVyc2l0eSBDb2xsZWdlIG9mIE1lZGljaW5lLCBDb2x1bWJ1cywg
T0guJiN4RDtVbml2ZXJzaXR5IG9mIE5ldyBNZXhpY28gQ2FuY2VyIENlbnRlciwgQWxidXF1ZXJx
dWUsIE5NLiYjeEQ7RGVwYXJ0bWVudCBvZiBQYXRob2xvZ3ksIFN0LiBKdWRlIENoaWxkcmVuJmFw
b3M7cyBSZXNlYXJjaCBIb3NwaXRhbCwgTWVtcGhpcywgVE4uJiN4RDtDb21wcmVoZW5zaXZlIENh
bmNlciBDZW50ZXIsIFRoZSBPaGlvIFN0YXRlIFVuaXZlcnNpdHkgQ29sbGVnZSBvZiBNZWRpY2lu
ZSwgQ29sdW1idXMsIE9ILiYjeEQ7RGVwYXJ0bWVudCBvZiBDeXRvZ2VuZXRpY3MgYW5kLiYjeEQ7
RGVwYXJ0bWVudCBvZiBDb21wdXRhdGlvbmFsIEJpb2xvZ3ksIFN0LiBKdWRlIENoaWxkcmVuJmFw
b3M7cyBSZXNlYXJjaCBIb3NwaXRhbCwgTWVtcGhpcywgVE4uJiN4RDtEZXBhcnRtZW50IG9mIFBl
ZGlhdHJpY3MsIFVDU0YgQmVuaW9mZiBDaGlsZHJlbiZhcG9zO3MgSG9zcGl0YWwgYW5kIEhlbGVu
IERpbGxlciBGYW1pbHkgQ29tcHJlaGVuc2l2ZSBDYW5jZXIgQ2VudGVyLCBVbml2ZXJzaXR5IG9m
IENhbGlmb3JuaWEsIFNhbiBGcmFuY2lzY28sIFNhbiBGcmFuY2lzY28sIENBLiYjeEQ7RGVwYXJ0
bWVudCBvZiBCaW9zdGF0aXN0aWNzLCBVbml2ZXJzaXR5IG9mIEZsb3JpZGEsIEdhaW5lc3ZpbGxl
LCBGTC4mI3hEO0RlcGFydG1lbnQgb2YgR2VuZXRpY3MsIFVuaXZlcnNpdHkgb2YgQWxhYmFtYSBh
dCBCaXJtaW5naGFtLCBCaXJtaW5naGFtLCBBTC4mI3hEO0RlcGFydG1lbnQgb2YgUGVkaWF0cmlj
cywgVW5pdmVyc2l0eSBvZiBVdGFoLCBTYWx0IExha2UgQ2l0eSwgVVQuJiN4RDtEZXBhcnRtZW50
IG9mIFBhdGhvbG9neSwgSm9obnMgSG9wa2lucyBVbml2ZXJzaXR5LCBCYWx0aW1vcmUsIE1ELiYj
eEQ7U2VhdHRsZSBDaGlsZHJlbiZhcG9zO3MgSG9zcGl0YWwsIFNlYXR0bGUsIFdBLiYjeEQ7Q2hp
bGRyZW4mYXBvcztzIE5hdGlvbmFsIE1lZGljYWwgQ2VudGVyLCBXYXNoaW5ndG9uLCBEQy4mI3hE
O0RlcGFydG1lbnQgb2YgUGVkaWF0cmljcywgTWVkaWNhbCBDb2xsZWdlIG9mIFdpc2NvbnNpbiwg
TWlsd2F1a2VlLCBXSS4mI3hEO1VTIEFybXkgTWVkaWNhbCBSZXNlYXJjaCBhbmQgTWF0ZXJpZWwg
Q29tbWFuZCwgRm9ydCBEZXRyaWNrLCBNRC4mI3hEO0RlcGFydG1lbnQgb2YgUGVkaWF0cmljcywg
TUQgQW5kZXJzb24gQ2FuY2VyIENlbnRlciwgSG91c3RvbiwgVFguJiN4RDtEZXBhcnRtZW50IG9m
IFBlZGlhdHJpY3MsIEJheWxvciBDb2xsZWdlIG9mIE1lZGljaW5lLCBIb3VzdG9uLCBUWC4mI3hE
O1BlcmxtdXR0ZXIgQ2FuY2VyIENlbnRlciwgTllVIExhbmdvbmUgTWVkaWNhbCBDZW50ZXIsIE5l
dyBZb3JrLCBOWS4mI3hEO0RlcGFydG1lbnQgb2YgUGVkaWF0cmljcywgVGhlIE9oaW8gU3RhdGUg
VW5pdmVyc2l0eSBDb2xsZWdlIG9mIE1lZGljaW5lLCBDb2x1bWJ1cywgT0g7IGFuZC4mI3hEO0Rl
cGFydG1lbnQgb2YgUGVkaWF0cmljcywgQ2hpbGRyZW4mYXBvcztzIEhvc3BpdGFsIG9mIFBoaWxh
ZGVscGhpYSBhbmQgUGVyZWxtYW4gU2Nob29sIG9mIE1lZGljaW5lLCBVbml2ZXJzaXR5IG9mIFBl
bm5zeWx2YW5pYSwgUGhpbGFkZWxwaGlhLCBQQS48L2F1dGgtYWRkcmVzcz48cmVjLW51bWJlcj4x
MjI1PC9yZWMtbnVtYmVyPjxsYXN0LXVwZGF0ZWQtZGF0ZSBmb3JtYXQ9InV0YyI+MTU3NzkwMDQ1
NzwvbGFzdC11cGRhdGVkLWRhdGU+PGFjY2Vzc2lvbi1udW0+Mjg0MDg0NjQ8L2FjY2Vzc2lvbi1u
dW0+PGVsZWN0cm9uaWMtcmVzb3VyY2UtbnVtPjEwLjExODIvYmxvb2QtMjAxNi0xMi03NTg5Nzk8
L2VsZWN0cm9uaWMtcmVzb3VyY2UtbnVtPjx2b2x1bWU+MTI5PC92b2x1bWU+PC9yZWNvcmQ+PC9D
aXRlPjwvRW5kTm90ZT5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9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63D1AF63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</w:tcPr>
          <w:p w14:paraId="315FB998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lastRenderedPageBreak/>
              <w:t>Sr No</w:t>
            </w:r>
          </w:p>
        </w:tc>
        <w:tc>
          <w:tcPr>
            <w:tcW w:w="570" w:type="dxa"/>
            <w:noWrap/>
          </w:tcPr>
          <w:p w14:paraId="405FD72F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449" w:type="dxa"/>
            <w:noWrap/>
          </w:tcPr>
          <w:p w14:paraId="37CEED2F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9" w:type="dxa"/>
          </w:tcPr>
          <w:p w14:paraId="186DE604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449" w:type="dxa"/>
          </w:tcPr>
          <w:p w14:paraId="4B1DD4EF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</w:p>
        </w:tc>
        <w:tc>
          <w:tcPr>
            <w:tcW w:w="996" w:type="dxa"/>
            <w:noWrap/>
          </w:tcPr>
          <w:p w14:paraId="527EB87A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1268" w:type="dxa"/>
            <w:noWrap/>
          </w:tcPr>
          <w:p w14:paraId="6278107C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664" w:type="dxa"/>
            <w:noWrap/>
          </w:tcPr>
          <w:p w14:paraId="331D6207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1056" w:type="dxa"/>
            <w:noWrap/>
          </w:tcPr>
          <w:p w14:paraId="09467F7D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512" w:type="dxa"/>
            <w:noWrap/>
          </w:tcPr>
          <w:p w14:paraId="709582D3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389" w:type="dxa"/>
          </w:tcPr>
          <w:p w14:paraId="32C8BD22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1358" w:type="dxa"/>
            <w:noWrap/>
          </w:tcPr>
          <w:p w14:paraId="5A0C8B28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724" w:type="dxa"/>
            <w:noWrap/>
          </w:tcPr>
          <w:p w14:paraId="2E435426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905" w:type="dxa"/>
            <w:noWrap/>
          </w:tcPr>
          <w:p w14:paraId="68000EBE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1449" w:type="dxa"/>
          </w:tcPr>
          <w:p w14:paraId="6542802A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996" w:type="dxa"/>
            <w:noWrap/>
          </w:tcPr>
          <w:p w14:paraId="433BAFBD" w14:textId="77777777" w:rsidR="00640056" w:rsidRPr="0072397A" w:rsidRDefault="00640056" w:rsidP="00640056">
            <w:pPr>
              <w:rPr>
                <w:b/>
                <w:bCs/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</w:p>
        </w:tc>
      </w:tr>
      <w:tr w:rsidR="00640056" w:rsidRPr="0072397A" w14:paraId="39B79676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7E425EF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5</w:t>
            </w:r>
          </w:p>
        </w:tc>
        <w:tc>
          <w:tcPr>
            <w:tcW w:w="570" w:type="dxa"/>
            <w:noWrap/>
          </w:tcPr>
          <w:p w14:paraId="534279E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20</w:t>
            </w:r>
          </w:p>
        </w:tc>
        <w:tc>
          <w:tcPr>
            <w:tcW w:w="449" w:type="dxa"/>
            <w:noWrap/>
          </w:tcPr>
          <w:p w14:paraId="384A9DA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218F059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06D6E16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B Cell Precursor ALL, aberrant CD33, CD13</w:t>
            </w:r>
          </w:p>
        </w:tc>
        <w:tc>
          <w:tcPr>
            <w:tcW w:w="996" w:type="dxa"/>
            <w:noWrap/>
          </w:tcPr>
          <w:p w14:paraId="7C91FAF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</w:tcPr>
          <w:p w14:paraId="0754D72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t(1;19)</w:t>
            </w:r>
          </w:p>
        </w:tc>
        <w:tc>
          <w:tcPr>
            <w:tcW w:w="664" w:type="dxa"/>
            <w:noWrap/>
          </w:tcPr>
          <w:p w14:paraId="5CCFBB4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28507C2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ZC3HAV1-ABL2</w:t>
            </w:r>
          </w:p>
        </w:tc>
        <w:tc>
          <w:tcPr>
            <w:tcW w:w="512" w:type="dxa"/>
            <w:noWrap/>
          </w:tcPr>
          <w:p w14:paraId="32B759C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3EFB117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BFM90 with Imatinib</w:t>
            </w:r>
          </w:p>
        </w:tc>
        <w:tc>
          <w:tcPr>
            <w:tcW w:w="1358" w:type="dxa"/>
            <w:noWrap/>
          </w:tcPr>
          <w:p w14:paraId="40D8C4B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Post Induction FCM-MRD 1.55% Post Consolidation FCM-MRD 0.55%</w:t>
            </w:r>
          </w:p>
        </w:tc>
        <w:tc>
          <w:tcPr>
            <w:tcW w:w="724" w:type="dxa"/>
            <w:noWrap/>
          </w:tcPr>
          <w:p w14:paraId="5700525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</w:tcPr>
          <w:p w14:paraId="4263989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9</w:t>
            </w:r>
          </w:p>
        </w:tc>
        <w:tc>
          <w:tcPr>
            <w:tcW w:w="1449" w:type="dxa"/>
          </w:tcPr>
          <w:p w14:paraId="01E2A40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noWrap/>
          </w:tcPr>
          <w:p w14:paraId="6EBBE7C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TY2h3YWI8L0F1dGhvcj48WWVhcj4yMDE4PC9ZZWFyPjxJ
RFRleHQ+QWR2YW5jZXMgaW4gQi1jZWxsIFByZWN1cnNvciBBY3V0ZSBMeW1waG9ibGFzdGljIExl
dWtlbWlhIEdlbm9taWNzPC9JRFRleHQ+PERpc3BsYXlUZXh0Pig0MCwgNDEpPC9EaXNwbGF5VGV4
dD48cmVjb3JkPjxkYXRlcz48cHViLWRhdGVzPjxkYXRlPkF1ZzwvZGF0ZT48L3B1Yi1kYXRlcz48
eWVhcj4yMDE4PC95ZWFyPjwvZGF0ZXM+PHVybHM+PHJlbGF0ZWQtdXJscz48dXJsPmh0dHBzOi8v
d3d3Lm5jYmkubmxtLm5paC5nb3YvcHVibWVkLzMxNzIzNzgxPC91cmw+PC9yZWxhdGVkLXVybHM+
PC91cmxzPjxpc2JuPjI1NzItOTI0MSAoRWxlY3Ryb25pYykmI3hEOzI1NzItOTI0MSAoTGlua2lu
Zyk8L2lzYm4+PGN1c3RvbTI+UE1DNjc0NjAwMzwvY3VzdG9tMj48dGl0bGVzPjx0aXRsZT5BZHZh
bmNlcyBpbiBCLWNlbGwgUHJlY3Vyc29yIEFjdXRlIEx5bXBob2JsYXN0aWMgTGV1a2VtaWEgR2Vu
b21pY3M8L3RpdGxlPjxzZWNvbmRhcnktdGl0bGU+SGVtYXNwaGVyZTwvc2Vjb25kYXJ5LXRpdGxl
PjwvdGl0bGVzPjxwYWdlcz5lNTM8L3BhZ2VzPjxudW1iZXI+NDwvbnVtYmVyPjxjb250cmlidXRv
cnM+PGF1dGhvcnM+PGF1dGhvcj5TY2h3YWIsIEMuPC9hdXRob3I+PGF1dGhvcj5IYXJyaXNvbiwg
Qy4gSi48L2F1dGhvcj48L2F1dGhvcnM+PC9jb250cmlidXRvcnM+PGVkaXRpb24+MjAxOC8wNi8y
MDwvZWRpdGlvbj48YWRkZWQtZGF0ZSBmb3JtYXQ9InV0YyI+MTU3NDY2Mzg3NjwvYWRkZWQtZGF0
ZT48cmVmLXR5cGUgbmFtZT0iSm91cm5hbCBBcnRpY2xlIj4xNzwvcmVmLXR5cGU+PGF1dGgtYWRk
cmVzcz5Ob3J0aGVybiBJbnN0aXR1dGUgZm9yIENhbmNlciBSZXNlYXJjaCwgTmV3Y2FzdGxlIFVu
aXZlcnNpdHksIE5ld2Nhc3RsZS11cG9uLVR5bmUsIFVuaXRlZCBLaW5nZG9tLjwvYXV0aC1hZGRy
ZXNzPjxyZWMtbnVtYmVyPjcxOTwvcmVjLW51bWJlcj48bGFzdC11cGRhdGVkLWRhdGUgZm9ybWF0
PSJ1dGMiPjE1NzQ2NjM4NzY8L2xhc3QtdXBkYXRlZC1kYXRlPjxhY2Nlc3Npb24tbnVtPjMxNzIz
NzgxPC9hY2Nlc3Npb24tbnVtPjxlbGVjdHJvbmljLXJlc291cmNlLW51bT4xMC4xMDk3L0hTOS4w
MDAwMDAwMDAwMDAwMDUzPC9lbGVjdHJvbmljLXJlc291cmNlLW51bT48dm9sdW1lPjI8L3ZvbHVt
ZT48L3JlY29yZD48L0NpdGU+PENpdGU+PEF1dGhvcj5MaXU8L0F1dGhvcj48WWVhcj4yMDE3PC9Z
ZWFyPjxJRFRleHQ+VGhlIGdlbm9taWMgbGFuZHNjYXBlIG9mIHBlZGlhdHJpYyBhbmQgeW91bmcg
YWR1bHQgVC1saW5lYWdlIGFjdXRlIGx5bXBob2JsYXN0aWMgbGV1a2VtaWE8L0lEVGV4dD48cmVj
b3JkPjxkYXRlcz48cHViLWRhdGVzPjxkYXRlPkF1ZzwvZGF0ZT48L3B1Yi1kYXRlcz48eWVhcj4y
MDE3PC95ZWFyPjwvZGF0ZXM+PGtleXdvcmRzPjxrZXl3b3JkPkFkb2xlc2NlbnQ8L2tleXdvcmQ+
PGtleXdvcmQ+QWR1bHQ8L2tleXdvcmQ+PGtleXdvcmQ+Q2VsbCBMaW5lYWdlPC9rZXl3b3JkPjxr
ZXl3b3JkPkNoaWxkPC9rZXl3b3JkPjxrZXl3b3JkPkNoaWxkLCBQcmVzY2hvb2w8L2tleXdvcmQ+
PGtleXdvcmQ+Q29ob3J0IFN0dWRpZXM8L2tleXdvcmQ+PGtleXdvcmQ+RXBpZ2VuZXNpcywgR2Vu
ZXRpYzwva2V5d29yZD48a2V5d29yZD5HZW5lIEV4cHJlc3Npb24gUmVndWxhdGlvbiwgTmVvcGxh
c3RpYzwva2V5d29yZD48a2V5d29yZD5HZW5lIFJlYXJyYW5nZW1lbnQ8L2tleXdvcmQ+PGtleXdv
cmQ+R2Vub21pY3M8L2tleXdvcmQ+PGtleXdvcmQ+SHVtYW5zPC9rZXl3b3JkPjxrZXl3b3JkPk1p
ZGRsZSBBZ2VkPC9rZXl3b3JkPjxrZXl3b3JkPk11dGF0aW9uPC9rZXl3b3JkPjxrZXl3b3JkPlBy
ZWN1cnNvciBDZWxsIEx5bXBob2JsYXN0aWMgTGV1a2VtaWEtTHltcGhvbWEvKmdlbmV0aWNzPC9r
ZXl3b3JkPjxrZXl3b3JkPlJlY2VwdG9yLCBOb3RjaDEvbWV0YWJvbGlzbTwva2V5d29yZD48a2V5
d29yZD5TaWduYWwgVHJhbnNkdWN0aW9uL2dlbmV0aWNzPC9rZXl3b3JkPjxrZXl3b3JkPllvdW5n
IEFkdWx0PC9rZXl3b3JkPjwva2V5d29yZHM+PHVybHM+PHJlbGF0ZWQtdXJscz48dXJsPmh0dHBz
Oi8vd3d3Lm5jYmkubmxtLm5paC5nb3YvcHVibWVkLzI4NjcxNjg4PC91cmw+PC9yZWxhdGVkLXVy
bHM+PC91cmxzPjxpc2JuPjE1NDYtMTcxOCAoRWxlY3Ryb25pYykmI3hEOzEwNjEtNDAzNiAoTGlu
a2luZyk8L2lzYm4+PGN1c3RvbTI+UE1DNTUzNTc3MDwvY3VzdG9tMj48dGl0bGVzPjx0aXRsZT5U
aGUgZ2Vub21pYyBsYW5kc2NhcGUgb2YgcGVkaWF0cmljIGFuZCB5b3VuZyBhZHVsdCBULWxpbmVh
Z2UgYWN1dGUgbHltcGhvYmxhc3RpYyBsZXVrZW1pYTwvdGl0bGU+PHNlY29uZGFyeS10aXRsZT5O
YXQgR2VuZXQ8L3NlY29uZGFyeS10aXRsZT48L3RpdGxlcz48cGFnZXM+MTIxMS0xMjE4PC9wYWdl
cz48bnVtYmVyPjg8L251bWJlcj48Y29udHJpYnV0b3JzPjxhdXRob3JzPjxhdXRob3I+TGl1LCBZ
LjwvYXV0aG9yPjxhdXRob3I+RWFzdG9uLCBKLjwvYXV0aG9yPjxhdXRob3I+U2hhbywgWS48L2F1
dGhvcj48YXV0aG9yPk1hY2lhc3playwgSi48L2F1dGhvcj48YXV0aG9yPldhbmcsIFouPC9hdXRo
b3I+PGF1dGhvcj5XaWxraW5zb24sIE0uIFIuPC9hdXRob3I+PGF1dGhvcj5NY0Nhc3RsYWluLCBL
LjwvYXV0aG9yPjxhdXRob3I+RWRtb25zb24sIE0uPC9hdXRob3I+PGF1dGhvcj5Qb3VuZHMsIFMu
IEIuPC9hdXRob3I+PGF1dGhvcj5TaGksIEwuPC9hdXRob3I+PGF1dGhvcj5aaG91LCBYLjwvYXV0
aG9yPjxhdXRob3I+TWEsIFguPC9hdXRob3I+PGF1dGhvcj5TaW9zb24sIEUuPC9hdXRob3I+PGF1
dGhvcj5MaSwgWS48L2F1dGhvcj48YXV0aG9yPlJ1c2NoLCBNLjwvYXV0aG9yPjxhdXRob3I+R3Vw
dGEsIFAuPC9hdXRob3I+PGF1dGhvcj5QZWksIEQuPC9hdXRob3I+PGF1dGhvcj5DaGVuZywgQy48
L2F1dGhvcj48YXV0aG9yPlNtaXRoLCBNLiBBLjwvYXV0aG9yPjxhdXRob3I+QXV2aWwsIEouIEcu
PC9hdXRob3I+PGF1dGhvcj5HZXJoYXJkLCBELiBTLjwvYXV0aG9yPjxhdXRob3I+UmVsbGluZywg
TS4gVi48L2F1dGhvcj48YXV0aG9yPldpbmljaywgTi4gSi48L2F1dGhvcj48YXV0aG9yPkNhcnJv
bGwsIEEuIEouPC9hdXRob3I+PGF1dGhvcj5IZWVyZW1hLCBOLiBBLjwvYXV0aG9yPjxhdXRob3I+
UmFldHosIEUuPC9hdXRob3I+PGF1dGhvcj5EZXZpZGFzLCBNLjwvYXV0aG9yPjxhdXRob3I+V2ls
bG1hbiwgQy4gTC48L2F1dGhvcj48YXV0aG9yPkhhcnZleSwgUi4gQy48L2F1dGhvcj48YXV0aG9y
PkNhcnJvbGwsIFcuIEwuPC9hdXRob3I+PGF1dGhvcj5EdW5zbW9yZSwgSy4gUC48L2F1dGhvcj48
YXV0aG9yPldpbnRlciwgUy4gUy48L2F1dGhvcj48YXV0aG9yPldvb2QsIEIuIEwuPC9hdXRob3I+
PGF1dGhvcj5Tb3JyZW50aW5vLCBCLiBQLjwvYXV0aG9yPjxhdXRob3I+RG93bmluZywgSi4gUi48
L2F1dGhvcj48YXV0aG9yPkxvaCwgTS4gTC48L2F1dGhvcj48YXV0aG9yPkh1bmdlciwgUy4gUC48
L2F1dGhvcj48YXV0aG9yPlpoYW5nLCBKLjwvYXV0aG9yPjxhdXRob3I+TXVsbGlnaGFuLCBDLiBH
LjwvYXV0aG9yPjwvYXV0aG9ycz48L2NvbnRyaWJ1dG9ycz48ZWRpdGlvbj4yMDE3LzA3LzA0PC9l
ZGl0aW9uPjxhZGRlZC1kYXRlIGZvcm1hdD0idXRjIj4xNTU1MDg1ODczPC9hZGRlZC1kYXRlPjxy
ZWYtdHlwZSBuYW1lPSJKb3VybmFsIEFydGljbGUiPjE3PC9yZWYtdHlwZT48YXV0aC1hZGRyZXNz
PkRlcGFydG1lbnQgb2YgQ29tcHV0YXRpb25hbCBCaW9sb2d5LCBTdC4gSnVkZSBDaGlsZHJlbiZh
cG9zO3MgUmVzZWFyY2ggSG9zcGl0YWwsIE1lbXBoaXMsIFRlbm5lc3NlZSwgVVNBLiYjeEQ7RGVw
YXJ0bWVudCBvZiBQYXRob2xvZ3ksIFN0LiBKdWRlIENoaWxkcmVuJmFwb3M7cyBSZXNlYXJjaCBI
b3NwaXRhbCwgTWVtcGhpcywgVGVubmVzc2VlLCBVU0EuJiN4RDtEZXBhcnRtZW50IG9mIEhlbWF0
b2xvZ3ksIFN0LiBKdWRlIENoaWxkcmVuJmFwb3M7cyBSZXNlYXJjaCBIb3NwaXRhbCwgTWVtcGhp
cywgVGVubmVzc2VlLCBVU0EuJiN4RDtEZXBhcnRtZW50IG9mIEJpb3N0YXRpc3RpY3MsIFN0LiBK
dWRlIENoaWxkcmVuJmFwb3M7cyBSZXNlYXJjaCBIb3NwaXRhbCwgTWVtcGhpcywgVGVubmVzc2Vl
LCBVU0EuJiN4RDtDYW5jZXIgVGhlcmFweSBFdmFsdWF0aW9uIFByb2dyYW0sIE5hdGlvbmFsIENh
bmNlciBJbnN0aXR1dGUsIEJldGhlc2RhLCBNYXJ5bGFuZCwgVVNBLiYjeEQ7T2ZmaWNlIG9mIENh
bmNlciBHZW5vbWljcywgTmF0aW9uYWwgQ2FuY2VyIEluc3RpdHV0ZSwgQmV0aGVzZGEsIE1hcnls
YW5kLCBVU0EuJiN4RDtEZXBhcnRtZW50IG9mIFBoYXJtYWNldXRpY2FsIFNjaWVuY2VzLCBTdC4g
SnVkZSBDaGlsZHJlbiZhcG9zO3MgUmVzZWFyY2ggSG9zcGl0YWwsIE1lbXBoaXMsIFRlbm5lc3Nl
ZSwgVVNBLiYjeEQ7VW5pdmVyc2l0eSBvZiBUZXhhcyBTb3V0aHdlc3Rlcm4gTWVkaWNhbCBDZW50
ZXIsIERhbGxhcywgVGV4YXMsIFVTQS4mI3hEO0RlcGFydG1lbnQgb2YgR2VuZXRpY3MsIFVuaXZl
cnNpdHkgb2YgQWxhYmFtYSBhdCBCaXJtaW5naGFtLCBCaXJtaW5naGFtLCBBbGFiYW1hLCBVU0Eu
JiN4RDtEZXBhcnRtZW50IG9mIFBhdGhvbG9neSwgQ29sbGVnZSBvZiBNZWRpY2luZSwgVGhlIE9o
aW8gU3RhdGUgVW5pdmVyc2l0eSwgQ29sdW1idXMsIE9oaW8sIFVTQS4mI3hEO0RlcGFydG1lbnQg
b2YgUGVkaWF0cmljcywgSHVudHNtYW4gQ2FuY2VyIEluc3RpdHV0ZSBhbmQgUHJpbWFyeSBDaGls
ZHJlbiZhcG9zO3MgSG9zcGl0YWwsIFVuaXZlcnNpdHkgb2YgVXRhaCwgU2FsdCBMYWtlIENpdHks
IFV0YWgsIFVTQS4mI3hEO0RlcGFydG1lbnQgb2YgQmlvc3RhdGlzdGljcywgQ29sbGVnZXMgb2Yg
TWVkaWNpbmUsIFB1YmxpYyBIZWFsdGggJmFtcDtIZWFsdGggUHJvZmVzc2lvbiwgVW5pdmVyc2l0
eSBvZiBGbG9yaWRhLCBHYWluZXN2aWxsZSwgRmxvcmlkYSwgVVNBLiYjeEQ7RGVwYXJ0bWVudCBv
ZiBQYXRob2xvZ3ksIFRoZSBDYW5jZXIgUmVzZWFyY2ggYW5kIFRyZWF0bWVudCBDZW50ZXIsIFVu
aXZlcnNpdHkgb2YgTmV3IE1leGljbywgQWxidXF1ZXJxdWUsIE5ldyBNZXhpY28sIFVTQS4mI3hE
O0RlcGFydG1lbnQgb2YgUGVkaWF0cmljcywgUGVybG11dHRlciBDYW5jZXIgQ2VudGVyLCBOZXcg
WW9yayBVbml2ZXJzaXR5IE1lZGljYWwgQ2VudGVyLCBOZXcgWW9yaywgTmV3IFlvcmssIFVTQS4m
I3hEO0hlYWx0aCBTY2llbmNlcyBDZW50ZXIsIFVuaXZlcnNpdHkgb2YgVmlyZ2luaWEsIENoYXJs
b3R0ZXN2aWxsZSwgVmlyZ2luaWEsIFVTQS4mI3hEO0RlcGFydG1lbnQgb2YgUGVkaWF0cmljcywg
VW5pdmVyc2l0eSBvZiBOZXcgTWV4aWNvLCBBbGJ1cXVlcnF1ZSwgTmV3IE1leGljbywgVVNBLiYj
eEQ7U2VhdHRsZSBDYW5jZXIgQ2FyZSBBbGxpYW5jZSwgU2VhdHRsZSwgV2FzaGluZ3RvbiwgVVNB
LiYjeEQ7RGVwYXJ0bWVudCBvZiBQZWRpYXRyaWNzLCBCZW5pb2ZmIENoaWxkcmVuJmFwb3M7cyBI
b3NwaXRhbCwgVW5pdmVyc2l0eSBvZiBDYWxpZm9ybmlhIGF0IFNhbiBGcmFuY2lzY28sIFNhbiBG
cmFuY2lzY28sIENhbGlmb3JuaWEsIFVTQS4mI3hEO0RlcGFydG1lbnQgb2YgUGVkaWF0cmljcyBh
bmQgdGhlIENlbnRlciBmb3IgQ2hpbGRob29kIENhbmNlciBSZXNlYXJjaCwgQ2hpbGRyZW4mYXBv
cztzIEhvc3BpdGFsIG9mIFBoaWxhZGVscGhpYSBhbmQgdGhlIFBlcmVsbWFuIFNjaG9vbCBvZiBN
ZWRpY2luZSBhdCB0aGUgVW5pdmVyc2l0eSBvZiBQZW5uc3lsdmFuaWEsIFBoaWxhZGVscGhpYSwg
UGVubnN5bHZhbmlhLCBVU0EuPC9hdXRoLWFkZHJlc3M+PHJlYy1udW1iZXI+NDI8L3JlYy1udW1i
ZXI+PGxhc3QtdXBkYXRlZC1kYXRlIGZvcm1hdD0idXRjIj4xNTU1MjE0NDUwPC9sYXN0LXVwZGF0
ZWQtZGF0ZT48YWNjZXNzaW9uLW51bT4yODY3MTY4ODwvYWNjZXNzaW9uLW51bT48ZWxlY3Ryb25p
Yy1yZXNvdXJjZS1udW0+MTAuMTAzOC9uZy4zOTA5PC9lbGVjdHJvbmljLXJlc291cmNlLW51bT48
dm9sdW1lPjQ5PC92b2x1bWU+PC9yZWNvcmQ+PC9DaXRlPjwvRW5kTm90ZT5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TY2h3YWI8L0F1dGhvcj48WWVhcj4yMDE4PC9ZZWFyPjxJ
RFRleHQ+QWR2YW5jZXMgaW4gQi1jZWxsIFByZWN1cnNvciBBY3V0ZSBMeW1waG9ibGFzdGljIExl
dWtlbWlhIEdlbm9taWNzPC9JRFRleHQ+PERpc3BsYXlUZXh0Pig0MCwgNDEpPC9EaXNwbGF5VGV4
dD48cmVjb3JkPjxkYXRlcz48cHViLWRhdGVzPjxkYXRlPkF1ZzwvZGF0ZT48L3B1Yi1kYXRlcz48
eWVhcj4yMDE4PC95ZWFyPjwvZGF0ZXM+PHVybHM+PHJlbGF0ZWQtdXJscz48dXJsPmh0dHBzOi8v
d3d3Lm5jYmkubmxtLm5paC5nb3YvcHVibWVkLzMxNzIzNzgxPC91cmw+PC9yZWxhdGVkLXVybHM+
PC91cmxzPjxpc2JuPjI1NzItOTI0MSAoRWxlY3Ryb25pYykmI3hEOzI1NzItOTI0MSAoTGlua2lu
Zyk8L2lzYm4+PGN1c3RvbTI+UE1DNjc0NjAwMzwvY3VzdG9tMj48dGl0bGVzPjx0aXRsZT5BZHZh
bmNlcyBpbiBCLWNlbGwgUHJlY3Vyc29yIEFjdXRlIEx5bXBob2JsYXN0aWMgTGV1a2VtaWEgR2Vu
b21pY3M8L3RpdGxlPjxzZWNvbmRhcnktdGl0bGU+SGVtYXNwaGVyZTwvc2Vjb25kYXJ5LXRpdGxl
PjwvdGl0bGVzPjxwYWdlcz5lNTM8L3BhZ2VzPjxudW1iZXI+NDwvbnVtYmVyPjxjb250cmlidXRv
cnM+PGF1dGhvcnM+PGF1dGhvcj5TY2h3YWIsIEMuPC9hdXRob3I+PGF1dGhvcj5IYXJyaXNvbiwg
Qy4gSi48L2F1dGhvcj48L2F1dGhvcnM+PC9jb250cmlidXRvcnM+PGVkaXRpb24+MjAxOC8wNi8y
MDwvZWRpdGlvbj48YWRkZWQtZGF0ZSBmb3JtYXQ9InV0YyI+MTU3NDY2Mzg3NjwvYWRkZWQtZGF0
ZT48cmVmLXR5cGUgbmFtZT0iSm91cm5hbCBBcnRpY2xlIj4xNzwvcmVmLXR5cGU+PGF1dGgtYWRk
cmVzcz5Ob3J0aGVybiBJbnN0aXR1dGUgZm9yIENhbmNlciBSZXNlYXJjaCwgTmV3Y2FzdGxlIFVu
aXZlcnNpdHksIE5ld2Nhc3RsZS11cG9uLVR5bmUsIFVuaXRlZCBLaW5nZG9tLjwvYXV0aC1hZGRy
ZXNzPjxyZWMtbnVtYmVyPjcxOTwvcmVjLW51bWJlcj48bGFzdC11cGRhdGVkLWRhdGUgZm9ybWF0
PSJ1dGMiPjE1NzQ2NjM4NzY8L2xhc3QtdXBkYXRlZC1kYXRlPjxhY2Nlc3Npb24tbnVtPjMxNzIz
NzgxPC9hY2Nlc3Npb24tbnVtPjxlbGVjdHJvbmljLXJlc291cmNlLW51bT4xMC4xMDk3L0hTOS4w
MDAwMDAwMDAwMDAwMDUzPC9lbGVjdHJvbmljLXJlc291cmNlLW51bT48dm9sdW1lPjI8L3ZvbHVt
ZT48L3JlY29yZD48L0NpdGU+PENpdGU+PEF1dGhvcj5MaXU8L0F1dGhvcj48WWVhcj4yMDE3PC9Z
ZWFyPjxJRFRleHQ+VGhlIGdlbm9taWMgbGFuZHNjYXBlIG9mIHBlZGlhdHJpYyBhbmQgeW91bmcg
YWR1bHQgVC1saW5lYWdlIGFjdXRlIGx5bXBob2JsYXN0aWMgbGV1a2VtaWE8L0lEVGV4dD48cmVj
b3JkPjxkYXRlcz48cHViLWRhdGVzPjxkYXRlPkF1ZzwvZGF0ZT48L3B1Yi1kYXRlcz48eWVhcj4y
MDE3PC95ZWFyPjwvZGF0ZXM+PGtleXdvcmRzPjxrZXl3b3JkPkFkb2xlc2NlbnQ8L2tleXdvcmQ+
PGtleXdvcmQ+QWR1bHQ8L2tleXdvcmQ+PGtleXdvcmQ+Q2VsbCBMaW5lYWdlPC9rZXl3b3JkPjxr
ZXl3b3JkPkNoaWxkPC9rZXl3b3JkPjxrZXl3b3JkPkNoaWxkLCBQcmVzY2hvb2w8L2tleXdvcmQ+
PGtleXdvcmQ+Q29ob3J0IFN0dWRpZXM8L2tleXdvcmQ+PGtleXdvcmQ+RXBpZ2VuZXNpcywgR2Vu
ZXRpYzwva2V5d29yZD48a2V5d29yZD5HZW5lIEV4cHJlc3Npb24gUmVndWxhdGlvbiwgTmVvcGxh
c3RpYzwva2V5d29yZD48a2V5d29yZD5HZW5lIFJlYXJyYW5nZW1lbnQ8L2tleXdvcmQ+PGtleXdv
cmQ+R2Vub21pY3M8L2tleXdvcmQ+PGtleXdvcmQ+SHVtYW5zPC9rZXl3b3JkPjxrZXl3b3JkPk1p
ZGRsZSBBZ2VkPC9rZXl3b3JkPjxrZXl3b3JkPk11dGF0aW9uPC9rZXl3b3JkPjxrZXl3b3JkPlBy
ZWN1cnNvciBDZWxsIEx5bXBob2JsYXN0aWMgTGV1a2VtaWEtTHltcGhvbWEvKmdlbmV0aWNzPC9r
ZXl3b3JkPjxrZXl3b3JkPlJlY2VwdG9yLCBOb3RjaDEvbWV0YWJvbGlzbTwva2V5d29yZD48a2V5
d29yZD5TaWduYWwgVHJhbnNkdWN0aW9uL2dlbmV0aWNzPC9rZXl3b3JkPjxrZXl3b3JkPllvdW5n
IEFkdWx0PC9rZXl3b3JkPjwva2V5d29yZHM+PHVybHM+PHJlbGF0ZWQtdXJscz48dXJsPmh0dHBz
Oi8vd3d3Lm5jYmkubmxtLm5paC5nb3YvcHVibWVkLzI4NjcxNjg4PC91cmw+PC9yZWxhdGVkLXVy
bHM+PC91cmxzPjxpc2JuPjE1NDYtMTcxOCAoRWxlY3Ryb25pYykmI3hEOzEwNjEtNDAzNiAoTGlu
a2luZyk8L2lzYm4+PGN1c3RvbTI+UE1DNTUzNTc3MDwvY3VzdG9tMj48dGl0bGVzPjx0aXRsZT5U
aGUgZ2Vub21pYyBsYW5kc2NhcGUgb2YgcGVkaWF0cmljIGFuZCB5b3VuZyBhZHVsdCBULWxpbmVh
Z2UgYWN1dGUgbHltcGhvYmxhc3RpYyBsZXVrZW1pYTwvdGl0bGU+PHNlY29uZGFyeS10aXRsZT5O
YXQgR2VuZXQ8L3NlY29uZGFyeS10aXRsZT48L3RpdGxlcz48cGFnZXM+MTIxMS0xMjE4PC9wYWdl
cz48bnVtYmVyPjg8L251bWJlcj48Y29udHJpYnV0b3JzPjxhdXRob3JzPjxhdXRob3I+TGl1LCBZ
LjwvYXV0aG9yPjxhdXRob3I+RWFzdG9uLCBKLjwvYXV0aG9yPjxhdXRob3I+U2hhbywgWS48L2F1
dGhvcj48YXV0aG9yPk1hY2lhc3playwgSi48L2F1dGhvcj48YXV0aG9yPldhbmcsIFouPC9hdXRo
b3I+PGF1dGhvcj5XaWxraW5zb24sIE0uIFIuPC9hdXRob3I+PGF1dGhvcj5NY0Nhc3RsYWluLCBL
LjwvYXV0aG9yPjxhdXRob3I+RWRtb25zb24sIE0uPC9hdXRob3I+PGF1dGhvcj5Qb3VuZHMsIFMu
IEIuPC9hdXRob3I+PGF1dGhvcj5TaGksIEwuPC9hdXRob3I+PGF1dGhvcj5aaG91LCBYLjwvYXV0
aG9yPjxhdXRob3I+TWEsIFguPC9hdXRob3I+PGF1dGhvcj5TaW9zb24sIEUuPC9hdXRob3I+PGF1
dGhvcj5MaSwgWS48L2F1dGhvcj48YXV0aG9yPlJ1c2NoLCBNLjwvYXV0aG9yPjxhdXRob3I+R3Vw
dGEsIFAuPC9hdXRob3I+PGF1dGhvcj5QZWksIEQuPC9hdXRob3I+PGF1dGhvcj5DaGVuZywgQy48
L2F1dGhvcj48YXV0aG9yPlNtaXRoLCBNLiBBLjwvYXV0aG9yPjxhdXRob3I+QXV2aWwsIEouIEcu
PC9hdXRob3I+PGF1dGhvcj5HZXJoYXJkLCBELiBTLjwvYXV0aG9yPjxhdXRob3I+UmVsbGluZywg
TS4gVi48L2F1dGhvcj48YXV0aG9yPldpbmljaywgTi4gSi48L2F1dGhvcj48YXV0aG9yPkNhcnJv
bGwsIEEuIEouPC9hdXRob3I+PGF1dGhvcj5IZWVyZW1hLCBOLiBBLjwvYXV0aG9yPjxhdXRob3I+
UmFldHosIEUuPC9hdXRob3I+PGF1dGhvcj5EZXZpZGFzLCBNLjwvYXV0aG9yPjxhdXRob3I+V2ls
bG1hbiwgQy4gTC48L2F1dGhvcj48YXV0aG9yPkhhcnZleSwgUi4gQy48L2F1dGhvcj48YXV0aG9y
PkNhcnJvbGwsIFcuIEwuPC9hdXRob3I+PGF1dGhvcj5EdW5zbW9yZSwgSy4gUC48L2F1dGhvcj48
YXV0aG9yPldpbnRlciwgUy4gUy48L2F1dGhvcj48YXV0aG9yPldvb2QsIEIuIEwuPC9hdXRob3I+
PGF1dGhvcj5Tb3JyZW50aW5vLCBCLiBQLjwvYXV0aG9yPjxhdXRob3I+RG93bmluZywgSi4gUi48
L2F1dGhvcj48YXV0aG9yPkxvaCwgTS4gTC48L2F1dGhvcj48YXV0aG9yPkh1bmdlciwgUy4gUC48
L2F1dGhvcj48YXV0aG9yPlpoYW5nLCBKLjwvYXV0aG9yPjxhdXRob3I+TXVsbGlnaGFuLCBDLiBH
LjwvYXV0aG9yPjwvYXV0aG9ycz48L2NvbnRyaWJ1dG9ycz48ZWRpdGlvbj4yMDE3LzA3LzA0PC9l
ZGl0aW9uPjxhZGRlZC1kYXRlIGZvcm1hdD0idXRjIj4xNTU1MDg1ODczPC9hZGRlZC1kYXRlPjxy
ZWYtdHlwZSBuYW1lPSJKb3VybmFsIEFydGljbGUiPjE3PC9yZWYtdHlwZT48YXV0aC1hZGRyZXNz
PkRlcGFydG1lbnQgb2YgQ29tcHV0YXRpb25hbCBCaW9sb2d5LCBTdC4gSnVkZSBDaGlsZHJlbiZh
cG9zO3MgUmVzZWFyY2ggSG9zcGl0YWwsIE1lbXBoaXMsIFRlbm5lc3NlZSwgVVNBLiYjeEQ7RGVw
YXJ0bWVudCBvZiBQYXRob2xvZ3ksIFN0LiBKdWRlIENoaWxkcmVuJmFwb3M7cyBSZXNlYXJjaCBI
b3NwaXRhbCwgTWVtcGhpcywgVGVubmVzc2VlLCBVU0EuJiN4RDtEZXBhcnRtZW50IG9mIEhlbWF0
b2xvZ3ksIFN0LiBKdWRlIENoaWxkcmVuJmFwb3M7cyBSZXNlYXJjaCBIb3NwaXRhbCwgTWVtcGhp
cywgVGVubmVzc2VlLCBVU0EuJiN4RDtEZXBhcnRtZW50IG9mIEJpb3N0YXRpc3RpY3MsIFN0LiBK
dWRlIENoaWxkcmVuJmFwb3M7cyBSZXNlYXJjaCBIb3NwaXRhbCwgTWVtcGhpcywgVGVubmVzc2Vl
LCBVU0EuJiN4RDtDYW5jZXIgVGhlcmFweSBFdmFsdWF0aW9uIFByb2dyYW0sIE5hdGlvbmFsIENh
bmNlciBJbnN0aXR1dGUsIEJldGhlc2RhLCBNYXJ5bGFuZCwgVVNBLiYjeEQ7T2ZmaWNlIG9mIENh
bmNlciBHZW5vbWljcywgTmF0aW9uYWwgQ2FuY2VyIEluc3RpdHV0ZSwgQmV0aGVzZGEsIE1hcnls
YW5kLCBVU0EuJiN4RDtEZXBhcnRtZW50IG9mIFBoYXJtYWNldXRpY2FsIFNjaWVuY2VzLCBTdC4g
SnVkZSBDaGlsZHJlbiZhcG9zO3MgUmVzZWFyY2ggSG9zcGl0YWwsIE1lbXBoaXMsIFRlbm5lc3Nl
ZSwgVVNBLiYjeEQ7VW5pdmVyc2l0eSBvZiBUZXhhcyBTb3V0aHdlc3Rlcm4gTWVkaWNhbCBDZW50
ZXIsIERhbGxhcywgVGV4YXMsIFVTQS4mI3hEO0RlcGFydG1lbnQgb2YgR2VuZXRpY3MsIFVuaXZl
cnNpdHkgb2YgQWxhYmFtYSBhdCBCaXJtaW5naGFtLCBCaXJtaW5naGFtLCBBbGFiYW1hLCBVU0Eu
JiN4RDtEZXBhcnRtZW50IG9mIFBhdGhvbG9neSwgQ29sbGVnZSBvZiBNZWRpY2luZSwgVGhlIE9o
aW8gU3RhdGUgVW5pdmVyc2l0eSwgQ29sdW1idXMsIE9oaW8sIFVTQS4mI3hEO0RlcGFydG1lbnQg
b2YgUGVkaWF0cmljcywgSHVudHNtYW4gQ2FuY2VyIEluc3RpdHV0ZSBhbmQgUHJpbWFyeSBDaGls
ZHJlbiZhcG9zO3MgSG9zcGl0YWwsIFVuaXZlcnNpdHkgb2YgVXRhaCwgU2FsdCBMYWtlIENpdHks
IFV0YWgsIFVTQS4mI3hEO0RlcGFydG1lbnQgb2YgQmlvc3RhdGlzdGljcywgQ29sbGVnZXMgb2Yg
TWVkaWNpbmUsIFB1YmxpYyBIZWFsdGggJmFtcDtIZWFsdGggUHJvZmVzc2lvbiwgVW5pdmVyc2l0
eSBvZiBGbG9yaWRhLCBHYWluZXN2aWxsZSwgRmxvcmlkYSwgVVNBLiYjeEQ7RGVwYXJ0bWVudCBv
ZiBQYXRob2xvZ3ksIFRoZSBDYW5jZXIgUmVzZWFyY2ggYW5kIFRyZWF0bWVudCBDZW50ZXIsIFVu
aXZlcnNpdHkgb2YgTmV3IE1leGljbywgQWxidXF1ZXJxdWUsIE5ldyBNZXhpY28sIFVTQS4mI3hE
O0RlcGFydG1lbnQgb2YgUGVkaWF0cmljcywgUGVybG11dHRlciBDYW5jZXIgQ2VudGVyLCBOZXcg
WW9yayBVbml2ZXJzaXR5IE1lZGljYWwgQ2VudGVyLCBOZXcgWW9yaywgTmV3IFlvcmssIFVTQS4m
I3hEO0hlYWx0aCBTY2llbmNlcyBDZW50ZXIsIFVuaXZlcnNpdHkgb2YgVmlyZ2luaWEsIENoYXJs
b3R0ZXN2aWxsZSwgVmlyZ2luaWEsIFVTQS4mI3hEO0RlcGFydG1lbnQgb2YgUGVkaWF0cmljcywg
VW5pdmVyc2l0eSBvZiBOZXcgTWV4aWNvLCBBbGJ1cXVlcnF1ZSwgTmV3IE1leGljbywgVVNBLiYj
eEQ7U2VhdHRsZSBDYW5jZXIgQ2FyZSBBbGxpYW5jZSwgU2VhdHRsZSwgV2FzaGluZ3RvbiwgVVNB
LiYjeEQ7RGVwYXJ0bWVudCBvZiBQZWRpYXRyaWNzLCBCZW5pb2ZmIENoaWxkcmVuJmFwb3M7cyBI
b3NwaXRhbCwgVW5pdmVyc2l0eSBvZiBDYWxpZm9ybmlhIGF0IFNhbiBGcmFuY2lzY28sIFNhbiBG
cmFuY2lzY28sIENhbGlmb3JuaWEsIFVTQS4mI3hEO0RlcGFydG1lbnQgb2YgUGVkaWF0cmljcyBh
bmQgdGhlIENlbnRlciBmb3IgQ2hpbGRob29kIENhbmNlciBSZXNlYXJjaCwgQ2hpbGRyZW4mYXBv
cztzIEhvc3BpdGFsIG9mIFBoaWxhZGVscGhpYSBhbmQgdGhlIFBlcmVsbWFuIFNjaG9vbCBvZiBN
ZWRpY2luZSBhdCB0aGUgVW5pdmVyc2l0eSBvZiBQZW5uc3lsdmFuaWEsIFBoaWxhZGVscGhpYSwg
UGVubnN5bHZhbmlhLCBVU0EuPC9hdXRoLWFkZHJlc3M+PHJlYy1udW1iZXI+NDI8L3JlYy1udW1i
ZXI+PGxhc3QtdXBkYXRlZC1kYXRlIGZvcm1hdD0idXRjIj4xNTU1MjE0NDUwPC9sYXN0LXVwZGF0
ZWQtZGF0ZT48YWNjZXNzaW9uLW51bT4yODY3MTY4ODwvYWNjZXNzaW9uLW51bT48ZWxlY3Ryb25p
Yy1yZXNvdXJjZS1udW0+MTAuMTAzOC9uZy4zOTA5PC9lbGVjdHJvbmljLXJlc291cmNlLW51bT48
dm9sdW1lPjQ5PC92b2x1bWU+PC9yZWNvcmQ+PC9DaXRlPjwvRW5kTm90ZT5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40, 4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48F5C3BB" w14:textId="77777777" w:rsidTr="00DC0EE3">
        <w:trPr>
          <w:gridAfter w:val="1"/>
          <w:wAfter w:w="7" w:type="dxa"/>
          <w:trHeight w:val="1102"/>
        </w:trPr>
        <w:tc>
          <w:tcPr>
            <w:tcW w:w="423" w:type="dxa"/>
            <w:noWrap/>
            <w:hideMark/>
          </w:tcPr>
          <w:p w14:paraId="5313FD4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6</w:t>
            </w:r>
          </w:p>
        </w:tc>
        <w:tc>
          <w:tcPr>
            <w:tcW w:w="570" w:type="dxa"/>
            <w:noWrap/>
          </w:tcPr>
          <w:p w14:paraId="40E7EFB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2</w:t>
            </w:r>
          </w:p>
        </w:tc>
        <w:tc>
          <w:tcPr>
            <w:tcW w:w="449" w:type="dxa"/>
            <w:noWrap/>
          </w:tcPr>
          <w:p w14:paraId="1CE453C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</w:tcPr>
          <w:p w14:paraId="7E6E4B9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68569AF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NA</w:t>
            </w:r>
          </w:p>
        </w:tc>
        <w:tc>
          <w:tcPr>
            <w:tcW w:w="996" w:type="dxa"/>
            <w:noWrap/>
          </w:tcPr>
          <w:p w14:paraId="5D84286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32100C5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NA</w:t>
            </w:r>
          </w:p>
        </w:tc>
        <w:tc>
          <w:tcPr>
            <w:tcW w:w="664" w:type="dxa"/>
            <w:noWrap/>
          </w:tcPr>
          <w:p w14:paraId="2CB5E2D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58CBE9E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P2RY8-CRLF2</w:t>
            </w:r>
          </w:p>
        </w:tc>
        <w:tc>
          <w:tcPr>
            <w:tcW w:w="512" w:type="dxa"/>
            <w:noWrap/>
          </w:tcPr>
          <w:p w14:paraId="21DA468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4DD04E3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C2364C">
              <w:rPr>
                <w:sz w:val="16"/>
                <w:szCs w:val="14"/>
              </w:rPr>
              <w:t>IcIcle</w:t>
            </w:r>
            <w:proofErr w:type="spellEnd"/>
          </w:p>
        </w:tc>
        <w:tc>
          <w:tcPr>
            <w:tcW w:w="1358" w:type="dxa"/>
          </w:tcPr>
          <w:p w14:paraId="4B5524B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724" w:type="dxa"/>
            <w:noWrap/>
          </w:tcPr>
          <w:p w14:paraId="1C6D612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Deceased</w:t>
            </w:r>
          </w:p>
        </w:tc>
        <w:tc>
          <w:tcPr>
            <w:tcW w:w="905" w:type="dxa"/>
            <w:noWrap/>
          </w:tcPr>
          <w:p w14:paraId="2B361B7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5</w:t>
            </w:r>
          </w:p>
        </w:tc>
        <w:tc>
          <w:tcPr>
            <w:tcW w:w="1449" w:type="dxa"/>
          </w:tcPr>
          <w:p w14:paraId="55C8AAC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noWrap/>
          </w:tcPr>
          <w:p w14:paraId="0E4D5D0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noProof/>
                <w:sz w:val="16"/>
                <w:szCs w:val="14"/>
              </w:rPr>
              <w:t>(30, 31)</w:t>
            </w:r>
          </w:p>
        </w:tc>
      </w:tr>
      <w:tr w:rsidR="00640056" w:rsidRPr="0072397A" w14:paraId="45C5F7D5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1762CB0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7</w:t>
            </w:r>
          </w:p>
        </w:tc>
        <w:tc>
          <w:tcPr>
            <w:tcW w:w="570" w:type="dxa"/>
            <w:noWrap/>
          </w:tcPr>
          <w:p w14:paraId="4412B8A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23</w:t>
            </w:r>
          </w:p>
        </w:tc>
        <w:tc>
          <w:tcPr>
            <w:tcW w:w="449" w:type="dxa"/>
            <w:noWrap/>
          </w:tcPr>
          <w:p w14:paraId="1D43EAD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5194143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38D855F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B Cell Precursor ALL, aberrant CRLF2, CD25</w:t>
            </w:r>
          </w:p>
        </w:tc>
        <w:tc>
          <w:tcPr>
            <w:tcW w:w="996" w:type="dxa"/>
            <w:noWrap/>
          </w:tcPr>
          <w:p w14:paraId="5E67230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35B86B4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CRLF2 rearrangement: (Xp22) (Yp11), IKZF1 deletion</w:t>
            </w:r>
          </w:p>
        </w:tc>
        <w:tc>
          <w:tcPr>
            <w:tcW w:w="664" w:type="dxa"/>
            <w:noWrap/>
          </w:tcPr>
          <w:p w14:paraId="7EF8A6E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2427245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P2RY8-CRLF2</w:t>
            </w:r>
          </w:p>
        </w:tc>
        <w:tc>
          <w:tcPr>
            <w:tcW w:w="512" w:type="dxa"/>
            <w:noWrap/>
          </w:tcPr>
          <w:p w14:paraId="0CAACBC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noWrap/>
          </w:tcPr>
          <w:p w14:paraId="0F58F39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  <w:noWrap/>
          </w:tcPr>
          <w:p w14:paraId="62853D8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Post Induction FCM-MRD Negative</w:t>
            </w:r>
          </w:p>
        </w:tc>
        <w:tc>
          <w:tcPr>
            <w:tcW w:w="724" w:type="dxa"/>
            <w:noWrap/>
          </w:tcPr>
          <w:p w14:paraId="2C95FF7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</w:tcPr>
          <w:p w14:paraId="1176648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</w:t>
            </w:r>
          </w:p>
        </w:tc>
        <w:tc>
          <w:tcPr>
            <w:tcW w:w="1449" w:type="dxa"/>
          </w:tcPr>
          <w:p w14:paraId="05FA6E6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noWrap/>
          </w:tcPr>
          <w:p w14:paraId="736A081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noProof/>
                <w:sz w:val="16"/>
                <w:szCs w:val="14"/>
              </w:rPr>
              <w:t>(30, 31)</w:t>
            </w:r>
          </w:p>
        </w:tc>
      </w:tr>
      <w:tr w:rsidR="00640056" w:rsidRPr="0072397A" w14:paraId="262AFC38" w14:textId="77777777" w:rsidTr="00DC0EE3">
        <w:trPr>
          <w:gridAfter w:val="1"/>
          <w:wAfter w:w="7" w:type="dxa"/>
          <w:trHeight w:val="827"/>
        </w:trPr>
        <w:tc>
          <w:tcPr>
            <w:tcW w:w="423" w:type="dxa"/>
            <w:noWrap/>
            <w:hideMark/>
          </w:tcPr>
          <w:p w14:paraId="56C1825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8</w:t>
            </w:r>
          </w:p>
        </w:tc>
        <w:tc>
          <w:tcPr>
            <w:tcW w:w="570" w:type="dxa"/>
            <w:noWrap/>
          </w:tcPr>
          <w:p w14:paraId="58B1326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7</w:t>
            </w:r>
          </w:p>
        </w:tc>
        <w:tc>
          <w:tcPr>
            <w:tcW w:w="449" w:type="dxa"/>
            <w:noWrap/>
          </w:tcPr>
          <w:p w14:paraId="20E725C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</w:tcPr>
          <w:p w14:paraId="5EA1425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6B7C12B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</w:tcPr>
          <w:p w14:paraId="11E81A3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</w:tcPr>
          <w:p w14:paraId="1043123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NA</w:t>
            </w:r>
          </w:p>
        </w:tc>
        <w:tc>
          <w:tcPr>
            <w:tcW w:w="664" w:type="dxa"/>
            <w:noWrap/>
          </w:tcPr>
          <w:p w14:paraId="781DA39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24199DC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EPOR-I</w:t>
            </w:r>
            <w:r>
              <w:rPr>
                <w:sz w:val="16"/>
                <w:szCs w:val="14"/>
              </w:rPr>
              <w:t>G</w:t>
            </w:r>
            <w:r w:rsidRPr="00C2364C">
              <w:rPr>
                <w:sz w:val="16"/>
                <w:szCs w:val="14"/>
              </w:rPr>
              <w:t>H</w:t>
            </w:r>
          </w:p>
        </w:tc>
        <w:tc>
          <w:tcPr>
            <w:tcW w:w="512" w:type="dxa"/>
            <w:noWrap/>
          </w:tcPr>
          <w:p w14:paraId="05C62DD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1ED8549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</w:tcPr>
          <w:p w14:paraId="6C31D80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Post Induction FCM-MRD 54.3%</w:t>
            </w:r>
          </w:p>
        </w:tc>
        <w:tc>
          <w:tcPr>
            <w:tcW w:w="724" w:type="dxa"/>
            <w:noWrap/>
          </w:tcPr>
          <w:p w14:paraId="4F39871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</w:tcPr>
          <w:p w14:paraId="6CFF813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</w:t>
            </w:r>
          </w:p>
        </w:tc>
        <w:tc>
          <w:tcPr>
            <w:tcW w:w="1449" w:type="dxa"/>
          </w:tcPr>
          <w:p w14:paraId="210C5C3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vMerge w:val="restart"/>
            <w:noWrap/>
          </w:tcPr>
          <w:p w14:paraId="7239958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JYWNvYnVjY2k8L0F1dGhvcj48WWVhcj4yMDE2PC9ZZWFy
PjxJRFRleHQ+VHJ1bmNhdGluZyBFcnl0aHJvcG9pZXRpbiBSZWNlcHRvciBSZWFycmFuZ2VtZW50
cyBpbiBBY3V0ZSBMeW1waG9ibGFzdGljIExldWtlbWlhPC9JRFRleHQ+PERpc3BsYXlUZXh0Pig0
Mik8L0Rpc3BsYXlUZXh0PjxyZWNvcmQ+PGRhdGVzPjxwdWItZGF0ZXM+PGRhdGU+RmViIDg8L2Rh
dGU+PC9wdWItZGF0ZXM+PHllYXI+MjAxNjwveWVhcj48L2RhdGVzPjxrZXl3b3Jkcz48a2V5d29y
ZD5BbWlubyBBY2lkIFNlcXVlbmNlPC9rZXl3b3JkPjxrZXl3b3JkPkFudGluZW9wbGFzdGljIEFn
ZW50cy90aGVyYXBldXRpYyB1c2U8L2tleXdvcmQ+PGtleXdvcmQ+QmFzZSBTZXF1ZW5jZTwva2V5
d29yZD48a2V5d29yZD4qR2VuZSBPcmRlcjwva2V5d29yZD48a2V5d29yZD5IdW1hbnM8L2tleXdv
cmQ+PGtleXdvcmQ+TW9sZWN1bGFyIFNlcXVlbmNlIERhdGE8L2tleXdvcmQ+PGtleXdvcmQ+TXV0
YXRpb248L2tleXdvcmQ+PGtleXdvcmQ+UHJlY3Vyc29yIENlbGwgTHltcGhvYmxhc3RpYyBMZXVr
ZW1pYS1MeW1waG9tYS9kcnVnIHRoZXJhcHkvKmdlbmV0aWNzPC9rZXl3b3JkPjxrZXl3b3JkPlJl
Y2VwdG9ycywgRXJ5dGhyb3BvaWV0aW4vKmdlbmV0aWNzPC9rZXl3b3JkPjwva2V5d29yZHM+PHVy
bHM+PHJlbGF0ZWQtdXJscz48dXJsPmh0dHBzOi8vd3d3Lm5jYmkubmxtLm5paC5nb3YvcHVibWVk
LzI2ODU5NDU4PC91cmw+PC9yZWxhdGVkLXVybHM+PC91cmxzPjxpc2JuPjE4NzgtMzY4NiAoRWxl
Y3Ryb25pYykmI3hEOzE1MzUtNjEwOCAoTGlua2luZyk8L2lzYm4+PGN1c3RvbTI+UE1DNDc1MDY1
MjwvY3VzdG9tMj48dGl0bGVzPjx0aXRsZT5UcnVuY2F0aW5nIEVyeXRocm9wb2lldGluIFJlY2Vw
dG9yIFJlYXJyYW5nZW1lbnRzIGluIEFjdXRlIEx5bXBob2JsYXN0aWMgTGV1a2VtaWE8L3RpdGxl
PjxzZWNvbmRhcnktdGl0bGU+Q2FuY2VyIENlbGw8L3NlY29uZGFyeS10aXRsZT48L3RpdGxlcz48
cGFnZXM+MTg2LTIwMDwvcGFnZXM+PG51bWJlcj4yPC9udW1iZXI+PGNvbnRyaWJ1dG9ycz48YXV0
aG9ycz48YXV0aG9yPklhY29idWNjaSwgSS48L2F1dGhvcj48YXV0aG9yPkxpLCBZLjwvYXV0aG9y
PjxhdXRob3I+Um9iZXJ0cywgSy4gRy48L2F1dGhvcj48YXV0aG9yPkRvYnNvbiwgUy4gTS48L2F1
dGhvcj48YXV0aG9yPktpbSwgSi4gQy48L2F1dGhvcj48YXV0aG9yPlBheW5lLVR1cm5lciwgRC48
L2F1dGhvcj48YXV0aG9yPkhhcnZleSwgUi4gQy48L2F1dGhvcj48YXV0aG9yPlZhbGVudGluZSwg
TS48L2F1dGhvcj48YXV0aG9yPk1jQ2FzdGxhaW4sIEsuPC9hdXRob3I+PGF1dGhvcj5FYXN0b24s
IEouPC9hdXRob3I+PGF1dGhvcj5ZZXJnZWF1LCBELjwvYXV0aG9yPjxhdXRob3I+SmFua2UsIEwu
IEouPC9hdXRob3I+PGF1dGhvcj5TaGFvLCBZLjwvYXV0aG9yPjxhdXRob3I+Q2hlbiwgSS4gTS48
L2F1dGhvcj48YXV0aG9yPlJ1c2NoLCBNLjwvYXV0aG9yPjxhdXRob3I+WmFuZGksIFMuPC9hdXRo
b3I+PGF1dGhvcj5Lb3JuYmxhdSwgUy4gTS48L2F1dGhvcj48YXV0aG9yPktvbm9wbGV2YSwgTS48
L2F1dGhvcj48YXV0aG9yPkphYmJvdXIsIEUuPC9hdXRob3I+PGF1dGhvcj5QYWlldHRhLCBFLiBN
LjwvYXV0aG9yPjxhdXRob3I+Um93ZSwgSi4gTS48L2F1dGhvcj48YXV0aG9yPlB1aSwgQy4gSC48
L2F1dGhvcj48YXV0aG9yPkdhc3RpZXItRm9zdGVyLCBKLjwvYXV0aG9yPjxhdXRob3I+R3UsIFou
PC9hdXRob3I+PGF1dGhvcj5SZXNobWksIFMuPC9hdXRob3I+PGF1dGhvcj5Mb2gsIE0uIEwuPC9h
dXRob3I+PGF1dGhvcj5SYWNldnNraXMsIEouPC9hdXRob3I+PGF1dGhvcj5UYWxsbWFuLCBNLiBT
LjwvYXV0aG9yPjxhdXRob3I+V2llcm5paywgUC4gSC48L2F1dGhvcj48YXV0aG9yPkxpdHpvdywg
TS4gUi48L2F1dGhvcj48YXV0aG9yPldpbGxtYW4sIEMuIEwuPC9hdXRob3I+PGF1dGhvcj5NY1Bo
ZXJzb24sIEouIEQuPC9hdXRob3I+PGF1dGhvcj5Eb3duaW5nLCBKLiBSLjwvYXV0aG9yPjxhdXRo
b3I+WmhhbmcsIEouPC9hdXRob3I+PGF1dGhvcj5EaWNrLCBKLiBFLjwvYXV0aG9yPjxhdXRob3I+
SHVuZ2VyLCBTLiBQLjwvYXV0aG9yPjxhdXRob3I+TXVsbGlnaGFuLCBDLiBHLjwvYXV0aG9yPjwv
YXV0aG9ycz48L2NvbnRyaWJ1dG9ycz48ZWRpdGlvbj4yMDE2LzAyLzEwPC9lZGl0aW9uPjxhZGRl
ZC1kYXRlIGZvcm1hdD0idXRjIj4xNTc3OTAwNzgyPC9hZGRlZC1kYXRlPjxyZWYtdHlwZSBuYW1l
PSJKb3VybmFsIEFydGljbGUiPjE3PC9yZWYtdHlwZT48YXV0aC1hZGRyZXNzPkRlcGFydG1lbnQg
b2YgUGF0aG9sb2d5LCBTdC4gSnVkZSBDaGlsZHJlbiZhcG9zO3MgUmVzZWFyY2ggSG9zcGl0YWws
IE1lbXBoaXMsIFROIDM4MTA1LCBVU0EuJiN4RDtEZXBhcnRtZW50IG9mIENvbXB1dGF0aW9uYWwg
QmlvbG9neSwgU3QuIEp1ZGUgQ2hpbGRyZW4mYXBvcztzIFJlc2VhcmNoIEhvc3BpdGFsLCBNZW1w
aGlzLCBUTiAzODEwNSwgVVNBLiYjeEQ7UHJpbmNlc3MgTWFyZ2FyZXQgQ2FuY2VyIENlbnRyZSwg
VW5pdmVyc2l0eSBIZWFsdGggTmV0d29yayBhbmQgRGVwYXJ0bWVudCBvZiBNb2xlY3VsYXIgR2Vu
ZXRpY3MsIFVuaXZlcnNpdHkgb2YgVG9yb250bywgVG9yb250bywgT04gTTVHIDFMNywgQ2FuYWRh
LiYjeEQ7RGVwYXJ0bWVudCBvZiBNZWRpY2FsIEJpb3BoeXNpY3MsIFVuaXZlcnNpdHkgb2YgVG9y
b250bywgVG9yb250bywgT04gTTVHIDJNOSwgQ2FuYWRhOyBPbnRhcmlvIEluc3RpdHV0ZSBmb3Ig
Q2FuY2VyIFJlc2VhcmNoLCBUb3JvbnRvLCBPTiBNNUcgMEEzLCBDYW5hZGEuJiN4RDtVbml2ZXJz
aXR5IG9mIE5ldyBNZXhpY28gQ2FuY2VyIFJlc2VhcmNoIGFuZCBUcmVhdG1lbnQgQ2VudGVyLCBB
bGJ1cXVlcnF1ZSwgTk0gODcxMDYsIFVTQS4mI3hEO0N5dG9nZW5ldGljcyBTaGFyZWQgUmVzb3Vy
Y2UsIFN0LiBKdWRlIENoaWxkcmVuJmFwb3M7cyBSZXNlYXJjaCBIb3NwaXRhbCwgTWVtcGhpcywg
VE4gMzgxMDUsIFVTQS4mI3hEO0RlcGFydG1lbnQgb2YgUGF0aG9sb2d5LCBTdC4gSnVkZSBDaGls
ZHJlbiZhcG9zO3MgUmVzZWFyY2ggSG9zcGl0YWwsIE1lbXBoaXMsIFROIDM4MTA1LCBVU0E7IERl
cGFydG1lbnQgb2YgQ29tcHV0YXRpb25hbCBCaW9sb2d5LCBTdC4gSnVkZSBDaGlsZHJlbiZhcG9z
O3MgUmVzZWFyY2ggSG9zcGl0YWwsIE1lbXBoaXMsIFROIDM4MTA1LCBVU0EuJiN4RDtEZXBhcnRt
ZW50IG9mIExldWtlbWlhLCBUaGUgVW5pdmVyc2l0eSBvZiBUZXhhcyBNRCBBbmRlcnNvbiBDYW5j
ZXIgQ2VudGVyLCBIb3VzdG9uLCBUWCA3NzAzMCwgVVNBLiYjeEQ7TW9udGVmaW9yZSBNZWRpY2Fs
IENlbnRlciwgQnJvbngsIE5ZIDEwNDY3LCBVU0EuJiN4RDtEZXBhcnRtZW50IG9mIEhlbWF0b2xv
Z3ksIFNoYWFyZSBaZWRlayBNZWRpY2FrIENlbnRlciwgSmVydXNhbGVtIDkxMDMxMCwgSXNyYWVs
LiYjeEQ7RGVwYXJ0bWVudCBvZiBPbmNvbG9neSwgU3QuIEp1ZGUgQ2hpbGRyZW4mYXBvcztzIFJl
c2VhcmNoIEhvc3BpdGFsLCBNZW1waGlzLCBUTiAzODEwNSwgVVNBLiYjeEQ7VGhlIFJlc2VhcmNo
IEluc3RpdHV0ZSBhdCBOYXRpb253aWRlIENoaWxkcmVuJmFwb3M7cyBIb3NwaXRhbCwgQ29sdW1i
dXMsIE9IIDQzMjA1LCBVU0EuJiN4RDtEZXBhcnRtZW50IG9mIFBlZGlhdHJpY3MgYW5kIHRoZSBI
ZWxlbiBEaWxsZXIgRmFtaWx5IENhbmNlciBDZW50ZXIsIFVuaXZlcnNpdHkgb2YgQ2FsaWZvcm5p
YSwgU2FuIEZyYW5jaXNjbywgQ0EgOTQxMTUsIFVTQS4mI3hEO0xldWtlbWlhIFNlcnZpY2UsIERl
cGFydG1lbnQgb2YgTWVkaWNpbmUsIE1lbW9yaWFsIFNsb2FuLUtldHRlcmluZyBDYW5jZXIgQ2Vu
dGVyLCBOZXcgWW9yaywgTlkgMTAwNjUsIFVTQS4mI3hEO0NhbmNlciBSZXNlYXJjaCBGb3VuZGF0
aW9uIG9mIE5ldyBZb3JrLCBCcm9ueCwgTlkgMTA1MTQsIFVTQS4mI3hEO0RpdmlzaW9uIG9mIEhl
bWF0b2xvZ3ksIE1heW8gQ2xpbmljLCBSb2NoZXN0ZXIsIE1OIDU1OTA1LCBVU0EuJiN4RDtEZXBh
cnRtZW50IG9mIEJpb2NoZW1pc3RyeSBhbmQgTW9sZWN1bGFyIE1lZGljaW5lLCBVQyBEYXZpcyBD
b21wcmVoZW5zaXZlIENhbmNlciBDZW50ZXIsIFNhY3JhbWVudG8sIENBIDk1ODE3LCBVU0EuJiN4
RDtEZXBhcnRtZW50IG9mIFBlZGlhdHJpY3MgYW5kIENlbnRlciBmb3IgQ2hpbGRob29kIENhbmNl
ciBSZXNlYXJjaCwgVGhlIENoaWxkcmVuJmFwb3M7cyBIb3NwaXRhbCBvZiBQaGlsYWRlbHBoaWEs
IFBoaWxhZGVscGhpYSwgUEEgMTkxMDQsIFVTQS4mI3hEO0RlcGFydG1lbnQgb2YgUGF0aG9sb2d5
LCBTdC4gSnVkZSBDaGlsZHJlbiZhcG9zO3MgUmVzZWFyY2ggSG9zcGl0YWwsIE1lbXBoaXMsIFRO
IDM4MTA1LCBVU0EuIEVsZWN0cm9uaWMgYWRkcmVzczogY2hhcmxlcy5tdWxsaWdoYW5Ac3RqdWRl
Lm9yZy48L2F1dGgtYWRkcmVzcz48cmVjLW51bWJlcj4xMjI2PC9yZWMtbnVtYmVyPjxsYXN0LXVw
ZGF0ZWQtZGF0ZSBmb3JtYXQ9InV0YyI+MTU3NzkwMDc4MjwvbGFzdC11cGRhdGVkLWRhdGU+PGFj
Y2Vzc2lvbi1udW0+MjY4NTk0NTg8L2FjY2Vzc2lvbi1udW0+PGVsZWN0cm9uaWMtcmVzb3VyY2Ut
bnVtPjEwLjEwMTYvai5jY2VsbC4yMDE1LjEyLjAxMzwvZWxlY3Ryb25pYy1yZXNvdXJjZS1udW0+
PHZvbHVtZT4yOTwvdm9sdW1lPjwvcmVj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JYWNvYnVjY2k8L0F1dGhvcj48WWVhcj4yMDE2PC9ZZWFy
PjxJRFRleHQ+VHJ1bmNhdGluZyBFcnl0aHJvcG9pZXRpbiBSZWNlcHRvciBSZWFycmFuZ2VtZW50
cyBpbiBBY3V0ZSBMeW1waG9ibGFzdGljIExldWtlbWlhPC9JRFRleHQ+PERpc3BsYXlUZXh0Pig0
Mik8L0Rpc3BsYXlUZXh0PjxyZWNvcmQ+PGRhdGVzPjxwdWItZGF0ZXM+PGRhdGU+RmViIDg8L2Rh
dGU+PC9wdWItZGF0ZXM+PHllYXI+MjAxNjwveWVhcj48L2RhdGVzPjxrZXl3b3Jkcz48a2V5d29y
ZD5BbWlubyBBY2lkIFNlcXVlbmNlPC9rZXl3b3JkPjxrZXl3b3JkPkFudGluZW9wbGFzdGljIEFn
ZW50cy90aGVyYXBldXRpYyB1c2U8L2tleXdvcmQ+PGtleXdvcmQ+QmFzZSBTZXF1ZW5jZTwva2V5
d29yZD48a2V5d29yZD4qR2VuZSBPcmRlcjwva2V5d29yZD48a2V5d29yZD5IdW1hbnM8L2tleXdv
cmQ+PGtleXdvcmQ+TW9sZWN1bGFyIFNlcXVlbmNlIERhdGE8L2tleXdvcmQ+PGtleXdvcmQ+TXV0
YXRpb248L2tleXdvcmQ+PGtleXdvcmQ+UHJlY3Vyc29yIENlbGwgTHltcGhvYmxhc3RpYyBMZXVr
ZW1pYS1MeW1waG9tYS9kcnVnIHRoZXJhcHkvKmdlbmV0aWNzPC9rZXl3b3JkPjxrZXl3b3JkPlJl
Y2VwdG9ycywgRXJ5dGhyb3BvaWV0aW4vKmdlbmV0aWNzPC9rZXl3b3JkPjwva2V5d29yZHM+PHVy
bHM+PHJlbGF0ZWQtdXJscz48dXJsPmh0dHBzOi8vd3d3Lm5jYmkubmxtLm5paC5nb3YvcHVibWVk
LzI2ODU5NDU4PC91cmw+PC9yZWxhdGVkLXVybHM+PC91cmxzPjxpc2JuPjE4NzgtMzY4NiAoRWxl
Y3Ryb25pYykmI3hEOzE1MzUtNjEwOCAoTGlua2luZyk8L2lzYm4+PGN1c3RvbTI+UE1DNDc1MDY1
MjwvY3VzdG9tMj48dGl0bGVzPjx0aXRsZT5UcnVuY2F0aW5nIEVyeXRocm9wb2lldGluIFJlY2Vw
dG9yIFJlYXJyYW5nZW1lbnRzIGluIEFjdXRlIEx5bXBob2JsYXN0aWMgTGV1a2VtaWE8L3RpdGxl
PjxzZWNvbmRhcnktdGl0bGU+Q2FuY2VyIENlbGw8L3NlY29uZGFyeS10aXRsZT48L3RpdGxlcz48
cGFnZXM+MTg2LTIwMDwvcGFnZXM+PG51bWJlcj4yPC9udW1iZXI+PGNvbnRyaWJ1dG9ycz48YXV0
aG9ycz48YXV0aG9yPklhY29idWNjaSwgSS48L2F1dGhvcj48YXV0aG9yPkxpLCBZLjwvYXV0aG9y
PjxhdXRob3I+Um9iZXJ0cywgSy4gRy48L2F1dGhvcj48YXV0aG9yPkRvYnNvbiwgUy4gTS48L2F1
dGhvcj48YXV0aG9yPktpbSwgSi4gQy48L2F1dGhvcj48YXV0aG9yPlBheW5lLVR1cm5lciwgRC48
L2F1dGhvcj48YXV0aG9yPkhhcnZleSwgUi4gQy48L2F1dGhvcj48YXV0aG9yPlZhbGVudGluZSwg
TS48L2F1dGhvcj48YXV0aG9yPk1jQ2FzdGxhaW4sIEsuPC9hdXRob3I+PGF1dGhvcj5FYXN0b24s
IEouPC9hdXRob3I+PGF1dGhvcj5ZZXJnZWF1LCBELjwvYXV0aG9yPjxhdXRob3I+SmFua2UsIEwu
IEouPC9hdXRob3I+PGF1dGhvcj5TaGFvLCBZLjwvYXV0aG9yPjxhdXRob3I+Q2hlbiwgSS4gTS48
L2F1dGhvcj48YXV0aG9yPlJ1c2NoLCBNLjwvYXV0aG9yPjxhdXRob3I+WmFuZGksIFMuPC9hdXRo
b3I+PGF1dGhvcj5Lb3JuYmxhdSwgUy4gTS48L2F1dGhvcj48YXV0aG9yPktvbm9wbGV2YSwgTS48
L2F1dGhvcj48YXV0aG9yPkphYmJvdXIsIEUuPC9hdXRob3I+PGF1dGhvcj5QYWlldHRhLCBFLiBN
LjwvYXV0aG9yPjxhdXRob3I+Um93ZSwgSi4gTS48L2F1dGhvcj48YXV0aG9yPlB1aSwgQy4gSC48
L2F1dGhvcj48YXV0aG9yPkdhc3RpZXItRm9zdGVyLCBKLjwvYXV0aG9yPjxhdXRob3I+R3UsIFou
PC9hdXRob3I+PGF1dGhvcj5SZXNobWksIFMuPC9hdXRob3I+PGF1dGhvcj5Mb2gsIE0uIEwuPC9h
dXRob3I+PGF1dGhvcj5SYWNldnNraXMsIEouPC9hdXRob3I+PGF1dGhvcj5UYWxsbWFuLCBNLiBT
LjwvYXV0aG9yPjxhdXRob3I+V2llcm5paywgUC4gSC48L2F1dGhvcj48YXV0aG9yPkxpdHpvdywg
TS4gUi48L2F1dGhvcj48YXV0aG9yPldpbGxtYW4sIEMuIEwuPC9hdXRob3I+PGF1dGhvcj5NY1Bo
ZXJzb24sIEouIEQuPC9hdXRob3I+PGF1dGhvcj5Eb3duaW5nLCBKLiBSLjwvYXV0aG9yPjxhdXRo
b3I+WmhhbmcsIEouPC9hdXRob3I+PGF1dGhvcj5EaWNrLCBKLiBFLjwvYXV0aG9yPjxhdXRob3I+
SHVuZ2VyLCBTLiBQLjwvYXV0aG9yPjxhdXRob3I+TXVsbGlnaGFuLCBDLiBHLjwvYXV0aG9yPjwv
YXV0aG9ycz48L2NvbnRyaWJ1dG9ycz48ZWRpdGlvbj4yMDE2LzAyLzEwPC9lZGl0aW9uPjxhZGRl
ZC1kYXRlIGZvcm1hdD0idXRjIj4xNTc3OTAwNzgyPC9hZGRlZC1kYXRlPjxyZWYtdHlwZSBuYW1l
PSJKb3VybmFsIEFydGljbGUiPjE3PC9yZWYtdHlwZT48YXV0aC1hZGRyZXNzPkRlcGFydG1lbnQg
b2YgUGF0aG9sb2d5LCBTdC4gSnVkZSBDaGlsZHJlbiZhcG9zO3MgUmVzZWFyY2ggSG9zcGl0YWws
IE1lbXBoaXMsIFROIDM4MTA1LCBVU0EuJiN4RDtEZXBhcnRtZW50IG9mIENvbXB1dGF0aW9uYWwg
QmlvbG9neSwgU3QuIEp1ZGUgQ2hpbGRyZW4mYXBvcztzIFJlc2VhcmNoIEhvc3BpdGFsLCBNZW1w
aGlzLCBUTiAzODEwNSwgVVNBLiYjeEQ7UHJpbmNlc3MgTWFyZ2FyZXQgQ2FuY2VyIENlbnRyZSwg
VW5pdmVyc2l0eSBIZWFsdGggTmV0d29yayBhbmQgRGVwYXJ0bWVudCBvZiBNb2xlY3VsYXIgR2Vu
ZXRpY3MsIFVuaXZlcnNpdHkgb2YgVG9yb250bywgVG9yb250bywgT04gTTVHIDFMNywgQ2FuYWRh
LiYjeEQ7RGVwYXJ0bWVudCBvZiBNZWRpY2FsIEJpb3BoeXNpY3MsIFVuaXZlcnNpdHkgb2YgVG9y
b250bywgVG9yb250bywgT04gTTVHIDJNOSwgQ2FuYWRhOyBPbnRhcmlvIEluc3RpdHV0ZSBmb3Ig
Q2FuY2VyIFJlc2VhcmNoLCBUb3JvbnRvLCBPTiBNNUcgMEEzLCBDYW5hZGEuJiN4RDtVbml2ZXJz
aXR5IG9mIE5ldyBNZXhpY28gQ2FuY2VyIFJlc2VhcmNoIGFuZCBUcmVhdG1lbnQgQ2VudGVyLCBB
bGJ1cXVlcnF1ZSwgTk0gODcxMDYsIFVTQS4mI3hEO0N5dG9nZW5ldGljcyBTaGFyZWQgUmVzb3Vy
Y2UsIFN0LiBKdWRlIENoaWxkcmVuJmFwb3M7cyBSZXNlYXJjaCBIb3NwaXRhbCwgTWVtcGhpcywg
VE4gMzgxMDUsIFVTQS4mI3hEO0RlcGFydG1lbnQgb2YgUGF0aG9sb2d5LCBTdC4gSnVkZSBDaGls
ZHJlbiZhcG9zO3MgUmVzZWFyY2ggSG9zcGl0YWwsIE1lbXBoaXMsIFROIDM4MTA1LCBVU0E7IERl
cGFydG1lbnQgb2YgQ29tcHV0YXRpb25hbCBCaW9sb2d5LCBTdC4gSnVkZSBDaGlsZHJlbiZhcG9z
O3MgUmVzZWFyY2ggSG9zcGl0YWwsIE1lbXBoaXMsIFROIDM4MTA1LCBVU0EuJiN4RDtEZXBhcnRt
ZW50IG9mIExldWtlbWlhLCBUaGUgVW5pdmVyc2l0eSBvZiBUZXhhcyBNRCBBbmRlcnNvbiBDYW5j
ZXIgQ2VudGVyLCBIb3VzdG9uLCBUWCA3NzAzMCwgVVNBLiYjeEQ7TW9udGVmaW9yZSBNZWRpY2Fs
IENlbnRlciwgQnJvbngsIE5ZIDEwNDY3LCBVU0EuJiN4RDtEZXBhcnRtZW50IG9mIEhlbWF0b2xv
Z3ksIFNoYWFyZSBaZWRlayBNZWRpY2FrIENlbnRlciwgSmVydXNhbGVtIDkxMDMxMCwgSXNyYWVs
LiYjeEQ7RGVwYXJ0bWVudCBvZiBPbmNvbG9neSwgU3QuIEp1ZGUgQ2hpbGRyZW4mYXBvcztzIFJl
c2VhcmNoIEhvc3BpdGFsLCBNZW1waGlzLCBUTiAzODEwNSwgVVNBLiYjeEQ7VGhlIFJlc2VhcmNo
IEluc3RpdHV0ZSBhdCBOYXRpb253aWRlIENoaWxkcmVuJmFwb3M7cyBIb3NwaXRhbCwgQ29sdW1i
dXMsIE9IIDQzMjA1LCBVU0EuJiN4RDtEZXBhcnRtZW50IG9mIFBlZGlhdHJpY3MgYW5kIHRoZSBI
ZWxlbiBEaWxsZXIgRmFtaWx5IENhbmNlciBDZW50ZXIsIFVuaXZlcnNpdHkgb2YgQ2FsaWZvcm5p
YSwgU2FuIEZyYW5jaXNjbywgQ0EgOTQxMTUsIFVTQS4mI3hEO0xldWtlbWlhIFNlcnZpY2UsIERl
cGFydG1lbnQgb2YgTWVkaWNpbmUsIE1lbW9yaWFsIFNsb2FuLUtldHRlcmluZyBDYW5jZXIgQ2Vu
dGVyLCBOZXcgWW9yaywgTlkgMTAwNjUsIFVTQS4mI3hEO0NhbmNlciBSZXNlYXJjaCBGb3VuZGF0
aW9uIG9mIE5ldyBZb3JrLCBCcm9ueCwgTlkgMTA1MTQsIFVTQS4mI3hEO0RpdmlzaW9uIG9mIEhl
bWF0b2xvZ3ksIE1heW8gQ2xpbmljLCBSb2NoZXN0ZXIsIE1OIDU1OTA1LCBVU0EuJiN4RDtEZXBh
cnRtZW50IG9mIEJpb2NoZW1pc3RyeSBhbmQgTW9sZWN1bGFyIE1lZGljaW5lLCBVQyBEYXZpcyBD
b21wcmVoZW5zaXZlIENhbmNlciBDZW50ZXIsIFNhY3JhbWVudG8sIENBIDk1ODE3LCBVU0EuJiN4
RDtEZXBhcnRtZW50IG9mIFBlZGlhdHJpY3MgYW5kIENlbnRlciBmb3IgQ2hpbGRob29kIENhbmNl
ciBSZXNlYXJjaCwgVGhlIENoaWxkcmVuJmFwb3M7cyBIb3NwaXRhbCBvZiBQaGlsYWRlbHBoaWEs
IFBoaWxhZGVscGhpYSwgUEEgMTkxMDQsIFVTQS4mI3hEO0RlcGFydG1lbnQgb2YgUGF0aG9sb2d5
LCBTdC4gSnVkZSBDaGlsZHJlbiZhcG9zO3MgUmVzZWFyY2ggSG9zcGl0YWwsIE1lbXBoaXMsIFRO
IDM4MTA1LCBVU0EuIEVsZWN0cm9uaWMgYWRkcmVzczogY2hhcmxlcy5tdWxsaWdoYW5Ac3RqdWRl
Lm9yZy48L2F1dGgtYWRkcmVzcz48cmVjLW51bWJlcj4xMjI2PC9yZWMtbnVtYmVyPjxsYXN0LXVw
ZGF0ZWQtZGF0ZSBmb3JtYXQ9InV0YyI+MTU3NzkwMDc4MjwvbGFzdC11cGRhdGVkLWRhdGU+PGFj
Y2Vzc2lvbi1udW0+MjY4NTk0NTg8L2FjY2Vzc2lvbi1udW0+PGVsZWN0cm9uaWMtcmVzb3VyY2Ut
bnVtPjEwLjEwMTYvai5jY2VsbC4yMDE1LjEyLjAxMzwvZWxlY3Ryb25pYy1yZXNvdXJjZS1udW0+
PHZvbHVtZT4yOTwvdm9sdW1lPjwvcmVj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42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011A02B8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5A1ABA9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39</w:t>
            </w:r>
          </w:p>
        </w:tc>
        <w:tc>
          <w:tcPr>
            <w:tcW w:w="570" w:type="dxa"/>
            <w:noWrap/>
          </w:tcPr>
          <w:p w14:paraId="4E7559A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7</w:t>
            </w:r>
          </w:p>
        </w:tc>
        <w:tc>
          <w:tcPr>
            <w:tcW w:w="449" w:type="dxa"/>
            <w:noWrap/>
          </w:tcPr>
          <w:p w14:paraId="06FCF58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</w:tcPr>
          <w:p w14:paraId="3163BC5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5A3D4B5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B Cell Precursor ALL, aberrant CD33, CD25</w:t>
            </w:r>
          </w:p>
        </w:tc>
        <w:tc>
          <w:tcPr>
            <w:tcW w:w="996" w:type="dxa"/>
            <w:noWrap/>
          </w:tcPr>
          <w:p w14:paraId="7C7F49F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</w:tcPr>
          <w:p w14:paraId="3A45D6B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</w:tcPr>
          <w:p w14:paraId="244AC45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635ABDE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EPOR-I</w:t>
            </w:r>
            <w:r>
              <w:rPr>
                <w:sz w:val="16"/>
                <w:szCs w:val="14"/>
              </w:rPr>
              <w:t>G</w:t>
            </w:r>
            <w:r w:rsidRPr="00C2364C">
              <w:rPr>
                <w:sz w:val="16"/>
                <w:szCs w:val="14"/>
              </w:rPr>
              <w:t>H</w:t>
            </w:r>
          </w:p>
        </w:tc>
        <w:tc>
          <w:tcPr>
            <w:tcW w:w="512" w:type="dxa"/>
            <w:noWrap/>
          </w:tcPr>
          <w:p w14:paraId="2B343CA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0E06D40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</w:tcPr>
          <w:p w14:paraId="37015E8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Persistent FCM-MRD Positive (12.5, 1.74, 0.34, 0.1%)</w:t>
            </w:r>
          </w:p>
        </w:tc>
        <w:tc>
          <w:tcPr>
            <w:tcW w:w="724" w:type="dxa"/>
            <w:noWrap/>
          </w:tcPr>
          <w:p w14:paraId="4A93FAD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</w:tcPr>
          <w:p w14:paraId="2A0A105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6</w:t>
            </w:r>
          </w:p>
        </w:tc>
        <w:tc>
          <w:tcPr>
            <w:tcW w:w="1449" w:type="dxa"/>
          </w:tcPr>
          <w:p w14:paraId="5F21F9C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vMerge/>
            <w:noWrap/>
          </w:tcPr>
          <w:p w14:paraId="357914A6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771DB9D3" w14:textId="77777777" w:rsidTr="00DC0EE3">
        <w:trPr>
          <w:gridAfter w:val="1"/>
          <w:wAfter w:w="7" w:type="dxa"/>
          <w:trHeight w:val="827"/>
        </w:trPr>
        <w:tc>
          <w:tcPr>
            <w:tcW w:w="423" w:type="dxa"/>
            <w:noWrap/>
            <w:hideMark/>
          </w:tcPr>
          <w:p w14:paraId="5DE6FB3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0</w:t>
            </w:r>
          </w:p>
        </w:tc>
        <w:tc>
          <w:tcPr>
            <w:tcW w:w="570" w:type="dxa"/>
            <w:noWrap/>
          </w:tcPr>
          <w:p w14:paraId="0140A44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7</w:t>
            </w:r>
          </w:p>
        </w:tc>
        <w:tc>
          <w:tcPr>
            <w:tcW w:w="449" w:type="dxa"/>
            <w:noWrap/>
          </w:tcPr>
          <w:p w14:paraId="27EA422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</w:tcPr>
          <w:p w14:paraId="60F8CBA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43A8AF5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</w:tcPr>
          <w:p w14:paraId="395ADE6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</w:tcPr>
          <w:p w14:paraId="6E136B7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664" w:type="dxa"/>
            <w:noWrap/>
          </w:tcPr>
          <w:p w14:paraId="7A0F723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3D9DF06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EPOR-I</w:t>
            </w:r>
            <w:r>
              <w:rPr>
                <w:sz w:val="16"/>
                <w:szCs w:val="14"/>
              </w:rPr>
              <w:t>G</w:t>
            </w:r>
            <w:r w:rsidRPr="00C2364C">
              <w:rPr>
                <w:sz w:val="16"/>
                <w:szCs w:val="14"/>
              </w:rPr>
              <w:t>H</w:t>
            </w:r>
          </w:p>
        </w:tc>
        <w:tc>
          <w:tcPr>
            <w:tcW w:w="512" w:type="dxa"/>
            <w:noWrap/>
          </w:tcPr>
          <w:p w14:paraId="6F1CE82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50EBF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4302EB3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</w:tcPr>
          <w:p w14:paraId="6207AA0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724" w:type="dxa"/>
          </w:tcPr>
          <w:p w14:paraId="5B1295B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905" w:type="dxa"/>
            <w:noWrap/>
          </w:tcPr>
          <w:p w14:paraId="7306C97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449" w:type="dxa"/>
          </w:tcPr>
          <w:p w14:paraId="666C1D0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vMerge/>
            <w:noWrap/>
          </w:tcPr>
          <w:p w14:paraId="5CA31306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380120BC" w14:textId="77777777" w:rsidTr="00DC0EE3">
        <w:trPr>
          <w:gridAfter w:val="1"/>
          <w:wAfter w:w="7" w:type="dxa"/>
          <w:trHeight w:val="1159"/>
        </w:trPr>
        <w:tc>
          <w:tcPr>
            <w:tcW w:w="423" w:type="dxa"/>
            <w:noWrap/>
            <w:hideMark/>
          </w:tcPr>
          <w:p w14:paraId="4A6EBC0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1</w:t>
            </w:r>
          </w:p>
        </w:tc>
        <w:tc>
          <w:tcPr>
            <w:tcW w:w="570" w:type="dxa"/>
            <w:noWrap/>
          </w:tcPr>
          <w:p w14:paraId="1530336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53</w:t>
            </w:r>
          </w:p>
        </w:tc>
        <w:tc>
          <w:tcPr>
            <w:tcW w:w="449" w:type="dxa"/>
            <w:noWrap/>
          </w:tcPr>
          <w:p w14:paraId="7531E97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16D6404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346D2A6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</w:tcPr>
          <w:p w14:paraId="5B0185B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46,XY, der(8)t(8;22)(p21;q13)</w:t>
            </w:r>
          </w:p>
        </w:tc>
        <w:tc>
          <w:tcPr>
            <w:tcW w:w="1268" w:type="dxa"/>
            <w:noWrap/>
          </w:tcPr>
          <w:p w14:paraId="6474A44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</w:tcPr>
          <w:p w14:paraId="69D0662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7AECD9B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BCR-FGFR1</w:t>
            </w:r>
          </w:p>
        </w:tc>
        <w:tc>
          <w:tcPr>
            <w:tcW w:w="512" w:type="dxa"/>
            <w:noWrap/>
          </w:tcPr>
          <w:p w14:paraId="6B69F82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5B610D7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358" w:type="dxa"/>
          </w:tcPr>
          <w:p w14:paraId="354F45D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724" w:type="dxa"/>
            <w:noWrap/>
          </w:tcPr>
          <w:p w14:paraId="3D37CD6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905" w:type="dxa"/>
            <w:noWrap/>
          </w:tcPr>
          <w:p w14:paraId="20CFE95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449" w:type="dxa"/>
          </w:tcPr>
          <w:p w14:paraId="6338AC2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noWrap/>
          </w:tcPr>
          <w:p w14:paraId="1030B7A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/>
            </w:r>
            <w:r>
              <w:rPr>
                <w:sz w:val="16"/>
                <w:szCs w:val="14"/>
              </w:rPr>
              <w:instrText xml:space="preserve"> ADDIN EN.CITE &lt;EndNote&gt;&lt;Cite&gt;&lt;Author&gt;Tasian&lt;/Author&gt;&lt;Year&gt;2017&lt;/Year&gt;&lt;IDText&gt;Philadelphia chromosome-like acute lymphoblastic leukemia&lt;/IDText&gt;&lt;DisplayText&gt;(43)&lt;/DisplayText&gt;&lt;record&gt;&lt;dates&gt;&lt;pub-dates&gt;&lt;date&gt;Nov 9&lt;/date&gt;&lt;/pub-dates&gt;&lt;year&gt;2017&lt;/year&gt;&lt;/dates&gt;&lt;keywords&gt;&lt;keyword&gt;Animals&lt;/keyword&gt;&lt;keyword&gt;*Fusion Proteins, bcr-abl/genetics/metabolism&lt;/keyword&gt;&lt;keyword&gt;Humans&lt;/keyword&gt;&lt;keyword&gt;*Philadelphia Chromosome&lt;/keyword&gt;&lt;keyword&gt;Precursor Cell Lymphoblastic Leukemia-Lymphoma/*genetics/metabolism&lt;/keyword&gt;&lt;keyword&gt;Signal Transduction/*genetics&lt;/keyword&gt;&lt;keyword&gt;*Translocation, Genetic&lt;/keyword&gt;&lt;/keywords&gt;&lt;urls&gt;&lt;related-urls&gt;&lt;url&gt;https://www.ncbi.nlm.nih.gov/pubmed/28972016&lt;/url&gt;&lt;/related-urls&gt;&lt;/urls&gt;&lt;isbn&gt;1528-0020 (Electronic)&amp;#xD;0006-4971 (Linking)&lt;/isbn&gt;&lt;custom2&gt;PMC5680607&lt;/custom2&gt;&lt;titles&gt;&lt;title&gt;Philadelphia chromosome-like acute lymphoblastic leukemia&lt;/title&gt;&lt;secondary-title&gt;Blood&lt;/secondary-title&gt;&lt;/titles&gt;&lt;pages&gt;2064-2072&lt;/pages&gt;&lt;number&gt;19&lt;/number&gt;&lt;contributors&gt;&lt;authors&gt;&lt;author&gt;Tasian, S. K.&lt;/author&gt;&lt;author&gt;Loh, M. L.&lt;/author&gt;&lt;author&gt;Hunger, S. P.&lt;/author&gt;&lt;/authors&gt;&lt;/contributors&gt;&lt;edition&gt;2017/10/04&lt;/edition&gt;&lt;added-date format="utc"&gt;1577900965&lt;/added-date&gt;&lt;ref-type name="Journal Article"&gt;17&lt;/ref-type&gt;&lt;auth-address&gt;Department of Pediatrics, Center for Childhood Cancer Research, Children&amp;apos;s Hospital of Philadelphia, Philadelphia, PA.&amp;#xD;Department of Pediatrics, Perelman School of Medicine, University of Pennsylvania, Philadelphia, PA; and.&amp;#xD;Department of Pediatrics, UCSF Benioff Children&amp;apos;s Hospital and.&amp;#xD;Helen Diller Family Comprehensive Cancer Center, University of California, San Francisco, San Francisco, CA.&lt;/auth-address&gt;&lt;rec-number&gt;1227&lt;/rec-number&gt;&lt;last-updated-date format="utc"&gt;1577900965&lt;/last-updated-date&gt;&lt;accession-num&gt;28972016&lt;/accession-num&gt;&lt;electronic-resource-num&gt;10.1182/blood-2017-06-743252&lt;/electronic-resource-num&gt;&lt;volume&gt;130&lt;/volume&gt;&lt;/record&gt;&lt;/Cite&gt;&lt;/EndNote&gt;</w:instrText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43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4C10C3F1" w14:textId="77777777" w:rsidTr="00DC0EE3">
        <w:trPr>
          <w:gridAfter w:val="1"/>
          <w:wAfter w:w="7" w:type="dxa"/>
          <w:trHeight w:val="928"/>
        </w:trPr>
        <w:tc>
          <w:tcPr>
            <w:tcW w:w="423" w:type="dxa"/>
            <w:noWrap/>
            <w:hideMark/>
          </w:tcPr>
          <w:p w14:paraId="1E519B3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2</w:t>
            </w:r>
          </w:p>
        </w:tc>
        <w:tc>
          <w:tcPr>
            <w:tcW w:w="570" w:type="dxa"/>
            <w:noWrap/>
          </w:tcPr>
          <w:p w14:paraId="3BBBB14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27</w:t>
            </w:r>
          </w:p>
        </w:tc>
        <w:tc>
          <w:tcPr>
            <w:tcW w:w="449" w:type="dxa"/>
            <w:noWrap/>
          </w:tcPr>
          <w:p w14:paraId="2A8C715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68E414A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</w:tcPr>
          <w:p w14:paraId="10FA326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Mixed Phenotype Acute Leukemia(B/T)</w:t>
            </w:r>
          </w:p>
        </w:tc>
        <w:tc>
          <w:tcPr>
            <w:tcW w:w="996" w:type="dxa"/>
            <w:noWrap/>
          </w:tcPr>
          <w:p w14:paraId="696C4F1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50~51,XY,t(8;9)(p21;q33),+11,+12,+19,+21,+22[cp10]</w:t>
            </w:r>
          </w:p>
        </w:tc>
        <w:tc>
          <w:tcPr>
            <w:tcW w:w="1268" w:type="dxa"/>
            <w:noWrap/>
          </w:tcPr>
          <w:p w14:paraId="7B221B1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Trisomy 11, 21 &amp; 22</w:t>
            </w:r>
          </w:p>
        </w:tc>
        <w:tc>
          <w:tcPr>
            <w:tcW w:w="664" w:type="dxa"/>
            <w:noWrap/>
          </w:tcPr>
          <w:p w14:paraId="6676FC8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7DC1BA1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CNTRL-FGFR1</w:t>
            </w:r>
          </w:p>
        </w:tc>
        <w:tc>
          <w:tcPr>
            <w:tcW w:w="512" w:type="dxa"/>
            <w:noWrap/>
          </w:tcPr>
          <w:p w14:paraId="0C0D5E1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77DFB93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</w:tcPr>
          <w:p w14:paraId="5CD1BF3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Post Induction FCM-MRD 20.7%</w:t>
            </w:r>
          </w:p>
        </w:tc>
        <w:tc>
          <w:tcPr>
            <w:tcW w:w="724" w:type="dxa"/>
            <w:noWrap/>
          </w:tcPr>
          <w:p w14:paraId="75A240A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</w:tcPr>
          <w:p w14:paraId="6C96468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</w:t>
            </w:r>
          </w:p>
        </w:tc>
        <w:tc>
          <w:tcPr>
            <w:tcW w:w="1449" w:type="dxa"/>
          </w:tcPr>
          <w:p w14:paraId="5C1D054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vMerge w:val="restart"/>
            <w:noWrap/>
          </w:tcPr>
          <w:p w14:paraId="605F88D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/>
            </w:r>
            <w:r>
              <w:rPr>
                <w:sz w:val="16"/>
                <w:szCs w:val="14"/>
              </w:rPr>
              <w:instrText xml:space="preserve"> ADDIN EN.CITE &lt;EndNote&gt;&lt;Cite&gt;&lt;Author&gt;Patnaik&lt;/Author&gt;&lt;Year&gt;2018&lt;/Year&gt;&lt;IDText&gt;FGFR1 rearranged hematological neoplasms - molecularly defined and clinically heterogeneous&lt;/IDText&gt;&lt;DisplayText&gt;(44)&lt;/DisplayText&gt;&lt;record&gt;&lt;dates&gt;&lt;pub-dates&gt;&lt;date&gt;Jul&lt;/date&gt;&lt;/pub-dates&gt;&lt;year&gt;2018&lt;/year&gt;&lt;/dates&gt;&lt;keywords&gt;&lt;keyword&gt;*Hematologic Neoplasms&lt;/keyword&gt;&lt;keyword&gt;Humans&lt;/keyword&gt;&lt;keyword&gt;*Receptor, Fibroblast Growth Factor, Type 1&lt;/keyword&gt;&lt;/keywords&gt;&lt;urls&gt;&lt;related-urls&gt;&lt;url&gt;https://www.ncbi.nlm.nih.gov/pubmed/29384399&lt;/url&gt;&lt;/related-urls&gt;&lt;/urls&gt;&lt;isbn&gt;1029-2403 (Electronic)&amp;#xD;1026-8022 (Linking)&lt;/isbn&gt;&lt;titles&gt;&lt;title&gt;FGFR1 rearranged hematological neoplasms - molecularly defined and clinically heterogeneous&lt;/title&gt;&lt;secondary-title&gt;Leuk Lymphoma&lt;/secondary-title&gt;&lt;/titles&gt;&lt;pages&gt;1520-1522&lt;/pages&gt;&lt;number&gt;7&lt;/number&gt;&lt;contributors&gt;&lt;authors&gt;&lt;author&gt;Patnaik, M. M.&lt;/author&gt;&lt;author&gt;Ketterling, R. P.&lt;/author&gt;&lt;author&gt;Tefferi, A.&lt;/author&gt;&lt;/authors&gt;&lt;/contributors&gt;&lt;edition&gt;2018/02/01&lt;/edition&gt;&lt;added-date format="utc"&gt;1577901049&lt;/added-date&gt;&lt;ref-type name="Journal Article"&gt;17&lt;/ref-type&gt;&lt;auth-address&gt;a Department of Internal Medicine , Mayo Clinic , MN , USA.&amp;#xD;b Department of Laboratory Medicine and Pathology , Mayo Clinic , MN , USA.&lt;/auth-address&gt;&lt;rec-number&gt;1228&lt;/rec-number&gt;&lt;last-updated-date format="utc"&gt;1577901049&lt;/last-updated-date&gt;&lt;accession-num&gt;29384399&lt;/accession-num&gt;&lt;electronic-resource-num&gt;10.1080/10428194.2018.1429607&lt;/electronic-resource-num&gt;&lt;volume&gt;59&lt;/volume&gt;&lt;/record&gt;&lt;/Cite&gt;&lt;/EndNote&gt;</w:instrText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44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35D5DC1E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3A39E4B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43</w:t>
            </w:r>
          </w:p>
        </w:tc>
        <w:tc>
          <w:tcPr>
            <w:tcW w:w="570" w:type="dxa"/>
            <w:noWrap/>
            <w:hideMark/>
          </w:tcPr>
          <w:p w14:paraId="5A083D7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2</w:t>
            </w:r>
          </w:p>
        </w:tc>
        <w:tc>
          <w:tcPr>
            <w:tcW w:w="449" w:type="dxa"/>
            <w:noWrap/>
            <w:hideMark/>
          </w:tcPr>
          <w:p w14:paraId="092AB0D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45CDBFF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014ABE4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B Cell Precursor ALL, aberrant CD33, CD25</w:t>
            </w:r>
          </w:p>
        </w:tc>
        <w:tc>
          <w:tcPr>
            <w:tcW w:w="996" w:type="dxa"/>
            <w:noWrap/>
            <w:hideMark/>
          </w:tcPr>
          <w:p w14:paraId="2B7359B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03451E0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  <w:hideMark/>
          </w:tcPr>
          <w:p w14:paraId="0D9E4E3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0D2AAD3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LRRFIP1-FGFR1</w:t>
            </w:r>
          </w:p>
        </w:tc>
        <w:tc>
          <w:tcPr>
            <w:tcW w:w="512" w:type="dxa"/>
            <w:noWrap/>
            <w:hideMark/>
          </w:tcPr>
          <w:p w14:paraId="3944166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041C091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  <w:hideMark/>
          </w:tcPr>
          <w:p w14:paraId="42961BE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Post Induction FCM-MRD 63% Post Consolidation FCM-MRD 18%</w:t>
            </w:r>
          </w:p>
        </w:tc>
        <w:tc>
          <w:tcPr>
            <w:tcW w:w="724" w:type="dxa"/>
            <w:noWrap/>
            <w:hideMark/>
          </w:tcPr>
          <w:p w14:paraId="13B8AD7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2EE31AC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7</w:t>
            </w:r>
          </w:p>
        </w:tc>
        <w:tc>
          <w:tcPr>
            <w:tcW w:w="1449" w:type="dxa"/>
            <w:hideMark/>
          </w:tcPr>
          <w:p w14:paraId="598608E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vMerge/>
            <w:noWrap/>
            <w:hideMark/>
          </w:tcPr>
          <w:p w14:paraId="06102E88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0F4422" w:rsidRPr="0072397A" w14:paraId="4092A921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</w:tcPr>
          <w:p w14:paraId="7B4F2E22" w14:textId="1D156757" w:rsidR="000F4422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lastRenderedPageBreak/>
              <w:t>Sr No</w:t>
            </w:r>
          </w:p>
        </w:tc>
        <w:tc>
          <w:tcPr>
            <w:tcW w:w="570" w:type="dxa"/>
            <w:noWrap/>
          </w:tcPr>
          <w:p w14:paraId="27A9CB8F" w14:textId="592A3C29" w:rsidR="000F4422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449" w:type="dxa"/>
            <w:noWrap/>
          </w:tcPr>
          <w:p w14:paraId="37F2F482" w14:textId="4452DCA4" w:rsidR="000F4422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Sex</w:t>
            </w:r>
          </w:p>
        </w:tc>
        <w:tc>
          <w:tcPr>
            <w:tcW w:w="1449" w:type="dxa"/>
          </w:tcPr>
          <w:p w14:paraId="7E9AE49B" w14:textId="39E7610F" w:rsidR="000F4422" w:rsidRPr="003D64A6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 xml:space="preserve">Indication/ </w:t>
            </w:r>
            <w:proofErr w:type="gramStart"/>
            <w:r w:rsidRPr="0072397A">
              <w:rPr>
                <w:b/>
                <w:bCs/>
                <w:sz w:val="16"/>
                <w:szCs w:val="14"/>
              </w:rPr>
              <w:t>Hematopathology  Diagnosis</w:t>
            </w:r>
            <w:proofErr w:type="gramEnd"/>
          </w:p>
        </w:tc>
        <w:tc>
          <w:tcPr>
            <w:tcW w:w="1449" w:type="dxa"/>
          </w:tcPr>
          <w:p w14:paraId="17411628" w14:textId="7C836259" w:rsidR="000F4422" w:rsidRPr="00D80090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Immunophenotype</w:t>
            </w:r>
          </w:p>
        </w:tc>
        <w:tc>
          <w:tcPr>
            <w:tcW w:w="996" w:type="dxa"/>
            <w:noWrap/>
          </w:tcPr>
          <w:p w14:paraId="36FBBC25" w14:textId="5760F1BB" w:rsidR="000F4422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Karyotyping</w:t>
            </w:r>
          </w:p>
        </w:tc>
        <w:tc>
          <w:tcPr>
            <w:tcW w:w="1268" w:type="dxa"/>
            <w:noWrap/>
          </w:tcPr>
          <w:p w14:paraId="726DB972" w14:textId="3D268773" w:rsidR="000F4422" w:rsidRPr="00D80090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SH</w:t>
            </w:r>
          </w:p>
        </w:tc>
        <w:tc>
          <w:tcPr>
            <w:tcW w:w="664" w:type="dxa"/>
            <w:noWrap/>
          </w:tcPr>
          <w:p w14:paraId="76703ABB" w14:textId="0A270B91" w:rsidR="000F4422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odule</w:t>
            </w:r>
          </w:p>
        </w:tc>
        <w:tc>
          <w:tcPr>
            <w:tcW w:w="1056" w:type="dxa"/>
            <w:noWrap/>
          </w:tcPr>
          <w:p w14:paraId="4A89FC90" w14:textId="16F3636A" w:rsidR="000F4422" w:rsidRPr="00D80090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NA-Sequencing</w:t>
            </w:r>
          </w:p>
        </w:tc>
        <w:tc>
          <w:tcPr>
            <w:tcW w:w="512" w:type="dxa"/>
            <w:noWrap/>
          </w:tcPr>
          <w:p w14:paraId="2AAAF80E" w14:textId="123993A8" w:rsidR="000F4422" w:rsidRPr="00D80090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Validation</w:t>
            </w:r>
          </w:p>
        </w:tc>
        <w:tc>
          <w:tcPr>
            <w:tcW w:w="1389" w:type="dxa"/>
          </w:tcPr>
          <w:p w14:paraId="7BFAFF75" w14:textId="45E245B5" w:rsidR="000F4422" w:rsidRPr="00D80090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reatment Details</w:t>
            </w:r>
          </w:p>
        </w:tc>
        <w:tc>
          <w:tcPr>
            <w:tcW w:w="1358" w:type="dxa"/>
          </w:tcPr>
          <w:p w14:paraId="67272B8E" w14:textId="14991B01" w:rsidR="000F4422" w:rsidRPr="00D80090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MRD Results</w:t>
            </w:r>
          </w:p>
        </w:tc>
        <w:tc>
          <w:tcPr>
            <w:tcW w:w="724" w:type="dxa"/>
            <w:noWrap/>
          </w:tcPr>
          <w:p w14:paraId="64BED0C2" w14:textId="50ADBE91" w:rsidR="000F4422" w:rsidRPr="00D80090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905" w:type="dxa"/>
            <w:noWrap/>
          </w:tcPr>
          <w:p w14:paraId="075B8B15" w14:textId="3474AC46" w:rsidR="000F4422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Time to outcome (months)</w:t>
            </w:r>
          </w:p>
        </w:tc>
        <w:tc>
          <w:tcPr>
            <w:tcW w:w="1449" w:type="dxa"/>
          </w:tcPr>
          <w:p w14:paraId="5DF3479E" w14:textId="7B01CCF9" w:rsidR="000F4422" w:rsidRPr="00091B52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Final Diagnosis</w:t>
            </w:r>
          </w:p>
        </w:tc>
        <w:tc>
          <w:tcPr>
            <w:tcW w:w="996" w:type="dxa"/>
            <w:noWrap/>
          </w:tcPr>
          <w:p w14:paraId="590F71EE" w14:textId="0F215A9B" w:rsidR="000F4422" w:rsidRDefault="000F4422" w:rsidP="000F4422">
            <w:pPr>
              <w:rPr>
                <w:sz w:val="16"/>
                <w:szCs w:val="14"/>
              </w:rPr>
            </w:pPr>
            <w:r w:rsidRPr="0072397A">
              <w:rPr>
                <w:b/>
                <w:bCs/>
                <w:sz w:val="16"/>
                <w:szCs w:val="14"/>
              </w:rPr>
              <w:t>References</w:t>
            </w:r>
          </w:p>
        </w:tc>
      </w:tr>
      <w:tr w:rsidR="00640056" w:rsidRPr="0072397A" w14:paraId="07B8C407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686A340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4</w:t>
            </w:r>
          </w:p>
        </w:tc>
        <w:tc>
          <w:tcPr>
            <w:tcW w:w="570" w:type="dxa"/>
            <w:noWrap/>
            <w:hideMark/>
          </w:tcPr>
          <w:p w14:paraId="4D5AD52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1</w:t>
            </w:r>
          </w:p>
        </w:tc>
        <w:tc>
          <w:tcPr>
            <w:tcW w:w="449" w:type="dxa"/>
            <w:noWrap/>
            <w:hideMark/>
          </w:tcPr>
          <w:p w14:paraId="30B0D0A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0A415E1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08C2DCB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B Cell Precursor ALL, aberrant CD33, CD25</w:t>
            </w:r>
          </w:p>
        </w:tc>
        <w:tc>
          <w:tcPr>
            <w:tcW w:w="996" w:type="dxa"/>
            <w:noWrap/>
            <w:hideMark/>
          </w:tcPr>
          <w:p w14:paraId="369A1BD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512AEC4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Monosomy 10</w:t>
            </w:r>
          </w:p>
        </w:tc>
        <w:tc>
          <w:tcPr>
            <w:tcW w:w="664" w:type="dxa"/>
            <w:noWrap/>
            <w:hideMark/>
          </w:tcPr>
          <w:p w14:paraId="76B6820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52A84A5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BCR-JAK2</w:t>
            </w:r>
          </w:p>
        </w:tc>
        <w:tc>
          <w:tcPr>
            <w:tcW w:w="512" w:type="dxa"/>
            <w:noWrap/>
            <w:hideMark/>
          </w:tcPr>
          <w:p w14:paraId="1D39FEF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54F65AF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BFM90</w:t>
            </w:r>
          </w:p>
        </w:tc>
        <w:tc>
          <w:tcPr>
            <w:tcW w:w="1358" w:type="dxa"/>
            <w:hideMark/>
          </w:tcPr>
          <w:p w14:paraId="0A0D63E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Persistent FCM-MRD Positive (2.1, 1.8, 16.6%)</w:t>
            </w:r>
          </w:p>
        </w:tc>
        <w:tc>
          <w:tcPr>
            <w:tcW w:w="724" w:type="dxa"/>
            <w:noWrap/>
            <w:hideMark/>
          </w:tcPr>
          <w:p w14:paraId="3EBEF73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Relapse</w:t>
            </w:r>
          </w:p>
        </w:tc>
        <w:tc>
          <w:tcPr>
            <w:tcW w:w="905" w:type="dxa"/>
            <w:noWrap/>
            <w:hideMark/>
          </w:tcPr>
          <w:p w14:paraId="3F1E4EA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1</w:t>
            </w:r>
          </w:p>
        </w:tc>
        <w:tc>
          <w:tcPr>
            <w:tcW w:w="1449" w:type="dxa"/>
            <w:hideMark/>
          </w:tcPr>
          <w:p w14:paraId="08BBF81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noWrap/>
            <w:hideMark/>
          </w:tcPr>
          <w:p w14:paraId="2E2976A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UaXJhZG88L0F1dGhvcj48WWVhcj4yMDEwPC9ZZWFyPjxJ
RFRleHQ+Tm92ZWwgSkFLMiByZWFycmFuZ2VtZW50IHJlc3VsdGluZyBmcm9tIGEgdCg5OzIyKShw
MjQ7cTExLjIpIGluIEItYWN1dGUgbHltcGhvYmxhc3RpYyBsZXVrZW1pYTwvSURUZXh0PjxEaXNw
bGF5VGV4dD4oNDUpPC9EaXNwbGF5VGV4dD48cmVjb3JkPjxkYXRlcz48cHViLWRhdGVzPjxkYXRl
PkRlYzwvZGF0ZT48L3B1Yi1kYXRlcz48eWVhcj4yMDEwPC95ZWFyPjwvZGF0ZXM+PGtleXdvcmRz
PjxrZXl3b3JkPkFkb2xlc2NlbnQ8L2tleXdvcmQ+PGtleXdvcmQ+QW50aW5lb3BsYXN0aWMgQ29t
YmluZWQgQ2hlbW90aGVyYXB5IFByb3RvY29scy9hZG1pbmlzdHJhdGlvbiAmYW1wOyBkb3NhZ2U8
L2tleXdvcmQ+PGtleXdvcmQ+Q2hyb21vc29tZXMsIEh1bWFuLCBQYWlyIDIyLypnZW5ldGljczwv
a2V5d29yZD48a2V5d29yZD5DaHJvbW9zb21lcywgSHVtYW4sIFBhaXIgOS8qZ2VuZXRpY3M8L2tl
eXdvcmQ+PGtleXdvcmQ+SHVtYW5zPC9rZXl3b3JkPjxrZXl3b3JkPkphbnVzIEtpbmFzZSAyLypn
ZW5ldGljczwva2V5d29yZD48a2V5d29yZD5MZXVrZW1pYSwgQi1DZWxsL2RydWcgdGhlcmFweS8q
Z2VuZXRpY3M8L2tleXdvcmQ+PGtleXdvcmQ+TWFsZTwva2V5d29yZD48a2V5d29yZD5QcmVjdXJz
b3IgQ2VsbCBMeW1waG9ibGFzdGljIExldWtlbWlhLUx5bXBob21hL2RydWcgdGhlcmFweS8qZ2Vu
ZXRpY3M8L2tleXdvcmQ+PGtleXdvcmQ+KlRyYW5zbG9jYXRpb24sIEdlbmV0aWM8L2tleXdvcmQ+
PC9rZXl3b3Jkcz48dXJscz48cmVsYXRlZC11cmxzPjx1cmw+aHR0cHM6Ly93d3cubmNiaS5ubG0u
bmloLmdvdi9wdWJtZWQvMjA1OTQ1OTI8L3VybD48L3JlbGF0ZWQtdXJscz48L3VybHM+PGlzYm4+
MTg3My01ODM1IChFbGVjdHJvbmljKSYjeEQ7MDE0NS0yMTI2IChMaW5raW5nKTwvaXNibj48dGl0
bGVzPjx0aXRsZT5Ob3ZlbCBKQUsyIHJlYXJyYW5nZW1lbnQgcmVzdWx0aW5nIGZyb20gYSB0KDk7
MjIpKHAyNDtxMTEuMikgaW4gQi1hY3V0ZSBseW1waG9ibGFzdGljIGxldWtlbWlhPC90aXRsZT48
c2Vjb25kYXJ5LXRpdGxlPkxldWsgUmVzPC9zZWNvbmRhcnktdGl0bGU+PC90aXRsZXM+PHBhZ2Vz
PjE2NzQtNjwvcGFnZXM+PG51bWJlcj4xMjwvbnVtYmVyPjxjb250cmlidXRvcnM+PGF1dGhvcnM+
PGF1dGhvcj5UaXJhZG8sIEMuIEEuPC9hdXRob3I+PGF1dGhvcj5DaGVuLCBXLjwvYXV0aG9yPjxh
dXRob3I+SHVhbmcsIEwuIEouPC9hdXRob3I+PGF1dGhvcj5MYWJvcmRlLCBDLjwvYXV0aG9yPjxh
dXRob3I+SGllbWVueiwgTS4gQy48L2F1dGhvcj48YXV0aG9yPlZhbGRleiwgRi48L2F1dGhvcj48
YXV0aG9yPkhvLCBLLjwvYXV0aG9yPjxhdXRob3I+V2luaWNrLCBOLjwvYXV0aG9yPjxhdXRob3I+
TG91LCBaLjwvYXV0aG9yPjxhdXRob3I+S29kdXJ1LCBQLjwvYXV0aG9yPjwvYXV0aG9ycz48L2Nv
bnRyaWJ1dG9ycz48ZWRpdGlvbj4yMDEwLzA3LzAzPC9lZGl0aW9uPjxhZGRlZC1kYXRlIGZvcm1h
dD0idXRjIj4xNTc3OTAxMTUyPC9hZGRlZC1kYXRlPjxyZWYtdHlwZSBuYW1lPSJKb3VybmFsIEFy
dGljbGUiPjE3PC9yZWYtdHlwZT48YXV0aC1hZGRyZXNzPkRlcGFydG1lbnQgb2YgUGF0aG9sb2d5
LCBDbGluaWNhbCBDeXRvZ2VuZXRpY3MsIFRoZSBVbml2ZXJzaXR5IG9mIFRleGFzLCBTb3V0aHdl
c3Rlcm4gTWVkaWNhbCBDZW50ZXIgYXQgRGFsbGFzLCBEYWxsYXMsIFRYIDc1MzkwLTkwNzMsIFVT
QS4gY2FybG9zMS50aXJhZG9AdXRzb3V0aHdlc3Rlcm4uZWR1PC9hdXRoLWFkZHJlc3M+PHJlYy1u
dW1iZXI+MTIyOTwvcmVjLW51bWJlcj48bGFzdC11cGRhdGVkLWRhdGUgZm9ybWF0PSJ1dGMiPjE1
Nzc5MDExNTI8L2xhc3QtdXBkYXRlZC1kYXRlPjxhY2Nlc3Npb24tbnVtPjIwNTk0NTkyPC9hY2Nl
c3Npb24tbnVtPjxlbGVjdHJvbmljLXJlc291cmNlLW51bT4xMC4xMDE2L2oubGV1a3Jlcy4yMDEw
LjA1LjAzMTwvZWxlY3Ryb25pYy1yZXNvdXJjZS1udW0+PHZvbHVtZT4zND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UaXJhZG88L0F1dGhvcj48WWVhcj4yMDEwPC9ZZWFyPjxJ
RFRleHQ+Tm92ZWwgSkFLMiByZWFycmFuZ2VtZW50IHJlc3VsdGluZyBmcm9tIGEgdCg5OzIyKShw
MjQ7cTExLjIpIGluIEItYWN1dGUgbHltcGhvYmxhc3RpYyBsZXVrZW1pYTwvSURUZXh0PjxEaXNw
bGF5VGV4dD4oNDUpPC9EaXNwbGF5VGV4dD48cmVjb3JkPjxkYXRlcz48cHViLWRhdGVzPjxkYXRl
PkRlYzwvZGF0ZT48L3B1Yi1kYXRlcz48eWVhcj4yMDEwPC95ZWFyPjwvZGF0ZXM+PGtleXdvcmRz
PjxrZXl3b3JkPkFkb2xlc2NlbnQ8L2tleXdvcmQ+PGtleXdvcmQ+QW50aW5lb3BsYXN0aWMgQ29t
YmluZWQgQ2hlbW90aGVyYXB5IFByb3RvY29scy9hZG1pbmlzdHJhdGlvbiAmYW1wOyBkb3NhZ2U8
L2tleXdvcmQ+PGtleXdvcmQ+Q2hyb21vc29tZXMsIEh1bWFuLCBQYWlyIDIyLypnZW5ldGljczwv
a2V5d29yZD48a2V5d29yZD5DaHJvbW9zb21lcywgSHVtYW4sIFBhaXIgOS8qZ2VuZXRpY3M8L2tl
eXdvcmQ+PGtleXdvcmQ+SHVtYW5zPC9rZXl3b3JkPjxrZXl3b3JkPkphbnVzIEtpbmFzZSAyLypn
ZW5ldGljczwva2V5d29yZD48a2V5d29yZD5MZXVrZW1pYSwgQi1DZWxsL2RydWcgdGhlcmFweS8q
Z2VuZXRpY3M8L2tleXdvcmQ+PGtleXdvcmQ+TWFsZTwva2V5d29yZD48a2V5d29yZD5QcmVjdXJz
b3IgQ2VsbCBMeW1waG9ibGFzdGljIExldWtlbWlhLUx5bXBob21hL2RydWcgdGhlcmFweS8qZ2Vu
ZXRpY3M8L2tleXdvcmQ+PGtleXdvcmQ+KlRyYW5zbG9jYXRpb24sIEdlbmV0aWM8L2tleXdvcmQ+
PC9rZXl3b3Jkcz48dXJscz48cmVsYXRlZC11cmxzPjx1cmw+aHR0cHM6Ly93d3cubmNiaS5ubG0u
bmloLmdvdi9wdWJtZWQvMjA1OTQ1OTI8L3VybD48L3JlbGF0ZWQtdXJscz48L3VybHM+PGlzYm4+
MTg3My01ODM1IChFbGVjdHJvbmljKSYjeEQ7MDE0NS0yMTI2IChMaW5raW5nKTwvaXNibj48dGl0
bGVzPjx0aXRsZT5Ob3ZlbCBKQUsyIHJlYXJyYW5nZW1lbnQgcmVzdWx0aW5nIGZyb20gYSB0KDk7
MjIpKHAyNDtxMTEuMikgaW4gQi1hY3V0ZSBseW1waG9ibGFzdGljIGxldWtlbWlhPC90aXRsZT48
c2Vjb25kYXJ5LXRpdGxlPkxldWsgUmVzPC9zZWNvbmRhcnktdGl0bGU+PC90aXRsZXM+PHBhZ2Vz
PjE2NzQtNjwvcGFnZXM+PG51bWJlcj4xMjwvbnVtYmVyPjxjb250cmlidXRvcnM+PGF1dGhvcnM+
PGF1dGhvcj5UaXJhZG8sIEMuIEEuPC9hdXRob3I+PGF1dGhvcj5DaGVuLCBXLjwvYXV0aG9yPjxh
dXRob3I+SHVhbmcsIEwuIEouPC9hdXRob3I+PGF1dGhvcj5MYWJvcmRlLCBDLjwvYXV0aG9yPjxh
dXRob3I+SGllbWVueiwgTS4gQy48L2F1dGhvcj48YXV0aG9yPlZhbGRleiwgRi48L2F1dGhvcj48
YXV0aG9yPkhvLCBLLjwvYXV0aG9yPjxhdXRob3I+V2luaWNrLCBOLjwvYXV0aG9yPjxhdXRob3I+
TG91LCBaLjwvYXV0aG9yPjxhdXRob3I+S29kdXJ1LCBQLjwvYXV0aG9yPjwvYXV0aG9ycz48L2Nv
bnRyaWJ1dG9ycz48ZWRpdGlvbj4yMDEwLzA3LzAzPC9lZGl0aW9uPjxhZGRlZC1kYXRlIGZvcm1h
dD0idXRjIj4xNTc3OTAxMTUyPC9hZGRlZC1kYXRlPjxyZWYtdHlwZSBuYW1lPSJKb3VybmFsIEFy
dGljbGUiPjE3PC9yZWYtdHlwZT48YXV0aC1hZGRyZXNzPkRlcGFydG1lbnQgb2YgUGF0aG9sb2d5
LCBDbGluaWNhbCBDeXRvZ2VuZXRpY3MsIFRoZSBVbml2ZXJzaXR5IG9mIFRleGFzLCBTb3V0aHdl
c3Rlcm4gTWVkaWNhbCBDZW50ZXIgYXQgRGFsbGFzLCBEYWxsYXMsIFRYIDc1MzkwLTkwNzMsIFVT
QS4gY2FybG9zMS50aXJhZG9AdXRzb3V0aHdlc3Rlcm4uZWR1PC9hdXRoLWFkZHJlc3M+PHJlYy1u
dW1iZXI+MTIyOTwvcmVjLW51bWJlcj48bGFzdC11cGRhdGVkLWRhdGUgZm9ybWF0PSJ1dGMiPjE1
Nzc5MDExNTI8L2xhc3QtdXBkYXRlZC1kYXRlPjxhY2Nlc3Npb24tbnVtPjIwNTk0NTkyPC9hY2Nl
c3Npb24tbnVtPjxlbGVjdHJvbmljLXJlc291cmNlLW51bT4xMC4xMDE2L2oubGV1a3Jlcy4yMDEw
LjA1LjAzMTwvZWxlY3Ryb25pYy1yZXNvdXJjZS1udW0+PHZvbHVtZT4zNDwvdm9sdW1lPjwvcmVj
b3JkPjwvQ2l0ZT48L0VuZE5vdGU+AG=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45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439510EA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5644E33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5</w:t>
            </w:r>
          </w:p>
        </w:tc>
        <w:tc>
          <w:tcPr>
            <w:tcW w:w="570" w:type="dxa"/>
            <w:noWrap/>
            <w:hideMark/>
          </w:tcPr>
          <w:p w14:paraId="2BCE527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3</w:t>
            </w:r>
          </w:p>
        </w:tc>
        <w:tc>
          <w:tcPr>
            <w:tcW w:w="449" w:type="dxa"/>
            <w:noWrap/>
            <w:hideMark/>
          </w:tcPr>
          <w:p w14:paraId="253E2E4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5D82BA4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7B31171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B Cell Precursor ALL, dim CD33 expression</w:t>
            </w:r>
          </w:p>
        </w:tc>
        <w:tc>
          <w:tcPr>
            <w:tcW w:w="996" w:type="dxa"/>
            <w:noWrap/>
            <w:hideMark/>
          </w:tcPr>
          <w:p w14:paraId="2550FE9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2F43CA4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PDGFRB rearrangement</w:t>
            </w:r>
          </w:p>
        </w:tc>
        <w:tc>
          <w:tcPr>
            <w:tcW w:w="664" w:type="dxa"/>
            <w:noWrap/>
            <w:hideMark/>
          </w:tcPr>
          <w:p w14:paraId="56B42DC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594D34A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EBF1-PDGFRB</w:t>
            </w:r>
          </w:p>
        </w:tc>
        <w:tc>
          <w:tcPr>
            <w:tcW w:w="512" w:type="dxa"/>
            <w:noWrap/>
            <w:hideMark/>
          </w:tcPr>
          <w:p w14:paraId="01E9290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68D7ED3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D80090">
              <w:rPr>
                <w:sz w:val="16"/>
                <w:szCs w:val="14"/>
              </w:rPr>
              <w:t>IcIcle</w:t>
            </w:r>
            <w:proofErr w:type="spellEnd"/>
            <w:r w:rsidRPr="00D80090">
              <w:rPr>
                <w:sz w:val="16"/>
                <w:szCs w:val="14"/>
              </w:rPr>
              <w:t xml:space="preserve"> HR</w:t>
            </w:r>
          </w:p>
        </w:tc>
        <w:tc>
          <w:tcPr>
            <w:tcW w:w="1358" w:type="dxa"/>
            <w:hideMark/>
          </w:tcPr>
          <w:p w14:paraId="3EB585D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Post Induction FCM-MRD 13.2%</w:t>
            </w:r>
          </w:p>
        </w:tc>
        <w:tc>
          <w:tcPr>
            <w:tcW w:w="724" w:type="dxa"/>
            <w:noWrap/>
            <w:hideMark/>
          </w:tcPr>
          <w:p w14:paraId="54DBA46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Deceased</w:t>
            </w:r>
          </w:p>
        </w:tc>
        <w:tc>
          <w:tcPr>
            <w:tcW w:w="905" w:type="dxa"/>
            <w:noWrap/>
            <w:hideMark/>
          </w:tcPr>
          <w:p w14:paraId="093ED87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2</w:t>
            </w:r>
          </w:p>
        </w:tc>
        <w:tc>
          <w:tcPr>
            <w:tcW w:w="1449" w:type="dxa"/>
            <w:hideMark/>
          </w:tcPr>
          <w:p w14:paraId="4B0306E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vMerge w:val="restart"/>
            <w:noWrap/>
            <w:hideMark/>
          </w:tcPr>
          <w:p w14:paraId="4E2D86B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XZWxzaDwvQXV0aG9yPjxZZWFyPjIwMTg8L1llYXI+PElE
VGV4dD5EZXJlZ3VsYXRpb24gb2Yga2luYXNlIHNpZ25hbGluZyBhbmQgbHltcGhvaWQgZGV2ZWxv
cG1lbnQgaW4gRUJGMS1QREdGUkIgQUxMIGxldWtlbW9nZW5lc2lzPC9JRFRleHQ+PERpc3BsYXlU
ZXh0Pig0Nik8L0Rpc3BsYXlUZXh0PjxyZWNvcmQ+PGRhdGVzPjxwdWItZGF0ZXM+PGRhdGU+SmFu
PC9kYXRlPjwvcHViLWRhdGVzPjx5ZWFyPjIwMTg8L3llYXI+PC9kYXRlcz48a2V5d29yZHM+PGtl
eXdvcmQ+Q2FyY2lub2dlbmVzaXMvKm1ldGFib2xpc20vcGF0aG9sb2d5PC9rZXl3b3JkPjxrZXl3
b3JkPkNlbGwgTGluZSwgVHVtb3I8L2tleXdvcmQ+PGtleXdvcmQ+Q2VsbCBQcm9saWZlcmF0aW9u
L3BoeXNpb2xvZ3k8L2tleXdvcmQ+PGtleXdvcmQ+R2VuZSBFeHByZXNzaW9uIFJlZ3VsYXRpb24v
cGh5c2lvbG9neTwva2V5d29yZD48a2V5d29yZD5IdW1hbnM8L2tleXdvcmQ+PGtleXdvcmQ+SW50
ZXJsZXVraW4tNy9tZXRhYm9saXNtPC9rZXl3b3JkPjxrZXl3b3JkPkx5bXBob2N5dGVzL21ldGFi
b2xpc20vcGF0aG9sb2d5PC9rZXl3b3JkPjxrZXl3b3JkPk1lbWJyYW5lIFByb3RlaW5zL21ldGFi
b2xpc208L2tleXdvcmQ+PGtleXdvcmQ+T25jb2dlbmUgUHJvdGVpbnMsIEZ1c2lvbi8qbWV0YWJv
bGlzbTwva2V5d29yZD48a2V5d29yZD5QaG9zcGhvdHJhbnNmZXJhc2VzLyptZXRhYm9saXNtPC9r
ZXl3b3JkPjxrZXl3b3JkPlByZWN1cnNvciBDZWxsIEx5bXBob2JsYXN0aWMgTGV1a2VtaWEtTHlt
cGhvbWEvKm1ldGFib2xpc20vcGF0aG9sb2d5PC9rZXl3b3JkPjxrZXl3b3JkPlJlY2VwdG9yLCBQ
bGF0ZWxldC1EZXJpdmVkIEdyb3d0aCBGYWN0b3IgYmV0YS8qbWV0YWJvbGlzbTwva2V5d29yZD48
a2V5d29yZD5TVEFUNSBUcmFuc2NyaXB0aW9uIEZhY3Rvci9tZXRhYm9saXNtPC9rZXl3b3JkPjxr
ZXl3b3JkPlNpZ25hbCBUcmFuc2R1Y3Rpb24vcGh5c2lvbG9neTwva2V5d29yZD48a2V5d29yZD5U
cmFucy1BY3RpdmF0b3JzLyptZXRhYm9saXNtPC9rZXl3b3JkPjxrZXl3b3JkPlRyYW5zY3JpcHRp
b24gRmFjdG9ycy9tZXRhYm9saXNtPC9rZXl3b3JkPjwva2V5d29yZHM+PHVybHM+PHJlbGF0ZWQt
dXJscz48dXJsPmh0dHBzOi8vd3d3Lm5jYmkubmxtLm5paC5nb3YvcHVibWVkLzI4NTU1MDgwPC91
cmw+PC9yZWxhdGVkLXVybHM+PC91cmxzPjxpc2JuPjE0NzYtNTU1MSAoRWxlY3Ryb25pYykmI3hE
OzA4ODctNjkyNCAoTGlua2luZyk8L2lzYm4+PGN1c3RvbTI+UE1DNTcwOTI1MjwvY3VzdG9tMj48
dGl0bGVzPjx0aXRsZT5EZXJlZ3VsYXRpb24gb2Yga2luYXNlIHNpZ25hbGluZyBhbmQgbHltcGhv
aWQgZGV2ZWxvcG1lbnQgaW4gRUJGMS1QREdGUkIgQUxMIGxldWtlbW9nZW5lc2lzPC90aXRsZT48
c2Vjb25kYXJ5LXRpdGxlPkxldWtlbWlhPC9zZWNvbmRhcnktdGl0bGU+PC90aXRsZXM+PHBhZ2Vz
PjM4LTQ4PC9wYWdlcz48bnVtYmVyPjE8L251bWJlcj48Y29udHJpYnV0b3JzPjxhdXRob3JzPjxh
dXRob3I+V2Vsc2gsIFMuIEouPC9hdXRob3I+PGF1dGhvcj5DaHVyY2htYW4sIE0uIEwuPC9hdXRo
b3I+PGF1dGhvcj5Ub2duaSwgTS48L2F1dGhvcj48YXV0aG9yPk11bGxpZ2hhbiwgQy4gRy48L2F1
dGhvcj48YXV0aG9yPkhhZ21hbiwgSi48L2F1dGhvcj48L2F1dGhvcnM+PC9jb250cmlidXRvcnM+
PGVkaXRpb24+MjAxNy8wNS8zMTwvZWRpdGlvbj48YWRkZWQtZGF0ZSBmb3JtYXQ9InV0YyI+MTU3
NzkwMTMwMTwvYWRkZWQtZGF0ZT48cmVmLXR5cGUgbmFtZT0iSm91cm5hbCBBcnRpY2xlIj4xNzwv
cmVmLXR5cGU+PGF1dGgtYWRkcmVzcz5Qcm9ncmFtIGluIE1vbGVjdWxhciBCaW9sb2d5LCBVbml2
ZXJzaXR5IG9mIENvbG9yYWRvIFNjaG9vbCBvZiBNZWRpY2luZSwgQXVyb3JhLCBDTywgVVNBLiYj
eEQ7RGVwYXJ0bWVudCBvZiBQYXRob2xvZ3ksIFN0IEp1ZGUgQ2hpbGRyZW4mYXBvcztzIFJlc2Vh
cmNoIEhvc3BpdGFsLCBNZW1waGlzLCBUTiwgVVNBLiYjeEQ7RGVwYXJ0bWVudCBvZiBCaW9tZWRp
Y2FsIFJlc2VhcmNoLCBOYXRpb25hbCBKZXdpc2ggSGVhbHRoLCBEZW52ZXIsIENPLCBVU0EuJiN4
RDtVbml2ZXJzaXR5IG9mIENvbG9yYWRvIENhbmNlciBDZW50ZXIsIENvbG9yYWRvIFVuaXZlcnNp
dHkgQW5zY2h1dHogTWVkaWNhbCBDYW1wdXMsIEF1cm9yYSwgQ08sIFVTQS48L2F1dGgtYWRkcmVz
cz48cmVjLW51bWJlcj4xMjMwPC9yZWMtbnVtYmVyPjxsYXN0LXVwZGF0ZWQtZGF0ZSBmb3JtYXQ9
InV0YyI+MTU3NzkwMTMwMTwvbGFzdC11cGRhdGVkLWRhdGU+PGFjY2Vzc2lvbi1udW0+Mjg1NTUw
ODA8L2FjY2Vzc2lvbi1udW0+PGVsZWN0cm9uaWMtcmVzb3VyY2UtbnVtPjEwLjEwMzgvbGV1LjIw
MTcuMTY2PC9lbGVjdHJvbmljLXJlc291cmNlLW51bT48dm9sdW1lPjMyPC92b2x1bWU+PC9yZWNv
cmQ+PC9DaXRlPjwvRW5kTm90ZT4A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XZWxzaDwvQXV0aG9yPjxZZWFyPjIwMTg8L1llYXI+PElE
VGV4dD5EZXJlZ3VsYXRpb24gb2Yga2luYXNlIHNpZ25hbGluZyBhbmQgbHltcGhvaWQgZGV2ZWxv
cG1lbnQgaW4gRUJGMS1QREdGUkIgQUxMIGxldWtlbW9nZW5lc2lzPC9JRFRleHQ+PERpc3BsYXlU
ZXh0Pig0Nik8L0Rpc3BsYXlUZXh0PjxyZWNvcmQ+PGRhdGVzPjxwdWItZGF0ZXM+PGRhdGU+SmFu
PC9kYXRlPjwvcHViLWRhdGVzPjx5ZWFyPjIwMTg8L3llYXI+PC9kYXRlcz48a2V5d29yZHM+PGtl
eXdvcmQ+Q2FyY2lub2dlbmVzaXMvKm1ldGFib2xpc20vcGF0aG9sb2d5PC9rZXl3b3JkPjxrZXl3
b3JkPkNlbGwgTGluZSwgVHVtb3I8L2tleXdvcmQ+PGtleXdvcmQ+Q2VsbCBQcm9saWZlcmF0aW9u
L3BoeXNpb2xvZ3k8L2tleXdvcmQ+PGtleXdvcmQ+R2VuZSBFeHByZXNzaW9uIFJlZ3VsYXRpb24v
cGh5c2lvbG9neTwva2V5d29yZD48a2V5d29yZD5IdW1hbnM8L2tleXdvcmQ+PGtleXdvcmQ+SW50
ZXJsZXVraW4tNy9tZXRhYm9saXNtPC9rZXl3b3JkPjxrZXl3b3JkPkx5bXBob2N5dGVzL21ldGFi
b2xpc20vcGF0aG9sb2d5PC9rZXl3b3JkPjxrZXl3b3JkPk1lbWJyYW5lIFByb3RlaW5zL21ldGFi
b2xpc208L2tleXdvcmQ+PGtleXdvcmQ+T25jb2dlbmUgUHJvdGVpbnMsIEZ1c2lvbi8qbWV0YWJv
bGlzbTwva2V5d29yZD48a2V5d29yZD5QaG9zcGhvdHJhbnNmZXJhc2VzLyptZXRhYm9saXNtPC9r
ZXl3b3JkPjxrZXl3b3JkPlByZWN1cnNvciBDZWxsIEx5bXBob2JsYXN0aWMgTGV1a2VtaWEtTHlt
cGhvbWEvKm1ldGFib2xpc20vcGF0aG9sb2d5PC9rZXl3b3JkPjxrZXl3b3JkPlJlY2VwdG9yLCBQ
bGF0ZWxldC1EZXJpdmVkIEdyb3d0aCBGYWN0b3IgYmV0YS8qbWV0YWJvbGlzbTwva2V5d29yZD48
a2V5d29yZD5TVEFUNSBUcmFuc2NyaXB0aW9uIEZhY3Rvci9tZXRhYm9saXNtPC9rZXl3b3JkPjxr
ZXl3b3JkPlNpZ25hbCBUcmFuc2R1Y3Rpb24vcGh5c2lvbG9neTwva2V5d29yZD48a2V5d29yZD5U
cmFucy1BY3RpdmF0b3JzLyptZXRhYm9saXNtPC9rZXl3b3JkPjxrZXl3b3JkPlRyYW5zY3JpcHRp
b24gRmFjdG9ycy9tZXRhYm9saXNtPC9rZXl3b3JkPjwva2V5d29yZHM+PHVybHM+PHJlbGF0ZWQt
dXJscz48dXJsPmh0dHBzOi8vd3d3Lm5jYmkubmxtLm5paC5nb3YvcHVibWVkLzI4NTU1MDgwPC91
cmw+PC9yZWxhdGVkLXVybHM+PC91cmxzPjxpc2JuPjE0NzYtNTU1MSAoRWxlY3Ryb25pYykmI3hE
OzA4ODctNjkyNCAoTGlua2luZyk8L2lzYm4+PGN1c3RvbTI+UE1DNTcwOTI1MjwvY3VzdG9tMj48
dGl0bGVzPjx0aXRsZT5EZXJlZ3VsYXRpb24gb2Yga2luYXNlIHNpZ25hbGluZyBhbmQgbHltcGhv
aWQgZGV2ZWxvcG1lbnQgaW4gRUJGMS1QREdGUkIgQUxMIGxldWtlbW9nZW5lc2lzPC90aXRsZT48
c2Vjb25kYXJ5LXRpdGxlPkxldWtlbWlhPC9zZWNvbmRhcnktdGl0bGU+PC90aXRsZXM+PHBhZ2Vz
PjM4LTQ4PC9wYWdlcz48bnVtYmVyPjE8L251bWJlcj48Y29udHJpYnV0b3JzPjxhdXRob3JzPjxh
dXRob3I+V2Vsc2gsIFMuIEouPC9hdXRob3I+PGF1dGhvcj5DaHVyY2htYW4sIE0uIEwuPC9hdXRo
b3I+PGF1dGhvcj5Ub2duaSwgTS48L2F1dGhvcj48YXV0aG9yPk11bGxpZ2hhbiwgQy4gRy48L2F1
dGhvcj48YXV0aG9yPkhhZ21hbiwgSi48L2F1dGhvcj48L2F1dGhvcnM+PC9jb250cmlidXRvcnM+
PGVkaXRpb24+MjAxNy8wNS8zMTwvZWRpdGlvbj48YWRkZWQtZGF0ZSBmb3JtYXQ9InV0YyI+MTU3
NzkwMTMwMTwvYWRkZWQtZGF0ZT48cmVmLXR5cGUgbmFtZT0iSm91cm5hbCBBcnRpY2xlIj4xNzwv
cmVmLXR5cGU+PGF1dGgtYWRkcmVzcz5Qcm9ncmFtIGluIE1vbGVjdWxhciBCaW9sb2d5LCBVbml2
ZXJzaXR5IG9mIENvbG9yYWRvIFNjaG9vbCBvZiBNZWRpY2luZSwgQXVyb3JhLCBDTywgVVNBLiYj
eEQ7RGVwYXJ0bWVudCBvZiBQYXRob2xvZ3ksIFN0IEp1ZGUgQ2hpbGRyZW4mYXBvcztzIFJlc2Vh
cmNoIEhvc3BpdGFsLCBNZW1waGlzLCBUTiwgVVNBLiYjeEQ7RGVwYXJ0bWVudCBvZiBCaW9tZWRp
Y2FsIFJlc2VhcmNoLCBOYXRpb25hbCBKZXdpc2ggSGVhbHRoLCBEZW52ZXIsIENPLCBVU0EuJiN4
RDtVbml2ZXJzaXR5IG9mIENvbG9yYWRvIENhbmNlciBDZW50ZXIsIENvbG9yYWRvIFVuaXZlcnNp
dHkgQW5zY2h1dHogTWVkaWNhbCBDYW1wdXMsIEF1cm9yYSwgQ08sIFVTQS48L2F1dGgtYWRkcmVz
cz48cmVjLW51bWJlcj4xMjMwPC9yZWMtbnVtYmVyPjxsYXN0LXVwZGF0ZWQtZGF0ZSBmb3JtYXQ9
InV0YyI+MTU3NzkwMTMwMTwvbGFzdC11cGRhdGVkLWRhdGU+PGFjY2Vzc2lvbi1udW0+Mjg1NTUw
ODA8L2FjY2Vzc2lvbi1udW0+PGVsZWN0cm9uaWMtcmVzb3VyY2UtbnVtPjEwLjEwMzgvbGV1LjIw
MTcuMTY2PC9lbGVjdHJvbmljLXJlc291cmNlLW51bT48dm9sdW1lPjMyPC92b2x1bWU+PC9yZWNv
cmQ+PC9DaXRlPjwvRW5kTm90ZT4A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46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4758B0A1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48B6A7F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6</w:t>
            </w:r>
          </w:p>
        </w:tc>
        <w:tc>
          <w:tcPr>
            <w:tcW w:w="570" w:type="dxa"/>
            <w:noWrap/>
            <w:hideMark/>
          </w:tcPr>
          <w:p w14:paraId="2256891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2</w:t>
            </w:r>
          </w:p>
        </w:tc>
        <w:tc>
          <w:tcPr>
            <w:tcW w:w="449" w:type="dxa"/>
            <w:noWrap/>
            <w:hideMark/>
          </w:tcPr>
          <w:p w14:paraId="6CD639C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717476B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1BFC27E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B Cell Precursor ALL, aberrant CD33, CD25</w:t>
            </w:r>
          </w:p>
        </w:tc>
        <w:tc>
          <w:tcPr>
            <w:tcW w:w="996" w:type="dxa"/>
            <w:noWrap/>
            <w:hideMark/>
          </w:tcPr>
          <w:p w14:paraId="33926F8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13CE506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C2364C">
              <w:rPr>
                <w:sz w:val="16"/>
                <w:szCs w:val="14"/>
              </w:rPr>
              <w:t>Negative for common translocations</w:t>
            </w:r>
          </w:p>
        </w:tc>
        <w:tc>
          <w:tcPr>
            <w:tcW w:w="664" w:type="dxa"/>
            <w:noWrap/>
            <w:hideMark/>
          </w:tcPr>
          <w:p w14:paraId="6CEEA97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1AE87A0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EBF1-PDGFRB</w:t>
            </w:r>
          </w:p>
        </w:tc>
        <w:tc>
          <w:tcPr>
            <w:tcW w:w="512" w:type="dxa"/>
            <w:noWrap/>
            <w:hideMark/>
          </w:tcPr>
          <w:p w14:paraId="639EF83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64A48E3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D80090">
              <w:rPr>
                <w:sz w:val="16"/>
                <w:szCs w:val="14"/>
              </w:rPr>
              <w:t>IcIcle</w:t>
            </w:r>
            <w:proofErr w:type="spellEnd"/>
            <w:r w:rsidRPr="00D80090">
              <w:rPr>
                <w:sz w:val="16"/>
                <w:szCs w:val="14"/>
              </w:rPr>
              <w:t xml:space="preserve"> HR with Imatinib</w:t>
            </w:r>
          </w:p>
        </w:tc>
        <w:tc>
          <w:tcPr>
            <w:tcW w:w="1358" w:type="dxa"/>
            <w:hideMark/>
          </w:tcPr>
          <w:p w14:paraId="17F013E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D80090">
              <w:rPr>
                <w:sz w:val="16"/>
                <w:szCs w:val="14"/>
              </w:rPr>
              <w:t>Post Induction FCM-MRD 11% Post Consolidation FCM-MRD Negative</w:t>
            </w:r>
          </w:p>
        </w:tc>
        <w:tc>
          <w:tcPr>
            <w:tcW w:w="724" w:type="dxa"/>
            <w:noWrap/>
            <w:hideMark/>
          </w:tcPr>
          <w:p w14:paraId="7038EC9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52D9755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5</w:t>
            </w:r>
          </w:p>
        </w:tc>
        <w:tc>
          <w:tcPr>
            <w:tcW w:w="1449" w:type="dxa"/>
            <w:hideMark/>
          </w:tcPr>
          <w:p w14:paraId="7B77304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vMerge/>
            <w:noWrap/>
            <w:hideMark/>
          </w:tcPr>
          <w:p w14:paraId="26849519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3BB607F7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307CF47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7</w:t>
            </w:r>
          </w:p>
        </w:tc>
        <w:tc>
          <w:tcPr>
            <w:tcW w:w="570" w:type="dxa"/>
            <w:noWrap/>
            <w:hideMark/>
          </w:tcPr>
          <w:p w14:paraId="44BA78B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8</w:t>
            </w:r>
          </w:p>
        </w:tc>
        <w:tc>
          <w:tcPr>
            <w:tcW w:w="449" w:type="dxa"/>
            <w:noWrap/>
            <w:hideMark/>
          </w:tcPr>
          <w:p w14:paraId="40B6641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3029BA9E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4BE8FC1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996" w:type="dxa"/>
            <w:noWrap/>
            <w:hideMark/>
          </w:tcPr>
          <w:p w14:paraId="441BDD2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7BFF7F4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PDGFR-B rearranged</w:t>
            </w:r>
          </w:p>
        </w:tc>
        <w:tc>
          <w:tcPr>
            <w:tcW w:w="664" w:type="dxa"/>
            <w:noWrap/>
            <w:hideMark/>
          </w:tcPr>
          <w:p w14:paraId="13C382E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4E82320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EBF1-PDGFRB</w:t>
            </w:r>
          </w:p>
        </w:tc>
        <w:tc>
          <w:tcPr>
            <w:tcW w:w="512" w:type="dxa"/>
            <w:noWrap/>
            <w:hideMark/>
          </w:tcPr>
          <w:p w14:paraId="73C653B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1A877D0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422758">
              <w:rPr>
                <w:sz w:val="16"/>
                <w:szCs w:val="14"/>
              </w:rPr>
              <w:t>IcIcle</w:t>
            </w:r>
            <w:proofErr w:type="spellEnd"/>
            <w:r w:rsidRPr="00422758">
              <w:rPr>
                <w:sz w:val="16"/>
                <w:szCs w:val="14"/>
              </w:rPr>
              <w:t xml:space="preserve"> HR with Imatinib</w:t>
            </w:r>
          </w:p>
        </w:tc>
        <w:tc>
          <w:tcPr>
            <w:tcW w:w="1358" w:type="dxa"/>
            <w:hideMark/>
          </w:tcPr>
          <w:p w14:paraId="5AD39F9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Persistent FCM-MRD Positive (4.7, 1.54, 0.3, 0.001%)</w:t>
            </w:r>
          </w:p>
        </w:tc>
        <w:tc>
          <w:tcPr>
            <w:tcW w:w="724" w:type="dxa"/>
            <w:noWrap/>
            <w:hideMark/>
          </w:tcPr>
          <w:p w14:paraId="039EA3A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77F9D75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38</w:t>
            </w:r>
          </w:p>
        </w:tc>
        <w:tc>
          <w:tcPr>
            <w:tcW w:w="1449" w:type="dxa"/>
            <w:hideMark/>
          </w:tcPr>
          <w:p w14:paraId="46C65CD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vMerge/>
            <w:noWrap/>
            <w:hideMark/>
          </w:tcPr>
          <w:p w14:paraId="42E3E431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1BFAEDB6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515C523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8</w:t>
            </w:r>
          </w:p>
        </w:tc>
        <w:tc>
          <w:tcPr>
            <w:tcW w:w="570" w:type="dxa"/>
            <w:noWrap/>
            <w:hideMark/>
          </w:tcPr>
          <w:p w14:paraId="5DCBE14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1</w:t>
            </w:r>
          </w:p>
        </w:tc>
        <w:tc>
          <w:tcPr>
            <w:tcW w:w="449" w:type="dxa"/>
            <w:noWrap/>
            <w:hideMark/>
          </w:tcPr>
          <w:p w14:paraId="718D2E1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  <w:hideMark/>
          </w:tcPr>
          <w:p w14:paraId="502DFA0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0EDDB81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B Cell Precursor ALL</w:t>
            </w:r>
          </w:p>
        </w:tc>
        <w:tc>
          <w:tcPr>
            <w:tcW w:w="996" w:type="dxa"/>
            <w:noWrap/>
            <w:hideMark/>
          </w:tcPr>
          <w:p w14:paraId="6AEBD9C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750F044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IGH translocation</w:t>
            </w:r>
          </w:p>
        </w:tc>
        <w:tc>
          <w:tcPr>
            <w:tcW w:w="664" w:type="dxa"/>
            <w:noWrap/>
            <w:hideMark/>
          </w:tcPr>
          <w:p w14:paraId="5C2324C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4B46C72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PAX5-JAK2</w:t>
            </w:r>
          </w:p>
        </w:tc>
        <w:tc>
          <w:tcPr>
            <w:tcW w:w="512" w:type="dxa"/>
            <w:noWrap/>
            <w:hideMark/>
          </w:tcPr>
          <w:p w14:paraId="7553DDD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2D73634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proofErr w:type="spellStart"/>
            <w:r w:rsidRPr="00422758">
              <w:rPr>
                <w:sz w:val="16"/>
                <w:szCs w:val="14"/>
              </w:rPr>
              <w:t>IcIcle</w:t>
            </w:r>
            <w:proofErr w:type="spellEnd"/>
            <w:r w:rsidRPr="00422758">
              <w:rPr>
                <w:sz w:val="16"/>
                <w:szCs w:val="14"/>
              </w:rPr>
              <w:t xml:space="preserve"> HR</w:t>
            </w:r>
          </w:p>
        </w:tc>
        <w:tc>
          <w:tcPr>
            <w:tcW w:w="1358" w:type="dxa"/>
            <w:hideMark/>
          </w:tcPr>
          <w:p w14:paraId="3EB4FF6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Post Induction FCM-</w:t>
            </w:r>
            <w:r>
              <w:rPr>
                <w:sz w:val="16"/>
                <w:szCs w:val="14"/>
              </w:rPr>
              <w:t>0.3%</w:t>
            </w:r>
          </w:p>
        </w:tc>
        <w:tc>
          <w:tcPr>
            <w:tcW w:w="724" w:type="dxa"/>
            <w:noWrap/>
            <w:hideMark/>
          </w:tcPr>
          <w:p w14:paraId="40B6CD03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3FE3C794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</w:t>
            </w:r>
          </w:p>
        </w:tc>
        <w:tc>
          <w:tcPr>
            <w:tcW w:w="1449" w:type="dxa"/>
            <w:hideMark/>
          </w:tcPr>
          <w:p w14:paraId="206C4A4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noWrap/>
            <w:hideMark/>
          </w:tcPr>
          <w:p w14:paraId="756AC45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XZWxzaDwvQXV0aG9yPjxZZWFyPjIwMTg8L1llYXI+PElE
VGV4dD5EZXJlZ3VsYXRpb24gb2Yga2luYXNlIHNpZ25hbGluZyBhbmQgbHltcGhvaWQgZGV2ZWxv
cG1lbnQgaW4gRUJGMS1QREdGUkIgQUxMIGxldWtlbW9nZW5lc2lzPC9JRFRleHQ+PERpc3BsYXlU
ZXh0Pig0Nik8L0Rpc3BsYXlUZXh0PjxyZWNvcmQ+PGRhdGVzPjxwdWItZGF0ZXM+PGRhdGU+SmFu
PC9kYXRlPjwvcHViLWRhdGVzPjx5ZWFyPjIwMTg8L3llYXI+PC9kYXRlcz48a2V5d29yZHM+PGtl
eXdvcmQ+Q2FyY2lub2dlbmVzaXMvKm1ldGFib2xpc20vcGF0aG9sb2d5PC9rZXl3b3JkPjxrZXl3
b3JkPkNlbGwgTGluZSwgVHVtb3I8L2tleXdvcmQ+PGtleXdvcmQ+Q2VsbCBQcm9saWZlcmF0aW9u
L3BoeXNpb2xvZ3k8L2tleXdvcmQ+PGtleXdvcmQ+R2VuZSBFeHByZXNzaW9uIFJlZ3VsYXRpb24v
cGh5c2lvbG9neTwva2V5d29yZD48a2V5d29yZD5IdW1hbnM8L2tleXdvcmQ+PGtleXdvcmQ+SW50
ZXJsZXVraW4tNy9tZXRhYm9saXNtPC9rZXl3b3JkPjxrZXl3b3JkPkx5bXBob2N5dGVzL21ldGFi
b2xpc20vcGF0aG9sb2d5PC9rZXl3b3JkPjxrZXl3b3JkPk1lbWJyYW5lIFByb3RlaW5zL21ldGFi
b2xpc208L2tleXdvcmQ+PGtleXdvcmQ+T25jb2dlbmUgUHJvdGVpbnMsIEZ1c2lvbi8qbWV0YWJv
bGlzbTwva2V5d29yZD48a2V5d29yZD5QaG9zcGhvdHJhbnNmZXJhc2VzLyptZXRhYm9saXNtPC9r
ZXl3b3JkPjxrZXl3b3JkPlByZWN1cnNvciBDZWxsIEx5bXBob2JsYXN0aWMgTGV1a2VtaWEtTHlt
cGhvbWEvKm1ldGFib2xpc20vcGF0aG9sb2d5PC9rZXl3b3JkPjxrZXl3b3JkPlJlY2VwdG9yLCBQ
bGF0ZWxldC1EZXJpdmVkIEdyb3d0aCBGYWN0b3IgYmV0YS8qbWV0YWJvbGlzbTwva2V5d29yZD48
a2V5d29yZD5TVEFUNSBUcmFuc2NyaXB0aW9uIEZhY3Rvci9tZXRhYm9saXNtPC9rZXl3b3JkPjxr
ZXl3b3JkPlNpZ25hbCBUcmFuc2R1Y3Rpb24vcGh5c2lvbG9neTwva2V5d29yZD48a2V5d29yZD5U
cmFucy1BY3RpdmF0b3JzLyptZXRhYm9saXNtPC9rZXl3b3JkPjxrZXl3b3JkPlRyYW5zY3JpcHRp
b24gRmFjdG9ycy9tZXRhYm9saXNtPC9rZXl3b3JkPjwva2V5d29yZHM+PHVybHM+PHJlbGF0ZWQt
dXJscz48dXJsPmh0dHBzOi8vd3d3Lm5jYmkubmxtLm5paC5nb3YvcHVibWVkLzI4NTU1MDgwPC91
cmw+PC9yZWxhdGVkLXVybHM+PC91cmxzPjxpc2JuPjE0NzYtNTU1MSAoRWxlY3Ryb25pYykmI3hE
OzA4ODctNjkyNCAoTGlua2luZyk8L2lzYm4+PGN1c3RvbTI+UE1DNTcwOTI1MjwvY3VzdG9tMj48
dGl0bGVzPjx0aXRsZT5EZXJlZ3VsYXRpb24gb2Yga2luYXNlIHNpZ25hbGluZyBhbmQgbHltcGhv
aWQgZGV2ZWxvcG1lbnQgaW4gRUJGMS1QREdGUkIgQUxMIGxldWtlbW9nZW5lc2lzPC90aXRsZT48
c2Vjb25kYXJ5LXRpdGxlPkxldWtlbWlhPC9zZWNvbmRhcnktdGl0bGU+PC90aXRsZXM+PHBhZ2Vz
PjM4LTQ4PC9wYWdlcz48bnVtYmVyPjE8L251bWJlcj48Y29udHJpYnV0b3JzPjxhdXRob3JzPjxh
dXRob3I+V2Vsc2gsIFMuIEouPC9hdXRob3I+PGF1dGhvcj5DaHVyY2htYW4sIE0uIEwuPC9hdXRo
b3I+PGF1dGhvcj5Ub2duaSwgTS48L2F1dGhvcj48YXV0aG9yPk11bGxpZ2hhbiwgQy4gRy48L2F1
dGhvcj48YXV0aG9yPkhhZ21hbiwgSi48L2F1dGhvcj48L2F1dGhvcnM+PC9jb250cmlidXRvcnM+
PGVkaXRpb24+MjAxNy8wNS8zMTwvZWRpdGlvbj48YWRkZWQtZGF0ZSBmb3JtYXQ9InV0YyI+MTU3
NzkwMTMwMTwvYWRkZWQtZGF0ZT48cmVmLXR5cGUgbmFtZT0iSm91cm5hbCBBcnRpY2xlIj4xNzwv
cmVmLXR5cGU+PGF1dGgtYWRkcmVzcz5Qcm9ncmFtIGluIE1vbGVjdWxhciBCaW9sb2d5LCBVbml2
ZXJzaXR5IG9mIENvbG9yYWRvIFNjaG9vbCBvZiBNZWRpY2luZSwgQXVyb3JhLCBDTywgVVNBLiYj
eEQ7RGVwYXJ0bWVudCBvZiBQYXRob2xvZ3ksIFN0IEp1ZGUgQ2hpbGRyZW4mYXBvcztzIFJlc2Vh
cmNoIEhvc3BpdGFsLCBNZW1waGlzLCBUTiwgVVNBLiYjeEQ7RGVwYXJ0bWVudCBvZiBCaW9tZWRp
Y2FsIFJlc2VhcmNoLCBOYXRpb25hbCBKZXdpc2ggSGVhbHRoLCBEZW52ZXIsIENPLCBVU0EuJiN4
RDtVbml2ZXJzaXR5IG9mIENvbG9yYWRvIENhbmNlciBDZW50ZXIsIENvbG9yYWRvIFVuaXZlcnNp
dHkgQW5zY2h1dHogTWVkaWNhbCBDYW1wdXMsIEF1cm9yYSwgQ08sIFVTQS48L2F1dGgtYWRkcmVz
cz48cmVjLW51bWJlcj4xMjMwPC9yZWMtbnVtYmVyPjxsYXN0LXVwZGF0ZWQtZGF0ZSBmb3JtYXQ9
InV0YyI+MTU3NzkwMTMwMTwvbGFzdC11cGRhdGVkLWRhdGU+PGFjY2Vzc2lvbi1udW0+Mjg1NTUw
ODA8L2FjY2Vzc2lvbi1udW0+PGVsZWN0cm9uaWMtcmVzb3VyY2UtbnVtPjEwLjEwMzgvbGV1LjIw
MTcuMTY2PC9lbGVjdHJvbmljLXJlc291cmNlLW51bT48dm9sdW1lPjMyPC92b2x1bWU+PC9yZWNv
cmQ+PC9DaXRlPjwvRW5kTm90ZT4A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XZWxzaDwvQXV0aG9yPjxZZWFyPjIwMTg8L1llYXI+PElE
VGV4dD5EZXJlZ3VsYXRpb24gb2Yga2luYXNlIHNpZ25hbGluZyBhbmQgbHltcGhvaWQgZGV2ZWxv
cG1lbnQgaW4gRUJGMS1QREdGUkIgQUxMIGxldWtlbW9nZW5lc2lzPC9JRFRleHQ+PERpc3BsYXlU
ZXh0Pig0Nik8L0Rpc3BsYXlUZXh0PjxyZWNvcmQ+PGRhdGVzPjxwdWItZGF0ZXM+PGRhdGU+SmFu
PC9kYXRlPjwvcHViLWRhdGVzPjx5ZWFyPjIwMTg8L3llYXI+PC9kYXRlcz48a2V5d29yZHM+PGtl
eXdvcmQ+Q2FyY2lub2dlbmVzaXMvKm1ldGFib2xpc20vcGF0aG9sb2d5PC9rZXl3b3JkPjxrZXl3
b3JkPkNlbGwgTGluZSwgVHVtb3I8L2tleXdvcmQ+PGtleXdvcmQ+Q2VsbCBQcm9saWZlcmF0aW9u
L3BoeXNpb2xvZ3k8L2tleXdvcmQ+PGtleXdvcmQ+R2VuZSBFeHByZXNzaW9uIFJlZ3VsYXRpb24v
cGh5c2lvbG9neTwva2V5d29yZD48a2V5d29yZD5IdW1hbnM8L2tleXdvcmQ+PGtleXdvcmQ+SW50
ZXJsZXVraW4tNy9tZXRhYm9saXNtPC9rZXl3b3JkPjxrZXl3b3JkPkx5bXBob2N5dGVzL21ldGFi
b2xpc20vcGF0aG9sb2d5PC9rZXl3b3JkPjxrZXl3b3JkPk1lbWJyYW5lIFByb3RlaW5zL21ldGFi
b2xpc208L2tleXdvcmQ+PGtleXdvcmQ+T25jb2dlbmUgUHJvdGVpbnMsIEZ1c2lvbi8qbWV0YWJv
bGlzbTwva2V5d29yZD48a2V5d29yZD5QaG9zcGhvdHJhbnNmZXJhc2VzLyptZXRhYm9saXNtPC9r
ZXl3b3JkPjxrZXl3b3JkPlByZWN1cnNvciBDZWxsIEx5bXBob2JsYXN0aWMgTGV1a2VtaWEtTHlt
cGhvbWEvKm1ldGFib2xpc20vcGF0aG9sb2d5PC9rZXl3b3JkPjxrZXl3b3JkPlJlY2VwdG9yLCBQ
bGF0ZWxldC1EZXJpdmVkIEdyb3d0aCBGYWN0b3IgYmV0YS8qbWV0YWJvbGlzbTwva2V5d29yZD48
a2V5d29yZD5TVEFUNSBUcmFuc2NyaXB0aW9uIEZhY3Rvci9tZXRhYm9saXNtPC9rZXl3b3JkPjxr
ZXl3b3JkPlNpZ25hbCBUcmFuc2R1Y3Rpb24vcGh5c2lvbG9neTwva2V5d29yZD48a2V5d29yZD5U
cmFucy1BY3RpdmF0b3JzLyptZXRhYm9saXNtPC9rZXl3b3JkPjxrZXl3b3JkPlRyYW5zY3JpcHRp
b24gRmFjdG9ycy9tZXRhYm9saXNtPC9rZXl3b3JkPjwva2V5d29yZHM+PHVybHM+PHJlbGF0ZWQt
dXJscz48dXJsPmh0dHBzOi8vd3d3Lm5jYmkubmxtLm5paC5nb3YvcHVibWVkLzI4NTU1MDgwPC91
cmw+PC9yZWxhdGVkLXVybHM+PC91cmxzPjxpc2JuPjE0NzYtNTU1MSAoRWxlY3Ryb25pYykmI3hE
OzA4ODctNjkyNCAoTGlua2luZyk8L2lzYm4+PGN1c3RvbTI+UE1DNTcwOTI1MjwvY3VzdG9tMj48
dGl0bGVzPjx0aXRsZT5EZXJlZ3VsYXRpb24gb2Yga2luYXNlIHNpZ25hbGluZyBhbmQgbHltcGhv
aWQgZGV2ZWxvcG1lbnQgaW4gRUJGMS1QREdGUkIgQUxMIGxldWtlbW9nZW5lc2lzPC90aXRsZT48
c2Vjb25kYXJ5LXRpdGxlPkxldWtlbWlhPC9zZWNvbmRhcnktdGl0bGU+PC90aXRsZXM+PHBhZ2Vz
PjM4LTQ4PC9wYWdlcz48bnVtYmVyPjE8L251bWJlcj48Y29udHJpYnV0b3JzPjxhdXRob3JzPjxh
dXRob3I+V2Vsc2gsIFMuIEouPC9hdXRob3I+PGF1dGhvcj5DaHVyY2htYW4sIE0uIEwuPC9hdXRo
b3I+PGF1dGhvcj5Ub2duaSwgTS48L2F1dGhvcj48YXV0aG9yPk11bGxpZ2hhbiwgQy4gRy48L2F1
dGhvcj48YXV0aG9yPkhhZ21hbiwgSi48L2F1dGhvcj48L2F1dGhvcnM+PC9jb250cmlidXRvcnM+
PGVkaXRpb24+MjAxNy8wNS8zMTwvZWRpdGlvbj48YWRkZWQtZGF0ZSBmb3JtYXQ9InV0YyI+MTU3
NzkwMTMwMTwvYWRkZWQtZGF0ZT48cmVmLXR5cGUgbmFtZT0iSm91cm5hbCBBcnRpY2xlIj4xNzwv
cmVmLXR5cGU+PGF1dGgtYWRkcmVzcz5Qcm9ncmFtIGluIE1vbGVjdWxhciBCaW9sb2d5LCBVbml2
ZXJzaXR5IG9mIENvbG9yYWRvIFNjaG9vbCBvZiBNZWRpY2luZSwgQXVyb3JhLCBDTywgVVNBLiYj
eEQ7RGVwYXJ0bWVudCBvZiBQYXRob2xvZ3ksIFN0IEp1ZGUgQ2hpbGRyZW4mYXBvcztzIFJlc2Vh
cmNoIEhvc3BpdGFsLCBNZW1waGlzLCBUTiwgVVNBLiYjeEQ7RGVwYXJ0bWVudCBvZiBCaW9tZWRp
Y2FsIFJlc2VhcmNoLCBOYXRpb25hbCBKZXdpc2ggSGVhbHRoLCBEZW52ZXIsIENPLCBVU0EuJiN4
RDtVbml2ZXJzaXR5IG9mIENvbG9yYWRvIENhbmNlciBDZW50ZXIsIENvbG9yYWRvIFVuaXZlcnNp
dHkgQW5zY2h1dHogTWVkaWNhbCBDYW1wdXMsIEF1cm9yYSwgQ08sIFVTQS48L2F1dGgtYWRkcmVz
cz48cmVjLW51bWJlcj4xMjMwPC9yZWMtbnVtYmVyPjxsYXN0LXVwZGF0ZWQtZGF0ZSBmb3JtYXQ9
InV0YyI+MTU3NzkwMTMwMTwvbGFzdC11cGRhdGVkLWRhdGU+PGFjY2Vzc2lvbi1udW0+Mjg1NTUw
ODA8L2FjY2Vzc2lvbi1udW0+PGVsZWN0cm9uaWMtcmVzb3VyY2UtbnVtPjEwLjEwMzgvbGV1LjIw
MTcuMTY2PC9lbGVjdHJvbmljLXJlc291cmNlLW51bT48dm9sdW1lPjMyPC92b2x1bWU+PC9yZWNv
cmQ+PC9DaXRlPjwvRW5kTm90ZT4A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46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784443B6" w14:textId="77777777" w:rsidTr="00DC0EE3">
        <w:trPr>
          <w:gridAfter w:val="1"/>
          <w:wAfter w:w="7" w:type="dxa"/>
          <w:trHeight w:val="551"/>
        </w:trPr>
        <w:tc>
          <w:tcPr>
            <w:tcW w:w="423" w:type="dxa"/>
            <w:noWrap/>
            <w:hideMark/>
          </w:tcPr>
          <w:p w14:paraId="047E2A46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9</w:t>
            </w:r>
          </w:p>
        </w:tc>
        <w:tc>
          <w:tcPr>
            <w:tcW w:w="570" w:type="dxa"/>
            <w:noWrap/>
            <w:hideMark/>
          </w:tcPr>
          <w:p w14:paraId="77287A0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8</w:t>
            </w:r>
          </w:p>
        </w:tc>
        <w:tc>
          <w:tcPr>
            <w:tcW w:w="449" w:type="dxa"/>
            <w:noWrap/>
            <w:hideMark/>
          </w:tcPr>
          <w:p w14:paraId="66DE13A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  <w:hideMark/>
          </w:tcPr>
          <w:p w14:paraId="70A558B7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3D64A6">
              <w:rPr>
                <w:sz w:val="16"/>
                <w:szCs w:val="14"/>
              </w:rPr>
              <w:t>Acute Lymphoblastic Leukemia</w:t>
            </w:r>
          </w:p>
        </w:tc>
        <w:tc>
          <w:tcPr>
            <w:tcW w:w="1449" w:type="dxa"/>
            <w:hideMark/>
          </w:tcPr>
          <w:p w14:paraId="12495D45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B Cell Precursor ALL, aberrant CD33, CD25</w:t>
            </w:r>
          </w:p>
        </w:tc>
        <w:tc>
          <w:tcPr>
            <w:tcW w:w="996" w:type="dxa"/>
            <w:noWrap/>
            <w:hideMark/>
          </w:tcPr>
          <w:p w14:paraId="238BCC0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  <w:hideMark/>
          </w:tcPr>
          <w:p w14:paraId="451FDA1A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IGH translocation, PDGFR-B rearrangement, IKZF1 deletion</w:t>
            </w:r>
          </w:p>
        </w:tc>
        <w:tc>
          <w:tcPr>
            <w:tcW w:w="664" w:type="dxa"/>
            <w:noWrap/>
            <w:hideMark/>
          </w:tcPr>
          <w:p w14:paraId="71FEE6F1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  <w:hideMark/>
          </w:tcPr>
          <w:p w14:paraId="5AEEA109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TBL1XR1-CSF1R</w:t>
            </w:r>
          </w:p>
        </w:tc>
        <w:tc>
          <w:tcPr>
            <w:tcW w:w="512" w:type="dxa"/>
            <w:noWrap/>
            <w:hideMark/>
          </w:tcPr>
          <w:p w14:paraId="0FA4CF48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  <w:hideMark/>
          </w:tcPr>
          <w:p w14:paraId="40B0BE0B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BFM</w:t>
            </w:r>
          </w:p>
        </w:tc>
        <w:tc>
          <w:tcPr>
            <w:tcW w:w="1358" w:type="dxa"/>
            <w:hideMark/>
          </w:tcPr>
          <w:p w14:paraId="5777915F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422758">
              <w:rPr>
                <w:sz w:val="16"/>
                <w:szCs w:val="14"/>
              </w:rPr>
              <w:t>NA</w:t>
            </w:r>
          </w:p>
        </w:tc>
        <w:tc>
          <w:tcPr>
            <w:tcW w:w="724" w:type="dxa"/>
            <w:noWrap/>
            <w:hideMark/>
          </w:tcPr>
          <w:p w14:paraId="2110E08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  <w:hideMark/>
          </w:tcPr>
          <w:p w14:paraId="1F815310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8</w:t>
            </w:r>
          </w:p>
        </w:tc>
        <w:tc>
          <w:tcPr>
            <w:tcW w:w="1449" w:type="dxa"/>
            <w:hideMark/>
          </w:tcPr>
          <w:p w14:paraId="3F5C4802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091B52">
              <w:rPr>
                <w:sz w:val="16"/>
                <w:szCs w:val="14"/>
              </w:rPr>
              <w:t>BCR-ABL1 Like ALL</w:t>
            </w:r>
          </w:p>
        </w:tc>
        <w:tc>
          <w:tcPr>
            <w:tcW w:w="996" w:type="dxa"/>
            <w:noWrap/>
            <w:hideMark/>
          </w:tcPr>
          <w:p w14:paraId="52433B3C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fldChar w:fldCharType="begin">
                <w:fldData xml:space="preserve">PEVuZE5vdGU+PENpdGU+PEF1dGhvcj5HdTwvQXV0aG9yPjxZZWFyPjIwMTY8L1llYXI+PElEVGV4
dD5HZW5vbWljIGFuYWx5c2VzIGlkZW50aWZ5IHJlY3VycmVudCBNRUYyRCBmdXNpb25zIGluIGFj
dXRlIGx5bXBob2JsYXN0aWMgbGV1a2FlbWlhPC9JRFRleHQ+PERpc3BsYXlUZXh0PigzMSk8L0Rp
c3BsYXlUZXh0PjxyZWNvcmQ+PGRhdGVzPjxwdWItZGF0ZXM+PGRhdGU+Tm92IDg8L2RhdGU+PC9w
dWItZGF0ZXM+PHllYXI+MjAxNjwveWVhcj48L2RhdGVzPjxrZXl3b3Jkcz48a2V5d29yZD5Bbmlt
YWxzPC9rZXl3b3JkPjxrZXl3b3JkPkJhc2UgU2VxdWVuY2U8L2tleXdvcmQ+PGtleXdvcmQ+R2Vu
ZSBFeHByZXNzaW9uIFJlZ3VsYXRpb24sIExldWtlbWljPC9rZXl3b3JkPjxrZXl3b3JkPkdlbmUg
UmVhcnJhbmdlbWVudC9nZW5ldGljczwva2V5d29yZD48a2V5d29yZD5HZW5vbWljcy8qbWV0aG9k
czwva2V5d29yZD48a2V5d29yZD5IaXN0b25lIERlYWNldHlsYXNlIEluaGliaXRvcnMvcGhhcm1h
Y29sb2d5PC9rZXl3b3JkPjxrZXl3b3JkPkh1bWFuczwva2V5d29yZD48a2V5d29yZD5MdWNpZmVy
YXNlcy9tZXRhYm9saXNtPC9rZXl3b3JkPjxrZXl3b3JkPk1FRjIgVHJhbnNjcmlwdGlvbiBGYWN0
b3JzL2dlbmV0aWNzPC9rZXl3b3JkPjxrZXl3b3JkPk1pY2U8L2tleXdvcmQ+PGtleXdvcmQ+TklI
IDNUMyBDZWxsczwva2V5d29yZD48a2V5d29yZD5PbmNvZ2VuZSBQcm90ZWlucywgRnVzaW9uLypn
ZW5ldGljczwva2V5d29yZD48a2V5d29yZD5QcmVjdXJzb3IgQ2VsbCBMeW1waG9ibGFzdGljIExl
dWtlbWlhLUx5bXBob21hLypnZW5ldGljcy9wYXRob2xvZ3k8L2tleXdvcmQ+PGtleXdvcmQ+U2Vx
dWVuY2UgQW5hbHlzaXMsIFJOQTwva2V5d29yZD48a2V5d29yZD5UcmFuc2NyaXB0b21lPC9rZXl3
b3JkPjxrZXl3b3JkPlRyZWF0bWVudCBPdXRjb21lPC9rZXl3b3JkPjwva2V5d29yZHM+PHVybHM+
PHJlbGF0ZWQtdXJscz48dXJsPmh0dHBzOi8vd3d3Lm5jYmkubmxtLm5paC5nb3YvcHVibWVkLzI3
ODI0MDUxPC91cmw+PC9yZWxhdGVkLXVybHM+PC91cmxzPjxpc2JuPjIwNDEtMTcyMyAoRWxlY3Ry
b25pYykmI3hEOzIwNDEtMTcyMyAoTGlua2luZyk8L2lzYm4+PGN1c3RvbTI+UE1DNTEwNTE2Njwv
Y3VzdG9tMj48dGl0bGVzPjx0aXRsZT5HZW5vbWljIGFuYWx5c2VzIGlkZW50aWZ5IHJlY3VycmVu
dCBNRUYyRCBmdXNpb25zIGluIGFjdXRlIGx5bXBob2JsYXN0aWMgbGV1a2FlbWlhPC90aXRsZT48
c2Vjb25kYXJ5LXRpdGxlPk5hdCBDb21tdW48L3NlY29uZGFyeS10aXRsZT48L3RpdGxlcz48cGFn
ZXM+MTMzMzE8L3BhZ2VzPjxjb250cmlidXRvcnM+PGF1dGhvcnM+PGF1dGhvcj5HdSwgWi48L2F1
dGhvcj48YXV0aG9yPkNodXJjaG1hbiwgTS48L2F1dGhvcj48YXV0aG9yPlJvYmVydHMsIEsuPC9h
dXRob3I+PGF1dGhvcj5MaSwgWS48L2F1dGhvcj48YXV0aG9yPkxpdSwgWS48L2F1dGhvcj48YXV0
aG9yPkhhcnZleSwgUi4gQy48L2F1dGhvcj48YXV0aG9yPk1jQ2FzdGxhaW4sIEsuPC9hdXRob3I+
PGF1dGhvcj5SZXNobWksIFMuIEMuPC9hdXRob3I+PGF1dGhvcj5QYXluZS1UdXJuZXIsIEQuPC9h
dXRob3I+PGF1dGhvcj5JYWNvYnVjY2ksIEkuPC9hdXRob3I+PGF1dGhvcj5TaGFvLCBZLjwvYXV0
aG9yPjxhdXRob3I+Q2hlbiwgSS4gTS48L2F1dGhvcj48YXV0aG9yPlZhbGVudGluZSwgTS48L2F1
dGhvcj48YXV0aG9yPlBlaSwgRC48L2F1dGhvcj48YXV0aG9yPk11bmdhbGwsIEsuIEwuPC9hdXRo
b3I+PGF1dGhvcj5NdW5nYWxsLCBBLiBKLjwvYXV0aG9yPjxhdXRob3I+TWEsIFkuPC9hdXRob3I+
PGF1dGhvcj5Nb29yZSwgUi48L2F1dGhvcj48YXV0aG9yPk1hcnJhLCBNLjwvYXV0aG9yPjxhdXRo
b3I+U3RvbmVyb2NrLCBFLjwvYXV0aG9yPjxhdXRob3I+R2FzdGllci1Gb3N0ZXIsIEouIE0uPC9h
dXRob3I+PGF1dGhvcj5EZXZpZGFzLCBNLjwvYXV0aG9yPjxhdXRob3I+RGFpLCBZLjwvYXV0aG9y
PjxhdXRob3I+V29vZCwgQi48L2F1dGhvcj48YXV0aG9yPkJvcm93aXR6LCBNLjwvYXV0aG9yPjxh
dXRob3I+TGFyc2VuLCBFLiBFLjwvYXV0aG9yPjxhdXRob3I+TWFsb25leSwgSy48L2F1dGhvcj48
YXV0aG9yPk1hdHRhbm8sIEwuIEEuLCBKci48L2F1dGhvcj48YXV0aG9yPkFuZ2lvbGlsbG8sIEEu
PC9hdXRob3I+PGF1dGhvcj5TYWx6ZXIsIFcuIEwuPC9hdXRob3I+PGF1dGhvcj5CdXJrZSwgTS4g
Si48L2F1dGhvcj48YXV0aG9yPkdpYW5uaSwgRi48L2F1dGhvcj48YXV0aG9yPlNwaW5lbGxpLCBP
LjwvYXV0aG9yPjxhdXRob3I+UmFkaWNoLCBKLiBQLjwvYXV0aG9yPjxhdXRob3I+TWluZGVuLCBN
LiBELjwvYXV0aG9yPjxhdXRob3I+TW9vcm1hbiwgQS4gVi48L2F1dGhvcj48YXV0aG9yPlBhdGVs
LCBCLjwvYXV0aG9yPjxhdXRob3I+RmllbGRpbmcsIEEuIEsuPC9hdXRob3I+PGF1dGhvcj5Sb3dl
LCBKLiBNLjwvYXV0aG9yPjxhdXRob3I+THVnZXIsIFMuIE0uPC9hdXRob3I+PGF1dGhvcj5CaGF0
aWEsIFIuPC9hdXRob3I+PGF1dGhvcj5BbGRvc3MsIEkuPC9hdXRob3I+PGF1dGhvcj5Gb3JtYW4s
IFMuIEouPC9hdXRob3I+PGF1dGhvcj5Lb2hsc2NobWlkdCwgSi48L2F1dGhvcj48YXV0aG9yPk1y
b3playwgSy48L2F1dGhvcj48YXV0aG9yPk1hcmN1Y2NpLCBHLjwvYXV0aG9yPjxhdXRob3I+Qmxv
b21maWVsZCwgQy4gRC48L2F1dGhvcj48YXV0aG9yPlN0b2NrLCBXLjwvYXV0aG9yPjxhdXRob3I+
S29ybmJsYXUsIFMuPC9hdXRob3I+PGF1dGhvcj5LYW50YXJqaWFuLCBILiBNLjwvYXV0aG9yPjxh
dXRob3I+S29ub3BsZXZhLCBNLjwvYXV0aG9yPjxhdXRob3I+UGFpZXR0YSwgRS48L2F1dGhvcj48
YXV0aG9yPldpbGxtYW4sIEMuIEwuPC9hdXRob3I+PGF1dGhvcj5Mb2gsIE0uIEwuPC9hdXRob3I+
PGF1dGhvcj5IdW5nZXIsIFMuIFAuPC9hdXRob3I+PGF1dGhvcj5NdWxsaWdoYW4sIEMuIEcuPC9h
dXRob3I+PC9hdXRob3JzPjwvY29udHJpYnV0b3JzPjxlZGl0aW9uPjIwMTYvMTEvMDk8L2VkaXRp
b24+PGFkZGVkLWRhdGUgZm9ybWF0PSJ1dGMiPjE1Nzc4OTkwOTg8L2FkZGVkLWRhdGU+PHJlZi10
eXBlIG5hbWU9IkpvdXJuYWwgQXJ0aWNsZSI+MTc8L3JlZi10eXBlPjxhdXRoLWFkZHJlc3M+RGVw
YXJ0bWVudCBvZiBQYXRob2xvZ3kgYW5kIEhlbWF0b2xvZ2ljYWwgTWFsaWduYW5jaWVzIFByb2dy
YW0sIFN0IEp1ZGUgQ2hpbGRyZW4mYXBvcztzIFJlc2VhcmNoIEhvc3BpdGFsLCAyNjIgRGFubnkg
VGhvbWFzIFBsYWNlLCBNUyAzNDIsIE1lbXBoaXMsIFRlbm5lc3NlZSAzODEwNSwgVVNBLiYjeEQ7
RGVwYXJ0bWVudCBvZiBDb21wdXRhdGlvbmFsIEJpb2xvZ3ksIFN0IEp1ZGUgQ2hpbGRyZW4mYXBv
cztzIFJlc2VhcmNoIEhvc3BpdGFsLCBNZW1waGlzLCBUZW5uZXNzZWUgMzgxMDUsIFVTQS4mI3hE
O1VuaXZlcnNpdHkgb2YgTmV3IE1leGljbyBDYW5jZXIgQ2VudGVyLCBBbGJ1cXVlcnF1ZSwgTmV3
IE1leGljbyA4NzEwNiwgVVNBLiYjeEQ7VGhlIFJlc2VhcmNoIEluc3RpdHV0ZSwgTmF0aW9ud2lk
ZSBDaGlsZHJlbiZhcG9zO3MgSG9zcGl0YWwsIENvbHVtYnVzLCBPaGlvIDQzMjA1LCBVU0EuJiN4
RDtDeXRvZ2VuZXRpYyBTaGFyZWQgUmVzb3VyY2UsIFN0IEp1ZGUgQ2hpbGRyZW4mYXBvcztzIFJl
c2VhcmNoIEhvc3BpdGFsLCBNZW1waGlzLCBUZW5uZXNzZWUgMzgxMDUsIFVTQS4mI3hEO0RlcGFy
dG1lbnQgb2YgQmlvc3RhdGlzdGljcywgU3QgSnVkZSBDaGlsZHJlbiZhcG9zO3MgUmVzZWFyY2gg
SG9zcGl0YWwsIE1lbXBoaXMsIFRlbm5lc3NlZSAzODEwNS4mI3hEO0NhbmFkYSZhcG9zO3MgTWlj
aGFlbCBTbWl0aCBHZW5vbWUgU2NpZW5jZXMgQ2VudHJlLCBCQyBDYW5jZXIgQWdlbmN5LCBWYW5j
b3V2ZXIsIEJDIFY1WiA0UzYsIENhbmFkYS4mI3hEO0RlcGFydG1lbnQgb2YgUGF0aG9sb2d5IGFu
ZCBMYWJvcmF0b3J5IE1lZGljaW5lLCBOYXRpb253aWRlIENoaWxkcmVuJmFwb3M7cyBIb3NwaXRh
bCwgQ29sdW1idXMsIE9oaW8gNDMyMDUsIFVTQS4mI3hEO0RlcGFydG1lbnQgb2YgUGF0aG9sb2d5
LCBUaGUgT2hpbyBTdGF0ZSBVbml2ZXJzaXR5IENvbGxlZ2Ugb2YgTWVkaWNpbmUsIENvbHVtYnVz
LCBPaGlvIDQzMjEwLCBVU0EuJiN4RDtEZXBhcnRtZW50IG9mIFBlZGlhdHJpY3MsIFRoZSBPaGlv
IFN0YXRlIFVuaXZlcnNpdHkgQ29sbGVnZSBvZiBNZWRpY2luZSwgQ29sdW1idXMsIE9oaW8gNDMy
MTAsIFVTQS4mI3hEO0RlcGFydG1lbnQgb2YgQmlvc3RhdGlzdGljcywgQ29sbGVnZXMgb2YgTWVk
aWNpbmUgYW5kIFB1YmxpYyBIZWFsdGggJmFtcDtIZWFsdGggUHJvZmVzc2lvbnMsIFVuaXZlcnNp
dHkgb2YgRmxvcmlkYSwgR2FpbmVzdmlsbGUsIEZsb3JpZGEgMzI2MTEsIFVTQS4mI3hEO0RlcGFy
dG1lbnQgb2YgTGFib3JhdG9yeSBNZWRpY2luZSwgVW5pdmVyc2l0eSBvZiBXYXNoaW5ndG9uLCBT
ZWF0dGxlLCBXYXNoaW5ndG9uIDk4MTk1LCBVU0EuJiN4RDtEZXBhcnRtZW50IG9mIFBhdGhvbG9n
eSwgSm9obnMgSG9wa2lucyBNZWRpY2FsIEluc3RpdHV0aW9ucywgQmFsdGltb3JlLCBNYXJ5bGFu
ZCAyMTI4NywgVVNBLiYjeEQ7TWFpbmUgQ2hpbGRyZW4mYXBvcztzIENhbmNlciBQcm9ncmFtLCBT
Y2FyYm9yb3VnaCwgTWFpbmUgMDQwNzQsIFVTQS4mI3hEO1BlZGlhdHJpYyBIZW1hdG9sb2d5L09u
Y29sb2d5L0JNVCwgVW5pdmVyc2l0eSBvZiBDb2xvcmFkbyBTY2hvb2wgb2YgTWVkaWNpbmUgYW5k
IENoaWxkcmVuJmFwb3M7cyBIb3NwaXRhbCBDb2xvcmFkbywgQXVyb3JhLCBDb2xvcmFkbyA4MDA0
NSwgVVNBLiYjeEQ7SEFSUCBQaGFybWEgQ29uc3VsdGluZywgTXlzdGljLCBDb25uZWN0aWN1dCAw
NjM1NSwgVVNBLiYjeEQ7Q2hpbGRyZW4mYXBvcztzIE5hdGlvbmFsIE1lZGljYWwgQ2VudGVyLCBX
YXNoaW5ndG9uLCBEQyAyMDAxMCwgVVNBLiYjeEQ7VVMgQXJteSBNZWRpY2FsIFJlc2VhcmNoIGFu
ZCBNYXRlcmllbCBDb21tYW5kLCBGb3J0IERldHJpY2ssIE1hcnlsYW5kIDIxNzAyLCBVU0EuJiN4
RDtNZWRpY2FsIENvbGxlZ2Ugb2YgV2lzY29uc2luLCBNaWx3YXVrZWUsIFdpc2NvbnNpbiA1MzIy
NiwgVVNBLiYjeEQ7RGVwYXJ0bWVudCBvZiBIZW1hdG9sb2d5IGFuZCBCb25lIE1hcnJvdyBUcmFu
c3BsYW50YXRpb24sIFBhcGEgR2lvdmFubmkgWFhJSUkgSG9zcGl0YWwgUGlhenphIE9NUyAxIDI0
MTI3LCBCZXJnYW1vLCBJdGFseS4mI3hEO0ZyZWQgSHV0Y2hpbnNvbiBDYW5jZXIgUmVzZWFyY2gg
Q2VudGVyLCBTZWF0dGxlLCBXYXNoaW5ndG9uIDk4MTA5LCBVU0EuJiN4RDtQcmluY2VzcyBNYXJn
YXJldCBDYW5jZXIgQ2VudHJlLCBVbml2ZXJzaXR5IEhlYWx0aCBOZXR3b3JrLCBUb3JvbnRvLCBP
TiBNNUcgMk05LCBDYW5hZGEuJiN4RDtMZXVrZW1pYSBSZXNlYXJjaCBDeXRvZ2VuZXRpY3MgR3Jv
dXAsIE5vcnRoZXJuIEluc3RpdHV0ZSBmb3IgQ2FuY2VyIFJlc2VhcmNoLCBOZXdjYXN0bGUgVW5p
dmVyc2l0eSwgTmV3Y2FzdGxlIHVwb24gVHluZSBORTEgN1JVLCBVSy4mI3hEO0RlcGFydG1lbnQg
b2YgSGFlbWF0by1PbmNvbG9neSwgQmFydHMgQ2FuY2VyIEluc3RpdHV0ZSwgTG9uZG9uIEVDMU0g
NkJRLCBVSy4mI3hEO0RlcGFydG1lbnQgb2YgSGVtYXRvbG9neSwgVUNMIENhbmNlciBJbnN0aXR1
dGUsIExvbmRvbiBXQzFFIDZCVCwgVUsuJiN4RDtIZW1hdG9sb2d5LCBTaGFhcmUgWmVkZWsgTWVk
aWNhbCBDZW50ZXIsIEplcnVzYWxlbSA5MTAzMTAyLCBJc3JhZWwuJiN4RDtBYnJhbXNvbiBDYW5j
ZXIgQ2VudGVyLCBVbml2ZXJzaXR5IG9mIFBlbm5zeWx2YW5pYSwgUGhpbGFkZWxwaGlhLCBQZW5u
c3lsdmFuaWEgMTkxMDQsIFVTQS4mI3hEO0RpdmlzaW9uIG9mIEhlbWF0b2xvZ3kgYW5kIE9uY29s
b2d5LCBEZXBhcnRtZW50IG9mIE1lZGljaW5lLCBUaGUgVW5pdmVyc2l0eSBvZiBBbGFiYW1hIGF0
IEJpcm1pbmdoYW0sIEJpcm1pbmdoYW0sIEFsYWJhbWEgMzUyOTQsIFVTQS4mI3hEO0dlaHIgRmFt
aWx5IENlbnRlciBmb3IgTGV1a2VtaWEgUmVzZWFyY2gsIENpdHkgb2YgSG9wZSwgRHVhcnRlLCBD
YWxpZm9ybmlhIDkxMDEwLCBVU0EuJiN4RDtUaGUgT2hpbyBTdGF0ZSBVbml2ZXJzaXR5IENvbXBy
ZWhlbnNpdmUgQ2FuY2VyIENlbnRlciwgQ29sdW1idXMsIE9oaW8gNDMyMTAsIFVTQS4mI3hEO0Fs
bGlhbmNlIGZvciBDbGluaWNhbCBUcmlhbHMgaW4gT25jb2xvZ3kgU3RhdGlzdGljcyBhbmQgRGF0
YSBDZW50ZXIsIE1heW8gQ2xpbmljLCBSb2NoZXN0ZXIsIE1pbm5lc290YSA1NTkwNSwgVVNBLiYj
eEQ7VW5pdmVyc2l0eSBvZiBDaGljYWdvIE1lZGljYWwgQ2VudGVyLCBDaGljYWdvLCBJbGxpbm9p
cyA2MDYzNywgVVNBLiYjeEQ7RGVwYXJ0bWVudCBvZiBMZXVrZW1pYSwgVGhlIFVuaXZlcnNpdHkg
b2YgVGV4YXMgTUQgQW5kZXJzb24gQ2FuY2VyIENlbnRlciwgSG91c3RvbiwgVGV4YXMgNzcwMzAs
IFVTQS4mI3hEO0NhbmNlciBDZW50ZXIsIE1vbnRlZmlvcmUgTWVkaWNhbCBDZW50ZXIgTm9ydGgg
RGl2aXNpb24sIEJyb254LCBOZXcgWW9yayAxMDQ2NywgVVNBLiYjeEQ7RGVwYXJ0bWVudCBvZiBQ
ZWRpYXRyaWNzLCBCZW5pb2ZmIENoaWxkcmVuJmFwb3M7cyBIb3NwaXRhbCwgU2FuIEZyYW5jaXNj
bywgQ2FsaWZvcm5pYSA5NDE1OCwgVVNBLiYjeEQ7SGVsZW4gRGlsbGVyIEZhbWlseSBDb21wcmVo
ZW5zaXZlIENhbmNlciBDZW50ZXIsIFNhbiBGcmFuY2lzY28sIENhbGlmb3JuaWEgOTQxMTUsIFVT
QS4mI3hEO0NoaWxkcmVuJmFwb3M7cyBIb3NwaXRhbCBvZiBQaGlsYWRlbHBoaWEsIFBoaWxhZGVs
cGhpYSwgUGVubnN5bHZhbmlhIDE5MTA0LCBVU0EuJiN4RDtQZXJlbG1hbiBTY2hvb2wgb2YgTWVk
aWNpbmUgYXQgdGhlIFVuaXZlcnNpdHkgb2YgUGVubnN5bHZhbmlhLCBQaGlsYWRlbHBoaWEsIFBl
bm5zeWx2YW5pYSAxOTEwNCwgVVNBLjwvYXV0aC1hZGRyZXNzPjxyZWMtbnVtYmVyPjEyMTY8L3Jl
Yy1udW1iZXI+PGxhc3QtdXBkYXRlZC1kYXRlIGZvcm1hdD0idXRjIj4xNTc3ODk5MDk4PC9sYXN0
LXVwZGF0ZWQtZGF0ZT48YWNjZXNzaW9uLW51bT4yNzgyNDA1MTwvYWNjZXNzaW9uLW51bT48ZWxl
Y3Ryb25pYy1yZXNvdXJjZS1udW0+MTAuMTAzOC9uY29tbXMxMzMzMTwvZWxlY3Ryb25pYy1yZXNv
dXJjZS1udW0+PHZvbHVtZT43PC92b2x1bWU+PC9yZWNvcmQ+PC9DaXRlPjwvRW5kTm90ZT5=
</w:fldData>
              </w:fldChar>
            </w:r>
            <w:r>
              <w:rPr>
                <w:sz w:val="16"/>
                <w:szCs w:val="14"/>
              </w:rPr>
              <w:instrText xml:space="preserve"> ADDIN EN.CITE </w:instrText>
            </w:r>
            <w:r>
              <w:rPr>
                <w:sz w:val="16"/>
                <w:szCs w:val="14"/>
              </w:rPr>
              <w:fldChar w:fldCharType="begin">
                <w:fldData xml:space="preserve">PEVuZE5vdGU+PENpdGU+PEF1dGhvcj5HdTwvQXV0aG9yPjxZZWFyPjIwMTY8L1llYXI+PElEVGV4
dD5HZW5vbWljIGFuYWx5c2VzIGlkZW50aWZ5IHJlY3VycmVudCBNRUYyRCBmdXNpb25zIGluIGFj
dXRlIGx5bXBob2JsYXN0aWMgbGV1a2FlbWlhPC9JRFRleHQ+PERpc3BsYXlUZXh0PigzMSk8L0Rp
c3BsYXlUZXh0PjxyZWNvcmQ+PGRhdGVzPjxwdWItZGF0ZXM+PGRhdGU+Tm92IDg8L2RhdGU+PC9w
dWItZGF0ZXM+PHllYXI+MjAxNjwveWVhcj48L2RhdGVzPjxrZXl3b3Jkcz48a2V5d29yZD5Bbmlt
YWxzPC9rZXl3b3JkPjxrZXl3b3JkPkJhc2UgU2VxdWVuY2U8L2tleXdvcmQ+PGtleXdvcmQ+R2Vu
ZSBFeHByZXNzaW9uIFJlZ3VsYXRpb24sIExldWtlbWljPC9rZXl3b3JkPjxrZXl3b3JkPkdlbmUg
UmVhcnJhbmdlbWVudC9nZW5ldGljczwva2V5d29yZD48a2V5d29yZD5HZW5vbWljcy8qbWV0aG9k
czwva2V5d29yZD48a2V5d29yZD5IaXN0b25lIERlYWNldHlsYXNlIEluaGliaXRvcnMvcGhhcm1h
Y29sb2d5PC9rZXl3b3JkPjxrZXl3b3JkPkh1bWFuczwva2V5d29yZD48a2V5d29yZD5MdWNpZmVy
YXNlcy9tZXRhYm9saXNtPC9rZXl3b3JkPjxrZXl3b3JkPk1FRjIgVHJhbnNjcmlwdGlvbiBGYWN0
b3JzL2dlbmV0aWNzPC9rZXl3b3JkPjxrZXl3b3JkPk1pY2U8L2tleXdvcmQ+PGtleXdvcmQ+TklI
IDNUMyBDZWxsczwva2V5d29yZD48a2V5d29yZD5PbmNvZ2VuZSBQcm90ZWlucywgRnVzaW9uLypn
ZW5ldGljczwva2V5d29yZD48a2V5d29yZD5QcmVjdXJzb3IgQ2VsbCBMeW1waG9ibGFzdGljIExl
dWtlbWlhLUx5bXBob21hLypnZW5ldGljcy9wYXRob2xvZ3k8L2tleXdvcmQ+PGtleXdvcmQ+U2Vx
dWVuY2UgQW5hbHlzaXMsIFJOQTwva2V5d29yZD48a2V5d29yZD5UcmFuc2NyaXB0b21lPC9rZXl3
b3JkPjxrZXl3b3JkPlRyZWF0bWVudCBPdXRjb21lPC9rZXl3b3JkPjwva2V5d29yZHM+PHVybHM+
PHJlbGF0ZWQtdXJscz48dXJsPmh0dHBzOi8vd3d3Lm5jYmkubmxtLm5paC5nb3YvcHVibWVkLzI3
ODI0MDUxPC91cmw+PC9yZWxhdGVkLXVybHM+PC91cmxzPjxpc2JuPjIwNDEtMTcyMyAoRWxlY3Ry
b25pYykmI3hEOzIwNDEtMTcyMyAoTGlua2luZyk8L2lzYm4+PGN1c3RvbTI+UE1DNTEwNTE2Njwv
Y3VzdG9tMj48dGl0bGVzPjx0aXRsZT5HZW5vbWljIGFuYWx5c2VzIGlkZW50aWZ5IHJlY3VycmVu
dCBNRUYyRCBmdXNpb25zIGluIGFjdXRlIGx5bXBob2JsYXN0aWMgbGV1a2FlbWlhPC90aXRsZT48
c2Vjb25kYXJ5LXRpdGxlPk5hdCBDb21tdW48L3NlY29uZGFyeS10aXRsZT48L3RpdGxlcz48cGFn
ZXM+MTMzMzE8L3BhZ2VzPjxjb250cmlidXRvcnM+PGF1dGhvcnM+PGF1dGhvcj5HdSwgWi48L2F1
dGhvcj48YXV0aG9yPkNodXJjaG1hbiwgTS48L2F1dGhvcj48YXV0aG9yPlJvYmVydHMsIEsuPC9h
dXRob3I+PGF1dGhvcj5MaSwgWS48L2F1dGhvcj48YXV0aG9yPkxpdSwgWS48L2F1dGhvcj48YXV0
aG9yPkhhcnZleSwgUi4gQy48L2F1dGhvcj48YXV0aG9yPk1jQ2FzdGxhaW4sIEsuPC9hdXRob3I+
PGF1dGhvcj5SZXNobWksIFMuIEMuPC9hdXRob3I+PGF1dGhvcj5QYXluZS1UdXJuZXIsIEQuPC9h
dXRob3I+PGF1dGhvcj5JYWNvYnVjY2ksIEkuPC9hdXRob3I+PGF1dGhvcj5TaGFvLCBZLjwvYXV0
aG9yPjxhdXRob3I+Q2hlbiwgSS4gTS48L2F1dGhvcj48YXV0aG9yPlZhbGVudGluZSwgTS48L2F1
dGhvcj48YXV0aG9yPlBlaSwgRC48L2F1dGhvcj48YXV0aG9yPk11bmdhbGwsIEsuIEwuPC9hdXRo
b3I+PGF1dGhvcj5NdW5nYWxsLCBBLiBKLjwvYXV0aG9yPjxhdXRob3I+TWEsIFkuPC9hdXRob3I+
PGF1dGhvcj5Nb29yZSwgUi48L2F1dGhvcj48YXV0aG9yPk1hcnJhLCBNLjwvYXV0aG9yPjxhdXRo
b3I+U3RvbmVyb2NrLCBFLjwvYXV0aG9yPjxhdXRob3I+R2FzdGllci1Gb3N0ZXIsIEouIE0uPC9h
dXRob3I+PGF1dGhvcj5EZXZpZGFzLCBNLjwvYXV0aG9yPjxhdXRob3I+RGFpLCBZLjwvYXV0aG9y
PjxhdXRob3I+V29vZCwgQi48L2F1dGhvcj48YXV0aG9yPkJvcm93aXR6LCBNLjwvYXV0aG9yPjxh
dXRob3I+TGFyc2VuLCBFLiBFLjwvYXV0aG9yPjxhdXRob3I+TWFsb25leSwgSy48L2F1dGhvcj48
YXV0aG9yPk1hdHRhbm8sIEwuIEEuLCBKci48L2F1dGhvcj48YXV0aG9yPkFuZ2lvbGlsbG8sIEEu
PC9hdXRob3I+PGF1dGhvcj5TYWx6ZXIsIFcuIEwuPC9hdXRob3I+PGF1dGhvcj5CdXJrZSwgTS4g
Si48L2F1dGhvcj48YXV0aG9yPkdpYW5uaSwgRi48L2F1dGhvcj48YXV0aG9yPlNwaW5lbGxpLCBP
LjwvYXV0aG9yPjxhdXRob3I+UmFkaWNoLCBKLiBQLjwvYXV0aG9yPjxhdXRob3I+TWluZGVuLCBN
LiBELjwvYXV0aG9yPjxhdXRob3I+TW9vcm1hbiwgQS4gVi48L2F1dGhvcj48YXV0aG9yPlBhdGVs
LCBCLjwvYXV0aG9yPjxhdXRob3I+RmllbGRpbmcsIEEuIEsuPC9hdXRob3I+PGF1dGhvcj5Sb3dl
LCBKLiBNLjwvYXV0aG9yPjxhdXRob3I+THVnZXIsIFMuIE0uPC9hdXRob3I+PGF1dGhvcj5CaGF0
aWEsIFIuPC9hdXRob3I+PGF1dGhvcj5BbGRvc3MsIEkuPC9hdXRob3I+PGF1dGhvcj5Gb3JtYW4s
IFMuIEouPC9hdXRob3I+PGF1dGhvcj5Lb2hsc2NobWlkdCwgSi48L2F1dGhvcj48YXV0aG9yPk1y
b3playwgSy48L2F1dGhvcj48YXV0aG9yPk1hcmN1Y2NpLCBHLjwvYXV0aG9yPjxhdXRob3I+Qmxv
b21maWVsZCwgQy4gRC48L2F1dGhvcj48YXV0aG9yPlN0b2NrLCBXLjwvYXV0aG9yPjxhdXRob3I+
S29ybmJsYXUsIFMuPC9hdXRob3I+PGF1dGhvcj5LYW50YXJqaWFuLCBILiBNLjwvYXV0aG9yPjxh
dXRob3I+S29ub3BsZXZhLCBNLjwvYXV0aG9yPjxhdXRob3I+UGFpZXR0YSwgRS48L2F1dGhvcj48
YXV0aG9yPldpbGxtYW4sIEMuIEwuPC9hdXRob3I+PGF1dGhvcj5Mb2gsIE0uIEwuPC9hdXRob3I+
PGF1dGhvcj5IdW5nZXIsIFMuIFAuPC9hdXRob3I+PGF1dGhvcj5NdWxsaWdoYW4sIEMuIEcuPC9h
dXRob3I+PC9hdXRob3JzPjwvY29udHJpYnV0b3JzPjxlZGl0aW9uPjIwMTYvMTEvMDk8L2VkaXRp
b24+PGFkZGVkLWRhdGUgZm9ybWF0PSJ1dGMiPjE1Nzc4OTkwOTg8L2FkZGVkLWRhdGU+PHJlZi10
eXBlIG5hbWU9IkpvdXJuYWwgQXJ0aWNsZSI+MTc8L3JlZi10eXBlPjxhdXRoLWFkZHJlc3M+RGVw
YXJ0bWVudCBvZiBQYXRob2xvZ3kgYW5kIEhlbWF0b2xvZ2ljYWwgTWFsaWduYW5jaWVzIFByb2dy
YW0sIFN0IEp1ZGUgQ2hpbGRyZW4mYXBvcztzIFJlc2VhcmNoIEhvc3BpdGFsLCAyNjIgRGFubnkg
VGhvbWFzIFBsYWNlLCBNUyAzNDIsIE1lbXBoaXMsIFRlbm5lc3NlZSAzODEwNSwgVVNBLiYjeEQ7
RGVwYXJ0bWVudCBvZiBDb21wdXRhdGlvbmFsIEJpb2xvZ3ksIFN0IEp1ZGUgQ2hpbGRyZW4mYXBv
cztzIFJlc2VhcmNoIEhvc3BpdGFsLCBNZW1waGlzLCBUZW5uZXNzZWUgMzgxMDUsIFVTQS4mI3hE
O1VuaXZlcnNpdHkgb2YgTmV3IE1leGljbyBDYW5jZXIgQ2VudGVyLCBBbGJ1cXVlcnF1ZSwgTmV3
IE1leGljbyA4NzEwNiwgVVNBLiYjeEQ7VGhlIFJlc2VhcmNoIEluc3RpdHV0ZSwgTmF0aW9ud2lk
ZSBDaGlsZHJlbiZhcG9zO3MgSG9zcGl0YWwsIENvbHVtYnVzLCBPaGlvIDQzMjA1LCBVU0EuJiN4
RDtDeXRvZ2VuZXRpYyBTaGFyZWQgUmVzb3VyY2UsIFN0IEp1ZGUgQ2hpbGRyZW4mYXBvcztzIFJl
c2VhcmNoIEhvc3BpdGFsLCBNZW1waGlzLCBUZW5uZXNzZWUgMzgxMDUsIFVTQS4mI3hEO0RlcGFy
dG1lbnQgb2YgQmlvc3RhdGlzdGljcywgU3QgSnVkZSBDaGlsZHJlbiZhcG9zO3MgUmVzZWFyY2gg
SG9zcGl0YWwsIE1lbXBoaXMsIFRlbm5lc3NlZSAzODEwNS4mI3hEO0NhbmFkYSZhcG9zO3MgTWlj
aGFlbCBTbWl0aCBHZW5vbWUgU2NpZW5jZXMgQ2VudHJlLCBCQyBDYW5jZXIgQWdlbmN5LCBWYW5j
b3V2ZXIsIEJDIFY1WiA0UzYsIENhbmFkYS4mI3hEO0RlcGFydG1lbnQgb2YgUGF0aG9sb2d5IGFu
ZCBMYWJvcmF0b3J5IE1lZGljaW5lLCBOYXRpb253aWRlIENoaWxkcmVuJmFwb3M7cyBIb3NwaXRh
bCwgQ29sdW1idXMsIE9oaW8gNDMyMDUsIFVTQS4mI3hEO0RlcGFydG1lbnQgb2YgUGF0aG9sb2d5
LCBUaGUgT2hpbyBTdGF0ZSBVbml2ZXJzaXR5IENvbGxlZ2Ugb2YgTWVkaWNpbmUsIENvbHVtYnVz
LCBPaGlvIDQzMjEwLCBVU0EuJiN4RDtEZXBhcnRtZW50IG9mIFBlZGlhdHJpY3MsIFRoZSBPaGlv
IFN0YXRlIFVuaXZlcnNpdHkgQ29sbGVnZSBvZiBNZWRpY2luZSwgQ29sdW1idXMsIE9oaW8gNDMy
MTAsIFVTQS4mI3hEO0RlcGFydG1lbnQgb2YgQmlvc3RhdGlzdGljcywgQ29sbGVnZXMgb2YgTWVk
aWNpbmUgYW5kIFB1YmxpYyBIZWFsdGggJmFtcDtIZWFsdGggUHJvZmVzc2lvbnMsIFVuaXZlcnNp
dHkgb2YgRmxvcmlkYSwgR2FpbmVzdmlsbGUsIEZsb3JpZGEgMzI2MTEsIFVTQS4mI3hEO0RlcGFy
dG1lbnQgb2YgTGFib3JhdG9yeSBNZWRpY2luZSwgVW5pdmVyc2l0eSBvZiBXYXNoaW5ndG9uLCBT
ZWF0dGxlLCBXYXNoaW5ndG9uIDk4MTk1LCBVU0EuJiN4RDtEZXBhcnRtZW50IG9mIFBhdGhvbG9n
eSwgSm9obnMgSG9wa2lucyBNZWRpY2FsIEluc3RpdHV0aW9ucywgQmFsdGltb3JlLCBNYXJ5bGFu
ZCAyMTI4NywgVVNBLiYjeEQ7TWFpbmUgQ2hpbGRyZW4mYXBvcztzIENhbmNlciBQcm9ncmFtLCBT
Y2FyYm9yb3VnaCwgTWFpbmUgMDQwNzQsIFVTQS4mI3hEO1BlZGlhdHJpYyBIZW1hdG9sb2d5L09u
Y29sb2d5L0JNVCwgVW5pdmVyc2l0eSBvZiBDb2xvcmFkbyBTY2hvb2wgb2YgTWVkaWNpbmUgYW5k
IENoaWxkcmVuJmFwb3M7cyBIb3NwaXRhbCBDb2xvcmFkbywgQXVyb3JhLCBDb2xvcmFkbyA4MDA0
NSwgVVNBLiYjeEQ7SEFSUCBQaGFybWEgQ29uc3VsdGluZywgTXlzdGljLCBDb25uZWN0aWN1dCAw
NjM1NSwgVVNBLiYjeEQ7Q2hpbGRyZW4mYXBvcztzIE5hdGlvbmFsIE1lZGljYWwgQ2VudGVyLCBX
YXNoaW5ndG9uLCBEQyAyMDAxMCwgVVNBLiYjeEQ7VVMgQXJteSBNZWRpY2FsIFJlc2VhcmNoIGFu
ZCBNYXRlcmllbCBDb21tYW5kLCBGb3J0IERldHJpY2ssIE1hcnlsYW5kIDIxNzAyLCBVU0EuJiN4
RDtNZWRpY2FsIENvbGxlZ2Ugb2YgV2lzY29uc2luLCBNaWx3YXVrZWUsIFdpc2NvbnNpbiA1MzIy
NiwgVVNBLiYjeEQ7RGVwYXJ0bWVudCBvZiBIZW1hdG9sb2d5IGFuZCBCb25lIE1hcnJvdyBUcmFu
c3BsYW50YXRpb24sIFBhcGEgR2lvdmFubmkgWFhJSUkgSG9zcGl0YWwgUGlhenphIE9NUyAxIDI0
MTI3LCBCZXJnYW1vLCBJdGFseS4mI3hEO0ZyZWQgSHV0Y2hpbnNvbiBDYW5jZXIgUmVzZWFyY2gg
Q2VudGVyLCBTZWF0dGxlLCBXYXNoaW5ndG9uIDk4MTA5LCBVU0EuJiN4RDtQcmluY2VzcyBNYXJn
YXJldCBDYW5jZXIgQ2VudHJlLCBVbml2ZXJzaXR5IEhlYWx0aCBOZXR3b3JrLCBUb3JvbnRvLCBP
TiBNNUcgMk05LCBDYW5hZGEuJiN4RDtMZXVrZW1pYSBSZXNlYXJjaCBDeXRvZ2VuZXRpY3MgR3Jv
dXAsIE5vcnRoZXJuIEluc3RpdHV0ZSBmb3IgQ2FuY2VyIFJlc2VhcmNoLCBOZXdjYXN0bGUgVW5p
dmVyc2l0eSwgTmV3Y2FzdGxlIHVwb24gVHluZSBORTEgN1JVLCBVSy4mI3hEO0RlcGFydG1lbnQg
b2YgSGFlbWF0by1PbmNvbG9neSwgQmFydHMgQ2FuY2VyIEluc3RpdHV0ZSwgTG9uZG9uIEVDMU0g
NkJRLCBVSy4mI3hEO0RlcGFydG1lbnQgb2YgSGVtYXRvbG9neSwgVUNMIENhbmNlciBJbnN0aXR1
dGUsIExvbmRvbiBXQzFFIDZCVCwgVUsuJiN4RDtIZW1hdG9sb2d5LCBTaGFhcmUgWmVkZWsgTWVk
aWNhbCBDZW50ZXIsIEplcnVzYWxlbSA5MTAzMTAyLCBJc3JhZWwuJiN4RDtBYnJhbXNvbiBDYW5j
ZXIgQ2VudGVyLCBVbml2ZXJzaXR5IG9mIFBlbm5zeWx2YW5pYSwgUGhpbGFkZWxwaGlhLCBQZW5u
c3lsdmFuaWEgMTkxMDQsIFVTQS4mI3hEO0RpdmlzaW9uIG9mIEhlbWF0b2xvZ3kgYW5kIE9uY29s
b2d5LCBEZXBhcnRtZW50IG9mIE1lZGljaW5lLCBUaGUgVW5pdmVyc2l0eSBvZiBBbGFiYW1hIGF0
IEJpcm1pbmdoYW0sIEJpcm1pbmdoYW0sIEFsYWJhbWEgMzUyOTQsIFVTQS4mI3hEO0dlaHIgRmFt
aWx5IENlbnRlciBmb3IgTGV1a2VtaWEgUmVzZWFyY2gsIENpdHkgb2YgSG9wZSwgRHVhcnRlLCBD
YWxpZm9ybmlhIDkxMDEwLCBVU0EuJiN4RDtUaGUgT2hpbyBTdGF0ZSBVbml2ZXJzaXR5IENvbXBy
ZWhlbnNpdmUgQ2FuY2VyIENlbnRlciwgQ29sdW1idXMsIE9oaW8gNDMyMTAsIFVTQS4mI3hEO0Fs
bGlhbmNlIGZvciBDbGluaWNhbCBUcmlhbHMgaW4gT25jb2xvZ3kgU3RhdGlzdGljcyBhbmQgRGF0
YSBDZW50ZXIsIE1heW8gQ2xpbmljLCBSb2NoZXN0ZXIsIE1pbm5lc290YSA1NTkwNSwgVVNBLiYj
eEQ7VW5pdmVyc2l0eSBvZiBDaGljYWdvIE1lZGljYWwgQ2VudGVyLCBDaGljYWdvLCBJbGxpbm9p
cyA2MDYzNywgVVNBLiYjeEQ7RGVwYXJ0bWVudCBvZiBMZXVrZW1pYSwgVGhlIFVuaXZlcnNpdHkg
b2YgVGV4YXMgTUQgQW5kZXJzb24gQ2FuY2VyIENlbnRlciwgSG91c3RvbiwgVGV4YXMgNzcwMzAs
IFVTQS4mI3hEO0NhbmNlciBDZW50ZXIsIE1vbnRlZmlvcmUgTWVkaWNhbCBDZW50ZXIgTm9ydGgg
RGl2aXNpb24sIEJyb254LCBOZXcgWW9yayAxMDQ2NywgVVNBLiYjeEQ7RGVwYXJ0bWVudCBvZiBQ
ZWRpYXRyaWNzLCBCZW5pb2ZmIENoaWxkcmVuJmFwb3M7cyBIb3NwaXRhbCwgU2FuIEZyYW5jaXNj
bywgQ2FsaWZvcm5pYSA5NDE1OCwgVVNBLiYjeEQ7SGVsZW4gRGlsbGVyIEZhbWlseSBDb21wcmVo
ZW5zaXZlIENhbmNlciBDZW50ZXIsIFNhbiBGcmFuY2lzY28sIENhbGlmb3JuaWEgOTQxMTUsIFVT
QS4mI3hEO0NoaWxkcmVuJmFwb3M7cyBIb3NwaXRhbCBvZiBQaGlsYWRlbHBoaWEsIFBoaWxhZGVs
cGhpYSwgUGVubnN5bHZhbmlhIDE5MTA0LCBVU0EuJiN4RDtQZXJlbG1hbiBTY2hvb2wgb2YgTWVk
aWNpbmUgYXQgdGhlIFVuaXZlcnNpdHkgb2YgUGVubnN5bHZhbmlhLCBQaGlsYWRlbHBoaWEsIFBl
bm5zeWx2YW5pYSAxOTEwNCwgVVNBLjwvYXV0aC1hZGRyZXNzPjxyZWMtbnVtYmVyPjEyMTY8L3Jl
Yy1udW1iZXI+PGxhc3QtdXBkYXRlZC1kYXRlIGZvcm1hdD0idXRjIj4xNTc3ODk5MDk4PC9sYXN0
LXVwZGF0ZWQtZGF0ZT48YWNjZXNzaW9uLW51bT4yNzgyNDA1MTwvYWNjZXNzaW9uLW51bT48ZWxl
Y3Ryb25pYy1yZXNvdXJjZS1udW0+MTAuMTAzOC9uY29tbXMxMzMzMTwvZWxlY3Ryb25pYy1yZXNv
dXJjZS1udW0+PHZvbHVtZT43PC92b2x1bWU+PC9yZWNvcmQ+PC9DaXRlPjwvRW5kTm90ZT5=
</w:fldData>
              </w:fldChar>
            </w:r>
            <w:r>
              <w:rPr>
                <w:sz w:val="16"/>
                <w:szCs w:val="14"/>
              </w:rPr>
              <w:instrText xml:space="preserve"> ADDIN EN.CITE.DATA </w:instrText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end"/>
            </w:r>
            <w:r>
              <w:rPr>
                <w:sz w:val="16"/>
                <w:szCs w:val="14"/>
              </w:rPr>
            </w:r>
            <w:r>
              <w:rPr>
                <w:sz w:val="16"/>
                <w:szCs w:val="14"/>
              </w:rPr>
              <w:fldChar w:fldCharType="separate"/>
            </w:r>
            <w:r>
              <w:rPr>
                <w:noProof/>
                <w:sz w:val="16"/>
                <w:szCs w:val="14"/>
              </w:rPr>
              <w:t>(31)</w:t>
            </w:r>
            <w:r>
              <w:rPr>
                <w:sz w:val="16"/>
                <w:szCs w:val="14"/>
              </w:rPr>
              <w:fldChar w:fldCharType="end"/>
            </w:r>
          </w:p>
        </w:tc>
      </w:tr>
      <w:tr w:rsidR="00640056" w:rsidRPr="0072397A" w14:paraId="41793832" w14:textId="77777777" w:rsidTr="00DC0EE3">
        <w:trPr>
          <w:trHeight w:val="268"/>
        </w:trPr>
        <w:tc>
          <w:tcPr>
            <w:tcW w:w="15664" w:type="dxa"/>
            <w:gridSpan w:val="17"/>
            <w:noWrap/>
          </w:tcPr>
          <w:p w14:paraId="6DE691EE" w14:textId="77777777" w:rsidR="00640056" w:rsidRPr="0034063E" w:rsidRDefault="00640056" w:rsidP="00640056">
            <w:pPr>
              <w:jc w:val="center"/>
              <w:rPr>
                <w:b/>
                <w:sz w:val="16"/>
                <w:szCs w:val="14"/>
              </w:rPr>
            </w:pPr>
            <w:r w:rsidRPr="0034063E">
              <w:rPr>
                <w:b/>
                <w:sz w:val="16"/>
                <w:szCs w:val="14"/>
              </w:rPr>
              <w:t>Acute Leukemia of Ambiguous lineage</w:t>
            </w:r>
          </w:p>
        </w:tc>
      </w:tr>
      <w:tr w:rsidR="00640056" w:rsidRPr="0072397A" w14:paraId="39D139E5" w14:textId="77777777" w:rsidTr="00DC0EE3">
        <w:trPr>
          <w:gridAfter w:val="1"/>
          <w:wAfter w:w="7" w:type="dxa"/>
          <w:trHeight w:val="58"/>
        </w:trPr>
        <w:tc>
          <w:tcPr>
            <w:tcW w:w="423" w:type="dxa"/>
            <w:noWrap/>
          </w:tcPr>
          <w:p w14:paraId="626D9CD2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50</w:t>
            </w:r>
          </w:p>
        </w:tc>
        <w:tc>
          <w:tcPr>
            <w:tcW w:w="570" w:type="dxa"/>
            <w:noWrap/>
          </w:tcPr>
          <w:p w14:paraId="22260925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5</w:t>
            </w:r>
          </w:p>
        </w:tc>
        <w:tc>
          <w:tcPr>
            <w:tcW w:w="449" w:type="dxa"/>
            <w:noWrap/>
          </w:tcPr>
          <w:p w14:paraId="283996A7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</w:p>
        </w:tc>
        <w:tc>
          <w:tcPr>
            <w:tcW w:w="1449" w:type="dxa"/>
          </w:tcPr>
          <w:p w14:paraId="44553FB6" w14:textId="77777777" w:rsidR="00640056" w:rsidRPr="003D64A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cute Leukemia</w:t>
            </w:r>
          </w:p>
        </w:tc>
        <w:tc>
          <w:tcPr>
            <w:tcW w:w="1449" w:type="dxa"/>
          </w:tcPr>
          <w:p w14:paraId="157A080E" w14:textId="77777777" w:rsidR="00640056" w:rsidRPr="00422758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 xml:space="preserve">Acute Leukemia of </w:t>
            </w:r>
            <w:proofErr w:type="spellStart"/>
            <w:r>
              <w:rPr>
                <w:sz w:val="16"/>
                <w:szCs w:val="14"/>
              </w:rPr>
              <w:t>Ambigugous</w:t>
            </w:r>
            <w:proofErr w:type="spellEnd"/>
            <w:r>
              <w:rPr>
                <w:sz w:val="16"/>
                <w:szCs w:val="14"/>
              </w:rPr>
              <w:t xml:space="preserve"> Lineage</w:t>
            </w:r>
          </w:p>
        </w:tc>
        <w:tc>
          <w:tcPr>
            <w:tcW w:w="996" w:type="dxa"/>
            <w:noWrap/>
          </w:tcPr>
          <w:p w14:paraId="0593B9E3" w14:textId="77777777" w:rsidR="00640056" w:rsidRPr="00422758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</w:tcPr>
          <w:p w14:paraId="0F4EE0CE" w14:textId="77777777" w:rsidR="00640056" w:rsidRPr="00422758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664" w:type="dxa"/>
            <w:noWrap/>
          </w:tcPr>
          <w:p w14:paraId="6013002C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Lymphoid</w:t>
            </w:r>
          </w:p>
        </w:tc>
        <w:tc>
          <w:tcPr>
            <w:tcW w:w="1056" w:type="dxa"/>
            <w:noWrap/>
          </w:tcPr>
          <w:p w14:paraId="53FA80CF" w14:textId="77777777" w:rsidR="00640056" w:rsidRPr="00422758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PICALM-MLLT10</w:t>
            </w:r>
          </w:p>
        </w:tc>
        <w:tc>
          <w:tcPr>
            <w:tcW w:w="512" w:type="dxa"/>
            <w:noWrap/>
          </w:tcPr>
          <w:p w14:paraId="4C2C6375" w14:textId="77777777" w:rsidR="00640056" w:rsidRPr="00422758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T-PCR</w:t>
            </w:r>
          </w:p>
        </w:tc>
        <w:tc>
          <w:tcPr>
            <w:tcW w:w="1389" w:type="dxa"/>
          </w:tcPr>
          <w:p w14:paraId="5DF06CAC" w14:textId="77777777" w:rsidR="00640056" w:rsidRPr="00422758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CP-841</w:t>
            </w:r>
          </w:p>
        </w:tc>
        <w:tc>
          <w:tcPr>
            <w:tcW w:w="1358" w:type="dxa"/>
          </w:tcPr>
          <w:p w14:paraId="6B85F546" w14:textId="77777777" w:rsidR="00640056" w:rsidRPr="00422758" w:rsidRDefault="00640056" w:rsidP="00640056">
            <w:pPr>
              <w:rPr>
                <w:sz w:val="16"/>
                <w:szCs w:val="14"/>
              </w:rPr>
            </w:pPr>
            <w:r w:rsidRPr="005D1B9C">
              <w:rPr>
                <w:sz w:val="16"/>
                <w:szCs w:val="14"/>
              </w:rPr>
              <w:t>Post Induction FCM-MRD 1.1% Post Consolidation FCM-MRD 0.05%</w:t>
            </w:r>
          </w:p>
        </w:tc>
        <w:tc>
          <w:tcPr>
            <w:tcW w:w="724" w:type="dxa"/>
            <w:noWrap/>
          </w:tcPr>
          <w:p w14:paraId="0D1F62C3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live</w:t>
            </w:r>
          </w:p>
        </w:tc>
        <w:tc>
          <w:tcPr>
            <w:tcW w:w="905" w:type="dxa"/>
            <w:noWrap/>
          </w:tcPr>
          <w:p w14:paraId="081C8EB6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4</w:t>
            </w:r>
          </w:p>
        </w:tc>
        <w:tc>
          <w:tcPr>
            <w:tcW w:w="1449" w:type="dxa"/>
          </w:tcPr>
          <w:p w14:paraId="4A9B949D" w14:textId="77777777" w:rsidR="00640056" w:rsidRPr="00091B52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</w:t>
            </w:r>
            <w:r>
              <w:rPr>
                <w:sz w:val="16"/>
                <w:szCs w:val="14"/>
              </w:rPr>
              <w:t>cute Leukemia of Ambiguous lineage</w:t>
            </w:r>
            <w:r w:rsidRPr="0072397A">
              <w:rPr>
                <w:sz w:val="16"/>
                <w:szCs w:val="14"/>
              </w:rPr>
              <w:t xml:space="preserve"> with PICALM-MLLT10</w:t>
            </w:r>
          </w:p>
        </w:tc>
        <w:tc>
          <w:tcPr>
            <w:tcW w:w="996" w:type="dxa"/>
            <w:noWrap/>
          </w:tcPr>
          <w:p w14:paraId="4DA1233A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  <w:tr w:rsidR="00640056" w:rsidRPr="0072397A" w14:paraId="57128A6C" w14:textId="77777777" w:rsidTr="00DC0EE3">
        <w:trPr>
          <w:gridAfter w:val="1"/>
          <w:wAfter w:w="7" w:type="dxa"/>
          <w:trHeight w:val="121"/>
        </w:trPr>
        <w:tc>
          <w:tcPr>
            <w:tcW w:w="423" w:type="dxa"/>
            <w:noWrap/>
          </w:tcPr>
          <w:p w14:paraId="2AA6C728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51</w:t>
            </w:r>
          </w:p>
        </w:tc>
        <w:tc>
          <w:tcPr>
            <w:tcW w:w="570" w:type="dxa"/>
            <w:noWrap/>
          </w:tcPr>
          <w:p w14:paraId="5B330F83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1</w:t>
            </w:r>
          </w:p>
        </w:tc>
        <w:tc>
          <w:tcPr>
            <w:tcW w:w="449" w:type="dxa"/>
            <w:noWrap/>
          </w:tcPr>
          <w:p w14:paraId="50E70774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</w:t>
            </w:r>
          </w:p>
        </w:tc>
        <w:tc>
          <w:tcPr>
            <w:tcW w:w="1449" w:type="dxa"/>
          </w:tcPr>
          <w:p w14:paraId="4A15D870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cute Leukemia</w:t>
            </w:r>
          </w:p>
        </w:tc>
        <w:tc>
          <w:tcPr>
            <w:tcW w:w="1449" w:type="dxa"/>
          </w:tcPr>
          <w:p w14:paraId="431D1EB9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 xml:space="preserve">Acute Leukemia of </w:t>
            </w:r>
            <w:proofErr w:type="spellStart"/>
            <w:r>
              <w:rPr>
                <w:sz w:val="16"/>
                <w:szCs w:val="14"/>
              </w:rPr>
              <w:t>Ambigugous</w:t>
            </w:r>
            <w:proofErr w:type="spellEnd"/>
            <w:r>
              <w:rPr>
                <w:sz w:val="16"/>
                <w:szCs w:val="14"/>
              </w:rPr>
              <w:t xml:space="preserve"> Lineage</w:t>
            </w:r>
          </w:p>
        </w:tc>
        <w:tc>
          <w:tcPr>
            <w:tcW w:w="996" w:type="dxa"/>
            <w:noWrap/>
          </w:tcPr>
          <w:p w14:paraId="4F307779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268" w:type="dxa"/>
            <w:noWrap/>
          </w:tcPr>
          <w:p w14:paraId="116435C0" w14:textId="77777777" w:rsidR="00640056" w:rsidRDefault="00640056" w:rsidP="00640056">
            <w:pPr>
              <w:rPr>
                <w:sz w:val="16"/>
                <w:szCs w:val="14"/>
              </w:rPr>
            </w:pPr>
            <w:r w:rsidRPr="005D1B9C">
              <w:rPr>
                <w:sz w:val="16"/>
                <w:szCs w:val="14"/>
              </w:rPr>
              <w:t>MLL/MLLT4 fusion: t(6;11)(q27;q23)</w:t>
            </w:r>
          </w:p>
        </w:tc>
        <w:tc>
          <w:tcPr>
            <w:tcW w:w="664" w:type="dxa"/>
            <w:noWrap/>
          </w:tcPr>
          <w:p w14:paraId="4C6EC397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</w:t>
            </w:r>
          </w:p>
        </w:tc>
        <w:tc>
          <w:tcPr>
            <w:tcW w:w="1056" w:type="dxa"/>
            <w:noWrap/>
          </w:tcPr>
          <w:p w14:paraId="50526493" w14:textId="77777777" w:rsidR="00640056" w:rsidRDefault="00640056" w:rsidP="00640056">
            <w:pPr>
              <w:rPr>
                <w:sz w:val="16"/>
                <w:szCs w:val="14"/>
              </w:rPr>
            </w:pPr>
            <w:r w:rsidRPr="005D1B9C">
              <w:rPr>
                <w:sz w:val="16"/>
                <w:szCs w:val="14"/>
              </w:rPr>
              <w:t>KMT2A-AFDN</w:t>
            </w:r>
          </w:p>
        </w:tc>
        <w:tc>
          <w:tcPr>
            <w:tcW w:w="512" w:type="dxa"/>
            <w:noWrap/>
          </w:tcPr>
          <w:p w14:paraId="03E94AC0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ISH</w:t>
            </w:r>
          </w:p>
        </w:tc>
        <w:tc>
          <w:tcPr>
            <w:tcW w:w="1389" w:type="dxa"/>
          </w:tcPr>
          <w:p w14:paraId="27E55815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CP-841</w:t>
            </w:r>
          </w:p>
        </w:tc>
        <w:tc>
          <w:tcPr>
            <w:tcW w:w="1358" w:type="dxa"/>
          </w:tcPr>
          <w:p w14:paraId="2470D72D" w14:textId="77777777" w:rsidR="00640056" w:rsidRPr="005D1B9C" w:rsidRDefault="00640056" w:rsidP="00640056">
            <w:pPr>
              <w:rPr>
                <w:sz w:val="16"/>
                <w:szCs w:val="14"/>
              </w:rPr>
            </w:pPr>
            <w:r w:rsidRPr="00736FAF">
              <w:rPr>
                <w:sz w:val="16"/>
                <w:szCs w:val="14"/>
              </w:rPr>
              <w:t>Post Induction FCM-MRD 78%</w:t>
            </w:r>
          </w:p>
        </w:tc>
        <w:tc>
          <w:tcPr>
            <w:tcW w:w="724" w:type="dxa"/>
            <w:noWrap/>
          </w:tcPr>
          <w:p w14:paraId="17FBA002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Died</w:t>
            </w:r>
          </w:p>
        </w:tc>
        <w:tc>
          <w:tcPr>
            <w:tcW w:w="905" w:type="dxa"/>
            <w:noWrap/>
          </w:tcPr>
          <w:p w14:paraId="2B362B38" w14:textId="77777777" w:rsidR="00640056" w:rsidRDefault="00640056" w:rsidP="00640056">
            <w:pPr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</w:t>
            </w:r>
          </w:p>
        </w:tc>
        <w:tc>
          <w:tcPr>
            <w:tcW w:w="1449" w:type="dxa"/>
          </w:tcPr>
          <w:p w14:paraId="5824C98D" w14:textId="77777777" w:rsidR="00640056" w:rsidRPr="0072397A" w:rsidRDefault="00640056" w:rsidP="00640056">
            <w:pPr>
              <w:rPr>
                <w:sz w:val="16"/>
                <w:szCs w:val="14"/>
              </w:rPr>
            </w:pPr>
            <w:r w:rsidRPr="0072397A">
              <w:rPr>
                <w:sz w:val="16"/>
                <w:szCs w:val="14"/>
              </w:rPr>
              <w:t>A</w:t>
            </w:r>
            <w:r>
              <w:rPr>
                <w:sz w:val="16"/>
                <w:szCs w:val="14"/>
              </w:rPr>
              <w:t>cute Leukemia of Ambiguous lineage</w:t>
            </w:r>
            <w:r w:rsidRPr="0072397A">
              <w:rPr>
                <w:sz w:val="16"/>
                <w:szCs w:val="14"/>
              </w:rPr>
              <w:t xml:space="preserve"> with </w:t>
            </w:r>
            <w:r>
              <w:rPr>
                <w:sz w:val="16"/>
                <w:szCs w:val="14"/>
              </w:rPr>
              <w:t>KMT2A-AFDN</w:t>
            </w:r>
          </w:p>
        </w:tc>
        <w:tc>
          <w:tcPr>
            <w:tcW w:w="996" w:type="dxa"/>
            <w:noWrap/>
          </w:tcPr>
          <w:p w14:paraId="165507A2" w14:textId="77777777" w:rsidR="00640056" w:rsidRPr="0072397A" w:rsidRDefault="00640056" w:rsidP="00640056">
            <w:pPr>
              <w:rPr>
                <w:sz w:val="16"/>
                <w:szCs w:val="14"/>
              </w:rPr>
            </w:pPr>
          </w:p>
        </w:tc>
      </w:tr>
    </w:tbl>
    <w:p w14:paraId="7D553064" w14:textId="77777777" w:rsidR="00A67EA8" w:rsidRDefault="00D10C30" w:rsidP="005A6D27">
      <w:pPr>
        <w:rPr>
          <w:b/>
          <w:bCs/>
          <w:sz w:val="20"/>
          <w:szCs w:val="18"/>
        </w:rPr>
      </w:pPr>
      <w:r w:rsidRPr="00751C2A">
        <w:rPr>
          <w:b/>
          <w:bCs/>
          <w:sz w:val="20"/>
          <w:szCs w:val="18"/>
        </w:rPr>
        <w:t xml:space="preserve">Supplementary Table </w:t>
      </w:r>
      <w:r>
        <w:rPr>
          <w:b/>
          <w:bCs/>
          <w:sz w:val="20"/>
          <w:szCs w:val="18"/>
        </w:rPr>
        <w:t>6</w:t>
      </w:r>
      <w:r w:rsidRPr="00751C2A">
        <w:rPr>
          <w:b/>
          <w:bCs/>
          <w:sz w:val="20"/>
          <w:szCs w:val="18"/>
        </w:rPr>
        <w:t xml:space="preserve">: Table highlights genomic, immunophenotypic features and other validation details of fusions discovered by the </w:t>
      </w:r>
      <w:r w:rsidR="00B936B4">
        <w:rPr>
          <w:b/>
          <w:bCs/>
          <w:sz w:val="20"/>
          <w:szCs w:val="18"/>
        </w:rPr>
        <w:t>lymphoid</w:t>
      </w:r>
      <w:r w:rsidRPr="00751C2A">
        <w:rPr>
          <w:b/>
          <w:bCs/>
          <w:sz w:val="20"/>
          <w:szCs w:val="18"/>
        </w:rPr>
        <w:t xml:space="preserve"> module of NARASIMHA</w:t>
      </w:r>
      <w:r>
        <w:rPr>
          <w:b/>
          <w:bCs/>
          <w:sz w:val="20"/>
          <w:szCs w:val="18"/>
        </w:rPr>
        <w:t xml:space="preserve">. RT-PCR: reverse transcription-based PCR, MRD: measurable residual disease, </w:t>
      </w:r>
      <w:r w:rsidR="00B936B4">
        <w:rPr>
          <w:b/>
          <w:bCs/>
          <w:sz w:val="20"/>
          <w:szCs w:val="18"/>
        </w:rPr>
        <w:t>ALL</w:t>
      </w:r>
      <w:r>
        <w:rPr>
          <w:b/>
          <w:bCs/>
          <w:sz w:val="20"/>
          <w:szCs w:val="18"/>
        </w:rPr>
        <w:t xml:space="preserve">: acute </w:t>
      </w:r>
      <w:r w:rsidR="00B936B4">
        <w:rPr>
          <w:b/>
          <w:bCs/>
          <w:sz w:val="20"/>
          <w:szCs w:val="18"/>
        </w:rPr>
        <w:t xml:space="preserve">lymphoblastic </w:t>
      </w:r>
      <w:r>
        <w:rPr>
          <w:b/>
          <w:bCs/>
          <w:sz w:val="20"/>
          <w:szCs w:val="18"/>
        </w:rPr>
        <w:t>leukemia, CG: Conventional Karyotyping, NA: Not available</w:t>
      </w:r>
    </w:p>
    <w:p w14:paraId="482E6064" w14:textId="77777777" w:rsidR="00F14515" w:rsidRDefault="00F14515" w:rsidP="0033054A">
      <w:pPr>
        <w:pStyle w:val="NoSpacing"/>
        <w:ind w:left="-426"/>
        <w:rPr>
          <w:b/>
          <w:bCs/>
          <w:sz w:val="20"/>
          <w:szCs w:val="18"/>
        </w:rPr>
      </w:pPr>
      <w:r>
        <w:rPr>
          <w:noProof/>
          <w:lang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14C110C9" wp14:editId="4DAD9C6D">
            <wp:simplePos x="0" y="0"/>
            <wp:positionH relativeFrom="column">
              <wp:posOffset>-227965</wp:posOffset>
            </wp:positionH>
            <wp:positionV relativeFrom="paragraph">
              <wp:posOffset>134620</wp:posOffset>
            </wp:positionV>
            <wp:extent cx="10233660" cy="4916805"/>
            <wp:effectExtent l="0" t="0" r="0" b="0"/>
            <wp:wrapSquare wrapText="bothSides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89" r="6250" b="-126"/>
                    <a:stretch/>
                  </pic:blipFill>
                  <pic:spPr bwMode="auto">
                    <a:xfrm>
                      <a:off x="0" y="0"/>
                      <a:ext cx="10233660" cy="4916805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DC0EE3">
        <w:rPr>
          <w:b/>
          <w:bCs/>
          <w:sz w:val="20"/>
          <w:szCs w:val="18"/>
        </w:rPr>
        <w:t xml:space="preserve">Supplementary Figure </w:t>
      </w:r>
      <w:r w:rsidR="00A56575">
        <w:rPr>
          <w:b/>
          <w:bCs/>
          <w:sz w:val="20"/>
          <w:szCs w:val="18"/>
        </w:rPr>
        <w:t>3</w:t>
      </w:r>
      <w:r w:rsidRPr="00DC0EE3">
        <w:rPr>
          <w:b/>
          <w:bCs/>
          <w:sz w:val="20"/>
          <w:szCs w:val="18"/>
        </w:rPr>
        <w:t>: IGV</w:t>
      </w:r>
      <w:r w:rsidR="00DC0EE3" w:rsidRPr="00DC0EE3">
        <w:rPr>
          <w:b/>
          <w:bCs/>
          <w:sz w:val="20"/>
          <w:szCs w:val="18"/>
        </w:rPr>
        <w:t xml:space="preserve"> image of an </w:t>
      </w:r>
      <w:r w:rsidR="00DC0EE3" w:rsidRPr="00DC0EE3">
        <w:rPr>
          <w:b/>
          <w:bCs/>
          <w:i/>
          <w:iCs/>
          <w:sz w:val="20"/>
          <w:szCs w:val="18"/>
        </w:rPr>
        <w:t>ETV6-ABL1</w:t>
      </w:r>
      <w:r w:rsidR="00DC0EE3" w:rsidRPr="00DC0EE3">
        <w:rPr>
          <w:b/>
          <w:bCs/>
          <w:sz w:val="20"/>
          <w:szCs w:val="18"/>
        </w:rPr>
        <w:t xml:space="preserve"> CGF</w:t>
      </w:r>
      <w:r w:rsidR="0046213B">
        <w:rPr>
          <w:b/>
          <w:bCs/>
          <w:sz w:val="20"/>
          <w:szCs w:val="18"/>
        </w:rPr>
        <w:t xml:space="preserve"> in a </w:t>
      </w:r>
      <w:r w:rsidR="0046213B" w:rsidRPr="0046213B">
        <w:rPr>
          <w:b/>
          <w:bCs/>
          <w:i/>
          <w:iCs/>
          <w:sz w:val="20"/>
          <w:szCs w:val="18"/>
        </w:rPr>
        <w:t>BCR-ABL1</w:t>
      </w:r>
      <w:r w:rsidR="0046213B">
        <w:rPr>
          <w:b/>
          <w:bCs/>
          <w:sz w:val="20"/>
          <w:szCs w:val="18"/>
        </w:rPr>
        <w:t xml:space="preserve"> negative myeloproliferative neoplasm (</w:t>
      </w:r>
      <w:r w:rsidR="008B3FB4">
        <w:rPr>
          <w:b/>
          <w:bCs/>
          <w:sz w:val="20"/>
          <w:szCs w:val="18"/>
        </w:rPr>
        <w:t>D</w:t>
      </w:r>
      <w:r w:rsidR="0046213B">
        <w:rPr>
          <w:b/>
          <w:bCs/>
          <w:sz w:val="20"/>
          <w:szCs w:val="18"/>
        </w:rPr>
        <w:t>etail</w:t>
      </w:r>
      <w:r w:rsidR="008B3FB4">
        <w:rPr>
          <w:b/>
          <w:bCs/>
          <w:sz w:val="20"/>
          <w:szCs w:val="18"/>
        </w:rPr>
        <w:t>ed case can be</w:t>
      </w:r>
      <w:r w:rsidR="0046213B">
        <w:rPr>
          <w:b/>
          <w:bCs/>
          <w:sz w:val="20"/>
          <w:szCs w:val="18"/>
        </w:rPr>
        <w:t xml:space="preserve"> seen in supplementary table 5, Sr No 3)</w:t>
      </w:r>
    </w:p>
    <w:p w14:paraId="3634C41B" w14:textId="77777777" w:rsidR="008B3FB4" w:rsidRPr="00DC0EE3" w:rsidRDefault="00A56575" w:rsidP="0072397A">
      <w:pPr>
        <w:rPr>
          <w:b/>
          <w:bCs/>
          <w:sz w:val="20"/>
          <w:szCs w:val="18"/>
        </w:rPr>
      </w:pPr>
      <w:r w:rsidRPr="00A56575">
        <w:rPr>
          <w:b/>
          <w:bCs/>
          <w:noProof/>
          <w:sz w:val="20"/>
          <w:szCs w:val="18"/>
          <w:lang w:eastAsia="en-IN"/>
        </w:rPr>
        <w:lastRenderedPageBreak/>
        <w:drawing>
          <wp:inline distT="0" distB="0" distL="0" distR="0" wp14:anchorId="1856DE49" wp14:editId="579A6472">
            <wp:extent cx="9611360" cy="5263763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1360" cy="5263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4093E" w14:textId="77777777" w:rsidR="00A56575" w:rsidRDefault="00A56575" w:rsidP="00A56575">
      <w:pPr>
        <w:rPr>
          <w:b/>
          <w:bCs/>
          <w:sz w:val="20"/>
          <w:szCs w:val="18"/>
        </w:rPr>
      </w:pPr>
      <w:r w:rsidRPr="00DC0EE3">
        <w:rPr>
          <w:b/>
          <w:bCs/>
          <w:sz w:val="20"/>
          <w:szCs w:val="18"/>
        </w:rPr>
        <w:t xml:space="preserve">Supplementary Figure </w:t>
      </w:r>
      <w:r>
        <w:rPr>
          <w:b/>
          <w:bCs/>
          <w:sz w:val="20"/>
          <w:szCs w:val="18"/>
        </w:rPr>
        <w:t>4</w:t>
      </w:r>
      <w:r w:rsidRPr="00DC0EE3">
        <w:rPr>
          <w:b/>
          <w:bCs/>
          <w:sz w:val="20"/>
          <w:szCs w:val="18"/>
        </w:rPr>
        <w:t xml:space="preserve">: </w:t>
      </w:r>
      <w:r>
        <w:rPr>
          <w:b/>
          <w:bCs/>
          <w:sz w:val="20"/>
          <w:szCs w:val="18"/>
        </w:rPr>
        <w:t>Composite</w:t>
      </w:r>
      <w:r w:rsidRPr="00DC0EE3">
        <w:rPr>
          <w:b/>
          <w:bCs/>
          <w:sz w:val="20"/>
          <w:szCs w:val="18"/>
        </w:rPr>
        <w:t xml:space="preserve"> image</w:t>
      </w:r>
      <w:r>
        <w:rPr>
          <w:b/>
          <w:bCs/>
          <w:sz w:val="20"/>
          <w:szCs w:val="18"/>
        </w:rPr>
        <w:t>: Illustrative case</w:t>
      </w:r>
      <w:r w:rsidR="00EB4C1A">
        <w:rPr>
          <w:b/>
          <w:bCs/>
          <w:sz w:val="20"/>
          <w:szCs w:val="18"/>
        </w:rPr>
        <w:t xml:space="preserve"> of</w:t>
      </w:r>
      <w:r w:rsidRPr="00A56575">
        <w:rPr>
          <w:b/>
          <w:bCs/>
          <w:sz w:val="20"/>
          <w:szCs w:val="18"/>
        </w:rPr>
        <w:t xml:space="preserve">8p11 </w:t>
      </w:r>
      <w:r w:rsidR="00EB4C1A">
        <w:rPr>
          <w:b/>
          <w:bCs/>
          <w:sz w:val="20"/>
          <w:szCs w:val="18"/>
        </w:rPr>
        <w:t>M</w:t>
      </w:r>
      <w:r w:rsidRPr="00A56575">
        <w:rPr>
          <w:b/>
          <w:bCs/>
          <w:sz w:val="20"/>
          <w:szCs w:val="18"/>
        </w:rPr>
        <w:t xml:space="preserve">yeloproliferative Syndrome </w:t>
      </w:r>
      <w:r>
        <w:rPr>
          <w:b/>
          <w:bCs/>
          <w:sz w:val="20"/>
          <w:szCs w:val="18"/>
        </w:rPr>
        <w:t xml:space="preserve">detected by </w:t>
      </w:r>
      <w:r w:rsidR="00823A46">
        <w:rPr>
          <w:b/>
          <w:bCs/>
          <w:sz w:val="20"/>
          <w:szCs w:val="18"/>
        </w:rPr>
        <w:t xml:space="preserve">the lymphoid module of </w:t>
      </w:r>
      <w:r>
        <w:rPr>
          <w:b/>
          <w:bCs/>
          <w:sz w:val="20"/>
          <w:szCs w:val="18"/>
        </w:rPr>
        <w:t>NARASIMHA and validated using A: Conventional Karyotyping, B: FISH, C:</w:t>
      </w:r>
      <w:r w:rsidR="00823A46">
        <w:rPr>
          <w:b/>
          <w:bCs/>
          <w:sz w:val="20"/>
          <w:szCs w:val="18"/>
        </w:rPr>
        <w:t>Reverse transcription based PCR (Detailed case can be seen in supplementary table 6, Sr No 10)</w:t>
      </w:r>
    </w:p>
    <w:p w14:paraId="2FF3434D" w14:textId="77777777" w:rsidR="00664335" w:rsidRPr="00AC68CC" w:rsidRDefault="00AC68CC" w:rsidP="0072397A">
      <w:pPr>
        <w:rPr>
          <w:b/>
          <w:bCs/>
          <w:sz w:val="24"/>
        </w:rPr>
      </w:pPr>
      <w:r w:rsidRPr="00AC68CC">
        <w:rPr>
          <w:b/>
          <w:bCs/>
          <w:sz w:val="24"/>
        </w:rPr>
        <w:lastRenderedPageBreak/>
        <w:t>Supplementary References:</w:t>
      </w:r>
    </w:p>
    <w:p w14:paraId="2269A828" w14:textId="77777777" w:rsidR="00F163BA" w:rsidRPr="00F163BA" w:rsidRDefault="00C705BB" w:rsidP="00F163BA">
      <w:pPr>
        <w:pStyle w:val="EndNoteBibliography"/>
        <w:spacing w:after="0"/>
      </w:pPr>
      <w:r>
        <w:rPr>
          <w:sz w:val="24"/>
        </w:rPr>
        <w:fldChar w:fldCharType="begin"/>
      </w:r>
      <w:r w:rsidR="00AC68CC">
        <w:rPr>
          <w:sz w:val="24"/>
        </w:rPr>
        <w:instrText xml:space="preserve"> ADDIN EN.REFLIST </w:instrText>
      </w:r>
      <w:r>
        <w:rPr>
          <w:sz w:val="24"/>
        </w:rPr>
        <w:fldChar w:fldCharType="separate"/>
      </w:r>
      <w:r w:rsidR="00F163BA" w:rsidRPr="00F163BA">
        <w:t>1.</w:t>
      </w:r>
      <w:r w:rsidR="00F163BA" w:rsidRPr="00F163BA">
        <w:tab/>
        <w:t>Patkar N, et al. Development of a cost-effective 'duplexed' real-time PCR assay for minimal residual disease monitoring of chronic myeloid leukemia using locked nucleic acid probes. Int J Lab Hematol. 2016;38(6):e102-e6.</w:t>
      </w:r>
    </w:p>
    <w:p w14:paraId="4A64CF70" w14:textId="77777777" w:rsidR="00F163BA" w:rsidRPr="00F163BA" w:rsidRDefault="00F163BA" w:rsidP="00F163BA">
      <w:pPr>
        <w:pStyle w:val="EndNoteBibliography"/>
        <w:spacing w:after="0"/>
      </w:pPr>
      <w:r w:rsidRPr="00F163BA">
        <w:t>2.</w:t>
      </w:r>
      <w:r w:rsidRPr="00F163BA">
        <w:tab/>
        <w:t>Shugay M, Ortiz de Mendibil I, Vizmanos JL, Novo FJ. Oncofuse: a computational framework for the prediction of the oncogenic potential of gene fusions. Bioinformatics. 2013;29(20):2539-46.</w:t>
      </w:r>
    </w:p>
    <w:p w14:paraId="1876CB6A" w14:textId="77777777" w:rsidR="00F163BA" w:rsidRPr="00F163BA" w:rsidRDefault="00F163BA" w:rsidP="00F163BA">
      <w:pPr>
        <w:pStyle w:val="EndNoteBibliography"/>
        <w:spacing w:after="0"/>
      </w:pPr>
      <w:r w:rsidRPr="00F163BA">
        <w:t>3.</w:t>
      </w:r>
      <w:r w:rsidRPr="00F163BA">
        <w:tab/>
        <w:t>Tembhare P, et al. A novel and easy FxCycle violet based flow cytometric method for simultaneous assessment of DNA ploidy and six-color immunophenotyping. Cytometry A. 2016;89(3):281-91.</w:t>
      </w:r>
    </w:p>
    <w:p w14:paraId="20665F2D" w14:textId="77777777" w:rsidR="00F163BA" w:rsidRPr="00F163BA" w:rsidRDefault="00F163BA" w:rsidP="00F163BA">
      <w:pPr>
        <w:pStyle w:val="EndNoteBibliography"/>
        <w:spacing w:after="0"/>
      </w:pPr>
      <w:r w:rsidRPr="00F163BA">
        <w:t>4.</w:t>
      </w:r>
      <w:r w:rsidRPr="00F163BA">
        <w:tab/>
        <w:t>Narula G, et al. Clinicoepidemiological profiles, clinical practices, and the impact of holistic care interventions on outcomes of pediatric hematolymphoid malignancies - A 7-year audit of the pediatric hematolymphoid disease management group at Tata Memorial Hospital. Indian J Cancer. 2017;54(4):609-15.</w:t>
      </w:r>
    </w:p>
    <w:p w14:paraId="125E07A2" w14:textId="77777777" w:rsidR="00F163BA" w:rsidRPr="00F163BA" w:rsidRDefault="00F163BA" w:rsidP="00F163BA">
      <w:pPr>
        <w:pStyle w:val="EndNoteBibliography"/>
        <w:spacing w:after="0"/>
      </w:pPr>
      <w:r w:rsidRPr="00F163BA">
        <w:t>5.</w:t>
      </w:r>
      <w:r w:rsidRPr="00F163BA">
        <w:tab/>
        <w:t>Ghodke K, et al. CD19 negative precursor B acute lymphoblastic leukemia (B-ALL)-Immunophenotypic challenges in diagnosis and monitoring: A study of three cases. Cytometry B Clin Cytom. 2017;92(4):315-8.</w:t>
      </w:r>
    </w:p>
    <w:p w14:paraId="3C5793DD" w14:textId="77777777" w:rsidR="00F163BA" w:rsidRPr="00F163BA" w:rsidRDefault="00F163BA" w:rsidP="00F163BA">
      <w:pPr>
        <w:pStyle w:val="EndNoteBibliography"/>
        <w:spacing w:after="0"/>
      </w:pPr>
      <w:r w:rsidRPr="00F163BA">
        <w:t>6.</w:t>
      </w:r>
      <w:r w:rsidRPr="00F163BA">
        <w:tab/>
        <w:t>Patkar N, et al. An integrated genomic profile that includes copy number alterations is highly predictive of minimal residual disease status in childhood precursor B-lineage acute lymphoblastic leukemia. Indian J Pathol Microbiol. 2017;60(2):209-13.</w:t>
      </w:r>
    </w:p>
    <w:p w14:paraId="06D0601A" w14:textId="77777777" w:rsidR="00F163BA" w:rsidRPr="00F163BA" w:rsidRDefault="00F163BA" w:rsidP="00F163BA">
      <w:pPr>
        <w:pStyle w:val="EndNoteBibliography"/>
        <w:spacing w:after="0"/>
      </w:pPr>
      <w:r w:rsidRPr="00F163BA">
        <w:t>7.</w:t>
      </w:r>
      <w:r w:rsidRPr="00F163BA">
        <w:tab/>
        <w:t>Patkar N, et al. Clinical impact of measurable residual disease monitoring by ultradeep next generation sequencing in NPM1 mutated acute myeloid leukemia. Oncotarget. 2018;9(93):36613-24.</w:t>
      </w:r>
    </w:p>
    <w:p w14:paraId="03037E9F" w14:textId="77777777" w:rsidR="00F163BA" w:rsidRPr="00F163BA" w:rsidRDefault="00F163BA" w:rsidP="00F163BA">
      <w:pPr>
        <w:pStyle w:val="EndNoteBibliography"/>
        <w:spacing w:after="0"/>
      </w:pPr>
      <w:r w:rsidRPr="00F163BA">
        <w:t>8.</w:t>
      </w:r>
      <w:r w:rsidRPr="00F163BA">
        <w:tab/>
        <w:t>Tembhare PR, et al. Evaluation of new markers for minimal residual disease monitoring in B-cell precursor acute lymphoblastic leukemia: CD73 and CD86 are the most relevant new markers to increase the efficacy of MRD 2016; 00B: 000-000. Cytometry B Clin Cytom. 2018;94(1):100-11.</w:t>
      </w:r>
    </w:p>
    <w:p w14:paraId="381D3D94" w14:textId="77777777" w:rsidR="00F163BA" w:rsidRPr="00F163BA" w:rsidRDefault="00F163BA" w:rsidP="00F163BA">
      <w:pPr>
        <w:pStyle w:val="EndNoteBibliography"/>
        <w:spacing w:after="0"/>
      </w:pPr>
      <w:r w:rsidRPr="00F163BA">
        <w:t>9.</w:t>
      </w:r>
      <w:r w:rsidRPr="00F163BA">
        <w:tab/>
        <w:t>Khattry N, et al. Long term clinical outcomes of adult hematolymphoid malignancies treated at Tata Memorial Hospital: An institutional audit. Indian J Cancer. 2018;55(1):9-15.</w:t>
      </w:r>
    </w:p>
    <w:p w14:paraId="54D029DD" w14:textId="77777777" w:rsidR="00F163BA" w:rsidRPr="00F163BA" w:rsidRDefault="00F163BA" w:rsidP="00F163BA">
      <w:pPr>
        <w:pStyle w:val="EndNoteBibliography"/>
        <w:spacing w:after="0"/>
      </w:pPr>
      <w:r w:rsidRPr="00F163BA">
        <w:t>10.</w:t>
      </w:r>
      <w:r w:rsidRPr="00F163BA">
        <w:tab/>
        <w:t>Patkar N, et al. Utility of Immunophenotypic Measurable Residual Disease in Adult Acute Myeloid Leukemia—Real-World Context. Frontiers in Oncology. 2019;9(450).</w:t>
      </w:r>
    </w:p>
    <w:p w14:paraId="50E2DE9F" w14:textId="77777777" w:rsidR="00F163BA" w:rsidRPr="00F163BA" w:rsidRDefault="00F163BA" w:rsidP="00F163BA">
      <w:pPr>
        <w:pStyle w:val="EndNoteBibliography"/>
        <w:spacing w:after="0"/>
      </w:pPr>
      <w:r w:rsidRPr="00F163BA">
        <w:t>11.</w:t>
      </w:r>
      <w:r w:rsidRPr="00F163BA">
        <w:tab/>
        <w:t>Tembhare PR, et al. A High-Sensitivity 10-Color Flow Cytometric Minimal Residual Disease Assay in B-Lymphoblastic Leukemia/Lymphoma Can Easily Achieve the Sensitivity of 2-in-10(6) and Is Superior to Standard Minimal Residual Disease Assay: A Study of 622 Patients. Cytometry B Clin Cytom. 2019.</w:t>
      </w:r>
    </w:p>
    <w:p w14:paraId="2A8363B6" w14:textId="77777777" w:rsidR="00F163BA" w:rsidRPr="00F163BA" w:rsidRDefault="00F163BA" w:rsidP="00F163BA">
      <w:pPr>
        <w:pStyle w:val="EndNoteBibliography"/>
        <w:spacing w:after="0"/>
      </w:pPr>
      <w:r w:rsidRPr="00F163BA">
        <w:t>12.</w:t>
      </w:r>
      <w:r w:rsidRPr="00F163BA">
        <w:tab/>
        <w:t>Patkar N, et al. A novel machine-learning-derived genetic score correlates with measurable residual disease and is highly predictive of outcome in acute myeloid leukemia with mutated NPM1. Blood Cancer J. 2019;9(10):79.</w:t>
      </w:r>
    </w:p>
    <w:p w14:paraId="0D9510D1" w14:textId="77777777" w:rsidR="00F163BA" w:rsidRPr="00F163BA" w:rsidRDefault="00F163BA" w:rsidP="00F163BA">
      <w:pPr>
        <w:pStyle w:val="EndNoteBibliography"/>
        <w:spacing w:after="0"/>
      </w:pPr>
      <w:r w:rsidRPr="00F163BA">
        <w:t>13.</w:t>
      </w:r>
      <w:r w:rsidRPr="00F163BA">
        <w:tab/>
        <w:t>Frederick L, Beardell F, Viswanatha DS. Novel BCR-ABL1 fusion identified by targeted next-generation sequencing in a patient with an atypical myeloproliferative neoplasm. Hum Pathol. 2014;45(8):1784-9.</w:t>
      </w:r>
    </w:p>
    <w:p w14:paraId="2AB2D148" w14:textId="77777777" w:rsidR="00F163BA" w:rsidRPr="00F163BA" w:rsidRDefault="00F163BA" w:rsidP="00F163BA">
      <w:pPr>
        <w:pStyle w:val="EndNoteBibliography"/>
        <w:spacing w:after="0"/>
      </w:pPr>
      <w:r w:rsidRPr="00F163BA">
        <w:t>14.</w:t>
      </w:r>
      <w:r w:rsidRPr="00F163BA">
        <w:tab/>
        <w:t>Perna F, Abdel-Wahab O, Levine RL, Jhanwar SC, Imada K, Nimer SD. ETV6-ABL1-positive "chronic myeloid leukemia": clinical and molecular response to tyrosine kinase inhibition. Haematologica. 2011;96(2):342-3.</w:t>
      </w:r>
    </w:p>
    <w:p w14:paraId="29138934" w14:textId="77777777" w:rsidR="00F163BA" w:rsidRPr="00F163BA" w:rsidRDefault="00F163BA" w:rsidP="00F163BA">
      <w:pPr>
        <w:pStyle w:val="EndNoteBibliography"/>
        <w:spacing w:after="0"/>
      </w:pPr>
      <w:r w:rsidRPr="00F163BA">
        <w:t>15.</w:t>
      </w:r>
      <w:r w:rsidRPr="00F163BA">
        <w:tab/>
        <w:t>Arber DA, et al. The 2016 revision to the World Health Organization classification of myeloid neoplasms and acute leukemia. Blood. 2016;127(20):2391-405.</w:t>
      </w:r>
    </w:p>
    <w:p w14:paraId="6D8365C2" w14:textId="77777777" w:rsidR="00F163BA" w:rsidRPr="00F163BA" w:rsidRDefault="00F163BA" w:rsidP="00F163BA">
      <w:pPr>
        <w:pStyle w:val="EndNoteBibliography"/>
        <w:spacing w:after="0"/>
      </w:pPr>
      <w:r w:rsidRPr="00F163BA">
        <w:t>16.</w:t>
      </w:r>
      <w:r w:rsidRPr="00F163BA">
        <w:tab/>
        <w:t>Lim JH, Jang S, Park CJ, Cho YU, Lee JH, Lee KH, et al. RANBP2-ALK fusion combined with monosomy 7 in acute myelomonocytic leukemia. Cancer Genet. 2014;207(1-2):40-5.</w:t>
      </w:r>
    </w:p>
    <w:p w14:paraId="64E3A375" w14:textId="77777777" w:rsidR="00F163BA" w:rsidRPr="00F163BA" w:rsidRDefault="00F163BA" w:rsidP="00F163BA">
      <w:pPr>
        <w:pStyle w:val="EndNoteBibliography"/>
        <w:spacing w:after="0"/>
      </w:pPr>
      <w:r w:rsidRPr="00F163BA">
        <w:t>17.</w:t>
      </w:r>
      <w:r w:rsidRPr="00F163BA">
        <w:tab/>
        <w:t>Jackson CC, Medeiros LJ, Miranda RN. 8p11 myeloproliferative syndrome: a review. Hum Pathol. 2010;41(4):461-76.</w:t>
      </w:r>
    </w:p>
    <w:p w14:paraId="0C02B392" w14:textId="77777777" w:rsidR="00F163BA" w:rsidRPr="00F163BA" w:rsidRDefault="00F163BA" w:rsidP="00F163BA">
      <w:pPr>
        <w:pStyle w:val="EndNoteBibliography"/>
        <w:spacing w:after="0"/>
      </w:pPr>
      <w:r w:rsidRPr="00F163BA">
        <w:lastRenderedPageBreak/>
        <w:t>18.</w:t>
      </w:r>
      <w:r w:rsidRPr="00F163BA">
        <w:tab/>
        <w:t>Gruber TA, Downing JR. The biology of pediatric acute megakaryoblastic leukemia. Blood. 2015;126(8):943-9.</w:t>
      </w:r>
    </w:p>
    <w:p w14:paraId="5EAFA960" w14:textId="77777777" w:rsidR="00F163BA" w:rsidRPr="00F163BA" w:rsidRDefault="00F163BA" w:rsidP="00F163BA">
      <w:pPr>
        <w:pStyle w:val="EndNoteBibliography"/>
        <w:spacing w:after="0"/>
      </w:pPr>
      <w:r w:rsidRPr="00F163BA">
        <w:t>19.</w:t>
      </w:r>
      <w:r w:rsidRPr="00F163BA">
        <w:tab/>
        <w:t>Papaemmanuil E, et al. Genomic Classification and Prognosis in Acute Myeloid Leukemia. N Engl J Med. 2016;374(23):2209-21.</w:t>
      </w:r>
    </w:p>
    <w:p w14:paraId="1401B0B4" w14:textId="77777777" w:rsidR="00F163BA" w:rsidRPr="00F163BA" w:rsidRDefault="00F163BA" w:rsidP="00F163BA">
      <w:pPr>
        <w:pStyle w:val="EndNoteBibliography"/>
        <w:spacing w:after="0"/>
      </w:pPr>
      <w:r w:rsidRPr="00F163BA">
        <w:t>20.</w:t>
      </w:r>
      <w:r w:rsidRPr="00F163BA">
        <w:tab/>
        <w:t>Xie W, Hu S, Xu J, Chen Z, Medeiros LJ, Tang G. Acute myeloid leukemia with t(8;16)(p11.2;p13.3)/KAT6A-CREBBP in adults. Ann Hematol. 2019;98(5):1149-57.</w:t>
      </w:r>
    </w:p>
    <w:p w14:paraId="1FE4A14A" w14:textId="77777777" w:rsidR="00F163BA" w:rsidRPr="00F163BA" w:rsidRDefault="00F163BA" w:rsidP="00F163BA">
      <w:pPr>
        <w:pStyle w:val="EndNoteBibliography"/>
        <w:spacing w:after="0"/>
      </w:pPr>
      <w:r w:rsidRPr="00F163BA">
        <w:t>21.</w:t>
      </w:r>
      <w:r w:rsidRPr="00F163BA">
        <w:tab/>
        <w:t>Meyer C, Burmeister T, Groger D, Tsaur G, Fechina L, Renneville A, et al. The MLL recombinome of acute leukemias in 2017. Leukemia. 2018;32(2):273-84.</w:t>
      </w:r>
    </w:p>
    <w:p w14:paraId="210C5AB1" w14:textId="77777777" w:rsidR="00F163BA" w:rsidRPr="00F163BA" w:rsidRDefault="00F163BA" w:rsidP="00F163BA">
      <w:pPr>
        <w:pStyle w:val="EndNoteBibliography"/>
        <w:spacing w:after="0"/>
      </w:pPr>
      <w:r w:rsidRPr="00F163BA">
        <w:t>22.</w:t>
      </w:r>
      <w:r w:rsidRPr="00F163BA">
        <w:tab/>
        <w:t>Sanders MA, et al. RNA sequencing reveals a unique fusion of the lysine (K)-specific methyltransferase 2A and smooth muscle myosin heavy chain 11 in myelodysplastic syndrome and acute myeloid leukemia. Haematologica. 2015;100(1):e1-3.</w:t>
      </w:r>
    </w:p>
    <w:p w14:paraId="720004BA" w14:textId="77777777" w:rsidR="00F163BA" w:rsidRPr="00F163BA" w:rsidRDefault="00F163BA" w:rsidP="00F163BA">
      <w:pPr>
        <w:pStyle w:val="EndNoteBibliography"/>
        <w:spacing w:after="0"/>
      </w:pPr>
      <w:r w:rsidRPr="00F163BA">
        <w:t>23.</w:t>
      </w:r>
      <w:r w:rsidRPr="00F163BA">
        <w:tab/>
        <w:t>Taketani T, Taki T, Ono R, Kobayashi Y, Ida K, Hayashi Y. The chromosome translocation t(7;11)(p15;p15) in acute myeloid leukemia results in fusion of the NUP98 gene with a HOXA cluster gene, HOXA13, but not HOXA9. Genes Chromosomes Cancer. 2002;34(4):437-43.</w:t>
      </w:r>
    </w:p>
    <w:p w14:paraId="05C237E7" w14:textId="77777777" w:rsidR="00F163BA" w:rsidRPr="00F163BA" w:rsidRDefault="00F163BA" w:rsidP="00F163BA">
      <w:pPr>
        <w:pStyle w:val="EndNoteBibliography"/>
        <w:spacing w:after="0"/>
      </w:pPr>
      <w:r w:rsidRPr="00F163BA">
        <w:t>24.</w:t>
      </w:r>
      <w:r w:rsidRPr="00F163BA">
        <w:tab/>
        <w:t>Shand JC. One giant leap for pediatric AMKL. Blood. 2016;127(26):3299-300.</w:t>
      </w:r>
    </w:p>
    <w:p w14:paraId="06E754CA" w14:textId="77777777" w:rsidR="00F163BA" w:rsidRPr="00F163BA" w:rsidRDefault="00F163BA" w:rsidP="00F163BA">
      <w:pPr>
        <w:pStyle w:val="EndNoteBibliography"/>
        <w:spacing w:after="0"/>
      </w:pPr>
      <w:r w:rsidRPr="00F163BA">
        <w:t>25.</w:t>
      </w:r>
      <w:r w:rsidRPr="00F163BA">
        <w:tab/>
        <w:t>Niktoreh N, et al. Mutated WT1, FLT3-ITD, and NUP98-NSD1 Fusion in Various Combinations Define a Poor Prognostic Group in Pediatric Acute Myeloid Leukemia. J Oncol. 2019;2019:1609128.</w:t>
      </w:r>
    </w:p>
    <w:p w14:paraId="73AC81E0" w14:textId="77777777" w:rsidR="00F163BA" w:rsidRPr="00F163BA" w:rsidRDefault="00F163BA" w:rsidP="00F163BA">
      <w:pPr>
        <w:pStyle w:val="EndNoteBibliography"/>
        <w:spacing w:after="0"/>
      </w:pPr>
      <w:r w:rsidRPr="00F163BA">
        <w:t>26.</w:t>
      </w:r>
      <w:r w:rsidRPr="00F163BA">
        <w:tab/>
        <w:t>Potenza L, et al. A t(11;20)(p15;q11) may identify a subset of nontherapy-related acute myelocytic leukemia. Cancer Genet Cytogenet. 2004;149(2):164-8.</w:t>
      </w:r>
    </w:p>
    <w:p w14:paraId="3BFF6CEE" w14:textId="77777777" w:rsidR="00F163BA" w:rsidRPr="00F163BA" w:rsidRDefault="00F163BA" w:rsidP="00F163BA">
      <w:pPr>
        <w:pStyle w:val="EndNoteBibliography"/>
        <w:spacing w:after="0"/>
      </w:pPr>
      <w:r w:rsidRPr="00F163BA">
        <w:t>27.</w:t>
      </w:r>
      <w:r w:rsidRPr="00F163BA">
        <w:tab/>
        <w:t>Savage NM, Kota V, Manaloor EJ, Kulharya AS, Pierini V, Mecucci C, et al. Acute leukemia with PICALM-MLLT10 fusion gene: diagnostic and treatment struggle. Cancer Genet Cytogenet. 2010;202(2):129-32.</w:t>
      </w:r>
    </w:p>
    <w:p w14:paraId="5102B85B" w14:textId="77777777" w:rsidR="00F163BA" w:rsidRPr="00F163BA" w:rsidRDefault="00F163BA" w:rsidP="00F163BA">
      <w:pPr>
        <w:pStyle w:val="EndNoteBibliography"/>
        <w:spacing w:after="0"/>
      </w:pPr>
      <w:r w:rsidRPr="00F163BA">
        <w:t>28.</w:t>
      </w:r>
      <w:r w:rsidRPr="00F163BA">
        <w:tab/>
        <w:t>Mullighan CG. The molecular genetic makeup of acute lymphoblastic leukemia. Hematology Am Soc Hematol Educ Program. 2012;2012:389-96.</w:t>
      </w:r>
    </w:p>
    <w:p w14:paraId="7067695A" w14:textId="77777777" w:rsidR="00F163BA" w:rsidRPr="00F163BA" w:rsidRDefault="00F163BA" w:rsidP="00F163BA">
      <w:pPr>
        <w:pStyle w:val="EndNoteBibliography"/>
        <w:spacing w:after="0"/>
      </w:pPr>
      <w:r w:rsidRPr="00F163BA">
        <w:t>29.</w:t>
      </w:r>
      <w:r w:rsidRPr="00F163BA">
        <w:tab/>
        <w:t>De Braekeleer E, Douet-Guilbert N, Rowe D, Bown N, Morel F, Berthou C, et al. ABL1 fusion genes in hematological malignancies: a review. Eur J Haematol. 2011;86(5):361-71.</w:t>
      </w:r>
    </w:p>
    <w:p w14:paraId="4A4189EC" w14:textId="77777777" w:rsidR="00F163BA" w:rsidRPr="00F163BA" w:rsidRDefault="00F163BA" w:rsidP="00F163BA">
      <w:pPr>
        <w:pStyle w:val="EndNoteBibliography"/>
        <w:spacing w:after="0"/>
      </w:pPr>
      <w:r w:rsidRPr="00F163BA">
        <w:t>30.</w:t>
      </w:r>
      <w:r w:rsidRPr="00F163BA">
        <w:tab/>
        <w:t>Lilljebjorn H, Fioretos T. New oncogenic subtypes in pediatric B-cell precursor acute lymphoblastic leukemia. Blood. 2017;130(12):1395-401.</w:t>
      </w:r>
    </w:p>
    <w:p w14:paraId="4F54EFAF" w14:textId="77777777" w:rsidR="00F163BA" w:rsidRPr="00F163BA" w:rsidRDefault="00F163BA" w:rsidP="00F163BA">
      <w:pPr>
        <w:pStyle w:val="EndNoteBibliography"/>
        <w:spacing w:after="0"/>
      </w:pPr>
      <w:r w:rsidRPr="00F163BA">
        <w:t>31.</w:t>
      </w:r>
      <w:r w:rsidRPr="00F163BA">
        <w:tab/>
        <w:t>Gu Z, Churchman M, Roberts K, Li Y, Liu Y, Harvey RC, et al. Genomic analyses identify recurrent MEF2D fusions in acute lymphoblastic leukaemia. Nat Commun. 2016;7:13331.</w:t>
      </w:r>
    </w:p>
    <w:p w14:paraId="087BFB52" w14:textId="77777777" w:rsidR="00F163BA" w:rsidRPr="00F163BA" w:rsidRDefault="00F163BA" w:rsidP="00F163BA">
      <w:pPr>
        <w:pStyle w:val="EndNoteBibliography"/>
        <w:spacing w:after="0"/>
      </w:pPr>
      <w:r w:rsidRPr="00F163BA">
        <w:t>32.</w:t>
      </w:r>
      <w:r w:rsidRPr="00F163BA">
        <w:tab/>
        <w:t>Ohki K, et al. Clinical and molecular characteristics of MEF2D fusion-positive B-cell precursor acute lymphoblastic leukemia in childhood, including a novel translocation resulting in MEF2D-HNRNPH1 gene fusion. Haematologica. 2019;104(1):128-37.</w:t>
      </w:r>
    </w:p>
    <w:p w14:paraId="17653E1A" w14:textId="77777777" w:rsidR="00F163BA" w:rsidRPr="00F163BA" w:rsidRDefault="00F163BA" w:rsidP="00F163BA">
      <w:pPr>
        <w:pStyle w:val="EndNoteBibliography"/>
        <w:spacing w:after="0"/>
      </w:pPr>
      <w:r w:rsidRPr="00F163BA">
        <w:t>33.</w:t>
      </w:r>
      <w:r w:rsidRPr="00F163BA">
        <w:tab/>
        <w:t>Denk D, et al. PAX5-AUTS2: a recurrent fusion gene in childhood B-cell precursor acute lymphoblastic leukemia. Leuk Res. 2012;36(8):e178-81.</w:t>
      </w:r>
    </w:p>
    <w:p w14:paraId="220C1F99" w14:textId="77777777" w:rsidR="00F163BA" w:rsidRPr="00F163BA" w:rsidRDefault="00F163BA" w:rsidP="00F163BA">
      <w:pPr>
        <w:pStyle w:val="EndNoteBibliography"/>
        <w:spacing w:after="0"/>
      </w:pPr>
      <w:r w:rsidRPr="00F163BA">
        <w:t>34.</w:t>
      </w:r>
      <w:r w:rsidRPr="00F163BA">
        <w:tab/>
        <w:t>Gu Z, Churchman ML, Roberts KG, Moore I, Zhou X, Nakitandwe J, et al. PAX5-driven subtypes of B-progenitor acute lymphoblastic leukemia. Nat Genet. 2019;51(2):296-307.</w:t>
      </w:r>
    </w:p>
    <w:p w14:paraId="4624F43E" w14:textId="77777777" w:rsidR="00F163BA" w:rsidRPr="00F163BA" w:rsidRDefault="00F163BA" w:rsidP="00F163BA">
      <w:pPr>
        <w:pStyle w:val="EndNoteBibliography"/>
        <w:spacing w:after="0"/>
      </w:pPr>
      <w:r w:rsidRPr="00F163BA">
        <w:t>35.</w:t>
      </w:r>
      <w:r w:rsidRPr="00F163BA">
        <w:tab/>
        <w:t>Coyaud E, et al. Wide diversity of PAX5 alterations in B-ALL: a Groupe Francophone de Cytogenetique Hematologique study. Blood. 2010;115(15):3089-97.</w:t>
      </w:r>
    </w:p>
    <w:p w14:paraId="12BAC931" w14:textId="77777777" w:rsidR="00F163BA" w:rsidRPr="00F163BA" w:rsidRDefault="00F163BA" w:rsidP="00F163BA">
      <w:pPr>
        <w:pStyle w:val="EndNoteBibliography"/>
        <w:spacing w:after="0"/>
      </w:pPr>
      <w:r w:rsidRPr="00F163BA">
        <w:t>36.</w:t>
      </w:r>
      <w:r w:rsidRPr="00F163BA">
        <w:tab/>
        <w:t>Hirabayashi S, et al. ZNF384-related fusion genes define a subgroup of childhood B-cell precursor acute lymphoblastic leukemia with a characteristic immunotype. Haematologica. 2017;102(1):118-29.</w:t>
      </w:r>
    </w:p>
    <w:p w14:paraId="22C50809" w14:textId="77777777" w:rsidR="00F163BA" w:rsidRPr="00F163BA" w:rsidRDefault="00F163BA" w:rsidP="00F163BA">
      <w:pPr>
        <w:pStyle w:val="EndNoteBibliography"/>
        <w:spacing w:after="0"/>
      </w:pPr>
      <w:r w:rsidRPr="00F163BA">
        <w:t>37.</w:t>
      </w:r>
      <w:r w:rsidRPr="00F163BA">
        <w:tab/>
        <w:t>Moorman AV. New and emerging prognostic and predictive genetic biomarkers in B-cell precursor acute lymphoblastic leukemia. Haematologica. 2016;101(4):407-16.</w:t>
      </w:r>
    </w:p>
    <w:p w14:paraId="7BD213B0" w14:textId="77777777" w:rsidR="00F163BA" w:rsidRPr="00F163BA" w:rsidRDefault="00F163BA" w:rsidP="00F163BA">
      <w:pPr>
        <w:pStyle w:val="EndNoteBibliography"/>
        <w:spacing w:after="0"/>
      </w:pPr>
      <w:r w:rsidRPr="00F163BA">
        <w:t>38.</w:t>
      </w:r>
      <w:r w:rsidRPr="00F163BA">
        <w:tab/>
        <w:t>Zaliova M, et al. Characterization of leukemias with ETV6-ABL1 fusion. Haematologica. 2016;101(9):1082-93.</w:t>
      </w:r>
    </w:p>
    <w:p w14:paraId="454A3FA6" w14:textId="77777777" w:rsidR="00F163BA" w:rsidRPr="00F163BA" w:rsidRDefault="00F163BA" w:rsidP="00F163BA">
      <w:pPr>
        <w:pStyle w:val="EndNoteBibliography"/>
        <w:spacing w:after="0"/>
      </w:pPr>
      <w:r w:rsidRPr="00F163BA">
        <w:t>39.</w:t>
      </w:r>
      <w:r w:rsidRPr="00F163BA">
        <w:tab/>
        <w:t>Reshmi SC, et al. Targetable kinase gene fusions in high-risk B-ALL: a study from the Children's Oncology Group. Blood. 2017;129(25):3352-61.</w:t>
      </w:r>
    </w:p>
    <w:p w14:paraId="4C788EC2" w14:textId="77777777" w:rsidR="00F163BA" w:rsidRPr="00F163BA" w:rsidRDefault="00F163BA" w:rsidP="00F163BA">
      <w:pPr>
        <w:pStyle w:val="EndNoteBibliography"/>
        <w:spacing w:after="0"/>
      </w:pPr>
      <w:r w:rsidRPr="00F163BA">
        <w:t>40.</w:t>
      </w:r>
      <w:r w:rsidRPr="00F163BA">
        <w:tab/>
        <w:t>Schwab C, Harrison CJ. Advances in B-cell Precursor Acute Lymphoblastic Leukemia Genomics. Hemasphere. 2018;2(4):e53.</w:t>
      </w:r>
    </w:p>
    <w:p w14:paraId="48097EF2" w14:textId="77777777" w:rsidR="00F163BA" w:rsidRPr="00F163BA" w:rsidRDefault="00F163BA" w:rsidP="00F163BA">
      <w:pPr>
        <w:pStyle w:val="EndNoteBibliography"/>
        <w:spacing w:after="0"/>
      </w:pPr>
      <w:r w:rsidRPr="00F163BA">
        <w:t>41.</w:t>
      </w:r>
      <w:r w:rsidRPr="00F163BA">
        <w:tab/>
        <w:t>Liu Y, et al. The genomic landscape of pediatric and young adult T-lineage acute lymphoblastic leukemia. Nat Genet. 2017;49(8):1211-8.</w:t>
      </w:r>
    </w:p>
    <w:p w14:paraId="2F57D4EB" w14:textId="77777777" w:rsidR="00F163BA" w:rsidRPr="00F163BA" w:rsidRDefault="00F163BA" w:rsidP="00F163BA">
      <w:pPr>
        <w:pStyle w:val="EndNoteBibliography"/>
        <w:spacing w:after="0"/>
      </w:pPr>
      <w:r w:rsidRPr="00F163BA">
        <w:lastRenderedPageBreak/>
        <w:t>42.</w:t>
      </w:r>
      <w:r w:rsidRPr="00F163BA">
        <w:tab/>
        <w:t>Iacobucci I, et al. Truncating Erythropoietin Receptor Rearrangements in Acute Lymphoblastic Leukemia. Cancer Cell. 2016;29(2):186-200.</w:t>
      </w:r>
    </w:p>
    <w:p w14:paraId="57900E64" w14:textId="77777777" w:rsidR="00F163BA" w:rsidRPr="00F163BA" w:rsidRDefault="00F163BA" w:rsidP="00F163BA">
      <w:pPr>
        <w:pStyle w:val="EndNoteBibliography"/>
        <w:spacing w:after="0"/>
      </w:pPr>
      <w:r w:rsidRPr="00F163BA">
        <w:t>43.</w:t>
      </w:r>
      <w:r w:rsidRPr="00F163BA">
        <w:tab/>
        <w:t>Tasian SK, Loh ML, Hunger SP. Philadelphia chromosome-like acute lymphoblastic leukemia. Blood. 2017;130(19):2064-72.</w:t>
      </w:r>
    </w:p>
    <w:p w14:paraId="4C84F60F" w14:textId="77777777" w:rsidR="00F163BA" w:rsidRPr="00F163BA" w:rsidRDefault="00F163BA" w:rsidP="00F163BA">
      <w:pPr>
        <w:pStyle w:val="EndNoteBibliography"/>
        <w:spacing w:after="0"/>
      </w:pPr>
      <w:r w:rsidRPr="00F163BA">
        <w:t>44.</w:t>
      </w:r>
      <w:r w:rsidRPr="00F163BA">
        <w:tab/>
        <w:t>Patnaik MM, Ketterling RP, Tefferi A. FGFR1 rearranged hematological neoplasms - molecularly defined and clinically heterogeneous. Leuk Lymphoma. 2018;59(7):1520-2.</w:t>
      </w:r>
    </w:p>
    <w:p w14:paraId="23E06E39" w14:textId="77777777" w:rsidR="00F163BA" w:rsidRPr="00F163BA" w:rsidRDefault="00F163BA" w:rsidP="00F163BA">
      <w:pPr>
        <w:pStyle w:val="EndNoteBibliography"/>
        <w:spacing w:after="0"/>
      </w:pPr>
      <w:r w:rsidRPr="00F163BA">
        <w:t>45.</w:t>
      </w:r>
      <w:r w:rsidRPr="00F163BA">
        <w:tab/>
        <w:t>Tirado CA, et al. Novel JAK2 rearrangement resulting from a t(9;22)(p24;q11.2) in B-acute lymphoblastic leukemia. Leuk Res. 2010;34(12):1674-6.</w:t>
      </w:r>
    </w:p>
    <w:p w14:paraId="73F15333" w14:textId="77777777" w:rsidR="00F163BA" w:rsidRPr="00F163BA" w:rsidRDefault="00F163BA" w:rsidP="00F163BA">
      <w:pPr>
        <w:pStyle w:val="EndNoteBibliography"/>
      </w:pPr>
      <w:r w:rsidRPr="00F163BA">
        <w:t>46.</w:t>
      </w:r>
      <w:r w:rsidRPr="00F163BA">
        <w:tab/>
        <w:t>Welsh SJ, Churchman ML, Togni M, Mullighan CG, Hagman J. Deregulation of kinase signaling and lymphoid development in EBF1-PDGFRB ALL leukemogenesis. Leukemia. 2018;32(1):38-48.</w:t>
      </w:r>
    </w:p>
    <w:p w14:paraId="0C11CB35" w14:textId="41099F32" w:rsidR="0072397A" w:rsidRPr="00947AA5" w:rsidRDefault="00C705BB" w:rsidP="0072397A">
      <w:pPr>
        <w:rPr>
          <w:sz w:val="24"/>
        </w:rPr>
      </w:pPr>
      <w:r>
        <w:rPr>
          <w:sz w:val="24"/>
        </w:rPr>
        <w:fldChar w:fldCharType="end"/>
      </w:r>
    </w:p>
    <w:sectPr w:rsidR="0072397A" w:rsidRPr="00947AA5" w:rsidSect="000C0582">
      <w:pgSz w:w="16838" w:h="11906" w:orient="landscape"/>
      <w:pgMar w:top="1440" w:right="993" w:bottom="1276" w:left="709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697047" w14:textId="77777777" w:rsidR="00DE6A08" w:rsidRDefault="00DE6A08" w:rsidP="00F36540">
      <w:pPr>
        <w:spacing w:after="0" w:line="240" w:lineRule="auto"/>
      </w:pPr>
      <w:r>
        <w:separator/>
      </w:r>
    </w:p>
  </w:endnote>
  <w:endnote w:type="continuationSeparator" w:id="0">
    <w:p w14:paraId="5802908F" w14:textId="77777777" w:rsidR="00DE6A08" w:rsidRDefault="00DE6A08" w:rsidP="00F36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94463125"/>
      <w:docPartObj>
        <w:docPartGallery w:val="Page Numbers (Bottom of Page)"/>
        <w:docPartUnique/>
      </w:docPartObj>
    </w:sdtPr>
    <w:sdtContent>
      <w:p w14:paraId="4C9E372A" w14:textId="77777777" w:rsidR="00D01356" w:rsidRDefault="00D01356">
        <w:pPr>
          <w:pStyle w:val="Footer"/>
          <w:jc w:val="center"/>
        </w:pPr>
        <w:r>
          <w:t>[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  <w:r>
          <w:t>]</w:t>
        </w:r>
      </w:p>
    </w:sdtContent>
  </w:sdt>
  <w:p w14:paraId="6CB715D4" w14:textId="77777777" w:rsidR="00D01356" w:rsidRDefault="00D013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CB661C" w14:textId="77777777" w:rsidR="00DE6A08" w:rsidRDefault="00DE6A08" w:rsidP="00F36540">
      <w:pPr>
        <w:spacing w:after="0" w:line="240" w:lineRule="auto"/>
      </w:pPr>
      <w:r>
        <w:separator/>
      </w:r>
    </w:p>
  </w:footnote>
  <w:footnote w:type="continuationSeparator" w:id="0">
    <w:p w14:paraId="536A776C" w14:textId="77777777" w:rsidR="00DE6A08" w:rsidRDefault="00DE6A08" w:rsidP="00F365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A7B65A" w14:textId="77777777" w:rsidR="00D01356" w:rsidRPr="00627A8A" w:rsidRDefault="00D01356" w:rsidP="00F36540">
    <w:pPr>
      <w:rPr>
        <w:b/>
        <w:sz w:val="32"/>
      </w:rPr>
    </w:pPr>
    <w:r w:rsidRPr="00627A8A">
      <w:rPr>
        <w:b/>
        <w:sz w:val="32"/>
      </w:rPr>
      <w:t>Patkar et al                      Supplementary Data                   NARASIMH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0C4A89"/>
    <w:multiLevelType w:val="hybridMultilevel"/>
    <w:tmpl w:val="82E89DAE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F3D44"/>
    <w:rsid w:val="00004F61"/>
    <w:rsid w:val="0000783B"/>
    <w:rsid w:val="00016163"/>
    <w:rsid w:val="000451CD"/>
    <w:rsid w:val="000814DF"/>
    <w:rsid w:val="00083ED0"/>
    <w:rsid w:val="00085A6A"/>
    <w:rsid w:val="000924F8"/>
    <w:rsid w:val="000A228D"/>
    <w:rsid w:val="000C0582"/>
    <w:rsid w:val="000E66CB"/>
    <w:rsid w:val="000E6A7B"/>
    <w:rsid w:val="000F4422"/>
    <w:rsid w:val="00102B05"/>
    <w:rsid w:val="0011252F"/>
    <w:rsid w:val="00113090"/>
    <w:rsid w:val="001138EC"/>
    <w:rsid w:val="00115B74"/>
    <w:rsid w:val="00132CDC"/>
    <w:rsid w:val="00141AB1"/>
    <w:rsid w:val="0014232B"/>
    <w:rsid w:val="00143591"/>
    <w:rsid w:val="00173F11"/>
    <w:rsid w:val="001802AD"/>
    <w:rsid w:val="00193467"/>
    <w:rsid w:val="001B3ADA"/>
    <w:rsid w:val="001C5259"/>
    <w:rsid w:val="001D0323"/>
    <w:rsid w:val="001D2C35"/>
    <w:rsid w:val="001F3D44"/>
    <w:rsid w:val="001F4B15"/>
    <w:rsid w:val="00215327"/>
    <w:rsid w:val="00215521"/>
    <w:rsid w:val="00230C63"/>
    <w:rsid w:val="0023435B"/>
    <w:rsid w:val="00250418"/>
    <w:rsid w:val="00262C66"/>
    <w:rsid w:val="00272FCA"/>
    <w:rsid w:val="0028150F"/>
    <w:rsid w:val="0028345B"/>
    <w:rsid w:val="00287500"/>
    <w:rsid w:val="002A0C73"/>
    <w:rsid w:val="002B1257"/>
    <w:rsid w:val="002B29A4"/>
    <w:rsid w:val="002B6005"/>
    <w:rsid w:val="002B6A2B"/>
    <w:rsid w:val="002C6428"/>
    <w:rsid w:val="002F2268"/>
    <w:rsid w:val="002F7733"/>
    <w:rsid w:val="00303957"/>
    <w:rsid w:val="003076CA"/>
    <w:rsid w:val="003141A1"/>
    <w:rsid w:val="003236BF"/>
    <w:rsid w:val="0033054A"/>
    <w:rsid w:val="00335E39"/>
    <w:rsid w:val="0034063E"/>
    <w:rsid w:val="003958AF"/>
    <w:rsid w:val="003A0237"/>
    <w:rsid w:val="003A628A"/>
    <w:rsid w:val="003F1AA1"/>
    <w:rsid w:val="003F26C9"/>
    <w:rsid w:val="00401A9D"/>
    <w:rsid w:val="00423950"/>
    <w:rsid w:val="0043228E"/>
    <w:rsid w:val="0043569D"/>
    <w:rsid w:val="00441EE9"/>
    <w:rsid w:val="0045409C"/>
    <w:rsid w:val="004552A9"/>
    <w:rsid w:val="0046213B"/>
    <w:rsid w:val="00463354"/>
    <w:rsid w:val="0046372C"/>
    <w:rsid w:val="00471C47"/>
    <w:rsid w:val="00485BE1"/>
    <w:rsid w:val="004B4006"/>
    <w:rsid w:val="004B4024"/>
    <w:rsid w:val="004C6118"/>
    <w:rsid w:val="004F2B2A"/>
    <w:rsid w:val="004F6328"/>
    <w:rsid w:val="00512C44"/>
    <w:rsid w:val="00520AAB"/>
    <w:rsid w:val="00525157"/>
    <w:rsid w:val="00533C91"/>
    <w:rsid w:val="00535DE8"/>
    <w:rsid w:val="00536FAF"/>
    <w:rsid w:val="00547E1C"/>
    <w:rsid w:val="005853BC"/>
    <w:rsid w:val="005A2326"/>
    <w:rsid w:val="005A3D7A"/>
    <w:rsid w:val="005A6D27"/>
    <w:rsid w:val="005B3F0C"/>
    <w:rsid w:val="005D1B9C"/>
    <w:rsid w:val="005F5FF5"/>
    <w:rsid w:val="005F7211"/>
    <w:rsid w:val="006165F9"/>
    <w:rsid w:val="00627A8A"/>
    <w:rsid w:val="00640056"/>
    <w:rsid w:val="00640188"/>
    <w:rsid w:val="00656582"/>
    <w:rsid w:val="00660400"/>
    <w:rsid w:val="00660509"/>
    <w:rsid w:val="00664335"/>
    <w:rsid w:val="006672B4"/>
    <w:rsid w:val="00680117"/>
    <w:rsid w:val="006841CE"/>
    <w:rsid w:val="00692B8B"/>
    <w:rsid w:val="006B3175"/>
    <w:rsid w:val="006B4558"/>
    <w:rsid w:val="006C0257"/>
    <w:rsid w:val="006C5808"/>
    <w:rsid w:val="006F0931"/>
    <w:rsid w:val="006F0D3F"/>
    <w:rsid w:val="00715924"/>
    <w:rsid w:val="0072397A"/>
    <w:rsid w:val="0073365E"/>
    <w:rsid w:val="007348D5"/>
    <w:rsid w:val="00735618"/>
    <w:rsid w:val="00736FAF"/>
    <w:rsid w:val="00751A6E"/>
    <w:rsid w:val="00751C2A"/>
    <w:rsid w:val="00764BA0"/>
    <w:rsid w:val="00767819"/>
    <w:rsid w:val="00770176"/>
    <w:rsid w:val="00781C86"/>
    <w:rsid w:val="007939DF"/>
    <w:rsid w:val="007A0E5F"/>
    <w:rsid w:val="007A25CE"/>
    <w:rsid w:val="007A4F8E"/>
    <w:rsid w:val="007B31BB"/>
    <w:rsid w:val="007B6555"/>
    <w:rsid w:val="007C0EE7"/>
    <w:rsid w:val="007C3B3A"/>
    <w:rsid w:val="007D3F3A"/>
    <w:rsid w:val="007E296E"/>
    <w:rsid w:val="00800E29"/>
    <w:rsid w:val="00804282"/>
    <w:rsid w:val="00816FB5"/>
    <w:rsid w:val="008205FB"/>
    <w:rsid w:val="00823A46"/>
    <w:rsid w:val="00826DA0"/>
    <w:rsid w:val="00831043"/>
    <w:rsid w:val="00831A7F"/>
    <w:rsid w:val="008331DF"/>
    <w:rsid w:val="008443B5"/>
    <w:rsid w:val="00850D70"/>
    <w:rsid w:val="008547F1"/>
    <w:rsid w:val="008566B2"/>
    <w:rsid w:val="00856779"/>
    <w:rsid w:val="008A3013"/>
    <w:rsid w:val="008A5CB6"/>
    <w:rsid w:val="008B3FB4"/>
    <w:rsid w:val="008B68B0"/>
    <w:rsid w:val="008C79E8"/>
    <w:rsid w:val="008D1E31"/>
    <w:rsid w:val="008E57BF"/>
    <w:rsid w:val="008E6BFA"/>
    <w:rsid w:val="008F7D2E"/>
    <w:rsid w:val="009238CD"/>
    <w:rsid w:val="009422F2"/>
    <w:rsid w:val="00947AA5"/>
    <w:rsid w:val="00967192"/>
    <w:rsid w:val="00972860"/>
    <w:rsid w:val="0097323C"/>
    <w:rsid w:val="00977121"/>
    <w:rsid w:val="009850C6"/>
    <w:rsid w:val="00992CB9"/>
    <w:rsid w:val="00996594"/>
    <w:rsid w:val="009A131B"/>
    <w:rsid w:val="009A5A9C"/>
    <w:rsid w:val="009B3874"/>
    <w:rsid w:val="009B4222"/>
    <w:rsid w:val="009D06AD"/>
    <w:rsid w:val="009D11F2"/>
    <w:rsid w:val="009D33B0"/>
    <w:rsid w:val="009E1EE3"/>
    <w:rsid w:val="009E4330"/>
    <w:rsid w:val="009F4564"/>
    <w:rsid w:val="00A13738"/>
    <w:rsid w:val="00A141E2"/>
    <w:rsid w:val="00A15254"/>
    <w:rsid w:val="00A2123B"/>
    <w:rsid w:val="00A225B9"/>
    <w:rsid w:val="00A30379"/>
    <w:rsid w:val="00A37EA1"/>
    <w:rsid w:val="00A43369"/>
    <w:rsid w:val="00A56575"/>
    <w:rsid w:val="00A67EA8"/>
    <w:rsid w:val="00A7485C"/>
    <w:rsid w:val="00AC68CC"/>
    <w:rsid w:val="00AC7BCB"/>
    <w:rsid w:val="00AD13D5"/>
    <w:rsid w:val="00B27A7B"/>
    <w:rsid w:val="00B65555"/>
    <w:rsid w:val="00B84099"/>
    <w:rsid w:val="00B925FB"/>
    <w:rsid w:val="00B936B4"/>
    <w:rsid w:val="00BA177C"/>
    <w:rsid w:val="00BA3FFE"/>
    <w:rsid w:val="00BB359F"/>
    <w:rsid w:val="00BB3B10"/>
    <w:rsid w:val="00BC46A0"/>
    <w:rsid w:val="00BD2BAB"/>
    <w:rsid w:val="00BD2D3C"/>
    <w:rsid w:val="00BD3EE0"/>
    <w:rsid w:val="00BD75F6"/>
    <w:rsid w:val="00BF2029"/>
    <w:rsid w:val="00BF7C24"/>
    <w:rsid w:val="00C00191"/>
    <w:rsid w:val="00C06D72"/>
    <w:rsid w:val="00C07A19"/>
    <w:rsid w:val="00C119CB"/>
    <w:rsid w:val="00C257C7"/>
    <w:rsid w:val="00C34972"/>
    <w:rsid w:val="00C50124"/>
    <w:rsid w:val="00C57892"/>
    <w:rsid w:val="00C61994"/>
    <w:rsid w:val="00C660B4"/>
    <w:rsid w:val="00C67070"/>
    <w:rsid w:val="00C7034D"/>
    <w:rsid w:val="00C705BB"/>
    <w:rsid w:val="00C847EE"/>
    <w:rsid w:val="00C84E9D"/>
    <w:rsid w:val="00C971E5"/>
    <w:rsid w:val="00CB0969"/>
    <w:rsid w:val="00CB1873"/>
    <w:rsid w:val="00CC2486"/>
    <w:rsid w:val="00CE7B13"/>
    <w:rsid w:val="00CF437E"/>
    <w:rsid w:val="00CF57FC"/>
    <w:rsid w:val="00CF75BB"/>
    <w:rsid w:val="00D01356"/>
    <w:rsid w:val="00D04157"/>
    <w:rsid w:val="00D10C30"/>
    <w:rsid w:val="00D31742"/>
    <w:rsid w:val="00D35F2C"/>
    <w:rsid w:val="00D50E2F"/>
    <w:rsid w:val="00D623C7"/>
    <w:rsid w:val="00D64A6C"/>
    <w:rsid w:val="00D7287A"/>
    <w:rsid w:val="00D72D7A"/>
    <w:rsid w:val="00DC0EE3"/>
    <w:rsid w:val="00DC52F6"/>
    <w:rsid w:val="00DD2D52"/>
    <w:rsid w:val="00DE216F"/>
    <w:rsid w:val="00DE675C"/>
    <w:rsid w:val="00DE6A08"/>
    <w:rsid w:val="00E12C81"/>
    <w:rsid w:val="00E14AE1"/>
    <w:rsid w:val="00E166EB"/>
    <w:rsid w:val="00E454F6"/>
    <w:rsid w:val="00E52785"/>
    <w:rsid w:val="00E52C23"/>
    <w:rsid w:val="00E55FD2"/>
    <w:rsid w:val="00E658F0"/>
    <w:rsid w:val="00E763F8"/>
    <w:rsid w:val="00E8711E"/>
    <w:rsid w:val="00E93B21"/>
    <w:rsid w:val="00EA2B0D"/>
    <w:rsid w:val="00EA3DAA"/>
    <w:rsid w:val="00EB4C1A"/>
    <w:rsid w:val="00EC1E60"/>
    <w:rsid w:val="00EF60EE"/>
    <w:rsid w:val="00F11C0F"/>
    <w:rsid w:val="00F14515"/>
    <w:rsid w:val="00F163BA"/>
    <w:rsid w:val="00F324F3"/>
    <w:rsid w:val="00F33968"/>
    <w:rsid w:val="00F36540"/>
    <w:rsid w:val="00F42173"/>
    <w:rsid w:val="00F6138A"/>
    <w:rsid w:val="00F62DD6"/>
    <w:rsid w:val="00F70EB9"/>
    <w:rsid w:val="00F77E59"/>
    <w:rsid w:val="00F92DA1"/>
    <w:rsid w:val="00FA2F16"/>
    <w:rsid w:val="00FA7C4A"/>
    <w:rsid w:val="00FC5196"/>
    <w:rsid w:val="00FC53D0"/>
    <w:rsid w:val="00FD51F8"/>
    <w:rsid w:val="00FF06F7"/>
    <w:rsid w:val="00FF72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3450C"/>
  <w15:docId w15:val="{E2DE5A05-726E-4802-B901-F472B0A17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65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540"/>
  </w:style>
  <w:style w:type="paragraph" w:styleId="Footer">
    <w:name w:val="footer"/>
    <w:basedOn w:val="Normal"/>
    <w:link w:val="FooterChar"/>
    <w:uiPriority w:val="99"/>
    <w:unhideWhenUsed/>
    <w:rsid w:val="00F365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540"/>
  </w:style>
  <w:style w:type="paragraph" w:styleId="BalloonText">
    <w:name w:val="Balloon Text"/>
    <w:basedOn w:val="Normal"/>
    <w:link w:val="BalloonTextChar"/>
    <w:uiPriority w:val="99"/>
    <w:semiHidden/>
    <w:unhideWhenUsed/>
    <w:rsid w:val="00816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FB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239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397A"/>
    <w:rPr>
      <w:color w:val="954F72"/>
      <w:u w:val="single"/>
    </w:rPr>
  </w:style>
  <w:style w:type="paragraph" w:customStyle="1" w:styleId="msonormal0">
    <w:name w:val="msonormal"/>
    <w:basedOn w:val="Normal"/>
    <w:rsid w:val="00723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723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723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7">
    <w:name w:val="xl67"/>
    <w:basedOn w:val="Normal"/>
    <w:rsid w:val="00723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723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0">
    <w:name w:val="xl70"/>
    <w:basedOn w:val="Normal"/>
    <w:rsid w:val="00723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1">
    <w:name w:val="xl71"/>
    <w:basedOn w:val="Normal"/>
    <w:rsid w:val="00723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2">
    <w:name w:val="xl72"/>
    <w:basedOn w:val="Normal"/>
    <w:rsid w:val="00723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3">
    <w:name w:val="xl73"/>
    <w:basedOn w:val="Normal"/>
    <w:rsid w:val="00723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EndNoteBibliographyTitle">
    <w:name w:val="EndNote Bibliography Title"/>
    <w:basedOn w:val="Normal"/>
    <w:link w:val="EndNoteBibliographyTitleChar"/>
    <w:rsid w:val="00AC68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68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68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68CC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F4217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1043"/>
    <w:pPr>
      <w:ind w:left="720"/>
      <w:contextualSpacing/>
    </w:pPr>
  </w:style>
  <w:style w:type="paragraph" w:styleId="Revision">
    <w:name w:val="Revision"/>
    <w:hidden/>
    <w:uiPriority w:val="99"/>
    <w:semiHidden/>
    <w:rsid w:val="002A0C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vpat\Dropbox\NARASIMHA\Manuscript\Data\RNA%20Seq%20Dilution\Serial%20Dilution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vpat\Dropbox\NARASIMHA\Manuscript\Data\RNA%20Seq%20Dilution\Serial%20Dilution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400" b="1"/>
              <a:t>Serial Dilution</a:t>
            </a:r>
            <a:r>
              <a:rPr lang="en-IN" sz="1400" b="1" baseline="0"/>
              <a:t> of </a:t>
            </a:r>
            <a:r>
              <a:rPr lang="en-IN" sz="1400" b="1" i="1" baseline="0"/>
              <a:t>BCR-ABL1</a:t>
            </a:r>
            <a:r>
              <a:rPr lang="en-IN" sz="1400" b="1" baseline="0"/>
              <a:t> positive control in normal cDNA</a:t>
            </a:r>
            <a:endParaRPr lang="en-IN" sz="1400" b="1"/>
          </a:p>
        </c:rich>
      </c:tx>
      <c:layout>
        <c:manualLayout>
          <c:xMode val="edge"/>
          <c:yMode val="edge"/>
          <c:x val="0.13247599152146805"/>
          <c:y val="4.98879921930545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0428622340004812E-2"/>
          <c:y val="0.16149967618315772"/>
          <c:w val="0.89013393569048338"/>
          <c:h val="0.712087920738599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BCR-ABL1'!$C$15</c:f>
              <c:strCache>
                <c:ptCount val="1"/>
                <c:pt idx="0">
                  <c:v>Replicate_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1"/>
              <c:layout>
                <c:manualLayout>
                  <c:x val="-6.9595485828551568E-3"/>
                  <c:y val="2.787456106101846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B5C-4466-8B6B-D40BD21F11ED}"/>
                </c:ext>
              </c:extLst>
            </c:dLbl>
            <c:dLbl>
              <c:idx val="2"/>
              <c:layout>
                <c:manualLayout>
                  <c:x val="-8.0000000000000099E-2"/>
                  <c:y val="9.999994750658864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B5C-4466-8B6B-D40BD21F11ED}"/>
                </c:ext>
              </c:extLst>
            </c:dLbl>
            <c:dLbl>
              <c:idx val="3"/>
              <c:layout>
                <c:manualLayout>
                  <c:x val="2.3198495276183571E-3"/>
                  <c:y val="-1.538092154125312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B5C-4466-8B6B-D40BD21F11E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strRef>
              <c:f>'BCR-ABL1'!$B$16:$B$19</c:f>
              <c:strCache>
                <c:ptCount val="4"/>
                <c:pt idx="0">
                  <c:v>10PC</c:v>
                </c:pt>
                <c:pt idx="1">
                  <c:v>5PC</c:v>
                </c:pt>
                <c:pt idx="2">
                  <c:v>1PC</c:v>
                </c:pt>
                <c:pt idx="3">
                  <c:v>0.5PC</c:v>
                </c:pt>
              </c:strCache>
            </c:strRef>
          </c:xVal>
          <c:yVal>
            <c:numRef>
              <c:f>'BCR-ABL1'!$C$16:$C$19</c:f>
              <c:numCache>
                <c:formatCode>0.00</c:formatCode>
                <c:ptCount val="4"/>
                <c:pt idx="0">
                  <c:v>7.042253521126761</c:v>
                </c:pt>
                <c:pt idx="1">
                  <c:v>2.2900763358778624</c:v>
                </c:pt>
                <c:pt idx="2">
                  <c:v>0.99009900990099009</c:v>
                </c:pt>
                <c:pt idx="3">
                  <c:v>0.56980056980056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B5C-4466-8B6B-D40BD21F11ED}"/>
            </c:ext>
          </c:extLst>
        </c:ser>
        <c:ser>
          <c:idx val="1"/>
          <c:order val="1"/>
          <c:tx>
            <c:strRef>
              <c:f>'BCR-ABL1'!$D$15</c:f>
              <c:strCache>
                <c:ptCount val="1"/>
                <c:pt idx="0">
                  <c:v>Replicate_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7.8874883939024129E-2"/>
                  <c:y val="1.45279383335694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B5C-4466-8B6B-D40BD21F11ED}"/>
                </c:ext>
              </c:extLst>
            </c:dLbl>
            <c:dLbl>
              <c:idx val="1"/>
              <c:layout>
                <c:manualLayout>
                  <c:x val="6.9595485828550718E-3"/>
                  <c:y val="-2.69166126971929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B5C-4466-8B6B-D40BD21F11ED}"/>
                </c:ext>
              </c:extLst>
            </c:dLbl>
            <c:dLbl>
              <c:idx val="3"/>
              <c:layout>
                <c:manualLayout>
                  <c:x val="-3.9437441969512071E-2"/>
                  <c:y val="3.460707346781959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B5C-4466-8B6B-D40BD21F11E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strRef>
              <c:f>'BCR-ABL1'!$B$16:$B$19</c:f>
              <c:strCache>
                <c:ptCount val="4"/>
                <c:pt idx="0">
                  <c:v>10PC</c:v>
                </c:pt>
                <c:pt idx="1">
                  <c:v>5PC</c:v>
                </c:pt>
                <c:pt idx="2">
                  <c:v>1PC</c:v>
                </c:pt>
                <c:pt idx="3">
                  <c:v>0.5PC</c:v>
                </c:pt>
              </c:strCache>
            </c:strRef>
          </c:xVal>
          <c:yVal>
            <c:numRef>
              <c:f>'BCR-ABL1'!$D$16:$D$19</c:f>
              <c:numCache>
                <c:formatCode>0.00</c:formatCode>
                <c:ptCount val="4"/>
                <c:pt idx="0">
                  <c:v>9.8765432098765444</c:v>
                </c:pt>
                <c:pt idx="1">
                  <c:v>2.5362318840579712</c:v>
                </c:pt>
                <c:pt idx="2">
                  <c:v>1.6736401673640167</c:v>
                </c:pt>
                <c:pt idx="3">
                  <c:v>0.485436893203883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B5C-4466-8B6B-D40BD21F11ED}"/>
            </c:ext>
          </c:extLst>
        </c:ser>
        <c:ser>
          <c:idx val="2"/>
          <c:order val="2"/>
          <c:tx>
            <c:strRef>
              <c:f>'BCR-ABL1'!$E$15</c:f>
              <c:strCache>
                <c:ptCount val="1"/>
                <c:pt idx="0">
                  <c:v>Expect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bg2">
                    <a:lumMod val="10000"/>
                  </a:scheme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exp"/>
            <c:dispRSqr val="0"/>
            <c:dispEq val="0"/>
          </c:trendline>
          <c:xVal>
            <c:strRef>
              <c:f>'BCR-ABL1'!$B$16:$B$19</c:f>
              <c:strCache>
                <c:ptCount val="4"/>
                <c:pt idx="0">
                  <c:v>10PC</c:v>
                </c:pt>
                <c:pt idx="1">
                  <c:v>5PC</c:v>
                </c:pt>
                <c:pt idx="2">
                  <c:v>1PC</c:v>
                </c:pt>
                <c:pt idx="3">
                  <c:v>0.5PC</c:v>
                </c:pt>
              </c:strCache>
            </c:strRef>
          </c:xVal>
          <c:yVal>
            <c:numRef>
              <c:f>'BCR-ABL1'!$E$16:$E$19</c:f>
              <c:numCache>
                <c:formatCode>General</c:formatCode>
                <c:ptCount val="4"/>
                <c:pt idx="0">
                  <c:v>10</c:v>
                </c:pt>
                <c:pt idx="1">
                  <c:v>5</c:v>
                </c:pt>
                <c:pt idx="2">
                  <c:v>1</c:v>
                </c:pt>
                <c:pt idx="3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CB5C-4466-8B6B-D40BD21F11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055808"/>
        <c:axId val="94244864"/>
      </c:scatterChart>
      <c:valAx>
        <c:axId val="94055808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crossAx val="94244864"/>
        <c:crosses val="autoZero"/>
        <c:crossBetween val="midCat"/>
      </c:valAx>
      <c:valAx>
        <c:axId val="94244864"/>
        <c:scaling>
          <c:logBase val="10"/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0558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en-US" sz="16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IN" sz="1600" b="1" i="0" baseline="0">
                <a:effectLst/>
              </a:rPr>
              <a:t>Serial Dilution of </a:t>
            </a:r>
            <a:r>
              <a:rPr lang="en-IN" sz="1600" b="1" i="1" baseline="0">
                <a:effectLst/>
              </a:rPr>
              <a:t>KMT2A-MLLT3</a:t>
            </a:r>
            <a:r>
              <a:rPr lang="en-IN" sz="1600" b="1" i="0" baseline="0">
                <a:effectLst/>
              </a:rPr>
              <a:t> positive control in normal cDNA</a:t>
            </a:r>
            <a:endParaRPr lang="en-IN" sz="16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en-US" sz="16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MT2A_MLLT3!$C$13</c:f>
              <c:strCache>
                <c:ptCount val="1"/>
                <c:pt idx="0">
                  <c:v>Replicate_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strRef>
              <c:f>KMT2A_MLLT3!$B$14:$B$18</c:f>
              <c:strCache>
                <c:ptCount val="5"/>
                <c:pt idx="0">
                  <c:v>5PC</c:v>
                </c:pt>
                <c:pt idx="1">
                  <c:v>2.5PC</c:v>
                </c:pt>
                <c:pt idx="2">
                  <c:v>1.25PC</c:v>
                </c:pt>
                <c:pt idx="3">
                  <c:v>0.63PC</c:v>
                </c:pt>
                <c:pt idx="4">
                  <c:v>0.3PC</c:v>
                </c:pt>
              </c:strCache>
            </c:strRef>
          </c:xVal>
          <c:yVal>
            <c:numRef>
              <c:f>KMT2A_MLLT3!$C$14:$C$18</c:f>
              <c:numCache>
                <c:formatCode>0.00</c:formatCode>
                <c:ptCount val="5"/>
                <c:pt idx="0">
                  <c:v>2.4899999999999998</c:v>
                </c:pt>
                <c:pt idx="1">
                  <c:v>0.41000000000000003</c:v>
                </c:pt>
                <c:pt idx="2">
                  <c:v>0.43000000000000005</c:v>
                </c:pt>
                <c:pt idx="3">
                  <c:v>0.17</c:v>
                </c:pt>
                <c:pt idx="4">
                  <c:v>9.000000000000001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0E9-4FF6-A45C-E77DA68E5118}"/>
            </c:ext>
          </c:extLst>
        </c:ser>
        <c:ser>
          <c:idx val="1"/>
          <c:order val="1"/>
          <c:tx>
            <c:strRef>
              <c:f>KMT2A_MLLT3!$D$13</c:f>
              <c:strCache>
                <c:ptCount val="1"/>
                <c:pt idx="0">
                  <c:v>Replicate_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strRef>
              <c:f>KMT2A_MLLT3!$B$14:$B$18</c:f>
              <c:strCache>
                <c:ptCount val="5"/>
                <c:pt idx="0">
                  <c:v>5PC</c:v>
                </c:pt>
                <c:pt idx="1">
                  <c:v>2.5PC</c:v>
                </c:pt>
                <c:pt idx="2">
                  <c:v>1.25PC</c:v>
                </c:pt>
                <c:pt idx="3">
                  <c:v>0.63PC</c:v>
                </c:pt>
                <c:pt idx="4">
                  <c:v>0.3PC</c:v>
                </c:pt>
              </c:strCache>
            </c:strRef>
          </c:xVal>
          <c:yVal>
            <c:numRef>
              <c:f>KMT2A_MLLT3!$D$14:$D$18</c:f>
              <c:numCache>
                <c:formatCode>0.00</c:formatCode>
                <c:ptCount val="5"/>
                <c:pt idx="0">
                  <c:v>2.08</c:v>
                </c:pt>
                <c:pt idx="1">
                  <c:v>0.76000000000000012</c:v>
                </c:pt>
                <c:pt idx="2">
                  <c:v>0.67000000000000015</c:v>
                </c:pt>
                <c:pt idx="3">
                  <c:v>0.21000000000000002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0E9-4FF6-A45C-E77DA68E5118}"/>
            </c:ext>
          </c:extLst>
        </c:ser>
        <c:ser>
          <c:idx val="2"/>
          <c:order val="2"/>
          <c:tx>
            <c:strRef>
              <c:f>KMT2A_MLLT3!$E$13</c:f>
              <c:strCache>
                <c:ptCount val="1"/>
                <c:pt idx="0">
                  <c:v>Expecte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exp"/>
            <c:dispRSqr val="0"/>
            <c:dispEq val="0"/>
          </c:trendline>
          <c:xVal>
            <c:strRef>
              <c:f>KMT2A_MLLT3!$B$14:$B$18</c:f>
              <c:strCache>
                <c:ptCount val="5"/>
                <c:pt idx="0">
                  <c:v>5PC</c:v>
                </c:pt>
                <c:pt idx="1">
                  <c:v>2.5PC</c:v>
                </c:pt>
                <c:pt idx="2">
                  <c:v>1.25PC</c:v>
                </c:pt>
                <c:pt idx="3">
                  <c:v>0.63PC</c:v>
                </c:pt>
                <c:pt idx="4">
                  <c:v>0.3PC</c:v>
                </c:pt>
              </c:strCache>
            </c:strRef>
          </c:xVal>
          <c:yVal>
            <c:numRef>
              <c:f>KMT2A_MLLT3!$E$14:$E$18</c:f>
              <c:numCache>
                <c:formatCode>General</c:formatCode>
                <c:ptCount val="5"/>
                <c:pt idx="0">
                  <c:v>5</c:v>
                </c:pt>
                <c:pt idx="1">
                  <c:v>2.5</c:v>
                </c:pt>
                <c:pt idx="2">
                  <c:v>1.25</c:v>
                </c:pt>
                <c:pt idx="3">
                  <c:v>0.60000000000000009</c:v>
                </c:pt>
                <c:pt idx="4">
                  <c:v>0.300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0E9-4FF6-A45C-E77DA68E51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285184"/>
        <c:axId val="94119040"/>
      </c:scatterChart>
      <c:valAx>
        <c:axId val="94285184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crossAx val="94119040"/>
        <c:crosses val="autoZero"/>
        <c:crossBetween val="midCat"/>
      </c:valAx>
      <c:valAx>
        <c:axId val="94119040"/>
        <c:scaling>
          <c:logBase val="10"/>
          <c:orientation val="minMax"/>
          <c:min val="8.0000000000000029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2851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9D133D-BEDE-4314-ABDE-CCD8F36E3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9</Pages>
  <Words>12118</Words>
  <Characters>69079</Characters>
  <Application>Microsoft Office Word</Application>
  <DocSecurity>0</DocSecurity>
  <Lines>575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Patkar</dc:creator>
  <cp:keywords/>
  <dc:description/>
  <cp:lastModifiedBy>Nikhil Patkar</cp:lastModifiedBy>
  <cp:revision>5</cp:revision>
  <cp:lastPrinted>2020-03-27T08:36:00Z</cp:lastPrinted>
  <dcterms:created xsi:type="dcterms:W3CDTF">2020-03-27T08:36:00Z</dcterms:created>
  <dcterms:modified xsi:type="dcterms:W3CDTF">2020-04-09T08:49:00Z</dcterms:modified>
</cp:coreProperties>
</file>